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1A802F" w14:textId="77777777" w:rsidR="00BE4BF7" w:rsidRPr="0087357B" w:rsidRDefault="00BE4BF7" w:rsidP="00BE4BF7">
      <w:pPr>
        <w:pStyle w:val="Title"/>
        <w:rPr>
          <w:rFonts w:ascii="Times New Roman" w:hAnsi="Times New Roman" w:cs="Times New Roman"/>
        </w:rPr>
      </w:pPr>
      <w:bookmarkStart w:id="0" w:name="_Toc18957570"/>
      <w:bookmarkStart w:id="1" w:name="_Ref15486093"/>
      <w:r w:rsidRPr="0087357B">
        <w:rPr>
          <w:rFonts w:ascii="Times New Roman" w:hAnsi="Times New Roman" w:cs="Times New Roman"/>
        </w:rPr>
        <w:t>Supplementary</w:t>
      </w:r>
      <w:bookmarkEnd w:id="0"/>
    </w:p>
    <w:p w14:paraId="6CB44451" w14:textId="77777777" w:rsidR="00BE4BF7" w:rsidRPr="0087357B" w:rsidRDefault="00BE4BF7" w:rsidP="00BE4BF7"/>
    <w:p w14:paraId="5AADCEEF" w14:textId="77777777" w:rsidR="00BE4BF7" w:rsidRPr="0087357B" w:rsidRDefault="00BE4BF7" w:rsidP="00E26F75">
      <w:pPr>
        <w:pStyle w:val="Heading1"/>
        <w:spacing w:line="480" w:lineRule="auto"/>
        <w:rPr>
          <w:rFonts w:ascii="Times New Roman" w:hAnsi="Times New Roman" w:cs="Times New Roman"/>
          <w:b/>
          <w:color w:val="auto"/>
        </w:rPr>
      </w:pPr>
      <w:bookmarkStart w:id="2" w:name="_Toc18957561"/>
      <w:r w:rsidRPr="0087357B">
        <w:rPr>
          <w:rFonts w:ascii="Times New Roman" w:hAnsi="Times New Roman" w:cs="Times New Roman"/>
          <w:b/>
          <w:color w:val="auto"/>
        </w:rPr>
        <w:t>Literature search</w:t>
      </w:r>
      <w:bookmarkEnd w:id="2"/>
    </w:p>
    <w:p w14:paraId="58E89C3C" w14:textId="77777777" w:rsidR="00BE4BF7" w:rsidRPr="0087357B" w:rsidRDefault="00BE4BF7" w:rsidP="00E26F75">
      <w:pPr>
        <w:spacing w:before="240" w:after="240" w:line="480" w:lineRule="auto"/>
        <w:rPr>
          <w:i/>
          <w:sz w:val="24"/>
          <w:szCs w:val="24"/>
        </w:rPr>
      </w:pPr>
      <w:bookmarkStart w:id="3" w:name="_Toc18957562"/>
      <w:r w:rsidRPr="0087357B">
        <w:rPr>
          <w:i/>
          <w:sz w:val="24"/>
          <w:szCs w:val="24"/>
        </w:rPr>
        <w:t>Search strategy</w:t>
      </w:r>
      <w:bookmarkEnd w:id="3"/>
    </w:p>
    <w:p w14:paraId="216D4C1E" w14:textId="54CFEDE1" w:rsidR="00BE4BF7" w:rsidRPr="0087357B" w:rsidRDefault="002D251A" w:rsidP="00E26F75">
      <w:pPr>
        <w:spacing w:line="480" w:lineRule="auto"/>
        <w:rPr>
          <w:sz w:val="24"/>
          <w:szCs w:val="24"/>
          <w:shd w:val="clear" w:color="auto" w:fill="FFFFFF"/>
        </w:rPr>
      </w:pPr>
      <w:r w:rsidRPr="0087357B">
        <w:rPr>
          <w:sz w:val="24"/>
          <w:szCs w:val="24"/>
          <w:shd w:val="clear" w:color="auto" w:fill="FFFFFF"/>
        </w:rPr>
        <w:t>P</w:t>
      </w:r>
      <w:r w:rsidR="00BE4BF7" w:rsidRPr="0087357B">
        <w:rPr>
          <w:sz w:val="24"/>
          <w:szCs w:val="24"/>
          <w:shd w:val="clear" w:color="auto" w:fill="FFFFFF"/>
        </w:rPr>
        <w:t xml:space="preserve">ublications that </w:t>
      </w:r>
      <w:r w:rsidR="006E4514" w:rsidRPr="0087357B">
        <w:rPr>
          <w:sz w:val="24"/>
          <w:szCs w:val="24"/>
          <w:shd w:val="clear" w:color="auto" w:fill="FFFFFF"/>
        </w:rPr>
        <w:t>report</w:t>
      </w:r>
      <w:r w:rsidR="00BE4BF7" w:rsidRPr="0087357B">
        <w:rPr>
          <w:sz w:val="24"/>
          <w:szCs w:val="24"/>
          <w:shd w:val="clear" w:color="auto" w:fill="FFFFFF"/>
        </w:rPr>
        <w:t xml:space="preserve"> radiomics analys</w:t>
      </w:r>
      <w:r w:rsidR="006E4514" w:rsidRPr="0087357B">
        <w:rPr>
          <w:sz w:val="24"/>
          <w:szCs w:val="24"/>
          <w:shd w:val="clear" w:color="auto" w:fill="FFFFFF"/>
        </w:rPr>
        <w:t>es</w:t>
      </w:r>
      <w:r w:rsidR="00BE4BF7" w:rsidRPr="0087357B">
        <w:rPr>
          <w:sz w:val="24"/>
          <w:szCs w:val="24"/>
          <w:shd w:val="clear" w:color="auto" w:fill="FFFFFF"/>
        </w:rPr>
        <w:t xml:space="preserve"> on NSCLC data with the aim of predicting patient outcome</w:t>
      </w:r>
      <w:r w:rsidR="006E4514" w:rsidRPr="0087357B">
        <w:rPr>
          <w:sz w:val="24"/>
          <w:szCs w:val="24"/>
          <w:shd w:val="clear" w:color="auto" w:fill="FFFFFF"/>
        </w:rPr>
        <w:t xml:space="preserve"> were identified by searching the </w:t>
      </w:r>
      <w:r w:rsidR="008A5FBD" w:rsidRPr="0087357B">
        <w:rPr>
          <w:sz w:val="24"/>
          <w:szCs w:val="24"/>
          <w:shd w:val="clear" w:color="auto" w:fill="FFFFFF"/>
        </w:rPr>
        <w:t>PubMed database using the key words “radiomics” and “lung cancer” or “NSCLC”.</w:t>
      </w:r>
      <w:r w:rsidR="00BE4BF7" w:rsidRPr="0087357B">
        <w:rPr>
          <w:sz w:val="24"/>
          <w:szCs w:val="24"/>
          <w:shd w:val="clear" w:color="auto" w:fill="FFFFFF"/>
        </w:rPr>
        <w:t xml:space="preserve"> The search </w:t>
      </w:r>
      <w:proofErr w:type="gramStart"/>
      <w:r w:rsidR="00BE4BF7" w:rsidRPr="0087357B">
        <w:rPr>
          <w:sz w:val="24"/>
          <w:szCs w:val="24"/>
          <w:shd w:val="clear" w:color="auto" w:fill="FFFFFF"/>
        </w:rPr>
        <w:t>was conducted</w:t>
      </w:r>
      <w:proofErr w:type="gramEnd"/>
      <w:r w:rsidR="00BE4BF7" w:rsidRPr="0087357B">
        <w:rPr>
          <w:sz w:val="24"/>
          <w:szCs w:val="24"/>
          <w:shd w:val="clear" w:color="auto" w:fill="FFFFFF"/>
        </w:rPr>
        <w:t xml:space="preserve"> </w:t>
      </w:r>
      <w:r w:rsidR="00F829DA" w:rsidRPr="0087357B">
        <w:rPr>
          <w:sz w:val="24"/>
          <w:szCs w:val="24"/>
          <w:shd w:val="clear" w:color="auto" w:fill="FFFFFF"/>
        </w:rPr>
        <w:t>on the</w:t>
      </w:r>
      <w:r w:rsidR="00BC3224" w:rsidRPr="0087357B">
        <w:rPr>
          <w:sz w:val="24"/>
          <w:szCs w:val="24"/>
          <w:shd w:val="clear" w:color="auto" w:fill="FFFFFF"/>
        </w:rPr>
        <w:t xml:space="preserve"> </w:t>
      </w:r>
      <w:r w:rsidR="007F0399" w:rsidRPr="0087357B">
        <w:rPr>
          <w:sz w:val="24"/>
          <w:szCs w:val="24"/>
          <w:shd w:val="clear" w:color="auto" w:fill="FFFFFF"/>
        </w:rPr>
        <w:t>08/01/2020</w:t>
      </w:r>
      <w:r w:rsidR="0079523F" w:rsidRPr="0087357B">
        <w:rPr>
          <w:sz w:val="24"/>
          <w:szCs w:val="24"/>
          <w:shd w:val="clear" w:color="auto" w:fill="FFFFFF"/>
        </w:rPr>
        <w:t xml:space="preserve"> </w:t>
      </w:r>
      <w:r w:rsidR="00BE4BF7" w:rsidRPr="0087357B">
        <w:rPr>
          <w:sz w:val="24"/>
          <w:szCs w:val="24"/>
          <w:shd w:val="clear" w:color="auto" w:fill="FFFFFF"/>
        </w:rPr>
        <w:t xml:space="preserve">and no start date limit was used. </w:t>
      </w:r>
    </w:p>
    <w:p w14:paraId="790DD99C" w14:textId="54FFBBF7" w:rsidR="00BE4BF7" w:rsidRPr="0087357B" w:rsidRDefault="00BB3B62" w:rsidP="00E26F75">
      <w:pPr>
        <w:spacing w:line="480" w:lineRule="auto"/>
        <w:rPr>
          <w:sz w:val="24"/>
          <w:szCs w:val="24"/>
          <w:shd w:val="clear" w:color="auto" w:fill="FFFFFF"/>
        </w:rPr>
      </w:pPr>
      <w:r w:rsidRPr="0087357B">
        <w:rPr>
          <w:sz w:val="24"/>
          <w:szCs w:val="24"/>
          <w:shd w:val="clear" w:color="auto" w:fill="FFFFFF"/>
        </w:rPr>
        <w:t>A</w:t>
      </w:r>
      <w:r w:rsidR="00BE4BF7" w:rsidRPr="0087357B">
        <w:rPr>
          <w:sz w:val="24"/>
          <w:szCs w:val="24"/>
          <w:shd w:val="clear" w:color="auto" w:fill="FFFFFF"/>
        </w:rPr>
        <w:t xml:space="preserve"> second search</w:t>
      </w:r>
      <w:r w:rsidRPr="0087357B">
        <w:rPr>
          <w:sz w:val="24"/>
          <w:szCs w:val="24"/>
          <w:shd w:val="clear" w:color="auto" w:fill="FFFFFF"/>
        </w:rPr>
        <w:t xml:space="preserve"> </w:t>
      </w:r>
      <w:proofErr w:type="gramStart"/>
      <w:r w:rsidRPr="0087357B">
        <w:rPr>
          <w:sz w:val="24"/>
          <w:szCs w:val="24"/>
          <w:shd w:val="clear" w:color="auto" w:fill="FFFFFF"/>
        </w:rPr>
        <w:t>was undertaken</w:t>
      </w:r>
      <w:proofErr w:type="gramEnd"/>
      <w:r w:rsidR="00BE4BF7" w:rsidRPr="0087357B">
        <w:rPr>
          <w:sz w:val="24"/>
          <w:szCs w:val="24"/>
          <w:shd w:val="clear" w:color="auto" w:fill="FFFFFF"/>
        </w:rPr>
        <w:t xml:space="preserve"> to find studies that addressed a methodological concern of radiomics. </w:t>
      </w:r>
      <w:proofErr w:type="gramStart"/>
      <w:r w:rsidR="008A5FBD" w:rsidRPr="0087357B">
        <w:rPr>
          <w:sz w:val="24"/>
          <w:szCs w:val="24"/>
          <w:shd w:val="clear" w:color="auto" w:fill="FFFFFF"/>
        </w:rPr>
        <w:t>The PubMed database was searched using a combination of the following keys words (a) “radiomics” or “radiomics” and (b) “cancer” and (c) “standardization” or “reliable” or “impact of” or “improvement” or “repeatable” or “reproducible” or “repeatability” or “reproducibility” or “test–retest” or “variability” or “limitation” or “limitations” or “vulnerability” or “vulnerabilities” or “stability” or “stable” or “robustness” or “robust” or “quality” or “agreement” or “effect of”.</w:t>
      </w:r>
      <w:proofErr w:type="gramEnd"/>
      <w:r w:rsidR="00BE4BF7" w:rsidRPr="0087357B">
        <w:rPr>
          <w:sz w:val="24"/>
          <w:szCs w:val="24"/>
          <w:shd w:val="clear" w:color="auto" w:fill="FFFFFF"/>
        </w:rPr>
        <w:t xml:space="preserve"> The search </w:t>
      </w:r>
      <w:proofErr w:type="gramStart"/>
      <w:r w:rsidR="00BE4BF7" w:rsidRPr="0087357B">
        <w:rPr>
          <w:sz w:val="24"/>
          <w:szCs w:val="24"/>
          <w:shd w:val="clear" w:color="auto" w:fill="FFFFFF"/>
        </w:rPr>
        <w:t>was conducted</w:t>
      </w:r>
      <w:proofErr w:type="gramEnd"/>
      <w:r w:rsidR="00BE4BF7" w:rsidRPr="0087357B">
        <w:rPr>
          <w:sz w:val="24"/>
          <w:szCs w:val="24"/>
          <w:shd w:val="clear" w:color="auto" w:fill="FFFFFF"/>
        </w:rPr>
        <w:t xml:space="preserve"> </w:t>
      </w:r>
      <w:r w:rsidR="00F829DA" w:rsidRPr="0087357B">
        <w:rPr>
          <w:sz w:val="24"/>
          <w:szCs w:val="24"/>
          <w:shd w:val="clear" w:color="auto" w:fill="FFFFFF"/>
        </w:rPr>
        <w:t>on the</w:t>
      </w:r>
      <w:r w:rsidR="00BC3224" w:rsidRPr="0087357B">
        <w:rPr>
          <w:sz w:val="24"/>
          <w:szCs w:val="24"/>
          <w:shd w:val="clear" w:color="auto" w:fill="FFFFFF"/>
        </w:rPr>
        <w:t xml:space="preserve"> </w:t>
      </w:r>
      <w:r w:rsidR="007F0399" w:rsidRPr="0087357B">
        <w:rPr>
          <w:sz w:val="24"/>
          <w:szCs w:val="24"/>
          <w:shd w:val="clear" w:color="auto" w:fill="FFFFFF"/>
        </w:rPr>
        <w:t>13/01/2020</w:t>
      </w:r>
      <w:r w:rsidR="0079523F" w:rsidRPr="0087357B">
        <w:rPr>
          <w:sz w:val="24"/>
          <w:szCs w:val="24"/>
          <w:shd w:val="clear" w:color="auto" w:fill="FFFFFF"/>
        </w:rPr>
        <w:t xml:space="preserve"> </w:t>
      </w:r>
      <w:r w:rsidR="00BE4BF7" w:rsidRPr="0087357B">
        <w:rPr>
          <w:sz w:val="24"/>
          <w:szCs w:val="24"/>
          <w:shd w:val="clear" w:color="auto" w:fill="FFFFFF"/>
        </w:rPr>
        <w:t xml:space="preserve">and no start date limit was used. </w:t>
      </w:r>
    </w:p>
    <w:p w14:paraId="23623726" w14:textId="77777777" w:rsidR="00473C4A" w:rsidRPr="0087357B" w:rsidRDefault="00473C4A" w:rsidP="00E26F75">
      <w:pPr>
        <w:spacing w:before="240" w:after="240" w:line="480" w:lineRule="auto"/>
        <w:rPr>
          <w:i/>
          <w:sz w:val="24"/>
          <w:szCs w:val="24"/>
          <w:shd w:val="clear" w:color="auto" w:fill="FFFFFF"/>
        </w:rPr>
      </w:pPr>
      <w:bookmarkStart w:id="4" w:name="_Toc18957563"/>
      <w:r w:rsidRPr="0087357B">
        <w:rPr>
          <w:i/>
          <w:sz w:val="24"/>
          <w:szCs w:val="24"/>
          <w:shd w:val="clear" w:color="auto" w:fill="FFFFFF"/>
        </w:rPr>
        <w:t>Search outcomes</w:t>
      </w:r>
      <w:bookmarkEnd w:id="4"/>
    </w:p>
    <w:p w14:paraId="09EA81DA" w14:textId="05302FA7" w:rsidR="00BE4BF7" w:rsidRPr="0087357B" w:rsidRDefault="00BE4BF7" w:rsidP="00E26F75">
      <w:pPr>
        <w:spacing w:after="240" w:line="480" w:lineRule="auto"/>
        <w:rPr>
          <w:sz w:val="24"/>
          <w:szCs w:val="24"/>
        </w:rPr>
      </w:pPr>
      <w:r w:rsidRPr="0087357B">
        <w:rPr>
          <w:color w:val="auto"/>
          <w:sz w:val="24"/>
          <w:szCs w:val="24"/>
          <w:shd w:val="clear" w:color="auto" w:fill="FFFFFF"/>
        </w:rPr>
        <w:t xml:space="preserve">The results of the search for radiomics studies in lung cancer </w:t>
      </w:r>
      <w:proofErr w:type="gramStart"/>
      <w:r w:rsidRPr="0087357B">
        <w:rPr>
          <w:color w:val="auto"/>
          <w:sz w:val="24"/>
          <w:szCs w:val="24"/>
          <w:shd w:val="clear" w:color="auto" w:fill="FFFFFF"/>
        </w:rPr>
        <w:t>were screened</w:t>
      </w:r>
      <w:proofErr w:type="gramEnd"/>
      <w:r w:rsidRPr="0087357B">
        <w:rPr>
          <w:color w:val="auto"/>
          <w:sz w:val="24"/>
          <w:szCs w:val="24"/>
          <w:shd w:val="clear" w:color="auto" w:fill="FFFFFF"/>
        </w:rPr>
        <w:t xml:space="preserve"> by the title</w:t>
      </w:r>
      <w:r w:rsidRPr="0087357B">
        <w:rPr>
          <w:sz w:val="24"/>
          <w:szCs w:val="24"/>
          <w:shd w:val="clear" w:color="auto" w:fill="FFFFFF"/>
        </w:rPr>
        <w:t xml:space="preserve"> and abstract to find studies whose primary aim was</w:t>
      </w:r>
      <w:r w:rsidR="007F0399" w:rsidRPr="0087357B">
        <w:rPr>
          <w:sz w:val="24"/>
          <w:szCs w:val="24"/>
          <w:shd w:val="clear" w:color="auto" w:fill="FFFFFF"/>
        </w:rPr>
        <w:t xml:space="preserve"> either</w:t>
      </w:r>
      <w:r w:rsidRPr="0087357B">
        <w:rPr>
          <w:sz w:val="24"/>
          <w:szCs w:val="24"/>
          <w:shd w:val="clear" w:color="auto" w:fill="FFFFFF"/>
        </w:rPr>
        <w:t xml:space="preserve"> to create predictive radiomics models of clinical outcome </w:t>
      </w:r>
      <w:r w:rsidR="007F0399" w:rsidRPr="0087357B">
        <w:rPr>
          <w:sz w:val="24"/>
          <w:szCs w:val="24"/>
          <w:shd w:val="clear" w:color="auto" w:fill="FFFFFF"/>
        </w:rPr>
        <w:t xml:space="preserve">or link radiomics to biology </w:t>
      </w:r>
      <w:r w:rsidRPr="0087357B">
        <w:rPr>
          <w:sz w:val="24"/>
          <w:szCs w:val="24"/>
          <w:shd w:val="clear" w:color="auto" w:fill="FFFFFF"/>
        </w:rPr>
        <w:t xml:space="preserve">for NSCLC patients from CT images. Inclusion criteria were publications assessing outcomes </w:t>
      </w:r>
      <w:r w:rsidR="007F0399" w:rsidRPr="0087357B">
        <w:rPr>
          <w:sz w:val="24"/>
          <w:szCs w:val="24"/>
          <w:shd w:val="clear" w:color="auto" w:fill="FFFFFF"/>
        </w:rPr>
        <w:t xml:space="preserve">of overall survival, metastases, </w:t>
      </w:r>
      <w:proofErr w:type="gramStart"/>
      <w:r w:rsidRPr="0087357B">
        <w:rPr>
          <w:sz w:val="24"/>
          <w:szCs w:val="24"/>
          <w:shd w:val="clear" w:color="auto" w:fill="FFFFFF"/>
        </w:rPr>
        <w:t>treatment</w:t>
      </w:r>
      <w:proofErr w:type="gramEnd"/>
      <w:r w:rsidRPr="0087357B">
        <w:rPr>
          <w:sz w:val="24"/>
          <w:szCs w:val="24"/>
          <w:shd w:val="clear" w:color="auto" w:fill="FFFFFF"/>
        </w:rPr>
        <w:t>-induced toxicities</w:t>
      </w:r>
      <w:r w:rsidR="007F0399" w:rsidRPr="0087357B">
        <w:rPr>
          <w:sz w:val="24"/>
          <w:szCs w:val="24"/>
          <w:shd w:val="clear" w:color="auto" w:fill="FFFFFF"/>
        </w:rPr>
        <w:t xml:space="preserve"> or finding biological correlations</w:t>
      </w:r>
      <w:r w:rsidRPr="0087357B">
        <w:rPr>
          <w:sz w:val="24"/>
          <w:szCs w:val="24"/>
          <w:shd w:val="clear" w:color="auto" w:fill="FFFFFF"/>
        </w:rPr>
        <w:t>. Studies using a modality other than CT, where the primary cancer</w:t>
      </w:r>
      <w:r w:rsidR="007F0399" w:rsidRPr="0087357B">
        <w:rPr>
          <w:sz w:val="24"/>
          <w:szCs w:val="24"/>
          <w:shd w:val="clear" w:color="auto" w:fill="FFFFFF"/>
        </w:rPr>
        <w:t xml:space="preserve"> was not NSCLC and review articles were not included in </w:t>
      </w:r>
      <w:r w:rsidR="007F0399" w:rsidRPr="0087357B">
        <w:rPr>
          <w:sz w:val="24"/>
          <w:szCs w:val="24"/>
          <w:shd w:val="clear" w:color="auto" w:fill="FFFFFF"/>
        </w:rPr>
        <w:lastRenderedPageBreak/>
        <w:t>this step</w:t>
      </w:r>
      <w:r w:rsidRPr="0087357B">
        <w:rPr>
          <w:sz w:val="24"/>
          <w:szCs w:val="24"/>
          <w:shd w:val="clear" w:color="auto" w:fill="FFFFFF"/>
        </w:rPr>
        <w:t xml:space="preserve">. </w:t>
      </w:r>
      <w:proofErr w:type="gramStart"/>
      <w:r w:rsidR="007F0399" w:rsidRPr="0087357B">
        <w:rPr>
          <w:sz w:val="24"/>
          <w:szCs w:val="24"/>
          <w:shd w:val="clear" w:color="auto" w:fill="FFFFFF"/>
        </w:rPr>
        <w:t>282</w:t>
      </w:r>
      <w:proofErr w:type="gramEnd"/>
      <w:r w:rsidR="0079523F" w:rsidRPr="0087357B">
        <w:rPr>
          <w:sz w:val="24"/>
          <w:szCs w:val="24"/>
          <w:shd w:val="clear" w:color="auto" w:fill="FFFFFF"/>
        </w:rPr>
        <w:t xml:space="preserve"> </w:t>
      </w:r>
      <w:r w:rsidRPr="0087357B">
        <w:rPr>
          <w:sz w:val="24"/>
          <w:szCs w:val="24"/>
          <w:shd w:val="clear" w:color="auto" w:fill="FFFFFF"/>
        </w:rPr>
        <w:t>publications were found and after screening titles and abstracts b</w:t>
      </w:r>
      <w:r w:rsidR="0079523F" w:rsidRPr="0087357B">
        <w:rPr>
          <w:sz w:val="24"/>
          <w:szCs w:val="24"/>
          <w:shd w:val="clear" w:color="auto" w:fill="FFFFFF"/>
        </w:rPr>
        <w:t>a</w:t>
      </w:r>
      <w:r w:rsidR="007F0399" w:rsidRPr="0087357B">
        <w:rPr>
          <w:sz w:val="24"/>
          <w:szCs w:val="24"/>
          <w:shd w:val="clear" w:color="auto" w:fill="FFFFFF"/>
        </w:rPr>
        <w:t>sed on the inclusion criteria, 116</w:t>
      </w:r>
      <w:r w:rsidRPr="0087357B">
        <w:rPr>
          <w:sz w:val="24"/>
          <w:szCs w:val="24"/>
          <w:shd w:val="clear" w:color="auto" w:fill="FFFFFF"/>
        </w:rPr>
        <w:t xml:space="preserve"> publications remained. Exclusion criteria included CT studies not from planning CT, CBCT or diagnostic CT, if access to the article </w:t>
      </w:r>
      <w:proofErr w:type="gramStart"/>
      <w:r w:rsidRPr="0087357B">
        <w:rPr>
          <w:sz w:val="24"/>
          <w:szCs w:val="24"/>
          <w:shd w:val="clear" w:color="auto" w:fill="FFFFFF"/>
        </w:rPr>
        <w:t>could not be gained</w:t>
      </w:r>
      <w:proofErr w:type="gramEnd"/>
      <w:r w:rsidR="007F0399" w:rsidRPr="0087357B">
        <w:rPr>
          <w:sz w:val="24"/>
          <w:szCs w:val="24"/>
          <w:shd w:val="clear" w:color="auto" w:fill="FFFFFF"/>
        </w:rPr>
        <w:t xml:space="preserve">, </w:t>
      </w:r>
      <w:r w:rsidR="001C6200" w:rsidRPr="0087357B">
        <w:rPr>
          <w:sz w:val="24"/>
          <w:szCs w:val="24"/>
          <w:shd w:val="clear" w:color="auto" w:fill="FFFFFF"/>
        </w:rPr>
        <w:t xml:space="preserve">if the article was in a language other than English, </w:t>
      </w:r>
      <w:r w:rsidRPr="0087357B">
        <w:rPr>
          <w:sz w:val="24"/>
          <w:szCs w:val="24"/>
          <w:shd w:val="clear" w:color="auto" w:fill="FFFFFF"/>
        </w:rPr>
        <w:t>if the study included deep learning as opposed to the traditional radiomics workflow discussed in this review</w:t>
      </w:r>
      <w:r w:rsidR="00532EFE" w:rsidRPr="0087357B">
        <w:rPr>
          <w:sz w:val="24"/>
          <w:szCs w:val="24"/>
          <w:shd w:val="clear" w:color="auto" w:fill="FFFFFF"/>
        </w:rPr>
        <w:t>,</w:t>
      </w:r>
      <w:r w:rsidR="007F0399" w:rsidRPr="0087357B">
        <w:rPr>
          <w:sz w:val="24"/>
          <w:szCs w:val="24"/>
          <w:shd w:val="clear" w:color="auto" w:fill="FFFFFF"/>
        </w:rPr>
        <w:t xml:space="preserve"> </w:t>
      </w:r>
      <w:r w:rsidR="00532EFE" w:rsidRPr="0087357B">
        <w:rPr>
          <w:sz w:val="24"/>
          <w:szCs w:val="24"/>
          <w:shd w:val="clear" w:color="auto" w:fill="FFFFFF"/>
        </w:rPr>
        <w:t>and</w:t>
      </w:r>
      <w:r w:rsidR="007F0399" w:rsidRPr="0087357B">
        <w:rPr>
          <w:sz w:val="24"/>
          <w:szCs w:val="24"/>
          <w:shd w:val="clear" w:color="auto" w:fill="FFFFFF"/>
        </w:rPr>
        <w:t xml:space="preserve"> studies predicting nodule malignancy</w:t>
      </w:r>
      <w:r w:rsidR="005F73DF" w:rsidRPr="0087357B">
        <w:rPr>
          <w:sz w:val="24"/>
          <w:szCs w:val="24"/>
          <w:shd w:val="clear" w:color="auto" w:fill="FFFFFF"/>
        </w:rPr>
        <w:t>.</w:t>
      </w:r>
      <w:r w:rsidR="007F0399" w:rsidRPr="0087357B">
        <w:rPr>
          <w:sz w:val="24"/>
          <w:szCs w:val="24"/>
          <w:shd w:val="clear" w:color="auto" w:fill="FFFFFF"/>
        </w:rPr>
        <w:t xml:space="preserve"> </w:t>
      </w:r>
      <w:r w:rsidR="005F73DF" w:rsidRPr="0087357B">
        <w:rPr>
          <w:sz w:val="24"/>
          <w:szCs w:val="24"/>
          <w:shd w:val="clear" w:color="auto" w:fill="FFFFFF"/>
        </w:rPr>
        <w:t xml:space="preserve">Studies of analysis reproducibility or methodology limitations </w:t>
      </w:r>
      <w:proofErr w:type="gramStart"/>
      <w:r w:rsidR="005F73DF" w:rsidRPr="0087357B">
        <w:rPr>
          <w:sz w:val="24"/>
          <w:szCs w:val="24"/>
          <w:shd w:val="clear" w:color="auto" w:fill="FFFFFF"/>
        </w:rPr>
        <w:t>were also excluded</w:t>
      </w:r>
      <w:proofErr w:type="gramEnd"/>
      <w:r w:rsidR="005F73DF" w:rsidRPr="0087357B">
        <w:rPr>
          <w:sz w:val="24"/>
          <w:szCs w:val="24"/>
          <w:shd w:val="clear" w:color="auto" w:fill="FFFFFF"/>
        </w:rPr>
        <w:t xml:space="preserve"> from this search, as they were included in the second evaluation. </w:t>
      </w:r>
      <w:r w:rsidR="0024689B" w:rsidRPr="0087357B">
        <w:rPr>
          <w:sz w:val="24"/>
          <w:szCs w:val="24"/>
          <w:shd w:val="clear" w:color="auto" w:fill="FFFFFF"/>
        </w:rPr>
        <w:t>In all, 64</w:t>
      </w:r>
      <w:r w:rsidR="0093621D" w:rsidRPr="0087357B">
        <w:rPr>
          <w:sz w:val="24"/>
          <w:szCs w:val="24"/>
          <w:shd w:val="clear" w:color="auto" w:fill="FFFFFF"/>
        </w:rPr>
        <w:t xml:space="preserve"> </w:t>
      </w:r>
      <w:r w:rsidRPr="0087357B">
        <w:rPr>
          <w:sz w:val="24"/>
          <w:szCs w:val="24"/>
          <w:shd w:val="clear" w:color="auto" w:fill="FFFFFF"/>
        </w:rPr>
        <w:t>publications remained for analysis</w:t>
      </w:r>
      <w:r w:rsidR="00762F00" w:rsidRPr="0087357B">
        <w:rPr>
          <w:sz w:val="24"/>
          <w:szCs w:val="24"/>
          <w:shd w:val="clear" w:color="auto" w:fill="FFFFFF"/>
        </w:rPr>
        <w:t xml:space="preserve"> (Supplementary Figure 1)</w:t>
      </w:r>
      <w:r w:rsidR="00473C4A" w:rsidRPr="0087357B">
        <w:rPr>
          <w:sz w:val="24"/>
          <w:szCs w:val="24"/>
        </w:rPr>
        <w:t>.</w:t>
      </w:r>
      <w:r w:rsidR="00473C4A" w:rsidRPr="0087357B">
        <w:rPr>
          <w:sz w:val="24"/>
          <w:szCs w:val="24"/>
          <w:shd w:val="clear" w:color="auto" w:fill="FFFFFF"/>
        </w:rPr>
        <w:t xml:space="preserve"> Included studies </w:t>
      </w:r>
      <w:proofErr w:type="gramStart"/>
      <w:r w:rsidR="00473C4A" w:rsidRPr="0087357B">
        <w:rPr>
          <w:sz w:val="24"/>
          <w:szCs w:val="24"/>
          <w:shd w:val="clear" w:color="auto" w:fill="FFFFFF"/>
        </w:rPr>
        <w:t xml:space="preserve">are summarized </w:t>
      </w:r>
      <w:r w:rsidR="00473C4A" w:rsidRPr="0087357B">
        <w:rPr>
          <w:sz w:val="24"/>
          <w:szCs w:val="24"/>
        </w:rPr>
        <w:t>in Table</w:t>
      </w:r>
      <w:r w:rsidR="00273C4F" w:rsidRPr="0087357B">
        <w:rPr>
          <w:sz w:val="24"/>
          <w:szCs w:val="24"/>
        </w:rPr>
        <w:t xml:space="preserve">s </w:t>
      </w:r>
      <w:r w:rsidR="00327844" w:rsidRPr="0087357B">
        <w:rPr>
          <w:sz w:val="24"/>
          <w:szCs w:val="24"/>
        </w:rPr>
        <w:t>1</w:t>
      </w:r>
      <w:r w:rsidR="00273C4F" w:rsidRPr="0087357B">
        <w:rPr>
          <w:sz w:val="24"/>
          <w:szCs w:val="24"/>
        </w:rPr>
        <w:t xml:space="preserve"> and </w:t>
      </w:r>
      <w:r w:rsidR="00327844" w:rsidRPr="0087357B">
        <w:rPr>
          <w:sz w:val="24"/>
          <w:szCs w:val="24"/>
        </w:rPr>
        <w:t>2 and expanded in Supplementary Tables 2 and 3</w:t>
      </w:r>
      <w:proofErr w:type="gramEnd"/>
      <w:r w:rsidR="00273C4F" w:rsidRPr="0087357B">
        <w:rPr>
          <w:sz w:val="24"/>
          <w:szCs w:val="24"/>
        </w:rPr>
        <w:t>.</w:t>
      </w:r>
    </w:p>
    <w:p w14:paraId="4E04ADA5" w14:textId="633396F7" w:rsidR="00762F00" w:rsidRPr="0087357B" w:rsidRDefault="00762F00" w:rsidP="00762F00">
      <w:pPr>
        <w:keepNext/>
        <w:spacing w:after="240"/>
      </w:pPr>
      <w:r w:rsidRPr="0087357B">
        <w:lastRenderedPageBreak/>
        <w:t xml:space="preserve">Supplementary Figure 1 Flow diagram for the patient outcome and biology radiomics studies in </w:t>
      </w:r>
      <w:proofErr w:type="gramStart"/>
      <w:r w:rsidRPr="0087357B">
        <w:t>lung cancer search outcomes</w:t>
      </w:r>
      <w:proofErr w:type="gramEnd"/>
      <w:r w:rsidRPr="0087357B">
        <w:t xml:space="preserve">. </w:t>
      </w:r>
    </w:p>
    <w:p w14:paraId="1683D82A" w14:textId="052AB37A" w:rsidR="00762F00" w:rsidRPr="0087357B" w:rsidRDefault="00762F00" w:rsidP="00E26F75">
      <w:pPr>
        <w:spacing w:after="240" w:line="480" w:lineRule="auto"/>
        <w:rPr>
          <w:sz w:val="24"/>
          <w:szCs w:val="24"/>
        </w:rPr>
      </w:pPr>
      <w:r w:rsidRPr="0087357B">
        <w:rPr>
          <w:noProof/>
          <w:sz w:val="24"/>
          <w:szCs w:val="24"/>
          <w:lang w:val="en-GB" w:eastAsia="en-GB"/>
        </w:rPr>
        <w:drawing>
          <wp:inline distT="0" distB="0" distL="0" distR="0" wp14:anchorId="64ACCF3E" wp14:editId="2BC379F7">
            <wp:extent cx="6019800" cy="5162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9800" cy="5162550"/>
                    </a:xfrm>
                    <a:prstGeom prst="rect">
                      <a:avLst/>
                    </a:prstGeom>
                    <a:noFill/>
                  </pic:spPr>
                </pic:pic>
              </a:graphicData>
            </a:graphic>
          </wp:inline>
        </w:drawing>
      </w:r>
    </w:p>
    <w:p w14:paraId="048441E5" w14:textId="616F2AF8" w:rsidR="00BE4BF7" w:rsidRPr="0087357B" w:rsidRDefault="00BE4BF7" w:rsidP="00E26F75">
      <w:pPr>
        <w:spacing w:after="240" w:line="480" w:lineRule="auto"/>
        <w:rPr>
          <w:sz w:val="24"/>
          <w:szCs w:val="24"/>
        </w:rPr>
      </w:pPr>
      <w:r w:rsidRPr="0087357B">
        <w:rPr>
          <w:color w:val="auto"/>
          <w:sz w:val="24"/>
          <w:szCs w:val="24"/>
          <w:shd w:val="clear" w:color="auto" w:fill="FFFFFF"/>
        </w:rPr>
        <w:t xml:space="preserve">The results of the search for studies of radiomics limitations </w:t>
      </w:r>
      <w:proofErr w:type="gramStart"/>
      <w:r w:rsidRPr="0087357B">
        <w:rPr>
          <w:color w:val="auto"/>
          <w:sz w:val="24"/>
          <w:szCs w:val="24"/>
          <w:shd w:val="clear" w:color="auto" w:fill="FFFFFF"/>
        </w:rPr>
        <w:t>were screened</w:t>
      </w:r>
      <w:proofErr w:type="gramEnd"/>
      <w:r w:rsidRPr="0087357B">
        <w:rPr>
          <w:color w:val="auto"/>
          <w:sz w:val="24"/>
          <w:szCs w:val="24"/>
          <w:shd w:val="clear" w:color="auto" w:fill="FFFFFF"/>
        </w:rPr>
        <w:t xml:space="preserve"> by titles and abstract to identify studies whose primary aim was to address a radiomics-based methodological concern using human or phantom scans. </w:t>
      </w:r>
      <w:r w:rsidR="007F0399" w:rsidRPr="0087357B">
        <w:rPr>
          <w:sz w:val="24"/>
          <w:szCs w:val="24"/>
          <w:shd w:val="clear" w:color="auto" w:fill="FFFFFF"/>
        </w:rPr>
        <w:t>489</w:t>
      </w:r>
      <w:r w:rsidR="0079523F" w:rsidRPr="0087357B">
        <w:rPr>
          <w:sz w:val="24"/>
          <w:szCs w:val="24"/>
          <w:shd w:val="clear" w:color="auto" w:fill="FFFFFF"/>
        </w:rPr>
        <w:t xml:space="preserve"> </w:t>
      </w:r>
      <w:r w:rsidRPr="0087357B">
        <w:rPr>
          <w:sz w:val="24"/>
          <w:szCs w:val="24"/>
          <w:shd w:val="clear" w:color="auto" w:fill="FFFFFF"/>
        </w:rPr>
        <w:t>publications</w:t>
      </w:r>
      <w:r w:rsidRPr="0087357B">
        <w:rPr>
          <w:color w:val="auto"/>
          <w:sz w:val="24"/>
          <w:szCs w:val="24"/>
          <w:shd w:val="clear" w:color="auto" w:fill="FFFFFF"/>
        </w:rPr>
        <w:t xml:space="preserve"> were found </w:t>
      </w:r>
      <w:r w:rsidRPr="0087357B">
        <w:rPr>
          <w:sz w:val="24"/>
          <w:szCs w:val="24"/>
          <w:shd w:val="clear" w:color="auto" w:fill="FFFFFF"/>
        </w:rPr>
        <w:t xml:space="preserve">and a further </w:t>
      </w:r>
      <w:proofErr w:type="gramStart"/>
      <w:r w:rsidRPr="0087357B">
        <w:rPr>
          <w:sz w:val="24"/>
          <w:szCs w:val="24"/>
          <w:shd w:val="clear" w:color="auto" w:fill="FFFFFF"/>
        </w:rPr>
        <w:t>3</w:t>
      </w:r>
      <w:proofErr w:type="gramEnd"/>
      <w:r w:rsidRPr="0087357B">
        <w:rPr>
          <w:sz w:val="24"/>
          <w:szCs w:val="24"/>
          <w:shd w:val="clear" w:color="auto" w:fill="FFFFFF"/>
        </w:rPr>
        <w:t xml:space="preserve"> studies previously known to the authors but not returned by our search were added to the results</w:t>
      </w:r>
      <w:r w:rsidRPr="0087357B">
        <w:rPr>
          <w:color w:val="auto"/>
          <w:sz w:val="24"/>
          <w:szCs w:val="24"/>
          <w:shd w:val="clear" w:color="auto" w:fill="FFFFFF"/>
        </w:rPr>
        <w:t xml:space="preserve">. </w:t>
      </w:r>
      <w:r w:rsidRPr="0087357B">
        <w:rPr>
          <w:sz w:val="24"/>
          <w:szCs w:val="24"/>
          <w:shd w:val="clear" w:color="auto" w:fill="FFFFFF"/>
        </w:rPr>
        <w:t>After applying scr</w:t>
      </w:r>
      <w:r w:rsidR="00BC3224" w:rsidRPr="0087357B">
        <w:rPr>
          <w:sz w:val="24"/>
          <w:szCs w:val="24"/>
          <w:shd w:val="clear" w:color="auto" w:fill="FFFFFF"/>
        </w:rPr>
        <w:t xml:space="preserve">eening by </w:t>
      </w:r>
      <w:proofErr w:type="gramStart"/>
      <w:r w:rsidR="00BC3224" w:rsidRPr="0087357B">
        <w:rPr>
          <w:sz w:val="24"/>
          <w:szCs w:val="24"/>
          <w:shd w:val="clear" w:color="auto" w:fill="FFFFFF"/>
        </w:rPr>
        <w:t>inclusion</w:t>
      </w:r>
      <w:proofErr w:type="gramEnd"/>
      <w:r w:rsidR="00BC3224" w:rsidRPr="0087357B">
        <w:rPr>
          <w:sz w:val="24"/>
          <w:szCs w:val="24"/>
          <w:shd w:val="clear" w:color="auto" w:fill="FFFFFF"/>
        </w:rPr>
        <w:t xml:space="preserve"> criteria </w:t>
      </w:r>
      <w:r w:rsidR="007F0399" w:rsidRPr="0087357B">
        <w:rPr>
          <w:sz w:val="24"/>
          <w:szCs w:val="24"/>
          <w:shd w:val="clear" w:color="auto" w:fill="FFFFFF"/>
        </w:rPr>
        <w:t>132</w:t>
      </w:r>
      <w:r w:rsidRPr="0087357B">
        <w:rPr>
          <w:sz w:val="24"/>
          <w:szCs w:val="24"/>
          <w:shd w:val="clear" w:color="auto" w:fill="FFFFFF"/>
        </w:rPr>
        <w:t xml:space="preserve"> studies remained. </w:t>
      </w:r>
      <w:r w:rsidRPr="0087357B">
        <w:rPr>
          <w:color w:val="auto"/>
          <w:sz w:val="24"/>
          <w:szCs w:val="24"/>
          <w:shd w:val="clear" w:color="auto" w:fill="FFFFFF"/>
        </w:rPr>
        <w:t xml:space="preserve">The following exclusion criteria </w:t>
      </w:r>
      <w:proofErr w:type="gramStart"/>
      <w:r w:rsidRPr="0087357B">
        <w:rPr>
          <w:color w:val="auto"/>
          <w:sz w:val="24"/>
          <w:szCs w:val="24"/>
          <w:shd w:val="clear" w:color="auto" w:fill="FFFFFF"/>
        </w:rPr>
        <w:t>were then applied</w:t>
      </w:r>
      <w:proofErr w:type="gramEnd"/>
      <w:r w:rsidRPr="0087357B">
        <w:rPr>
          <w:color w:val="auto"/>
          <w:sz w:val="24"/>
          <w:szCs w:val="24"/>
          <w:shd w:val="clear" w:color="auto" w:fill="FFFFFF"/>
        </w:rPr>
        <w:t>: the study data was not CT-based, the CT data was from a cancer other than NSCLC or not clearly specified</w:t>
      </w:r>
      <w:r w:rsidR="0079523F" w:rsidRPr="0087357B">
        <w:rPr>
          <w:color w:val="auto"/>
          <w:sz w:val="24"/>
          <w:szCs w:val="24"/>
          <w:shd w:val="clear" w:color="auto" w:fill="FFFFFF"/>
        </w:rPr>
        <w:t xml:space="preserve">, the study investigated variability in deep learning models rather than the traditional radiomics workflow, </w:t>
      </w:r>
      <w:r w:rsidRPr="0087357B">
        <w:rPr>
          <w:color w:val="auto"/>
          <w:sz w:val="24"/>
          <w:szCs w:val="24"/>
          <w:shd w:val="clear" w:color="auto" w:fill="FFFFFF"/>
        </w:rPr>
        <w:t xml:space="preserve">and the </w:t>
      </w:r>
      <w:r w:rsidRPr="0087357B">
        <w:rPr>
          <w:color w:val="auto"/>
          <w:sz w:val="24"/>
          <w:szCs w:val="24"/>
          <w:shd w:val="clear" w:color="auto" w:fill="FFFFFF"/>
        </w:rPr>
        <w:lastRenderedPageBreak/>
        <w:t xml:space="preserve">article was a review or report of a published public dataset, rather than original research. </w:t>
      </w:r>
      <w:r w:rsidR="007F0399" w:rsidRPr="0087357B">
        <w:rPr>
          <w:sz w:val="24"/>
          <w:szCs w:val="24"/>
          <w:shd w:val="clear" w:color="auto" w:fill="FFFFFF"/>
        </w:rPr>
        <w:t>This approach left 4</w:t>
      </w:r>
      <w:r w:rsidR="008B3A21" w:rsidRPr="0087357B">
        <w:rPr>
          <w:sz w:val="24"/>
          <w:szCs w:val="24"/>
          <w:shd w:val="clear" w:color="auto" w:fill="FFFFFF"/>
        </w:rPr>
        <w:t>2</w:t>
      </w:r>
      <w:r w:rsidRPr="0087357B">
        <w:rPr>
          <w:sz w:val="24"/>
          <w:szCs w:val="24"/>
          <w:shd w:val="clear" w:color="auto" w:fill="FFFFFF"/>
        </w:rPr>
        <w:t xml:space="preserve"> studies for inclusion in this </w:t>
      </w:r>
      <w:r w:rsidRPr="0087357B">
        <w:rPr>
          <w:sz w:val="24"/>
          <w:szCs w:val="24"/>
        </w:rPr>
        <w:t>review</w:t>
      </w:r>
      <w:r w:rsidRPr="0087357B">
        <w:rPr>
          <w:sz w:val="24"/>
          <w:szCs w:val="24"/>
          <w:shd w:val="clear" w:color="auto" w:fill="FFFFFF"/>
        </w:rPr>
        <w:t xml:space="preserve"> </w:t>
      </w:r>
      <w:r w:rsidR="00762F00" w:rsidRPr="0087357B">
        <w:rPr>
          <w:sz w:val="24"/>
          <w:szCs w:val="24"/>
          <w:shd w:val="clear" w:color="auto" w:fill="FFFFFF"/>
        </w:rPr>
        <w:t>(Supplementary Figure 2)</w:t>
      </w:r>
      <w:r w:rsidR="00762F00" w:rsidRPr="0087357B">
        <w:rPr>
          <w:sz w:val="24"/>
          <w:szCs w:val="24"/>
        </w:rPr>
        <w:t>.</w:t>
      </w:r>
      <w:r w:rsidR="00762F00" w:rsidRPr="0087357B">
        <w:rPr>
          <w:sz w:val="24"/>
          <w:szCs w:val="24"/>
          <w:shd w:val="clear" w:color="auto" w:fill="FFFFFF"/>
        </w:rPr>
        <w:t xml:space="preserve"> </w:t>
      </w:r>
      <w:r w:rsidR="00473C4A" w:rsidRPr="0087357B">
        <w:rPr>
          <w:sz w:val="24"/>
          <w:szCs w:val="24"/>
          <w:shd w:val="clear" w:color="auto" w:fill="FFFFFF"/>
        </w:rPr>
        <w:t xml:space="preserve">Included studies </w:t>
      </w:r>
      <w:proofErr w:type="gramStart"/>
      <w:r w:rsidR="00473C4A" w:rsidRPr="0087357B">
        <w:rPr>
          <w:sz w:val="24"/>
          <w:szCs w:val="24"/>
          <w:shd w:val="clear" w:color="auto" w:fill="FFFFFF"/>
        </w:rPr>
        <w:t xml:space="preserve">are presented </w:t>
      </w:r>
      <w:r w:rsidR="00473C4A" w:rsidRPr="0087357B">
        <w:rPr>
          <w:sz w:val="24"/>
          <w:szCs w:val="24"/>
        </w:rPr>
        <w:t>in Supplementary T</w:t>
      </w:r>
      <w:r w:rsidR="00273C4F" w:rsidRPr="0087357B">
        <w:rPr>
          <w:sz w:val="24"/>
          <w:szCs w:val="24"/>
        </w:rPr>
        <w:t xml:space="preserve">able 1 and summarized in Table </w:t>
      </w:r>
      <w:r w:rsidR="00327844" w:rsidRPr="0087357B">
        <w:rPr>
          <w:sz w:val="24"/>
          <w:szCs w:val="24"/>
        </w:rPr>
        <w:t>3</w:t>
      </w:r>
      <w:proofErr w:type="gramEnd"/>
      <w:r w:rsidR="00473C4A" w:rsidRPr="0087357B">
        <w:rPr>
          <w:sz w:val="24"/>
          <w:szCs w:val="24"/>
        </w:rPr>
        <w:t>.</w:t>
      </w:r>
      <w:bookmarkEnd w:id="1"/>
    </w:p>
    <w:p w14:paraId="488C88EE" w14:textId="2B6785CC" w:rsidR="00762F00" w:rsidRPr="0087357B" w:rsidRDefault="00762F00" w:rsidP="00762F00">
      <w:pPr>
        <w:keepNext/>
        <w:spacing w:after="240"/>
      </w:pPr>
      <w:r w:rsidRPr="0087357B">
        <w:t xml:space="preserve">Supplementary Figure 1 Flow diagram for the methodological radiomics studies in </w:t>
      </w:r>
      <w:proofErr w:type="gramStart"/>
      <w:r w:rsidRPr="0087357B">
        <w:t>lung cancer search outcomes</w:t>
      </w:r>
      <w:proofErr w:type="gramEnd"/>
      <w:r w:rsidRPr="0087357B">
        <w:t xml:space="preserve">. </w:t>
      </w:r>
    </w:p>
    <w:p w14:paraId="00D061A9" w14:textId="2CBF78DD" w:rsidR="00762F00" w:rsidRPr="0087357B" w:rsidRDefault="00762F00" w:rsidP="00E26F75">
      <w:pPr>
        <w:spacing w:after="240" w:line="480" w:lineRule="auto"/>
      </w:pPr>
      <w:r w:rsidRPr="0087357B">
        <w:rPr>
          <w:noProof/>
          <w:lang w:val="en-GB" w:eastAsia="en-GB"/>
        </w:rPr>
        <w:drawing>
          <wp:inline distT="0" distB="0" distL="0" distR="0" wp14:anchorId="3B8E131D" wp14:editId="79D95DD1">
            <wp:extent cx="6019800" cy="51625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19800" cy="5162550"/>
                    </a:xfrm>
                    <a:prstGeom prst="rect">
                      <a:avLst/>
                    </a:prstGeom>
                    <a:noFill/>
                  </pic:spPr>
                </pic:pic>
              </a:graphicData>
            </a:graphic>
          </wp:inline>
        </w:drawing>
      </w:r>
    </w:p>
    <w:p w14:paraId="23DDB7D9" w14:textId="51073EDA" w:rsidR="00473C4A" w:rsidRPr="0087357B" w:rsidRDefault="00473C4A" w:rsidP="00E26F75">
      <w:pPr>
        <w:spacing w:after="240" w:line="480" w:lineRule="auto"/>
        <w:rPr>
          <w:i/>
          <w:sz w:val="24"/>
          <w:szCs w:val="22"/>
        </w:rPr>
      </w:pPr>
      <w:bookmarkStart w:id="5" w:name="_Toc18957564"/>
      <w:r w:rsidRPr="0087357B">
        <w:rPr>
          <w:i/>
          <w:sz w:val="24"/>
          <w:szCs w:val="22"/>
        </w:rPr>
        <w:t>Search constraints and limitations</w:t>
      </w:r>
      <w:bookmarkEnd w:id="5"/>
    </w:p>
    <w:p w14:paraId="0BE2C6CB" w14:textId="77777777" w:rsidR="00473C4A" w:rsidRPr="0087357B" w:rsidRDefault="00473C4A" w:rsidP="00E26F75">
      <w:pPr>
        <w:spacing w:line="480" w:lineRule="auto"/>
        <w:rPr>
          <w:sz w:val="24"/>
          <w:szCs w:val="24"/>
        </w:rPr>
      </w:pPr>
      <w:r w:rsidRPr="0087357B">
        <w:rPr>
          <w:sz w:val="24"/>
          <w:szCs w:val="24"/>
        </w:rPr>
        <w:t xml:space="preserve">Conference abstracts were not included in the search. While this would have increased the number of studies included, abstracts had insufficient detail for our critical appraisal. Publication bias is a potential limitation of this review, since negative results are less likely to </w:t>
      </w:r>
      <w:proofErr w:type="gramStart"/>
      <w:r w:rsidRPr="0087357B">
        <w:rPr>
          <w:sz w:val="24"/>
          <w:szCs w:val="24"/>
        </w:rPr>
        <w:t>be</w:t>
      </w:r>
      <w:r w:rsidR="007F0399" w:rsidRPr="0087357B">
        <w:rPr>
          <w:sz w:val="24"/>
          <w:szCs w:val="24"/>
        </w:rPr>
        <w:t xml:space="preserve"> published</w:t>
      </w:r>
      <w:proofErr w:type="gramEnd"/>
      <w:r w:rsidR="007F0399" w:rsidRPr="0087357B">
        <w:rPr>
          <w:sz w:val="24"/>
          <w:szCs w:val="24"/>
        </w:rPr>
        <w:t xml:space="preserve">. </w:t>
      </w:r>
      <w:r w:rsidRPr="0087357B">
        <w:rPr>
          <w:sz w:val="24"/>
          <w:szCs w:val="24"/>
        </w:rPr>
        <w:t xml:space="preserve">This review included publications that investigated methodological concerns in </w:t>
      </w:r>
      <w:r w:rsidRPr="0087357B">
        <w:rPr>
          <w:sz w:val="24"/>
          <w:szCs w:val="24"/>
        </w:rPr>
        <w:lastRenderedPageBreak/>
        <w:t>the radiomics workflow for NSCLC and phantom CT scans and as such concerns that had been addressed in another cancer type or imaging modality were excluded from this analysis.</w:t>
      </w:r>
    </w:p>
    <w:p w14:paraId="15F10DC0" w14:textId="77777777" w:rsidR="00BE4BF7" w:rsidRPr="0087357B" w:rsidRDefault="00BE4BF7" w:rsidP="00BE4BF7">
      <w:pPr>
        <w:sectPr w:rsidR="00BE4BF7" w:rsidRPr="0087357B" w:rsidSect="00F829DA">
          <w:footerReference w:type="default" r:id="rId10"/>
          <w:pgSz w:w="11906" w:h="16838" w:code="9"/>
          <w:pgMar w:top="1440" w:right="1440" w:bottom="1440" w:left="1440" w:header="708" w:footer="708" w:gutter="0"/>
          <w:cols w:space="708"/>
          <w:docGrid w:linePitch="360"/>
        </w:sectPr>
      </w:pPr>
    </w:p>
    <w:p w14:paraId="5BA93479" w14:textId="764A7D4F" w:rsidR="00BE4BF7" w:rsidRPr="0087357B" w:rsidRDefault="007A6F81" w:rsidP="00273C4F">
      <w:pPr>
        <w:spacing w:after="240"/>
      </w:pPr>
      <w:bookmarkStart w:id="6" w:name="_Ref16517739"/>
      <w:r w:rsidRPr="0087357B">
        <w:lastRenderedPageBreak/>
        <w:t xml:space="preserve">Supplementary </w:t>
      </w:r>
      <w:r w:rsidR="00BE4BF7" w:rsidRPr="0087357B">
        <w:t xml:space="preserve">Table </w:t>
      </w:r>
      <w:r w:rsidR="00BE4BF7" w:rsidRPr="0087357B">
        <w:fldChar w:fldCharType="begin"/>
      </w:r>
      <w:r w:rsidR="00BE4BF7" w:rsidRPr="0087357B">
        <w:instrText xml:space="preserve"> SEQ Table \* ARABIC </w:instrText>
      </w:r>
      <w:r w:rsidR="00BE4BF7" w:rsidRPr="0087357B">
        <w:fldChar w:fldCharType="separate"/>
      </w:r>
      <w:r w:rsidR="00473C4A" w:rsidRPr="0087357B">
        <w:rPr>
          <w:noProof/>
        </w:rPr>
        <w:t>1</w:t>
      </w:r>
      <w:r w:rsidR="00BE4BF7" w:rsidRPr="0087357B">
        <w:fldChar w:fldCharType="end"/>
      </w:r>
      <w:bookmarkEnd w:id="6"/>
      <w:r w:rsidR="00BE4BF7" w:rsidRPr="0087357B">
        <w:t xml:space="preserve"> Radiomics </w:t>
      </w:r>
      <w:r w:rsidR="009E2CE0" w:rsidRPr="0087357B">
        <w:t>methodological</w:t>
      </w:r>
      <w:r w:rsidR="00BE4BF7" w:rsidRPr="0087357B">
        <w:t xml:space="preserve"> studies selected for inclusion.</w:t>
      </w:r>
    </w:p>
    <w:p w14:paraId="054EE8DE" w14:textId="77777777" w:rsidR="00BE4BF7" w:rsidRPr="0087357B" w:rsidRDefault="00BE4BF7" w:rsidP="00273C4F">
      <w:pPr>
        <w:spacing w:after="240"/>
      </w:pPr>
      <w:r w:rsidRPr="0087357B">
        <w:t>Abbreviations: AIP, average intensity projection; CBCT, cone-beam CT; CCR, Credence Cartridge Radiomics phantom; HNSCC, head and neck squamous cell carcinoma; IBE</w:t>
      </w:r>
      <w:r w:rsidR="0079053E" w:rsidRPr="0087357B">
        <w:t>X, imaging biomarker explorer;</w:t>
      </w:r>
      <w:r w:rsidRPr="0087357B">
        <w:t xml:space="preserve"> MPM, malignant pleural mesothelioma; NSCLC, non-small cell lung cancer; </w:t>
      </w:r>
      <w:proofErr w:type="spellStart"/>
      <w:r w:rsidRPr="0087357B">
        <w:t>pCT</w:t>
      </w:r>
      <w:proofErr w:type="spellEnd"/>
      <w:r w:rsidRPr="0087357B">
        <w:t>, radiotherapy planning CT; ROI, region of inter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3"/>
        <w:gridCol w:w="1880"/>
        <w:gridCol w:w="1799"/>
        <w:gridCol w:w="1336"/>
        <w:gridCol w:w="1420"/>
        <w:gridCol w:w="2692"/>
        <w:gridCol w:w="3208"/>
      </w:tblGrid>
      <w:tr w:rsidR="00BD070B" w:rsidRPr="0087357B" w14:paraId="574E4142" w14:textId="77777777" w:rsidTr="00F829DA">
        <w:trPr>
          <w:trHeight w:val="315"/>
        </w:trPr>
        <w:tc>
          <w:tcPr>
            <w:tcW w:w="578" w:type="pct"/>
            <w:shd w:val="clear" w:color="auto" w:fill="auto"/>
            <w:tcMar>
              <w:top w:w="0" w:type="dxa"/>
              <w:bottom w:w="0" w:type="dxa"/>
            </w:tcMar>
            <w:vAlign w:val="center"/>
            <w:hideMark/>
          </w:tcPr>
          <w:p w14:paraId="3F483722" w14:textId="77777777" w:rsidR="00BE4BF7" w:rsidRPr="0087357B" w:rsidRDefault="00BE4BF7" w:rsidP="00F829DA">
            <w:pPr>
              <w:rPr>
                <w:b/>
                <w:bCs/>
                <w:kern w:val="0"/>
                <w:lang w:val="en-GB" w:eastAsia="en-GB"/>
              </w:rPr>
            </w:pPr>
            <w:r w:rsidRPr="0087357B">
              <w:rPr>
                <w:b/>
                <w:bCs/>
                <w:kern w:val="0"/>
                <w:lang w:val="en-GB" w:eastAsia="en-GB"/>
              </w:rPr>
              <w:t>Reference</w:t>
            </w:r>
          </w:p>
        </w:tc>
        <w:tc>
          <w:tcPr>
            <w:tcW w:w="674" w:type="pct"/>
            <w:shd w:val="clear" w:color="auto" w:fill="auto"/>
            <w:tcMar>
              <w:top w:w="0" w:type="dxa"/>
              <w:bottom w:w="0" w:type="dxa"/>
            </w:tcMar>
            <w:vAlign w:val="center"/>
            <w:hideMark/>
          </w:tcPr>
          <w:p w14:paraId="5077ECD1" w14:textId="77777777" w:rsidR="00BE4BF7" w:rsidRPr="0087357B" w:rsidRDefault="00BE4BF7" w:rsidP="00F829DA">
            <w:pPr>
              <w:rPr>
                <w:b/>
                <w:bCs/>
                <w:kern w:val="0"/>
                <w:lang w:val="en-GB" w:eastAsia="en-GB"/>
              </w:rPr>
            </w:pPr>
            <w:r w:rsidRPr="0087357B">
              <w:rPr>
                <w:b/>
                <w:bCs/>
                <w:kern w:val="0"/>
                <w:lang w:val="en-GB" w:eastAsia="en-GB"/>
              </w:rPr>
              <w:t>Workflow stage(s)</w:t>
            </w:r>
          </w:p>
        </w:tc>
        <w:tc>
          <w:tcPr>
            <w:tcW w:w="645" w:type="pct"/>
            <w:shd w:val="clear" w:color="auto" w:fill="auto"/>
            <w:tcMar>
              <w:top w:w="0" w:type="dxa"/>
              <w:bottom w:w="0" w:type="dxa"/>
            </w:tcMar>
            <w:vAlign w:val="center"/>
            <w:hideMark/>
          </w:tcPr>
          <w:p w14:paraId="23C4E31F" w14:textId="77777777" w:rsidR="00BE4BF7" w:rsidRPr="0087357B" w:rsidRDefault="00BE4BF7" w:rsidP="00F829DA">
            <w:pPr>
              <w:rPr>
                <w:b/>
                <w:bCs/>
                <w:kern w:val="0"/>
                <w:lang w:val="en-GB" w:eastAsia="en-GB"/>
              </w:rPr>
            </w:pPr>
            <w:r w:rsidRPr="0087357B">
              <w:rPr>
                <w:b/>
                <w:bCs/>
                <w:kern w:val="0"/>
                <w:lang w:val="en-GB" w:eastAsia="en-GB"/>
              </w:rPr>
              <w:t>Study data</w:t>
            </w:r>
          </w:p>
        </w:tc>
        <w:tc>
          <w:tcPr>
            <w:tcW w:w="479" w:type="pct"/>
            <w:shd w:val="clear" w:color="auto" w:fill="auto"/>
            <w:tcMar>
              <w:top w:w="0" w:type="dxa"/>
              <w:bottom w:w="0" w:type="dxa"/>
            </w:tcMar>
            <w:vAlign w:val="center"/>
            <w:hideMark/>
          </w:tcPr>
          <w:p w14:paraId="5349E3E4" w14:textId="77777777" w:rsidR="00BE4BF7" w:rsidRPr="0087357B" w:rsidRDefault="00BE4BF7" w:rsidP="00F829DA">
            <w:pPr>
              <w:rPr>
                <w:b/>
                <w:bCs/>
                <w:kern w:val="0"/>
                <w:lang w:val="en-GB" w:eastAsia="en-GB"/>
              </w:rPr>
            </w:pPr>
            <w:r w:rsidRPr="0087357B">
              <w:rPr>
                <w:b/>
                <w:bCs/>
                <w:kern w:val="0"/>
                <w:lang w:val="en-GB" w:eastAsia="en-GB"/>
              </w:rPr>
              <w:t>Software</w:t>
            </w:r>
          </w:p>
        </w:tc>
        <w:tc>
          <w:tcPr>
            <w:tcW w:w="509" w:type="pct"/>
            <w:vAlign w:val="center"/>
          </w:tcPr>
          <w:p w14:paraId="54B8948B" w14:textId="77777777" w:rsidR="00BE4BF7" w:rsidRPr="0087357B" w:rsidRDefault="00BE4BF7" w:rsidP="00F829DA">
            <w:pPr>
              <w:rPr>
                <w:b/>
                <w:bCs/>
                <w:kern w:val="0"/>
                <w:lang w:val="en-GB" w:eastAsia="en-GB"/>
              </w:rPr>
            </w:pPr>
            <w:r w:rsidRPr="0087357B">
              <w:rPr>
                <w:b/>
                <w:bCs/>
                <w:kern w:val="0"/>
                <w:lang w:val="en-GB" w:eastAsia="en-GB"/>
              </w:rPr>
              <w:t>Features</w:t>
            </w:r>
          </w:p>
        </w:tc>
        <w:tc>
          <w:tcPr>
            <w:tcW w:w="965" w:type="pct"/>
            <w:shd w:val="clear" w:color="auto" w:fill="auto"/>
            <w:tcMar>
              <w:top w:w="0" w:type="dxa"/>
              <w:bottom w:w="0" w:type="dxa"/>
            </w:tcMar>
            <w:vAlign w:val="center"/>
            <w:hideMark/>
          </w:tcPr>
          <w:p w14:paraId="482775DB" w14:textId="77777777" w:rsidR="00BE4BF7" w:rsidRPr="0087357B" w:rsidRDefault="00BE4BF7" w:rsidP="00F829DA">
            <w:pPr>
              <w:rPr>
                <w:b/>
                <w:bCs/>
                <w:kern w:val="0"/>
                <w:lang w:val="en-GB" w:eastAsia="en-GB"/>
              </w:rPr>
            </w:pPr>
            <w:r w:rsidRPr="0087357B">
              <w:rPr>
                <w:b/>
                <w:bCs/>
                <w:kern w:val="0"/>
                <w:lang w:val="en-GB" w:eastAsia="en-GB"/>
              </w:rPr>
              <w:t>Identified problems</w:t>
            </w:r>
          </w:p>
        </w:tc>
        <w:tc>
          <w:tcPr>
            <w:tcW w:w="1150" w:type="pct"/>
            <w:shd w:val="clear" w:color="auto" w:fill="auto"/>
            <w:tcMar>
              <w:top w:w="0" w:type="dxa"/>
              <w:bottom w:w="0" w:type="dxa"/>
            </w:tcMar>
            <w:vAlign w:val="center"/>
            <w:hideMark/>
          </w:tcPr>
          <w:p w14:paraId="2CE138D6" w14:textId="77777777" w:rsidR="00BE4BF7" w:rsidRPr="0087357B" w:rsidRDefault="00BE4BF7" w:rsidP="00F829DA">
            <w:pPr>
              <w:rPr>
                <w:b/>
                <w:bCs/>
                <w:kern w:val="0"/>
                <w:lang w:val="en-GB" w:eastAsia="en-GB"/>
              </w:rPr>
            </w:pPr>
            <w:r w:rsidRPr="0087357B">
              <w:rPr>
                <w:b/>
                <w:bCs/>
                <w:kern w:val="0"/>
                <w:lang w:val="en-GB" w:eastAsia="en-GB"/>
              </w:rPr>
              <w:t>Solution</w:t>
            </w:r>
          </w:p>
        </w:tc>
      </w:tr>
      <w:tr w:rsidR="00BD070B" w:rsidRPr="0087357B" w14:paraId="0D3B4F9F" w14:textId="77777777" w:rsidTr="00F829DA">
        <w:trPr>
          <w:trHeight w:val="1200"/>
        </w:trPr>
        <w:tc>
          <w:tcPr>
            <w:tcW w:w="578" w:type="pct"/>
            <w:shd w:val="clear" w:color="auto" w:fill="auto"/>
            <w:tcMar>
              <w:top w:w="28" w:type="dxa"/>
              <w:bottom w:w="170" w:type="dxa"/>
            </w:tcMar>
            <w:hideMark/>
          </w:tcPr>
          <w:p w14:paraId="702A60CF" w14:textId="568FD467" w:rsidR="00BE4BF7" w:rsidRPr="0087357B" w:rsidRDefault="00BE4BF7" w:rsidP="00E10960">
            <w:pPr>
              <w:rPr>
                <w:kern w:val="0"/>
                <w:lang w:val="en-GB" w:eastAsia="en-GB"/>
              </w:rPr>
            </w:pPr>
            <w:proofErr w:type="spellStart"/>
            <w:r w:rsidRPr="0087357B">
              <w:rPr>
                <w:kern w:val="0"/>
                <w:lang w:val="en-GB" w:eastAsia="en-GB"/>
              </w:rPr>
              <w:t>Ger</w:t>
            </w:r>
            <w:proofErr w:type="spellEnd"/>
            <w:r w:rsidRPr="0087357B">
              <w:rPr>
                <w:kern w:val="0"/>
                <w:lang w:val="en-GB" w:eastAsia="en-GB"/>
              </w:rPr>
              <w:t xml:space="preserve"> et al. 2018</w:t>
            </w:r>
            <w:r w:rsidRPr="0087357B">
              <w:rPr>
                <w:kern w:val="0"/>
                <w:lang w:val="en-GB" w:eastAsia="en-GB"/>
              </w:rPr>
              <w:fldChar w:fldCharType="begin" w:fldLock="1"/>
            </w:r>
            <w:r w:rsidR="00967E88">
              <w:rPr>
                <w:kern w:val="0"/>
                <w:lang w:val="en-GB" w:eastAsia="en-GB"/>
              </w:rPr>
              <w:instrText>ADDIN CSL_CITATION {"citationItems":[{"id":"ITEM-1","itemData":{"DOI":"10.1038/s41598-018-31509-z","ISBN":"0094-2405 (Print)\\r0094-2405 (Linking)","ISSN":"20452322","PMID":"25735289","abstract":"Radiomics has shown promise in improving models for predicting patient outcomes. However, to maximize the information gain of the radiomics features, especially in larger patient cohorts, the variability in radiomics features owing to differences between scanners and scanning protocols must be accounted for. To this aim, the imaging variability of radiomics feature values was evaluated on 100 computed tomography scanners at 35 clinics by imaging a radiomics phantom using a controlled protocol and the commonly used chest and head protocols of the local clinic. We used a linear mixed-effects model to determine the degree to which the manufacturer and individual scanners contribute to the overall variability. Using a controlled protocol reduced the overall variability by 57% and 52% compared to the local chest and head protocols respectively. The controlled protocol also reduced the relative contribution of the manufacturer to the total variability. For almost all variabilities (manufacturer, scanner, and residual with different preprocesssing), the controlled protocol scans had a significantly smaller variability than the local protocol scans did. For most radiomics features, the imaging variability was small relative to the inter-patient feature variability in non–small cell lung cancer and head and neck squamous cell carcinoma patient cohorts. From this study, we conclude that using controlled scans can reduce the variability in radiomics features, and our results demonstrate the importance of using controlled protocols in prospective radiomics studies.","author":[{"dropping-particle":"","family":"Ger","given":"Rachel B.","non-dropping-particle":"","parse-names":false,"suffix":""},{"dropping-particle":"","family":"Zhou","given":"Shouhao","non-dropping-particle":"","parse-names":false,"suffix":""},{"dropping-particle":"","family":"Chi","given":"Pai Chun Melinda","non-dropping-particle":"","parse-names":false,"suffix":""},{"dropping-particle":"","family":"Lee","given":"Hannah J.","non-dropping-particle":"","parse-names":false,"suffix":""},{"dropping-particle":"","family":"Layman","given":"Rick R.","non-dropping-particle":"","parse-names":false,"suffix":""},{"dropping-particle":"","family":"Jones","given":"A. Kyle","non-dropping-particle":"","parse-names":false,"suffix":""},{"dropping-particle":"","family":"Goff","given":"David L.","non-dropping-particle":"","parse-names":false,"suffix":""},{"dropping-particle":"","family":"Fuller","given":"Clifton D.","non-dropping-particle":"","parse-names":false,"suffix":""},{"dropping-particle":"","family":"Howell","given":"Rebecca M.","non-dropping-particle":"","parse-names":false,"suffix":""},{"dropping-particle":"","family":"Li","given":"Heng","non-dropping-particle":"","parse-names":false,"suffix":""},{"dropping-particle":"","family":"Stafford","given":"R. Jason","non-dropping-particle":"","parse-names":false,"suffix":""},{"dropping-particle":"","family":"Court","given":"Laurence E.","non-dropping-particle":"","parse-names":false,"suffix":""},{"dropping-particle":"","family":"Mackin","given":"Dennis S.","non-dropping-particle":"","parse-names":false,"suffix":""}],"container-title":"Scientific Reports","id":"ITEM-1","issue":"1","issued":{"date-parts":[["2018","8"]]},"language":"eng","page":"13047","publisher-place":"England","title":"Comprehensive Investigation on Controlling for CT Imaging Variabilities in Radiomics Studies","type":"article-journal","volume":"8"},"uris":["http://www.mendeley.com/documents/?uuid=03aafc79-2600-4bbc-8d45-eb1a8267e110"]}],"mendeley":{"formattedCitation":"&lt;sup&gt;1&lt;/sup&gt;","plainTextFormattedCitation":"1","previouslyFormattedCitation":"&lt;sup&gt;1&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1</w:t>
            </w:r>
            <w:r w:rsidRPr="0087357B">
              <w:rPr>
                <w:kern w:val="0"/>
                <w:lang w:val="en-GB" w:eastAsia="en-GB"/>
              </w:rPr>
              <w:fldChar w:fldCharType="end"/>
            </w:r>
          </w:p>
        </w:tc>
        <w:tc>
          <w:tcPr>
            <w:tcW w:w="674" w:type="pct"/>
            <w:shd w:val="clear" w:color="auto" w:fill="auto"/>
            <w:tcMar>
              <w:top w:w="28" w:type="dxa"/>
              <w:bottom w:w="170" w:type="dxa"/>
            </w:tcMar>
            <w:hideMark/>
          </w:tcPr>
          <w:p w14:paraId="24D0CB41"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t xml:space="preserve"> </w:t>
            </w:r>
            <w:r w:rsidRPr="0087357B">
              <w:rPr>
                <w:kern w:val="0"/>
                <w:lang w:val="en-GB" w:eastAsia="en-GB"/>
              </w:rPr>
              <w:br/>
              <w:t>Pre-processing</w:t>
            </w:r>
            <w:r w:rsidR="00605D79" w:rsidRPr="0087357B">
              <w:rPr>
                <w:kern w:val="0"/>
                <w:lang w:val="en-GB" w:eastAsia="en-GB"/>
              </w:rPr>
              <w:t>.</w:t>
            </w:r>
          </w:p>
        </w:tc>
        <w:tc>
          <w:tcPr>
            <w:tcW w:w="645" w:type="pct"/>
            <w:shd w:val="clear" w:color="auto" w:fill="auto"/>
            <w:tcMar>
              <w:top w:w="28" w:type="dxa"/>
              <w:bottom w:w="170" w:type="dxa"/>
            </w:tcMar>
            <w:hideMark/>
          </w:tcPr>
          <w:p w14:paraId="79123F5F" w14:textId="77777777" w:rsidR="00BE4BF7" w:rsidRPr="0087357B" w:rsidRDefault="00BE4BF7" w:rsidP="00F829DA">
            <w:pPr>
              <w:rPr>
                <w:kern w:val="0"/>
                <w:lang w:val="en-GB" w:eastAsia="en-GB"/>
              </w:rPr>
            </w:pPr>
            <w:r w:rsidRPr="0087357B">
              <w:rPr>
                <w:kern w:val="0"/>
                <w:lang w:val="en-GB" w:eastAsia="en-GB"/>
              </w:rPr>
              <w:t>Updated CCR phantom.</w:t>
            </w:r>
            <w:r w:rsidRPr="0087357B">
              <w:rPr>
                <w:kern w:val="0"/>
                <w:lang w:val="en-GB" w:eastAsia="en-GB"/>
              </w:rPr>
              <w:br/>
              <w:t>20 NSCLC and 30 HNSCC CT scans.</w:t>
            </w:r>
          </w:p>
        </w:tc>
        <w:tc>
          <w:tcPr>
            <w:tcW w:w="479" w:type="pct"/>
            <w:shd w:val="clear" w:color="auto" w:fill="auto"/>
            <w:tcMar>
              <w:top w:w="28" w:type="dxa"/>
              <w:bottom w:w="170" w:type="dxa"/>
            </w:tcMar>
            <w:hideMark/>
          </w:tcPr>
          <w:p w14:paraId="4C1619A5" w14:textId="77777777" w:rsidR="00BE4BF7" w:rsidRPr="0087357B" w:rsidRDefault="00BE4BF7" w:rsidP="00F829DA">
            <w:pPr>
              <w:rPr>
                <w:kern w:val="0"/>
                <w:lang w:val="en-GB" w:eastAsia="en-GB"/>
              </w:rPr>
            </w:pPr>
            <w:r w:rsidRPr="0087357B">
              <w:rPr>
                <w:kern w:val="0"/>
                <w:lang w:val="en-GB" w:eastAsia="en-GB"/>
              </w:rPr>
              <w:t>IBEX</w:t>
            </w:r>
            <w:r w:rsidR="00605D79" w:rsidRPr="0087357B">
              <w:rPr>
                <w:kern w:val="0"/>
                <w:lang w:val="en-GB" w:eastAsia="en-GB"/>
              </w:rPr>
              <w:t>.</w:t>
            </w:r>
          </w:p>
        </w:tc>
        <w:tc>
          <w:tcPr>
            <w:tcW w:w="509" w:type="pct"/>
          </w:tcPr>
          <w:p w14:paraId="06E2ABC8" w14:textId="77777777" w:rsidR="00BE4BF7" w:rsidRPr="0087357B" w:rsidRDefault="006F11CB" w:rsidP="00F829DA">
            <w:pPr>
              <w:pStyle w:val="CommentText"/>
            </w:pPr>
            <w:r w:rsidRPr="0087357B">
              <w:rPr>
                <w:kern w:val="0"/>
                <w:lang w:val="en-GB" w:eastAsia="en-GB"/>
              </w:rPr>
              <w:t>First order and</w:t>
            </w:r>
            <w:r w:rsidR="00BE4BF7" w:rsidRPr="0087357B">
              <w:rPr>
                <w:kern w:val="0"/>
                <w:lang w:val="en-GB" w:eastAsia="en-GB"/>
              </w:rPr>
              <w:t xml:space="preserve"> texture.</w:t>
            </w:r>
          </w:p>
        </w:tc>
        <w:tc>
          <w:tcPr>
            <w:tcW w:w="965" w:type="pct"/>
            <w:shd w:val="clear" w:color="auto" w:fill="auto"/>
            <w:tcMar>
              <w:top w:w="28" w:type="dxa"/>
              <w:bottom w:w="170" w:type="dxa"/>
            </w:tcMar>
            <w:hideMark/>
          </w:tcPr>
          <w:p w14:paraId="40E4CD28" w14:textId="77777777" w:rsidR="00BE4BF7" w:rsidRPr="0087357B" w:rsidRDefault="00BE4BF7" w:rsidP="00F829DA">
            <w:pPr>
              <w:rPr>
                <w:kern w:val="0"/>
                <w:lang w:val="en-GB" w:eastAsia="en-GB"/>
              </w:rPr>
            </w:pPr>
            <w:r w:rsidRPr="0087357B">
              <w:rPr>
                <w:kern w:val="0"/>
                <w:lang w:val="en-GB" w:eastAsia="en-GB"/>
              </w:rPr>
              <w:t>CT scanner, protocol and slice thickness affect feature values. In general, resampling does not change feature values or remove feature correlations with slice thickness.</w:t>
            </w:r>
          </w:p>
        </w:tc>
        <w:tc>
          <w:tcPr>
            <w:tcW w:w="1150" w:type="pct"/>
            <w:shd w:val="clear" w:color="auto" w:fill="auto"/>
            <w:tcMar>
              <w:top w:w="28" w:type="dxa"/>
              <w:bottom w:w="170" w:type="dxa"/>
            </w:tcMar>
            <w:hideMark/>
          </w:tcPr>
          <w:p w14:paraId="249F4589" w14:textId="77777777" w:rsidR="00BE4BF7" w:rsidRPr="0087357B" w:rsidRDefault="00BE4BF7" w:rsidP="00F829DA">
            <w:pPr>
              <w:spacing w:after="240"/>
              <w:rPr>
                <w:kern w:val="0"/>
                <w:lang w:val="en-GB" w:eastAsia="en-GB"/>
              </w:rPr>
            </w:pPr>
            <w:r w:rsidRPr="0087357B">
              <w:rPr>
                <w:kern w:val="0"/>
                <w:lang w:val="en-GB" w:eastAsia="en-GB"/>
              </w:rPr>
              <w:t xml:space="preserve">Correct for the CT manufacturer and model by scanning a phantom on each scanner. Control or limit the range of slice thickness in studies. </w:t>
            </w:r>
          </w:p>
        </w:tc>
      </w:tr>
      <w:tr w:rsidR="00BD070B" w:rsidRPr="0087357B" w14:paraId="58819CB8" w14:textId="77777777" w:rsidTr="00F829DA">
        <w:trPr>
          <w:trHeight w:val="1200"/>
        </w:trPr>
        <w:tc>
          <w:tcPr>
            <w:tcW w:w="578" w:type="pct"/>
            <w:shd w:val="clear" w:color="auto" w:fill="auto"/>
            <w:tcMar>
              <w:top w:w="28" w:type="dxa"/>
              <w:bottom w:w="170" w:type="dxa"/>
            </w:tcMar>
            <w:hideMark/>
          </w:tcPr>
          <w:p w14:paraId="376A38BD" w14:textId="77777777" w:rsidR="00BE4BF7" w:rsidRPr="0087357B" w:rsidRDefault="00BE4BF7" w:rsidP="00E10960">
            <w:pPr>
              <w:rPr>
                <w:kern w:val="0"/>
                <w:lang w:val="en-GB" w:eastAsia="en-GB"/>
              </w:rPr>
            </w:pPr>
            <w:proofErr w:type="spellStart"/>
            <w:r w:rsidRPr="0087357B">
              <w:rPr>
                <w:kern w:val="0"/>
                <w:lang w:val="en-GB" w:eastAsia="en-GB"/>
              </w:rPr>
              <w:t>Fave</w:t>
            </w:r>
            <w:proofErr w:type="spellEnd"/>
            <w:r w:rsidRPr="0087357B">
              <w:rPr>
                <w:kern w:val="0"/>
                <w:lang w:val="en-GB" w:eastAsia="en-GB"/>
              </w:rPr>
              <w:t xml:space="preserve"> et al. 2015</w:t>
            </w:r>
            <w:r w:rsidRPr="0087357B">
              <w:rPr>
                <w:kern w:val="0"/>
                <w:lang w:val="en-GB" w:eastAsia="en-GB"/>
              </w:rPr>
              <w:fldChar w:fldCharType="begin" w:fldLock="1"/>
            </w:r>
            <w:r w:rsidR="006A3F1E" w:rsidRPr="0087357B">
              <w:rPr>
                <w:kern w:val="0"/>
                <w:lang w:val="en-GB" w:eastAsia="en-GB"/>
              </w:rPr>
              <w:instrText>ADDIN CSL_CITATION {"citationItems":[{"id":"ITEM-1","itemData":{"DOI":"10.1118/1.4934826","ISBN":"0094-2405","ISSN":"00942405","PMID":"26632036","abstract":"© 2015 American Association of Physicists in Medicine.Purpose: Increasing evidence suggests radiomics features extracted from computed tomography (CT) images may be useful in prognostic models for patients with nonsmall cell lung cancer (NSCLC). This study was designed to determine whether such features can be reproducibly obtained from cone-beam CT (CBCT) images taken using medical Linac onboard-imaging systems in order to track them through treatment. Methods: Test-retest CBCT images of ten patients previously enrolled in a clinical trial were retrospectively obtained and used to determine the concordance correlation coefficient (CCC) for 68 different texture features. The volume dependence of each feature was also measured using the Spearman rank correlation coefficient. Features with a high reproducibility (CCC &gt; 0.9) that were not due to volume dependence in the patient test-retest set were further examined for their sensitivity to differences in imaging protocol, level of scatter, and amount of motion by using two phantoms. The first phantom was a texture phantom composed of rectangular cartridges to represent different textures. Features were measured from two cartridges, shredded rubber and dense cork, in this study. The texture phantom was scanned with 19 different CBCT imagers to establish the features' interscanner variability. The effect of scatter on these features was studied by surrounding the same texture phantom with scattering material (rice and solid water). The effect of respiratory motion on these features was studied using a dynamic-motion thoracic phantom and a specially designed tumor texture insert of the shredded rubber material. The differences between scans acquired with different Linacs and protocols, varying amounts of scatter, and with different levels of motion were compared to the mean intrapatient difference from the test-retest image set. Results: Of the original 68 features, 37 had a CCC 0.9 that was not due to volume dependence. When the Linac manufacturer and imaging protocol were kept consistent, 4-13 of these 37 features passed our criteria for reproducibility more than 50% of the time, depending on the manufacturerprotocol combination. Almost all of the features changed substantially when scatter material was added around the phantom. For the dense cork, 23 features passed in the thoracic scans and 11 features passed in the head scans when the differences between one and two layers of scatter were compared. Using…","author":[{"dropping-particle":"","family":"Fave","given":"Xenia","non-dropping-particle":"","parse-names":false,"suffix":""},{"dropping-particle":"","family":"Mackin","given":"Dennis","non-dropping-particle":"","parse-names":false,"suffix":""},{"dropping-particle":"","family":"Yang","given":"Jinzhong","non-dropping-particle":"","parse-names":false,"suffix":""},{"dropping-particle":"","family":"Zhang","given":"Joy","non-dropping-particle":"","parse-names":false,"suffix":""},{"dropping-particle":"","family":"Fried","given":"David","non-dropping-particle":"","parse-names":false,"suffix":""},{"dropping-particle":"","family":"Balter","given":"Peter","non-dropping-particle":"","parse-names":false,"suffix":""},{"dropping-particle":"","family":"Followill","given":"David","non-dropping-particle":"","parse-names":false,"suffix":""},{"dropping-particle":"","family":"Gomez","given":"Daniel","non-dropping-particle":"","parse-names":false,"suffix":""},{"dropping-particle":"","family":"Jones","given":"A Kyle","non-dropping-particle":"","parse-names":false,"suffix":""},{"dropping-particle":"","family":"Stingo","given":"Francesco","non-dropping-particle":"","parse-names":false,"suffix":""},{"dropping-particle":"","family":"Fontenot","given":"Jonas","non-dropping-particle":"","parse-names":false,"suffix":""},{"dropping-particle":"","family":"Court","given":"Laurence","non-dropping-particle":"","parse-names":false,"suffix":""},{"dropping-particle":"","family":"Kyle Jones","given":"A.","non-dropping-particle":"","parse-names":false,"suffix":""},{"dropping-particle":"","family":"Stingo","given":"Francesco","non-dropping-particle":"","parse-names":false,"suffix":""},{"dropping-particle":"","family":"Fontenot","given":"Jonas","non-dropping-particle":"","parse-names":false,"suffix":""},{"dropping-particle":"","family":"Court","given":"Laurence","non-dropping-particle":"","parse-names":false,"suffix":""}],"container-title":"Med. Phys","id":"ITEM-1","issue":"12","issued":{"date-parts":[["2015","12"]]},"language":"eng","page":"6784-6797","publisher-place":"United States","title":"Can radiomics features be reproducibly measured from CBCT images for patients with non-small cell lung cancer?","type":"article-journal","volume":"42"},"uris":["http://www.mendeley.com/documents/?uuid=553a8bd7-5a32-49f7-9e8a-0162c68af0ad"]}],"mendeley":{"formattedCitation":"&lt;sup&gt;2&lt;/sup&gt;","plainTextFormattedCitation":"2","previouslyFormattedCitation":"&lt;sup&gt;2&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2</w:t>
            </w:r>
            <w:r w:rsidRPr="0087357B">
              <w:rPr>
                <w:kern w:val="0"/>
                <w:lang w:val="en-GB" w:eastAsia="en-GB"/>
              </w:rPr>
              <w:fldChar w:fldCharType="end"/>
            </w:r>
          </w:p>
        </w:tc>
        <w:tc>
          <w:tcPr>
            <w:tcW w:w="674" w:type="pct"/>
            <w:shd w:val="clear" w:color="auto" w:fill="auto"/>
            <w:tcMar>
              <w:top w:w="28" w:type="dxa"/>
              <w:bottom w:w="170" w:type="dxa"/>
            </w:tcMar>
            <w:hideMark/>
          </w:tcPr>
          <w:p w14:paraId="010F8A6C"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t xml:space="preserve"> </w:t>
            </w:r>
            <w:r w:rsidRPr="0087357B">
              <w:rPr>
                <w:kern w:val="0"/>
                <w:lang w:val="en-GB" w:eastAsia="en-GB"/>
              </w:rPr>
              <w:br/>
              <w:t>Test-retest</w:t>
            </w:r>
            <w:r w:rsidR="00605D79" w:rsidRPr="0087357B">
              <w:rPr>
                <w:kern w:val="0"/>
                <w:lang w:val="en-GB" w:eastAsia="en-GB"/>
              </w:rPr>
              <w:t>.</w:t>
            </w:r>
            <w:r w:rsidRPr="0087357B">
              <w:rPr>
                <w:kern w:val="0"/>
                <w:lang w:val="en-GB" w:eastAsia="en-GB"/>
              </w:rPr>
              <w:br/>
              <w:t>Volume dependence</w:t>
            </w:r>
            <w:r w:rsidR="00605D79" w:rsidRPr="0087357B">
              <w:rPr>
                <w:kern w:val="0"/>
                <w:lang w:val="en-GB" w:eastAsia="en-GB"/>
              </w:rPr>
              <w:t>.</w:t>
            </w:r>
          </w:p>
        </w:tc>
        <w:tc>
          <w:tcPr>
            <w:tcW w:w="645" w:type="pct"/>
            <w:shd w:val="clear" w:color="auto" w:fill="auto"/>
            <w:tcMar>
              <w:top w:w="28" w:type="dxa"/>
              <w:bottom w:w="170" w:type="dxa"/>
            </w:tcMar>
            <w:hideMark/>
          </w:tcPr>
          <w:p w14:paraId="4C3E09F4" w14:textId="77777777" w:rsidR="00BE4BF7" w:rsidRPr="0087357B" w:rsidRDefault="00BE4BF7" w:rsidP="00F829DA">
            <w:pPr>
              <w:rPr>
                <w:kern w:val="0"/>
                <w:lang w:val="en-GB" w:eastAsia="en-GB"/>
              </w:rPr>
            </w:pPr>
            <w:r w:rsidRPr="0087357B">
              <w:rPr>
                <w:kern w:val="0"/>
                <w:lang w:val="en-GB" w:eastAsia="en-GB"/>
              </w:rPr>
              <w:t>CCR phantom.</w:t>
            </w:r>
            <w:r w:rsidRPr="0087357B">
              <w:rPr>
                <w:kern w:val="0"/>
                <w:lang w:val="en-GB" w:eastAsia="en-GB"/>
              </w:rPr>
              <w:br/>
              <w:t>10 NSCLC CBCT test-retest scans.</w:t>
            </w:r>
          </w:p>
        </w:tc>
        <w:tc>
          <w:tcPr>
            <w:tcW w:w="479" w:type="pct"/>
            <w:shd w:val="clear" w:color="auto" w:fill="auto"/>
            <w:tcMar>
              <w:top w:w="28" w:type="dxa"/>
              <w:bottom w:w="170" w:type="dxa"/>
            </w:tcMar>
            <w:hideMark/>
          </w:tcPr>
          <w:p w14:paraId="0310C2BE" w14:textId="77777777" w:rsidR="00BE4BF7" w:rsidRPr="0087357B" w:rsidRDefault="00BE4BF7" w:rsidP="00F829DA">
            <w:pPr>
              <w:rPr>
                <w:kern w:val="0"/>
                <w:lang w:val="en-GB" w:eastAsia="en-GB"/>
              </w:rPr>
            </w:pPr>
            <w:r w:rsidRPr="0087357B">
              <w:rPr>
                <w:kern w:val="0"/>
                <w:lang w:val="en-GB" w:eastAsia="en-GB"/>
              </w:rPr>
              <w:t>IBEX</w:t>
            </w:r>
            <w:r w:rsidR="00605D79" w:rsidRPr="0087357B">
              <w:rPr>
                <w:kern w:val="0"/>
                <w:lang w:val="en-GB" w:eastAsia="en-GB"/>
              </w:rPr>
              <w:t>.</w:t>
            </w:r>
          </w:p>
        </w:tc>
        <w:tc>
          <w:tcPr>
            <w:tcW w:w="509" w:type="pct"/>
          </w:tcPr>
          <w:p w14:paraId="350B9D95" w14:textId="77777777" w:rsidR="00BE4BF7" w:rsidRPr="0087357B" w:rsidRDefault="00BE4BF7" w:rsidP="00F829DA">
            <w:pPr>
              <w:rPr>
                <w:kern w:val="0"/>
                <w:lang w:val="en-GB" w:eastAsia="en-GB"/>
              </w:rPr>
            </w:pPr>
            <w:r w:rsidRPr="0087357B">
              <w:rPr>
                <w:kern w:val="0"/>
                <w:lang w:val="en-GB" w:eastAsia="en-GB"/>
              </w:rPr>
              <w:t>First order</w:t>
            </w:r>
            <w:r w:rsidR="006F11CB" w:rsidRPr="0087357B">
              <w:rPr>
                <w:kern w:val="0"/>
                <w:lang w:val="en-GB" w:eastAsia="en-GB"/>
              </w:rPr>
              <w:t xml:space="preserve"> and texture.</w:t>
            </w:r>
          </w:p>
          <w:p w14:paraId="19A93D91" w14:textId="77777777" w:rsidR="00BE4BF7" w:rsidRPr="0087357B" w:rsidRDefault="00BE4BF7" w:rsidP="00F829DA">
            <w:pPr>
              <w:rPr>
                <w:kern w:val="0"/>
                <w:lang w:val="en-GB" w:eastAsia="en-GB"/>
              </w:rPr>
            </w:pPr>
          </w:p>
        </w:tc>
        <w:tc>
          <w:tcPr>
            <w:tcW w:w="965" w:type="pct"/>
            <w:shd w:val="clear" w:color="auto" w:fill="auto"/>
            <w:tcMar>
              <w:top w:w="28" w:type="dxa"/>
              <w:bottom w:w="170" w:type="dxa"/>
            </w:tcMar>
            <w:hideMark/>
          </w:tcPr>
          <w:p w14:paraId="0CABA564" w14:textId="77777777" w:rsidR="00BE4BF7" w:rsidRPr="0087357B" w:rsidRDefault="00BE4BF7" w:rsidP="00F829DA">
            <w:pPr>
              <w:rPr>
                <w:kern w:val="0"/>
                <w:lang w:val="en-GB" w:eastAsia="en-GB"/>
              </w:rPr>
            </w:pPr>
            <w:r w:rsidRPr="0087357B">
              <w:rPr>
                <w:kern w:val="0"/>
                <w:lang w:val="en-GB" w:eastAsia="en-GB"/>
              </w:rPr>
              <w:t>Features are more likely to be reproducible when the same CBCT scanner manufacturer and protocol are used. Increased motion reduces feature reproducibility.</w:t>
            </w:r>
          </w:p>
        </w:tc>
        <w:tc>
          <w:tcPr>
            <w:tcW w:w="1150" w:type="pct"/>
            <w:shd w:val="clear" w:color="auto" w:fill="auto"/>
            <w:tcMar>
              <w:top w:w="28" w:type="dxa"/>
              <w:bottom w:w="170" w:type="dxa"/>
            </w:tcMar>
            <w:hideMark/>
          </w:tcPr>
          <w:p w14:paraId="2FF4AC45" w14:textId="77777777" w:rsidR="00BE4BF7" w:rsidRPr="0087357B" w:rsidRDefault="00BE4BF7" w:rsidP="00F829DA">
            <w:pPr>
              <w:rPr>
                <w:kern w:val="0"/>
                <w:lang w:val="en-GB" w:eastAsia="en-GB"/>
              </w:rPr>
            </w:pPr>
            <w:r w:rsidRPr="0087357B">
              <w:rPr>
                <w:kern w:val="0"/>
                <w:lang w:val="en-GB" w:eastAsia="en-GB"/>
              </w:rPr>
              <w:t xml:space="preserve">A motion threshold of at most 10 mm, preferably 5 mm, increases feature reproducibility, as does excluding edges of the ROI. Texture features </w:t>
            </w:r>
            <w:proofErr w:type="gramStart"/>
            <w:r w:rsidRPr="0087357B">
              <w:rPr>
                <w:kern w:val="0"/>
                <w:lang w:val="en-GB" w:eastAsia="en-GB"/>
              </w:rPr>
              <w:t>should not be compared</w:t>
            </w:r>
            <w:proofErr w:type="gramEnd"/>
            <w:r w:rsidRPr="0087357B">
              <w:rPr>
                <w:kern w:val="0"/>
                <w:lang w:val="en-GB" w:eastAsia="en-GB"/>
              </w:rPr>
              <w:t xml:space="preserve"> across images acquired using different imaging protocols and CBCT manufacturers.</w:t>
            </w:r>
          </w:p>
        </w:tc>
      </w:tr>
      <w:tr w:rsidR="00BD070B" w:rsidRPr="0087357B" w14:paraId="61B1BB6C" w14:textId="77777777" w:rsidTr="00F829DA">
        <w:trPr>
          <w:trHeight w:val="530"/>
        </w:trPr>
        <w:tc>
          <w:tcPr>
            <w:tcW w:w="578" w:type="pct"/>
            <w:shd w:val="clear" w:color="auto" w:fill="auto"/>
            <w:tcMar>
              <w:top w:w="28" w:type="dxa"/>
              <w:bottom w:w="170" w:type="dxa"/>
            </w:tcMar>
            <w:hideMark/>
          </w:tcPr>
          <w:p w14:paraId="7F662DE2" w14:textId="2B44BE7D" w:rsidR="00BE4BF7" w:rsidRPr="0087357B" w:rsidRDefault="00BE4BF7" w:rsidP="00E10960">
            <w:pPr>
              <w:rPr>
                <w:kern w:val="0"/>
                <w:lang w:val="en-GB" w:eastAsia="en-GB"/>
              </w:rPr>
            </w:pPr>
            <w:proofErr w:type="spellStart"/>
            <w:r w:rsidRPr="0087357B">
              <w:rPr>
                <w:kern w:val="0"/>
                <w:lang w:val="en-GB" w:eastAsia="en-GB"/>
              </w:rPr>
              <w:t>Lafata</w:t>
            </w:r>
            <w:proofErr w:type="spellEnd"/>
            <w:r w:rsidRPr="0087357B">
              <w:rPr>
                <w:kern w:val="0"/>
                <w:lang w:val="en-GB" w:eastAsia="en-GB"/>
              </w:rPr>
              <w:t xml:space="preserve"> et al. 2018</w:t>
            </w:r>
            <w:r w:rsidRPr="0087357B">
              <w:rPr>
                <w:kern w:val="0"/>
                <w:lang w:val="en-GB" w:eastAsia="en-GB"/>
              </w:rPr>
              <w:fldChar w:fldCharType="begin" w:fldLock="1"/>
            </w:r>
            <w:r w:rsidR="0037197F" w:rsidRPr="0087357B">
              <w:rPr>
                <w:kern w:val="0"/>
                <w:lang w:val="en-GB" w:eastAsia="en-GB"/>
              </w:rPr>
              <w:instrText>ADDIN CSL_CITATION {"citationItems":[{"id":"ITEM-1","itemData":{"DOI":"10.1088/1361-6560/aae56a","ISBN":"9784918730","ISSN":"13616560","PMID":"30272571","abstract":"Purpose: The purpose of this research was to study the sensitivity of Computed Tomography (CT) radiomic features to motion blurring and signal-to-noise ratios (SNR), and investigate its downstream effect regarding the classification of non-small cell lung cancer (NSCLC) histology. Methods: Forty-three radiomic features were considered and classified into one of four categories: Morphological, Intensity, Fine Texture, and Coarse Texture. First, a series of simulations were used to study feature-sensitivity to changes in spatial-temporal resolution. A dynamic digital phantom was used to generate images with different breathing amplitudes and SNR, from which features were extracted and characterized relative to initial simulation conditions. Stage I NSCLC patients were then retrospectively identified, from which three different acquisition-specific feature-spaces were generated based on Free-breathing (FB), Average-Intensity-Projection (AIP), and End-of-Exhalation (EOE) CT images. These feature-spaces were derived to cover a wide range of spatial-temporal tradeoff. Normalized percent differences and concordance correlation coefficients (CCC) were used to assess the variability between the 3D and 4D acquisition techniques. Subsequently, three corresponding acquisition-specific logistic regression models were developed to classify lung tumor histology. Classification performance was compared between the different data-dependent models. Results: Simulation results demonstrated strong linear dependences (p &gt; 0.95) between respiratory motion and morphological features, as well as between SNR and texture features. The feature Short Run Emphasis was found to be particularly stable to both motion blurring and changes in SNR. When comparing FB-to-EOE, 37% of features demonstrated high CCC agreement (CCC &gt; 0.8), compared to only 30% for FB-to-AIP. In classifying tumor histology, EoE images achieved an average AUC, Accuracy, Sensitivity, and Specificity of 0.70 ± 0.02, 0.67 ± 0.02, 0.60 ± 0.06, and 0.76 ± 0.05, respectively. FB images achieved respective values of 0.60 ± 0.02, 0.61 ± 0.02, 0.70 ± 0.06 and 0.51 ± 0.07, and AIP images achieved respective values of 0.52 ± 0.02, 0.53 ± 0.02, 0.60 ± 0.21 and 0.46 ± 0.21. Conclusions: Several radiomic features have been identified as being relatively robust to spatial-temporal variations based on both simulation data and patient data. In general, features that were sensitive to motion blurring were not necessarily the same…","author":[{"dropping-particle":"","family":"Lafata","given":"Kyle","non-dropping-particle":"","parse-names":false,"suffix":""},{"dropping-particle":"","family":"Cai","given":"Jing","non-dropping-particle":"","parse-names":false,"suffix":""},{"dropping-particle":"","family":"Wang","given":"Chunhao","non-dropping-particle":"","parse-names":false,"suffix":""},{"dropping-particle":"","family":"Hong","given":"Julian","non-dropping-particle":"","parse-names":false,"suffix":""},{"dropping-particle":"","family":"Kelsey","given":"Chris R.","non-dropping-particle":"","parse-names":false,"suffix":""},{"dropping-particle":"","family":"Yin","given":"Fang Fang","non-dropping-particle":"","parse-names":false,"suffix":""}],"container-title":"Physics in Medicine and Biology","id":"ITEM-1","issue":"22","issued":{"date-parts":[["2018","11","8"]]},"page":"225003","publisher":"IOP Publishing","title":"Spatialoral variability of radiomic features and its effect on the classification of lung cancer histology","type":"article-journal","volume":"63"},"uris":["http://www.mendeley.com/documents/?uuid=5d012673-e556-45f4-8791-8ed63244c715"]}],"mendeley":{"formattedCitation":"&lt;sup&gt;3&lt;/sup&gt;","plainTextFormattedCitation":"3","previouslyFormattedCitation":"&lt;sup&gt;3&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3</w:t>
            </w:r>
            <w:r w:rsidRPr="0087357B">
              <w:rPr>
                <w:kern w:val="0"/>
                <w:lang w:val="en-GB" w:eastAsia="en-GB"/>
              </w:rPr>
              <w:fldChar w:fldCharType="end"/>
            </w:r>
          </w:p>
        </w:tc>
        <w:tc>
          <w:tcPr>
            <w:tcW w:w="674" w:type="pct"/>
            <w:shd w:val="clear" w:color="auto" w:fill="auto"/>
            <w:tcMar>
              <w:top w:w="28" w:type="dxa"/>
              <w:bottom w:w="170" w:type="dxa"/>
            </w:tcMar>
            <w:hideMark/>
          </w:tcPr>
          <w:p w14:paraId="0DFB3EA6"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p>
        </w:tc>
        <w:tc>
          <w:tcPr>
            <w:tcW w:w="645" w:type="pct"/>
            <w:shd w:val="clear" w:color="auto" w:fill="auto"/>
            <w:tcMar>
              <w:top w:w="28" w:type="dxa"/>
              <w:bottom w:w="170" w:type="dxa"/>
            </w:tcMar>
            <w:hideMark/>
          </w:tcPr>
          <w:p w14:paraId="7A9F3068" w14:textId="77777777" w:rsidR="00BE4BF7" w:rsidRPr="0087357B" w:rsidRDefault="00BE4BF7" w:rsidP="00F829DA">
            <w:pPr>
              <w:rPr>
                <w:kern w:val="0"/>
                <w:lang w:val="en-GB" w:eastAsia="en-GB"/>
              </w:rPr>
            </w:pPr>
            <w:r w:rsidRPr="0087357B">
              <w:rPr>
                <w:kern w:val="0"/>
                <w:lang w:val="en-GB" w:eastAsia="en-GB"/>
              </w:rPr>
              <w:t>Dynamic digital phantom simulation.</w:t>
            </w:r>
          </w:p>
          <w:p w14:paraId="4810F846" w14:textId="77777777" w:rsidR="00BE4BF7" w:rsidRPr="0087357B" w:rsidRDefault="00BE4BF7" w:rsidP="00F829DA">
            <w:pPr>
              <w:rPr>
                <w:kern w:val="0"/>
                <w:lang w:val="en-GB" w:eastAsia="en-GB"/>
              </w:rPr>
            </w:pPr>
            <w:r w:rsidRPr="0087357B">
              <w:rPr>
                <w:kern w:val="0"/>
                <w:lang w:val="en-GB" w:eastAsia="en-GB"/>
              </w:rPr>
              <w:t>31 NSCLC free breathing CT scans, AIP and end of exhale 4DCT scans.</w:t>
            </w:r>
          </w:p>
        </w:tc>
        <w:tc>
          <w:tcPr>
            <w:tcW w:w="479" w:type="pct"/>
            <w:shd w:val="clear" w:color="auto" w:fill="auto"/>
            <w:tcMar>
              <w:top w:w="28" w:type="dxa"/>
              <w:bottom w:w="170" w:type="dxa"/>
            </w:tcMar>
            <w:hideMark/>
          </w:tcPr>
          <w:p w14:paraId="4E115DE3" w14:textId="77777777" w:rsidR="00BE4BF7" w:rsidRPr="0087357B" w:rsidRDefault="00BE4BF7" w:rsidP="00F829DA">
            <w:pPr>
              <w:rPr>
                <w:kern w:val="0"/>
                <w:lang w:val="en-GB" w:eastAsia="en-GB"/>
              </w:rPr>
            </w:pPr>
            <w:r w:rsidRPr="0087357B">
              <w:rPr>
                <w:kern w:val="0"/>
                <w:lang w:val="en-GB" w:eastAsia="en-GB"/>
              </w:rPr>
              <w:t>In-house Matlab</w:t>
            </w:r>
            <w:r w:rsidR="00605D79" w:rsidRPr="0087357B">
              <w:rPr>
                <w:kern w:val="0"/>
                <w:lang w:val="en-GB" w:eastAsia="en-GB"/>
              </w:rPr>
              <w:t>.</w:t>
            </w:r>
          </w:p>
        </w:tc>
        <w:tc>
          <w:tcPr>
            <w:tcW w:w="509" w:type="pct"/>
          </w:tcPr>
          <w:p w14:paraId="0B4B99BF" w14:textId="77777777" w:rsidR="00BE4BF7" w:rsidRPr="0087357B" w:rsidRDefault="00BE4BF7" w:rsidP="006F11CB">
            <w:pPr>
              <w:rPr>
                <w:kern w:val="0"/>
                <w:lang w:val="en-GB" w:eastAsia="en-GB"/>
              </w:rPr>
            </w:pPr>
            <w:r w:rsidRPr="0087357B">
              <w:rPr>
                <w:kern w:val="0"/>
                <w:lang w:val="en-GB" w:eastAsia="en-GB"/>
              </w:rPr>
              <w:t>Shape, first order</w:t>
            </w:r>
            <w:r w:rsidR="006F11CB" w:rsidRPr="0087357B">
              <w:rPr>
                <w:kern w:val="0"/>
                <w:lang w:val="en-GB" w:eastAsia="en-GB"/>
              </w:rPr>
              <w:t xml:space="preserve"> and</w:t>
            </w:r>
            <w:r w:rsidRPr="0087357B">
              <w:rPr>
                <w:kern w:val="0"/>
                <w:lang w:val="en-GB" w:eastAsia="en-GB"/>
              </w:rPr>
              <w:t xml:space="preserve"> texture.</w:t>
            </w:r>
          </w:p>
        </w:tc>
        <w:tc>
          <w:tcPr>
            <w:tcW w:w="965" w:type="pct"/>
            <w:shd w:val="clear" w:color="auto" w:fill="auto"/>
            <w:tcMar>
              <w:top w:w="28" w:type="dxa"/>
              <w:bottom w:w="170" w:type="dxa"/>
            </w:tcMar>
            <w:hideMark/>
          </w:tcPr>
          <w:p w14:paraId="6E55E46A" w14:textId="77777777" w:rsidR="00BE4BF7" w:rsidRPr="0087357B" w:rsidRDefault="00BE4BF7" w:rsidP="00F829DA">
            <w:pPr>
              <w:rPr>
                <w:kern w:val="0"/>
                <w:lang w:val="en-GB" w:eastAsia="en-GB"/>
              </w:rPr>
            </w:pPr>
            <w:r w:rsidRPr="0087357B">
              <w:rPr>
                <w:kern w:val="0"/>
                <w:lang w:val="en-GB" w:eastAsia="en-GB"/>
              </w:rPr>
              <w:t>Image noise and motion affects feature reproducibility.</w:t>
            </w:r>
          </w:p>
        </w:tc>
        <w:tc>
          <w:tcPr>
            <w:tcW w:w="1150" w:type="pct"/>
            <w:shd w:val="clear" w:color="auto" w:fill="auto"/>
            <w:tcMar>
              <w:top w:w="28" w:type="dxa"/>
              <w:bottom w:w="170" w:type="dxa"/>
            </w:tcMar>
            <w:hideMark/>
          </w:tcPr>
          <w:p w14:paraId="7028A0E7" w14:textId="77777777" w:rsidR="00BE4BF7" w:rsidRPr="0087357B" w:rsidRDefault="00BE4BF7" w:rsidP="00F829DA">
            <w:pPr>
              <w:rPr>
                <w:kern w:val="0"/>
                <w:lang w:val="en-GB" w:eastAsia="en-GB"/>
              </w:rPr>
            </w:pPr>
            <w:r w:rsidRPr="0087357B">
              <w:rPr>
                <w:kern w:val="0"/>
                <w:lang w:val="en-GB" w:eastAsia="en-GB"/>
              </w:rPr>
              <w:t>The end of exhale phase of a 4DCT is least affected by motion.</w:t>
            </w:r>
          </w:p>
        </w:tc>
      </w:tr>
      <w:tr w:rsidR="00BD070B" w:rsidRPr="0087357B" w14:paraId="682C54A6" w14:textId="77777777" w:rsidTr="00F829DA">
        <w:trPr>
          <w:trHeight w:val="530"/>
        </w:trPr>
        <w:tc>
          <w:tcPr>
            <w:tcW w:w="578" w:type="pct"/>
            <w:shd w:val="clear" w:color="auto" w:fill="auto"/>
            <w:tcMar>
              <w:top w:w="28" w:type="dxa"/>
              <w:bottom w:w="170" w:type="dxa"/>
            </w:tcMar>
          </w:tcPr>
          <w:p w14:paraId="7A7001A9" w14:textId="77777777" w:rsidR="00BE4BF7" w:rsidRPr="0087357B" w:rsidRDefault="00BE4BF7" w:rsidP="00F829DA">
            <w:r w:rsidRPr="0087357B">
              <w:t>Du et al. 2019</w:t>
            </w:r>
            <w:r w:rsidRPr="0087357B">
              <w:fldChar w:fldCharType="begin" w:fldLock="1"/>
            </w:r>
            <w:r w:rsidR="006A3F1E" w:rsidRPr="0087357B">
              <w:instrText>ADDIN CSL_CITATION {"citationItems":[{"id":"ITEM-1","itemData":{"DOI":"10.1371/journal.pone.0216480","ISBN":"1111111111","ISSN":"19326203","PMID":"31063500","abstract":"Radiomic analysis has recently demonstrated versatile uses in improving diagnostic and prognostic prediction accuracy for lung cancer. However, since lung tumors are subject to substantial motion due to respiration, the stability of radiomic features over the respiratory cycle of the patient needs to be investigated to better evaluate the robustness of the inter-patient feature variability for clinical applications, and its impact in such applications needs to be assessed. A full panel of 841 radiomic features, including tumor intensity, shape, texture, and wavelet features, were extracted from individual phases of a four-dimensional (4D) computed tomography on 20 early-stage non-small-cell lung cancer (NSCLC) patients. The stability of each radiomic feature was assessed across different phase images of the same patient using the coefficient of variation (COV). The relationship between individual COVs and tumor motion magnitude was inspected. Population COVs, the mean COVs of all 20 patients, were used to evaluate feature motion stability and categorize the radiomic features into 4 different groups. The two extremes, the Very Small group (COV≤5%) and the Large group (COV&gt;20%), each accounted for about a quarter of the features. Shape features were the most stable, with COV≤10% for all features. A clinical study was subsequently conducted using 140 early-stage NSCLC patients. Radiomic features were employed to predict the overall survival with a 500-round bootstrapping. Identical multiple regression model development process was applied, and the model performance was compared between models with and without a feature pre-selection step based on 4D COV to pre-exclude unstable features. Among the systematically tested cutoff values, feature pre-selection with 4D COV≤5% achieved the optimal model performance. The resulting 3-feature radiomic model significantly outperformed its counterpart with no 4D COV pre-selection, with P = 2.16x10-27 in the one-tailed t-test comparing the prediction performances of the two models.","author":[{"dropping-particle":"","family":"Du","given":"Qian","non-dropping-particle":"","parse-names":false,"suffix":""},{"dropping-particle":"","family":"Baine","given":"Michael","non-dropping-particle":"","parse-names":false,"suffix":""},{"dropping-particle":"","family":"Bavitz","given":"Kyle","non-dropping-particle":"","parse-names":false,"suffix":""},{"dropping-particle":"","family":"McAllister","given":"Josiah","non-dropping-particle":"","parse-names":false,"suffix":""},{"dropping-particle":"","family":"Liang","given":"Xiaoying","non-dropping-particle":"","parse-names":false,"suffix":""},{"dropping-particle":"","family":"Yu","given":"Hongfeng","non-dropping-particle":"","parse-names":false,"suffix":""},{"dropping-particle":"","family":"Ryckman","given":"Jeffrey","non-dropping-particle":"","parse-names":false,"suffix":""},{"dropping-particle":"","family":"Yu","given":"Lina","non-dropping-particle":"","parse-names":false,"suffix":""},{"dropping-particle":"","family":"Jiang","given":"Hengle","non-dropping-particle":"","parse-names":false,"suffix":""},{"dropping-particle":"","family":"Zhou","given":"Sumin","non-dropping-particle":"","parse-names":false,"suffix":""},{"dropping-particle":"","family":"Zhang","given":"Chi","non-dropping-particle":"","parse-names":false,"suffix":""},{"dropping-particle":"","family":"Zheng","given":"Dandan","non-dropping-particle":"","parse-names":false,"suffix":""}],"container-title":"PloS one","id":"ITEM-1","issue":"5","issued":{"date-parts":[["2019"]]},"language":"eng","page":"e0216480","publisher-place":"United States","title":"Radiomic feature stability across 4D respiratory phases and its impact on lung tumor prognosis prediction","type":"article-journal","volume":"14"},"uris":["http://www.mendeley.com/documents/?uuid=f8301e7e-e834-4c63-b36a-7047d79d915b"]}],"mendeley":{"formattedCitation":"&lt;sup&gt;4&lt;/sup&gt;","plainTextFormattedCitation":"4","previouslyFormattedCitation":"&lt;sup&gt;4&lt;/sup&gt;"},"properties":{"noteIndex":0},"schema":"https://github.com/citation-style-language/schema/raw/master/csl-citation.json"}</w:instrText>
            </w:r>
            <w:r w:rsidRPr="0087357B">
              <w:fldChar w:fldCharType="separate"/>
            </w:r>
            <w:r w:rsidR="00E10960" w:rsidRPr="0087357B">
              <w:rPr>
                <w:noProof/>
                <w:vertAlign w:val="superscript"/>
              </w:rPr>
              <w:t>4</w:t>
            </w:r>
            <w:r w:rsidRPr="0087357B">
              <w:fldChar w:fldCharType="end"/>
            </w:r>
          </w:p>
          <w:p w14:paraId="35FCB205" w14:textId="77777777" w:rsidR="00BE4BF7" w:rsidRPr="0087357B" w:rsidRDefault="00BE4BF7" w:rsidP="00F829DA">
            <w:pPr>
              <w:rPr>
                <w:kern w:val="0"/>
                <w:lang w:val="en-GB" w:eastAsia="en-GB"/>
              </w:rPr>
            </w:pPr>
          </w:p>
        </w:tc>
        <w:tc>
          <w:tcPr>
            <w:tcW w:w="674" w:type="pct"/>
            <w:shd w:val="clear" w:color="auto" w:fill="auto"/>
            <w:tcMar>
              <w:top w:w="28" w:type="dxa"/>
              <w:bottom w:w="170" w:type="dxa"/>
            </w:tcMar>
          </w:tcPr>
          <w:p w14:paraId="3A464CF2"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p>
        </w:tc>
        <w:tc>
          <w:tcPr>
            <w:tcW w:w="645" w:type="pct"/>
            <w:shd w:val="clear" w:color="auto" w:fill="auto"/>
            <w:tcMar>
              <w:top w:w="28" w:type="dxa"/>
              <w:bottom w:w="170" w:type="dxa"/>
            </w:tcMar>
          </w:tcPr>
          <w:p w14:paraId="3602C5AB" w14:textId="77777777" w:rsidR="00BE4BF7" w:rsidRPr="0087357B" w:rsidRDefault="00BE4BF7" w:rsidP="00F829DA">
            <w:pPr>
              <w:rPr>
                <w:kern w:val="0"/>
                <w:lang w:val="en-GB" w:eastAsia="en-GB"/>
              </w:rPr>
            </w:pPr>
            <w:r w:rsidRPr="0087357B">
              <w:rPr>
                <w:kern w:val="0"/>
                <w:lang w:val="en-GB" w:eastAsia="en-GB"/>
              </w:rPr>
              <w:t>20 NSCLC 4DCT scans.</w:t>
            </w:r>
          </w:p>
          <w:p w14:paraId="2365FE39" w14:textId="77777777" w:rsidR="00BE4BF7" w:rsidRPr="0087357B" w:rsidRDefault="00BE4BF7" w:rsidP="00F829DA">
            <w:pPr>
              <w:rPr>
                <w:kern w:val="0"/>
                <w:lang w:val="en-GB" w:eastAsia="en-GB"/>
              </w:rPr>
            </w:pPr>
            <w:r w:rsidRPr="0087357B">
              <w:rPr>
                <w:kern w:val="0"/>
                <w:lang w:val="en-GB" w:eastAsia="en-GB"/>
              </w:rPr>
              <w:t>140 NSCLC 4DCT scans.</w:t>
            </w:r>
          </w:p>
        </w:tc>
        <w:tc>
          <w:tcPr>
            <w:tcW w:w="479" w:type="pct"/>
            <w:shd w:val="clear" w:color="auto" w:fill="auto"/>
            <w:tcMar>
              <w:top w:w="28" w:type="dxa"/>
              <w:bottom w:w="170" w:type="dxa"/>
            </w:tcMar>
          </w:tcPr>
          <w:p w14:paraId="1AD6A707" w14:textId="77777777" w:rsidR="00BE4BF7" w:rsidRPr="0087357B" w:rsidRDefault="00BE4BF7" w:rsidP="00F829DA">
            <w:pPr>
              <w:rPr>
                <w:kern w:val="0"/>
                <w:lang w:val="en-GB" w:eastAsia="en-GB"/>
              </w:rPr>
            </w:pPr>
            <w:r w:rsidRPr="0087357B">
              <w:rPr>
                <w:kern w:val="0"/>
                <w:lang w:val="en-GB" w:eastAsia="en-GB"/>
              </w:rPr>
              <w:t>3D Slicer</w:t>
            </w:r>
            <w:r w:rsidR="00605D79" w:rsidRPr="0087357B">
              <w:rPr>
                <w:kern w:val="0"/>
                <w:lang w:val="en-GB" w:eastAsia="en-GB"/>
              </w:rPr>
              <w:t>.</w:t>
            </w:r>
          </w:p>
        </w:tc>
        <w:tc>
          <w:tcPr>
            <w:tcW w:w="509" w:type="pct"/>
          </w:tcPr>
          <w:p w14:paraId="37D2749C" w14:textId="77777777" w:rsidR="00BE4BF7" w:rsidRPr="0087357B" w:rsidRDefault="00BE4BF7" w:rsidP="006F11CB">
            <w:pPr>
              <w:rPr>
                <w:kern w:val="0"/>
                <w:lang w:val="en-GB" w:eastAsia="en-GB"/>
              </w:rPr>
            </w:pPr>
            <w:r w:rsidRPr="0087357B">
              <w:rPr>
                <w:kern w:val="0"/>
                <w:lang w:val="en-GB" w:eastAsia="en-GB"/>
              </w:rPr>
              <w:t>Shape, first order</w:t>
            </w:r>
            <w:r w:rsidR="006F11CB" w:rsidRPr="0087357B">
              <w:rPr>
                <w:kern w:val="0"/>
                <w:lang w:val="en-GB" w:eastAsia="en-GB"/>
              </w:rPr>
              <w:t xml:space="preserve"> and texture.</w:t>
            </w:r>
          </w:p>
        </w:tc>
        <w:tc>
          <w:tcPr>
            <w:tcW w:w="965" w:type="pct"/>
            <w:shd w:val="clear" w:color="auto" w:fill="auto"/>
            <w:tcMar>
              <w:top w:w="28" w:type="dxa"/>
              <w:bottom w:w="170" w:type="dxa"/>
            </w:tcMar>
          </w:tcPr>
          <w:p w14:paraId="1FD05FF0" w14:textId="77777777" w:rsidR="00BE4BF7" w:rsidRPr="0087357B" w:rsidRDefault="00BE4BF7" w:rsidP="00F829DA">
            <w:pPr>
              <w:rPr>
                <w:kern w:val="0"/>
                <w:lang w:val="en-GB" w:eastAsia="en-GB"/>
              </w:rPr>
            </w:pPr>
            <w:r w:rsidRPr="0087357B">
              <w:rPr>
                <w:kern w:val="0"/>
                <w:lang w:val="en-GB" w:eastAsia="en-GB"/>
              </w:rPr>
              <w:t>Motion affects feature reproducibility.</w:t>
            </w:r>
          </w:p>
        </w:tc>
        <w:tc>
          <w:tcPr>
            <w:tcW w:w="1150" w:type="pct"/>
            <w:shd w:val="clear" w:color="auto" w:fill="auto"/>
            <w:tcMar>
              <w:top w:w="28" w:type="dxa"/>
              <w:bottom w:w="170" w:type="dxa"/>
            </w:tcMar>
          </w:tcPr>
          <w:p w14:paraId="17FD36CF" w14:textId="77777777" w:rsidR="00BE4BF7" w:rsidRPr="0087357B" w:rsidRDefault="00BE4BF7" w:rsidP="00F829DA">
            <w:pPr>
              <w:rPr>
                <w:kern w:val="0"/>
                <w:lang w:val="en-GB" w:eastAsia="en-GB"/>
              </w:rPr>
            </w:pPr>
            <w:r w:rsidRPr="0087357B">
              <w:rPr>
                <w:kern w:val="0"/>
                <w:lang w:val="en-GB" w:eastAsia="en-GB"/>
              </w:rPr>
              <w:t xml:space="preserve">Assessing feature stability across all 4DCT phases can find features robust to </w:t>
            </w:r>
            <w:proofErr w:type="gramStart"/>
            <w:r w:rsidRPr="0087357B">
              <w:rPr>
                <w:kern w:val="0"/>
                <w:lang w:val="en-GB" w:eastAsia="en-GB"/>
              </w:rPr>
              <w:t>motion which</w:t>
            </w:r>
            <w:proofErr w:type="gramEnd"/>
            <w:r w:rsidRPr="0087357B">
              <w:rPr>
                <w:kern w:val="0"/>
                <w:lang w:val="en-GB" w:eastAsia="en-GB"/>
              </w:rPr>
              <w:t xml:space="preserve"> can improve the predictive performance of radiomic models.</w:t>
            </w:r>
          </w:p>
        </w:tc>
      </w:tr>
      <w:tr w:rsidR="00BD070B" w:rsidRPr="0087357B" w14:paraId="5E6802AF" w14:textId="77777777" w:rsidTr="00F829DA">
        <w:trPr>
          <w:trHeight w:val="1200"/>
        </w:trPr>
        <w:tc>
          <w:tcPr>
            <w:tcW w:w="578" w:type="pct"/>
            <w:shd w:val="clear" w:color="auto" w:fill="auto"/>
            <w:tcMar>
              <w:top w:w="28" w:type="dxa"/>
              <w:bottom w:w="170" w:type="dxa"/>
            </w:tcMar>
            <w:hideMark/>
          </w:tcPr>
          <w:p w14:paraId="07B86004" w14:textId="0C941193" w:rsidR="00BE4BF7" w:rsidRPr="0087357B" w:rsidRDefault="00BE4BF7" w:rsidP="00E10960">
            <w:pPr>
              <w:rPr>
                <w:kern w:val="0"/>
                <w:lang w:val="en-GB" w:eastAsia="en-GB"/>
              </w:rPr>
            </w:pPr>
            <w:r w:rsidRPr="0087357B">
              <w:rPr>
                <w:kern w:val="0"/>
                <w:lang w:val="en-GB" w:eastAsia="en-GB"/>
              </w:rPr>
              <w:lastRenderedPageBreak/>
              <w:t>Larue et al. 2017</w:t>
            </w:r>
            <w:r w:rsidRPr="0087357B">
              <w:rPr>
                <w:kern w:val="0"/>
                <w:lang w:val="en-GB" w:eastAsia="en-GB"/>
              </w:rPr>
              <w:fldChar w:fldCharType="begin" w:fldLock="1"/>
            </w:r>
            <w:r w:rsidR="0037197F" w:rsidRPr="0087357B">
              <w:rPr>
                <w:kern w:val="0"/>
                <w:lang w:val="en-GB" w:eastAsia="en-GB"/>
              </w:rPr>
              <w:instrText>ADDIN CSL_CITATION {"citationItems":[{"id":"ITEM-1","itemData":{"DOI":"10.1080/0284186X.2017.1351624","ISSN":"1651226X","PMID":"28885084","abstract":"BACKGROUND Radiomic analyses of CT images provide prognostic information that can potentially be used for personalized treatment. However, heterogeneity of acquisition- and reconstruction protocols influences robustness of radiomic analyses. The aim of this study was to investigate the influence of different CT-scanners, slice thicknesses, exposures and gray-level discretization on radiomic feature values and their stability. MATERIAL AND METHODS A texture phantom with ten different inserts was scanned on nine different CT-scanners with varying tube currents. Scans were reconstructed with 1.5 mm or 3 mm slice thickness. Image pre-processing comprised gray-level discretization in ten different bin widths ranging from 5 to 50 HU and different resampling methods (i.e., linear, cubic and nearest neighbor interpolation to 1 × 1 × 3 mm(3) voxels) were investigated. Subsequently, 114 textural radiomic features were extracted from a 2.1 cm(3) sphere in the center of each insert. The influence of slice thickness, exposure and bin width on feature values was investigated. Feature stability was assessed by calculating the concordance correlation coefficient (CCC) in a test-retest setting and for different combinations of scanners, tube currents and slice thicknesses. RESULTS Bin width influenced feature values, but this only had a marginal effect on the total number of stable features (CCC &gt; 0.85) when comparing different scanners, slice thicknesses or exposures. Most radiomic features were affected by slice thickness, but this effect could be reduced by resampling the CT-images before feature extraction. Statistics feature 'energy' was the most dependent on slice thickness. No clear correlation between feature values and exposures was observed. CONCLUSIONS CT-scanner, slice thickness and bin width affected radiomic feature values, whereas no effect of exposure was observed. Optimization of gray-level discretization to potentially improve prognostic value can be performed without compromising feature stability. Resampling images prior to feature extraction decreases the variability of radiomic features.","author":[{"dropping-particle":"","family":"Larue","given":"Ruben T.H.M.","non-dropping-particle":"","parse-names":false,"suffix":""},{"dropping-particle":"","family":"Timmeren","given":"Janna E.","non-dropping-particle":"van","parse-names":false,"suffix":""},{"dropping-particle":"","family":"Jong","given":"Evelyn E.C.","non-dropping-particle":"de","parse-names":false,"suffix":""},{"dropping-particle":"","family":"Feliciani","given":"Giacomo","non-dropping-particle":"","parse-names":false,"suffix":""},{"dropping-particle":"","family":"Leijenaar","given":"Ralph T.H.","non-dropping-particle":"","parse-names":false,"suffix":""},{"dropping-particle":"","family":"Schreurs","given":"Wendy M.J.","non-dropping-particle":"","parse-names":false,"suffix":""},{"dropping-particle":"","family":"Sosef","given":"Meindert N.","non-dropping-particle":"","parse-names":false,"suffix":""},{"dropping-particle":"","family":"Raat","given":"Frank H.P.J.","non-dropping-particle":"","parse-names":false,"suffix":""},{"dropping-particle":"","family":"Zande","given":"Frans H.R.","non-dropping-particle":"van der","parse-names":false,"suffix":""},{"dropping-particle":"","family":"Das","given":"Marco","non-dropping-particle":"","parse-names":false,"suffix":""},{"dropping-particle":"","family":"Elmpt","given":"Wouter","non-dropping-particle":"van","parse-names":false,"suffix":""},{"dropping-particle":"","family":"Lambin","given":"Philippe","non-dropping-particle":"","parse-names":false,"suffix":""}],"container-title":"Acta Oncologica","id":"ITEM-1","issue":"11","issued":{"date-parts":[["2017","11","2"]]},"page":"1544-1553","title":"Influence of gray level discretization on radiomic feature stability for different CT scanners, tube currents and slice thicknesses: a comprehensive phantom study","type":"article-journal","volume":"56"},"uris":["http://www.mendeley.com/documents/?uuid=6f7b35cb-fb89-49fa-aff1-f9e54f579bbd"]}],"mendeley":{"formattedCitation":"&lt;sup&gt;5&lt;/sup&gt;","plainTextFormattedCitation":"5","previouslyFormattedCitation":"&lt;sup&gt;5&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5</w:t>
            </w:r>
            <w:r w:rsidRPr="0087357B">
              <w:rPr>
                <w:kern w:val="0"/>
                <w:lang w:val="en-GB" w:eastAsia="en-GB"/>
              </w:rPr>
              <w:fldChar w:fldCharType="end"/>
            </w:r>
          </w:p>
        </w:tc>
        <w:tc>
          <w:tcPr>
            <w:tcW w:w="674" w:type="pct"/>
            <w:shd w:val="clear" w:color="auto" w:fill="auto"/>
            <w:tcMar>
              <w:top w:w="28" w:type="dxa"/>
              <w:bottom w:w="170" w:type="dxa"/>
            </w:tcMar>
            <w:hideMark/>
          </w:tcPr>
          <w:p w14:paraId="474828A8"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Pre-processing</w:t>
            </w:r>
            <w:r w:rsidR="00605D79" w:rsidRPr="0087357B">
              <w:rPr>
                <w:kern w:val="0"/>
                <w:lang w:val="en-GB" w:eastAsia="en-GB"/>
              </w:rPr>
              <w:t>.</w:t>
            </w:r>
          </w:p>
        </w:tc>
        <w:tc>
          <w:tcPr>
            <w:tcW w:w="645" w:type="pct"/>
            <w:shd w:val="clear" w:color="auto" w:fill="auto"/>
            <w:tcMar>
              <w:top w:w="28" w:type="dxa"/>
              <w:bottom w:w="170" w:type="dxa"/>
            </w:tcMar>
            <w:hideMark/>
          </w:tcPr>
          <w:p w14:paraId="364C9F81" w14:textId="77777777" w:rsidR="00BE4BF7" w:rsidRPr="0087357B" w:rsidRDefault="00BE4BF7" w:rsidP="00F829DA">
            <w:pPr>
              <w:rPr>
                <w:kern w:val="0"/>
                <w:lang w:val="en-GB" w:eastAsia="en-GB"/>
              </w:rPr>
            </w:pPr>
            <w:r w:rsidRPr="0087357B">
              <w:rPr>
                <w:kern w:val="0"/>
                <w:lang w:val="en-GB" w:eastAsia="en-GB"/>
              </w:rPr>
              <w:t>CCR phantom.</w:t>
            </w:r>
          </w:p>
        </w:tc>
        <w:tc>
          <w:tcPr>
            <w:tcW w:w="479" w:type="pct"/>
            <w:shd w:val="clear" w:color="auto" w:fill="auto"/>
            <w:tcMar>
              <w:top w:w="28" w:type="dxa"/>
              <w:bottom w:w="170" w:type="dxa"/>
            </w:tcMar>
            <w:hideMark/>
          </w:tcPr>
          <w:p w14:paraId="348FF5F9" w14:textId="77777777" w:rsidR="00BE4BF7" w:rsidRPr="0087357B" w:rsidRDefault="00BE4BF7" w:rsidP="00F829DA">
            <w:pPr>
              <w:rPr>
                <w:kern w:val="0"/>
                <w:lang w:val="en-GB" w:eastAsia="en-GB"/>
              </w:rPr>
            </w:pPr>
            <w:r w:rsidRPr="0087357B">
              <w:rPr>
                <w:kern w:val="0"/>
                <w:lang w:val="en-GB" w:eastAsia="en-GB"/>
              </w:rPr>
              <w:t>In-house</w:t>
            </w:r>
            <w:r w:rsidR="00605D79" w:rsidRPr="0087357B">
              <w:rPr>
                <w:kern w:val="0"/>
                <w:lang w:val="en-GB" w:eastAsia="en-GB"/>
              </w:rPr>
              <w:t>.</w:t>
            </w:r>
          </w:p>
        </w:tc>
        <w:tc>
          <w:tcPr>
            <w:tcW w:w="509" w:type="pct"/>
          </w:tcPr>
          <w:p w14:paraId="11DC30B2" w14:textId="77777777" w:rsidR="00BE4BF7" w:rsidRPr="0087357B" w:rsidRDefault="00BE4BF7" w:rsidP="006F11CB">
            <w:pPr>
              <w:rPr>
                <w:kern w:val="0"/>
                <w:lang w:val="en-GB" w:eastAsia="en-GB"/>
              </w:rPr>
            </w:pPr>
            <w:r w:rsidRPr="0087357B">
              <w:rPr>
                <w:kern w:val="0"/>
                <w:lang w:val="en-GB" w:eastAsia="en-GB"/>
              </w:rPr>
              <w:t>First order</w:t>
            </w:r>
            <w:r w:rsidR="006F11CB" w:rsidRPr="0087357B">
              <w:rPr>
                <w:kern w:val="0"/>
                <w:lang w:val="en-GB" w:eastAsia="en-GB"/>
              </w:rPr>
              <w:t xml:space="preserve"> and</w:t>
            </w:r>
            <w:r w:rsidRPr="0087357B">
              <w:rPr>
                <w:kern w:val="0"/>
                <w:lang w:val="en-GB" w:eastAsia="en-GB"/>
              </w:rPr>
              <w:t xml:space="preserve"> texture.</w:t>
            </w:r>
          </w:p>
        </w:tc>
        <w:tc>
          <w:tcPr>
            <w:tcW w:w="965" w:type="pct"/>
            <w:shd w:val="clear" w:color="auto" w:fill="auto"/>
            <w:tcMar>
              <w:top w:w="28" w:type="dxa"/>
              <w:bottom w:w="170" w:type="dxa"/>
            </w:tcMar>
            <w:hideMark/>
          </w:tcPr>
          <w:p w14:paraId="4744CAF8" w14:textId="77777777" w:rsidR="00BE4BF7" w:rsidRPr="0087357B" w:rsidRDefault="00BE4BF7" w:rsidP="00F829DA">
            <w:pPr>
              <w:rPr>
                <w:kern w:val="0"/>
                <w:lang w:val="en-GB" w:eastAsia="en-GB"/>
              </w:rPr>
            </w:pPr>
            <w:r w:rsidRPr="0087357B">
              <w:rPr>
                <w:kern w:val="0"/>
                <w:lang w:val="en-GB" w:eastAsia="en-GB"/>
              </w:rPr>
              <w:t xml:space="preserve">Feature values are different between CT scanners, even with similar acquisition protocols. Most radiomic features </w:t>
            </w:r>
            <w:proofErr w:type="gramStart"/>
            <w:r w:rsidRPr="0087357B">
              <w:rPr>
                <w:kern w:val="0"/>
                <w:lang w:val="en-GB" w:eastAsia="en-GB"/>
              </w:rPr>
              <w:t>are affected</w:t>
            </w:r>
            <w:proofErr w:type="gramEnd"/>
            <w:r w:rsidRPr="0087357B">
              <w:rPr>
                <w:kern w:val="0"/>
                <w:lang w:val="en-GB" w:eastAsia="en-GB"/>
              </w:rPr>
              <w:t xml:space="preserve"> by slice thickness. Choice of bin width influences feature values. The resampling method can induce variability in texture features.</w:t>
            </w:r>
          </w:p>
        </w:tc>
        <w:tc>
          <w:tcPr>
            <w:tcW w:w="1150" w:type="pct"/>
            <w:shd w:val="clear" w:color="auto" w:fill="auto"/>
            <w:tcMar>
              <w:top w:w="28" w:type="dxa"/>
              <w:bottom w:w="170" w:type="dxa"/>
            </w:tcMar>
            <w:hideMark/>
          </w:tcPr>
          <w:p w14:paraId="352B6FAD" w14:textId="77777777" w:rsidR="00BE4BF7" w:rsidRPr="0087357B" w:rsidRDefault="00BE4BF7" w:rsidP="00F829DA">
            <w:pPr>
              <w:rPr>
                <w:kern w:val="0"/>
                <w:lang w:val="en-GB" w:eastAsia="en-GB"/>
              </w:rPr>
            </w:pPr>
            <w:r w:rsidRPr="0087357B">
              <w:rPr>
                <w:kern w:val="0"/>
                <w:lang w:val="en-GB" w:eastAsia="en-GB"/>
              </w:rPr>
              <w:t xml:space="preserve">Grey-level discretization </w:t>
            </w:r>
            <w:proofErr w:type="gramStart"/>
            <w:r w:rsidRPr="0087357B">
              <w:rPr>
                <w:kern w:val="0"/>
                <w:lang w:val="en-GB" w:eastAsia="en-GB"/>
              </w:rPr>
              <w:t>could be optimized</w:t>
            </w:r>
            <w:proofErr w:type="gramEnd"/>
            <w:r w:rsidRPr="0087357B">
              <w:rPr>
                <w:kern w:val="0"/>
                <w:lang w:val="en-GB" w:eastAsia="en-GB"/>
              </w:rPr>
              <w:t xml:space="preserve"> to improve prognostic value of features. Resampling decreases variability and reduces feature correlations with slice thickness. Cubic or linear interpolation induce less feature variability than nearest neighbour interpolation when resampling to 1x1x3mm3 voxels.</w:t>
            </w:r>
          </w:p>
        </w:tc>
      </w:tr>
      <w:tr w:rsidR="00BD070B" w:rsidRPr="0087357B" w14:paraId="29F7D841" w14:textId="77777777" w:rsidTr="00F829DA">
        <w:trPr>
          <w:trHeight w:val="1200"/>
        </w:trPr>
        <w:tc>
          <w:tcPr>
            <w:tcW w:w="578" w:type="pct"/>
            <w:shd w:val="clear" w:color="auto" w:fill="auto"/>
            <w:tcMar>
              <w:top w:w="28" w:type="dxa"/>
              <w:bottom w:w="170" w:type="dxa"/>
            </w:tcMar>
            <w:hideMark/>
          </w:tcPr>
          <w:p w14:paraId="573BCE50" w14:textId="77777777" w:rsidR="00BE4BF7" w:rsidRPr="0087357B" w:rsidRDefault="00BE4BF7" w:rsidP="00E10960">
            <w:pPr>
              <w:rPr>
                <w:kern w:val="0"/>
                <w:lang w:val="en-GB" w:eastAsia="en-GB"/>
              </w:rPr>
            </w:pPr>
            <w:proofErr w:type="spellStart"/>
            <w:r w:rsidRPr="0087357B">
              <w:rPr>
                <w:kern w:val="0"/>
                <w:lang w:val="en-GB" w:eastAsia="en-GB"/>
              </w:rPr>
              <w:t>Mackin</w:t>
            </w:r>
            <w:proofErr w:type="spellEnd"/>
            <w:r w:rsidRPr="0087357B">
              <w:rPr>
                <w:kern w:val="0"/>
                <w:lang w:val="en-GB" w:eastAsia="en-GB"/>
              </w:rPr>
              <w:t xml:space="preserve"> et al. 2015</w:t>
            </w:r>
            <w:r w:rsidRPr="0087357B">
              <w:rPr>
                <w:kern w:val="0"/>
                <w:lang w:val="en-GB" w:eastAsia="en-GB"/>
              </w:rPr>
              <w:fldChar w:fldCharType="begin" w:fldLock="1"/>
            </w:r>
            <w:r w:rsidR="006A3F1E" w:rsidRPr="0087357B">
              <w:rPr>
                <w:kern w:val="0"/>
                <w:lang w:val="en-GB" w:eastAsia="en-GB"/>
              </w:rPr>
              <w:instrText>ADDIN CSL_CITATION {"citationItems":[{"id":"ITEM-1","itemData":{"DOI":"10.1097/RLI.0000000000000180","ISBN":"0000000000000","ISSN":"15360210","PMID":"26115366","abstract":"OBJECTIVES The purpose of this study was to determine the significance of interscanner variability in CT image radiomics studies. MATERIALS AND METHODS We compared the radiomics features calculated for non-small cell lung cancer (NSCLC) tumors from 20 patients with those calculated for 17 scans of a specially designed radiomics phantom. The phantom comprised 10 cartridges, each filled with different materials to produce a wide range of radiomics feature values. The scans were acquired using General Electric, Philips, Siemens, and Toshiba scanners from 4 medical centers using their routine thoracic imaging protocol. The radiomics feature studied included the mean and standard deviations of the CT numbers as well as textures derived from the neighborhood gray-tone difference matrix. To quantify the significance of the interscanner variability, we introduced the metric feature noise. To look for patterns in the scans, we performed hierarchical clustering for each cartridge. RESULTS The mean CT numbers for the 17 CT scans of the phantom cartridges spanned from -864 to 652 Hounsfield units compared with a span of -186 to 35 Hounsfield units for the CT scans of the NSCLC tumors, showing that the phantom's dynamic range includes that of the tumors. The interscanner variability of the feature values depended on both the cartridge material and the feature, and the variability was large relative to the interpatient variability in the NSCLC tumors for some features. The feature interscanner noise was greatest for busyness and least for texture strength. Hierarchical clustering produced different clusters of the phantom scans for each cartridge, although there was some consistent clustering by scanner manufacturer. CONCLUSIONS The variability in the values of radiomics features calculated on CT images from different CT scanners can be comparable to the variability in these features found in CT images of NSCLC tumors. These interscanner differences should be considered, and their effects should be minimized in future radiomics studies.","author":[{"dropping-particle":"","family":"Mackin","given":"Dennis","non-dropping-particle":"","parse-names":false,"suffix":""},{"dropping-particle":"","family":"Fave","given":"Xenia","non-dropping-particle":"","parse-names":false,"suffix":""},{"dropping-particle":"","family":"Zhang","given":"Lifei","non-dropping-particle":"","parse-names":false,"suffix":""},{"dropping-particle":"","family":"Fried","given":"David","non-dropping-particle":"","parse-names":false,"suffix":""},{"dropping-particle":"","family":"Yang","given":"Jinzhong","non-dropping-particle":"","parse-names":false,"suffix":""},{"dropping-particle":"","family":"Brian Taylor","given":"","non-dropping-particle":"","parse-names":false,"suffix":""},{"dropping-particle":"","family":"Rodriguez-Rivera","given":"Edgardo","non-dropping-particle":"","parse-names":false,"suffix":""},{"dropping-particle":"","family":"Dodge","given":"Cristina","non-dropping-particle":"","parse-names":false,"suffix":""},{"dropping-particle":"","family":"Jones","given":"Aaron Kyle","non-dropping-particle":"","parse-names":false,"suffix":""},{"dropping-particle":"","family":"Court","given":"Laurence","non-dropping-particle":"","parse-names":false,"suffix":""},{"dropping-particle":"","family":"Taylor","given":"Brian","non-dropping-particle":"","parse-names":false,"suffix":""},{"dropping-particle":"","family":"Rodriguez-Rivera","given":"Edgardo","non-dropping-particle":"","parse-names":false,"suffix":""},{"dropping-particle":"","family":"Dodge","given":"Cristina","non-dropping-particle":"","parse-names":false,"suffix":""},{"dropping-particle":"","family":"Jones","given":"Aaron Kyle","non-dropping-particle":"","parse-names":false,"suffix":""},{"dropping-particle":"","family":"Court","given":"Laurence","non-dropping-particle":"","parse-names":false,"suffix":""}],"container-title":"Investigative Radiology","id":"ITEM-1","issue":"11","issued":{"date-parts":[["2015","11"]]},"language":"eng","page":"757-765","publisher-place":"United States","title":"Measuring computed tomography scanner variability of radiomics features","type":"article-journal","volume":"50"},"uris":["http://www.mendeley.com/documents/?uuid=dc909db7-043e-4643-86e1-95d1cc684248"]}],"mendeley":{"formattedCitation":"&lt;sup&gt;6&lt;/sup&gt;","plainTextFormattedCitation":"6","previouslyFormattedCitation":"&lt;sup&gt;6&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6</w:t>
            </w:r>
            <w:r w:rsidRPr="0087357B">
              <w:rPr>
                <w:kern w:val="0"/>
                <w:lang w:val="en-GB" w:eastAsia="en-GB"/>
              </w:rPr>
              <w:fldChar w:fldCharType="end"/>
            </w:r>
          </w:p>
        </w:tc>
        <w:tc>
          <w:tcPr>
            <w:tcW w:w="674" w:type="pct"/>
            <w:shd w:val="clear" w:color="auto" w:fill="auto"/>
            <w:tcMar>
              <w:top w:w="28" w:type="dxa"/>
              <w:bottom w:w="170" w:type="dxa"/>
            </w:tcMar>
            <w:hideMark/>
          </w:tcPr>
          <w:p w14:paraId="2C66ABA1"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p>
        </w:tc>
        <w:tc>
          <w:tcPr>
            <w:tcW w:w="645" w:type="pct"/>
            <w:shd w:val="clear" w:color="auto" w:fill="auto"/>
            <w:tcMar>
              <w:top w:w="28" w:type="dxa"/>
              <w:bottom w:w="170" w:type="dxa"/>
            </w:tcMar>
            <w:hideMark/>
          </w:tcPr>
          <w:p w14:paraId="79D30DC9" w14:textId="77777777" w:rsidR="00BE4BF7" w:rsidRPr="0087357B" w:rsidRDefault="00BE4BF7" w:rsidP="00F829DA">
            <w:pPr>
              <w:rPr>
                <w:kern w:val="0"/>
                <w:lang w:val="en-GB" w:eastAsia="en-GB"/>
              </w:rPr>
            </w:pPr>
            <w:r w:rsidRPr="0087357B">
              <w:rPr>
                <w:kern w:val="0"/>
                <w:lang w:val="en-GB" w:eastAsia="en-GB"/>
              </w:rPr>
              <w:t>CCR phantom.</w:t>
            </w:r>
            <w:r w:rsidRPr="0087357B">
              <w:rPr>
                <w:kern w:val="0"/>
                <w:lang w:val="en-GB" w:eastAsia="en-GB"/>
              </w:rPr>
              <w:br/>
              <w:t>20 NSCLC CT scans.</w:t>
            </w:r>
          </w:p>
        </w:tc>
        <w:tc>
          <w:tcPr>
            <w:tcW w:w="479" w:type="pct"/>
            <w:shd w:val="clear" w:color="auto" w:fill="auto"/>
            <w:tcMar>
              <w:top w:w="28" w:type="dxa"/>
              <w:bottom w:w="170" w:type="dxa"/>
            </w:tcMar>
            <w:hideMark/>
          </w:tcPr>
          <w:p w14:paraId="30C4D11B" w14:textId="77777777" w:rsidR="00BE4BF7" w:rsidRPr="0087357B" w:rsidRDefault="00BE4BF7" w:rsidP="00F829DA">
            <w:pPr>
              <w:rPr>
                <w:kern w:val="0"/>
                <w:lang w:val="en-GB" w:eastAsia="en-GB"/>
              </w:rPr>
            </w:pPr>
            <w:r w:rsidRPr="0087357B">
              <w:rPr>
                <w:kern w:val="0"/>
                <w:lang w:val="en-GB" w:eastAsia="en-GB"/>
              </w:rPr>
              <w:t>IBEX</w:t>
            </w:r>
            <w:r w:rsidR="00605D79" w:rsidRPr="0087357B">
              <w:rPr>
                <w:kern w:val="0"/>
                <w:lang w:val="en-GB" w:eastAsia="en-GB"/>
              </w:rPr>
              <w:t>.</w:t>
            </w:r>
          </w:p>
        </w:tc>
        <w:tc>
          <w:tcPr>
            <w:tcW w:w="509" w:type="pct"/>
          </w:tcPr>
          <w:p w14:paraId="0996C0AB" w14:textId="77777777" w:rsidR="00BE4BF7" w:rsidRPr="0087357B" w:rsidRDefault="006F11CB" w:rsidP="00F829DA">
            <w:pPr>
              <w:rPr>
                <w:kern w:val="0"/>
                <w:lang w:val="en-GB" w:eastAsia="en-GB"/>
              </w:rPr>
            </w:pPr>
            <w:r w:rsidRPr="0087357B">
              <w:rPr>
                <w:kern w:val="0"/>
                <w:lang w:val="en-GB" w:eastAsia="en-GB"/>
              </w:rPr>
              <w:t xml:space="preserve">First order and </w:t>
            </w:r>
            <w:r w:rsidR="00BE4BF7" w:rsidRPr="0087357B">
              <w:rPr>
                <w:kern w:val="0"/>
                <w:lang w:val="en-GB" w:eastAsia="en-GB"/>
              </w:rPr>
              <w:t>texture.</w:t>
            </w:r>
          </w:p>
        </w:tc>
        <w:tc>
          <w:tcPr>
            <w:tcW w:w="965" w:type="pct"/>
            <w:shd w:val="clear" w:color="auto" w:fill="auto"/>
            <w:tcMar>
              <w:top w:w="28" w:type="dxa"/>
              <w:bottom w:w="170" w:type="dxa"/>
            </w:tcMar>
            <w:hideMark/>
          </w:tcPr>
          <w:p w14:paraId="776A1B03" w14:textId="77777777" w:rsidR="00BE4BF7" w:rsidRPr="0087357B" w:rsidRDefault="00BE4BF7" w:rsidP="00F829DA">
            <w:pPr>
              <w:rPr>
                <w:kern w:val="0"/>
                <w:lang w:val="en-GB" w:eastAsia="en-GB"/>
              </w:rPr>
            </w:pPr>
            <w:r w:rsidRPr="0087357B">
              <w:rPr>
                <w:kern w:val="0"/>
                <w:lang w:val="en-GB" w:eastAsia="en-GB"/>
              </w:rPr>
              <w:t>Feature values are different between CT scanners.</w:t>
            </w:r>
          </w:p>
        </w:tc>
        <w:tc>
          <w:tcPr>
            <w:tcW w:w="1150" w:type="pct"/>
            <w:shd w:val="clear" w:color="auto" w:fill="auto"/>
            <w:tcMar>
              <w:top w:w="28" w:type="dxa"/>
              <w:bottom w:w="170" w:type="dxa"/>
            </w:tcMar>
            <w:hideMark/>
          </w:tcPr>
          <w:p w14:paraId="3C9B3973" w14:textId="77777777" w:rsidR="00BE4BF7" w:rsidRPr="0087357B" w:rsidRDefault="00BE4BF7" w:rsidP="00F829DA">
            <w:pPr>
              <w:rPr>
                <w:kern w:val="0"/>
                <w:lang w:val="en-GB" w:eastAsia="en-GB"/>
              </w:rPr>
            </w:pPr>
            <w:r w:rsidRPr="0087357B">
              <w:rPr>
                <w:kern w:val="0"/>
                <w:lang w:val="en-GB" w:eastAsia="en-GB"/>
              </w:rPr>
              <w:t xml:space="preserve">Credentialing CT scanners could reduce variability across features measured on different scanners. CT scanners </w:t>
            </w:r>
            <w:proofErr w:type="gramStart"/>
            <w:r w:rsidRPr="0087357B">
              <w:rPr>
                <w:kern w:val="0"/>
                <w:lang w:val="en-GB" w:eastAsia="en-GB"/>
              </w:rPr>
              <w:t>could be corrected</w:t>
            </w:r>
            <w:proofErr w:type="gramEnd"/>
            <w:r w:rsidRPr="0087357B">
              <w:rPr>
                <w:kern w:val="0"/>
                <w:lang w:val="en-GB" w:eastAsia="en-GB"/>
              </w:rPr>
              <w:t xml:space="preserve"> for during data analysis.</w:t>
            </w:r>
          </w:p>
        </w:tc>
      </w:tr>
      <w:tr w:rsidR="00BD070B" w:rsidRPr="0087357B" w14:paraId="4E1C3133" w14:textId="77777777" w:rsidTr="00F829DA">
        <w:trPr>
          <w:trHeight w:val="1200"/>
        </w:trPr>
        <w:tc>
          <w:tcPr>
            <w:tcW w:w="578" w:type="pct"/>
            <w:shd w:val="clear" w:color="auto" w:fill="auto"/>
            <w:tcMar>
              <w:top w:w="28" w:type="dxa"/>
              <w:bottom w:w="170" w:type="dxa"/>
            </w:tcMar>
            <w:hideMark/>
          </w:tcPr>
          <w:p w14:paraId="24300989" w14:textId="21A29902" w:rsidR="00BE4BF7" w:rsidRPr="0087357B" w:rsidRDefault="00BE4BF7" w:rsidP="00E10960">
            <w:pPr>
              <w:rPr>
                <w:kern w:val="0"/>
                <w:lang w:val="en-GB" w:eastAsia="en-GB"/>
              </w:rPr>
            </w:pPr>
            <w:proofErr w:type="spellStart"/>
            <w:r w:rsidRPr="0087357B">
              <w:rPr>
                <w:kern w:val="0"/>
                <w:lang w:val="en-GB" w:eastAsia="en-GB"/>
              </w:rPr>
              <w:t>Mackin</w:t>
            </w:r>
            <w:proofErr w:type="spellEnd"/>
            <w:r w:rsidRPr="0087357B">
              <w:rPr>
                <w:kern w:val="0"/>
                <w:lang w:val="en-GB" w:eastAsia="en-GB"/>
              </w:rPr>
              <w:t xml:space="preserve"> et al. 2017</w:t>
            </w:r>
            <w:r w:rsidRPr="0087357B">
              <w:rPr>
                <w:kern w:val="0"/>
                <w:lang w:val="en-GB" w:eastAsia="en-GB"/>
              </w:rPr>
              <w:fldChar w:fldCharType="begin" w:fldLock="1"/>
            </w:r>
            <w:r w:rsidR="00967E88">
              <w:rPr>
                <w:kern w:val="0"/>
                <w:lang w:val="en-GB" w:eastAsia="en-GB"/>
              </w:rPr>
              <w:instrText>ADDIN CSL_CITATION {"citationItems":[{"id":"ITEM-1","itemData":{"DOI":"10.1371/journal.pone.0178524","ISBN":"1111111111","ISSN":"19326203","PMID":"28934225","abstract":"Consistent pixel sizes are of fundamental importance for assessing texture features that relate intensity and spatial information in radiomics studies. To correct for the effects of variable pixel sizes, we combined image resampling with Butterworth filtering in the frequency domain and tested the correction on computed tomography (CT) scans of lung cancer patients reconstructed 5 times with pixel sizes varying from 0.59 to 0.98 mm. One hundred fifty radiomics features were calculated for each preprocessing and field-of-view combination. Intra-patient agreement and inter-patient agreement were compared using the overall concordance correlation coefficient (OCCC). To further evaluate the corrections, hierarchical clustering was used to identify patient scans before and after correction. To assess the general applicability of the corrections, they were applied to 17 CT scans of a radiomics phantom. The reduction in the inter-scanner variability relative to non–small cell lung cancer patient scans was quantified. The variation in pixel sizes caused the intra-patient variability to be large (OCCC &lt;95%) relative to the inter-patient variability in 79% of the features. However, with the resampling and filtering corrections, the intra-patient variability was relatively large in only 10% of the features. With the filtering correction, 8 of 8 patients were correctly clustered, in contrast to only 2 of 8 without the correction. In the phantom study, resampling and filtering the images of a rubber particle cartridge substantially reduced variability in 61% of the radiomics features and substantially increased variability in only 6% of the features. Surprisingly, resampling without filtering tended to increase the variability. In conclusion, applying a correction based on resampling and Butterworth low-pass filtering in the frequency domain effectively reduced variability in CT radiomics features caused by variations in pixel size. This correction may also reduce the variability introduced by other CT scan acquisition parameters.","author":[{"dropping-particle":"","family":"Mackin","given":"Dennis","non-dropping-particle":"","parse-names":false,"suffix":""},{"dropping-particle":"","family":"Fave","given":"Xenia","non-dropping-particle":"","parse-names":false,"suffix":""},{"dropping-particle":"","family":"Zhang","given":"Lifei","non-dropping-particle":"","parse-names":false,"suffix":""},{"dropping-particle":"","family":"Yang","given":"Jinzhong","non-dropping-particle":"","parse-names":false,"suffix":""},{"dropping-particle":"","family":"Jones","given":"A. Kyle","non-dropping-particle":"","parse-names":false,"suffix":""},{"dropping-particle":"","family":"Ng","given":"Chaan S.","non-dropping-particle":"","parse-names":false,"suffix":""},{"dropping-particle":"","family":"Court","given":"Laurence","non-dropping-particle":"","parse-names":false,"suffix":""}],"container-title":"PLoS ONE","editor":[{"dropping-particle":"","family":"Tian","given":"Jie","non-dropping-particle":"","parse-names":false,"suffix":""}],"id":"ITEM-1","issue":"9","issued":{"date-parts":[["2017","9","21"]]},"page":"e0178524","title":"Harmonizing the pixel size in retrospective computed tomography radiomics studies","type":"article-journal","volume":"12"},"uris":["http://www.mendeley.com/documents/?uuid=1dc1474c-9c92-4e17-8930-2eb749c43b0c"]}],"mendeley":{"formattedCitation":"&lt;sup&gt;7&lt;/sup&gt;","plainTextFormattedCitation":"7","previouslyFormattedCitation":"&lt;sup&gt;7&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7</w:t>
            </w:r>
            <w:r w:rsidRPr="0087357B">
              <w:rPr>
                <w:kern w:val="0"/>
                <w:lang w:val="en-GB" w:eastAsia="en-GB"/>
              </w:rPr>
              <w:fldChar w:fldCharType="end"/>
            </w:r>
          </w:p>
        </w:tc>
        <w:tc>
          <w:tcPr>
            <w:tcW w:w="674" w:type="pct"/>
            <w:shd w:val="clear" w:color="auto" w:fill="auto"/>
            <w:tcMar>
              <w:top w:w="28" w:type="dxa"/>
              <w:bottom w:w="170" w:type="dxa"/>
            </w:tcMar>
            <w:hideMark/>
          </w:tcPr>
          <w:p w14:paraId="61EA9107"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Pre-processing</w:t>
            </w:r>
            <w:r w:rsidR="00605D79" w:rsidRPr="0087357B">
              <w:rPr>
                <w:kern w:val="0"/>
                <w:lang w:val="en-GB" w:eastAsia="en-GB"/>
              </w:rPr>
              <w:t>.</w:t>
            </w:r>
          </w:p>
        </w:tc>
        <w:tc>
          <w:tcPr>
            <w:tcW w:w="645" w:type="pct"/>
            <w:shd w:val="clear" w:color="auto" w:fill="auto"/>
            <w:tcMar>
              <w:top w:w="28" w:type="dxa"/>
              <w:bottom w:w="170" w:type="dxa"/>
            </w:tcMar>
            <w:hideMark/>
          </w:tcPr>
          <w:p w14:paraId="7ECAA596" w14:textId="77777777" w:rsidR="00BE4BF7" w:rsidRPr="0087357B" w:rsidRDefault="00BE4BF7" w:rsidP="00F829DA">
            <w:pPr>
              <w:rPr>
                <w:kern w:val="0"/>
                <w:lang w:val="en-GB" w:eastAsia="en-GB"/>
              </w:rPr>
            </w:pPr>
            <w:r w:rsidRPr="0087357B">
              <w:rPr>
                <w:kern w:val="0"/>
                <w:lang w:val="en-GB" w:eastAsia="en-GB"/>
              </w:rPr>
              <w:t>CCR phantom.</w:t>
            </w:r>
            <w:r w:rsidRPr="0087357B">
              <w:rPr>
                <w:kern w:val="0"/>
                <w:lang w:val="en-GB" w:eastAsia="en-GB"/>
              </w:rPr>
              <w:br/>
              <w:t>8 NSCLC unconstructed CT scans.</w:t>
            </w:r>
          </w:p>
        </w:tc>
        <w:tc>
          <w:tcPr>
            <w:tcW w:w="479" w:type="pct"/>
            <w:shd w:val="clear" w:color="auto" w:fill="auto"/>
            <w:tcMar>
              <w:top w:w="28" w:type="dxa"/>
              <w:bottom w:w="170" w:type="dxa"/>
            </w:tcMar>
            <w:hideMark/>
          </w:tcPr>
          <w:p w14:paraId="3F3F68D9" w14:textId="77777777" w:rsidR="00BE4BF7" w:rsidRPr="0087357B" w:rsidRDefault="00BE4BF7" w:rsidP="00F829DA">
            <w:pPr>
              <w:rPr>
                <w:kern w:val="0"/>
                <w:lang w:val="en-GB" w:eastAsia="en-GB"/>
              </w:rPr>
            </w:pPr>
            <w:r w:rsidRPr="0087357B">
              <w:rPr>
                <w:kern w:val="0"/>
                <w:lang w:val="en-GB" w:eastAsia="en-GB"/>
              </w:rPr>
              <w:t>IBEX</w:t>
            </w:r>
            <w:r w:rsidR="00605D79" w:rsidRPr="0087357B">
              <w:rPr>
                <w:kern w:val="0"/>
                <w:lang w:val="en-GB" w:eastAsia="en-GB"/>
              </w:rPr>
              <w:t>.</w:t>
            </w:r>
          </w:p>
        </w:tc>
        <w:tc>
          <w:tcPr>
            <w:tcW w:w="509" w:type="pct"/>
          </w:tcPr>
          <w:p w14:paraId="7EA62252" w14:textId="77777777" w:rsidR="00BE4BF7" w:rsidRPr="0087357B" w:rsidRDefault="006F11CB" w:rsidP="00F829DA">
            <w:pPr>
              <w:rPr>
                <w:kern w:val="0"/>
                <w:lang w:val="en-GB" w:eastAsia="en-GB"/>
              </w:rPr>
            </w:pPr>
            <w:r w:rsidRPr="0087357B">
              <w:rPr>
                <w:kern w:val="0"/>
                <w:lang w:val="en-GB" w:eastAsia="en-GB"/>
              </w:rPr>
              <w:t xml:space="preserve">Shape, first order and </w:t>
            </w:r>
            <w:r w:rsidR="00BE4BF7" w:rsidRPr="0087357B">
              <w:rPr>
                <w:kern w:val="0"/>
                <w:lang w:val="en-GB" w:eastAsia="en-GB"/>
              </w:rPr>
              <w:t>texture.</w:t>
            </w:r>
          </w:p>
        </w:tc>
        <w:tc>
          <w:tcPr>
            <w:tcW w:w="965" w:type="pct"/>
            <w:shd w:val="clear" w:color="auto" w:fill="auto"/>
            <w:tcMar>
              <w:top w:w="28" w:type="dxa"/>
              <w:bottom w:w="170" w:type="dxa"/>
            </w:tcMar>
            <w:hideMark/>
          </w:tcPr>
          <w:p w14:paraId="467FADA8" w14:textId="77777777" w:rsidR="00BE4BF7" w:rsidRPr="0087357B" w:rsidRDefault="00BE4BF7" w:rsidP="00F829DA">
            <w:pPr>
              <w:rPr>
                <w:kern w:val="0"/>
                <w:lang w:val="en-GB" w:eastAsia="en-GB"/>
              </w:rPr>
            </w:pPr>
            <w:r w:rsidRPr="0087357B">
              <w:rPr>
                <w:kern w:val="0"/>
                <w:lang w:val="en-GB" w:eastAsia="en-GB"/>
              </w:rPr>
              <w:t>Variation in pixel size causes the intra-patient variability to be large relative to the inter-patient variability.</w:t>
            </w:r>
          </w:p>
        </w:tc>
        <w:tc>
          <w:tcPr>
            <w:tcW w:w="1150" w:type="pct"/>
            <w:shd w:val="clear" w:color="auto" w:fill="auto"/>
            <w:tcMar>
              <w:top w:w="28" w:type="dxa"/>
              <w:bottom w:w="170" w:type="dxa"/>
            </w:tcMar>
            <w:hideMark/>
          </w:tcPr>
          <w:p w14:paraId="2B35E844" w14:textId="77777777" w:rsidR="00BE4BF7" w:rsidRPr="0087357B" w:rsidRDefault="00BE4BF7" w:rsidP="00F829DA">
            <w:pPr>
              <w:spacing w:after="240"/>
              <w:rPr>
                <w:kern w:val="0"/>
                <w:lang w:val="en-GB" w:eastAsia="en-GB"/>
              </w:rPr>
            </w:pPr>
            <w:r w:rsidRPr="0087357B">
              <w:rPr>
                <w:kern w:val="0"/>
                <w:lang w:val="en-GB" w:eastAsia="en-GB"/>
              </w:rPr>
              <w:t xml:space="preserve">Feature variability due to differences in pixel size </w:t>
            </w:r>
            <w:proofErr w:type="gramStart"/>
            <w:r w:rsidRPr="0087357B">
              <w:rPr>
                <w:kern w:val="0"/>
                <w:lang w:val="en-GB" w:eastAsia="en-GB"/>
              </w:rPr>
              <w:t>can be reduced</w:t>
            </w:r>
            <w:proofErr w:type="gramEnd"/>
            <w:r w:rsidRPr="0087357B">
              <w:rPr>
                <w:kern w:val="0"/>
                <w:lang w:val="en-GB" w:eastAsia="en-GB"/>
              </w:rPr>
              <w:t xml:space="preserve"> through resampling and Butterworth low-pass filtering.</w:t>
            </w:r>
          </w:p>
        </w:tc>
      </w:tr>
      <w:tr w:rsidR="00BD070B" w:rsidRPr="0087357B" w14:paraId="215781D0" w14:textId="77777777" w:rsidTr="00F829DA">
        <w:trPr>
          <w:trHeight w:val="1200"/>
        </w:trPr>
        <w:tc>
          <w:tcPr>
            <w:tcW w:w="578" w:type="pct"/>
            <w:shd w:val="clear" w:color="auto" w:fill="auto"/>
            <w:tcMar>
              <w:top w:w="28" w:type="dxa"/>
              <w:bottom w:w="170" w:type="dxa"/>
            </w:tcMar>
            <w:hideMark/>
          </w:tcPr>
          <w:p w14:paraId="2A9849B8" w14:textId="3FF2874A" w:rsidR="00BE4BF7" w:rsidRPr="0087357B" w:rsidRDefault="00BE4BF7" w:rsidP="00E10960">
            <w:pPr>
              <w:rPr>
                <w:kern w:val="0"/>
                <w:lang w:val="en-GB" w:eastAsia="en-GB"/>
              </w:rPr>
            </w:pPr>
            <w:proofErr w:type="spellStart"/>
            <w:r w:rsidRPr="0087357B">
              <w:rPr>
                <w:kern w:val="0"/>
                <w:lang w:val="en-GB" w:eastAsia="en-GB"/>
              </w:rPr>
              <w:t>MacKin</w:t>
            </w:r>
            <w:proofErr w:type="spellEnd"/>
            <w:r w:rsidRPr="0087357B">
              <w:rPr>
                <w:kern w:val="0"/>
                <w:lang w:val="en-GB" w:eastAsia="en-GB"/>
              </w:rPr>
              <w:t xml:space="preserve"> et al. 2018</w:t>
            </w:r>
            <w:r w:rsidRPr="0087357B">
              <w:rPr>
                <w:kern w:val="0"/>
                <w:lang w:val="en-GB" w:eastAsia="en-GB"/>
              </w:rPr>
              <w:fldChar w:fldCharType="begin" w:fldLock="1"/>
            </w:r>
            <w:r w:rsidR="00967E88">
              <w:rPr>
                <w:kern w:val="0"/>
                <w:lang w:val="en-GB" w:eastAsia="en-GB"/>
              </w:rPr>
              <w:instrText>ADDIN CSL_CITATION {"citationItems":[{"id":"ITEM-1","itemData":{"DOI":"10.1038/s41598-018-20713-6","ISSN":"20452322","PMID":"29403060","abstract":"Variability in the x-ray tube current used in computed tomography may affect quantitative features extracted from the images. To investigate these effects, we scanned the Credence Cartridge Radiomics phantom 12 times, varying the tube current from 25 to 300 mA s while keeping the other acquisition parameters constant. For each of the scans, we extracted 48 radiomic features from the categories of intensity histogram (n = 10), gray-level run length matrix (n = 11), gray-level co-occurrence matrix (n = 22), and neighborhood gray tone difference matrix (n = 5). To gauge the size of the tube current effects, we scaled the features by the coefficient of variation of the corresponding features extracted from images of non-small cell lung cancer tumors. Variations in the tube current had more effect on features extracted from homogeneous materials (acrylic, sycamore wood) than from materials with more tissue-like textures (cork, rubber particles). Thirty-eight of the 48 features extracted from acrylic were affected by current reductions compared with only 2 of the 48 features extracted from rubber particles. These results indicate that variable x-ray tube current is unlikely to have a large effect on radiomic features extracted from computed tomography images of textured objects such as tumors.","author":[{"dropping-particle":"","family":"Mackin","given":"Dennis","non-dropping-particle":"","parse-names":false,"suffix":""},{"dropping-particle":"","family":"Ger","given":"Rachel","non-dropping-particle":"","parse-names":false,"suffix":""},{"dropping-particle":"","family":"Dodge","given":"Cristina","non-dropping-particle":"","parse-names":false,"suffix":""},{"dropping-particle":"","family":"Fave","given":"Xenia","non-dropping-particle":"","parse-names":false,"suffix":""},{"dropping-particle":"","family":"Chi","given":"Pai Chun","non-dropping-particle":"","parse-names":false,"suffix":""},{"dropping-particle":"","family":"Zhang","given":"Lifei","non-dropping-particle":"","parse-names":false,"suffix":""},{"dropping-particle":"","family":"Yang","given":"Jinzhong","non-dropping-particle":"","parse-names":false,"suffix":""},{"dropping-particle":"","family":"Bache","given":"Steve","non-dropping-particle":"","parse-names":false,"suffix":""},{"dropping-particle":"","family":"Dodge","given":"Charles","non-dropping-particle":"","parse-names":false,"suffix":""},{"dropping-particle":"","family":"Jones","given":"A. Kyle","non-dropping-particle":"","parse-names":false,"suffix":""},{"dropping-particle":"","family":"Court","given":"Laurence","non-dropping-particle":"","parse-names":false,"suffix":""}],"container-title":"Scientific Reports","id":"ITEM-1","issue":"1","issued":{"date-parts":[["2018","2"]]},"language":"eng","page":"2354","publisher-place":"England","title":"Effect of tube current on computed tomography radiomic features","type":"article-journal","volume":"8"},"uris":["http://www.mendeley.com/documents/?uuid=5e16e707-6ddf-4796-b8ac-3268422a759d"]}],"mendeley":{"formattedCitation":"&lt;sup&gt;8&lt;/sup&gt;","plainTextFormattedCitation":"8","previouslyFormattedCitation":"&lt;sup&gt;8&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8</w:t>
            </w:r>
            <w:r w:rsidRPr="0087357B">
              <w:rPr>
                <w:kern w:val="0"/>
                <w:lang w:val="en-GB" w:eastAsia="en-GB"/>
              </w:rPr>
              <w:fldChar w:fldCharType="end"/>
            </w:r>
          </w:p>
        </w:tc>
        <w:tc>
          <w:tcPr>
            <w:tcW w:w="674" w:type="pct"/>
            <w:shd w:val="clear" w:color="auto" w:fill="auto"/>
            <w:tcMar>
              <w:top w:w="28" w:type="dxa"/>
              <w:bottom w:w="170" w:type="dxa"/>
            </w:tcMar>
            <w:hideMark/>
          </w:tcPr>
          <w:p w14:paraId="2F50E9AB"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p>
        </w:tc>
        <w:tc>
          <w:tcPr>
            <w:tcW w:w="645" w:type="pct"/>
            <w:shd w:val="clear" w:color="auto" w:fill="auto"/>
            <w:tcMar>
              <w:top w:w="28" w:type="dxa"/>
              <w:bottom w:w="170" w:type="dxa"/>
            </w:tcMar>
            <w:hideMark/>
          </w:tcPr>
          <w:p w14:paraId="4E210615" w14:textId="77777777" w:rsidR="00BE4BF7" w:rsidRPr="0087357B" w:rsidRDefault="00BE4BF7" w:rsidP="00F829DA">
            <w:pPr>
              <w:rPr>
                <w:kern w:val="0"/>
                <w:lang w:val="en-GB" w:eastAsia="en-GB"/>
              </w:rPr>
            </w:pPr>
            <w:r w:rsidRPr="0087357B">
              <w:rPr>
                <w:kern w:val="0"/>
                <w:lang w:val="en-GB" w:eastAsia="en-GB"/>
              </w:rPr>
              <w:t>CCR phantom.</w:t>
            </w:r>
          </w:p>
        </w:tc>
        <w:tc>
          <w:tcPr>
            <w:tcW w:w="479" w:type="pct"/>
            <w:shd w:val="clear" w:color="auto" w:fill="auto"/>
            <w:tcMar>
              <w:top w:w="28" w:type="dxa"/>
              <w:bottom w:w="170" w:type="dxa"/>
            </w:tcMar>
            <w:hideMark/>
          </w:tcPr>
          <w:p w14:paraId="63F33FF9" w14:textId="77777777" w:rsidR="00BE4BF7" w:rsidRPr="0087357B" w:rsidRDefault="00BE4BF7" w:rsidP="00F829DA">
            <w:pPr>
              <w:rPr>
                <w:kern w:val="0"/>
                <w:lang w:val="en-GB" w:eastAsia="en-GB"/>
              </w:rPr>
            </w:pPr>
            <w:r w:rsidRPr="0087357B">
              <w:rPr>
                <w:kern w:val="0"/>
                <w:lang w:val="en-GB" w:eastAsia="en-GB"/>
              </w:rPr>
              <w:t>IBEX</w:t>
            </w:r>
            <w:r w:rsidR="00605D79" w:rsidRPr="0087357B">
              <w:rPr>
                <w:kern w:val="0"/>
                <w:lang w:val="en-GB" w:eastAsia="en-GB"/>
              </w:rPr>
              <w:t>.</w:t>
            </w:r>
          </w:p>
        </w:tc>
        <w:tc>
          <w:tcPr>
            <w:tcW w:w="509" w:type="pct"/>
          </w:tcPr>
          <w:p w14:paraId="05EA2653" w14:textId="77777777" w:rsidR="00BE4BF7" w:rsidRPr="0087357B" w:rsidRDefault="006F11CB" w:rsidP="00F829DA">
            <w:pPr>
              <w:rPr>
                <w:kern w:val="0"/>
                <w:lang w:val="en-GB" w:eastAsia="en-GB"/>
              </w:rPr>
            </w:pPr>
            <w:r w:rsidRPr="0087357B">
              <w:rPr>
                <w:kern w:val="0"/>
                <w:lang w:val="en-GB" w:eastAsia="en-GB"/>
              </w:rPr>
              <w:t>First order and</w:t>
            </w:r>
            <w:r w:rsidR="00BE4BF7" w:rsidRPr="0087357B">
              <w:rPr>
                <w:kern w:val="0"/>
                <w:lang w:val="en-GB" w:eastAsia="en-GB"/>
              </w:rPr>
              <w:t xml:space="preserve"> texture.</w:t>
            </w:r>
          </w:p>
        </w:tc>
        <w:tc>
          <w:tcPr>
            <w:tcW w:w="965" w:type="pct"/>
            <w:shd w:val="clear" w:color="auto" w:fill="auto"/>
            <w:tcMar>
              <w:top w:w="28" w:type="dxa"/>
              <w:bottom w:w="170" w:type="dxa"/>
            </w:tcMar>
            <w:hideMark/>
          </w:tcPr>
          <w:p w14:paraId="02CD0317" w14:textId="77777777" w:rsidR="00BE4BF7" w:rsidRPr="0087357B" w:rsidRDefault="00BE4BF7" w:rsidP="00F829DA">
            <w:pPr>
              <w:rPr>
                <w:kern w:val="0"/>
                <w:lang w:val="en-GB" w:eastAsia="en-GB"/>
              </w:rPr>
            </w:pPr>
            <w:r w:rsidRPr="0087357B">
              <w:rPr>
                <w:kern w:val="0"/>
                <w:lang w:val="en-GB" w:eastAsia="en-GB"/>
              </w:rPr>
              <w:t>The impact of noise, i.e. tube current values, is more apparent for homogeneous materials than for textured.</w:t>
            </w:r>
          </w:p>
        </w:tc>
        <w:tc>
          <w:tcPr>
            <w:tcW w:w="1150" w:type="pct"/>
            <w:shd w:val="clear" w:color="auto" w:fill="auto"/>
            <w:tcMar>
              <w:top w:w="28" w:type="dxa"/>
              <w:bottom w:w="170" w:type="dxa"/>
            </w:tcMar>
            <w:hideMark/>
          </w:tcPr>
          <w:p w14:paraId="0DFC4108" w14:textId="77777777" w:rsidR="00BE4BF7" w:rsidRPr="0087357B" w:rsidRDefault="00BE4BF7" w:rsidP="00F829DA">
            <w:pPr>
              <w:rPr>
                <w:kern w:val="0"/>
                <w:lang w:val="en-GB" w:eastAsia="en-GB"/>
              </w:rPr>
            </w:pPr>
            <w:r w:rsidRPr="0087357B">
              <w:rPr>
                <w:kern w:val="0"/>
                <w:lang w:val="en-GB" w:eastAsia="en-GB"/>
              </w:rPr>
              <w:t xml:space="preserve">Features </w:t>
            </w:r>
            <w:proofErr w:type="gramStart"/>
            <w:r w:rsidRPr="0087357B">
              <w:rPr>
                <w:kern w:val="0"/>
                <w:lang w:val="en-GB" w:eastAsia="en-GB"/>
              </w:rPr>
              <w:t>are not substantially affected</w:t>
            </w:r>
            <w:proofErr w:type="gramEnd"/>
            <w:r w:rsidRPr="0087357B">
              <w:rPr>
                <w:kern w:val="0"/>
                <w:lang w:val="en-GB" w:eastAsia="en-GB"/>
              </w:rPr>
              <w:t xml:space="preserve"> by variations in x-ray tube current. Tube current would not need to </w:t>
            </w:r>
            <w:proofErr w:type="gramStart"/>
            <w:r w:rsidRPr="0087357B">
              <w:rPr>
                <w:kern w:val="0"/>
                <w:lang w:val="en-GB" w:eastAsia="en-GB"/>
              </w:rPr>
              <w:t>be harmonized</w:t>
            </w:r>
            <w:proofErr w:type="gramEnd"/>
            <w:r w:rsidRPr="0087357B">
              <w:rPr>
                <w:kern w:val="0"/>
                <w:lang w:val="en-GB" w:eastAsia="en-GB"/>
              </w:rPr>
              <w:t xml:space="preserve"> across patients in a study.</w:t>
            </w:r>
          </w:p>
        </w:tc>
      </w:tr>
      <w:tr w:rsidR="00BD070B" w:rsidRPr="0087357B" w14:paraId="4C2E9AB2" w14:textId="77777777" w:rsidTr="00F829DA">
        <w:trPr>
          <w:trHeight w:val="1200"/>
        </w:trPr>
        <w:tc>
          <w:tcPr>
            <w:tcW w:w="578" w:type="pct"/>
            <w:shd w:val="clear" w:color="auto" w:fill="auto"/>
            <w:tcMar>
              <w:top w:w="28" w:type="dxa"/>
              <w:bottom w:w="170" w:type="dxa"/>
            </w:tcMar>
            <w:hideMark/>
          </w:tcPr>
          <w:p w14:paraId="351BD1FE" w14:textId="27EA3F23" w:rsidR="00BE4BF7" w:rsidRPr="0087357B" w:rsidRDefault="00BE4BF7" w:rsidP="00E10960">
            <w:pPr>
              <w:rPr>
                <w:kern w:val="0"/>
                <w:lang w:val="en-GB" w:eastAsia="en-GB"/>
              </w:rPr>
            </w:pPr>
            <w:r w:rsidRPr="0087357B">
              <w:rPr>
                <w:kern w:val="0"/>
                <w:lang w:val="en-GB" w:eastAsia="en-GB"/>
              </w:rPr>
              <w:t>Mahmood et al. 2017</w:t>
            </w:r>
            <w:r w:rsidRPr="0087357B">
              <w:rPr>
                <w:kern w:val="0"/>
                <w:lang w:val="en-GB" w:eastAsia="en-GB"/>
              </w:rPr>
              <w:fldChar w:fldCharType="begin" w:fldLock="1"/>
            </w:r>
            <w:r w:rsidR="00967E88">
              <w:rPr>
                <w:kern w:val="0"/>
                <w:lang w:val="en-GB" w:eastAsia="en-GB"/>
              </w:rPr>
              <w:instrText>ADDIN CSL_CITATION {"citationItems":[{"id":"ITEM-1","itemData":{"DOI":"10.1097/RCT.0000000000000632","ISBN":"0000000000000","ISSN":"15323145","PMID":"28708732","abstract":"Objective: The aim of this study was to determine if optimized imaging protocols across multiple computed tomography (CT) vendors could result in reproducible radiomic features calculated from an anthropomorphic phantom. Methods: Materials with varying degrees of heterogeneity were placed throughout the lungs of the phantom. Twenty scans of the phantom were acquired on 3 CT manufacturers with chest CT protocols that had optimized protocol parameters. Scans were reconstructed using vendor-specific standards and lung kernels. The concordance correlation coefficient (CCC) was used to calculate reproducibility between features. For features with high CCC values, Bland-Altman analysis was also used to quantify agreement. Results: Themean Hounsfield unit (HU)was 32.93HU(141.7 to -26.5 HU) for the rubber insert and 347.2 HU (-320.9 to -347.7 HU) for the wood insert. Low CCC values of less than 0.9 were calculated for all features across all scans. Conclusions: Radiomic features that are derived from the spatial distribution of voxel intensities should be particularly scrutinized for reproducibility in a multivendor environment.","author":[{"dropping-particle":"","family":"Mahmood","given":"Usman","non-dropping-particle":"","parse-names":false,"suffix":""},{"dropping-particle":"","family":"Apte","given":"Aditya P.","non-dropping-particle":"","parse-names":false,"suffix":""},{"dropping-particle":"","family":"Deasy","given":"Joseph O.","non-dropping-particle":"","parse-names":false,"suffix":""},{"dropping-particle":"","family":"Schmidtlein","given":"C. Ross","non-dropping-particle":"","parse-names":false,"suffix":""},{"dropping-particle":"","family":"Shukla-Dave","given":"Amita","non-dropping-particle":"","parse-names":false,"suffix":""}],"container-title":"Journal of Computer Assisted Tomography","id":"ITEM-1","issue":"6","issued":{"date-parts":[["2017"]]},"language":"eng","page":"995-1001","title":"Investigating the robustness neighborhood gray tone difference matrix and gray level co-occurrence matrix radiomic features on clinical computed tomography systems using anthropomorphic phantoms: Evidence from a multivendor study","type":"article-journal","volume":"41"},"uris":["http://www.mendeley.com/documents/?uuid=6d63a7e6-f25a-407c-867f-bb08fc0b9181"]}],"mendeley":{"formattedCitation":"&lt;sup&gt;9&lt;/sup&gt;","plainTextFormattedCitation":"9","previouslyFormattedCitation":"&lt;sup&gt;9&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9</w:t>
            </w:r>
            <w:r w:rsidRPr="0087357B">
              <w:rPr>
                <w:kern w:val="0"/>
                <w:lang w:val="en-GB" w:eastAsia="en-GB"/>
              </w:rPr>
              <w:fldChar w:fldCharType="end"/>
            </w:r>
          </w:p>
        </w:tc>
        <w:tc>
          <w:tcPr>
            <w:tcW w:w="674" w:type="pct"/>
            <w:shd w:val="clear" w:color="auto" w:fill="auto"/>
            <w:tcMar>
              <w:top w:w="28" w:type="dxa"/>
              <w:bottom w:w="170" w:type="dxa"/>
            </w:tcMar>
            <w:hideMark/>
          </w:tcPr>
          <w:p w14:paraId="0753D76A"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Image reconstruction</w:t>
            </w:r>
            <w:r w:rsidR="00605D79" w:rsidRPr="0087357B">
              <w:rPr>
                <w:kern w:val="0"/>
                <w:lang w:val="en-GB" w:eastAsia="en-GB"/>
              </w:rPr>
              <w:t>.</w:t>
            </w:r>
          </w:p>
        </w:tc>
        <w:tc>
          <w:tcPr>
            <w:tcW w:w="645" w:type="pct"/>
            <w:shd w:val="clear" w:color="auto" w:fill="auto"/>
            <w:tcMar>
              <w:top w:w="28" w:type="dxa"/>
              <w:bottom w:w="170" w:type="dxa"/>
            </w:tcMar>
            <w:hideMark/>
          </w:tcPr>
          <w:p w14:paraId="367BC4B1" w14:textId="77777777" w:rsidR="00BE4BF7" w:rsidRPr="0087357B" w:rsidRDefault="00BE4BF7" w:rsidP="00F829DA">
            <w:pPr>
              <w:rPr>
                <w:kern w:val="0"/>
                <w:lang w:val="en-GB" w:eastAsia="en-GB"/>
              </w:rPr>
            </w:pPr>
            <w:r w:rsidRPr="0087357B">
              <w:rPr>
                <w:kern w:val="0"/>
                <w:lang w:val="en-GB" w:eastAsia="en-GB"/>
              </w:rPr>
              <w:t>Anthropomorphic phantom.</w:t>
            </w:r>
          </w:p>
        </w:tc>
        <w:tc>
          <w:tcPr>
            <w:tcW w:w="479" w:type="pct"/>
            <w:shd w:val="clear" w:color="auto" w:fill="auto"/>
            <w:tcMar>
              <w:top w:w="28" w:type="dxa"/>
              <w:bottom w:w="170" w:type="dxa"/>
            </w:tcMar>
            <w:hideMark/>
          </w:tcPr>
          <w:p w14:paraId="45358335" w14:textId="77777777" w:rsidR="00BE4BF7" w:rsidRPr="0087357B" w:rsidRDefault="00BE4BF7" w:rsidP="00F829DA">
            <w:pPr>
              <w:rPr>
                <w:kern w:val="0"/>
                <w:lang w:val="en-GB" w:eastAsia="en-GB"/>
              </w:rPr>
            </w:pPr>
            <w:r w:rsidRPr="0087357B">
              <w:rPr>
                <w:kern w:val="0"/>
                <w:lang w:val="en-GB" w:eastAsia="en-GB"/>
              </w:rPr>
              <w:t>IBEX</w:t>
            </w:r>
            <w:r w:rsidR="00605D79" w:rsidRPr="0087357B">
              <w:rPr>
                <w:kern w:val="0"/>
                <w:lang w:val="en-GB" w:eastAsia="en-GB"/>
              </w:rPr>
              <w:t>.</w:t>
            </w:r>
          </w:p>
        </w:tc>
        <w:tc>
          <w:tcPr>
            <w:tcW w:w="509" w:type="pct"/>
          </w:tcPr>
          <w:p w14:paraId="30F757FB" w14:textId="77777777" w:rsidR="00BE4BF7" w:rsidRPr="0087357B" w:rsidRDefault="006F11CB" w:rsidP="00F829DA">
            <w:pPr>
              <w:rPr>
                <w:kern w:val="0"/>
                <w:lang w:val="en-GB" w:eastAsia="en-GB"/>
              </w:rPr>
            </w:pPr>
            <w:r w:rsidRPr="0087357B">
              <w:rPr>
                <w:kern w:val="0"/>
                <w:lang w:val="en-GB" w:eastAsia="en-GB"/>
              </w:rPr>
              <w:t>First order and</w:t>
            </w:r>
            <w:r w:rsidR="00BE4BF7" w:rsidRPr="0087357B">
              <w:rPr>
                <w:kern w:val="0"/>
                <w:lang w:val="en-GB" w:eastAsia="en-GB"/>
              </w:rPr>
              <w:t xml:space="preserve"> texture.</w:t>
            </w:r>
          </w:p>
        </w:tc>
        <w:tc>
          <w:tcPr>
            <w:tcW w:w="965" w:type="pct"/>
            <w:shd w:val="clear" w:color="auto" w:fill="auto"/>
            <w:tcMar>
              <w:top w:w="28" w:type="dxa"/>
              <w:bottom w:w="170" w:type="dxa"/>
            </w:tcMar>
            <w:hideMark/>
          </w:tcPr>
          <w:p w14:paraId="1BF6F5DA" w14:textId="77777777" w:rsidR="00BE4BF7" w:rsidRPr="0087357B" w:rsidRDefault="00BE4BF7" w:rsidP="00F829DA">
            <w:pPr>
              <w:rPr>
                <w:kern w:val="0"/>
                <w:lang w:val="en-GB" w:eastAsia="en-GB"/>
              </w:rPr>
            </w:pPr>
            <w:r w:rsidRPr="0087357B">
              <w:rPr>
                <w:kern w:val="0"/>
                <w:lang w:val="en-GB" w:eastAsia="en-GB"/>
              </w:rPr>
              <w:t>Texture features are not reproducible across different CT scanners, even whilst using almost identical scanning parameters.</w:t>
            </w:r>
          </w:p>
        </w:tc>
        <w:tc>
          <w:tcPr>
            <w:tcW w:w="1150" w:type="pct"/>
            <w:shd w:val="clear" w:color="auto" w:fill="auto"/>
            <w:tcMar>
              <w:top w:w="28" w:type="dxa"/>
              <w:bottom w:w="170" w:type="dxa"/>
            </w:tcMar>
            <w:hideMark/>
          </w:tcPr>
          <w:p w14:paraId="6C42727A" w14:textId="77777777" w:rsidR="00BE4BF7" w:rsidRPr="0087357B" w:rsidRDefault="00BE4BF7" w:rsidP="00F829DA">
            <w:pPr>
              <w:rPr>
                <w:kern w:val="0"/>
                <w:lang w:val="en-GB" w:eastAsia="en-GB"/>
              </w:rPr>
            </w:pPr>
            <w:r w:rsidRPr="0087357B">
              <w:rPr>
                <w:kern w:val="0"/>
                <w:lang w:val="en-GB" w:eastAsia="en-GB"/>
              </w:rPr>
              <w:t xml:space="preserve">Robust correction factors need to </w:t>
            </w:r>
            <w:proofErr w:type="gramStart"/>
            <w:r w:rsidRPr="0087357B">
              <w:rPr>
                <w:kern w:val="0"/>
                <w:lang w:val="en-GB" w:eastAsia="en-GB"/>
              </w:rPr>
              <w:t>be developed</w:t>
            </w:r>
            <w:proofErr w:type="gramEnd"/>
            <w:r w:rsidRPr="0087357B">
              <w:rPr>
                <w:kern w:val="0"/>
                <w:lang w:val="en-GB" w:eastAsia="en-GB"/>
              </w:rPr>
              <w:t xml:space="preserve"> to reduce feature variability across CT scanners.</w:t>
            </w:r>
          </w:p>
        </w:tc>
      </w:tr>
      <w:tr w:rsidR="00BD070B" w:rsidRPr="0087357B" w14:paraId="16EB2B48" w14:textId="77777777" w:rsidTr="00F829DA">
        <w:trPr>
          <w:trHeight w:val="1200"/>
        </w:trPr>
        <w:tc>
          <w:tcPr>
            <w:tcW w:w="578" w:type="pct"/>
            <w:shd w:val="clear" w:color="auto" w:fill="auto"/>
            <w:tcMar>
              <w:top w:w="28" w:type="dxa"/>
              <w:bottom w:w="170" w:type="dxa"/>
            </w:tcMar>
            <w:hideMark/>
          </w:tcPr>
          <w:p w14:paraId="32F1798E" w14:textId="7FD87A77" w:rsidR="00BE4BF7" w:rsidRPr="0087357B" w:rsidRDefault="00BE4BF7" w:rsidP="00E10960">
            <w:pPr>
              <w:rPr>
                <w:kern w:val="0"/>
                <w:lang w:val="en-GB" w:eastAsia="en-GB"/>
              </w:rPr>
            </w:pPr>
            <w:proofErr w:type="spellStart"/>
            <w:r w:rsidRPr="0087357B">
              <w:rPr>
                <w:kern w:val="0"/>
                <w:lang w:val="en-GB" w:eastAsia="en-GB"/>
              </w:rPr>
              <w:lastRenderedPageBreak/>
              <w:t>Midya</w:t>
            </w:r>
            <w:proofErr w:type="spellEnd"/>
            <w:r w:rsidRPr="0087357B">
              <w:rPr>
                <w:kern w:val="0"/>
                <w:lang w:val="en-GB" w:eastAsia="en-GB"/>
              </w:rPr>
              <w:t xml:space="preserve"> et al. 2018</w:t>
            </w:r>
            <w:r w:rsidRPr="0087357B">
              <w:rPr>
                <w:kern w:val="0"/>
                <w:lang w:val="en-GB" w:eastAsia="en-GB"/>
              </w:rPr>
              <w:fldChar w:fldCharType="begin" w:fldLock="1"/>
            </w:r>
            <w:r w:rsidR="00967E88">
              <w:rPr>
                <w:kern w:val="0"/>
                <w:lang w:val="en-GB" w:eastAsia="en-GB"/>
              </w:rPr>
              <w:instrText>ADDIN CSL_CITATION {"citationItems":[{"id":"ITEM-1","itemData":{"DOI":"10.1117/1.jmi.5.1.011020","ISSN":"2329-4310","abstract":"High-dimensional imaging features extracted from diagnostic imaging, called radiomics, are increasingly reported for diagnosis, prognosis, and response to therapy. Establishing the sensitivity of radiomic features to variation in scan protocols is necessary because acquisition and reconstruction parameters can vary widely across and within institutions. Our objective was to assess the reproducibility of radiomic features derived from computed tomography (CT) images by varying tube current (mA), noise index, and reconstruction [adaptive statistical iterative reconstruction (ASiR)], parameters increasingly varied by institutions seeking to reduce radiation dose in their patients. We extracted radiomic features from CT images of a uniform water phantom, anthropomorphic phantom, and a human scan. Scans were acquired from the phantoms with six tube currents (50, 100, 200, 300, 400, and 500 mA) and five noise index levels (12, 14, 16, 18, and 20), respectively. Scans of the phantoms and patient were reconstructed from 0% ASiR (i.e., filtered back projection) to 100% ASiR in increments of 10%. Two hundred and forty-eight well-known radiomic features were extracted from all scans. The concordance correlation coefficient was used to assess agreement of features. Our analysis suggests that image acquisition parameters (tube current, noise index) as well as the reconstruction technique strongly influence radiomic feature reproducibility and demonstrate a subset of reproducible features potentially usable in clinical practice.","author":[{"dropping-particle":"","family":"Midya","given":"Abhishek","non-dropping-particle":"","parse-names":false,"suffix":""},{"dropping-particle":"","family":"Chakraborty","given":"Jayasree","non-dropping-particle":"","parse-names":false,"suffix":""},{"dropping-particle":"","family":"Gönen","given":"Mithat","non-dropping-particle":"","parse-names":false,"suffix":""},{"dropping-particle":"","family":"Do","given":"Richard K. G.","non-dropping-particle":"","parse-names":false,"suffix":""},{"dropping-particle":"","family":"Simpson","given":"Amber L.","non-dropping-particle":"","parse-names":false,"suffix":""}],"container-title":"Journal of Medical Imaging","id":"ITEM-1","issue":"01","issued":{"date-parts":[["2018"]]},"page":"1","title":"Influence of CT acquisition and reconstruction parameters on radiomic feature reproducibility","type":"article-journal","volume":"5"},"uris":["http://www.mendeley.com/documents/?uuid=780559cc-246e-3ddb-bbf4-5a07a1e48f9d"]}],"mendeley":{"formattedCitation":"&lt;sup&gt;10&lt;/sup&gt;","plainTextFormattedCitation":"10","previouslyFormattedCitation":"&lt;sup&gt;10&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10</w:t>
            </w:r>
            <w:r w:rsidRPr="0087357B">
              <w:rPr>
                <w:kern w:val="0"/>
                <w:lang w:val="en-GB" w:eastAsia="en-GB"/>
              </w:rPr>
              <w:fldChar w:fldCharType="end"/>
            </w:r>
          </w:p>
        </w:tc>
        <w:tc>
          <w:tcPr>
            <w:tcW w:w="674" w:type="pct"/>
            <w:shd w:val="clear" w:color="auto" w:fill="auto"/>
            <w:tcMar>
              <w:top w:w="28" w:type="dxa"/>
              <w:bottom w:w="170" w:type="dxa"/>
            </w:tcMar>
            <w:hideMark/>
          </w:tcPr>
          <w:p w14:paraId="74D0FCB9"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Image reconstruction</w:t>
            </w:r>
            <w:r w:rsidR="00605D79" w:rsidRPr="0087357B">
              <w:rPr>
                <w:kern w:val="0"/>
                <w:lang w:val="en-GB" w:eastAsia="en-GB"/>
              </w:rPr>
              <w:t>.</w:t>
            </w:r>
          </w:p>
        </w:tc>
        <w:tc>
          <w:tcPr>
            <w:tcW w:w="645" w:type="pct"/>
            <w:shd w:val="clear" w:color="auto" w:fill="auto"/>
            <w:tcMar>
              <w:top w:w="28" w:type="dxa"/>
              <w:bottom w:w="170" w:type="dxa"/>
            </w:tcMar>
            <w:hideMark/>
          </w:tcPr>
          <w:p w14:paraId="107C31A2" w14:textId="77777777" w:rsidR="00BE4BF7" w:rsidRPr="0087357B" w:rsidRDefault="00BE4BF7" w:rsidP="00F829DA">
            <w:pPr>
              <w:rPr>
                <w:kern w:val="0"/>
                <w:lang w:val="en-GB" w:eastAsia="en-GB"/>
              </w:rPr>
            </w:pPr>
            <w:r w:rsidRPr="0087357B">
              <w:rPr>
                <w:kern w:val="0"/>
                <w:lang w:val="en-GB" w:eastAsia="en-GB"/>
              </w:rPr>
              <w:t>A uniform water phantom and an anthropomorphic phantom.</w:t>
            </w:r>
            <w:r w:rsidRPr="0087357B">
              <w:rPr>
                <w:kern w:val="0"/>
                <w:lang w:val="en-GB" w:eastAsia="en-GB"/>
              </w:rPr>
              <w:br/>
              <w:t>A single abdominal CT scan.</w:t>
            </w:r>
          </w:p>
        </w:tc>
        <w:tc>
          <w:tcPr>
            <w:tcW w:w="479" w:type="pct"/>
            <w:shd w:val="clear" w:color="auto" w:fill="auto"/>
            <w:tcMar>
              <w:top w:w="28" w:type="dxa"/>
              <w:bottom w:w="170" w:type="dxa"/>
            </w:tcMar>
            <w:hideMark/>
          </w:tcPr>
          <w:p w14:paraId="0788C109" w14:textId="77777777" w:rsidR="00BE4BF7" w:rsidRPr="0087357B" w:rsidRDefault="00BE4BF7" w:rsidP="00F829DA">
            <w:pPr>
              <w:rPr>
                <w:kern w:val="0"/>
                <w:lang w:val="en-GB" w:eastAsia="en-GB"/>
              </w:rPr>
            </w:pPr>
            <w:r w:rsidRPr="0087357B">
              <w:rPr>
                <w:kern w:val="0"/>
                <w:lang w:val="en-GB" w:eastAsia="en-GB"/>
              </w:rPr>
              <w:t>In-house Matlab</w:t>
            </w:r>
            <w:r w:rsidR="00605D79" w:rsidRPr="0087357B">
              <w:rPr>
                <w:kern w:val="0"/>
                <w:lang w:val="en-GB" w:eastAsia="en-GB"/>
              </w:rPr>
              <w:t>.</w:t>
            </w:r>
          </w:p>
        </w:tc>
        <w:tc>
          <w:tcPr>
            <w:tcW w:w="509" w:type="pct"/>
          </w:tcPr>
          <w:p w14:paraId="24623E0E" w14:textId="77777777" w:rsidR="00BE4BF7" w:rsidRPr="0087357B" w:rsidRDefault="00BE4BF7" w:rsidP="006F11CB">
            <w:pPr>
              <w:rPr>
                <w:kern w:val="0"/>
                <w:lang w:val="en-GB" w:eastAsia="en-GB"/>
              </w:rPr>
            </w:pPr>
            <w:r w:rsidRPr="0087357B">
              <w:rPr>
                <w:kern w:val="0"/>
                <w:lang w:val="en-GB" w:eastAsia="en-GB"/>
              </w:rPr>
              <w:t>First orde</w:t>
            </w:r>
            <w:r w:rsidR="006F11CB" w:rsidRPr="0087357B">
              <w:rPr>
                <w:kern w:val="0"/>
                <w:lang w:val="en-GB" w:eastAsia="en-GB"/>
              </w:rPr>
              <w:t>r and</w:t>
            </w:r>
            <w:r w:rsidRPr="0087357B">
              <w:rPr>
                <w:kern w:val="0"/>
                <w:lang w:val="en-GB" w:eastAsia="en-GB"/>
              </w:rPr>
              <w:t xml:space="preserve"> texture.</w:t>
            </w:r>
          </w:p>
        </w:tc>
        <w:tc>
          <w:tcPr>
            <w:tcW w:w="965" w:type="pct"/>
            <w:shd w:val="clear" w:color="auto" w:fill="auto"/>
            <w:tcMar>
              <w:top w:w="28" w:type="dxa"/>
              <w:bottom w:w="170" w:type="dxa"/>
            </w:tcMar>
            <w:hideMark/>
          </w:tcPr>
          <w:p w14:paraId="67F35302" w14:textId="77777777" w:rsidR="00BE4BF7" w:rsidRPr="0087357B" w:rsidRDefault="00BE4BF7" w:rsidP="00F829DA">
            <w:pPr>
              <w:rPr>
                <w:kern w:val="0"/>
                <w:lang w:val="en-GB" w:eastAsia="en-GB"/>
              </w:rPr>
            </w:pPr>
            <w:r w:rsidRPr="0087357B">
              <w:rPr>
                <w:kern w:val="0"/>
                <w:lang w:val="en-GB" w:eastAsia="en-GB"/>
              </w:rPr>
              <w:t xml:space="preserve">CT scanner tube current, noise index and </w:t>
            </w:r>
            <w:proofErr w:type="gramStart"/>
            <w:r w:rsidRPr="0087357B">
              <w:rPr>
                <w:kern w:val="0"/>
                <w:lang w:val="en-GB" w:eastAsia="en-GB"/>
              </w:rPr>
              <w:t>reconstruction technique influence feature reproducibility</w:t>
            </w:r>
            <w:proofErr w:type="gramEnd"/>
            <w:r w:rsidRPr="0087357B">
              <w:rPr>
                <w:kern w:val="0"/>
                <w:lang w:val="en-GB" w:eastAsia="en-GB"/>
              </w:rPr>
              <w:t>.</w:t>
            </w:r>
          </w:p>
        </w:tc>
        <w:tc>
          <w:tcPr>
            <w:tcW w:w="1150" w:type="pct"/>
            <w:shd w:val="clear" w:color="auto" w:fill="auto"/>
            <w:tcMar>
              <w:top w:w="28" w:type="dxa"/>
              <w:bottom w:w="170" w:type="dxa"/>
            </w:tcMar>
            <w:hideMark/>
          </w:tcPr>
          <w:p w14:paraId="7CC46F34" w14:textId="77777777" w:rsidR="00BE4BF7" w:rsidRPr="0087357B" w:rsidRDefault="00BE4BF7" w:rsidP="00F829DA">
            <w:pPr>
              <w:rPr>
                <w:kern w:val="0"/>
                <w:lang w:val="en-GB" w:eastAsia="en-GB"/>
              </w:rPr>
            </w:pPr>
            <w:r w:rsidRPr="0087357B">
              <w:rPr>
                <w:kern w:val="0"/>
                <w:lang w:val="en-GB" w:eastAsia="en-GB"/>
              </w:rPr>
              <w:t>Only use features robust to changes in tube current, noise index and reconstruction technique.</w:t>
            </w:r>
          </w:p>
        </w:tc>
      </w:tr>
      <w:tr w:rsidR="00BD070B" w:rsidRPr="0087357B" w14:paraId="22929ADC" w14:textId="77777777" w:rsidTr="00F829DA">
        <w:trPr>
          <w:trHeight w:val="1200"/>
        </w:trPr>
        <w:tc>
          <w:tcPr>
            <w:tcW w:w="578" w:type="pct"/>
            <w:shd w:val="clear" w:color="auto" w:fill="auto"/>
            <w:tcMar>
              <w:top w:w="28" w:type="dxa"/>
              <w:bottom w:w="170" w:type="dxa"/>
            </w:tcMar>
            <w:hideMark/>
          </w:tcPr>
          <w:p w14:paraId="56E839B4" w14:textId="7D84A733" w:rsidR="00BE4BF7" w:rsidRPr="0087357B" w:rsidRDefault="00BE4BF7" w:rsidP="00E10960">
            <w:pPr>
              <w:rPr>
                <w:kern w:val="0"/>
                <w:lang w:val="en-GB" w:eastAsia="en-GB"/>
              </w:rPr>
            </w:pPr>
            <w:proofErr w:type="spellStart"/>
            <w:r w:rsidRPr="0087357B">
              <w:rPr>
                <w:kern w:val="0"/>
                <w:lang w:val="en-GB" w:eastAsia="en-GB"/>
              </w:rPr>
              <w:t>Shafiq</w:t>
            </w:r>
            <w:proofErr w:type="spellEnd"/>
            <w:r w:rsidRPr="0087357B">
              <w:rPr>
                <w:kern w:val="0"/>
                <w:lang w:val="en-GB" w:eastAsia="en-GB"/>
              </w:rPr>
              <w:t>-</w:t>
            </w:r>
            <w:proofErr w:type="spellStart"/>
            <w:r w:rsidRPr="0087357B">
              <w:rPr>
                <w:kern w:val="0"/>
                <w:lang w:val="en-GB" w:eastAsia="en-GB"/>
              </w:rPr>
              <w:t>ul</w:t>
            </w:r>
            <w:proofErr w:type="spellEnd"/>
            <w:r w:rsidRPr="0087357B">
              <w:rPr>
                <w:kern w:val="0"/>
                <w:lang w:val="en-GB" w:eastAsia="en-GB"/>
              </w:rPr>
              <w:t>-Hassan et al. 2017</w:t>
            </w:r>
            <w:r w:rsidRPr="0087357B">
              <w:rPr>
                <w:kern w:val="0"/>
                <w:lang w:val="en-GB" w:eastAsia="en-GB"/>
              </w:rPr>
              <w:fldChar w:fldCharType="begin" w:fldLock="1"/>
            </w:r>
            <w:r w:rsidR="00967E88">
              <w:rPr>
                <w:kern w:val="0"/>
                <w:lang w:val="en-GB" w:eastAsia="en-GB"/>
              </w:rPr>
              <w:instrText>ADDIN CSL_CITATION {"citationItems":[{"id":"ITEM-1","itemData":{"DOI":"10.1117/1.jmi.5.1.011013","ISSN":"2329-4302","PMID":"29285518","abstract":"Large variability in computed tomography (CT) radiomics feature values due to CT imaging parameters can have subsequent implications on the prognostic or predictive significance of these features. Here, we investigated the impact of pitch, dose, and reconstruction kernel on CT radiomic features. Moreover, we introduced correction factors to reduce feature variability introduced by reconstruction kernels. The credence cartridge radiomics and American College of Radiology (ACR) phantoms were scanned on five different scanners. ACR phantom was used for 3-D noise power spectrum (NPS) measurements to quantify correlated noise. The coefficient of variation (COV) was used as the variability assessment metric. The variability in texture features due to different kernels was reduced by applying the NPS peak frequency and region of interest (ROI) maximum intensity as correction factors. Most texture features were dose independent but were strongly kernel dependent, which is demonstrated by a significant shift in NPS peak frequency among kernels. Percentage improvement in robustness was calculated for each feature from original and corrected %COV values. Percentage improvements in robustness of 19 features were in the range of 30% to 78% after corrections. We show that NPS peak frequency and ROI maximum intensity can be used as correction factors to reduce variability in CT texture feature values due to reconstruction kernels.","author":[{"dropping-particle":"","family":"Shafiq-ul-Hassan","given":"Muhammad","non-dropping-particle":"","parse-names":false,"suffix":""},{"dropping-particle":"","family":"Zhang","given":"Geoffrey G.","non-dropping-particle":"","parse-names":false,"suffix":""},{"dropping-particle":"","family":"Hunt","given":"Dylan C.","non-dropping-particle":"","parse-names":false,"suffix":""},{"dropping-particle":"","family":"Latifi","given":"Kujtim","non-dropping-particle":"","parse-names":false,"suffix":""},{"dropping-particle":"","family":"Ullah","given":"Ghanim","non-dropping-particle":"","parse-names":false,"suffix":""},{"dropping-particle":"","family":"Gillies","given":"Robert J.","non-dropping-particle":"","parse-names":false,"suffix":""},{"dropping-particle":"","family":"Moros","given":"Eduardo G.","non-dropping-particle":"","parse-names":false,"suffix":""}],"container-title":"Journal of Medical Imaging","id":"ITEM-1","issue":"01","issued":{"date-parts":[["2017","1"]]},"language":"eng","page":"1","publisher-place":"United States","title":"Accounting for reconstruction kernel-induced variability in CT radiomic features using noise power spectra","type":"article-journal","volume":"5"},"uris":["http://www.mendeley.com/documents/?uuid=d07ea358-9f8a-472a-893c-8cb3be8da6c1"]}],"mendeley":{"formattedCitation":"&lt;sup&gt;11&lt;/sup&gt;","plainTextFormattedCitation":"11","previouslyFormattedCitation":"&lt;sup&gt;11&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11</w:t>
            </w:r>
            <w:r w:rsidRPr="0087357B">
              <w:rPr>
                <w:kern w:val="0"/>
                <w:lang w:val="en-GB" w:eastAsia="en-GB"/>
              </w:rPr>
              <w:fldChar w:fldCharType="end"/>
            </w:r>
          </w:p>
        </w:tc>
        <w:tc>
          <w:tcPr>
            <w:tcW w:w="674" w:type="pct"/>
            <w:shd w:val="clear" w:color="auto" w:fill="auto"/>
            <w:tcMar>
              <w:top w:w="28" w:type="dxa"/>
              <w:bottom w:w="170" w:type="dxa"/>
            </w:tcMar>
            <w:hideMark/>
          </w:tcPr>
          <w:p w14:paraId="25FA9259"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Image reconstruction</w:t>
            </w:r>
            <w:r w:rsidR="00605D79" w:rsidRPr="0087357B">
              <w:rPr>
                <w:kern w:val="0"/>
                <w:lang w:val="en-GB" w:eastAsia="en-GB"/>
              </w:rPr>
              <w:t>.</w:t>
            </w:r>
          </w:p>
        </w:tc>
        <w:tc>
          <w:tcPr>
            <w:tcW w:w="645" w:type="pct"/>
            <w:shd w:val="clear" w:color="auto" w:fill="auto"/>
            <w:tcMar>
              <w:top w:w="28" w:type="dxa"/>
              <w:bottom w:w="170" w:type="dxa"/>
            </w:tcMar>
            <w:hideMark/>
          </w:tcPr>
          <w:p w14:paraId="18CD1FA6" w14:textId="77777777" w:rsidR="00BE4BF7" w:rsidRPr="0087357B" w:rsidRDefault="00BE4BF7" w:rsidP="00F829DA">
            <w:pPr>
              <w:rPr>
                <w:kern w:val="0"/>
                <w:lang w:val="en-GB" w:eastAsia="en-GB"/>
              </w:rPr>
            </w:pPr>
            <w:r w:rsidRPr="0087357B">
              <w:rPr>
                <w:kern w:val="0"/>
                <w:lang w:val="en-GB" w:eastAsia="en-GB"/>
              </w:rPr>
              <w:t>CCR phantom. </w:t>
            </w:r>
          </w:p>
        </w:tc>
        <w:tc>
          <w:tcPr>
            <w:tcW w:w="479" w:type="pct"/>
            <w:shd w:val="clear" w:color="auto" w:fill="auto"/>
            <w:tcMar>
              <w:top w:w="28" w:type="dxa"/>
              <w:bottom w:w="170" w:type="dxa"/>
            </w:tcMar>
            <w:hideMark/>
          </w:tcPr>
          <w:p w14:paraId="1043E971" w14:textId="77777777" w:rsidR="00BE4BF7" w:rsidRPr="0087357B" w:rsidRDefault="00BE4BF7" w:rsidP="00F829DA">
            <w:pPr>
              <w:rPr>
                <w:kern w:val="0"/>
                <w:lang w:val="en-GB" w:eastAsia="en-GB"/>
              </w:rPr>
            </w:pPr>
            <w:r w:rsidRPr="0087357B">
              <w:rPr>
                <w:kern w:val="0"/>
                <w:lang w:val="en-GB" w:eastAsia="en-GB"/>
              </w:rPr>
              <w:t>In-house</w:t>
            </w:r>
            <w:r w:rsidR="00605D79" w:rsidRPr="0087357B">
              <w:rPr>
                <w:kern w:val="0"/>
                <w:lang w:val="en-GB" w:eastAsia="en-GB"/>
              </w:rPr>
              <w:t>.</w:t>
            </w:r>
          </w:p>
        </w:tc>
        <w:tc>
          <w:tcPr>
            <w:tcW w:w="509" w:type="pct"/>
          </w:tcPr>
          <w:p w14:paraId="185F4821" w14:textId="77777777" w:rsidR="00BE4BF7" w:rsidRPr="0087357B" w:rsidRDefault="006F11CB" w:rsidP="00F829DA">
            <w:pPr>
              <w:rPr>
                <w:kern w:val="0"/>
                <w:lang w:val="en-GB" w:eastAsia="en-GB"/>
              </w:rPr>
            </w:pPr>
            <w:r w:rsidRPr="0087357B">
              <w:rPr>
                <w:kern w:val="0"/>
                <w:lang w:val="en-GB" w:eastAsia="en-GB"/>
              </w:rPr>
              <w:t xml:space="preserve">Shape, first order and </w:t>
            </w:r>
            <w:r w:rsidR="00BE4BF7" w:rsidRPr="0087357B">
              <w:rPr>
                <w:kern w:val="0"/>
                <w:lang w:val="en-GB" w:eastAsia="en-GB"/>
              </w:rPr>
              <w:t>texture.</w:t>
            </w:r>
          </w:p>
        </w:tc>
        <w:tc>
          <w:tcPr>
            <w:tcW w:w="965" w:type="pct"/>
            <w:shd w:val="clear" w:color="auto" w:fill="auto"/>
            <w:tcMar>
              <w:top w:w="28" w:type="dxa"/>
              <w:bottom w:w="170" w:type="dxa"/>
            </w:tcMar>
            <w:hideMark/>
          </w:tcPr>
          <w:p w14:paraId="1A5ED6AF" w14:textId="77777777" w:rsidR="00BE4BF7" w:rsidRPr="0087357B" w:rsidRDefault="00BE4BF7" w:rsidP="00F829DA">
            <w:pPr>
              <w:rPr>
                <w:kern w:val="0"/>
                <w:lang w:val="en-GB" w:eastAsia="en-GB"/>
              </w:rPr>
            </w:pPr>
            <w:r w:rsidRPr="0087357B">
              <w:rPr>
                <w:kern w:val="0"/>
                <w:lang w:val="en-GB" w:eastAsia="en-GB"/>
              </w:rPr>
              <w:t>Most texture features are reconstruction kernel dependent.</w:t>
            </w:r>
          </w:p>
        </w:tc>
        <w:tc>
          <w:tcPr>
            <w:tcW w:w="1150" w:type="pct"/>
            <w:shd w:val="clear" w:color="auto" w:fill="auto"/>
            <w:tcMar>
              <w:top w:w="28" w:type="dxa"/>
              <w:bottom w:w="170" w:type="dxa"/>
            </w:tcMar>
            <w:hideMark/>
          </w:tcPr>
          <w:p w14:paraId="435EAFFF" w14:textId="77777777" w:rsidR="00BE4BF7" w:rsidRPr="0087357B" w:rsidRDefault="00BE4BF7" w:rsidP="00F829DA">
            <w:pPr>
              <w:rPr>
                <w:kern w:val="0"/>
                <w:lang w:val="en-GB" w:eastAsia="en-GB"/>
              </w:rPr>
            </w:pPr>
            <w:r w:rsidRPr="0087357B">
              <w:rPr>
                <w:kern w:val="0"/>
                <w:lang w:val="en-GB" w:eastAsia="en-GB"/>
              </w:rPr>
              <w:t xml:space="preserve">The variability in features due to different reconstruction kernels </w:t>
            </w:r>
            <w:proofErr w:type="gramStart"/>
            <w:r w:rsidRPr="0087357B">
              <w:rPr>
                <w:kern w:val="0"/>
                <w:lang w:val="en-GB" w:eastAsia="en-GB"/>
              </w:rPr>
              <w:t>can be reduced</w:t>
            </w:r>
            <w:proofErr w:type="gramEnd"/>
            <w:r w:rsidRPr="0087357B">
              <w:rPr>
                <w:kern w:val="0"/>
                <w:lang w:val="en-GB" w:eastAsia="en-GB"/>
              </w:rPr>
              <w:t xml:space="preserve"> by </w:t>
            </w:r>
            <w:r w:rsidRPr="0087357B">
              <w:t>applying the Noise Power Spectrum peak frequency</w:t>
            </w:r>
            <w:r w:rsidRPr="0087357B">
              <w:rPr>
                <w:kern w:val="0"/>
                <w:lang w:val="en-GB" w:eastAsia="en-GB"/>
              </w:rPr>
              <w:t xml:space="preserve"> and ROI maximum intensity as correction factors.</w:t>
            </w:r>
          </w:p>
        </w:tc>
      </w:tr>
      <w:tr w:rsidR="00BD070B" w:rsidRPr="0087357B" w14:paraId="0EF718FA" w14:textId="77777777" w:rsidTr="00F829DA">
        <w:trPr>
          <w:trHeight w:val="1200"/>
        </w:trPr>
        <w:tc>
          <w:tcPr>
            <w:tcW w:w="578" w:type="pct"/>
            <w:shd w:val="clear" w:color="auto" w:fill="auto"/>
            <w:tcMar>
              <w:top w:w="28" w:type="dxa"/>
              <w:bottom w:w="170" w:type="dxa"/>
            </w:tcMar>
            <w:hideMark/>
          </w:tcPr>
          <w:p w14:paraId="6D4BBFDD" w14:textId="42B274E2" w:rsidR="00BE4BF7" w:rsidRPr="0087357B" w:rsidRDefault="00BE4BF7" w:rsidP="00E10960">
            <w:pPr>
              <w:rPr>
                <w:kern w:val="0"/>
                <w:lang w:val="en-GB" w:eastAsia="en-GB"/>
              </w:rPr>
            </w:pPr>
            <w:proofErr w:type="spellStart"/>
            <w:r w:rsidRPr="0087357B">
              <w:rPr>
                <w:kern w:val="0"/>
                <w:lang w:val="en-GB" w:eastAsia="en-GB"/>
              </w:rPr>
              <w:t>Shafiq</w:t>
            </w:r>
            <w:proofErr w:type="spellEnd"/>
            <w:r w:rsidRPr="0087357B">
              <w:rPr>
                <w:kern w:val="0"/>
                <w:lang w:val="en-GB" w:eastAsia="en-GB"/>
              </w:rPr>
              <w:t>-</w:t>
            </w:r>
            <w:proofErr w:type="spellStart"/>
            <w:r w:rsidRPr="0087357B">
              <w:rPr>
                <w:kern w:val="0"/>
                <w:lang w:val="en-GB" w:eastAsia="en-GB"/>
              </w:rPr>
              <w:t>ul</w:t>
            </w:r>
            <w:proofErr w:type="spellEnd"/>
            <w:r w:rsidRPr="0087357B">
              <w:rPr>
                <w:kern w:val="0"/>
                <w:lang w:val="en-GB" w:eastAsia="en-GB"/>
              </w:rPr>
              <w:t>-Hassan et al. 2017</w:t>
            </w:r>
            <w:r w:rsidRPr="0087357B">
              <w:rPr>
                <w:kern w:val="0"/>
                <w:lang w:val="en-GB" w:eastAsia="en-GB"/>
              </w:rPr>
              <w:fldChar w:fldCharType="begin" w:fldLock="1"/>
            </w:r>
            <w:r w:rsidR="00967E88">
              <w:rPr>
                <w:kern w:val="0"/>
                <w:lang w:val="en-GB" w:eastAsia="en-GB"/>
              </w:rPr>
              <w:instrText>ADDIN CSL_CITATION {"citationItems":[{"id":"ITEM-1","itemData":{"DOI":"10.1002/mp.12123","ISBN":"0000000154871","ISSN":"24734209","PMID":"28112418","abstract":"PURPOSE: Many radiomics features were originally developed for non-medical imaging applications and therefore original assumptions may need to be reexamined. In this study, we investigated the impact of slice thickness and pixel spacing (or pixel size) on radiomics features extracted from Computed Tomography (CT) phantom images acquired with different scanners as well as different acquisition and reconstruction parameters. The dependence of CT texture features on gray-level discretization was also evaluated.\nMETHODS AND MATERIALS: A texture phantom composed of 10 different cartridges of different materials was scanned on eight different CT scanners from three different manufacturers. The images were reconstructed for various slice thicknesses. For each slice thickness, the reconstruction Field Of View (FOV) was varied to render pixel sizes ranging from 0.39 to 0.98 mm. A fixed spherical region of interest (ROI) was contoured on the images of the shredded rubber cartridge and the 3D printed, 20% fill, acrylonitrile butadiene styrene plastic cartridge (ABS20) for all phantom imaging sets. Radiomic features were extracted from the ROIs using an in-house program. Features categories were: shape (10), intensity (16), GLCM (24), GLZSM (11), GLRLM (11), and NGTDM (5), fractal dimensions (8) and first-order wavelets (128), for a total of 213 features. Voxel-size resampling was performed to investigate the usefulness of extracting features using a suitably chosen voxel size. Acquired phantom image sets were resampled to a voxel size of 1 × 1 × 2 mm3 using linear interpolation. Image features were therefore extracted from resampled and original datasets and the absolute value of the percent coefficient of variation (%COV) for each feature was calculated. Based on the %COV values, features were classified in 3 groups: (1) features with large variations before and after resampling (%COV &gt;50); (2) features with diminished variation (%COV &lt;30) after resampling; and (3) features that had originally moderate variation (%COV &lt;50%) and were negligibly affected by resampling. Group 2 features were further studied by modifying feature definitions to include voxel size. Original and voxel-size normalized features were used for interscanner comparisons. A subsequent analysis investigated feature dependency on gray-level discretization by extracting 51 texture features from ROIs from each of the 10 different phantom cartridges using 16, 32, 64, 128, and 256 gray levels.\nRESUL…","author":[{"dropping-particle":"","family":"Shafiq-Ul-Hassan","given":"Muhammad","non-dropping-particle":"","parse-names":false,"suffix":""},{"dropping-particle":"","family":"Zhang","given":"Geoffrey G.","non-dropping-particle":"","parse-names":false,"suffix":""},{"dropping-particle":"","family":"Latifi","given":"Kujtim","non-dropping-particle":"","parse-names":false,"suffix":""},{"dropping-particle":"","family":"Ullah","given":"Ghanim","non-dropping-particle":"","parse-names":false,"suffix":""},{"dropping-particle":"","family":"Hunt","given":"Dylan C.","non-dropping-particle":"","parse-names":false,"suffix":""},{"dropping-particle":"","family":"Balagurunathan","given":"Yoganand","non-dropping-particle":"","parse-names":false,"suffix":""},{"dropping-particle":"","family":"Abdalah","given":"Mahmoud Abrahem","non-dropping-particle":"","parse-names":false,"suffix":""},{"dropping-particle":"","family":"Schabath","given":"Matthew B.","non-dropping-particle":"","parse-names":false,"suffix":""},{"dropping-particle":"","family":"Goldgof","given":"Dmitry G.","non-dropping-particle":"","parse-names":false,"suffix":""},{"dropping-particle":"","family":"Mackin","given":"Dennis","non-dropping-particle":"","parse-names":false,"suffix":""},{"dropping-particle":"","family":"Court","given":"Laurence Edward","non-dropping-particle":"","parse-names":false,"suffix":""},{"dropping-particle":"","family":"Gillies","given":"Robert James","non-dropping-particle":"","parse-names":false,"suffix":""},{"dropping-particle":"","family":"Moros","given":"Eduardo Gerardo","non-dropping-particle":"","parse-names":false,"suffix":""}],"container-title":"Medical physics","id":"ITEM-1","issue":"3","issued":{"date-parts":[["2017","3"]]},"language":"eng","page":"1050-1062","publisher-place":"United States","title":"Intrinsic dependencies of CT radiomic features on voxel size and number of gray levels","type":"article-journal","volume":"44"},"uris":["http://www.mendeley.com/documents/?uuid=f310525e-0378-4af3-8c67-4c0854beb928"]}],"mendeley":{"formattedCitation":"&lt;sup&gt;12&lt;/sup&gt;","plainTextFormattedCitation":"12","previouslyFormattedCitation":"&lt;sup&gt;12&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12</w:t>
            </w:r>
            <w:r w:rsidRPr="0087357B">
              <w:rPr>
                <w:kern w:val="0"/>
                <w:lang w:val="en-GB" w:eastAsia="en-GB"/>
              </w:rPr>
              <w:fldChar w:fldCharType="end"/>
            </w:r>
          </w:p>
        </w:tc>
        <w:tc>
          <w:tcPr>
            <w:tcW w:w="674" w:type="pct"/>
            <w:shd w:val="clear" w:color="auto" w:fill="auto"/>
            <w:tcMar>
              <w:top w:w="28" w:type="dxa"/>
              <w:bottom w:w="170" w:type="dxa"/>
            </w:tcMar>
            <w:hideMark/>
          </w:tcPr>
          <w:p w14:paraId="0E0C683D"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Pre-processing</w:t>
            </w:r>
            <w:r w:rsidR="00605D79" w:rsidRPr="0087357B">
              <w:rPr>
                <w:kern w:val="0"/>
                <w:lang w:val="en-GB" w:eastAsia="en-GB"/>
              </w:rPr>
              <w:t>.</w:t>
            </w:r>
          </w:p>
        </w:tc>
        <w:tc>
          <w:tcPr>
            <w:tcW w:w="645" w:type="pct"/>
            <w:shd w:val="clear" w:color="auto" w:fill="auto"/>
            <w:tcMar>
              <w:top w:w="28" w:type="dxa"/>
              <w:bottom w:w="170" w:type="dxa"/>
            </w:tcMar>
            <w:hideMark/>
          </w:tcPr>
          <w:p w14:paraId="0D07B5D1" w14:textId="77777777" w:rsidR="00BE4BF7" w:rsidRPr="0087357B" w:rsidRDefault="00BE4BF7" w:rsidP="00F829DA">
            <w:pPr>
              <w:rPr>
                <w:kern w:val="0"/>
                <w:lang w:val="en-GB" w:eastAsia="en-GB"/>
              </w:rPr>
            </w:pPr>
            <w:r w:rsidRPr="0087357B">
              <w:rPr>
                <w:kern w:val="0"/>
                <w:lang w:val="en-GB" w:eastAsia="en-GB"/>
              </w:rPr>
              <w:t>CCR phantom.</w:t>
            </w:r>
          </w:p>
        </w:tc>
        <w:tc>
          <w:tcPr>
            <w:tcW w:w="479" w:type="pct"/>
            <w:shd w:val="clear" w:color="auto" w:fill="auto"/>
            <w:tcMar>
              <w:top w:w="28" w:type="dxa"/>
              <w:bottom w:w="170" w:type="dxa"/>
            </w:tcMar>
            <w:hideMark/>
          </w:tcPr>
          <w:p w14:paraId="7BD6DB9A" w14:textId="77777777" w:rsidR="00BE4BF7" w:rsidRPr="0087357B" w:rsidRDefault="00BE4BF7" w:rsidP="00F829DA">
            <w:pPr>
              <w:rPr>
                <w:kern w:val="0"/>
                <w:lang w:val="en-GB" w:eastAsia="en-GB"/>
              </w:rPr>
            </w:pPr>
            <w:r w:rsidRPr="0087357B">
              <w:rPr>
                <w:kern w:val="0"/>
                <w:lang w:val="en-GB" w:eastAsia="en-GB"/>
              </w:rPr>
              <w:t>In-house</w:t>
            </w:r>
            <w:r w:rsidR="00605D79" w:rsidRPr="0087357B">
              <w:rPr>
                <w:kern w:val="0"/>
                <w:lang w:val="en-GB" w:eastAsia="en-GB"/>
              </w:rPr>
              <w:t>.</w:t>
            </w:r>
          </w:p>
        </w:tc>
        <w:tc>
          <w:tcPr>
            <w:tcW w:w="509" w:type="pct"/>
          </w:tcPr>
          <w:p w14:paraId="7CB3AA7D" w14:textId="77777777" w:rsidR="00BE4BF7" w:rsidRPr="0087357B" w:rsidRDefault="00BE4BF7" w:rsidP="006F11CB">
            <w:pPr>
              <w:rPr>
                <w:kern w:val="0"/>
                <w:lang w:val="en-GB" w:eastAsia="en-GB"/>
              </w:rPr>
            </w:pPr>
            <w:r w:rsidRPr="0087357B">
              <w:rPr>
                <w:kern w:val="0"/>
                <w:lang w:val="en-GB" w:eastAsia="en-GB"/>
              </w:rPr>
              <w:t>Shape, first order</w:t>
            </w:r>
            <w:r w:rsidR="006F11CB" w:rsidRPr="0087357B">
              <w:rPr>
                <w:kern w:val="0"/>
                <w:lang w:val="en-GB" w:eastAsia="en-GB"/>
              </w:rPr>
              <w:t xml:space="preserve"> and texture.</w:t>
            </w:r>
          </w:p>
        </w:tc>
        <w:tc>
          <w:tcPr>
            <w:tcW w:w="965" w:type="pct"/>
            <w:shd w:val="clear" w:color="auto" w:fill="auto"/>
            <w:tcMar>
              <w:top w:w="28" w:type="dxa"/>
              <w:bottom w:w="170" w:type="dxa"/>
            </w:tcMar>
            <w:hideMark/>
          </w:tcPr>
          <w:p w14:paraId="13A06DE1" w14:textId="77777777" w:rsidR="00BE4BF7" w:rsidRPr="0087357B" w:rsidRDefault="00BE4BF7" w:rsidP="00F829DA">
            <w:pPr>
              <w:rPr>
                <w:kern w:val="0"/>
                <w:lang w:val="en-GB" w:eastAsia="en-GB"/>
              </w:rPr>
            </w:pPr>
            <w:r w:rsidRPr="0087357B">
              <w:rPr>
                <w:kern w:val="0"/>
                <w:lang w:val="en-GB" w:eastAsia="en-GB"/>
              </w:rPr>
              <w:t>Features are dependent on voxel size and number of grey levels used for discretization.</w:t>
            </w:r>
          </w:p>
        </w:tc>
        <w:tc>
          <w:tcPr>
            <w:tcW w:w="1150" w:type="pct"/>
            <w:shd w:val="clear" w:color="auto" w:fill="auto"/>
            <w:tcMar>
              <w:top w:w="28" w:type="dxa"/>
              <w:bottom w:w="170" w:type="dxa"/>
            </w:tcMar>
            <w:hideMark/>
          </w:tcPr>
          <w:p w14:paraId="0CA41CF2" w14:textId="77777777" w:rsidR="00BE4BF7" w:rsidRPr="0087357B" w:rsidRDefault="00BE4BF7" w:rsidP="00F829DA">
            <w:pPr>
              <w:rPr>
                <w:kern w:val="0"/>
                <w:lang w:val="en-GB" w:eastAsia="en-GB"/>
              </w:rPr>
            </w:pPr>
            <w:proofErr w:type="gramStart"/>
            <w:r w:rsidRPr="0087357B">
              <w:rPr>
                <w:kern w:val="0"/>
                <w:lang w:val="en-GB" w:eastAsia="en-GB"/>
              </w:rPr>
              <w:t>Feature definitions can be normalized by voxel size and number of grey levels to reduce their dependency</w:t>
            </w:r>
            <w:proofErr w:type="gramEnd"/>
            <w:r w:rsidRPr="0087357B">
              <w:rPr>
                <w:kern w:val="0"/>
                <w:lang w:val="en-GB" w:eastAsia="en-GB"/>
              </w:rPr>
              <w:t>.</w:t>
            </w:r>
          </w:p>
        </w:tc>
      </w:tr>
      <w:tr w:rsidR="00BD070B" w:rsidRPr="0087357B" w14:paraId="0CA7A06C" w14:textId="77777777" w:rsidTr="00F829DA">
        <w:trPr>
          <w:trHeight w:val="1200"/>
        </w:trPr>
        <w:tc>
          <w:tcPr>
            <w:tcW w:w="578" w:type="pct"/>
            <w:shd w:val="clear" w:color="auto" w:fill="auto"/>
            <w:tcMar>
              <w:top w:w="28" w:type="dxa"/>
              <w:bottom w:w="170" w:type="dxa"/>
            </w:tcMar>
            <w:hideMark/>
          </w:tcPr>
          <w:p w14:paraId="3885F6FA" w14:textId="77777777" w:rsidR="00BE4BF7" w:rsidRPr="0087357B" w:rsidRDefault="00BE4BF7" w:rsidP="00E10960">
            <w:pPr>
              <w:rPr>
                <w:kern w:val="0"/>
                <w:lang w:val="en-GB" w:eastAsia="en-GB"/>
              </w:rPr>
            </w:pPr>
            <w:proofErr w:type="spellStart"/>
            <w:r w:rsidRPr="0087357B">
              <w:rPr>
                <w:kern w:val="0"/>
                <w:lang w:val="en-GB" w:eastAsia="en-GB"/>
              </w:rPr>
              <w:t>Yasaka</w:t>
            </w:r>
            <w:proofErr w:type="spellEnd"/>
            <w:r w:rsidRPr="0087357B">
              <w:rPr>
                <w:kern w:val="0"/>
                <w:lang w:val="en-GB" w:eastAsia="en-GB"/>
              </w:rPr>
              <w:t xml:space="preserve"> et al. 2017</w:t>
            </w:r>
            <w:r w:rsidRPr="0087357B">
              <w:rPr>
                <w:kern w:val="0"/>
                <w:lang w:val="en-GB" w:eastAsia="en-GB"/>
              </w:rPr>
              <w:fldChar w:fldCharType="begin" w:fldLock="1"/>
            </w:r>
            <w:r w:rsidR="006F11CB" w:rsidRPr="0087357B">
              <w:rPr>
                <w:kern w:val="0"/>
                <w:lang w:val="en-GB" w:eastAsia="en-GB"/>
              </w:rPr>
              <w:instrText>ADDIN CSL_CITATION {"citationItems":[{"id":"ITEM-1","itemData":{"DOI":"10.1097/MD.0000000000006993","ISBN":"0000000000","ISSN":"15365964","PMID":"28538408","abstract":"Quantitative computed tomography (CT) texture analyses for images with and without filtration are gaining attention to capture the heterogeneity of tumors. The aim of this study was to investigate how quantitative texture parameters using image filtering vary among different computed tomography (CT) scanners using a phantom developed for radiomics studies. A phantom, consisting of 10 different cartridges with various textures, was scanned under 6 different scanning protocols using four CT scanners from four different vendors. CT texture analyses were performed for both unfiltered images and filtered images (using a Laplacian of Gaussian spatial band-pass filter) featuring fine, medium, and coarse textures. Forty-five regions of interest were placed for each cartridge (x) in a specific scan image set (y), and the average of the texture values (T(x,y)) was calculated. The interquartile range (IQR) of T(x,y) among the 6 scans was calculated for a specific cartridge (IQR(x)), while the IQR of T(x,y) among the 10 cartridges was calculated for a specific scan (IQR(y)), and the median IQR(y) was then calculated for the 6 scans (as the control IQR, IQRc). The median of their quotient (IQR(x)/IQRc) among the 10 cartridges was defined as the variability index (VI). The VI was relatively small for the mean in unfiltered images (0.011) and for standard deviation (0.020-0.044) and entropy (0.040-0.044) in filtered images. Skewness and kurtosis in filtered images featuring medium and coarse textures were relatively variable across different CT scanners, with VIs of 0.638-0.692 and 0.430-0.437, respectively. Various quantitative CT texture parameters are robust and variable among different scanners, and the behavior of these parameters should be taken into consideration.","author":[{"dropping-particle":"","family":"Yasaka","given":"Koichiro","non-dropping-particle":"","parse-names":false,"suffix":""},{"dropping-particle":"","family":"Akai","given":"Hiroyuki","non-dropping-particle":"","parse-names":false,"suffix":""},{"dropping-particle":"","family":"Mackin","given":"Dennis","non-dropping-particle":"","parse-names":false,"suffix":""},{"dropping-particle":"","family":"Court","given":"Laurence","non-dropping-particle":"","parse-names":false,"suffix":""},{"dropping-particle":"","family":"Moros","given":"Eduardo","non-dropping-particle":"","parse-names":false,"suffix":""},{"dropping-particle":"","family":"Ohtomo","given":"Kuni","non-dropping-particle":"","parse-names":false,"suffix":""},{"dropping-particle":"","family":"Kiryu","given":"Shigeru","non-dropping-particle":"","parse-names":false,"suffix":""}],"container-title":"Medicine (United States)","id":"ITEM-1","issue":"21","issued":{"date-parts":[["2017"]]},"page":"e6993","title":"Precision of quantitative computed tomography texture analysis using image filtering","type":"article-journal","volume":"96"},"uris":["http://www.mendeley.com/documents/?uuid=894fd41a-2cac-3d01-ad97-267225fbc202"]}],"mendeley":{"formattedCitation":"&lt;sup&gt;13&lt;/sup&gt;","plainTextFormattedCitation":"13","previouslyFormattedCitation":"&lt;sup&gt;13&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13</w:t>
            </w:r>
            <w:r w:rsidRPr="0087357B">
              <w:rPr>
                <w:kern w:val="0"/>
                <w:lang w:val="en-GB" w:eastAsia="en-GB"/>
              </w:rPr>
              <w:fldChar w:fldCharType="end"/>
            </w:r>
          </w:p>
        </w:tc>
        <w:tc>
          <w:tcPr>
            <w:tcW w:w="674" w:type="pct"/>
            <w:shd w:val="clear" w:color="auto" w:fill="auto"/>
            <w:tcMar>
              <w:top w:w="28" w:type="dxa"/>
              <w:bottom w:w="170" w:type="dxa"/>
            </w:tcMar>
            <w:hideMark/>
          </w:tcPr>
          <w:p w14:paraId="0660AB97"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Pre-processing</w:t>
            </w:r>
            <w:r w:rsidR="00605D79" w:rsidRPr="0087357B">
              <w:rPr>
                <w:kern w:val="0"/>
                <w:lang w:val="en-GB" w:eastAsia="en-GB"/>
              </w:rPr>
              <w:t>.</w:t>
            </w:r>
          </w:p>
        </w:tc>
        <w:tc>
          <w:tcPr>
            <w:tcW w:w="645" w:type="pct"/>
            <w:shd w:val="clear" w:color="auto" w:fill="auto"/>
            <w:tcMar>
              <w:top w:w="28" w:type="dxa"/>
              <w:bottom w:w="170" w:type="dxa"/>
            </w:tcMar>
            <w:hideMark/>
          </w:tcPr>
          <w:p w14:paraId="45A3805E" w14:textId="77777777" w:rsidR="00BE4BF7" w:rsidRPr="0087357B" w:rsidRDefault="00BE4BF7" w:rsidP="00F829DA">
            <w:pPr>
              <w:rPr>
                <w:kern w:val="0"/>
                <w:lang w:val="en-GB" w:eastAsia="en-GB"/>
              </w:rPr>
            </w:pPr>
            <w:r w:rsidRPr="0087357B">
              <w:rPr>
                <w:kern w:val="0"/>
                <w:lang w:val="en-GB" w:eastAsia="en-GB"/>
              </w:rPr>
              <w:t>CCR phantom.</w:t>
            </w:r>
          </w:p>
        </w:tc>
        <w:tc>
          <w:tcPr>
            <w:tcW w:w="479" w:type="pct"/>
            <w:shd w:val="clear" w:color="auto" w:fill="auto"/>
            <w:tcMar>
              <w:top w:w="28" w:type="dxa"/>
              <w:bottom w:w="170" w:type="dxa"/>
            </w:tcMar>
            <w:hideMark/>
          </w:tcPr>
          <w:p w14:paraId="2C807F0D" w14:textId="77777777" w:rsidR="00BE4BF7" w:rsidRPr="0087357B" w:rsidRDefault="00BE4BF7" w:rsidP="00F829DA">
            <w:pPr>
              <w:rPr>
                <w:kern w:val="0"/>
                <w:lang w:val="en-GB" w:eastAsia="en-GB"/>
              </w:rPr>
            </w:pPr>
            <w:proofErr w:type="spellStart"/>
            <w:r w:rsidRPr="0087357B">
              <w:rPr>
                <w:kern w:val="0"/>
                <w:lang w:val="en-GB" w:eastAsia="en-GB"/>
              </w:rPr>
              <w:t>TexRad</w:t>
            </w:r>
            <w:proofErr w:type="spellEnd"/>
            <w:r w:rsidR="00605D79" w:rsidRPr="0087357B">
              <w:rPr>
                <w:kern w:val="0"/>
                <w:lang w:val="en-GB" w:eastAsia="en-GB"/>
              </w:rPr>
              <w:t>.</w:t>
            </w:r>
          </w:p>
        </w:tc>
        <w:tc>
          <w:tcPr>
            <w:tcW w:w="509" w:type="pct"/>
          </w:tcPr>
          <w:p w14:paraId="5896D496" w14:textId="77777777" w:rsidR="00BE4BF7" w:rsidRPr="0087357B" w:rsidRDefault="00BE4BF7" w:rsidP="00F829DA">
            <w:pPr>
              <w:rPr>
                <w:kern w:val="0"/>
                <w:lang w:val="en-GB" w:eastAsia="en-GB"/>
              </w:rPr>
            </w:pPr>
            <w:r w:rsidRPr="0087357B">
              <w:rPr>
                <w:kern w:val="0"/>
                <w:lang w:val="en-GB" w:eastAsia="en-GB"/>
              </w:rPr>
              <w:t>First order.</w:t>
            </w:r>
          </w:p>
        </w:tc>
        <w:tc>
          <w:tcPr>
            <w:tcW w:w="965" w:type="pct"/>
            <w:shd w:val="clear" w:color="auto" w:fill="auto"/>
            <w:tcMar>
              <w:top w:w="28" w:type="dxa"/>
              <w:bottom w:w="170" w:type="dxa"/>
            </w:tcMar>
            <w:hideMark/>
          </w:tcPr>
          <w:p w14:paraId="2D66678B" w14:textId="77777777" w:rsidR="00BE4BF7" w:rsidRPr="0087357B" w:rsidRDefault="00BE4BF7" w:rsidP="00F829DA">
            <w:pPr>
              <w:rPr>
                <w:kern w:val="0"/>
                <w:lang w:val="en-GB" w:eastAsia="en-GB"/>
              </w:rPr>
            </w:pPr>
            <w:r w:rsidRPr="0087357B">
              <w:rPr>
                <w:kern w:val="0"/>
                <w:lang w:val="en-GB" w:eastAsia="en-GB"/>
              </w:rPr>
              <w:t>Unfiltered and filtered features are variable across different CT scanners.</w:t>
            </w:r>
          </w:p>
        </w:tc>
        <w:tc>
          <w:tcPr>
            <w:tcW w:w="1150" w:type="pct"/>
            <w:shd w:val="clear" w:color="auto" w:fill="auto"/>
            <w:tcMar>
              <w:top w:w="28" w:type="dxa"/>
              <w:bottom w:w="170" w:type="dxa"/>
            </w:tcMar>
            <w:hideMark/>
          </w:tcPr>
          <w:p w14:paraId="4C9F0C4C" w14:textId="77777777" w:rsidR="00BE4BF7" w:rsidRPr="0087357B" w:rsidRDefault="00BE4BF7" w:rsidP="00F829DA">
            <w:pPr>
              <w:rPr>
                <w:kern w:val="0"/>
                <w:lang w:val="en-GB" w:eastAsia="en-GB"/>
              </w:rPr>
            </w:pPr>
            <w:r w:rsidRPr="0087357B">
              <w:rPr>
                <w:kern w:val="0"/>
                <w:lang w:val="en-GB" w:eastAsia="en-GB"/>
              </w:rPr>
              <w:t xml:space="preserve">Feature variability due to different CT scanners needs to </w:t>
            </w:r>
            <w:proofErr w:type="gramStart"/>
            <w:r w:rsidRPr="0087357B">
              <w:rPr>
                <w:kern w:val="0"/>
                <w:lang w:val="en-GB" w:eastAsia="en-GB"/>
              </w:rPr>
              <w:t>be taken</w:t>
            </w:r>
            <w:proofErr w:type="gramEnd"/>
            <w:r w:rsidRPr="0087357B">
              <w:rPr>
                <w:kern w:val="0"/>
                <w:lang w:val="en-GB" w:eastAsia="en-GB"/>
              </w:rPr>
              <w:t xml:space="preserve"> into consideration.</w:t>
            </w:r>
          </w:p>
        </w:tc>
      </w:tr>
      <w:tr w:rsidR="00BD070B" w:rsidRPr="0087357B" w14:paraId="5AEF12B5" w14:textId="77777777" w:rsidTr="00F829DA">
        <w:trPr>
          <w:trHeight w:val="1200"/>
        </w:trPr>
        <w:tc>
          <w:tcPr>
            <w:tcW w:w="578" w:type="pct"/>
            <w:shd w:val="clear" w:color="auto" w:fill="auto"/>
            <w:tcMar>
              <w:top w:w="28" w:type="dxa"/>
              <w:bottom w:w="170" w:type="dxa"/>
            </w:tcMar>
            <w:hideMark/>
          </w:tcPr>
          <w:p w14:paraId="15C1F66D" w14:textId="1631C218" w:rsidR="00BE4BF7" w:rsidRPr="0087357B" w:rsidRDefault="00BE4BF7" w:rsidP="00E10960">
            <w:pPr>
              <w:rPr>
                <w:kern w:val="0"/>
                <w:lang w:val="en-GB" w:eastAsia="en-GB"/>
              </w:rPr>
            </w:pPr>
            <w:r w:rsidRPr="0087357B">
              <w:rPr>
                <w:kern w:val="0"/>
                <w:lang w:val="en-GB" w:eastAsia="en-GB"/>
              </w:rPr>
              <w:t>Lu et al. 2016</w:t>
            </w:r>
            <w:r w:rsidRPr="0087357B">
              <w:rPr>
                <w:kern w:val="0"/>
                <w:lang w:val="en-GB" w:eastAsia="en-GB"/>
              </w:rPr>
              <w:fldChar w:fldCharType="begin" w:fldLock="1"/>
            </w:r>
            <w:r w:rsidR="0037197F" w:rsidRPr="0087357B">
              <w:rPr>
                <w:kern w:val="0"/>
                <w:lang w:val="en-GB" w:eastAsia="en-GB"/>
              </w:rPr>
              <w:instrText>ADDIN CSL_CITATION {"citationItems":[{"id":"ITEM-1","itemData":{"DOI":"10.1371/journal.pone.0166550","ISBN":"1111111111","ISSN":"19326203","PMID":"28033372","abstract":"Objectives: Radiomics utilizes quantitative image features (QIFs) to characterize tumor phenotype. In practice, radiological images are obtained from different vendors' equipment using various imaging acquisition settings. Our objective was to assess the inter-setting agreement of QIFs computed from CT images by varying two parameters, slice thickness and reconstruction algorithm. Materials and Methods: CT images from an IRB-approved/HIPAA-compliant study assessing thirty-two lung cancer patients were included for the analysis. Each scan's raw data were reconstructed into six imaging series using combinations of two reconstruction algorithms (Lung[L] and Standard[S]) and three slice thicknesses (1.25mm, 2.5mm and 5mm), i.e., 1.25L, 1.25S, 2.5L, 2.5S, 5L and 5S. For each imaging-setting, 89 well-defined QIFs were computed for each of the 32 tumors (one tumor per patient). The six settings led to 15 inter-setting comparisons (combinatorial pairs). To reduce QIF redundancy, hierarchical clustering was done. Concordance correlation coefficients (CCCs) were used to assess inter-setting agreement of the non-redundant feature groups. The CCC of each group was assessed by averaging CCCs of QIFs in the group. Results: Twenty-three non-redundant feature groups were created. Across all feature groups, the best inter-setting agreements (CCCs&gt;0.8) were 1.25S vs 2.5S, 1.25L vs 2.5L, and 2.5S vs 5S; the worst (CCCs&lt;0.51) belonged to 1.25L vs 5S and 2.5L vs 5S. Eight of the feature groups related to size, shape, and coarse texture had an average CCC&gt;0.8 across all imaging settings. Conclusions: Varying degrees of inter-setting disagreements of QIFs exist when features are computed from CT images reconstructed using different algorithms and slice thicknesses. Our findings highlight the importance of harmonizing imaging acquisition for obtaining consistent QIFs to study tumor imaging phonotype.","author":[{"dropping-particle":"","family":"Lu","given":"Lin","non-dropping-particle":"","parse-names":false,"suffix":""},{"dropping-particle":"","family":"Ehmke","given":"Ross C.","non-dropping-particle":"","parse-names":false,"suffix":""},{"dropping-particle":"","family":"Schwartz","given":"Lawrence H.","non-dropping-particle":"","parse-names":false,"suffix":""},{"dropping-particle":"","family":"Zhao","given":"Binsheng","non-dropping-particle":"","parse-names":false,"suffix":""}],"container-title":"PloS one","id":"ITEM-1","issue":"12","issued":{"date-parts":[["2016"]]},"language":"eng","page":"e0166550","publisher-place":"United States","title":"Assessing agreement between radiomic features computed for multiple CT imaging settings","type":"article-journal","volume":"11"},"uris":["http://www.mendeley.com/documents/?uuid=4d011b49-9fd5-432a-86f4-ccc6e8b94c78"]}],"mendeley":{"formattedCitation":"&lt;sup&gt;14&lt;/sup&gt;","plainTextFormattedCitation":"14","previouslyFormattedCitation":"&lt;sup&gt;14&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14</w:t>
            </w:r>
            <w:r w:rsidRPr="0087357B">
              <w:rPr>
                <w:kern w:val="0"/>
                <w:lang w:val="en-GB" w:eastAsia="en-GB"/>
              </w:rPr>
              <w:fldChar w:fldCharType="end"/>
            </w:r>
          </w:p>
        </w:tc>
        <w:tc>
          <w:tcPr>
            <w:tcW w:w="674" w:type="pct"/>
            <w:shd w:val="clear" w:color="auto" w:fill="auto"/>
            <w:tcMar>
              <w:top w:w="28" w:type="dxa"/>
              <w:bottom w:w="170" w:type="dxa"/>
            </w:tcMar>
            <w:hideMark/>
          </w:tcPr>
          <w:p w14:paraId="4D1766FF"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Image reconstruction</w:t>
            </w:r>
            <w:r w:rsidR="00605D79" w:rsidRPr="0087357B">
              <w:rPr>
                <w:kern w:val="0"/>
                <w:lang w:val="en-GB" w:eastAsia="en-GB"/>
              </w:rPr>
              <w:t>.</w:t>
            </w:r>
          </w:p>
        </w:tc>
        <w:tc>
          <w:tcPr>
            <w:tcW w:w="645" w:type="pct"/>
            <w:shd w:val="clear" w:color="auto" w:fill="auto"/>
            <w:tcMar>
              <w:top w:w="28" w:type="dxa"/>
              <w:bottom w:w="170" w:type="dxa"/>
            </w:tcMar>
            <w:hideMark/>
          </w:tcPr>
          <w:p w14:paraId="15D735B5" w14:textId="77777777" w:rsidR="00BE4BF7" w:rsidRPr="0087357B" w:rsidRDefault="00BE4BF7" w:rsidP="00F829DA">
            <w:pPr>
              <w:rPr>
                <w:kern w:val="0"/>
                <w:lang w:val="en-GB" w:eastAsia="en-GB"/>
              </w:rPr>
            </w:pPr>
            <w:r w:rsidRPr="0087357B">
              <w:rPr>
                <w:kern w:val="0"/>
                <w:lang w:val="en-GB" w:eastAsia="en-GB"/>
              </w:rPr>
              <w:t>32 NSCLC CT scans.</w:t>
            </w:r>
          </w:p>
        </w:tc>
        <w:tc>
          <w:tcPr>
            <w:tcW w:w="479" w:type="pct"/>
            <w:shd w:val="clear" w:color="auto" w:fill="auto"/>
            <w:tcMar>
              <w:top w:w="28" w:type="dxa"/>
              <w:bottom w:w="170" w:type="dxa"/>
            </w:tcMar>
            <w:hideMark/>
          </w:tcPr>
          <w:p w14:paraId="7C3417E6" w14:textId="77777777" w:rsidR="00BE4BF7" w:rsidRPr="0087357B" w:rsidRDefault="00BE4BF7" w:rsidP="00F829DA">
            <w:pPr>
              <w:rPr>
                <w:kern w:val="0"/>
                <w:lang w:val="en-GB" w:eastAsia="en-GB"/>
              </w:rPr>
            </w:pPr>
            <w:r w:rsidRPr="0087357B">
              <w:rPr>
                <w:kern w:val="0"/>
                <w:lang w:val="en-GB" w:eastAsia="en-GB"/>
              </w:rPr>
              <w:t>Not specified</w:t>
            </w:r>
            <w:r w:rsidR="00605D79" w:rsidRPr="0087357B">
              <w:rPr>
                <w:kern w:val="0"/>
                <w:lang w:val="en-GB" w:eastAsia="en-GB"/>
              </w:rPr>
              <w:t>.</w:t>
            </w:r>
          </w:p>
        </w:tc>
        <w:tc>
          <w:tcPr>
            <w:tcW w:w="509" w:type="pct"/>
          </w:tcPr>
          <w:p w14:paraId="7585C6C4" w14:textId="77777777" w:rsidR="00BE4BF7" w:rsidRPr="0087357B" w:rsidRDefault="00BE4BF7" w:rsidP="006F11CB">
            <w:pPr>
              <w:rPr>
                <w:kern w:val="0"/>
                <w:lang w:val="en-GB" w:eastAsia="en-GB"/>
              </w:rPr>
            </w:pPr>
            <w:r w:rsidRPr="0087357B">
              <w:rPr>
                <w:kern w:val="0"/>
                <w:lang w:val="en-GB" w:eastAsia="en-GB"/>
              </w:rPr>
              <w:t>Shape, first order</w:t>
            </w:r>
            <w:r w:rsidR="006F11CB" w:rsidRPr="0087357B">
              <w:rPr>
                <w:kern w:val="0"/>
                <w:lang w:val="en-GB" w:eastAsia="en-GB"/>
              </w:rPr>
              <w:t xml:space="preserve"> and texture.</w:t>
            </w:r>
          </w:p>
        </w:tc>
        <w:tc>
          <w:tcPr>
            <w:tcW w:w="965" w:type="pct"/>
            <w:shd w:val="clear" w:color="auto" w:fill="auto"/>
            <w:tcMar>
              <w:top w:w="28" w:type="dxa"/>
              <w:bottom w:w="170" w:type="dxa"/>
            </w:tcMar>
            <w:hideMark/>
          </w:tcPr>
          <w:p w14:paraId="282742EB" w14:textId="77777777" w:rsidR="00BE4BF7" w:rsidRPr="0087357B" w:rsidRDefault="00BE4BF7" w:rsidP="00F829DA">
            <w:pPr>
              <w:rPr>
                <w:kern w:val="0"/>
                <w:lang w:val="en-GB" w:eastAsia="en-GB"/>
              </w:rPr>
            </w:pPr>
            <w:r w:rsidRPr="0087357B">
              <w:rPr>
                <w:kern w:val="0"/>
                <w:lang w:val="en-GB" w:eastAsia="en-GB"/>
              </w:rPr>
              <w:t>Changing reconstruction algorithm and slice thickness affects feature values.</w:t>
            </w:r>
          </w:p>
        </w:tc>
        <w:tc>
          <w:tcPr>
            <w:tcW w:w="1150" w:type="pct"/>
            <w:shd w:val="clear" w:color="auto" w:fill="auto"/>
            <w:tcMar>
              <w:top w:w="28" w:type="dxa"/>
              <w:bottom w:w="170" w:type="dxa"/>
            </w:tcMar>
            <w:hideMark/>
          </w:tcPr>
          <w:p w14:paraId="053EF2A3" w14:textId="77777777" w:rsidR="00BE4BF7" w:rsidRPr="0087357B" w:rsidRDefault="00BE4BF7" w:rsidP="00F829DA">
            <w:pPr>
              <w:rPr>
                <w:kern w:val="0"/>
                <w:lang w:val="en-GB" w:eastAsia="en-GB"/>
              </w:rPr>
            </w:pPr>
            <w:r w:rsidRPr="0087357B">
              <w:rPr>
                <w:kern w:val="0"/>
                <w:lang w:val="en-GB" w:eastAsia="en-GB"/>
              </w:rPr>
              <w:t>Image acquisition techniques needs to be standardized.</w:t>
            </w:r>
          </w:p>
        </w:tc>
      </w:tr>
      <w:tr w:rsidR="00BD070B" w:rsidRPr="0087357B" w14:paraId="24C2E21C" w14:textId="77777777" w:rsidTr="00F829DA">
        <w:trPr>
          <w:trHeight w:val="1200"/>
        </w:trPr>
        <w:tc>
          <w:tcPr>
            <w:tcW w:w="578" w:type="pct"/>
            <w:shd w:val="clear" w:color="auto" w:fill="auto"/>
            <w:tcMar>
              <w:top w:w="28" w:type="dxa"/>
              <w:bottom w:w="170" w:type="dxa"/>
            </w:tcMar>
            <w:hideMark/>
          </w:tcPr>
          <w:p w14:paraId="20AD8C23" w14:textId="1DCB1C48" w:rsidR="00BE4BF7" w:rsidRPr="0087357B" w:rsidRDefault="00BE4BF7" w:rsidP="00E10960">
            <w:pPr>
              <w:rPr>
                <w:kern w:val="0"/>
                <w:lang w:val="en-GB" w:eastAsia="en-GB"/>
              </w:rPr>
            </w:pPr>
            <w:r w:rsidRPr="0087357B">
              <w:rPr>
                <w:kern w:val="0"/>
                <w:lang w:val="en-GB" w:eastAsia="en-GB"/>
              </w:rPr>
              <w:t>Zhao et al. 2016</w:t>
            </w:r>
            <w:r w:rsidRPr="0087357B">
              <w:rPr>
                <w:kern w:val="0"/>
                <w:lang w:val="en-GB" w:eastAsia="en-GB"/>
              </w:rPr>
              <w:fldChar w:fldCharType="begin" w:fldLock="1"/>
            </w:r>
            <w:r w:rsidR="00967E88">
              <w:rPr>
                <w:kern w:val="0"/>
                <w:lang w:val="en-GB" w:eastAsia="en-GB"/>
              </w:rPr>
              <w:instrText>ADDIN CSL_CITATION {"citationItems":[{"id":"ITEM-1","itemData":{"DOI":"10.1038/srep23428","ISBN":"2045-2322 (Electronic) 2045-2322 (Linking)","ISSN":"20452322","PMID":"27009765","abstract":"Radiomics (radiogenomics) characterizes tumor phenotypes based on quantitative image features derived from routine radiologic imaging to improve cancer diagnosis, prognosis, prediction and response to therapy. Although radiomic features must be reproducible to qualify as biomarkers for clinical care, little is known about how routine imaging acquisition techniques/parameters affect reproducibility. To begin to fill this knowledge gap, we assessed the reproducibility of a comprehensive, commonly-used set of radiomic features using a unique, same-day repeat computed tomography data set from lung cancer patients. Each scan was reconstructed at 6 imaging settings, varying slice thicknesses (1.25 mm, 2.5 mm and 5 mm) and reconstruction algorithms (sharp, smooth). Reproducibility was assessed using the repeat scans reconstructed at identical imaging setting (6 settings in total). In separate analyses, we explored differences in radiomic features due to different imaging parameters by assessing the agreement of these radiomic features extracted from the repeat scans reconstructed at the same slice thickness but different algorithms (3 settings in total). Our data suggest that radiomic features are reproducible over a wide range of imaging settings. However, smooth and sharp reconstruction algorithms should not be used interchangeably. These findings will raise awareness of the importance of properly setting imaging acquisition parameters in radiomics/radiogenomics research.","author":[{"dropping-particle":"","family":"Zhao","given":"Binsheng","non-dropping-particle":"","parse-names":false,"suffix":""},{"dropping-particle":"","family":"Tan","given":"Yongqiang","non-dropping-particle":"","parse-names":false,"suffix":""},{"dropping-particle":"","family":"Tsai","given":"Wei Yann","non-dropping-particle":"","parse-names":false,"suffix":""},{"dropping-particle":"","family":"Qi","given":"Jing","non-dropping-particle":"","parse-names":false,"suffix":""},{"dropping-particle":"","family":"Xie","given":"Chuanmiao","non-dropping-particle":"","parse-names":false,"suffix":""},{"dropping-particle":"","family":"Lu","given":"Lin","non-dropping-particle":"","parse-names":false,"suffix":""},{"dropping-particle":"","family":"Schwartz","given":"Lawrence H.","non-dropping-particle":"","parse-names":false,"suffix":""}],"container-title":"Scientific Reports","id":"ITEM-1","issue":"1","issued":{"date-parts":[["2016","3"]]},"language":"eng","note":"From Duplicate 1 (Reproducibility of radiomics for deciphering tumor phenotype with imaging - Zhao, Binsheng; Tan, Yongqiang; Tsai, Wei-Yann Yann; Qi, Jing; Xie, Chuanmiao; Lu, Lin; Schwartz, Lawrence H.; Qi, Jing; Tan, Yongqiang; Tsai, Wei-Yann Yann; Xie, Chuanmiao; Lu, Lin; Qi, Jing; Xie, Chuanmiao; Lu, Lin; Schwartz, Lawrence H.)\n\nFrom Duplicate 1 (Reproducibility of radiomics for deciphering tumor phenotype with imaging - Zhao, Binsheng; Schwartz, Lawrence H.; Qi, Jing; Tan, Yongqiang; Tsai, Wei-Yann Yann; Xie, Chuanmiao; Lu, Lin; Qi, Jing; Xie, Chuanmiao; Lu, Lin; Schwartz, Lawrence H.)\n\nFrom Duplicate 1 (Reproducibility of radiomics for deciphering tumor phenotype with imaging - Zhao, Binsheng; Tan, Yongqiang; Tsai, Wei Yann; Qi, Jing; Xie, Chuanmiao; Lu, Lin; Schwartz, Lawrence H.)\n\n&amp;quot;Many features that had been repeat- able under test-retest conditions became irreproducible with respect to altered slice thickness and image recon- struction settings, with first-order features and shape met- rics being less sensitive than textural features&amp;quot;\n\nFrom Duplicate 2 (Reproducibility of radiomics for deciphering tumor phenotype with imaging - Zhao, Binsheng; Tan, Yongqiang; Tsai, Wei-Yann Yann; Qi, Jing; Xie, Chuanmiao; Lu, Lin; Schwartz, Lawrence H.)\n\nFrom Duplicate 2 (Reproducibility of radiomics for deciphering tumor phenotype with imaging - Zhao, Binsheng; Tan, Yongqiang; Tsai, Wei Yann; Qi, Jing; Xie, Chuanmiao; Lu, Lin; Schwartz, Lawrence H.)\n\n&amp;quot;Many features that had been repeat- able under test-retest conditions became irreproducible with respect to altered slice thickness and image recon- struction settings, with first-order features and shape met- rics being less sensitive than textural features&amp;quot;\n\nFrom Duplicate 2 (Reproducibility of radiomics for deciphering tumor phenotype with imaging - Zhao, Binsheng; Tan, Yongqiang; Tsai, Wei-Yann Yann; Qi, Jing; Xie, Chuanmiao; Lu, Lin; Schwartz, Lawrence H.; Qi, Jing; Tan, Yongqiang; Tsai, Wei-Yann Yann; Xie, Chuanmiao; Lu, Lin; Qi, Jing; Xie, Chuanmiao; Lu, Lin; Schwartz, Lawrence H.)\n\nFrom Duplicate 1 (Reproducibility of radiomics for deciphering tumor phenotype with imaging - Zhao, Binsheng; Tan, Yongqiang; Tsai, Wei-Yann Yann; Qi, Jing; Xie, Chuanmiao; Lu, Lin; Schwartz, Lawrence H.; Qi, Jing; Tan, Yongqiang; Tsai, Wei-Yann Yann; Xie, Chuanmiao; Lu, Lin; Qi, Jing; Xie, Chuanmiao; Lu, Lin; Schwartz, Lawrence H.)\n\nFrom Duplicate 1 (Reproducibility of radiomics for deciphering tumor phenotype with imaging - Zhao, Binsheng; Schwartz, Lawrence H.; Qi, Jing; Tan, Yongqiang; Tsai, Wei-Yann Yann; Xie, Chuanmiao; Lu, Lin; Qi, Jing; Xie, Chuanmiao; Lu, Lin; Schwartz, Lawrence H.)\n\nFrom Duplicate 1 (Reproducibility of radiomics for deciphering tumor phenotype with imaging - Zhao, Binsheng; Tan, Yongqiang; Tsai, Wei Yann; Qi, Jing; Xie, Chuanmiao; Lu, Lin; Schwartz, Lawrence H.)\n\n&amp;quot;Many features that had been repeat- able under test-retest conditions became irreproducible with respect to altered slice thickness and image recon- struction settings, with first-order features and shape met- rics being less sensitive than textural features&amp;quot;\n\nFrom Duplicate 2 (Reproducibility of radiomics for deciphering tumor phenotype with imaging - Zhao, Binsheng; Tan, Yongqiang; Tsai, Wei-Yann Yann; Qi, Jing; Xie, Chuanmiao; Lu, Lin; Schwartz, Lawrence H.)\n\nFrom Duplicate 2 (Reproducibility of radiomics for deciphering tumor phenotype with imaging - Zhao, Binsheng; Tan, Yongqiang; Tsai, Wei Yann; Qi, Jing; Xie, Chuanmiao; Lu, Lin; Schwartz, Lawrence H.)\n\n&amp;quot;Many features that had been repeat- able under test-retest conditions became irreproducible with respect to altered slice thickness and image recon- struction settings, with first-order features and shape met- rics being less sensitive than textural features&amp;quot;","page":"23428","publisher":"Nature Publishing Group","publisher-place":"England","title":"Reproducibility of radiomics for deciphering tumor phenotype with imaging","type":"article-journal","volume":"6"},"uris":["http://www.mendeley.com/documents/?uuid=fa8cd8fc-9db6-431b-b88a-805995dc5863"]}],"mendeley":{"formattedCitation":"&lt;sup&gt;15&lt;/sup&gt;","plainTextFormattedCitation":"15","previouslyFormattedCitation":"&lt;sup&gt;15&lt;/sup&gt;"},"properties":{"noteIndex":0},"schema":"https://github.com/citation-style-language/schema/raw/master/csl-citation.json"}</w:instrText>
            </w:r>
            <w:r w:rsidRPr="0087357B">
              <w:rPr>
                <w:kern w:val="0"/>
                <w:vertAlign w:val="superscript"/>
                <w:lang w:val="en-GB" w:eastAsia="en-GB"/>
              </w:rPr>
              <w:fldChar w:fldCharType="separate"/>
            </w:r>
            <w:r w:rsidR="00E10960" w:rsidRPr="0087357B">
              <w:rPr>
                <w:noProof/>
                <w:kern w:val="0"/>
                <w:vertAlign w:val="superscript"/>
                <w:lang w:val="en-GB" w:eastAsia="en-GB"/>
              </w:rPr>
              <w:t>15</w:t>
            </w:r>
            <w:r w:rsidRPr="0087357B">
              <w:rPr>
                <w:kern w:val="0"/>
                <w:lang w:val="en-GB" w:eastAsia="en-GB"/>
              </w:rPr>
              <w:fldChar w:fldCharType="end"/>
            </w:r>
          </w:p>
        </w:tc>
        <w:tc>
          <w:tcPr>
            <w:tcW w:w="674" w:type="pct"/>
            <w:shd w:val="clear" w:color="auto" w:fill="auto"/>
            <w:tcMar>
              <w:top w:w="28" w:type="dxa"/>
              <w:bottom w:w="170" w:type="dxa"/>
            </w:tcMar>
            <w:hideMark/>
          </w:tcPr>
          <w:p w14:paraId="3CE5E126"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r w:rsidRPr="0087357B">
              <w:rPr>
                <w:kern w:val="0"/>
                <w:lang w:val="en-GB" w:eastAsia="en-GB"/>
              </w:rPr>
              <w:br/>
              <w:t>Test re-test</w:t>
            </w:r>
            <w:r w:rsidR="00605D79" w:rsidRPr="0087357B">
              <w:rPr>
                <w:kern w:val="0"/>
                <w:lang w:val="en-GB" w:eastAsia="en-GB"/>
              </w:rPr>
              <w:t>.</w:t>
            </w:r>
            <w:r w:rsidRPr="0087357B">
              <w:rPr>
                <w:kern w:val="0"/>
                <w:lang w:val="en-GB" w:eastAsia="en-GB"/>
              </w:rPr>
              <w:br/>
              <w:t>Image reconstruction</w:t>
            </w:r>
            <w:r w:rsidR="00605D79" w:rsidRPr="0087357B">
              <w:rPr>
                <w:kern w:val="0"/>
                <w:lang w:val="en-GB" w:eastAsia="en-GB"/>
              </w:rPr>
              <w:t>.</w:t>
            </w:r>
          </w:p>
        </w:tc>
        <w:tc>
          <w:tcPr>
            <w:tcW w:w="645" w:type="pct"/>
            <w:shd w:val="clear" w:color="auto" w:fill="auto"/>
            <w:tcMar>
              <w:top w:w="28" w:type="dxa"/>
              <w:bottom w:w="170" w:type="dxa"/>
            </w:tcMar>
            <w:hideMark/>
          </w:tcPr>
          <w:p w14:paraId="59FB3EC0" w14:textId="77777777" w:rsidR="00BE4BF7" w:rsidRPr="0087357B" w:rsidRDefault="00BE4BF7" w:rsidP="00F829DA">
            <w:pPr>
              <w:rPr>
                <w:kern w:val="0"/>
                <w:lang w:val="en-GB" w:eastAsia="en-GB"/>
              </w:rPr>
            </w:pPr>
            <w:r w:rsidRPr="0087357B">
              <w:rPr>
                <w:kern w:val="0"/>
                <w:lang w:val="en-GB" w:eastAsia="en-GB"/>
              </w:rPr>
              <w:t>31 NSCLC CT test-retest scans.</w:t>
            </w:r>
          </w:p>
        </w:tc>
        <w:tc>
          <w:tcPr>
            <w:tcW w:w="479" w:type="pct"/>
            <w:shd w:val="clear" w:color="auto" w:fill="auto"/>
            <w:tcMar>
              <w:top w:w="28" w:type="dxa"/>
              <w:bottom w:w="170" w:type="dxa"/>
            </w:tcMar>
            <w:hideMark/>
          </w:tcPr>
          <w:p w14:paraId="16A344B0" w14:textId="77777777" w:rsidR="00BE4BF7" w:rsidRPr="0087357B" w:rsidRDefault="00BE4BF7" w:rsidP="00F829DA">
            <w:pPr>
              <w:rPr>
                <w:kern w:val="0"/>
                <w:lang w:val="en-GB" w:eastAsia="en-GB"/>
              </w:rPr>
            </w:pPr>
            <w:r w:rsidRPr="0087357B">
              <w:rPr>
                <w:kern w:val="0"/>
                <w:lang w:val="en-GB" w:eastAsia="en-GB"/>
              </w:rPr>
              <w:t>In-house</w:t>
            </w:r>
            <w:r w:rsidR="00605D79" w:rsidRPr="0087357B">
              <w:rPr>
                <w:kern w:val="0"/>
                <w:lang w:val="en-GB" w:eastAsia="en-GB"/>
              </w:rPr>
              <w:t>.</w:t>
            </w:r>
          </w:p>
        </w:tc>
        <w:tc>
          <w:tcPr>
            <w:tcW w:w="509" w:type="pct"/>
          </w:tcPr>
          <w:p w14:paraId="108ECDDC" w14:textId="77777777" w:rsidR="00BE4BF7" w:rsidRPr="0087357B" w:rsidRDefault="00BE4BF7" w:rsidP="006F11CB">
            <w:pPr>
              <w:rPr>
                <w:kern w:val="0"/>
                <w:lang w:val="en-GB" w:eastAsia="en-GB"/>
              </w:rPr>
            </w:pPr>
            <w:r w:rsidRPr="0087357B">
              <w:rPr>
                <w:kern w:val="0"/>
                <w:lang w:val="en-GB" w:eastAsia="en-GB"/>
              </w:rPr>
              <w:t>Shape, first order</w:t>
            </w:r>
            <w:r w:rsidR="006F11CB" w:rsidRPr="0087357B">
              <w:rPr>
                <w:kern w:val="0"/>
                <w:lang w:val="en-GB" w:eastAsia="en-GB"/>
              </w:rPr>
              <w:t xml:space="preserve"> and texture.</w:t>
            </w:r>
          </w:p>
        </w:tc>
        <w:tc>
          <w:tcPr>
            <w:tcW w:w="965" w:type="pct"/>
            <w:shd w:val="clear" w:color="auto" w:fill="auto"/>
            <w:tcMar>
              <w:top w:w="28" w:type="dxa"/>
              <w:bottom w:w="170" w:type="dxa"/>
            </w:tcMar>
            <w:hideMark/>
          </w:tcPr>
          <w:p w14:paraId="517C340F" w14:textId="77777777" w:rsidR="00BE4BF7" w:rsidRPr="0087357B" w:rsidRDefault="00BE4BF7" w:rsidP="00F829DA">
            <w:pPr>
              <w:rPr>
                <w:kern w:val="0"/>
                <w:lang w:val="en-GB" w:eastAsia="en-GB"/>
              </w:rPr>
            </w:pPr>
            <w:r w:rsidRPr="0087357B">
              <w:rPr>
                <w:kern w:val="0"/>
                <w:lang w:val="en-GB" w:eastAsia="en-GB"/>
              </w:rPr>
              <w:t>Features depend on the reconstruction algorithm used.</w:t>
            </w:r>
          </w:p>
        </w:tc>
        <w:tc>
          <w:tcPr>
            <w:tcW w:w="1150" w:type="pct"/>
            <w:shd w:val="clear" w:color="auto" w:fill="auto"/>
            <w:tcMar>
              <w:top w:w="28" w:type="dxa"/>
              <w:bottom w:w="170" w:type="dxa"/>
            </w:tcMar>
            <w:hideMark/>
          </w:tcPr>
          <w:p w14:paraId="24E5F3B3" w14:textId="77777777" w:rsidR="00BE4BF7" w:rsidRPr="0087357B" w:rsidRDefault="00BE4BF7" w:rsidP="00F829DA">
            <w:pPr>
              <w:rPr>
                <w:kern w:val="0"/>
                <w:lang w:val="en-GB" w:eastAsia="en-GB"/>
              </w:rPr>
            </w:pPr>
            <w:r w:rsidRPr="0087357B">
              <w:rPr>
                <w:kern w:val="0"/>
                <w:lang w:val="en-GB" w:eastAsia="en-GB"/>
              </w:rPr>
              <w:t xml:space="preserve">Features derived from images reconstructed with sharp and smooth algorithms </w:t>
            </w:r>
            <w:proofErr w:type="gramStart"/>
            <w:r w:rsidRPr="0087357B">
              <w:rPr>
                <w:kern w:val="0"/>
                <w:lang w:val="en-GB" w:eastAsia="en-GB"/>
              </w:rPr>
              <w:t>should not be compared</w:t>
            </w:r>
            <w:proofErr w:type="gramEnd"/>
            <w:r w:rsidRPr="0087357B">
              <w:rPr>
                <w:kern w:val="0"/>
                <w:lang w:val="en-GB" w:eastAsia="en-GB"/>
              </w:rPr>
              <w:t>.</w:t>
            </w:r>
          </w:p>
        </w:tc>
      </w:tr>
      <w:tr w:rsidR="00BD070B" w:rsidRPr="0087357B" w14:paraId="7EA8EB66" w14:textId="77777777" w:rsidTr="00F829DA">
        <w:trPr>
          <w:trHeight w:val="1200"/>
        </w:trPr>
        <w:tc>
          <w:tcPr>
            <w:tcW w:w="578" w:type="pct"/>
            <w:shd w:val="clear" w:color="auto" w:fill="auto"/>
            <w:tcMar>
              <w:top w:w="28" w:type="dxa"/>
              <w:bottom w:w="170" w:type="dxa"/>
            </w:tcMar>
          </w:tcPr>
          <w:p w14:paraId="63691BF8" w14:textId="66360F9D" w:rsidR="00BE4BF7" w:rsidRPr="0087357B" w:rsidRDefault="00BE4BF7" w:rsidP="00E10960">
            <w:pPr>
              <w:rPr>
                <w:lang w:val="en-GB" w:eastAsia="en-GB"/>
              </w:rPr>
            </w:pPr>
            <w:r w:rsidRPr="0087357B">
              <w:rPr>
                <w:lang w:val="en-GB" w:eastAsia="en-GB"/>
              </w:rPr>
              <w:lastRenderedPageBreak/>
              <w:t>Li et al. 2018</w:t>
            </w:r>
            <w:r w:rsidRPr="0087357B">
              <w:rPr>
                <w:lang w:val="en-GB" w:eastAsia="en-GB"/>
              </w:rPr>
              <w:fldChar w:fldCharType="begin" w:fldLock="1"/>
            </w:r>
            <w:r w:rsidR="0037197F" w:rsidRPr="0087357B">
              <w:rPr>
                <w:lang w:val="en-GB" w:eastAsia="en-GB"/>
              </w:rPr>
              <w:instrText>ADDIN CSL_CITATION {"citationItems":[{"id":"ITEM-1","itemData":{"DOI":"10.1038/s41598-018-36421-0","ISSN":"20452322","PMID":"30559455","abstract":"We evaluated whether the optimal selection of CT reconstruction settings enables the construction of a radiomics model to predict epidermal growth factor receptor (EGFR) mutation status in primary lung adenocarcinoma (LAC) using standard of care CT images. Fifty-one patients (EGFR:wildtype = 23:28) with LACs of clinical stage I/II/IIIA were included in the analysis. The LACs were segmented in four conditions, two slice thicknesses (Thin: 1 mm; Thick: 5 mm) and two convolution kernels (Sharp: B70f/B70s; Smooth: B30f/B31f/B31s), which constituted four groups: (1) Thin-Sharp, (2) Thin-Smooth, (3) Thick-Sharp, and (4) Thick-Smooth. Machine learning algorithms selected and combined 1,695 quantitative image features to build prediction models. The performance of prediction models was assessed by calculating the area under the curve (AUC). The best prediction model yielded AUC (95%CI) = 0.83 (0.68, 0.92) using the Thin-Smooth reconstruction setting. The AUC of models using thick slices was significantly lower than that of thin slices (P &lt; 10 −3 ), whereas the impact of reconstruction kernel was not significant. Our study showed that the optimal prediction of EGFR mutational status in early stage LACs was achieved by using thin CT-scan slices, independently of convolution kernels. Results from the prediction model suggest that tumor heterogeneity is associated with EGFR mutation.","author":[{"dropping-particle":"","family":"Li","given":"Yajun","non-dropping-particle":"","parse-names":false,"suffix":""},{"dropping-particle":"","family":"Lu","given":"Lin","non-dropping-particle":"","parse-names":false,"suffix":""},{"dropping-particle":"","family":"Xiao","given":"Manjun","non-dropping-particle":"","parse-names":false,"suffix":""},{"dropping-particle":"","family":"Dercle","given":"Laurent","non-dropping-particle":"","parse-names":false,"suffix":""},{"dropping-particle":"","family":"Huang","given":"Yue","non-dropping-particle":"","parse-names":false,"suffix":""},{"dropping-particle":"","family":"Zhang","given":"Zishu","non-dropping-particle":"","parse-names":false,"suffix":""},{"dropping-particle":"","family":"Schwartz","given":"Lawrence H.","non-dropping-particle":"","parse-names":false,"suffix":""},{"dropping-particle":"","family":"Li","given":"Daiqiang","non-dropping-particle":"","parse-names":false,"suffix":""},{"dropping-particle":"","family":"Zhao","given":"Binsheng","non-dropping-particle":"","parse-names":false,"suffix":""}],"container-title":"Scientific Reports","id":"ITEM-1","issue":"1","issued":{"date-parts":[["2018","12"]]},"language":"eng","page":"17913","publisher-place":"England","title":"CT Slice Thickness and Convolution Kernel Affect Performance of a Radiomic Model for Predicting EGFR Status in Non-Small Cell Lung Cancer: A Preliminary Study","type":"article-journal","volume":"8"},"uris":["http://www.mendeley.com/documents/?uuid=cd9aa297-89f4-4691-b069-1e5514338841"]}],"mendeley":{"formattedCitation":"&lt;sup&gt;16&lt;/sup&gt;","plainTextFormattedCitation":"16","previouslyFormattedCitation":"&lt;sup&gt;16&lt;/sup&gt;"},"properties":{"noteIndex":0},"schema":"https://github.com/citation-style-language/schema/raw/master/csl-citation.json"}</w:instrText>
            </w:r>
            <w:r w:rsidRPr="0087357B">
              <w:rPr>
                <w:vertAlign w:val="superscript"/>
                <w:lang w:val="en-GB" w:eastAsia="en-GB"/>
              </w:rPr>
              <w:fldChar w:fldCharType="separate"/>
            </w:r>
            <w:r w:rsidR="00E10960" w:rsidRPr="0087357B">
              <w:rPr>
                <w:noProof/>
                <w:vertAlign w:val="superscript"/>
                <w:lang w:val="en-GB" w:eastAsia="en-GB"/>
              </w:rPr>
              <w:t>16</w:t>
            </w:r>
            <w:r w:rsidRPr="0087357B">
              <w:rPr>
                <w:lang w:val="en-GB" w:eastAsia="en-GB"/>
              </w:rPr>
              <w:fldChar w:fldCharType="end"/>
            </w:r>
          </w:p>
        </w:tc>
        <w:tc>
          <w:tcPr>
            <w:tcW w:w="674" w:type="pct"/>
            <w:shd w:val="clear" w:color="auto" w:fill="auto"/>
            <w:tcMar>
              <w:top w:w="28" w:type="dxa"/>
              <w:bottom w:w="170" w:type="dxa"/>
            </w:tcMar>
          </w:tcPr>
          <w:p w14:paraId="5262E417" w14:textId="77777777" w:rsidR="00BE4BF7" w:rsidRPr="0087357B" w:rsidRDefault="00BE4BF7" w:rsidP="00F829DA">
            <w:pPr>
              <w:rPr>
                <w:kern w:val="0"/>
                <w:lang w:val="en-GB" w:eastAsia="en-GB"/>
              </w:rPr>
            </w:pPr>
            <w:r w:rsidRPr="0087357B">
              <w:rPr>
                <w:kern w:val="0"/>
                <w:lang w:val="en-GB" w:eastAsia="en-GB"/>
              </w:rPr>
              <w:t>Image acquisition</w:t>
            </w:r>
            <w:r w:rsidR="00605D79" w:rsidRPr="0087357B">
              <w:rPr>
                <w:kern w:val="0"/>
                <w:lang w:val="en-GB" w:eastAsia="en-GB"/>
              </w:rPr>
              <w:t>.</w:t>
            </w:r>
          </w:p>
          <w:p w14:paraId="36D52EE2" w14:textId="77777777" w:rsidR="00BE4BF7" w:rsidRPr="0087357B" w:rsidRDefault="00BE4BF7" w:rsidP="00F829DA">
            <w:pPr>
              <w:rPr>
                <w:kern w:val="0"/>
                <w:lang w:val="en-GB" w:eastAsia="en-GB"/>
              </w:rPr>
            </w:pPr>
            <w:r w:rsidRPr="0087357B">
              <w:rPr>
                <w:kern w:val="0"/>
                <w:lang w:val="en-GB" w:eastAsia="en-GB"/>
              </w:rPr>
              <w:t>Image reconstruction</w:t>
            </w:r>
            <w:r w:rsidR="00605D79" w:rsidRPr="0087357B">
              <w:rPr>
                <w:kern w:val="0"/>
                <w:lang w:val="en-GB" w:eastAsia="en-GB"/>
              </w:rPr>
              <w:t>.</w:t>
            </w:r>
          </w:p>
        </w:tc>
        <w:tc>
          <w:tcPr>
            <w:tcW w:w="645" w:type="pct"/>
            <w:shd w:val="clear" w:color="auto" w:fill="auto"/>
            <w:tcMar>
              <w:top w:w="28" w:type="dxa"/>
              <w:bottom w:w="170" w:type="dxa"/>
            </w:tcMar>
          </w:tcPr>
          <w:p w14:paraId="2B74567D" w14:textId="77777777" w:rsidR="00BE4BF7" w:rsidRPr="0087357B" w:rsidRDefault="00BE4BF7" w:rsidP="00F829DA">
            <w:pPr>
              <w:rPr>
                <w:kern w:val="0"/>
                <w:lang w:val="en-GB" w:eastAsia="en-GB"/>
              </w:rPr>
            </w:pPr>
            <w:r w:rsidRPr="0087357B">
              <w:rPr>
                <w:kern w:val="0"/>
                <w:lang w:val="en-GB" w:eastAsia="en-GB"/>
              </w:rPr>
              <w:t>51 NSCLC CT scans.</w:t>
            </w:r>
          </w:p>
        </w:tc>
        <w:tc>
          <w:tcPr>
            <w:tcW w:w="479" w:type="pct"/>
            <w:shd w:val="clear" w:color="auto" w:fill="auto"/>
            <w:tcMar>
              <w:top w:w="28" w:type="dxa"/>
              <w:bottom w:w="170" w:type="dxa"/>
            </w:tcMar>
          </w:tcPr>
          <w:p w14:paraId="2926D0B4" w14:textId="77777777" w:rsidR="00BE4BF7" w:rsidRPr="0087357B" w:rsidRDefault="00BE4BF7" w:rsidP="00F829DA">
            <w:pPr>
              <w:rPr>
                <w:kern w:val="0"/>
                <w:lang w:val="en-GB" w:eastAsia="en-GB"/>
              </w:rPr>
            </w:pPr>
            <w:r w:rsidRPr="0087357B">
              <w:rPr>
                <w:kern w:val="0"/>
                <w:lang w:val="en-GB" w:eastAsia="en-GB"/>
              </w:rPr>
              <w:t>In-house Matlab</w:t>
            </w:r>
            <w:r w:rsidR="0079053E" w:rsidRPr="0087357B">
              <w:rPr>
                <w:kern w:val="0"/>
                <w:lang w:val="en-GB" w:eastAsia="en-GB"/>
              </w:rPr>
              <w:t>.</w:t>
            </w:r>
          </w:p>
        </w:tc>
        <w:tc>
          <w:tcPr>
            <w:tcW w:w="509" w:type="pct"/>
          </w:tcPr>
          <w:p w14:paraId="51215451" w14:textId="77777777" w:rsidR="00BE4BF7" w:rsidRPr="0087357B" w:rsidRDefault="00BE4BF7" w:rsidP="006F11CB">
            <w:pPr>
              <w:rPr>
                <w:kern w:val="0"/>
                <w:lang w:val="en-GB" w:eastAsia="en-GB"/>
              </w:rPr>
            </w:pPr>
            <w:r w:rsidRPr="0087357B">
              <w:rPr>
                <w:kern w:val="0"/>
                <w:lang w:val="en-GB" w:eastAsia="en-GB"/>
              </w:rPr>
              <w:t>Shape</w:t>
            </w:r>
            <w:r w:rsidR="006F11CB" w:rsidRPr="0087357B">
              <w:rPr>
                <w:kern w:val="0"/>
                <w:lang w:val="en-GB" w:eastAsia="en-GB"/>
              </w:rPr>
              <w:t xml:space="preserve"> and texture.</w:t>
            </w:r>
          </w:p>
        </w:tc>
        <w:tc>
          <w:tcPr>
            <w:tcW w:w="965" w:type="pct"/>
            <w:shd w:val="clear" w:color="auto" w:fill="auto"/>
            <w:tcMar>
              <w:top w:w="28" w:type="dxa"/>
              <w:bottom w:w="170" w:type="dxa"/>
            </w:tcMar>
          </w:tcPr>
          <w:p w14:paraId="06AC99D8" w14:textId="77777777" w:rsidR="00BE4BF7" w:rsidRPr="0087357B" w:rsidRDefault="00BE4BF7" w:rsidP="00F829DA">
            <w:pPr>
              <w:rPr>
                <w:kern w:val="0"/>
                <w:lang w:val="en-GB" w:eastAsia="en-GB"/>
              </w:rPr>
            </w:pPr>
            <w:r w:rsidRPr="0087357B">
              <w:rPr>
                <w:kern w:val="0"/>
                <w:lang w:val="en-GB" w:eastAsia="en-GB"/>
              </w:rPr>
              <w:t>Images with 1mm slice thickness give models with greater predictive performance than those with 5mm slice thickness.</w:t>
            </w:r>
          </w:p>
        </w:tc>
        <w:tc>
          <w:tcPr>
            <w:tcW w:w="1150" w:type="pct"/>
            <w:shd w:val="clear" w:color="auto" w:fill="auto"/>
            <w:tcMar>
              <w:top w:w="28" w:type="dxa"/>
              <w:bottom w:w="170" w:type="dxa"/>
            </w:tcMar>
          </w:tcPr>
          <w:p w14:paraId="2696B4F5" w14:textId="77777777" w:rsidR="00BE4BF7" w:rsidRPr="0087357B" w:rsidRDefault="00BE4BF7" w:rsidP="00F829DA">
            <w:pPr>
              <w:rPr>
                <w:kern w:val="0"/>
                <w:lang w:val="en-GB" w:eastAsia="en-GB"/>
              </w:rPr>
            </w:pPr>
            <w:r w:rsidRPr="0087357B">
              <w:rPr>
                <w:kern w:val="0"/>
                <w:lang w:val="en-GB" w:eastAsia="en-GB"/>
              </w:rPr>
              <w:t>Use thinner slice thickness to increase predictive performance of models.</w:t>
            </w:r>
          </w:p>
        </w:tc>
      </w:tr>
      <w:tr w:rsidR="00BD070B" w:rsidRPr="0087357B" w14:paraId="6E41E5BD" w14:textId="77777777" w:rsidTr="00F829DA">
        <w:trPr>
          <w:trHeight w:val="1200"/>
        </w:trPr>
        <w:tc>
          <w:tcPr>
            <w:tcW w:w="578" w:type="pct"/>
            <w:shd w:val="clear" w:color="auto" w:fill="auto"/>
            <w:tcMar>
              <w:top w:w="28" w:type="dxa"/>
              <w:bottom w:w="170" w:type="dxa"/>
            </w:tcMar>
          </w:tcPr>
          <w:p w14:paraId="315BA470" w14:textId="5039A9F9" w:rsidR="0079523F" w:rsidRPr="0087357B" w:rsidRDefault="0079523F" w:rsidP="0079523F">
            <w:pPr>
              <w:rPr>
                <w:lang w:val="en-GB" w:eastAsia="en-GB"/>
              </w:rPr>
            </w:pPr>
            <w:r w:rsidRPr="0087357B">
              <w:rPr>
                <w:lang w:val="en-GB" w:eastAsia="en-GB"/>
              </w:rPr>
              <w:t>Park et al. 2019</w:t>
            </w:r>
            <w:r w:rsidRPr="0087357B">
              <w:rPr>
                <w:lang w:val="en-GB" w:eastAsia="en-GB"/>
              </w:rPr>
              <w:fldChar w:fldCharType="begin" w:fldLock="1"/>
            </w:r>
            <w:r w:rsidR="00967E88">
              <w:rPr>
                <w:lang w:val="en-GB" w:eastAsia="en-GB"/>
              </w:rPr>
              <w:instrText>ADDIN CSL_CITATION {"citationItems":[{"id":"ITEM-1","itemData":{"DOI":"10.3348/kjr.2019.0212","ISSN":"12296929","PMID":"31544368","abstract":"Objective: To retrospectively assess the effect of CT slice thickness on the reproducibility of radiomic features (RFs) of lung cancer, and to investigate whether convolutional neural network (CNN)-based super-resolution (SR) algorithms can improve the reproducibility of RFs obtained from images with different slice thicknesses. Materials and Methods: CT images with 1-, 3-, and 5-mm slice thicknesses obtained from 100 pathologically proven lung cancers between July 2017 and December 2017 were evaluated. CNN-based SR algorithms using residual learning were developed to convert thick-slice images into 1-mm slices. Lung cancers were semi-automatically segmented and a total of 702 RFs (tumor intensity, texture, and wavelet features) were extracted from 1-, 3-, and 5-mm slices, as well as the 1-mm slices generated from the 3- and 5-mm images. The stabilities of the RFs were evaluated using concordance correlation coefficients (CCCs). Results: The mean CCCs for the comparisons of original 1 mm vs. 3 mm, 1 mm vs. 5 mm, and 3 mm vs. 5 mm images were 0.41, 0.27, and 0.65, respectively (p &lt; 0.001 for all comparisons). Tumor intensity features showed the best reproducibility while wavelets showed the lowest reproducibility. The majority of RFs failed to achieve reproducibility (CCC ≥ 0.85; 3.6%, 1.0%, and 21.5%, respectively). After applying the CNN-based SR algorithms, the reproducibility significantly improved in all three pairings (mean CCCs: 0.58, 0.45, and 0.72; p &lt; 0.001 for all comparisons). The reproducible RFs also increased (36.3%, 17.4%, and 36.9%, respectively). Conclusion: The reproducibility of RFs in lung cancer is significantly influenced by CT slice thickness, which can be improved by the CNN-based SR algorithms.","author":[{"dropping-particle":"","family":"Park","given":"Sohee","non-dropping-particle":"","parse-names":false,"suffix":""},{"dropping-particle":"","family":"Lee","given":"Sang Min","non-dropping-particle":"","parse-names":false,"suffix":""},{"dropping-particle":"","family":"Do","given":"Kyung Hyun","non-dropping-particle":"","parse-names":false,"suffix":""},{"dropping-particle":"","family":"Lee","given":"June Goo","non-dropping-particle":"","parse-names":false,"suffix":""},{"dropping-particle":"","family":"Bae","given":"Woong","non-dropping-particle":"","parse-names":false,"suffix":""},{"dropping-particle":"","family":"Park","given":"Hyunho","non-dropping-particle":"","parse-names":false,"suffix":""},{"dropping-particle":"","family":"Jung","given":"Kyu Hwan","non-dropping-particle":"","parse-names":false,"suffix":""},{"dropping-particle":"","family":"Seo","given":"Joon Beom","non-dropping-particle":"","parse-names":false,"suffix":""}],"container-title":"Korean Journal of Radiology","id":"ITEM-1","issue":"10","issued":{"date-parts":[["2019","10"]]},"language":"eng","page":"1431-1440","publisher-place":"Korea (South)","title":"Deep learning algorithm for reducing ct slice thickness: Effect on reproducibility of radiomic features in lung cancer","type":"article-journal","volume":"20"},"uris":["http://www.mendeley.com/documents/?uuid=608e8fb5-a0d7-4837-b552-feb5de28ec24"]}],"mendeley":{"formattedCitation":"&lt;sup&gt;17&lt;/sup&gt;","plainTextFormattedCitation":"17","previouslyFormattedCitation":"&lt;sup&gt;17&lt;/sup&gt;"},"properties":{"noteIndex":0},"schema":"https://github.com/citation-style-language/schema/raw/master/csl-citation.json"}</w:instrText>
            </w:r>
            <w:r w:rsidRPr="0087357B">
              <w:rPr>
                <w:lang w:val="en-GB" w:eastAsia="en-GB"/>
              </w:rPr>
              <w:fldChar w:fldCharType="separate"/>
            </w:r>
            <w:r w:rsidRPr="0087357B">
              <w:rPr>
                <w:noProof/>
                <w:vertAlign w:val="superscript"/>
                <w:lang w:val="en-GB" w:eastAsia="en-GB"/>
              </w:rPr>
              <w:t>17</w:t>
            </w:r>
            <w:r w:rsidRPr="0087357B">
              <w:rPr>
                <w:lang w:val="en-GB" w:eastAsia="en-GB"/>
              </w:rPr>
              <w:fldChar w:fldCharType="end"/>
            </w:r>
          </w:p>
        </w:tc>
        <w:tc>
          <w:tcPr>
            <w:tcW w:w="674" w:type="pct"/>
            <w:shd w:val="clear" w:color="auto" w:fill="auto"/>
            <w:tcMar>
              <w:top w:w="28" w:type="dxa"/>
              <w:bottom w:w="170" w:type="dxa"/>
            </w:tcMar>
          </w:tcPr>
          <w:p w14:paraId="23C0243F" w14:textId="77777777" w:rsidR="0079523F" w:rsidRPr="0087357B" w:rsidRDefault="0079523F" w:rsidP="0079523F">
            <w:pPr>
              <w:rPr>
                <w:kern w:val="0"/>
                <w:lang w:val="en-GB" w:eastAsia="en-GB"/>
              </w:rPr>
            </w:pPr>
            <w:r w:rsidRPr="0087357B">
              <w:rPr>
                <w:kern w:val="0"/>
                <w:lang w:val="en-GB" w:eastAsia="en-GB"/>
              </w:rPr>
              <w:t xml:space="preserve">Image acquisition. </w:t>
            </w:r>
          </w:p>
        </w:tc>
        <w:tc>
          <w:tcPr>
            <w:tcW w:w="645" w:type="pct"/>
            <w:shd w:val="clear" w:color="auto" w:fill="auto"/>
            <w:tcMar>
              <w:top w:w="28" w:type="dxa"/>
              <w:bottom w:w="170" w:type="dxa"/>
            </w:tcMar>
          </w:tcPr>
          <w:p w14:paraId="1D3B4A46" w14:textId="77777777" w:rsidR="0079523F" w:rsidRPr="0087357B" w:rsidRDefault="0079523F" w:rsidP="0079523F">
            <w:pPr>
              <w:rPr>
                <w:kern w:val="0"/>
                <w:lang w:val="en-GB" w:eastAsia="en-GB"/>
              </w:rPr>
            </w:pPr>
            <w:r w:rsidRPr="0087357B">
              <w:rPr>
                <w:kern w:val="0"/>
                <w:lang w:val="en-GB" w:eastAsia="en-GB"/>
              </w:rPr>
              <w:t>100 NSCLC CT scans.</w:t>
            </w:r>
          </w:p>
        </w:tc>
        <w:tc>
          <w:tcPr>
            <w:tcW w:w="479" w:type="pct"/>
            <w:shd w:val="clear" w:color="auto" w:fill="auto"/>
            <w:tcMar>
              <w:top w:w="28" w:type="dxa"/>
              <w:bottom w:w="170" w:type="dxa"/>
            </w:tcMar>
          </w:tcPr>
          <w:p w14:paraId="069D1A8D" w14:textId="77777777" w:rsidR="0079523F" w:rsidRPr="0087357B" w:rsidRDefault="0079523F" w:rsidP="0079523F">
            <w:pPr>
              <w:rPr>
                <w:kern w:val="0"/>
                <w:lang w:val="en-GB" w:eastAsia="en-GB"/>
              </w:rPr>
            </w:pPr>
            <w:r w:rsidRPr="0087357B">
              <w:rPr>
                <w:kern w:val="0"/>
                <w:lang w:val="en-GB" w:eastAsia="en-GB"/>
              </w:rPr>
              <w:t>Not specified.</w:t>
            </w:r>
          </w:p>
        </w:tc>
        <w:tc>
          <w:tcPr>
            <w:tcW w:w="509" w:type="pct"/>
          </w:tcPr>
          <w:p w14:paraId="541052C3" w14:textId="77777777" w:rsidR="0079523F" w:rsidRPr="0087357B" w:rsidRDefault="0079523F"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tcPr>
          <w:p w14:paraId="1143DDE2" w14:textId="77777777" w:rsidR="0079523F" w:rsidRPr="0087357B" w:rsidRDefault="0079523F" w:rsidP="0079523F">
            <w:pPr>
              <w:rPr>
                <w:kern w:val="0"/>
                <w:lang w:val="en-GB" w:eastAsia="en-GB"/>
              </w:rPr>
            </w:pPr>
            <w:r w:rsidRPr="0087357B">
              <w:rPr>
                <w:kern w:val="0"/>
                <w:lang w:val="en-GB" w:eastAsia="en-GB"/>
              </w:rPr>
              <w:t xml:space="preserve">Radiomic features are not reproducible across different slice thicknesses. </w:t>
            </w:r>
          </w:p>
        </w:tc>
        <w:tc>
          <w:tcPr>
            <w:tcW w:w="1150" w:type="pct"/>
            <w:shd w:val="clear" w:color="auto" w:fill="auto"/>
            <w:tcMar>
              <w:top w:w="28" w:type="dxa"/>
              <w:bottom w:w="170" w:type="dxa"/>
            </w:tcMar>
          </w:tcPr>
          <w:p w14:paraId="73A3CED0" w14:textId="77777777" w:rsidR="0079523F" w:rsidRPr="0087357B" w:rsidRDefault="0079523F" w:rsidP="0079523F">
            <w:pPr>
              <w:rPr>
                <w:kern w:val="0"/>
                <w:lang w:val="en-GB" w:eastAsia="en-GB"/>
              </w:rPr>
            </w:pPr>
            <w:r w:rsidRPr="0087357B">
              <w:rPr>
                <w:kern w:val="0"/>
                <w:lang w:val="en-GB" w:eastAsia="en-GB"/>
              </w:rPr>
              <w:t xml:space="preserve">Reproducibility </w:t>
            </w:r>
            <w:proofErr w:type="gramStart"/>
            <w:r w:rsidRPr="0087357B">
              <w:rPr>
                <w:kern w:val="0"/>
                <w:lang w:val="en-GB" w:eastAsia="en-GB"/>
              </w:rPr>
              <w:t>can be improved</w:t>
            </w:r>
            <w:proofErr w:type="gramEnd"/>
            <w:r w:rsidRPr="0087357B">
              <w:rPr>
                <w:kern w:val="0"/>
                <w:lang w:val="en-GB" w:eastAsia="en-GB"/>
              </w:rPr>
              <w:t xml:space="preserve"> by converting images to 1mm slice thickness using a convolutional neural network-based super-resolution algorithm.</w:t>
            </w:r>
          </w:p>
        </w:tc>
      </w:tr>
      <w:tr w:rsidR="00BD070B" w:rsidRPr="0087357B" w14:paraId="3E827AA7" w14:textId="77777777" w:rsidTr="00F829DA">
        <w:trPr>
          <w:trHeight w:val="1200"/>
        </w:trPr>
        <w:tc>
          <w:tcPr>
            <w:tcW w:w="578" w:type="pct"/>
            <w:shd w:val="clear" w:color="auto" w:fill="auto"/>
            <w:tcMar>
              <w:top w:w="28" w:type="dxa"/>
              <w:bottom w:w="170" w:type="dxa"/>
            </w:tcMar>
          </w:tcPr>
          <w:p w14:paraId="71177E51" w14:textId="35862FD4" w:rsidR="0079523F" w:rsidRPr="0087357B" w:rsidRDefault="0079523F" w:rsidP="0079523F">
            <w:pPr>
              <w:rPr>
                <w:lang w:val="en-GB" w:eastAsia="en-GB"/>
              </w:rPr>
            </w:pPr>
            <w:r w:rsidRPr="0087357B">
              <w:rPr>
                <w:lang w:val="en-GB" w:eastAsia="en-GB"/>
              </w:rPr>
              <w:t>Kim et al. 2019</w:t>
            </w:r>
            <w:r w:rsidRPr="0087357B">
              <w:rPr>
                <w:lang w:val="en-GB" w:eastAsia="en-GB"/>
              </w:rPr>
              <w:fldChar w:fldCharType="begin" w:fldLock="1"/>
            </w:r>
            <w:r w:rsidR="00967E88">
              <w:rPr>
                <w:lang w:val="en-GB" w:eastAsia="en-GB"/>
              </w:rPr>
              <w:instrText>ADDIN CSL_CITATION {"citationItems":[{"id":"ITEM-1","itemData":{"DOI":"10.1155/2019/8790694","ISSN":"17486718","PMID":"30881480","abstract":"The purpose of this study was to explore the effects of CT slice thickness, reconstruction algorithm, and radiation dose on quantification of CT features to characterize lung nodules using a chest phantom. Spherical lung nodule phantoms of known densities (-630 and + 100 HU) were inserted into an anthropomorphic thorax phantom. CT scan was performed ten times with relocations. CT data were reconstructed using 12 different imaging settings; three different slice thicknesses of 1.25, 2.5, and 5.0 mm, two reconstruction kernels of sharp and standard, and two radiation dose of 30 mAs and 12 mAs. Lesions were segmented using a semiautomated method. Twenty representative CT quantitative features representing CT density and texture were compared using multiple regression analysis. In 100 HU nodule phantoms, 18 and 19 among 20 computer features showed significant difference between different mAs and reconstruction algorithms, respectively (p≤0.05). 20, 19, and 19 computer features showed difference between slice thickness of 5.0 vs 1.25, 5.0 vs 2.5, and 2.5 vs 1.25 mm, respectively (p≤0.05). In -630 HU nodule phantoms, 18 and 19 showed significant difference between different mAs and reconstruction algorithms, respectively (p≤0.05). 18, 11, and 17 computer features showed difference between slice thickness of 5.0 vs 1.25, 5.0 vs 2.5, and 2.5 vs 1.25 mm, respectively (p≤0.05). When comparing the absolute value of regression coefficient, the effect of slice thickness in 100 HU nodule and reconstruction algorithm in -630 HU nodule was greater than the effect of remaining scan parameters. The slice thickness, mAs, and reconstruction algorithm had a significant impact on the quantitative image features. In clinical studies involving deep learning or radiomics, it should be noted that differences in values can occur when using computer features obtained from different CT scan parameters in combination. Therefore, when interpreting the statistical analysis results, it is necessary to reflect the difference in the computer features depending on the scan parameters.","author":[{"dropping-particle":"","family":"Kim","given":"Young Jae","non-dropping-particle":"","parse-names":false,"suffix":""},{"dropping-particle":"","family":"Lee","given":"Hyun Ju","non-dropping-particle":"","parse-names":false,"suffix":""},{"dropping-particle":"","family":"Kim","given":"Kwang Gi","non-dropping-particle":"","parse-names":false,"suffix":""},{"dropping-particle":"","family":"Lee","given":"Seung Hyun","non-dropping-particle":"","parse-names":false,"suffix":""}],"container-title":"Computational and Mathematical Methods in Medicine","id":"ITEM-1","issued":{"date-parts":[["2019"]]},"language":"eng","page":"8790694","publisher-place":"United States","title":"The Effect of CT Scan Parameters on the Measurement of CT Radiomic Features: A Lung Nodule Phantom Study","type":"article-journal","volume":"2019"},"uris":["http://www.mendeley.com/documents/?uuid=0e00a273-5306-4b46-aeac-4b7767036957"]}],"mendeley":{"formattedCitation":"&lt;sup&gt;18&lt;/sup&gt;","plainTextFormattedCitation":"18","previouslyFormattedCitation":"&lt;sup&gt;18&lt;/sup&gt;"},"properties":{"noteIndex":0},"schema":"https://github.com/citation-style-language/schema/raw/master/csl-citation.json"}</w:instrText>
            </w:r>
            <w:r w:rsidRPr="0087357B">
              <w:rPr>
                <w:lang w:val="en-GB" w:eastAsia="en-GB"/>
              </w:rPr>
              <w:fldChar w:fldCharType="separate"/>
            </w:r>
            <w:r w:rsidRPr="0087357B">
              <w:rPr>
                <w:noProof/>
                <w:vertAlign w:val="superscript"/>
                <w:lang w:val="en-GB" w:eastAsia="en-GB"/>
              </w:rPr>
              <w:t>18</w:t>
            </w:r>
            <w:r w:rsidRPr="0087357B">
              <w:rPr>
                <w:lang w:val="en-GB" w:eastAsia="en-GB"/>
              </w:rPr>
              <w:fldChar w:fldCharType="end"/>
            </w:r>
          </w:p>
        </w:tc>
        <w:tc>
          <w:tcPr>
            <w:tcW w:w="674" w:type="pct"/>
            <w:shd w:val="clear" w:color="auto" w:fill="auto"/>
            <w:tcMar>
              <w:top w:w="28" w:type="dxa"/>
              <w:bottom w:w="170" w:type="dxa"/>
            </w:tcMar>
          </w:tcPr>
          <w:p w14:paraId="2D55D09A" w14:textId="77777777" w:rsidR="0079523F" w:rsidRPr="0087357B" w:rsidRDefault="0079523F" w:rsidP="0079523F">
            <w:pPr>
              <w:rPr>
                <w:kern w:val="0"/>
                <w:lang w:val="en-GB" w:eastAsia="en-GB"/>
              </w:rPr>
            </w:pPr>
            <w:r w:rsidRPr="0087357B">
              <w:rPr>
                <w:kern w:val="0"/>
                <w:lang w:val="en-GB" w:eastAsia="en-GB"/>
              </w:rPr>
              <w:t>Image acquisition.</w:t>
            </w:r>
          </w:p>
          <w:p w14:paraId="5030826E" w14:textId="77777777" w:rsidR="0079523F" w:rsidRPr="0087357B" w:rsidRDefault="0079523F" w:rsidP="0079523F">
            <w:pPr>
              <w:rPr>
                <w:kern w:val="0"/>
                <w:lang w:val="en-GB" w:eastAsia="en-GB"/>
              </w:rPr>
            </w:pPr>
            <w:r w:rsidRPr="0087357B">
              <w:rPr>
                <w:kern w:val="0"/>
                <w:lang w:val="en-GB" w:eastAsia="en-GB"/>
              </w:rPr>
              <w:t>Image reconstruction.</w:t>
            </w:r>
          </w:p>
        </w:tc>
        <w:tc>
          <w:tcPr>
            <w:tcW w:w="645" w:type="pct"/>
            <w:shd w:val="clear" w:color="auto" w:fill="auto"/>
            <w:tcMar>
              <w:top w:w="28" w:type="dxa"/>
              <w:bottom w:w="170" w:type="dxa"/>
            </w:tcMar>
          </w:tcPr>
          <w:p w14:paraId="700891AC" w14:textId="77777777" w:rsidR="0079523F" w:rsidRPr="0087357B" w:rsidRDefault="0079523F" w:rsidP="0079523F">
            <w:pPr>
              <w:rPr>
                <w:kern w:val="0"/>
                <w:lang w:val="en-GB" w:eastAsia="en-GB"/>
              </w:rPr>
            </w:pPr>
            <w:r w:rsidRPr="0087357B">
              <w:rPr>
                <w:kern w:val="0"/>
                <w:lang w:val="en-GB" w:eastAsia="en-GB"/>
              </w:rPr>
              <w:t xml:space="preserve">Thoracic phantom. </w:t>
            </w:r>
          </w:p>
        </w:tc>
        <w:tc>
          <w:tcPr>
            <w:tcW w:w="479" w:type="pct"/>
            <w:shd w:val="clear" w:color="auto" w:fill="auto"/>
            <w:tcMar>
              <w:top w:w="28" w:type="dxa"/>
              <w:bottom w:w="170" w:type="dxa"/>
            </w:tcMar>
          </w:tcPr>
          <w:p w14:paraId="13C959EA" w14:textId="77777777" w:rsidR="0079523F" w:rsidRPr="0087357B" w:rsidRDefault="0079523F" w:rsidP="0079523F">
            <w:pPr>
              <w:rPr>
                <w:kern w:val="0"/>
                <w:lang w:val="en-GB" w:eastAsia="en-GB"/>
              </w:rPr>
            </w:pPr>
            <w:r w:rsidRPr="0087357B">
              <w:rPr>
                <w:kern w:val="0"/>
                <w:lang w:val="en-GB" w:eastAsia="en-GB"/>
              </w:rPr>
              <w:t xml:space="preserve">Not specified. </w:t>
            </w:r>
          </w:p>
        </w:tc>
        <w:tc>
          <w:tcPr>
            <w:tcW w:w="509" w:type="pct"/>
          </w:tcPr>
          <w:p w14:paraId="2E8B252C" w14:textId="77777777" w:rsidR="0079523F" w:rsidRPr="0087357B" w:rsidRDefault="0079523F" w:rsidP="0079523F">
            <w:pPr>
              <w:rPr>
                <w:kern w:val="0"/>
                <w:lang w:val="en-GB" w:eastAsia="en-GB"/>
              </w:rPr>
            </w:pPr>
            <w:r w:rsidRPr="0087357B">
              <w:rPr>
                <w:kern w:val="0"/>
                <w:lang w:val="en-GB" w:eastAsia="en-GB"/>
              </w:rPr>
              <w:t xml:space="preserve">First order and texture. </w:t>
            </w:r>
          </w:p>
        </w:tc>
        <w:tc>
          <w:tcPr>
            <w:tcW w:w="965" w:type="pct"/>
            <w:shd w:val="clear" w:color="auto" w:fill="auto"/>
            <w:tcMar>
              <w:top w:w="28" w:type="dxa"/>
              <w:bottom w:w="170" w:type="dxa"/>
            </w:tcMar>
          </w:tcPr>
          <w:p w14:paraId="2B1DE78C" w14:textId="77777777" w:rsidR="0079523F" w:rsidRPr="0087357B" w:rsidRDefault="0079523F" w:rsidP="0079523F">
            <w:pPr>
              <w:rPr>
                <w:kern w:val="0"/>
                <w:lang w:val="en-GB" w:eastAsia="en-GB"/>
              </w:rPr>
            </w:pPr>
            <w:r w:rsidRPr="0087357B">
              <w:rPr>
                <w:kern w:val="0"/>
                <w:lang w:val="en-GB" w:eastAsia="en-GB"/>
              </w:rPr>
              <w:t xml:space="preserve">CT slice thickness, exposure setting and reconstruction algorithm affect radiomic features.  </w:t>
            </w:r>
          </w:p>
        </w:tc>
        <w:tc>
          <w:tcPr>
            <w:tcW w:w="1150" w:type="pct"/>
            <w:shd w:val="clear" w:color="auto" w:fill="auto"/>
            <w:tcMar>
              <w:top w:w="28" w:type="dxa"/>
              <w:bottom w:w="170" w:type="dxa"/>
            </w:tcMar>
          </w:tcPr>
          <w:p w14:paraId="3548A22D" w14:textId="77777777" w:rsidR="0079523F" w:rsidRPr="0087357B" w:rsidRDefault="0079523F" w:rsidP="0079523F">
            <w:pPr>
              <w:rPr>
                <w:kern w:val="0"/>
                <w:lang w:val="en-GB" w:eastAsia="en-GB"/>
              </w:rPr>
            </w:pPr>
            <w:r w:rsidRPr="0087357B">
              <w:rPr>
                <w:kern w:val="0"/>
                <w:lang w:val="en-GB" w:eastAsia="en-GB"/>
              </w:rPr>
              <w:t xml:space="preserve">Image acquisition and reconstruction parameters need to </w:t>
            </w:r>
            <w:proofErr w:type="gramStart"/>
            <w:r w:rsidRPr="0087357B">
              <w:rPr>
                <w:kern w:val="0"/>
                <w:lang w:val="en-GB" w:eastAsia="en-GB"/>
              </w:rPr>
              <w:t>be standardized</w:t>
            </w:r>
            <w:proofErr w:type="gramEnd"/>
            <w:r w:rsidRPr="0087357B">
              <w:rPr>
                <w:kern w:val="0"/>
                <w:lang w:val="en-GB" w:eastAsia="en-GB"/>
              </w:rPr>
              <w:t xml:space="preserve"> to avoid variability. </w:t>
            </w:r>
          </w:p>
        </w:tc>
      </w:tr>
      <w:tr w:rsidR="00BD070B" w:rsidRPr="0087357B" w14:paraId="3AFE280A" w14:textId="77777777" w:rsidTr="00F829DA">
        <w:trPr>
          <w:trHeight w:val="1200"/>
        </w:trPr>
        <w:tc>
          <w:tcPr>
            <w:tcW w:w="578" w:type="pct"/>
            <w:shd w:val="clear" w:color="auto" w:fill="auto"/>
            <w:tcMar>
              <w:top w:w="28" w:type="dxa"/>
              <w:bottom w:w="170" w:type="dxa"/>
            </w:tcMar>
          </w:tcPr>
          <w:p w14:paraId="2EA83E7F" w14:textId="05BE948F" w:rsidR="0079523F" w:rsidRPr="0087357B" w:rsidRDefault="0079523F" w:rsidP="0079523F">
            <w:pPr>
              <w:rPr>
                <w:lang w:val="en-GB" w:eastAsia="en-GB"/>
              </w:rPr>
            </w:pPr>
            <w:proofErr w:type="spellStart"/>
            <w:r w:rsidRPr="0087357B">
              <w:t>Zhovannik</w:t>
            </w:r>
            <w:proofErr w:type="spellEnd"/>
            <w:r w:rsidRPr="0087357B">
              <w:t xml:space="preserve"> et al. 2019</w:t>
            </w:r>
            <w:r w:rsidRPr="0087357B">
              <w:fldChar w:fldCharType="begin" w:fldLock="1"/>
            </w:r>
            <w:r w:rsidR="0037197F" w:rsidRPr="0087357B">
              <w:instrText>ADDIN CSL_CITATION {"citationItems":[{"id":"ITEM-1","itemData":{"DOI":"10.1016/j.ctro.2019.07.003","ISSN":"24056308","PMID":"31417963","abstract":"Purpose: Radiomics are quantitative features extracted from medical images. Many  radiomic features depend not only on tumor properties, but also on non-tumor related factors such as scanner signal-to-noise ratio (SNR), reconstruction kernel and other image acquisition settings. This causes undesirable value variations in the features and reduces the performance of prediction models. In this paper, we investigate whether we can use phantom measurements to characterize and correct for the scanner SNR dependence. Methods: We used a phantom with 17 regions of interest (ROI) to investigate the influence of different SNR values. CT scans were acquired with 9 different exposure settings. We developed an additive correction model to reduce scanner SNR influence. Results: Sixty-two of 92 radiomic features showed high variance due to the scanner SNR. Of these 62 features, 47 showed at least a factor 2 significant standard deviation reduction by using the additive correction model. We assessed the clinical relevance of radiomics instability by using a 221 NSCLC patient cohort measured with the same scanner. Conclusions: Phantom measurements show that roughly two third of the radiomic features depend on the exposure setting of the scanner. The dependence can be modeled and corrected significantly reducing the variation in feature values with at least a factor of 2. More complex models will likely increase the correctability. Scanner SNR correction will result in more reliable radiomics predictions in NSCLC.","author":[{"dropping-particle":"","family":"Zhovannik","given":"Ivan","non-dropping-particle":"","parse-names":false,"suffix":""},{"dropping-particle":"","family":"Bussink","given":"Johan","non-dropping-particle":"","parse-names":false,"suffix":""},{"dropping-particle":"","family":"Traverso","given":"Alberto","non-dropping-particle":"","parse-names":false,"suffix":""},{"dropping-particle":"","family":"Shi","given":"Zhenwei","non-dropping-particle":"","parse-names":false,"suffix":""},{"dropping-particle":"","family":"Kalendralis","given":"Petros","non-dropping-particle":"","parse-names":false,"suffix":""},{"dropping-particle":"","family":"Wee","given":"Leonard","non-dropping-particle":"","parse-names":false,"suffix":""},{"dropping-particle":"","family":"Dekker","given":"Andre","non-dropping-particle":"","parse-names":false,"suffix":""},{"dropping-particle":"","family":"Fijten","given":"Rianne","non-dropping-particle":"","parse-names":false,"suffix":""},{"dropping-particle":"","family":"Monshouwer","given":"René Rene","non-dropping-particle":"","parse-names":false,"suffix":""}],"container-title":"Clinical and Translational Radiation Oncology","id":"ITEM-1","issued":{"date-parts":[["2019","11"]]},"language":"eng","page":"33-38","publisher-place":"Ireland","title":"Learning from scanners: Bias reduction and feature correction in radiomics","type":"article-journal","volume":"19"},"uris":["http://www.mendeley.com/documents/?uuid=6d567257-fe5d-4daf-ad3c-93e45f36a88b"]}],"mendeley":{"formattedCitation":"&lt;sup&gt;19&lt;/sup&gt;","plainTextFormattedCitation":"19","previouslyFormattedCitation":"&lt;sup&gt;19&lt;/sup&gt;"},"properties":{"noteIndex":0},"schema":"https://github.com/citation-style-language/schema/raw/master/csl-citation.json"}</w:instrText>
            </w:r>
            <w:r w:rsidRPr="0087357B">
              <w:fldChar w:fldCharType="separate"/>
            </w:r>
            <w:r w:rsidRPr="0087357B">
              <w:rPr>
                <w:noProof/>
                <w:vertAlign w:val="superscript"/>
              </w:rPr>
              <w:t>19</w:t>
            </w:r>
            <w:r w:rsidRPr="0087357B">
              <w:fldChar w:fldCharType="end"/>
            </w:r>
          </w:p>
        </w:tc>
        <w:tc>
          <w:tcPr>
            <w:tcW w:w="674" w:type="pct"/>
            <w:shd w:val="clear" w:color="auto" w:fill="auto"/>
            <w:tcMar>
              <w:top w:w="28" w:type="dxa"/>
              <w:bottom w:w="170" w:type="dxa"/>
            </w:tcMar>
          </w:tcPr>
          <w:p w14:paraId="07726236" w14:textId="77777777" w:rsidR="0079523F" w:rsidRPr="0087357B" w:rsidRDefault="0079523F" w:rsidP="0079523F">
            <w:pPr>
              <w:rPr>
                <w:kern w:val="0"/>
                <w:lang w:val="en-GB" w:eastAsia="en-GB"/>
              </w:rPr>
            </w:pPr>
            <w:r w:rsidRPr="0087357B">
              <w:rPr>
                <w:kern w:val="0"/>
                <w:lang w:val="en-GB" w:eastAsia="en-GB"/>
              </w:rPr>
              <w:t>Image acquisition.</w:t>
            </w:r>
          </w:p>
        </w:tc>
        <w:tc>
          <w:tcPr>
            <w:tcW w:w="645" w:type="pct"/>
            <w:shd w:val="clear" w:color="auto" w:fill="auto"/>
            <w:tcMar>
              <w:top w:w="28" w:type="dxa"/>
              <w:bottom w:w="170" w:type="dxa"/>
            </w:tcMar>
          </w:tcPr>
          <w:p w14:paraId="4A2E5D73" w14:textId="77777777" w:rsidR="0079523F" w:rsidRPr="0087357B" w:rsidRDefault="0079523F" w:rsidP="0079523F">
            <w:pPr>
              <w:rPr>
                <w:kern w:val="0"/>
                <w:lang w:val="en-GB" w:eastAsia="en-GB"/>
              </w:rPr>
            </w:pPr>
            <w:r w:rsidRPr="0087357B">
              <w:rPr>
                <w:kern w:val="0"/>
                <w:lang w:val="en-GB" w:eastAsia="en-GB"/>
              </w:rPr>
              <w:t xml:space="preserve">Phantom. </w:t>
            </w:r>
          </w:p>
          <w:p w14:paraId="6FC3E894" w14:textId="77777777" w:rsidR="0079523F" w:rsidRPr="0087357B" w:rsidRDefault="0079523F" w:rsidP="0079523F">
            <w:pPr>
              <w:rPr>
                <w:kern w:val="0"/>
                <w:lang w:val="en-GB" w:eastAsia="en-GB"/>
              </w:rPr>
            </w:pPr>
            <w:r w:rsidRPr="0087357B">
              <w:rPr>
                <w:kern w:val="0"/>
                <w:lang w:val="en-GB" w:eastAsia="en-GB"/>
              </w:rPr>
              <w:t xml:space="preserve">221 NSCLC </w:t>
            </w:r>
            <w:proofErr w:type="spellStart"/>
            <w:r w:rsidRPr="0087357B">
              <w:rPr>
                <w:kern w:val="0"/>
                <w:lang w:val="en-GB" w:eastAsia="en-GB"/>
              </w:rPr>
              <w:t>pCT</w:t>
            </w:r>
            <w:proofErr w:type="spellEnd"/>
            <w:r w:rsidRPr="0087357B">
              <w:rPr>
                <w:kern w:val="0"/>
                <w:lang w:val="en-GB" w:eastAsia="en-GB"/>
              </w:rPr>
              <w:t xml:space="preserve"> scans.</w:t>
            </w:r>
          </w:p>
        </w:tc>
        <w:tc>
          <w:tcPr>
            <w:tcW w:w="479" w:type="pct"/>
            <w:shd w:val="clear" w:color="auto" w:fill="auto"/>
            <w:tcMar>
              <w:top w:w="28" w:type="dxa"/>
              <w:bottom w:w="170" w:type="dxa"/>
            </w:tcMar>
          </w:tcPr>
          <w:p w14:paraId="49BE73DF" w14:textId="77777777" w:rsidR="0079523F" w:rsidRPr="0087357B" w:rsidRDefault="0079523F" w:rsidP="0079523F">
            <w:pPr>
              <w:rPr>
                <w:kern w:val="0"/>
                <w:lang w:val="en-GB" w:eastAsia="en-GB"/>
              </w:rPr>
            </w:pPr>
            <w:r w:rsidRPr="0087357B">
              <w:rPr>
                <w:kern w:val="0"/>
                <w:lang w:val="en-GB" w:eastAsia="en-GB"/>
              </w:rPr>
              <w:t>PyRadiomics.</w:t>
            </w:r>
          </w:p>
        </w:tc>
        <w:tc>
          <w:tcPr>
            <w:tcW w:w="509" w:type="pct"/>
          </w:tcPr>
          <w:p w14:paraId="2A700077" w14:textId="77777777" w:rsidR="0079523F" w:rsidRPr="0087357B" w:rsidRDefault="0079523F"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tcPr>
          <w:p w14:paraId="25CE8F87" w14:textId="77777777" w:rsidR="0079523F" w:rsidRPr="0087357B" w:rsidRDefault="0079523F" w:rsidP="0079523F">
            <w:pPr>
              <w:rPr>
                <w:kern w:val="0"/>
                <w:lang w:val="en-GB" w:eastAsia="en-GB"/>
              </w:rPr>
            </w:pPr>
            <w:r w:rsidRPr="0087357B">
              <w:rPr>
                <w:kern w:val="0"/>
                <w:lang w:val="en-GB" w:eastAsia="en-GB"/>
              </w:rPr>
              <w:t>Radiomic features depend on scanner signal-to-noise ratio (exposure setting).</w:t>
            </w:r>
          </w:p>
        </w:tc>
        <w:tc>
          <w:tcPr>
            <w:tcW w:w="1150" w:type="pct"/>
            <w:shd w:val="clear" w:color="auto" w:fill="auto"/>
            <w:tcMar>
              <w:top w:w="28" w:type="dxa"/>
              <w:bottom w:w="170" w:type="dxa"/>
            </w:tcMar>
          </w:tcPr>
          <w:p w14:paraId="0064EDA9" w14:textId="77777777" w:rsidR="0079523F" w:rsidRPr="0087357B" w:rsidRDefault="0079523F" w:rsidP="0079523F">
            <w:pPr>
              <w:rPr>
                <w:kern w:val="0"/>
                <w:lang w:val="en-GB" w:eastAsia="en-GB"/>
              </w:rPr>
            </w:pPr>
            <w:r w:rsidRPr="0087357B">
              <w:rPr>
                <w:kern w:val="0"/>
                <w:lang w:val="en-GB" w:eastAsia="en-GB"/>
              </w:rPr>
              <w:t xml:space="preserve">A correction algorithm </w:t>
            </w:r>
            <w:proofErr w:type="gramStart"/>
            <w:r w:rsidRPr="0087357B">
              <w:rPr>
                <w:kern w:val="0"/>
                <w:lang w:val="en-GB" w:eastAsia="en-GB"/>
              </w:rPr>
              <w:t>can be modelled</w:t>
            </w:r>
            <w:proofErr w:type="gramEnd"/>
            <w:r w:rsidRPr="0087357B">
              <w:rPr>
                <w:kern w:val="0"/>
                <w:lang w:val="en-GB" w:eastAsia="en-GB"/>
              </w:rPr>
              <w:t xml:space="preserve"> to make radiomic features reproducible across different signal-to-noise ratios. </w:t>
            </w:r>
          </w:p>
        </w:tc>
      </w:tr>
      <w:tr w:rsidR="00BD070B" w:rsidRPr="0087357B" w14:paraId="72D34670" w14:textId="77777777" w:rsidTr="00F829DA">
        <w:trPr>
          <w:trHeight w:val="1200"/>
        </w:trPr>
        <w:tc>
          <w:tcPr>
            <w:tcW w:w="578" w:type="pct"/>
            <w:shd w:val="clear" w:color="auto" w:fill="auto"/>
            <w:tcMar>
              <w:top w:w="28" w:type="dxa"/>
              <w:bottom w:w="170" w:type="dxa"/>
            </w:tcMar>
          </w:tcPr>
          <w:p w14:paraId="4352D197" w14:textId="54773430" w:rsidR="0079523F" w:rsidRPr="0087357B" w:rsidRDefault="0079523F" w:rsidP="0079523F">
            <w:proofErr w:type="spellStart"/>
            <w:r w:rsidRPr="0087357B">
              <w:t>Tunali</w:t>
            </w:r>
            <w:proofErr w:type="spellEnd"/>
            <w:r w:rsidRPr="0087357B">
              <w:t xml:space="preserve"> et al. 2019</w:t>
            </w:r>
            <w:r w:rsidRPr="0087357B">
              <w:fldChar w:fldCharType="begin" w:fldLock="1"/>
            </w:r>
            <w:r w:rsidR="0037197F" w:rsidRPr="0087357B">
              <w:instrText>ADDIN CSL_CITATION {"citationItems":[{"id":"ITEM-1","itemData":{"DOI":"10.1002/mp.13808","ISSN":"0094-2405","PMID":"31494946","abstract":"PURPOSE: Recent efforts have demonstrated that radiomic features extracted from the peritumoral region, the area surrounding the tumor parenchyma, have clinical utility in various cancer types. However, as like any radiomic features, peritumoral features could also be unstable and/or nonreproducible. Hence, the purpose of this study was to assess the stability and reproducibility of computed tomography (CT) radiomic features extracted from the peritumoral regions of lung lesions where stability was defined as the consistency of a feature by different segmentations, and reproducibility was defined as the consistency of a feature to different image acquisitions. METHODS: Stability was measured utilizing the \"moist run\" dataset and reproducibility was measured utilizing the Reference Image Database to Evaluate Therapy Response test-retest dataset. Peritumoral radiomic features were extracted from incremental distances of 3-12 mm outside the tumor segmentation. A total of 264 statistical, histogram, and texture radiomic features were assessed from the selected peritumoral region-of-interests (ROIs). All features (except wavelet texture features) were extracted using standardized algorithms defined by the Image Biomarker Standardisation Initiative. Stability and reproducibility of features were assessed using the concordance correlation coefficient. The clinical utility of stable and reproducible peritumoral features was tested in three previously published lung cancer datasets using overall survival as the endpoint. RESULTS: Features found to be stable and reproducible, regardless of the peritumoral distances, included statistical, histogram, and a subset of texture features suggesting that these features are less affected by changes (e.g., size or shape) of the peritumoral region due to different segmentations and image acquisitions. The stability and reproducibility of Laws and wavelet texture features were inconsistent across all peritumoral distances. The analyses also revealed that a subset of features were consistently stable irrespective of the initial parameters (e.g., seed point) for a given segmentation algorithm. No significant differences were found in stability for features that were extracted from ROIs bounded by a lung parenchyma mask versus ROIs that were not bounded by a lung parenchyma mask (i.e., peritumoral regions that extended outside of lung parenchyma). After testing the clinical utility of peritumoral features, stable and reproducib…","author":[{"dropping-particle":"","family":"Tunali","given":"Ilke","non-dropping-particle":"","parse-names":false,"suffix":""},{"dropping-particle":"","family":"Hall","given":"Lawrence O.","non-dropping-particle":"","parse-names":false,"suffix":""},{"dropping-particle":"","family":"Napel","given":"Sandy","non-dropping-particle":"","parse-names":false,"suffix":""},{"dropping-particle":"","family":"Cherezov","given":"Dmitry","non-dropping-particle":"","parse-names":false,"suffix":""},{"dropping-particle":"","family":"Guvenis","given":"Albert","non-dropping-particle":"","parse-names":false,"suffix":""},{"dropping-particle":"","family":"Gillies","given":"Robert J.","non-dropping-particle":"","parse-names":false,"suffix":""},{"dropping-particle":"","family":"Schabath","given":"Matthew B.","non-dropping-particle":"","parse-names":false,"suffix":""}],"container-title":"Medical Physics","id":"ITEM-1","issue":"11","issued":{"date-parts":[["2019","9","23"]]},"language":"eng","page":"5075-5085","publisher":"Wiley","publisher-place":"United States","title":"Stability and reproducibility of computed tomography radiomic features extracted from peritumoral regions of lung cancer lesions","type":"article-journal","volume":"46"},"uris":["http://www.mendeley.com/documents/?uuid=aa32dfe1-fcd5-4bda-8b44-cd7848a46014"]}],"mendeley":{"formattedCitation":"&lt;sup&gt;20&lt;/sup&gt;","plainTextFormattedCitation":"20","previouslyFormattedCitation":"&lt;sup&gt;20&lt;/sup&gt;"},"properties":{"noteIndex":0},"schema":"https://github.com/citation-style-language/schema/raw/master/csl-citation.json"}</w:instrText>
            </w:r>
            <w:r w:rsidRPr="0087357B">
              <w:fldChar w:fldCharType="separate"/>
            </w:r>
            <w:r w:rsidRPr="0087357B">
              <w:rPr>
                <w:noProof/>
                <w:vertAlign w:val="superscript"/>
              </w:rPr>
              <w:t>20</w:t>
            </w:r>
            <w:r w:rsidRPr="0087357B">
              <w:fldChar w:fldCharType="end"/>
            </w:r>
          </w:p>
        </w:tc>
        <w:tc>
          <w:tcPr>
            <w:tcW w:w="674" w:type="pct"/>
            <w:shd w:val="clear" w:color="auto" w:fill="auto"/>
            <w:tcMar>
              <w:top w:w="28" w:type="dxa"/>
              <w:bottom w:w="170" w:type="dxa"/>
            </w:tcMar>
          </w:tcPr>
          <w:p w14:paraId="5B3F5A6E" w14:textId="77777777" w:rsidR="0079523F" w:rsidRPr="0087357B" w:rsidRDefault="0079523F" w:rsidP="0079523F">
            <w:pPr>
              <w:rPr>
                <w:kern w:val="0"/>
                <w:lang w:val="en-GB" w:eastAsia="en-GB"/>
              </w:rPr>
            </w:pPr>
            <w:r w:rsidRPr="0087357B">
              <w:rPr>
                <w:kern w:val="0"/>
                <w:lang w:val="en-GB" w:eastAsia="en-GB"/>
              </w:rPr>
              <w:t>Image acquisition.</w:t>
            </w:r>
          </w:p>
          <w:p w14:paraId="287D203A" w14:textId="77777777" w:rsidR="0079523F" w:rsidRPr="0087357B" w:rsidRDefault="0079523F" w:rsidP="0079523F">
            <w:pPr>
              <w:rPr>
                <w:kern w:val="0"/>
                <w:lang w:val="en-GB" w:eastAsia="en-GB"/>
              </w:rPr>
            </w:pPr>
            <w:r w:rsidRPr="0087357B">
              <w:rPr>
                <w:kern w:val="0"/>
                <w:lang w:val="en-GB" w:eastAsia="en-GB"/>
              </w:rPr>
              <w:t xml:space="preserve">Segmentation. </w:t>
            </w:r>
          </w:p>
        </w:tc>
        <w:tc>
          <w:tcPr>
            <w:tcW w:w="645" w:type="pct"/>
            <w:shd w:val="clear" w:color="auto" w:fill="auto"/>
            <w:tcMar>
              <w:top w:w="28" w:type="dxa"/>
              <w:bottom w:w="170" w:type="dxa"/>
            </w:tcMar>
          </w:tcPr>
          <w:p w14:paraId="634A2AFC" w14:textId="77777777" w:rsidR="0079523F" w:rsidRPr="0087357B" w:rsidRDefault="0079523F" w:rsidP="0079523F">
            <w:pPr>
              <w:rPr>
                <w:kern w:val="0"/>
                <w:lang w:val="en-GB" w:eastAsia="en-GB"/>
              </w:rPr>
            </w:pPr>
            <w:r w:rsidRPr="0087357B">
              <w:rPr>
                <w:kern w:val="0"/>
                <w:lang w:val="en-GB" w:eastAsia="en-GB"/>
              </w:rPr>
              <w:t>40 NSCLC CT scans.</w:t>
            </w:r>
          </w:p>
          <w:p w14:paraId="2F5FDE30" w14:textId="77777777" w:rsidR="0079523F" w:rsidRPr="0087357B" w:rsidRDefault="0079523F" w:rsidP="0079523F">
            <w:pPr>
              <w:rPr>
                <w:kern w:val="0"/>
                <w:lang w:val="en-GB" w:eastAsia="en-GB"/>
              </w:rPr>
            </w:pPr>
            <w:r w:rsidRPr="0087357B">
              <w:rPr>
                <w:kern w:val="0"/>
                <w:lang w:val="en-GB" w:eastAsia="en-GB"/>
              </w:rPr>
              <w:t xml:space="preserve">32 NSCLC non-contrast enhanced CT scans. </w:t>
            </w:r>
          </w:p>
          <w:p w14:paraId="0BDBACB6" w14:textId="77777777" w:rsidR="0079523F" w:rsidRPr="0087357B" w:rsidRDefault="0079523F" w:rsidP="0079523F">
            <w:pPr>
              <w:rPr>
                <w:kern w:val="0"/>
                <w:lang w:val="en-GB" w:eastAsia="en-GB"/>
              </w:rPr>
            </w:pPr>
            <w:r w:rsidRPr="0087357B">
              <w:rPr>
                <w:kern w:val="0"/>
                <w:lang w:val="en-GB" w:eastAsia="en-GB"/>
              </w:rPr>
              <w:t>212 NSCLC CT scans.</w:t>
            </w:r>
          </w:p>
        </w:tc>
        <w:tc>
          <w:tcPr>
            <w:tcW w:w="479" w:type="pct"/>
            <w:shd w:val="clear" w:color="auto" w:fill="auto"/>
            <w:tcMar>
              <w:top w:w="28" w:type="dxa"/>
              <w:bottom w:w="170" w:type="dxa"/>
            </w:tcMar>
          </w:tcPr>
          <w:p w14:paraId="057D6A5C" w14:textId="77777777" w:rsidR="0079523F" w:rsidRPr="0087357B" w:rsidRDefault="0079523F" w:rsidP="0079523F">
            <w:pPr>
              <w:rPr>
                <w:kern w:val="0"/>
                <w:lang w:val="en-GB" w:eastAsia="en-GB"/>
              </w:rPr>
            </w:pPr>
            <w:r w:rsidRPr="0087357B">
              <w:rPr>
                <w:kern w:val="0"/>
                <w:lang w:val="en-GB" w:eastAsia="en-GB"/>
              </w:rPr>
              <w:t>In-house C++.</w:t>
            </w:r>
          </w:p>
        </w:tc>
        <w:tc>
          <w:tcPr>
            <w:tcW w:w="509" w:type="pct"/>
          </w:tcPr>
          <w:p w14:paraId="3765ED4A" w14:textId="77777777" w:rsidR="0079523F" w:rsidRPr="0087357B" w:rsidRDefault="0079523F"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tcPr>
          <w:p w14:paraId="5C4D0D9E" w14:textId="77777777" w:rsidR="0079523F" w:rsidRPr="0087357B" w:rsidRDefault="0079523F" w:rsidP="0079523F">
            <w:pPr>
              <w:rPr>
                <w:kern w:val="0"/>
                <w:lang w:val="en-GB" w:eastAsia="en-GB"/>
              </w:rPr>
            </w:pPr>
            <w:r w:rsidRPr="0087357B">
              <w:rPr>
                <w:kern w:val="0"/>
                <w:lang w:val="en-GB" w:eastAsia="en-GB"/>
              </w:rPr>
              <w:t xml:space="preserve">Radiomic features are not reproducible across multiple segmentations or different image acquisitions. </w:t>
            </w:r>
          </w:p>
        </w:tc>
        <w:tc>
          <w:tcPr>
            <w:tcW w:w="1150" w:type="pct"/>
            <w:shd w:val="clear" w:color="auto" w:fill="auto"/>
            <w:tcMar>
              <w:top w:w="28" w:type="dxa"/>
              <w:bottom w:w="170" w:type="dxa"/>
            </w:tcMar>
          </w:tcPr>
          <w:p w14:paraId="13104928" w14:textId="77777777" w:rsidR="0079523F" w:rsidRPr="0087357B" w:rsidRDefault="0079523F" w:rsidP="0079523F">
            <w:pPr>
              <w:rPr>
                <w:kern w:val="0"/>
                <w:lang w:val="en-GB" w:eastAsia="en-GB"/>
              </w:rPr>
            </w:pPr>
            <w:r w:rsidRPr="0087357B">
              <w:rPr>
                <w:kern w:val="0"/>
                <w:lang w:val="en-GB" w:eastAsia="en-GB"/>
              </w:rPr>
              <w:t xml:space="preserve">Use stable and reproducible radiomic features as a feature selection tool in the radiomics workflow. </w:t>
            </w:r>
          </w:p>
        </w:tc>
      </w:tr>
      <w:tr w:rsidR="00BD070B" w:rsidRPr="0087357B" w14:paraId="53BFD6E8" w14:textId="77777777" w:rsidTr="00F829DA">
        <w:trPr>
          <w:trHeight w:val="1200"/>
        </w:trPr>
        <w:tc>
          <w:tcPr>
            <w:tcW w:w="578" w:type="pct"/>
            <w:shd w:val="clear" w:color="auto" w:fill="auto"/>
            <w:tcMar>
              <w:top w:w="28" w:type="dxa"/>
              <w:bottom w:w="170" w:type="dxa"/>
            </w:tcMar>
          </w:tcPr>
          <w:p w14:paraId="2E423EC2" w14:textId="77777777" w:rsidR="00640B90" w:rsidRPr="0087357B" w:rsidRDefault="00640B90" w:rsidP="006A3F1E">
            <w:pPr>
              <w:rPr>
                <w:kern w:val="0"/>
                <w:lang w:val="en-GB" w:eastAsia="en-GB"/>
              </w:rPr>
            </w:pPr>
            <w:proofErr w:type="spellStart"/>
            <w:r w:rsidRPr="0087357B">
              <w:rPr>
                <w:kern w:val="0"/>
                <w:lang w:val="en-GB" w:eastAsia="en-GB"/>
              </w:rPr>
              <w:t>Kakino</w:t>
            </w:r>
            <w:proofErr w:type="spellEnd"/>
            <w:r w:rsidRPr="0087357B">
              <w:rPr>
                <w:kern w:val="0"/>
                <w:lang w:val="en-GB" w:eastAsia="en-GB"/>
              </w:rPr>
              <w:t xml:space="preserve"> et al. 2019</w:t>
            </w:r>
            <w:r w:rsidR="006A3F1E" w:rsidRPr="0087357B">
              <w:rPr>
                <w:kern w:val="0"/>
                <w:lang w:val="en-GB" w:eastAsia="en-GB"/>
              </w:rPr>
              <w:fldChar w:fldCharType="begin" w:fldLock="1"/>
            </w:r>
            <w:r w:rsidR="006A3F1E" w:rsidRPr="0087357B">
              <w:rPr>
                <w:kern w:val="0"/>
                <w:lang w:val="en-GB" w:eastAsia="en-GB"/>
              </w:rPr>
              <w:instrText>ADDIN CSL_CITATION {"citationItems":[{"id":"ITEM-1","itemData":{"DOI":"10.1016/j.ejmp.2019.12.019","ISSN":"1724-191X (Electronic)","PMID":"31918370","abstract":"PURPOSE: To compare radiomic features extracted from diagnostic computed tomography (CT) images with and without contrast enhancement in delayed phase for non-small cell lung cancer (NSCLC) patients. METHODS: Diagnostic CT images from 269 tumors [non-contrast CT, 188 (dataset NE); contrast-enhanced CT, 81 (dataset CE)] were enrolled in this study. Eighteen first-order and seventy-five texture features were extracted by setting five bin width levels for CT values. Reproducible features were selected by the intraclass correlation coefficient (ICC). Radiomic features were compared between datasets NE and CE. Subgroup analyses were performed based on the CT acquisition period, exposure value, and patient characteristics. RESULTS: Eighty features were considered reproducible (0.5 &lt;/= ICC). Twelve of the sixteen first-order features, independent of the bin width levels, were statistically different between datasets NE and CE (p &lt; 0.05), and the p-values of two first-order features depending on the bin width levels were reduced with narrower bin widths. Sixteen out of sixty-two features showed a significant difference, regardless of the bin width (p &lt; 0.05). There were significant differences between datasets NE and CE with older age, lighter body weight, better performance status, being a smoker, larger gross tumor volume, and tumor location at central region. CONCLUSIONS: Contrast enhancement in the delayed phase of CT images for NSCLC patients affected some of the radiomic features and the variability of radiomic features due to contrast uptake may depend largely on the patient characteristics.","author":[{"dropping-particle":"","family":"Kakino","given":"Ryo","non-dropping-particle":"","parse-names":false,"suffix":""},{"dropping-particle":"","family":"Nakamura","given":"Mitsuhiro","non-dropping-particle":"","parse-names":false,"suffix":""},{"dropping-particle":"","family":"Mitsuyoshi","given":"Takamasa","non-dropping-particle":"","parse-names":false,"suffix":""},{"dropping-particle":"","family":"Shintani","given":"Takashi","non-dropping-particle":"","parse-names":false,"suffix":""},{"dropping-particle":"","family":"Hirashima","given":"Hideaki","non-dropping-particle":"","parse-names":false,"suffix":""},{"dropping-particle":"","family":"Matsuo","given":"Yukinori","non-dropping-particle":"","parse-names":false,"suffix":""},{"dropping-particle":"","family":"Mizowaki","given":"Takashi","non-dropping-particle":"","parse-names":false,"suffix":""}],"container-title":"Physica medica : PM : an international journal devoted to the applications of physics to medicine and biology : official journal of the Italian Association of Biomedical Physics (AIFB)","id":"ITEM-1","issued":{"date-parts":[["2020","1"]]},"language":"eng","page":"176-182","publisher-place":"Italy","title":"Comparison of radiomic features in diagnostic CT images with and without contrast enhancement in the delayed phase for NSCLC patients.","type":"article-journal","volume":"69"},"uris":["http://www.mendeley.com/documents/?uuid=4cc7ab87-85e5-4d76-b026-1c466ebea579"]}],"mendeley":{"formattedCitation":"&lt;sup&gt;21&lt;/sup&gt;","plainTextFormattedCitation":"21","previouslyFormattedCitation":"&lt;sup&gt;21&lt;/sup&gt;"},"properties":{"noteIndex":0},"schema":"https://github.com/citation-style-language/schema/raw/master/csl-citation.json"}</w:instrText>
            </w:r>
            <w:r w:rsidR="006A3F1E" w:rsidRPr="0087357B">
              <w:rPr>
                <w:kern w:val="0"/>
                <w:lang w:val="en-GB" w:eastAsia="en-GB"/>
              </w:rPr>
              <w:fldChar w:fldCharType="separate"/>
            </w:r>
            <w:r w:rsidR="006A3F1E" w:rsidRPr="0087357B">
              <w:rPr>
                <w:noProof/>
                <w:kern w:val="0"/>
                <w:vertAlign w:val="superscript"/>
                <w:lang w:val="en-GB" w:eastAsia="en-GB"/>
              </w:rPr>
              <w:t>21</w:t>
            </w:r>
            <w:r w:rsidR="006A3F1E" w:rsidRPr="0087357B">
              <w:rPr>
                <w:kern w:val="0"/>
                <w:lang w:val="en-GB" w:eastAsia="en-GB"/>
              </w:rPr>
              <w:fldChar w:fldCharType="end"/>
            </w:r>
          </w:p>
        </w:tc>
        <w:tc>
          <w:tcPr>
            <w:tcW w:w="674" w:type="pct"/>
            <w:shd w:val="clear" w:color="auto" w:fill="auto"/>
            <w:tcMar>
              <w:top w:w="28" w:type="dxa"/>
              <w:bottom w:w="170" w:type="dxa"/>
            </w:tcMar>
          </w:tcPr>
          <w:p w14:paraId="3E6E6CEC" w14:textId="77777777" w:rsidR="00640B90" w:rsidRPr="0087357B" w:rsidRDefault="00640B90" w:rsidP="0079523F">
            <w:pPr>
              <w:rPr>
                <w:kern w:val="0"/>
                <w:lang w:val="en-GB" w:eastAsia="en-GB"/>
              </w:rPr>
            </w:pPr>
            <w:r w:rsidRPr="0087357B">
              <w:rPr>
                <w:kern w:val="0"/>
                <w:lang w:val="en-GB" w:eastAsia="en-GB"/>
              </w:rPr>
              <w:t xml:space="preserve">Image acquisition. </w:t>
            </w:r>
          </w:p>
        </w:tc>
        <w:tc>
          <w:tcPr>
            <w:tcW w:w="645" w:type="pct"/>
            <w:shd w:val="clear" w:color="auto" w:fill="auto"/>
            <w:tcMar>
              <w:top w:w="28" w:type="dxa"/>
              <w:bottom w:w="170" w:type="dxa"/>
            </w:tcMar>
          </w:tcPr>
          <w:p w14:paraId="2D556869" w14:textId="77777777" w:rsidR="00640B90" w:rsidRPr="0087357B" w:rsidRDefault="00640B90" w:rsidP="00640B90">
            <w:pPr>
              <w:rPr>
                <w:kern w:val="0"/>
                <w:lang w:val="en-GB" w:eastAsia="en-GB"/>
              </w:rPr>
            </w:pPr>
            <w:r w:rsidRPr="0087357B">
              <w:rPr>
                <w:kern w:val="0"/>
                <w:lang w:val="en-GB" w:eastAsia="en-GB"/>
              </w:rPr>
              <w:t>269 NSCLC diagnostic delayed phase CT scans.</w:t>
            </w:r>
          </w:p>
        </w:tc>
        <w:tc>
          <w:tcPr>
            <w:tcW w:w="479" w:type="pct"/>
            <w:shd w:val="clear" w:color="auto" w:fill="auto"/>
            <w:tcMar>
              <w:top w:w="28" w:type="dxa"/>
              <w:bottom w:w="170" w:type="dxa"/>
            </w:tcMar>
          </w:tcPr>
          <w:p w14:paraId="40935358" w14:textId="77777777" w:rsidR="00640B90" w:rsidRPr="0087357B" w:rsidRDefault="00640B90" w:rsidP="0079523F">
            <w:pPr>
              <w:rPr>
                <w:kern w:val="0"/>
                <w:lang w:val="en-GB" w:eastAsia="en-GB"/>
              </w:rPr>
            </w:pPr>
            <w:r w:rsidRPr="0087357B">
              <w:rPr>
                <w:kern w:val="0"/>
                <w:lang w:val="en-GB" w:eastAsia="en-GB"/>
              </w:rPr>
              <w:t>PyRadiomics.</w:t>
            </w:r>
          </w:p>
        </w:tc>
        <w:tc>
          <w:tcPr>
            <w:tcW w:w="509" w:type="pct"/>
          </w:tcPr>
          <w:p w14:paraId="6EF13095" w14:textId="77777777" w:rsidR="00640B90" w:rsidRPr="0087357B" w:rsidRDefault="00640B90"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tcPr>
          <w:p w14:paraId="35E1A743" w14:textId="77777777" w:rsidR="00640B90" w:rsidRPr="0087357B" w:rsidRDefault="00640B90" w:rsidP="0079523F">
            <w:pPr>
              <w:rPr>
                <w:kern w:val="0"/>
                <w:lang w:val="en-GB" w:eastAsia="en-GB"/>
              </w:rPr>
            </w:pPr>
            <w:r w:rsidRPr="0087357B">
              <w:rPr>
                <w:kern w:val="0"/>
                <w:lang w:val="en-GB" w:eastAsia="en-GB"/>
              </w:rPr>
              <w:t xml:space="preserve">Not all features are reproducible across contrast enhanced and non-contrast enhanced CT images. This </w:t>
            </w:r>
            <w:r w:rsidRPr="0087357B">
              <w:rPr>
                <w:kern w:val="0"/>
                <w:lang w:val="en-GB" w:eastAsia="en-GB"/>
              </w:rPr>
              <w:lastRenderedPageBreak/>
              <w:t xml:space="preserve">also depends on patient characteristics. </w:t>
            </w:r>
          </w:p>
        </w:tc>
        <w:tc>
          <w:tcPr>
            <w:tcW w:w="1150" w:type="pct"/>
            <w:shd w:val="clear" w:color="auto" w:fill="auto"/>
            <w:tcMar>
              <w:top w:w="28" w:type="dxa"/>
              <w:bottom w:w="170" w:type="dxa"/>
            </w:tcMar>
          </w:tcPr>
          <w:p w14:paraId="2CDA74CE" w14:textId="77777777" w:rsidR="00640B90" w:rsidRPr="0087357B" w:rsidRDefault="00640B90" w:rsidP="0079523F">
            <w:pPr>
              <w:rPr>
                <w:kern w:val="0"/>
                <w:lang w:val="en-GB" w:eastAsia="en-GB"/>
              </w:rPr>
            </w:pPr>
            <w:r w:rsidRPr="0087357B">
              <w:rPr>
                <w:kern w:val="0"/>
                <w:lang w:val="en-GB" w:eastAsia="en-GB"/>
              </w:rPr>
              <w:lastRenderedPageBreak/>
              <w:t xml:space="preserve">Do not combine contrast enhanced and non-contrast enhanced images in radiomics analysis. </w:t>
            </w:r>
          </w:p>
        </w:tc>
      </w:tr>
      <w:tr w:rsidR="00BD070B" w:rsidRPr="0087357B" w14:paraId="0AE841B5" w14:textId="77777777" w:rsidTr="00F829DA">
        <w:trPr>
          <w:trHeight w:val="1200"/>
        </w:trPr>
        <w:tc>
          <w:tcPr>
            <w:tcW w:w="578" w:type="pct"/>
            <w:shd w:val="clear" w:color="auto" w:fill="auto"/>
            <w:tcMar>
              <w:top w:w="28" w:type="dxa"/>
              <w:bottom w:w="170" w:type="dxa"/>
            </w:tcMar>
          </w:tcPr>
          <w:p w14:paraId="01A4547B" w14:textId="77777777" w:rsidR="00CD1D98" w:rsidRPr="0087357B" w:rsidRDefault="00CD1D98" w:rsidP="006A3F1E">
            <w:pPr>
              <w:rPr>
                <w:kern w:val="0"/>
                <w:lang w:val="en-GB" w:eastAsia="en-GB"/>
              </w:rPr>
            </w:pPr>
            <w:proofErr w:type="spellStart"/>
            <w:r w:rsidRPr="0087357B">
              <w:rPr>
                <w:kern w:val="0"/>
                <w:lang w:val="en-GB" w:eastAsia="en-GB"/>
              </w:rPr>
              <w:t>Hepp</w:t>
            </w:r>
            <w:proofErr w:type="spellEnd"/>
            <w:r w:rsidRPr="0087357B">
              <w:rPr>
                <w:kern w:val="0"/>
                <w:lang w:val="en-GB" w:eastAsia="en-GB"/>
              </w:rPr>
              <w:t xml:space="preserve"> et al. 2020</w:t>
            </w:r>
            <w:r w:rsidR="006A3F1E" w:rsidRPr="0087357B">
              <w:rPr>
                <w:kern w:val="0"/>
                <w:lang w:val="en-GB" w:eastAsia="en-GB"/>
              </w:rPr>
              <w:fldChar w:fldCharType="begin" w:fldLock="1"/>
            </w:r>
            <w:r w:rsidR="006A3F1E" w:rsidRPr="0087357B">
              <w:rPr>
                <w:kern w:val="0"/>
                <w:lang w:val="en-GB" w:eastAsia="en-GB"/>
              </w:rPr>
              <w:instrText>ADDIN CSL_CITATION {"citationItems":[{"id":"ITEM-1","itemData":{"DOI":"10.1016/j.ejrad.2019.108804","ISSN":"1872-7727 (Electronic)","PMID":"31926387","abstract":"PURPOSE: To examine the potential effect of CT dose variation on radiomic features in vivo using simulated contrast-enhanced CT dose reduction in patients with non-small lung cell cancer (NSCLC). METHODS: In this retrospective study, we included 69 patients (25 females, 44 males, median age 66 years) with histologically proven NSCLC who underwent a whole contrast-enhanced body FDG-PET/CT for primary staging. To simulate different CT dose levels, we used an algorithm to simulate low-dose CT images based on a noise model derived from phantom experiments. The tumor lesions and reference regions in the paraspinal muscle were manually segmented to obtain three-dimensional regions of interest. Radiomic feature extraction was performed using the PyRadiomics toolbox. The median relative feature value deviation was assessed for each feature and each dose level. RESULTS: The mean segmented tumor volume was 340 ml. T-stages of the primary tumors were primarily T3/4. For NSCLCs, the median relative feature value deviation in the lowest dose images varied for the calculated features from 52.2% to -49.5%. In general, dose-dependent deviations of feature values showed a monotonous increase or decrease with decreasing dose levels. Statistical analyses revealed significant differences between the dose levels in 91% of features. CONCLUSIONS: We examined the effects of simulated CT dose reduction on the values of radiomic features in primary NSCLC and showed significant deviations of varying degrees in numerous feature classes. This is a theoretical indicator of potential influence under real conditions, which should be taken into account in clinical use.","author":[{"dropping-particle":"","family":"Hepp","given":"Tobias","non-dropping-particle":"","parse-names":false,"suffix":""},{"dropping-particle":"","family":"Othman","given":"Ahmed","non-dropping-particle":"","parse-names":false,"suffix":""},{"dropping-particle":"","family":"Liebgott","given":"Annika","non-dropping-particle":"","parse-names":false,"suffix":""},{"dropping-particle":"","family":"Kim","given":"Jong Hyo","non-dropping-particle":"","parse-names":false,"suffix":""},{"dropping-particle":"","family":"Pfannenberg","given":"Christina","non-dropping-particle":"","parse-names":false,"suffix":""},{"dropping-particle":"","family":"Gatidis","given":"Sergios","non-dropping-particle":"","parse-names":false,"suffix":""}],"container-title":"European journal of radiology","id":"ITEM-1","issued":{"date-parts":[["2020","1"]]},"language":"eng","page":"108804","publisher-place":"Ireland","title":"Effects of simulated dose variation on contrast-enhanced CT-based radiomic analysis for Non-Small Cell Lung Cancer.","type":"article-journal","volume":"124"},"uris":["http://www.mendeley.com/documents/?uuid=3956639e-82e2-4d83-a165-48e98004439b"]}],"mendeley":{"formattedCitation":"&lt;sup&gt;22&lt;/sup&gt;","plainTextFormattedCitation":"22","previouslyFormattedCitation":"&lt;sup&gt;22&lt;/sup&gt;"},"properties":{"noteIndex":0},"schema":"https://github.com/citation-style-language/schema/raw/master/csl-citation.json"}</w:instrText>
            </w:r>
            <w:r w:rsidR="006A3F1E" w:rsidRPr="0087357B">
              <w:rPr>
                <w:kern w:val="0"/>
                <w:lang w:val="en-GB" w:eastAsia="en-GB"/>
              </w:rPr>
              <w:fldChar w:fldCharType="separate"/>
            </w:r>
            <w:r w:rsidR="006A3F1E" w:rsidRPr="0087357B">
              <w:rPr>
                <w:noProof/>
                <w:kern w:val="0"/>
                <w:vertAlign w:val="superscript"/>
                <w:lang w:val="en-GB" w:eastAsia="en-GB"/>
              </w:rPr>
              <w:t>22</w:t>
            </w:r>
            <w:r w:rsidR="006A3F1E" w:rsidRPr="0087357B">
              <w:rPr>
                <w:kern w:val="0"/>
                <w:lang w:val="en-GB" w:eastAsia="en-GB"/>
              </w:rPr>
              <w:fldChar w:fldCharType="end"/>
            </w:r>
          </w:p>
        </w:tc>
        <w:tc>
          <w:tcPr>
            <w:tcW w:w="674" w:type="pct"/>
            <w:shd w:val="clear" w:color="auto" w:fill="auto"/>
            <w:tcMar>
              <w:top w:w="28" w:type="dxa"/>
              <w:bottom w:w="170" w:type="dxa"/>
            </w:tcMar>
          </w:tcPr>
          <w:p w14:paraId="1849B021" w14:textId="77777777" w:rsidR="00CD1D98" w:rsidRPr="0087357B" w:rsidRDefault="00CD1D98" w:rsidP="0079523F">
            <w:pPr>
              <w:rPr>
                <w:kern w:val="0"/>
                <w:lang w:val="en-GB" w:eastAsia="en-GB"/>
              </w:rPr>
            </w:pPr>
            <w:r w:rsidRPr="0087357B">
              <w:rPr>
                <w:kern w:val="0"/>
                <w:lang w:val="en-GB" w:eastAsia="en-GB"/>
              </w:rPr>
              <w:t>Image acquisition.</w:t>
            </w:r>
          </w:p>
        </w:tc>
        <w:tc>
          <w:tcPr>
            <w:tcW w:w="645" w:type="pct"/>
            <w:shd w:val="clear" w:color="auto" w:fill="auto"/>
            <w:tcMar>
              <w:top w:w="28" w:type="dxa"/>
              <w:bottom w:w="170" w:type="dxa"/>
            </w:tcMar>
          </w:tcPr>
          <w:p w14:paraId="5DF6935E" w14:textId="77777777" w:rsidR="00CD1D98" w:rsidRPr="0087357B" w:rsidRDefault="00CD1D98" w:rsidP="00640B90">
            <w:pPr>
              <w:rPr>
                <w:kern w:val="0"/>
                <w:lang w:val="en-GB" w:eastAsia="en-GB"/>
              </w:rPr>
            </w:pPr>
            <w:r w:rsidRPr="0087357B">
              <w:rPr>
                <w:kern w:val="0"/>
                <w:lang w:val="en-GB" w:eastAsia="en-GB"/>
              </w:rPr>
              <w:t>69 NSCLC CT with simulated dose reduction.</w:t>
            </w:r>
          </w:p>
        </w:tc>
        <w:tc>
          <w:tcPr>
            <w:tcW w:w="479" w:type="pct"/>
            <w:shd w:val="clear" w:color="auto" w:fill="auto"/>
            <w:tcMar>
              <w:top w:w="28" w:type="dxa"/>
              <w:bottom w:w="170" w:type="dxa"/>
            </w:tcMar>
          </w:tcPr>
          <w:p w14:paraId="57805706" w14:textId="77777777" w:rsidR="00CD1D98" w:rsidRPr="0087357B" w:rsidRDefault="00CD1D98" w:rsidP="0079523F">
            <w:pPr>
              <w:rPr>
                <w:kern w:val="0"/>
                <w:lang w:val="en-GB" w:eastAsia="en-GB"/>
              </w:rPr>
            </w:pPr>
            <w:r w:rsidRPr="0087357B">
              <w:rPr>
                <w:kern w:val="0"/>
                <w:lang w:val="en-GB" w:eastAsia="en-GB"/>
              </w:rPr>
              <w:t>PyRadiomics.</w:t>
            </w:r>
          </w:p>
        </w:tc>
        <w:tc>
          <w:tcPr>
            <w:tcW w:w="509" w:type="pct"/>
          </w:tcPr>
          <w:p w14:paraId="7197697A" w14:textId="77777777" w:rsidR="00CD1D98" w:rsidRPr="0087357B" w:rsidRDefault="00CD1D98"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tcPr>
          <w:p w14:paraId="58B66787" w14:textId="77777777" w:rsidR="00CD1D98" w:rsidRPr="0087357B" w:rsidRDefault="00CD1D98" w:rsidP="00CD1D98">
            <w:pPr>
              <w:rPr>
                <w:kern w:val="0"/>
                <w:lang w:val="en-GB" w:eastAsia="en-GB"/>
              </w:rPr>
            </w:pPr>
            <w:r w:rsidRPr="0087357B">
              <w:rPr>
                <w:kern w:val="0"/>
                <w:lang w:val="en-GB" w:eastAsia="en-GB"/>
              </w:rPr>
              <w:t xml:space="preserve">Radiomic feature values differed when CT dose level was changed. </w:t>
            </w:r>
          </w:p>
        </w:tc>
        <w:tc>
          <w:tcPr>
            <w:tcW w:w="1150" w:type="pct"/>
            <w:shd w:val="clear" w:color="auto" w:fill="auto"/>
            <w:tcMar>
              <w:top w:w="28" w:type="dxa"/>
              <w:bottom w:w="170" w:type="dxa"/>
            </w:tcMar>
          </w:tcPr>
          <w:p w14:paraId="68AE89C5" w14:textId="77777777" w:rsidR="00CD1D98" w:rsidRPr="0087357B" w:rsidRDefault="00CD1D98" w:rsidP="0079523F">
            <w:pPr>
              <w:rPr>
                <w:kern w:val="0"/>
                <w:lang w:val="en-GB" w:eastAsia="en-GB"/>
              </w:rPr>
            </w:pPr>
            <w:r w:rsidRPr="0087357B">
              <w:rPr>
                <w:kern w:val="0"/>
                <w:lang w:val="en-GB" w:eastAsia="en-GB"/>
              </w:rPr>
              <w:t xml:space="preserve">Differences in CT dose levels </w:t>
            </w:r>
            <w:proofErr w:type="gramStart"/>
            <w:r w:rsidRPr="0087357B">
              <w:rPr>
                <w:kern w:val="0"/>
                <w:lang w:val="en-GB" w:eastAsia="en-GB"/>
              </w:rPr>
              <w:t>should be taken</w:t>
            </w:r>
            <w:proofErr w:type="gramEnd"/>
            <w:r w:rsidRPr="0087357B">
              <w:rPr>
                <w:kern w:val="0"/>
                <w:lang w:val="en-GB" w:eastAsia="en-GB"/>
              </w:rPr>
              <w:t xml:space="preserve"> into account in radiomics studies.</w:t>
            </w:r>
          </w:p>
        </w:tc>
      </w:tr>
      <w:tr w:rsidR="00BD070B" w:rsidRPr="0087357B" w14:paraId="22432958" w14:textId="77777777" w:rsidTr="00F829DA">
        <w:trPr>
          <w:trHeight w:val="1200"/>
        </w:trPr>
        <w:tc>
          <w:tcPr>
            <w:tcW w:w="578" w:type="pct"/>
            <w:shd w:val="clear" w:color="auto" w:fill="auto"/>
            <w:tcMar>
              <w:top w:w="28" w:type="dxa"/>
              <w:bottom w:w="170" w:type="dxa"/>
            </w:tcMar>
          </w:tcPr>
          <w:p w14:paraId="0B2D68E4" w14:textId="0E4A812C" w:rsidR="00CD1D98" w:rsidRPr="0087357B" w:rsidRDefault="00CD1D98" w:rsidP="006A3F1E">
            <w:pPr>
              <w:rPr>
                <w:kern w:val="0"/>
                <w:lang w:val="en-GB" w:eastAsia="en-GB"/>
              </w:rPr>
            </w:pPr>
            <w:r w:rsidRPr="0087357B">
              <w:rPr>
                <w:kern w:val="0"/>
                <w:lang w:val="en-GB" w:eastAsia="en-GB"/>
              </w:rPr>
              <w:t>Mahon et al. 2019</w:t>
            </w:r>
            <w:r w:rsidR="006A3F1E" w:rsidRPr="0087357B">
              <w:rPr>
                <w:kern w:val="0"/>
                <w:lang w:val="en-GB" w:eastAsia="en-GB"/>
              </w:rPr>
              <w:fldChar w:fldCharType="begin" w:fldLock="1"/>
            </w:r>
            <w:r w:rsidR="00967E88">
              <w:rPr>
                <w:kern w:val="0"/>
                <w:lang w:val="en-GB" w:eastAsia="en-GB"/>
              </w:rPr>
              <w:instrText>ADDIN CSL_CITATION {"citationItems":[{"id":"ITEM-1","itemData":{"DOI":"10.1088/1361-6560/ab6177","ISSN":"13616560","PMID":"31835261","abstract":"This work seeks to evaluate the combatting batch effect (ComBat) harmonization algorithm's ability to reduce the variation in radiomic features arising from different imaging protocols and independently verify published results. The Gammex computed tomography (CT) electron density phantom and Quasar body phantom were imaged using 32 different chest imaging protocols. 107 radiomic features were extracted from 15 spatially varying spherical contours between 1.5 cm and 3 cm in each of the lung300 density, lung450 density, and wood inserts. The Kolmogorov-Smirnov test was used to determine significant differences in the distribution of the features and the concordance correlation coefficient (CCC) was used to measure the repeatability of the features from each protocol variation class (kVp, pitch, etc) before and after ComBat harmonization. P-values were corrected for multiple comparisons using the Benjamini-Hochberg-Yekutieli procedure. Finally, the ComBat algorithm was applied to human subject data using six different thorax imaging protocols with 135 patients. Spherical contours of un-irradiated lung (2 cm) and vertebral bone (1 cm) were used for radiomic feature extraction. ComBat harmonization reduced the percentage of features from significantly different distributions to 0%-2% or preserved 0% across all protocol variations for the lung300, lung450 and wood inserts. For the human subject data, ComBat harmonization reduced the percentage of significantly different features from 0%-59% for bone and 0%-19% for lung to 0% for both. This work verifies previously published results and demonstrates that ComBat harmonization is an effective means to harmonize radiomic features extracted from different imaging protocols to allow comparisons in large multi-institution datasets. Biological variation can be explicitly preserved by providing the ComBat algorithm with clinical or biological variables to protect. ComBat harmonization should be tested for its effect on predictive models.","author":[{"dropping-particle":"","family":"Mahon","given":"R. N.","non-dropping-particle":"","parse-names":false,"suffix":""},{"dropping-particle":"","family":"Ghita","given":"M.","non-dropping-particle":"","parse-names":false,"suffix":""},{"dropping-particle":"","family":"Hugo","given":"G. D.","non-dropping-particle":"","parse-names":false,"suffix":""},{"dropping-particle":"","family":"Weiss","given":"E.","non-dropping-particle":"","parse-names":false,"suffix":""}],"container-title":"Physics in Medicine and Biology","id":"ITEM-1","issue":"1","issued":{"date-parts":[["2020","12"]]},"language":"eng","publisher-place":"England","title":"ComBat harmonization for radiomic features in independent phantom and lung cancer patient computed tomography datasets","type":"article-journal","volume":"65"},"uris":["http://www.mendeley.com/documents/?uuid=34a3624b-2352-4355-b7f3-71126a459a9a"]}],"mendeley":{"formattedCitation":"&lt;sup&gt;23&lt;/sup&gt;","plainTextFormattedCitation":"23","previouslyFormattedCitation":"&lt;sup&gt;23&lt;/sup&gt;"},"properties":{"noteIndex":0},"schema":"https://github.com/citation-style-language/schema/raw/master/csl-citation.json"}</w:instrText>
            </w:r>
            <w:r w:rsidR="006A3F1E" w:rsidRPr="0087357B">
              <w:rPr>
                <w:kern w:val="0"/>
                <w:lang w:val="en-GB" w:eastAsia="en-GB"/>
              </w:rPr>
              <w:fldChar w:fldCharType="separate"/>
            </w:r>
            <w:r w:rsidR="006A3F1E" w:rsidRPr="0087357B">
              <w:rPr>
                <w:noProof/>
                <w:kern w:val="0"/>
                <w:vertAlign w:val="superscript"/>
                <w:lang w:val="en-GB" w:eastAsia="en-GB"/>
              </w:rPr>
              <w:t>23</w:t>
            </w:r>
            <w:r w:rsidR="006A3F1E" w:rsidRPr="0087357B">
              <w:rPr>
                <w:kern w:val="0"/>
                <w:lang w:val="en-GB" w:eastAsia="en-GB"/>
              </w:rPr>
              <w:fldChar w:fldCharType="end"/>
            </w:r>
          </w:p>
        </w:tc>
        <w:tc>
          <w:tcPr>
            <w:tcW w:w="674" w:type="pct"/>
            <w:shd w:val="clear" w:color="auto" w:fill="auto"/>
            <w:tcMar>
              <w:top w:w="28" w:type="dxa"/>
              <w:bottom w:w="170" w:type="dxa"/>
            </w:tcMar>
          </w:tcPr>
          <w:p w14:paraId="681DA5C7" w14:textId="77777777" w:rsidR="00CD1D98" w:rsidRPr="0087357B" w:rsidRDefault="00CD1D98" w:rsidP="0079523F">
            <w:pPr>
              <w:rPr>
                <w:kern w:val="0"/>
                <w:lang w:val="en-GB" w:eastAsia="en-GB"/>
              </w:rPr>
            </w:pPr>
            <w:r w:rsidRPr="0087357B">
              <w:rPr>
                <w:kern w:val="0"/>
                <w:lang w:val="en-GB" w:eastAsia="en-GB"/>
              </w:rPr>
              <w:t>Image acquisition.</w:t>
            </w:r>
          </w:p>
        </w:tc>
        <w:tc>
          <w:tcPr>
            <w:tcW w:w="645" w:type="pct"/>
            <w:shd w:val="clear" w:color="auto" w:fill="auto"/>
            <w:tcMar>
              <w:top w:w="28" w:type="dxa"/>
              <w:bottom w:w="170" w:type="dxa"/>
            </w:tcMar>
          </w:tcPr>
          <w:p w14:paraId="546DB0EA" w14:textId="77777777" w:rsidR="00CD1D98" w:rsidRPr="0087357B" w:rsidRDefault="00CD1D98" w:rsidP="00640B90">
            <w:pPr>
              <w:rPr>
                <w:kern w:val="0"/>
                <w:lang w:val="en-GB" w:eastAsia="en-GB"/>
              </w:rPr>
            </w:pPr>
            <w:proofErr w:type="spellStart"/>
            <w:r w:rsidRPr="0087357B">
              <w:rPr>
                <w:kern w:val="0"/>
                <w:lang w:val="en-GB" w:eastAsia="en-GB"/>
              </w:rPr>
              <w:t>Gammex</w:t>
            </w:r>
            <w:proofErr w:type="spellEnd"/>
            <w:r w:rsidRPr="0087357B">
              <w:rPr>
                <w:kern w:val="0"/>
                <w:lang w:val="en-GB" w:eastAsia="en-GB"/>
              </w:rPr>
              <w:t xml:space="preserve"> CT electron density phantom and </w:t>
            </w:r>
            <w:proofErr w:type="spellStart"/>
            <w:r w:rsidRPr="0087357B">
              <w:rPr>
                <w:kern w:val="0"/>
                <w:lang w:val="en-GB" w:eastAsia="en-GB"/>
              </w:rPr>
              <w:t>Qasar</w:t>
            </w:r>
            <w:proofErr w:type="spellEnd"/>
            <w:r w:rsidRPr="0087357B">
              <w:rPr>
                <w:kern w:val="0"/>
                <w:lang w:val="en-GB" w:eastAsia="en-GB"/>
              </w:rPr>
              <w:t xml:space="preserve"> body phantom.</w:t>
            </w:r>
          </w:p>
          <w:p w14:paraId="0F28D0E2" w14:textId="77777777" w:rsidR="00CD1D98" w:rsidRPr="0087357B" w:rsidRDefault="00CD1D98" w:rsidP="00640B90">
            <w:pPr>
              <w:rPr>
                <w:kern w:val="0"/>
                <w:lang w:val="en-GB" w:eastAsia="en-GB"/>
              </w:rPr>
            </w:pPr>
            <w:r w:rsidRPr="0087357B">
              <w:rPr>
                <w:kern w:val="0"/>
                <w:lang w:val="en-GB" w:eastAsia="en-GB"/>
              </w:rPr>
              <w:t>135 NSCLC CT.</w:t>
            </w:r>
          </w:p>
        </w:tc>
        <w:tc>
          <w:tcPr>
            <w:tcW w:w="479" w:type="pct"/>
            <w:shd w:val="clear" w:color="auto" w:fill="auto"/>
            <w:tcMar>
              <w:top w:w="28" w:type="dxa"/>
              <w:bottom w:w="170" w:type="dxa"/>
            </w:tcMar>
          </w:tcPr>
          <w:p w14:paraId="2BE239B5" w14:textId="77777777" w:rsidR="00CD1D98" w:rsidRPr="0087357B" w:rsidRDefault="00CD1D98" w:rsidP="0079523F">
            <w:pPr>
              <w:rPr>
                <w:kern w:val="0"/>
                <w:lang w:val="en-GB" w:eastAsia="en-GB"/>
              </w:rPr>
            </w:pPr>
            <w:r w:rsidRPr="0087357B">
              <w:rPr>
                <w:kern w:val="0"/>
                <w:lang w:val="en-GB" w:eastAsia="en-GB"/>
              </w:rPr>
              <w:t>PyRadiomics.</w:t>
            </w:r>
          </w:p>
        </w:tc>
        <w:tc>
          <w:tcPr>
            <w:tcW w:w="509" w:type="pct"/>
          </w:tcPr>
          <w:p w14:paraId="20CC92CC" w14:textId="77777777" w:rsidR="00CD1D98" w:rsidRPr="0087357B" w:rsidRDefault="00CD1D98"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tcPr>
          <w:p w14:paraId="63285EDE" w14:textId="77777777" w:rsidR="00CD1D98" w:rsidRPr="0087357B" w:rsidRDefault="00CD1D98" w:rsidP="00CD1D98">
            <w:pPr>
              <w:rPr>
                <w:kern w:val="0"/>
                <w:lang w:val="en-GB" w:eastAsia="en-GB"/>
              </w:rPr>
            </w:pPr>
            <w:r w:rsidRPr="0087357B">
              <w:rPr>
                <w:kern w:val="0"/>
                <w:lang w:val="en-GB" w:eastAsia="en-GB"/>
              </w:rPr>
              <w:t>Variability in imaging protocols can induce variability in extracted radiomic features.</w:t>
            </w:r>
          </w:p>
        </w:tc>
        <w:tc>
          <w:tcPr>
            <w:tcW w:w="1150" w:type="pct"/>
            <w:shd w:val="clear" w:color="auto" w:fill="auto"/>
            <w:tcMar>
              <w:top w:w="28" w:type="dxa"/>
              <w:bottom w:w="170" w:type="dxa"/>
            </w:tcMar>
          </w:tcPr>
          <w:p w14:paraId="1ECC64C9" w14:textId="77777777" w:rsidR="00CD1D98" w:rsidRPr="0087357B" w:rsidRDefault="00CD1D98" w:rsidP="0079523F">
            <w:pPr>
              <w:rPr>
                <w:kern w:val="0"/>
                <w:lang w:val="en-GB" w:eastAsia="en-GB"/>
              </w:rPr>
            </w:pPr>
            <w:proofErr w:type="spellStart"/>
            <w:r w:rsidRPr="0087357B">
              <w:rPr>
                <w:kern w:val="0"/>
                <w:lang w:val="en-GB" w:eastAsia="en-GB"/>
              </w:rPr>
              <w:t>ComBat</w:t>
            </w:r>
            <w:proofErr w:type="spellEnd"/>
            <w:r w:rsidRPr="0087357B">
              <w:rPr>
                <w:kern w:val="0"/>
                <w:lang w:val="en-GB" w:eastAsia="en-GB"/>
              </w:rPr>
              <w:t xml:space="preserve"> harmonization can harmonize radiomic features extracted from CT images using different imaging protocols.</w:t>
            </w:r>
          </w:p>
        </w:tc>
      </w:tr>
      <w:tr w:rsidR="00BD070B" w:rsidRPr="0087357B" w14:paraId="03B23E9E" w14:textId="77777777" w:rsidTr="00F829DA">
        <w:trPr>
          <w:trHeight w:val="1200"/>
        </w:trPr>
        <w:tc>
          <w:tcPr>
            <w:tcW w:w="578" w:type="pct"/>
            <w:shd w:val="clear" w:color="auto" w:fill="auto"/>
            <w:tcMar>
              <w:top w:w="28" w:type="dxa"/>
              <w:bottom w:w="170" w:type="dxa"/>
            </w:tcMar>
            <w:hideMark/>
          </w:tcPr>
          <w:p w14:paraId="0595E2E6" w14:textId="6DD7C280" w:rsidR="0079523F" w:rsidRPr="0087357B" w:rsidRDefault="0079523F" w:rsidP="006A3F1E">
            <w:pPr>
              <w:rPr>
                <w:kern w:val="0"/>
                <w:lang w:val="en-GB" w:eastAsia="en-GB"/>
              </w:rPr>
            </w:pPr>
            <w:proofErr w:type="spellStart"/>
            <w:r w:rsidRPr="0087357B">
              <w:rPr>
                <w:kern w:val="0"/>
                <w:lang w:val="en-GB" w:eastAsia="en-GB"/>
              </w:rPr>
              <w:t>Haga</w:t>
            </w:r>
            <w:proofErr w:type="spellEnd"/>
            <w:r w:rsidRPr="0087357B">
              <w:rPr>
                <w:kern w:val="0"/>
                <w:lang w:val="en-GB" w:eastAsia="en-GB"/>
              </w:rPr>
              <w:t xml:space="preserve"> et al. 2018</w:t>
            </w:r>
            <w:r w:rsidRPr="0087357B">
              <w:rPr>
                <w:kern w:val="0"/>
                <w:lang w:val="en-GB" w:eastAsia="en-GB"/>
              </w:rPr>
              <w:fldChar w:fldCharType="begin" w:fldLock="1"/>
            </w:r>
            <w:r w:rsidR="0037197F" w:rsidRPr="0087357B">
              <w:rPr>
                <w:kern w:val="0"/>
                <w:lang w:val="en-GB" w:eastAsia="en-GB"/>
              </w:rPr>
              <w:instrText>ADDIN CSL_CITATION {"citationItems":[{"id":"ITEM-1","itemData":{"DOI":"10.1007/s12194-017-0433-2","ISBN":"0123456789","ISSN":"18650341","PMID":"29209915","abstract":"Radiomics, which involves the extraction of large numbers of quantitative features from medical images, has attracted attention in cancer research. In radiomics analysis, tumor segmentation is a crucial step. In this study, we evaluated the potential application of radiomics for predicting the histology of early stage non-small cell lung cancer (NSCLC) by analyzing interobserver variability in tumor delineation. Forty patient datasets were included in this study, 21 involving adenocarcinomas and 19 involving squamous cell carcinomas. All patients underwent stereotactic body radiotherapy treatment. In total, 476 features were extracted from each dataset, representing treatment planning, computed tomography images, and gross tumor volume (GTV). The definition of GTV can significantly affect the histology prediction. Therefore, in the present study, the effect of interobserver tumor delineation variability on radiomic features was evaluated by preparing 4 volumes of interest (VOIs) for each patient, as follows: the original GTV (which was delineated at treatment planning); two GTVs delineated retrospectively by radiation oncologists; and a semi-automatic GTV contoured by a medical physicist. Radiomic features extracted from each VOI were then analyzed using a naïve Bayesian model. Area-under-the-curve (AUC) analysis showed that interobserver variability in delineation is a significant factor in radiomics performance. Nevertheless, with 8 selected features, AUC values averaged over the VOIs were high (0.725 ± 0.070). The present study indicated that radiomics has potential for predicting early stage NSCLC histology despite variability in delineation. The high prediction accuracy implies that noninvasive histology evaluation by radiomics is a promising clinical application.","author":[{"dropping-particle":"","family":"Haga","given":"Akihiro","non-dropping-particle":"","parse-names":false,"suffix":""},{"dropping-particle":"","family":"Takahashi","given":"Wataru","non-dropping-particle":"","parse-names":false,"suffix":""},{"dropping-particle":"","family":"Aoki","given":"Shuri","non-dropping-particle":"","parse-names":false,"suffix":""},{"dropping-particle":"","family":"Nawa","given":"Kanabu","non-dropping-particle":"","parse-names":false,"suffix":""},{"dropping-particle":"","family":"Yamashita","given":"Hideomi","non-dropping-particle":"","parse-names":false,"suffix":""},{"dropping-particle":"","family":"Abe","given":"Osamu","non-dropping-particle":"","parse-names":false,"suffix":""},{"dropping-particle":"","family":"Nakagawa","given":"Keiichi","non-dropping-particle":"","parse-names":false,"suffix":""}],"container-title":"Radiological Physics and Technology","id":"ITEM-1","issue":"1","issued":{"date-parts":[["2018","3","5"]]},"page":"27-35","title":"Classification of early stage non-small cell lung cancers on computed tomographic images into histological types using radiomic features: interobserver delineation variability analysis","type":"article-journal","volume":"11"},"uris":["http://www.mendeley.com/documents/?uuid=3ff622fe-a104-48f6-8875-d9f32ea35218"]}],"mendeley":{"formattedCitation":"&lt;sup&gt;24&lt;/sup&gt;","plainTextFormattedCitation":"24","previouslyFormattedCitation":"&lt;sup&gt;24&lt;/sup&gt;"},"properties":{"noteIndex":0},"schema":"https://github.com/citation-style-language/schema/raw/master/csl-citation.json"}</w:instrText>
            </w:r>
            <w:r w:rsidRPr="0087357B">
              <w:rPr>
                <w:kern w:val="0"/>
                <w:vertAlign w:val="superscript"/>
                <w:lang w:val="en-GB" w:eastAsia="en-GB"/>
              </w:rPr>
              <w:fldChar w:fldCharType="separate"/>
            </w:r>
            <w:r w:rsidR="006A3F1E" w:rsidRPr="0087357B">
              <w:rPr>
                <w:noProof/>
                <w:kern w:val="0"/>
                <w:vertAlign w:val="superscript"/>
                <w:lang w:val="en-GB" w:eastAsia="en-GB"/>
              </w:rPr>
              <w:t>24</w:t>
            </w:r>
            <w:r w:rsidRPr="0087357B">
              <w:rPr>
                <w:kern w:val="0"/>
                <w:lang w:val="en-GB" w:eastAsia="en-GB"/>
              </w:rPr>
              <w:fldChar w:fldCharType="end"/>
            </w:r>
          </w:p>
        </w:tc>
        <w:tc>
          <w:tcPr>
            <w:tcW w:w="674" w:type="pct"/>
            <w:shd w:val="clear" w:color="auto" w:fill="auto"/>
            <w:tcMar>
              <w:top w:w="28" w:type="dxa"/>
              <w:bottom w:w="170" w:type="dxa"/>
            </w:tcMar>
            <w:hideMark/>
          </w:tcPr>
          <w:p w14:paraId="622E416F" w14:textId="77777777" w:rsidR="0079523F" w:rsidRPr="0087357B" w:rsidRDefault="0079523F" w:rsidP="0079523F">
            <w:pPr>
              <w:rPr>
                <w:kern w:val="0"/>
                <w:lang w:val="en-GB" w:eastAsia="en-GB"/>
              </w:rPr>
            </w:pPr>
            <w:r w:rsidRPr="0087357B">
              <w:rPr>
                <w:kern w:val="0"/>
                <w:lang w:val="en-GB" w:eastAsia="en-GB"/>
              </w:rPr>
              <w:t>Segmentation.</w:t>
            </w:r>
          </w:p>
        </w:tc>
        <w:tc>
          <w:tcPr>
            <w:tcW w:w="645" w:type="pct"/>
            <w:shd w:val="clear" w:color="auto" w:fill="auto"/>
            <w:tcMar>
              <w:top w:w="28" w:type="dxa"/>
              <w:bottom w:w="170" w:type="dxa"/>
            </w:tcMar>
            <w:hideMark/>
          </w:tcPr>
          <w:p w14:paraId="23911BCA" w14:textId="77777777" w:rsidR="0079523F" w:rsidRPr="0087357B" w:rsidRDefault="0079523F" w:rsidP="0079523F">
            <w:pPr>
              <w:rPr>
                <w:kern w:val="0"/>
                <w:lang w:val="en-GB" w:eastAsia="en-GB"/>
              </w:rPr>
            </w:pPr>
            <w:r w:rsidRPr="0087357B">
              <w:rPr>
                <w:kern w:val="0"/>
                <w:lang w:val="en-GB" w:eastAsia="en-GB"/>
              </w:rPr>
              <w:t xml:space="preserve">40 NSCLC maximum exhale 4DCT scans. </w:t>
            </w:r>
          </w:p>
        </w:tc>
        <w:tc>
          <w:tcPr>
            <w:tcW w:w="479" w:type="pct"/>
            <w:shd w:val="clear" w:color="auto" w:fill="auto"/>
            <w:tcMar>
              <w:top w:w="28" w:type="dxa"/>
              <w:bottom w:w="170" w:type="dxa"/>
            </w:tcMar>
            <w:hideMark/>
          </w:tcPr>
          <w:p w14:paraId="10E3CD68" w14:textId="77777777" w:rsidR="0079523F" w:rsidRPr="0087357B" w:rsidRDefault="0079523F" w:rsidP="0079523F">
            <w:pPr>
              <w:rPr>
                <w:kern w:val="0"/>
                <w:lang w:val="en-GB" w:eastAsia="en-GB"/>
              </w:rPr>
            </w:pPr>
            <w:r w:rsidRPr="0087357B">
              <w:rPr>
                <w:kern w:val="0"/>
                <w:lang w:val="en-GB" w:eastAsia="en-GB"/>
              </w:rPr>
              <w:t>In-house Matlab.</w:t>
            </w:r>
          </w:p>
        </w:tc>
        <w:tc>
          <w:tcPr>
            <w:tcW w:w="509" w:type="pct"/>
          </w:tcPr>
          <w:p w14:paraId="0E4BCB07"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hideMark/>
          </w:tcPr>
          <w:p w14:paraId="0CB88085" w14:textId="77777777" w:rsidR="0079523F" w:rsidRPr="0087357B" w:rsidRDefault="0079523F" w:rsidP="0079523F">
            <w:pPr>
              <w:rPr>
                <w:kern w:val="0"/>
                <w:lang w:val="en-GB" w:eastAsia="en-GB"/>
              </w:rPr>
            </w:pPr>
            <w:r w:rsidRPr="0087357B">
              <w:rPr>
                <w:kern w:val="0"/>
                <w:lang w:val="en-GB" w:eastAsia="en-GB"/>
              </w:rPr>
              <w:t xml:space="preserve">Differences in tumor segmentation can cause different features to become significant in the feature selection stage. </w:t>
            </w:r>
          </w:p>
        </w:tc>
        <w:tc>
          <w:tcPr>
            <w:tcW w:w="1150" w:type="pct"/>
            <w:shd w:val="clear" w:color="auto" w:fill="auto"/>
            <w:tcMar>
              <w:top w:w="28" w:type="dxa"/>
              <w:bottom w:w="170" w:type="dxa"/>
            </w:tcMar>
            <w:hideMark/>
          </w:tcPr>
          <w:p w14:paraId="1D2731E7" w14:textId="77777777" w:rsidR="0079523F" w:rsidRPr="0087357B" w:rsidRDefault="0079523F" w:rsidP="0079523F">
            <w:pPr>
              <w:rPr>
                <w:kern w:val="0"/>
                <w:lang w:val="en-GB" w:eastAsia="en-GB"/>
              </w:rPr>
            </w:pPr>
            <w:r w:rsidRPr="0087357B">
              <w:rPr>
                <w:kern w:val="0"/>
                <w:lang w:val="en-GB" w:eastAsia="en-GB"/>
              </w:rPr>
              <w:t xml:space="preserve">Multiple segmentation analysis can reveal features that are robust to delineation uncertainties. For good </w:t>
            </w:r>
            <w:proofErr w:type="gramStart"/>
            <w:r w:rsidRPr="0087357B">
              <w:rPr>
                <w:kern w:val="0"/>
                <w:lang w:val="en-GB" w:eastAsia="en-GB"/>
              </w:rPr>
              <w:t>predictions</w:t>
            </w:r>
            <w:proofErr w:type="gramEnd"/>
            <w:r w:rsidRPr="0087357B">
              <w:rPr>
                <w:kern w:val="0"/>
                <w:lang w:val="en-GB" w:eastAsia="en-GB"/>
              </w:rPr>
              <w:t xml:space="preserve"> ROIs need to be contoured by a specialist, such as a radiation oncologist.</w:t>
            </w:r>
          </w:p>
        </w:tc>
      </w:tr>
      <w:tr w:rsidR="00BD070B" w:rsidRPr="0087357B" w14:paraId="42DC2279" w14:textId="77777777" w:rsidTr="00F829DA">
        <w:trPr>
          <w:trHeight w:val="1200"/>
        </w:trPr>
        <w:tc>
          <w:tcPr>
            <w:tcW w:w="578" w:type="pct"/>
            <w:shd w:val="clear" w:color="auto" w:fill="auto"/>
            <w:tcMar>
              <w:top w:w="28" w:type="dxa"/>
              <w:bottom w:w="170" w:type="dxa"/>
            </w:tcMar>
            <w:hideMark/>
          </w:tcPr>
          <w:p w14:paraId="6818E2C0" w14:textId="4E17C123" w:rsidR="0079523F" w:rsidRPr="0087357B" w:rsidRDefault="0079523F" w:rsidP="006A3F1E">
            <w:pPr>
              <w:rPr>
                <w:kern w:val="0"/>
                <w:lang w:val="en-GB" w:eastAsia="en-GB"/>
              </w:rPr>
            </w:pPr>
            <w:r w:rsidRPr="0087357B">
              <w:rPr>
                <w:kern w:val="0"/>
                <w:lang w:val="en-GB" w:eastAsia="en-GB"/>
              </w:rPr>
              <w:t>Huang et al. 2017</w:t>
            </w:r>
            <w:r w:rsidRPr="0087357B">
              <w:rPr>
                <w:kern w:val="0"/>
                <w:lang w:val="en-GB" w:eastAsia="en-GB"/>
              </w:rPr>
              <w:fldChar w:fldCharType="begin" w:fldLock="1"/>
            </w:r>
            <w:r w:rsidR="00967E88">
              <w:rPr>
                <w:kern w:val="0"/>
                <w:lang w:val="en-GB" w:eastAsia="en-GB"/>
              </w:rPr>
              <w:instrText>ADDIN CSL_CITATION {"citationItems":[{"id":"ITEM-1","itemData":{"DOI":"10.1117/1.jmi.5.1.011005","ISSN":"2329-4310","PMID":"29098170","abstract":"© 2017 Society of Photo-Optical Instrumentation Engineers (SPIE). Radiomic features characterize tumor imaging phenotype. Nonsmall cell lung cancer (NSCLC) tumors are known for their complexity in shape and wide range in density. We explored the effects of variable tumor contouring on the prediction of epidermal growth factor receptor (EGFR) mutation status by radiomics in NSCLC patients treated with a targeted therapy (Gefitinib). Forty-six early stage NSCLC patients (EGFR mutant:wildtype = 20:26) were included. Three experienced radiologists independently delineated the tumors using a semiautomated segmentation software on a noncontrast-enhanced baseline and three-week post-therapy CT scan images that were reconstructed using 1.25-mm slice thickness and lung kernel. Eighty-nine radiomic features were computed on both scans and their changes (radiomic delta-features) were calculated. The highest area under the curves (AUCs) were 0.87, 0.85, and 0.80 for the three radiologists and the number of significant features (AUC &gt; 0.8) was 3, 5, and 0, respectively. The AUCs of a single feature significantly varied among radiologists (e.g., 0.88, 0.75, and 0.73 for run-length primitive length uniformity). We conclude that a three-week change in tumor imaging phenotype al lows identifying the EGFR mutational status of NSCLC. However, interobserver variability in tumor contouring translates into a significant variability in radiomic metrics accuracy.","author":[{"dropping-particle":"","family":"Huang","given":"Qiao","non-dropping-particle":"","parse-names":false,"suffix":""},{"dropping-particle":"","family":"Lu","given":"Lin","non-dropping-particle":"","parse-names":false,"suffix":""},{"dropping-particle":"","family":"Dercle","given":"Laurent","non-dropping-particle":"","parse-names":false,"suffix":""},{"dropping-particle":"","family":"Lichtenstein","given":"Philip","non-dropping-particle":"","parse-names":false,"suffix":""},{"dropping-particle":"","family":"Li","given":"Yajun","non-dropping-particle":"","parse-names":false,"suffix":""},{"dropping-particle":"","family":"Yin","given":"Qian","non-dropping-particle":"","parse-names":false,"suffix":""},{"dropping-particle":"","family":"Zong","given":"Min","non-dropping-particle":"","parse-names":false,"suffix":""},{"dropping-particle":"","family":"Schwartz","given":"Lawrence","non-dropping-particle":"","parse-names":false,"suffix":""},{"dropping-particle":"","family":"Zhao","given":"Binsheng","non-dropping-particle":"","parse-names":false,"suffix":""}],"container-title":"Journal of Medical Imaging","id":"ITEM-1","issue":"01","issued":{"date-parts":[["2017","1"]]},"language":"eng","page":"1","publisher-place":"United States, United States","title":"Interobserver variability in tumor contouring affects the use of radiomics to predict mutational status","type":"article-journal","volume":"5"},"uris":["http://www.mendeley.com/documents/?uuid=3de4abca-57a4-4984-9a0c-41dfdcb80349"]}],"mendeley":{"formattedCitation":"&lt;sup&gt;25&lt;/sup&gt;","plainTextFormattedCitation":"25","previouslyFormattedCitation":"&lt;sup&gt;25&lt;/sup&gt;"},"properties":{"noteIndex":0},"schema":"https://github.com/citation-style-language/schema/raw/master/csl-citation.json"}</w:instrText>
            </w:r>
            <w:r w:rsidRPr="0087357B">
              <w:rPr>
                <w:kern w:val="0"/>
                <w:vertAlign w:val="superscript"/>
                <w:lang w:val="en-GB" w:eastAsia="en-GB"/>
              </w:rPr>
              <w:fldChar w:fldCharType="separate"/>
            </w:r>
            <w:r w:rsidR="006A3F1E" w:rsidRPr="0087357B">
              <w:rPr>
                <w:noProof/>
                <w:kern w:val="0"/>
                <w:vertAlign w:val="superscript"/>
                <w:lang w:val="en-GB" w:eastAsia="en-GB"/>
              </w:rPr>
              <w:t>25</w:t>
            </w:r>
            <w:r w:rsidRPr="0087357B">
              <w:rPr>
                <w:kern w:val="0"/>
                <w:lang w:val="en-GB" w:eastAsia="en-GB"/>
              </w:rPr>
              <w:fldChar w:fldCharType="end"/>
            </w:r>
          </w:p>
        </w:tc>
        <w:tc>
          <w:tcPr>
            <w:tcW w:w="674" w:type="pct"/>
            <w:shd w:val="clear" w:color="auto" w:fill="auto"/>
            <w:tcMar>
              <w:top w:w="28" w:type="dxa"/>
              <w:bottom w:w="170" w:type="dxa"/>
            </w:tcMar>
            <w:hideMark/>
          </w:tcPr>
          <w:p w14:paraId="1DBFD82A" w14:textId="77777777" w:rsidR="0079523F" w:rsidRPr="0087357B" w:rsidRDefault="0079523F" w:rsidP="0079523F">
            <w:pPr>
              <w:rPr>
                <w:kern w:val="0"/>
                <w:lang w:val="en-GB" w:eastAsia="en-GB"/>
              </w:rPr>
            </w:pPr>
            <w:r w:rsidRPr="0087357B">
              <w:rPr>
                <w:kern w:val="0"/>
                <w:lang w:val="en-GB" w:eastAsia="en-GB"/>
              </w:rPr>
              <w:t>Segmentation.</w:t>
            </w:r>
          </w:p>
        </w:tc>
        <w:tc>
          <w:tcPr>
            <w:tcW w:w="645" w:type="pct"/>
            <w:shd w:val="clear" w:color="auto" w:fill="auto"/>
            <w:tcMar>
              <w:top w:w="28" w:type="dxa"/>
              <w:bottom w:w="170" w:type="dxa"/>
            </w:tcMar>
            <w:hideMark/>
          </w:tcPr>
          <w:p w14:paraId="63D472C3" w14:textId="77777777" w:rsidR="0079523F" w:rsidRPr="0087357B" w:rsidRDefault="0079523F" w:rsidP="0079523F">
            <w:pPr>
              <w:rPr>
                <w:kern w:val="0"/>
                <w:lang w:val="en-GB" w:eastAsia="en-GB"/>
              </w:rPr>
            </w:pPr>
            <w:r w:rsidRPr="0087357B">
              <w:rPr>
                <w:kern w:val="0"/>
                <w:lang w:val="en-GB" w:eastAsia="en-GB"/>
              </w:rPr>
              <w:t>46 NSCLC CT scans.</w:t>
            </w:r>
          </w:p>
        </w:tc>
        <w:tc>
          <w:tcPr>
            <w:tcW w:w="479" w:type="pct"/>
            <w:shd w:val="clear" w:color="auto" w:fill="auto"/>
            <w:tcMar>
              <w:top w:w="28" w:type="dxa"/>
              <w:bottom w:w="170" w:type="dxa"/>
            </w:tcMar>
            <w:hideMark/>
          </w:tcPr>
          <w:p w14:paraId="684382D2" w14:textId="77777777" w:rsidR="0079523F" w:rsidRPr="0087357B" w:rsidRDefault="0079523F" w:rsidP="0079523F">
            <w:pPr>
              <w:rPr>
                <w:kern w:val="0"/>
                <w:lang w:val="en-GB" w:eastAsia="en-GB"/>
              </w:rPr>
            </w:pPr>
            <w:r w:rsidRPr="0087357B">
              <w:rPr>
                <w:kern w:val="0"/>
                <w:lang w:val="en-GB" w:eastAsia="en-GB"/>
              </w:rPr>
              <w:t>In-house.</w:t>
            </w:r>
          </w:p>
        </w:tc>
        <w:tc>
          <w:tcPr>
            <w:tcW w:w="509" w:type="pct"/>
          </w:tcPr>
          <w:p w14:paraId="00FEA648" w14:textId="77777777" w:rsidR="0079523F" w:rsidRPr="0087357B" w:rsidRDefault="0079523F" w:rsidP="0079523F">
            <w:pPr>
              <w:rPr>
                <w:kern w:val="0"/>
                <w:lang w:val="en-GB" w:eastAsia="en-GB"/>
              </w:rPr>
            </w:pPr>
            <w:r w:rsidRPr="0087357B">
              <w:rPr>
                <w:kern w:val="0"/>
                <w:lang w:val="en-GB" w:eastAsia="en-GB"/>
              </w:rPr>
              <w:t>Shape, first order, texture and delta features.</w:t>
            </w:r>
          </w:p>
        </w:tc>
        <w:tc>
          <w:tcPr>
            <w:tcW w:w="965" w:type="pct"/>
            <w:shd w:val="clear" w:color="auto" w:fill="auto"/>
            <w:tcMar>
              <w:top w:w="28" w:type="dxa"/>
              <w:bottom w:w="170" w:type="dxa"/>
            </w:tcMar>
            <w:hideMark/>
          </w:tcPr>
          <w:p w14:paraId="443DD287" w14:textId="77777777" w:rsidR="0079523F" w:rsidRPr="0087357B" w:rsidRDefault="0079523F" w:rsidP="0079523F">
            <w:pPr>
              <w:rPr>
                <w:kern w:val="0"/>
                <w:lang w:val="en-GB" w:eastAsia="en-GB"/>
              </w:rPr>
            </w:pPr>
            <w:r w:rsidRPr="0087357B">
              <w:rPr>
                <w:kern w:val="0"/>
                <w:lang w:val="en-GB" w:eastAsia="en-GB"/>
              </w:rPr>
              <w:t>Differences in tumor segmentation can lead to differences in a feature’s predictive power.</w:t>
            </w:r>
          </w:p>
        </w:tc>
        <w:tc>
          <w:tcPr>
            <w:tcW w:w="1150" w:type="pct"/>
            <w:shd w:val="clear" w:color="auto" w:fill="auto"/>
            <w:tcMar>
              <w:top w:w="28" w:type="dxa"/>
              <w:bottom w:w="170" w:type="dxa"/>
            </w:tcMar>
            <w:hideMark/>
          </w:tcPr>
          <w:p w14:paraId="12C24BA1" w14:textId="77777777" w:rsidR="0079523F" w:rsidRPr="0087357B" w:rsidRDefault="0079523F" w:rsidP="0079523F">
            <w:pPr>
              <w:rPr>
                <w:kern w:val="0"/>
                <w:lang w:val="en-GB" w:eastAsia="en-GB"/>
              </w:rPr>
            </w:pPr>
            <w:r w:rsidRPr="0087357B">
              <w:rPr>
                <w:kern w:val="0"/>
                <w:lang w:val="en-GB" w:eastAsia="en-GB"/>
              </w:rPr>
              <w:t xml:space="preserve">Multiple segmentation analysis </w:t>
            </w:r>
            <w:proofErr w:type="gramStart"/>
            <w:r w:rsidRPr="0087357B">
              <w:rPr>
                <w:kern w:val="0"/>
                <w:lang w:val="en-GB" w:eastAsia="en-GB"/>
              </w:rPr>
              <w:t>should be done</w:t>
            </w:r>
            <w:proofErr w:type="gramEnd"/>
            <w:r w:rsidRPr="0087357B">
              <w:rPr>
                <w:kern w:val="0"/>
                <w:lang w:val="en-GB" w:eastAsia="en-GB"/>
              </w:rPr>
              <w:t xml:space="preserve"> to find robust features.</w:t>
            </w:r>
          </w:p>
        </w:tc>
      </w:tr>
      <w:tr w:rsidR="00BD070B" w:rsidRPr="0087357B" w14:paraId="685D117C" w14:textId="77777777" w:rsidTr="00F829DA">
        <w:trPr>
          <w:trHeight w:val="1200"/>
        </w:trPr>
        <w:tc>
          <w:tcPr>
            <w:tcW w:w="578" w:type="pct"/>
            <w:shd w:val="clear" w:color="auto" w:fill="auto"/>
            <w:tcMar>
              <w:top w:w="28" w:type="dxa"/>
              <w:bottom w:w="170" w:type="dxa"/>
            </w:tcMar>
            <w:hideMark/>
          </w:tcPr>
          <w:p w14:paraId="122364A3" w14:textId="733FDC59" w:rsidR="0079523F" w:rsidRPr="0087357B" w:rsidRDefault="0079523F" w:rsidP="006A3F1E">
            <w:pPr>
              <w:rPr>
                <w:kern w:val="0"/>
                <w:lang w:val="en-GB" w:eastAsia="en-GB"/>
              </w:rPr>
            </w:pPr>
            <w:proofErr w:type="spellStart"/>
            <w:r w:rsidRPr="0087357B">
              <w:rPr>
                <w:kern w:val="0"/>
                <w:lang w:val="en-GB" w:eastAsia="en-GB"/>
              </w:rPr>
              <w:t>Kalpathy</w:t>
            </w:r>
            <w:proofErr w:type="spellEnd"/>
            <w:r w:rsidRPr="0087357B">
              <w:rPr>
                <w:kern w:val="0"/>
                <w:lang w:val="en-GB" w:eastAsia="en-GB"/>
              </w:rPr>
              <w:t>-Cramer et al. 2016</w:t>
            </w:r>
            <w:r w:rsidRPr="0087357B">
              <w:rPr>
                <w:kern w:val="0"/>
                <w:lang w:val="en-GB" w:eastAsia="en-GB"/>
              </w:rPr>
              <w:fldChar w:fldCharType="begin" w:fldLock="1"/>
            </w:r>
            <w:r w:rsidR="0037197F" w:rsidRPr="0087357B">
              <w:rPr>
                <w:kern w:val="0"/>
                <w:lang w:val="en-GB" w:eastAsia="en-GB"/>
              </w:rPr>
              <w:instrText>ADDIN CSL_CITATION {"citationItems":[{"id":"ITEM-1","itemData":{"DOI":"10.18383/j.tom.2016.00235","ISBN":"0000000000000","ISSN":"2379-1381","PMID":"28149958","abstract":"Radiomics is to provide quantitative descriptors of normal and abnormal tissues during classification and prediction tasks in radiology and oncology. Quantitative Imaging Network members are developing radiomic “feature” sets to characterize tumors, in general, the size, shape, texture, intensity, margin, and other aspects of the imaging features of nodules and lesions. Efforts are ongoing for developing an ontology to describe radiomic features for lung nodules, with the main classes consisting of size, local and global shape descriptors, margin, intensity, and texture-based features, which are based on wavelets, Laplacian of Gaussians, Law’s features, gray-level cooccurrence matrices, and run-length features. The purpose of this study is to investigate the sensitivity of quantitative descriptors of pulmonary nodules to segmentations and to illustrate comparisons across different feature types and features computed by different implementations of feature extraction algorithms. We calculated the concordance correlation coefficients of the features as a measure of their stability with the underlying segmentation; 68% of the 830 features in this study had a concordance CC of ≥0.75. Pairwise correlation coefficients between pairs of features were used to uncover associations between features, particularly as measured by different participants. A graphical model approach was used to enumerate the number of uncorrelated feature groups at given thresholds of correlation. At a threshold of 0.75 and 0.95, there were 75 and 246 subgroups, respectively, providing a measure for the features’ redundancy.","author":[{"dropping-particle":"","family":"Kalpathy-Cramer","given":"Jayashree","non-dropping-particle":"","parse-names":false,"suffix":""},{"dropping-particle":"","family":"Mamomov","given":"Artem","non-dropping-particle":"","parse-names":false,"suffix":""},{"dropping-particle":"","family":"Zhao","given":"Binsheng","non-dropping-particle":"","parse-names":false,"suffix":""},{"dropping-particle":"","family":"Lu","given":"Lin","non-dropping-particle":"","parse-names":false,"suffix":""},{"dropping-particle":"","family":"Cherezov","given":"Dmitry","non-dropping-particle":"","parse-names":false,"suffix":""},{"dropping-particle":"","family":"Napel","given":"Sandy","non-dropping-particle":"","parse-names":false,"suffix":""},{"dropping-particle":"","family":"Echegaray","given":"Sebastian","non-dropping-particle":"","parse-names":false,"suffix":""},{"dropping-particle":"","family":"Rubin","given":"Daniel","non-dropping-particle":"","parse-names":false,"suffix":""},{"dropping-particle":"","family":"McNitt-Gray","given":"Michael","non-dropping-particle":"","parse-names":false,"suffix":""},{"dropping-particle":"","family":"Lo","given":"Pechin","non-dropping-particle":"","parse-names":false,"suffix":""},{"dropping-particle":"","family":"Sieren","given":"Jessica C","non-dropping-particle":"","parse-names":false,"suffix":""},{"dropping-particle":"","family":"Uthoff","given":"Johanna","non-dropping-particle":"","parse-names":false,"suffix":""},{"dropping-particle":"","family":"Dilger","given":"Samantha K N","non-dropping-particle":"","parse-names":false,"suffix":""},{"dropping-particle":"","family":"Driscoll","given":"Brandan","non-dropping-particle":"","parse-names":false,"suffix":""},{"dropping-particle":"","family":"Yeung","given":"Ivan","non-dropping-particle":"","parse-names":false,"suffix":""},{"dropping-particle":"","family":"Hadjiiski","given":"Lubomir","non-dropping-particle":"","parse-names":false,"suffix":""},{"dropping-particle":"","family":"Cha","given":"Kenny","non-dropping-particle":"","parse-names":false,"suffix":""},{"dropping-particle":"","family":"Balagurunathan","given":"Yoganand","non-dropping-particle":"","parse-names":false,"suffix":""},{"dropping-particle":"","family":"Gillies","given":"Robert","non-dropping-particle":"","parse-names":false,"suffix":""},{"dropping-particle":"","family":"Goldgof","given":"Dmitry","non-dropping-particle":"","parse-names":false,"suffix":""}],"container-title":"Tomography","id":"ITEM-1","issue":"4","issued":{"date-parts":[["2016","12"]]},"language":"eng","note":"From Duplicate 1 (Radiomics of Lung Nodules: A Multi-Institutional Study of Robustness and Agreement of Quantitative Imaging Features - Kalpathy-Cramer, Jayashree; Mamomov, Artem; Zhao, Binsheng; Lu, Lin; Cherezov, Dmitry; Napel, Sandy; Echegaray, Sebastian; Rubin, Daniel; Mcnitt-Gray, Michael; Lo, Pechin; Sieren, Jessica C; Uthoff, Johanna; Dilger, Samantha K N; Driscoll, Brandan; Yeung, Ivan; Hadjiiski, Lubomir; Cha, Kenny; Balagurunathan, Yoganand; Gillies, Robert; Goldgof, Dmitry)\n\nFrom Duplicate 1 (Radiomics of Lung Nodules: A Multi-Institutional Study of Robustness and Agreement of Quantitative Imaging Features - Kalpathy-Cramer, Jayashree; Mamomov, Artem; Zhao, Binsheng; Lu, Lin; Cherezov, Dmitry; Napel, Sandy; Echegaray, Sebastian; Rubin, Daniel; Mcnitt-Gray, Michael; Lo, Pechin; Sieren, Jessica C; Uthoff, Johanna; Dilger, Samantha K N; Driscoll, Brandan; Yeung, Ivan; Hadjiiski, Lubomir; Cha, Kenny; Balagurunathan, Yoganand; Gillies, Robert; Goldgof, Dmitry)\n\nRobust to segmentations\n\nRobust to different feature types and extraction algorithms \n\nPre- processing steps varied among participants, and included steps such as upsampling the volume to high-resolution isotropic spaces and/or image cropping. Following\n\nDo not show which features robust????\n\nFrom Duplicate 2 (Radiomics of Lung Nodules: A Multi-Institutional Study of Robustness and Agreement of Quantitative Imaging Features - Kalpathy-Cramer, Jayashree; Mamomov, Artem; Zhao, Binsheng; Lu, Lin; Cherezov, Dmitry; Napel, Sandy; Echegaray, Sebastian; Rubin, Daniel; McNitt-Gray, Michael; Lo, Pechin; Sieren, Jessica C; Uthoff, Johanna; Dilger, Samantha K N; Driscoll, Brandan; Yeung, Ivan; Hadjiiski, Lubomir; Cha, Kenny; Balagurunathan, Yoganand; Gillies, Robert; Goldgof, Dmitry)\n\nFrom Duplicate 2 (Radiomics of Lung Nodules: A Multi-Institutional Study of Robustness and Agreement of Quantitative Imaging Features - Kalpathy-Cramer, Jayashree; Mamomov, Artem; Zhao, Binsheng; Lu, Lin; Cherezov, Dmitry; Napel, Sandy; Echegaray, Sebastian; Rubin, Daniel; Mcnitt-Gray, Michael; Lo, Pechin; Sieren, Jessica C; Uthoff, Johanna; Dilger, Samantha K N; Driscoll, Brandan; Yeung, Ivan; Hadjiiski, Lubomir; Cha, Kenny; Balagurunathan, Yoganand; Gillies, Robert; Goldgof, Dmitry)\n\nFrom Duplicate 1 (Radiomics of Lung Nodules: A Multi-Institutional Study of Robustness and Agreement of Quantitative Imaging Features - Kalpathy-Cramer, Jayashree; Mamomov, Artem; Zhao, Binsheng; Lu, Lin; Cherezov, Dmitry; Napel, Sandy; Echegaray, Sebastian; Rubin, Daniel; Mcnitt-Gray, Michael; Lo, Pechin; Sieren, Jessica C; Uthoff, Johanna; Dilger, Samantha K N; Driscoll, Brandan; Yeung, Ivan; Hadjiiski, Lubomir; Cha, Kenny; Balagurunathan, Yoganand; Gillies, Robert; Goldgof, Dmitry)\n\nFrom Duplicate 2 (Radiomics of Lung Nodules: A Multi-Institutional Study of Robustness and Agreement of Quantitative Imaging Features - Kalpathy-Cramer, Jayashree; Mamomov, Artem; Zhao, Binsheng; Lu, Lin; Cherezov, Dmitry; Napel, Sandy; Echegaray, Sebastian; Rubin, Daniel; Mcnitt-Gray, Michael; Lo, Pechin; Sieren, Jessica C; Uthoff, Johanna; Dilger, Samantha K N; Driscoll, Brandan; Yeung, Ivan; Hadjiiski, Lubomir; Cha, Kenny; Balagurunathan, Yoganand; Gillies, Robert; Goldgof, Dmitry)\n\nRobust to segmentations\n\nRobust to different feature types and extraction algorithms \n\nPre- processing steps varied among participants, and included steps such as upsampling the volume to high-resolution isotropic spaces and/or image cropping. Following\n\nDo not show which features robust????\n\nFrom Duplicate 2 (Radiomics of Lung Nodules: A Multi-Institutional Study of Robustness and Agreement of Quantitative Imaging Features - Kalpathy-Cramer, Jayashree; Mamomov, Artem; Zhao, Binsheng; Lu, Lin; Cherezov, Dmitry; Napel, Sandy; Echegaray, Sebastian; Rubin, Daniel; Mcnitt-Gray, Michael; Lo, Pechin; Sieren, Jessica C; Uthoff, Johanna; Dilger, Samantha K N; Driscoll, Brandan; Yeung, Ivan; Hadjiiski, Lubomir; Cha, Kenny; Balagurunathan, Yoganand; Gillies, Robert; Goldgof, Dmitry)\n\nFrom Duplicate 1 (Radiomics of Lung Nodules: A Multi-Institutional Study of Robustness and Agreement of Quantitative Imaging Features - Kalpathy-Cramer, Jayashree; Mamomov, Artem; Zhao, Binsheng; Lu, Lin; Cherezov, Dmitry; Napel, Sandy; Echegaray, Sebastian; Rubin, Daniel; Mcnitt-Gray, Michael; Lo, Pechin; Sieren, Jessica C; Uthoff, Johanna; Dilger, Samantha K N; Driscoll, Brandan; Yeung, Ivan; Hadjiiski, Lubomir; Cha, Kenny; Balagurunathan, Yoganand; Gillies, Robert; Goldgof, Dmitry)\n\nRobust to segmentations\n\nRobust to different feature types and extraction algorithms \n\nPre- processing steps varied among participants, and included steps such as upsampling the volume to high-resolution isotropic spaces and/or image cropping. Following\n\nDo not show which features robust????","page":"430-437","publisher-place":"United States","title":"Radiomics of Lung Nodules: A Multi-Institutional Study of Robustness and Agreement of Quantitative Imaging Features","type":"article-journal","volume":"2"},"uris":["http://www.mendeley.com/documents/?uuid=f73c107a-8b10-40c9-b22a-2e5681f66bd5"]}],"mendeley":{"formattedCitation":"&lt;sup&gt;26&lt;/sup&gt;","plainTextFormattedCitation":"26","previouslyFormattedCitation":"&lt;sup&gt;26&lt;/sup&gt;"},"properties":{"noteIndex":0},"schema":"https://github.com/citation-style-language/schema/raw/master/csl-citation.json"}</w:instrText>
            </w:r>
            <w:r w:rsidRPr="0087357B">
              <w:rPr>
                <w:kern w:val="0"/>
                <w:vertAlign w:val="superscript"/>
                <w:lang w:val="en-GB" w:eastAsia="en-GB"/>
              </w:rPr>
              <w:fldChar w:fldCharType="separate"/>
            </w:r>
            <w:r w:rsidR="006A3F1E" w:rsidRPr="0087357B">
              <w:rPr>
                <w:noProof/>
                <w:kern w:val="0"/>
                <w:vertAlign w:val="superscript"/>
                <w:lang w:val="en-GB" w:eastAsia="en-GB"/>
              </w:rPr>
              <w:t>26</w:t>
            </w:r>
            <w:r w:rsidRPr="0087357B">
              <w:rPr>
                <w:kern w:val="0"/>
                <w:lang w:val="en-GB" w:eastAsia="en-GB"/>
              </w:rPr>
              <w:fldChar w:fldCharType="end"/>
            </w:r>
          </w:p>
        </w:tc>
        <w:tc>
          <w:tcPr>
            <w:tcW w:w="674" w:type="pct"/>
            <w:shd w:val="clear" w:color="auto" w:fill="auto"/>
            <w:tcMar>
              <w:top w:w="28" w:type="dxa"/>
              <w:bottom w:w="170" w:type="dxa"/>
            </w:tcMar>
            <w:hideMark/>
          </w:tcPr>
          <w:p w14:paraId="72D86B2C" w14:textId="77777777" w:rsidR="0079523F" w:rsidRPr="0087357B" w:rsidRDefault="0079523F" w:rsidP="0079523F">
            <w:pPr>
              <w:rPr>
                <w:kern w:val="0"/>
                <w:lang w:val="en-GB" w:eastAsia="en-GB"/>
              </w:rPr>
            </w:pPr>
            <w:r w:rsidRPr="0087357B">
              <w:rPr>
                <w:kern w:val="0"/>
                <w:lang w:val="en-GB" w:eastAsia="en-GB"/>
              </w:rPr>
              <w:t>Segmentation.</w:t>
            </w:r>
          </w:p>
        </w:tc>
        <w:tc>
          <w:tcPr>
            <w:tcW w:w="645" w:type="pct"/>
            <w:shd w:val="clear" w:color="auto" w:fill="auto"/>
            <w:tcMar>
              <w:top w:w="28" w:type="dxa"/>
              <w:bottom w:w="170" w:type="dxa"/>
            </w:tcMar>
            <w:hideMark/>
          </w:tcPr>
          <w:p w14:paraId="73946C65" w14:textId="77777777" w:rsidR="0079523F" w:rsidRPr="0087357B" w:rsidRDefault="0079523F" w:rsidP="0079523F">
            <w:pPr>
              <w:rPr>
                <w:kern w:val="0"/>
                <w:lang w:val="en-GB" w:eastAsia="en-GB"/>
              </w:rPr>
            </w:pPr>
            <w:r w:rsidRPr="0087357B">
              <w:rPr>
                <w:kern w:val="0"/>
                <w:lang w:val="en-GB" w:eastAsia="en-GB"/>
              </w:rPr>
              <w:t>40 NSCLC CT scans.</w:t>
            </w:r>
            <w:r w:rsidRPr="0087357B">
              <w:rPr>
                <w:kern w:val="0"/>
                <w:lang w:val="en-GB" w:eastAsia="en-GB"/>
              </w:rPr>
              <w:br/>
              <w:t>Thoracic phantom.</w:t>
            </w:r>
          </w:p>
        </w:tc>
        <w:tc>
          <w:tcPr>
            <w:tcW w:w="479" w:type="pct"/>
            <w:shd w:val="clear" w:color="auto" w:fill="auto"/>
            <w:tcMar>
              <w:top w:w="28" w:type="dxa"/>
              <w:bottom w:w="170" w:type="dxa"/>
            </w:tcMar>
            <w:hideMark/>
          </w:tcPr>
          <w:p w14:paraId="200F50CF" w14:textId="77777777" w:rsidR="0079523F" w:rsidRPr="0087357B" w:rsidRDefault="0079523F" w:rsidP="0079523F">
            <w:pPr>
              <w:rPr>
                <w:kern w:val="0"/>
                <w:lang w:val="en-GB" w:eastAsia="en-GB"/>
              </w:rPr>
            </w:pPr>
            <w:r w:rsidRPr="0087357B">
              <w:rPr>
                <w:kern w:val="0"/>
                <w:lang w:val="en-GB" w:eastAsia="en-GB"/>
              </w:rPr>
              <w:t>Various.</w:t>
            </w:r>
          </w:p>
        </w:tc>
        <w:tc>
          <w:tcPr>
            <w:tcW w:w="509" w:type="pct"/>
          </w:tcPr>
          <w:p w14:paraId="069BE141"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hideMark/>
          </w:tcPr>
          <w:p w14:paraId="251D3C1A" w14:textId="77777777" w:rsidR="0079523F" w:rsidRPr="0087357B" w:rsidRDefault="0079523F" w:rsidP="0079523F">
            <w:pPr>
              <w:rPr>
                <w:kern w:val="0"/>
                <w:lang w:val="en-GB" w:eastAsia="en-GB"/>
              </w:rPr>
            </w:pPr>
            <w:r w:rsidRPr="0087357B">
              <w:rPr>
                <w:kern w:val="0"/>
                <w:lang w:val="en-GB" w:eastAsia="en-GB"/>
              </w:rPr>
              <w:t>Some features are not robust to multiple segmentations.</w:t>
            </w:r>
          </w:p>
        </w:tc>
        <w:tc>
          <w:tcPr>
            <w:tcW w:w="1150" w:type="pct"/>
            <w:shd w:val="clear" w:color="auto" w:fill="auto"/>
            <w:tcMar>
              <w:top w:w="28" w:type="dxa"/>
              <w:bottom w:w="170" w:type="dxa"/>
            </w:tcMar>
            <w:hideMark/>
          </w:tcPr>
          <w:p w14:paraId="6D9781D7" w14:textId="77777777" w:rsidR="0079523F" w:rsidRPr="0087357B" w:rsidRDefault="0079523F" w:rsidP="0079523F">
            <w:pPr>
              <w:rPr>
                <w:kern w:val="0"/>
                <w:lang w:val="en-GB" w:eastAsia="en-GB"/>
              </w:rPr>
            </w:pPr>
            <w:r w:rsidRPr="0087357B">
              <w:rPr>
                <w:kern w:val="0"/>
                <w:lang w:val="en-GB" w:eastAsia="en-GB"/>
              </w:rPr>
              <w:t xml:space="preserve">Features need to be assessed for their robustness to segmentation and their usefulness </w:t>
            </w:r>
            <w:proofErr w:type="gramStart"/>
            <w:r w:rsidRPr="0087357B">
              <w:rPr>
                <w:kern w:val="0"/>
                <w:lang w:val="en-GB" w:eastAsia="en-GB"/>
              </w:rPr>
              <w:t>in a predictive models</w:t>
            </w:r>
            <w:proofErr w:type="gramEnd"/>
            <w:r w:rsidRPr="0087357B">
              <w:rPr>
                <w:kern w:val="0"/>
                <w:lang w:val="en-GB" w:eastAsia="en-GB"/>
              </w:rPr>
              <w:t>.</w:t>
            </w:r>
          </w:p>
        </w:tc>
      </w:tr>
      <w:tr w:rsidR="00BD070B" w:rsidRPr="0087357B" w14:paraId="4028C2BC" w14:textId="77777777" w:rsidTr="00F829DA">
        <w:trPr>
          <w:trHeight w:val="1200"/>
        </w:trPr>
        <w:tc>
          <w:tcPr>
            <w:tcW w:w="578" w:type="pct"/>
            <w:shd w:val="clear" w:color="auto" w:fill="auto"/>
            <w:tcMar>
              <w:top w:w="28" w:type="dxa"/>
              <w:bottom w:w="170" w:type="dxa"/>
            </w:tcMar>
            <w:hideMark/>
          </w:tcPr>
          <w:p w14:paraId="5574AFF7" w14:textId="28063D85" w:rsidR="0079523F" w:rsidRPr="0087357B" w:rsidRDefault="0079523F" w:rsidP="006A3F1E">
            <w:pPr>
              <w:rPr>
                <w:kern w:val="0"/>
                <w:lang w:val="en-GB" w:eastAsia="en-GB"/>
              </w:rPr>
            </w:pPr>
            <w:r w:rsidRPr="0087357B">
              <w:rPr>
                <w:kern w:val="0"/>
                <w:lang w:val="en-GB" w:eastAsia="en-GB"/>
              </w:rPr>
              <w:lastRenderedPageBreak/>
              <w:t>Owens et al. 2018</w:t>
            </w:r>
            <w:r w:rsidRPr="0087357B">
              <w:rPr>
                <w:kern w:val="0"/>
                <w:lang w:val="en-GB" w:eastAsia="en-GB"/>
              </w:rPr>
              <w:fldChar w:fldCharType="begin" w:fldLock="1"/>
            </w:r>
            <w:r w:rsidR="00967E88">
              <w:rPr>
                <w:kern w:val="0"/>
                <w:lang w:val="en-GB" w:eastAsia="en-GB"/>
              </w:rPr>
              <w:instrText>ADDIN CSL_CITATION {"citationItems":[{"id":"ITEM-1","itemData":{"DOI":"10.1371/journal.pone.0205003","ISBN":"1111111111","ISSN":"19326203","PMID":"30286184","abstract":"Purpose To evaluate the uncertainty of radiomics features from contrast-enhanced breath-hold helical CT scans of non-small cell lung cancer for both manual and semi-Automatic segmentation due to intra-observer, inter-observer, and inter-software reliability. Methods Three radiation oncologists manually delineated lung tumors twice from 10 CT scans using two software tools (3D-Slicer and MIM Maestro). Additionally, three observers without formal clinical training were instructed to use two semi-Automatic segmentation tools, Lesion Sizing Toolkit (LSTK) and GrowCut, to delineate the same tumor volumes. The accuracy of the semi-Automatic contours was assessed by comparison with physician manual contours using Dice similarity coefficients and Hausdorff distances. Eighty-Three radiomics features were calculated for each delineated tumor contour. Informative features were identified based on their dynamic range and correlation to other features. Feature reliability was then evaluated using intra-class correlation coefficients (ICC). Feature range was used to evaluate the uncertainty of the segmentation methods. Results From the initial set of 83 features, 40 radiomics features were found to be informative, and these 40 features were used in the subsequent analyses. For both intra-observer and interobserver reliability, LSTK had higher reliability than GrowCut and the two manual segmentation tools. All observers achieved consistently high ICC values when using LSTK, but the ICC value varied greatly for each observer when using GrowCut and the manual segmentation tools. For inter-software reliability, features were not reproducible across the software tools for either manual or semi-Automatic segmentation methods. Additionally, no feature category was found to be more reproducible than another feature category. Feature ranges of LSTK contours were smaller than those of manual contours for all features. Conclusion Radiomics features extracted from LSTK contours were highly reliable across and among observers. With semi-Automatic segmentation tools, observers without formal clinical training were comparable to physicians in evaluating tumor segmentation.","author":[{"dropping-particle":"","family":"Owens","given":"Constance A.","non-dropping-particle":"","parse-names":false,"suffix":""},{"dropping-particle":"","family":"Peterson","given":"Christine B.","non-dropping-particle":"","parse-names":false,"suffix":""},{"dropping-particle":"","family":"Tang","given":"Chad","non-dropping-particle":"","parse-names":false,"suffix":""},{"dropping-particle":"","family":"Koay","given":"Eugene J.","non-dropping-particle":"","parse-names":false,"suffix":""},{"dropping-particle":"","family":"Yu","given":"Wen","non-dropping-particle":"","parse-names":false,"suffix":""},{"dropping-particle":"","family":"Mackin","given":"Dennis S.","non-dropping-particle":"","parse-names":false,"suffix":""},{"dropping-particle":"","family":"Li","given":"Jing","non-dropping-particle":"","parse-names":false,"suffix":""},{"dropping-particle":"","family":"Salehpour","given":"Mohammad R.","non-dropping-particle":"","parse-names":false,"suffix":""},{"dropping-particle":"","family":"Fuentes","given":"David T.","non-dropping-particle":"","parse-names":false,"suffix":""},{"dropping-particle":"","family":"Court","given":"Laurence E.","non-dropping-particle":"","parse-names":false,"suffix":""},{"dropping-particle":"","family":"Yang","given":"Jinzhong","non-dropping-particle":"","parse-names":false,"suffix":""}],"container-title":"PLoS ONE","editor":[{"dropping-particle":"","family":"Fan","given":"Yong","non-dropping-particle":"","parse-names":false,"suffix":""}],"id":"ITEM-1","issue":"10","issued":{"date-parts":[["2018","10","4"]]},"page":"1-22","title":"Lung tumor segmentation methods: Impact on the uncertainty of radiomics features for non-small cell lung cancer","type":"article-journal","volume":"13"},"uris":["http://www.mendeley.com/documents/?uuid=e8fb19fe-b6d7-4a8a-990f-cb642e4cd724"]}],"mendeley":{"formattedCitation":"&lt;sup&gt;27&lt;/sup&gt;","plainTextFormattedCitation":"27","previouslyFormattedCitation":"&lt;sup&gt;27&lt;/sup&gt;"},"properties":{"noteIndex":0},"schema":"https://github.com/citation-style-language/schema/raw/master/csl-citation.json"}</w:instrText>
            </w:r>
            <w:r w:rsidRPr="0087357B">
              <w:rPr>
                <w:kern w:val="0"/>
                <w:vertAlign w:val="superscript"/>
                <w:lang w:val="en-GB" w:eastAsia="en-GB"/>
              </w:rPr>
              <w:fldChar w:fldCharType="separate"/>
            </w:r>
            <w:r w:rsidR="006A3F1E" w:rsidRPr="0087357B">
              <w:rPr>
                <w:noProof/>
                <w:kern w:val="0"/>
                <w:vertAlign w:val="superscript"/>
                <w:lang w:val="en-GB" w:eastAsia="en-GB"/>
              </w:rPr>
              <w:t>27</w:t>
            </w:r>
            <w:r w:rsidRPr="0087357B">
              <w:rPr>
                <w:kern w:val="0"/>
                <w:lang w:val="en-GB" w:eastAsia="en-GB"/>
              </w:rPr>
              <w:fldChar w:fldCharType="end"/>
            </w:r>
          </w:p>
        </w:tc>
        <w:tc>
          <w:tcPr>
            <w:tcW w:w="674" w:type="pct"/>
            <w:shd w:val="clear" w:color="auto" w:fill="auto"/>
            <w:tcMar>
              <w:top w:w="28" w:type="dxa"/>
              <w:bottom w:w="170" w:type="dxa"/>
            </w:tcMar>
            <w:hideMark/>
          </w:tcPr>
          <w:p w14:paraId="788F8279" w14:textId="77777777" w:rsidR="0079523F" w:rsidRPr="0087357B" w:rsidRDefault="0079523F" w:rsidP="0079523F">
            <w:pPr>
              <w:rPr>
                <w:kern w:val="0"/>
                <w:lang w:val="en-GB" w:eastAsia="en-GB"/>
              </w:rPr>
            </w:pPr>
            <w:r w:rsidRPr="0087357B">
              <w:rPr>
                <w:kern w:val="0"/>
                <w:lang w:val="en-GB" w:eastAsia="en-GB"/>
              </w:rPr>
              <w:t>Segmentation.</w:t>
            </w:r>
          </w:p>
        </w:tc>
        <w:tc>
          <w:tcPr>
            <w:tcW w:w="645" w:type="pct"/>
            <w:shd w:val="clear" w:color="auto" w:fill="auto"/>
            <w:tcMar>
              <w:top w:w="28" w:type="dxa"/>
              <w:bottom w:w="170" w:type="dxa"/>
            </w:tcMar>
            <w:hideMark/>
          </w:tcPr>
          <w:p w14:paraId="348D63CE" w14:textId="77777777" w:rsidR="0079523F" w:rsidRPr="0087357B" w:rsidRDefault="0079523F" w:rsidP="0079523F">
            <w:pPr>
              <w:rPr>
                <w:kern w:val="0"/>
                <w:lang w:val="en-GB" w:eastAsia="en-GB"/>
              </w:rPr>
            </w:pPr>
            <w:r w:rsidRPr="0087357B">
              <w:rPr>
                <w:kern w:val="0"/>
                <w:lang w:val="en-GB" w:eastAsia="en-GB"/>
              </w:rPr>
              <w:t>10 NSCLC CT scans.</w:t>
            </w:r>
          </w:p>
        </w:tc>
        <w:tc>
          <w:tcPr>
            <w:tcW w:w="479" w:type="pct"/>
            <w:shd w:val="clear" w:color="auto" w:fill="auto"/>
            <w:tcMar>
              <w:top w:w="28" w:type="dxa"/>
              <w:bottom w:w="170" w:type="dxa"/>
            </w:tcMar>
            <w:hideMark/>
          </w:tcPr>
          <w:p w14:paraId="2F3A9574" w14:textId="77777777" w:rsidR="0079523F" w:rsidRPr="0087357B" w:rsidRDefault="0079523F" w:rsidP="0079523F">
            <w:pPr>
              <w:rPr>
                <w:kern w:val="0"/>
                <w:lang w:val="en-GB" w:eastAsia="en-GB"/>
              </w:rPr>
            </w:pPr>
            <w:r w:rsidRPr="0087357B">
              <w:rPr>
                <w:kern w:val="0"/>
                <w:lang w:val="en-GB" w:eastAsia="en-GB"/>
              </w:rPr>
              <w:t>IBEX.</w:t>
            </w:r>
          </w:p>
        </w:tc>
        <w:tc>
          <w:tcPr>
            <w:tcW w:w="509" w:type="pct"/>
          </w:tcPr>
          <w:p w14:paraId="75843EC8" w14:textId="77777777" w:rsidR="0079523F" w:rsidRPr="0087357B" w:rsidRDefault="0079523F" w:rsidP="0079523F">
            <w:pPr>
              <w:rPr>
                <w:kern w:val="0"/>
                <w:lang w:val="en-GB" w:eastAsia="en-GB"/>
              </w:rPr>
            </w:pPr>
            <w:r w:rsidRPr="0087357B">
              <w:rPr>
                <w:shd w:val="clear" w:color="auto" w:fill="FFFFFF"/>
              </w:rPr>
              <w:t>Shape, first order and texture.</w:t>
            </w:r>
          </w:p>
        </w:tc>
        <w:tc>
          <w:tcPr>
            <w:tcW w:w="965" w:type="pct"/>
            <w:shd w:val="clear" w:color="auto" w:fill="auto"/>
            <w:tcMar>
              <w:top w:w="28" w:type="dxa"/>
              <w:bottom w:w="170" w:type="dxa"/>
            </w:tcMar>
            <w:hideMark/>
          </w:tcPr>
          <w:p w14:paraId="6D696EF9" w14:textId="77777777" w:rsidR="0079523F" w:rsidRPr="0087357B" w:rsidRDefault="0079523F" w:rsidP="0079523F">
            <w:pPr>
              <w:rPr>
                <w:kern w:val="0"/>
                <w:lang w:val="en-GB" w:eastAsia="en-GB"/>
              </w:rPr>
            </w:pPr>
            <w:r w:rsidRPr="0087357B">
              <w:rPr>
                <w:kern w:val="0"/>
                <w:lang w:val="en-GB" w:eastAsia="en-GB"/>
              </w:rPr>
              <w:t>Segmentation is time consuming and subject to inter-observer variability.</w:t>
            </w:r>
          </w:p>
        </w:tc>
        <w:tc>
          <w:tcPr>
            <w:tcW w:w="1150" w:type="pct"/>
            <w:shd w:val="clear" w:color="auto" w:fill="auto"/>
            <w:tcMar>
              <w:top w:w="28" w:type="dxa"/>
              <w:bottom w:w="170" w:type="dxa"/>
            </w:tcMar>
            <w:hideMark/>
          </w:tcPr>
          <w:p w14:paraId="00D32B17" w14:textId="77777777" w:rsidR="0079523F" w:rsidRPr="0087357B" w:rsidRDefault="0079523F" w:rsidP="0079523F">
            <w:pPr>
              <w:rPr>
                <w:kern w:val="0"/>
                <w:lang w:val="en-GB" w:eastAsia="en-GB"/>
              </w:rPr>
            </w:pPr>
            <w:r w:rsidRPr="0087357B">
              <w:rPr>
                <w:kern w:val="0"/>
                <w:lang w:val="en-GB" w:eastAsia="en-GB"/>
              </w:rPr>
              <w:t>Semi-automatic segmentations performed by non-specialists can give segmentations comparable to those from clinicians.</w:t>
            </w:r>
          </w:p>
        </w:tc>
      </w:tr>
      <w:tr w:rsidR="00BD070B" w:rsidRPr="0087357B" w14:paraId="5CD9817C" w14:textId="77777777" w:rsidTr="00F829DA">
        <w:trPr>
          <w:trHeight w:val="1200"/>
        </w:trPr>
        <w:tc>
          <w:tcPr>
            <w:tcW w:w="578" w:type="pct"/>
            <w:shd w:val="clear" w:color="auto" w:fill="auto"/>
            <w:tcMar>
              <w:top w:w="28" w:type="dxa"/>
              <w:bottom w:w="170" w:type="dxa"/>
            </w:tcMar>
            <w:hideMark/>
          </w:tcPr>
          <w:p w14:paraId="76C374AC" w14:textId="46DAF4D8" w:rsidR="0079523F" w:rsidRPr="0087357B" w:rsidRDefault="0079523F" w:rsidP="006A3F1E">
            <w:pPr>
              <w:rPr>
                <w:kern w:val="0"/>
                <w:lang w:val="en-GB" w:eastAsia="en-GB"/>
              </w:rPr>
            </w:pPr>
            <w:proofErr w:type="spellStart"/>
            <w:r w:rsidRPr="0087357B">
              <w:rPr>
                <w:kern w:val="0"/>
                <w:lang w:val="en-GB" w:eastAsia="en-GB"/>
              </w:rPr>
              <w:t>Parmar</w:t>
            </w:r>
            <w:proofErr w:type="spellEnd"/>
            <w:r w:rsidRPr="0087357B">
              <w:rPr>
                <w:kern w:val="0"/>
                <w:lang w:val="en-GB" w:eastAsia="en-GB"/>
              </w:rPr>
              <w:t xml:space="preserve"> et al. 2014</w:t>
            </w:r>
            <w:r w:rsidRPr="0087357B">
              <w:rPr>
                <w:kern w:val="0"/>
                <w:lang w:val="en-GB" w:eastAsia="en-GB"/>
              </w:rPr>
              <w:fldChar w:fldCharType="begin" w:fldLock="1"/>
            </w:r>
            <w:r w:rsidR="00967E88">
              <w:rPr>
                <w:kern w:val="0"/>
                <w:lang w:val="en-GB" w:eastAsia="en-GB"/>
              </w:rPr>
              <w:instrText>ADDIN CSL_CITATION {"citationItems":[{"id":"ITEM-1","itemData":{"DOI":"10.1371/journal.pone.0102107","ISBN":"1932-6203 (Electronic) 1932-6203 (Linking)","ISSN":"19326203","PMID":"25025374","abstract":"Due to advances in the acquisition and analysis of medical imaging, it is currently possible to quantify the tumor phenotype. The emerging field of Radiomics addresses this issue by converting medical images into minable data by extracting a large number of quantitative imaging features. One of the main challenges of Radiomics is tumor segmentation. Where manual delineation is time consuming and prone to inter-observer variability, it has been shown that semi-automated approaches are fast and reduce inter-observer variability. In this study, a semiautomatic region growing volumetric segmentation algorithm, implemented in the free and publicly available 3D-Slicer platform, was investigated in terms of its robustness for quantitative imaging feature extraction. Fifty-six 3D-radiomic features, quantifying phenotypic differences based on tumor intensity, shape and texture, were extracted from the computed tomography images of twenty lung cancer patients. These radiomic features were derived from the 3D-tumor volumes defined by three independent observers twice using 3D-Slicer, and compared to manual slice-by-slice delineations of five independent physicians in terms of intra-class correlation coefficient (ICC) and feature range. Radiomic features extracted from 3D-Slicer segmentations had significantly higher reproducibility (ICC = 0.85±0.15, p = 0.0009) compared to the features extracted from the manual segmentations (ICC = 0.77±0.17). Furthermore, we found that features extracted from 3D-Slicer segmentations were more robust, as the range was significantly smaller across observers (p = 3.819e-07), and overlapping with the feature ranges extracted from manual contouring (boundary lower: p = 0.007, higher: p = 5.863e-06). Our results show that 3D-Slicer segmented tumor volumes provide a better alternative to the manual delineation for feature quantification, as they yield more reproducible imaging descriptors. Therefore, 3D-Slicer can be employed for quantitative image feature extraction and image data mining research in large patient cohorts. © 2014 Parmar et al.","author":[{"dropping-particle":"","family":"Parmar","given":"Chintan","non-dropping-particle":"","parse-names":false,"suffix":""},{"dropping-particle":"","family":"Velazquez","given":"Emmanuel Rios","non-dropping-particle":"","parse-names":false,"suffix":""},{"dropping-particle":"","family":"Leijenaar","given":"Ralph","non-dropping-particle":"","parse-names":false,"suffix":""},{"dropping-particle":"","family":"Jermoumi","given":"Mohammed","non-dropping-particle":"","parse-names":false,"suffix":""},{"dropping-particle":"","family":"Carvalho","given":"Sara","non-dropping-particle":"","parse-names":false,"suffix":""},{"dropping-particle":"","family":"Mak","given":"Raymond H.","non-dropping-particle":"","parse-names":false,"suffix":""},{"dropping-particle":"","family":"Mitra","given":"Sushmita","non-dropping-particle":"","parse-names":false,"suffix":""},{"dropping-particle":"","family":"Shankar","given":"B. Uma","non-dropping-particle":"","parse-names":false,"suffix":""},{"dropping-particle":"","family":"Kikinis","given":"Ron","non-dropping-particle":"","parse-names":false,"suffix":""},{"dropping-particle":"","family":"Haibe-Kains","given":"Benjamin","non-dropping-particle":"","parse-names":false,"suffix":""},{"dropping-particle":"","family":"Lambin","given":"Philippe","non-dropping-particle":"","parse-names":false,"suffix":""},{"dropping-particle":"","family":"Aerts","given":"Hugo J.W.L.","non-dropping-particle":"","parse-names":false,"suffix":""}],"container-title":"PLoS ONE","editor":[{"dropping-particle":"","family":"Woloschak","given":"Gayle E.","non-dropping-particle":"","parse-names":false,"suffix":""}],"id":"ITEM-1","issue":"7","issued":{"date-parts":[["2014","7","15"]]},"language":"eng","page":"e102107","publisher":"Public Library of Science","publisher-place":"United States","title":"Robust radiomics feature quantification using semiautomatic volumetric segmentation","type":"article-journal","volume":"9"},"uris":["http://www.mendeley.com/documents/?uuid=37b22f18-e00b-480b-82e3-3abd729341ee"]}],"mendeley":{"formattedCitation":"&lt;sup&gt;28&lt;/sup&gt;","plainTextFormattedCitation":"28","previouslyFormattedCitation":"&lt;sup&gt;28&lt;/sup&gt;"},"properties":{"noteIndex":0},"schema":"https://github.com/citation-style-language/schema/raw/master/csl-citation.json"}</w:instrText>
            </w:r>
            <w:r w:rsidRPr="0087357B">
              <w:rPr>
                <w:kern w:val="0"/>
                <w:vertAlign w:val="superscript"/>
                <w:lang w:val="en-GB" w:eastAsia="en-GB"/>
              </w:rPr>
              <w:fldChar w:fldCharType="separate"/>
            </w:r>
            <w:r w:rsidR="006A3F1E" w:rsidRPr="0087357B">
              <w:rPr>
                <w:noProof/>
                <w:kern w:val="0"/>
                <w:vertAlign w:val="superscript"/>
                <w:lang w:val="en-GB" w:eastAsia="en-GB"/>
              </w:rPr>
              <w:t>28</w:t>
            </w:r>
            <w:r w:rsidRPr="0087357B">
              <w:rPr>
                <w:kern w:val="0"/>
                <w:lang w:val="en-GB" w:eastAsia="en-GB"/>
              </w:rPr>
              <w:fldChar w:fldCharType="end"/>
            </w:r>
          </w:p>
        </w:tc>
        <w:tc>
          <w:tcPr>
            <w:tcW w:w="674" w:type="pct"/>
            <w:shd w:val="clear" w:color="auto" w:fill="auto"/>
            <w:tcMar>
              <w:top w:w="28" w:type="dxa"/>
              <w:bottom w:w="170" w:type="dxa"/>
            </w:tcMar>
            <w:hideMark/>
          </w:tcPr>
          <w:p w14:paraId="435FCFA3" w14:textId="77777777" w:rsidR="0079523F" w:rsidRPr="0087357B" w:rsidRDefault="0079523F" w:rsidP="0079523F">
            <w:pPr>
              <w:rPr>
                <w:kern w:val="0"/>
                <w:lang w:val="en-GB" w:eastAsia="en-GB"/>
              </w:rPr>
            </w:pPr>
            <w:r w:rsidRPr="0087357B">
              <w:rPr>
                <w:kern w:val="0"/>
                <w:lang w:val="en-GB" w:eastAsia="en-GB"/>
              </w:rPr>
              <w:t>Segmentation.</w:t>
            </w:r>
          </w:p>
        </w:tc>
        <w:tc>
          <w:tcPr>
            <w:tcW w:w="645" w:type="pct"/>
            <w:shd w:val="clear" w:color="auto" w:fill="auto"/>
            <w:tcMar>
              <w:top w:w="28" w:type="dxa"/>
              <w:bottom w:w="170" w:type="dxa"/>
            </w:tcMar>
            <w:hideMark/>
          </w:tcPr>
          <w:p w14:paraId="4DAD8272" w14:textId="77777777" w:rsidR="0079523F" w:rsidRPr="0087357B" w:rsidRDefault="0079523F" w:rsidP="0079523F">
            <w:pPr>
              <w:rPr>
                <w:kern w:val="0"/>
                <w:lang w:val="en-GB" w:eastAsia="en-GB"/>
              </w:rPr>
            </w:pPr>
            <w:r w:rsidRPr="0087357B">
              <w:rPr>
                <w:kern w:val="0"/>
                <w:lang w:val="en-GB" w:eastAsia="en-GB"/>
              </w:rPr>
              <w:t>20 NSCLC CT scans.</w:t>
            </w:r>
          </w:p>
        </w:tc>
        <w:tc>
          <w:tcPr>
            <w:tcW w:w="479" w:type="pct"/>
            <w:shd w:val="clear" w:color="auto" w:fill="auto"/>
            <w:tcMar>
              <w:top w:w="28" w:type="dxa"/>
              <w:bottom w:w="170" w:type="dxa"/>
            </w:tcMar>
            <w:hideMark/>
          </w:tcPr>
          <w:p w14:paraId="14722E47" w14:textId="77777777" w:rsidR="0079523F" w:rsidRPr="0087357B" w:rsidRDefault="0079523F" w:rsidP="0079523F">
            <w:pPr>
              <w:rPr>
                <w:kern w:val="0"/>
                <w:lang w:val="en-GB" w:eastAsia="en-GB"/>
              </w:rPr>
            </w:pPr>
            <w:r w:rsidRPr="0087357B">
              <w:rPr>
                <w:kern w:val="0"/>
                <w:lang w:val="en-GB" w:eastAsia="en-GB"/>
              </w:rPr>
              <w:t>In-house Matlab.</w:t>
            </w:r>
          </w:p>
        </w:tc>
        <w:tc>
          <w:tcPr>
            <w:tcW w:w="509" w:type="pct"/>
          </w:tcPr>
          <w:p w14:paraId="7B660B9E" w14:textId="77777777" w:rsidR="0079523F" w:rsidRPr="0087357B" w:rsidRDefault="0079523F" w:rsidP="0079523F">
            <w:pPr>
              <w:rPr>
                <w:kern w:val="0"/>
                <w:lang w:val="en-GB" w:eastAsia="en-GB"/>
              </w:rPr>
            </w:pPr>
            <w:r w:rsidRPr="0087357B">
              <w:rPr>
                <w:shd w:val="clear" w:color="auto" w:fill="FFFFFF"/>
              </w:rPr>
              <w:t>Shape, first order and texture.</w:t>
            </w:r>
          </w:p>
        </w:tc>
        <w:tc>
          <w:tcPr>
            <w:tcW w:w="965" w:type="pct"/>
            <w:shd w:val="clear" w:color="auto" w:fill="auto"/>
            <w:tcMar>
              <w:top w:w="28" w:type="dxa"/>
              <w:bottom w:w="170" w:type="dxa"/>
            </w:tcMar>
            <w:hideMark/>
          </w:tcPr>
          <w:p w14:paraId="14D8A496" w14:textId="77777777" w:rsidR="0079523F" w:rsidRPr="0087357B" w:rsidRDefault="0079523F" w:rsidP="0079523F">
            <w:pPr>
              <w:rPr>
                <w:kern w:val="0"/>
                <w:lang w:val="en-GB" w:eastAsia="en-GB"/>
              </w:rPr>
            </w:pPr>
            <w:r w:rsidRPr="0087357B">
              <w:rPr>
                <w:kern w:val="0"/>
                <w:lang w:val="en-GB" w:eastAsia="en-GB"/>
              </w:rPr>
              <w:t>Segmentation is time consuming and subject to inter-observer variability.</w:t>
            </w:r>
          </w:p>
        </w:tc>
        <w:tc>
          <w:tcPr>
            <w:tcW w:w="1150" w:type="pct"/>
            <w:shd w:val="clear" w:color="auto" w:fill="auto"/>
            <w:tcMar>
              <w:top w:w="28" w:type="dxa"/>
              <w:bottom w:w="170" w:type="dxa"/>
            </w:tcMar>
            <w:hideMark/>
          </w:tcPr>
          <w:p w14:paraId="562ECF74" w14:textId="77777777" w:rsidR="0079523F" w:rsidRPr="0087357B" w:rsidRDefault="0079523F" w:rsidP="0079523F">
            <w:pPr>
              <w:rPr>
                <w:kern w:val="0"/>
                <w:lang w:val="en-GB" w:eastAsia="en-GB"/>
              </w:rPr>
            </w:pPr>
            <w:r w:rsidRPr="0087357B">
              <w:rPr>
                <w:kern w:val="0"/>
                <w:lang w:val="en-GB" w:eastAsia="en-GB"/>
              </w:rPr>
              <w:t>Semi-automatic segmentation led to a smaller range of feature values across observers than manual segmentation.</w:t>
            </w:r>
          </w:p>
        </w:tc>
      </w:tr>
      <w:tr w:rsidR="00BD070B" w:rsidRPr="0087357B" w14:paraId="4AEAB0C0" w14:textId="77777777" w:rsidTr="00F829DA">
        <w:trPr>
          <w:trHeight w:val="1200"/>
        </w:trPr>
        <w:tc>
          <w:tcPr>
            <w:tcW w:w="578" w:type="pct"/>
            <w:shd w:val="clear" w:color="auto" w:fill="auto"/>
            <w:tcMar>
              <w:top w:w="28" w:type="dxa"/>
              <w:bottom w:w="170" w:type="dxa"/>
            </w:tcMar>
            <w:hideMark/>
          </w:tcPr>
          <w:p w14:paraId="1F4964EA" w14:textId="3990630F" w:rsidR="0079523F" w:rsidRPr="0087357B" w:rsidRDefault="0079523F" w:rsidP="006A3F1E">
            <w:pPr>
              <w:rPr>
                <w:kern w:val="0"/>
                <w:lang w:val="en-GB" w:eastAsia="en-GB"/>
              </w:rPr>
            </w:pPr>
            <w:proofErr w:type="spellStart"/>
            <w:r w:rsidRPr="0087357B">
              <w:rPr>
                <w:kern w:val="0"/>
                <w:lang w:val="en-GB" w:eastAsia="en-GB"/>
              </w:rPr>
              <w:t>Pavic</w:t>
            </w:r>
            <w:proofErr w:type="spellEnd"/>
            <w:r w:rsidRPr="0087357B">
              <w:rPr>
                <w:kern w:val="0"/>
                <w:lang w:val="en-GB" w:eastAsia="en-GB"/>
              </w:rPr>
              <w:t xml:space="preserve"> et al. 2018</w:t>
            </w:r>
            <w:r w:rsidRPr="0087357B">
              <w:rPr>
                <w:kern w:val="0"/>
                <w:lang w:val="en-GB" w:eastAsia="en-GB"/>
              </w:rPr>
              <w:fldChar w:fldCharType="begin" w:fldLock="1"/>
            </w:r>
            <w:r w:rsidR="0037197F" w:rsidRPr="0087357B">
              <w:rPr>
                <w:kern w:val="0"/>
                <w:lang w:val="en-GB" w:eastAsia="en-GB"/>
              </w:rPr>
              <w:instrText>ADDIN CSL_CITATION {"citationItems":[{"id":"ITEM-1","itemData":{"DOI":"10.1080/0284186X.2018.1445283","ISSN":"1651226X","PMID":"29513054","abstract":"BACKGROUND Radiomics is a promising methodology for quantitative analysis and description of radiological images using advanced mathematics and statistics. Tumor delineation, which is still often done manually, is an essential step in radiomics, however, inter-observer variability is a well-known uncertainty in radiation oncology. This study investigated the impact of inter-observer variability (IOV) in manual tumor delineation on the reliability of radiomic features (RF). METHODS Three different tumor types (head and neck squamous cell carcinoma (HNSCC), malignant pleural mesothelioma (MPM) and non-small cell lung cancer (NSCLC)) were included. For each site, eleven individual tumors were contoured on CT scans by three experienced radiation oncologists. Dice coefficients (DC) were calculated for quantification of delineation variability. RF were calculated with an in-house developed software implementation, which comprises 1404 features: shape (n = 18), histogram (n = 17), texture (n = 137) and wavelet (n = 1232). The IOV of RF was studied using the intraclass correlation coefficient (ICC). An ICC &gt;0.8 indicates a good reproducibility. For the stable RF, an average linkage hierarchical clustering was performed to identify classes of uncorrelated features. RESULTS Median DC was high for NSCLC (0.86, range 0.57-0.90) and HNSCC (0.72, 0.21-0.89), whereas it was low for MPM (0.26, 0-0.9) indicating substantial IOV. Stability rate of RF correlated with DC and depended on tumor site, showing a high stability in NSCLC (90% of total parameters), acceptable stability in HNSCC (59% of total parameters) and low stability in MPM (36% of total parameters). Shape features showed the weakest stability across all tumor types. Hierarchical clustering revealed 14 groups of correlated and stable features for NSCLC and 6 groups for both HNSCC and MPM. CONCLUSION Inter-observer delineation variability has a relevant influence on radiomics analysis and is strongly influenced by tumor type. This leads to a reduced number of suitable imaging features.","author":[{"dropping-particle":"","family":"Pavic","given":"Matea","non-dropping-particle":"","parse-names":false,"suffix":""},{"dropping-particle":"","family":"Bogowicz","given":"Marta","non-dropping-particle":"","parse-names":false,"suffix":""},{"dropping-particle":"","family":"Wurms","given":"Xaver","non-dropping-particle":"","parse-names":false,"suffix":""},{"dropping-particle":"","family":"Glatz","given":"Stefan","non-dropping-particle":"","parse-names":false,"suffix":""},{"dropping-particle":"","family":"Finazzi","given":"Tobias","non-dropping-particle":"","parse-names":false,"suffix":""},{"dropping-particle":"","family":"Riesterer","given":"Oliver","non-dropping-particle":"","parse-names":false,"suffix":""},{"dropping-particle":"","family":"Roesch","given":"Johannes","non-dropping-particle":"","parse-names":false,"suffix":""},{"dropping-particle":"","family":"Rudofsky","given":"Leonie","non-dropping-particle":"","parse-names":false,"suffix":""},{"dropping-particle":"","family":"Friess","given":"Martina","non-dropping-particle":"","parse-names":false,"suffix":""},{"dropping-particle":"","family":"Veit-Haibach","given":"Patrick","non-dropping-particle":"","parse-names":false,"suffix":""},{"dropping-particle":"","family":"Huellner","given":"Martin","non-dropping-particle":"","parse-names":false,"suffix":""},{"dropping-particle":"","family":"Opitz","given":"Isabelle","non-dropping-particle":"","parse-names":false,"suffix":""},{"dropping-particle":"","family":"Weder","given":"Walter","non-dropping-particle":"","parse-names":false,"suffix":""},{"dropping-particle":"","family":"Frauenfelder","given":"Thomas","non-dropping-particle":"","parse-names":false,"suffix":""},{"dropping-particle":"","family":"Guckenberger","given":"Matthias","non-dropping-particle":"","parse-names":false,"suffix":""},{"dropping-particle":"","family":"Tanadini-Lang","given":"Stephanie","non-dropping-particle":"","parse-names":false,"suffix":""},{"dropping-particle":"","family":"Würms","given":"Xaver","non-dropping-particle":"","parse-names":false,"suffix":""},{"dropping-particle":"","family":"Glatz","given":"Stefan","non-dropping-particle":"","parse-names":false,"suffix":""},{"dropping-particle":"","family":"Finazzi","given":"Tobias","non-dropping-particle":"","parse-names":false,"suffix":""},{"dropping-particle":"","family":"Riesterer","given":"Oliver","non-dropping-particle":"","parse-names":false,"suffix":""},{"dropping-particle":"","family":"Roesch","given":"Johannes","non-dropping-particle":"","parse-names":false,"suffix":""},{"dropping-particle":"","family":"Rudofsky","given":"Leonie","non-dropping-particle":"","parse-names":false,"suffix":""},{"dropping-particle":"","family":"Friess","given":"Martina","non-dropping-particle":"","parse-names":false,"suffix":""},{"dropping-particle":"","family":"Veit-Haibach","given":"Patrick","non-dropping-particle":"","parse-names":false,"suffix":""},{"dropping-particle":"","family":"Huellner","given":"Martin","non-dropping-particle":"","parse-names":false,"suffix":""},{"dropping-particle":"","family":"Opitz","given":"Isabelle","non-dropping-particle":"","parse-names":false,"suffix":""},{"dropping-particle":"","family":"Weder","given":"Walter","non-dropping-particle":"","parse-names":false,"suffix":""},{"dropping-particle":"","family":"Frauenfelder","given":"Thomas","non-dropping-particle":"","parse-names":false,"suffix":""},{"dropping-particle":"","family":"Guckenberger","given":"Matthias","non-dropping-particle":"","parse-names":false,"suffix":""},{"dropping-particle":"","family":"Tanadini-Lang","given":"Stephanie","non-dropping-particle":"","parse-names":false,"suffix":""},{"dropping-particle":"","family":"Wurms","given":"Xaver","non-dropping-particle":"","parse-names":false,"suffix":""},{"dropping-particle":"","family":"Glatz","given":"Stefan","non-dropping-particle":"","parse-names":false,"suffix":""},{"dropping-particle":"","family":"Finazzi","given":"Tobias","non-dropping-particle":"","parse-names":false,"suffix":""},{"dropping-particle":"","family":"Riesterer","given":"Oliver","non-dropping-particle":"","parse-names":false,"suffix":""},{"dropping-particle":"","family":"Roesch","given":"Johannes","non-dropping-particle":"","parse-names":false,"suffix":""},{"dropping-particle":"","family":"Rudofsky","given":"Leonie","non-dropping-particle":"","parse-names":false,"suffix":""},{"dropping-particle":"","family":"Friess","given":"Martina","non-dropping-particle":"","parse-names":false,"suffix":""},{"dropping-particle":"","family":"Veit-Haibach","given":"Patrick","non-dropping-particle":"","parse-names":false,"suffix":""},{"dropping-particle":"","family":"Huellner","given":"Martin","non-dropping-particle":"","parse-names":false,"suffix":""},{"dropping-particle":"","family":"Opitz","given":"Isabelle","non-dropping-particle":"","parse-names":false,"suffix":""},{"dropping-particle":"","family":"Weder","given":"Walter","non-dropping-particle":"","parse-names":false,"suffix":""},{"dropping-particle":"","family":"Frauenfelder","given":"Thomas","non-dropping-particle":"","parse-names":false,"suffix":""},{"dropping-particle":"","family":"Guckenberger","given":"Matthias","non-dropping-particle":"","parse-names":false,"suffix":""},{"dropping-particle":"","family":"Tanadini-Lang","given":"Stephanie","non-dropping-particle":"","parse-names":false,"suffix":""}],"container-title":"Acta Oncologica","id":"ITEM-1","issue":"8","issued":{"date-parts":[["2018","8"]]},"language":"eng","page":"1070-1074","publisher-place":"England","title":"Influence of inter-observer delineation variability on radiomics stability in different tumor sites","type":"article-journal","volume":"57"},"uris":["http://www.mendeley.com/documents/?uuid=fcfdf3d0-ee73-479d-9239-5a59650af8f9"]}],"mendeley":{"formattedCitation":"&lt;sup&gt;29&lt;/sup&gt;","plainTextFormattedCitation":"29","previouslyFormattedCitation":"&lt;sup&gt;29&lt;/sup&gt;"},"properties":{"noteIndex":0},"schema":"https://github.com/citation-style-language/schema/raw/master/csl-citation.json"}</w:instrText>
            </w:r>
            <w:r w:rsidRPr="0087357B">
              <w:rPr>
                <w:kern w:val="0"/>
                <w:vertAlign w:val="superscript"/>
                <w:lang w:val="en-GB" w:eastAsia="en-GB"/>
              </w:rPr>
              <w:fldChar w:fldCharType="separate"/>
            </w:r>
            <w:r w:rsidR="006A3F1E" w:rsidRPr="0087357B">
              <w:rPr>
                <w:noProof/>
                <w:kern w:val="0"/>
                <w:vertAlign w:val="superscript"/>
                <w:lang w:val="en-GB" w:eastAsia="en-GB"/>
              </w:rPr>
              <w:t>29</w:t>
            </w:r>
            <w:r w:rsidRPr="0087357B">
              <w:rPr>
                <w:kern w:val="0"/>
                <w:lang w:val="en-GB" w:eastAsia="en-GB"/>
              </w:rPr>
              <w:fldChar w:fldCharType="end"/>
            </w:r>
          </w:p>
        </w:tc>
        <w:tc>
          <w:tcPr>
            <w:tcW w:w="674" w:type="pct"/>
            <w:shd w:val="clear" w:color="auto" w:fill="auto"/>
            <w:tcMar>
              <w:top w:w="28" w:type="dxa"/>
              <w:bottom w:w="170" w:type="dxa"/>
            </w:tcMar>
            <w:hideMark/>
          </w:tcPr>
          <w:p w14:paraId="5DB129F1" w14:textId="77777777" w:rsidR="0079523F" w:rsidRPr="0087357B" w:rsidRDefault="0079523F" w:rsidP="0079523F">
            <w:pPr>
              <w:rPr>
                <w:kern w:val="0"/>
                <w:lang w:val="en-GB" w:eastAsia="en-GB"/>
              </w:rPr>
            </w:pPr>
            <w:r w:rsidRPr="0087357B">
              <w:rPr>
                <w:kern w:val="0"/>
                <w:lang w:val="en-GB" w:eastAsia="en-GB"/>
              </w:rPr>
              <w:t>Segmentation.</w:t>
            </w:r>
          </w:p>
        </w:tc>
        <w:tc>
          <w:tcPr>
            <w:tcW w:w="645" w:type="pct"/>
            <w:shd w:val="clear" w:color="auto" w:fill="auto"/>
            <w:tcMar>
              <w:top w:w="28" w:type="dxa"/>
              <w:bottom w:w="170" w:type="dxa"/>
            </w:tcMar>
            <w:hideMark/>
          </w:tcPr>
          <w:p w14:paraId="70A2E095" w14:textId="77777777" w:rsidR="0079523F" w:rsidRPr="0087357B" w:rsidRDefault="0079523F" w:rsidP="0079523F">
            <w:pPr>
              <w:rPr>
                <w:kern w:val="0"/>
                <w:lang w:val="en-GB" w:eastAsia="en-GB"/>
              </w:rPr>
            </w:pPr>
            <w:r w:rsidRPr="0087357B">
              <w:rPr>
                <w:kern w:val="0"/>
                <w:lang w:val="en-GB" w:eastAsia="en-GB"/>
              </w:rPr>
              <w:t>11 NSCLC, 11 HNSCC, 11 MPM CT scans.</w:t>
            </w:r>
          </w:p>
        </w:tc>
        <w:tc>
          <w:tcPr>
            <w:tcW w:w="479" w:type="pct"/>
            <w:shd w:val="clear" w:color="auto" w:fill="auto"/>
            <w:tcMar>
              <w:top w:w="28" w:type="dxa"/>
              <w:bottom w:w="170" w:type="dxa"/>
            </w:tcMar>
            <w:hideMark/>
          </w:tcPr>
          <w:p w14:paraId="338EB2C2" w14:textId="77777777" w:rsidR="0079523F" w:rsidRPr="0087357B" w:rsidRDefault="0079523F" w:rsidP="0079523F">
            <w:pPr>
              <w:rPr>
                <w:kern w:val="0"/>
                <w:lang w:val="en-GB" w:eastAsia="en-GB"/>
              </w:rPr>
            </w:pPr>
            <w:r w:rsidRPr="0087357B">
              <w:rPr>
                <w:kern w:val="0"/>
                <w:lang w:val="en-GB" w:eastAsia="en-GB"/>
              </w:rPr>
              <w:t>In-house Python.</w:t>
            </w:r>
          </w:p>
        </w:tc>
        <w:tc>
          <w:tcPr>
            <w:tcW w:w="509" w:type="pct"/>
          </w:tcPr>
          <w:p w14:paraId="046C956C" w14:textId="77777777" w:rsidR="0079523F" w:rsidRPr="0087357B" w:rsidRDefault="0079523F" w:rsidP="0079523F">
            <w:pPr>
              <w:rPr>
                <w:kern w:val="0"/>
                <w:lang w:val="en-GB" w:eastAsia="en-GB"/>
              </w:rPr>
            </w:pPr>
            <w:r w:rsidRPr="0087357B">
              <w:rPr>
                <w:shd w:val="clear" w:color="auto" w:fill="FFFFFF"/>
              </w:rPr>
              <w:t>Shape, first order and texture.</w:t>
            </w:r>
          </w:p>
        </w:tc>
        <w:tc>
          <w:tcPr>
            <w:tcW w:w="965" w:type="pct"/>
            <w:shd w:val="clear" w:color="auto" w:fill="auto"/>
            <w:tcMar>
              <w:top w:w="28" w:type="dxa"/>
              <w:bottom w:w="170" w:type="dxa"/>
            </w:tcMar>
            <w:hideMark/>
          </w:tcPr>
          <w:p w14:paraId="54ACF4A6" w14:textId="77777777" w:rsidR="0079523F" w:rsidRPr="0087357B" w:rsidRDefault="0079523F" w:rsidP="0079523F">
            <w:pPr>
              <w:rPr>
                <w:kern w:val="0"/>
                <w:lang w:val="en-GB" w:eastAsia="en-GB"/>
              </w:rPr>
            </w:pPr>
            <w:r w:rsidRPr="0087357B">
              <w:rPr>
                <w:kern w:val="0"/>
                <w:lang w:val="en-GB" w:eastAsia="en-GB"/>
              </w:rPr>
              <w:t xml:space="preserve">Features affected by delineation uncertainty are different between cancer types. Shape features </w:t>
            </w:r>
            <w:proofErr w:type="gramStart"/>
            <w:r w:rsidRPr="0087357B">
              <w:rPr>
                <w:kern w:val="0"/>
                <w:lang w:val="en-GB" w:eastAsia="en-GB"/>
              </w:rPr>
              <w:t>are most affected</w:t>
            </w:r>
            <w:proofErr w:type="gramEnd"/>
            <w:r w:rsidRPr="0087357B">
              <w:rPr>
                <w:kern w:val="0"/>
                <w:lang w:val="en-GB" w:eastAsia="en-GB"/>
              </w:rPr>
              <w:t xml:space="preserve"> across all tumor types.</w:t>
            </w:r>
          </w:p>
        </w:tc>
        <w:tc>
          <w:tcPr>
            <w:tcW w:w="1150" w:type="pct"/>
            <w:shd w:val="clear" w:color="auto" w:fill="auto"/>
            <w:tcMar>
              <w:top w:w="28" w:type="dxa"/>
              <w:bottom w:w="170" w:type="dxa"/>
            </w:tcMar>
            <w:hideMark/>
          </w:tcPr>
          <w:p w14:paraId="0A3268CA" w14:textId="77777777" w:rsidR="0079523F" w:rsidRPr="0087357B" w:rsidRDefault="0079523F" w:rsidP="0079523F">
            <w:pPr>
              <w:rPr>
                <w:kern w:val="0"/>
                <w:lang w:val="en-GB" w:eastAsia="en-GB"/>
              </w:rPr>
            </w:pPr>
            <w:r w:rsidRPr="0087357B">
              <w:rPr>
                <w:kern w:val="0"/>
                <w:lang w:val="en-GB" w:eastAsia="en-GB"/>
              </w:rPr>
              <w:t xml:space="preserve">Filtering the image increases the number of stable features. Multiple segmentation analysis </w:t>
            </w:r>
            <w:proofErr w:type="gramStart"/>
            <w:r w:rsidRPr="0087357B">
              <w:rPr>
                <w:kern w:val="0"/>
                <w:lang w:val="en-GB" w:eastAsia="en-GB"/>
              </w:rPr>
              <w:t>should be performed</w:t>
            </w:r>
            <w:proofErr w:type="gramEnd"/>
            <w:r w:rsidRPr="0087357B">
              <w:rPr>
                <w:kern w:val="0"/>
                <w:lang w:val="en-GB" w:eastAsia="en-GB"/>
              </w:rPr>
              <w:t xml:space="preserve"> to find robust features. Averaging texture matrices rather than merging results in more stable features with respect to segmentation.</w:t>
            </w:r>
          </w:p>
        </w:tc>
      </w:tr>
      <w:tr w:rsidR="00BD070B" w:rsidRPr="0087357B" w14:paraId="58DEB040" w14:textId="77777777" w:rsidTr="00F829DA">
        <w:trPr>
          <w:trHeight w:val="1200"/>
        </w:trPr>
        <w:tc>
          <w:tcPr>
            <w:tcW w:w="578" w:type="pct"/>
            <w:shd w:val="clear" w:color="auto" w:fill="auto"/>
            <w:tcMar>
              <w:top w:w="28" w:type="dxa"/>
              <w:bottom w:w="170" w:type="dxa"/>
            </w:tcMar>
            <w:hideMark/>
          </w:tcPr>
          <w:p w14:paraId="288B8567" w14:textId="466926E6" w:rsidR="0079523F" w:rsidRPr="0087357B" w:rsidRDefault="0079523F" w:rsidP="00BD070B">
            <w:pPr>
              <w:rPr>
                <w:kern w:val="0"/>
                <w:lang w:val="en-GB" w:eastAsia="en-GB"/>
              </w:rPr>
            </w:pPr>
            <w:proofErr w:type="spellStart"/>
            <w:r w:rsidRPr="0087357B">
              <w:rPr>
                <w:kern w:val="0"/>
                <w:lang w:val="en-GB" w:eastAsia="en-GB"/>
              </w:rPr>
              <w:t>Shafiq</w:t>
            </w:r>
            <w:proofErr w:type="spellEnd"/>
            <w:r w:rsidRPr="0087357B">
              <w:rPr>
                <w:kern w:val="0"/>
                <w:lang w:val="en-GB" w:eastAsia="en-GB"/>
              </w:rPr>
              <w:t>-</w:t>
            </w:r>
            <w:proofErr w:type="spellStart"/>
            <w:r w:rsidRPr="0087357B">
              <w:rPr>
                <w:kern w:val="0"/>
                <w:lang w:val="en-GB" w:eastAsia="en-GB"/>
              </w:rPr>
              <w:t>ul</w:t>
            </w:r>
            <w:proofErr w:type="spellEnd"/>
            <w:r w:rsidRPr="0087357B">
              <w:rPr>
                <w:kern w:val="0"/>
                <w:lang w:val="en-GB" w:eastAsia="en-GB"/>
              </w:rPr>
              <w:t>-Hassan et al. 2018</w:t>
            </w:r>
            <w:r w:rsidRPr="0087357B">
              <w:rPr>
                <w:kern w:val="0"/>
                <w:lang w:val="en-GB" w:eastAsia="en-GB"/>
              </w:rPr>
              <w:fldChar w:fldCharType="begin" w:fldLock="1"/>
            </w:r>
            <w:r w:rsidR="00967E88">
              <w:rPr>
                <w:kern w:val="0"/>
                <w:lang w:val="en-GB" w:eastAsia="en-GB"/>
              </w:rPr>
              <w:instrText>ADDIN CSL_CITATION {"citationItems":[{"id":"ITEM-1","itemData":{"DOI":"10.1038/s41598-018-28895-9","ISSN":"20452322","PMID":"30002441","abstract":"Radiomic features are potential imaging biomarkers for therapy response assessment in oncology. However, the robustness of features with respect to imaging parameters is not well established. Previously identified potential imaging biomarkers were found to be intrinsically dependent on voxel size and number of gray levels (GLs) in a recent texture phantom investigation. Here, we validate the voxel size and GL in-phantom normalizations in lung tumors. Eighteen patients with non-small cell lung cancer of varying tumor volumes were analyzed. To compare with patient data, phantom scans were acquired on eight different scanners. Twenty four previously identified features were extracted from lung tumors. The Spearman rank (rs) and interclass correlation coefficient (ICC) were used as metrics. Eight out of 10 features showed high (rs &gt; 0.9) and low (rs &lt; 0.5) correlations with number of voxels before and after normalizations, respectively. Likewise, texture features were unstable (ICC &lt; 0.6) and highly stable (ICC &gt; 0.8) before and after GL normalizations, respectively. We conclude that voxel size and GL normalizations derived from a texture phantom study also apply to lung tumors. This study highlights the importance and utility of investigating the robustness of radiomic features with respect to CT imaging parameters in radiomic phantoms.","author":[{"dropping-particle":"","family":"Shafiq-Ul-Hassan","given":"Muhammad","non-dropping-particle":"","parse-names":false,"suffix":""},{"dropping-particle":"","family":"Latifi","given":"Kujtim","non-dropping-particle":"","parse-names":false,"suffix":""},{"dropping-particle":"","family":"Zhang","given":"Geoffrey","non-dropping-particle":"","parse-names":false,"suffix":""},{"dropping-particle":"","family":"Ullah","given":"Ghanim","non-dropping-particle":"","parse-names":false,"suffix":""},{"dropping-particle":"","family":"Gillies","given":"Robert","non-dropping-particle":"","parse-names":false,"suffix":""},{"dropping-particle":"","family":"Moros","given":"Eduardo","non-dropping-particle":"","parse-names":false,"suffix":""}],"container-title":"Scientific Reports","id":"ITEM-1","issue":"1","issued":{"date-parts":[["2018","7"]]},"language":"eng","page":"10545","publisher-place":"England","title":"Voxel size and gray level normalization of CT radiomic features in lung cancer","type":"article-journal","volume":"8"},"uris":["http://www.mendeley.com/documents/?uuid=d50961cf-1a74-4205-9bd2-90ef683a4a0d"]}],"mendeley":{"formattedCitation":"&lt;sup&gt;30&lt;/sup&gt;","plainTextFormattedCitation":"30","previouslyFormattedCitation":"&lt;sup&gt;30&lt;/sup&gt;"},"properties":{"noteIndex":0},"schema":"https://github.com/citation-style-language/schema/raw/master/csl-citation.json"}</w:instrText>
            </w:r>
            <w:r w:rsidRPr="0087357B">
              <w:rPr>
                <w:kern w:val="0"/>
                <w:vertAlign w:val="superscript"/>
                <w:lang w:val="en-GB" w:eastAsia="en-GB"/>
              </w:rPr>
              <w:fldChar w:fldCharType="separate"/>
            </w:r>
            <w:r w:rsidR="00BD070B" w:rsidRPr="0087357B">
              <w:rPr>
                <w:noProof/>
                <w:kern w:val="0"/>
                <w:vertAlign w:val="superscript"/>
                <w:lang w:val="en-GB" w:eastAsia="en-GB"/>
              </w:rPr>
              <w:t>30</w:t>
            </w:r>
            <w:r w:rsidRPr="0087357B">
              <w:rPr>
                <w:kern w:val="0"/>
                <w:lang w:val="en-GB" w:eastAsia="en-GB"/>
              </w:rPr>
              <w:fldChar w:fldCharType="end"/>
            </w:r>
          </w:p>
        </w:tc>
        <w:tc>
          <w:tcPr>
            <w:tcW w:w="674" w:type="pct"/>
            <w:shd w:val="clear" w:color="auto" w:fill="auto"/>
            <w:tcMar>
              <w:top w:w="28" w:type="dxa"/>
              <w:bottom w:w="170" w:type="dxa"/>
            </w:tcMar>
            <w:hideMark/>
          </w:tcPr>
          <w:p w14:paraId="0B89771F" w14:textId="77777777" w:rsidR="0079523F" w:rsidRPr="0087357B" w:rsidRDefault="0079523F" w:rsidP="0079523F">
            <w:pPr>
              <w:rPr>
                <w:kern w:val="0"/>
                <w:lang w:val="en-GB" w:eastAsia="en-GB"/>
              </w:rPr>
            </w:pPr>
            <w:r w:rsidRPr="0087357B">
              <w:rPr>
                <w:kern w:val="0"/>
                <w:lang w:val="en-GB" w:eastAsia="en-GB"/>
              </w:rPr>
              <w:t>Pre-processing.</w:t>
            </w:r>
            <w:r w:rsidRPr="0087357B">
              <w:rPr>
                <w:kern w:val="0"/>
                <w:lang w:val="en-GB" w:eastAsia="en-GB"/>
              </w:rPr>
              <w:br/>
              <w:t>Volume dependence.</w:t>
            </w:r>
          </w:p>
        </w:tc>
        <w:tc>
          <w:tcPr>
            <w:tcW w:w="645" w:type="pct"/>
            <w:shd w:val="clear" w:color="auto" w:fill="auto"/>
            <w:tcMar>
              <w:top w:w="28" w:type="dxa"/>
              <w:bottom w:w="170" w:type="dxa"/>
            </w:tcMar>
            <w:hideMark/>
          </w:tcPr>
          <w:p w14:paraId="33AB844E" w14:textId="77777777" w:rsidR="0079523F" w:rsidRPr="0087357B" w:rsidRDefault="0079523F" w:rsidP="0079523F">
            <w:pPr>
              <w:rPr>
                <w:kern w:val="0"/>
                <w:lang w:val="en-GB" w:eastAsia="en-GB"/>
              </w:rPr>
            </w:pPr>
            <w:r w:rsidRPr="0087357B">
              <w:rPr>
                <w:kern w:val="0"/>
                <w:lang w:val="en-GB" w:eastAsia="en-GB"/>
              </w:rPr>
              <w:t>CCR phantom.</w:t>
            </w:r>
            <w:r w:rsidRPr="0087357B">
              <w:rPr>
                <w:kern w:val="0"/>
                <w:lang w:val="en-GB" w:eastAsia="en-GB"/>
              </w:rPr>
              <w:br/>
              <w:t>18 NSCLC CT scans.</w:t>
            </w:r>
          </w:p>
        </w:tc>
        <w:tc>
          <w:tcPr>
            <w:tcW w:w="479" w:type="pct"/>
            <w:shd w:val="clear" w:color="auto" w:fill="auto"/>
            <w:tcMar>
              <w:top w:w="28" w:type="dxa"/>
              <w:bottom w:w="170" w:type="dxa"/>
            </w:tcMar>
            <w:hideMark/>
          </w:tcPr>
          <w:p w14:paraId="55FF65F9" w14:textId="77777777" w:rsidR="0079523F" w:rsidRPr="0087357B" w:rsidRDefault="0079523F" w:rsidP="0079523F">
            <w:pPr>
              <w:rPr>
                <w:kern w:val="0"/>
                <w:lang w:val="en-GB" w:eastAsia="en-GB"/>
              </w:rPr>
            </w:pPr>
            <w:r w:rsidRPr="0087357B">
              <w:rPr>
                <w:kern w:val="0"/>
                <w:lang w:val="en-GB" w:eastAsia="en-GB"/>
              </w:rPr>
              <w:t>Not specified.</w:t>
            </w:r>
          </w:p>
        </w:tc>
        <w:tc>
          <w:tcPr>
            <w:tcW w:w="509" w:type="pct"/>
          </w:tcPr>
          <w:p w14:paraId="41F7DFCB" w14:textId="77777777" w:rsidR="0079523F" w:rsidRPr="0087357B" w:rsidRDefault="0079523F"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hideMark/>
          </w:tcPr>
          <w:p w14:paraId="5D513C85" w14:textId="77777777" w:rsidR="0079523F" w:rsidRPr="0087357B" w:rsidRDefault="0079523F" w:rsidP="0079523F">
            <w:pPr>
              <w:rPr>
                <w:kern w:val="0"/>
                <w:lang w:val="en-GB" w:eastAsia="en-GB"/>
              </w:rPr>
            </w:pPr>
            <w:r w:rsidRPr="0087357B">
              <w:rPr>
                <w:kern w:val="0"/>
                <w:lang w:val="en-GB" w:eastAsia="en-GB"/>
              </w:rPr>
              <w:t>Some texture features are not stable across a different number of grey levels used for discretization or voxels in the ROI.</w:t>
            </w:r>
          </w:p>
        </w:tc>
        <w:tc>
          <w:tcPr>
            <w:tcW w:w="1150" w:type="pct"/>
            <w:shd w:val="clear" w:color="auto" w:fill="auto"/>
            <w:tcMar>
              <w:top w:w="28" w:type="dxa"/>
              <w:bottom w:w="170" w:type="dxa"/>
            </w:tcMar>
            <w:hideMark/>
          </w:tcPr>
          <w:p w14:paraId="108BA8FD" w14:textId="77777777" w:rsidR="0079523F" w:rsidRPr="0087357B" w:rsidRDefault="0079523F" w:rsidP="0079523F">
            <w:pPr>
              <w:rPr>
                <w:kern w:val="0"/>
                <w:lang w:val="en-GB" w:eastAsia="en-GB"/>
              </w:rPr>
            </w:pPr>
            <w:r w:rsidRPr="0087357B">
              <w:rPr>
                <w:kern w:val="0"/>
                <w:lang w:val="en-GB" w:eastAsia="en-GB"/>
              </w:rPr>
              <w:t>Normalization by the number of grey levels or number of voxels In the ROI made some features more reproducible.</w:t>
            </w:r>
          </w:p>
        </w:tc>
      </w:tr>
      <w:tr w:rsidR="00BD070B" w:rsidRPr="0087357B" w14:paraId="0771FE30" w14:textId="77777777" w:rsidTr="00F829DA">
        <w:trPr>
          <w:trHeight w:val="1200"/>
        </w:trPr>
        <w:tc>
          <w:tcPr>
            <w:tcW w:w="578" w:type="pct"/>
            <w:shd w:val="clear" w:color="auto" w:fill="auto"/>
            <w:tcMar>
              <w:top w:w="28" w:type="dxa"/>
              <w:bottom w:w="170" w:type="dxa"/>
            </w:tcMar>
            <w:hideMark/>
          </w:tcPr>
          <w:p w14:paraId="721C65E2" w14:textId="2A2A30A6" w:rsidR="0079523F" w:rsidRPr="0087357B" w:rsidRDefault="0079523F" w:rsidP="00BD070B">
            <w:pPr>
              <w:rPr>
                <w:kern w:val="0"/>
                <w:lang w:val="en-GB" w:eastAsia="en-GB"/>
              </w:rPr>
            </w:pPr>
            <w:proofErr w:type="spellStart"/>
            <w:r w:rsidRPr="0087357B">
              <w:rPr>
                <w:kern w:val="0"/>
                <w:lang w:val="en-GB" w:eastAsia="en-GB"/>
              </w:rPr>
              <w:t>Fave</w:t>
            </w:r>
            <w:proofErr w:type="spellEnd"/>
            <w:r w:rsidRPr="0087357B">
              <w:rPr>
                <w:kern w:val="0"/>
                <w:lang w:val="en-GB" w:eastAsia="en-GB"/>
              </w:rPr>
              <w:t xml:space="preserve"> et al. 2016</w:t>
            </w:r>
            <w:r w:rsidRPr="0087357B">
              <w:rPr>
                <w:kern w:val="0"/>
                <w:lang w:val="en-GB" w:eastAsia="en-GB"/>
              </w:rPr>
              <w:fldChar w:fldCharType="begin" w:fldLock="1"/>
            </w:r>
            <w:r w:rsidR="002106C0" w:rsidRPr="0087357B">
              <w:rPr>
                <w:kern w:val="0"/>
                <w:lang w:val="en-GB" w:eastAsia="en-GB"/>
              </w:rPr>
              <w:instrText>ADDIN CSL_CITATION {"citationItems":[{"id":"ITEM-1","itemData":{"DOI":"10.21037/tcr.2016.07.11","ISSN":"2218676X","abstract":"Background: Radiomics features have been used in a variety of studies to predict patient outcomes or aid in the diagnosis of non-small cell lung cancer. However, no guidelines exist for the best way to calculate these features to maximize their prognostic potential. The purpose of the current study was to evaluate how different image pre-processing techniques may impact both the volume dependence and prognostic potential of the features in univariate analyses. Methods: Radiomics features from the histogram, co-occurrence matrix, neighborhood gray-tone difference matrix and run-length matrix were calculated from a set of computed tomography (CT) images of 107 non-small cell lung cancer tumors with volumes ranging from 5 to 567 cm3. Features were calculated from the images with no pre-processing, 8 bit depth resampling, Butterworth smoothing, or both 8 bit depth resampling and Butterworth smoothing. To determine which features were correlated with volume, we calculated the Spearman rank correlation coefficient (rs) for each feature and preprocessing combination. For features that had very high volume correlations (rs &gt;0.95) regardless of which preprocessing algorithm was used, we normalized the algorithm for volume and recalculated the volume correlation. To determine whether the preprocessing technique affected the usefulness of the feature, we fitted univariate Cox proportional hazards models for all four preprocessing techniques for each feature and calculated the P value. Additionally, univariate cox models were recalculated using leave-one-out cross validation to generate risk predictions for each patient. As a result, each patient had a predicted outcome for each model in which the patient was not involved in the model building. The prediction accuracy was assessed using Harrell’s concordance index (c-index). Finally, the ability of each feature to improve model fit was examined using the P value of the log-likelihood ratio between a model built using volume only and a model built using volume and one radiomics feature. The Benjamini-Hochberg procedure was used for multiplicity correction. Results: Five features were entirely volume dependent (busyness, coarseness, grey-level non-uniformity, run-length non-uniformity, and energy) and new algorithms were proposed for these features. Both the correlation with volume and the prognostic value of individual features changed substantially with different preprocessing techniques. In general, preprocessed f…","author":[{"dropping-particle":"","family":"Fave","given":"Xenia","non-dropping-particle":"","parse-names":false,"suffix":""},{"dropping-particle":"","family":"Zhang","given":"Lifei","non-dropping-particle":"","parse-names":false,"suffix":""},{"dropping-particle":"","family":"Yang","given":"Jinzhong","non-dropping-particle":"","parse-names":false,"suffix":""},{"dropping-particle":"","family":"Mackin","given":"Dennis","non-dropping-particle":"","parse-names":false,"suffix":""},{"dropping-particle":"","family":"Balter","given":"Peter","non-dropping-particle":"","parse-names":false,"suffix":""},{"dropping-particle":"","family":"Gomez","given":"Daniel","non-dropping-particle":"","parse-names":false,"suffix":""},{"dropping-particle":"","family":"Followill","given":"David","non-dropping-particle":"","parse-names":false,"suffix":""},{"dropping-particle":"","family":"Jones","given":"A. Kyle","non-dropping-particle":"","parse-names":false,"suffix":""},{"dropping-particle":"","family":"Stingo","given":"Francesco","non-dropping-particle":"","parse-names":false,"suffix":""},{"dropping-particle":"","family":"Court","given":"Laurence E.","non-dropping-particle":"","parse-names":false,"suffix":""}],"container-title":"Translational Cancer Research","id":"ITEM-1","issue":"4","issued":{"date-parts":[["2016"]]},"page":"349-363","title":"Impact of image preprocessing on the volume dependence and prognostic potential of radiomics features in non-small cell lung cancer","type":"article-journal","volume":"5"},"uris":["http://www.mendeley.com/documents/?uuid=3a488cd8-b879-4e62-9478-51dbc798a97b"]}],"mendeley":{"formattedCitation":"&lt;sup&gt;31&lt;/sup&gt;","plainTextFormattedCitation":"31","previouslyFormattedCitation":"&lt;sup&gt;31&lt;/sup&gt;"},"properties":{"noteIndex":0},"schema":"https://github.com/citation-style-language/schema/raw/master/csl-citation.json"}</w:instrText>
            </w:r>
            <w:r w:rsidRPr="0087357B">
              <w:rPr>
                <w:kern w:val="0"/>
                <w:vertAlign w:val="superscript"/>
                <w:lang w:val="en-GB" w:eastAsia="en-GB"/>
              </w:rPr>
              <w:fldChar w:fldCharType="separate"/>
            </w:r>
            <w:r w:rsidR="00BD070B" w:rsidRPr="0087357B">
              <w:rPr>
                <w:noProof/>
                <w:kern w:val="0"/>
                <w:vertAlign w:val="superscript"/>
                <w:lang w:val="en-GB" w:eastAsia="en-GB"/>
              </w:rPr>
              <w:t>31</w:t>
            </w:r>
            <w:r w:rsidRPr="0087357B">
              <w:rPr>
                <w:kern w:val="0"/>
                <w:lang w:val="en-GB" w:eastAsia="en-GB"/>
              </w:rPr>
              <w:fldChar w:fldCharType="end"/>
            </w:r>
          </w:p>
        </w:tc>
        <w:tc>
          <w:tcPr>
            <w:tcW w:w="674" w:type="pct"/>
            <w:shd w:val="clear" w:color="auto" w:fill="auto"/>
            <w:tcMar>
              <w:top w:w="28" w:type="dxa"/>
              <w:bottom w:w="170" w:type="dxa"/>
            </w:tcMar>
            <w:hideMark/>
          </w:tcPr>
          <w:p w14:paraId="467D78C0" w14:textId="77777777" w:rsidR="0079523F" w:rsidRPr="0087357B" w:rsidRDefault="0079523F" w:rsidP="0079523F">
            <w:pPr>
              <w:rPr>
                <w:kern w:val="0"/>
                <w:lang w:val="en-GB" w:eastAsia="en-GB"/>
              </w:rPr>
            </w:pPr>
            <w:r w:rsidRPr="0087357B">
              <w:rPr>
                <w:kern w:val="0"/>
                <w:lang w:val="en-GB" w:eastAsia="en-GB"/>
              </w:rPr>
              <w:t>Pre-processing.</w:t>
            </w:r>
            <w:r w:rsidRPr="0087357B">
              <w:rPr>
                <w:kern w:val="0"/>
                <w:lang w:val="en-GB" w:eastAsia="en-GB"/>
              </w:rPr>
              <w:br/>
              <w:t>Volume dependence.</w:t>
            </w:r>
          </w:p>
        </w:tc>
        <w:tc>
          <w:tcPr>
            <w:tcW w:w="645" w:type="pct"/>
            <w:shd w:val="clear" w:color="auto" w:fill="auto"/>
            <w:tcMar>
              <w:top w:w="28" w:type="dxa"/>
              <w:bottom w:w="170" w:type="dxa"/>
            </w:tcMar>
            <w:hideMark/>
          </w:tcPr>
          <w:p w14:paraId="568E3C15" w14:textId="77777777" w:rsidR="0079523F" w:rsidRPr="0087357B" w:rsidRDefault="0079523F" w:rsidP="0079523F">
            <w:pPr>
              <w:rPr>
                <w:kern w:val="0"/>
                <w:lang w:val="en-GB" w:eastAsia="en-GB"/>
              </w:rPr>
            </w:pPr>
            <w:r w:rsidRPr="0087357B">
              <w:rPr>
                <w:kern w:val="0"/>
                <w:lang w:val="en-GB" w:eastAsia="en-GB"/>
              </w:rPr>
              <w:t>107 NSCLC 4DCT end of exhale scans.</w:t>
            </w:r>
          </w:p>
        </w:tc>
        <w:tc>
          <w:tcPr>
            <w:tcW w:w="479" w:type="pct"/>
            <w:shd w:val="clear" w:color="auto" w:fill="auto"/>
            <w:tcMar>
              <w:top w:w="28" w:type="dxa"/>
              <w:bottom w:w="170" w:type="dxa"/>
            </w:tcMar>
            <w:hideMark/>
          </w:tcPr>
          <w:p w14:paraId="29A3E5C5" w14:textId="77777777" w:rsidR="0079523F" w:rsidRPr="0087357B" w:rsidRDefault="0079523F" w:rsidP="0079523F">
            <w:pPr>
              <w:rPr>
                <w:kern w:val="0"/>
                <w:lang w:val="en-GB" w:eastAsia="en-GB"/>
              </w:rPr>
            </w:pPr>
            <w:r w:rsidRPr="0087357B">
              <w:rPr>
                <w:kern w:val="0"/>
                <w:lang w:val="en-GB" w:eastAsia="en-GB"/>
              </w:rPr>
              <w:t>IBEX.</w:t>
            </w:r>
          </w:p>
        </w:tc>
        <w:tc>
          <w:tcPr>
            <w:tcW w:w="509" w:type="pct"/>
          </w:tcPr>
          <w:p w14:paraId="0FB27EE0" w14:textId="77777777" w:rsidR="0079523F" w:rsidRPr="0087357B" w:rsidRDefault="0079523F"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hideMark/>
          </w:tcPr>
          <w:p w14:paraId="4DBA15B7" w14:textId="77777777" w:rsidR="0079523F" w:rsidRPr="0087357B" w:rsidRDefault="0079523F" w:rsidP="0079523F">
            <w:pPr>
              <w:rPr>
                <w:kern w:val="0"/>
                <w:lang w:val="en-GB" w:eastAsia="en-GB"/>
              </w:rPr>
            </w:pPr>
            <w:r w:rsidRPr="0087357B">
              <w:rPr>
                <w:kern w:val="0"/>
                <w:lang w:val="en-GB" w:eastAsia="en-GB"/>
              </w:rPr>
              <w:t xml:space="preserve">Some features are entirely ROI volume dependent. Features tended to </w:t>
            </w:r>
            <w:proofErr w:type="gramStart"/>
            <w:r w:rsidRPr="0087357B">
              <w:rPr>
                <w:kern w:val="0"/>
                <w:lang w:val="en-GB" w:eastAsia="en-GB"/>
              </w:rPr>
              <w:t>be more correlated</w:t>
            </w:r>
            <w:proofErr w:type="gramEnd"/>
            <w:r w:rsidRPr="0087357B">
              <w:rPr>
                <w:kern w:val="0"/>
                <w:lang w:val="en-GB" w:eastAsia="en-GB"/>
              </w:rPr>
              <w:t xml:space="preserve"> with ROI volume after Butterworth smoothing.</w:t>
            </w:r>
          </w:p>
        </w:tc>
        <w:tc>
          <w:tcPr>
            <w:tcW w:w="1150" w:type="pct"/>
            <w:shd w:val="clear" w:color="auto" w:fill="auto"/>
            <w:tcMar>
              <w:top w:w="28" w:type="dxa"/>
              <w:bottom w:w="170" w:type="dxa"/>
            </w:tcMar>
            <w:hideMark/>
          </w:tcPr>
          <w:p w14:paraId="76DFEC1D" w14:textId="77777777" w:rsidR="0079523F" w:rsidRPr="0087357B" w:rsidRDefault="0079523F" w:rsidP="0079523F">
            <w:pPr>
              <w:rPr>
                <w:kern w:val="0"/>
                <w:lang w:val="en-GB" w:eastAsia="en-GB"/>
              </w:rPr>
            </w:pPr>
            <w:r w:rsidRPr="0087357B">
              <w:rPr>
                <w:kern w:val="0"/>
                <w:lang w:val="en-GB" w:eastAsia="en-GB"/>
              </w:rPr>
              <w:t xml:space="preserve">Feature formulas </w:t>
            </w:r>
            <w:proofErr w:type="gramStart"/>
            <w:r w:rsidRPr="0087357B">
              <w:rPr>
                <w:kern w:val="0"/>
                <w:lang w:val="en-GB" w:eastAsia="en-GB"/>
              </w:rPr>
              <w:t>can be corrected</w:t>
            </w:r>
            <w:proofErr w:type="gramEnd"/>
            <w:r w:rsidRPr="0087357B">
              <w:rPr>
                <w:kern w:val="0"/>
                <w:lang w:val="en-GB" w:eastAsia="en-GB"/>
              </w:rPr>
              <w:t xml:space="preserve"> to remove ROI volume dependence.</w:t>
            </w:r>
          </w:p>
        </w:tc>
      </w:tr>
      <w:tr w:rsidR="00BD070B" w:rsidRPr="0087357B" w14:paraId="1B4C0D77" w14:textId="77777777" w:rsidTr="00F829DA">
        <w:trPr>
          <w:trHeight w:val="1200"/>
        </w:trPr>
        <w:tc>
          <w:tcPr>
            <w:tcW w:w="578" w:type="pct"/>
            <w:shd w:val="clear" w:color="auto" w:fill="auto"/>
            <w:tcMar>
              <w:top w:w="28" w:type="dxa"/>
              <w:bottom w:w="170" w:type="dxa"/>
            </w:tcMar>
          </w:tcPr>
          <w:p w14:paraId="3B312F69" w14:textId="60ECB56E" w:rsidR="0079523F" w:rsidRPr="0087357B" w:rsidRDefault="0079523F" w:rsidP="00BD070B">
            <w:pPr>
              <w:rPr>
                <w:kern w:val="0"/>
                <w:lang w:val="en-GB" w:eastAsia="en-GB"/>
              </w:rPr>
            </w:pPr>
            <w:r w:rsidRPr="0087357B">
              <w:rPr>
                <w:kern w:val="0"/>
                <w:lang w:val="en-GB" w:eastAsia="en-GB"/>
              </w:rPr>
              <w:lastRenderedPageBreak/>
              <w:t>Wang et al. 2019</w:t>
            </w:r>
            <w:r w:rsidRPr="0087357B">
              <w:rPr>
                <w:kern w:val="0"/>
                <w:lang w:val="en-GB" w:eastAsia="en-GB"/>
              </w:rPr>
              <w:fldChar w:fldCharType="begin" w:fldLock="1"/>
            </w:r>
            <w:r w:rsidR="00967E88">
              <w:rPr>
                <w:kern w:val="0"/>
                <w:lang w:val="en-GB" w:eastAsia="en-GB"/>
              </w:rPr>
              <w:instrText>ADDIN CSL_CITATION {"citationItems":[{"id":"ITEM-1","itemData":{"DOI":"10.1088/1361-6560/ab23a7","ISSN":"13616560","PMID":"31117063","abstract":"This paper studies the sensitivity of a range of image texture parameters used in radiomics to: (i) the number of intensity levels, (ii) the method of quantisation to select the intensity levels and (iii) the use of an intensity threshold. 43 commonly used texture features were studied for the gross target volume outlined on the CT component of PET/CT scans of 50 patients with non-small cell lung carcinoma (NSCLC). All cases were quantised for all values between 4 and 128 intensity levels using four commonly used quantisation methods. All results were analysed with and without a threshold range of -200 HU to 300 HU. Cases were ranked for each texture feature and for all quantisation methods with the Spearman's rank correlation coefficient determined to evaluate stability. Results showed large fluctuations in ranking, particularly for low numbers of levels, differences between quantisation methods and with the use of a threshold, with values Spearman's Rank Correlation for many parameters below 0.2. Our results demonstrated the sensitivity of radiomics features to the parameters used during analysis and highlight the risk of low reproducibility comparing studies with slightly different parameters. In terms of the lung cancer CT datasets, this study supports the use of 128 intensity levels, the same uniform quantiser applied to all scans and thresholding of the data. It also supports several of the features recommended in the literature for such studies such as skewness and kurtosis. A recommended framework is presented for curation of the data analysis process to ensure stability of results.","author":[{"dropping-particle":"","family":"Wang","given":"H. Y.C.","non-dropping-particle":"","parse-names":false,"suffix":""},{"dropping-particle":"","family":"Donovan","given":"E. M.","non-dropping-particle":"","parse-names":false,"suffix":""},{"dropping-particle":"","family":"Nisbet","given":"A.","non-dropping-particle":"","parse-names":false,"suffix":""},{"dropping-particle":"","family":"South","given":"C. P.","non-dropping-particle":"","parse-names":false,"suffix":""},{"dropping-particle":"","family":"Alobaidli","given":"S.","non-dropping-particle":"","parse-names":false,"suffix":""},{"dropping-particle":"","family":"Ezhil","given":"V.","non-dropping-particle":"","parse-names":false,"suffix":""},{"dropping-particle":"","family":"Phillips","given":"I.","non-dropping-particle":"","parse-names":false,"suffix":""},{"dropping-particle":"","family":"Prakash","given":"V.","non-dropping-particle":"","parse-names":false,"suffix":""},{"dropping-particle":"","family":"Ferreira","given":"M.","non-dropping-particle":"","parse-names":false,"suffix":""},{"dropping-particle":"","family":"Webster","given":"P.","non-dropping-particle":"","parse-names":false,"suffix":""},{"dropping-particle":"","family":"Evans","given":"P. M.","non-dropping-particle":"","parse-names":false,"suffix":""}],"container-title":"Physics in Medicine and Biology","id":"ITEM-1","issue":"16","issued":{"date-parts":[["2019","8"]]},"language":"eng","page":"165012","publisher-place":"England","title":"The stability of imaging biomarkers in radiomics: A framework for evaluation","type":"article-journal","volume":"64"},"uris":["http://www.mendeley.com/documents/?uuid=8e5c86d7-169b-4295-9f03-6e0e105ec0a6"]}],"mendeley":{"formattedCitation":"&lt;sup&gt;32&lt;/sup&gt;","plainTextFormattedCitation":"32","previouslyFormattedCitation":"&lt;sup&gt;32&lt;/sup&gt;"},"properties":{"noteIndex":0},"schema":"https://github.com/citation-style-language/schema/raw/master/csl-citation.json"}</w:instrText>
            </w:r>
            <w:r w:rsidRPr="0087357B">
              <w:rPr>
                <w:kern w:val="0"/>
                <w:lang w:val="en-GB" w:eastAsia="en-GB"/>
              </w:rPr>
              <w:fldChar w:fldCharType="separate"/>
            </w:r>
            <w:r w:rsidR="00BD070B" w:rsidRPr="0087357B">
              <w:rPr>
                <w:noProof/>
                <w:kern w:val="0"/>
                <w:vertAlign w:val="superscript"/>
                <w:lang w:val="en-GB" w:eastAsia="en-GB"/>
              </w:rPr>
              <w:t>32</w:t>
            </w:r>
            <w:r w:rsidRPr="0087357B">
              <w:rPr>
                <w:kern w:val="0"/>
                <w:lang w:val="en-GB" w:eastAsia="en-GB"/>
              </w:rPr>
              <w:fldChar w:fldCharType="end"/>
            </w:r>
          </w:p>
        </w:tc>
        <w:tc>
          <w:tcPr>
            <w:tcW w:w="674" w:type="pct"/>
            <w:shd w:val="clear" w:color="auto" w:fill="auto"/>
            <w:tcMar>
              <w:top w:w="28" w:type="dxa"/>
              <w:bottom w:w="170" w:type="dxa"/>
            </w:tcMar>
          </w:tcPr>
          <w:p w14:paraId="68F49CEB" w14:textId="77777777" w:rsidR="0079523F" w:rsidRPr="0087357B" w:rsidRDefault="0079523F" w:rsidP="0079523F">
            <w:pPr>
              <w:rPr>
                <w:kern w:val="0"/>
                <w:lang w:val="en-GB" w:eastAsia="en-GB"/>
              </w:rPr>
            </w:pPr>
            <w:r w:rsidRPr="0087357B">
              <w:rPr>
                <w:kern w:val="0"/>
                <w:lang w:val="en-GB" w:eastAsia="en-GB"/>
              </w:rPr>
              <w:t>Pre-processing.</w:t>
            </w:r>
          </w:p>
          <w:p w14:paraId="0B34D20B" w14:textId="77777777" w:rsidR="0079523F" w:rsidRPr="0087357B" w:rsidRDefault="0079523F" w:rsidP="0079523F">
            <w:pPr>
              <w:rPr>
                <w:kern w:val="0"/>
                <w:lang w:val="en-GB" w:eastAsia="en-GB"/>
              </w:rPr>
            </w:pPr>
            <w:r w:rsidRPr="0087357B">
              <w:rPr>
                <w:kern w:val="0"/>
                <w:lang w:val="en-GB" w:eastAsia="en-GB"/>
              </w:rPr>
              <w:t>Volume dependence.</w:t>
            </w:r>
          </w:p>
        </w:tc>
        <w:tc>
          <w:tcPr>
            <w:tcW w:w="645" w:type="pct"/>
            <w:shd w:val="clear" w:color="auto" w:fill="auto"/>
            <w:tcMar>
              <w:top w:w="28" w:type="dxa"/>
              <w:bottom w:w="170" w:type="dxa"/>
            </w:tcMar>
          </w:tcPr>
          <w:p w14:paraId="046AAE57" w14:textId="77777777" w:rsidR="0079523F" w:rsidRPr="0087357B" w:rsidRDefault="0079523F" w:rsidP="0079523F">
            <w:pPr>
              <w:rPr>
                <w:kern w:val="0"/>
                <w:lang w:val="en-GB" w:eastAsia="en-GB"/>
              </w:rPr>
            </w:pPr>
            <w:r w:rsidRPr="0087357B">
              <w:rPr>
                <w:kern w:val="0"/>
                <w:lang w:val="en-GB" w:eastAsia="en-GB"/>
              </w:rPr>
              <w:t>50 NSCLC CT scans.</w:t>
            </w:r>
          </w:p>
        </w:tc>
        <w:tc>
          <w:tcPr>
            <w:tcW w:w="479" w:type="pct"/>
            <w:shd w:val="clear" w:color="auto" w:fill="auto"/>
            <w:tcMar>
              <w:top w:w="28" w:type="dxa"/>
              <w:bottom w:w="170" w:type="dxa"/>
            </w:tcMar>
          </w:tcPr>
          <w:p w14:paraId="0BAEF7E1" w14:textId="2ABC9658" w:rsidR="0079523F" w:rsidRPr="0087357B" w:rsidRDefault="0079523F" w:rsidP="00BD070B">
            <w:pPr>
              <w:rPr>
                <w:kern w:val="0"/>
                <w:lang w:val="en-GB" w:eastAsia="en-GB"/>
              </w:rPr>
            </w:pPr>
            <w:r w:rsidRPr="0087357B">
              <w:rPr>
                <w:kern w:val="0"/>
                <w:lang w:val="en-GB" w:eastAsia="en-GB"/>
              </w:rPr>
              <w:t>Matlab open-source toolkit.</w:t>
            </w:r>
            <w:r w:rsidRPr="0087357B">
              <w:rPr>
                <w:kern w:val="0"/>
                <w:lang w:val="en-GB" w:eastAsia="en-GB"/>
              </w:rPr>
              <w:fldChar w:fldCharType="begin" w:fldLock="1"/>
            </w:r>
            <w:r w:rsidR="002106C0" w:rsidRPr="0087357B">
              <w:rPr>
                <w:kern w:val="0"/>
                <w:lang w:val="en-GB" w:eastAsia="en-GB"/>
              </w:rPr>
              <w:instrText>ADDIN CSL_CITATION {"citationItems":[{"id":"ITEM-1","itemData":{"DOI":"10.1088/0031-9155/60/14/5471","ISSN":"1361-6560 (Electronic)","PMID":"26119045","abstract":"This study aims at developing a joint FDG-PET and MRI texture-based model for the early evaluation of lung metastasis risk in soft-tissue sarcomas (STSs). We investigate if the creation of new composite textures from the combination of FDG-PET and MR imaging information could better identify aggressive tumours. Towards this goal, a cohort of 51 patients with histologically proven STSs of the extremities was retrospectively evaluated. All patients had pre-treatment FDG-PET and MRI scans comprised of T1-weighted and T2-weighted fat-suppression sequences (T2FS). Nine non-texture features (SUV metrics and shape features) and forty-one texture features were extracted from the tumour region of separate (FDG-PET, T1 and T2FS) and fused (FDG-PET/T1 and FDG-PET/T2FS) scans. Volume fusion of the FDG-PET and MRI scans was implemented using the wavelet transform. The influence of six different extraction parameters on the predictive value of textures was investigated. The incorporation of features into multivariable models was performed using logistic regression. The multivariable modeling strategy involved imbalance-adjusted bootstrap resampling in the following four steps leading to final prediction model construction: (1) feature set reduction; (2) feature selection; (3) prediction performance estimation; and (4) computation of model coefficients. Univariate analysis showed that the isotropic voxel size at which texture features were extracted had the most impact on predictive value. In multivariable analysis, texture features extracted from fused scans significantly outperformed those from separate scans in terms of lung metastases prediction estimates. The best performance was obtained using a combination of four texture features extracted from FDG-PET/T1 and FDG-PET/T2FS scans. This model reached an area under the receiver-operating characteristic curve of 0.984 +/- 0.002, a sensitivity of 0.955 +/- 0.006, and a specificity of 0.926 +/- 0.004 in bootstrapping evaluations. Ultimately, lung metastasis risk assessment at diagnosis of STSs could improve patient outcomes by allowing better treatment adaptation.","author":[{"dropping-particle":"","family":"Vallières","given":"M","non-dropping-particle":"","parse-names":false,"suffix":""},{"dropping-particle":"","family":"Freeman","given":"C R","non-dropping-particle":"","parse-names":false,"suffix":""},{"dropping-particle":"","family":"Skamene","given":"S R","non-dropping-particle":"","parse-names":false,"suffix":""},{"dropping-particle":"","family":"Naqa","given":"I","non-dropping-particle":"El","parse-names":false,"suffix":""},{"dropping-particle":"","family":"Vallieres","given":"M","non-dropping-particle":"","parse-names":false,"suffix":""},{"dropping-particle":"","family":"Freeman","given":"C R","non-dropping-particle":"","parse-names":false,"suffix":""},{"dropping-particle":"","family":"Skamene","given":"S R","non-dropping-particle":"","parse-names":false,"suffix":""},{"dropping-particle":"","family":"Naqa","given":"I","non-dropping-particle":"El","parse-names":false,"suffix":""}],"container-title":"Physics in medicine and biology","id":"ITEM-1","issue":"14","issued":{"date-parts":[["2015","7"]]},"language":"eng","page":"5471-5496","publisher-place":"England","title":"A radiomics model from joint FDG-PET and MRI texture features for the prediction  of lung metastases in soft-tissue sarcomas of the extremities.","type":"article-journal","volume":"60"},"uris":["http://www.mendeley.com/documents/?uuid=44268476-fe78-46c9-acc3-95c9fee88695"]}],"mendeley":{"formattedCitation":"&lt;sup&gt;33&lt;/sup&gt;","plainTextFormattedCitation":"33","previouslyFormattedCitation":"&lt;sup&gt;33&lt;/sup&gt;"},"properties":{"noteIndex":0},"schema":"https://github.com/citation-style-language/schema/raw/master/csl-citation.json"}</w:instrText>
            </w:r>
            <w:r w:rsidRPr="0087357B">
              <w:rPr>
                <w:kern w:val="0"/>
                <w:lang w:val="en-GB" w:eastAsia="en-GB"/>
              </w:rPr>
              <w:fldChar w:fldCharType="separate"/>
            </w:r>
            <w:r w:rsidR="00BD070B" w:rsidRPr="0087357B">
              <w:rPr>
                <w:noProof/>
                <w:kern w:val="0"/>
                <w:vertAlign w:val="superscript"/>
                <w:lang w:val="en-GB" w:eastAsia="en-GB"/>
              </w:rPr>
              <w:t>33</w:t>
            </w:r>
            <w:r w:rsidRPr="0087357B">
              <w:rPr>
                <w:kern w:val="0"/>
                <w:lang w:val="en-GB" w:eastAsia="en-GB"/>
              </w:rPr>
              <w:fldChar w:fldCharType="end"/>
            </w:r>
          </w:p>
        </w:tc>
        <w:tc>
          <w:tcPr>
            <w:tcW w:w="509" w:type="pct"/>
          </w:tcPr>
          <w:p w14:paraId="52683606" w14:textId="77777777" w:rsidR="0079523F" w:rsidRPr="0087357B" w:rsidRDefault="0079523F"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tcPr>
          <w:p w14:paraId="02ED625E" w14:textId="77777777" w:rsidR="0079523F" w:rsidRPr="0087357B" w:rsidRDefault="0079523F" w:rsidP="0079523F">
            <w:pPr>
              <w:rPr>
                <w:kern w:val="0"/>
                <w:lang w:val="en-GB" w:eastAsia="en-GB"/>
              </w:rPr>
            </w:pPr>
            <w:r w:rsidRPr="0087357B">
              <w:rPr>
                <w:kern w:val="0"/>
                <w:lang w:val="en-GB" w:eastAsia="en-GB"/>
              </w:rPr>
              <w:t>Texture features may be sensitive to the number of grey levels used for discretization, the method of discretization and the use of an intensity threshold.</w:t>
            </w:r>
          </w:p>
        </w:tc>
        <w:tc>
          <w:tcPr>
            <w:tcW w:w="1150" w:type="pct"/>
            <w:shd w:val="clear" w:color="auto" w:fill="auto"/>
            <w:tcMar>
              <w:top w:w="28" w:type="dxa"/>
              <w:bottom w:w="170" w:type="dxa"/>
            </w:tcMar>
          </w:tcPr>
          <w:p w14:paraId="67E36FFC" w14:textId="77777777" w:rsidR="0079523F" w:rsidRPr="0087357B" w:rsidRDefault="0079523F" w:rsidP="0079523F">
            <w:pPr>
              <w:rPr>
                <w:kern w:val="0"/>
                <w:lang w:val="en-GB" w:eastAsia="en-GB"/>
              </w:rPr>
            </w:pPr>
            <w:r w:rsidRPr="0087357B">
              <w:rPr>
                <w:kern w:val="0"/>
                <w:lang w:val="en-GB" w:eastAsia="en-GB"/>
              </w:rPr>
              <w:t xml:space="preserve">Discretization of 128 grey levels provides a set of reproducible texture features, regardless of discretization method. </w:t>
            </w:r>
            <w:proofErr w:type="spellStart"/>
            <w:r w:rsidRPr="0087357B">
              <w:rPr>
                <w:kern w:val="0"/>
                <w:lang w:val="en-GB" w:eastAsia="en-GB"/>
              </w:rPr>
              <w:t>Thresholding</w:t>
            </w:r>
            <w:proofErr w:type="spellEnd"/>
            <w:r w:rsidRPr="0087357B">
              <w:rPr>
                <w:kern w:val="0"/>
                <w:lang w:val="en-GB" w:eastAsia="en-GB"/>
              </w:rPr>
              <w:t xml:space="preserve"> the ROIs before feature extraction also improves reproducibility.</w:t>
            </w:r>
          </w:p>
        </w:tc>
      </w:tr>
      <w:tr w:rsidR="00BD070B" w:rsidRPr="0087357B" w14:paraId="19EA8D88" w14:textId="77777777" w:rsidTr="00F829DA">
        <w:trPr>
          <w:trHeight w:val="394"/>
        </w:trPr>
        <w:tc>
          <w:tcPr>
            <w:tcW w:w="578" w:type="pct"/>
            <w:shd w:val="clear" w:color="auto" w:fill="auto"/>
            <w:tcMar>
              <w:top w:w="28" w:type="dxa"/>
              <w:bottom w:w="170" w:type="dxa"/>
            </w:tcMar>
            <w:hideMark/>
          </w:tcPr>
          <w:p w14:paraId="4FAD3C76" w14:textId="11700F64" w:rsidR="0079523F" w:rsidRPr="0087357B" w:rsidRDefault="0079523F" w:rsidP="00BD070B">
            <w:pPr>
              <w:rPr>
                <w:kern w:val="0"/>
                <w:lang w:val="en-GB" w:eastAsia="en-GB"/>
              </w:rPr>
            </w:pPr>
            <w:r w:rsidRPr="0087357B">
              <w:rPr>
                <w:kern w:val="0"/>
                <w:lang w:val="en-GB" w:eastAsia="en-GB"/>
              </w:rPr>
              <w:t>Welch et al. 2019</w:t>
            </w:r>
            <w:r w:rsidRPr="0087357B">
              <w:rPr>
                <w:kern w:val="0"/>
                <w:lang w:val="en-GB" w:eastAsia="en-GB"/>
              </w:rPr>
              <w:fldChar w:fldCharType="begin" w:fldLock="1"/>
            </w:r>
            <w:r w:rsidR="00967E88">
              <w:rPr>
                <w:kern w:val="0"/>
                <w:lang w:val="en-GB" w:eastAsia="en-GB"/>
              </w:rPr>
              <w:instrText>ADDIN CSL_CITATION {"citationItems":[{"id":"ITEM-1","itemData":{"DOI":"10.1016/j.radonc.2018.10.027","ISSN":"18790887","PMID":"30416044","abstract":"Purpose: Refinement of radiomic results and methodologies is required to ensure progression of the field. In this work, we establish a set of safeguards designed to improve and support current radiomic methodologies through detailed analysis of a radiomic signature. Methods: A radiomic model (MW2018) was fitted and externally validated using features extracted from previously reported lung and head and neck (H&amp;N) cancer datasets using gross-tumour-volume contours, as well as from images with randomly permuted voxel index values; i.e. images without meaningful texture. To determine MW2018's added benefit, the prognostic accuracy of tumour volume alone was calculated as a baseline. Results: MW2018 had an external validation concordance index (c-index) of 0.64. However, a similar performance was achieved using features extracted from images with randomized signal intensities (c-index = 0.64 and 0.60 for H&amp;N and lung, respectively). Tumour volume had a c-index = 0.64 and correlated strongly with three of the four model features. It was determined that the signature was a surrogate for tumour volume and that intensity and texture values were not pertinent for prognostication. Conclusion: Our experiments reveal vulnerabilities in radiomic signature development processes and suggest safeguards that can be used to refine methodologies, and ensure productive radiomic development using objective and independent features.","author":[{"dropping-particle":"","family":"Welch","given":"Mattea L.","non-dropping-particle":"","parse-names":false,"suffix":""},{"dropping-particle":"","family":"McIntosh","given":"Chris","non-dropping-particle":"","parse-names":false,"suffix":""},{"dropping-particle":"","family":"Haibe-Kains","given":"Benjamin","non-dropping-particle":"","parse-names":false,"suffix":""},{"dropping-particle":"","family":"Milosevic","given":"Michael F.","non-dropping-particle":"","parse-names":false,"suffix":""},{"dropping-particle":"","family":"Wee","given":"Leonard","non-dropping-particle":"","parse-names":false,"suffix":""},{"dropping-particle":"","family":"Dekker","given":"Andre","non-dropping-particle":"","parse-names":false,"suffix":""},{"dropping-particle":"","family":"Huang","given":"Shao Hui","non-dropping-particle":"","parse-names":false,"suffix":""},{"dropping-particle":"","family":"Purdie","given":"Thomas G.","non-dropping-particle":"","parse-names":false,"suffix":""},{"dropping-particle":"","family":"O'Sullivan","given":"Brian","non-dropping-particle":"","parse-names":false,"suffix":""},{"dropping-particle":"","family":"Aerts","given":"Hugo J.W.L.","non-dropping-particle":"","parse-names":false,"suffix":""},{"dropping-particle":"","family":"Jaffray","given":"David A.","non-dropping-particle":"","parse-names":false,"suffix":""}],"container-title":"Radiotherapy and Oncology","id":"ITEM-1","issued":{"date-parts":[["2019","1"]]},"language":"eng","page":"2-9","publisher-place":"Ireland","title":"Vulnerabilities of radiomic signature development: The need for safeguards","type":"article-journal","volume":"130"},"uris":["http://www.mendeley.com/documents/?uuid=b2b14183-f449-41e9-8353-ab0767fc084e"]}],"mendeley":{"formattedCitation":"&lt;sup&gt;34&lt;/sup&gt;","plainTextFormattedCitation":"34","previouslyFormattedCitation":"&lt;sup&gt;34&lt;/sup&gt;"},"properties":{"noteIndex":0},"schema":"https://github.com/citation-style-language/schema/raw/master/csl-citation.json"}</w:instrText>
            </w:r>
            <w:r w:rsidRPr="0087357B">
              <w:rPr>
                <w:kern w:val="0"/>
                <w:vertAlign w:val="superscript"/>
                <w:lang w:val="en-GB" w:eastAsia="en-GB"/>
              </w:rPr>
              <w:fldChar w:fldCharType="separate"/>
            </w:r>
            <w:r w:rsidR="00BD070B" w:rsidRPr="0087357B">
              <w:rPr>
                <w:noProof/>
                <w:kern w:val="0"/>
                <w:vertAlign w:val="superscript"/>
                <w:lang w:val="en-GB" w:eastAsia="en-GB"/>
              </w:rPr>
              <w:t>34</w:t>
            </w:r>
            <w:r w:rsidRPr="0087357B">
              <w:rPr>
                <w:kern w:val="0"/>
                <w:lang w:val="en-GB" w:eastAsia="en-GB"/>
              </w:rPr>
              <w:fldChar w:fldCharType="end"/>
            </w:r>
          </w:p>
        </w:tc>
        <w:tc>
          <w:tcPr>
            <w:tcW w:w="674" w:type="pct"/>
            <w:shd w:val="clear" w:color="auto" w:fill="auto"/>
            <w:tcMar>
              <w:top w:w="28" w:type="dxa"/>
              <w:bottom w:w="170" w:type="dxa"/>
            </w:tcMar>
            <w:hideMark/>
          </w:tcPr>
          <w:p w14:paraId="43F5577B" w14:textId="77777777" w:rsidR="0079523F" w:rsidRPr="0087357B" w:rsidRDefault="0079523F" w:rsidP="0079523F">
            <w:pPr>
              <w:rPr>
                <w:kern w:val="0"/>
                <w:lang w:val="en-GB" w:eastAsia="en-GB"/>
              </w:rPr>
            </w:pPr>
            <w:r w:rsidRPr="0087357B">
              <w:rPr>
                <w:kern w:val="0"/>
                <w:lang w:val="en-GB" w:eastAsia="en-GB"/>
              </w:rPr>
              <w:t>Volume dependence.</w:t>
            </w:r>
          </w:p>
        </w:tc>
        <w:tc>
          <w:tcPr>
            <w:tcW w:w="645" w:type="pct"/>
            <w:shd w:val="clear" w:color="auto" w:fill="auto"/>
            <w:tcMar>
              <w:top w:w="28" w:type="dxa"/>
              <w:bottom w:w="170" w:type="dxa"/>
            </w:tcMar>
            <w:hideMark/>
          </w:tcPr>
          <w:p w14:paraId="3629D0A4" w14:textId="77777777" w:rsidR="0079523F" w:rsidRPr="0087357B" w:rsidRDefault="0079523F" w:rsidP="0079523F">
            <w:pPr>
              <w:rPr>
                <w:kern w:val="0"/>
                <w:lang w:val="en-GB" w:eastAsia="en-GB"/>
              </w:rPr>
            </w:pPr>
            <w:r w:rsidRPr="0087357B">
              <w:rPr>
                <w:kern w:val="0"/>
                <w:lang w:val="en-GB" w:eastAsia="en-GB"/>
              </w:rPr>
              <w:t>421 NSCLC CT scans.</w:t>
            </w:r>
          </w:p>
        </w:tc>
        <w:tc>
          <w:tcPr>
            <w:tcW w:w="479" w:type="pct"/>
            <w:shd w:val="clear" w:color="auto" w:fill="auto"/>
            <w:tcMar>
              <w:top w:w="28" w:type="dxa"/>
              <w:bottom w:w="170" w:type="dxa"/>
            </w:tcMar>
            <w:hideMark/>
          </w:tcPr>
          <w:p w14:paraId="7D35FDF0" w14:textId="77777777" w:rsidR="0079523F" w:rsidRPr="0087357B" w:rsidRDefault="0079523F" w:rsidP="0079523F">
            <w:pPr>
              <w:rPr>
                <w:kern w:val="0"/>
                <w:lang w:val="en-GB" w:eastAsia="en-GB"/>
              </w:rPr>
            </w:pPr>
            <w:r w:rsidRPr="0087357B">
              <w:rPr>
                <w:kern w:val="0"/>
                <w:lang w:val="en-GB" w:eastAsia="en-GB"/>
              </w:rPr>
              <w:t>PyRadiomics.</w:t>
            </w:r>
          </w:p>
        </w:tc>
        <w:tc>
          <w:tcPr>
            <w:tcW w:w="509" w:type="pct"/>
          </w:tcPr>
          <w:p w14:paraId="1B5BE2A4"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hideMark/>
          </w:tcPr>
          <w:p w14:paraId="2F126A32" w14:textId="77777777" w:rsidR="0079523F" w:rsidRPr="0087357B" w:rsidRDefault="0079523F" w:rsidP="0079523F">
            <w:pPr>
              <w:rPr>
                <w:kern w:val="0"/>
                <w:lang w:val="en-GB" w:eastAsia="en-GB"/>
              </w:rPr>
            </w:pPr>
            <w:r w:rsidRPr="0087357B">
              <w:rPr>
                <w:kern w:val="0"/>
                <w:lang w:val="en-GB" w:eastAsia="en-GB"/>
              </w:rPr>
              <w:t xml:space="preserve">Features from a previously published radiomic signature </w:t>
            </w:r>
            <w:proofErr w:type="gramStart"/>
            <w:r w:rsidRPr="0087357B">
              <w:rPr>
                <w:kern w:val="0"/>
                <w:lang w:val="en-GB" w:eastAsia="en-GB"/>
              </w:rPr>
              <w:t>were found to be correlated</w:t>
            </w:r>
            <w:proofErr w:type="gramEnd"/>
            <w:r w:rsidRPr="0087357B">
              <w:rPr>
                <w:kern w:val="0"/>
                <w:lang w:val="en-GB" w:eastAsia="en-GB"/>
              </w:rPr>
              <w:t xml:space="preserve"> with tumor volume.</w:t>
            </w:r>
          </w:p>
        </w:tc>
        <w:tc>
          <w:tcPr>
            <w:tcW w:w="1150" w:type="pct"/>
            <w:shd w:val="clear" w:color="auto" w:fill="auto"/>
            <w:tcMar>
              <w:top w:w="28" w:type="dxa"/>
              <w:bottom w:w="170" w:type="dxa"/>
            </w:tcMar>
            <w:hideMark/>
          </w:tcPr>
          <w:p w14:paraId="7080D7FA" w14:textId="77777777" w:rsidR="0079523F" w:rsidRPr="0087357B" w:rsidRDefault="0079523F" w:rsidP="0079523F">
            <w:pPr>
              <w:rPr>
                <w:kern w:val="0"/>
                <w:lang w:val="en-GB" w:eastAsia="en-GB"/>
              </w:rPr>
            </w:pPr>
            <w:r w:rsidRPr="0087357B">
              <w:rPr>
                <w:kern w:val="0"/>
                <w:lang w:val="en-GB" w:eastAsia="en-GB"/>
              </w:rPr>
              <w:t xml:space="preserve">Features </w:t>
            </w:r>
            <w:proofErr w:type="gramStart"/>
            <w:r w:rsidRPr="0087357B">
              <w:rPr>
                <w:kern w:val="0"/>
                <w:lang w:val="en-GB" w:eastAsia="en-GB"/>
              </w:rPr>
              <w:t>should be tested</w:t>
            </w:r>
            <w:proofErr w:type="gramEnd"/>
            <w:r w:rsidRPr="0087357B">
              <w:rPr>
                <w:kern w:val="0"/>
                <w:lang w:val="en-GB" w:eastAsia="en-GB"/>
              </w:rPr>
              <w:t xml:space="preserve"> for </w:t>
            </w:r>
            <w:proofErr w:type="spellStart"/>
            <w:r w:rsidRPr="0087357B">
              <w:rPr>
                <w:kern w:val="0"/>
                <w:lang w:val="en-GB" w:eastAsia="en-GB"/>
              </w:rPr>
              <w:t>multicollinearity</w:t>
            </w:r>
            <w:proofErr w:type="spellEnd"/>
            <w:r w:rsidRPr="0087357B">
              <w:rPr>
                <w:kern w:val="0"/>
                <w:lang w:val="en-GB" w:eastAsia="en-GB"/>
              </w:rPr>
              <w:t xml:space="preserve"> using statistical analysis or by data perturbation.</w:t>
            </w:r>
          </w:p>
        </w:tc>
      </w:tr>
      <w:tr w:rsidR="00BD070B" w:rsidRPr="0087357B" w14:paraId="276EC504" w14:textId="77777777" w:rsidTr="00F829DA">
        <w:trPr>
          <w:trHeight w:val="1200"/>
        </w:trPr>
        <w:tc>
          <w:tcPr>
            <w:tcW w:w="578" w:type="pct"/>
            <w:shd w:val="clear" w:color="auto" w:fill="auto"/>
            <w:tcMar>
              <w:top w:w="28" w:type="dxa"/>
              <w:bottom w:w="170" w:type="dxa"/>
            </w:tcMar>
          </w:tcPr>
          <w:p w14:paraId="564449AF" w14:textId="6D802575" w:rsidR="0079523F" w:rsidRPr="0087357B" w:rsidRDefault="0079523F" w:rsidP="00BD070B">
            <w:pPr>
              <w:rPr>
                <w:kern w:val="0"/>
                <w:lang w:val="en-GB" w:eastAsia="en-GB"/>
              </w:rPr>
            </w:pPr>
            <w:r w:rsidRPr="0087357B">
              <w:t>Choi et al. 2018</w:t>
            </w:r>
            <w:r w:rsidRPr="0087357B">
              <w:fldChar w:fldCharType="begin" w:fldLock="1"/>
            </w:r>
            <w:r w:rsidR="00967E88">
              <w:instrText>ADDIN CSL_CITATION {"citationItems":[{"id":"ITEM-1","itemData":{"DOI":"10.4236/ijmpcero.2018.73027","ISSN":"2168-5436","PMID":"31131158","abstract":"Normal lung CT texture features have been used for the prediction of radiation-induced lung disease (RILD). For these features to be clinically useful, they should be robust to tumor size variations and not correlated with the normal lung volume of interest, i.e., the volume of the peri-tumoral region (PTR). CT images of 14 lung cancer patients were studied. Different sizes of gross tumor volumes (GTVs) were simulated and placed in the lung contralateral to the tumor. 27 texture features [nine from intensity histogram, eight from the gray-level co-occurrence matrix (GLCM) and ten from the gray-level run-length matrix (GLRM)] were extracted from the PTR. The Bland-Altman analysis was applied to measure the normalized range of agreement (nRoA) for each feature when GTV size varied. A feature was considered as robust when its nRoA was less than the threshold (100%). Sixteen texture features were identified as robust. None of the robust features was correlated with the volume of the PTR. No feature showed statistically significant differences (P 0.05) on GTV locations. We identified 16 robust normal lung CT texture features that can be further examined for the prediction of RILD.","author":[{"dropping-particle":"","family":"Choi","given":"Wookjin","non-dropping-particle":"","parse-names":false,"suffix":""},{"dropping-particle":"","family":"Riyahi","given":"Sadegh","non-dropping-particle":"","parse-names":false,"suffix":""},{"dropping-particle":"","family":"Kligerman","given":"Seth J.","non-dropping-particle":"","parse-names":false,"suffix":""},{"dropping-particle":"","family":"Liu","given":"Chia-Ju","non-dropping-particle":"","parse-names":false,"suffix":""},{"dropping-particle":"","family":"Mechalakos","given":"James G.","non-dropping-particle":"","parse-names":false,"suffix":""},{"dropping-particle":"","family":"Lu","given":"Wei","non-dropping-particle":"","parse-names":false,"suffix":""}],"container-title":"International Journal of Medical Physics, Clinical Engineering and Radiation Oncology","id":"ITEM-1","issue":"03","issued":{"date-parts":[["2018","8"]]},"language":"eng","page":"330-338","publisher-place":"United States","title":"Technical Note: Identification of CT Texture Features Robust to Tumor Size Variations for Normal Lung Texture Analysis","type":"article-journal","volume":"07"},"uris":["http://www.mendeley.com/documents/?uuid=682d69a2-4c65-400c-933c-0a57f93ef289"]}],"mendeley":{"formattedCitation":"&lt;sup&gt;35&lt;/sup&gt;","plainTextFormattedCitation":"35","previouslyFormattedCitation":"&lt;sup&gt;35&lt;/sup&gt;"},"properties":{"noteIndex":0},"schema":"https://github.com/citation-style-language/schema/raw/master/csl-citation.json"}</w:instrText>
            </w:r>
            <w:r w:rsidRPr="0087357B">
              <w:fldChar w:fldCharType="separate"/>
            </w:r>
            <w:r w:rsidR="00BD070B" w:rsidRPr="0087357B">
              <w:rPr>
                <w:noProof/>
                <w:vertAlign w:val="superscript"/>
              </w:rPr>
              <w:t>35</w:t>
            </w:r>
            <w:r w:rsidRPr="0087357B">
              <w:fldChar w:fldCharType="end"/>
            </w:r>
          </w:p>
        </w:tc>
        <w:tc>
          <w:tcPr>
            <w:tcW w:w="674" w:type="pct"/>
            <w:shd w:val="clear" w:color="auto" w:fill="auto"/>
            <w:tcMar>
              <w:top w:w="28" w:type="dxa"/>
              <w:bottom w:w="170" w:type="dxa"/>
            </w:tcMar>
          </w:tcPr>
          <w:p w14:paraId="14CBB005" w14:textId="77777777" w:rsidR="0079523F" w:rsidRPr="0087357B" w:rsidRDefault="0079523F" w:rsidP="0079523F">
            <w:pPr>
              <w:rPr>
                <w:kern w:val="0"/>
                <w:lang w:val="en-GB" w:eastAsia="en-GB"/>
              </w:rPr>
            </w:pPr>
            <w:r w:rsidRPr="0087357B">
              <w:rPr>
                <w:kern w:val="0"/>
                <w:lang w:val="en-GB" w:eastAsia="en-GB"/>
              </w:rPr>
              <w:t>Volume dependence.</w:t>
            </w:r>
          </w:p>
        </w:tc>
        <w:tc>
          <w:tcPr>
            <w:tcW w:w="645" w:type="pct"/>
            <w:shd w:val="clear" w:color="auto" w:fill="auto"/>
            <w:tcMar>
              <w:top w:w="28" w:type="dxa"/>
              <w:bottom w:w="170" w:type="dxa"/>
            </w:tcMar>
          </w:tcPr>
          <w:p w14:paraId="652C6371" w14:textId="77777777" w:rsidR="0079523F" w:rsidRPr="0087357B" w:rsidRDefault="0079523F" w:rsidP="0079523F">
            <w:pPr>
              <w:rPr>
                <w:kern w:val="0"/>
                <w:lang w:val="en-GB" w:eastAsia="en-GB"/>
              </w:rPr>
            </w:pPr>
            <w:r w:rsidRPr="0087357B">
              <w:rPr>
                <w:kern w:val="0"/>
                <w:lang w:val="en-GB" w:eastAsia="en-GB"/>
              </w:rPr>
              <w:t xml:space="preserve">14 NSCLC free breathing </w:t>
            </w:r>
            <w:proofErr w:type="spellStart"/>
            <w:r w:rsidRPr="0087357B">
              <w:rPr>
                <w:kern w:val="0"/>
                <w:lang w:val="en-GB" w:eastAsia="en-GB"/>
              </w:rPr>
              <w:t>pCT</w:t>
            </w:r>
            <w:proofErr w:type="spellEnd"/>
            <w:r w:rsidRPr="0087357B">
              <w:rPr>
                <w:kern w:val="0"/>
                <w:lang w:val="en-GB" w:eastAsia="en-GB"/>
              </w:rPr>
              <w:t xml:space="preserve"> scans.</w:t>
            </w:r>
          </w:p>
        </w:tc>
        <w:tc>
          <w:tcPr>
            <w:tcW w:w="479" w:type="pct"/>
            <w:shd w:val="clear" w:color="auto" w:fill="auto"/>
            <w:tcMar>
              <w:top w:w="28" w:type="dxa"/>
              <w:bottom w:w="170" w:type="dxa"/>
            </w:tcMar>
          </w:tcPr>
          <w:p w14:paraId="72EFC5A8" w14:textId="77777777" w:rsidR="0079523F" w:rsidRPr="0087357B" w:rsidRDefault="0079523F" w:rsidP="0079523F">
            <w:pPr>
              <w:rPr>
                <w:kern w:val="0"/>
                <w:lang w:val="en-GB" w:eastAsia="en-GB"/>
              </w:rPr>
            </w:pPr>
            <w:r w:rsidRPr="0087357B">
              <w:rPr>
                <w:kern w:val="0"/>
                <w:lang w:val="en-GB" w:eastAsia="en-GB"/>
              </w:rPr>
              <w:t>Not specified.</w:t>
            </w:r>
          </w:p>
        </w:tc>
        <w:tc>
          <w:tcPr>
            <w:tcW w:w="509" w:type="pct"/>
          </w:tcPr>
          <w:p w14:paraId="737EB58A" w14:textId="77777777" w:rsidR="0079523F" w:rsidRPr="0087357B" w:rsidRDefault="0079523F"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tcPr>
          <w:p w14:paraId="5F07648B" w14:textId="77777777" w:rsidR="0079523F" w:rsidRPr="0087357B" w:rsidRDefault="0079523F" w:rsidP="0079523F">
            <w:pPr>
              <w:rPr>
                <w:kern w:val="0"/>
                <w:lang w:val="en-GB" w:eastAsia="en-GB"/>
              </w:rPr>
            </w:pPr>
            <w:r w:rsidRPr="0087357B">
              <w:rPr>
                <w:shd w:val="clear" w:color="auto" w:fill="FFFFFF"/>
              </w:rPr>
              <w:t xml:space="preserve">Features may not be robust to variations in tumor size and </w:t>
            </w:r>
            <w:proofErr w:type="gramStart"/>
            <w:r w:rsidRPr="0087357B">
              <w:rPr>
                <w:shd w:val="clear" w:color="auto" w:fill="FFFFFF"/>
              </w:rPr>
              <w:t>may be correlated</w:t>
            </w:r>
            <w:proofErr w:type="gramEnd"/>
            <w:r w:rsidRPr="0087357B">
              <w:rPr>
                <w:shd w:val="clear" w:color="auto" w:fill="FFFFFF"/>
              </w:rPr>
              <w:t xml:space="preserve"> with the normal lung volume surrounding the tumor.</w:t>
            </w:r>
          </w:p>
        </w:tc>
        <w:tc>
          <w:tcPr>
            <w:tcW w:w="1150" w:type="pct"/>
            <w:shd w:val="clear" w:color="auto" w:fill="auto"/>
            <w:tcMar>
              <w:top w:w="28" w:type="dxa"/>
              <w:bottom w:w="170" w:type="dxa"/>
            </w:tcMar>
          </w:tcPr>
          <w:p w14:paraId="39A91A9D" w14:textId="77777777" w:rsidR="0079523F" w:rsidRPr="0087357B" w:rsidRDefault="0079523F" w:rsidP="0079523F">
            <w:pPr>
              <w:rPr>
                <w:kern w:val="0"/>
                <w:lang w:val="en-GB" w:eastAsia="en-GB"/>
              </w:rPr>
            </w:pPr>
            <w:r w:rsidRPr="0087357B">
              <w:rPr>
                <w:kern w:val="0"/>
                <w:lang w:val="en-GB" w:eastAsia="en-GB"/>
              </w:rPr>
              <w:t xml:space="preserve">Simulations involving </w:t>
            </w:r>
            <w:proofErr w:type="spellStart"/>
            <w:r w:rsidRPr="0087357B">
              <w:rPr>
                <w:kern w:val="0"/>
                <w:lang w:val="en-GB" w:eastAsia="en-GB"/>
              </w:rPr>
              <w:t>tumors</w:t>
            </w:r>
            <w:proofErr w:type="spellEnd"/>
            <w:r w:rsidRPr="0087357B">
              <w:rPr>
                <w:kern w:val="0"/>
                <w:lang w:val="en-GB" w:eastAsia="en-GB"/>
              </w:rPr>
              <w:t xml:space="preserve"> of different sizes can reveal features robust to changes in tumor volume.</w:t>
            </w:r>
          </w:p>
        </w:tc>
      </w:tr>
      <w:tr w:rsidR="00BD070B" w:rsidRPr="0087357B" w14:paraId="116852B4" w14:textId="77777777" w:rsidTr="00F829DA">
        <w:trPr>
          <w:trHeight w:val="1200"/>
        </w:trPr>
        <w:tc>
          <w:tcPr>
            <w:tcW w:w="578" w:type="pct"/>
            <w:shd w:val="clear" w:color="auto" w:fill="auto"/>
            <w:tcMar>
              <w:top w:w="28" w:type="dxa"/>
              <w:bottom w:w="170" w:type="dxa"/>
            </w:tcMar>
            <w:hideMark/>
          </w:tcPr>
          <w:p w14:paraId="5F88E4F8" w14:textId="426AF2B9" w:rsidR="0079523F" w:rsidRPr="0087357B" w:rsidRDefault="0079523F" w:rsidP="00BD070B">
            <w:pPr>
              <w:rPr>
                <w:kern w:val="0"/>
                <w:lang w:val="en-GB" w:eastAsia="en-GB"/>
              </w:rPr>
            </w:pPr>
            <w:r w:rsidRPr="0087357B">
              <w:rPr>
                <w:kern w:val="0"/>
                <w:lang w:val="en-GB" w:eastAsia="en-GB"/>
              </w:rPr>
              <w:t>Larue et al. 2017</w:t>
            </w:r>
            <w:r w:rsidRPr="0087357B">
              <w:rPr>
                <w:kern w:val="0"/>
                <w:lang w:val="en-GB" w:eastAsia="en-GB"/>
              </w:rPr>
              <w:fldChar w:fldCharType="begin" w:fldLock="1"/>
            </w:r>
            <w:r w:rsidR="00967E88">
              <w:rPr>
                <w:kern w:val="0"/>
                <w:lang w:val="en-GB" w:eastAsia="en-GB"/>
              </w:rPr>
              <w:instrText>ADDIN CSL_CITATION {"citationItems":[{"id":"ITEM-1","itemData":{"DOI":"10.1016/j.radonc.2017.07.023","ISBN":"1879-0887 (Electronic) 0167-8140 (Linking)","ISSN":"18790887","PMID":"28797700","abstract":"Background and purpose Quantitative tissue characteristics derived from medical images, also called radiomics, contain valuable prognostic information in several tumour-sites. The large number of features available increases the risk of overfitting. Typically test–retest CT-scans are used to reduce dimensionality and select robust features. However, these scans are not always available. We propose to use different phases of respiratory-correlated 4D CT-scans (4DCT) as alternative. Materials and methods In test–retest CT-scans of 26 non-small cell lung cancer (NSCLC) patients and 4DCT-scans (8 breathing phases) of 20 NSCLC and 20 oesophageal cancer patients, 1045 radiomics features of the primary tumours were calculated. A concordance correlation coefficient (CCC) &gt;0.85 was used to identify robust features. Correlation with prognostic value was tested using univariate cox regression in 120 oesophageal cancer patients. Results Features based on unfiltered images demonstrated greater robustness than wavelet-filtered features. In total 63/74 (85%) unfiltered features and 268/299 (90%) wavelet features stable in the 4D-lung dataset were also stable in the test–retest dataset. In oesophageal cancer 397/1045 (38%) features were robust, of which 108 features were significantly associated with overall-survival. Conclusion 4DCT-scans can be used as alternative to eliminate unstable radiomics features as first step in a feature selection procedure. Feature robustness is tumour-site specific and independent of prognostic value.","author":[{"dropping-particle":"","family":"Larue","given":"Ruben T.H.M.","non-dropping-particle":"","parse-names":false,"suffix":""},{"dropping-particle":"","family":"Voorde","given":"Lien","non-dropping-particle":"Van De","parse-names":false,"suffix":""},{"dropping-particle":"","family":"Timmeren","given":"Janna E.","non-dropping-particle":"van","parse-names":false,"suffix":""},{"dropping-particle":"","family":"Leijenaar","given":"Ralph T.H.","non-dropping-particle":"","parse-names":false,"suffix":""},{"dropping-particle":"","family":"Berbée","given":"Maaike","non-dropping-particle":"","parse-names":false,"suffix":""},{"dropping-particle":"","family":"Sosef","given":"Meindert N.","non-dropping-particle":"","parse-names":false,"suffix":""},{"dropping-particle":"","family":"Schreurs","given":"Wendy M.J.","non-dropping-particle":"","parse-names":false,"suffix":""},{"dropping-particle":"","family":"Elmpt","given":"Wouter","non-dropping-particle":"van","parse-names":false,"suffix":""},{"dropping-particle":"","family":"Lambin","given":"Philippe","non-dropping-particle":"","parse-names":false,"suffix":""}],"container-title":"Radiotherapy and Oncology","id":"ITEM-1","issue":"1","issued":{"date-parts":[["2017","10"]]},"language":"eng","page":"147-153","publisher-place":"Ireland","title":"4DCT imaging to assess radiomics feature stability: An investigation for thoracic cancers","type":"article-journal","volume":"125"},"uris":["http://www.mendeley.com/documents/?uuid=664df8c2-dacf-476c-8fe6-8c0819667404"]}],"mendeley":{"formattedCitation":"&lt;sup&gt;36&lt;/sup&gt;","plainTextFormattedCitation":"36","previouslyFormattedCitation":"&lt;sup&gt;36&lt;/sup&gt;"},"properties":{"noteIndex":0},"schema":"https://github.com/citation-style-language/schema/raw/master/csl-citation.json"}</w:instrText>
            </w:r>
            <w:r w:rsidRPr="0087357B">
              <w:rPr>
                <w:kern w:val="0"/>
                <w:vertAlign w:val="superscript"/>
                <w:lang w:val="en-GB" w:eastAsia="en-GB"/>
              </w:rPr>
              <w:fldChar w:fldCharType="separate"/>
            </w:r>
            <w:r w:rsidR="00BD070B" w:rsidRPr="0087357B">
              <w:rPr>
                <w:noProof/>
                <w:kern w:val="0"/>
                <w:vertAlign w:val="superscript"/>
                <w:lang w:val="en-GB" w:eastAsia="en-GB"/>
              </w:rPr>
              <w:t>36</w:t>
            </w:r>
            <w:r w:rsidRPr="0087357B">
              <w:rPr>
                <w:kern w:val="0"/>
                <w:lang w:val="en-GB" w:eastAsia="en-GB"/>
              </w:rPr>
              <w:fldChar w:fldCharType="end"/>
            </w:r>
          </w:p>
        </w:tc>
        <w:tc>
          <w:tcPr>
            <w:tcW w:w="674" w:type="pct"/>
            <w:shd w:val="clear" w:color="auto" w:fill="auto"/>
            <w:tcMar>
              <w:top w:w="28" w:type="dxa"/>
              <w:bottom w:w="170" w:type="dxa"/>
            </w:tcMar>
            <w:hideMark/>
          </w:tcPr>
          <w:p w14:paraId="21C4F8FA" w14:textId="77777777" w:rsidR="0079523F" w:rsidRPr="0087357B" w:rsidRDefault="0079523F" w:rsidP="0079523F">
            <w:pPr>
              <w:rPr>
                <w:kern w:val="0"/>
                <w:lang w:val="en-GB" w:eastAsia="en-GB"/>
              </w:rPr>
            </w:pPr>
            <w:r w:rsidRPr="0087357B">
              <w:rPr>
                <w:kern w:val="0"/>
                <w:lang w:val="en-GB" w:eastAsia="en-GB"/>
              </w:rPr>
              <w:t>Test-retest.</w:t>
            </w:r>
          </w:p>
        </w:tc>
        <w:tc>
          <w:tcPr>
            <w:tcW w:w="645" w:type="pct"/>
            <w:shd w:val="clear" w:color="auto" w:fill="auto"/>
            <w:tcMar>
              <w:top w:w="28" w:type="dxa"/>
              <w:bottom w:w="170" w:type="dxa"/>
            </w:tcMar>
            <w:hideMark/>
          </w:tcPr>
          <w:p w14:paraId="1C906477" w14:textId="77777777" w:rsidR="0079523F" w:rsidRPr="0087357B" w:rsidRDefault="0079523F" w:rsidP="0079523F">
            <w:pPr>
              <w:rPr>
                <w:kern w:val="0"/>
                <w:lang w:val="en-GB" w:eastAsia="en-GB"/>
              </w:rPr>
            </w:pPr>
            <w:r w:rsidRPr="0087357B">
              <w:rPr>
                <w:kern w:val="0"/>
                <w:lang w:val="en-GB" w:eastAsia="en-GB"/>
              </w:rPr>
              <w:t>26 NSCLC CT scans test-retest.</w:t>
            </w:r>
            <w:r w:rsidRPr="0087357B">
              <w:rPr>
                <w:kern w:val="0"/>
                <w:lang w:val="en-GB" w:eastAsia="en-GB"/>
              </w:rPr>
              <w:br/>
              <w:t>20 NSCLC and 20 oesophageal 4DCT scans.</w:t>
            </w:r>
            <w:r w:rsidRPr="0087357B">
              <w:rPr>
                <w:kern w:val="0"/>
                <w:lang w:val="en-GB" w:eastAsia="en-GB"/>
              </w:rPr>
              <w:br/>
              <w:t>120 oesophageal CT scans.</w:t>
            </w:r>
          </w:p>
        </w:tc>
        <w:tc>
          <w:tcPr>
            <w:tcW w:w="479" w:type="pct"/>
            <w:shd w:val="clear" w:color="auto" w:fill="auto"/>
            <w:tcMar>
              <w:top w:w="28" w:type="dxa"/>
              <w:bottom w:w="170" w:type="dxa"/>
            </w:tcMar>
            <w:hideMark/>
          </w:tcPr>
          <w:p w14:paraId="6A6AF44E" w14:textId="77777777" w:rsidR="0079523F" w:rsidRPr="0087357B" w:rsidRDefault="0079523F" w:rsidP="0079523F">
            <w:pPr>
              <w:rPr>
                <w:kern w:val="0"/>
                <w:lang w:val="en-GB" w:eastAsia="en-GB"/>
              </w:rPr>
            </w:pPr>
            <w:r w:rsidRPr="0087357B">
              <w:rPr>
                <w:kern w:val="0"/>
                <w:lang w:val="en-GB" w:eastAsia="en-GB"/>
              </w:rPr>
              <w:t>In-house.</w:t>
            </w:r>
          </w:p>
        </w:tc>
        <w:tc>
          <w:tcPr>
            <w:tcW w:w="509" w:type="pct"/>
          </w:tcPr>
          <w:p w14:paraId="242B54B1"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hideMark/>
          </w:tcPr>
          <w:p w14:paraId="2D5CC38C" w14:textId="77777777" w:rsidR="0079523F" w:rsidRPr="0087357B" w:rsidRDefault="0079523F" w:rsidP="0079523F">
            <w:pPr>
              <w:rPr>
                <w:kern w:val="0"/>
                <w:lang w:val="en-GB" w:eastAsia="en-GB"/>
              </w:rPr>
            </w:pPr>
            <w:r w:rsidRPr="0087357B">
              <w:rPr>
                <w:kern w:val="0"/>
                <w:lang w:val="en-GB" w:eastAsia="en-GB"/>
              </w:rPr>
              <w:t>Test-retest is not always available for the phenotype of interest.</w:t>
            </w:r>
          </w:p>
        </w:tc>
        <w:tc>
          <w:tcPr>
            <w:tcW w:w="1150" w:type="pct"/>
            <w:shd w:val="clear" w:color="auto" w:fill="auto"/>
            <w:tcMar>
              <w:top w:w="28" w:type="dxa"/>
              <w:bottom w:w="170" w:type="dxa"/>
            </w:tcMar>
            <w:hideMark/>
          </w:tcPr>
          <w:p w14:paraId="5AC6A301" w14:textId="77777777" w:rsidR="0079523F" w:rsidRPr="0087357B" w:rsidRDefault="0079523F" w:rsidP="0079523F">
            <w:pPr>
              <w:rPr>
                <w:kern w:val="0"/>
                <w:lang w:val="en-GB" w:eastAsia="en-GB"/>
              </w:rPr>
            </w:pPr>
            <w:r w:rsidRPr="0087357B">
              <w:rPr>
                <w:kern w:val="0"/>
                <w:lang w:val="en-GB" w:eastAsia="en-GB"/>
              </w:rPr>
              <w:t xml:space="preserve">A 4DCT dataset </w:t>
            </w:r>
            <w:proofErr w:type="gramStart"/>
            <w:r w:rsidRPr="0087357B">
              <w:rPr>
                <w:kern w:val="0"/>
                <w:lang w:val="en-GB" w:eastAsia="en-GB"/>
              </w:rPr>
              <w:t>can be used</w:t>
            </w:r>
            <w:proofErr w:type="gramEnd"/>
            <w:r w:rsidRPr="0087357B">
              <w:rPr>
                <w:kern w:val="0"/>
                <w:lang w:val="en-GB" w:eastAsia="en-GB"/>
              </w:rPr>
              <w:t xml:space="preserve"> to find robust features across phases, as an alternative to a test-retest dataset.</w:t>
            </w:r>
          </w:p>
        </w:tc>
      </w:tr>
      <w:tr w:rsidR="00BD070B" w:rsidRPr="0087357B" w14:paraId="396ACBEE" w14:textId="77777777" w:rsidTr="00F829DA">
        <w:trPr>
          <w:trHeight w:val="1200"/>
        </w:trPr>
        <w:tc>
          <w:tcPr>
            <w:tcW w:w="578" w:type="pct"/>
            <w:shd w:val="clear" w:color="auto" w:fill="auto"/>
            <w:tcMar>
              <w:top w:w="28" w:type="dxa"/>
              <w:bottom w:w="170" w:type="dxa"/>
            </w:tcMar>
            <w:hideMark/>
          </w:tcPr>
          <w:p w14:paraId="6A398819" w14:textId="08BC2C7E" w:rsidR="0079523F" w:rsidRPr="0087357B" w:rsidRDefault="0079523F" w:rsidP="00BD070B">
            <w:pPr>
              <w:rPr>
                <w:kern w:val="0"/>
                <w:lang w:val="en-GB" w:eastAsia="en-GB"/>
              </w:rPr>
            </w:pPr>
            <w:r w:rsidRPr="0087357B">
              <w:rPr>
                <w:kern w:val="0"/>
                <w:lang w:val="en-GB" w:eastAsia="en-GB"/>
              </w:rPr>
              <w:t xml:space="preserve">Van </w:t>
            </w:r>
            <w:proofErr w:type="spellStart"/>
            <w:r w:rsidRPr="0087357B">
              <w:rPr>
                <w:kern w:val="0"/>
                <w:lang w:val="en-GB" w:eastAsia="en-GB"/>
              </w:rPr>
              <w:t>Timmeren</w:t>
            </w:r>
            <w:proofErr w:type="spellEnd"/>
            <w:r w:rsidRPr="0087357B">
              <w:rPr>
                <w:kern w:val="0"/>
                <w:lang w:val="en-GB" w:eastAsia="en-GB"/>
              </w:rPr>
              <w:t xml:space="preserve"> et al. 2016</w:t>
            </w:r>
            <w:r w:rsidRPr="0087357B">
              <w:rPr>
                <w:kern w:val="0"/>
                <w:lang w:val="en-GB" w:eastAsia="en-GB"/>
              </w:rPr>
              <w:fldChar w:fldCharType="begin" w:fldLock="1"/>
            </w:r>
            <w:r w:rsidR="00967E88">
              <w:rPr>
                <w:kern w:val="0"/>
                <w:lang w:val="en-GB" w:eastAsia="en-GB"/>
              </w:rPr>
              <w:instrText>ADDIN CSL_CITATION {"citationItems":[{"id":"ITEM-1","itemData":{"DOI":"10.18383/j.tom.2016.00208","ISSN":"2379-1381","PMID":"30042967","abstract":"Radiomics is an objective method for extracting quantitative information from medical images. However, in radiomics, standardization, overfitting, and generalization are major challenges to be overcome. Test-retest experiments can be used to select robust radiomic features that have minimal variation. Currently, it is unknown whether they should be identified for each disease (disease specific) or are only imaging device-specific (computed tomography [CT]-specific). Here, we performed a test-retest analysis on CT scans of 40 patients with rectal cancer in a clinical setting. Correlation between radiomic features was assessed using the concordance correlation coefficient (CCC). In total, only 9/542 features have a CCC 0.85. Furthermore, results were compared with the test-retest results on CT scans of 27 patients with lung cancer with a 15-minute interval. Results show that 446/542 features have a higher CCC for the test-retest analysis of the data set of patients with lung cancer than for patients with rectal cancer. The importance of controlling factors such as scanners, imaging protocol, reconstruction methods, and time points in a radiomics analysis is shown. Moreover, the results imply that test-retest analyses should be performed before each radiomics study. More research is required to independently evaluate the effect of each factor.","author":[{"dropping-particle":"","family":"Timmeren","given":"Janna E","non-dropping-particle":"Van","parse-names":false,"suffix":""},{"dropping-particle":"","family":"Leijenaar","given":"Ralph T H","non-dropping-particle":"","parse-names":false,"suffix":""},{"dropping-particle":"","family":"Elmpt","given":"Wouter","non-dropping-particle":"van","parse-names":false,"suffix":""},{"dropping-particle":"","family":"Wang","given":"Jiazhou","non-dropping-particle":"","parse-names":false,"suffix":""},{"dropping-particle":"","family":"Zhang","given":"Zhen","non-dropping-particle":"","parse-names":false,"suffix":""},{"dropping-particle":"","family":"Dekker","given":"André Andre","non-dropping-particle":"","parse-names":false,"suffix":""},{"dropping-particle":"","family":"Lambin","given":"Philippe","non-dropping-particle":"","parse-names":false,"suffix":""}],"container-title":"Tomography","id":"ITEM-1","issue":"4","issued":{"date-parts":[["2016","12"]]},"language":"eng","page":"361-365","publisher":"Grapho, LLC","publisher-place":"United States","title":"Test–Retest Data for Radiomics Feature Stability Analysis: Generalizable or Study-Specific?","type":"article-journal","volume":"2"},"uris":["http://www.mendeley.com/documents/?uuid=617b6ed9-0664-480f-b1fb-342937cfe3cd"]}],"mendeley":{"formattedCitation":"&lt;sup&gt;37&lt;/sup&gt;","plainTextFormattedCitation":"37","previouslyFormattedCitation":"&lt;sup&gt;37&lt;/sup&gt;"},"properties":{"noteIndex":0},"schema":"https://github.com/citation-style-language/schema/raw/master/csl-citation.json"}</w:instrText>
            </w:r>
            <w:r w:rsidRPr="0087357B">
              <w:rPr>
                <w:kern w:val="0"/>
                <w:vertAlign w:val="superscript"/>
                <w:lang w:val="en-GB" w:eastAsia="en-GB"/>
              </w:rPr>
              <w:fldChar w:fldCharType="separate"/>
            </w:r>
            <w:r w:rsidR="00BD070B" w:rsidRPr="0087357B">
              <w:rPr>
                <w:noProof/>
                <w:kern w:val="0"/>
                <w:vertAlign w:val="superscript"/>
                <w:lang w:val="en-GB" w:eastAsia="en-GB"/>
              </w:rPr>
              <w:t>37</w:t>
            </w:r>
            <w:r w:rsidRPr="0087357B">
              <w:rPr>
                <w:kern w:val="0"/>
                <w:lang w:val="en-GB" w:eastAsia="en-GB"/>
              </w:rPr>
              <w:fldChar w:fldCharType="end"/>
            </w:r>
          </w:p>
        </w:tc>
        <w:tc>
          <w:tcPr>
            <w:tcW w:w="674" w:type="pct"/>
            <w:shd w:val="clear" w:color="auto" w:fill="auto"/>
            <w:tcMar>
              <w:top w:w="28" w:type="dxa"/>
              <w:bottom w:w="170" w:type="dxa"/>
            </w:tcMar>
            <w:hideMark/>
          </w:tcPr>
          <w:p w14:paraId="3C271693" w14:textId="77777777" w:rsidR="0079523F" w:rsidRPr="0087357B" w:rsidRDefault="0079523F" w:rsidP="0079523F">
            <w:pPr>
              <w:rPr>
                <w:kern w:val="0"/>
                <w:lang w:val="en-GB" w:eastAsia="en-GB"/>
              </w:rPr>
            </w:pPr>
            <w:r w:rsidRPr="0087357B">
              <w:rPr>
                <w:kern w:val="0"/>
                <w:lang w:val="en-GB" w:eastAsia="en-GB"/>
              </w:rPr>
              <w:t>Test-retest.</w:t>
            </w:r>
          </w:p>
        </w:tc>
        <w:tc>
          <w:tcPr>
            <w:tcW w:w="645" w:type="pct"/>
            <w:shd w:val="clear" w:color="auto" w:fill="auto"/>
            <w:tcMar>
              <w:top w:w="28" w:type="dxa"/>
              <w:bottom w:w="170" w:type="dxa"/>
            </w:tcMar>
            <w:hideMark/>
          </w:tcPr>
          <w:p w14:paraId="4299EA08" w14:textId="77777777" w:rsidR="0079523F" w:rsidRPr="0087357B" w:rsidRDefault="0079523F" w:rsidP="0079523F">
            <w:pPr>
              <w:rPr>
                <w:kern w:val="0"/>
                <w:lang w:val="en-GB" w:eastAsia="en-GB"/>
              </w:rPr>
            </w:pPr>
            <w:r w:rsidRPr="0087357B">
              <w:rPr>
                <w:kern w:val="0"/>
                <w:lang w:val="en-GB" w:eastAsia="en-GB"/>
              </w:rPr>
              <w:t>40 rectal cancer CT scans.</w:t>
            </w:r>
            <w:r w:rsidRPr="0087357B">
              <w:rPr>
                <w:kern w:val="0"/>
                <w:lang w:val="en-GB" w:eastAsia="en-GB"/>
              </w:rPr>
              <w:br/>
              <w:t>27 NSCLC CT scans.</w:t>
            </w:r>
          </w:p>
        </w:tc>
        <w:tc>
          <w:tcPr>
            <w:tcW w:w="479" w:type="pct"/>
            <w:shd w:val="clear" w:color="auto" w:fill="auto"/>
            <w:tcMar>
              <w:top w:w="28" w:type="dxa"/>
              <w:bottom w:w="170" w:type="dxa"/>
            </w:tcMar>
            <w:hideMark/>
          </w:tcPr>
          <w:p w14:paraId="25B40C93" w14:textId="77777777" w:rsidR="0079523F" w:rsidRPr="0087357B" w:rsidRDefault="0079523F" w:rsidP="0079523F">
            <w:pPr>
              <w:rPr>
                <w:kern w:val="0"/>
                <w:lang w:val="en-GB" w:eastAsia="en-GB"/>
              </w:rPr>
            </w:pPr>
            <w:r w:rsidRPr="0087357B">
              <w:rPr>
                <w:kern w:val="0"/>
                <w:lang w:val="en-GB" w:eastAsia="en-GB"/>
              </w:rPr>
              <w:t>Not specified.</w:t>
            </w:r>
          </w:p>
        </w:tc>
        <w:tc>
          <w:tcPr>
            <w:tcW w:w="509" w:type="pct"/>
          </w:tcPr>
          <w:p w14:paraId="07532AD0"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hideMark/>
          </w:tcPr>
          <w:p w14:paraId="1C9E2503" w14:textId="77777777" w:rsidR="0079523F" w:rsidRPr="0087357B" w:rsidRDefault="0079523F" w:rsidP="0079523F">
            <w:pPr>
              <w:rPr>
                <w:kern w:val="0"/>
                <w:lang w:val="en-GB" w:eastAsia="en-GB"/>
              </w:rPr>
            </w:pPr>
            <w:r w:rsidRPr="0087357B">
              <w:rPr>
                <w:kern w:val="0"/>
                <w:lang w:val="en-GB" w:eastAsia="en-GB"/>
              </w:rPr>
              <w:t>Test-retest results are not generalizable across different cancer types.</w:t>
            </w:r>
          </w:p>
        </w:tc>
        <w:tc>
          <w:tcPr>
            <w:tcW w:w="1150" w:type="pct"/>
            <w:shd w:val="clear" w:color="auto" w:fill="auto"/>
            <w:tcMar>
              <w:top w:w="28" w:type="dxa"/>
              <w:bottom w:w="170" w:type="dxa"/>
            </w:tcMar>
            <w:hideMark/>
          </w:tcPr>
          <w:p w14:paraId="79FEA772" w14:textId="77777777" w:rsidR="0079523F" w:rsidRPr="0087357B" w:rsidRDefault="0079523F" w:rsidP="0079523F">
            <w:pPr>
              <w:rPr>
                <w:kern w:val="0"/>
                <w:lang w:val="en-GB" w:eastAsia="en-GB"/>
              </w:rPr>
            </w:pPr>
            <w:r w:rsidRPr="0087357B">
              <w:rPr>
                <w:kern w:val="0"/>
                <w:lang w:val="en-GB" w:eastAsia="en-GB"/>
              </w:rPr>
              <w:t xml:space="preserve">Test-retest analysis </w:t>
            </w:r>
            <w:proofErr w:type="gramStart"/>
            <w:r w:rsidRPr="0087357B">
              <w:rPr>
                <w:kern w:val="0"/>
                <w:lang w:val="en-GB" w:eastAsia="en-GB"/>
              </w:rPr>
              <w:t>should be performed</w:t>
            </w:r>
            <w:proofErr w:type="gramEnd"/>
            <w:r w:rsidRPr="0087357B">
              <w:rPr>
                <w:kern w:val="0"/>
                <w:lang w:val="en-GB" w:eastAsia="en-GB"/>
              </w:rPr>
              <w:t xml:space="preserve"> for each cancer type with controlled CT scanners and imaging protocols.</w:t>
            </w:r>
          </w:p>
        </w:tc>
      </w:tr>
      <w:tr w:rsidR="00BD070B" w:rsidRPr="0087357B" w14:paraId="5C459935" w14:textId="77777777" w:rsidTr="00F829DA">
        <w:trPr>
          <w:trHeight w:val="762"/>
        </w:trPr>
        <w:tc>
          <w:tcPr>
            <w:tcW w:w="578" w:type="pct"/>
            <w:shd w:val="clear" w:color="auto" w:fill="auto"/>
            <w:tcMar>
              <w:top w:w="28" w:type="dxa"/>
              <w:bottom w:w="170" w:type="dxa"/>
            </w:tcMar>
            <w:hideMark/>
          </w:tcPr>
          <w:p w14:paraId="511E4BB1" w14:textId="1204C85D" w:rsidR="0079523F" w:rsidRPr="0087357B" w:rsidRDefault="0079523F" w:rsidP="0079523F">
            <w:pPr>
              <w:rPr>
                <w:kern w:val="0"/>
                <w:lang w:val="en-GB" w:eastAsia="en-GB"/>
              </w:rPr>
            </w:pPr>
            <w:proofErr w:type="spellStart"/>
            <w:r w:rsidRPr="0087357B">
              <w:rPr>
                <w:kern w:val="0"/>
                <w:lang w:val="en-GB" w:eastAsia="en-GB"/>
              </w:rPr>
              <w:t>Zwanenburg</w:t>
            </w:r>
            <w:proofErr w:type="spellEnd"/>
            <w:r w:rsidRPr="0087357B">
              <w:rPr>
                <w:kern w:val="0"/>
                <w:lang w:val="en-GB" w:eastAsia="en-GB"/>
              </w:rPr>
              <w:t xml:space="preserve"> et al. 2019</w:t>
            </w:r>
            <w:r w:rsidRPr="0087357B">
              <w:rPr>
                <w:kern w:val="0"/>
                <w:lang w:val="en-GB" w:eastAsia="en-GB"/>
              </w:rPr>
              <w:fldChar w:fldCharType="begin" w:fldLock="1"/>
            </w:r>
            <w:r w:rsidR="002106C0" w:rsidRPr="0087357B">
              <w:rPr>
                <w:kern w:val="0"/>
                <w:lang w:val="en-GB" w:eastAsia="en-GB"/>
              </w:rPr>
              <w:instrText>ADDIN CSL_CITATION {"citationItems":[{"id":"ITEM-1","itemData":{"DOI":"10.1038/s41598-018-36938-4","ISSN":"20452322","PMID":"30679599","abstract":"Image features need to be robust against differences in positioning, acquisition and segmentation to ensure reproducibility. Radiomic models that only include robust features can be used to analyse new images, whereas models with non-robust features may fail to predict the outcome of interest accurately. Test-retest imaging is recommended to assess robustness, but may not be available for the phenotype of interest. We therefore investigated 18 methods to determine feature robustness based on image perturbations. Test-retest and perturbation robustness were compared for 4032 features that were computed from the gross tumour volume in two cohorts with computed tomography imaging: I) 31 non-small-cell lung cancer (NSCLC) patients; II): 19 head-and-neck squamous cell carcinoma (HNSCC) patients. Robustness was measured using the intraclass correlation coefficient (1,1) (ICC). Features with ICC$\\geq0.90$ were considered robust. The NSCLC cohort contained more robust features for test-retest imaging than the HNSCC cohort ($73.5\\%$ vs. $34.0\\%$). A perturbation chain consisting of noise addition, affine translation, volume growth/shrinkage and supervoxel-based contour randomisation identified the fewest false positive robust features (NSCLC: $3.3\\%$; HNSCC: $10.0\\%$). Thus, this perturbation chain may be used to assess feature robustness.","author":[{"dropping-particle":"","family":"Zwanenburg","given":"Alex","non-dropping-particle":"","parse-names":false,"suffix":""},{"dropping-particle":"","family":"Leger","given":"Stefan","non-dropping-particle":"","parse-names":false,"suffix":""},{"dropping-particle":"","family":"Agolli","given":"Linda","non-dropping-particle":"","parse-names":false,"suffix":""},{"dropping-particle":"","family":"Pilz","given":"Karoline","non-dropping-particle":"","parse-names":false,"suffix":""},{"dropping-particle":"","family":"Troost","given":"Esther G.C. C","non-dropping-particle":"","parse-names":false,"suffix":""},{"dropping-particle":"","family":"Richter","given":"Christian","non-dropping-particle":"","parse-names":false,"suffix":""},{"dropping-particle":"","family":"Lock","given":"Steffen","non-dropping-particle":"","parse-names":false,"suffix":""},{"dropping-particle":"","family":"Löck","given":"Steffen","non-dropping-particle":"","parse-names":false,"suffix":""}],"container-title":"Scientific Reports","id":"ITEM-1","issue":"1","issued":{"date-parts":[["2019","1"]]},"language":"eng","page":"614","publisher-place":"England","title":"Assessing robustness of radiomic features by image perturbation","type":"article-journal","volume":"9"},"uris":["http://www.mendeley.com/documents/?uuid=47329b7d-7e16-4c58-818a-14f0c9da5f32"]}],"mendeley":{"formattedCitation":"&lt;sup&gt;38&lt;/sup&gt;","plainTextFormattedCitation":"38","previouslyFormattedCitation":"&lt;sup&gt;38&lt;/sup&gt;"},"properties":{"noteIndex":0},"schema":"https://github.com/citation-style-language/schema/raw/master/csl-citation.json"}</w:instrText>
            </w:r>
            <w:r w:rsidRPr="0087357B">
              <w:rPr>
                <w:kern w:val="0"/>
                <w:vertAlign w:val="superscript"/>
                <w:lang w:val="en-GB" w:eastAsia="en-GB"/>
              </w:rPr>
              <w:fldChar w:fldCharType="separate"/>
            </w:r>
            <w:r w:rsidR="00BD070B" w:rsidRPr="0087357B">
              <w:rPr>
                <w:noProof/>
                <w:kern w:val="0"/>
                <w:vertAlign w:val="superscript"/>
                <w:lang w:val="en-GB" w:eastAsia="en-GB"/>
              </w:rPr>
              <w:t>38</w:t>
            </w:r>
            <w:r w:rsidRPr="0087357B">
              <w:rPr>
                <w:kern w:val="0"/>
                <w:lang w:val="en-GB" w:eastAsia="en-GB"/>
              </w:rPr>
              <w:fldChar w:fldCharType="end"/>
            </w:r>
          </w:p>
          <w:p w14:paraId="124AA42A" w14:textId="77777777" w:rsidR="0079523F" w:rsidRPr="0087357B" w:rsidRDefault="0079523F" w:rsidP="0079523F">
            <w:pPr>
              <w:rPr>
                <w:kern w:val="0"/>
                <w:lang w:val="en-GB" w:eastAsia="en-GB"/>
              </w:rPr>
            </w:pPr>
          </w:p>
        </w:tc>
        <w:tc>
          <w:tcPr>
            <w:tcW w:w="674" w:type="pct"/>
            <w:shd w:val="clear" w:color="auto" w:fill="auto"/>
            <w:tcMar>
              <w:top w:w="28" w:type="dxa"/>
              <w:bottom w:w="170" w:type="dxa"/>
            </w:tcMar>
            <w:hideMark/>
          </w:tcPr>
          <w:p w14:paraId="54889116" w14:textId="77777777" w:rsidR="0079523F" w:rsidRPr="0087357B" w:rsidRDefault="0079523F" w:rsidP="0079523F">
            <w:pPr>
              <w:rPr>
                <w:kern w:val="0"/>
                <w:lang w:val="en-GB" w:eastAsia="en-GB"/>
              </w:rPr>
            </w:pPr>
            <w:r w:rsidRPr="0087357B">
              <w:rPr>
                <w:kern w:val="0"/>
                <w:lang w:val="en-GB" w:eastAsia="en-GB"/>
              </w:rPr>
              <w:t>Test-retest.</w:t>
            </w:r>
          </w:p>
        </w:tc>
        <w:tc>
          <w:tcPr>
            <w:tcW w:w="645" w:type="pct"/>
            <w:shd w:val="clear" w:color="auto" w:fill="auto"/>
            <w:tcMar>
              <w:top w:w="28" w:type="dxa"/>
              <w:bottom w:w="170" w:type="dxa"/>
            </w:tcMar>
            <w:hideMark/>
          </w:tcPr>
          <w:p w14:paraId="1632CAD1" w14:textId="77777777" w:rsidR="0079523F" w:rsidRPr="0087357B" w:rsidRDefault="0079523F" w:rsidP="0079523F">
            <w:pPr>
              <w:rPr>
                <w:kern w:val="0"/>
                <w:lang w:val="en-GB" w:eastAsia="en-GB"/>
              </w:rPr>
            </w:pPr>
            <w:r w:rsidRPr="0087357B">
              <w:rPr>
                <w:kern w:val="0"/>
                <w:lang w:val="en-GB" w:eastAsia="en-GB"/>
              </w:rPr>
              <w:t>31 NSCLC and 19 HNSCC CT scans.</w:t>
            </w:r>
          </w:p>
        </w:tc>
        <w:tc>
          <w:tcPr>
            <w:tcW w:w="479" w:type="pct"/>
            <w:shd w:val="clear" w:color="auto" w:fill="auto"/>
            <w:tcMar>
              <w:top w:w="28" w:type="dxa"/>
              <w:bottom w:w="170" w:type="dxa"/>
            </w:tcMar>
            <w:hideMark/>
          </w:tcPr>
          <w:p w14:paraId="359B74E4" w14:textId="77777777" w:rsidR="0079523F" w:rsidRPr="0087357B" w:rsidRDefault="0079523F" w:rsidP="0079523F">
            <w:pPr>
              <w:rPr>
                <w:kern w:val="0"/>
                <w:lang w:val="en-GB" w:eastAsia="en-GB"/>
              </w:rPr>
            </w:pPr>
            <w:r w:rsidRPr="0087357B">
              <w:rPr>
                <w:kern w:val="0"/>
                <w:lang w:val="en-GB" w:eastAsia="en-GB"/>
              </w:rPr>
              <w:t>In-house Python.</w:t>
            </w:r>
          </w:p>
        </w:tc>
        <w:tc>
          <w:tcPr>
            <w:tcW w:w="509" w:type="pct"/>
          </w:tcPr>
          <w:p w14:paraId="27E014D0"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hideMark/>
          </w:tcPr>
          <w:p w14:paraId="5A8B3C10" w14:textId="77777777" w:rsidR="0079523F" w:rsidRPr="0087357B" w:rsidRDefault="0079523F" w:rsidP="0079523F">
            <w:pPr>
              <w:rPr>
                <w:kern w:val="0"/>
                <w:lang w:val="en-GB" w:eastAsia="en-GB"/>
              </w:rPr>
            </w:pPr>
            <w:r w:rsidRPr="0087357B">
              <w:rPr>
                <w:kern w:val="0"/>
                <w:lang w:val="en-GB" w:eastAsia="en-GB"/>
              </w:rPr>
              <w:t>Test-retest is not always available for the phenotype of interest.</w:t>
            </w:r>
          </w:p>
        </w:tc>
        <w:tc>
          <w:tcPr>
            <w:tcW w:w="1150" w:type="pct"/>
            <w:shd w:val="clear" w:color="auto" w:fill="auto"/>
            <w:tcMar>
              <w:top w:w="28" w:type="dxa"/>
              <w:bottom w:w="170" w:type="dxa"/>
            </w:tcMar>
            <w:hideMark/>
          </w:tcPr>
          <w:p w14:paraId="2A8C1D1D" w14:textId="77777777" w:rsidR="0079523F" w:rsidRPr="0087357B" w:rsidRDefault="0079523F" w:rsidP="0079523F">
            <w:pPr>
              <w:rPr>
                <w:kern w:val="0"/>
                <w:lang w:val="en-GB" w:eastAsia="en-GB"/>
              </w:rPr>
            </w:pPr>
            <w:r w:rsidRPr="0087357B">
              <w:rPr>
                <w:kern w:val="0"/>
                <w:lang w:val="en-GB" w:eastAsia="en-GB"/>
              </w:rPr>
              <w:t xml:space="preserve">Image perturbation could be an alternative to test-retest, giving multiple images to compare features </w:t>
            </w:r>
            <w:proofErr w:type="gramStart"/>
            <w:r w:rsidRPr="0087357B">
              <w:rPr>
                <w:kern w:val="0"/>
                <w:lang w:val="en-GB" w:eastAsia="en-GB"/>
              </w:rPr>
              <w:t>across</w:t>
            </w:r>
            <w:proofErr w:type="gramEnd"/>
            <w:r w:rsidRPr="0087357B">
              <w:rPr>
                <w:kern w:val="0"/>
                <w:lang w:val="en-GB" w:eastAsia="en-GB"/>
              </w:rPr>
              <w:t>.</w:t>
            </w:r>
          </w:p>
        </w:tc>
      </w:tr>
      <w:tr w:rsidR="00BD070B" w:rsidRPr="0087357B" w14:paraId="26FEA034" w14:textId="77777777" w:rsidTr="00F829DA">
        <w:trPr>
          <w:trHeight w:val="1200"/>
        </w:trPr>
        <w:tc>
          <w:tcPr>
            <w:tcW w:w="578" w:type="pct"/>
            <w:shd w:val="clear" w:color="auto" w:fill="auto"/>
            <w:tcMar>
              <w:top w:w="28" w:type="dxa"/>
              <w:bottom w:w="170" w:type="dxa"/>
            </w:tcMar>
          </w:tcPr>
          <w:p w14:paraId="75135E84" w14:textId="3AF46D3C" w:rsidR="0079523F" w:rsidRPr="0087357B" w:rsidRDefault="0079523F" w:rsidP="00BD070B">
            <w:pPr>
              <w:rPr>
                <w:kern w:val="0"/>
                <w:lang w:val="en-GB" w:eastAsia="en-GB"/>
              </w:rPr>
            </w:pPr>
            <w:r w:rsidRPr="0087357B">
              <w:lastRenderedPageBreak/>
              <w:t>Tanaka et al. 2019</w:t>
            </w:r>
            <w:r w:rsidRPr="0087357B">
              <w:fldChar w:fldCharType="begin" w:fldLock="1"/>
            </w:r>
            <w:r w:rsidR="002106C0" w:rsidRPr="0087357B">
              <w:instrText>ADDIN CSL_CITATION {"citationItems":[{"id":"ITEM-1","itemData":{"DOI":"10.1016/j.ejmp.2019.02.009","ISSN":"1724191X","PMID":"30824145","abstract":"Robust feature selection in radiomic analysis is often implemented using the RIDER test-retest datasets. However, the CT Protocol between the facility and test-retest datasets are different. Therefore, we investigated possibility to select robust features using thoracic four-dimensional CT (4D-CT) scans that are available from patients receiving radiation therapy. In 4D-CT datasets of 14 lung cancer patients who underwent stereotactic body radiotherapy (SBRT) and 14 test-retest datasets of non-small cell lung cancer (NSCLC), 1170 radiomic features (shape: n = 16, statistics: n = 32, texture: n = 1122) were extracted. A concordance correlation coefficient (CCC) &gt; 0.85 was used to select robust features. We compared the robust features in various 4D-CT group with those in test-retest. The total number of robust features was a range between 846/1170 (72%) and 970/1170 (83%) in all 4D-CT groups with three breathing phases (40%–60%); however, that was a range between 44/1170 (4%) and 476/1170 (41%) in all 4D-CT groups with 10 breathing phases. In test-retest, the total number of robust features was 967/1170 (83%); thus, the number of robust features in 4D-CT was almost equal to that in test-retest by using 40–60% breathing phases. In 4D-CT, respiratory motion is a factor that greatly affects the robustness of features, thus by using only 40–60% breathing phases, excessive dimension reduction will be able to be prevented in any 4D-CT datasets, and select robust features suitable for CT protocol of your own facility.","author":[{"dropping-particle":"","family":"Tanaka","given":"Shohei","non-dropping-particle":"","parse-names":false,"suffix":""},{"dropping-particle":"","family":"Kadoya","given":"Noriyuki","non-dropping-particle":"","parse-names":false,"suffix":""},{"dropping-particle":"","family":"Kajikawa","given":"Tomohiro","non-dropping-particle":"","parse-names":false,"suffix":""},{"dropping-particle":"","family":"Matsuda","given":"Shohei","non-dropping-particle":"","parse-names":false,"suffix":""},{"dropping-particle":"","family":"Dobashi","given":"Suguru","non-dropping-particle":"","parse-names":false,"suffix":""},{"dropping-particle":"","family":"Takeda","given":"Ken","non-dropping-particle":"","parse-names":false,"suffix":""},{"dropping-particle":"","family":"Jingu","given":"Keiichi","non-dropping-particle":"","parse-names":false,"suffix":""}],"container-title":"Physica Medica","id":"ITEM-1","issued":{"date-parts":[["2019","2"]]},"language":"eng","page":"141-148","publisher-place":"Italy","title":"Investigation of thoracic four-dimensional CT-based dimension reduction technique for extracting the robust radiomic features","type":"article-journal","volume":"58"},"uris":["http://www.mendeley.com/documents/?uuid=f9dd1b80-f15a-462c-9e78-92b40ee7a204"]}],"mendeley":{"formattedCitation":"&lt;sup&gt;39&lt;/sup&gt;","plainTextFormattedCitation":"39","previouslyFormattedCitation":"&lt;sup&gt;39&lt;/sup&gt;"},"properties":{"noteIndex":0},"schema":"https://github.com/citation-style-language/schema/raw/master/csl-citation.json"}</w:instrText>
            </w:r>
            <w:r w:rsidRPr="0087357B">
              <w:fldChar w:fldCharType="separate"/>
            </w:r>
            <w:r w:rsidR="00BD070B" w:rsidRPr="0087357B">
              <w:rPr>
                <w:noProof/>
                <w:vertAlign w:val="superscript"/>
              </w:rPr>
              <w:t>39</w:t>
            </w:r>
            <w:r w:rsidRPr="0087357B">
              <w:fldChar w:fldCharType="end"/>
            </w:r>
          </w:p>
        </w:tc>
        <w:tc>
          <w:tcPr>
            <w:tcW w:w="674" w:type="pct"/>
            <w:shd w:val="clear" w:color="auto" w:fill="auto"/>
            <w:tcMar>
              <w:top w:w="28" w:type="dxa"/>
              <w:bottom w:w="170" w:type="dxa"/>
            </w:tcMar>
          </w:tcPr>
          <w:p w14:paraId="031DED1C" w14:textId="77777777" w:rsidR="0079523F" w:rsidRPr="0087357B" w:rsidRDefault="0079523F" w:rsidP="0079523F">
            <w:pPr>
              <w:rPr>
                <w:kern w:val="0"/>
                <w:lang w:val="en-GB" w:eastAsia="en-GB"/>
              </w:rPr>
            </w:pPr>
            <w:r w:rsidRPr="0087357B">
              <w:rPr>
                <w:kern w:val="0"/>
                <w:lang w:val="en-GB" w:eastAsia="en-GB"/>
              </w:rPr>
              <w:t>Test-retest.</w:t>
            </w:r>
          </w:p>
        </w:tc>
        <w:tc>
          <w:tcPr>
            <w:tcW w:w="645" w:type="pct"/>
            <w:shd w:val="clear" w:color="auto" w:fill="auto"/>
            <w:tcMar>
              <w:top w:w="28" w:type="dxa"/>
              <w:bottom w:w="170" w:type="dxa"/>
            </w:tcMar>
          </w:tcPr>
          <w:p w14:paraId="2E1E0817" w14:textId="77777777" w:rsidR="0079523F" w:rsidRPr="0087357B" w:rsidRDefault="0079523F" w:rsidP="0079523F">
            <w:pPr>
              <w:rPr>
                <w:kern w:val="0"/>
                <w:lang w:val="en-GB" w:eastAsia="en-GB"/>
              </w:rPr>
            </w:pPr>
            <w:r w:rsidRPr="0087357B">
              <w:rPr>
                <w:kern w:val="0"/>
                <w:lang w:val="en-GB" w:eastAsia="en-GB"/>
              </w:rPr>
              <w:t>14 NSCLC 4DCT scans.</w:t>
            </w:r>
          </w:p>
          <w:p w14:paraId="512927AF" w14:textId="77777777" w:rsidR="0079523F" w:rsidRPr="0087357B" w:rsidRDefault="0079523F" w:rsidP="0079523F">
            <w:pPr>
              <w:rPr>
                <w:kern w:val="0"/>
                <w:lang w:val="en-GB" w:eastAsia="en-GB"/>
              </w:rPr>
            </w:pPr>
            <w:r w:rsidRPr="0087357B">
              <w:rPr>
                <w:kern w:val="0"/>
                <w:lang w:val="en-GB" w:eastAsia="en-GB"/>
              </w:rPr>
              <w:t>14 NSCLC CT scans test-retest.</w:t>
            </w:r>
          </w:p>
        </w:tc>
        <w:tc>
          <w:tcPr>
            <w:tcW w:w="479" w:type="pct"/>
            <w:shd w:val="clear" w:color="auto" w:fill="auto"/>
            <w:tcMar>
              <w:top w:w="28" w:type="dxa"/>
              <w:bottom w:w="170" w:type="dxa"/>
            </w:tcMar>
          </w:tcPr>
          <w:p w14:paraId="32E44070" w14:textId="77777777" w:rsidR="0079523F" w:rsidRPr="0087357B" w:rsidRDefault="0079523F" w:rsidP="0079523F">
            <w:pPr>
              <w:rPr>
                <w:kern w:val="0"/>
                <w:lang w:val="en-GB" w:eastAsia="en-GB"/>
              </w:rPr>
            </w:pPr>
            <w:r w:rsidRPr="0087357B">
              <w:rPr>
                <w:kern w:val="0"/>
                <w:lang w:val="en-GB" w:eastAsia="en-GB"/>
              </w:rPr>
              <w:t>IBEX.</w:t>
            </w:r>
          </w:p>
        </w:tc>
        <w:tc>
          <w:tcPr>
            <w:tcW w:w="509" w:type="pct"/>
          </w:tcPr>
          <w:p w14:paraId="7988D6AF"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tcPr>
          <w:p w14:paraId="11A0FB27" w14:textId="77777777" w:rsidR="0079523F" w:rsidRPr="0087357B" w:rsidRDefault="0079523F" w:rsidP="0079523F">
            <w:pPr>
              <w:rPr>
                <w:kern w:val="0"/>
                <w:lang w:val="en-GB" w:eastAsia="en-GB"/>
              </w:rPr>
            </w:pPr>
            <w:r w:rsidRPr="0087357B">
              <w:rPr>
                <w:kern w:val="0"/>
                <w:lang w:val="en-GB" w:eastAsia="en-GB"/>
              </w:rPr>
              <w:t xml:space="preserve">Results from test-retest may not be generalizable to different CT protocols.   </w:t>
            </w:r>
          </w:p>
        </w:tc>
        <w:tc>
          <w:tcPr>
            <w:tcW w:w="1150" w:type="pct"/>
            <w:shd w:val="clear" w:color="auto" w:fill="auto"/>
            <w:tcMar>
              <w:top w:w="28" w:type="dxa"/>
              <w:bottom w:w="170" w:type="dxa"/>
            </w:tcMar>
          </w:tcPr>
          <w:p w14:paraId="67CFB925" w14:textId="77777777" w:rsidR="0079523F" w:rsidRPr="0087357B" w:rsidRDefault="0079523F" w:rsidP="0079523F">
            <w:pPr>
              <w:rPr>
                <w:kern w:val="0"/>
                <w:lang w:val="en-GB" w:eastAsia="en-GB"/>
              </w:rPr>
            </w:pPr>
            <w:r w:rsidRPr="0087357B">
              <w:rPr>
                <w:kern w:val="0"/>
                <w:lang w:val="en-GB" w:eastAsia="en-GB"/>
              </w:rPr>
              <w:t xml:space="preserve">4DCT </w:t>
            </w:r>
            <w:proofErr w:type="gramStart"/>
            <w:r w:rsidRPr="0087357B">
              <w:rPr>
                <w:kern w:val="0"/>
                <w:lang w:val="en-GB" w:eastAsia="en-GB"/>
              </w:rPr>
              <w:t>could be used</w:t>
            </w:r>
            <w:proofErr w:type="gramEnd"/>
            <w:r w:rsidRPr="0087357B">
              <w:rPr>
                <w:kern w:val="0"/>
                <w:lang w:val="en-GB" w:eastAsia="en-GB"/>
              </w:rPr>
              <w:t xml:space="preserve"> as an alternative to test-retest imaging. Finding robust features across phases around the end-of-exhale phase rather than all 10 phases prevents excessive dimension reduction. </w:t>
            </w:r>
          </w:p>
        </w:tc>
      </w:tr>
      <w:tr w:rsidR="00BD070B" w:rsidRPr="0087357B" w14:paraId="2CAD2CFA" w14:textId="77777777" w:rsidTr="00F829DA">
        <w:trPr>
          <w:trHeight w:val="1200"/>
        </w:trPr>
        <w:tc>
          <w:tcPr>
            <w:tcW w:w="578" w:type="pct"/>
            <w:shd w:val="clear" w:color="auto" w:fill="auto"/>
            <w:tcMar>
              <w:top w:w="28" w:type="dxa"/>
              <w:bottom w:w="170" w:type="dxa"/>
            </w:tcMar>
          </w:tcPr>
          <w:p w14:paraId="1154A39D" w14:textId="49C92E86" w:rsidR="0079523F" w:rsidRPr="0087357B" w:rsidRDefault="0079523F" w:rsidP="00BD070B">
            <w:pPr>
              <w:rPr>
                <w:kern w:val="0"/>
                <w:lang w:val="en-GB" w:eastAsia="en-GB"/>
              </w:rPr>
            </w:pPr>
            <w:proofErr w:type="spellStart"/>
            <w:r w:rsidRPr="0087357B">
              <w:rPr>
                <w:kern w:val="0"/>
                <w:lang w:val="en-GB" w:eastAsia="en-GB"/>
              </w:rPr>
              <w:t>Parmar</w:t>
            </w:r>
            <w:proofErr w:type="spellEnd"/>
            <w:r w:rsidRPr="0087357B">
              <w:rPr>
                <w:kern w:val="0"/>
                <w:lang w:val="en-GB" w:eastAsia="en-GB"/>
              </w:rPr>
              <w:t xml:space="preserve"> et al. 2015</w:t>
            </w:r>
            <w:r w:rsidRPr="0087357B">
              <w:rPr>
                <w:kern w:val="0"/>
                <w:lang w:val="en-GB" w:eastAsia="en-GB"/>
              </w:rPr>
              <w:fldChar w:fldCharType="begin" w:fldLock="1"/>
            </w:r>
            <w:r w:rsidR="00967E88">
              <w:rPr>
                <w:kern w:val="0"/>
                <w:lang w:val="en-GB" w:eastAsia="en-GB"/>
              </w:rPr>
              <w:instrText>ADDIN CSL_CITATION {"citationItems":[{"id":"ITEM-1","itemData":{"DOI":"10.1038/srep13087","ISBN":"2045-2322 (Electronic)\\r2045-2322 (Linking)","ISSN":"20452322","PMID":"26278466","abstract":"Radiomics extracts and mines large number of medical imaging features quantifying tumor phenotypic characteristics. Highly accurate and reliable machine-learning approaches can drive the success of radiomic applications in clinical care. In this radiomic study, fourteen feature selection methods and twelve classification methods were examined in terms of their performance and stability for predicting overall survival. A total of 440 radiomic features were extracted from pretreatment computed tomography (CT) images of 464 lung cancer patients. To ensure the unbiased evaluation of different machine-learning methods, publicly available implementations along with reported parameter configurations were used. Furthermore, we used two independent radiomic cohorts for training (n = 310 patients) and validation (n = 154 patients). We identified that Wilcoxon test based feature selection method WLCX (stability = 0.84 ± 0.05, AUC = 0.65 ± 0.02) and a classification method random forest RF (RSD = 3.52%, AUC = 0.66 ± 0.03) had highest prognostic performance with high stability against data perturbation. Our variability analysis indicated that the choice of classification method is the most dominant source of performance variation (34.21% of total variance). Identification of optimal machine-learning methods for radiomic applications is a crucial step towards stable and clinically relevant radiomic biomarkers, providing a non-invasive way of quantifying and monitoring tumor-phenotypic characteristics in clinical practice.","author":[{"dropping-particle":"","family":"Parmar","given":"Chintan","non-dropping-particle":"","parse-names":false,"suffix":""},{"dropping-particle":"","family":"Grossmann","given":"Patrick","non-dropping-particle":"","parse-names":false,"suffix":""},{"dropping-particle":"","family":"Bussink","given":"Johan","non-dropping-particle":"","parse-names":false,"suffix":""},{"dropping-particle":"","family":"Lambin","given":"Philippe","non-dropping-particle":"","parse-names":false,"suffix":""},{"dropping-particle":"","family":"Aerts","given":"Hugo J.W.L.","non-dropping-particle":"","parse-names":false,"suffix":""}],"container-title":"Scientific Reports","id":"ITEM-1","issue":"1","issued":{"date-parts":[["2015","10","17"]]},"language":"eng","page":"13087","publisher":"Nature Publishing Group","publisher-place":"England","title":"Machine Learning methods for Quantitative Radiomic Biomarkers","type":"article-journal","volume":"5"},"uris":["http://www.mendeley.com/documents/?uuid=6c3b569e-c78f-40e4-b1eb-acf394a898d5"]}],"mendeley":{"formattedCitation":"&lt;sup&gt;40&lt;/sup&gt;","plainTextFormattedCitation":"40","previouslyFormattedCitation":"&lt;sup&gt;40&lt;/sup&gt;"},"properties":{"noteIndex":0},"schema":"https://github.com/citation-style-language/schema/raw/master/csl-citation.json"}</w:instrText>
            </w:r>
            <w:r w:rsidRPr="0087357B">
              <w:rPr>
                <w:kern w:val="0"/>
                <w:vertAlign w:val="superscript"/>
                <w:lang w:val="en-GB" w:eastAsia="en-GB"/>
              </w:rPr>
              <w:fldChar w:fldCharType="separate"/>
            </w:r>
            <w:r w:rsidR="00BD070B" w:rsidRPr="0087357B">
              <w:rPr>
                <w:noProof/>
                <w:kern w:val="0"/>
                <w:vertAlign w:val="superscript"/>
                <w:lang w:val="en-GB" w:eastAsia="en-GB"/>
              </w:rPr>
              <w:t>40</w:t>
            </w:r>
            <w:r w:rsidRPr="0087357B">
              <w:rPr>
                <w:kern w:val="0"/>
                <w:lang w:val="en-GB" w:eastAsia="en-GB"/>
              </w:rPr>
              <w:fldChar w:fldCharType="end"/>
            </w:r>
          </w:p>
        </w:tc>
        <w:tc>
          <w:tcPr>
            <w:tcW w:w="674" w:type="pct"/>
            <w:shd w:val="clear" w:color="auto" w:fill="auto"/>
            <w:tcMar>
              <w:top w:w="28" w:type="dxa"/>
              <w:bottom w:w="170" w:type="dxa"/>
            </w:tcMar>
          </w:tcPr>
          <w:p w14:paraId="771584C4" w14:textId="77777777" w:rsidR="0079523F" w:rsidRPr="0087357B" w:rsidRDefault="0079523F" w:rsidP="0079523F">
            <w:pPr>
              <w:rPr>
                <w:kern w:val="0"/>
                <w:lang w:val="en-GB" w:eastAsia="en-GB"/>
              </w:rPr>
            </w:pPr>
            <w:r w:rsidRPr="0087357B">
              <w:rPr>
                <w:kern w:val="0"/>
                <w:lang w:val="en-GB" w:eastAsia="en-GB"/>
              </w:rPr>
              <w:t>Modelling.</w:t>
            </w:r>
          </w:p>
        </w:tc>
        <w:tc>
          <w:tcPr>
            <w:tcW w:w="645" w:type="pct"/>
            <w:shd w:val="clear" w:color="auto" w:fill="auto"/>
            <w:tcMar>
              <w:top w:w="28" w:type="dxa"/>
              <w:bottom w:w="170" w:type="dxa"/>
            </w:tcMar>
          </w:tcPr>
          <w:p w14:paraId="0F933F07" w14:textId="77777777" w:rsidR="0079523F" w:rsidRPr="0087357B" w:rsidRDefault="0079523F" w:rsidP="0079523F">
            <w:pPr>
              <w:rPr>
                <w:kern w:val="0"/>
                <w:lang w:val="en-GB" w:eastAsia="en-GB"/>
              </w:rPr>
            </w:pPr>
            <w:r w:rsidRPr="0087357B">
              <w:rPr>
                <w:kern w:val="0"/>
                <w:lang w:val="en-GB" w:eastAsia="en-GB"/>
              </w:rPr>
              <w:t xml:space="preserve">464 NSCLC </w:t>
            </w:r>
            <w:proofErr w:type="spellStart"/>
            <w:r w:rsidRPr="0087357B">
              <w:rPr>
                <w:kern w:val="0"/>
                <w:lang w:val="en-GB" w:eastAsia="en-GB"/>
              </w:rPr>
              <w:t>pCT</w:t>
            </w:r>
            <w:proofErr w:type="spellEnd"/>
            <w:r w:rsidRPr="0087357B">
              <w:rPr>
                <w:kern w:val="0"/>
                <w:lang w:val="en-GB" w:eastAsia="en-GB"/>
              </w:rPr>
              <w:t xml:space="preserve"> scans (spiral thoracic CT with or without contrast).</w:t>
            </w:r>
          </w:p>
        </w:tc>
        <w:tc>
          <w:tcPr>
            <w:tcW w:w="479" w:type="pct"/>
            <w:shd w:val="clear" w:color="auto" w:fill="auto"/>
            <w:tcMar>
              <w:top w:w="28" w:type="dxa"/>
              <w:bottom w:w="170" w:type="dxa"/>
            </w:tcMar>
          </w:tcPr>
          <w:p w14:paraId="1EE5B1B5" w14:textId="77777777" w:rsidR="0079523F" w:rsidRPr="0087357B" w:rsidRDefault="0079523F" w:rsidP="0079523F">
            <w:pPr>
              <w:rPr>
                <w:kern w:val="0"/>
                <w:lang w:val="en-GB" w:eastAsia="en-GB"/>
              </w:rPr>
            </w:pPr>
            <w:r w:rsidRPr="0087357B">
              <w:rPr>
                <w:kern w:val="0"/>
                <w:lang w:val="en-GB" w:eastAsia="en-GB"/>
              </w:rPr>
              <w:t>In-house Matlab.</w:t>
            </w:r>
          </w:p>
        </w:tc>
        <w:tc>
          <w:tcPr>
            <w:tcW w:w="509" w:type="pct"/>
          </w:tcPr>
          <w:p w14:paraId="6CDF2F23"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tcPr>
          <w:p w14:paraId="49204F5F" w14:textId="77777777" w:rsidR="0079523F" w:rsidRPr="0087357B" w:rsidRDefault="0079523F" w:rsidP="0079523F">
            <w:pPr>
              <w:rPr>
                <w:kern w:val="0"/>
                <w:lang w:val="en-GB" w:eastAsia="en-GB"/>
              </w:rPr>
            </w:pPr>
            <w:r w:rsidRPr="0087357B">
              <w:rPr>
                <w:kern w:val="0"/>
                <w:lang w:val="en-GB" w:eastAsia="en-GB"/>
              </w:rPr>
              <w:t>Choice of classification method causes variation in a model’s predictive performance.</w:t>
            </w:r>
          </w:p>
        </w:tc>
        <w:tc>
          <w:tcPr>
            <w:tcW w:w="1150" w:type="pct"/>
            <w:shd w:val="clear" w:color="auto" w:fill="auto"/>
            <w:tcMar>
              <w:top w:w="28" w:type="dxa"/>
              <w:bottom w:w="170" w:type="dxa"/>
            </w:tcMar>
          </w:tcPr>
          <w:p w14:paraId="7791BA83" w14:textId="77777777" w:rsidR="0079523F" w:rsidRPr="0087357B" w:rsidRDefault="0079523F" w:rsidP="0079523F">
            <w:pPr>
              <w:rPr>
                <w:kern w:val="0"/>
                <w:lang w:val="en-GB" w:eastAsia="en-GB"/>
              </w:rPr>
            </w:pPr>
            <w:r w:rsidRPr="0087357B">
              <w:rPr>
                <w:kern w:val="0"/>
                <w:lang w:val="en-GB" w:eastAsia="en-GB"/>
              </w:rPr>
              <w:t>Particular combinations of feature selection and classification methods give classification models with high predictive performance.</w:t>
            </w:r>
          </w:p>
        </w:tc>
      </w:tr>
      <w:tr w:rsidR="00BD070B" w:rsidRPr="0087357B" w14:paraId="0CB736F3" w14:textId="77777777" w:rsidTr="00F829DA">
        <w:trPr>
          <w:trHeight w:val="1200"/>
        </w:trPr>
        <w:tc>
          <w:tcPr>
            <w:tcW w:w="578" w:type="pct"/>
            <w:shd w:val="clear" w:color="auto" w:fill="auto"/>
            <w:tcMar>
              <w:top w:w="28" w:type="dxa"/>
              <w:bottom w:w="170" w:type="dxa"/>
            </w:tcMar>
          </w:tcPr>
          <w:p w14:paraId="0AA33031" w14:textId="2AEB6D13" w:rsidR="0079523F" w:rsidRPr="0087357B" w:rsidRDefault="0079523F" w:rsidP="0079523F">
            <w:pPr>
              <w:rPr>
                <w:kern w:val="0"/>
                <w:lang w:val="en-GB" w:eastAsia="en-GB"/>
              </w:rPr>
            </w:pPr>
            <w:r w:rsidRPr="0087357B">
              <w:rPr>
                <w:kern w:val="0"/>
                <w:lang w:val="en-GB" w:eastAsia="en-GB"/>
              </w:rPr>
              <w:t>Sun et al. 2018</w:t>
            </w:r>
            <w:r w:rsidRPr="0087357B">
              <w:rPr>
                <w:kern w:val="0"/>
                <w:lang w:val="en-GB" w:eastAsia="en-GB"/>
              </w:rPr>
              <w:fldChar w:fldCharType="begin" w:fldLock="1"/>
            </w:r>
            <w:r w:rsidR="00967E88">
              <w:rPr>
                <w:kern w:val="0"/>
                <w:lang w:val="en-GB" w:eastAsia="en-GB"/>
              </w:rPr>
              <w:instrText>ADDIN CSL_CITATION {"citationItems":[{"id":"ITEM-1","itemData":{"DOI":"10.1186/s13014-018-1140-9","ISBN":"1301401811","ISSN":"1748717X","PMID":"30290849","abstract":"Background: To investigate the effect of machine learning methods on predicting the Overall Survival (OS) for non-small cell lung cancer based on radiomics features analysis. Methods: A total of 339 radiomic features were extracted from the segmented tumor volumes of pretreatment computed tomography (CT) images. These radiomic features quantify the tumor phenotypic characteristics on the medical images using tumor shape and size, the intensity statistics and the textures. The performance of 5 feature selection methods and 8 machine learning methods were investigated for OS prediction. The predicted performance was evaluated with concordance index between predicted and true OS for the non-small cell lung cancer patients. The survival curves were evaluated by the Kaplan-Meier algorithm and compared by the log-rank tests. Results: The gradient boosting linear models based on Cox's partial likelihood method using the concordance index feature selection method obtained the best performance (Concordance Index: 0.68, 95% Confidence Interval: 0.62~ 0.74). Conclusions: The preliminary results demonstrated that certain machine learning and radiomics analysis method could predict OS of non-small cell lung cancer accuracy.","author":[{"dropping-particle":"","family":"Sun","given":"Wenzheng","non-dropping-particle":"","parse-names":false,"suffix":""},{"dropping-particle":"","family":"Jiang","given":"Mingyan","non-dropping-particle":"","parse-names":false,"suffix":""},{"dropping-particle":"","family":"Dang","given":"Jun","non-dropping-particle":"","parse-names":false,"suffix":""},{"dropping-particle":"","family":"Chang","given":"Panchun","non-dropping-particle":"","parse-names":false,"suffix":""},{"dropping-particle":"","family":"Yin","given":"Fang Fang","non-dropping-particle":"","parse-names":false,"suffix":""}],"container-title":"Radiation Oncology","id":"ITEM-1","issue":"1","issued":{"date-parts":[["2018","10"]]},"language":"eng","page":"197","publisher-place":"England","title":"Effect of machine learning methods on predicting NSCLC overall survival time based on Radiomics analysis","type":"article-journal","volume":"13"},"uris":["http://www.mendeley.com/documents/?uuid=6ce67dbb-5bee-47ff-9ef3-bfd7e1a23c07"]}],"mendeley":{"formattedCitation":"&lt;sup&gt;41&lt;/sup&gt;","plainTextFormattedCitation":"41","previouslyFormattedCitation":"&lt;sup&gt;41&lt;/sup&gt;"},"properties":{"noteIndex":0},"schema":"https://github.com/citation-style-language/schema/raw/master/csl-citation.json"}</w:instrText>
            </w:r>
            <w:r w:rsidRPr="0087357B">
              <w:rPr>
                <w:kern w:val="0"/>
                <w:vertAlign w:val="superscript"/>
                <w:lang w:val="en-GB" w:eastAsia="en-GB"/>
              </w:rPr>
              <w:fldChar w:fldCharType="separate"/>
            </w:r>
            <w:r w:rsidR="00BD070B" w:rsidRPr="0087357B">
              <w:rPr>
                <w:noProof/>
                <w:kern w:val="0"/>
                <w:vertAlign w:val="superscript"/>
                <w:lang w:val="en-GB" w:eastAsia="en-GB"/>
              </w:rPr>
              <w:t>41</w:t>
            </w:r>
            <w:r w:rsidRPr="0087357B">
              <w:rPr>
                <w:kern w:val="0"/>
                <w:lang w:val="en-GB" w:eastAsia="en-GB"/>
              </w:rPr>
              <w:fldChar w:fldCharType="end"/>
            </w:r>
          </w:p>
          <w:p w14:paraId="317C7236" w14:textId="77777777" w:rsidR="0079523F" w:rsidRPr="0087357B" w:rsidRDefault="0079523F" w:rsidP="0079523F">
            <w:pPr>
              <w:rPr>
                <w:lang w:val="en-GB" w:eastAsia="en-GB"/>
              </w:rPr>
            </w:pPr>
          </w:p>
          <w:p w14:paraId="0E36541E" w14:textId="77777777" w:rsidR="0079523F" w:rsidRPr="0087357B" w:rsidRDefault="0079523F" w:rsidP="0079523F">
            <w:pPr>
              <w:rPr>
                <w:lang w:val="en-GB" w:eastAsia="en-GB"/>
              </w:rPr>
            </w:pPr>
          </w:p>
        </w:tc>
        <w:tc>
          <w:tcPr>
            <w:tcW w:w="674" w:type="pct"/>
            <w:shd w:val="clear" w:color="auto" w:fill="auto"/>
            <w:tcMar>
              <w:top w:w="28" w:type="dxa"/>
              <w:bottom w:w="170" w:type="dxa"/>
            </w:tcMar>
          </w:tcPr>
          <w:p w14:paraId="5545B5D9" w14:textId="77777777" w:rsidR="0079523F" w:rsidRPr="0087357B" w:rsidRDefault="0079523F" w:rsidP="0079523F">
            <w:pPr>
              <w:rPr>
                <w:kern w:val="0"/>
                <w:lang w:val="en-GB" w:eastAsia="en-GB"/>
              </w:rPr>
            </w:pPr>
            <w:r w:rsidRPr="0087357B">
              <w:rPr>
                <w:kern w:val="0"/>
                <w:lang w:val="en-GB" w:eastAsia="en-GB"/>
              </w:rPr>
              <w:t>Modelling.</w:t>
            </w:r>
          </w:p>
        </w:tc>
        <w:tc>
          <w:tcPr>
            <w:tcW w:w="645" w:type="pct"/>
            <w:shd w:val="clear" w:color="auto" w:fill="auto"/>
            <w:tcMar>
              <w:top w:w="28" w:type="dxa"/>
              <w:bottom w:w="170" w:type="dxa"/>
            </w:tcMar>
          </w:tcPr>
          <w:p w14:paraId="6E5E3373" w14:textId="77777777" w:rsidR="0079523F" w:rsidRPr="0087357B" w:rsidRDefault="0079523F" w:rsidP="0079523F">
            <w:pPr>
              <w:rPr>
                <w:kern w:val="0"/>
                <w:lang w:val="en-GB" w:eastAsia="en-GB"/>
              </w:rPr>
            </w:pPr>
            <w:r w:rsidRPr="0087357B">
              <w:rPr>
                <w:kern w:val="0"/>
                <w:lang w:val="en-GB" w:eastAsia="en-GB"/>
              </w:rPr>
              <w:t xml:space="preserve">283 NSCLC </w:t>
            </w:r>
            <w:proofErr w:type="spellStart"/>
            <w:r w:rsidRPr="0087357B">
              <w:rPr>
                <w:kern w:val="0"/>
                <w:lang w:val="en-GB" w:eastAsia="en-GB"/>
              </w:rPr>
              <w:t>pCT</w:t>
            </w:r>
            <w:proofErr w:type="spellEnd"/>
            <w:r w:rsidRPr="0087357B">
              <w:rPr>
                <w:kern w:val="0"/>
                <w:lang w:val="en-GB" w:eastAsia="en-GB"/>
              </w:rPr>
              <w:t xml:space="preserve"> scans (spiral thoracic CT with or without contrast).</w:t>
            </w:r>
          </w:p>
        </w:tc>
        <w:tc>
          <w:tcPr>
            <w:tcW w:w="479" w:type="pct"/>
            <w:shd w:val="clear" w:color="auto" w:fill="auto"/>
            <w:tcMar>
              <w:top w:w="28" w:type="dxa"/>
              <w:bottom w:w="170" w:type="dxa"/>
            </w:tcMar>
          </w:tcPr>
          <w:p w14:paraId="2EE8B904" w14:textId="77777777" w:rsidR="0079523F" w:rsidRPr="0087357B" w:rsidRDefault="0079523F" w:rsidP="0079523F">
            <w:pPr>
              <w:rPr>
                <w:kern w:val="0"/>
                <w:lang w:val="en-GB" w:eastAsia="en-GB"/>
              </w:rPr>
            </w:pPr>
            <w:r w:rsidRPr="0087357B">
              <w:rPr>
                <w:kern w:val="0"/>
                <w:lang w:val="en-GB" w:eastAsia="en-GB"/>
              </w:rPr>
              <w:t>In-house Matlab.</w:t>
            </w:r>
          </w:p>
        </w:tc>
        <w:tc>
          <w:tcPr>
            <w:tcW w:w="509" w:type="pct"/>
          </w:tcPr>
          <w:p w14:paraId="310E9A35"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tcPr>
          <w:p w14:paraId="183EAF3C" w14:textId="77777777" w:rsidR="0079523F" w:rsidRPr="0087357B" w:rsidRDefault="0079523F" w:rsidP="0079523F">
            <w:pPr>
              <w:rPr>
                <w:kern w:val="0"/>
                <w:lang w:val="en-GB" w:eastAsia="en-GB"/>
              </w:rPr>
            </w:pPr>
            <w:r w:rsidRPr="0087357B">
              <w:rPr>
                <w:kern w:val="0"/>
                <w:lang w:val="en-GB" w:eastAsia="en-GB"/>
              </w:rPr>
              <w:t>Statistical methods to predict overall survival differ in their predictive performance.</w:t>
            </w:r>
          </w:p>
        </w:tc>
        <w:tc>
          <w:tcPr>
            <w:tcW w:w="1150" w:type="pct"/>
            <w:shd w:val="clear" w:color="auto" w:fill="auto"/>
            <w:tcMar>
              <w:top w:w="28" w:type="dxa"/>
              <w:bottom w:w="170" w:type="dxa"/>
            </w:tcMar>
          </w:tcPr>
          <w:p w14:paraId="37D54B51" w14:textId="77777777" w:rsidR="0079523F" w:rsidRPr="0087357B" w:rsidRDefault="0079523F" w:rsidP="0079523F">
            <w:pPr>
              <w:rPr>
                <w:kern w:val="0"/>
                <w:lang w:val="en-GB" w:eastAsia="en-GB"/>
              </w:rPr>
            </w:pPr>
            <w:r w:rsidRPr="0087357B">
              <w:rPr>
                <w:kern w:val="0"/>
                <w:lang w:val="en-GB" w:eastAsia="en-GB"/>
              </w:rPr>
              <w:t>Particular combinations of feature selection and machine learning methods give survival models with high predictive performance.</w:t>
            </w:r>
          </w:p>
        </w:tc>
      </w:tr>
      <w:tr w:rsidR="00BD070B" w:rsidRPr="0087357B" w14:paraId="75143F3F" w14:textId="77777777" w:rsidTr="00F829DA">
        <w:trPr>
          <w:trHeight w:val="1200"/>
        </w:trPr>
        <w:tc>
          <w:tcPr>
            <w:tcW w:w="578" w:type="pct"/>
            <w:shd w:val="clear" w:color="auto" w:fill="auto"/>
            <w:tcMar>
              <w:top w:w="28" w:type="dxa"/>
              <w:bottom w:w="170" w:type="dxa"/>
            </w:tcMar>
          </w:tcPr>
          <w:p w14:paraId="6BC3B78E" w14:textId="6113881D" w:rsidR="0079523F" w:rsidRPr="0087357B" w:rsidRDefault="0079523F" w:rsidP="00BD070B">
            <w:pPr>
              <w:rPr>
                <w:shd w:val="clear" w:color="auto" w:fill="FFFF00"/>
              </w:rPr>
            </w:pPr>
            <w:r w:rsidRPr="0087357B">
              <w:t>Zhang et al. 2017</w:t>
            </w:r>
            <w:r w:rsidRPr="0087357B">
              <w:fldChar w:fldCharType="begin" w:fldLock="1"/>
            </w:r>
            <w:r w:rsidR="002106C0" w:rsidRPr="0087357B">
              <w:instrText>ADDIN CSL_CITATION {"citationItems":[{"id":"ITEM-1","itemData":{"DOI":"10.1038/srep46349","ISBN":"2045-2322 (Electronic) 2045-2322 (Linking)","ISSN":"20452322","PMID":"28418006","abstract":"Radiomics characterizes tumor phenotypes by extracting large numbers of quantitative features from radiological images. Radiomic features have been shown to provide prognostic value in predicting clinical outcomes in several studies. However, several challenges including feature redundancy, unbalanced data, and small sample sizes have led to relatively low predictive accuracy. In this study, we explore different strategies for overcoming these challenges and improving predictive performance of radiomics-based prognosis for non-small cell lung cancer (NSCLC). CT images of 112 patients (mean age 75 years) with NSCLC who underwent stereotactic body radiotherapy were used to predict recurrence, death, and recurrence-free survival using a comprehensive radiomics analysis. Different feature selection and predictive modeling techniques were used to determine the optimal configuration of prognosis analysis. To address feature redundancy, comprehensive analysis indicated that Random Forest models and Principal Component Analysis were optimum predictive modeling and feature selection methods, respectively, for achieving high prognosis performance. To address unbalanced data, Synthetic Minority Over-sampling technique was found to significantly increase predictive accuracy. A full analysis of variance showed that data endpoints, feature selection techniques, and classifiers were significant factors in affecting predictive accuracy, suggesting that these factors must be investigated when building radiomics-based predictive models for cancer prognosis.","author":[{"dropping-particle":"","family":"Zhang","given":"Yucheng","non-dropping-particle":"","parse-names":false,"suffix":""},{"dropping-particle":"","family":"Oikonomou","given":"Anastasia","non-dropping-particle":"","parse-names":false,"suffix":""},{"dropping-particle":"","family":"Wong","given":"Alexander","non-dropping-particle":"","parse-names":false,"suffix":""},{"dropping-particle":"","family":"Haider","given":"Masoom A","non-dropping-particle":"","parse-names":false,"suffix":""},{"dropping-particle":"","family":"Khalvati","given":"Farzad","non-dropping-particle":"","parse-names":false,"suffix":""}],"container-title":"Scientific Reports","id":"ITEM-1","issue":"1","issued":{"date-parts":[["2017","4"]]},"language":"eng","note":"From Duplicate 1 (Radiomics-based Prognosis Analysis for Non-Small Cell Lung Cancer - Zhang, Yucheng; Oikonomou, Anastasia; Wong, Alexander; Haider, Masoom A; Khalvati, Farzad)\n\nDifferent feature selection and predictive modeling techniques were used to determine the optimal configuration of prognosis analysis.\n\nFor recurrence: the best result is achieved by RF classifier and NZV feature selection (AUC = 0.76).\n\nFor death, NB classifier and ZV feature selection yield the highest AUC of 0.77.\n\nFinally, the best AUC for recurrence free survival (RFS) is achieved by MDA classifier with no need to use a feature selection method (AUC = 0.73)\n\nAveraging across different classifiers, among all feature selection methods, PCA method yielded the highest average AUC at 0.70 for all three outcomes.\n\nWhile averaging all feature selection methods across all three outcomes, RF showed the highest mean AUC (0.71), which is consistent with previous results.","page":"46349","publisher-place":"England","title":"Radiomics-based Prognosis Analysis for Non-Small Cell Lung Cancer","type":"article-journal","volume":"7"},"uris":["http://www.mendeley.com/documents/?uuid=c9f9f2d1-bbba-45eb-af97-7536ced910b2"]}],"mendeley":{"formattedCitation":"&lt;sup&gt;42&lt;/sup&gt;","plainTextFormattedCitation":"42","previouslyFormattedCitation":"&lt;sup&gt;42&lt;/sup&gt;"},"properties":{"noteIndex":0},"schema":"https://github.com/citation-style-language/schema/raw/master/csl-citation.json"}</w:instrText>
            </w:r>
            <w:r w:rsidRPr="0087357B">
              <w:rPr>
                <w:vertAlign w:val="superscript"/>
              </w:rPr>
              <w:fldChar w:fldCharType="separate"/>
            </w:r>
            <w:r w:rsidR="00BD070B" w:rsidRPr="0087357B">
              <w:rPr>
                <w:noProof/>
                <w:vertAlign w:val="superscript"/>
              </w:rPr>
              <w:t>42</w:t>
            </w:r>
            <w:r w:rsidRPr="0087357B">
              <w:fldChar w:fldCharType="end"/>
            </w:r>
          </w:p>
        </w:tc>
        <w:tc>
          <w:tcPr>
            <w:tcW w:w="674" w:type="pct"/>
            <w:shd w:val="clear" w:color="auto" w:fill="auto"/>
            <w:tcMar>
              <w:top w:w="28" w:type="dxa"/>
              <w:bottom w:w="170" w:type="dxa"/>
            </w:tcMar>
          </w:tcPr>
          <w:p w14:paraId="4E65B407" w14:textId="77777777" w:rsidR="0079523F" w:rsidRPr="0087357B" w:rsidRDefault="0079523F" w:rsidP="0079523F">
            <w:pPr>
              <w:rPr>
                <w:kern w:val="0"/>
                <w:lang w:val="en-GB" w:eastAsia="en-GB"/>
              </w:rPr>
            </w:pPr>
            <w:r w:rsidRPr="0087357B">
              <w:rPr>
                <w:kern w:val="0"/>
                <w:lang w:val="en-GB" w:eastAsia="en-GB"/>
              </w:rPr>
              <w:t>Modelling.</w:t>
            </w:r>
          </w:p>
        </w:tc>
        <w:tc>
          <w:tcPr>
            <w:tcW w:w="645" w:type="pct"/>
            <w:shd w:val="clear" w:color="auto" w:fill="auto"/>
            <w:tcMar>
              <w:top w:w="28" w:type="dxa"/>
              <w:bottom w:w="170" w:type="dxa"/>
            </w:tcMar>
          </w:tcPr>
          <w:p w14:paraId="2EB84AAF" w14:textId="77777777" w:rsidR="0079523F" w:rsidRPr="0087357B" w:rsidRDefault="0079523F" w:rsidP="0079523F">
            <w:pPr>
              <w:rPr>
                <w:kern w:val="0"/>
                <w:lang w:val="en-GB" w:eastAsia="en-GB"/>
              </w:rPr>
            </w:pPr>
            <w:r w:rsidRPr="0087357B">
              <w:rPr>
                <w:kern w:val="0"/>
                <w:lang w:val="en-GB" w:eastAsia="en-GB"/>
              </w:rPr>
              <w:t>112 NSCLC CT scans.</w:t>
            </w:r>
          </w:p>
        </w:tc>
        <w:tc>
          <w:tcPr>
            <w:tcW w:w="479" w:type="pct"/>
            <w:shd w:val="clear" w:color="auto" w:fill="auto"/>
            <w:tcMar>
              <w:top w:w="28" w:type="dxa"/>
              <w:bottom w:w="170" w:type="dxa"/>
            </w:tcMar>
          </w:tcPr>
          <w:p w14:paraId="6F15E2C1" w14:textId="77777777" w:rsidR="0079523F" w:rsidRPr="0087357B" w:rsidRDefault="0079523F" w:rsidP="0079523F">
            <w:pPr>
              <w:rPr>
                <w:kern w:val="0"/>
                <w:lang w:val="en-GB" w:eastAsia="en-GB"/>
              </w:rPr>
            </w:pPr>
            <w:r w:rsidRPr="0087357B">
              <w:rPr>
                <w:kern w:val="0"/>
                <w:lang w:val="en-GB" w:eastAsia="en-GB"/>
              </w:rPr>
              <w:t>In-house Matlab.</w:t>
            </w:r>
          </w:p>
        </w:tc>
        <w:tc>
          <w:tcPr>
            <w:tcW w:w="509" w:type="pct"/>
          </w:tcPr>
          <w:p w14:paraId="35A8F562" w14:textId="77777777" w:rsidR="0079523F" w:rsidRPr="0087357B" w:rsidRDefault="0079523F" w:rsidP="0079523F">
            <w:pPr>
              <w:rPr>
                <w:kern w:val="0"/>
                <w:lang w:val="en-GB" w:eastAsia="en-GB"/>
              </w:rPr>
            </w:pPr>
            <w:r w:rsidRPr="0087357B">
              <w:rPr>
                <w:kern w:val="0"/>
                <w:lang w:val="en-GB" w:eastAsia="en-GB"/>
              </w:rPr>
              <w:t>First order and texture.</w:t>
            </w:r>
          </w:p>
        </w:tc>
        <w:tc>
          <w:tcPr>
            <w:tcW w:w="965" w:type="pct"/>
            <w:shd w:val="clear" w:color="auto" w:fill="auto"/>
            <w:tcMar>
              <w:top w:w="28" w:type="dxa"/>
              <w:bottom w:w="170" w:type="dxa"/>
            </w:tcMar>
          </w:tcPr>
          <w:p w14:paraId="2DDA8067" w14:textId="77777777" w:rsidR="0079523F" w:rsidRPr="0087357B" w:rsidRDefault="0079523F" w:rsidP="0079523F">
            <w:pPr>
              <w:rPr>
                <w:kern w:val="0"/>
                <w:lang w:val="en-GB" w:eastAsia="en-GB"/>
              </w:rPr>
            </w:pPr>
            <w:r w:rsidRPr="0087357B">
              <w:rPr>
                <w:kern w:val="0"/>
                <w:lang w:val="en-GB" w:eastAsia="en-GB"/>
              </w:rPr>
              <w:t>Endpoints, feature selection and classification methods affect predictive performance.</w:t>
            </w:r>
          </w:p>
        </w:tc>
        <w:tc>
          <w:tcPr>
            <w:tcW w:w="1150" w:type="pct"/>
            <w:shd w:val="clear" w:color="auto" w:fill="auto"/>
            <w:tcMar>
              <w:top w:w="28" w:type="dxa"/>
              <w:bottom w:w="170" w:type="dxa"/>
            </w:tcMar>
          </w:tcPr>
          <w:p w14:paraId="327CB40E" w14:textId="77777777" w:rsidR="0079523F" w:rsidRPr="0087357B" w:rsidRDefault="0079523F" w:rsidP="0079523F">
            <w:pPr>
              <w:rPr>
                <w:kern w:val="0"/>
                <w:lang w:val="en-GB" w:eastAsia="en-GB"/>
              </w:rPr>
            </w:pPr>
            <w:r w:rsidRPr="0087357B">
              <w:rPr>
                <w:kern w:val="0"/>
                <w:lang w:val="en-GB" w:eastAsia="en-GB"/>
              </w:rPr>
              <w:t>Sample sizes above 50 give better predictive performance. Subsampling data to add to the minority class increases predictive performance.</w:t>
            </w:r>
          </w:p>
        </w:tc>
      </w:tr>
      <w:tr w:rsidR="00BD070B" w:rsidRPr="0087357B" w14:paraId="72677203" w14:textId="77777777" w:rsidTr="00F829DA">
        <w:trPr>
          <w:trHeight w:val="1200"/>
        </w:trPr>
        <w:tc>
          <w:tcPr>
            <w:tcW w:w="578" w:type="pct"/>
            <w:shd w:val="clear" w:color="auto" w:fill="auto"/>
            <w:tcMar>
              <w:top w:w="28" w:type="dxa"/>
              <w:bottom w:w="170" w:type="dxa"/>
            </w:tcMar>
          </w:tcPr>
          <w:p w14:paraId="24CB3CA3" w14:textId="1DEECCFB" w:rsidR="0079523F" w:rsidRPr="0087357B" w:rsidRDefault="0079523F" w:rsidP="00BD070B">
            <w:proofErr w:type="spellStart"/>
            <w:r w:rsidRPr="0087357B">
              <w:t>Haga</w:t>
            </w:r>
            <w:proofErr w:type="spellEnd"/>
            <w:r w:rsidRPr="0087357B">
              <w:t xml:space="preserve"> et al. 2019</w:t>
            </w:r>
            <w:r w:rsidRPr="0087357B">
              <w:fldChar w:fldCharType="begin" w:fldLock="1"/>
            </w:r>
            <w:r w:rsidR="002106C0" w:rsidRPr="0087357B">
              <w:instrText>ADDIN CSL_CITATION {"citationItems":[{"id":"ITEM-1","itemData":{"DOI":"10.2152/jmi.66.35","ISSN":"13496867","PMID":"31064950","abstract":"Radiomics has the potential to provide tumor characteristics with noninvasive and repeatable way. The purpose of this paper is to evaluate the standardization effect of imaging features for radiomics analysis. For this purpose, we prepared two CT databases ; one includes 40 non-small cell lung cancer (NSCLC) patients for whom tumor biopsies was performed before stereotactic body radiation therapy in The University of Tokyo Hospital, and the other includes 29 early-stage NSCLC datasets from the Cancer Imaging Archive. The former was used as the training data, whereas the later was used as the test data in the evaluation of the prediction model. In total, 476 imaging features were extracted from each data. Then, both training and test data were standardized as the min-max normalization, the z-score normalization, and the whitening from the principle component analysis. All of standardization strategies improved the accuracy for the histology prediction. The area under the receiver observed characteristics curve was 0.725, 0.789, and 0.785 in above standardizations, respectively. Radiomics analysis has shown that robust features have a high prognostic power in predicting early-stage NSCLC histology subtypes. The performance was able to be improved by standardizing the data in the feature space. J. Med. Invest. 66 : 35-37, February, 2019.","author":[{"dropping-particle":"","family":"Haga","given":"Akihiro","non-dropping-particle":"","parse-names":false,"suffix":""},{"dropping-particle":"","family":"Takahashi","given":"Wataru","non-dropping-particle":"","parse-names":false,"suffix":""},{"dropping-particle":"","family":"Aoki","given":"Shuri","non-dropping-particle":"","parse-names":false,"suffix":""},{"dropping-particle":"","family":"Nawa","given":"Kanabu","non-dropping-particle":"","parse-names":false,"suffix":""},{"dropping-particle":"","family":"Yamashita","given":"Hideomi","non-dropping-particle":"","parse-names":false,"suffix":""},{"dropping-particle":"","family":"Abe","given":"Osamu","non-dropping-particle":"","parse-names":false,"suffix":""},{"dropping-particle":"","family":"Nakagawa","given":"Keiichi","non-dropping-particle":"","parse-names":false,"suffix":""}],"container-title":"The journal of medical investigation : JMI","id":"ITEM-1","issue":"12","issued":{"date-parts":[["2019","2","15"]]},"language":"eng","page":"35-37","publisher":"The University of Tokushima Faculty of Medicine","publisher-place":"Japan","title":"Standardization of imaging features for radiomics analysis","type":"article-journal","volume":"66"},"uris":["http://www.mendeley.com/documents/?uuid=73615a82-4194-4185-a4c2-d383805a1df4"]}],"mendeley":{"formattedCitation":"&lt;sup&gt;43&lt;/sup&gt;","plainTextFormattedCitation":"43","previouslyFormattedCitation":"&lt;sup&gt;43&lt;/sup&gt;"},"properties":{"noteIndex":0},"schema":"https://github.com/citation-style-language/schema/raw/master/csl-citation.json"}</w:instrText>
            </w:r>
            <w:r w:rsidRPr="0087357B">
              <w:fldChar w:fldCharType="separate"/>
            </w:r>
            <w:r w:rsidR="00BD070B" w:rsidRPr="0087357B">
              <w:rPr>
                <w:noProof/>
                <w:vertAlign w:val="superscript"/>
              </w:rPr>
              <w:t>43</w:t>
            </w:r>
            <w:r w:rsidRPr="0087357B">
              <w:fldChar w:fldCharType="end"/>
            </w:r>
          </w:p>
        </w:tc>
        <w:tc>
          <w:tcPr>
            <w:tcW w:w="674" w:type="pct"/>
            <w:shd w:val="clear" w:color="auto" w:fill="auto"/>
            <w:tcMar>
              <w:top w:w="28" w:type="dxa"/>
              <w:bottom w:w="170" w:type="dxa"/>
            </w:tcMar>
          </w:tcPr>
          <w:p w14:paraId="23E210A8" w14:textId="77777777" w:rsidR="0079523F" w:rsidRPr="0087357B" w:rsidRDefault="0079523F" w:rsidP="0079523F">
            <w:pPr>
              <w:rPr>
                <w:kern w:val="0"/>
                <w:lang w:val="en-GB" w:eastAsia="en-GB"/>
              </w:rPr>
            </w:pPr>
            <w:r w:rsidRPr="0087357B">
              <w:rPr>
                <w:kern w:val="0"/>
                <w:lang w:val="en-GB" w:eastAsia="en-GB"/>
              </w:rPr>
              <w:t>Modelling.</w:t>
            </w:r>
          </w:p>
        </w:tc>
        <w:tc>
          <w:tcPr>
            <w:tcW w:w="645" w:type="pct"/>
            <w:shd w:val="clear" w:color="auto" w:fill="auto"/>
            <w:tcMar>
              <w:top w:w="28" w:type="dxa"/>
              <w:bottom w:w="170" w:type="dxa"/>
            </w:tcMar>
          </w:tcPr>
          <w:p w14:paraId="32A5D5E6" w14:textId="77777777" w:rsidR="0079523F" w:rsidRPr="0087357B" w:rsidRDefault="0079523F" w:rsidP="0079523F">
            <w:pPr>
              <w:rPr>
                <w:kern w:val="0"/>
                <w:lang w:val="en-GB" w:eastAsia="en-GB"/>
              </w:rPr>
            </w:pPr>
            <w:r w:rsidRPr="0087357B">
              <w:rPr>
                <w:kern w:val="0"/>
                <w:lang w:val="en-GB" w:eastAsia="en-GB"/>
              </w:rPr>
              <w:t>40 NSCLC maximum exhale 4DCT scans.</w:t>
            </w:r>
          </w:p>
          <w:p w14:paraId="1F0B9C5E" w14:textId="77777777" w:rsidR="0079523F" w:rsidRPr="0087357B" w:rsidRDefault="0079523F" w:rsidP="0079523F">
            <w:pPr>
              <w:rPr>
                <w:kern w:val="0"/>
                <w:lang w:val="en-GB" w:eastAsia="en-GB"/>
              </w:rPr>
            </w:pPr>
            <w:r w:rsidRPr="0087357B">
              <w:rPr>
                <w:kern w:val="0"/>
                <w:lang w:val="en-GB" w:eastAsia="en-GB"/>
              </w:rPr>
              <w:t>29 NSCLC CT scans.</w:t>
            </w:r>
          </w:p>
        </w:tc>
        <w:tc>
          <w:tcPr>
            <w:tcW w:w="479" w:type="pct"/>
            <w:shd w:val="clear" w:color="auto" w:fill="auto"/>
            <w:tcMar>
              <w:top w:w="28" w:type="dxa"/>
              <w:bottom w:w="170" w:type="dxa"/>
            </w:tcMar>
          </w:tcPr>
          <w:p w14:paraId="1B7A8463" w14:textId="77777777" w:rsidR="0079523F" w:rsidRPr="0087357B" w:rsidRDefault="0079523F" w:rsidP="0079523F">
            <w:pPr>
              <w:rPr>
                <w:kern w:val="0"/>
                <w:lang w:val="en-GB" w:eastAsia="en-GB"/>
              </w:rPr>
            </w:pPr>
            <w:r w:rsidRPr="0087357B">
              <w:rPr>
                <w:kern w:val="0"/>
                <w:lang w:val="en-GB" w:eastAsia="en-GB"/>
              </w:rPr>
              <w:t>In-house Matlab.</w:t>
            </w:r>
          </w:p>
        </w:tc>
        <w:tc>
          <w:tcPr>
            <w:tcW w:w="509" w:type="pct"/>
          </w:tcPr>
          <w:p w14:paraId="46359352" w14:textId="77777777" w:rsidR="0079523F" w:rsidRPr="0087357B" w:rsidRDefault="0079523F" w:rsidP="0079523F">
            <w:pPr>
              <w:rPr>
                <w:kern w:val="0"/>
                <w:lang w:val="en-GB" w:eastAsia="en-GB"/>
              </w:rPr>
            </w:pPr>
            <w:r w:rsidRPr="0087357B">
              <w:rPr>
                <w:kern w:val="0"/>
                <w:lang w:val="en-GB" w:eastAsia="en-GB"/>
              </w:rPr>
              <w:t>Shape, first order and texture.</w:t>
            </w:r>
          </w:p>
        </w:tc>
        <w:tc>
          <w:tcPr>
            <w:tcW w:w="965" w:type="pct"/>
            <w:shd w:val="clear" w:color="auto" w:fill="auto"/>
            <w:tcMar>
              <w:top w:w="28" w:type="dxa"/>
              <w:bottom w:w="170" w:type="dxa"/>
            </w:tcMar>
          </w:tcPr>
          <w:p w14:paraId="106183F6" w14:textId="77777777" w:rsidR="0079523F" w:rsidRPr="0087357B" w:rsidRDefault="0079523F" w:rsidP="0079523F">
            <w:pPr>
              <w:rPr>
                <w:kern w:val="0"/>
                <w:lang w:val="en-GB" w:eastAsia="en-GB"/>
              </w:rPr>
            </w:pPr>
            <w:r w:rsidRPr="0087357B">
              <w:rPr>
                <w:kern w:val="0"/>
                <w:lang w:val="en-GB" w:eastAsia="en-GB"/>
              </w:rPr>
              <w:t xml:space="preserve">Feature normalization can affect predictive performance. </w:t>
            </w:r>
          </w:p>
        </w:tc>
        <w:tc>
          <w:tcPr>
            <w:tcW w:w="1150" w:type="pct"/>
            <w:shd w:val="clear" w:color="auto" w:fill="auto"/>
            <w:tcMar>
              <w:top w:w="28" w:type="dxa"/>
              <w:bottom w:w="170" w:type="dxa"/>
            </w:tcMar>
          </w:tcPr>
          <w:p w14:paraId="08103FAD" w14:textId="77777777" w:rsidR="0079523F" w:rsidRPr="0087357B" w:rsidRDefault="0079523F" w:rsidP="0079523F">
            <w:pPr>
              <w:rPr>
                <w:kern w:val="0"/>
                <w:lang w:val="en-GB" w:eastAsia="en-GB"/>
              </w:rPr>
            </w:pPr>
            <w:proofErr w:type="gramStart"/>
            <w:r w:rsidRPr="0087357B">
              <w:rPr>
                <w:kern w:val="0"/>
                <w:lang w:val="en-GB" w:eastAsia="en-GB"/>
              </w:rPr>
              <w:t>Performance of classification models can be improved by normalizing features, particularly z-score normalization</w:t>
            </w:r>
            <w:proofErr w:type="gramEnd"/>
            <w:r w:rsidRPr="0087357B">
              <w:rPr>
                <w:kern w:val="0"/>
                <w:lang w:val="en-GB" w:eastAsia="en-GB"/>
              </w:rPr>
              <w:t>.</w:t>
            </w:r>
          </w:p>
        </w:tc>
      </w:tr>
    </w:tbl>
    <w:p w14:paraId="058DD6B4" w14:textId="342E46D7" w:rsidR="00BE4BF7" w:rsidRPr="0087357B" w:rsidRDefault="00BE4BF7" w:rsidP="00BE4BF7">
      <w:pPr>
        <w:spacing w:line="360" w:lineRule="auto"/>
      </w:pPr>
    </w:p>
    <w:p w14:paraId="6E608137" w14:textId="2EBF4A89" w:rsidR="00C23915" w:rsidRPr="0087357B" w:rsidRDefault="00C23915" w:rsidP="00BE4BF7">
      <w:pPr>
        <w:spacing w:line="360" w:lineRule="auto"/>
      </w:pPr>
    </w:p>
    <w:p w14:paraId="7B9B245C" w14:textId="60585206" w:rsidR="0037197F" w:rsidRPr="0087357B" w:rsidRDefault="0037197F" w:rsidP="00BE4BF7">
      <w:pPr>
        <w:spacing w:line="360" w:lineRule="auto"/>
      </w:pPr>
    </w:p>
    <w:p w14:paraId="5CBD37DD" w14:textId="77777777" w:rsidR="0037197F" w:rsidRPr="0087357B" w:rsidRDefault="0037197F" w:rsidP="00BE4BF7">
      <w:pPr>
        <w:spacing w:line="360" w:lineRule="auto"/>
        <w:sectPr w:rsidR="0037197F" w:rsidRPr="0087357B" w:rsidSect="00F829DA">
          <w:pgSz w:w="16838" w:h="11906" w:orient="landscape" w:code="9"/>
          <w:pgMar w:top="1440" w:right="1440" w:bottom="1440" w:left="1440" w:header="709" w:footer="709" w:gutter="0"/>
          <w:cols w:space="708"/>
          <w:docGrid w:linePitch="360"/>
        </w:sectPr>
      </w:pPr>
    </w:p>
    <w:p w14:paraId="4DB5963E" w14:textId="5334A06D" w:rsidR="0037197F" w:rsidRPr="0087357B" w:rsidRDefault="0037197F" w:rsidP="0037197F">
      <w:r w:rsidRPr="0087357B">
        <w:lastRenderedPageBreak/>
        <w:t>Supplementary Table 2 Radiomics studies in NSCLC, split into sections based on their investigated endpoint. The Data column specifies the total number of patients involved in the study, in brackets split by training and validation cohorts if applicable and specifying other cancer types of cohorts if applicable. Note: Studies marked with * are validation studies and their RQS score components refer to methodology based on the previous published data.</w:t>
      </w:r>
    </w:p>
    <w:p w14:paraId="4A51A68F" w14:textId="77777777" w:rsidR="0037197F" w:rsidRPr="0087357B" w:rsidRDefault="0037197F" w:rsidP="0037197F"/>
    <w:p w14:paraId="396F9437" w14:textId="77777777" w:rsidR="0037197F" w:rsidRPr="0087357B" w:rsidRDefault="0037197F" w:rsidP="0037197F">
      <w:proofErr w:type="gramStart"/>
      <w:r w:rsidRPr="0087357B">
        <w:t xml:space="preserve">Abbreviations: AUC, area under the curve; CBCT, cone-beam CT; CI, concordance index; DFS, disease free survival; DM, distant metastasis; GRD, gross residual disease; H&amp;N, head and neck; HR, hazard ratio; LR, local relapse; LRR, local regional recurrence; LR-RFS, loco-regional recurrence-free survival; OS, overall survival; </w:t>
      </w:r>
      <w:proofErr w:type="spellStart"/>
      <w:r w:rsidRPr="0087357B">
        <w:t>pCR</w:t>
      </w:r>
      <w:proofErr w:type="spellEnd"/>
      <w:r w:rsidRPr="0087357B">
        <w:t xml:space="preserve">, pathological complete response; </w:t>
      </w:r>
      <w:proofErr w:type="spellStart"/>
      <w:r w:rsidRPr="0087357B">
        <w:t>pCT</w:t>
      </w:r>
      <w:proofErr w:type="spellEnd"/>
      <w:r w:rsidRPr="0087357B">
        <w:t>, radiotherapy planning CT scan; PFS, progression free survival; RFS, recurrence free survival.</w:t>
      </w:r>
      <w:proofErr w:type="gramEnd"/>
    </w:p>
    <w:p w14:paraId="0895DAC6" w14:textId="77777777" w:rsidR="0037197F" w:rsidRPr="0087357B" w:rsidRDefault="0037197F" w:rsidP="0037197F"/>
    <w:tbl>
      <w:tblPr>
        <w:tblStyle w:val="TableGrid"/>
        <w:tblW w:w="5000" w:type="pct"/>
        <w:tblLayout w:type="fixed"/>
        <w:tblLook w:val="04A0" w:firstRow="1" w:lastRow="0" w:firstColumn="1" w:lastColumn="0" w:noHBand="0" w:noVBand="1"/>
      </w:tblPr>
      <w:tblGrid>
        <w:gridCol w:w="1164"/>
        <w:gridCol w:w="1164"/>
        <w:gridCol w:w="1164"/>
        <w:gridCol w:w="1163"/>
        <w:gridCol w:w="1163"/>
        <w:gridCol w:w="1163"/>
        <w:gridCol w:w="1163"/>
        <w:gridCol w:w="1163"/>
        <w:gridCol w:w="1163"/>
        <w:gridCol w:w="1163"/>
        <w:gridCol w:w="1163"/>
        <w:gridCol w:w="1152"/>
      </w:tblGrid>
      <w:tr w:rsidR="0037197F" w:rsidRPr="0087357B" w14:paraId="716F4923" w14:textId="77777777" w:rsidTr="0037197F">
        <w:trPr>
          <w:trHeight w:val="320"/>
        </w:trPr>
        <w:tc>
          <w:tcPr>
            <w:tcW w:w="417" w:type="pct"/>
            <w:hideMark/>
          </w:tcPr>
          <w:p w14:paraId="77F69AC5" w14:textId="77777777" w:rsidR="0037197F" w:rsidRPr="0087357B" w:rsidRDefault="0037197F" w:rsidP="0037197F">
            <w:pPr>
              <w:rPr>
                <w:b/>
                <w:bCs/>
                <w:lang w:eastAsia="en-GB"/>
              </w:rPr>
            </w:pPr>
            <w:r w:rsidRPr="0087357B">
              <w:rPr>
                <w:b/>
                <w:bCs/>
                <w:lang w:eastAsia="en-GB"/>
              </w:rPr>
              <w:t>Reference</w:t>
            </w:r>
          </w:p>
        </w:tc>
        <w:tc>
          <w:tcPr>
            <w:tcW w:w="417" w:type="pct"/>
          </w:tcPr>
          <w:p w14:paraId="4A9C6449" w14:textId="77777777" w:rsidR="0037197F" w:rsidRPr="0087357B" w:rsidRDefault="0037197F" w:rsidP="0037197F">
            <w:pPr>
              <w:rPr>
                <w:b/>
                <w:bCs/>
                <w:lang w:eastAsia="en-GB"/>
              </w:rPr>
            </w:pPr>
            <w:r w:rsidRPr="0087357B">
              <w:rPr>
                <w:b/>
                <w:bCs/>
                <w:lang w:eastAsia="en-GB"/>
              </w:rPr>
              <w:t xml:space="preserve">NSCLC stage </w:t>
            </w:r>
          </w:p>
        </w:tc>
        <w:tc>
          <w:tcPr>
            <w:tcW w:w="417" w:type="pct"/>
            <w:hideMark/>
          </w:tcPr>
          <w:p w14:paraId="6CC033EF" w14:textId="77777777" w:rsidR="0037197F" w:rsidRPr="0087357B" w:rsidRDefault="0037197F" w:rsidP="0037197F">
            <w:pPr>
              <w:rPr>
                <w:b/>
                <w:bCs/>
                <w:lang w:eastAsia="en-GB"/>
              </w:rPr>
            </w:pPr>
            <w:r w:rsidRPr="0087357B">
              <w:rPr>
                <w:b/>
                <w:bCs/>
                <w:lang w:eastAsia="en-GB"/>
              </w:rPr>
              <w:t>Data (training + validation)</w:t>
            </w:r>
          </w:p>
        </w:tc>
        <w:tc>
          <w:tcPr>
            <w:tcW w:w="417" w:type="pct"/>
          </w:tcPr>
          <w:p w14:paraId="24955BDA" w14:textId="77777777" w:rsidR="0037197F" w:rsidRPr="0087357B" w:rsidRDefault="0037197F" w:rsidP="0037197F">
            <w:pPr>
              <w:rPr>
                <w:b/>
                <w:bCs/>
                <w:lang w:eastAsia="en-GB"/>
              </w:rPr>
            </w:pPr>
            <w:r w:rsidRPr="0087357B">
              <w:rPr>
                <w:b/>
                <w:bCs/>
                <w:lang w:eastAsia="en-GB"/>
              </w:rPr>
              <w:t>Software</w:t>
            </w:r>
          </w:p>
        </w:tc>
        <w:tc>
          <w:tcPr>
            <w:tcW w:w="417" w:type="pct"/>
            <w:hideMark/>
          </w:tcPr>
          <w:p w14:paraId="10F16FC6" w14:textId="77777777" w:rsidR="0037197F" w:rsidRPr="0087357B" w:rsidRDefault="0037197F" w:rsidP="0037197F">
            <w:pPr>
              <w:rPr>
                <w:b/>
                <w:bCs/>
                <w:lang w:eastAsia="en-GB"/>
              </w:rPr>
            </w:pPr>
            <w:r w:rsidRPr="0087357B">
              <w:rPr>
                <w:b/>
                <w:bCs/>
                <w:lang w:eastAsia="en-GB"/>
              </w:rPr>
              <w:t>Radiomic features in final model</w:t>
            </w:r>
          </w:p>
        </w:tc>
        <w:tc>
          <w:tcPr>
            <w:tcW w:w="417" w:type="pct"/>
            <w:hideMark/>
          </w:tcPr>
          <w:p w14:paraId="1959AD8A" w14:textId="77777777" w:rsidR="0037197F" w:rsidRPr="0087357B" w:rsidRDefault="0037197F" w:rsidP="0037197F">
            <w:pPr>
              <w:rPr>
                <w:b/>
                <w:bCs/>
                <w:lang w:eastAsia="en-GB"/>
              </w:rPr>
            </w:pPr>
            <w:r w:rsidRPr="0087357B">
              <w:rPr>
                <w:b/>
                <w:bCs/>
                <w:lang w:eastAsia="en-GB"/>
              </w:rPr>
              <w:t>Result</w:t>
            </w:r>
          </w:p>
          <w:p w14:paraId="206339DD" w14:textId="77777777" w:rsidR="0037197F" w:rsidRPr="0087357B" w:rsidRDefault="0037197F" w:rsidP="0037197F">
            <w:pPr>
              <w:rPr>
                <w:lang w:eastAsia="en-GB"/>
              </w:rPr>
            </w:pPr>
          </w:p>
        </w:tc>
        <w:tc>
          <w:tcPr>
            <w:tcW w:w="417" w:type="pct"/>
          </w:tcPr>
          <w:p w14:paraId="19AF85A4" w14:textId="77777777" w:rsidR="0037197F" w:rsidRPr="0087357B" w:rsidRDefault="0037197F" w:rsidP="0037197F">
            <w:pPr>
              <w:rPr>
                <w:b/>
                <w:bCs/>
                <w:lang w:eastAsia="en-GB"/>
              </w:rPr>
            </w:pPr>
            <w:r w:rsidRPr="0087357B">
              <w:rPr>
                <w:b/>
                <w:bCs/>
                <w:lang w:eastAsia="en-GB"/>
              </w:rPr>
              <w:t>Feature selection</w:t>
            </w:r>
          </w:p>
        </w:tc>
        <w:tc>
          <w:tcPr>
            <w:tcW w:w="417" w:type="pct"/>
          </w:tcPr>
          <w:p w14:paraId="7DA69A73" w14:textId="77777777" w:rsidR="0037197F" w:rsidRPr="0087357B" w:rsidRDefault="0037197F" w:rsidP="0037197F">
            <w:pPr>
              <w:rPr>
                <w:b/>
                <w:bCs/>
                <w:lang w:eastAsia="en-GB"/>
              </w:rPr>
            </w:pPr>
            <w:r w:rsidRPr="0087357B">
              <w:rPr>
                <w:b/>
                <w:bCs/>
                <w:lang w:eastAsia="en-GB"/>
              </w:rPr>
              <w:t xml:space="preserve">Model building </w:t>
            </w:r>
          </w:p>
        </w:tc>
        <w:tc>
          <w:tcPr>
            <w:tcW w:w="417" w:type="pct"/>
            <w:hideMark/>
          </w:tcPr>
          <w:p w14:paraId="7B801E9E" w14:textId="77777777" w:rsidR="0037197F" w:rsidRPr="0087357B" w:rsidRDefault="0037197F" w:rsidP="0037197F">
            <w:pPr>
              <w:rPr>
                <w:b/>
                <w:bCs/>
                <w:lang w:eastAsia="en-GB"/>
              </w:rPr>
            </w:pPr>
            <w:r w:rsidRPr="0087357B">
              <w:rPr>
                <w:b/>
                <w:bCs/>
                <w:lang w:eastAsia="en-GB"/>
              </w:rPr>
              <w:t>TRIPOD</w:t>
            </w:r>
          </w:p>
        </w:tc>
        <w:tc>
          <w:tcPr>
            <w:tcW w:w="417" w:type="pct"/>
          </w:tcPr>
          <w:p w14:paraId="7D238284" w14:textId="77777777" w:rsidR="0037197F" w:rsidRPr="0087357B" w:rsidRDefault="0037197F" w:rsidP="0037197F">
            <w:pPr>
              <w:rPr>
                <w:b/>
                <w:bCs/>
                <w:lang w:eastAsia="en-GB"/>
              </w:rPr>
            </w:pPr>
            <w:r w:rsidRPr="0087357B">
              <w:rPr>
                <w:b/>
                <w:bCs/>
                <w:lang w:eastAsia="en-GB"/>
              </w:rPr>
              <w:t>RQS (max 36)</w:t>
            </w:r>
          </w:p>
        </w:tc>
        <w:tc>
          <w:tcPr>
            <w:tcW w:w="417" w:type="pct"/>
          </w:tcPr>
          <w:p w14:paraId="5652EA2D" w14:textId="77777777" w:rsidR="0037197F" w:rsidRPr="0087357B" w:rsidRDefault="0037197F" w:rsidP="0037197F">
            <w:pPr>
              <w:rPr>
                <w:b/>
                <w:bCs/>
                <w:lang w:eastAsia="en-GB"/>
              </w:rPr>
            </w:pPr>
            <w:r w:rsidRPr="0087357B">
              <w:rPr>
                <w:b/>
                <w:bCs/>
                <w:lang w:eastAsia="en-GB"/>
              </w:rPr>
              <w:t>Methodological limitations</w:t>
            </w:r>
          </w:p>
        </w:tc>
        <w:tc>
          <w:tcPr>
            <w:tcW w:w="413" w:type="pct"/>
            <w:hideMark/>
          </w:tcPr>
          <w:p w14:paraId="45EEB3AA" w14:textId="77777777" w:rsidR="0037197F" w:rsidRPr="0087357B" w:rsidRDefault="0037197F" w:rsidP="0037197F">
            <w:pPr>
              <w:rPr>
                <w:b/>
                <w:bCs/>
                <w:lang w:eastAsia="en-GB"/>
              </w:rPr>
            </w:pPr>
            <w:proofErr w:type="gramStart"/>
            <w:r w:rsidRPr="0087357B">
              <w:rPr>
                <w:b/>
                <w:lang w:eastAsia="en-GB"/>
              </w:rPr>
              <w:t>Added value</w:t>
            </w:r>
            <w:proofErr w:type="gramEnd"/>
            <w:r w:rsidRPr="0087357B">
              <w:rPr>
                <w:b/>
                <w:lang w:eastAsia="en-GB"/>
              </w:rPr>
              <w:t xml:space="preserve"> of radiomics to clinical model tested?</w:t>
            </w:r>
          </w:p>
        </w:tc>
      </w:tr>
      <w:tr w:rsidR="0037197F" w:rsidRPr="0087357B" w14:paraId="5336438D" w14:textId="77777777" w:rsidTr="0037197F">
        <w:trPr>
          <w:trHeight w:val="339"/>
        </w:trPr>
        <w:tc>
          <w:tcPr>
            <w:tcW w:w="5000" w:type="pct"/>
            <w:gridSpan w:val="12"/>
          </w:tcPr>
          <w:p w14:paraId="5555AF63" w14:textId="77777777" w:rsidR="0037197F" w:rsidRPr="0087357B" w:rsidRDefault="0037197F" w:rsidP="0037197F">
            <w:pPr>
              <w:rPr>
                <w:lang w:eastAsia="en-GB"/>
              </w:rPr>
            </w:pPr>
            <w:r w:rsidRPr="0087357B">
              <w:rPr>
                <w:b/>
                <w:bCs/>
                <w:sz w:val="24"/>
                <w:lang w:eastAsia="en-GB"/>
              </w:rPr>
              <w:t>Overall survival</w:t>
            </w:r>
          </w:p>
        </w:tc>
      </w:tr>
      <w:tr w:rsidR="0037197F" w:rsidRPr="0087357B" w14:paraId="0D617739" w14:textId="77777777" w:rsidTr="0037197F">
        <w:trPr>
          <w:trHeight w:val="600"/>
        </w:trPr>
        <w:tc>
          <w:tcPr>
            <w:tcW w:w="417" w:type="pct"/>
            <w:hideMark/>
          </w:tcPr>
          <w:p w14:paraId="63CA6936" w14:textId="6B37864B" w:rsidR="0037197F" w:rsidRPr="0087357B" w:rsidRDefault="0037197F" w:rsidP="00BD070B">
            <w:pPr>
              <w:rPr>
                <w:lang w:eastAsia="en-GB"/>
              </w:rPr>
            </w:pPr>
            <w:r w:rsidRPr="0087357B">
              <w:rPr>
                <w:lang w:eastAsia="en-GB"/>
              </w:rPr>
              <w:t>Aerts et al. 2014</w:t>
            </w:r>
            <w:r w:rsidRPr="0087357B">
              <w:rPr>
                <w:lang w:eastAsia="en-GB"/>
              </w:rPr>
              <w:fldChar w:fldCharType="begin" w:fldLock="1"/>
            </w:r>
            <w:r w:rsidR="00967E88">
              <w:rPr>
                <w:lang w:eastAsia="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 2014 Macmillan Publishers Limited. All rights reserved.","author":[{"dropping-particle":"","family":"Aerts","given":"Hugo J.W.L.","non-dropping-particle":"","parse-names":false,"suffix":""},{"dropping-particle":"","family":"Velazquez","given":"Emmanuel Rios","non-dropping-particle":"","parse-names":false,"suffix":""},{"dropping-particle":"","family":"Leijenaar","given":"Ralph T.H.","non-dropping-particle":"","parse-names":false,"suffix":""},{"dropping-particle":"","family":"Parmar","given":"Chintan","non-dropping-particle":"","parse-names":false,"suffix":""},{"dropping-particle":"","family":"Grossmann","given":"Patrick","non-dropping-particle":"","parse-names":false,"suffix":""},{"dropping-particle":"","family":"Cavalho","given":"Sara","non-dropping-particle":"","parse-names":false,"suffix":""},{"dropping-particle":"","family":"Bussink","given":"Johan","non-dropping-particle":"","parse-names":false,"suffix":""},{"dropping-particle":"","family":"Monshouwer","given":"René","non-dropping-particle":"","parse-names":false,"suffix":""},{"dropping-particle":"","family":"Haibe-Kains","given":"Benjamin","non-dropping-particle":"","parse-names":false,"suffix":""},{"dropping-particle":"","family":"Rietveld","given":"Derek","non-dropping-particle":"","parse-names":false,"suffix":""},{"dropping-particle":"","family":"Hoebers","given":"Frank","non-dropping-particle":"","parse-names":false,"suffix":""},{"dropping-particle":"","family":"Rietbergen","given":"Michelle M.","non-dropping-particle":"","parse-names":false,"suffix":""},{"dropping-particle":"","family":"Leemans","given":"C. René","non-dropping-particle":"","parse-names":false,"suffix":""},{"dropping-particle":"","family":"Dekker","given":"Andre","non-dropping-particle":"","parse-names":false,"suffix":""},{"dropping-particle":"","family":"Quackenbush","given":"John","non-dropping-particle":"","parse-names":false,"suffix":""},{"dropping-particle":"","family":"Gillies","given":"Robert J.","non-dropping-particle":"","parse-names":false,"suffix":""},{"dropping-particle":"","family":"Lambin","given":"Philippe","non-dropping-particle":"","parse-names":false,"suffix":""}],"container-title":"Nature Communications","id":"ITEM-1","issue":"4006","issued":{"date-parts":[["2014","6"]]},"language":"eng","note":"From Duplicate 1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page":"4006","publisher-place":"England","title":"Decoding tumour phenotype by noninvasive imaging using a quantitative radiomics approach","type":"article-journal","volume":"5"},"uris":["http://www.mendeley.com/documents/?uuid=3a02e9ee-8680-429b-a2b6-9cb6ea32869b"]}],"mendeley":{"formattedCitation":"&lt;sup&gt;44&lt;/sup&gt;","plainTextFormattedCitation":"44","previouslyFormattedCitation":"&lt;sup&gt;4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4</w:t>
            </w:r>
            <w:r w:rsidRPr="0087357B">
              <w:rPr>
                <w:lang w:eastAsia="en-GB"/>
              </w:rPr>
              <w:fldChar w:fldCharType="end"/>
            </w:r>
          </w:p>
        </w:tc>
        <w:tc>
          <w:tcPr>
            <w:tcW w:w="417" w:type="pct"/>
          </w:tcPr>
          <w:p w14:paraId="67333985" w14:textId="77777777" w:rsidR="0037197F" w:rsidRPr="0087357B" w:rsidRDefault="0037197F" w:rsidP="0037197F">
            <w:pPr>
              <w:rPr>
                <w:lang w:eastAsia="en-GB"/>
              </w:rPr>
            </w:pPr>
            <w:r w:rsidRPr="0087357B">
              <w:rPr>
                <w:lang w:eastAsia="en-GB"/>
              </w:rPr>
              <w:t>1-3b</w:t>
            </w:r>
          </w:p>
        </w:tc>
        <w:tc>
          <w:tcPr>
            <w:tcW w:w="417" w:type="pct"/>
            <w:hideMark/>
          </w:tcPr>
          <w:p w14:paraId="33329BA7" w14:textId="77777777" w:rsidR="0037197F" w:rsidRPr="0087357B" w:rsidRDefault="0037197F" w:rsidP="0037197F">
            <w:pPr>
              <w:rPr>
                <w:lang w:eastAsia="en-GB"/>
              </w:rPr>
            </w:pPr>
            <w:r w:rsidRPr="0087357B">
              <w:rPr>
                <w:lang w:eastAsia="en-GB"/>
              </w:rPr>
              <w:t xml:space="preserve">647 </w:t>
            </w:r>
            <w:proofErr w:type="spellStart"/>
            <w:r w:rsidRPr="0087357B">
              <w:rPr>
                <w:lang w:eastAsia="en-GB"/>
              </w:rPr>
              <w:t>pCT</w:t>
            </w:r>
            <w:proofErr w:type="spellEnd"/>
          </w:p>
          <w:p w14:paraId="378A2491" w14:textId="77777777" w:rsidR="0037197F" w:rsidRPr="0087357B" w:rsidRDefault="0037197F" w:rsidP="0037197F">
            <w:pPr>
              <w:rPr>
                <w:lang w:eastAsia="en-GB"/>
              </w:rPr>
            </w:pPr>
            <w:r w:rsidRPr="0087357B">
              <w:rPr>
                <w:lang w:eastAsia="en-GB"/>
              </w:rPr>
              <w:t>(422 + 225)</w:t>
            </w:r>
          </w:p>
        </w:tc>
        <w:tc>
          <w:tcPr>
            <w:tcW w:w="417" w:type="pct"/>
          </w:tcPr>
          <w:p w14:paraId="49A9B2C8" w14:textId="77777777" w:rsidR="0037197F" w:rsidRPr="0087357B" w:rsidRDefault="0037197F" w:rsidP="0037197F">
            <w:pPr>
              <w:rPr>
                <w:lang w:eastAsia="en-GB"/>
              </w:rPr>
            </w:pPr>
            <w:r w:rsidRPr="0087357B">
              <w:rPr>
                <w:lang w:eastAsia="en-GB"/>
              </w:rPr>
              <w:t>In-house MATLAB</w:t>
            </w:r>
          </w:p>
        </w:tc>
        <w:tc>
          <w:tcPr>
            <w:tcW w:w="417" w:type="pct"/>
            <w:hideMark/>
          </w:tcPr>
          <w:p w14:paraId="0E3C6FE9" w14:textId="77777777" w:rsidR="0037197F" w:rsidRPr="0087357B" w:rsidRDefault="0037197F" w:rsidP="0037197F">
            <w:pPr>
              <w:rPr>
                <w:lang w:eastAsia="en-GB"/>
              </w:rPr>
            </w:pPr>
            <w:r w:rsidRPr="0087357B">
              <w:rPr>
                <w:lang w:eastAsia="en-GB"/>
              </w:rPr>
              <w:t xml:space="preserve">Shape, first order and texture </w:t>
            </w:r>
          </w:p>
          <w:p w14:paraId="3F9DFB89" w14:textId="77777777" w:rsidR="0037197F" w:rsidRPr="0087357B" w:rsidRDefault="0037197F" w:rsidP="0037197F">
            <w:pPr>
              <w:rPr>
                <w:lang w:eastAsia="en-GB"/>
              </w:rPr>
            </w:pPr>
          </w:p>
        </w:tc>
        <w:tc>
          <w:tcPr>
            <w:tcW w:w="417" w:type="pct"/>
            <w:hideMark/>
          </w:tcPr>
          <w:p w14:paraId="2AC791F5" w14:textId="77777777" w:rsidR="0037197F" w:rsidRPr="0087357B" w:rsidRDefault="0037197F" w:rsidP="0037197F">
            <w:pPr>
              <w:rPr>
                <w:lang w:eastAsia="en-GB"/>
              </w:rPr>
            </w:pPr>
            <w:r w:rsidRPr="0087357B">
              <w:rPr>
                <w:lang w:eastAsia="en-GB"/>
              </w:rPr>
              <w:t>CI=0.65</w:t>
            </w:r>
          </w:p>
        </w:tc>
        <w:tc>
          <w:tcPr>
            <w:tcW w:w="417" w:type="pct"/>
          </w:tcPr>
          <w:p w14:paraId="45374004" w14:textId="77777777" w:rsidR="0037197F" w:rsidRPr="0087357B" w:rsidRDefault="0037197F" w:rsidP="0037197F">
            <w:pPr>
              <w:rPr>
                <w:lang w:eastAsia="en-GB"/>
              </w:rPr>
            </w:pPr>
            <w:r w:rsidRPr="0087357B">
              <w:rPr>
                <w:lang w:eastAsia="en-GB"/>
              </w:rPr>
              <w:t>Test re-test</w:t>
            </w:r>
          </w:p>
          <w:p w14:paraId="739FB563" w14:textId="77777777" w:rsidR="0037197F" w:rsidRPr="0087357B" w:rsidRDefault="0037197F" w:rsidP="0037197F">
            <w:pPr>
              <w:rPr>
                <w:lang w:eastAsia="en-GB"/>
              </w:rPr>
            </w:pPr>
            <w:r w:rsidRPr="0087357B">
              <w:rPr>
                <w:lang w:eastAsia="en-GB"/>
              </w:rPr>
              <w:t>Multiple segmentations</w:t>
            </w:r>
          </w:p>
          <w:p w14:paraId="50FE924C" w14:textId="77777777" w:rsidR="0037197F" w:rsidRPr="0087357B" w:rsidRDefault="0037197F" w:rsidP="0037197F">
            <w:pPr>
              <w:rPr>
                <w:lang w:eastAsia="en-GB"/>
              </w:rPr>
            </w:pPr>
            <w:r w:rsidRPr="0087357B">
              <w:rPr>
                <w:lang w:eastAsia="en-GB"/>
              </w:rPr>
              <w:t xml:space="preserve">Univariable analysis </w:t>
            </w:r>
          </w:p>
        </w:tc>
        <w:tc>
          <w:tcPr>
            <w:tcW w:w="417" w:type="pct"/>
          </w:tcPr>
          <w:p w14:paraId="513F46D9" w14:textId="77777777" w:rsidR="0037197F" w:rsidRPr="0087357B" w:rsidRDefault="0037197F" w:rsidP="0037197F">
            <w:pPr>
              <w:rPr>
                <w:lang w:eastAsia="en-GB"/>
              </w:rPr>
            </w:pPr>
            <w:r w:rsidRPr="0087357B">
              <w:rPr>
                <w:lang w:eastAsia="en-GB"/>
              </w:rPr>
              <w:t>Cox regression</w:t>
            </w:r>
          </w:p>
        </w:tc>
        <w:tc>
          <w:tcPr>
            <w:tcW w:w="417" w:type="pct"/>
            <w:hideMark/>
          </w:tcPr>
          <w:p w14:paraId="038DD97D" w14:textId="77777777" w:rsidR="0037197F" w:rsidRPr="0087357B" w:rsidRDefault="0037197F" w:rsidP="0037197F">
            <w:pPr>
              <w:rPr>
                <w:lang w:eastAsia="en-GB"/>
              </w:rPr>
            </w:pPr>
            <w:r w:rsidRPr="0087357B">
              <w:rPr>
                <w:lang w:eastAsia="en-GB"/>
              </w:rPr>
              <w:t>3</w:t>
            </w:r>
          </w:p>
        </w:tc>
        <w:tc>
          <w:tcPr>
            <w:tcW w:w="417" w:type="pct"/>
          </w:tcPr>
          <w:p w14:paraId="73DD3E0A" w14:textId="77777777" w:rsidR="0037197F" w:rsidRPr="0087357B" w:rsidRDefault="0037197F" w:rsidP="0037197F">
            <w:pPr>
              <w:rPr>
                <w:lang w:eastAsia="en-GB"/>
              </w:rPr>
            </w:pPr>
            <w:r w:rsidRPr="0087357B">
              <w:rPr>
                <w:lang w:eastAsia="en-GB"/>
              </w:rPr>
              <w:t>19</w:t>
            </w:r>
          </w:p>
        </w:tc>
        <w:tc>
          <w:tcPr>
            <w:tcW w:w="417" w:type="pct"/>
          </w:tcPr>
          <w:p w14:paraId="09A1F73A" w14:textId="77777777" w:rsidR="0037197F" w:rsidRPr="0087357B" w:rsidRDefault="0037197F" w:rsidP="0037197F">
            <w:pPr>
              <w:rPr>
                <w:lang w:eastAsia="en-GB"/>
              </w:rPr>
            </w:pPr>
            <w:r w:rsidRPr="0087357B">
              <w:rPr>
                <w:lang w:eastAsia="en-GB"/>
              </w:rPr>
              <w:t xml:space="preserve">A, B, C, D, G </w:t>
            </w:r>
          </w:p>
        </w:tc>
        <w:tc>
          <w:tcPr>
            <w:tcW w:w="413" w:type="pct"/>
          </w:tcPr>
          <w:p w14:paraId="25962DA2" w14:textId="77777777" w:rsidR="0037197F" w:rsidRPr="0087357B" w:rsidRDefault="0037197F" w:rsidP="0037197F">
            <w:pPr>
              <w:rPr>
                <w:lang w:eastAsia="en-GB"/>
              </w:rPr>
            </w:pPr>
            <w:r w:rsidRPr="0087357B">
              <w:rPr>
                <w:lang w:eastAsia="en-GB"/>
              </w:rPr>
              <w:t>Yes</w:t>
            </w:r>
          </w:p>
        </w:tc>
      </w:tr>
      <w:tr w:rsidR="0037197F" w:rsidRPr="0087357B" w14:paraId="1D01E3C8" w14:textId="77777777" w:rsidTr="0037197F">
        <w:trPr>
          <w:trHeight w:val="600"/>
        </w:trPr>
        <w:tc>
          <w:tcPr>
            <w:tcW w:w="417" w:type="pct"/>
          </w:tcPr>
          <w:p w14:paraId="6F27713D" w14:textId="12CCD127" w:rsidR="0037197F" w:rsidRPr="0087357B" w:rsidRDefault="0037197F" w:rsidP="00BD070B">
            <w:pPr>
              <w:rPr>
                <w:lang w:eastAsia="en-GB"/>
              </w:rPr>
            </w:pPr>
            <w:r w:rsidRPr="0087357B">
              <w:rPr>
                <w:lang w:eastAsia="en-GB"/>
              </w:rPr>
              <w:t xml:space="preserve">Van </w:t>
            </w:r>
            <w:proofErr w:type="spellStart"/>
            <w:r w:rsidRPr="0087357B">
              <w:rPr>
                <w:lang w:eastAsia="en-GB"/>
              </w:rPr>
              <w:t>Timmeren</w:t>
            </w:r>
            <w:proofErr w:type="spellEnd"/>
            <w:r w:rsidRPr="0087357B">
              <w:rPr>
                <w:lang w:eastAsia="en-GB"/>
              </w:rPr>
              <w:t xml:space="preserve"> et al. 2017</w:t>
            </w:r>
            <w:r w:rsidRPr="0087357B">
              <w:rPr>
                <w:lang w:eastAsia="en-GB"/>
              </w:rPr>
              <w:fldChar w:fldCharType="begin" w:fldLock="1"/>
            </w:r>
            <w:r w:rsidR="00967E88">
              <w:rPr>
                <w:lang w:eastAsia="en-GB"/>
              </w:rPr>
              <w:instrText>ADDIN CSL_CITATION {"citationItems":[{"id":"ITEM-1","itemData":{"DOI":"10.1016/j.radonc.2017.04.016","ISBN":"1879-0887 (Electronic) 0167-8140 (Linking)","ISSN":"18790887","PMID":"28506693","abstract":"Background and purpose In this study we investigated the interchangeability of planning CT and cone-beam CT (CBCT) extracted radiomic features. Furthermore, a previously described CT based prognostic radiomic signature for non-small cell lung cancer (NSCLC) patients using CBCT based features was validated. Material and methods One training dataset of 132 and two validation datasets of 62 and 94 stage I–IV NSCLC patients were included. Interchangeability was assessed by performing a linear regression on CT and CBCT extracted features. A two-step correction was applied prior to model validation of a previously published radiomic signature. Results 13.3% (149 out of 1119) of the radiomic features, including all features of the previously published radiomic signature, showed an R2 above 0.85 between intermodal imaging techniques. For the radiomic signature, Kaplan–Meier curves were significantly different between groups with high and low prognostic value for both modalities. Harrell's concordance index was 0.69 for CT and 0.66 for CBCT models for dataset 1. Conclusions The results show that a subset of radiomic features extracted from CT and CBCT images are interchangeable using simple linear regression. Moreover, a previously developed radiomics signature has prognostic value for overall survival in three CBCT cohorts, showing the potential of CBCT radiomics to be used as prognostic imaging biomarker.","author":[{"dropping-particle":"","family":"Timmeren","given":"Janna E.","non-dropping-particle":"van","parse-names":false,"suffix":""},{"dropping-particle":"","family":"Leijenaar","given":"Ralph T.H.","non-dropping-particle":"","parse-names":false,"suffix":""},{"dropping-particle":"","family":"Elmpt","given":"Wouter","non-dropping-particle":"van","parse-names":false,"suffix":""},{"dropping-particle":"","family":"Reymen","given":"Bart","non-dropping-particle":"","parse-names":false,"suffix":""},{"dropping-particle":"","family":"Oberije","given":"Cary","non-dropping-particle":"","parse-names":false,"suffix":""},{"dropping-particle":"","family":"Monshouwer","given":"René","non-dropping-particle":"","parse-names":false,"suffix":""},{"dropping-particle":"","family":"Bussink","given":"Johan","non-dropping-particle":"","parse-names":false,"suffix":""},{"dropping-particle":"","family":"Brink","given":"Carsten","non-dropping-particle":"","parse-names":false,"suffix":""},{"dropping-particle":"","family":"Hansen","given":"Olfred","non-dropping-particle":"","parse-names":false,"suffix":""},{"dropping-particle":"","family":"Lambin","given":"Philippe","non-dropping-particle":"","parse-names":false,"suffix":""}],"container-title":"Radiotherapy and Oncology","id":"ITEM-1","issue":"3","issued":{"date-parts":[["2017","6"]]},"language":"eng","page":"363-369","publisher":"The Authors","publisher-place":"Ireland","title":"Survival prediction of non-small cell lung cancer patients using radiomics analyses of cone-beam CT images","type":"article-journal","volume":"123"},"uris":["http://www.mendeley.com/documents/?uuid=93333fe5-961b-4768-be69-206be3feacd3"]}],"mendeley":{"formattedCitation":"&lt;sup&gt;45&lt;/sup&gt;","plainTextFormattedCitation":"45","previouslyFormattedCitation":"&lt;sup&gt;45&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5</w:t>
            </w:r>
            <w:r w:rsidRPr="0087357B">
              <w:rPr>
                <w:lang w:eastAsia="en-GB"/>
              </w:rPr>
              <w:fldChar w:fldCharType="end"/>
            </w:r>
            <w:r w:rsidRPr="0087357B">
              <w:rPr>
                <w:lang w:eastAsia="en-GB"/>
              </w:rPr>
              <w:t>*</w:t>
            </w:r>
          </w:p>
        </w:tc>
        <w:tc>
          <w:tcPr>
            <w:tcW w:w="417" w:type="pct"/>
          </w:tcPr>
          <w:p w14:paraId="57301F74" w14:textId="77777777" w:rsidR="0037197F" w:rsidRPr="0087357B" w:rsidRDefault="0037197F" w:rsidP="0037197F">
            <w:pPr>
              <w:rPr>
                <w:lang w:eastAsia="en-GB"/>
              </w:rPr>
            </w:pPr>
            <w:r w:rsidRPr="0087357B">
              <w:rPr>
                <w:lang w:eastAsia="en-GB"/>
              </w:rPr>
              <w:t>1-4</w:t>
            </w:r>
          </w:p>
        </w:tc>
        <w:tc>
          <w:tcPr>
            <w:tcW w:w="417" w:type="pct"/>
          </w:tcPr>
          <w:p w14:paraId="6C338D5D" w14:textId="77777777" w:rsidR="0037197F" w:rsidRPr="0087357B" w:rsidRDefault="0037197F" w:rsidP="0037197F">
            <w:pPr>
              <w:rPr>
                <w:lang w:eastAsia="en-GB"/>
              </w:rPr>
            </w:pPr>
            <w:r w:rsidRPr="0087357B">
              <w:rPr>
                <w:lang w:eastAsia="en-GB"/>
              </w:rPr>
              <w:t xml:space="preserve">252 </w:t>
            </w:r>
            <w:proofErr w:type="spellStart"/>
            <w:r w:rsidRPr="0087357B">
              <w:rPr>
                <w:lang w:eastAsia="en-GB"/>
              </w:rPr>
              <w:t>pCT</w:t>
            </w:r>
            <w:proofErr w:type="spellEnd"/>
            <w:r w:rsidRPr="0087357B">
              <w:rPr>
                <w:lang w:eastAsia="en-GB"/>
              </w:rPr>
              <w:t xml:space="preserve"> and CBCT</w:t>
            </w:r>
          </w:p>
          <w:p w14:paraId="10C31C07" w14:textId="77777777" w:rsidR="0037197F" w:rsidRPr="0087357B" w:rsidRDefault="0037197F" w:rsidP="0037197F">
            <w:pPr>
              <w:rPr>
                <w:lang w:eastAsia="en-GB"/>
              </w:rPr>
            </w:pPr>
            <w:r w:rsidRPr="0087357B">
              <w:rPr>
                <w:lang w:eastAsia="en-GB"/>
              </w:rPr>
              <w:t>(102 + 56 + 94)</w:t>
            </w:r>
          </w:p>
        </w:tc>
        <w:tc>
          <w:tcPr>
            <w:tcW w:w="417" w:type="pct"/>
          </w:tcPr>
          <w:p w14:paraId="2816FA1B" w14:textId="77777777" w:rsidR="0037197F" w:rsidRPr="0087357B" w:rsidRDefault="0037197F" w:rsidP="0037197F">
            <w:pPr>
              <w:rPr>
                <w:lang w:eastAsia="en-GB"/>
              </w:rPr>
            </w:pPr>
            <w:r w:rsidRPr="0087357B">
              <w:rPr>
                <w:lang w:eastAsia="en-GB"/>
              </w:rPr>
              <w:t>In-house MATLAB</w:t>
            </w:r>
          </w:p>
        </w:tc>
        <w:tc>
          <w:tcPr>
            <w:tcW w:w="417" w:type="pct"/>
          </w:tcPr>
          <w:p w14:paraId="1485B52E" w14:textId="77777777" w:rsidR="0037197F" w:rsidRPr="0087357B" w:rsidRDefault="0037197F" w:rsidP="0037197F">
            <w:pPr>
              <w:rPr>
                <w:lang w:eastAsia="en-GB"/>
              </w:rPr>
            </w:pPr>
            <w:r w:rsidRPr="0087357B">
              <w:rPr>
                <w:lang w:eastAsia="en-GB"/>
              </w:rPr>
              <w:t xml:space="preserve">Shape, first order and texture </w:t>
            </w:r>
          </w:p>
        </w:tc>
        <w:tc>
          <w:tcPr>
            <w:tcW w:w="417" w:type="pct"/>
          </w:tcPr>
          <w:p w14:paraId="6884513E" w14:textId="77777777" w:rsidR="0037197F" w:rsidRPr="0087357B" w:rsidRDefault="0037197F" w:rsidP="0037197F">
            <w:pPr>
              <w:rPr>
                <w:lang w:eastAsia="en-GB"/>
              </w:rPr>
            </w:pPr>
            <w:r w:rsidRPr="0087357B">
              <w:rPr>
                <w:lang w:eastAsia="en-GB"/>
              </w:rPr>
              <w:t>CI=0.69, 0.61, 0.59 (</w:t>
            </w:r>
            <w:proofErr w:type="spellStart"/>
            <w:r w:rsidRPr="0087357B">
              <w:rPr>
                <w:lang w:eastAsia="en-GB"/>
              </w:rPr>
              <w:t>pCT</w:t>
            </w:r>
            <w:proofErr w:type="spellEnd"/>
            <w:r w:rsidRPr="0087357B">
              <w:rPr>
                <w:lang w:eastAsia="en-GB"/>
              </w:rPr>
              <w:t>)</w:t>
            </w:r>
          </w:p>
          <w:p w14:paraId="372DA5D2" w14:textId="77777777" w:rsidR="0037197F" w:rsidRPr="0087357B" w:rsidRDefault="0037197F" w:rsidP="0037197F">
            <w:pPr>
              <w:rPr>
                <w:lang w:eastAsia="en-GB"/>
              </w:rPr>
            </w:pPr>
            <w:r w:rsidRPr="0087357B">
              <w:rPr>
                <w:lang w:eastAsia="en-GB"/>
              </w:rPr>
              <w:t>CI=0.66,0.63,0.59 (CBCT)</w:t>
            </w:r>
          </w:p>
        </w:tc>
        <w:tc>
          <w:tcPr>
            <w:tcW w:w="417" w:type="pct"/>
          </w:tcPr>
          <w:p w14:paraId="6D3F2B26" w14:textId="611BDEC0" w:rsidR="0037197F" w:rsidRPr="0087357B" w:rsidRDefault="0037197F" w:rsidP="00BD070B">
            <w:pPr>
              <w:rPr>
                <w:lang w:eastAsia="en-GB"/>
              </w:rPr>
            </w:pPr>
            <w:r w:rsidRPr="0087357B">
              <w:rPr>
                <w:lang w:eastAsia="en-GB"/>
              </w:rPr>
              <w:t>Validation of Aerts et al. 2014</w:t>
            </w:r>
            <w:r w:rsidRPr="0087357B">
              <w:rPr>
                <w:lang w:eastAsia="en-GB"/>
              </w:rPr>
              <w:fldChar w:fldCharType="begin" w:fldLock="1"/>
            </w:r>
            <w:r w:rsidR="00967E88">
              <w:rPr>
                <w:lang w:eastAsia="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 2014 Macmillan Publishers Limited. All rights reserved.","author":[{"dropping-particle":"","family":"Aerts","given":"Hugo J.W.L.","non-dropping-particle":"","parse-names":false,"suffix":""},{"dropping-particle":"","family":"Velazquez","given":"Emmanuel Rios","non-dropping-particle":"","parse-names":false,"suffix":""},{"dropping-particle":"","family":"Leijenaar","given":"Ralph T.H.","non-dropping-particle":"","parse-names":false,"suffix":""},{"dropping-particle":"","family":"Parmar","given":"Chintan","non-dropping-particle":"","parse-names":false,"suffix":""},{"dropping-particle":"","family":"Grossmann","given":"Patrick","non-dropping-particle":"","parse-names":false,"suffix":""},{"dropping-particle":"","family":"Cavalho","given":"Sara","non-dropping-particle":"","parse-names":false,"suffix":""},{"dropping-particle":"","family":"Bussink","given":"Johan","non-dropping-particle":"","parse-names":false,"suffix":""},{"dropping-particle":"","family":"Monshouwer","given":"René","non-dropping-particle":"","parse-names":false,"suffix":""},{"dropping-particle":"","family":"Haibe-Kains","given":"Benjamin","non-dropping-particle":"","parse-names":false,"suffix":""},{"dropping-particle":"","family":"Rietveld","given":"Derek","non-dropping-particle":"","parse-names":false,"suffix":""},{"dropping-particle":"","family":"Hoebers","given":"Frank","non-dropping-particle":"","parse-names":false,"suffix":""},{"dropping-particle":"","family":"Rietbergen","given":"Michelle M.","non-dropping-particle":"","parse-names":false,"suffix":""},{"dropping-particle":"","family":"Leemans","given":"C. René","non-dropping-particle":"","parse-names":false,"suffix":""},{"dropping-particle":"","family":"Dekker","given":"Andre","non-dropping-particle":"","parse-names":false,"suffix":""},{"dropping-particle":"","family":"Quackenbush","given":"John","non-dropping-particle":"","parse-names":false,"suffix":""},{"dropping-particle":"","family":"Gillies","given":"Robert J.","non-dropping-particle":"","parse-names":false,"suffix":""},{"dropping-particle":"","family":"Lambin","given":"Philippe","non-dropping-particle":"","parse-names":false,"suffix":""}],"container-title":"Nature Communications","id":"ITEM-1","issue":"4006","issued":{"date-parts":[["2014","6"]]},"language":"eng","note":"From Duplicate 1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page":"4006","publisher-place":"England","title":"Decoding tumour phenotype by noninvasive imaging using a quantitative radiomics approach","type":"article-journal","volume":"5"},"uris":["http://www.mendeley.com/documents/?uuid=3a02e9ee-8680-429b-a2b6-9cb6ea32869b"]}],"mendeley":{"formattedCitation":"&lt;sup&gt;44&lt;/sup&gt;","plainTextFormattedCitation":"44","previouslyFormattedCitation":"&lt;sup&gt;4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4</w:t>
            </w:r>
            <w:r w:rsidRPr="0087357B">
              <w:rPr>
                <w:lang w:eastAsia="en-GB"/>
              </w:rPr>
              <w:fldChar w:fldCharType="end"/>
            </w:r>
          </w:p>
        </w:tc>
        <w:tc>
          <w:tcPr>
            <w:tcW w:w="417" w:type="pct"/>
          </w:tcPr>
          <w:p w14:paraId="2B67440C" w14:textId="2444BCCC" w:rsidR="0037197F" w:rsidRPr="0087357B" w:rsidRDefault="0037197F" w:rsidP="00BD070B">
            <w:pPr>
              <w:rPr>
                <w:lang w:eastAsia="en-GB"/>
              </w:rPr>
            </w:pPr>
            <w:r w:rsidRPr="0087357B">
              <w:rPr>
                <w:lang w:eastAsia="en-GB"/>
              </w:rPr>
              <w:t>Validation of Aerts et al. 2014</w:t>
            </w:r>
            <w:r w:rsidRPr="0087357B">
              <w:rPr>
                <w:lang w:eastAsia="en-GB"/>
              </w:rPr>
              <w:fldChar w:fldCharType="begin" w:fldLock="1"/>
            </w:r>
            <w:r w:rsidR="00967E88">
              <w:rPr>
                <w:lang w:eastAsia="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 2014 Macmillan Publishers Limited. All rights reserved.","author":[{"dropping-particle":"","family":"Aerts","given":"Hugo J.W.L.","non-dropping-particle":"","parse-names":false,"suffix":""},{"dropping-particle":"","family":"Velazquez","given":"Emmanuel Rios","non-dropping-particle":"","parse-names":false,"suffix":""},{"dropping-particle":"","family":"Leijenaar","given":"Ralph T.H.","non-dropping-particle":"","parse-names":false,"suffix":""},{"dropping-particle":"","family":"Parmar","given":"Chintan","non-dropping-particle":"","parse-names":false,"suffix":""},{"dropping-particle":"","family":"Grossmann","given":"Patrick","non-dropping-particle":"","parse-names":false,"suffix":""},{"dropping-particle":"","family":"Cavalho","given":"Sara","non-dropping-particle":"","parse-names":false,"suffix":""},{"dropping-particle":"","family":"Bussink","given":"Johan","non-dropping-particle":"","parse-names":false,"suffix":""},{"dropping-particle":"","family":"Monshouwer","given":"René","non-dropping-particle":"","parse-names":false,"suffix":""},{"dropping-particle":"","family":"Haibe-Kains","given":"Benjamin","non-dropping-particle":"","parse-names":false,"suffix":""},{"dropping-particle":"","family":"Rietveld","given":"Derek","non-dropping-particle":"","parse-names":false,"suffix":""},{"dropping-particle":"","family":"Hoebers","given":"Frank","non-dropping-particle":"","parse-names":false,"suffix":""},{"dropping-particle":"","family":"Rietbergen","given":"Michelle M.","non-dropping-particle":"","parse-names":false,"suffix":""},{"dropping-particle":"","family":"Leemans","given":"C. René","non-dropping-particle":"","parse-names":false,"suffix":""},{"dropping-particle":"","family":"Dekker","given":"Andre","non-dropping-particle":"","parse-names":false,"suffix":""},{"dropping-particle":"","family":"Quackenbush","given":"John","non-dropping-particle":"","parse-names":false,"suffix":""},{"dropping-particle":"","family":"Gillies","given":"Robert J.","non-dropping-particle":"","parse-names":false,"suffix":""},{"dropping-particle":"","family":"Lambin","given":"Philippe","non-dropping-particle":"","parse-names":false,"suffix":""}],"container-title":"Nature Communications","id":"ITEM-1","issue":"4006","issued":{"date-parts":[["2014","6"]]},"language":"eng","note":"From Duplicate 1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page":"4006","publisher-place":"England","title":"Decoding tumour phenotype by noninvasive imaging using a quantitative radiomics approach","type":"article-journal","volume":"5"},"uris":["http://www.mendeley.com/documents/?uuid=3a02e9ee-8680-429b-a2b6-9cb6ea32869b"]}],"mendeley":{"formattedCitation":"&lt;sup&gt;44&lt;/sup&gt;","plainTextFormattedCitation":"44","previouslyFormattedCitation":"&lt;sup&gt;4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4</w:t>
            </w:r>
            <w:r w:rsidRPr="0087357B">
              <w:rPr>
                <w:lang w:eastAsia="en-GB"/>
              </w:rPr>
              <w:fldChar w:fldCharType="end"/>
            </w:r>
          </w:p>
        </w:tc>
        <w:tc>
          <w:tcPr>
            <w:tcW w:w="417" w:type="pct"/>
          </w:tcPr>
          <w:p w14:paraId="33AA41EC" w14:textId="77777777" w:rsidR="0037197F" w:rsidRPr="0087357B" w:rsidRDefault="0037197F" w:rsidP="0037197F">
            <w:pPr>
              <w:rPr>
                <w:lang w:eastAsia="en-GB"/>
              </w:rPr>
            </w:pPr>
            <w:r w:rsidRPr="0087357B">
              <w:rPr>
                <w:lang w:eastAsia="en-GB"/>
              </w:rPr>
              <w:t>4</w:t>
            </w:r>
          </w:p>
        </w:tc>
        <w:tc>
          <w:tcPr>
            <w:tcW w:w="417" w:type="pct"/>
          </w:tcPr>
          <w:p w14:paraId="25AFD21A" w14:textId="77777777" w:rsidR="0037197F" w:rsidRPr="0087357B" w:rsidRDefault="0037197F" w:rsidP="0037197F">
            <w:pPr>
              <w:rPr>
                <w:lang w:eastAsia="en-GB"/>
              </w:rPr>
            </w:pPr>
            <w:r w:rsidRPr="0087357B">
              <w:rPr>
                <w:lang w:eastAsia="en-GB"/>
              </w:rPr>
              <w:t>16</w:t>
            </w:r>
          </w:p>
        </w:tc>
        <w:tc>
          <w:tcPr>
            <w:tcW w:w="417" w:type="pct"/>
          </w:tcPr>
          <w:p w14:paraId="651C0157" w14:textId="77777777" w:rsidR="0037197F" w:rsidRPr="0087357B" w:rsidRDefault="0037197F" w:rsidP="0037197F">
            <w:pPr>
              <w:rPr>
                <w:lang w:eastAsia="en-GB"/>
              </w:rPr>
            </w:pPr>
            <w:r w:rsidRPr="0087357B">
              <w:rPr>
                <w:lang w:eastAsia="en-GB"/>
              </w:rPr>
              <w:t>A, B, C, D, F, G</w:t>
            </w:r>
          </w:p>
        </w:tc>
        <w:tc>
          <w:tcPr>
            <w:tcW w:w="413" w:type="pct"/>
          </w:tcPr>
          <w:p w14:paraId="7E6C54E5" w14:textId="77777777" w:rsidR="0037197F" w:rsidRPr="0087357B" w:rsidRDefault="0037197F" w:rsidP="0037197F">
            <w:pPr>
              <w:rPr>
                <w:lang w:eastAsia="en-GB"/>
              </w:rPr>
            </w:pPr>
            <w:r w:rsidRPr="0087357B">
              <w:rPr>
                <w:lang w:eastAsia="en-GB"/>
              </w:rPr>
              <w:t>No</w:t>
            </w:r>
          </w:p>
        </w:tc>
      </w:tr>
      <w:tr w:rsidR="0037197F" w:rsidRPr="0087357B" w14:paraId="5BC0E242" w14:textId="77777777" w:rsidTr="0037197F">
        <w:trPr>
          <w:trHeight w:val="600"/>
        </w:trPr>
        <w:tc>
          <w:tcPr>
            <w:tcW w:w="417" w:type="pct"/>
          </w:tcPr>
          <w:p w14:paraId="6C8C3C9B" w14:textId="7D9FC123" w:rsidR="0037197F" w:rsidRPr="0087357B" w:rsidRDefault="0037197F" w:rsidP="00BD070B">
            <w:pPr>
              <w:rPr>
                <w:lang w:eastAsia="en-GB"/>
              </w:rPr>
            </w:pPr>
            <w:r w:rsidRPr="0087357B">
              <w:rPr>
                <w:lang w:eastAsia="en-GB"/>
              </w:rPr>
              <w:t>Grossman et al. 2017</w:t>
            </w:r>
            <w:r w:rsidRPr="0087357B">
              <w:rPr>
                <w:lang w:eastAsia="en-GB"/>
              </w:rPr>
              <w:fldChar w:fldCharType="begin" w:fldLock="1"/>
            </w:r>
            <w:r w:rsidR="002106C0" w:rsidRPr="0087357B">
              <w:rPr>
                <w:lang w:eastAsia="en-GB"/>
              </w:rPr>
              <w:instrText>ADDIN CSL_CITATION {"citationItems":[{"id":"ITEM-1","itemData":{"DOI":"10.7554/eLife.23421","ISBN":"1617525715","ISSN":"2050084X","PMID":"19520732","abstract":"Medical imaging can visualize characteristics of human cancer noninvasively. Radiomics is an emerging field that translates these medical images into quantitative data to enable phenotypic profiling of tumors. While radiomics has been associated with several clinical endpoints, the complex relationships of radiomics, clinical factors, and tumor biology are largely unknown. To this end, we analyzed two independent cohorts of respectively 262 North American and 89 European patients with lung cancer, and consistently identified previously undescribed associations between radiomic imaging features, molecular pathways, and clinical factors. In particular, we found a relationship between imaging features, immune response, inflammation, and survival, which was further validated by immunohistochemical staining. Moreover, a number of imaging features showed predictive value for specific pathways; for example, intra-tumor heterogeneity features predicted activity of RNA polymerase transcription (AUC = 0.62, p=0.03) and intensity dispersion was predictive of the autodegration pathway of a ubiquitin ligase (AUC = 0.69, p&lt;10-4). Finally, we observed that prognostic biomarkers performed highest when combining radiomic, genetic, and clinical information (CI = 0.73, p&lt;10-9) indicating complementary value of these data. In conclusion, we demonstrate that radiomic approaches permit noninvasive assessment of both molecular and clinical characteristics of tumors, and therefore have the potential to advance clinical decision-making by systematically analyzing standard-of-care medical images.","author":[{"dropping-particle":"","family":"Grossmann","given":"Patrick","non-dropping-particle":"","parse-names":false,"suffix":""},{"dropping-particle":"","family":"Stringfield","given":"Olya","non-dropping-particle":"","parse-names":false,"suffix":""},{"dropping-particle":"","family":"El-Hachem","given":"Nehme","non-dropping-particle":"","parse-names":false,"suffix":""},{"dropping-particle":"","family":"Bui","given":"Marilyn M.","non-dropping-particle":"","parse-names":false,"suffix":""},{"dropping-particle":"","family":"Velazquez","given":"Emmanuel Rios","non-dropping-particle":"","parse-names":false,"suffix":""},{"dropping-particle":"","family":"Parmar","given":"Chintan","non-dropping-particle":"","parse-names":false,"suffix":""},{"dropping-particle":"","family":"Leijenaar","given":"Ralph T.H.","non-dropping-particle":"","parse-names":false,"suffix":""},{"dropping-particle":"","family":"Haibe-Kains","given":"Benjamin","non-dropping-particle":"","parse-names":false,"suffix":""},{"dropping-particle":"","family":"Lambin","given":"Philippe","non-dropping-particle":"","parse-names":false,"suffix":""},{"dropping-particle":"","family":"Gillies","given":"Robert J.","non-dropping-particle":"","parse-names":false,"suffix":""},{"dropping-particle":"","family":"Aerts","given":"Hugo J.W.L.","non-dropping-particle":"","parse-names":false,"suffix":""}],"container-title":"eLife","id":"ITEM-1","issued":{"date-parts":[["2017","7"]]},"language":"eng","page":"1-22","publisher-place":"England","title":"Defining the biological basis of radiomic phenotypes in lung cancer","type":"article-journal","volume":"6"},"uris":["http://www.mendeley.com/documents/?uuid=5d48c0b4-866b-4e11-9789-9bdc9a64b01c"]}],"mendeley":{"formattedCitation":"&lt;sup&gt;46&lt;/sup&gt;","plainTextFormattedCitation":"46","previouslyFormattedCitation":"&lt;sup&gt;46&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6</w:t>
            </w:r>
            <w:r w:rsidRPr="0087357B">
              <w:rPr>
                <w:lang w:eastAsia="en-GB"/>
              </w:rPr>
              <w:fldChar w:fldCharType="end"/>
            </w:r>
            <w:r w:rsidRPr="0087357B">
              <w:rPr>
                <w:lang w:eastAsia="en-GB"/>
              </w:rPr>
              <w:t>*</w:t>
            </w:r>
          </w:p>
        </w:tc>
        <w:tc>
          <w:tcPr>
            <w:tcW w:w="417" w:type="pct"/>
          </w:tcPr>
          <w:p w14:paraId="5AFDF50D" w14:textId="77777777" w:rsidR="0037197F" w:rsidRPr="0087357B" w:rsidRDefault="0037197F" w:rsidP="0037197F">
            <w:pPr>
              <w:rPr>
                <w:lang w:eastAsia="en-GB"/>
              </w:rPr>
            </w:pPr>
            <w:r w:rsidRPr="0087357B">
              <w:rPr>
                <w:lang w:eastAsia="en-GB"/>
              </w:rPr>
              <w:t>1-3</w:t>
            </w:r>
          </w:p>
        </w:tc>
        <w:tc>
          <w:tcPr>
            <w:tcW w:w="417" w:type="pct"/>
          </w:tcPr>
          <w:p w14:paraId="5BAEDF8B" w14:textId="77777777" w:rsidR="0037197F" w:rsidRPr="0087357B" w:rsidRDefault="0037197F" w:rsidP="0037197F">
            <w:pPr>
              <w:rPr>
                <w:lang w:eastAsia="en-GB"/>
              </w:rPr>
            </w:pPr>
            <w:r w:rsidRPr="0087357B">
              <w:rPr>
                <w:lang w:eastAsia="en-GB"/>
              </w:rPr>
              <w:t>351 diagnostic CT</w:t>
            </w:r>
          </w:p>
          <w:p w14:paraId="5EC2BFF2" w14:textId="77777777" w:rsidR="0037197F" w:rsidRPr="0087357B" w:rsidRDefault="0037197F" w:rsidP="0037197F">
            <w:pPr>
              <w:rPr>
                <w:lang w:eastAsia="en-GB"/>
              </w:rPr>
            </w:pPr>
            <w:r w:rsidRPr="0087357B">
              <w:rPr>
                <w:lang w:eastAsia="en-GB"/>
              </w:rPr>
              <w:t>(262 + 89)</w:t>
            </w:r>
          </w:p>
        </w:tc>
        <w:tc>
          <w:tcPr>
            <w:tcW w:w="417" w:type="pct"/>
          </w:tcPr>
          <w:p w14:paraId="704A88B1" w14:textId="77777777" w:rsidR="0037197F" w:rsidRPr="0087357B" w:rsidRDefault="0037197F" w:rsidP="0037197F">
            <w:pPr>
              <w:rPr>
                <w:lang w:eastAsia="en-GB"/>
              </w:rPr>
            </w:pPr>
            <w:r w:rsidRPr="0087357B">
              <w:rPr>
                <w:lang w:eastAsia="en-GB"/>
              </w:rPr>
              <w:t>Not specified</w:t>
            </w:r>
          </w:p>
        </w:tc>
        <w:tc>
          <w:tcPr>
            <w:tcW w:w="417" w:type="pct"/>
          </w:tcPr>
          <w:p w14:paraId="766AF013" w14:textId="77777777" w:rsidR="0037197F" w:rsidRPr="0087357B" w:rsidRDefault="0037197F" w:rsidP="0037197F">
            <w:pPr>
              <w:rPr>
                <w:lang w:eastAsia="en-GB"/>
              </w:rPr>
            </w:pPr>
            <w:r w:rsidRPr="0087357B">
              <w:rPr>
                <w:lang w:eastAsia="en-GB"/>
              </w:rPr>
              <w:t xml:space="preserve">Shape, first order and texture </w:t>
            </w:r>
          </w:p>
        </w:tc>
        <w:tc>
          <w:tcPr>
            <w:tcW w:w="417" w:type="pct"/>
          </w:tcPr>
          <w:p w14:paraId="7F88F9D1" w14:textId="77777777" w:rsidR="0037197F" w:rsidRPr="0087357B" w:rsidRDefault="0037197F" w:rsidP="0037197F">
            <w:pPr>
              <w:rPr>
                <w:lang w:eastAsia="en-GB"/>
              </w:rPr>
            </w:pPr>
            <w:r w:rsidRPr="0087357B">
              <w:rPr>
                <w:lang w:eastAsia="en-GB"/>
              </w:rPr>
              <w:t xml:space="preserve">CI=0.60 </w:t>
            </w:r>
          </w:p>
        </w:tc>
        <w:tc>
          <w:tcPr>
            <w:tcW w:w="417" w:type="pct"/>
          </w:tcPr>
          <w:p w14:paraId="44E4BCF0" w14:textId="561BB8AB" w:rsidR="0037197F" w:rsidRPr="0087357B" w:rsidRDefault="0037197F" w:rsidP="00BD070B">
            <w:pPr>
              <w:rPr>
                <w:lang w:eastAsia="en-GB"/>
              </w:rPr>
            </w:pPr>
            <w:r w:rsidRPr="0087357B">
              <w:rPr>
                <w:lang w:eastAsia="en-GB"/>
              </w:rPr>
              <w:t>Validation of Aerts et al. 2014</w:t>
            </w:r>
            <w:r w:rsidRPr="0087357B">
              <w:rPr>
                <w:lang w:eastAsia="en-GB"/>
              </w:rPr>
              <w:fldChar w:fldCharType="begin" w:fldLock="1"/>
            </w:r>
            <w:r w:rsidR="00967E88">
              <w:rPr>
                <w:lang w:eastAsia="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 2014 Macmillan Publishers Limited. All rights reserved.","author":[{"dropping-particle":"","family":"Aerts","given":"Hugo J.W.L.","non-dropping-particle":"","parse-names":false,"suffix":""},{"dropping-particle":"","family":"Velazquez","given":"Emmanuel Rios","non-dropping-particle":"","parse-names":false,"suffix":""},{"dropping-particle":"","family":"Leijenaar","given":"Ralph T.H.","non-dropping-particle":"","parse-names":false,"suffix":""},{"dropping-particle":"","family":"Parmar","given":"Chintan","non-dropping-particle":"","parse-names":false,"suffix":""},{"dropping-particle":"","family":"Grossmann","given":"Patrick","non-dropping-particle":"","parse-names":false,"suffix":""},{"dropping-particle":"","family":"Cavalho","given":"Sara","non-dropping-particle":"","parse-names":false,"suffix":""},{"dropping-particle":"","family":"Bussink","given":"Johan","non-dropping-particle":"","parse-names":false,"suffix":""},{"dropping-particle":"","family":"Monshouwer","given":"René","non-dropping-particle":"","parse-names":false,"suffix":""},{"dropping-particle":"","family":"Haibe-Kains","given":"Benjamin","non-dropping-particle":"","parse-names":false,"suffix":""},{"dropping-particle":"","family":"Rietveld","given":"Derek","non-dropping-particle":"","parse-names":false,"suffix":""},{"dropping-particle":"","family":"Hoebers","given":"Frank","non-dropping-particle":"","parse-names":false,"suffix":""},{"dropping-particle":"","family":"Rietbergen","given":"Michelle M.","non-dropping-particle":"","parse-names":false,"suffix":""},{"dropping-particle":"","family":"Leemans","given":"C. René","non-dropping-particle":"","parse-names":false,"suffix":""},{"dropping-particle":"","family":"Dekker","given":"Andre","non-dropping-particle":"","parse-names":false,"suffix":""},{"dropping-particle":"","family":"Quackenbush","given":"John","non-dropping-particle":"","parse-names":false,"suffix":""},{"dropping-particle":"","family":"Gillies","given":"Robert J.","non-dropping-particle":"","parse-names":false,"suffix":""},{"dropping-particle":"","family":"Lambin","given":"Philippe","non-dropping-particle":"","parse-names":false,"suffix":""}],"container-title":"Nature Communications","id":"ITEM-1","issue":"4006","issued":{"date-parts":[["2014","6"]]},"language":"eng","note":"From Duplicate 1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page":"4006","publisher-place":"England","title":"Decoding tumour phenotype by noninvasive imaging using a quantitative radiomics approach","type":"article-journal","volume":"5"},"uris":["http://www.mendeley.com/documents/?uuid=3a02e9ee-8680-429b-a2b6-9cb6ea32869b"]}],"mendeley":{"formattedCitation":"&lt;sup&gt;44&lt;/sup&gt;","plainTextFormattedCitation":"44","previouslyFormattedCitation":"&lt;sup&gt;4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4</w:t>
            </w:r>
            <w:r w:rsidRPr="0087357B">
              <w:rPr>
                <w:lang w:eastAsia="en-GB"/>
              </w:rPr>
              <w:fldChar w:fldCharType="end"/>
            </w:r>
          </w:p>
        </w:tc>
        <w:tc>
          <w:tcPr>
            <w:tcW w:w="417" w:type="pct"/>
          </w:tcPr>
          <w:p w14:paraId="16312054" w14:textId="6DE94DF5" w:rsidR="0037197F" w:rsidRPr="0087357B" w:rsidRDefault="0037197F" w:rsidP="00BD070B">
            <w:pPr>
              <w:rPr>
                <w:lang w:eastAsia="en-GB"/>
              </w:rPr>
            </w:pPr>
            <w:r w:rsidRPr="0087357B">
              <w:rPr>
                <w:lang w:eastAsia="en-GB"/>
              </w:rPr>
              <w:t>Validation of Aerts et al. 2014</w:t>
            </w:r>
            <w:r w:rsidRPr="0087357B">
              <w:rPr>
                <w:lang w:eastAsia="en-GB"/>
              </w:rPr>
              <w:fldChar w:fldCharType="begin" w:fldLock="1"/>
            </w:r>
            <w:r w:rsidR="00967E88">
              <w:rPr>
                <w:lang w:eastAsia="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 2014 Macmillan Publishers Limited. All rights reserved.","author":[{"dropping-particle":"","family":"Aerts","given":"Hugo J.W.L.","non-dropping-particle":"","parse-names":false,"suffix":""},{"dropping-particle":"","family":"Velazquez","given":"Emmanuel Rios","non-dropping-particle":"","parse-names":false,"suffix":""},{"dropping-particle":"","family":"Leijenaar","given":"Ralph T.H.","non-dropping-particle":"","parse-names":false,"suffix":""},{"dropping-particle":"","family":"Parmar","given":"Chintan","non-dropping-particle":"","parse-names":false,"suffix":""},{"dropping-particle":"","family":"Grossmann","given":"Patrick","non-dropping-particle":"","parse-names":false,"suffix":""},{"dropping-particle":"","family":"Cavalho","given":"Sara","non-dropping-particle":"","parse-names":false,"suffix":""},{"dropping-particle":"","family":"Bussink","given":"Johan","non-dropping-particle":"","parse-names":false,"suffix":""},{"dropping-particle":"","family":"Monshouwer","given":"René","non-dropping-particle":"","parse-names":false,"suffix":""},{"dropping-particle":"","family":"Haibe-Kains","given":"Benjamin","non-dropping-particle":"","parse-names":false,"suffix":""},{"dropping-particle":"","family":"Rietveld","given":"Derek","non-dropping-particle":"","parse-names":false,"suffix":""},{"dropping-particle":"","family":"Hoebers","given":"Frank","non-dropping-particle":"","parse-names":false,"suffix":""},{"dropping-particle":"","family":"Rietbergen","given":"Michelle M.","non-dropping-particle":"","parse-names":false,"suffix":""},{"dropping-particle":"","family":"Leemans","given":"C. René","non-dropping-particle":"","parse-names":false,"suffix":""},{"dropping-particle":"","family":"Dekker","given":"Andre","non-dropping-particle":"","parse-names":false,"suffix":""},{"dropping-particle":"","family":"Quackenbush","given":"John","non-dropping-particle":"","parse-names":false,"suffix":""},{"dropping-particle":"","family":"Gillies","given":"Robert J.","non-dropping-particle":"","parse-names":false,"suffix":""},{"dropping-particle":"","family":"Lambin","given":"Philippe","non-dropping-particle":"","parse-names":false,"suffix":""}],"container-title":"Nature Communications","id":"ITEM-1","issue":"4006","issued":{"date-parts":[["2014","6"]]},"language":"eng","note":"From Duplicate 1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page":"4006","publisher-place":"England","title":"Decoding tumour phenotype by noninvasive imaging using a quantitative radiomics approach","type":"article-journal","volume":"5"},"uris":["http://www.mendeley.com/documents/?uuid=3a02e9ee-8680-429b-a2b6-9cb6ea32869b"]}],"mendeley":{"formattedCitation":"&lt;sup&gt;44&lt;/sup&gt;","plainTextFormattedCitation":"44","previouslyFormattedCitation":"&lt;sup&gt;4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4</w:t>
            </w:r>
            <w:r w:rsidRPr="0087357B">
              <w:rPr>
                <w:lang w:eastAsia="en-GB"/>
              </w:rPr>
              <w:fldChar w:fldCharType="end"/>
            </w:r>
          </w:p>
        </w:tc>
        <w:tc>
          <w:tcPr>
            <w:tcW w:w="417" w:type="pct"/>
          </w:tcPr>
          <w:p w14:paraId="75B1E186" w14:textId="77777777" w:rsidR="0037197F" w:rsidRPr="0087357B" w:rsidRDefault="0037197F" w:rsidP="0037197F">
            <w:pPr>
              <w:rPr>
                <w:lang w:eastAsia="en-GB"/>
              </w:rPr>
            </w:pPr>
            <w:r w:rsidRPr="0087357B">
              <w:rPr>
                <w:lang w:eastAsia="en-GB"/>
              </w:rPr>
              <w:t>4</w:t>
            </w:r>
          </w:p>
        </w:tc>
        <w:tc>
          <w:tcPr>
            <w:tcW w:w="417" w:type="pct"/>
          </w:tcPr>
          <w:p w14:paraId="4425B58F" w14:textId="77777777" w:rsidR="0037197F" w:rsidRPr="0087357B" w:rsidRDefault="0037197F" w:rsidP="0037197F">
            <w:pPr>
              <w:rPr>
                <w:lang w:eastAsia="en-GB"/>
              </w:rPr>
            </w:pPr>
            <w:r w:rsidRPr="0087357B">
              <w:rPr>
                <w:lang w:eastAsia="en-GB"/>
              </w:rPr>
              <w:t>18</w:t>
            </w:r>
          </w:p>
        </w:tc>
        <w:tc>
          <w:tcPr>
            <w:tcW w:w="417" w:type="pct"/>
          </w:tcPr>
          <w:p w14:paraId="75B30DBB" w14:textId="77777777" w:rsidR="0037197F" w:rsidRPr="0087357B" w:rsidRDefault="0037197F" w:rsidP="0037197F">
            <w:pPr>
              <w:rPr>
                <w:lang w:eastAsia="en-GB"/>
              </w:rPr>
            </w:pPr>
            <w:r w:rsidRPr="0087357B">
              <w:rPr>
                <w:lang w:eastAsia="en-GB"/>
              </w:rPr>
              <w:t>A, B, C, D, G</w:t>
            </w:r>
          </w:p>
        </w:tc>
        <w:tc>
          <w:tcPr>
            <w:tcW w:w="413" w:type="pct"/>
          </w:tcPr>
          <w:p w14:paraId="7122B684" w14:textId="77777777" w:rsidR="0037197F" w:rsidRPr="0087357B" w:rsidRDefault="0037197F" w:rsidP="0037197F">
            <w:pPr>
              <w:rPr>
                <w:lang w:eastAsia="en-GB"/>
              </w:rPr>
            </w:pPr>
            <w:r w:rsidRPr="0087357B">
              <w:rPr>
                <w:lang w:eastAsia="en-GB"/>
              </w:rPr>
              <w:t>Yes</w:t>
            </w:r>
          </w:p>
        </w:tc>
      </w:tr>
      <w:tr w:rsidR="0037197F" w:rsidRPr="0087357B" w14:paraId="248FF968" w14:textId="77777777" w:rsidTr="0037197F">
        <w:trPr>
          <w:trHeight w:val="600"/>
        </w:trPr>
        <w:tc>
          <w:tcPr>
            <w:tcW w:w="417" w:type="pct"/>
          </w:tcPr>
          <w:p w14:paraId="11B4E502" w14:textId="660A659D" w:rsidR="0037197F" w:rsidRPr="0087357B" w:rsidRDefault="0037197F" w:rsidP="00BD070B">
            <w:pPr>
              <w:rPr>
                <w:lang w:eastAsia="en-GB"/>
              </w:rPr>
            </w:pPr>
            <w:r w:rsidRPr="0087357B">
              <w:rPr>
                <w:lang w:eastAsia="en-GB"/>
              </w:rPr>
              <w:t>Grossman et al. 2017</w:t>
            </w:r>
            <w:r w:rsidRPr="0087357B">
              <w:rPr>
                <w:lang w:eastAsia="en-GB"/>
              </w:rPr>
              <w:fldChar w:fldCharType="begin" w:fldLock="1"/>
            </w:r>
            <w:r w:rsidR="002106C0" w:rsidRPr="0087357B">
              <w:rPr>
                <w:lang w:eastAsia="en-GB"/>
              </w:rPr>
              <w:instrText>ADDIN CSL_CITATION {"citationItems":[{"id":"ITEM-1","itemData":{"DOI":"10.7554/eLife.23421","ISBN":"1617525715","ISSN":"2050084X","PMID":"19520732","abstract":"Medical imaging can visualize characteristics of human cancer noninvasively. Radiomics is an emerging field that translates these medical images into quantitative data to enable phenotypic profiling of tumors. While radiomics has been associated with several clinical endpoints, the complex relationships of radiomics, clinical factors, and tumor biology are largely unknown. To this end, we analyzed two independent cohorts of respectively 262 North American and 89 European patients with lung cancer, and consistently identified previously undescribed associations between radiomic imaging features, molecular pathways, and clinical factors. In particular, we found a relationship between imaging features, immune response, inflammation, and survival, which was further validated by immunohistochemical staining. Moreover, a number of imaging features showed predictive value for specific pathways; for example, intra-tumor heterogeneity features predicted activity of RNA polymerase transcription (AUC = 0.62, p=0.03) and intensity dispersion was predictive of the autodegration pathway of a ubiquitin ligase (AUC = 0.69, p&lt;10-4). Finally, we observed that prognostic biomarkers performed highest when combining radiomic, genetic, and clinical information (CI = 0.73, p&lt;10-9) indicating complementary value of these data. In conclusion, we demonstrate that radiomic approaches permit noninvasive assessment of both molecular and clinical characteristics of tumors, and therefore have the potential to advance clinical decision-making by systematically analyzing standard-of-care medical images.","author":[{"dropping-particle":"","family":"Grossmann","given":"Patrick","non-dropping-particle":"","parse-names":false,"suffix":""},{"dropping-particle":"","family":"Stringfield","given":"Olya","non-dropping-particle":"","parse-names":false,"suffix":""},{"dropping-particle":"","family":"El-Hachem","given":"Nehme","non-dropping-particle":"","parse-names":false,"suffix":""},{"dropping-particle":"","family":"Bui","given":"Marilyn M.","non-dropping-particle":"","parse-names":false,"suffix":""},{"dropping-particle":"","family":"Velazquez","given":"Emmanuel Rios","non-dropping-particle":"","parse-names":false,"suffix":""},{"dropping-particle":"","family":"Parmar","given":"Chintan","non-dropping-particle":"","parse-names":false,"suffix":""},{"dropping-particle":"","family":"Leijenaar","given":"Ralph T.H.","non-dropping-particle":"","parse-names":false,"suffix":""},{"dropping-particle":"","family":"Haibe-Kains","given":"Benjamin","non-dropping-particle":"","parse-names":false,"suffix":""},{"dropping-particle":"","family":"Lambin","given":"Philippe","non-dropping-particle":"","parse-names":false,"suffix":""},{"dropping-particle":"","family":"Gillies","given":"Robert J.","non-dropping-particle":"","parse-names":false,"suffix":""},{"dropping-particle":"","family":"Aerts","given":"Hugo J.W.L.","non-dropping-particle":"","parse-names":false,"suffix":""}],"container-title":"eLife","id":"ITEM-1","issued":{"date-parts":[["2017","7"]]},"language":"eng","page":"1-22","publisher-place":"England","title":"Defining the biological basis of radiomic phenotypes in lung cancer","type":"article-journal","volume":"6"},"uris":["http://www.mendeley.com/documents/?uuid=5d48c0b4-866b-4e11-9789-9bdc9a64b01c"]}],"mendeley":{"formattedCitation":"&lt;sup&gt;46&lt;/sup&gt;","plainTextFormattedCitation":"46","previouslyFormattedCitation":"&lt;sup&gt;46&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6</w:t>
            </w:r>
            <w:r w:rsidRPr="0087357B">
              <w:rPr>
                <w:lang w:eastAsia="en-GB"/>
              </w:rPr>
              <w:fldChar w:fldCharType="end"/>
            </w:r>
          </w:p>
        </w:tc>
        <w:tc>
          <w:tcPr>
            <w:tcW w:w="417" w:type="pct"/>
          </w:tcPr>
          <w:p w14:paraId="63C227D6" w14:textId="77777777" w:rsidR="0037197F" w:rsidRPr="0087357B" w:rsidRDefault="0037197F" w:rsidP="0037197F">
            <w:pPr>
              <w:rPr>
                <w:lang w:eastAsia="en-GB"/>
              </w:rPr>
            </w:pPr>
            <w:r w:rsidRPr="0087357B">
              <w:rPr>
                <w:lang w:eastAsia="en-GB"/>
              </w:rPr>
              <w:t>1-3</w:t>
            </w:r>
          </w:p>
        </w:tc>
        <w:tc>
          <w:tcPr>
            <w:tcW w:w="417" w:type="pct"/>
          </w:tcPr>
          <w:p w14:paraId="2A7F19BB" w14:textId="77777777" w:rsidR="0037197F" w:rsidRPr="0087357B" w:rsidRDefault="0037197F" w:rsidP="0037197F">
            <w:pPr>
              <w:rPr>
                <w:lang w:eastAsia="en-GB"/>
              </w:rPr>
            </w:pPr>
            <w:r w:rsidRPr="0087357B">
              <w:rPr>
                <w:lang w:eastAsia="en-GB"/>
              </w:rPr>
              <w:t>351 diagnostic CT</w:t>
            </w:r>
          </w:p>
          <w:p w14:paraId="690ADE5E" w14:textId="77777777" w:rsidR="0037197F" w:rsidRPr="0087357B" w:rsidRDefault="0037197F" w:rsidP="0037197F">
            <w:pPr>
              <w:rPr>
                <w:lang w:eastAsia="en-GB"/>
              </w:rPr>
            </w:pPr>
            <w:r w:rsidRPr="0087357B">
              <w:rPr>
                <w:lang w:eastAsia="en-GB"/>
              </w:rPr>
              <w:t>(262 + 89)</w:t>
            </w:r>
          </w:p>
        </w:tc>
        <w:tc>
          <w:tcPr>
            <w:tcW w:w="417" w:type="pct"/>
          </w:tcPr>
          <w:p w14:paraId="6101A845" w14:textId="77777777" w:rsidR="0037197F" w:rsidRPr="0087357B" w:rsidRDefault="0037197F" w:rsidP="0037197F">
            <w:pPr>
              <w:rPr>
                <w:lang w:eastAsia="en-GB"/>
              </w:rPr>
            </w:pPr>
            <w:r w:rsidRPr="0087357B">
              <w:rPr>
                <w:lang w:eastAsia="en-GB"/>
              </w:rPr>
              <w:t>Not specified</w:t>
            </w:r>
          </w:p>
        </w:tc>
        <w:tc>
          <w:tcPr>
            <w:tcW w:w="417" w:type="pct"/>
          </w:tcPr>
          <w:p w14:paraId="17A13D07" w14:textId="77777777" w:rsidR="0037197F" w:rsidRPr="0087357B" w:rsidRDefault="0037197F" w:rsidP="0037197F">
            <w:pPr>
              <w:rPr>
                <w:lang w:eastAsia="en-GB"/>
              </w:rPr>
            </w:pPr>
            <w:r w:rsidRPr="0087357B">
              <w:rPr>
                <w:lang w:eastAsia="en-GB"/>
              </w:rPr>
              <w:t>Not specified</w:t>
            </w:r>
          </w:p>
        </w:tc>
        <w:tc>
          <w:tcPr>
            <w:tcW w:w="417" w:type="pct"/>
          </w:tcPr>
          <w:p w14:paraId="1FAF06D8" w14:textId="77777777" w:rsidR="0037197F" w:rsidRPr="0087357B" w:rsidRDefault="0037197F" w:rsidP="0037197F">
            <w:pPr>
              <w:rPr>
                <w:lang w:eastAsia="en-GB"/>
              </w:rPr>
            </w:pPr>
            <w:r w:rsidRPr="0087357B">
              <w:rPr>
                <w:lang w:eastAsia="en-GB"/>
              </w:rPr>
              <w:t>CI=0.61</w:t>
            </w:r>
          </w:p>
        </w:tc>
        <w:tc>
          <w:tcPr>
            <w:tcW w:w="417" w:type="pct"/>
          </w:tcPr>
          <w:p w14:paraId="18A64305" w14:textId="77777777" w:rsidR="0037197F" w:rsidRPr="0087357B" w:rsidRDefault="0037197F" w:rsidP="0037197F">
            <w:pPr>
              <w:rPr>
                <w:shd w:val="clear" w:color="auto" w:fill="FFFFFF"/>
              </w:rPr>
            </w:pPr>
            <w:proofErr w:type="spellStart"/>
            <w:r w:rsidRPr="0087357B">
              <w:rPr>
                <w:shd w:val="clear" w:color="auto" w:fill="FFFFFF"/>
              </w:rPr>
              <w:t>mRMR</w:t>
            </w:r>
            <w:proofErr w:type="spellEnd"/>
          </w:p>
          <w:p w14:paraId="3D65D349" w14:textId="77777777" w:rsidR="0037197F" w:rsidRPr="0087357B" w:rsidRDefault="0037197F" w:rsidP="0037197F">
            <w:pPr>
              <w:rPr>
                <w:shd w:val="clear" w:color="auto" w:fill="FFFFFF"/>
              </w:rPr>
            </w:pPr>
            <w:r w:rsidRPr="0087357B">
              <w:rPr>
                <w:shd w:val="clear" w:color="auto" w:fill="FFFFFF"/>
              </w:rPr>
              <w:t>Stepwise selection</w:t>
            </w:r>
          </w:p>
          <w:p w14:paraId="06676167" w14:textId="77777777" w:rsidR="0037197F" w:rsidRPr="0087357B" w:rsidRDefault="0037197F" w:rsidP="0037197F">
            <w:pPr>
              <w:rPr>
                <w:lang w:eastAsia="en-GB"/>
              </w:rPr>
            </w:pPr>
          </w:p>
        </w:tc>
        <w:tc>
          <w:tcPr>
            <w:tcW w:w="417" w:type="pct"/>
          </w:tcPr>
          <w:p w14:paraId="471063A4" w14:textId="77777777" w:rsidR="0037197F" w:rsidRPr="0087357B" w:rsidRDefault="0037197F" w:rsidP="0037197F">
            <w:pPr>
              <w:rPr>
                <w:lang w:eastAsia="en-GB"/>
              </w:rPr>
            </w:pPr>
            <w:r w:rsidRPr="0087357B">
              <w:rPr>
                <w:lang w:eastAsia="en-GB"/>
              </w:rPr>
              <w:t>Cox regression</w:t>
            </w:r>
          </w:p>
        </w:tc>
        <w:tc>
          <w:tcPr>
            <w:tcW w:w="417" w:type="pct"/>
          </w:tcPr>
          <w:p w14:paraId="5ACB5F65" w14:textId="77777777" w:rsidR="0037197F" w:rsidRPr="0087357B" w:rsidRDefault="0037197F" w:rsidP="0037197F">
            <w:pPr>
              <w:rPr>
                <w:lang w:eastAsia="en-GB"/>
              </w:rPr>
            </w:pPr>
            <w:r w:rsidRPr="0087357B">
              <w:rPr>
                <w:lang w:eastAsia="en-GB"/>
              </w:rPr>
              <w:t>3</w:t>
            </w:r>
          </w:p>
        </w:tc>
        <w:tc>
          <w:tcPr>
            <w:tcW w:w="417" w:type="pct"/>
          </w:tcPr>
          <w:p w14:paraId="47179735" w14:textId="77777777" w:rsidR="0037197F" w:rsidRPr="0087357B" w:rsidRDefault="0037197F" w:rsidP="0037197F">
            <w:pPr>
              <w:rPr>
                <w:lang w:eastAsia="en-GB"/>
              </w:rPr>
            </w:pPr>
            <w:r w:rsidRPr="0087357B">
              <w:rPr>
                <w:lang w:eastAsia="en-GB"/>
              </w:rPr>
              <w:t>9</w:t>
            </w:r>
          </w:p>
        </w:tc>
        <w:tc>
          <w:tcPr>
            <w:tcW w:w="417" w:type="pct"/>
          </w:tcPr>
          <w:p w14:paraId="6F10AD35" w14:textId="77777777" w:rsidR="0037197F" w:rsidRPr="0087357B" w:rsidRDefault="0037197F" w:rsidP="0037197F">
            <w:pPr>
              <w:rPr>
                <w:lang w:eastAsia="en-GB"/>
              </w:rPr>
            </w:pPr>
            <w:r w:rsidRPr="0087357B">
              <w:rPr>
                <w:lang w:eastAsia="en-GB"/>
              </w:rPr>
              <w:t xml:space="preserve">A, B, C, D, E, G, H </w:t>
            </w:r>
          </w:p>
        </w:tc>
        <w:tc>
          <w:tcPr>
            <w:tcW w:w="413" w:type="pct"/>
          </w:tcPr>
          <w:p w14:paraId="6DD1CC1A" w14:textId="77777777" w:rsidR="0037197F" w:rsidRPr="0087357B" w:rsidRDefault="0037197F" w:rsidP="0037197F">
            <w:pPr>
              <w:rPr>
                <w:lang w:eastAsia="en-GB"/>
              </w:rPr>
            </w:pPr>
            <w:r w:rsidRPr="0087357B">
              <w:rPr>
                <w:lang w:eastAsia="en-GB"/>
              </w:rPr>
              <w:t>Yes</w:t>
            </w:r>
          </w:p>
        </w:tc>
      </w:tr>
      <w:tr w:rsidR="0037197F" w:rsidRPr="0087357B" w14:paraId="67E00B0A" w14:textId="77777777" w:rsidTr="0037197F">
        <w:trPr>
          <w:trHeight w:val="600"/>
        </w:trPr>
        <w:tc>
          <w:tcPr>
            <w:tcW w:w="417" w:type="pct"/>
          </w:tcPr>
          <w:p w14:paraId="425FDD47" w14:textId="466E7302" w:rsidR="0037197F" w:rsidRPr="0087357B" w:rsidRDefault="0037197F" w:rsidP="00BD070B">
            <w:pPr>
              <w:rPr>
                <w:lang w:eastAsia="en-GB"/>
              </w:rPr>
            </w:pPr>
            <w:r w:rsidRPr="0087357B">
              <w:rPr>
                <w:lang w:eastAsia="en-GB"/>
              </w:rPr>
              <w:t>Yu et al. 2017</w:t>
            </w:r>
            <w:r w:rsidRPr="0087357B">
              <w:rPr>
                <w:lang w:eastAsia="en-GB"/>
              </w:rPr>
              <w:fldChar w:fldCharType="begin" w:fldLock="1"/>
            </w:r>
            <w:r w:rsidR="002106C0" w:rsidRPr="0087357B">
              <w:rPr>
                <w:lang w:eastAsia="en-GB"/>
              </w:rPr>
              <w:instrText>ADDIN CSL_CITATION {"citationItems":[{"id":"ITEM-1","itemData":{"DOI":"10.1016/j.ijrobp.2017.10.046","ISSN":"1879355X","PMID":"29246722","abstract":"Purpose: To develop and validate a radiomics signature that can predict the clinical outcomes for patients with stage I non-small cell lung cancer (NSCLC). Methods and Materials: We retrospectively analyzed contrast-enhanced computed tomography images of patients from a training cohort (n = 147) treated with surgery and an independent validation cohort (n = 295) treated with stereotactic ablative radiation therapy. Twelve radiomics features with established strategies for filtering and preprocessing were extracted. The random survival forests (RSF) method was used to build models from subsets of the 12 candidate features based on their survival relevance and generate a mortality risk index for each observation in the training set. An optimal model was selected, and its ability to predict clinical outcomes was evaluated in the validation set using predicted mortality risk indexes. Results: The optimal RSF model, consisting of 2 predictive features, kurtosis and the gray level co-occurrence matrix feature homogeneity2, allowed for significant risk stratification (log-rank P &lt; .0001) and remained an independent predictor of overall survival after adjusting for age, tumor volume and histologic type, and Karnofsky performance status (hazard ratio [HR] 1.27; P &lt; 2e-16) in the training set. The resultant mortality risk indexes were significantly associated with overall survival in the validation set (log-rank P = .0173; HR 1.02, P = .0438). They were also significant for distant metastasis (log-rank P &lt; .05; HR 1.04, P = .0407) and were borderline significant for regional recurrence on univariate analysis (log-rank P &lt; .05; HR 1.04, P = .0617). Conclusions: Our radiomics model accurately predicted several clinical outcomes and allowed pretreatment risk stratification in stage I NSCLC, allowing the choice of treatment to be tailored to each patient's individual risk profile.","author":[{"dropping-particle":"","family":"Yu","given":"Wen","non-dropping-particle":"","parse-names":false,"suffix":""},{"dropping-particle":"","family":"Tang","given":"Chad","non-dropping-particle":"","parse-names":false,"suffix":""},{"dropping-particle":"","family":"Hobbs","given":"Brian P.","non-dropping-particle":"","parse-names":false,"suffix":""},{"dropping-particle":"","family":"Li","given":"Xiao","non-dropping-particle":"","parse-names":false,"suffix":""},{"dropping-particle":"","family":"Koay","given":"Eugene J.","non-dropping-particle":"","parse-names":false,"suffix":""},{"dropping-particle":"","family":"Wistuba","given":"Ignacio I.","non-dropping-particle":"","parse-names":false,"suffix":""},{"dropping-particle":"","family":"Sepesi","given":"Boris","non-dropping-particle":"","parse-names":false,"suffix":""},{"dropping-particle":"","family":"Behrens","given":"Carmen","non-dropping-particle":"","parse-names":false,"suffix":""},{"dropping-particle":"","family":"Rodriguez Canales","given":"Jaime","non-dropping-particle":"","parse-names":false,"suffix":""},{"dropping-particle":"","family":"Parra Cuentas","given":"Edwin Roger","non-dropping-particle":"","parse-names":false,"suffix":""},{"dropping-particle":"","family":"Erasmus","given":"Jeremy J.","non-dropping-particle":"","parse-names":false,"suffix":""},{"dropping-particle":"","family":"Court","given":"Laurence E.","non-dropping-particle":"","parse-names":false,"suffix":""},{"dropping-particle":"","family":"Chang","given":"Joe Y.","non-dropping-particle":"","parse-names":false,"suffix":""}],"container-title":"International Journal of Radiation Oncology Biology Physics","id":"ITEM-1","issue":"4","issued":{"date-parts":[["2017","11"]]},"language":"eng","page":"1090-1097","publisher":"Elsevier Inc.","publisher-place":"United States","title":"Development and Validation of a Predictive Radiomics Model for Clinical Outcomes in Stage I Non-small Cell Lung Cancer","type":"article-journal","volume":"102"},"uris":["http://www.mendeley.com/documents/?uuid=ab936c83-d593-4747-a054-aebfc04d3057"]}],"mendeley":{"formattedCitation":"&lt;sup&gt;47&lt;/sup&gt;","plainTextFormattedCitation":"47","previouslyFormattedCitation":"&lt;sup&gt;47&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7</w:t>
            </w:r>
            <w:r w:rsidRPr="0087357B">
              <w:rPr>
                <w:lang w:eastAsia="en-GB"/>
              </w:rPr>
              <w:fldChar w:fldCharType="end"/>
            </w:r>
          </w:p>
        </w:tc>
        <w:tc>
          <w:tcPr>
            <w:tcW w:w="417" w:type="pct"/>
          </w:tcPr>
          <w:p w14:paraId="72B8C61B" w14:textId="77777777" w:rsidR="0037197F" w:rsidRPr="0087357B" w:rsidRDefault="0037197F" w:rsidP="0037197F">
            <w:pPr>
              <w:rPr>
                <w:lang w:eastAsia="en-GB"/>
              </w:rPr>
            </w:pPr>
            <w:r w:rsidRPr="0087357B">
              <w:rPr>
                <w:lang w:eastAsia="en-GB"/>
              </w:rPr>
              <w:t>1</w:t>
            </w:r>
          </w:p>
        </w:tc>
        <w:tc>
          <w:tcPr>
            <w:tcW w:w="417" w:type="pct"/>
          </w:tcPr>
          <w:p w14:paraId="3594E76E" w14:textId="77777777" w:rsidR="0037197F" w:rsidRPr="0087357B" w:rsidRDefault="0037197F" w:rsidP="0037197F">
            <w:pPr>
              <w:rPr>
                <w:lang w:eastAsia="en-GB"/>
              </w:rPr>
            </w:pPr>
            <w:r w:rsidRPr="0087357B">
              <w:rPr>
                <w:lang w:eastAsia="en-GB"/>
              </w:rPr>
              <w:t>442 diagnostic CT</w:t>
            </w:r>
          </w:p>
          <w:p w14:paraId="2C7F36E9" w14:textId="77777777" w:rsidR="0037197F" w:rsidRPr="0087357B" w:rsidRDefault="0037197F" w:rsidP="0037197F">
            <w:pPr>
              <w:rPr>
                <w:lang w:eastAsia="en-GB"/>
              </w:rPr>
            </w:pPr>
            <w:r w:rsidRPr="0087357B">
              <w:rPr>
                <w:lang w:eastAsia="en-GB"/>
              </w:rPr>
              <w:lastRenderedPageBreak/>
              <w:t>(147 + 295)</w:t>
            </w:r>
          </w:p>
        </w:tc>
        <w:tc>
          <w:tcPr>
            <w:tcW w:w="417" w:type="pct"/>
          </w:tcPr>
          <w:p w14:paraId="276A5B38" w14:textId="77777777" w:rsidR="0037197F" w:rsidRPr="0087357B" w:rsidRDefault="0037197F" w:rsidP="0037197F">
            <w:pPr>
              <w:rPr>
                <w:lang w:eastAsia="en-GB"/>
              </w:rPr>
            </w:pPr>
            <w:r w:rsidRPr="0087357B">
              <w:rPr>
                <w:lang w:eastAsia="en-GB"/>
              </w:rPr>
              <w:lastRenderedPageBreak/>
              <w:t>IBEX</w:t>
            </w:r>
          </w:p>
        </w:tc>
        <w:tc>
          <w:tcPr>
            <w:tcW w:w="417" w:type="pct"/>
          </w:tcPr>
          <w:p w14:paraId="363A2D44" w14:textId="77777777" w:rsidR="0037197F" w:rsidRPr="0087357B" w:rsidRDefault="0037197F" w:rsidP="0037197F">
            <w:pPr>
              <w:rPr>
                <w:lang w:eastAsia="en-GB"/>
              </w:rPr>
            </w:pPr>
            <w:r w:rsidRPr="0087357B">
              <w:rPr>
                <w:lang w:eastAsia="en-GB"/>
              </w:rPr>
              <w:t>First order and texture</w:t>
            </w:r>
          </w:p>
        </w:tc>
        <w:tc>
          <w:tcPr>
            <w:tcW w:w="417" w:type="pct"/>
          </w:tcPr>
          <w:p w14:paraId="70E74CD6" w14:textId="77777777" w:rsidR="0037197F" w:rsidRPr="0087357B" w:rsidRDefault="0037197F" w:rsidP="0037197F">
            <w:pPr>
              <w:rPr>
                <w:lang w:eastAsia="en-GB"/>
              </w:rPr>
            </w:pPr>
            <w:r w:rsidRPr="0087357B">
              <w:rPr>
                <w:lang w:eastAsia="en-GB"/>
              </w:rPr>
              <w:t>CI=0.64</w:t>
            </w:r>
          </w:p>
        </w:tc>
        <w:tc>
          <w:tcPr>
            <w:tcW w:w="417" w:type="pct"/>
          </w:tcPr>
          <w:p w14:paraId="747BA45A" w14:textId="77777777" w:rsidR="0037197F" w:rsidRPr="0087357B" w:rsidRDefault="0037197F" w:rsidP="0037197F">
            <w:pPr>
              <w:rPr>
                <w:lang w:eastAsia="en-GB"/>
              </w:rPr>
            </w:pPr>
            <w:r w:rsidRPr="0087357B">
              <w:rPr>
                <w:lang w:eastAsia="en-GB"/>
              </w:rPr>
              <w:t>Multiple segmentations</w:t>
            </w:r>
          </w:p>
          <w:p w14:paraId="465CFF37" w14:textId="77777777" w:rsidR="0037197F" w:rsidRPr="0087357B" w:rsidRDefault="0037197F" w:rsidP="0037197F">
            <w:pPr>
              <w:rPr>
                <w:lang w:eastAsia="en-GB"/>
              </w:rPr>
            </w:pPr>
            <w:r w:rsidRPr="0087357B">
              <w:rPr>
                <w:lang w:eastAsia="en-GB"/>
              </w:rPr>
              <w:lastRenderedPageBreak/>
              <w:t>Random survival forests</w:t>
            </w:r>
          </w:p>
          <w:p w14:paraId="78B7B7D2" w14:textId="77777777" w:rsidR="0037197F" w:rsidRPr="0087357B" w:rsidRDefault="0037197F" w:rsidP="0037197F">
            <w:pPr>
              <w:rPr>
                <w:lang w:eastAsia="en-GB"/>
              </w:rPr>
            </w:pPr>
            <w:r w:rsidRPr="0087357B">
              <w:rPr>
                <w:lang w:eastAsia="en-GB"/>
              </w:rPr>
              <w:t>Correlation analysis</w:t>
            </w:r>
          </w:p>
          <w:p w14:paraId="3B13E122" w14:textId="77777777" w:rsidR="0037197F" w:rsidRPr="0087357B" w:rsidRDefault="0037197F" w:rsidP="0037197F">
            <w:pPr>
              <w:rPr>
                <w:lang w:eastAsia="en-GB"/>
              </w:rPr>
            </w:pPr>
            <w:r w:rsidRPr="0087357B">
              <w:rPr>
                <w:lang w:eastAsia="en-GB"/>
              </w:rPr>
              <w:t>Correlation to tumor size</w:t>
            </w:r>
          </w:p>
          <w:p w14:paraId="04B0BA49" w14:textId="77777777" w:rsidR="0037197F" w:rsidRPr="0087357B" w:rsidRDefault="0037197F" w:rsidP="0037197F">
            <w:pPr>
              <w:rPr>
                <w:lang w:eastAsia="en-GB"/>
              </w:rPr>
            </w:pPr>
            <w:r w:rsidRPr="0087357B">
              <w:rPr>
                <w:lang w:eastAsia="en-GB"/>
              </w:rPr>
              <w:t>Univariable analysis</w:t>
            </w:r>
          </w:p>
        </w:tc>
        <w:tc>
          <w:tcPr>
            <w:tcW w:w="417" w:type="pct"/>
          </w:tcPr>
          <w:p w14:paraId="0AE72956" w14:textId="77777777" w:rsidR="0037197F" w:rsidRPr="0087357B" w:rsidRDefault="0037197F" w:rsidP="0037197F">
            <w:pPr>
              <w:rPr>
                <w:lang w:eastAsia="en-GB"/>
              </w:rPr>
            </w:pPr>
            <w:r w:rsidRPr="0087357B">
              <w:rPr>
                <w:lang w:eastAsia="en-GB"/>
              </w:rPr>
              <w:lastRenderedPageBreak/>
              <w:t>Cox regression</w:t>
            </w:r>
          </w:p>
        </w:tc>
        <w:tc>
          <w:tcPr>
            <w:tcW w:w="417" w:type="pct"/>
          </w:tcPr>
          <w:p w14:paraId="61297F2A" w14:textId="77777777" w:rsidR="0037197F" w:rsidRPr="0087357B" w:rsidRDefault="0037197F" w:rsidP="0037197F">
            <w:pPr>
              <w:rPr>
                <w:lang w:eastAsia="en-GB"/>
              </w:rPr>
            </w:pPr>
            <w:r w:rsidRPr="0087357B">
              <w:rPr>
                <w:lang w:eastAsia="en-GB"/>
              </w:rPr>
              <w:t>3</w:t>
            </w:r>
          </w:p>
        </w:tc>
        <w:tc>
          <w:tcPr>
            <w:tcW w:w="417" w:type="pct"/>
          </w:tcPr>
          <w:p w14:paraId="10004D92" w14:textId="77777777" w:rsidR="0037197F" w:rsidRPr="0087357B" w:rsidRDefault="0037197F" w:rsidP="0037197F">
            <w:pPr>
              <w:rPr>
                <w:lang w:eastAsia="en-GB"/>
              </w:rPr>
            </w:pPr>
            <w:r w:rsidRPr="0087357B">
              <w:rPr>
                <w:lang w:eastAsia="en-GB"/>
              </w:rPr>
              <w:t>15</w:t>
            </w:r>
          </w:p>
        </w:tc>
        <w:tc>
          <w:tcPr>
            <w:tcW w:w="417" w:type="pct"/>
          </w:tcPr>
          <w:p w14:paraId="76AC8F4F" w14:textId="77777777" w:rsidR="0037197F" w:rsidRPr="0087357B" w:rsidRDefault="0037197F" w:rsidP="0037197F">
            <w:pPr>
              <w:rPr>
                <w:lang w:eastAsia="en-GB"/>
              </w:rPr>
            </w:pPr>
            <w:r w:rsidRPr="0087357B">
              <w:rPr>
                <w:lang w:eastAsia="en-GB"/>
              </w:rPr>
              <w:t>A, B, C</w:t>
            </w:r>
          </w:p>
        </w:tc>
        <w:tc>
          <w:tcPr>
            <w:tcW w:w="413" w:type="pct"/>
          </w:tcPr>
          <w:p w14:paraId="5502CF85" w14:textId="77777777" w:rsidR="0037197F" w:rsidRPr="0087357B" w:rsidRDefault="0037197F" w:rsidP="0037197F">
            <w:pPr>
              <w:rPr>
                <w:lang w:eastAsia="en-GB"/>
              </w:rPr>
            </w:pPr>
            <w:r w:rsidRPr="0087357B">
              <w:rPr>
                <w:lang w:eastAsia="en-GB"/>
              </w:rPr>
              <w:t>Yes</w:t>
            </w:r>
          </w:p>
        </w:tc>
      </w:tr>
      <w:tr w:rsidR="0037197F" w:rsidRPr="0087357B" w14:paraId="3CCA68D8" w14:textId="77777777" w:rsidTr="0037197F">
        <w:trPr>
          <w:trHeight w:val="600"/>
        </w:trPr>
        <w:tc>
          <w:tcPr>
            <w:tcW w:w="417" w:type="pct"/>
          </w:tcPr>
          <w:p w14:paraId="191463CA" w14:textId="634B5BBC" w:rsidR="0037197F" w:rsidRPr="0087357B" w:rsidRDefault="0037197F" w:rsidP="00BD070B">
            <w:pPr>
              <w:rPr>
                <w:lang w:eastAsia="en-GB"/>
              </w:rPr>
            </w:pPr>
            <w:proofErr w:type="spellStart"/>
            <w:r w:rsidRPr="0087357B">
              <w:rPr>
                <w:lang w:eastAsia="en-GB"/>
              </w:rPr>
              <w:t>Chaddad</w:t>
            </w:r>
            <w:proofErr w:type="spellEnd"/>
            <w:r w:rsidRPr="0087357B">
              <w:rPr>
                <w:lang w:eastAsia="en-GB"/>
              </w:rPr>
              <w:t xml:space="preserve"> et al. 2017</w:t>
            </w:r>
            <w:r w:rsidRPr="0087357B">
              <w:rPr>
                <w:lang w:eastAsia="en-GB"/>
              </w:rPr>
              <w:fldChar w:fldCharType="begin" w:fldLock="1"/>
            </w:r>
            <w:r w:rsidR="002106C0" w:rsidRPr="0087357B">
              <w:rPr>
                <w:lang w:eastAsia="en-GB"/>
              </w:rPr>
              <w:instrText>ADDIN CSL_CITATION {"citationItems":[{"id":"ITEM-1","itemData":{"DOI":"10.18632/oncotarget.22251","ISSN":"19492553","PMID":"29262648","abstract":"Objectives: This study investigates the prediction of Non-small cell lung cancer (NSCLC) patient survival outcomes based on radiomic texture and shape features automatically extracted from tumor image data. Materials and Methods: Retrospective analysis involves CT scans of 315 NSCLC patients from The Cancer Imaging Archive (TCIA). A total of 24 image features are computed from labeled tumor volumes of patients within groups defined using NSCLC subtype and TNM staging information. Spearman's rank correlation, Kaplan-Meier estimation and log-rank tests were used to identify features related to long/short NSCLC patient survival groups. Automatic random forest classification was used to predict patient survival group from multivariate feature data. Significance is assessed at P &lt; 0.05 following Holm-Bonferroni correction for multiple comparisons. Results: Significant correlations between radiomic features and survival were observed for four clinical groups: (group, [absolute correlation range]): (large cell carcinoma (LCC) [0.35, 0.43]), (tumor size T2, [0.31, 0.39]), (non lymph node metastasis N0, [0.3, 0.33]), (TNM stage I, [0.39, 0.48]). Significant log-rank relationships between features and survival time were observed for three clinical groups: (group, hazard ratio): (LCC, 3.0), (LCC, 3.9), (T2, 2.5) and (stage I, 2.9). Automatic survival prediction performance (i.e. below/above median) is superior for combined radiomic features with age-TNM in comparison to standard TNM clinical staging information (clinical group, mean area-under-the-ROC-curve (AUC)): (LCC, 75.73%), (N0, 70.33%), (T2, 70.28%) and (TNM-I, 76.17%). Conclusion: Quantitative lung CT imaging features can be used as indicators of survival, in particular for patients with large-cell-carcinoma (LCC), primary-tumor-sizes (T2) and no lymph-node-metastasis (N0).","author":[{"dropping-particle":"","family":"Chaddad","given":"Ahmad","non-dropping-particle":"","parse-names":false,"suffix":""},{"dropping-particle":"","family":"Desrosiers","given":"Christian","non-dropping-particle":"","parse-names":false,"suffix":""},{"dropping-particle":"","family":"Toews","given":"Matthew","non-dropping-particle":"","parse-names":false,"suffix":""},{"dropping-particle":"","family":"Abdulkarim","given":"Bassam","non-dropping-particle":"","parse-names":false,"suffix":""}],"container-title":"Oncotarget","id":"ITEM-1","issue":"61","issued":{"date-parts":[["2017","11"]]},"language":"eng","note":"From Duplicate 2 (Predicting survival time of lung cancer patients using radiomic analysis - Chaddad, Ahmad; Desrosiers, Christian; Toews, Matthew; Abdulkarim, Bassam)\n\nFrom Duplicate 2 (Predicting survival time of lung cancer patients using radiomic analysis - Chaddad, Ahmad; Desrosiers, Christian; Toews, Matthew; Abdulkarim, Bassam)\n\nFind different radiomic features correlated with survival for different groups based on histology or T and N stage.","page":"104393-104407","publisher-place":"United States","title":"Predicting survival time of lung cancer patients using radiomic analysis","type":"article-journal","volume":"8"},"uris":["http://www.mendeley.com/documents/?uuid=c32560f4-5ac2-4c55-9594-4d8c74a4aaf8"]}],"mendeley":{"formattedCitation":"&lt;sup&gt;48&lt;/sup&gt;","plainTextFormattedCitation":"48","previouslyFormattedCitation":"&lt;sup&gt;48&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8</w:t>
            </w:r>
            <w:r w:rsidRPr="0087357B">
              <w:rPr>
                <w:lang w:eastAsia="en-GB"/>
              </w:rPr>
              <w:fldChar w:fldCharType="end"/>
            </w:r>
          </w:p>
        </w:tc>
        <w:tc>
          <w:tcPr>
            <w:tcW w:w="417" w:type="pct"/>
          </w:tcPr>
          <w:p w14:paraId="3E44F81A" w14:textId="77777777" w:rsidR="0037197F" w:rsidRPr="0087357B" w:rsidRDefault="0037197F" w:rsidP="0037197F">
            <w:pPr>
              <w:rPr>
                <w:lang w:eastAsia="en-GB"/>
              </w:rPr>
            </w:pPr>
            <w:r w:rsidRPr="0087357B">
              <w:rPr>
                <w:lang w:eastAsia="en-GB"/>
              </w:rPr>
              <w:t>1-3b</w:t>
            </w:r>
          </w:p>
        </w:tc>
        <w:tc>
          <w:tcPr>
            <w:tcW w:w="417" w:type="pct"/>
          </w:tcPr>
          <w:p w14:paraId="76EECE5D" w14:textId="77777777" w:rsidR="0037197F" w:rsidRPr="0087357B" w:rsidRDefault="0037197F" w:rsidP="0037197F">
            <w:pPr>
              <w:rPr>
                <w:lang w:eastAsia="en-GB"/>
              </w:rPr>
            </w:pPr>
            <w:r w:rsidRPr="0087357B">
              <w:rPr>
                <w:lang w:eastAsia="en-GB"/>
              </w:rPr>
              <w:t xml:space="preserve">315 </w:t>
            </w:r>
            <w:proofErr w:type="spellStart"/>
            <w:r w:rsidRPr="0087357B">
              <w:rPr>
                <w:lang w:eastAsia="en-GB"/>
              </w:rPr>
              <w:t>pCT</w:t>
            </w:r>
            <w:proofErr w:type="spellEnd"/>
          </w:p>
        </w:tc>
        <w:tc>
          <w:tcPr>
            <w:tcW w:w="417" w:type="pct"/>
          </w:tcPr>
          <w:p w14:paraId="426FCC95" w14:textId="77777777" w:rsidR="0037197F" w:rsidRPr="0087357B" w:rsidRDefault="0037197F" w:rsidP="0037197F">
            <w:pPr>
              <w:rPr>
                <w:lang w:eastAsia="en-GB"/>
              </w:rPr>
            </w:pPr>
            <w:r w:rsidRPr="0087357B">
              <w:rPr>
                <w:lang w:eastAsia="en-GB"/>
              </w:rPr>
              <w:t>In-house MATLAB</w:t>
            </w:r>
          </w:p>
        </w:tc>
        <w:tc>
          <w:tcPr>
            <w:tcW w:w="417" w:type="pct"/>
          </w:tcPr>
          <w:p w14:paraId="56084146" w14:textId="77777777" w:rsidR="0037197F" w:rsidRPr="0087357B" w:rsidRDefault="0037197F" w:rsidP="0037197F">
            <w:pPr>
              <w:rPr>
                <w:lang w:eastAsia="en-GB"/>
              </w:rPr>
            </w:pPr>
            <w:r w:rsidRPr="0087357B">
              <w:rPr>
                <w:lang w:eastAsia="en-GB"/>
              </w:rPr>
              <w:t xml:space="preserve">Shape and texture </w:t>
            </w:r>
          </w:p>
        </w:tc>
        <w:tc>
          <w:tcPr>
            <w:tcW w:w="417" w:type="pct"/>
          </w:tcPr>
          <w:p w14:paraId="15BD0FC5" w14:textId="77777777" w:rsidR="0037197F" w:rsidRPr="0087357B" w:rsidRDefault="0037197F" w:rsidP="0037197F">
            <w:pPr>
              <w:rPr>
                <w:lang w:eastAsia="en-GB"/>
              </w:rPr>
            </w:pPr>
            <w:r w:rsidRPr="0087357B">
              <w:rPr>
                <w:lang w:eastAsia="en-GB"/>
              </w:rPr>
              <w:t>Average AUC=0.70-0.76</w:t>
            </w:r>
          </w:p>
        </w:tc>
        <w:tc>
          <w:tcPr>
            <w:tcW w:w="417" w:type="pct"/>
          </w:tcPr>
          <w:p w14:paraId="1112BD47" w14:textId="77777777" w:rsidR="0037197F" w:rsidRPr="0087357B" w:rsidRDefault="0037197F" w:rsidP="0037197F">
            <w:pPr>
              <w:rPr>
                <w:lang w:eastAsia="en-GB"/>
              </w:rPr>
            </w:pPr>
            <w:r w:rsidRPr="0087357B">
              <w:rPr>
                <w:lang w:eastAsia="en-GB"/>
              </w:rPr>
              <w:t xml:space="preserve">None performed </w:t>
            </w:r>
          </w:p>
        </w:tc>
        <w:tc>
          <w:tcPr>
            <w:tcW w:w="417" w:type="pct"/>
          </w:tcPr>
          <w:p w14:paraId="16F415ED" w14:textId="77777777" w:rsidR="0037197F" w:rsidRPr="0087357B" w:rsidRDefault="0037197F" w:rsidP="0037197F">
            <w:pPr>
              <w:rPr>
                <w:lang w:eastAsia="en-GB"/>
              </w:rPr>
            </w:pPr>
            <w:r w:rsidRPr="0087357B">
              <w:rPr>
                <w:lang w:eastAsia="en-GB"/>
              </w:rPr>
              <w:t xml:space="preserve">Random forest </w:t>
            </w:r>
          </w:p>
        </w:tc>
        <w:tc>
          <w:tcPr>
            <w:tcW w:w="417" w:type="pct"/>
          </w:tcPr>
          <w:p w14:paraId="2CF9E35D" w14:textId="77777777" w:rsidR="0037197F" w:rsidRPr="0087357B" w:rsidRDefault="0037197F" w:rsidP="0037197F">
            <w:pPr>
              <w:rPr>
                <w:lang w:eastAsia="en-GB"/>
              </w:rPr>
            </w:pPr>
            <w:r w:rsidRPr="0087357B">
              <w:rPr>
                <w:lang w:eastAsia="en-GB"/>
              </w:rPr>
              <w:t>1b</w:t>
            </w:r>
          </w:p>
        </w:tc>
        <w:tc>
          <w:tcPr>
            <w:tcW w:w="417" w:type="pct"/>
          </w:tcPr>
          <w:p w14:paraId="09943E74" w14:textId="77777777" w:rsidR="0037197F" w:rsidRPr="0087357B" w:rsidRDefault="0037197F" w:rsidP="0037197F">
            <w:pPr>
              <w:rPr>
                <w:lang w:eastAsia="en-GB"/>
              </w:rPr>
            </w:pPr>
            <w:r w:rsidRPr="0087357B">
              <w:rPr>
                <w:lang w:eastAsia="en-GB"/>
              </w:rPr>
              <w:t>6</w:t>
            </w:r>
          </w:p>
        </w:tc>
        <w:tc>
          <w:tcPr>
            <w:tcW w:w="417" w:type="pct"/>
          </w:tcPr>
          <w:p w14:paraId="172CAF8D" w14:textId="77777777" w:rsidR="0037197F" w:rsidRPr="0087357B" w:rsidRDefault="0037197F" w:rsidP="0037197F">
            <w:pPr>
              <w:rPr>
                <w:lang w:eastAsia="en-GB"/>
              </w:rPr>
            </w:pPr>
            <w:r w:rsidRPr="0087357B">
              <w:rPr>
                <w:lang w:eastAsia="en-GB"/>
              </w:rPr>
              <w:t>A, B, C, D, E, G, H</w:t>
            </w:r>
          </w:p>
        </w:tc>
        <w:tc>
          <w:tcPr>
            <w:tcW w:w="413" w:type="pct"/>
          </w:tcPr>
          <w:p w14:paraId="28576BAC" w14:textId="77777777" w:rsidR="0037197F" w:rsidRPr="0087357B" w:rsidRDefault="0037197F" w:rsidP="0037197F">
            <w:pPr>
              <w:rPr>
                <w:lang w:eastAsia="en-GB"/>
              </w:rPr>
            </w:pPr>
            <w:r w:rsidRPr="0087357B">
              <w:rPr>
                <w:lang w:eastAsia="en-GB"/>
              </w:rPr>
              <w:t>Yes</w:t>
            </w:r>
          </w:p>
        </w:tc>
      </w:tr>
      <w:tr w:rsidR="0037197F" w:rsidRPr="0087357B" w14:paraId="0AC13C8B" w14:textId="77777777" w:rsidTr="0037197F">
        <w:trPr>
          <w:trHeight w:val="600"/>
        </w:trPr>
        <w:tc>
          <w:tcPr>
            <w:tcW w:w="417" w:type="pct"/>
          </w:tcPr>
          <w:p w14:paraId="3C250B9F" w14:textId="77440442" w:rsidR="0037197F" w:rsidRPr="0087357B" w:rsidRDefault="0037197F" w:rsidP="00BD070B">
            <w:pPr>
              <w:rPr>
                <w:lang w:val="de-DE" w:eastAsia="en-GB"/>
              </w:rPr>
            </w:pPr>
            <w:proofErr w:type="spellStart"/>
            <w:r w:rsidRPr="0087357B">
              <w:rPr>
                <w:lang w:eastAsia="en-GB"/>
              </w:rPr>
              <w:t>Fave</w:t>
            </w:r>
            <w:proofErr w:type="spellEnd"/>
            <w:r w:rsidRPr="0087357B">
              <w:rPr>
                <w:lang w:eastAsia="en-GB"/>
              </w:rPr>
              <w:t xml:space="preserve"> et al. 2017</w:t>
            </w:r>
            <w:r w:rsidRPr="0087357B">
              <w:rPr>
                <w:lang w:eastAsia="en-GB"/>
              </w:rPr>
              <w:fldChar w:fldCharType="begin" w:fldLock="1"/>
            </w:r>
            <w:r w:rsidR="002106C0" w:rsidRPr="0087357B">
              <w:rPr>
                <w:lang w:eastAsia="en-GB"/>
              </w:rPr>
              <w:instrText>ADDIN CSL_CITATION {"citationItems":[{"id":"ITEM-1","itemData":{"DOI":"10.1038/s41598-017-00665-z","ISBN":"2045-2322 (Electronic)\\r2045-2322 (Linking)","ISSN":"20452322","PMID":"28373718","abstract":"Radiomics is the use of quantitative imaging features extracted from medical images to characterize tumor pathology or heterogeneity. Features measured at pretreatment have successfully predicted patient outcomes in numerous cancer sites. This project was designed to determine whether radiomics features measured from non–small cell lung cancer (NSCLC) change during therapy and whether those features (delta-radiomics features) can improve prognostic models. Features were calculated from pretreatment and weekly intra-treatment computed tomography images for 107 patients with stage III NSCLC. Pretreatment images were used to determine feature-specific image preprocessing. Linear mixed-effects models were used to identify features that changed significantly with dose-fraction. Multivariate models were built for overall survival, distant metastases, and local recurrence using only clinical factors, clinical factors and pretreatment radiomics features, and clinical factors, pretreatment radiomics features, and delta-radiomics features. All of the radiomics features changed significantly during radiation therapy. For overall survival and distant metastases, pretreatment compactness improved the c-index. For local recurrence, pretreatment imaging features were not prognostic, while texture-strength measured at the end of treatment significantly stratified high- and low-risk patients. These results suggest radiomics features change due to radiation therapy and their values at the end of treatment may be indicators of tumor response.","author":[{"dropping-particle":"","family":"Fave","given":"Xenia","non-dropping-particle":"","parse-names":false,"suffix":""},{"dropping-particle":"","family":"Zhang","given":"Lifei","non-dropping-particle":"","parse-names":false,"suffix":""},{"dropping-particle":"","family":"Yang","given":"Jinzhong","non-dropping-particle":"","parse-names":false,"suffix":""},{"dropping-particle":"","family":"MacKin","given":"Dennis","non-dropping-particle":"","parse-names":false,"suffix":""},{"dropping-particle":"","family":"Balter","given":"Peter","non-dropping-particle":"","parse-names":false,"suffix":""},{"dropping-particle":"","family":"Gomez","given":"Daniel","non-dropping-particle":"","parse-names":false,"suffix":""},{"dropping-particle":"","family":"Followill","given":"David","non-dropping-particle":"","parse-names":false,"suffix":""},{"dropping-particle":"","family":"Jones","given":"Aaron Kyle","non-dropping-particle":"","parse-names":false,"suffix":""},{"dropping-particle":"","family":"Stingo","given":"Francesco","non-dropping-particle":"","parse-names":false,"suffix":""},{"dropping-particle":"","family":"Liao","given":"Zhongxing","non-dropping-particle":"","parse-names":false,"suffix":""},{"dropping-particle":"","family":"Mohan","given":"Radhe","non-dropping-particle":"","parse-names":false,"suffix":""},{"dropping-particle":"","family":"Court","given":"Laurence","non-dropping-particle":"","parse-names":false,"suffix":""}],"container-title":"Scientific Reports","id":"ITEM-1","issue":"1","issued":{"date-parts":[["2017","4"]]},"language":"eng","page":"588","publisher-place":"England","title":"Delta-radiomics features for the prediction of patient outcomes in non-small cell lung cancer","type":"article-journal","volume":"7"},"uris":["http://www.mendeley.com/documents/?uuid=7668b526-682f-4e77-a2bc-ef224783c248"]}],"mendeley":{"formattedCitation":"&lt;sup&gt;49&lt;/sup&gt;","plainTextFormattedCitation":"49","previouslyFormattedCitation":"&lt;sup&gt;49&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val="de-DE" w:eastAsia="en-GB"/>
              </w:rPr>
              <w:t>49</w:t>
            </w:r>
            <w:r w:rsidRPr="0087357B">
              <w:rPr>
                <w:lang w:eastAsia="en-GB"/>
              </w:rPr>
              <w:fldChar w:fldCharType="end"/>
            </w:r>
          </w:p>
        </w:tc>
        <w:tc>
          <w:tcPr>
            <w:tcW w:w="417" w:type="pct"/>
          </w:tcPr>
          <w:p w14:paraId="743BB4D7" w14:textId="77777777" w:rsidR="0037197F" w:rsidRPr="0087357B" w:rsidRDefault="0037197F" w:rsidP="0037197F">
            <w:pPr>
              <w:rPr>
                <w:lang w:val="de-DE" w:eastAsia="en-GB"/>
              </w:rPr>
            </w:pPr>
            <w:r w:rsidRPr="0087357B">
              <w:rPr>
                <w:lang w:val="de-DE" w:eastAsia="en-GB"/>
              </w:rPr>
              <w:t>3</w:t>
            </w:r>
          </w:p>
        </w:tc>
        <w:tc>
          <w:tcPr>
            <w:tcW w:w="417" w:type="pct"/>
          </w:tcPr>
          <w:p w14:paraId="31959364" w14:textId="77777777" w:rsidR="0037197F" w:rsidRPr="0087357B" w:rsidRDefault="0037197F" w:rsidP="0037197F">
            <w:pPr>
              <w:rPr>
                <w:lang w:val="de-DE" w:eastAsia="en-GB"/>
              </w:rPr>
            </w:pPr>
            <w:r w:rsidRPr="0087357B">
              <w:rPr>
                <w:lang w:val="de-DE" w:eastAsia="en-GB"/>
              </w:rPr>
              <w:t>107 4DCT end of exhale, planning and CBCT</w:t>
            </w:r>
          </w:p>
        </w:tc>
        <w:tc>
          <w:tcPr>
            <w:tcW w:w="417" w:type="pct"/>
          </w:tcPr>
          <w:p w14:paraId="524443C3" w14:textId="77777777" w:rsidR="0037197F" w:rsidRPr="0087357B" w:rsidRDefault="0037197F" w:rsidP="0037197F">
            <w:pPr>
              <w:rPr>
                <w:lang w:val="de-DE" w:eastAsia="en-GB"/>
              </w:rPr>
            </w:pPr>
            <w:r w:rsidRPr="0087357B">
              <w:rPr>
                <w:lang w:val="de-DE" w:eastAsia="en-GB"/>
              </w:rPr>
              <w:t>IBEX</w:t>
            </w:r>
          </w:p>
        </w:tc>
        <w:tc>
          <w:tcPr>
            <w:tcW w:w="417" w:type="pct"/>
          </w:tcPr>
          <w:p w14:paraId="1FE860EA" w14:textId="77777777" w:rsidR="0037197F" w:rsidRPr="0087357B" w:rsidRDefault="0037197F" w:rsidP="0037197F">
            <w:pPr>
              <w:rPr>
                <w:lang w:val="de-DE" w:eastAsia="en-GB"/>
              </w:rPr>
            </w:pPr>
            <w:r w:rsidRPr="0087357B">
              <w:rPr>
                <w:lang w:val="de-DE" w:eastAsia="en-GB"/>
              </w:rPr>
              <w:t>Shape and texture</w:t>
            </w:r>
          </w:p>
        </w:tc>
        <w:tc>
          <w:tcPr>
            <w:tcW w:w="417" w:type="pct"/>
          </w:tcPr>
          <w:p w14:paraId="30DAB904" w14:textId="77777777" w:rsidR="0037197F" w:rsidRPr="0087357B" w:rsidRDefault="0037197F" w:rsidP="0037197F">
            <w:pPr>
              <w:rPr>
                <w:lang w:val="de-DE" w:eastAsia="en-GB"/>
              </w:rPr>
            </w:pPr>
            <w:r w:rsidRPr="0087357B">
              <w:rPr>
                <w:szCs w:val="22"/>
                <w:shd w:val="clear" w:color="auto" w:fill="FFFFFF"/>
                <w:lang w:val="de-DE"/>
              </w:rPr>
              <w:t>CI=0.672</w:t>
            </w:r>
          </w:p>
        </w:tc>
        <w:tc>
          <w:tcPr>
            <w:tcW w:w="417" w:type="pct"/>
          </w:tcPr>
          <w:p w14:paraId="51F89748" w14:textId="77777777" w:rsidR="0037197F" w:rsidRPr="0087357B" w:rsidRDefault="0037197F" w:rsidP="0037197F">
            <w:pPr>
              <w:rPr>
                <w:lang w:val="de-DE" w:eastAsia="en-GB"/>
              </w:rPr>
            </w:pPr>
            <w:r w:rsidRPr="0087357B">
              <w:rPr>
                <w:lang w:val="de-DE" w:eastAsia="en-GB"/>
              </w:rPr>
              <w:t>CT model dependence</w:t>
            </w:r>
          </w:p>
          <w:p w14:paraId="48D09446" w14:textId="77777777" w:rsidR="0037197F" w:rsidRPr="0087357B" w:rsidRDefault="0037197F" w:rsidP="0037197F">
            <w:pPr>
              <w:rPr>
                <w:lang w:eastAsia="en-GB"/>
              </w:rPr>
            </w:pPr>
            <w:r w:rsidRPr="0087357B">
              <w:rPr>
                <w:lang w:eastAsia="en-GB"/>
              </w:rPr>
              <w:t>Correlation to tumor volume</w:t>
            </w:r>
          </w:p>
          <w:p w14:paraId="04D52995" w14:textId="77777777" w:rsidR="0037197F" w:rsidRPr="0087357B" w:rsidRDefault="0037197F" w:rsidP="0037197F">
            <w:pPr>
              <w:rPr>
                <w:lang w:val="de-DE" w:eastAsia="en-GB"/>
              </w:rPr>
            </w:pPr>
            <w:r w:rsidRPr="0087357B">
              <w:rPr>
                <w:lang w:val="de-DE" w:eastAsia="en-GB"/>
              </w:rPr>
              <w:t>Stepwise selection</w:t>
            </w:r>
          </w:p>
        </w:tc>
        <w:tc>
          <w:tcPr>
            <w:tcW w:w="417" w:type="pct"/>
          </w:tcPr>
          <w:p w14:paraId="00A8FF0B" w14:textId="77777777" w:rsidR="0037197F" w:rsidRPr="0087357B" w:rsidRDefault="0037197F" w:rsidP="0037197F">
            <w:pPr>
              <w:rPr>
                <w:lang w:val="de-DE" w:eastAsia="en-GB"/>
              </w:rPr>
            </w:pPr>
            <w:r w:rsidRPr="0087357B">
              <w:rPr>
                <w:lang w:val="de-DE" w:eastAsia="en-GB"/>
              </w:rPr>
              <w:t>Cox regression</w:t>
            </w:r>
          </w:p>
        </w:tc>
        <w:tc>
          <w:tcPr>
            <w:tcW w:w="417" w:type="pct"/>
          </w:tcPr>
          <w:p w14:paraId="6E4CE82A" w14:textId="77777777" w:rsidR="0037197F" w:rsidRPr="0087357B" w:rsidRDefault="0037197F" w:rsidP="0037197F">
            <w:pPr>
              <w:rPr>
                <w:lang w:val="de-DE" w:eastAsia="en-GB"/>
              </w:rPr>
            </w:pPr>
            <w:r w:rsidRPr="0087357B">
              <w:rPr>
                <w:lang w:val="de-DE" w:eastAsia="en-GB"/>
              </w:rPr>
              <w:t>1b</w:t>
            </w:r>
          </w:p>
        </w:tc>
        <w:tc>
          <w:tcPr>
            <w:tcW w:w="417" w:type="pct"/>
          </w:tcPr>
          <w:p w14:paraId="177382AE" w14:textId="77777777" w:rsidR="0037197F" w:rsidRPr="0087357B" w:rsidRDefault="0037197F" w:rsidP="0037197F">
            <w:pPr>
              <w:rPr>
                <w:lang w:val="de-DE" w:eastAsia="en-GB"/>
              </w:rPr>
            </w:pPr>
            <w:r w:rsidRPr="0087357B">
              <w:rPr>
                <w:lang w:val="de-DE" w:eastAsia="en-GB"/>
              </w:rPr>
              <w:t>7</w:t>
            </w:r>
          </w:p>
        </w:tc>
        <w:tc>
          <w:tcPr>
            <w:tcW w:w="417" w:type="pct"/>
          </w:tcPr>
          <w:p w14:paraId="4569101F" w14:textId="77777777" w:rsidR="0037197F" w:rsidRPr="0087357B" w:rsidRDefault="0037197F" w:rsidP="0037197F">
            <w:pPr>
              <w:rPr>
                <w:lang w:val="de-DE" w:eastAsia="en-GB"/>
              </w:rPr>
            </w:pPr>
            <w:r w:rsidRPr="0087357B">
              <w:rPr>
                <w:lang w:val="de-DE" w:eastAsia="en-GB"/>
              </w:rPr>
              <w:t>D, E, H</w:t>
            </w:r>
          </w:p>
        </w:tc>
        <w:tc>
          <w:tcPr>
            <w:tcW w:w="413" w:type="pct"/>
          </w:tcPr>
          <w:p w14:paraId="6A9C56F7" w14:textId="77777777" w:rsidR="0037197F" w:rsidRPr="0087357B" w:rsidRDefault="0037197F" w:rsidP="0037197F">
            <w:pPr>
              <w:rPr>
                <w:lang w:val="de-DE" w:eastAsia="en-GB"/>
              </w:rPr>
            </w:pPr>
            <w:r w:rsidRPr="0087357B">
              <w:rPr>
                <w:lang w:val="de-DE" w:eastAsia="en-GB"/>
              </w:rPr>
              <w:t>Yes</w:t>
            </w:r>
          </w:p>
        </w:tc>
      </w:tr>
      <w:tr w:rsidR="0037197F" w:rsidRPr="0087357B" w14:paraId="05AD9CA6" w14:textId="77777777" w:rsidTr="0037197F">
        <w:trPr>
          <w:trHeight w:val="600"/>
        </w:trPr>
        <w:tc>
          <w:tcPr>
            <w:tcW w:w="417" w:type="pct"/>
          </w:tcPr>
          <w:p w14:paraId="323C48CF" w14:textId="68756BD7" w:rsidR="0037197F" w:rsidRPr="0087357B" w:rsidRDefault="0037197F" w:rsidP="00BD070B">
            <w:pPr>
              <w:rPr>
                <w:lang w:eastAsia="en-GB"/>
              </w:rPr>
            </w:pPr>
            <w:r w:rsidRPr="0087357B">
              <w:rPr>
                <w:lang w:val="de-DE" w:eastAsia="en-GB"/>
              </w:rPr>
              <w:t>Li et al. 2017</w:t>
            </w:r>
            <w:r w:rsidRPr="0087357B">
              <w:rPr>
                <w:lang w:eastAsia="en-GB"/>
              </w:rPr>
              <w:fldChar w:fldCharType="begin" w:fldLock="1"/>
            </w:r>
            <w:r w:rsidR="002106C0" w:rsidRPr="0087357B">
              <w:rPr>
                <w:lang w:val="de-DE" w:eastAsia="en-GB"/>
              </w:rPr>
              <w:instrText>ADDIN CSL_CITATION {"citationItems":[{"id":"ITEM-1","itemData":{"DOI":"10.1186/s13014-017-0892-y","ISSN":"1748-717X (Electronic)","PMID":"28946909","abstract":"BACKGROUND: Predicting recurrence after stereotactic body radiotherapy (SBRT) in non-small cell lung cancer (NSCLC) patients is problematic, but critical for the decision of following treatment. This study aims to investigate the association of imaging features derived from the first follow-up computed tomography (CT) on lung cancer patient outcomes following SBRT, and identify patients at high risk of recurrence. METHODS: Fifty nine biopsy-proven non-small cell lung cancer patients were qualified for this study. The first follow-up CTs were performed about 3 months after SBRT (median time: 91 days). Imaging features included 34 manually scored radiological features (semantics) describing the lesion, lung and thorax and 219 quantitative imaging features (radiomics) extracted automatically after delineation of the lesion. Cox proportional hazard models and Harrel's C-index were used to explore predictors of overall survival (OS), recurrence-free survival (RFS), and loco-regional recurrence-free survival (LR-RFS). Five-fold cross validation was performed on the final prognostic model. RESULTS: The median follow-up time was 42 months. The model for OS contained Eastern Cooperative Oncology Group (ECOG) performance status (HR = 3.13, 95% CI: 1.17-8.41), vascular involvement (HR = 3.21, 95% CI: 1.29-8.03), lymphadenopathy (HR = 3.59, 95% CI: 1.58-8.16) and the 1st principle component of radiomic features (HR = 1.24, 95% CI: 1.02-1.51). The model for RFS contained vascular involvement (HR = 3.06, 95% CI: 1.40-6.70), vessel attachment (HR = 3.46, 95% CI: 1.65-7.25), pleural retraction (HR = 3.24, 95% CI: 1.41-7.42), lymphadenopathy (HR = 6.41, 95% CI: 2.58-15.90) and relative enhancement (HR = 1.40, 95% CI: 1.00-1.96). The model for LR-RFS contained vascular involvement (HR = 4.96, 95% CI: 2.23-11.03), lymphadenopathy (HR = 2.64, 95% CI: 1.19-5.82), circularity (F13, HR = 1.60, 95% CI: 1.10-2.32) and 3D Laws feature (F92, HR = 1.96, 95% CI: 1.35-2.83). Five-fold cross-validated the areas under the receiver operating characteristic curves (AUC) of these three models were all above 0.8. CONCLUSIONS: Our analysis reveals disease progression could be prognosticated as early as 3 months after SBRT using CT imaging features, and these features would be helpful in clinical decision-making.","author":[{"dropping-particle":"","family":"Li","given":"Qian","non-dropping-particle":"","parse-names":false,"suffix":""},{"dropping-particle":"","family":"Kim","given":"Jongphil","non-dropping-particle":"","parse-names":false,"suffix":""},{"dropping-particle":"","family":"Balagurunathan","given":"Yoganand","non-dropping-particle":"","parse-names":false,"suffix":""},{"dropping-particle":"","family":"Qi","given":"Jin","non-dropping-particle":"","parse-names":false,"suffix":""},{"dropping-particle":"","family":"Liu","given":"Ying","non-dropping-particle":"","parse-names":false,"suffix":""},{"dropping-particle":"","family":"Latifi","given":"Kujtim","non-dropping-particle":"","parse-names":false,"suffix":""},{"dropping-particle":"","family":"Moros","given":"Eduardo G","non-dropping-particle":"","parse-names":false,"suffix":""},{"dropping-particle":"","family":"Schabath","given":"Matthew B","non-dropping-particle":"","parse-names":false,"suffix":""},{"dropping-particle":"","family":"Ye","given":"Zhaoxiang","non-dropping-particle":"","parse-names":false,"suffix":""},{"dropping-particle":"","family":"Gillies","given":"Robert J","non-dropping-particle":"","parse-names":false,"suffix":""},{"dropping-particle":"","family":"Dilling","given":"Thomas J","non-dropping-particle":"","parse-names":false,"suffix":""}],"container-title":"Radiation oncology (London, England)","id":"ITEM-1","issue":"1","issued":{"date-parts":[["2017","9"]]},"language":"eng","page":"158","publisher-place":"England","title":"CT imaging features associated with recurrence in non-small cell lung cancer patients after stereotactic body radiotherapy.","type":"article-journal","volume":"12"},"uris":["http://www.mendeley.com/documents/?uuid=1cd71772-c88f-432f-b696-10c2c2d21d9f"]}],"mendeley":{"formattedCitation":"&lt;sup&gt;50&lt;/sup&gt;","plainTextFormattedCitation":"50","previouslyFormattedCitation":"&lt;sup&gt;50&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0</w:t>
            </w:r>
            <w:r w:rsidRPr="0087357B">
              <w:rPr>
                <w:lang w:eastAsia="en-GB"/>
              </w:rPr>
              <w:fldChar w:fldCharType="end"/>
            </w:r>
          </w:p>
        </w:tc>
        <w:tc>
          <w:tcPr>
            <w:tcW w:w="417" w:type="pct"/>
          </w:tcPr>
          <w:p w14:paraId="4DC1FC66" w14:textId="77777777" w:rsidR="0037197F" w:rsidRPr="0087357B" w:rsidRDefault="0037197F" w:rsidP="0037197F">
            <w:pPr>
              <w:rPr>
                <w:lang w:eastAsia="en-GB"/>
              </w:rPr>
            </w:pPr>
            <w:r w:rsidRPr="0087357B">
              <w:rPr>
                <w:lang w:eastAsia="en-GB"/>
              </w:rPr>
              <w:t>1-2a</w:t>
            </w:r>
          </w:p>
        </w:tc>
        <w:tc>
          <w:tcPr>
            <w:tcW w:w="417" w:type="pct"/>
          </w:tcPr>
          <w:p w14:paraId="25FCAEAC" w14:textId="77777777" w:rsidR="0037197F" w:rsidRPr="0087357B" w:rsidRDefault="0037197F" w:rsidP="0037197F">
            <w:pPr>
              <w:rPr>
                <w:lang w:eastAsia="en-GB"/>
              </w:rPr>
            </w:pPr>
            <w:r w:rsidRPr="0087357B">
              <w:rPr>
                <w:lang w:eastAsia="en-GB"/>
              </w:rPr>
              <w:t>59 follow up CT</w:t>
            </w:r>
          </w:p>
        </w:tc>
        <w:tc>
          <w:tcPr>
            <w:tcW w:w="417" w:type="pct"/>
          </w:tcPr>
          <w:p w14:paraId="69C5B940" w14:textId="77777777" w:rsidR="0037197F" w:rsidRPr="0087357B" w:rsidRDefault="0037197F" w:rsidP="0037197F">
            <w:pPr>
              <w:rPr>
                <w:lang w:eastAsia="en-GB"/>
              </w:rPr>
            </w:pPr>
            <w:proofErr w:type="spellStart"/>
            <w:r w:rsidRPr="0087357B">
              <w:rPr>
                <w:lang w:eastAsia="en-GB"/>
              </w:rPr>
              <w:t>Definiens</w:t>
            </w:r>
            <w:proofErr w:type="spellEnd"/>
            <w:r w:rsidRPr="0087357B">
              <w:rPr>
                <w:lang w:eastAsia="en-GB"/>
              </w:rPr>
              <w:t xml:space="preserve"> Developer</w:t>
            </w:r>
          </w:p>
        </w:tc>
        <w:tc>
          <w:tcPr>
            <w:tcW w:w="417" w:type="pct"/>
          </w:tcPr>
          <w:p w14:paraId="6160B200" w14:textId="77777777" w:rsidR="0037197F" w:rsidRPr="0087357B" w:rsidRDefault="0037197F" w:rsidP="0037197F">
            <w:pPr>
              <w:rPr>
                <w:lang w:eastAsia="en-GB"/>
              </w:rPr>
            </w:pPr>
            <w:r w:rsidRPr="0087357B">
              <w:rPr>
                <w:lang w:eastAsia="en-GB"/>
              </w:rPr>
              <w:t>Texture</w:t>
            </w:r>
          </w:p>
        </w:tc>
        <w:tc>
          <w:tcPr>
            <w:tcW w:w="417" w:type="pct"/>
          </w:tcPr>
          <w:p w14:paraId="55999D77" w14:textId="77777777" w:rsidR="0037197F" w:rsidRPr="0087357B" w:rsidRDefault="0037197F" w:rsidP="0037197F">
            <w:pPr>
              <w:rPr>
                <w:lang w:val="de-DE" w:eastAsia="en-GB"/>
              </w:rPr>
            </w:pPr>
            <w:r w:rsidRPr="0087357B">
              <w:rPr>
                <w:lang w:val="de-DE" w:eastAsia="en-GB"/>
              </w:rPr>
              <w:t>AUC=0.81</w:t>
            </w:r>
          </w:p>
        </w:tc>
        <w:tc>
          <w:tcPr>
            <w:tcW w:w="417" w:type="pct"/>
          </w:tcPr>
          <w:p w14:paraId="013AB48D" w14:textId="77777777" w:rsidR="0037197F" w:rsidRPr="0087357B" w:rsidRDefault="0037197F" w:rsidP="0037197F">
            <w:pPr>
              <w:rPr>
                <w:lang w:eastAsia="en-GB"/>
              </w:rPr>
            </w:pPr>
            <w:r w:rsidRPr="0087357B">
              <w:rPr>
                <w:lang w:eastAsia="en-GB"/>
              </w:rPr>
              <w:t>Correlation analysis</w:t>
            </w:r>
          </w:p>
          <w:p w14:paraId="442D424A" w14:textId="77777777" w:rsidR="0037197F" w:rsidRPr="0087357B" w:rsidRDefault="0037197F" w:rsidP="0037197F">
            <w:pPr>
              <w:rPr>
                <w:lang w:eastAsia="en-GB"/>
              </w:rPr>
            </w:pPr>
            <w:r w:rsidRPr="0087357B">
              <w:rPr>
                <w:lang w:eastAsia="en-GB"/>
              </w:rPr>
              <w:t>PCA</w:t>
            </w:r>
          </w:p>
          <w:p w14:paraId="1754EC26" w14:textId="77777777" w:rsidR="0037197F" w:rsidRPr="0087357B" w:rsidRDefault="0037197F" w:rsidP="0037197F">
            <w:pPr>
              <w:rPr>
                <w:lang w:eastAsia="en-GB"/>
              </w:rPr>
            </w:pPr>
            <w:r w:rsidRPr="0087357B">
              <w:rPr>
                <w:lang w:eastAsia="en-GB"/>
              </w:rPr>
              <w:t>Univariable analysis</w:t>
            </w:r>
          </w:p>
          <w:p w14:paraId="2FF435E3" w14:textId="77777777" w:rsidR="0037197F" w:rsidRPr="0087357B" w:rsidRDefault="0037197F" w:rsidP="0037197F">
            <w:pPr>
              <w:rPr>
                <w:lang w:eastAsia="en-GB"/>
              </w:rPr>
            </w:pPr>
            <w:r w:rsidRPr="0087357B">
              <w:rPr>
                <w:lang w:eastAsia="en-GB"/>
              </w:rPr>
              <w:t>Stepwise selection or backward stepwise selection</w:t>
            </w:r>
          </w:p>
        </w:tc>
        <w:tc>
          <w:tcPr>
            <w:tcW w:w="417" w:type="pct"/>
          </w:tcPr>
          <w:p w14:paraId="46C41543" w14:textId="77777777" w:rsidR="0037197F" w:rsidRPr="0087357B" w:rsidRDefault="0037197F" w:rsidP="0037197F">
            <w:pPr>
              <w:rPr>
                <w:lang w:eastAsia="en-GB"/>
              </w:rPr>
            </w:pPr>
            <w:r w:rsidRPr="0087357B">
              <w:rPr>
                <w:lang w:val="de-DE" w:eastAsia="en-GB"/>
              </w:rPr>
              <w:t>Cox regression</w:t>
            </w:r>
          </w:p>
        </w:tc>
        <w:tc>
          <w:tcPr>
            <w:tcW w:w="417" w:type="pct"/>
          </w:tcPr>
          <w:p w14:paraId="6B709656" w14:textId="77777777" w:rsidR="0037197F" w:rsidRPr="0087357B" w:rsidRDefault="0037197F" w:rsidP="0037197F">
            <w:pPr>
              <w:rPr>
                <w:lang w:eastAsia="en-GB"/>
              </w:rPr>
            </w:pPr>
            <w:r w:rsidRPr="0087357B">
              <w:rPr>
                <w:lang w:eastAsia="en-GB"/>
              </w:rPr>
              <w:t>1b</w:t>
            </w:r>
          </w:p>
        </w:tc>
        <w:tc>
          <w:tcPr>
            <w:tcW w:w="417" w:type="pct"/>
          </w:tcPr>
          <w:p w14:paraId="594449C4" w14:textId="77777777" w:rsidR="0037197F" w:rsidRPr="0087357B" w:rsidRDefault="0037197F" w:rsidP="0037197F">
            <w:pPr>
              <w:rPr>
                <w:lang w:eastAsia="en-GB"/>
              </w:rPr>
            </w:pPr>
            <w:r w:rsidRPr="0087357B">
              <w:rPr>
                <w:lang w:eastAsia="en-GB"/>
              </w:rPr>
              <w:t>6</w:t>
            </w:r>
          </w:p>
        </w:tc>
        <w:tc>
          <w:tcPr>
            <w:tcW w:w="417" w:type="pct"/>
          </w:tcPr>
          <w:p w14:paraId="2BCECD08" w14:textId="77777777" w:rsidR="0037197F" w:rsidRPr="0087357B" w:rsidRDefault="0037197F" w:rsidP="0037197F">
            <w:pPr>
              <w:rPr>
                <w:lang w:eastAsia="en-GB"/>
              </w:rPr>
            </w:pPr>
            <w:r w:rsidRPr="0087357B">
              <w:rPr>
                <w:lang w:eastAsia="en-GB"/>
              </w:rPr>
              <w:t>A, B, C, D, E, F, G, H</w:t>
            </w:r>
          </w:p>
        </w:tc>
        <w:tc>
          <w:tcPr>
            <w:tcW w:w="413" w:type="pct"/>
          </w:tcPr>
          <w:p w14:paraId="379C63CE" w14:textId="77777777" w:rsidR="0037197F" w:rsidRPr="0087357B" w:rsidRDefault="0037197F" w:rsidP="0037197F">
            <w:pPr>
              <w:rPr>
                <w:lang w:eastAsia="en-GB"/>
              </w:rPr>
            </w:pPr>
            <w:r w:rsidRPr="0087357B">
              <w:rPr>
                <w:lang w:eastAsia="en-GB"/>
              </w:rPr>
              <w:t>Yes</w:t>
            </w:r>
          </w:p>
        </w:tc>
      </w:tr>
      <w:tr w:rsidR="0037197F" w:rsidRPr="0087357B" w14:paraId="6FB48F9A" w14:textId="77777777" w:rsidTr="0037197F">
        <w:trPr>
          <w:trHeight w:val="600"/>
        </w:trPr>
        <w:tc>
          <w:tcPr>
            <w:tcW w:w="417" w:type="pct"/>
          </w:tcPr>
          <w:p w14:paraId="705F325E" w14:textId="0D933530" w:rsidR="0037197F" w:rsidRPr="0087357B" w:rsidRDefault="0037197F" w:rsidP="00BD070B">
            <w:pPr>
              <w:rPr>
                <w:lang w:eastAsia="en-GB"/>
              </w:rPr>
            </w:pPr>
            <w:r w:rsidRPr="0087357B">
              <w:rPr>
                <w:lang w:eastAsia="en-GB"/>
              </w:rPr>
              <w:t>Li et al. 2017</w:t>
            </w:r>
            <w:r w:rsidRPr="0087357B">
              <w:rPr>
                <w:lang w:eastAsia="en-GB"/>
              </w:rPr>
              <w:fldChar w:fldCharType="begin" w:fldLock="1"/>
            </w:r>
            <w:r w:rsidR="002106C0" w:rsidRPr="0087357B">
              <w:rPr>
                <w:lang w:eastAsia="en-GB"/>
              </w:rPr>
              <w:instrText>ADDIN CSL_CITATION {"citationItems":[{"id":"ITEM-1","itemData":{"DOI":"10.1002/mp.12309","ISBN":"4955139574","ISSN":"00942405","PMID":"28946909","abstract":"Background: Predicting recurrence after stereotactic body radiotherapy (SBRT) in non-small cell lung cancer (NSCLC) patients is problematic, but critical for the decision of following treatment. This study aims to investigate the association of imaging features derived from the first follow-up computed tomography (CT) on lung cancer patient outcomes following SBRT, and identify patients at high risk of recurrence. Methods: Fifty nine biopsy-proven non-small cell lung cancer patients were qualified for this study. The first follow-up CTs were performed about 3 months after SBRT (median time: 91 days). Imaging features included 34 manually scored radiological features (semantics) describing the lesion, lung and thorax and 219 quantitative imaging features (radiomics) extracted automatically after delineation of the lesion. Cox proportional hazard models and Harrel's C-index were used to explore predictors of overall survival (OS), recurrence-free survival (RFS), and loco-regional recurrence-free survival (LR-RFS). Five-fold cross validation was performed on the final prognostic model. Results: The median follow-up time was 42 months. The model for OS contained Eastern Cooperative Oncology Group (ECOG) performance status (HR = 3.13, 95% CI: 1.17–8.41), vascular involvement (HR = 3.21, 95% CI: 1.29–8.03), lymphadenopathy (HR = 3.59, 95% CI: 1.58–8.16) and the 1st principle component of radiomic features (HR = 1.24, 95% CI: 1.02–1.51). The model for RFS contained vascular involvement (HR = 3.06, 95% CI: 1.40–6.70), vessel attachment (HR = 3.46, 95% CI: 1.65–7.25), pleural retraction (HR = 3.24, 95% CI: 1.41–7.42), lymphadenopathy (HR = 6.41, 95% CI: 2.58–15.90) and relative enhancement (HR = 1.40, 95% CI: 1.00–1.96). The model for LR-RFS contained vascular involvement (HR = 4.96, 95% CI: 2.23–11.03), lymphadenopathy (HR = 2.64, 95% CI: 1.19–5.82), circularity (F13, HR = 1.60, 95% CI: 1.10–2.32) and 3D Laws feature (F92, HR = 1.96, 95% CI: 1.35–2.83). Five-fold cross-validated the areas under the receiver operating characteristic curves (AUC) of these three models were all above 0.8. Conclusions: Our analysis reveals disease progression could be prognosticated as early as 3 months after SBRT using CT imaging features, and these features would be helpful in clinical decision-making.","author":[{"dropping-particle":"","family":"Li","given":"Qian","non-dropping-particle":"","parse-names":false,"suffix":""},{"dropping-particle":"","family":"Kim","given":"Jongphil","non-dropping-particle":"","parse-names":false,"suffix":""},{"dropping-particle":"","family":"Balagurunathan","given":"Yoganand","non-dropping-particle":"","parse-names":false,"suffix":""},{"dropping-particle":"","family":"Liu","given":"Ying","non-dropping-particle":"","parse-names":false,"suffix":""},{"dropping-particle":"","family":"Latifi","given":"Kujtim","non-dropping-particle":"","parse-names":false,"suffix":""},{"dropping-particle":"","family":"Stringfield","given":"Olya","non-dropping-particle":"","parse-names":false,"suffix":""},{"dropping-particle":"","family":"Garcia","given":"Alberto","non-dropping-particle":"","parse-names":false,"suffix":""},{"dropping-particle":"","family":"Moros","given":"Eduardo G","non-dropping-particle":"","parse-names":false,"suffix":""},{"dropping-particle":"","family":"Dilling","given":"Thomas J","non-dropping-particle":"","parse-names":false,"suffix":""},{"dropping-particle":"","family":"Schabath","given":"Matthew B","non-dropping-particle":"","parse-names":false,"suffix":""},{"dropping-particle":"","family":"Ye","given":"Zhaoxiang","non-dropping-particle":"","parse-names":false,"suffix":""},{"dropping-particle":"","family":"Gillies","given":"Robert J","non-dropping-particle":"","parse-names":false,"suffix":""}],"container-title":"Medical Physics","id":"ITEM-1","issue":"8","issued":{"date-parts":[["2017","8"]]},"language":"eng","page":"4341-4349","publisher-place":"United States","title":"Imaging features from pretreatment CT scans are associated with clinical outcomes in nonsmall-cell lung cancer patients treated with stereotactic body radiotherapy","type":"article-journal","volume":"44"},"uris":["http://www.mendeley.com/documents/?uuid=2609c131-5b71-4be8-b4ee-5966e81dc9e9"]}],"mendeley":{"formattedCitation":"&lt;sup&gt;51&lt;/sup&gt;","plainTextFormattedCitation":"51","previouslyFormattedCitation":"&lt;sup&gt;51&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1</w:t>
            </w:r>
            <w:r w:rsidRPr="0087357B">
              <w:rPr>
                <w:lang w:eastAsia="en-GB"/>
              </w:rPr>
              <w:fldChar w:fldCharType="end"/>
            </w:r>
          </w:p>
        </w:tc>
        <w:tc>
          <w:tcPr>
            <w:tcW w:w="417" w:type="pct"/>
          </w:tcPr>
          <w:p w14:paraId="0F1C247B" w14:textId="77777777" w:rsidR="0037197F" w:rsidRPr="0087357B" w:rsidRDefault="0037197F" w:rsidP="0037197F">
            <w:pPr>
              <w:rPr>
                <w:lang w:eastAsia="en-GB"/>
              </w:rPr>
            </w:pPr>
            <w:r w:rsidRPr="0087357B">
              <w:rPr>
                <w:lang w:eastAsia="en-GB"/>
              </w:rPr>
              <w:t>1-2a</w:t>
            </w:r>
          </w:p>
        </w:tc>
        <w:tc>
          <w:tcPr>
            <w:tcW w:w="417" w:type="pct"/>
          </w:tcPr>
          <w:p w14:paraId="45B03E8D" w14:textId="77777777" w:rsidR="0037197F" w:rsidRPr="0087357B" w:rsidRDefault="0037197F" w:rsidP="0037197F">
            <w:pPr>
              <w:rPr>
                <w:lang w:eastAsia="en-GB"/>
              </w:rPr>
            </w:pPr>
            <w:r w:rsidRPr="0087357B">
              <w:rPr>
                <w:lang w:eastAsia="en-GB"/>
              </w:rPr>
              <w:t>92 4DCT</w:t>
            </w:r>
          </w:p>
          <w:p w14:paraId="155C8616" w14:textId="77777777" w:rsidR="0037197F" w:rsidRPr="0087357B" w:rsidRDefault="0037197F" w:rsidP="0037197F">
            <w:pPr>
              <w:rPr>
                <w:lang w:eastAsia="en-GB"/>
              </w:rPr>
            </w:pPr>
            <w:r w:rsidRPr="0087357B">
              <w:rPr>
                <w:lang w:eastAsia="en-GB"/>
              </w:rPr>
              <w:t>Average-CT or 50% phase-CT images were used for analysis</w:t>
            </w:r>
          </w:p>
        </w:tc>
        <w:tc>
          <w:tcPr>
            <w:tcW w:w="417" w:type="pct"/>
          </w:tcPr>
          <w:p w14:paraId="1990ABD2" w14:textId="77777777" w:rsidR="0037197F" w:rsidRPr="0087357B" w:rsidRDefault="0037197F" w:rsidP="0037197F">
            <w:pPr>
              <w:rPr>
                <w:lang w:eastAsia="en-GB"/>
              </w:rPr>
            </w:pPr>
            <w:proofErr w:type="spellStart"/>
            <w:r w:rsidRPr="0087357B">
              <w:rPr>
                <w:lang w:eastAsia="en-GB"/>
              </w:rPr>
              <w:t>Definiens</w:t>
            </w:r>
            <w:proofErr w:type="spellEnd"/>
            <w:r w:rsidRPr="0087357B">
              <w:rPr>
                <w:lang w:eastAsia="en-GB"/>
              </w:rPr>
              <w:t xml:space="preserve"> Developer</w:t>
            </w:r>
          </w:p>
        </w:tc>
        <w:tc>
          <w:tcPr>
            <w:tcW w:w="417" w:type="pct"/>
          </w:tcPr>
          <w:p w14:paraId="5E1C691C" w14:textId="77777777" w:rsidR="0037197F" w:rsidRPr="0087357B" w:rsidRDefault="0037197F" w:rsidP="0037197F">
            <w:pPr>
              <w:rPr>
                <w:lang w:eastAsia="en-GB"/>
              </w:rPr>
            </w:pPr>
            <w:r w:rsidRPr="0087357B">
              <w:rPr>
                <w:lang w:eastAsia="en-GB"/>
              </w:rPr>
              <w:t>Shape and first order</w:t>
            </w:r>
          </w:p>
        </w:tc>
        <w:tc>
          <w:tcPr>
            <w:tcW w:w="417" w:type="pct"/>
          </w:tcPr>
          <w:p w14:paraId="02F93E81" w14:textId="77777777" w:rsidR="0037197F" w:rsidRPr="0087357B" w:rsidRDefault="0037197F" w:rsidP="0037197F">
            <w:pPr>
              <w:rPr>
                <w:lang w:eastAsia="en-GB"/>
              </w:rPr>
            </w:pPr>
            <w:r w:rsidRPr="0087357B">
              <w:rPr>
                <w:lang w:eastAsia="en-GB"/>
              </w:rPr>
              <w:t>AUC=0.728</w:t>
            </w:r>
          </w:p>
        </w:tc>
        <w:tc>
          <w:tcPr>
            <w:tcW w:w="417" w:type="pct"/>
          </w:tcPr>
          <w:p w14:paraId="2EDF7A7C" w14:textId="77777777" w:rsidR="0037197F" w:rsidRPr="0087357B" w:rsidRDefault="0037197F" w:rsidP="0037197F">
            <w:pPr>
              <w:rPr>
                <w:lang w:eastAsia="en-GB"/>
              </w:rPr>
            </w:pPr>
            <w:r w:rsidRPr="0087357B">
              <w:rPr>
                <w:lang w:eastAsia="en-GB"/>
              </w:rPr>
              <w:t>Correlation analysis</w:t>
            </w:r>
          </w:p>
          <w:p w14:paraId="4E6AB38D" w14:textId="77777777" w:rsidR="0037197F" w:rsidRPr="0087357B" w:rsidRDefault="0037197F" w:rsidP="0037197F">
            <w:pPr>
              <w:rPr>
                <w:lang w:eastAsia="en-GB"/>
              </w:rPr>
            </w:pPr>
            <w:r w:rsidRPr="0087357B">
              <w:rPr>
                <w:lang w:eastAsia="en-GB"/>
              </w:rPr>
              <w:t>Stepwise selection or backward stepwise selection</w:t>
            </w:r>
          </w:p>
        </w:tc>
        <w:tc>
          <w:tcPr>
            <w:tcW w:w="417" w:type="pct"/>
          </w:tcPr>
          <w:p w14:paraId="6E770428" w14:textId="77777777" w:rsidR="0037197F" w:rsidRPr="0087357B" w:rsidRDefault="0037197F" w:rsidP="0037197F">
            <w:pPr>
              <w:rPr>
                <w:lang w:eastAsia="en-GB"/>
              </w:rPr>
            </w:pPr>
            <w:r w:rsidRPr="0087357B">
              <w:rPr>
                <w:lang w:val="de-DE" w:eastAsia="en-GB"/>
              </w:rPr>
              <w:t>Cox regression</w:t>
            </w:r>
          </w:p>
        </w:tc>
        <w:tc>
          <w:tcPr>
            <w:tcW w:w="417" w:type="pct"/>
          </w:tcPr>
          <w:p w14:paraId="66E76DDC" w14:textId="77777777" w:rsidR="0037197F" w:rsidRPr="0087357B" w:rsidRDefault="0037197F" w:rsidP="0037197F">
            <w:pPr>
              <w:rPr>
                <w:lang w:eastAsia="en-GB"/>
              </w:rPr>
            </w:pPr>
            <w:r w:rsidRPr="0087357B">
              <w:rPr>
                <w:lang w:eastAsia="en-GB"/>
              </w:rPr>
              <w:t>1b</w:t>
            </w:r>
          </w:p>
        </w:tc>
        <w:tc>
          <w:tcPr>
            <w:tcW w:w="417" w:type="pct"/>
          </w:tcPr>
          <w:p w14:paraId="576E9086" w14:textId="77777777" w:rsidR="0037197F" w:rsidRPr="0087357B" w:rsidRDefault="0037197F" w:rsidP="0037197F">
            <w:pPr>
              <w:rPr>
                <w:lang w:eastAsia="en-GB"/>
              </w:rPr>
            </w:pPr>
            <w:r w:rsidRPr="0087357B">
              <w:rPr>
                <w:lang w:eastAsia="en-GB"/>
              </w:rPr>
              <w:t>6</w:t>
            </w:r>
          </w:p>
        </w:tc>
        <w:tc>
          <w:tcPr>
            <w:tcW w:w="417" w:type="pct"/>
          </w:tcPr>
          <w:p w14:paraId="47AB4B55" w14:textId="77777777" w:rsidR="0037197F" w:rsidRPr="0087357B" w:rsidRDefault="0037197F" w:rsidP="0037197F">
            <w:pPr>
              <w:rPr>
                <w:lang w:eastAsia="en-GB"/>
              </w:rPr>
            </w:pPr>
            <w:r w:rsidRPr="0087357B">
              <w:rPr>
                <w:lang w:eastAsia="en-GB"/>
              </w:rPr>
              <w:t>B, C, D, E, F, G, H</w:t>
            </w:r>
          </w:p>
        </w:tc>
        <w:tc>
          <w:tcPr>
            <w:tcW w:w="413" w:type="pct"/>
          </w:tcPr>
          <w:p w14:paraId="1175CFE0" w14:textId="77777777" w:rsidR="0037197F" w:rsidRPr="0087357B" w:rsidRDefault="0037197F" w:rsidP="0037197F">
            <w:pPr>
              <w:rPr>
                <w:lang w:eastAsia="en-GB"/>
              </w:rPr>
            </w:pPr>
            <w:r w:rsidRPr="0087357B">
              <w:rPr>
                <w:lang w:eastAsia="en-GB"/>
              </w:rPr>
              <w:t>Yes</w:t>
            </w:r>
          </w:p>
        </w:tc>
      </w:tr>
      <w:tr w:rsidR="0037197F" w:rsidRPr="0087357B" w14:paraId="4F9C2BD6" w14:textId="77777777" w:rsidTr="0037197F">
        <w:trPr>
          <w:trHeight w:val="600"/>
        </w:trPr>
        <w:tc>
          <w:tcPr>
            <w:tcW w:w="417" w:type="pct"/>
          </w:tcPr>
          <w:p w14:paraId="7CF5EEDE" w14:textId="3AF6ED05" w:rsidR="0037197F" w:rsidRPr="0087357B" w:rsidRDefault="0037197F" w:rsidP="00BD070B">
            <w:pPr>
              <w:rPr>
                <w:lang w:eastAsia="en-GB"/>
              </w:rPr>
            </w:pPr>
            <w:r w:rsidRPr="0087357B">
              <w:rPr>
                <w:lang w:eastAsia="en-GB"/>
              </w:rPr>
              <w:lastRenderedPageBreak/>
              <w:t>Tang et al. 2018</w:t>
            </w:r>
            <w:r w:rsidRPr="0087357B">
              <w:rPr>
                <w:lang w:eastAsia="en-GB"/>
              </w:rPr>
              <w:fldChar w:fldCharType="begin" w:fldLock="1"/>
            </w:r>
            <w:r w:rsidR="002106C0" w:rsidRPr="0087357B">
              <w:rPr>
                <w:lang w:eastAsia="en-GB"/>
              </w:rPr>
              <w:instrText>ADDIN CSL_CITATION {"citationItems":[{"id":"ITEM-1","itemData":{"DOI":"10.1038/s41598-018-20471-5","ISBN":"4159801820471","ISSN":"20452322","PMID":"29386574","abstract":"With increasing use of immunotherapy agents, pretreatment strategies for identifying responders and non-responders is useful for appropriate treatment assignment. We hypothesize that the local immune micro-environment of NSCLC is associated with patient outcomes and that these local immune features exhibit distinct radiologic characteristics discernible by quantitative imaging metrics. We assembled two cohorts of NSCLC patients treated with definitive surgical resection and extracted quantitative parameters from pretreatment CT imaging. The excised primary tumors were then quantified for percent tumor PDL1 expression and density of tumor-infiltrating lymphocyte (via CD3 count) utilizing immunohistochemistry and automated cell counting. Associating these pretreatment radiomics parameters with tumor immune parameters, we developed an immune pathology-informed model (IPIM) that separated patients into 4 clusters (designated A-D) utilizing 4 radiomics features. The IPIM designation was significantly associated with overall survival in both training (5 year OS: 61%, 41%, 50%, and 91%, for clusters A-D, respectively, P = 0.04) and validation (5 year OS: 55%, 72%, 75%, and 86%, for clusters A-D, respectively, P = 0.002) cohorts and immune pathology (all P &lt; 0.05). Specifically, we identified a favorable outcome group characterized by low CT intensity and high heterogeneity that exhibited low PDL1 and high CD3 infiltration, suggestive of a favorable immune activated state. We have developed a NSCLC radiomics signature based on the immune micro-environment and patient outcomes. This manuscript demonstrates model creation and validation in independent cohorts.","author":[{"dropping-particle":"","family":"Tang","given":"Chad","non-dropping-particle":"","parse-names":false,"suffix":""},{"dropping-particle":"","family":"Hobbs","given":"Brian","non-dropping-particle":"","parse-names":false,"suffix":""},{"dropping-particle":"","family":"Amer","given":"Ahmed","non-dropping-particle":"","parse-names":false,"suffix":""},{"dropping-particle":"","family":"Li","given":"Xiao","non-dropping-particle":"","parse-names":false,"suffix":""},{"dropping-particle":"","family":"Behrens","given":"Carmen","non-dropping-particle":"","parse-names":false,"suffix":""},{"dropping-particle":"","family":"Canales","given":"Jaime Rodriguez","non-dropping-particle":"","parse-names":false,"suffix":""},{"dropping-particle":"","family":"Cuentas","given":"Edwin Parra","non-dropping-particle":"","parse-names":false,"suffix":""},{"dropping-particle":"","family":"Villalobos","given":"Pamela","non-dropping-particle":"","parse-names":false,"suffix":""},{"dropping-particle":"","family":"Fried","given":"David","non-dropping-particle":"","parse-names":false,"suffix":""},{"dropping-particle":"","family":"Chang","given":"Joe Y.","non-dropping-particle":"","parse-names":false,"suffix":""},{"dropping-particle":"","family":"Hong","given":"David S.","non-dropping-particle":"","parse-names":false,"suffix":""},{"dropping-particle":"","family":"Welsh","given":"James W.","non-dropping-particle":"","parse-names":false,"suffix":""},{"dropping-particle":"","family":"Sepesi","given":"Boris","non-dropping-particle":"","parse-names":false,"suffix":""},{"dropping-particle":"","family":"Court","given":"Laurence","non-dropping-particle":"","parse-names":false,"suffix":""},{"dropping-particle":"","family":"Wistuba","given":"Ignacio I.","non-dropping-particle":"","parse-names":false,"suffix":""},{"dropping-particle":"","family":"Koay","given":"Eugene J.","non-dropping-particle":"","parse-names":false,"suffix":""}],"container-title":"Scientific Reports","id":"ITEM-1","issue":"1","issued":{"date-parts":[["2018","1"]]},"language":"eng","note":"From Duplicate 1 (Development of an Immune-Pathology Informed Radiomics Model for Non-Small Cell Lung Cancer - Tang, Chad; Hobbs, Brian; Amer, Ahmed; Li, Xiao; Behrens, Carmen; Canales, Jaime Rodriguez; Cuentas, Edwin Parra; Villalobos, Pamela; Fried, David; Chang, Joe Y.; Hong, David S.; Welsh, James W.; Sepesi, Boris; Court, Laurence; Wistuba, Ignacio I.; Koay, Eugene J.)\n\nFrom Duplicate 2 (Development of an Immune-Pathology Informed Radiomics Model for Non-Small Cell Lung Cancer - Tang, Chad; Hobbs, Brian; Amer, Ahmed; Li, Xiao; Behrens, Carmen; Canales, Jaime Rodriguez; Cuentas, Edwin Parra; Villalobos, Pamela; Fried, David; Chang, Joe Y.; Hong, David S.; Welsh, James W.; Sepesi, Boris; Court, Laurence; Wistuba, Ignacio I.; Koay, Eugene J.)\n\n&amp;quot;Analysis investigating the predictive power of the IPIM classification in patients treated with checkpoint inhibitors is ongoing&amp;quot;\n\n-- This study created a signature that predicts OS based on 4 radiomic features from the primary tumour on CT scan. No metastatic patients included. They grouped patients into 4 groups based on tumour CD3 count and PDL1 expression and then linked these groups to the radiomic features. Each group is associated with OS and CD3/PDL1 expression.\n\n-- CD3/PDL1 expression ALONE: CI=0.60 (training), CI=0.63 (validation)\n\n-- Radiomic model: Univariate CI=0.61 and multivariate CI=0.70\n\nPathology markers were assesed in the tumour samples, namely CD3 count (to assess lymphocyte infiltration) and % of tumour expressing PDL1 (to assess tumor-mediated immune suppression).\n\nIn the training cohort, optimal cutoffs for both metrics were determined to maximize association with OS when partitioning this cohort into 4 immune pathology groups: PDL1 cutoff of 2% and a CD3 count cutoff of 1910 cells/mm2.\n\nWhen considered separately, stratification by PDL1 or CD3 utilizing the identified cutpoints exhibited a trend towards a significant association with survival (P = 0.08 and P = 0.06, respectively). However, when considered together, pathology classification using both PDL1 and CD3 exhibited a significant association with survival; specifically, patients with immune-activated tumors (CD3hiPDL1lo) had the highest OS rate at 5 yr (80%), and patients with immune-inhibited tumors (CD3loPDL1hi) had the worst OS rate at 5 yr (35%) (P = 0.04). This association held on multivariate analysis considering baseline tumor and treatment factors.\n\nIn validation cohort:\nWhen considered separately, stratification by CD3 count exhibited a significant association with survival (P &amp;lt; 0.01), while stratification by PDL1 did not (P = 0.17). When considering both CD3 and PDL1 together, a similar association was noted between immune-pathology characteristics and survival; specifically, patients with immune-activated tumors had the highest 5-yr OS rate (95%), and the patients with immune-inhibited tumors had the lowest (54%) (P = 0.002). Held in multivariate analysis.\n\nConcordance indices based on the immune-pathology subtypes alone were 0.60 for the training set and 0.63 for the validation set.\n\nThis model, which was associated with survival, immune pathology, and composed of highly reproducible features, is named the immune-pathology informed model (IPIM), was used for the remainder of the analyses. The model split results into 4 clusters, A-D. Significant differences in PDL1 and CD3 expression (p=0.01) AND OS (p=0.01) were found between clusters. \n\nCluster D had a predominantly immune-activated phenotype, with high CD3 and low PDL1 expression (Fig. 3B–D), and 5-yr OS rates were correspondingly higher among patients grouped into Cluster D (91%) than for patients in Cluster A (61%), Cluster B (41%), and Cluster C (50%). This association of Cluster D with improved OS held on multivariate analysis of the training set (Table 2). The c-indices for the univariate and multivariate models were 0.61 and 0.70, respectively.\n\nValidation\nSurvival differed significantly among the IPIM clusters (P = 0.006), with patients in Cluster D once again having better 5-yr OS rates (86%) than those in Cluster A (55%), Cluster B (72%), and Cluster C (75%). In the validation set the association of Cluster D with better OS held on multivariate analysis (Table 2). The c-indices for the univariate and multivariate models were 0.61 and 0.72, respectively.\n\nNotably, patients in this study had been treated in an era when immu- notherapy was not used for NSCLC. Thus the observed differences in outcome were probably derived from the biological phenotype.","page":"1922","publisher-place":"England","title":"Development of an Immune-Pathology Informed Radiomics Model for Non-Small Cell Lung Cancer","type":"article-journal","volume":"8"},"uris":["http://www.mendeley.com/documents/?uuid=9d167cdf-6402-4acf-9aef-7cbc99c205df"]}],"mendeley":{"formattedCitation":"&lt;sup&gt;52&lt;/sup&gt;","plainTextFormattedCitation":"52","previouslyFormattedCitation":"&lt;sup&gt;52&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2</w:t>
            </w:r>
            <w:r w:rsidRPr="0087357B">
              <w:rPr>
                <w:lang w:eastAsia="en-GB"/>
              </w:rPr>
              <w:fldChar w:fldCharType="end"/>
            </w:r>
          </w:p>
        </w:tc>
        <w:tc>
          <w:tcPr>
            <w:tcW w:w="417" w:type="pct"/>
          </w:tcPr>
          <w:p w14:paraId="01D9B875" w14:textId="77777777" w:rsidR="0037197F" w:rsidRPr="0087357B" w:rsidRDefault="0037197F" w:rsidP="0037197F">
            <w:pPr>
              <w:rPr>
                <w:lang w:eastAsia="en-GB"/>
              </w:rPr>
            </w:pPr>
            <w:r w:rsidRPr="0087357B">
              <w:rPr>
                <w:lang w:eastAsia="en-GB"/>
              </w:rPr>
              <w:t>1-3</w:t>
            </w:r>
          </w:p>
        </w:tc>
        <w:tc>
          <w:tcPr>
            <w:tcW w:w="417" w:type="pct"/>
          </w:tcPr>
          <w:p w14:paraId="18861315" w14:textId="77777777" w:rsidR="0037197F" w:rsidRPr="0087357B" w:rsidRDefault="0037197F" w:rsidP="0037197F">
            <w:pPr>
              <w:rPr>
                <w:lang w:eastAsia="en-GB"/>
              </w:rPr>
            </w:pPr>
            <w:r w:rsidRPr="0087357B">
              <w:rPr>
                <w:lang w:eastAsia="en-GB"/>
              </w:rPr>
              <w:t>290 staging CT</w:t>
            </w:r>
          </w:p>
          <w:p w14:paraId="6A96D768" w14:textId="77777777" w:rsidR="0037197F" w:rsidRPr="0087357B" w:rsidRDefault="0037197F" w:rsidP="0037197F">
            <w:pPr>
              <w:rPr>
                <w:lang w:eastAsia="en-GB"/>
              </w:rPr>
            </w:pPr>
            <w:r w:rsidRPr="0087357B">
              <w:rPr>
                <w:lang w:eastAsia="en-GB"/>
              </w:rPr>
              <w:t>(114 + 176)</w:t>
            </w:r>
          </w:p>
        </w:tc>
        <w:tc>
          <w:tcPr>
            <w:tcW w:w="417" w:type="pct"/>
          </w:tcPr>
          <w:p w14:paraId="37D2AC44" w14:textId="77777777" w:rsidR="0037197F" w:rsidRPr="0087357B" w:rsidRDefault="0037197F" w:rsidP="0037197F">
            <w:pPr>
              <w:rPr>
                <w:lang w:eastAsia="en-GB"/>
              </w:rPr>
            </w:pPr>
            <w:r w:rsidRPr="0087357B">
              <w:rPr>
                <w:lang w:eastAsia="en-GB"/>
              </w:rPr>
              <w:t>IBEX</w:t>
            </w:r>
          </w:p>
        </w:tc>
        <w:tc>
          <w:tcPr>
            <w:tcW w:w="417" w:type="pct"/>
          </w:tcPr>
          <w:p w14:paraId="28276D5E" w14:textId="77777777" w:rsidR="0037197F" w:rsidRPr="0087357B" w:rsidRDefault="0037197F" w:rsidP="0037197F">
            <w:pPr>
              <w:rPr>
                <w:lang w:eastAsia="en-GB"/>
              </w:rPr>
            </w:pPr>
            <w:r w:rsidRPr="0087357B">
              <w:rPr>
                <w:lang w:eastAsia="en-GB"/>
              </w:rPr>
              <w:t>Shape, first order and texture</w:t>
            </w:r>
          </w:p>
        </w:tc>
        <w:tc>
          <w:tcPr>
            <w:tcW w:w="417" w:type="pct"/>
          </w:tcPr>
          <w:p w14:paraId="0B9B7FA0" w14:textId="77777777" w:rsidR="0037197F" w:rsidRPr="0087357B" w:rsidRDefault="0037197F" w:rsidP="0037197F">
            <w:pPr>
              <w:rPr>
                <w:lang w:eastAsia="en-GB"/>
              </w:rPr>
            </w:pPr>
            <w:r w:rsidRPr="0087357B">
              <w:rPr>
                <w:lang w:eastAsia="en-GB"/>
              </w:rPr>
              <w:t xml:space="preserve">CI=0.72 </w:t>
            </w:r>
          </w:p>
        </w:tc>
        <w:tc>
          <w:tcPr>
            <w:tcW w:w="417" w:type="pct"/>
          </w:tcPr>
          <w:p w14:paraId="677BD3BF" w14:textId="77777777" w:rsidR="0037197F" w:rsidRPr="0087357B" w:rsidRDefault="0037197F" w:rsidP="0037197F">
            <w:pPr>
              <w:rPr>
                <w:lang w:eastAsia="en-GB"/>
              </w:rPr>
            </w:pPr>
            <w:r w:rsidRPr="0087357B">
              <w:rPr>
                <w:lang w:eastAsia="en-GB"/>
              </w:rPr>
              <w:t>Multiple segmentations</w:t>
            </w:r>
          </w:p>
          <w:p w14:paraId="14773030" w14:textId="77777777" w:rsidR="0037197F" w:rsidRPr="0087357B" w:rsidRDefault="0037197F" w:rsidP="0037197F">
            <w:pPr>
              <w:rPr>
                <w:lang w:eastAsia="en-GB"/>
              </w:rPr>
            </w:pPr>
            <w:r w:rsidRPr="0087357B">
              <w:rPr>
                <w:lang w:eastAsia="en-GB"/>
              </w:rPr>
              <w:t xml:space="preserve">Clustering </w:t>
            </w:r>
          </w:p>
          <w:p w14:paraId="3B806732" w14:textId="77777777" w:rsidR="0037197F" w:rsidRPr="0087357B" w:rsidRDefault="0037197F" w:rsidP="0037197F">
            <w:pPr>
              <w:rPr>
                <w:lang w:eastAsia="en-GB"/>
              </w:rPr>
            </w:pPr>
            <w:r w:rsidRPr="0087357B">
              <w:rPr>
                <w:lang w:eastAsia="en-GB"/>
              </w:rPr>
              <w:t>Univariable analysis</w:t>
            </w:r>
          </w:p>
          <w:p w14:paraId="4803C720" w14:textId="77777777" w:rsidR="0037197F" w:rsidRPr="0087357B" w:rsidRDefault="0037197F" w:rsidP="0037197F">
            <w:pPr>
              <w:rPr>
                <w:lang w:eastAsia="en-GB"/>
              </w:rPr>
            </w:pPr>
          </w:p>
        </w:tc>
        <w:tc>
          <w:tcPr>
            <w:tcW w:w="417" w:type="pct"/>
          </w:tcPr>
          <w:p w14:paraId="53FAE7EC" w14:textId="77777777" w:rsidR="0037197F" w:rsidRPr="0087357B" w:rsidRDefault="0037197F" w:rsidP="0037197F">
            <w:pPr>
              <w:rPr>
                <w:lang w:eastAsia="en-GB"/>
              </w:rPr>
            </w:pPr>
            <w:r w:rsidRPr="0087357B">
              <w:rPr>
                <w:lang w:val="de-DE" w:eastAsia="en-GB"/>
              </w:rPr>
              <w:t>Cox regression</w:t>
            </w:r>
          </w:p>
        </w:tc>
        <w:tc>
          <w:tcPr>
            <w:tcW w:w="417" w:type="pct"/>
          </w:tcPr>
          <w:p w14:paraId="5BA025A5" w14:textId="77777777" w:rsidR="0037197F" w:rsidRPr="0087357B" w:rsidRDefault="0037197F" w:rsidP="0037197F">
            <w:pPr>
              <w:rPr>
                <w:lang w:eastAsia="en-GB"/>
              </w:rPr>
            </w:pPr>
            <w:r w:rsidRPr="0087357B">
              <w:rPr>
                <w:lang w:eastAsia="en-GB"/>
              </w:rPr>
              <w:t>3</w:t>
            </w:r>
          </w:p>
        </w:tc>
        <w:tc>
          <w:tcPr>
            <w:tcW w:w="417" w:type="pct"/>
          </w:tcPr>
          <w:p w14:paraId="29D10DC6" w14:textId="77777777" w:rsidR="0037197F" w:rsidRPr="0087357B" w:rsidRDefault="0037197F" w:rsidP="0037197F">
            <w:pPr>
              <w:rPr>
                <w:lang w:eastAsia="en-GB"/>
              </w:rPr>
            </w:pPr>
            <w:r w:rsidRPr="0087357B">
              <w:rPr>
                <w:lang w:eastAsia="en-GB"/>
              </w:rPr>
              <w:t>10</w:t>
            </w:r>
          </w:p>
        </w:tc>
        <w:tc>
          <w:tcPr>
            <w:tcW w:w="417" w:type="pct"/>
          </w:tcPr>
          <w:p w14:paraId="540A2ECF" w14:textId="77777777" w:rsidR="0037197F" w:rsidRPr="0087357B" w:rsidRDefault="0037197F" w:rsidP="0037197F">
            <w:pPr>
              <w:rPr>
                <w:lang w:eastAsia="en-GB"/>
              </w:rPr>
            </w:pPr>
            <w:r w:rsidRPr="0087357B">
              <w:rPr>
                <w:lang w:eastAsia="en-GB"/>
              </w:rPr>
              <w:t>A, B, C, D, F, G, H</w:t>
            </w:r>
          </w:p>
        </w:tc>
        <w:tc>
          <w:tcPr>
            <w:tcW w:w="413" w:type="pct"/>
          </w:tcPr>
          <w:p w14:paraId="25B298C9" w14:textId="77777777" w:rsidR="0037197F" w:rsidRPr="0087357B" w:rsidRDefault="0037197F" w:rsidP="0037197F">
            <w:pPr>
              <w:rPr>
                <w:lang w:eastAsia="en-GB"/>
              </w:rPr>
            </w:pPr>
            <w:r w:rsidRPr="0087357B">
              <w:rPr>
                <w:lang w:eastAsia="en-GB"/>
              </w:rPr>
              <w:t>No</w:t>
            </w:r>
          </w:p>
        </w:tc>
      </w:tr>
      <w:tr w:rsidR="0037197F" w:rsidRPr="0087357B" w14:paraId="15D2B6FB" w14:textId="77777777" w:rsidTr="0037197F">
        <w:trPr>
          <w:trHeight w:val="600"/>
        </w:trPr>
        <w:tc>
          <w:tcPr>
            <w:tcW w:w="417" w:type="pct"/>
          </w:tcPr>
          <w:p w14:paraId="354AA242" w14:textId="38A4BC93" w:rsidR="0037197F" w:rsidRPr="0087357B" w:rsidRDefault="0037197F" w:rsidP="00BD070B">
            <w:pPr>
              <w:rPr>
                <w:lang w:eastAsia="en-GB"/>
              </w:rPr>
            </w:pPr>
            <w:proofErr w:type="spellStart"/>
            <w:r w:rsidRPr="0087357B">
              <w:rPr>
                <w:lang w:eastAsia="en-GB"/>
              </w:rPr>
              <w:t>Bianconi</w:t>
            </w:r>
            <w:proofErr w:type="spellEnd"/>
            <w:r w:rsidRPr="0087357B">
              <w:rPr>
                <w:lang w:eastAsia="en-GB"/>
              </w:rPr>
              <w:t xml:space="preserve"> et al. 2018</w:t>
            </w:r>
            <w:r w:rsidRPr="0087357B">
              <w:rPr>
                <w:lang w:eastAsia="en-GB"/>
              </w:rPr>
              <w:fldChar w:fldCharType="begin" w:fldLock="1"/>
            </w:r>
            <w:r w:rsidR="002106C0" w:rsidRPr="0087357B">
              <w:rPr>
                <w:lang w:eastAsia="en-GB"/>
              </w:rPr>
              <w:instrText>ADDIN CSL_CITATION {"citationItems":[{"id":"ITEM-1","itemData":{"DOI":"10.21873/anticanres.12456","ISSN":"17917530","PMID":"29599334","abstract":"Background/Aim. We retrospectively investigated the prognostic potential (correlation with overall survival) of 9 shape and 21 textural features from non-contrast-enhanced computed tomography (CT) in patients with non-small-cell lung cancer. Materials and Methods. We considered a public dataset of 203 individuals with inoperable, histologically- or cytologically-confirmed NSCLC. Three-dimensional shape and textural features from CT were computed using proprietary code and their prognostic potential evaluated through four different statistical protocols. Results. Volume and grey-level run length matrix (GLRLM) run length non-uniformity were the only two features to pass all four protocols. Both features correlated negatively with overall survival. The results also showed a strong dependence on the evaluation protocol used. Conclusion: Tumour volume and GLRLM run-length non-uniformity from CT were the best predictor of survival in patients with non-small-cell lung cancer. We did not find enough evidence to claim a relationship with survival for the other features.","author":[{"dropping-particle":"","family":"Bianconi","given":"Francesco","non-dropping-particle":"","parse-names":false,"suffix":""},{"dropping-particle":"","family":"Fravolini","given":"Mario Luca","non-dropping-particle":"","parse-names":false,"suffix":""},{"dropping-particle":"","family":"Bello-Cerezo","given":"Raquel","non-dropping-particle":"","parse-names":false,"suffix":""},{"dropping-particle":"","family":"Minestrini","given":"Matteo","non-dropping-particle":"","parse-names":false,"suffix":""},{"dropping-particle":"","family":"Scialpi","given":"Michele","non-dropping-particle":"","parse-names":false,"suffix":""},{"dropping-particle":"","family":"Palumbo","given":"Barbara","non-dropping-particle":"","parse-names":false,"suffix":""}],"container-title":"Anticancer Research","id":"ITEM-1","issue":"4","issued":{"date-parts":[["2018","4"]]},"language":"eng","page":"2155-2160","publisher-place":"Greece","title":"Evaluation of shape and textural features from CT as prognostic biomarkers in non-small cell lung cancer","type":"article-journal","volume":"38"},"uris":["http://www.mendeley.com/documents/?uuid=f65391e3-25b1-4a32-98ca-77a608c128f2"]}],"mendeley":{"formattedCitation":"&lt;sup&gt;53&lt;/sup&gt;","plainTextFormattedCitation":"53","previouslyFormattedCitation":"&lt;sup&gt;53&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3</w:t>
            </w:r>
            <w:r w:rsidRPr="0087357B">
              <w:rPr>
                <w:lang w:eastAsia="en-GB"/>
              </w:rPr>
              <w:fldChar w:fldCharType="end"/>
            </w:r>
          </w:p>
        </w:tc>
        <w:tc>
          <w:tcPr>
            <w:tcW w:w="417" w:type="pct"/>
          </w:tcPr>
          <w:p w14:paraId="0B3F9EF0" w14:textId="77777777" w:rsidR="0037197F" w:rsidRPr="0087357B" w:rsidRDefault="0037197F" w:rsidP="0037197F">
            <w:pPr>
              <w:rPr>
                <w:lang w:eastAsia="en-GB"/>
              </w:rPr>
            </w:pPr>
            <w:r w:rsidRPr="0087357B">
              <w:rPr>
                <w:lang w:eastAsia="en-GB"/>
              </w:rPr>
              <w:t>1-3</w:t>
            </w:r>
          </w:p>
        </w:tc>
        <w:tc>
          <w:tcPr>
            <w:tcW w:w="417" w:type="pct"/>
          </w:tcPr>
          <w:p w14:paraId="22C11250" w14:textId="77777777" w:rsidR="0037197F" w:rsidRPr="0087357B" w:rsidRDefault="0037197F" w:rsidP="0037197F">
            <w:pPr>
              <w:rPr>
                <w:lang w:eastAsia="en-GB"/>
              </w:rPr>
            </w:pPr>
            <w:r w:rsidRPr="0087357B">
              <w:rPr>
                <w:lang w:eastAsia="en-GB"/>
              </w:rPr>
              <w:t xml:space="preserve">203 </w:t>
            </w:r>
            <w:proofErr w:type="spellStart"/>
            <w:r w:rsidRPr="0087357B">
              <w:rPr>
                <w:lang w:eastAsia="en-GB"/>
              </w:rPr>
              <w:t>pCT</w:t>
            </w:r>
            <w:proofErr w:type="spellEnd"/>
          </w:p>
        </w:tc>
        <w:tc>
          <w:tcPr>
            <w:tcW w:w="417" w:type="pct"/>
          </w:tcPr>
          <w:p w14:paraId="63E85895" w14:textId="77777777" w:rsidR="0037197F" w:rsidRPr="0087357B" w:rsidRDefault="0037197F" w:rsidP="0037197F">
            <w:pPr>
              <w:rPr>
                <w:lang w:eastAsia="en-GB"/>
              </w:rPr>
            </w:pPr>
            <w:r w:rsidRPr="0087357B">
              <w:rPr>
                <w:lang w:eastAsia="en-GB"/>
              </w:rPr>
              <w:t>Not specified</w:t>
            </w:r>
          </w:p>
        </w:tc>
        <w:tc>
          <w:tcPr>
            <w:tcW w:w="417" w:type="pct"/>
          </w:tcPr>
          <w:p w14:paraId="639B3DF1" w14:textId="77777777" w:rsidR="0037197F" w:rsidRPr="0087357B" w:rsidRDefault="0037197F" w:rsidP="0037197F">
            <w:pPr>
              <w:rPr>
                <w:lang w:eastAsia="en-GB"/>
              </w:rPr>
            </w:pPr>
            <w:r w:rsidRPr="0087357B">
              <w:rPr>
                <w:lang w:eastAsia="en-GB"/>
              </w:rPr>
              <w:t>Shape and texture</w:t>
            </w:r>
          </w:p>
          <w:p w14:paraId="55A44361" w14:textId="77777777" w:rsidR="0037197F" w:rsidRPr="0087357B" w:rsidRDefault="0037197F" w:rsidP="0037197F">
            <w:pPr>
              <w:rPr>
                <w:lang w:eastAsia="en-GB"/>
              </w:rPr>
            </w:pPr>
          </w:p>
        </w:tc>
        <w:tc>
          <w:tcPr>
            <w:tcW w:w="417" w:type="pct"/>
          </w:tcPr>
          <w:p w14:paraId="19B9D19C" w14:textId="77777777" w:rsidR="0037197F" w:rsidRPr="0087357B" w:rsidRDefault="0037197F" w:rsidP="0037197F">
            <w:pPr>
              <w:rPr>
                <w:lang w:eastAsia="en-GB"/>
              </w:rPr>
            </w:pPr>
            <w:r w:rsidRPr="0087357B">
              <w:rPr>
                <w:lang w:eastAsia="en-GB"/>
              </w:rPr>
              <w:t>HR=1.06-1.48</w:t>
            </w:r>
          </w:p>
        </w:tc>
        <w:tc>
          <w:tcPr>
            <w:tcW w:w="417" w:type="pct"/>
          </w:tcPr>
          <w:p w14:paraId="08AAFA55" w14:textId="77777777" w:rsidR="0037197F" w:rsidRPr="0087357B" w:rsidRDefault="0037197F" w:rsidP="0037197F">
            <w:pPr>
              <w:rPr>
                <w:lang w:eastAsia="en-GB"/>
              </w:rPr>
            </w:pPr>
            <w:r w:rsidRPr="0087357B">
              <w:rPr>
                <w:lang w:eastAsia="en-GB"/>
              </w:rPr>
              <w:t>Univariable analysis</w:t>
            </w:r>
          </w:p>
        </w:tc>
        <w:tc>
          <w:tcPr>
            <w:tcW w:w="417" w:type="pct"/>
          </w:tcPr>
          <w:p w14:paraId="22524C3F" w14:textId="77777777" w:rsidR="0037197F" w:rsidRPr="0087357B" w:rsidRDefault="0037197F" w:rsidP="0037197F">
            <w:pPr>
              <w:rPr>
                <w:lang w:eastAsia="en-GB"/>
              </w:rPr>
            </w:pPr>
            <w:r w:rsidRPr="0087357B">
              <w:rPr>
                <w:lang w:eastAsia="en-GB"/>
              </w:rPr>
              <w:t xml:space="preserve">Kaplan-Meier </w:t>
            </w:r>
          </w:p>
        </w:tc>
        <w:tc>
          <w:tcPr>
            <w:tcW w:w="417" w:type="pct"/>
          </w:tcPr>
          <w:p w14:paraId="4A43DDA9" w14:textId="77777777" w:rsidR="0037197F" w:rsidRPr="0087357B" w:rsidRDefault="0037197F" w:rsidP="0037197F">
            <w:pPr>
              <w:rPr>
                <w:lang w:eastAsia="en-GB"/>
              </w:rPr>
            </w:pPr>
            <w:r w:rsidRPr="0087357B">
              <w:rPr>
                <w:lang w:eastAsia="en-GB"/>
              </w:rPr>
              <w:t>1a</w:t>
            </w:r>
          </w:p>
        </w:tc>
        <w:tc>
          <w:tcPr>
            <w:tcW w:w="417" w:type="pct"/>
          </w:tcPr>
          <w:p w14:paraId="289B6EE4" w14:textId="77777777" w:rsidR="0037197F" w:rsidRPr="0087357B" w:rsidRDefault="0037197F" w:rsidP="0037197F">
            <w:pPr>
              <w:rPr>
                <w:lang w:eastAsia="en-GB"/>
              </w:rPr>
            </w:pPr>
            <w:r w:rsidRPr="0087357B">
              <w:rPr>
                <w:lang w:eastAsia="en-GB"/>
              </w:rPr>
              <w:t>1</w:t>
            </w:r>
          </w:p>
        </w:tc>
        <w:tc>
          <w:tcPr>
            <w:tcW w:w="417" w:type="pct"/>
          </w:tcPr>
          <w:p w14:paraId="6DF9FA24" w14:textId="77777777" w:rsidR="0037197F" w:rsidRPr="0087357B" w:rsidRDefault="0037197F" w:rsidP="0037197F">
            <w:pPr>
              <w:rPr>
                <w:lang w:eastAsia="en-GB"/>
              </w:rPr>
            </w:pPr>
            <w:r w:rsidRPr="0087357B">
              <w:rPr>
                <w:lang w:eastAsia="en-GB"/>
              </w:rPr>
              <w:t>A, B, C, D, E, H</w:t>
            </w:r>
          </w:p>
        </w:tc>
        <w:tc>
          <w:tcPr>
            <w:tcW w:w="413" w:type="pct"/>
          </w:tcPr>
          <w:p w14:paraId="29FE24B3" w14:textId="77777777" w:rsidR="0037197F" w:rsidRPr="0087357B" w:rsidRDefault="0037197F" w:rsidP="0037197F">
            <w:pPr>
              <w:rPr>
                <w:lang w:eastAsia="en-GB"/>
              </w:rPr>
            </w:pPr>
            <w:r w:rsidRPr="0087357B">
              <w:rPr>
                <w:lang w:eastAsia="en-GB"/>
              </w:rPr>
              <w:t>No</w:t>
            </w:r>
          </w:p>
        </w:tc>
      </w:tr>
      <w:tr w:rsidR="0037197F" w:rsidRPr="0087357B" w14:paraId="5F6A5101" w14:textId="77777777" w:rsidTr="0037197F">
        <w:trPr>
          <w:trHeight w:val="600"/>
        </w:trPr>
        <w:tc>
          <w:tcPr>
            <w:tcW w:w="417" w:type="pct"/>
          </w:tcPr>
          <w:p w14:paraId="4FC26764" w14:textId="220BE298" w:rsidR="0037197F" w:rsidRPr="0087357B" w:rsidRDefault="0037197F" w:rsidP="00BD070B">
            <w:pPr>
              <w:rPr>
                <w:lang w:eastAsia="en-GB"/>
              </w:rPr>
            </w:pPr>
            <w:r w:rsidRPr="0087357B">
              <w:rPr>
                <w:lang w:eastAsia="en-GB"/>
              </w:rPr>
              <w:t>De Jong et al. 2018</w:t>
            </w:r>
            <w:r w:rsidRPr="0087357B">
              <w:rPr>
                <w:lang w:eastAsia="en-GB"/>
              </w:rPr>
              <w:fldChar w:fldCharType="begin" w:fldLock="1"/>
            </w:r>
            <w:r w:rsidR="002106C0" w:rsidRPr="0087357B">
              <w:rPr>
                <w:lang w:eastAsia="en-GB"/>
              </w:rPr>
              <w:instrText>ADDIN CSL_CITATION {"citationItems":[{"id":"ITEM-1","itemData":{"DOI":"10.1016/j.lungcan.2018.07.023","ISSN":"18728332","PMID":"30268481","abstract":"Objectives: Recently it has been shown that radiomic features of computed tomography (CT) have prognostic information in stage I-III non-small cell lung cancer (NSCLC) patients. We aim to validate this prognostic radiomic signature in stage IV adenocarcinoma patients undergoing chemotherapy. Materials and methods: Two datasets of chemo-naive stage IV adenocarcinoma patients were investigated, dataset 1: 285 patients with CTs performed in a single center; dataset 2: 223 patients included in a multicenter clinical trial. The main exclusion criteria were EGFR mutation or unknown mutation status and non-delineated primary tumor. Radiomic features were calculated for the primary tumor. The c-index of cox regression was calculated and compared to the signature performance for overall survival (OS). Results: In total CT scans from 195 patients were eligible for analysis. Patients having a prognostic index (PI) lower than the signature median (n = 92) had a significantly better OS than patients with a PI higher than the median (n = 103, HR 1.445, 95% CI 1.07–1.95, p = 0.02, c-index 0.576, 95% CI 0.527–0.624). Conclusion: The radiomic signature, derived from daily practice CT scans, has prognostic value for stage IV NSCLC, however the signature performs less than previously described for stage I-III NSCLC stages. In the future, machine learning techniques can potentially lead to a better prognostic imaging based model for stage IV NSCLC.","author":[{"dropping-particle":"","family":"Jong","given":"Evelyn E.C.","non-dropping-particle":"de","parse-names":false,"suffix":""},{"dropping-particle":"","family":"Elmpt","given":"Wouter","non-dropping-particle":"van","parse-names":false,"suffix":""},{"dropping-particle":"","family":"Rizzo","given":"Stefania","non-dropping-particle":"","parse-names":false,"suffix":""},{"dropping-particle":"","family":"Colarieti","given":"Anna","non-dropping-particle":"","parse-names":false,"suffix":""},{"dropping-particle":"","family":"Spitaleri","given":"Gianluca","non-dropping-particle":"","parse-names":false,"suffix":""},{"dropping-particle":"","family":"Leijenaar","given":"Ralph T.H.","non-dropping-particle":"","parse-names":false,"suffix":""},{"dropping-particle":"","family":"Jochems","given":"Arthur","non-dropping-particle":"","parse-names":false,"suffix":""},{"dropping-particle":"","family":"Hendriks","given":"Lizza E.L.","non-dropping-particle":"","parse-names":false,"suffix":""},{"dropping-particle":"","family":"Troost","given":"Esther G.C.","non-dropping-particle":"","parse-names":false,"suffix":""},{"dropping-particle":"","family":"Reymen","given":"Bart","non-dropping-particle":"","parse-names":false,"suffix":""},{"dropping-particle":"","family":"Dingemans","given":"Anne Marie C.","non-dropping-particle":"","parse-names":false,"suffix":""},{"dropping-particle":"","family":"Lambin","given":"Philippe","non-dropping-particle":"","parse-names":false,"suffix":""}],"container-title":"Lung Cancer","id":"ITEM-1","issued":{"date-parts":[["2018","10"]]},"language":"eng","note":"From Duplicate 1 (Applicability of a prognostic CT-based radiomic signature model trained on stage I-III non-small cell lung cancer in stage IV non-small cell lung cancer - de Jong, Evelyn E.C.; van Elmpt, Wouter; Rizzo, Stefania; Colarieti, Anna; Spitaleri, Gianluca; Leijenaar, Ralph T.H.; Jochems, Arthur; Hendriks, Lizza E.L.; Troost, Esther G.C.; Reymen, Bart; Dingemans, Anne Marie C.; Lambin, Philippe)\n\nFrom Duplicate 2 (Applicability of a prognostic CT-based radiomic signature model trained on stage I-III non-small cell lung cancer in stage IV non-small cell lung cancer - de Jong, Evelyn E.C.; van Elmpt, Wouter; Rizzo, Stefania; Colarieti, Anna; Spitaleri, Gianluca; Leijenaar, Ralph T.H.; Jochems, Arthur; Hendriks, Lizza E.L.; Troost, Esther G.C.; Reymen, Bart; Dingemans, Anne Marie C.; Lambin, Philippe)\n\nThis paper attempts to validate a CT-based signature that was previously developed in Aerts 2014 for stage 1-3 NSCLC, this time applying the signature to stage 4 NSCLC. They managed to get a c-index of 0.576, which is less than the 0.65 c-inex found in the original study but still shows the signature has some prognostic power in this cohort of patients. \n\nFurthermore, the study also consisted of a cohort of patients where CT scans had been performed in 16 different hospitals so the variation between the scans and outcome could be analysed. The cohorts were combined together so individual analysis of the cohorts could not be done. The authors suggest that the reason for the lower c-index of 0.576 could be due to the variability in scans taken for cohort 2.\n\nTumour volume is taken into account in the signature, however a finding is that in the original development of the signature the median tumour size was larger and the variation larger.\n\nFrom Duplicate 2 (Applicability of a prognostic CT-based radiomic signature model trained on stage I-III non-small cell lung cancer in stage IV non-small cell lung cancer - de Jong, Evelyn E.C.; van Elmpt, Wouter; Rizzo, Stefania; Colarieti, Anna; Spitaleri, Gianluca; Leijenaar, Ralph T.H.; Jochems, Arthur; Hendriks, Lizza E.L.; Troost, Esther G.C.; Reymen, Bart; Dingemans, Anne Marie C.; Lambin, Philippe)\n\nFrom Duplicate 1 (Applicability of a prognostic CT-based radiomic signature model trained on stage I-III non-small cell lung cancer in stage IV non-small cell lung cancer - de Jong, Evelyn E.C.; van Elmpt, Wouter; Rizzo, Stefania; Colarieti, Anna; Spitaleri, Gianluca; Leijenaar, Ralph T.H.; Jochems, Arthur; Hendriks, Lizza E.L.; Troost, Esther G.C.; Reymen, Bart; Dingemans, Anne Marie C.; Lambin, Philippe)\n\nFrom Duplicate 2 (Applicability of a prognostic CT-based radiomic signature model trained on stage I-III non-small cell lung cancer in stage IV non-small cell lung cancer - de Jong, Evelyn E.C.; van Elmpt, Wouter; Rizzo, Stefania; Colarieti, Anna; Spitaleri, Gianluca; Leijenaar, Ralph T.H.; Jochems, Arthur; Hendriks, Lizza E.L.; Troost, Esther G.C.; Reymen, Bart; Dingemans, Anne Marie C.; Lambin, Philippe)\n\nThis paper attempts to validate a CT-based signature that was previously developed in Aerts 2014 for stage 1-3 NSCLC, this time applying the signature to stage 4 NSCLC. They managed to get a c-index of 0.576, which is less than the 0.65 c-inex found in the original study but still shows the signature has some prognostic power in this cohort of patients. \n\nFurthermore, the study also consisted of a cohort of patients where CT scans had been performed in 16 different hospitals so the variation between the scans and outcome could be analysed. The cohorts were combined together so individual analysis of the cohorts could not be done. The authors suggest that the reason for the lower c-index of 0.576 could be due to the variability in scans taken for cohort 2.\n\nTumour volume is taken into account in the signature, however a finding is that in the original development of the signature the median tumour size was larger and the variation larger.","page":"6-11","publisher-place":"Ireland","title":"Applicability of a prognostic CT-based radiomic signature model trained on stage I-III non-small cell lung cancer in stage IV non-small cell lung cancer","type":"article-journal","volume":"124"},"uris":["http://www.mendeley.com/documents/?uuid=69b2c3bc-c2a8-4b43-842f-a2eb2c7f58c1"]}],"mendeley":{"formattedCitation":"&lt;sup&gt;54&lt;/sup&gt;","plainTextFormattedCitation":"54","previouslyFormattedCitation":"&lt;sup&gt;5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4</w:t>
            </w:r>
            <w:r w:rsidRPr="0087357B">
              <w:rPr>
                <w:lang w:eastAsia="en-GB"/>
              </w:rPr>
              <w:fldChar w:fldCharType="end"/>
            </w:r>
            <w:r w:rsidRPr="0087357B">
              <w:rPr>
                <w:lang w:eastAsia="en-GB"/>
              </w:rPr>
              <w:t>*</w:t>
            </w:r>
          </w:p>
        </w:tc>
        <w:tc>
          <w:tcPr>
            <w:tcW w:w="417" w:type="pct"/>
          </w:tcPr>
          <w:p w14:paraId="7005479C" w14:textId="77777777" w:rsidR="0037197F" w:rsidRPr="0087357B" w:rsidRDefault="0037197F" w:rsidP="0037197F">
            <w:pPr>
              <w:rPr>
                <w:lang w:eastAsia="en-GB"/>
              </w:rPr>
            </w:pPr>
            <w:r w:rsidRPr="0087357B">
              <w:rPr>
                <w:lang w:eastAsia="en-GB"/>
              </w:rPr>
              <w:t>4</w:t>
            </w:r>
          </w:p>
        </w:tc>
        <w:tc>
          <w:tcPr>
            <w:tcW w:w="417" w:type="pct"/>
          </w:tcPr>
          <w:p w14:paraId="1599152C" w14:textId="77777777" w:rsidR="0037197F" w:rsidRPr="0087357B" w:rsidRDefault="0037197F" w:rsidP="0037197F">
            <w:pPr>
              <w:rPr>
                <w:lang w:eastAsia="en-GB"/>
              </w:rPr>
            </w:pPr>
            <w:r w:rsidRPr="0087357B">
              <w:rPr>
                <w:lang w:eastAsia="en-GB"/>
              </w:rPr>
              <w:t>195 diagnostic CT</w:t>
            </w:r>
          </w:p>
        </w:tc>
        <w:tc>
          <w:tcPr>
            <w:tcW w:w="417" w:type="pct"/>
          </w:tcPr>
          <w:p w14:paraId="2CCE093C" w14:textId="77777777" w:rsidR="0037197F" w:rsidRPr="0087357B" w:rsidRDefault="0037197F" w:rsidP="0037197F">
            <w:pPr>
              <w:rPr>
                <w:lang w:eastAsia="en-GB"/>
              </w:rPr>
            </w:pPr>
            <w:r w:rsidRPr="0087357B">
              <w:rPr>
                <w:lang w:eastAsia="en-GB"/>
              </w:rPr>
              <w:t>In-house MATLAB and CERR</w:t>
            </w:r>
          </w:p>
        </w:tc>
        <w:tc>
          <w:tcPr>
            <w:tcW w:w="417" w:type="pct"/>
          </w:tcPr>
          <w:p w14:paraId="77450AE0" w14:textId="77777777" w:rsidR="0037197F" w:rsidRPr="0087357B" w:rsidRDefault="0037197F" w:rsidP="0037197F">
            <w:pPr>
              <w:rPr>
                <w:lang w:eastAsia="en-GB"/>
              </w:rPr>
            </w:pPr>
            <w:r w:rsidRPr="0087357B">
              <w:rPr>
                <w:lang w:eastAsia="en-GB"/>
              </w:rPr>
              <w:t xml:space="preserve">Shape, first order and texture </w:t>
            </w:r>
          </w:p>
        </w:tc>
        <w:tc>
          <w:tcPr>
            <w:tcW w:w="417" w:type="pct"/>
          </w:tcPr>
          <w:p w14:paraId="2EBF298A" w14:textId="77777777" w:rsidR="0037197F" w:rsidRPr="0087357B" w:rsidRDefault="0037197F" w:rsidP="0037197F">
            <w:pPr>
              <w:rPr>
                <w:lang w:eastAsia="en-GB"/>
              </w:rPr>
            </w:pPr>
            <w:r w:rsidRPr="0087357B">
              <w:rPr>
                <w:lang w:eastAsia="en-GB"/>
              </w:rPr>
              <w:t>CI=0.576</w:t>
            </w:r>
          </w:p>
        </w:tc>
        <w:tc>
          <w:tcPr>
            <w:tcW w:w="417" w:type="pct"/>
          </w:tcPr>
          <w:p w14:paraId="76A957D7" w14:textId="16922EEF" w:rsidR="0037197F" w:rsidRPr="0087357B" w:rsidRDefault="0037197F" w:rsidP="00BD070B">
            <w:pPr>
              <w:rPr>
                <w:lang w:eastAsia="en-GB"/>
              </w:rPr>
            </w:pPr>
            <w:r w:rsidRPr="0087357B">
              <w:rPr>
                <w:lang w:eastAsia="en-GB"/>
              </w:rPr>
              <w:t>Validation of Aerts et al. 2014</w:t>
            </w:r>
            <w:r w:rsidRPr="0087357B">
              <w:rPr>
                <w:lang w:eastAsia="en-GB"/>
              </w:rPr>
              <w:fldChar w:fldCharType="begin" w:fldLock="1"/>
            </w:r>
            <w:r w:rsidR="00967E88">
              <w:rPr>
                <w:lang w:eastAsia="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 2014 Macmillan Publishers Limited. All rights reserved.","author":[{"dropping-particle":"","family":"Aerts","given":"Hugo J.W.L.","non-dropping-particle":"","parse-names":false,"suffix":""},{"dropping-particle":"","family":"Velazquez","given":"Emmanuel Rios","non-dropping-particle":"","parse-names":false,"suffix":""},{"dropping-particle":"","family":"Leijenaar","given":"Ralph T.H.","non-dropping-particle":"","parse-names":false,"suffix":""},{"dropping-particle":"","family":"Parmar","given":"Chintan","non-dropping-particle":"","parse-names":false,"suffix":""},{"dropping-particle":"","family":"Grossmann","given":"Patrick","non-dropping-particle":"","parse-names":false,"suffix":""},{"dropping-particle":"","family":"Cavalho","given":"Sara","non-dropping-particle":"","parse-names":false,"suffix":""},{"dropping-particle":"","family":"Bussink","given":"Johan","non-dropping-particle":"","parse-names":false,"suffix":""},{"dropping-particle":"","family":"Monshouwer","given":"René","non-dropping-particle":"","parse-names":false,"suffix":""},{"dropping-particle":"","family":"Haibe-Kains","given":"Benjamin","non-dropping-particle":"","parse-names":false,"suffix":""},{"dropping-particle":"","family":"Rietveld","given":"Derek","non-dropping-particle":"","parse-names":false,"suffix":""},{"dropping-particle":"","family":"Hoebers","given":"Frank","non-dropping-particle":"","parse-names":false,"suffix":""},{"dropping-particle":"","family":"Rietbergen","given":"Michelle M.","non-dropping-particle":"","parse-names":false,"suffix":""},{"dropping-particle":"","family":"Leemans","given":"C. René","non-dropping-particle":"","parse-names":false,"suffix":""},{"dropping-particle":"","family":"Dekker","given":"Andre","non-dropping-particle":"","parse-names":false,"suffix":""},{"dropping-particle":"","family":"Quackenbush","given":"John","non-dropping-particle":"","parse-names":false,"suffix":""},{"dropping-particle":"","family":"Gillies","given":"Robert J.","non-dropping-particle":"","parse-names":false,"suffix":""},{"dropping-particle":"","family":"Lambin","given":"Philippe","non-dropping-particle":"","parse-names":false,"suffix":""}],"container-title":"Nature Communications","id":"ITEM-1","issue":"4006","issued":{"date-parts":[["2014","6"]]},"language":"eng","note":"From Duplicate 1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page":"4006","publisher-place":"England","title":"Decoding tumour phenotype by noninvasive imaging using a quantitative radiomics approach","type":"article-journal","volume":"5"},"uris":["http://www.mendeley.com/documents/?uuid=3a02e9ee-8680-429b-a2b6-9cb6ea32869b"]}],"mendeley":{"formattedCitation":"&lt;sup&gt;44&lt;/sup&gt;","plainTextFormattedCitation":"44","previouslyFormattedCitation":"&lt;sup&gt;4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4</w:t>
            </w:r>
            <w:r w:rsidRPr="0087357B">
              <w:rPr>
                <w:lang w:eastAsia="en-GB"/>
              </w:rPr>
              <w:fldChar w:fldCharType="end"/>
            </w:r>
          </w:p>
        </w:tc>
        <w:tc>
          <w:tcPr>
            <w:tcW w:w="417" w:type="pct"/>
          </w:tcPr>
          <w:p w14:paraId="599BC299" w14:textId="257E3587" w:rsidR="0037197F" w:rsidRPr="0087357B" w:rsidRDefault="0037197F" w:rsidP="00BD070B">
            <w:pPr>
              <w:rPr>
                <w:lang w:eastAsia="en-GB"/>
              </w:rPr>
            </w:pPr>
            <w:r w:rsidRPr="0087357B">
              <w:rPr>
                <w:lang w:eastAsia="en-GB"/>
              </w:rPr>
              <w:t>Validation of Aerts et al. 2014</w:t>
            </w:r>
            <w:r w:rsidRPr="0087357B">
              <w:rPr>
                <w:lang w:eastAsia="en-GB"/>
              </w:rPr>
              <w:fldChar w:fldCharType="begin" w:fldLock="1"/>
            </w:r>
            <w:r w:rsidR="00967E88">
              <w:rPr>
                <w:lang w:eastAsia="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 2014 Macmillan Publishers Limited. All rights reserved.","author":[{"dropping-particle":"","family":"Aerts","given":"Hugo J.W.L.","non-dropping-particle":"","parse-names":false,"suffix":""},{"dropping-particle":"","family":"Velazquez","given":"Emmanuel Rios","non-dropping-particle":"","parse-names":false,"suffix":""},{"dropping-particle":"","family":"Leijenaar","given":"Ralph T.H.","non-dropping-particle":"","parse-names":false,"suffix":""},{"dropping-particle":"","family":"Parmar","given":"Chintan","non-dropping-particle":"","parse-names":false,"suffix":""},{"dropping-particle":"","family":"Grossmann","given":"Patrick","non-dropping-particle":"","parse-names":false,"suffix":""},{"dropping-particle":"","family":"Cavalho","given":"Sara","non-dropping-particle":"","parse-names":false,"suffix":""},{"dropping-particle":"","family":"Bussink","given":"Johan","non-dropping-particle":"","parse-names":false,"suffix":""},{"dropping-particle":"","family":"Monshouwer","given":"René","non-dropping-particle":"","parse-names":false,"suffix":""},{"dropping-particle":"","family":"Haibe-Kains","given":"Benjamin","non-dropping-particle":"","parse-names":false,"suffix":""},{"dropping-particle":"","family":"Rietveld","given":"Derek","non-dropping-particle":"","parse-names":false,"suffix":""},{"dropping-particle":"","family":"Hoebers","given":"Frank","non-dropping-particle":"","parse-names":false,"suffix":""},{"dropping-particle":"","family":"Rietbergen","given":"Michelle M.","non-dropping-particle":"","parse-names":false,"suffix":""},{"dropping-particle":"","family":"Leemans","given":"C. René","non-dropping-particle":"","parse-names":false,"suffix":""},{"dropping-particle":"","family":"Dekker","given":"Andre","non-dropping-particle":"","parse-names":false,"suffix":""},{"dropping-particle":"","family":"Quackenbush","given":"John","non-dropping-particle":"","parse-names":false,"suffix":""},{"dropping-particle":"","family":"Gillies","given":"Robert J.","non-dropping-particle":"","parse-names":false,"suffix":""},{"dropping-particle":"","family":"Lambin","given":"Philippe","non-dropping-particle":"","parse-names":false,"suffix":""}],"container-title":"Nature Communications","id":"ITEM-1","issue":"4006","issued":{"date-parts":[["2014","6"]]},"language":"eng","note":"From Duplicate 1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W L; Velazquez, Emmanuel Rios; Leijenaar, Ralph T.H. H; Parmar, Chintan; Grossmann, Patrick; Carvalho, Sara; Bussink, Johan; Monshouwer, René Rene; Haibe-Kains, Benjamin; Rietveld, Derek; Hoebers, Frank; Rietbergen, Michelle M.; Leemans, C. René Rene; Dekker, Andre; Quackenbush, John; Gillies, Robert J.; Lambin, Philippe; Cavalho, Sara; Bussink, Johan; Monshouwer, René Rene; Haibe-Kains, Benjamin; Rietveld, Derek; Hoebers, Frank; Rietbergen, Michelle M.; Leemans, C. René Rene;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n\nFrom Duplicate 2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rom Duplicate 1 (Decoding tumour phenotype by noninvasive imaging using a quantitative radiomics approach - Aerts, Hugo J.W.L.; Velazquez, Emmanuel Rios; Leijenaar, Ralph T.H.; Parmar, Chintan; Grossmann, Patrick; Cavalho, Sara; Bussink, Johan; Monshouwer, René; Haibe-Kains, Benjamin; Rietveld, Derek; Hoebers, Frank; Rietbergen, Michelle M.; Leemans, C. René; Dekker, Andre; Quackenbush, John; Gillies, Robert J.; Lambin, Philippe)\n\nFirst grouped patients (unsupervised clustering) into 3 with similar radiomic features -- compared the 3 groups with clinical parameters and found there was an association (Chi square test) between the groups of patients with:\ntumour stage\noverall stage\nhistology (i.e. squamous cell carcinoma)\n\nTrained on 1 data set, validated on 3 other data sets.\n\nThe authors first performed test re-test in a publicly available dataset of CT scans taken 15 minutes apart, evaluating the consistancy of the radiomic features. They also assessed the stability of the features when different clinicians delineated the tumours.\n\n&amp;quot;In general, features with higher stability for test- retest and delineation inaccuracies showed higher prognostic performance. This is possibly due to reduced amount of noise in the stable features and supports the use of stability ranks for feature selection.&amp;quot;\n\n&amp;quot;selected the single best performing radiomic feature from each of the four-feature groups, and combined these top four features into a multivariate Cox proportional hazards regression model for prediction of survival.&amp;quot;\n\nThe model was created using the top performing features from each feature group, namely features describing overall tumour volume density, tumour compactness and two describing intratumour heterogeneity. This signature had a CI=0.65, 0.69, 0.69 on the validation data sets. They compared this signature to tumour volume, which performed significantly better - alone and in combination. When compared to TNM staging, it performed better in 2 data sets and similarly in one. Combining the signature with TNM staging improved predictive power than TNM staging alone. They also looked at gene expression profiles and compared these to the signature features and found significant associations. Not only that, but the features were associated with different gene sets, notably intratumour heterogeneity features correlated strongly with cell cylcing pathways &amp;quot;indicating an increased proliferation for more heterogeneous tumours&amp;quot;.\n\nThis study did not perform normalization of the images, nor corrections for scanner type. This shows the translational impact of the results using raw data, although with further standardization across centers the power of a radiomic signature will be improved.","page":"4006","publisher-place":"England","title":"Decoding tumour phenotype by noninvasive imaging using a quantitative radiomics approach","type":"article-journal","volume":"5"},"uris":["http://www.mendeley.com/documents/?uuid=3a02e9ee-8680-429b-a2b6-9cb6ea32869b"]}],"mendeley":{"formattedCitation":"&lt;sup&gt;44&lt;/sup&gt;","plainTextFormattedCitation":"44","previouslyFormattedCitation":"&lt;sup&gt;4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44</w:t>
            </w:r>
            <w:r w:rsidRPr="0087357B">
              <w:rPr>
                <w:lang w:eastAsia="en-GB"/>
              </w:rPr>
              <w:fldChar w:fldCharType="end"/>
            </w:r>
          </w:p>
        </w:tc>
        <w:tc>
          <w:tcPr>
            <w:tcW w:w="417" w:type="pct"/>
          </w:tcPr>
          <w:p w14:paraId="47854C36" w14:textId="77777777" w:rsidR="0037197F" w:rsidRPr="0087357B" w:rsidRDefault="0037197F" w:rsidP="0037197F">
            <w:pPr>
              <w:rPr>
                <w:lang w:eastAsia="en-GB"/>
              </w:rPr>
            </w:pPr>
            <w:r w:rsidRPr="0087357B">
              <w:rPr>
                <w:lang w:eastAsia="en-GB"/>
              </w:rPr>
              <w:t>4</w:t>
            </w:r>
          </w:p>
        </w:tc>
        <w:tc>
          <w:tcPr>
            <w:tcW w:w="417" w:type="pct"/>
          </w:tcPr>
          <w:p w14:paraId="5FC98B48" w14:textId="77777777" w:rsidR="0037197F" w:rsidRPr="0087357B" w:rsidRDefault="0037197F" w:rsidP="0037197F">
            <w:pPr>
              <w:rPr>
                <w:lang w:eastAsia="en-GB"/>
              </w:rPr>
            </w:pPr>
            <w:r w:rsidRPr="0087357B">
              <w:rPr>
                <w:lang w:eastAsia="en-GB"/>
              </w:rPr>
              <w:t>14</w:t>
            </w:r>
          </w:p>
        </w:tc>
        <w:tc>
          <w:tcPr>
            <w:tcW w:w="417" w:type="pct"/>
          </w:tcPr>
          <w:p w14:paraId="51F136ED" w14:textId="77777777" w:rsidR="0037197F" w:rsidRPr="0087357B" w:rsidRDefault="0037197F" w:rsidP="0037197F">
            <w:pPr>
              <w:rPr>
                <w:lang w:eastAsia="en-GB"/>
              </w:rPr>
            </w:pPr>
            <w:r w:rsidRPr="0087357B">
              <w:rPr>
                <w:lang w:eastAsia="en-GB"/>
              </w:rPr>
              <w:t xml:space="preserve">A, B, C, D, F, G </w:t>
            </w:r>
          </w:p>
        </w:tc>
        <w:tc>
          <w:tcPr>
            <w:tcW w:w="413" w:type="pct"/>
          </w:tcPr>
          <w:p w14:paraId="2DD4FFE9" w14:textId="77777777" w:rsidR="0037197F" w:rsidRPr="0087357B" w:rsidRDefault="0037197F" w:rsidP="0037197F">
            <w:pPr>
              <w:rPr>
                <w:lang w:eastAsia="en-GB"/>
              </w:rPr>
            </w:pPr>
            <w:r w:rsidRPr="0087357B">
              <w:rPr>
                <w:lang w:eastAsia="en-GB"/>
              </w:rPr>
              <w:t>Yes</w:t>
            </w:r>
          </w:p>
        </w:tc>
      </w:tr>
      <w:tr w:rsidR="0037197F" w:rsidRPr="0087357B" w14:paraId="70E4C3F9" w14:textId="77777777" w:rsidTr="0037197F">
        <w:trPr>
          <w:trHeight w:val="600"/>
        </w:trPr>
        <w:tc>
          <w:tcPr>
            <w:tcW w:w="417" w:type="pct"/>
          </w:tcPr>
          <w:p w14:paraId="0CB27885" w14:textId="1449C852" w:rsidR="0037197F" w:rsidRPr="0087357B" w:rsidRDefault="0037197F" w:rsidP="00BD070B">
            <w:pPr>
              <w:rPr>
                <w:lang w:eastAsia="en-GB"/>
              </w:rPr>
            </w:pPr>
            <w:r w:rsidRPr="0087357B">
              <w:rPr>
                <w:lang w:eastAsia="en-GB"/>
              </w:rPr>
              <w:t>Lee et al. 2018</w:t>
            </w:r>
            <w:r w:rsidRPr="0087357B">
              <w:rPr>
                <w:lang w:eastAsia="en-GB"/>
              </w:rPr>
              <w:fldChar w:fldCharType="begin" w:fldLock="1"/>
            </w:r>
            <w:r w:rsidR="00967E88">
              <w:rPr>
                <w:lang w:eastAsia="en-GB"/>
              </w:rPr>
              <w:instrText>ADDIN CSL_CITATION {"citationItems":[{"id":"ITEM-1","itemData":{"DOI":"10.1634/theoncologist.2017-0538","ISSN":"1083-7159","PMID":"29622699","abstract":"© AlphaMed Press 2018. Background: In this era of personalized medicine, there is an expanded demand for advanced imaging biomarkers that reflect the biology of the whole tumor. Therefore, we investigated a large number of computed tomography-derived radiomics features along with demographics and pathology-related variables in patients with lung adenocarcinoma, correlating them with overall survival. Materials and Methods: Three hundred thirty-nine patients who underwent operation for lung adenocarcinoma were included. Analysis was performed using 161 radiomics features, demographic, and pathologic variables and correlated each with patient survival. Prognostic performance for survival was compared among three models: (a) using only clinicopathological data; (b) using only selected radiomics features; and (c) using both clinicopathological data and selected radiomics features. Results: At multivariate analysis, age, pN, tumor size, type of operation, histologic grade, maximum value of the outer 1/3 of the tumor, and size zone variance were statistically significant variables. In particular, maximum value of outer 1/3 of the tumor reflected tumor microenvironment, and size zone variance represented intratumor heterogeneity. Integration of 31 selected radiomics features with clinicopathological variables led to better discrimination performance. Conclusion: Radiomics approach in lung adenocarcinoma enables utilization of the full potential of medical imaging and has potential to improve prognosis assessment in clinical oncology. Implications for Practice: Two radiomics features were prognostic for lung cancer survival at multivariate analysis: (a) maximum value of the outer one third of the tumor reflects the tumor microenvironment and (b) size zone variance represents the intratumor heterogeneity. Therefore, a radiomics approach in lung adenocarcinoma enables utilization of the full potential of medical imaging and could play a larger role in clinical oncology.","author":[{"dropping-particle":"","family":"Lee","given":"Geewon","non-dropping-particle":"","parse-names":false,"suffix":""},{"dropping-particle":"","family":"Park","given":"Hyunjin","non-dropping-particle":"","parse-names":false,"suffix":""},{"dropping-particle":"","family":"Sohn","given":"Insuk","non-dropping-particle":"","parse-names":false,"suffix":""},{"dropping-particle":"","family":"Lee","given":"Seung‐Hak","non-dropping-particle":"","parse-names":false,"suffix":""},{"dropping-particle":"","family":"Song","given":"So Hee","non-dropping-particle":"","parse-names":false,"suffix":""},{"dropping-particle":"","family":"Kim","given":"Hyeseung","non-dropping-particle":"","parse-names":false,"suffix":""},{"dropping-particle":"","family":"Lee","given":"Kyung Soo","non-dropping-particle":"","parse-names":false,"suffix":""},{"dropping-particle":"","family":"Shim","given":"Young Mog","non-dropping-particle":"","parse-names":false,"suffix":""},{"dropping-particle":"","family":"Lee","given":"Ho Yun","non-dropping-particle":"","parse-names":false,"suffix":""}],"container-title":"The Oncologist","id":"ITEM-1","issue":"7","issued":{"date-parts":[["2018","7"]]},"language":"eng","page":"806-813","publisher-place":"United States","title":"Comprehensive Computed Tomography Radiomics Analysis of Lung Adenocarcinoma for Prognostication","type":"article-journal","volume":"23"},"uris":["http://www.mendeley.com/documents/?uuid=ba26be1e-bc5c-4a79-8cf4-519919f15c17"]}],"mendeley":{"formattedCitation":"&lt;sup&gt;55&lt;/sup&gt;","plainTextFormattedCitation":"55","previouslyFormattedCitation":"&lt;sup&gt;55&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5</w:t>
            </w:r>
            <w:r w:rsidRPr="0087357B">
              <w:rPr>
                <w:lang w:eastAsia="en-GB"/>
              </w:rPr>
              <w:fldChar w:fldCharType="end"/>
            </w:r>
          </w:p>
        </w:tc>
        <w:tc>
          <w:tcPr>
            <w:tcW w:w="417" w:type="pct"/>
          </w:tcPr>
          <w:p w14:paraId="35C64209" w14:textId="77777777" w:rsidR="0037197F" w:rsidRPr="0087357B" w:rsidRDefault="0037197F" w:rsidP="0037197F">
            <w:pPr>
              <w:rPr>
                <w:lang w:eastAsia="en-GB"/>
              </w:rPr>
            </w:pPr>
            <w:r w:rsidRPr="0087357B">
              <w:rPr>
                <w:lang w:eastAsia="en-GB"/>
              </w:rPr>
              <w:t>1-3</w:t>
            </w:r>
          </w:p>
        </w:tc>
        <w:tc>
          <w:tcPr>
            <w:tcW w:w="417" w:type="pct"/>
          </w:tcPr>
          <w:p w14:paraId="11E02432" w14:textId="77777777" w:rsidR="0037197F" w:rsidRPr="0087357B" w:rsidRDefault="0037197F" w:rsidP="0037197F">
            <w:pPr>
              <w:rPr>
                <w:lang w:eastAsia="en-GB"/>
              </w:rPr>
            </w:pPr>
            <w:r w:rsidRPr="0087357B">
              <w:rPr>
                <w:lang w:eastAsia="en-GB"/>
              </w:rPr>
              <w:t>339 CT (type not defined, just pre-operative within 2 weeks before surgery)</w:t>
            </w:r>
          </w:p>
        </w:tc>
        <w:tc>
          <w:tcPr>
            <w:tcW w:w="417" w:type="pct"/>
          </w:tcPr>
          <w:p w14:paraId="5ED94C3B" w14:textId="77777777" w:rsidR="0037197F" w:rsidRPr="0087357B" w:rsidRDefault="0037197F" w:rsidP="0037197F">
            <w:pPr>
              <w:rPr>
                <w:lang w:eastAsia="en-GB"/>
              </w:rPr>
            </w:pPr>
            <w:r w:rsidRPr="0087357B">
              <w:rPr>
                <w:lang w:eastAsia="en-GB"/>
              </w:rPr>
              <w:t>In-house MATLAB</w:t>
            </w:r>
          </w:p>
        </w:tc>
        <w:tc>
          <w:tcPr>
            <w:tcW w:w="417" w:type="pct"/>
          </w:tcPr>
          <w:p w14:paraId="514E6ADE" w14:textId="77777777" w:rsidR="0037197F" w:rsidRPr="0087357B" w:rsidRDefault="0037197F" w:rsidP="0037197F">
            <w:pPr>
              <w:rPr>
                <w:lang w:eastAsia="en-GB"/>
              </w:rPr>
            </w:pPr>
            <w:r w:rsidRPr="0087357B">
              <w:rPr>
                <w:lang w:eastAsia="en-GB"/>
              </w:rPr>
              <w:t>Shape, first order and texture</w:t>
            </w:r>
          </w:p>
        </w:tc>
        <w:tc>
          <w:tcPr>
            <w:tcW w:w="417" w:type="pct"/>
          </w:tcPr>
          <w:p w14:paraId="4866B505" w14:textId="77777777" w:rsidR="0037197F" w:rsidRPr="0087357B" w:rsidRDefault="0037197F" w:rsidP="0037197F">
            <w:pPr>
              <w:rPr>
                <w:lang w:eastAsia="en-GB"/>
              </w:rPr>
            </w:pPr>
            <w:r w:rsidRPr="0087357B">
              <w:rPr>
                <w:lang w:eastAsia="en-GB"/>
              </w:rPr>
              <w:t>CI=0.772</w:t>
            </w:r>
          </w:p>
        </w:tc>
        <w:tc>
          <w:tcPr>
            <w:tcW w:w="417" w:type="pct"/>
          </w:tcPr>
          <w:p w14:paraId="273B49A6" w14:textId="77777777" w:rsidR="0037197F" w:rsidRPr="0087357B" w:rsidRDefault="0037197F" w:rsidP="0037197F">
            <w:pPr>
              <w:rPr>
                <w:lang w:eastAsia="en-GB"/>
              </w:rPr>
            </w:pPr>
            <w:r w:rsidRPr="0087357B">
              <w:rPr>
                <w:lang w:eastAsia="en-GB"/>
              </w:rPr>
              <w:t>Univariable analysis</w:t>
            </w:r>
          </w:p>
          <w:p w14:paraId="28852E10" w14:textId="77777777" w:rsidR="0037197F" w:rsidRPr="0087357B" w:rsidRDefault="0037197F" w:rsidP="0037197F">
            <w:pPr>
              <w:rPr>
                <w:lang w:eastAsia="en-GB"/>
              </w:rPr>
            </w:pPr>
            <w:r w:rsidRPr="0087357B">
              <w:rPr>
                <w:lang w:eastAsia="en-GB"/>
              </w:rPr>
              <w:t xml:space="preserve">Stepwise selection </w:t>
            </w:r>
          </w:p>
          <w:p w14:paraId="1844DD9A" w14:textId="77777777" w:rsidR="0037197F" w:rsidRPr="0087357B" w:rsidRDefault="0037197F" w:rsidP="0037197F">
            <w:pPr>
              <w:rPr>
                <w:lang w:eastAsia="en-GB"/>
              </w:rPr>
            </w:pPr>
            <w:r w:rsidRPr="0087357B">
              <w:rPr>
                <w:lang w:eastAsia="en-GB"/>
              </w:rPr>
              <w:t>LASSO</w:t>
            </w:r>
          </w:p>
        </w:tc>
        <w:tc>
          <w:tcPr>
            <w:tcW w:w="417" w:type="pct"/>
          </w:tcPr>
          <w:p w14:paraId="24F622DB" w14:textId="77777777" w:rsidR="0037197F" w:rsidRPr="0087357B" w:rsidRDefault="0037197F" w:rsidP="0037197F">
            <w:pPr>
              <w:rPr>
                <w:lang w:eastAsia="en-GB"/>
              </w:rPr>
            </w:pPr>
            <w:r w:rsidRPr="0087357B">
              <w:rPr>
                <w:lang w:val="de-DE" w:eastAsia="en-GB"/>
              </w:rPr>
              <w:t>Cox regression</w:t>
            </w:r>
          </w:p>
        </w:tc>
        <w:tc>
          <w:tcPr>
            <w:tcW w:w="417" w:type="pct"/>
          </w:tcPr>
          <w:p w14:paraId="11A3F118" w14:textId="77777777" w:rsidR="0037197F" w:rsidRPr="0087357B" w:rsidRDefault="0037197F" w:rsidP="0037197F">
            <w:pPr>
              <w:rPr>
                <w:lang w:eastAsia="en-GB"/>
              </w:rPr>
            </w:pPr>
            <w:r w:rsidRPr="0087357B">
              <w:rPr>
                <w:lang w:eastAsia="en-GB"/>
              </w:rPr>
              <w:t>1b</w:t>
            </w:r>
          </w:p>
        </w:tc>
        <w:tc>
          <w:tcPr>
            <w:tcW w:w="417" w:type="pct"/>
          </w:tcPr>
          <w:p w14:paraId="5964EEC6" w14:textId="77777777" w:rsidR="0037197F" w:rsidRPr="0087357B" w:rsidRDefault="0037197F" w:rsidP="0037197F">
            <w:pPr>
              <w:rPr>
                <w:lang w:eastAsia="en-GB"/>
              </w:rPr>
            </w:pPr>
            <w:r w:rsidRPr="0087357B">
              <w:rPr>
                <w:lang w:eastAsia="en-GB"/>
              </w:rPr>
              <w:t>5</w:t>
            </w:r>
          </w:p>
        </w:tc>
        <w:tc>
          <w:tcPr>
            <w:tcW w:w="417" w:type="pct"/>
          </w:tcPr>
          <w:p w14:paraId="1028FF98" w14:textId="77777777" w:rsidR="0037197F" w:rsidRPr="0087357B" w:rsidRDefault="0037197F" w:rsidP="0037197F">
            <w:pPr>
              <w:rPr>
                <w:lang w:eastAsia="en-GB"/>
              </w:rPr>
            </w:pPr>
            <w:r w:rsidRPr="0087357B">
              <w:rPr>
                <w:lang w:eastAsia="en-GB"/>
              </w:rPr>
              <w:t>A, B, C, D, E, G, H</w:t>
            </w:r>
          </w:p>
        </w:tc>
        <w:tc>
          <w:tcPr>
            <w:tcW w:w="413" w:type="pct"/>
          </w:tcPr>
          <w:p w14:paraId="0FE21FA5" w14:textId="77777777" w:rsidR="0037197F" w:rsidRPr="0087357B" w:rsidRDefault="0037197F" w:rsidP="0037197F">
            <w:pPr>
              <w:rPr>
                <w:lang w:eastAsia="en-GB"/>
              </w:rPr>
            </w:pPr>
            <w:r w:rsidRPr="0087357B">
              <w:rPr>
                <w:lang w:eastAsia="en-GB"/>
              </w:rPr>
              <w:t>Yes</w:t>
            </w:r>
          </w:p>
        </w:tc>
      </w:tr>
      <w:tr w:rsidR="0037197F" w:rsidRPr="0087357B" w14:paraId="26A96011" w14:textId="77777777" w:rsidTr="0037197F">
        <w:trPr>
          <w:trHeight w:val="600"/>
        </w:trPr>
        <w:tc>
          <w:tcPr>
            <w:tcW w:w="417" w:type="pct"/>
          </w:tcPr>
          <w:p w14:paraId="133F08CB" w14:textId="3E79CCA1" w:rsidR="0037197F" w:rsidRPr="0087357B" w:rsidRDefault="0037197F" w:rsidP="00BD070B">
            <w:pPr>
              <w:rPr>
                <w:lang w:eastAsia="en-GB"/>
              </w:rPr>
            </w:pPr>
            <w:r w:rsidRPr="0087357B">
              <w:rPr>
                <w:lang w:eastAsia="en-GB"/>
              </w:rPr>
              <w:t>He et al. 2018</w:t>
            </w:r>
            <w:r w:rsidRPr="0087357B">
              <w:rPr>
                <w:lang w:eastAsia="en-GB"/>
              </w:rPr>
              <w:fldChar w:fldCharType="begin" w:fldLock="1"/>
            </w:r>
            <w:r w:rsidR="00967E88">
              <w:rPr>
                <w:lang w:eastAsia="en-GB"/>
              </w:rPr>
              <w:instrText>ADDIN CSL_CITATION {"citationItems":[{"id":"ITEM-1","itemData":{"DOI":"10.1186/s12931-018-0887-8","ISSN":"1465993X","PMID":"30305102","abstract":"Background: This study aimed at predicting the survival status on non-small cell lung cancer patients with the phenotypic radiomics features obtained from the CT images. Methods: A total of 186 patients' CT images were used for feature extraction via Pyradiomics. The minority group was balanced via SMOTE method. The final dataset was randomized into training set (n = 223) and validation set (n = 75) with the ratio of 3:1. Multiple random forest models were trained applying hyperparameters grid search with 10-fold cross-validation using precision or recall as evaluation standard. Then a decision threshold was searched on the selected model. The final model was evaluated through ROC curve and prediction accuracy. Results: From those segmented images of 186 patients, 1218 features were obtained via feature extraction. The preferred model was selected with recall as evaluation standard and the optimal decision threshold was set 0.56. The model had a prediction accuracy of 89.33% and the AUC score was 0.9296. Conclusion: A hyperparameters tuning random forest classifier had greater performance in predicting the survival status of non-small cell lung cancer patients, which could be taken for an automated classifier promising to stratify patients.","author":[{"dropping-particle":"","family":"He","given":"Bo","non-dropping-particle":"","parse-names":false,"suffix":""},{"dropping-particle":"","family":"Zhao","given":"Wei","non-dropping-particle":"","parse-names":false,"suffix":""},{"dropping-particle":"","family":"Pi","given":"Jiang Yuan","non-dropping-particle":"","parse-names":false,"suffix":""},{"dropping-particle":"","family":"Han","given":"Dan","non-dropping-particle":"","parse-names":false,"suffix":""},{"dropping-particle":"","family":"Jiang","given":"Yuan Ming","non-dropping-particle":"","parse-names":false,"suffix":""},{"dropping-particle":"","family":"Zhang","given":"Zhen Guang","non-dropping-particle":"","parse-names":false,"suffix":""},{"dropping-particle":"","family":"Zhao","given":"Wei","non-dropping-particle":"","parse-names":false,"suffix":""}],"container-title":"Respiratory Research","id":"ITEM-1","issue":"1","issued":{"date-parts":[["2018","10"]]},"language":"eng","page":"199","publisher-place":"England","title":"A biomarker basing on radiomics for the prediction of overall survival in non-small cell lung cancer patients","type":"article-journal","volume":"19"},"uris":["http://www.mendeley.com/documents/?uuid=46361bc7-bdc5-490e-b318-b5b700af3888"]}],"mendeley":{"formattedCitation":"&lt;sup&gt;56&lt;/sup&gt;","plainTextFormattedCitation":"56","previouslyFormattedCitation":"&lt;sup&gt;56&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6</w:t>
            </w:r>
            <w:r w:rsidRPr="0087357B">
              <w:rPr>
                <w:lang w:eastAsia="en-GB"/>
              </w:rPr>
              <w:fldChar w:fldCharType="end"/>
            </w:r>
          </w:p>
        </w:tc>
        <w:tc>
          <w:tcPr>
            <w:tcW w:w="417" w:type="pct"/>
          </w:tcPr>
          <w:p w14:paraId="7441056C" w14:textId="77777777" w:rsidR="0037197F" w:rsidRPr="0087357B" w:rsidRDefault="0037197F" w:rsidP="0037197F">
            <w:pPr>
              <w:rPr>
                <w:lang w:eastAsia="en-GB"/>
              </w:rPr>
            </w:pPr>
            <w:r w:rsidRPr="0087357B">
              <w:rPr>
                <w:lang w:eastAsia="en-GB"/>
              </w:rPr>
              <w:t>1-3</w:t>
            </w:r>
          </w:p>
        </w:tc>
        <w:tc>
          <w:tcPr>
            <w:tcW w:w="417" w:type="pct"/>
          </w:tcPr>
          <w:p w14:paraId="7D79EA7B" w14:textId="77777777" w:rsidR="0037197F" w:rsidRPr="0087357B" w:rsidRDefault="0037197F" w:rsidP="0037197F">
            <w:pPr>
              <w:rPr>
                <w:lang w:eastAsia="en-GB"/>
              </w:rPr>
            </w:pPr>
            <w:r w:rsidRPr="0087357B">
              <w:rPr>
                <w:lang w:eastAsia="en-GB"/>
              </w:rPr>
              <w:t>186 CT</w:t>
            </w:r>
          </w:p>
          <w:p w14:paraId="49256067" w14:textId="77777777" w:rsidR="0037197F" w:rsidRPr="0087357B" w:rsidRDefault="0037197F" w:rsidP="0037197F">
            <w:pPr>
              <w:rPr>
                <w:lang w:eastAsia="en-GB"/>
              </w:rPr>
            </w:pPr>
            <w:r w:rsidRPr="0087357B">
              <w:rPr>
                <w:lang w:eastAsia="en-GB"/>
              </w:rPr>
              <w:t>(298 after oversampling (223 + 75)) type not defined</w:t>
            </w:r>
          </w:p>
        </w:tc>
        <w:tc>
          <w:tcPr>
            <w:tcW w:w="417" w:type="pct"/>
          </w:tcPr>
          <w:p w14:paraId="39F022AA" w14:textId="77777777" w:rsidR="0037197F" w:rsidRPr="0087357B" w:rsidRDefault="0037197F" w:rsidP="0037197F">
            <w:pPr>
              <w:rPr>
                <w:lang w:eastAsia="en-GB"/>
              </w:rPr>
            </w:pPr>
            <w:r w:rsidRPr="0087357B">
              <w:rPr>
                <w:lang w:eastAsia="en-GB"/>
              </w:rPr>
              <w:t>PyRadiomics</w:t>
            </w:r>
          </w:p>
        </w:tc>
        <w:tc>
          <w:tcPr>
            <w:tcW w:w="417" w:type="pct"/>
          </w:tcPr>
          <w:p w14:paraId="4C6EA607" w14:textId="77777777" w:rsidR="0037197F" w:rsidRPr="0087357B" w:rsidRDefault="0037197F" w:rsidP="0037197F">
            <w:pPr>
              <w:rPr>
                <w:lang w:eastAsia="en-GB"/>
              </w:rPr>
            </w:pPr>
            <w:r w:rsidRPr="0087357B">
              <w:rPr>
                <w:lang w:eastAsia="en-GB"/>
              </w:rPr>
              <w:t>Not specified</w:t>
            </w:r>
          </w:p>
        </w:tc>
        <w:tc>
          <w:tcPr>
            <w:tcW w:w="417" w:type="pct"/>
          </w:tcPr>
          <w:p w14:paraId="4BE44551" w14:textId="77777777" w:rsidR="0037197F" w:rsidRPr="0087357B" w:rsidRDefault="0037197F" w:rsidP="0037197F">
            <w:pPr>
              <w:rPr>
                <w:lang w:eastAsia="en-GB"/>
              </w:rPr>
            </w:pPr>
            <w:r w:rsidRPr="0087357B">
              <w:rPr>
                <w:lang w:eastAsia="en-GB"/>
              </w:rPr>
              <w:t>AUC=0.9296</w:t>
            </w:r>
          </w:p>
        </w:tc>
        <w:tc>
          <w:tcPr>
            <w:tcW w:w="417" w:type="pct"/>
          </w:tcPr>
          <w:p w14:paraId="0F44080D" w14:textId="77777777" w:rsidR="0037197F" w:rsidRPr="0087357B" w:rsidRDefault="0037197F" w:rsidP="0037197F">
            <w:pPr>
              <w:rPr>
                <w:lang w:eastAsia="en-GB"/>
              </w:rPr>
            </w:pPr>
            <w:r w:rsidRPr="0087357B">
              <w:rPr>
                <w:lang w:eastAsia="en-GB"/>
              </w:rPr>
              <w:t>None performed</w:t>
            </w:r>
          </w:p>
        </w:tc>
        <w:tc>
          <w:tcPr>
            <w:tcW w:w="417" w:type="pct"/>
          </w:tcPr>
          <w:p w14:paraId="3FF5831C" w14:textId="77777777" w:rsidR="0037197F" w:rsidRPr="0087357B" w:rsidRDefault="0037197F" w:rsidP="0037197F">
            <w:pPr>
              <w:rPr>
                <w:lang w:eastAsia="en-GB"/>
              </w:rPr>
            </w:pPr>
            <w:r w:rsidRPr="0087357B">
              <w:rPr>
                <w:lang w:eastAsia="en-GB"/>
              </w:rPr>
              <w:t xml:space="preserve">Random forest </w:t>
            </w:r>
          </w:p>
        </w:tc>
        <w:tc>
          <w:tcPr>
            <w:tcW w:w="417" w:type="pct"/>
          </w:tcPr>
          <w:p w14:paraId="48B39F57" w14:textId="77777777" w:rsidR="0037197F" w:rsidRPr="0087357B" w:rsidRDefault="0037197F" w:rsidP="0037197F">
            <w:pPr>
              <w:rPr>
                <w:lang w:eastAsia="en-GB"/>
              </w:rPr>
            </w:pPr>
            <w:r w:rsidRPr="0087357B">
              <w:rPr>
                <w:lang w:eastAsia="en-GB"/>
              </w:rPr>
              <w:t>2a</w:t>
            </w:r>
          </w:p>
        </w:tc>
        <w:tc>
          <w:tcPr>
            <w:tcW w:w="417" w:type="pct"/>
          </w:tcPr>
          <w:p w14:paraId="2DF4A21A" w14:textId="77777777" w:rsidR="0037197F" w:rsidRPr="0087357B" w:rsidRDefault="0037197F" w:rsidP="0037197F">
            <w:pPr>
              <w:rPr>
                <w:lang w:eastAsia="en-GB"/>
              </w:rPr>
            </w:pPr>
            <w:r w:rsidRPr="0087357B">
              <w:rPr>
                <w:lang w:eastAsia="en-GB"/>
              </w:rPr>
              <w:t>1</w:t>
            </w:r>
          </w:p>
        </w:tc>
        <w:tc>
          <w:tcPr>
            <w:tcW w:w="417" w:type="pct"/>
          </w:tcPr>
          <w:p w14:paraId="1CFB7C97" w14:textId="77777777" w:rsidR="0037197F" w:rsidRPr="0087357B" w:rsidRDefault="0037197F" w:rsidP="0037197F">
            <w:pPr>
              <w:rPr>
                <w:lang w:eastAsia="en-GB"/>
              </w:rPr>
            </w:pPr>
            <w:r w:rsidRPr="0087357B">
              <w:rPr>
                <w:lang w:eastAsia="en-GB"/>
              </w:rPr>
              <w:t>A, B, C, D, E, F, G, H</w:t>
            </w:r>
          </w:p>
        </w:tc>
        <w:tc>
          <w:tcPr>
            <w:tcW w:w="413" w:type="pct"/>
          </w:tcPr>
          <w:p w14:paraId="76E768B8" w14:textId="77777777" w:rsidR="0037197F" w:rsidRPr="0087357B" w:rsidRDefault="0037197F" w:rsidP="0037197F">
            <w:pPr>
              <w:rPr>
                <w:lang w:eastAsia="en-GB"/>
              </w:rPr>
            </w:pPr>
            <w:r w:rsidRPr="0087357B">
              <w:rPr>
                <w:lang w:eastAsia="en-GB"/>
              </w:rPr>
              <w:t>No</w:t>
            </w:r>
          </w:p>
        </w:tc>
      </w:tr>
      <w:tr w:rsidR="0037197F" w:rsidRPr="0087357B" w14:paraId="16D3F311" w14:textId="77777777" w:rsidTr="0037197F">
        <w:trPr>
          <w:trHeight w:val="600"/>
        </w:trPr>
        <w:tc>
          <w:tcPr>
            <w:tcW w:w="417" w:type="pct"/>
          </w:tcPr>
          <w:p w14:paraId="4AD74484" w14:textId="7B5F306E" w:rsidR="0037197F" w:rsidRPr="0087357B" w:rsidRDefault="0037197F" w:rsidP="00BD070B">
            <w:pPr>
              <w:rPr>
                <w:lang w:eastAsia="en-GB"/>
              </w:rPr>
            </w:pPr>
            <w:proofErr w:type="spellStart"/>
            <w:r w:rsidRPr="0087357B">
              <w:rPr>
                <w:lang w:eastAsia="en-GB"/>
              </w:rPr>
              <w:t>Starkov</w:t>
            </w:r>
            <w:proofErr w:type="spellEnd"/>
            <w:r w:rsidRPr="0087357B">
              <w:rPr>
                <w:lang w:eastAsia="en-GB"/>
              </w:rPr>
              <w:t xml:space="preserve"> et al. 2018</w:t>
            </w:r>
            <w:r w:rsidRPr="0087357B">
              <w:rPr>
                <w:lang w:eastAsia="en-GB"/>
              </w:rPr>
              <w:fldChar w:fldCharType="begin" w:fldLock="1"/>
            </w:r>
            <w:r w:rsidR="00967E88">
              <w:rPr>
                <w:lang w:eastAsia="en-GB"/>
              </w:rPr>
              <w:instrText>ADDIN CSL_CITATION {"citationItems":[{"id":"ITEM-1","itemData":{"DOI":"10.1259/bjr.20180228","ISSN":"1748880X","PMID":"30457885","abstract":"objective: Stereotactic ablative radiotherapy (SABR) is being increasingly used as a non-invasive treatment for early-stage non-small cell lung cancer (NSCLC). A non-invasive method to estimate treatment outcomes in these patients would be valuable, especially since access to tissue specimens is often difficult in these cases. Methods: We developed a method to predict survival following SABR in NSCLC patients using analysis of quantitative image features on pre-treatment CT images. We developed a Cox Lasso model based on two-dimensional Riesz wavelet quantitative texture features on CT scans with the goal of separating patients based on survival. results: The median log-rank p-value for 1000 cross-validations was 0.030. Our model was able to separate patients based upon predicted survival. When we added tumor size into the model, the p-value lost its significance, demonstrating that tumor size is not a key feature in the model but rather decreases significance likely due to the relatively small number of events in the dataset. Furthermore, running the model using Riesz features extracted either from the solid component of the tumor or from the ground glass opacity (GGO) component of the tumor maintained statistical significance. However, the p-value improved when combining features from the solid and the GGO components, demonstrating that there are important data that can be extracted from the entire tumor. Conclusions: The model predicting patient survival following SABR in NSCLC may be useful in future studies by enabling prediction of survival-based outcomes using radiomics features in CT images. advances in knowledge: Quantitative image features from NSCLC nodules on CT images have been found to significantly separate patient populations based on overall survival (p = 0.04). In the long term, a non-invasive method to estimate treatment outcomes in patients undergoing SABR would be valuable, especially since access to tissue specimens is often difficult in these cases.","author":[{"dropping-particle":"","family":"Starkov","given":"Pierre","non-dropping-particle":"","parse-names":false,"suffix":""},{"dropping-particle":"","family":"Aguilera","given":"Todd A.","non-dropping-particle":"","parse-names":false,"suffix":""},{"dropping-particle":"","family":"Golden","given":"Daniel I.","non-dropping-particle":"","parse-names":false,"suffix":""},{"dropping-particle":"","family":"Shultz","given":"David B.","non-dropping-particle":"","parse-names":false,"suffix":""},{"dropping-particle":"","family":"Trakul","given":"Nicholas","non-dropping-particle":"","parse-names":false,"suffix":""},{"dropping-particle":"","family":"Maxim","given":"Peter G.","non-dropping-particle":"","parse-names":false,"suffix":""},{"dropping-particle":"","family":"Le","given":"Quynh Thu","non-dropping-particle":"","parse-names":false,"suffix":""},{"dropping-particle":"","family":"Loo","given":"Billy W.","non-dropping-particle":"","parse-names":false,"suffix":""},{"dropping-particle":"","family":"Diehn","given":"Maximillan","non-dropping-particle":"","parse-names":false,"suffix":""},{"dropping-particle":"","family":"Depeursinge","given":"Adrien","non-dropping-particle":"","parse-names":false,"suffix":""},{"dropping-particle":"","family":"Rubin","given":"Daniel L.","non-dropping-particle":"","parse-names":false,"suffix":""}],"container-title":"British Journal of Radiology","id":"ITEM-1","issue":"1094","issued":{"date-parts":[["2019","2"]]},"language":"eng","page":"20180228","publisher-place":"England","title":"The use of texture-based radiomics CT analysis to predict outcomes in early-stage non-small cell lung cancer treated with stereotactic ablative radiotherapy","type":"article-journal","volume":"92"},"uris":["http://www.mendeley.com/documents/?uuid=0b53d944-6650-4a8b-8830-b276980f37fd"]}],"mendeley":{"formattedCitation":"&lt;sup&gt;57&lt;/sup&gt;","plainTextFormattedCitation":"57","previouslyFormattedCitation":"&lt;sup&gt;57&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7</w:t>
            </w:r>
            <w:r w:rsidRPr="0087357B">
              <w:rPr>
                <w:lang w:eastAsia="en-GB"/>
              </w:rPr>
              <w:fldChar w:fldCharType="end"/>
            </w:r>
          </w:p>
        </w:tc>
        <w:tc>
          <w:tcPr>
            <w:tcW w:w="417" w:type="pct"/>
          </w:tcPr>
          <w:p w14:paraId="3F6C5BB6" w14:textId="77777777" w:rsidR="0037197F" w:rsidRPr="0087357B" w:rsidRDefault="0037197F" w:rsidP="0037197F">
            <w:pPr>
              <w:rPr>
                <w:lang w:eastAsia="en-GB"/>
              </w:rPr>
            </w:pPr>
            <w:r w:rsidRPr="0087357B">
              <w:rPr>
                <w:lang w:eastAsia="en-GB"/>
              </w:rPr>
              <w:t>1</w:t>
            </w:r>
          </w:p>
        </w:tc>
        <w:tc>
          <w:tcPr>
            <w:tcW w:w="417" w:type="pct"/>
          </w:tcPr>
          <w:p w14:paraId="3B073434" w14:textId="77777777" w:rsidR="0037197F" w:rsidRPr="0087357B" w:rsidRDefault="0037197F" w:rsidP="0037197F">
            <w:pPr>
              <w:rPr>
                <w:lang w:eastAsia="en-GB"/>
              </w:rPr>
            </w:pPr>
            <w:r w:rsidRPr="0087357B">
              <w:rPr>
                <w:lang w:eastAsia="en-GB"/>
              </w:rPr>
              <w:t xml:space="preserve">116 </w:t>
            </w:r>
            <w:proofErr w:type="spellStart"/>
            <w:r w:rsidRPr="0087357B">
              <w:rPr>
                <w:lang w:eastAsia="en-GB"/>
              </w:rPr>
              <w:t>pCT</w:t>
            </w:r>
            <w:proofErr w:type="spellEnd"/>
          </w:p>
        </w:tc>
        <w:tc>
          <w:tcPr>
            <w:tcW w:w="417" w:type="pct"/>
          </w:tcPr>
          <w:p w14:paraId="1E6A75A0" w14:textId="77777777" w:rsidR="0037197F" w:rsidRPr="0087357B" w:rsidRDefault="0037197F" w:rsidP="0037197F">
            <w:pPr>
              <w:rPr>
                <w:lang w:eastAsia="en-GB"/>
              </w:rPr>
            </w:pPr>
            <w:r w:rsidRPr="0087357B">
              <w:t xml:space="preserve">MATLAB Generalized </w:t>
            </w:r>
            <w:proofErr w:type="spellStart"/>
            <w:r w:rsidRPr="0087357B">
              <w:t>Riesz</w:t>
            </w:r>
            <w:proofErr w:type="spellEnd"/>
            <w:r w:rsidRPr="0087357B">
              <w:t>-Wavelet Toolbox v 1.0</w:t>
            </w:r>
          </w:p>
        </w:tc>
        <w:tc>
          <w:tcPr>
            <w:tcW w:w="417" w:type="pct"/>
          </w:tcPr>
          <w:p w14:paraId="752F4095" w14:textId="77777777" w:rsidR="0037197F" w:rsidRPr="0087357B" w:rsidRDefault="0037197F" w:rsidP="0037197F">
            <w:pPr>
              <w:rPr>
                <w:lang w:eastAsia="en-GB"/>
              </w:rPr>
            </w:pPr>
            <w:r w:rsidRPr="0087357B">
              <w:rPr>
                <w:lang w:eastAsia="en-GB"/>
              </w:rPr>
              <w:t>Texture</w:t>
            </w:r>
          </w:p>
        </w:tc>
        <w:tc>
          <w:tcPr>
            <w:tcW w:w="417" w:type="pct"/>
          </w:tcPr>
          <w:p w14:paraId="30CD7C95" w14:textId="77777777" w:rsidR="0037197F" w:rsidRPr="0087357B" w:rsidRDefault="0037197F" w:rsidP="0037197F">
            <w:pPr>
              <w:rPr>
                <w:lang w:eastAsia="en-GB"/>
              </w:rPr>
            </w:pPr>
            <w:r w:rsidRPr="0087357B">
              <w:rPr>
                <w:lang w:eastAsia="en-GB"/>
              </w:rPr>
              <w:t>High risk vs low risk median p-values=0.04–0.07</w:t>
            </w:r>
          </w:p>
        </w:tc>
        <w:tc>
          <w:tcPr>
            <w:tcW w:w="417" w:type="pct"/>
          </w:tcPr>
          <w:p w14:paraId="56311BB2" w14:textId="77777777" w:rsidR="0037197F" w:rsidRPr="0087357B" w:rsidRDefault="0037197F" w:rsidP="0037197F">
            <w:pPr>
              <w:rPr>
                <w:lang w:eastAsia="en-GB"/>
              </w:rPr>
            </w:pPr>
            <w:r w:rsidRPr="0087357B">
              <w:rPr>
                <w:lang w:eastAsia="en-GB"/>
              </w:rPr>
              <w:t>LASSO</w:t>
            </w:r>
          </w:p>
        </w:tc>
        <w:tc>
          <w:tcPr>
            <w:tcW w:w="417" w:type="pct"/>
          </w:tcPr>
          <w:p w14:paraId="35006504" w14:textId="77777777" w:rsidR="0037197F" w:rsidRPr="0087357B" w:rsidRDefault="0037197F" w:rsidP="0037197F">
            <w:pPr>
              <w:rPr>
                <w:lang w:eastAsia="en-GB"/>
              </w:rPr>
            </w:pPr>
            <w:r w:rsidRPr="0087357B">
              <w:rPr>
                <w:lang w:eastAsia="en-GB"/>
              </w:rPr>
              <w:t>Kaplan-Meier</w:t>
            </w:r>
          </w:p>
        </w:tc>
        <w:tc>
          <w:tcPr>
            <w:tcW w:w="417" w:type="pct"/>
          </w:tcPr>
          <w:p w14:paraId="6B300CC3" w14:textId="77777777" w:rsidR="0037197F" w:rsidRPr="0087357B" w:rsidRDefault="0037197F" w:rsidP="0037197F">
            <w:pPr>
              <w:rPr>
                <w:lang w:eastAsia="en-GB"/>
              </w:rPr>
            </w:pPr>
            <w:r w:rsidRPr="0087357B">
              <w:rPr>
                <w:lang w:eastAsia="en-GB"/>
              </w:rPr>
              <w:t>1b</w:t>
            </w:r>
          </w:p>
        </w:tc>
        <w:tc>
          <w:tcPr>
            <w:tcW w:w="417" w:type="pct"/>
          </w:tcPr>
          <w:p w14:paraId="2D668B87" w14:textId="77777777" w:rsidR="0037197F" w:rsidRPr="0087357B" w:rsidRDefault="0037197F" w:rsidP="0037197F">
            <w:pPr>
              <w:rPr>
                <w:lang w:eastAsia="en-GB"/>
              </w:rPr>
            </w:pPr>
            <w:r w:rsidRPr="0087357B">
              <w:rPr>
                <w:lang w:eastAsia="en-GB"/>
              </w:rPr>
              <w:t>-5</w:t>
            </w:r>
          </w:p>
        </w:tc>
        <w:tc>
          <w:tcPr>
            <w:tcW w:w="417" w:type="pct"/>
          </w:tcPr>
          <w:p w14:paraId="52038917" w14:textId="77777777" w:rsidR="0037197F" w:rsidRPr="0087357B" w:rsidRDefault="0037197F" w:rsidP="0037197F">
            <w:pPr>
              <w:rPr>
                <w:lang w:eastAsia="en-GB"/>
              </w:rPr>
            </w:pPr>
            <w:r w:rsidRPr="0087357B">
              <w:rPr>
                <w:lang w:eastAsia="en-GB"/>
              </w:rPr>
              <w:t>A, B, C, D, E, F, H</w:t>
            </w:r>
          </w:p>
        </w:tc>
        <w:tc>
          <w:tcPr>
            <w:tcW w:w="413" w:type="pct"/>
          </w:tcPr>
          <w:p w14:paraId="6CAF2965" w14:textId="77777777" w:rsidR="0037197F" w:rsidRPr="0087357B" w:rsidRDefault="0037197F" w:rsidP="0037197F">
            <w:pPr>
              <w:rPr>
                <w:lang w:eastAsia="en-GB"/>
              </w:rPr>
            </w:pPr>
            <w:r w:rsidRPr="0087357B">
              <w:rPr>
                <w:lang w:eastAsia="en-GB"/>
              </w:rPr>
              <w:t>No</w:t>
            </w:r>
          </w:p>
        </w:tc>
      </w:tr>
      <w:tr w:rsidR="0037197F" w:rsidRPr="0087357B" w14:paraId="37A488B6" w14:textId="77777777" w:rsidTr="0037197F">
        <w:trPr>
          <w:trHeight w:val="600"/>
        </w:trPr>
        <w:tc>
          <w:tcPr>
            <w:tcW w:w="417" w:type="pct"/>
          </w:tcPr>
          <w:p w14:paraId="5C2091E4" w14:textId="300B935B" w:rsidR="0037197F" w:rsidRPr="0087357B" w:rsidRDefault="0037197F" w:rsidP="00BD070B">
            <w:pPr>
              <w:rPr>
                <w:lang w:eastAsia="en-GB"/>
              </w:rPr>
            </w:pPr>
            <w:r w:rsidRPr="0087357B">
              <w:rPr>
                <w:lang w:eastAsia="en-GB"/>
              </w:rPr>
              <w:t>Yang et al. 2018</w:t>
            </w:r>
            <w:r w:rsidRPr="0087357B">
              <w:rPr>
                <w:lang w:eastAsia="en-GB"/>
              </w:rPr>
              <w:fldChar w:fldCharType="begin" w:fldLock="1"/>
            </w:r>
            <w:r w:rsidR="002106C0" w:rsidRPr="0087357B">
              <w:rPr>
                <w:lang w:eastAsia="en-GB"/>
              </w:rPr>
              <w:instrText>ADDIN CSL_CITATION {"citationItems":[{"id":"ITEM-1","itemData":{"DOI":"10.1007/s00330-018-5770-y","ISSN":"14321084","PMID":"30523451","abstract":"Objectives: The aim of this study was to develop a radiomics nomogram by combining the optimized radiomics signatures extracted from 2D and/or 3D CT images and clinical predictors to assess the overall survival of patients with non-small cell lung cancer (NSCLC). Methods: One training cohort of 239 and two validation datasets of 80 and 52 NSCLC patients were enrolled in this study. Nine hundred seventy-five radiomics features were extracted from each patient’s 2D and 3D CT images. Least absolute shrinkage and selection operator (LASSO) regression was used to select features and generate a radiomics signature. Cox hazard survival analysis and Kaplan-Meier were performed in both cohorts. The radiomics nomogram was developed by integrating the optimized radiomics signature and clinical predictors, its calibration and discrimination were evaluated. Results: The radiomics signatures were significantly associated with NSCLC patients’ survival time. The signature derived from the combined 2D and 3D features showed a better prognostic performance than those from 2D or 3D alone. Our radiomics nomogram integrated the optimal radiomics signature with clinical predictors showed a significant improvement in the prediction of patients’ survival compared with clinical predictors alone in the validation cohort. The calibration curve showed predicted survival time was very close to the actual one. Conclusions: The radiomics signature from the combined 2D and 3D features further improved the predicted accuracy of survival prognosis for the patients with NSCLC. Combination of the optimal radiomics signature and clinical predictors performed better for individualied survival prognosis estimation in patients with NSCLC. These findings might affect trearment strategies and enable a step forward for precise medicine. Key Points: • We found both 2D and 3D radiomics signature have favorable prognosis, but 3D signature had a better performance. • The radiomics signature generated from the combined 2D and 3D features had a better predictive performance than those from 2D or 3D features. • Integrating the optimal radiomics signature with clinical predictors significantly improved the predictive power in patients’ survival compared with clinical TNM staging alone.","author":[{"dropping-particle":"","family":"Yang","given":"Lifeng","non-dropping-particle":"","parse-names":false,"suffix":""},{"dropping-particle":"","family":"Yang","given":"Jingbo","non-dropping-particle":"","parse-names":false,"suffix":""},{"dropping-particle":"","family":"Zhou","given":"Xiaobo","non-dropping-particle":"","parse-names":false,"suffix":""},{"dropping-particle":"","family":"Huang","given":"Liyu","non-dropping-particle":"","parse-names":false,"suffix":""},{"dropping-particle":"","family":"Zhao","given":"Weiling","non-dropping-particle":"","parse-names":false,"suffix":""},{"dropping-particle":"","family":"Wang","given":"Tao","non-dropping-particle":"","parse-names":false,"suffix":""},{"dropping-particle":"","family":"Zhuang","given":"Jian","non-dropping-particle":"","parse-names":false,"suffix":""},{"dropping-particle":"","family":"Tian","given":"Jie","non-dropping-particle":"","parse-names":false,"suffix":""}],"container-title":"European Radiology","id":"ITEM-1","issue":"5","issued":{"date-parts":[["2019","5"]]},"language":"eng","page":"2196-2206","publisher-place":"Germany","title":"Development of a radiomics nomogram based on the 2D and 3D CT features to predict the survival of non-small cell lung cancer patients","type":"article-journal","volume":"29"},"uris":["http://www.mendeley.com/documents/?uuid=90ecc239-defe-4c5f-a577-92a7086bfe06"]}],"mendeley":{"formattedCitation":"&lt;sup&gt;58&lt;/sup&gt;","plainTextFormattedCitation":"58","previouslyFormattedCitation":"&lt;sup&gt;58&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8</w:t>
            </w:r>
            <w:r w:rsidRPr="0087357B">
              <w:rPr>
                <w:lang w:eastAsia="en-GB"/>
              </w:rPr>
              <w:fldChar w:fldCharType="end"/>
            </w:r>
          </w:p>
        </w:tc>
        <w:tc>
          <w:tcPr>
            <w:tcW w:w="417" w:type="pct"/>
          </w:tcPr>
          <w:p w14:paraId="6889B2F0" w14:textId="77777777" w:rsidR="0037197F" w:rsidRPr="0087357B" w:rsidRDefault="0037197F" w:rsidP="0037197F">
            <w:pPr>
              <w:rPr>
                <w:lang w:eastAsia="en-GB"/>
              </w:rPr>
            </w:pPr>
            <w:r w:rsidRPr="0087357B">
              <w:rPr>
                <w:lang w:eastAsia="en-GB"/>
              </w:rPr>
              <w:t>1-4</w:t>
            </w:r>
          </w:p>
        </w:tc>
        <w:tc>
          <w:tcPr>
            <w:tcW w:w="417" w:type="pct"/>
          </w:tcPr>
          <w:p w14:paraId="05A29C99" w14:textId="77777777" w:rsidR="0037197F" w:rsidRPr="0087357B" w:rsidRDefault="0037197F" w:rsidP="0037197F">
            <w:pPr>
              <w:rPr>
                <w:lang w:eastAsia="en-GB"/>
              </w:rPr>
            </w:pPr>
            <w:r w:rsidRPr="0087357B">
              <w:rPr>
                <w:lang w:eastAsia="en-GB"/>
              </w:rPr>
              <w:t>371 CT</w:t>
            </w:r>
          </w:p>
          <w:p w14:paraId="4A5E5347" w14:textId="77777777" w:rsidR="0037197F" w:rsidRPr="0087357B" w:rsidRDefault="0037197F" w:rsidP="0037197F">
            <w:pPr>
              <w:rPr>
                <w:lang w:eastAsia="en-GB"/>
              </w:rPr>
            </w:pPr>
            <w:r w:rsidRPr="0087357B">
              <w:rPr>
                <w:lang w:eastAsia="en-GB"/>
              </w:rPr>
              <w:t>(239 + 132)</w:t>
            </w:r>
          </w:p>
        </w:tc>
        <w:tc>
          <w:tcPr>
            <w:tcW w:w="417" w:type="pct"/>
          </w:tcPr>
          <w:p w14:paraId="1FAD9F64" w14:textId="77777777" w:rsidR="0037197F" w:rsidRPr="0087357B" w:rsidRDefault="0037197F" w:rsidP="0037197F">
            <w:pPr>
              <w:rPr>
                <w:lang w:eastAsia="en-GB"/>
              </w:rPr>
            </w:pPr>
            <w:r w:rsidRPr="0087357B">
              <w:rPr>
                <w:lang w:eastAsia="en-GB"/>
              </w:rPr>
              <w:t>In-house MATLAB</w:t>
            </w:r>
          </w:p>
        </w:tc>
        <w:tc>
          <w:tcPr>
            <w:tcW w:w="417" w:type="pct"/>
          </w:tcPr>
          <w:p w14:paraId="62C87593" w14:textId="77777777" w:rsidR="0037197F" w:rsidRPr="0087357B" w:rsidRDefault="0037197F" w:rsidP="0037197F">
            <w:pPr>
              <w:rPr>
                <w:lang w:eastAsia="en-GB"/>
              </w:rPr>
            </w:pPr>
            <w:r w:rsidRPr="0087357B">
              <w:rPr>
                <w:lang w:eastAsia="en-GB"/>
              </w:rPr>
              <w:t>First order and texture</w:t>
            </w:r>
          </w:p>
          <w:p w14:paraId="3F5375B9" w14:textId="77777777" w:rsidR="0037197F" w:rsidRPr="0087357B" w:rsidRDefault="0037197F" w:rsidP="0037197F">
            <w:pPr>
              <w:rPr>
                <w:lang w:eastAsia="en-GB"/>
              </w:rPr>
            </w:pPr>
          </w:p>
        </w:tc>
        <w:tc>
          <w:tcPr>
            <w:tcW w:w="417" w:type="pct"/>
          </w:tcPr>
          <w:p w14:paraId="7FD81491" w14:textId="77777777" w:rsidR="0037197F" w:rsidRPr="0087357B" w:rsidRDefault="0037197F" w:rsidP="0037197F">
            <w:pPr>
              <w:rPr>
                <w:lang w:eastAsia="en-GB"/>
              </w:rPr>
            </w:pPr>
            <w:r w:rsidRPr="0087357B">
              <w:rPr>
                <w:lang w:eastAsia="en-GB"/>
              </w:rPr>
              <w:t>CI=0.702</w:t>
            </w:r>
          </w:p>
        </w:tc>
        <w:tc>
          <w:tcPr>
            <w:tcW w:w="417" w:type="pct"/>
          </w:tcPr>
          <w:p w14:paraId="1F9A0121" w14:textId="77777777" w:rsidR="0037197F" w:rsidRPr="0087357B" w:rsidRDefault="0037197F" w:rsidP="0037197F">
            <w:pPr>
              <w:rPr>
                <w:lang w:eastAsia="en-GB"/>
              </w:rPr>
            </w:pPr>
            <w:r w:rsidRPr="0087357B">
              <w:rPr>
                <w:lang w:eastAsia="en-GB"/>
              </w:rPr>
              <w:t>Multiple segmentations</w:t>
            </w:r>
          </w:p>
          <w:p w14:paraId="722A0B9A" w14:textId="77777777" w:rsidR="0037197F" w:rsidRPr="0087357B" w:rsidRDefault="0037197F" w:rsidP="0037197F">
            <w:pPr>
              <w:rPr>
                <w:lang w:eastAsia="en-GB"/>
              </w:rPr>
            </w:pPr>
            <w:r w:rsidRPr="0087357B">
              <w:rPr>
                <w:lang w:eastAsia="en-GB"/>
              </w:rPr>
              <w:t>LASSO</w:t>
            </w:r>
          </w:p>
        </w:tc>
        <w:tc>
          <w:tcPr>
            <w:tcW w:w="417" w:type="pct"/>
          </w:tcPr>
          <w:p w14:paraId="520C1120" w14:textId="77777777" w:rsidR="0037197F" w:rsidRPr="0087357B" w:rsidRDefault="0037197F" w:rsidP="0037197F">
            <w:pPr>
              <w:rPr>
                <w:lang w:eastAsia="en-GB"/>
              </w:rPr>
            </w:pPr>
            <w:r w:rsidRPr="0087357B">
              <w:rPr>
                <w:lang w:val="de-DE" w:eastAsia="en-GB"/>
              </w:rPr>
              <w:t>Cox regression</w:t>
            </w:r>
          </w:p>
        </w:tc>
        <w:tc>
          <w:tcPr>
            <w:tcW w:w="417" w:type="pct"/>
          </w:tcPr>
          <w:p w14:paraId="33F9CDF8" w14:textId="77777777" w:rsidR="0037197F" w:rsidRPr="0087357B" w:rsidRDefault="0037197F" w:rsidP="0037197F">
            <w:pPr>
              <w:rPr>
                <w:lang w:eastAsia="en-GB"/>
              </w:rPr>
            </w:pPr>
            <w:r w:rsidRPr="0087357B">
              <w:rPr>
                <w:lang w:eastAsia="en-GB"/>
              </w:rPr>
              <w:t>3</w:t>
            </w:r>
          </w:p>
        </w:tc>
        <w:tc>
          <w:tcPr>
            <w:tcW w:w="417" w:type="pct"/>
          </w:tcPr>
          <w:p w14:paraId="115F78AA" w14:textId="77777777" w:rsidR="0037197F" w:rsidRPr="0087357B" w:rsidRDefault="0037197F" w:rsidP="0037197F">
            <w:pPr>
              <w:rPr>
                <w:lang w:eastAsia="en-GB"/>
              </w:rPr>
            </w:pPr>
            <w:r w:rsidRPr="0087357B">
              <w:rPr>
                <w:lang w:eastAsia="en-GB"/>
              </w:rPr>
              <w:t>11</w:t>
            </w:r>
          </w:p>
        </w:tc>
        <w:tc>
          <w:tcPr>
            <w:tcW w:w="417" w:type="pct"/>
          </w:tcPr>
          <w:p w14:paraId="16A4D5DF" w14:textId="77777777" w:rsidR="0037197F" w:rsidRPr="0087357B" w:rsidRDefault="0037197F" w:rsidP="0037197F">
            <w:pPr>
              <w:rPr>
                <w:lang w:eastAsia="en-GB"/>
              </w:rPr>
            </w:pPr>
            <w:r w:rsidRPr="0087357B">
              <w:rPr>
                <w:lang w:eastAsia="en-GB"/>
              </w:rPr>
              <w:t>A, B, C, D, F, G, H</w:t>
            </w:r>
          </w:p>
        </w:tc>
        <w:tc>
          <w:tcPr>
            <w:tcW w:w="413" w:type="pct"/>
          </w:tcPr>
          <w:p w14:paraId="4CAD83C2" w14:textId="77777777" w:rsidR="0037197F" w:rsidRPr="0087357B" w:rsidRDefault="0037197F" w:rsidP="0037197F">
            <w:pPr>
              <w:rPr>
                <w:lang w:eastAsia="en-GB"/>
              </w:rPr>
            </w:pPr>
            <w:r w:rsidRPr="0087357B">
              <w:rPr>
                <w:lang w:eastAsia="en-GB"/>
              </w:rPr>
              <w:t>Yes</w:t>
            </w:r>
          </w:p>
        </w:tc>
      </w:tr>
      <w:tr w:rsidR="0037197F" w:rsidRPr="0087357B" w14:paraId="4B3CEE78" w14:textId="77777777" w:rsidTr="0037197F">
        <w:trPr>
          <w:trHeight w:val="600"/>
        </w:trPr>
        <w:tc>
          <w:tcPr>
            <w:tcW w:w="417" w:type="pct"/>
          </w:tcPr>
          <w:p w14:paraId="3E1D82C9" w14:textId="6B70EC9D" w:rsidR="0037197F" w:rsidRPr="0087357B" w:rsidRDefault="0037197F" w:rsidP="00BD070B">
            <w:pPr>
              <w:rPr>
                <w:lang w:eastAsia="en-GB"/>
              </w:rPr>
            </w:pPr>
            <w:r w:rsidRPr="0087357B">
              <w:rPr>
                <w:lang w:eastAsia="en-GB"/>
              </w:rPr>
              <w:lastRenderedPageBreak/>
              <w:t>Wang et al. 2019</w:t>
            </w:r>
            <w:r w:rsidRPr="0087357B">
              <w:rPr>
                <w:lang w:eastAsia="en-GB"/>
              </w:rPr>
              <w:fldChar w:fldCharType="begin" w:fldLock="1"/>
            </w:r>
            <w:r w:rsidR="002106C0" w:rsidRPr="0087357B">
              <w:rPr>
                <w:lang w:eastAsia="en-GB"/>
              </w:rPr>
              <w:instrText>ADDIN CSL_CITATION {"citationItems":[{"id":"ITEM-1","itemData":{"DOI":"10.1007/s00330-018-5949-2","ISSN":"14321084","PMID":"30643940","abstract":"Objectives: To determine the integrative value of clinical, hematological, and computed tomography (CT) radiomic features in survival prediction for locally advanced non-small cell lung cancer (LA-NSCLC) patients. Methods: Radiomic features and clinical and hematological features of 118 LA-NSCLC cases were firstly extracted and analyzed in this study. Then, stable and prognostic radiomic features were automatically selected using the consensus clustering method with either Cox proportional hazard (CPH) model or random survival forest (RSF) analysis. Predictive radiomic, clinical, and hematological parameters were subsequently fitted into a final prognostic model using both the CPH model and the RSF model. A multimodality nomogram was then established from the fitting model and was cross-validated. Finally, calibration curves were generated with the predicted versus actual survival status. Results: Radiomic features selected by clustering combined with CPH were found to be more predictive, with a C-index of 0.699 in comparison to 0.648 by clustering combined with RSF. Based on multivariate CPH model, our integrative nomogram achieved a C-index of 0.792 and retained 0.743 in the cross-validation analysis, outperforming radiomic, clinical, or hematological model alone. The calibration curve showed agreement between predicted and actual values for the 1-year and 2-year survival prediction. Interestingly, the selected important radiomic features were significantly correlated with levels of platelet, platelet/lymphocyte ratio (PLR), and lymphocyte/monocyte ratio (LMR) (p values all &lt; 0.05). Conclusions: The integrative nomogram incorporated CT radiomic, clinical, and hematological features improved survival prediction in LA-NSCLC patients, which would offer a feasible and practical reference for individualized management of these patients. Key Points: • An integrative nomogram incorporated CT radiomic, clinical, and hematological features was constructed and cross-validated to predict prognosis of LA-NSCLC patients. • The integrative nomogram outperformed radiomic, clinical, or hematological model alone. • This nomogram has value to permit non-invasive, comprehensive, and dynamical evaluation of the phenotypes of LA-NSCLC and can provide a feasible and practical reference for individualized management of LA-NSCLC patients.","author":[{"dropping-particle":"","family":"Wang","given":"Linlin","non-dropping-particle":"","parse-names":false,"suffix":""},{"dropping-particle":"","family":"Dong","given":"Taotao","non-dropping-particle":"","parse-names":false,"suffix":""},{"dropping-particle":"","family":"Xin","given":"Bowen","non-dropping-particle":"","parse-names":false,"suffix":""},{"dropping-particle":"","family":"Xu","given":"Chongrui","non-dropping-particle":"","parse-names":false,"suffix":""},{"dropping-particle":"","family":"Guo","given":"Meiying","non-dropping-particle":"","parse-names":false,"suffix":""},{"dropping-particle":"","family":"Zhang","given":"Huaqi","non-dropping-particle":"","parse-names":false,"suffix":""},{"dropping-particle":"","family":"Feng","given":"Dagan","non-dropping-particle":"","parse-names":false,"suffix":""},{"dropping-particle":"","family":"Wang","given":"Xiuying","non-dropping-particle":"","parse-names":false,"suffix":""},{"dropping-particle":"","family":"Yu","given":"Jinming","non-dropping-particle":"","parse-names":false,"suffix":""}],"container-title":"European Radiology","id":"ITEM-1","issue":"6","issued":{"date-parts":[["2019","6"]]},"language":"eng","page":"2958-2967","publisher-place":"Germany","title":"Integrative nomogram of CT imaging, clinical, and hematological features for survival prediction of patients with locally advanced non-small cell lung cancer","type":"article-journal","volume":"29"},"uris":["http://www.mendeley.com/documents/?uuid=5b664854-94c7-40be-9c61-f2d88c05e0dd"]}],"mendeley":{"formattedCitation":"&lt;sup&gt;59&lt;/sup&gt;","plainTextFormattedCitation":"59","previouslyFormattedCitation":"&lt;sup&gt;59&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9</w:t>
            </w:r>
            <w:r w:rsidRPr="0087357B">
              <w:rPr>
                <w:lang w:eastAsia="en-GB"/>
              </w:rPr>
              <w:fldChar w:fldCharType="end"/>
            </w:r>
          </w:p>
        </w:tc>
        <w:tc>
          <w:tcPr>
            <w:tcW w:w="417" w:type="pct"/>
          </w:tcPr>
          <w:p w14:paraId="0D2F3C9A" w14:textId="77777777" w:rsidR="0037197F" w:rsidRPr="0087357B" w:rsidRDefault="0037197F" w:rsidP="0037197F">
            <w:pPr>
              <w:rPr>
                <w:lang w:eastAsia="en-GB"/>
              </w:rPr>
            </w:pPr>
            <w:r w:rsidRPr="0087357B">
              <w:rPr>
                <w:lang w:eastAsia="en-GB"/>
              </w:rPr>
              <w:t>3</w:t>
            </w:r>
          </w:p>
        </w:tc>
        <w:tc>
          <w:tcPr>
            <w:tcW w:w="417" w:type="pct"/>
          </w:tcPr>
          <w:p w14:paraId="6834A2C7" w14:textId="77777777" w:rsidR="0037197F" w:rsidRPr="0087357B" w:rsidRDefault="0037197F" w:rsidP="0037197F">
            <w:pPr>
              <w:rPr>
                <w:lang w:eastAsia="en-GB"/>
              </w:rPr>
            </w:pPr>
            <w:r w:rsidRPr="0087357B">
              <w:rPr>
                <w:lang w:eastAsia="en-GB"/>
              </w:rPr>
              <w:t>70 pre-treatment and 97 post treatment CT from 118 patients</w:t>
            </w:r>
          </w:p>
        </w:tc>
        <w:tc>
          <w:tcPr>
            <w:tcW w:w="417" w:type="pct"/>
          </w:tcPr>
          <w:p w14:paraId="4655AD65" w14:textId="77777777" w:rsidR="0037197F" w:rsidRPr="0087357B" w:rsidRDefault="0037197F" w:rsidP="0037197F">
            <w:pPr>
              <w:rPr>
                <w:lang w:eastAsia="en-GB"/>
              </w:rPr>
            </w:pPr>
            <w:r w:rsidRPr="0087357B">
              <w:rPr>
                <w:lang w:eastAsia="en-GB"/>
              </w:rPr>
              <w:t>Not specified</w:t>
            </w:r>
          </w:p>
        </w:tc>
        <w:tc>
          <w:tcPr>
            <w:tcW w:w="417" w:type="pct"/>
          </w:tcPr>
          <w:p w14:paraId="5FE9D441" w14:textId="77777777" w:rsidR="0037197F" w:rsidRPr="0087357B" w:rsidRDefault="0037197F" w:rsidP="0037197F">
            <w:pPr>
              <w:rPr>
                <w:lang w:eastAsia="en-GB"/>
              </w:rPr>
            </w:pPr>
            <w:r w:rsidRPr="0087357B">
              <w:rPr>
                <w:lang w:eastAsia="en-GB"/>
              </w:rPr>
              <w:t>Texture</w:t>
            </w:r>
          </w:p>
        </w:tc>
        <w:tc>
          <w:tcPr>
            <w:tcW w:w="417" w:type="pct"/>
          </w:tcPr>
          <w:p w14:paraId="2880B647" w14:textId="77777777" w:rsidR="0037197F" w:rsidRPr="0087357B" w:rsidRDefault="0037197F" w:rsidP="0037197F">
            <w:pPr>
              <w:rPr>
                <w:lang w:eastAsia="en-GB"/>
              </w:rPr>
            </w:pPr>
            <w:r w:rsidRPr="0087357B">
              <w:rPr>
                <w:lang w:eastAsia="en-GB"/>
              </w:rPr>
              <w:t>CI=0.743</w:t>
            </w:r>
          </w:p>
        </w:tc>
        <w:tc>
          <w:tcPr>
            <w:tcW w:w="417" w:type="pct"/>
          </w:tcPr>
          <w:p w14:paraId="6CDD9483" w14:textId="77777777" w:rsidR="0037197F" w:rsidRPr="0087357B" w:rsidRDefault="0037197F" w:rsidP="0037197F">
            <w:pPr>
              <w:rPr>
                <w:lang w:eastAsia="en-GB"/>
              </w:rPr>
            </w:pPr>
            <w:r w:rsidRPr="0087357B">
              <w:rPr>
                <w:lang w:eastAsia="en-GB"/>
              </w:rPr>
              <w:t>Multiple segmentations</w:t>
            </w:r>
          </w:p>
          <w:p w14:paraId="0B9753D0" w14:textId="77777777" w:rsidR="0037197F" w:rsidRPr="0087357B" w:rsidRDefault="0037197F" w:rsidP="0037197F">
            <w:pPr>
              <w:rPr>
                <w:lang w:eastAsia="en-GB"/>
              </w:rPr>
            </w:pPr>
            <w:r w:rsidRPr="0087357B">
              <w:rPr>
                <w:lang w:eastAsia="en-GB"/>
              </w:rPr>
              <w:t>Clustering</w:t>
            </w:r>
          </w:p>
          <w:p w14:paraId="47770D88" w14:textId="77777777" w:rsidR="0037197F" w:rsidRPr="0087357B" w:rsidRDefault="0037197F" w:rsidP="0037197F">
            <w:pPr>
              <w:rPr>
                <w:lang w:eastAsia="en-GB"/>
              </w:rPr>
            </w:pPr>
            <w:r w:rsidRPr="0087357B">
              <w:rPr>
                <w:lang w:eastAsia="en-GB"/>
              </w:rPr>
              <w:t>Random survival forest</w:t>
            </w:r>
          </w:p>
          <w:p w14:paraId="3D4EF25F" w14:textId="77777777" w:rsidR="0037197F" w:rsidRPr="0087357B" w:rsidRDefault="0037197F" w:rsidP="0037197F">
            <w:pPr>
              <w:rPr>
                <w:lang w:eastAsia="en-GB"/>
              </w:rPr>
            </w:pPr>
            <w:r w:rsidRPr="0087357B">
              <w:rPr>
                <w:lang w:eastAsia="en-GB"/>
              </w:rPr>
              <w:t>Backward stepwise selection</w:t>
            </w:r>
          </w:p>
          <w:p w14:paraId="18B509CB" w14:textId="77777777" w:rsidR="0037197F" w:rsidRPr="0087357B" w:rsidRDefault="0037197F" w:rsidP="0037197F">
            <w:pPr>
              <w:rPr>
                <w:lang w:eastAsia="en-GB"/>
              </w:rPr>
            </w:pPr>
            <w:r w:rsidRPr="0087357B">
              <w:rPr>
                <w:lang w:eastAsia="en-GB"/>
              </w:rPr>
              <w:t>Correlation analysis</w:t>
            </w:r>
          </w:p>
          <w:p w14:paraId="74457E12" w14:textId="77777777" w:rsidR="0037197F" w:rsidRPr="0087357B" w:rsidRDefault="0037197F" w:rsidP="0037197F">
            <w:pPr>
              <w:rPr>
                <w:lang w:eastAsia="en-GB"/>
              </w:rPr>
            </w:pPr>
          </w:p>
        </w:tc>
        <w:tc>
          <w:tcPr>
            <w:tcW w:w="417" w:type="pct"/>
          </w:tcPr>
          <w:p w14:paraId="290263C3" w14:textId="77777777" w:rsidR="0037197F" w:rsidRPr="0087357B" w:rsidRDefault="0037197F" w:rsidP="0037197F">
            <w:pPr>
              <w:rPr>
                <w:lang w:eastAsia="en-GB"/>
              </w:rPr>
            </w:pPr>
            <w:r w:rsidRPr="0087357B">
              <w:rPr>
                <w:lang w:val="de-DE" w:eastAsia="en-GB"/>
              </w:rPr>
              <w:t>Cox regression</w:t>
            </w:r>
          </w:p>
        </w:tc>
        <w:tc>
          <w:tcPr>
            <w:tcW w:w="417" w:type="pct"/>
          </w:tcPr>
          <w:p w14:paraId="5BBA06FB" w14:textId="77777777" w:rsidR="0037197F" w:rsidRPr="0087357B" w:rsidRDefault="0037197F" w:rsidP="0037197F">
            <w:pPr>
              <w:rPr>
                <w:lang w:eastAsia="en-GB"/>
              </w:rPr>
            </w:pPr>
            <w:r w:rsidRPr="0087357B">
              <w:rPr>
                <w:lang w:eastAsia="en-GB"/>
              </w:rPr>
              <w:t>1b</w:t>
            </w:r>
          </w:p>
        </w:tc>
        <w:tc>
          <w:tcPr>
            <w:tcW w:w="417" w:type="pct"/>
          </w:tcPr>
          <w:p w14:paraId="0AAAAE8B" w14:textId="77777777" w:rsidR="0037197F" w:rsidRPr="0087357B" w:rsidRDefault="0037197F" w:rsidP="0037197F">
            <w:pPr>
              <w:rPr>
                <w:lang w:eastAsia="en-GB"/>
              </w:rPr>
            </w:pPr>
            <w:r w:rsidRPr="0087357B">
              <w:rPr>
                <w:lang w:eastAsia="en-GB"/>
              </w:rPr>
              <w:t>6</w:t>
            </w:r>
          </w:p>
        </w:tc>
        <w:tc>
          <w:tcPr>
            <w:tcW w:w="417" w:type="pct"/>
          </w:tcPr>
          <w:p w14:paraId="50F6B86D" w14:textId="77777777" w:rsidR="0037197F" w:rsidRPr="0087357B" w:rsidRDefault="0037197F" w:rsidP="0037197F">
            <w:pPr>
              <w:rPr>
                <w:lang w:eastAsia="en-GB"/>
              </w:rPr>
            </w:pPr>
            <w:r w:rsidRPr="0087357B">
              <w:rPr>
                <w:lang w:eastAsia="en-GB"/>
              </w:rPr>
              <w:t>B, C, D, F, H</w:t>
            </w:r>
          </w:p>
        </w:tc>
        <w:tc>
          <w:tcPr>
            <w:tcW w:w="413" w:type="pct"/>
          </w:tcPr>
          <w:p w14:paraId="240E14B3" w14:textId="77777777" w:rsidR="0037197F" w:rsidRPr="0087357B" w:rsidRDefault="0037197F" w:rsidP="0037197F">
            <w:pPr>
              <w:rPr>
                <w:lang w:eastAsia="en-GB"/>
              </w:rPr>
            </w:pPr>
            <w:r w:rsidRPr="0087357B">
              <w:rPr>
                <w:lang w:eastAsia="en-GB"/>
              </w:rPr>
              <w:t>No</w:t>
            </w:r>
          </w:p>
        </w:tc>
      </w:tr>
      <w:tr w:rsidR="0037197F" w:rsidRPr="0087357B" w14:paraId="6293D97E" w14:textId="77777777" w:rsidTr="0037197F">
        <w:trPr>
          <w:trHeight w:val="600"/>
        </w:trPr>
        <w:tc>
          <w:tcPr>
            <w:tcW w:w="417" w:type="pct"/>
          </w:tcPr>
          <w:p w14:paraId="7B954A75" w14:textId="432E4EF2" w:rsidR="0037197F" w:rsidRPr="0087357B" w:rsidRDefault="0037197F" w:rsidP="00BD070B">
            <w:pPr>
              <w:rPr>
                <w:lang w:eastAsia="en-GB"/>
              </w:rPr>
            </w:pPr>
            <w:r w:rsidRPr="0087357B">
              <w:rPr>
                <w:lang w:eastAsia="en-GB"/>
              </w:rPr>
              <w:t>Shi et al. 2019</w:t>
            </w:r>
            <w:r w:rsidRPr="0087357B">
              <w:rPr>
                <w:lang w:eastAsia="en-GB"/>
              </w:rPr>
              <w:fldChar w:fldCharType="begin" w:fldLock="1"/>
            </w:r>
            <w:r w:rsidR="002106C0" w:rsidRPr="0087357B">
              <w:rPr>
                <w:lang w:eastAsia="en-GB"/>
              </w:rPr>
              <w:instrText>ADDIN CSL_CITATION {"citationItems":[{"id":"ITEM-1","itemData":{"DOI":"10.1088/1361-6560/ab3247","ISSN":"1361-6560 (Electronic)","PMID":"31307024","abstract":"Cone-beam computed tomography (CBCT) images acquired during radiotherapy may allow early response assessment. Previous studies have reported inconsistent findings on an association of CBCT-measured tumor volume changes with clinical outcomes. The purpose of this pilot study was twofold: (1) to characterize changes in CBCT-based radiomics features during treatment; and (2) to quantify the potential association of CBCT-based delta-radiomics features with overall survival in locally advanced lung cancer.&amp;amp;#13;&amp;amp;#13;We retrospectively identified 23 patients and calculated 658 radiomics features from each of 11 CBCT images per patient. Feature selection was performed based on repeatability, robustness against contouring uncertainties, and non-redundancy. We calculated the coefficient of determination (R&amp;amp;lt;sup&amp;amp;gt;2&amp;amp;lt;/sup&amp;amp;gt;) for the relationship between the actual feature value at the end of treatment and predicted value based on linear models fitted using features between the first and &amp;amp;lt;i&amp;amp;gt;k&amp;amp;lt;/i&amp;amp;gt;th fractions. We also quantified the predictive ability for survival with two methods by: (1) comparing delta-radiomics features (defined as the mean change between the first and &amp;amp;lt;i&amp;amp;gt;k&amp;amp;lt;/i&amp;amp;gt;th fractions) between two groups of patients divided by a cutoff survival time of 18 months using the t-test or Wilcoxon rank-sum test; and (2) quantifying univariate discrimination of two groups divided by the median of delta-radiomics feature.&amp;amp;#13;&amp;amp;#13;All selected seven radiomics features during treatment (as early as the 10th fraction) were predictive of those at the end of treatment (R&amp;amp;lt;sup&amp;amp;gt;2&amp;amp;lt;/sup&amp;amp;gt; &amp;amp;gt; 0.64). Three delta-radiomics features demonstrated significant differences (q &amp;amp;lt; 0.05, as early as the 10th fraction) between the two groups of patients divided by the cutoff survival time. Two of those three features were also predictive of survival according to the log-rank statistics.&amp;amp;#13;&amp;amp;#13;We provided the first demonstration of a potential association of CBCT-based delta-radiomics features early during treatment with overall survival in locally advanced lung cancer. Our preliminary findings should be validated for a larger cohort of patients.","author":[{"dropping-particle":"","family":"Shi","given":"Liting","non-dropping-particle":"","parse-names":false,"suffix":""},{"dropping-particle":"","family":"Rong","given":"Yi","non-dropping-particle":"","parse-names":false,"suffix":""},{"dropping-particle":"","family":"Daly","given":"Megan","non-dropping-particle":"","parse-names":false,"suffix":""},{"dropping-particle":"","family":"Dyer","given":"Brandon A","non-dropping-particle":"","parse-names":false,"suffix":""},{"dropping-particle":"","family":"Benedict","given":"Stanley","non-dropping-particle":"","parse-names":false,"suffix":""},{"dropping-particle":"","family":"Qiu","given":"Jianfeng","non-dropping-particle":"","parse-names":false,"suffix":""},{"dropping-particle":"","family":"Yamamoto","given":"Tokihiro","non-dropping-particle":"","parse-names":false,"suffix":""}],"container-title":"Physics in medicine and biology","id":"ITEM-1","issue":"1","issued":{"date-parts":[["2019","1"]]},"language":"eng","page":"15009","publisher-place":"England","title":"Cone-beam computed tomography-based delta-radiomics for early response assessment in radiotherapy for locally advanced lung cancer.","type":"article-journal","volume":"65"},"uris":["http://www.mendeley.com/documents/?uuid=b548e875-1430-43d6-8586-14689bf234d9"]}],"mendeley":{"formattedCitation":"&lt;sup&gt;60&lt;/sup&gt;","plainTextFormattedCitation":"60","previouslyFormattedCitation":"&lt;sup&gt;60&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60</w:t>
            </w:r>
            <w:r w:rsidRPr="0087357B">
              <w:rPr>
                <w:lang w:eastAsia="en-GB"/>
              </w:rPr>
              <w:fldChar w:fldCharType="end"/>
            </w:r>
          </w:p>
        </w:tc>
        <w:tc>
          <w:tcPr>
            <w:tcW w:w="417" w:type="pct"/>
          </w:tcPr>
          <w:p w14:paraId="295654AE" w14:textId="77777777" w:rsidR="0037197F" w:rsidRPr="0087357B" w:rsidRDefault="0037197F" w:rsidP="0037197F">
            <w:pPr>
              <w:rPr>
                <w:lang w:eastAsia="en-GB"/>
              </w:rPr>
            </w:pPr>
            <w:r w:rsidRPr="0087357B">
              <w:rPr>
                <w:lang w:eastAsia="en-GB"/>
              </w:rPr>
              <w:t>3</w:t>
            </w:r>
          </w:p>
        </w:tc>
        <w:tc>
          <w:tcPr>
            <w:tcW w:w="417" w:type="pct"/>
          </w:tcPr>
          <w:p w14:paraId="6FFB5985" w14:textId="77777777" w:rsidR="0037197F" w:rsidRPr="0087357B" w:rsidRDefault="0037197F" w:rsidP="0037197F">
            <w:pPr>
              <w:rPr>
                <w:lang w:eastAsia="en-GB"/>
              </w:rPr>
            </w:pPr>
            <w:r w:rsidRPr="0087357B">
              <w:rPr>
                <w:lang w:eastAsia="en-GB"/>
              </w:rPr>
              <w:t>11 CBCT from 23 patients</w:t>
            </w:r>
          </w:p>
        </w:tc>
        <w:tc>
          <w:tcPr>
            <w:tcW w:w="417" w:type="pct"/>
          </w:tcPr>
          <w:p w14:paraId="18A63A01" w14:textId="77777777" w:rsidR="0037197F" w:rsidRPr="0087357B" w:rsidRDefault="0037197F" w:rsidP="0037197F">
            <w:pPr>
              <w:rPr>
                <w:lang w:eastAsia="en-GB"/>
              </w:rPr>
            </w:pPr>
            <w:r w:rsidRPr="0087357B">
              <w:rPr>
                <w:lang w:eastAsia="en-GB"/>
              </w:rPr>
              <w:t>IBEX</w:t>
            </w:r>
          </w:p>
        </w:tc>
        <w:tc>
          <w:tcPr>
            <w:tcW w:w="417" w:type="pct"/>
          </w:tcPr>
          <w:p w14:paraId="3C0C076A" w14:textId="77777777" w:rsidR="0037197F" w:rsidRPr="0087357B" w:rsidRDefault="0037197F" w:rsidP="0037197F">
            <w:pPr>
              <w:rPr>
                <w:lang w:eastAsia="en-GB"/>
              </w:rPr>
            </w:pPr>
            <w:r w:rsidRPr="0087357B">
              <w:rPr>
                <w:lang w:eastAsia="en-GB"/>
              </w:rPr>
              <w:t xml:space="preserve">First order </w:t>
            </w:r>
          </w:p>
        </w:tc>
        <w:tc>
          <w:tcPr>
            <w:tcW w:w="417" w:type="pct"/>
          </w:tcPr>
          <w:p w14:paraId="34853930" w14:textId="77777777" w:rsidR="0037197F" w:rsidRPr="0087357B" w:rsidRDefault="0037197F" w:rsidP="0037197F">
            <w:pPr>
              <w:rPr>
                <w:lang w:eastAsia="en-GB"/>
              </w:rPr>
            </w:pPr>
            <w:r w:rsidRPr="0087357B">
              <w:rPr>
                <w:lang w:eastAsia="en-GB"/>
              </w:rPr>
              <w:t xml:space="preserve">HR=0.21 </w:t>
            </w:r>
          </w:p>
        </w:tc>
        <w:tc>
          <w:tcPr>
            <w:tcW w:w="417" w:type="pct"/>
          </w:tcPr>
          <w:p w14:paraId="75EFAB72" w14:textId="77777777" w:rsidR="0037197F" w:rsidRPr="0087357B" w:rsidRDefault="0037197F" w:rsidP="0037197F">
            <w:pPr>
              <w:rPr>
                <w:lang w:eastAsia="en-GB"/>
              </w:rPr>
            </w:pPr>
            <w:r w:rsidRPr="0087357B">
              <w:rPr>
                <w:lang w:eastAsia="en-GB"/>
              </w:rPr>
              <w:t>Test re-test</w:t>
            </w:r>
          </w:p>
          <w:p w14:paraId="0691196C" w14:textId="77777777" w:rsidR="0037197F" w:rsidRPr="0087357B" w:rsidRDefault="0037197F" w:rsidP="0037197F">
            <w:pPr>
              <w:rPr>
                <w:lang w:eastAsia="en-GB"/>
              </w:rPr>
            </w:pPr>
            <w:r w:rsidRPr="0087357B">
              <w:rPr>
                <w:lang w:eastAsia="en-GB"/>
              </w:rPr>
              <w:t>Multiple segmentation</w:t>
            </w:r>
          </w:p>
          <w:p w14:paraId="0788F205" w14:textId="77777777" w:rsidR="0037197F" w:rsidRPr="0087357B" w:rsidRDefault="0037197F" w:rsidP="0037197F">
            <w:pPr>
              <w:rPr>
                <w:lang w:eastAsia="en-GB"/>
              </w:rPr>
            </w:pPr>
            <w:r w:rsidRPr="0087357B">
              <w:rPr>
                <w:lang w:eastAsia="en-GB"/>
              </w:rPr>
              <w:t>Correlation analysis</w:t>
            </w:r>
          </w:p>
        </w:tc>
        <w:tc>
          <w:tcPr>
            <w:tcW w:w="417" w:type="pct"/>
          </w:tcPr>
          <w:p w14:paraId="2BB95C9F" w14:textId="77777777" w:rsidR="0037197F" w:rsidRPr="0087357B" w:rsidRDefault="0037197F" w:rsidP="0037197F">
            <w:pPr>
              <w:rPr>
                <w:lang w:eastAsia="en-GB"/>
              </w:rPr>
            </w:pPr>
            <w:r w:rsidRPr="0087357B">
              <w:rPr>
                <w:lang w:eastAsia="en-GB"/>
              </w:rPr>
              <w:t>Kaplan-Meier</w:t>
            </w:r>
          </w:p>
        </w:tc>
        <w:tc>
          <w:tcPr>
            <w:tcW w:w="417" w:type="pct"/>
          </w:tcPr>
          <w:p w14:paraId="0122F916" w14:textId="77777777" w:rsidR="0037197F" w:rsidRPr="0087357B" w:rsidRDefault="0037197F" w:rsidP="0037197F">
            <w:pPr>
              <w:rPr>
                <w:lang w:eastAsia="en-GB"/>
              </w:rPr>
            </w:pPr>
            <w:r w:rsidRPr="0087357B">
              <w:rPr>
                <w:lang w:eastAsia="en-GB"/>
              </w:rPr>
              <w:t>1a</w:t>
            </w:r>
          </w:p>
        </w:tc>
        <w:tc>
          <w:tcPr>
            <w:tcW w:w="417" w:type="pct"/>
          </w:tcPr>
          <w:p w14:paraId="35BA72BF" w14:textId="77777777" w:rsidR="0037197F" w:rsidRPr="0087357B" w:rsidRDefault="0037197F" w:rsidP="0037197F">
            <w:pPr>
              <w:rPr>
                <w:lang w:eastAsia="en-GB"/>
              </w:rPr>
            </w:pPr>
            <w:r w:rsidRPr="0087357B">
              <w:rPr>
                <w:lang w:eastAsia="en-GB"/>
              </w:rPr>
              <w:t>4</w:t>
            </w:r>
          </w:p>
        </w:tc>
        <w:tc>
          <w:tcPr>
            <w:tcW w:w="417" w:type="pct"/>
          </w:tcPr>
          <w:p w14:paraId="4CD0D43E" w14:textId="77777777" w:rsidR="0037197F" w:rsidRPr="0087357B" w:rsidRDefault="0037197F" w:rsidP="0037197F">
            <w:pPr>
              <w:rPr>
                <w:lang w:eastAsia="en-GB"/>
              </w:rPr>
            </w:pPr>
            <w:r w:rsidRPr="0087357B">
              <w:rPr>
                <w:lang w:eastAsia="en-GB"/>
              </w:rPr>
              <w:t>A, B, C, D</w:t>
            </w:r>
          </w:p>
        </w:tc>
        <w:tc>
          <w:tcPr>
            <w:tcW w:w="413" w:type="pct"/>
          </w:tcPr>
          <w:p w14:paraId="026B1F13" w14:textId="77777777" w:rsidR="0037197F" w:rsidRPr="0087357B" w:rsidRDefault="0037197F" w:rsidP="0037197F">
            <w:pPr>
              <w:rPr>
                <w:lang w:eastAsia="en-GB"/>
              </w:rPr>
            </w:pPr>
            <w:r w:rsidRPr="0087357B">
              <w:rPr>
                <w:lang w:eastAsia="en-GB"/>
              </w:rPr>
              <w:t>Yes</w:t>
            </w:r>
          </w:p>
        </w:tc>
      </w:tr>
      <w:tr w:rsidR="0037197F" w:rsidRPr="0087357B" w14:paraId="7851C3F7" w14:textId="77777777" w:rsidTr="0037197F">
        <w:trPr>
          <w:trHeight w:val="600"/>
        </w:trPr>
        <w:tc>
          <w:tcPr>
            <w:tcW w:w="417" w:type="pct"/>
          </w:tcPr>
          <w:p w14:paraId="5D0B9C74" w14:textId="6C770D9D" w:rsidR="0037197F" w:rsidRPr="0087357B" w:rsidRDefault="0037197F" w:rsidP="00BD070B">
            <w:pPr>
              <w:rPr>
                <w:lang w:eastAsia="en-GB"/>
              </w:rPr>
            </w:pPr>
            <w:r w:rsidRPr="0087357B">
              <w:rPr>
                <w:lang w:eastAsia="en-GB"/>
              </w:rPr>
              <w:t xml:space="preserve">Van </w:t>
            </w:r>
            <w:proofErr w:type="spellStart"/>
            <w:r w:rsidRPr="0087357B">
              <w:rPr>
                <w:lang w:eastAsia="en-GB"/>
              </w:rPr>
              <w:t>Timmeren</w:t>
            </w:r>
            <w:proofErr w:type="spellEnd"/>
            <w:r w:rsidRPr="0087357B">
              <w:rPr>
                <w:lang w:eastAsia="en-GB"/>
              </w:rPr>
              <w:t xml:space="preserve"> et al. 2019</w:t>
            </w:r>
            <w:r w:rsidRPr="0087357B">
              <w:rPr>
                <w:lang w:eastAsia="en-GB"/>
              </w:rPr>
              <w:fldChar w:fldCharType="begin" w:fldLock="1"/>
            </w:r>
            <w:r w:rsidR="002106C0" w:rsidRPr="0087357B">
              <w:rPr>
                <w:lang w:eastAsia="en-GB"/>
              </w:rPr>
              <w:instrText>ADDIN CSL_CITATION {"citationItems":[{"id":"ITEM-1","itemData":{"DOI":"10.1016/j.radonc.2019.03.032","ISSN":"18790887","PMID":"31015133","abstract":"Background and purpose: The prognostic value of radiomics for non-small cell lung cancer (NSCLC) patients has been investigated for images acquired prior to treatment, but no prognostic model has been developed that includes the change of radiomic features during treatment. Therefore, the aim of this study was to investigate the potential added prognostic value of a longitudinal radiomics approach using cone-beam computed tomography (CBCT) for NSCLC patients. Materials and methods: This retrospective study includes a training dataset of 141 stage I–IV NSCLC patients and three external validation datasets of 94, 61 and 41 patients, all treated with curative intended (chemo)radiotherapy. The change of radiomic features extracted from CBCT images was summarized as the slope of a linear regression. The CBCT slope-features and CT-extracted features were used as input for a Cox proportional hazards model. Moreover, prognostic performance of clinical parameters was investigated for overall survival and locoregional recurrence. Model performances were assessed using the Kaplan–Meier curves and c-index. Results: The radiomics model contained only CT-derived features and reached a c-index of 0.63 for overall survival and could be validated on the first validation dataset. No model for locoregional recurrence could be developed that validated on the validation datasets. The clinical parameters model could not be validated for either overall survival or locoregional recurrence. Conclusion: In this study we could not confirm our hypothesis that longitudinal CBCT-extracted radiomic features contribute to improved prognostic information. Moreover, performance of baseline radiomic features or clinical parameters was poor, probably affected by heterogeneity within and between datasets.","author":[{"dropping-particle":"","family":"Timmeren","given":"Janna E.","non-dropping-particle":"van","parse-names":false,"suffix":""},{"dropping-particle":"","family":"Elmpt","given":"Wouter","non-dropping-particle":"van","parse-names":false,"suffix":""},{"dropping-particle":"","family":"Leijenaar","given":"Ralph T.H.","non-dropping-particle":"","parse-names":false,"suffix":""},{"dropping-particle":"","family":"Reymen","given":"Bart","non-dropping-particle":"","parse-names":false,"suffix":""},{"dropping-particle":"","family":"Monshouwer","given":"René","non-dropping-particle":"","parse-names":false,"suffix":""},{"dropping-particle":"","family":"Bussink","given":"Johan","non-dropping-particle":"","parse-names":false,"suffix":""},{"dropping-particle":"","family":"Paelinck","given":"Leen","non-dropping-particle":"","parse-names":false,"suffix":""},{"dropping-particle":"","family":"Bogaert","given":"Evelien","non-dropping-particle":"","parse-names":false,"suffix":""},{"dropping-particle":"","family":"Wagter","given":"Carlos","non-dropping-particle":"De","parse-names":false,"suffix":""},{"dropping-particle":"","family":"Elhaseen","given":"Elamin","non-dropping-particle":"","parse-names":false,"suffix":""},{"dropping-particle":"","family":"Lievens","given":"Yolande","non-dropping-particle":"","parse-names":false,"suffix":""},{"dropping-particle":"","family":"Hansen","given":"Olfred","non-dropping-particle":"","parse-names":false,"suffix":""},{"dropping-particle":"","family":"Brink","given":"Carsten","non-dropping-particle":"","parse-names":false,"suffix":""},{"dropping-particle":"","family":"Lambin","given":"Philippe","non-dropping-particle":"","parse-names":false,"suffix":""}],"container-title":"Radiotherapy and Oncology","id":"ITEM-1","issued":{"date-parts":[["2019","7"]]},"language":"eng","page":"78-85","publisher-place":"Ireland","title":"Longitudinal radiomics of cone-beam CT images from non-small cell lung cancer patients: Evaluation of the added prognostic value for overall survival and locoregional recurrence","type":"article-journal","volume":"136"},"uris":["http://www.mendeley.com/documents/?uuid=6447c410-ce95-4ded-b71f-eff1098413e4"]}],"mendeley":{"formattedCitation":"&lt;sup&gt;61&lt;/sup&gt;","plainTextFormattedCitation":"61","previouslyFormattedCitation":"&lt;sup&gt;61&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61</w:t>
            </w:r>
            <w:r w:rsidRPr="0087357B">
              <w:rPr>
                <w:lang w:eastAsia="en-GB"/>
              </w:rPr>
              <w:fldChar w:fldCharType="end"/>
            </w:r>
            <w:r w:rsidRPr="0087357B">
              <w:rPr>
                <w:lang w:eastAsia="en-GB"/>
              </w:rPr>
              <w:t xml:space="preserve"> </w:t>
            </w:r>
          </w:p>
        </w:tc>
        <w:tc>
          <w:tcPr>
            <w:tcW w:w="417" w:type="pct"/>
          </w:tcPr>
          <w:p w14:paraId="217DEB47" w14:textId="77777777" w:rsidR="0037197F" w:rsidRPr="0087357B" w:rsidRDefault="0037197F" w:rsidP="0037197F">
            <w:pPr>
              <w:rPr>
                <w:lang w:eastAsia="en-GB"/>
              </w:rPr>
            </w:pPr>
            <w:r w:rsidRPr="0087357B">
              <w:rPr>
                <w:lang w:eastAsia="en-GB"/>
              </w:rPr>
              <w:t>1-4</w:t>
            </w:r>
          </w:p>
        </w:tc>
        <w:tc>
          <w:tcPr>
            <w:tcW w:w="417" w:type="pct"/>
          </w:tcPr>
          <w:p w14:paraId="76B7D429" w14:textId="77777777" w:rsidR="0037197F" w:rsidRPr="0087357B" w:rsidRDefault="0037197F" w:rsidP="0037197F">
            <w:pPr>
              <w:rPr>
                <w:lang w:eastAsia="en-GB"/>
              </w:rPr>
            </w:pPr>
            <w:r w:rsidRPr="0087357B">
              <w:rPr>
                <w:lang w:eastAsia="en-GB"/>
              </w:rPr>
              <w:t xml:space="preserve">337 </w:t>
            </w:r>
            <w:proofErr w:type="spellStart"/>
            <w:r w:rsidRPr="0087357B">
              <w:rPr>
                <w:lang w:eastAsia="en-GB"/>
              </w:rPr>
              <w:t>pCT</w:t>
            </w:r>
            <w:proofErr w:type="spellEnd"/>
            <w:r w:rsidRPr="0087357B">
              <w:rPr>
                <w:lang w:eastAsia="en-GB"/>
              </w:rPr>
              <w:t xml:space="preserve"> and 2154 CBCTs from 337 patients</w:t>
            </w:r>
          </w:p>
          <w:p w14:paraId="05533324" w14:textId="77777777" w:rsidR="0037197F" w:rsidRPr="0087357B" w:rsidRDefault="0037197F" w:rsidP="0037197F">
            <w:pPr>
              <w:rPr>
                <w:lang w:eastAsia="en-GB"/>
              </w:rPr>
            </w:pPr>
            <w:r w:rsidRPr="0087357B">
              <w:rPr>
                <w:lang w:eastAsia="en-GB"/>
              </w:rPr>
              <w:t>(141 + 94 + 61 + 41)</w:t>
            </w:r>
          </w:p>
        </w:tc>
        <w:tc>
          <w:tcPr>
            <w:tcW w:w="417" w:type="pct"/>
          </w:tcPr>
          <w:p w14:paraId="63DDA47F" w14:textId="77777777" w:rsidR="0037197F" w:rsidRPr="0087357B" w:rsidRDefault="0037197F" w:rsidP="0037197F">
            <w:pPr>
              <w:rPr>
                <w:lang w:eastAsia="en-GB"/>
              </w:rPr>
            </w:pPr>
            <w:r w:rsidRPr="0087357B">
              <w:rPr>
                <w:lang w:eastAsia="en-GB"/>
              </w:rPr>
              <w:t>In-house MATLAB</w:t>
            </w:r>
          </w:p>
        </w:tc>
        <w:tc>
          <w:tcPr>
            <w:tcW w:w="417" w:type="pct"/>
          </w:tcPr>
          <w:p w14:paraId="48FC93B9" w14:textId="77777777" w:rsidR="0037197F" w:rsidRPr="0087357B" w:rsidRDefault="0037197F" w:rsidP="0037197F">
            <w:pPr>
              <w:rPr>
                <w:lang w:eastAsia="en-GB"/>
              </w:rPr>
            </w:pPr>
            <w:r w:rsidRPr="0087357B">
              <w:rPr>
                <w:lang w:eastAsia="en-GB"/>
              </w:rPr>
              <w:t>First order and texture</w:t>
            </w:r>
          </w:p>
          <w:p w14:paraId="1CBBF627" w14:textId="77777777" w:rsidR="0037197F" w:rsidRPr="0087357B" w:rsidRDefault="0037197F" w:rsidP="0037197F">
            <w:pPr>
              <w:rPr>
                <w:lang w:eastAsia="en-GB"/>
              </w:rPr>
            </w:pPr>
          </w:p>
        </w:tc>
        <w:tc>
          <w:tcPr>
            <w:tcW w:w="417" w:type="pct"/>
          </w:tcPr>
          <w:p w14:paraId="71DEF6C1" w14:textId="77777777" w:rsidR="0037197F" w:rsidRPr="0087357B" w:rsidRDefault="0037197F" w:rsidP="0037197F">
            <w:pPr>
              <w:rPr>
                <w:lang w:eastAsia="en-GB"/>
              </w:rPr>
            </w:pPr>
            <w:r w:rsidRPr="0087357B">
              <w:rPr>
                <w:lang w:eastAsia="en-GB"/>
              </w:rPr>
              <w:t>CI=0.59, 0.54, 0.57</w:t>
            </w:r>
          </w:p>
        </w:tc>
        <w:tc>
          <w:tcPr>
            <w:tcW w:w="417" w:type="pct"/>
          </w:tcPr>
          <w:p w14:paraId="11AD39FC" w14:textId="77777777" w:rsidR="0037197F" w:rsidRPr="0087357B" w:rsidRDefault="0037197F" w:rsidP="0037197F">
            <w:pPr>
              <w:rPr>
                <w:lang w:eastAsia="en-GB"/>
              </w:rPr>
            </w:pPr>
            <w:r w:rsidRPr="0087357B">
              <w:rPr>
                <w:lang w:eastAsia="en-GB"/>
              </w:rPr>
              <w:t>Correlation analysis</w:t>
            </w:r>
          </w:p>
          <w:p w14:paraId="3D96335E" w14:textId="77777777" w:rsidR="0037197F" w:rsidRPr="0087357B" w:rsidRDefault="0037197F" w:rsidP="0037197F">
            <w:pPr>
              <w:rPr>
                <w:lang w:eastAsia="en-GB"/>
              </w:rPr>
            </w:pPr>
            <w:r w:rsidRPr="0087357B">
              <w:rPr>
                <w:lang w:eastAsia="en-GB"/>
              </w:rPr>
              <w:t>LASSO</w:t>
            </w:r>
          </w:p>
        </w:tc>
        <w:tc>
          <w:tcPr>
            <w:tcW w:w="417" w:type="pct"/>
          </w:tcPr>
          <w:p w14:paraId="463D672D" w14:textId="77777777" w:rsidR="0037197F" w:rsidRPr="0087357B" w:rsidRDefault="0037197F" w:rsidP="0037197F">
            <w:pPr>
              <w:rPr>
                <w:lang w:eastAsia="en-GB"/>
              </w:rPr>
            </w:pPr>
            <w:r w:rsidRPr="0087357B">
              <w:rPr>
                <w:lang w:val="de-DE" w:eastAsia="en-GB"/>
              </w:rPr>
              <w:t>Cox regression</w:t>
            </w:r>
          </w:p>
        </w:tc>
        <w:tc>
          <w:tcPr>
            <w:tcW w:w="417" w:type="pct"/>
          </w:tcPr>
          <w:p w14:paraId="3CAC14DF" w14:textId="77777777" w:rsidR="0037197F" w:rsidRPr="0087357B" w:rsidRDefault="0037197F" w:rsidP="0037197F">
            <w:pPr>
              <w:rPr>
                <w:lang w:eastAsia="en-GB"/>
              </w:rPr>
            </w:pPr>
            <w:r w:rsidRPr="0087357B">
              <w:rPr>
                <w:lang w:eastAsia="en-GB"/>
              </w:rPr>
              <w:t>3</w:t>
            </w:r>
          </w:p>
        </w:tc>
        <w:tc>
          <w:tcPr>
            <w:tcW w:w="417" w:type="pct"/>
          </w:tcPr>
          <w:p w14:paraId="30A97B97" w14:textId="77777777" w:rsidR="0037197F" w:rsidRPr="0087357B" w:rsidRDefault="0037197F" w:rsidP="0037197F">
            <w:pPr>
              <w:rPr>
                <w:lang w:eastAsia="en-GB"/>
              </w:rPr>
            </w:pPr>
            <w:r w:rsidRPr="0087357B">
              <w:rPr>
                <w:lang w:eastAsia="en-GB"/>
              </w:rPr>
              <w:t>19</w:t>
            </w:r>
          </w:p>
        </w:tc>
        <w:tc>
          <w:tcPr>
            <w:tcW w:w="417" w:type="pct"/>
          </w:tcPr>
          <w:p w14:paraId="70F71BC1" w14:textId="77777777" w:rsidR="0037197F" w:rsidRPr="0087357B" w:rsidRDefault="0037197F" w:rsidP="0037197F">
            <w:pPr>
              <w:rPr>
                <w:lang w:eastAsia="en-GB"/>
              </w:rPr>
            </w:pPr>
            <w:r w:rsidRPr="0087357B">
              <w:rPr>
                <w:lang w:eastAsia="en-GB"/>
              </w:rPr>
              <w:t>B, C, D, E, G, H</w:t>
            </w:r>
          </w:p>
        </w:tc>
        <w:tc>
          <w:tcPr>
            <w:tcW w:w="413" w:type="pct"/>
          </w:tcPr>
          <w:p w14:paraId="52F0BB64" w14:textId="77777777" w:rsidR="0037197F" w:rsidRPr="0087357B" w:rsidRDefault="0037197F" w:rsidP="0037197F">
            <w:pPr>
              <w:rPr>
                <w:lang w:eastAsia="en-GB"/>
              </w:rPr>
            </w:pPr>
            <w:r w:rsidRPr="0087357B">
              <w:rPr>
                <w:lang w:eastAsia="en-GB"/>
              </w:rPr>
              <w:t>Yes</w:t>
            </w:r>
          </w:p>
        </w:tc>
      </w:tr>
      <w:tr w:rsidR="0037197F" w:rsidRPr="0087357B" w14:paraId="1C372009" w14:textId="77777777" w:rsidTr="0037197F">
        <w:trPr>
          <w:trHeight w:val="600"/>
        </w:trPr>
        <w:tc>
          <w:tcPr>
            <w:tcW w:w="417" w:type="pct"/>
          </w:tcPr>
          <w:p w14:paraId="73D7D65C" w14:textId="36837EE6" w:rsidR="0037197F" w:rsidRPr="0087357B" w:rsidRDefault="0037197F" w:rsidP="00BD070B">
            <w:pPr>
              <w:rPr>
                <w:lang w:eastAsia="en-GB"/>
              </w:rPr>
            </w:pPr>
            <w:r w:rsidRPr="0087357B">
              <w:rPr>
                <w:lang w:eastAsia="en-GB"/>
              </w:rPr>
              <w:t>Huang et al. 2019</w:t>
            </w:r>
            <w:r w:rsidRPr="0087357B">
              <w:rPr>
                <w:lang w:eastAsia="en-GB"/>
              </w:rPr>
              <w:fldChar w:fldCharType="begin" w:fldLock="1"/>
            </w:r>
            <w:r w:rsidR="002106C0" w:rsidRPr="0087357B">
              <w:rPr>
                <w:lang w:eastAsia="en-GB"/>
              </w:rPr>
              <w:instrText>ADDIN CSL_CITATION {"citationItems":[{"id":"ITEM-1","itemData":{"DOI":"10.1016/j.cllc.2019.05.005","ISSN":"19380690","PMID":"31375452","abstract":"Background: The purpose of the study was to investigate the potential of a radiomic signature developed in a general non–small-cell lung cancer (NSCLC) cohort for predicting the overall survival of anaplastic lymphoma kinase (ALK)-positive (ALK+) patients with different treatment types. Materials and Methods: After test-retest in the Reference Image Database to Evaluate Therapy Response data set, 132 features (intraclass correlation coefficient &gt; 0.9) were selected in the least absolute shrinkage and selection operator Cox regression model with a leave-one-out cross-validation. The NSCLC radiomics collection from The Cancer Imaging Archive was randomly divided into a training set (n = 254) and a validation set (n = 63) to develop a general radiomic signature for NSCLC. In our ALK+ set, 35 patients received targeted therapy and 19 patients received nontargeted therapy. The developed signature was tested later in this ALK+ set. Performance of the signature was evaluated with the concordance index (C-index) and stratification analysis. Results: The general signature had good performance (C-index &gt; 0.6; log rank P &lt; .05) in the NSCLC radiomics collection. It includes 5 features: Geom_va_ratio, W_GLCM_Std, W_GLCM_DV, W_GLCM_IM2, and W_his_mean. Its accuracy of predicting overall survival in the ALK+ set achieved 0.649 (95% confidence interval [CI], 0.640-0.658). Nonetheless, impaired performance was observed in the targeted therapy group (C-index = 0.573; 95% CI, 0.556-0.589) whereas significantly improved performance was observed in the nontargeted therapy group (C-index = 0.832; 95% CI, 0.832-0.852). Stratification analysis also showed that the general signature could only identify high- and low-risk patients in the nontargeted therapy group (log rank P = .00028). Conclusion: This preliminary study suggests that the applicability of a general signature to ALK+ patients is limited. The general radiomic signature seems to be only applicable to ALK+ patients who had received nontargeted therapy, which indicates that developing special radiomics signatures for patients treated with tyrosine kinase inhibitors might be necessary.","author":[{"dropping-particle":"","family":"Huang","given":"Lyu","non-dropping-particle":"","parse-names":false,"suffix":""},{"dropping-particle":"","family":"Chen","given":"Jiayan","non-dropping-particle":"","parse-names":false,"suffix":""},{"dropping-particle":"","family":"Hu","given":"Weigang","non-dropping-particle":"","parse-names":false,"suffix":""},{"dropping-particle":"","family":"Xu","given":"Xinyan","non-dropping-particle":"","parse-names":false,"suffix":""},{"dropping-particle":"","family":"Liu","given":"Di","non-dropping-particle":"","parse-names":false,"suffix":""},{"dropping-particle":"","family":"Wen","given":"Junmiao","non-dropping-particle":"","parse-names":false,"suffix":""},{"dropping-particle":"","family":"Lu","given":"Jiayu","non-dropping-particle":"","parse-names":false,"suffix":""},{"dropping-particle":"","family":"Cao","given":"Jianzhao","non-dropping-particle":"","parse-names":false,"suffix":""},{"dropping-particle":"","family":"Zhang","given":"Junhua","non-dropping-particle":"","parse-names":false,"suffix":""},{"dropping-particle":"","family":"Gu","given":"Yu","non-dropping-particle":"","parse-names":false,"suffix":""},{"dropping-particle":"","family":"Wang","given":"Jiazhou","non-dropping-particle":"","parse-names":false,"suffix":""},{"dropping-particle":"","family":"Fan","given":"Min","non-dropping-particle":"","parse-names":false,"suffix":""}],"container-title":"Clinical Lung Cancer","id":"ITEM-1","issue":"6","issued":{"date-parts":[["2019","11"]]},"language":"eng","page":"e638-e651","publisher-place":"United States","title":"Assessment of a Radiomic Signature Developed in a General NSCLC Cohort for Predicting Overall Survival of ALK-Positive Patients With Different Treatment Types","type":"article-journal","volume":"20"},"uris":["http://www.mendeley.com/documents/?uuid=2ae217fc-dcf1-46ff-8fb3-8b5db4de6568"]}],"mendeley":{"formattedCitation":"&lt;sup&gt;62&lt;/sup&gt;","plainTextFormattedCitation":"62","previouslyFormattedCitation":"&lt;sup&gt;62&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62</w:t>
            </w:r>
            <w:r w:rsidRPr="0087357B">
              <w:rPr>
                <w:lang w:eastAsia="en-GB"/>
              </w:rPr>
              <w:fldChar w:fldCharType="end"/>
            </w:r>
          </w:p>
        </w:tc>
        <w:tc>
          <w:tcPr>
            <w:tcW w:w="417" w:type="pct"/>
          </w:tcPr>
          <w:p w14:paraId="3A477C89" w14:textId="77777777" w:rsidR="0037197F" w:rsidRPr="0087357B" w:rsidRDefault="0037197F" w:rsidP="0037197F">
            <w:pPr>
              <w:rPr>
                <w:lang w:eastAsia="en-GB"/>
              </w:rPr>
            </w:pPr>
            <w:r w:rsidRPr="0087357B">
              <w:rPr>
                <w:lang w:eastAsia="en-GB"/>
              </w:rPr>
              <w:t>1-4</w:t>
            </w:r>
          </w:p>
        </w:tc>
        <w:tc>
          <w:tcPr>
            <w:tcW w:w="417" w:type="pct"/>
          </w:tcPr>
          <w:p w14:paraId="63816A03" w14:textId="77777777" w:rsidR="0037197F" w:rsidRPr="0087357B" w:rsidRDefault="0037197F" w:rsidP="0037197F">
            <w:pPr>
              <w:rPr>
                <w:lang w:eastAsia="en-GB"/>
              </w:rPr>
            </w:pPr>
            <w:r w:rsidRPr="0087357B">
              <w:rPr>
                <w:lang w:eastAsia="en-GB"/>
              </w:rPr>
              <w:t>371 CT</w:t>
            </w:r>
          </w:p>
          <w:p w14:paraId="76CCD18C" w14:textId="77777777" w:rsidR="0037197F" w:rsidRPr="0087357B" w:rsidRDefault="0037197F" w:rsidP="0037197F">
            <w:pPr>
              <w:rPr>
                <w:lang w:eastAsia="en-GB"/>
              </w:rPr>
            </w:pPr>
            <w:r w:rsidRPr="0087357B">
              <w:rPr>
                <w:lang w:eastAsia="en-GB"/>
              </w:rPr>
              <w:t>(254 + 63 + 54)</w:t>
            </w:r>
          </w:p>
        </w:tc>
        <w:tc>
          <w:tcPr>
            <w:tcW w:w="417" w:type="pct"/>
          </w:tcPr>
          <w:p w14:paraId="2A8FED9C" w14:textId="77777777" w:rsidR="0037197F" w:rsidRPr="0087357B" w:rsidRDefault="0037197F" w:rsidP="0037197F">
            <w:pPr>
              <w:rPr>
                <w:lang w:eastAsia="en-GB"/>
              </w:rPr>
            </w:pPr>
            <w:r w:rsidRPr="0087357B">
              <w:rPr>
                <w:lang w:eastAsia="en-GB"/>
              </w:rPr>
              <w:t>In-house MATLAB</w:t>
            </w:r>
          </w:p>
        </w:tc>
        <w:tc>
          <w:tcPr>
            <w:tcW w:w="417" w:type="pct"/>
          </w:tcPr>
          <w:p w14:paraId="6E9B35FD" w14:textId="77777777" w:rsidR="0037197F" w:rsidRPr="0087357B" w:rsidRDefault="0037197F" w:rsidP="0037197F">
            <w:pPr>
              <w:rPr>
                <w:lang w:eastAsia="en-GB"/>
              </w:rPr>
            </w:pPr>
            <w:r w:rsidRPr="0087357B">
              <w:rPr>
                <w:lang w:eastAsia="en-GB"/>
              </w:rPr>
              <w:t>Shape, first order and texture</w:t>
            </w:r>
          </w:p>
        </w:tc>
        <w:tc>
          <w:tcPr>
            <w:tcW w:w="417" w:type="pct"/>
          </w:tcPr>
          <w:p w14:paraId="53730D37" w14:textId="77777777" w:rsidR="0037197F" w:rsidRPr="0087357B" w:rsidRDefault="0037197F" w:rsidP="0037197F">
            <w:pPr>
              <w:rPr>
                <w:lang w:eastAsia="en-GB"/>
              </w:rPr>
            </w:pPr>
            <w:r w:rsidRPr="0087357B">
              <w:rPr>
                <w:lang w:eastAsia="en-GB"/>
              </w:rPr>
              <w:t>CI=0.621, 0.649</w:t>
            </w:r>
          </w:p>
        </w:tc>
        <w:tc>
          <w:tcPr>
            <w:tcW w:w="417" w:type="pct"/>
          </w:tcPr>
          <w:p w14:paraId="7FCEDCCE" w14:textId="77777777" w:rsidR="0037197F" w:rsidRPr="0087357B" w:rsidRDefault="0037197F" w:rsidP="0037197F">
            <w:pPr>
              <w:rPr>
                <w:lang w:eastAsia="en-GB"/>
              </w:rPr>
            </w:pPr>
            <w:r w:rsidRPr="0087357B">
              <w:rPr>
                <w:lang w:eastAsia="en-GB"/>
              </w:rPr>
              <w:t>Test re-test</w:t>
            </w:r>
          </w:p>
          <w:p w14:paraId="3DF9C545" w14:textId="77777777" w:rsidR="0037197F" w:rsidRPr="0087357B" w:rsidRDefault="0037197F" w:rsidP="0037197F">
            <w:pPr>
              <w:rPr>
                <w:lang w:eastAsia="en-GB"/>
              </w:rPr>
            </w:pPr>
            <w:r w:rsidRPr="0087357B">
              <w:rPr>
                <w:lang w:eastAsia="en-GB"/>
              </w:rPr>
              <w:t>LASSO</w:t>
            </w:r>
          </w:p>
        </w:tc>
        <w:tc>
          <w:tcPr>
            <w:tcW w:w="417" w:type="pct"/>
          </w:tcPr>
          <w:p w14:paraId="3211BA6A" w14:textId="77777777" w:rsidR="0037197F" w:rsidRPr="0087357B" w:rsidRDefault="0037197F" w:rsidP="0037197F">
            <w:pPr>
              <w:rPr>
                <w:lang w:eastAsia="en-GB"/>
              </w:rPr>
            </w:pPr>
            <w:r w:rsidRPr="0087357B">
              <w:rPr>
                <w:lang w:val="de-DE" w:eastAsia="en-GB"/>
              </w:rPr>
              <w:t>Cox regression</w:t>
            </w:r>
          </w:p>
        </w:tc>
        <w:tc>
          <w:tcPr>
            <w:tcW w:w="417" w:type="pct"/>
          </w:tcPr>
          <w:p w14:paraId="6D293FE2" w14:textId="77777777" w:rsidR="0037197F" w:rsidRPr="0087357B" w:rsidRDefault="0037197F" w:rsidP="0037197F">
            <w:pPr>
              <w:rPr>
                <w:lang w:eastAsia="en-GB"/>
              </w:rPr>
            </w:pPr>
            <w:r w:rsidRPr="0087357B">
              <w:rPr>
                <w:lang w:eastAsia="en-GB"/>
              </w:rPr>
              <w:t>2a</w:t>
            </w:r>
          </w:p>
        </w:tc>
        <w:tc>
          <w:tcPr>
            <w:tcW w:w="417" w:type="pct"/>
          </w:tcPr>
          <w:p w14:paraId="6284B6F6" w14:textId="77777777" w:rsidR="0037197F" w:rsidRPr="0087357B" w:rsidRDefault="0037197F" w:rsidP="0037197F">
            <w:pPr>
              <w:rPr>
                <w:lang w:eastAsia="en-GB"/>
              </w:rPr>
            </w:pPr>
            <w:r w:rsidRPr="0087357B">
              <w:rPr>
                <w:lang w:eastAsia="en-GB"/>
              </w:rPr>
              <w:t>4</w:t>
            </w:r>
          </w:p>
        </w:tc>
        <w:tc>
          <w:tcPr>
            <w:tcW w:w="417" w:type="pct"/>
          </w:tcPr>
          <w:p w14:paraId="186BF0EF" w14:textId="77777777" w:rsidR="0037197F" w:rsidRPr="0087357B" w:rsidRDefault="0037197F" w:rsidP="0037197F">
            <w:pPr>
              <w:rPr>
                <w:lang w:eastAsia="en-GB"/>
              </w:rPr>
            </w:pPr>
            <w:r w:rsidRPr="0087357B">
              <w:rPr>
                <w:lang w:eastAsia="en-GB"/>
              </w:rPr>
              <w:t>A, B, C, D, E, F, G</w:t>
            </w:r>
          </w:p>
        </w:tc>
        <w:tc>
          <w:tcPr>
            <w:tcW w:w="413" w:type="pct"/>
          </w:tcPr>
          <w:p w14:paraId="0006B414" w14:textId="77777777" w:rsidR="0037197F" w:rsidRPr="0087357B" w:rsidRDefault="0037197F" w:rsidP="0037197F">
            <w:pPr>
              <w:rPr>
                <w:lang w:eastAsia="en-GB"/>
              </w:rPr>
            </w:pPr>
            <w:r w:rsidRPr="0087357B">
              <w:rPr>
                <w:lang w:eastAsia="en-GB"/>
              </w:rPr>
              <w:t>No</w:t>
            </w:r>
          </w:p>
        </w:tc>
      </w:tr>
      <w:tr w:rsidR="0037197F" w:rsidRPr="0087357B" w14:paraId="599CD7E6" w14:textId="77777777" w:rsidTr="0037197F">
        <w:trPr>
          <w:trHeight w:val="600"/>
        </w:trPr>
        <w:tc>
          <w:tcPr>
            <w:tcW w:w="417" w:type="pct"/>
          </w:tcPr>
          <w:p w14:paraId="09D4B8AA" w14:textId="0A9FEA0A" w:rsidR="0037197F" w:rsidRPr="0087357B" w:rsidRDefault="0037197F" w:rsidP="00BD070B">
            <w:pPr>
              <w:rPr>
                <w:lang w:eastAsia="en-GB"/>
              </w:rPr>
            </w:pPr>
            <w:proofErr w:type="spellStart"/>
            <w:r w:rsidRPr="0087357B">
              <w:rPr>
                <w:lang w:eastAsia="en-GB"/>
              </w:rPr>
              <w:t>Franceschini</w:t>
            </w:r>
            <w:proofErr w:type="spellEnd"/>
            <w:r w:rsidRPr="0087357B">
              <w:rPr>
                <w:lang w:eastAsia="en-GB"/>
              </w:rPr>
              <w:t xml:space="preserve"> et al. 2019</w:t>
            </w:r>
            <w:r w:rsidRPr="0087357B">
              <w:rPr>
                <w:lang w:eastAsia="en-GB"/>
              </w:rPr>
              <w:fldChar w:fldCharType="begin" w:fldLock="1"/>
            </w:r>
            <w:r w:rsidR="002106C0" w:rsidRPr="0087357B">
              <w:rPr>
                <w:lang w:eastAsia="en-GB"/>
              </w:rPr>
              <w:instrText>ADDIN CSL_CITATION {"citationItems":[{"id":"ITEM-1","itemData":{"DOI":"10.1007/s00066-019-01542-6","ISSN":"1439099X","PMID":"31722061","abstract":"Purpose: To describe the possibility of building a classifier for patients at risk of lymph node relapse and a predictive model for disease-specific survival in patients with early stage non-small cell lung cancer. Methods: A cohort of 102 patients who received stereotactic body radiation treatment was retrospectively investigated. A set of 45 textural features was computed for the tumor volumes on the treatment planning CT images. Patients were split into two independent cohorts (70 patients, 68.9%, for training; and 32 patients, 31.4%, for validation). Three different models were built in the study. A stepwise backward linear discriminant analysis was applied to identify patients at risk of lymph node progression. The performance of the model was assessed by means of standard metrics derived from the confusion matrix. Furthermore, all textural features were correlated to survival data to build two separate predictive models for progression-free survival (PFS) and disease-specific survival (DS-OS). These models were built from the features/predictors found significant in univariate analysis and elastic net regularization by means of a multivarate Cox regression with backward selection. Low- and high-risk groups were identified by maximizing the separation by means of the Youden method. Results: In the total cohort (77, 75.5%, males; and 25, 24.5%, females; median age 76.6 years), 15 patients presented nodal progression at the time of analysis; 19 patients (18.6%) died because of disease-specific causes, 25 (24.5%) died from other reasons, 28 (27.5%) were alive without disease, and 30 (29.4%) with either local or distant progression. The specificity, sensitivity, and accuracy of the classifier resulted 83.1 ± 24.5, 87.4 ± 1.2, and 85.4 ± 12.5 in the validation group (coherent with the findings in the training). The area under the curve for the classifier resulted in 0.84 ± 0.04 and 0.73 ± 0.05 for training and validation, respectively. The mean time for DS-OS and PFS for the low- and high-risk subgroups of patients (in the validation groups) were 88.2 month ± 9.0 month vs. 84.1 month ± 7.8 month (low risk) and 52.7 month ± 5.9 month vs. 44.6 month ± 9.2 month (high risk), respectively. Conclusion: Radiomics analysis based on planning CT images allowed a classifier and predictive models capable of identifying patients at risk of nodal relapse and high-risk of bad prognosis to be built. The radiomics signatures identified were mostly related to tumor hete…","author":[{"dropping-particle":"","family":"Franceschini","given":"Davide","non-dropping-particle":"","parse-names":false,"suffix":""},{"dropping-particle":"","family":"Cozzi","given":"Luca","non-dropping-particle":"","parse-names":false,"suffix":""},{"dropping-particle":"","family":"Rose","given":"Fiorenza","non-dropping-particle":"De","parse-names":false,"suffix":""},{"dropping-particle":"","family":"Navarria","given":"Pierina","non-dropping-particle":"","parse-names":false,"suffix":""},{"dropping-particle":"","family":"Fogliata","given":"Antonella","non-dropping-particle":"","parse-names":false,"suffix":""},{"dropping-particle":"","family":"Franzese","given":"Ciro","non-dropping-particle":"","parse-names":false,"suffix":""},{"dropping-particle":"","family":"Pezzulla","given":"Donato","non-dropping-particle":"","parse-names":false,"suffix":""},{"dropping-particle":"","family":"Tomatis","given":"Stefano","non-dropping-particle":"","parse-names":false,"suffix":""},{"dropping-particle":"","family":"Reggiori","given":"Giacomo","non-dropping-particle":"","parse-names":false,"suffix":""},{"dropping-particle":"","family":"Scorsetti","given":"Marta","non-dropping-particle":"","parse-names":false,"suffix":""}],"container-title":"Strahlentherapie und Onkologie","id":"ITEM-1","issued":{"date-parts":[["2019","11"]]},"language":"eng","publisher-place":"Germany","title":"A radiomic approach to predicting nodal relapse and disease-specific survival in patients treated with stereotactic body radiation therapy for early-stage non-small cell lung cancer.","type":"article-journal"},"uris":["http://www.mendeley.com/documents/?uuid=456096de-1d13-4975-b9ff-bc96a13c26bc"]}],"mendeley":{"formattedCitation":"&lt;sup&gt;63&lt;/sup&gt;","plainTextFormattedCitation":"63","previouslyFormattedCitation":"&lt;sup&gt;63&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63</w:t>
            </w:r>
            <w:r w:rsidRPr="0087357B">
              <w:rPr>
                <w:lang w:eastAsia="en-GB"/>
              </w:rPr>
              <w:fldChar w:fldCharType="end"/>
            </w:r>
          </w:p>
        </w:tc>
        <w:tc>
          <w:tcPr>
            <w:tcW w:w="417" w:type="pct"/>
          </w:tcPr>
          <w:p w14:paraId="40BD0622" w14:textId="77777777" w:rsidR="0037197F" w:rsidRPr="0087357B" w:rsidRDefault="0037197F" w:rsidP="0037197F">
            <w:pPr>
              <w:rPr>
                <w:lang w:eastAsia="en-GB"/>
              </w:rPr>
            </w:pPr>
            <w:r w:rsidRPr="0087357B">
              <w:rPr>
                <w:lang w:eastAsia="en-GB"/>
              </w:rPr>
              <w:t>1-2</w:t>
            </w:r>
          </w:p>
        </w:tc>
        <w:tc>
          <w:tcPr>
            <w:tcW w:w="417" w:type="pct"/>
          </w:tcPr>
          <w:p w14:paraId="2EA11EEB" w14:textId="77777777" w:rsidR="0037197F" w:rsidRPr="0087357B" w:rsidRDefault="0037197F" w:rsidP="0037197F">
            <w:pPr>
              <w:rPr>
                <w:lang w:eastAsia="en-GB"/>
              </w:rPr>
            </w:pPr>
            <w:r w:rsidRPr="0087357B">
              <w:rPr>
                <w:lang w:eastAsia="en-GB"/>
              </w:rPr>
              <w:t>102 4DCT  (start of inspiration)</w:t>
            </w:r>
          </w:p>
          <w:p w14:paraId="762BEBAB" w14:textId="77777777" w:rsidR="0037197F" w:rsidRPr="0087357B" w:rsidRDefault="0037197F" w:rsidP="0037197F">
            <w:pPr>
              <w:rPr>
                <w:lang w:eastAsia="en-GB"/>
              </w:rPr>
            </w:pPr>
            <w:r w:rsidRPr="0087357B">
              <w:rPr>
                <w:lang w:eastAsia="en-GB"/>
              </w:rPr>
              <w:t>(70 + 32)</w:t>
            </w:r>
          </w:p>
        </w:tc>
        <w:tc>
          <w:tcPr>
            <w:tcW w:w="417" w:type="pct"/>
          </w:tcPr>
          <w:p w14:paraId="0DFCF835" w14:textId="77777777" w:rsidR="0037197F" w:rsidRPr="0087357B" w:rsidRDefault="0037197F" w:rsidP="0037197F">
            <w:pPr>
              <w:rPr>
                <w:lang w:eastAsia="en-GB"/>
              </w:rPr>
            </w:pPr>
            <w:r w:rsidRPr="0087357B">
              <w:rPr>
                <w:lang w:eastAsia="en-GB"/>
              </w:rPr>
              <w:t>LIFEx</w:t>
            </w:r>
          </w:p>
        </w:tc>
        <w:tc>
          <w:tcPr>
            <w:tcW w:w="417" w:type="pct"/>
          </w:tcPr>
          <w:p w14:paraId="3CCAD11C" w14:textId="77777777" w:rsidR="0037197F" w:rsidRPr="0087357B" w:rsidRDefault="0037197F" w:rsidP="0037197F">
            <w:pPr>
              <w:rPr>
                <w:lang w:eastAsia="en-GB"/>
              </w:rPr>
            </w:pPr>
            <w:r w:rsidRPr="0087357B">
              <w:rPr>
                <w:lang w:eastAsia="en-GB"/>
              </w:rPr>
              <w:t>Shape and texture</w:t>
            </w:r>
          </w:p>
          <w:p w14:paraId="4BC5006E" w14:textId="77777777" w:rsidR="0037197F" w:rsidRPr="0087357B" w:rsidRDefault="0037197F" w:rsidP="0037197F"/>
          <w:p w14:paraId="5FAE4CF5" w14:textId="77777777" w:rsidR="0037197F" w:rsidRPr="0087357B" w:rsidRDefault="0037197F" w:rsidP="0037197F">
            <w:pPr>
              <w:rPr>
                <w:lang w:eastAsia="en-GB"/>
              </w:rPr>
            </w:pPr>
          </w:p>
        </w:tc>
        <w:tc>
          <w:tcPr>
            <w:tcW w:w="417" w:type="pct"/>
          </w:tcPr>
          <w:p w14:paraId="3CCB3A68" w14:textId="77777777" w:rsidR="0037197F" w:rsidRPr="0087357B" w:rsidRDefault="0037197F" w:rsidP="0037197F">
            <w:pPr>
              <w:rPr>
                <w:lang w:eastAsia="en-GB"/>
              </w:rPr>
            </w:pPr>
            <w:r w:rsidRPr="0087357B">
              <w:rPr>
                <w:lang w:eastAsia="en-GB"/>
              </w:rPr>
              <w:t>AUC=0.85</w:t>
            </w:r>
          </w:p>
          <w:p w14:paraId="5B8C74BB" w14:textId="77777777" w:rsidR="0037197F" w:rsidRPr="0087357B" w:rsidRDefault="0037197F" w:rsidP="0037197F">
            <w:pPr>
              <w:rPr>
                <w:lang w:eastAsia="en-GB"/>
              </w:rPr>
            </w:pPr>
          </w:p>
        </w:tc>
        <w:tc>
          <w:tcPr>
            <w:tcW w:w="417" w:type="pct"/>
          </w:tcPr>
          <w:p w14:paraId="366718AE" w14:textId="77777777" w:rsidR="0037197F" w:rsidRPr="0087357B" w:rsidRDefault="0037197F" w:rsidP="0037197F">
            <w:r w:rsidRPr="0087357B">
              <w:t xml:space="preserve">Univariable analysis </w:t>
            </w:r>
          </w:p>
          <w:p w14:paraId="2C2A9085" w14:textId="77777777" w:rsidR="0037197F" w:rsidRPr="0087357B" w:rsidRDefault="0037197F" w:rsidP="0037197F">
            <w:r w:rsidRPr="0087357B">
              <w:t>Elastic net Backward stepwise selection</w:t>
            </w:r>
          </w:p>
          <w:p w14:paraId="77F718D4" w14:textId="77777777" w:rsidR="0037197F" w:rsidRPr="0087357B" w:rsidRDefault="0037197F" w:rsidP="0037197F"/>
          <w:p w14:paraId="5D80670A" w14:textId="77777777" w:rsidR="0037197F" w:rsidRPr="0087357B" w:rsidRDefault="0037197F" w:rsidP="0037197F">
            <w:pPr>
              <w:rPr>
                <w:lang w:eastAsia="en-GB"/>
              </w:rPr>
            </w:pPr>
          </w:p>
        </w:tc>
        <w:tc>
          <w:tcPr>
            <w:tcW w:w="417" w:type="pct"/>
          </w:tcPr>
          <w:p w14:paraId="21FDC560" w14:textId="77777777" w:rsidR="0037197F" w:rsidRPr="0087357B" w:rsidRDefault="0037197F" w:rsidP="0037197F">
            <w:pPr>
              <w:rPr>
                <w:lang w:eastAsia="en-GB"/>
              </w:rPr>
            </w:pPr>
            <w:r w:rsidRPr="0087357B">
              <w:rPr>
                <w:lang w:val="de-DE" w:eastAsia="en-GB"/>
              </w:rPr>
              <w:t>Cox regression</w:t>
            </w:r>
          </w:p>
        </w:tc>
        <w:tc>
          <w:tcPr>
            <w:tcW w:w="417" w:type="pct"/>
          </w:tcPr>
          <w:p w14:paraId="1F89A614" w14:textId="77777777" w:rsidR="0037197F" w:rsidRPr="0087357B" w:rsidRDefault="0037197F" w:rsidP="0037197F">
            <w:pPr>
              <w:rPr>
                <w:lang w:eastAsia="en-GB"/>
              </w:rPr>
            </w:pPr>
            <w:r w:rsidRPr="0087357B">
              <w:rPr>
                <w:lang w:eastAsia="en-GB"/>
              </w:rPr>
              <w:t>2a</w:t>
            </w:r>
          </w:p>
        </w:tc>
        <w:tc>
          <w:tcPr>
            <w:tcW w:w="417" w:type="pct"/>
          </w:tcPr>
          <w:p w14:paraId="7EB51B90" w14:textId="77777777" w:rsidR="0037197F" w:rsidRPr="0087357B" w:rsidRDefault="0037197F" w:rsidP="0037197F">
            <w:pPr>
              <w:rPr>
                <w:lang w:eastAsia="en-GB"/>
              </w:rPr>
            </w:pPr>
            <w:r w:rsidRPr="0087357B">
              <w:rPr>
                <w:lang w:eastAsia="en-GB"/>
              </w:rPr>
              <w:t>2</w:t>
            </w:r>
          </w:p>
        </w:tc>
        <w:tc>
          <w:tcPr>
            <w:tcW w:w="417" w:type="pct"/>
          </w:tcPr>
          <w:p w14:paraId="04EF5C67" w14:textId="77777777" w:rsidR="0037197F" w:rsidRPr="0087357B" w:rsidRDefault="0037197F" w:rsidP="0037197F">
            <w:pPr>
              <w:rPr>
                <w:lang w:eastAsia="en-GB"/>
              </w:rPr>
            </w:pPr>
            <w:r w:rsidRPr="0087357B">
              <w:rPr>
                <w:lang w:eastAsia="en-GB"/>
              </w:rPr>
              <w:t>C, D, E, G, H</w:t>
            </w:r>
          </w:p>
        </w:tc>
        <w:tc>
          <w:tcPr>
            <w:tcW w:w="413" w:type="pct"/>
          </w:tcPr>
          <w:p w14:paraId="6DB87CE9" w14:textId="77777777" w:rsidR="0037197F" w:rsidRPr="0087357B" w:rsidRDefault="0037197F" w:rsidP="0037197F">
            <w:pPr>
              <w:rPr>
                <w:lang w:eastAsia="en-GB"/>
              </w:rPr>
            </w:pPr>
            <w:r w:rsidRPr="0087357B">
              <w:rPr>
                <w:lang w:eastAsia="en-GB"/>
              </w:rPr>
              <w:t>No</w:t>
            </w:r>
          </w:p>
        </w:tc>
      </w:tr>
      <w:tr w:rsidR="0037197F" w:rsidRPr="0087357B" w14:paraId="15A47D27" w14:textId="77777777" w:rsidTr="0037197F">
        <w:trPr>
          <w:trHeight w:val="310"/>
        </w:trPr>
        <w:tc>
          <w:tcPr>
            <w:tcW w:w="5000" w:type="pct"/>
            <w:gridSpan w:val="12"/>
          </w:tcPr>
          <w:p w14:paraId="71138A10" w14:textId="77777777" w:rsidR="0037197F" w:rsidRPr="0087357B" w:rsidRDefault="0037197F" w:rsidP="0037197F">
            <w:pPr>
              <w:rPr>
                <w:lang w:eastAsia="en-GB"/>
              </w:rPr>
            </w:pPr>
            <w:r w:rsidRPr="0087357B">
              <w:rPr>
                <w:b/>
                <w:sz w:val="24"/>
                <w:lang w:eastAsia="en-GB"/>
              </w:rPr>
              <w:t>Local or metastatic recurrence</w:t>
            </w:r>
          </w:p>
        </w:tc>
      </w:tr>
      <w:tr w:rsidR="0037197F" w:rsidRPr="0087357B" w14:paraId="03DD5482" w14:textId="77777777" w:rsidTr="0037197F">
        <w:trPr>
          <w:trHeight w:val="600"/>
        </w:trPr>
        <w:tc>
          <w:tcPr>
            <w:tcW w:w="417" w:type="pct"/>
          </w:tcPr>
          <w:p w14:paraId="62620606" w14:textId="5B8B8D03" w:rsidR="0037197F" w:rsidRPr="0087357B" w:rsidRDefault="0037197F" w:rsidP="00BD070B">
            <w:pPr>
              <w:rPr>
                <w:lang w:eastAsia="en-GB"/>
              </w:rPr>
            </w:pPr>
            <w:r w:rsidRPr="0087357B">
              <w:rPr>
                <w:lang w:eastAsia="en-GB"/>
              </w:rPr>
              <w:lastRenderedPageBreak/>
              <w:t>Coroller et al. 2015</w:t>
            </w:r>
            <w:r w:rsidRPr="0087357B">
              <w:rPr>
                <w:lang w:eastAsia="en-GB"/>
              </w:rPr>
              <w:fldChar w:fldCharType="begin" w:fldLock="1"/>
            </w:r>
            <w:r w:rsidR="002106C0" w:rsidRPr="0087357B">
              <w:rPr>
                <w:lang w:eastAsia="en-GB"/>
              </w:rPr>
              <w:instrText>ADDIN CSL_CITATION {"citationItems":[{"id":"ITEM-1","itemData":{"DOI":"10.1016/j.radonc.2015.02.015","ISBN":"1879-0887 (Electronic)\\r0167-8140 (Linking)","ISSN":"18790887","PMID":"25746350","abstract":"Background and purpose Radiomics provides opportunities to quantify the tumor phenotype non-invasively by applying a large number of quantitative imaging features. This study evaluates computed-tomography (CT) radiomic features for their capability to predict distant metastasis (DM) for lung adenocarcinoma patients. Material and methods We included two datasets: 98 patients for discovery and 84 for validation. The phenotype of the primary tumor was quantified on pre-treatment CT-scans using 635 radiomic features. Univariate and multivariate analysis was performed to evaluate radiomics performance using the concordance index (CI). Results Thirty-five radiomic features were found to be prognostic (CI &gt; 0.60, FDR &lt; 5%) for DM and twelve for survival. It is noteworthy that tumor volume was only moderately prognostic for DM (CI = 0.55, p-value = 2.77 × 10-5) in the discovery cohort. A radiomic-signature had strong power for predicting DM in the independent validation dataset (CI = 0.61, p-value = 1.79 × 10-17). Adding this radiomic-signature to a clinical model resulted in a significant improvement of predicting DM in the validation dataset (p-value = 1.56 × 10-11). Conclusions Although only basic metrics are routinely quantified, this study shows that radiomic features capturing detailed information of the tumor phenotype can be used as a prognostic biomarker for clinically-relevant factors such as DM. Moreover, the radiomic-signature provided additional information to clinical data.","author":[{"dropping-particle":"","family":"Coroller","given":"Thibaud P.","non-dropping-particle":"","parse-names":false,"suffix":""},{"dropping-particle":"","family":"Grossmann","given":"Patrick","non-dropping-particle":"","parse-names":false,"suffix":""},{"dropping-particle":"","family":"Hou","given":"Ying","non-dropping-particle":"","parse-names":false,"suffix":""},{"dropping-particle":"","family":"Rios Velazquez","given":"Emmanuel","non-dropping-particle":"","parse-names":false,"suffix":""},{"dropping-particle":"","family":"Leijenaar","given":"Ralph T.H. H","non-dropping-particle":"","parse-names":false,"suffix":""},{"dropping-particle":"","family":"Hermann","given":"Gretchen","non-dropping-particle":"","parse-names":false,"suffix":""},{"dropping-particle":"","family":"Lambin","given":"Philippe","non-dropping-particle":"","parse-names":false,"suffix":""},{"dropping-particle":"","family":"Haibe-Kains","given":"Benjamin","non-dropping-particle":"","parse-names":false,"suffix":""},{"dropping-particle":"","family":"Mak","given":"Raymond H.","non-dropping-particle":"","parse-names":false,"suffix":""},{"dropping-particle":"","family":"Aerts","given":"Hugo J.W.L. W L","non-dropping-particle":"","parse-names":false,"suffix":""}],"container-title":"Radiotherapy and Oncology","id":"ITEM-1","issue":"3","issued":{"date-parts":[["2015","3"]]},"language":"eng","page":"345-350","publisher":"Elsevier Ireland Ltd","publisher-place":"Ireland","title":"CT-based radiomic signature predicts distant metastasis in lung adenocarcinoma","type":"article-journal","volume":"114"},"uris":["http://www.mendeley.com/documents/?uuid=d0fc9047-1079-4e2a-a4ba-854116e3a5a7"]}],"mendeley":{"formattedCitation":"&lt;sup&gt;64&lt;/sup&gt;","plainTextFormattedCitation":"64","previouslyFormattedCitation":"&lt;sup&gt;6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64</w:t>
            </w:r>
            <w:r w:rsidRPr="0087357B">
              <w:rPr>
                <w:lang w:eastAsia="en-GB"/>
              </w:rPr>
              <w:fldChar w:fldCharType="end"/>
            </w:r>
          </w:p>
        </w:tc>
        <w:tc>
          <w:tcPr>
            <w:tcW w:w="417" w:type="pct"/>
          </w:tcPr>
          <w:p w14:paraId="658E119C" w14:textId="77777777" w:rsidR="0037197F" w:rsidRPr="0087357B" w:rsidRDefault="0037197F" w:rsidP="0037197F">
            <w:pPr>
              <w:rPr>
                <w:lang w:eastAsia="en-GB"/>
              </w:rPr>
            </w:pPr>
            <w:r w:rsidRPr="0087357B">
              <w:rPr>
                <w:lang w:eastAsia="en-GB"/>
              </w:rPr>
              <w:t>2-3</w:t>
            </w:r>
          </w:p>
        </w:tc>
        <w:tc>
          <w:tcPr>
            <w:tcW w:w="417" w:type="pct"/>
          </w:tcPr>
          <w:p w14:paraId="16466A10" w14:textId="77777777" w:rsidR="0037197F" w:rsidRPr="0087357B" w:rsidRDefault="0037197F" w:rsidP="0037197F">
            <w:pPr>
              <w:rPr>
                <w:lang w:eastAsia="en-GB"/>
              </w:rPr>
            </w:pPr>
            <w:r w:rsidRPr="0087357B">
              <w:rPr>
                <w:lang w:eastAsia="en-GB"/>
              </w:rPr>
              <w:t xml:space="preserve">182 </w:t>
            </w:r>
            <w:proofErr w:type="spellStart"/>
            <w:r w:rsidRPr="0087357B">
              <w:rPr>
                <w:lang w:eastAsia="en-GB"/>
              </w:rPr>
              <w:t>pCT</w:t>
            </w:r>
            <w:proofErr w:type="spellEnd"/>
            <w:r w:rsidRPr="0087357B">
              <w:rPr>
                <w:lang w:eastAsia="en-GB"/>
              </w:rPr>
              <w:t xml:space="preserve"> </w:t>
            </w:r>
          </w:p>
          <w:p w14:paraId="265F99DE" w14:textId="77777777" w:rsidR="0037197F" w:rsidRPr="0087357B" w:rsidRDefault="0037197F" w:rsidP="0037197F">
            <w:pPr>
              <w:rPr>
                <w:lang w:val="de-DE" w:eastAsia="en-GB"/>
              </w:rPr>
            </w:pPr>
            <w:r w:rsidRPr="0087357B">
              <w:rPr>
                <w:lang w:eastAsia="en-GB"/>
              </w:rPr>
              <w:t>(98 + 84)</w:t>
            </w:r>
          </w:p>
        </w:tc>
        <w:tc>
          <w:tcPr>
            <w:tcW w:w="417" w:type="pct"/>
          </w:tcPr>
          <w:p w14:paraId="3C9E9A03" w14:textId="77777777" w:rsidR="0037197F" w:rsidRPr="0087357B" w:rsidRDefault="0037197F" w:rsidP="0037197F">
            <w:pPr>
              <w:rPr>
                <w:lang w:eastAsia="en-GB"/>
              </w:rPr>
            </w:pPr>
            <w:r w:rsidRPr="0087357B">
              <w:rPr>
                <w:lang w:eastAsia="en-GB"/>
              </w:rPr>
              <w:t>In-house MATLAB and CERR</w:t>
            </w:r>
          </w:p>
        </w:tc>
        <w:tc>
          <w:tcPr>
            <w:tcW w:w="417" w:type="pct"/>
          </w:tcPr>
          <w:p w14:paraId="2B87400E" w14:textId="77777777" w:rsidR="0037197F" w:rsidRPr="0087357B" w:rsidRDefault="0037197F" w:rsidP="0037197F">
            <w:pPr>
              <w:rPr>
                <w:lang w:eastAsia="en-GB"/>
              </w:rPr>
            </w:pPr>
            <w:r w:rsidRPr="0087357B">
              <w:rPr>
                <w:lang w:eastAsia="en-GB"/>
              </w:rPr>
              <w:t>First order and texture</w:t>
            </w:r>
          </w:p>
          <w:p w14:paraId="7EB12030" w14:textId="77777777" w:rsidR="0037197F" w:rsidRPr="0087357B" w:rsidRDefault="0037197F" w:rsidP="0037197F">
            <w:pPr>
              <w:rPr>
                <w:lang w:eastAsia="en-GB"/>
              </w:rPr>
            </w:pPr>
          </w:p>
          <w:p w14:paraId="6C2CE019" w14:textId="77777777" w:rsidR="0037197F" w:rsidRPr="0087357B" w:rsidRDefault="0037197F" w:rsidP="0037197F">
            <w:pPr>
              <w:rPr>
                <w:lang w:val="de-DE" w:eastAsia="en-GB"/>
              </w:rPr>
            </w:pPr>
          </w:p>
        </w:tc>
        <w:tc>
          <w:tcPr>
            <w:tcW w:w="417" w:type="pct"/>
          </w:tcPr>
          <w:p w14:paraId="109E194B" w14:textId="77777777" w:rsidR="0037197F" w:rsidRPr="0087357B" w:rsidRDefault="0037197F" w:rsidP="0037197F">
            <w:pPr>
              <w:rPr>
                <w:szCs w:val="22"/>
                <w:shd w:val="clear" w:color="auto" w:fill="FFFFFF"/>
                <w:lang w:val="de-DE"/>
              </w:rPr>
            </w:pPr>
            <w:r w:rsidRPr="0087357B">
              <w:rPr>
                <w:lang w:eastAsia="en-GB"/>
              </w:rPr>
              <w:t xml:space="preserve">CI=0.6 </w:t>
            </w:r>
          </w:p>
        </w:tc>
        <w:tc>
          <w:tcPr>
            <w:tcW w:w="417" w:type="pct"/>
          </w:tcPr>
          <w:p w14:paraId="1C3D0F9D" w14:textId="77777777" w:rsidR="0037197F" w:rsidRPr="0087357B" w:rsidRDefault="0037197F" w:rsidP="0037197F">
            <w:pPr>
              <w:rPr>
                <w:lang w:eastAsia="en-GB"/>
              </w:rPr>
            </w:pPr>
            <w:proofErr w:type="spellStart"/>
            <w:r w:rsidRPr="0087357B">
              <w:rPr>
                <w:lang w:eastAsia="en-GB"/>
              </w:rPr>
              <w:t>mRMR</w:t>
            </w:r>
            <w:proofErr w:type="spellEnd"/>
          </w:p>
          <w:p w14:paraId="6D8CCACE" w14:textId="77777777" w:rsidR="0037197F" w:rsidRPr="0087357B" w:rsidRDefault="0037197F" w:rsidP="0037197F">
            <w:pPr>
              <w:rPr>
                <w:lang w:eastAsia="en-GB"/>
              </w:rPr>
            </w:pPr>
            <w:r w:rsidRPr="0087357B">
              <w:rPr>
                <w:lang w:eastAsia="en-GB"/>
              </w:rPr>
              <w:t>Univariable analysis</w:t>
            </w:r>
          </w:p>
          <w:p w14:paraId="4D4D39B2" w14:textId="77777777" w:rsidR="0037197F" w:rsidRPr="0087357B" w:rsidRDefault="0037197F" w:rsidP="0037197F">
            <w:pPr>
              <w:rPr>
                <w:rFonts w:ascii="Calibri" w:hAnsi="Calibri" w:cs="Calibri"/>
                <w:sz w:val="22"/>
                <w:szCs w:val="22"/>
                <w:shd w:val="clear" w:color="auto" w:fill="FFFFFF"/>
              </w:rPr>
            </w:pPr>
            <w:r w:rsidRPr="0087357B">
              <w:rPr>
                <w:lang w:eastAsia="en-GB"/>
              </w:rPr>
              <w:t>Stepwise selection</w:t>
            </w:r>
          </w:p>
          <w:p w14:paraId="26AB3B0E" w14:textId="77777777" w:rsidR="0037197F" w:rsidRPr="0087357B" w:rsidRDefault="0037197F" w:rsidP="0037197F">
            <w:pPr>
              <w:rPr>
                <w:lang w:eastAsia="en-GB"/>
              </w:rPr>
            </w:pPr>
          </w:p>
          <w:p w14:paraId="12055650" w14:textId="77777777" w:rsidR="0037197F" w:rsidRPr="0087357B" w:rsidRDefault="0037197F" w:rsidP="0037197F">
            <w:pPr>
              <w:rPr>
                <w:lang w:eastAsia="en-GB"/>
              </w:rPr>
            </w:pPr>
          </w:p>
        </w:tc>
        <w:tc>
          <w:tcPr>
            <w:tcW w:w="417" w:type="pct"/>
          </w:tcPr>
          <w:p w14:paraId="71CD06D0" w14:textId="77777777" w:rsidR="0037197F" w:rsidRPr="0087357B" w:rsidRDefault="0037197F" w:rsidP="0037197F">
            <w:pPr>
              <w:rPr>
                <w:lang w:eastAsia="en-GB"/>
              </w:rPr>
            </w:pPr>
            <w:r w:rsidRPr="0087357B">
              <w:rPr>
                <w:lang w:val="de-DE" w:eastAsia="en-GB"/>
              </w:rPr>
              <w:t>Cox regression</w:t>
            </w:r>
          </w:p>
        </w:tc>
        <w:tc>
          <w:tcPr>
            <w:tcW w:w="417" w:type="pct"/>
          </w:tcPr>
          <w:p w14:paraId="618B4BE7" w14:textId="77777777" w:rsidR="0037197F" w:rsidRPr="0087357B" w:rsidRDefault="0037197F" w:rsidP="0037197F">
            <w:pPr>
              <w:rPr>
                <w:lang w:val="de-DE" w:eastAsia="en-GB"/>
              </w:rPr>
            </w:pPr>
            <w:r w:rsidRPr="0087357B">
              <w:rPr>
                <w:lang w:eastAsia="en-GB"/>
              </w:rPr>
              <w:t>2b</w:t>
            </w:r>
          </w:p>
        </w:tc>
        <w:tc>
          <w:tcPr>
            <w:tcW w:w="417" w:type="pct"/>
          </w:tcPr>
          <w:p w14:paraId="37EBBDF3" w14:textId="77777777" w:rsidR="0037197F" w:rsidRPr="0087357B" w:rsidRDefault="0037197F" w:rsidP="0037197F">
            <w:pPr>
              <w:rPr>
                <w:lang w:val="de-DE" w:eastAsia="en-GB"/>
              </w:rPr>
            </w:pPr>
            <w:r w:rsidRPr="0087357B">
              <w:rPr>
                <w:lang w:eastAsia="en-GB"/>
              </w:rPr>
              <w:t>13</w:t>
            </w:r>
          </w:p>
          <w:p w14:paraId="69E2F5BB" w14:textId="77777777" w:rsidR="0037197F" w:rsidRPr="0087357B" w:rsidRDefault="0037197F" w:rsidP="0037197F">
            <w:pPr>
              <w:rPr>
                <w:lang w:val="de-DE" w:eastAsia="en-GB"/>
              </w:rPr>
            </w:pPr>
          </w:p>
        </w:tc>
        <w:tc>
          <w:tcPr>
            <w:tcW w:w="417" w:type="pct"/>
          </w:tcPr>
          <w:p w14:paraId="42F9FAB3" w14:textId="77777777" w:rsidR="0037197F" w:rsidRPr="0087357B" w:rsidRDefault="0037197F" w:rsidP="0037197F">
            <w:pPr>
              <w:rPr>
                <w:lang w:eastAsia="en-GB"/>
              </w:rPr>
            </w:pPr>
            <w:r w:rsidRPr="0087357B">
              <w:rPr>
                <w:lang w:eastAsia="en-GB"/>
              </w:rPr>
              <w:t>A, B, C, D, E, G, H</w:t>
            </w:r>
          </w:p>
        </w:tc>
        <w:tc>
          <w:tcPr>
            <w:tcW w:w="413" w:type="pct"/>
          </w:tcPr>
          <w:p w14:paraId="0B1370DC" w14:textId="77777777" w:rsidR="0037197F" w:rsidRPr="0087357B" w:rsidRDefault="0037197F" w:rsidP="0037197F">
            <w:pPr>
              <w:rPr>
                <w:lang w:val="de-DE" w:eastAsia="en-GB"/>
              </w:rPr>
            </w:pPr>
            <w:r w:rsidRPr="0087357B">
              <w:rPr>
                <w:lang w:eastAsia="en-GB"/>
              </w:rPr>
              <w:t>Yes</w:t>
            </w:r>
          </w:p>
        </w:tc>
      </w:tr>
      <w:tr w:rsidR="0037197F" w:rsidRPr="0087357B" w14:paraId="53A0E986" w14:textId="77777777" w:rsidTr="0037197F">
        <w:trPr>
          <w:trHeight w:val="600"/>
        </w:trPr>
        <w:tc>
          <w:tcPr>
            <w:tcW w:w="417" w:type="pct"/>
          </w:tcPr>
          <w:p w14:paraId="5CFFB5A0" w14:textId="3B26219B" w:rsidR="0037197F" w:rsidRPr="0087357B" w:rsidRDefault="0037197F" w:rsidP="00BD070B">
            <w:pPr>
              <w:rPr>
                <w:lang w:eastAsia="en-GB"/>
              </w:rPr>
            </w:pPr>
            <w:proofErr w:type="spellStart"/>
            <w:r w:rsidRPr="0087357B">
              <w:rPr>
                <w:lang w:eastAsia="en-GB"/>
              </w:rPr>
              <w:t>Mattonen</w:t>
            </w:r>
            <w:proofErr w:type="spellEnd"/>
            <w:r w:rsidRPr="0087357B">
              <w:rPr>
                <w:lang w:eastAsia="en-GB"/>
              </w:rPr>
              <w:t xml:space="preserve"> et al. 2016</w:t>
            </w:r>
            <w:r w:rsidRPr="0087357B">
              <w:rPr>
                <w:lang w:eastAsia="en-GB"/>
              </w:rPr>
              <w:fldChar w:fldCharType="begin" w:fldLock="1"/>
            </w:r>
            <w:r w:rsidR="002106C0" w:rsidRPr="0087357B">
              <w:rPr>
                <w:lang w:eastAsia="en-GB"/>
              </w:rPr>
              <w:instrText>ADDIN CSL_CITATION {"citationItems":[{"id":"ITEM-1","itemData":{"DOI":"10.1016/j.ijrobp.2015.12.369","ISBN":"1879-355X (Electronic)\\r0360-3016 (Linking)","ISSN":"1879355X","PMID":"26907916","abstract":"Purpose Stereotactic ablative radiation therapy (SABR) is a guideline-specified treatment option for early-stage lung cancer. However, significant posttreatment fibrosis can occur and obfuscate the detection of local recurrence. The goal of this study was to assess physician ability to detect timely local recurrence and to compare physician performance with a radiomics tool. Methods and Materials Posttreatment computed tomography (CT) scans (n=182) from 45 patients treated with SABR (15 with local recurrence matched to 30 with no local recurrence) were used to measure physician and radiomic performance in assessing response. Scans were individually scored by 3 thoracic radiation oncologists and 3 thoracic radiologists, all of whom were blinded to clinical outcomes. Radiomic features were extracted from the same images. Performances of the physician assessors and the radiomics signature were compared. Results When taking into account all CT scans during the whole follow-up period, median sensitivity for physician assessment of local recurrence was 83% (range, 67%-100%), and specificity was 75% (range, 67%-87%), with only moderate interobserver agreement (κ = 0.54) and a median time to detection of recurrence of 15.5 months. When determining the early prediction of recurrence within &lt;6 months after SABR, physicians assessed the majority of images as benign injury/no recurrence, with a mean error of 35%, false positive rate (FPR) of 1%, and false negative rate (FNR) of 99%. At the same time point, a radiomic signature consisting of 5 image-appearance features demonstrated excellent discrimination, with an area under the receiver operating characteristic curve of 0.85, classification error of 24%, FPR of 24%, and FNR of 23%. Conclusions These results suggest that radiomics can detect early changes associated with local recurrence that are not typically considered by physicians. This decision support system could potentially allow for early salvage therapy of patients with local recurrence after SABR.","author":[{"dropping-particle":"","family":"Mattonen","given":"Sarah A.","non-dropping-particle":"","parse-names":false,"suffix":""},{"dropping-particle":"","family":"Palma","given":"David A.","non-dropping-particle":"","parse-names":false,"suffix":""},{"dropping-particle":"","family":"Johnson","given":"Carol","non-dropping-particle":"","parse-names":false,"suffix":""},{"dropping-particle":"V.","family":"Louie","given":"Alexander","non-dropping-particle":"","parse-names":false,"suffix":""},{"dropping-particle":"","family":"Landis","given":"Mark","non-dropping-particle":"","parse-names":false,"suffix":""},{"dropping-particle":"","family":"Rodrigues","given":"George","non-dropping-particle":"","parse-names":false,"suffix":""},{"dropping-particle":"","family":"Chan","given":"Ian","non-dropping-particle":"","parse-names":false,"suffix":""},{"dropping-particle":"","family":"Etemad-Rezai","given":"Roya","non-dropping-particle":"","parse-names":false,"suffix":""},{"dropping-particle":"","family":"Yeung","given":"Timothy P.C. C","non-dropping-particle":"","parse-names":false,"suffix":""},{"dropping-particle":"","family":"Senan","given":"Suresh","non-dropping-particle":"","parse-names":false,"suffix":""},{"dropping-particle":"","family":"Ward","given":"Aaron D.","non-dropping-particle":"","parse-names":false,"suffix":""}],"container-title":"International Journal of Radiation Oncology Biology Physics","id":"ITEM-1","issue":"5","issued":{"date-parts":[["2016","4"]]},"language":"eng","page":"1121-1128","publisher-place":"United States","title":"Detection of Local Cancer Recurrence after Stereotactic Ablative Radiation Therapy for Lung Cancer: Physician Performance Versus Radiomic Assessment","type":"article-journal","volume":"94"},"uris":["http://www.mendeley.com/documents/?uuid=044f026f-ffdd-4dd2-9f63-76d8119904de"]}],"mendeley":{"formattedCitation":"&lt;sup&gt;65&lt;/sup&gt;","plainTextFormattedCitation":"65","previouslyFormattedCitation":"&lt;sup&gt;65&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65</w:t>
            </w:r>
            <w:r w:rsidRPr="0087357B">
              <w:rPr>
                <w:lang w:eastAsia="en-GB"/>
              </w:rPr>
              <w:fldChar w:fldCharType="end"/>
            </w:r>
          </w:p>
        </w:tc>
        <w:tc>
          <w:tcPr>
            <w:tcW w:w="417" w:type="pct"/>
          </w:tcPr>
          <w:p w14:paraId="58E79004" w14:textId="77777777" w:rsidR="0037197F" w:rsidRPr="0087357B" w:rsidRDefault="0037197F" w:rsidP="0037197F">
            <w:pPr>
              <w:rPr>
                <w:lang w:eastAsia="en-GB"/>
              </w:rPr>
            </w:pPr>
            <w:r w:rsidRPr="0087357B">
              <w:rPr>
                <w:lang w:eastAsia="en-GB"/>
              </w:rPr>
              <w:t>1</w:t>
            </w:r>
          </w:p>
        </w:tc>
        <w:tc>
          <w:tcPr>
            <w:tcW w:w="417" w:type="pct"/>
          </w:tcPr>
          <w:p w14:paraId="468CE1F0" w14:textId="77777777" w:rsidR="0037197F" w:rsidRPr="0087357B" w:rsidRDefault="0037197F" w:rsidP="0037197F">
            <w:pPr>
              <w:rPr>
                <w:lang w:val="de-DE" w:eastAsia="en-GB"/>
              </w:rPr>
            </w:pPr>
            <w:r w:rsidRPr="0087357B">
              <w:rPr>
                <w:lang w:eastAsia="en-GB"/>
              </w:rPr>
              <w:t xml:space="preserve">45 follow-up CT </w:t>
            </w:r>
          </w:p>
        </w:tc>
        <w:tc>
          <w:tcPr>
            <w:tcW w:w="417" w:type="pct"/>
          </w:tcPr>
          <w:p w14:paraId="25C49107" w14:textId="77777777" w:rsidR="0037197F" w:rsidRPr="0087357B" w:rsidRDefault="0037197F" w:rsidP="0037197F">
            <w:pPr>
              <w:rPr>
                <w:lang w:eastAsia="en-GB"/>
              </w:rPr>
            </w:pPr>
            <w:r w:rsidRPr="0087357B">
              <w:rPr>
                <w:lang w:eastAsia="en-GB"/>
              </w:rPr>
              <w:t>In-house MATLAB</w:t>
            </w:r>
          </w:p>
        </w:tc>
        <w:tc>
          <w:tcPr>
            <w:tcW w:w="417" w:type="pct"/>
          </w:tcPr>
          <w:p w14:paraId="00FC6F0C" w14:textId="77777777" w:rsidR="0037197F" w:rsidRPr="0087357B" w:rsidRDefault="0037197F" w:rsidP="0037197F">
            <w:pPr>
              <w:rPr>
                <w:lang w:eastAsia="en-GB"/>
              </w:rPr>
            </w:pPr>
            <w:r w:rsidRPr="0087357B">
              <w:rPr>
                <w:lang w:eastAsia="en-GB"/>
              </w:rPr>
              <w:t>First order and texture</w:t>
            </w:r>
          </w:p>
          <w:p w14:paraId="6F3CC6FE" w14:textId="77777777" w:rsidR="0037197F" w:rsidRPr="0087357B" w:rsidRDefault="0037197F" w:rsidP="0037197F">
            <w:pPr>
              <w:rPr>
                <w:lang w:val="de-DE" w:eastAsia="en-GB"/>
              </w:rPr>
            </w:pPr>
          </w:p>
        </w:tc>
        <w:tc>
          <w:tcPr>
            <w:tcW w:w="417" w:type="pct"/>
          </w:tcPr>
          <w:p w14:paraId="09AB01DA" w14:textId="77777777" w:rsidR="0037197F" w:rsidRPr="0087357B" w:rsidRDefault="0037197F" w:rsidP="0037197F">
            <w:pPr>
              <w:rPr>
                <w:szCs w:val="22"/>
                <w:shd w:val="clear" w:color="auto" w:fill="FFFFFF"/>
                <w:lang w:val="de-DE"/>
              </w:rPr>
            </w:pPr>
            <w:r w:rsidRPr="0087357B">
              <w:rPr>
                <w:lang w:eastAsia="en-GB"/>
              </w:rPr>
              <w:t>AUC=0.85</w:t>
            </w:r>
          </w:p>
        </w:tc>
        <w:tc>
          <w:tcPr>
            <w:tcW w:w="417" w:type="pct"/>
          </w:tcPr>
          <w:p w14:paraId="0072C5B7" w14:textId="77777777" w:rsidR="0037197F" w:rsidRPr="0087357B" w:rsidRDefault="0037197F" w:rsidP="0037197F">
            <w:pPr>
              <w:rPr>
                <w:lang w:eastAsia="en-GB"/>
              </w:rPr>
            </w:pPr>
            <w:r w:rsidRPr="0087357B">
              <w:rPr>
                <w:lang w:eastAsia="en-GB"/>
              </w:rPr>
              <w:t>Stepwise selection</w:t>
            </w:r>
          </w:p>
        </w:tc>
        <w:tc>
          <w:tcPr>
            <w:tcW w:w="417" w:type="pct"/>
          </w:tcPr>
          <w:p w14:paraId="4E17B5D3" w14:textId="77777777" w:rsidR="0037197F" w:rsidRPr="0087357B" w:rsidRDefault="0037197F" w:rsidP="0037197F">
            <w:pPr>
              <w:rPr>
                <w:lang w:eastAsia="en-GB"/>
              </w:rPr>
            </w:pPr>
            <w:r w:rsidRPr="0087357B">
              <w:rPr>
                <w:lang w:eastAsia="en-GB"/>
              </w:rPr>
              <w:t>SVM</w:t>
            </w:r>
          </w:p>
        </w:tc>
        <w:tc>
          <w:tcPr>
            <w:tcW w:w="417" w:type="pct"/>
          </w:tcPr>
          <w:p w14:paraId="7EA75044" w14:textId="77777777" w:rsidR="0037197F" w:rsidRPr="0087357B" w:rsidRDefault="0037197F" w:rsidP="0037197F">
            <w:pPr>
              <w:rPr>
                <w:lang w:val="de-DE" w:eastAsia="en-GB"/>
              </w:rPr>
            </w:pPr>
            <w:r w:rsidRPr="0087357B">
              <w:rPr>
                <w:lang w:eastAsia="en-GB"/>
              </w:rPr>
              <w:t>1b</w:t>
            </w:r>
          </w:p>
        </w:tc>
        <w:tc>
          <w:tcPr>
            <w:tcW w:w="417" w:type="pct"/>
          </w:tcPr>
          <w:p w14:paraId="73BF4C97" w14:textId="77777777" w:rsidR="0037197F" w:rsidRPr="0087357B" w:rsidRDefault="0037197F" w:rsidP="0037197F">
            <w:pPr>
              <w:rPr>
                <w:lang w:val="de-DE" w:eastAsia="en-GB"/>
              </w:rPr>
            </w:pPr>
            <w:r w:rsidRPr="0087357B">
              <w:rPr>
                <w:lang w:eastAsia="en-GB"/>
              </w:rPr>
              <w:t>-2</w:t>
            </w:r>
          </w:p>
        </w:tc>
        <w:tc>
          <w:tcPr>
            <w:tcW w:w="417" w:type="pct"/>
          </w:tcPr>
          <w:p w14:paraId="0CEA41DB" w14:textId="77777777" w:rsidR="0037197F" w:rsidRPr="0087357B" w:rsidRDefault="0037197F" w:rsidP="0037197F">
            <w:pPr>
              <w:rPr>
                <w:lang w:eastAsia="en-GB"/>
              </w:rPr>
            </w:pPr>
            <w:r w:rsidRPr="0087357B">
              <w:rPr>
                <w:lang w:eastAsia="en-GB"/>
              </w:rPr>
              <w:t>B, C, D, E, G, H</w:t>
            </w:r>
          </w:p>
        </w:tc>
        <w:tc>
          <w:tcPr>
            <w:tcW w:w="413" w:type="pct"/>
          </w:tcPr>
          <w:p w14:paraId="11ED31EC" w14:textId="77777777" w:rsidR="0037197F" w:rsidRPr="0087357B" w:rsidRDefault="0037197F" w:rsidP="0037197F">
            <w:pPr>
              <w:rPr>
                <w:lang w:val="de-DE" w:eastAsia="en-GB"/>
              </w:rPr>
            </w:pPr>
            <w:r w:rsidRPr="0087357B">
              <w:rPr>
                <w:lang w:eastAsia="en-GB"/>
              </w:rPr>
              <w:t>Yes</w:t>
            </w:r>
          </w:p>
        </w:tc>
      </w:tr>
      <w:tr w:rsidR="0037197F" w:rsidRPr="0087357B" w14:paraId="7BBDFA32" w14:textId="77777777" w:rsidTr="0037197F">
        <w:trPr>
          <w:trHeight w:val="600"/>
        </w:trPr>
        <w:tc>
          <w:tcPr>
            <w:tcW w:w="417" w:type="pct"/>
          </w:tcPr>
          <w:p w14:paraId="5F2B9BC2" w14:textId="3A280E2A" w:rsidR="0037197F" w:rsidRPr="0087357B" w:rsidRDefault="0037197F" w:rsidP="00BD070B">
            <w:pPr>
              <w:rPr>
                <w:lang w:eastAsia="en-GB"/>
              </w:rPr>
            </w:pPr>
            <w:r w:rsidRPr="0087357B">
              <w:rPr>
                <w:lang w:eastAsia="en-GB"/>
              </w:rPr>
              <w:t>Huynh et al. 2016</w:t>
            </w:r>
            <w:r w:rsidRPr="0087357B">
              <w:rPr>
                <w:lang w:eastAsia="en-GB"/>
              </w:rPr>
              <w:fldChar w:fldCharType="begin" w:fldLock="1"/>
            </w:r>
            <w:r w:rsidR="002106C0" w:rsidRPr="0087357B">
              <w:rPr>
                <w:lang w:eastAsia="en-GB"/>
              </w:rPr>
              <w:instrText>ADDIN CSL_CITATION {"citationItems":[{"id":"ITEM-1","itemData":{"DOI":"10.1016/j.radonc.2016.05.024","ISBN":"1879-0887 (Electronic)\\r0167-8140 (Linking)","ISSN":"18790887","PMID":"27296412","abstract":"Background Radiomics uses a large number of quantitative imaging features that describe the tumor phenotype to develop imaging biomarkers for clinical outcomes. Radiomic analysis of pre-treatment computed-tomography (CT) scans was investigated to identify imaging predictors of clinical outcomes in early stage non-small cell lung cancer (NSCLC) patients treated with stereotactic body radiation therapy (SBRT). Materials and methods CT images of 113 stage I-II NSCLC patients treated with SBRT were analyzed. Twelve radiomic features were selected based on stability and variance. The association of features with clinical outcomes and their prognostic value (using the concordance index (CI)) was evaluated. Radiomic features were compared with conventional imaging metrics (tumor volume and diameter) and clinical parameters. Results Overall survival was associated with two conventional features (volume and diameter) and two radiomic features (LoG 3D run low gray level short run emphasis and stats median). One radiomic feature (Wavelet LLH stats range) was significantly prognostic for distant metastasis (CI = 0.67, q-value &lt; 0.1), while none of the conventional and clinical parameters were. Three conventional and four radiomic features were prognostic for overall survival. Conclusion This exploratory analysis demonstrates that radiomic features have potential to be prognostic for some outcomes that conventional imaging metrics cannot predict in SBRT patients.","author":[{"dropping-particle":"","family":"Huynh","given":"Elizabeth","non-dropping-particle":"","parse-names":false,"suffix":""},{"dropping-particle":"","family":"Coroller","given":"Thibaud P.","non-dropping-particle":"","parse-names":false,"suffix":""},{"dropping-particle":"","family":"Narayan","given":"Vivek","non-dropping-particle":"","parse-names":false,"suffix":""},{"dropping-particle":"","family":"Agrawal","given":"Vishesh","non-dropping-particle":"","parse-names":false,"suffix":""},{"dropping-particle":"","family":"Hou","given":"Ying","non-dropping-particle":"","parse-names":false,"suffix":""},{"dropping-particle":"","family":"Romano","given":"John","non-dropping-particle":"","parse-names":false,"suffix":""},{"dropping-particle":"","family":"Franco","given":"Idalid","non-dropping-particle":"","parse-names":false,"suffix":""},{"dropping-particle":"","family":"Mak","given":"Raymond H.","non-dropping-particle":"","parse-names":false,"suffix":""},{"dropping-particle":"","family":"Aerts","given":"Hugo J.W.L. W L","non-dropping-particle":"","parse-names":false,"suffix":""}],"container-title":"Radiotherapy and Oncology","id":"ITEM-1","issue":"2","issued":{"date-parts":[["2016","8"]]},"language":"eng","page":"258-266","publisher-place":"Ireland","title":"CT-based radiomic analysis of stereotactic body radiation therapy patients with lung cancer","type":"article-journal","volume":"120"},"uris":["http://www.mendeley.com/documents/?uuid=49839103-6a45-4d2f-8c2e-337342aa0e45"]}],"mendeley":{"formattedCitation":"&lt;sup&gt;66&lt;/sup&gt;","plainTextFormattedCitation":"66","previouslyFormattedCitation":"&lt;sup&gt;66&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66</w:t>
            </w:r>
            <w:r w:rsidRPr="0087357B">
              <w:rPr>
                <w:lang w:eastAsia="en-GB"/>
              </w:rPr>
              <w:fldChar w:fldCharType="end"/>
            </w:r>
          </w:p>
        </w:tc>
        <w:tc>
          <w:tcPr>
            <w:tcW w:w="417" w:type="pct"/>
          </w:tcPr>
          <w:p w14:paraId="270358C4" w14:textId="77777777" w:rsidR="0037197F" w:rsidRPr="0087357B" w:rsidRDefault="0037197F" w:rsidP="0037197F">
            <w:pPr>
              <w:rPr>
                <w:lang w:eastAsia="en-GB"/>
              </w:rPr>
            </w:pPr>
            <w:r w:rsidRPr="0087357B">
              <w:rPr>
                <w:lang w:eastAsia="en-GB"/>
              </w:rPr>
              <w:t>1-2</w:t>
            </w:r>
          </w:p>
        </w:tc>
        <w:tc>
          <w:tcPr>
            <w:tcW w:w="417" w:type="pct"/>
          </w:tcPr>
          <w:p w14:paraId="46711146" w14:textId="77777777" w:rsidR="0037197F" w:rsidRPr="0087357B" w:rsidRDefault="0037197F" w:rsidP="0037197F">
            <w:pPr>
              <w:rPr>
                <w:lang w:val="de-DE" w:eastAsia="en-GB"/>
              </w:rPr>
            </w:pPr>
            <w:r w:rsidRPr="0087357B">
              <w:rPr>
                <w:lang w:eastAsia="en-GB"/>
              </w:rPr>
              <w:t>113 CT (free breathing)</w:t>
            </w:r>
          </w:p>
        </w:tc>
        <w:tc>
          <w:tcPr>
            <w:tcW w:w="417" w:type="pct"/>
          </w:tcPr>
          <w:p w14:paraId="7AB07B80" w14:textId="77777777" w:rsidR="0037197F" w:rsidRPr="0087357B" w:rsidRDefault="0037197F" w:rsidP="0037197F">
            <w:pPr>
              <w:rPr>
                <w:lang w:eastAsia="en-GB"/>
              </w:rPr>
            </w:pPr>
            <w:r w:rsidRPr="0087357B">
              <w:rPr>
                <w:lang w:eastAsia="en-GB"/>
              </w:rPr>
              <w:t>In-house MATLAB and 3D Slicer</w:t>
            </w:r>
          </w:p>
        </w:tc>
        <w:tc>
          <w:tcPr>
            <w:tcW w:w="417" w:type="pct"/>
          </w:tcPr>
          <w:p w14:paraId="5F7ECBDE" w14:textId="77777777" w:rsidR="0037197F" w:rsidRPr="0087357B" w:rsidRDefault="0037197F" w:rsidP="0037197F">
            <w:pPr>
              <w:rPr>
                <w:lang w:eastAsia="en-GB"/>
              </w:rPr>
            </w:pPr>
            <w:r w:rsidRPr="0087357B">
              <w:rPr>
                <w:lang w:eastAsia="en-GB"/>
              </w:rPr>
              <w:t>First order and texture</w:t>
            </w:r>
          </w:p>
        </w:tc>
        <w:tc>
          <w:tcPr>
            <w:tcW w:w="417" w:type="pct"/>
          </w:tcPr>
          <w:p w14:paraId="1E5FF2EB" w14:textId="77777777" w:rsidR="0037197F" w:rsidRPr="0087357B" w:rsidRDefault="0037197F" w:rsidP="0037197F">
            <w:pPr>
              <w:rPr>
                <w:szCs w:val="22"/>
                <w:shd w:val="clear" w:color="auto" w:fill="FFFFFF"/>
                <w:lang w:val="de-DE"/>
              </w:rPr>
            </w:pPr>
            <w:r w:rsidRPr="0087357B">
              <w:rPr>
                <w:lang w:eastAsia="en-GB"/>
              </w:rPr>
              <w:t>Median CI=0.67</w:t>
            </w:r>
          </w:p>
        </w:tc>
        <w:tc>
          <w:tcPr>
            <w:tcW w:w="417" w:type="pct"/>
          </w:tcPr>
          <w:p w14:paraId="61F6F118" w14:textId="77777777" w:rsidR="0037197F" w:rsidRPr="0087357B" w:rsidRDefault="0037197F" w:rsidP="0037197F">
            <w:pPr>
              <w:rPr>
                <w:lang w:eastAsia="en-GB"/>
              </w:rPr>
            </w:pPr>
            <w:r w:rsidRPr="0087357B">
              <w:rPr>
                <w:lang w:eastAsia="en-GB"/>
              </w:rPr>
              <w:t>Test re-test</w:t>
            </w:r>
          </w:p>
          <w:p w14:paraId="598C09BF" w14:textId="77777777" w:rsidR="0037197F" w:rsidRPr="0087357B" w:rsidRDefault="0037197F" w:rsidP="0037197F">
            <w:pPr>
              <w:rPr>
                <w:lang w:eastAsia="en-GB"/>
              </w:rPr>
            </w:pPr>
            <w:r w:rsidRPr="0087357B">
              <w:rPr>
                <w:lang w:eastAsia="en-GB"/>
              </w:rPr>
              <w:t>PCA</w:t>
            </w:r>
          </w:p>
          <w:p w14:paraId="6C5ED108" w14:textId="77777777" w:rsidR="0037197F" w:rsidRPr="0087357B" w:rsidRDefault="0037197F" w:rsidP="0037197F">
            <w:pPr>
              <w:rPr>
                <w:lang w:eastAsia="en-GB"/>
              </w:rPr>
            </w:pPr>
            <w:r w:rsidRPr="0087357B">
              <w:rPr>
                <w:lang w:eastAsia="en-GB"/>
              </w:rPr>
              <w:t>Univariable analysis</w:t>
            </w:r>
          </w:p>
        </w:tc>
        <w:tc>
          <w:tcPr>
            <w:tcW w:w="417" w:type="pct"/>
          </w:tcPr>
          <w:p w14:paraId="0C860849" w14:textId="77777777" w:rsidR="0037197F" w:rsidRPr="0087357B" w:rsidRDefault="0037197F" w:rsidP="0037197F">
            <w:pPr>
              <w:rPr>
                <w:lang w:eastAsia="en-GB"/>
              </w:rPr>
            </w:pPr>
            <w:r w:rsidRPr="0087357B">
              <w:rPr>
                <w:lang w:val="de-DE" w:eastAsia="en-GB"/>
              </w:rPr>
              <w:t>Cox regression</w:t>
            </w:r>
          </w:p>
        </w:tc>
        <w:tc>
          <w:tcPr>
            <w:tcW w:w="417" w:type="pct"/>
          </w:tcPr>
          <w:p w14:paraId="0CF88D0C" w14:textId="77777777" w:rsidR="0037197F" w:rsidRPr="0087357B" w:rsidRDefault="0037197F" w:rsidP="0037197F">
            <w:pPr>
              <w:rPr>
                <w:lang w:val="de-DE" w:eastAsia="en-GB"/>
              </w:rPr>
            </w:pPr>
            <w:r w:rsidRPr="0087357B">
              <w:rPr>
                <w:lang w:eastAsia="en-GB"/>
              </w:rPr>
              <w:t>1b</w:t>
            </w:r>
          </w:p>
        </w:tc>
        <w:tc>
          <w:tcPr>
            <w:tcW w:w="417" w:type="pct"/>
          </w:tcPr>
          <w:p w14:paraId="3647C580" w14:textId="77777777" w:rsidR="0037197F" w:rsidRPr="0087357B" w:rsidRDefault="0037197F" w:rsidP="0037197F">
            <w:pPr>
              <w:rPr>
                <w:lang w:val="de-DE" w:eastAsia="en-GB"/>
              </w:rPr>
            </w:pPr>
            <w:r w:rsidRPr="0087357B">
              <w:rPr>
                <w:lang w:eastAsia="en-GB"/>
              </w:rPr>
              <w:t>6</w:t>
            </w:r>
          </w:p>
        </w:tc>
        <w:tc>
          <w:tcPr>
            <w:tcW w:w="417" w:type="pct"/>
          </w:tcPr>
          <w:p w14:paraId="7A70858E" w14:textId="77777777" w:rsidR="0037197F" w:rsidRPr="0087357B" w:rsidRDefault="0037197F" w:rsidP="0037197F">
            <w:pPr>
              <w:rPr>
                <w:lang w:eastAsia="en-GB"/>
              </w:rPr>
            </w:pPr>
            <w:r w:rsidRPr="0087357B">
              <w:rPr>
                <w:lang w:eastAsia="en-GB"/>
              </w:rPr>
              <w:t>A, B, C, D, E, G</w:t>
            </w:r>
          </w:p>
        </w:tc>
        <w:tc>
          <w:tcPr>
            <w:tcW w:w="413" w:type="pct"/>
          </w:tcPr>
          <w:p w14:paraId="49C0926B" w14:textId="77777777" w:rsidR="0037197F" w:rsidRPr="0087357B" w:rsidRDefault="0037197F" w:rsidP="0037197F">
            <w:pPr>
              <w:rPr>
                <w:lang w:val="de-DE" w:eastAsia="en-GB"/>
              </w:rPr>
            </w:pPr>
            <w:r w:rsidRPr="0087357B">
              <w:rPr>
                <w:lang w:eastAsia="en-GB"/>
              </w:rPr>
              <w:t>Yes</w:t>
            </w:r>
          </w:p>
        </w:tc>
      </w:tr>
      <w:tr w:rsidR="0037197F" w:rsidRPr="0087357B" w14:paraId="50629BBF" w14:textId="77777777" w:rsidTr="0037197F">
        <w:trPr>
          <w:trHeight w:val="600"/>
        </w:trPr>
        <w:tc>
          <w:tcPr>
            <w:tcW w:w="417" w:type="pct"/>
          </w:tcPr>
          <w:p w14:paraId="42343C83" w14:textId="482F00FC" w:rsidR="0037197F" w:rsidRPr="0087357B" w:rsidRDefault="0037197F" w:rsidP="00BD070B">
            <w:pPr>
              <w:rPr>
                <w:lang w:eastAsia="en-GB"/>
              </w:rPr>
            </w:pPr>
            <w:r w:rsidRPr="0087357B">
              <w:rPr>
                <w:lang w:eastAsia="en-GB"/>
              </w:rPr>
              <w:t>Huynh et al. 2017</w:t>
            </w:r>
            <w:r w:rsidRPr="0087357B">
              <w:rPr>
                <w:lang w:eastAsia="en-GB"/>
              </w:rPr>
              <w:fldChar w:fldCharType="begin" w:fldLock="1"/>
            </w:r>
            <w:r w:rsidR="002106C0" w:rsidRPr="0087357B">
              <w:rPr>
                <w:lang w:eastAsia="en-GB"/>
              </w:rPr>
              <w:instrText>ADDIN CSL_CITATION {"citationItems":[{"id":"ITEM-1","itemData":{"DOI":"10.1371/journal.pone.0169172","ISBN":"1111111111","ISSN":"19326203","PMID":"28046060","abstract":"Radiomics aims to quantitatively capture the complex tumor phenotype contained in medical images to associate them with clinical outcomes. This study investigates the impact of different types of computed tomography (CT) images on the prognostic performance of radiomic features for disease recurrence in early stage non-small cell lung cancer (NSCLC) patients treated with stereotactic body radiation therapy (SBRT). 112 early stage NSCLC patients treated with SBRT that had static free breathing (FB) and average intensity projection (AIP) images were analyzed. Nineteen radiomic features were selected from each image type (FB or AIP) for analysis based on stability and variance. The selected FB and AIP radiomic feature sets had 6 common radiomic features between both image types and 13 unique features. The prognostic performances of the features for distant metastasis (DM) and locoregional recurrence (LRR) were evaluated using the concordance index (CI) and compared with two conventional features (tumor volume and maximum diameter). P-values were corrected for multiple testing using the false discovery rate procedure. None of the FB radiomic features were associated with DM, however, seven AIP radiomic features, that described tumor shape and heterogeneity, were (CI range: 0.638-0.676). Conventional features from FB images were not associated with DM, however, AIP conventional features were (CI range: 0.643-0.658). Radiomic and conventional multivariate models were compared between FB and AIP images using cross validation. The differences between the models were assessed using a permutation test. AIP radiomic multivariate models (median CI = 0.667) outperformed all other models (median CI range: 0.601-0.630) in predicting DM. None of the imaging features were prognostic of LRR. Therefore, image type impacts the performance of radiomic models in their association with disease recurrence. AIP images contained more information than FB images that were associated with disease recurrence in early stage NSCLC patients treated with SBRT, which suggests that AIP images may potentially be more optimal for the development of an imaging biomarker.","author":[{"dropping-particle":"","family":"Huynh","given":"Elizabeth","non-dropping-particle":"","parse-names":false,"suffix":""},{"dropping-particle":"","family":"Coroller","given":"Thibaud P.","non-dropping-particle":"","parse-names":false,"suffix":""},{"dropping-particle":"","family":"Narayan","given":"Vivek","non-dropping-particle":"","parse-names":false,"suffix":""},{"dropping-particle":"","family":"Agrawal","given":"Vishesh","non-dropping-particle":"","parse-names":false,"suffix":""},{"dropping-particle":"","family":"Romano","given":"John","non-dropping-particle":"","parse-names":false,"suffix":""},{"dropping-particle":"","family":"Franco","given":"Idalid","non-dropping-particle":"","parse-names":false,"suffix":""},{"dropping-particle":"","family":"Parmar","given":"Chintan","non-dropping-particle":"","parse-names":false,"suffix":""},{"dropping-particle":"","family":"Hou","given":"Ying","non-dropping-particle":"","parse-names":false,"suffix":""},{"dropping-particle":"","family":"Mak","given":"Raymond H.","non-dropping-particle":"","parse-names":false,"suffix":""},{"dropping-particle":"","family":"Aerts","given":"Hugo J.W.L. W L","non-dropping-particle":"","parse-names":false,"suffix":""}],"container-title":"PLoS ONE","id":"ITEM-1","issue":"1","issued":{"date-parts":[["2017"]]},"language":"eng","page":"e0169172","publisher-place":"United States","title":"Associations of radiomic data extracted from static and respiratory-gated CT scans with disease recurrence in lung cancer patients treated with SBRT","type":"article-journal","volume":"12"},"uris":["http://www.mendeley.com/documents/?uuid=95a5b94c-97b2-4769-be67-3409e0c6a8b3"]}],"mendeley":{"formattedCitation":"&lt;sup&gt;67&lt;/sup&gt;","plainTextFormattedCitation":"67","previouslyFormattedCitation":"&lt;sup&gt;67&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67</w:t>
            </w:r>
            <w:r w:rsidRPr="0087357B">
              <w:rPr>
                <w:lang w:eastAsia="en-GB"/>
              </w:rPr>
              <w:fldChar w:fldCharType="end"/>
            </w:r>
          </w:p>
        </w:tc>
        <w:tc>
          <w:tcPr>
            <w:tcW w:w="417" w:type="pct"/>
          </w:tcPr>
          <w:p w14:paraId="69023A3D" w14:textId="77777777" w:rsidR="0037197F" w:rsidRPr="0087357B" w:rsidRDefault="0037197F" w:rsidP="0037197F">
            <w:pPr>
              <w:rPr>
                <w:lang w:eastAsia="en-GB"/>
              </w:rPr>
            </w:pPr>
            <w:r w:rsidRPr="0087357B">
              <w:rPr>
                <w:lang w:eastAsia="en-GB"/>
              </w:rPr>
              <w:t>1-2a</w:t>
            </w:r>
          </w:p>
        </w:tc>
        <w:tc>
          <w:tcPr>
            <w:tcW w:w="417" w:type="pct"/>
          </w:tcPr>
          <w:p w14:paraId="15812F66" w14:textId="77777777" w:rsidR="0037197F" w:rsidRPr="0087357B" w:rsidRDefault="0037197F" w:rsidP="0037197F">
            <w:pPr>
              <w:rPr>
                <w:lang w:val="de-DE" w:eastAsia="en-GB"/>
              </w:rPr>
            </w:pPr>
            <w:r w:rsidRPr="0087357B">
              <w:rPr>
                <w:lang w:eastAsia="en-GB"/>
              </w:rPr>
              <w:t>112 free breathing CT and AIP CT</w:t>
            </w:r>
          </w:p>
        </w:tc>
        <w:tc>
          <w:tcPr>
            <w:tcW w:w="417" w:type="pct"/>
          </w:tcPr>
          <w:p w14:paraId="18040B7D" w14:textId="77777777" w:rsidR="0037197F" w:rsidRPr="0087357B" w:rsidRDefault="0037197F" w:rsidP="0037197F">
            <w:pPr>
              <w:rPr>
                <w:lang w:eastAsia="en-GB"/>
              </w:rPr>
            </w:pPr>
            <w:r w:rsidRPr="0087357B">
              <w:rPr>
                <w:lang w:eastAsia="en-GB"/>
              </w:rPr>
              <w:t>In-house MATLAB and 3D Slicer</w:t>
            </w:r>
          </w:p>
        </w:tc>
        <w:tc>
          <w:tcPr>
            <w:tcW w:w="417" w:type="pct"/>
          </w:tcPr>
          <w:p w14:paraId="6E396D0F" w14:textId="77777777" w:rsidR="0037197F" w:rsidRPr="0087357B" w:rsidRDefault="0037197F" w:rsidP="0037197F">
            <w:pPr>
              <w:rPr>
                <w:lang w:eastAsia="en-GB"/>
              </w:rPr>
            </w:pPr>
            <w:r w:rsidRPr="0087357B">
              <w:rPr>
                <w:lang w:eastAsia="en-GB"/>
              </w:rPr>
              <w:t>Shape, first order and texture</w:t>
            </w:r>
          </w:p>
        </w:tc>
        <w:tc>
          <w:tcPr>
            <w:tcW w:w="417" w:type="pct"/>
          </w:tcPr>
          <w:p w14:paraId="2C19D090" w14:textId="77777777" w:rsidR="0037197F" w:rsidRPr="0087357B" w:rsidRDefault="0037197F" w:rsidP="0037197F">
            <w:pPr>
              <w:rPr>
                <w:lang w:eastAsia="en-GB"/>
              </w:rPr>
            </w:pPr>
            <w:r w:rsidRPr="0087357B">
              <w:rPr>
                <w:lang w:eastAsia="en-GB"/>
              </w:rPr>
              <w:t>AIP radiomics CI=0.667</w:t>
            </w:r>
          </w:p>
          <w:p w14:paraId="7562DE61" w14:textId="77777777" w:rsidR="0037197F" w:rsidRPr="0087357B" w:rsidRDefault="0037197F" w:rsidP="0037197F">
            <w:pPr>
              <w:rPr>
                <w:szCs w:val="22"/>
                <w:shd w:val="clear" w:color="auto" w:fill="FFFFFF"/>
                <w:lang w:val="de-DE"/>
              </w:rPr>
            </w:pPr>
            <w:r w:rsidRPr="0087357B">
              <w:rPr>
                <w:lang w:eastAsia="en-GB"/>
              </w:rPr>
              <w:t>FB radiomics CI=0.601</w:t>
            </w:r>
          </w:p>
        </w:tc>
        <w:tc>
          <w:tcPr>
            <w:tcW w:w="417" w:type="pct"/>
          </w:tcPr>
          <w:p w14:paraId="6CFA26AC" w14:textId="77777777" w:rsidR="0037197F" w:rsidRPr="0087357B" w:rsidRDefault="0037197F" w:rsidP="0037197F">
            <w:pPr>
              <w:rPr>
                <w:lang w:eastAsia="en-GB"/>
              </w:rPr>
            </w:pPr>
            <w:r w:rsidRPr="0087357B">
              <w:rPr>
                <w:lang w:eastAsia="en-GB"/>
              </w:rPr>
              <w:t>Test re-test</w:t>
            </w:r>
          </w:p>
          <w:p w14:paraId="53AA8301" w14:textId="77777777" w:rsidR="0037197F" w:rsidRPr="0087357B" w:rsidRDefault="0037197F" w:rsidP="0037197F">
            <w:pPr>
              <w:rPr>
                <w:lang w:eastAsia="en-GB"/>
              </w:rPr>
            </w:pPr>
            <w:r w:rsidRPr="0087357B">
              <w:rPr>
                <w:lang w:eastAsia="en-GB"/>
              </w:rPr>
              <w:t>PCA</w:t>
            </w:r>
          </w:p>
          <w:p w14:paraId="4F709434" w14:textId="77777777" w:rsidR="0037197F" w:rsidRPr="0087357B" w:rsidRDefault="0037197F" w:rsidP="0037197F">
            <w:pPr>
              <w:rPr>
                <w:lang w:eastAsia="en-GB"/>
              </w:rPr>
            </w:pPr>
            <w:r w:rsidRPr="0087357B">
              <w:rPr>
                <w:lang w:eastAsia="en-GB"/>
              </w:rPr>
              <w:t>Univariable analysis</w:t>
            </w:r>
          </w:p>
          <w:p w14:paraId="2CF27CBD" w14:textId="77777777" w:rsidR="0037197F" w:rsidRPr="0087357B" w:rsidRDefault="0037197F" w:rsidP="0037197F">
            <w:pPr>
              <w:rPr>
                <w:lang w:eastAsia="en-GB"/>
              </w:rPr>
            </w:pPr>
            <w:r w:rsidRPr="0087357B">
              <w:rPr>
                <w:lang w:eastAsia="en-GB"/>
              </w:rPr>
              <w:t>LASSO</w:t>
            </w:r>
          </w:p>
        </w:tc>
        <w:tc>
          <w:tcPr>
            <w:tcW w:w="417" w:type="pct"/>
          </w:tcPr>
          <w:p w14:paraId="6DA81D13" w14:textId="77777777" w:rsidR="0037197F" w:rsidRPr="0087357B" w:rsidRDefault="0037197F" w:rsidP="0037197F">
            <w:pPr>
              <w:rPr>
                <w:lang w:eastAsia="en-GB"/>
              </w:rPr>
            </w:pPr>
            <w:r w:rsidRPr="0087357B">
              <w:rPr>
                <w:lang w:val="de-DE" w:eastAsia="en-GB"/>
              </w:rPr>
              <w:t>Cox regression</w:t>
            </w:r>
          </w:p>
        </w:tc>
        <w:tc>
          <w:tcPr>
            <w:tcW w:w="417" w:type="pct"/>
          </w:tcPr>
          <w:p w14:paraId="65704781" w14:textId="77777777" w:rsidR="0037197F" w:rsidRPr="0087357B" w:rsidRDefault="0037197F" w:rsidP="0037197F">
            <w:pPr>
              <w:rPr>
                <w:lang w:val="de-DE" w:eastAsia="en-GB"/>
              </w:rPr>
            </w:pPr>
            <w:r w:rsidRPr="0087357B">
              <w:rPr>
                <w:lang w:eastAsia="en-GB"/>
              </w:rPr>
              <w:t>1b</w:t>
            </w:r>
          </w:p>
        </w:tc>
        <w:tc>
          <w:tcPr>
            <w:tcW w:w="417" w:type="pct"/>
          </w:tcPr>
          <w:p w14:paraId="1F740565" w14:textId="77777777" w:rsidR="0037197F" w:rsidRPr="0087357B" w:rsidRDefault="0037197F" w:rsidP="0037197F">
            <w:pPr>
              <w:rPr>
                <w:lang w:val="de-DE" w:eastAsia="en-GB"/>
              </w:rPr>
            </w:pPr>
            <w:r w:rsidRPr="0087357B">
              <w:rPr>
                <w:lang w:val="de-DE" w:eastAsia="en-GB"/>
              </w:rPr>
              <w:t>4</w:t>
            </w:r>
          </w:p>
        </w:tc>
        <w:tc>
          <w:tcPr>
            <w:tcW w:w="417" w:type="pct"/>
          </w:tcPr>
          <w:p w14:paraId="40FFABE3" w14:textId="77777777" w:rsidR="0037197F" w:rsidRPr="0087357B" w:rsidRDefault="0037197F" w:rsidP="0037197F">
            <w:pPr>
              <w:rPr>
                <w:lang w:eastAsia="en-GB"/>
              </w:rPr>
            </w:pPr>
            <w:r w:rsidRPr="0087357B">
              <w:rPr>
                <w:lang w:eastAsia="en-GB"/>
              </w:rPr>
              <w:t>A, B, C, E, G</w:t>
            </w:r>
          </w:p>
        </w:tc>
        <w:tc>
          <w:tcPr>
            <w:tcW w:w="413" w:type="pct"/>
          </w:tcPr>
          <w:p w14:paraId="2B720626" w14:textId="77777777" w:rsidR="0037197F" w:rsidRPr="0087357B" w:rsidRDefault="0037197F" w:rsidP="0037197F">
            <w:pPr>
              <w:rPr>
                <w:lang w:val="de-DE" w:eastAsia="en-GB"/>
              </w:rPr>
            </w:pPr>
            <w:r w:rsidRPr="0087357B">
              <w:rPr>
                <w:lang w:eastAsia="en-GB"/>
              </w:rPr>
              <w:t>Yes</w:t>
            </w:r>
          </w:p>
        </w:tc>
      </w:tr>
      <w:tr w:rsidR="0037197F" w:rsidRPr="0087357B" w14:paraId="41A00670" w14:textId="77777777" w:rsidTr="0037197F">
        <w:trPr>
          <w:trHeight w:val="600"/>
        </w:trPr>
        <w:tc>
          <w:tcPr>
            <w:tcW w:w="417" w:type="pct"/>
          </w:tcPr>
          <w:p w14:paraId="71FDD436" w14:textId="7D2531F6" w:rsidR="0037197F" w:rsidRPr="0087357B" w:rsidRDefault="0037197F" w:rsidP="00BD070B">
            <w:pPr>
              <w:rPr>
                <w:lang w:eastAsia="en-GB"/>
              </w:rPr>
            </w:pPr>
            <w:proofErr w:type="spellStart"/>
            <w:r w:rsidRPr="0087357B">
              <w:rPr>
                <w:lang w:eastAsia="en-GB"/>
              </w:rPr>
              <w:t>Fave</w:t>
            </w:r>
            <w:proofErr w:type="spellEnd"/>
            <w:r w:rsidRPr="0087357B">
              <w:rPr>
                <w:lang w:eastAsia="en-GB"/>
              </w:rPr>
              <w:t xml:space="preserve"> et al. 2017</w:t>
            </w:r>
            <w:r w:rsidRPr="0087357B">
              <w:rPr>
                <w:lang w:eastAsia="en-GB"/>
              </w:rPr>
              <w:fldChar w:fldCharType="begin" w:fldLock="1"/>
            </w:r>
            <w:r w:rsidR="002106C0" w:rsidRPr="0087357B">
              <w:rPr>
                <w:lang w:eastAsia="en-GB"/>
              </w:rPr>
              <w:instrText>ADDIN CSL_CITATION {"citationItems":[{"id":"ITEM-1","itemData":{"DOI":"10.1038/s41598-017-00665-z","ISBN":"2045-2322 (Electronic)\\r2045-2322 (Linking)","ISSN":"20452322","PMID":"28373718","abstract":"Radiomics is the use of quantitative imaging features extracted from medical images to characterize tumor pathology or heterogeneity. Features measured at pretreatment have successfully predicted patient outcomes in numerous cancer sites. This project was designed to determine whether radiomics features measured from non–small cell lung cancer (NSCLC) change during therapy and whether those features (delta-radiomics features) can improve prognostic models. Features were calculated from pretreatment and weekly intra-treatment computed tomography images for 107 patients with stage III NSCLC. Pretreatment images were used to determine feature-specific image preprocessing. Linear mixed-effects models were used to identify features that changed significantly with dose-fraction. Multivariate models were built for overall survival, distant metastases, and local recurrence using only clinical factors, clinical factors and pretreatment radiomics features, and clinical factors, pretreatment radiomics features, and delta-radiomics features. All of the radiomics features changed significantly during radiation therapy. For overall survival and distant metastases, pretreatment compactness improved the c-index. For local recurrence, pretreatment imaging features were not prognostic, while texture-strength measured at the end of treatment significantly stratified high- and low-risk patients. These results suggest radiomics features change due to radiation therapy and their values at the end of treatment may be indicators of tumor response.","author":[{"dropping-particle":"","family":"Fave","given":"Xenia","non-dropping-particle":"","parse-names":false,"suffix":""},{"dropping-particle":"","family":"Zhang","given":"Lifei","non-dropping-particle":"","parse-names":false,"suffix":""},{"dropping-particle":"","family":"Yang","given":"Jinzhong","non-dropping-particle":"","parse-names":false,"suffix":""},{"dropping-particle":"","family":"MacKin","given":"Dennis","non-dropping-particle":"","parse-names":false,"suffix":""},{"dropping-particle":"","family":"Balter","given":"Peter","non-dropping-particle":"","parse-names":false,"suffix":""},{"dropping-particle":"","family":"Gomez","given":"Daniel","non-dropping-particle":"","parse-names":false,"suffix":""},{"dropping-particle":"","family":"Followill","given":"David","non-dropping-particle":"","parse-names":false,"suffix":""},{"dropping-particle":"","family":"Jones","given":"Aaron Kyle","non-dropping-particle":"","parse-names":false,"suffix":""},{"dropping-particle":"","family":"Stingo","given":"Francesco","non-dropping-particle":"","parse-names":false,"suffix":""},{"dropping-particle":"","family":"Liao","given":"Zhongxing","non-dropping-particle":"","parse-names":false,"suffix":""},{"dropping-particle":"","family":"Mohan","given":"Radhe","non-dropping-particle":"","parse-names":false,"suffix":""},{"dropping-particle":"","family":"Court","given":"Laurence","non-dropping-particle":"","parse-names":false,"suffix":""}],"container-title":"Scientific Reports","id":"ITEM-1","issue":"1","issued":{"date-parts":[["2017","4"]]},"language":"eng","page":"588","publisher-place":"England","title":"Delta-radiomics features for the prediction of patient outcomes in non-small cell lung cancer","type":"article-journal","volume":"7"},"uris":["http://www.mendeley.com/documents/?uuid=7668b526-682f-4e77-a2bc-ef224783c248"]}],"mendeley":{"formattedCitation":"&lt;sup&gt;49&lt;/sup&gt;","plainTextFormattedCitation":"49","previouslyFormattedCitation":"&lt;sup&gt;49&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val="de-DE" w:eastAsia="en-GB"/>
              </w:rPr>
              <w:t>49</w:t>
            </w:r>
            <w:r w:rsidRPr="0087357B">
              <w:rPr>
                <w:lang w:eastAsia="en-GB"/>
              </w:rPr>
              <w:fldChar w:fldCharType="end"/>
            </w:r>
          </w:p>
        </w:tc>
        <w:tc>
          <w:tcPr>
            <w:tcW w:w="417" w:type="pct"/>
          </w:tcPr>
          <w:p w14:paraId="31C3160D" w14:textId="77777777" w:rsidR="0037197F" w:rsidRPr="0087357B" w:rsidRDefault="0037197F" w:rsidP="0037197F">
            <w:pPr>
              <w:rPr>
                <w:lang w:val="de-DE" w:eastAsia="en-GB"/>
              </w:rPr>
            </w:pPr>
            <w:r w:rsidRPr="0087357B">
              <w:rPr>
                <w:lang w:val="de-DE" w:eastAsia="en-GB"/>
              </w:rPr>
              <w:t>3</w:t>
            </w:r>
          </w:p>
        </w:tc>
        <w:tc>
          <w:tcPr>
            <w:tcW w:w="417" w:type="pct"/>
          </w:tcPr>
          <w:p w14:paraId="2431C312" w14:textId="77777777" w:rsidR="0037197F" w:rsidRPr="0087357B" w:rsidRDefault="0037197F" w:rsidP="0037197F">
            <w:pPr>
              <w:rPr>
                <w:lang w:eastAsia="en-GB"/>
              </w:rPr>
            </w:pPr>
            <w:r w:rsidRPr="0087357B">
              <w:rPr>
                <w:lang w:val="de-DE" w:eastAsia="en-GB"/>
              </w:rPr>
              <w:t>107 4DCT end of exhale, planning and CBCT</w:t>
            </w:r>
          </w:p>
        </w:tc>
        <w:tc>
          <w:tcPr>
            <w:tcW w:w="417" w:type="pct"/>
          </w:tcPr>
          <w:p w14:paraId="241554EB" w14:textId="77777777" w:rsidR="0037197F" w:rsidRPr="0087357B" w:rsidRDefault="0037197F" w:rsidP="0037197F">
            <w:pPr>
              <w:rPr>
                <w:lang w:val="de-DE" w:eastAsia="en-GB"/>
              </w:rPr>
            </w:pPr>
            <w:r w:rsidRPr="0087357B">
              <w:rPr>
                <w:lang w:val="de-DE" w:eastAsia="en-GB"/>
              </w:rPr>
              <w:t>IBEX</w:t>
            </w:r>
          </w:p>
        </w:tc>
        <w:tc>
          <w:tcPr>
            <w:tcW w:w="417" w:type="pct"/>
          </w:tcPr>
          <w:p w14:paraId="61678ADE" w14:textId="77777777" w:rsidR="0037197F" w:rsidRPr="0087357B" w:rsidRDefault="0037197F" w:rsidP="0037197F">
            <w:pPr>
              <w:rPr>
                <w:lang w:eastAsia="en-GB"/>
              </w:rPr>
            </w:pPr>
            <w:r w:rsidRPr="0087357B">
              <w:rPr>
                <w:lang w:val="de-DE" w:eastAsia="en-GB"/>
              </w:rPr>
              <w:t>Shape and texture</w:t>
            </w:r>
          </w:p>
        </w:tc>
        <w:tc>
          <w:tcPr>
            <w:tcW w:w="417" w:type="pct"/>
          </w:tcPr>
          <w:p w14:paraId="5C475C22" w14:textId="77777777" w:rsidR="0037197F" w:rsidRPr="0087357B" w:rsidRDefault="0037197F" w:rsidP="0037197F">
            <w:pPr>
              <w:rPr>
                <w:szCs w:val="22"/>
                <w:shd w:val="clear" w:color="auto" w:fill="FFFFFF"/>
                <w:lang w:val="de-DE"/>
              </w:rPr>
            </w:pPr>
            <w:r w:rsidRPr="0087357B">
              <w:rPr>
                <w:szCs w:val="22"/>
                <w:shd w:val="clear" w:color="auto" w:fill="FFFFFF"/>
                <w:lang w:val="de-DE"/>
              </w:rPr>
              <w:t>CI=0.632, 0.558 (DM, LRR)</w:t>
            </w:r>
          </w:p>
          <w:p w14:paraId="38A67D5D" w14:textId="77777777" w:rsidR="0037197F" w:rsidRPr="0087357B" w:rsidRDefault="0037197F" w:rsidP="0037197F">
            <w:pPr>
              <w:shd w:val="clear" w:color="auto" w:fill="FFFFFF"/>
              <w:rPr>
                <w:lang w:eastAsia="en-GB"/>
              </w:rPr>
            </w:pPr>
          </w:p>
        </w:tc>
        <w:tc>
          <w:tcPr>
            <w:tcW w:w="417" w:type="pct"/>
          </w:tcPr>
          <w:p w14:paraId="662419AC" w14:textId="77777777" w:rsidR="0037197F" w:rsidRPr="0087357B" w:rsidRDefault="0037197F" w:rsidP="0037197F">
            <w:pPr>
              <w:rPr>
                <w:lang w:val="de-DE" w:eastAsia="en-GB"/>
              </w:rPr>
            </w:pPr>
            <w:r w:rsidRPr="0087357B">
              <w:rPr>
                <w:lang w:val="de-DE" w:eastAsia="en-GB"/>
              </w:rPr>
              <w:t>Stepwise selection</w:t>
            </w:r>
          </w:p>
        </w:tc>
        <w:tc>
          <w:tcPr>
            <w:tcW w:w="417" w:type="pct"/>
          </w:tcPr>
          <w:p w14:paraId="11F9C0DE" w14:textId="77777777" w:rsidR="0037197F" w:rsidRPr="0087357B" w:rsidRDefault="0037197F" w:rsidP="0037197F">
            <w:pPr>
              <w:rPr>
                <w:lang w:val="de-DE" w:eastAsia="en-GB"/>
              </w:rPr>
            </w:pPr>
            <w:r w:rsidRPr="0087357B">
              <w:rPr>
                <w:lang w:val="de-DE" w:eastAsia="en-GB"/>
              </w:rPr>
              <w:t>Cox regression</w:t>
            </w:r>
          </w:p>
        </w:tc>
        <w:tc>
          <w:tcPr>
            <w:tcW w:w="417" w:type="pct"/>
          </w:tcPr>
          <w:p w14:paraId="3568AEE9" w14:textId="77777777" w:rsidR="0037197F" w:rsidRPr="0087357B" w:rsidRDefault="0037197F" w:rsidP="0037197F">
            <w:pPr>
              <w:rPr>
                <w:lang w:eastAsia="en-GB"/>
              </w:rPr>
            </w:pPr>
            <w:r w:rsidRPr="0087357B">
              <w:rPr>
                <w:lang w:val="de-DE" w:eastAsia="en-GB"/>
              </w:rPr>
              <w:t>1b</w:t>
            </w:r>
          </w:p>
        </w:tc>
        <w:tc>
          <w:tcPr>
            <w:tcW w:w="417" w:type="pct"/>
          </w:tcPr>
          <w:p w14:paraId="0C0AE535" w14:textId="77777777" w:rsidR="0037197F" w:rsidRPr="0087357B" w:rsidRDefault="0037197F" w:rsidP="0037197F">
            <w:pPr>
              <w:rPr>
                <w:lang w:eastAsia="en-GB"/>
              </w:rPr>
            </w:pPr>
            <w:r w:rsidRPr="0087357B">
              <w:rPr>
                <w:lang w:eastAsia="en-GB"/>
              </w:rPr>
              <w:t>7</w:t>
            </w:r>
          </w:p>
        </w:tc>
        <w:tc>
          <w:tcPr>
            <w:tcW w:w="417" w:type="pct"/>
          </w:tcPr>
          <w:p w14:paraId="1907DD73" w14:textId="77777777" w:rsidR="0037197F" w:rsidRPr="0087357B" w:rsidRDefault="0037197F" w:rsidP="0037197F">
            <w:pPr>
              <w:rPr>
                <w:lang w:eastAsia="en-GB"/>
              </w:rPr>
            </w:pPr>
            <w:r w:rsidRPr="0087357B">
              <w:rPr>
                <w:lang w:val="de-DE" w:eastAsia="en-GB"/>
              </w:rPr>
              <w:t>D, E, H</w:t>
            </w:r>
          </w:p>
        </w:tc>
        <w:tc>
          <w:tcPr>
            <w:tcW w:w="413" w:type="pct"/>
          </w:tcPr>
          <w:p w14:paraId="5DC74B49" w14:textId="77777777" w:rsidR="0037197F" w:rsidRPr="0087357B" w:rsidRDefault="0037197F" w:rsidP="0037197F">
            <w:pPr>
              <w:rPr>
                <w:lang w:eastAsia="en-GB"/>
              </w:rPr>
            </w:pPr>
            <w:r w:rsidRPr="0087357B">
              <w:rPr>
                <w:lang w:eastAsia="en-GB"/>
              </w:rPr>
              <w:t>Yes</w:t>
            </w:r>
          </w:p>
        </w:tc>
      </w:tr>
      <w:tr w:rsidR="0037197F" w:rsidRPr="0087357B" w14:paraId="250D6AFE" w14:textId="77777777" w:rsidTr="0037197F">
        <w:trPr>
          <w:trHeight w:val="600"/>
        </w:trPr>
        <w:tc>
          <w:tcPr>
            <w:tcW w:w="417" w:type="pct"/>
          </w:tcPr>
          <w:p w14:paraId="3323C523" w14:textId="6EA82B92" w:rsidR="0037197F" w:rsidRPr="0087357B" w:rsidRDefault="0037197F" w:rsidP="00BD070B">
            <w:pPr>
              <w:rPr>
                <w:lang w:eastAsia="en-GB"/>
              </w:rPr>
            </w:pPr>
            <w:r w:rsidRPr="0087357B">
              <w:rPr>
                <w:lang w:val="de-DE" w:eastAsia="en-GB"/>
              </w:rPr>
              <w:t>Li et al. 2017</w:t>
            </w:r>
            <w:r w:rsidRPr="0087357B">
              <w:rPr>
                <w:lang w:eastAsia="en-GB"/>
              </w:rPr>
              <w:fldChar w:fldCharType="begin" w:fldLock="1"/>
            </w:r>
            <w:r w:rsidR="002106C0" w:rsidRPr="0087357B">
              <w:rPr>
                <w:lang w:val="de-DE" w:eastAsia="en-GB"/>
              </w:rPr>
              <w:instrText>ADDIN CSL_CITATION {"citationItems":[{"id":"ITEM-1","itemData":{"DOI":"10.1186/s13014-017-0892-y","ISSN":"1748-717X (Electronic)","PMID":"28946909","abstract":"BACKGROUND: Predicting recurrence after stereotactic body radiotherapy (SBRT) in non-small cell lung cancer (NSCLC) patients is problematic, but critical for the decision of following treatment. This study aims to investigate the association of imaging features derived from the first follow-up computed tomography (CT) on lung cancer patient outcomes following SBRT, and identify patients at high risk of recurrence. METHODS: Fifty nine biopsy-proven non-small cell lung cancer patients were qualified for this study. The first follow-up CTs were performed about 3 months after SBRT (median time: 91 days). Imaging features included 34 manually scored radiological features (semantics) describing the lesion, lung and thorax and 219 quantitative imaging features (radiomics) extracted automatically after delineation of the lesion. Cox proportional hazard models and Harrel's C-index were used to explore predictors of overall survival (OS), recurrence-free survival (RFS), and loco-regional recurrence-free survival (LR-RFS). Five-fold cross validation was performed on the final prognostic model. RESULTS: The median follow-up time was 42 months. The model for OS contained Eastern Cooperative Oncology Group (ECOG) performance status (HR = 3.13, 95% CI: 1.17-8.41), vascular involvement (HR = 3.21, 95% CI: 1.29-8.03), lymphadenopathy (HR = 3.59, 95% CI: 1.58-8.16) and the 1st principle component of radiomic features (HR = 1.24, 95% CI: 1.02-1.51). The model for RFS contained vascular involvement (HR = 3.06, 95% CI: 1.40-6.70), vessel attachment (HR = 3.46, 95% CI: 1.65-7.25), pleural retraction (HR = 3.24, 95% CI: 1.41-7.42), lymphadenopathy (HR = 6.41, 95% CI: 2.58-15.90) and relative enhancement (HR = 1.40, 95% CI: 1.00-1.96). The model for LR-RFS contained vascular involvement (HR = 4.96, 95% CI: 2.23-11.03), lymphadenopathy (HR = 2.64, 95% CI: 1.19-5.82), circularity (F13, HR = 1.60, 95% CI: 1.10-2.32) and 3D Laws feature (F92, HR = 1.96, 95% CI: 1.35-2.83). Five-fold cross-validated the areas under the receiver operating characteristic curves (AUC) of these three models were all above 0.8. CONCLUSIONS: Our analysis reveals disease progression could be prognosticated as early as 3 months after SBRT using CT imaging features, and these features would be helpful in clinical decision-making.","author":[{"dropping-particle":"","family":"Li","given":"Qian","non-dropping-particle":"","parse-names":false,"suffix":""},{"dropping-particle":"","family":"Kim","given":"Jongphil","non-dropping-particle":"","parse-names":false,"suffix":""},{"dropping-particle":"","family":"Balagurunathan","given":"Yoganand","non-dropping-particle":"","parse-names":false,"suffix":""},{"dropping-particle":"","family":"Qi","given":"Jin","non-dropping-particle":"","parse-names":false,"suffix":""},{"dropping-particle":"","family":"Liu","given":"Ying","non-dropping-particle":"","parse-names":false,"suffix":""},{"dropping-particle":"","family":"Latifi","given":"Kujtim","non-dropping-particle":"","parse-names":false,"suffix":""},{"dropping-particle":"","family":"Moros","given":"Eduardo G","non-dropping-particle":"","parse-names":false,"suffix":""},{"dropping-particle":"","family":"Schabath","given":"Matthew B","non-dropping-particle":"","parse-names":false,"suffix":""},{"dropping-particle":"","family":"Ye","given":"Zhaoxiang","non-dropping-particle":"","parse-names":false,"suffix":""},{"dropping-particle":"","family":"Gillies","given":"Robert J","non-dropping-particle":"","parse-names":false,"suffix":""},{"dropping-particle":"","family":"Dilling","given":"Thomas J","non-dropping-particle":"","parse-names":false,"suffix":""}],"container-title":"Radiation oncology (London, England)","id":"ITEM-1","issue":"1","issued":{"date-parts":[["2017","9"]]},"language":"eng","page":"158","publisher-place":"England","title":"CT imaging features associated with recurrence in non-small cell lung cancer patients after stereotactic body radiotherapy.","type":"article-journal","volume":"12"},"uris":["http://www.mendeley.com/documents/?uuid=1cd71772-c88f-432f-b696-10c2c2d21d9f"]}],"mendeley":{"formattedCitation":"&lt;sup&gt;50&lt;/sup&gt;","plainTextFormattedCitation":"50","previouslyFormattedCitation":"&lt;sup&gt;50&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0</w:t>
            </w:r>
            <w:r w:rsidRPr="0087357B">
              <w:rPr>
                <w:lang w:eastAsia="en-GB"/>
              </w:rPr>
              <w:fldChar w:fldCharType="end"/>
            </w:r>
          </w:p>
        </w:tc>
        <w:tc>
          <w:tcPr>
            <w:tcW w:w="417" w:type="pct"/>
          </w:tcPr>
          <w:p w14:paraId="7E4EB05E" w14:textId="77777777" w:rsidR="0037197F" w:rsidRPr="0087357B" w:rsidRDefault="0037197F" w:rsidP="0037197F">
            <w:pPr>
              <w:rPr>
                <w:lang w:eastAsia="en-GB"/>
              </w:rPr>
            </w:pPr>
            <w:r w:rsidRPr="0087357B">
              <w:rPr>
                <w:lang w:eastAsia="en-GB"/>
              </w:rPr>
              <w:t>1-2a</w:t>
            </w:r>
          </w:p>
        </w:tc>
        <w:tc>
          <w:tcPr>
            <w:tcW w:w="417" w:type="pct"/>
          </w:tcPr>
          <w:p w14:paraId="2BD1127E" w14:textId="77777777" w:rsidR="0037197F" w:rsidRPr="0087357B" w:rsidRDefault="0037197F" w:rsidP="0037197F">
            <w:pPr>
              <w:rPr>
                <w:lang w:eastAsia="en-GB"/>
              </w:rPr>
            </w:pPr>
            <w:r w:rsidRPr="0087357B">
              <w:rPr>
                <w:lang w:eastAsia="en-GB"/>
              </w:rPr>
              <w:t>59 follow up CT</w:t>
            </w:r>
          </w:p>
        </w:tc>
        <w:tc>
          <w:tcPr>
            <w:tcW w:w="417" w:type="pct"/>
          </w:tcPr>
          <w:p w14:paraId="0EBF277F" w14:textId="77777777" w:rsidR="0037197F" w:rsidRPr="0087357B" w:rsidRDefault="0037197F" w:rsidP="0037197F">
            <w:pPr>
              <w:rPr>
                <w:lang w:eastAsia="en-GB"/>
              </w:rPr>
            </w:pPr>
            <w:proofErr w:type="spellStart"/>
            <w:r w:rsidRPr="0087357B">
              <w:rPr>
                <w:lang w:eastAsia="en-GB"/>
              </w:rPr>
              <w:t>Definiens</w:t>
            </w:r>
            <w:proofErr w:type="spellEnd"/>
            <w:r w:rsidRPr="0087357B">
              <w:rPr>
                <w:lang w:eastAsia="en-GB"/>
              </w:rPr>
              <w:t xml:space="preserve"> Developer</w:t>
            </w:r>
          </w:p>
        </w:tc>
        <w:tc>
          <w:tcPr>
            <w:tcW w:w="417" w:type="pct"/>
          </w:tcPr>
          <w:p w14:paraId="565ADDB2" w14:textId="77777777" w:rsidR="0037197F" w:rsidRPr="0087357B" w:rsidRDefault="0037197F" w:rsidP="0037197F">
            <w:pPr>
              <w:rPr>
                <w:lang w:eastAsia="en-GB"/>
              </w:rPr>
            </w:pPr>
            <w:r w:rsidRPr="0087357B">
              <w:rPr>
                <w:lang w:eastAsia="en-GB"/>
              </w:rPr>
              <w:t>Texture</w:t>
            </w:r>
          </w:p>
        </w:tc>
        <w:tc>
          <w:tcPr>
            <w:tcW w:w="417" w:type="pct"/>
          </w:tcPr>
          <w:p w14:paraId="76F7D618" w14:textId="77777777" w:rsidR="0037197F" w:rsidRPr="0087357B" w:rsidRDefault="0037197F" w:rsidP="0037197F">
            <w:pPr>
              <w:rPr>
                <w:lang w:eastAsia="en-GB"/>
              </w:rPr>
            </w:pPr>
            <w:r w:rsidRPr="0087357B">
              <w:rPr>
                <w:lang w:val="de-DE" w:eastAsia="en-GB"/>
              </w:rPr>
              <w:t>AUC=0.80, 0.80 (RFS, LR-RFS)</w:t>
            </w:r>
          </w:p>
        </w:tc>
        <w:tc>
          <w:tcPr>
            <w:tcW w:w="417" w:type="pct"/>
          </w:tcPr>
          <w:p w14:paraId="1CDD4E28" w14:textId="77777777" w:rsidR="0037197F" w:rsidRPr="0087357B" w:rsidRDefault="0037197F" w:rsidP="0037197F">
            <w:pPr>
              <w:rPr>
                <w:lang w:eastAsia="en-GB"/>
              </w:rPr>
            </w:pPr>
            <w:r w:rsidRPr="0087357B">
              <w:rPr>
                <w:lang w:eastAsia="en-GB"/>
              </w:rPr>
              <w:t>Correlation analysis</w:t>
            </w:r>
          </w:p>
          <w:p w14:paraId="710C1CAF" w14:textId="77777777" w:rsidR="0037197F" w:rsidRPr="0087357B" w:rsidRDefault="0037197F" w:rsidP="0037197F">
            <w:pPr>
              <w:rPr>
                <w:lang w:eastAsia="en-GB"/>
              </w:rPr>
            </w:pPr>
            <w:r w:rsidRPr="0087357B">
              <w:rPr>
                <w:lang w:eastAsia="en-GB"/>
              </w:rPr>
              <w:t>PCA</w:t>
            </w:r>
          </w:p>
          <w:p w14:paraId="78B562B4" w14:textId="77777777" w:rsidR="0037197F" w:rsidRPr="0087357B" w:rsidRDefault="0037197F" w:rsidP="0037197F">
            <w:pPr>
              <w:rPr>
                <w:lang w:eastAsia="en-GB"/>
              </w:rPr>
            </w:pPr>
            <w:r w:rsidRPr="0087357B">
              <w:rPr>
                <w:lang w:eastAsia="en-GB"/>
              </w:rPr>
              <w:t>Univariable analysis</w:t>
            </w:r>
          </w:p>
          <w:p w14:paraId="61987A6A" w14:textId="77777777" w:rsidR="0037197F" w:rsidRPr="0087357B" w:rsidRDefault="0037197F" w:rsidP="0037197F">
            <w:pPr>
              <w:rPr>
                <w:lang w:eastAsia="en-GB"/>
              </w:rPr>
            </w:pPr>
            <w:r w:rsidRPr="0087357B">
              <w:rPr>
                <w:lang w:eastAsia="en-GB"/>
              </w:rPr>
              <w:t>Stepwise selection or backward stepwise selection</w:t>
            </w:r>
          </w:p>
        </w:tc>
        <w:tc>
          <w:tcPr>
            <w:tcW w:w="417" w:type="pct"/>
          </w:tcPr>
          <w:p w14:paraId="319D2B6C" w14:textId="77777777" w:rsidR="0037197F" w:rsidRPr="0087357B" w:rsidRDefault="0037197F" w:rsidP="0037197F">
            <w:pPr>
              <w:rPr>
                <w:lang w:eastAsia="en-GB"/>
              </w:rPr>
            </w:pPr>
            <w:r w:rsidRPr="0087357B">
              <w:rPr>
                <w:lang w:val="de-DE" w:eastAsia="en-GB"/>
              </w:rPr>
              <w:t>Cox regression</w:t>
            </w:r>
          </w:p>
        </w:tc>
        <w:tc>
          <w:tcPr>
            <w:tcW w:w="417" w:type="pct"/>
          </w:tcPr>
          <w:p w14:paraId="75978BD3" w14:textId="77777777" w:rsidR="0037197F" w:rsidRPr="0087357B" w:rsidRDefault="0037197F" w:rsidP="0037197F">
            <w:pPr>
              <w:rPr>
                <w:lang w:eastAsia="en-GB"/>
              </w:rPr>
            </w:pPr>
            <w:r w:rsidRPr="0087357B">
              <w:rPr>
                <w:lang w:eastAsia="en-GB"/>
              </w:rPr>
              <w:t>1b</w:t>
            </w:r>
          </w:p>
        </w:tc>
        <w:tc>
          <w:tcPr>
            <w:tcW w:w="417" w:type="pct"/>
          </w:tcPr>
          <w:p w14:paraId="51DC0354" w14:textId="77777777" w:rsidR="0037197F" w:rsidRPr="0087357B" w:rsidRDefault="0037197F" w:rsidP="0037197F">
            <w:pPr>
              <w:rPr>
                <w:lang w:eastAsia="en-GB"/>
              </w:rPr>
            </w:pPr>
            <w:r w:rsidRPr="0087357B">
              <w:rPr>
                <w:lang w:eastAsia="en-GB"/>
              </w:rPr>
              <w:t>6</w:t>
            </w:r>
          </w:p>
        </w:tc>
        <w:tc>
          <w:tcPr>
            <w:tcW w:w="417" w:type="pct"/>
          </w:tcPr>
          <w:p w14:paraId="00789A17" w14:textId="77777777" w:rsidR="0037197F" w:rsidRPr="0087357B" w:rsidRDefault="0037197F" w:rsidP="0037197F">
            <w:pPr>
              <w:rPr>
                <w:lang w:eastAsia="en-GB"/>
              </w:rPr>
            </w:pPr>
            <w:r w:rsidRPr="0087357B">
              <w:rPr>
                <w:lang w:eastAsia="en-GB"/>
              </w:rPr>
              <w:t>A, B, C, D, E, F, H</w:t>
            </w:r>
          </w:p>
        </w:tc>
        <w:tc>
          <w:tcPr>
            <w:tcW w:w="413" w:type="pct"/>
          </w:tcPr>
          <w:p w14:paraId="2DBC1F67" w14:textId="77777777" w:rsidR="0037197F" w:rsidRPr="0087357B" w:rsidRDefault="0037197F" w:rsidP="0037197F">
            <w:pPr>
              <w:rPr>
                <w:lang w:eastAsia="en-GB"/>
              </w:rPr>
            </w:pPr>
            <w:r w:rsidRPr="0087357B">
              <w:rPr>
                <w:lang w:eastAsia="en-GB"/>
              </w:rPr>
              <w:t>Yes</w:t>
            </w:r>
          </w:p>
        </w:tc>
      </w:tr>
      <w:tr w:rsidR="0037197F" w:rsidRPr="0087357B" w14:paraId="08AE52FD" w14:textId="77777777" w:rsidTr="0037197F">
        <w:trPr>
          <w:trHeight w:val="600"/>
        </w:trPr>
        <w:tc>
          <w:tcPr>
            <w:tcW w:w="417" w:type="pct"/>
          </w:tcPr>
          <w:p w14:paraId="0ECE5693" w14:textId="1B92716B" w:rsidR="0037197F" w:rsidRPr="0087357B" w:rsidRDefault="0037197F" w:rsidP="00BD070B">
            <w:pPr>
              <w:rPr>
                <w:lang w:eastAsia="en-GB"/>
              </w:rPr>
            </w:pPr>
            <w:r w:rsidRPr="0087357B">
              <w:rPr>
                <w:lang w:eastAsia="en-GB"/>
              </w:rPr>
              <w:t>Li et al. 2017</w:t>
            </w:r>
            <w:r w:rsidRPr="0087357B">
              <w:rPr>
                <w:lang w:eastAsia="en-GB"/>
              </w:rPr>
              <w:fldChar w:fldCharType="begin" w:fldLock="1"/>
            </w:r>
            <w:r w:rsidR="002106C0" w:rsidRPr="0087357B">
              <w:rPr>
                <w:lang w:eastAsia="en-GB"/>
              </w:rPr>
              <w:instrText>ADDIN CSL_CITATION {"citationItems":[{"id":"ITEM-1","itemData":{"DOI":"10.1002/mp.12309","ISBN":"4955139574","ISSN":"00942405","PMID":"28946909","abstract":"Background: Predicting recurrence after stereotactic body radiotherapy (SBRT) in non-small cell lung cancer (NSCLC) patients is problematic, but critical for the decision of following treatment. This study aims to investigate the association of imaging features derived from the first follow-up computed tomography (CT) on lung cancer patient outcomes following SBRT, and identify patients at high risk of recurrence. Methods: Fifty nine biopsy-proven non-small cell lung cancer patients were qualified for this study. The first follow-up CTs were performed about 3 months after SBRT (median time: 91 days). Imaging features included 34 manually scored radiological features (semantics) describing the lesion, lung and thorax and 219 quantitative imaging features (radiomics) extracted automatically after delineation of the lesion. Cox proportional hazard models and Harrel's C-index were used to explore predictors of overall survival (OS), recurrence-free survival (RFS), and loco-regional recurrence-free survival (LR-RFS). Five-fold cross validation was performed on the final prognostic model. Results: The median follow-up time was 42 months. The model for OS contained Eastern Cooperative Oncology Group (ECOG) performance status (HR = 3.13, 95% CI: 1.17–8.41), vascular involvement (HR = 3.21, 95% CI: 1.29–8.03), lymphadenopathy (HR = 3.59, 95% CI: 1.58–8.16) and the 1st principle component of radiomic features (HR = 1.24, 95% CI: 1.02–1.51). The model for RFS contained vascular involvement (HR = 3.06, 95% CI: 1.40–6.70), vessel attachment (HR = 3.46, 95% CI: 1.65–7.25), pleural retraction (HR = 3.24, 95% CI: 1.41–7.42), lymphadenopathy (HR = 6.41, 95% CI: 2.58–15.90) and relative enhancement (HR = 1.40, 95% CI: 1.00–1.96). The model for LR-RFS contained vascular involvement (HR = 4.96, 95% CI: 2.23–11.03), lymphadenopathy (HR = 2.64, 95% CI: 1.19–5.82), circularity (F13, HR = 1.60, 95% CI: 1.10–2.32) and 3D Laws feature (F92, HR = 1.96, 95% CI: 1.35–2.83). Five-fold cross-validated the areas under the receiver operating characteristic curves (AUC) of these three models were all above 0.8. Conclusions: Our analysis reveals disease progression could be prognosticated as early as 3 months after SBRT using CT imaging features, and these features would be helpful in clinical decision-making.","author":[{"dropping-particle":"","family":"Li","given":"Qian","non-dropping-particle":"","parse-names":false,"suffix":""},{"dropping-particle":"","family":"Kim","given":"Jongphil","non-dropping-particle":"","parse-names":false,"suffix":""},{"dropping-particle":"","family":"Balagurunathan","given":"Yoganand","non-dropping-particle":"","parse-names":false,"suffix":""},{"dropping-particle":"","family":"Liu","given":"Ying","non-dropping-particle":"","parse-names":false,"suffix":""},{"dropping-particle":"","family":"Latifi","given":"Kujtim","non-dropping-particle":"","parse-names":false,"suffix":""},{"dropping-particle":"","family":"Stringfield","given":"Olya","non-dropping-particle":"","parse-names":false,"suffix":""},{"dropping-particle":"","family":"Garcia","given":"Alberto","non-dropping-particle":"","parse-names":false,"suffix":""},{"dropping-particle":"","family":"Moros","given":"Eduardo G","non-dropping-particle":"","parse-names":false,"suffix":""},{"dropping-particle":"","family":"Dilling","given":"Thomas J","non-dropping-particle":"","parse-names":false,"suffix":""},{"dropping-particle":"","family":"Schabath","given":"Matthew B","non-dropping-particle":"","parse-names":false,"suffix":""},{"dropping-particle":"","family":"Ye","given":"Zhaoxiang","non-dropping-particle":"","parse-names":false,"suffix":""},{"dropping-particle":"","family":"Gillies","given":"Robert J","non-dropping-particle":"","parse-names":false,"suffix":""}],"container-title":"Medical Physics","id":"ITEM-1","issue":"8","issued":{"date-parts":[["2017","8"]]},"language":"eng","page":"4341-4349","publisher-place":"United States","title":"Imaging features from pretreatment CT scans are associated with clinical outcomes in nonsmall-cell lung cancer patients treated with stereotactic body radiotherapy","type":"article-journal","volume":"44"},"uris":["http://www.mendeley.com/documents/?uuid=2609c131-5b71-4be8-b4ee-5966e81dc9e9"]}],"mendeley":{"formattedCitation":"&lt;sup&gt;51&lt;/sup&gt;","plainTextFormattedCitation":"51","previouslyFormattedCitation":"&lt;sup&gt;51&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51</w:t>
            </w:r>
            <w:r w:rsidRPr="0087357B">
              <w:rPr>
                <w:lang w:eastAsia="en-GB"/>
              </w:rPr>
              <w:fldChar w:fldCharType="end"/>
            </w:r>
          </w:p>
        </w:tc>
        <w:tc>
          <w:tcPr>
            <w:tcW w:w="417" w:type="pct"/>
          </w:tcPr>
          <w:p w14:paraId="1CDBFB64" w14:textId="77777777" w:rsidR="0037197F" w:rsidRPr="0087357B" w:rsidRDefault="0037197F" w:rsidP="0037197F">
            <w:pPr>
              <w:rPr>
                <w:lang w:eastAsia="en-GB"/>
              </w:rPr>
            </w:pPr>
            <w:r w:rsidRPr="0087357B">
              <w:rPr>
                <w:lang w:eastAsia="en-GB"/>
              </w:rPr>
              <w:t>1-2a</w:t>
            </w:r>
          </w:p>
        </w:tc>
        <w:tc>
          <w:tcPr>
            <w:tcW w:w="417" w:type="pct"/>
          </w:tcPr>
          <w:p w14:paraId="3E47ED14" w14:textId="77777777" w:rsidR="0037197F" w:rsidRPr="0087357B" w:rsidRDefault="0037197F" w:rsidP="0037197F">
            <w:pPr>
              <w:rPr>
                <w:lang w:eastAsia="en-GB"/>
              </w:rPr>
            </w:pPr>
            <w:r w:rsidRPr="0087357B">
              <w:rPr>
                <w:lang w:eastAsia="en-GB"/>
              </w:rPr>
              <w:t>92 4DCT</w:t>
            </w:r>
          </w:p>
          <w:p w14:paraId="685EEDDE" w14:textId="77777777" w:rsidR="0037197F" w:rsidRPr="0087357B" w:rsidRDefault="0037197F" w:rsidP="0037197F">
            <w:pPr>
              <w:rPr>
                <w:lang w:eastAsia="en-GB"/>
              </w:rPr>
            </w:pPr>
            <w:r w:rsidRPr="0087357B">
              <w:rPr>
                <w:lang w:eastAsia="en-GB"/>
              </w:rPr>
              <w:t xml:space="preserve">Average-CT or 50% </w:t>
            </w:r>
            <w:r w:rsidRPr="0087357B">
              <w:rPr>
                <w:lang w:eastAsia="en-GB"/>
              </w:rPr>
              <w:lastRenderedPageBreak/>
              <w:t>phase-CT images were used for analysis</w:t>
            </w:r>
          </w:p>
        </w:tc>
        <w:tc>
          <w:tcPr>
            <w:tcW w:w="417" w:type="pct"/>
          </w:tcPr>
          <w:p w14:paraId="1CD85ED4" w14:textId="77777777" w:rsidR="0037197F" w:rsidRPr="0087357B" w:rsidRDefault="0037197F" w:rsidP="0037197F">
            <w:pPr>
              <w:rPr>
                <w:lang w:eastAsia="en-GB"/>
              </w:rPr>
            </w:pPr>
            <w:proofErr w:type="spellStart"/>
            <w:r w:rsidRPr="0087357B">
              <w:rPr>
                <w:lang w:eastAsia="en-GB"/>
              </w:rPr>
              <w:lastRenderedPageBreak/>
              <w:t>Definiens</w:t>
            </w:r>
            <w:proofErr w:type="spellEnd"/>
            <w:r w:rsidRPr="0087357B">
              <w:rPr>
                <w:lang w:eastAsia="en-GB"/>
              </w:rPr>
              <w:t xml:space="preserve"> Developer</w:t>
            </w:r>
          </w:p>
        </w:tc>
        <w:tc>
          <w:tcPr>
            <w:tcW w:w="417" w:type="pct"/>
          </w:tcPr>
          <w:p w14:paraId="33BAA430" w14:textId="77777777" w:rsidR="0037197F" w:rsidRPr="0087357B" w:rsidRDefault="0037197F" w:rsidP="0037197F">
            <w:pPr>
              <w:rPr>
                <w:lang w:eastAsia="en-GB"/>
              </w:rPr>
            </w:pPr>
            <w:r w:rsidRPr="0087357B">
              <w:rPr>
                <w:lang w:eastAsia="en-GB"/>
              </w:rPr>
              <w:t xml:space="preserve">Shape </w:t>
            </w:r>
          </w:p>
        </w:tc>
        <w:tc>
          <w:tcPr>
            <w:tcW w:w="417" w:type="pct"/>
          </w:tcPr>
          <w:p w14:paraId="1A398F9F" w14:textId="77777777" w:rsidR="0037197F" w:rsidRPr="0087357B" w:rsidRDefault="0037197F" w:rsidP="0037197F">
            <w:pPr>
              <w:rPr>
                <w:lang w:eastAsia="en-GB"/>
              </w:rPr>
            </w:pPr>
            <w:r w:rsidRPr="0087357B">
              <w:rPr>
                <w:lang w:eastAsia="en-GB"/>
              </w:rPr>
              <w:t xml:space="preserve">AUC=0.747, 0.690 </w:t>
            </w:r>
            <w:r w:rsidRPr="0087357B">
              <w:rPr>
                <w:lang w:eastAsia="en-GB"/>
              </w:rPr>
              <w:lastRenderedPageBreak/>
              <w:t>(RFS, LL-RFS)</w:t>
            </w:r>
          </w:p>
        </w:tc>
        <w:tc>
          <w:tcPr>
            <w:tcW w:w="417" w:type="pct"/>
          </w:tcPr>
          <w:p w14:paraId="2D47737F" w14:textId="77777777" w:rsidR="0037197F" w:rsidRPr="0087357B" w:rsidRDefault="0037197F" w:rsidP="0037197F">
            <w:pPr>
              <w:rPr>
                <w:lang w:eastAsia="en-GB"/>
              </w:rPr>
            </w:pPr>
            <w:r w:rsidRPr="0087357B">
              <w:rPr>
                <w:lang w:eastAsia="en-GB"/>
              </w:rPr>
              <w:lastRenderedPageBreak/>
              <w:t>Correlation analysis</w:t>
            </w:r>
          </w:p>
          <w:p w14:paraId="29269379" w14:textId="77777777" w:rsidR="0037197F" w:rsidRPr="0087357B" w:rsidRDefault="0037197F" w:rsidP="0037197F">
            <w:pPr>
              <w:rPr>
                <w:lang w:eastAsia="en-GB"/>
              </w:rPr>
            </w:pPr>
            <w:r w:rsidRPr="0087357B">
              <w:rPr>
                <w:lang w:eastAsia="en-GB"/>
              </w:rPr>
              <w:lastRenderedPageBreak/>
              <w:t>Univariable analysis</w:t>
            </w:r>
          </w:p>
          <w:p w14:paraId="47F4559C" w14:textId="77777777" w:rsidR="0037197F" w:rsidRPr="0087357B" w:rsidRDefault="0037197F" w:rsidP="0037197F">
            <w:pPr>
              <w:rPr>
                <w:lang w:eastAsia="en-GB"/>
              </w:rPr>
            </w:pPr>
            <w:r w:rsidRPr="0087357B">
              <w:rPr>
                <w:lang w:eastAsia="en-GB"/>
              </w:rPr>
              <w:t xml:space="preserve">Stepwise selection or backward stepwise selection </w:t>
            </w:r>
          </w:p>
        </w:tc>
        <w:tc>
          <w:tcPr>
            <w:tcW w:w="417" w:type="pct"/>
          </w:tcPr>
          <w:p w14:paraId="0385148C" w14:textId="77777777" w:rsidR="0037197F" w:rsidRPr="0087357B" w:rsidRDefault="0037197F" w:rsidP="0037197F">
            <w:pPr>
              <w:rPr>
                <w:lang w:eastAsia="en-GB"/>
              </w:rPr>
            </w:pPr>
            <w:r w:rsidRPr="0087357B">
              <w:rPr>
                <w:lang w:val="de-DE" w:eastAsia="en-GB"/>
              </w:rPr>
              <w:lastRenderedPageBreak/>
              <w:t>Cox regression</w:t>
            </w:r>
          </w:p>
        </w:tc>
        <w:tc>
          <w:tcPr>
            <w:tcW w:w="417" w:type="pct"/>
          </w:tcPr>
          <w:p w14:paraId="2371EE4B" w14:textId="77777777" w:rsidR="0037197F" w:rsidRPr="0087357B" w:rsidRDefault="0037197F" w:rsidP="0037197F">
            <w:pPr>
              <w:rPr>
                <w:lang w:eastAsia="en-GB"/>
              </w:rPr>
            </w:pPr>
            <w:r w:rsidRPr="0087357B">
              <w:rPr>
                <w:lang w:eastAsia="en-GB"/>
              </w:rPr>
              <w:t>1b</w:t>
            </w:r>
          </w:p>
        </w:tc>
        <w:tc>
          <w:tcPr>
            <w:tcW w:w="417" w:type="pct"/>
          </w:tcPr>
          <w:p w14:paraId="64CF65E5" w14:textId="77777777" w:rsidR="0037197F" w:rsidRPr="0087357B" w:rsidRDefault="0037197F" w:rsidP="0037197F">
            <w:pPr>
              <w:rPr>
                <w:lang w:eastAsia="en-GB"/>
              </w:rPr>
            </w:pPr>
            <w:r w:rsidRPr="0087357B">
              <w:rPr>
                <w:lang w:eastAsia="en-GB"/>
              </w:rPr>
              <w:t>6</w:t>
            </w:r>
          </w:p>
        </w:tc>
        <w:tc>
          <w:tcPr>
            <w:tcW w:w="417" w:type="pct"/>
          </w:tcPr>
          <w:p w14:paraId="0384FA4E" w14:textId="77777777" w:rsidR="0037197F" w:rsidRPr="0087357B" w:rsidRDefault="0037197F" w:rsidP="0037197F">
            <w:pPr>
              <w:rPr>
                <w:lang w:eastAsia="en-GB"/>
              </w:rPr>
            </w:pPr>
            <w:r w:rsidRPr="0087357B">
              <w:rPr>
                <w:lang w:eastAsia="en-GB"/>
              </w:rPr>
              <w:t>B, C, D, E, F, H</w:t>
            </w:r>
          </w:p>
        </w:tc>
        <w:tc>
          <w:tcPr>
            <w:tcW w:w="413" w:type="pct"/>
          </w:tcPr>
          <w:p w14:paraId="1F833C55" w14:textId="77777777" w:rsidR="0037197F" w:rsidRPr="0087357B" w:rsidRDefault="0037197F" w:rsidP="0037197F">
            <w:pPr>
              <w:rPr>
                <w:lang w:eastAsia="en-GB"/>
              </w:rPr>
            </w:pPr>
            <w:r w:rsidRPr="0087357B">
              <w:rPr>
                <w:lang w:eastAsia="en-GB"/>
              </w:rPr>
              <w:t>Yes</w:t>
            </w:r>
          </w:p>
        </w:tc>
      </w:tr>
      <w:tr w:rsidR="0037197F" w:rsidRPr="0087357B" w14:paraId="44099343" w14:textId="77777777" w:rsidTr="0037197F">
        <w:trPr>
          <w:trHeight w:val="600"/>
        </w:trPr>
        <w:tc>
          <w:tcPr>
            <w:tcW w:w="417" w:type="pct"/>
          </w:tcPr>
          <w:p w14:paraId="22B259AD" w14:textId="4E224B0E" w:rsidR="0037197F" w:rsidRPr="0087357B" w:rsidRDefault="0037197F" w:rsidP="00BD070B">
            <w:pPr>
              <w:rPr>
                <w:lang w:eastAsia="en-GB"/>
              </w:rPr>
            </w:pPr>
            <w:r w:rsidRPr="0087357B">
              <w:rPr>
                <w:lang w:eastAsia="en-GB"/>
              </w:rPr>
              <w:t>Dou et al. 2018</w:t>
            </w:r>
            <w:r w:rsidRPr="0087357B">
              <w:rPr>
                <w:lang w:eastAsia="en-GB"/>
              </w:rPr>
              <w:fldChar w:fldCharType="begin" w:fldLock="1"/>
            </w:r>
            <w:r w:rsidR="00967E88">
              <w:rPr>
                <w:lang w:eastAsia="en-GB"/>
              </w:rPr>
              <w:instrText>ADDIN CSL_CITATION {"citationItems":[{"id":"ITEM-1","itemData":{"DOI":"10.1371/journal.pone.0206108","ISBN":"1111111111","ISSN":"19326203","PMID":"30388114","abstract":"Purpose Radiomics provides quantitative tissue heterogeneity profiling and is an exciting approach to developing imaging biomarkers in the context of precision medicine. Normal-appearing parenchymal tissues surrounding primary tumors can harbor microscopic disease that leads to increased risk of distant metastasis (DM). This study assesses whether computed-tomography (CT) imaging features of such peritumoral tissues can predict DM in locally advanced non-small cell lung cancer (NSCLC). Material and methods 200 NSCLC patients of histological adenocarcinoma were included in this study. The investigated lung tissues were tumor rim, defined to be 3mm of tumor and parenchymal tissue on either side of the tumor border and the exterior region extended from 3 to 9mm outside of the tumor. Fifteen stable radiomic features were extracted and evaluated from each of these regions on pre-treatment CT images. For comparison, features from expert-delineated tumor contours were similarly prepared. The patient cohort was separated into training and validation datasets for prognostic power evaluation. Both univariable and multivariable analyses were performed for each region using concordance index (CI). Results Univariable analysis reveals that six out of fifteen tumor rim features were significantly prognostic of DM (p-value &lt; 0.05), as were ten features from the visible tumor, and only one of the exterior features was. Multivariablely, a rim radiomic signature achieved the highest prognostic performance in the independent validation sub-cohort (CI = 0.64, p-value = 2.4×10−5) significantly over a multivariable clinical model (CI = 0.53), a visible tumor radiomics model (CI = 0.59), or an exterior tissue model (CI = 0.55). Furthermore, patient stratification by the combined rim signature and clinical predictor led to a significant improvement on the clinical predictor alone and also outperformed stratification using the combined tumor signature and clinical predictor. Conclusions We identified peritumoral rim radiomic features significantly associated with DM. This study demonstrated that peritumoral imaging characteristics may provide additional valuable information over the visible tumor features for patient risk stratification due to cancer metastasis.","author":[{"dropping-particle":"","family":"Dou","given":"Tai H.","non-dropping-particle":"","parse-names":false,"suffix":""},{"dropping-particle":"","family":"Coroller","given":"Thibaud P.","non-dropping-particle":"","parse-names":false,"suffix":""},{"dropping-particle":"","family":"Griethuysen","given":"Joost J.M.","non-dropping-particle":"van","parse-names":false,"suffix":""},{"dropping-particle":"","family":"Mak","given":"Raymond H.","non-dropping-particle":"","parse-names":false,"suffix":""},{"dropping-particle":"","family":"Aerts","given":"Hugo J.W.L.","non-dropping-particle":"","parse-names":false,"suffix":""}],"container-title":"PLoS ONE","id":"ITEM-1","issue":"11","issued":{"date-parts":[["2018"]]},"language":"eng","page":"e0206108","publisher-place":"United States","title":"Peritumoral radiomics features predict distant metastasis in locally advanced NSCLC","type":"article-journal","volume":"13"},"uris":["http://www.mendeley.com/documents/?uuid=376b8dcf-f7b1-43a1-84f4-2e01a83510fc"]}],"mendeley":{"formattedCitation":"&lt;sup&gt;68&lt;/sup&gt;","plainTextFormattedCitation":"68","previouslyFormattedCitation":"&lt;sup&gt;68&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68</w:t>
            </w:r>
            <w:r w:rsidRPr="0087357B">
              <w:rPr>
                <w:lang w:eastAsia="en-GB"/>
              </w:rPr>
              <w:fldChar w:fldCharType="end"/>
            </w:r>
          </w:p>
        </w:tc>
        <w:tc>
          <w:tcPr>
            <w:tcW w:w="417" w:type="pct"/>
          </w:tcPr>
          <w:p w14:paraId="2F270A4E" w14:textId="77777777" w:rsidR="0037197F" w:rsidRPr="0087357B" w:rsidRDefault="0037197F" w:rsidP="0037197F">
            <w:pPr>
              <w:rPr>
                <w:lang w:eastAsia="en-GB"/>
              </w:rPr>
            </w:pPr>
            <w:r w:rsidRPr="0087357B">
              <w:rPr>
                <w:lang w:eastAsia="en-GB"/>
              </w:rPr>
              <w:t>2-3</w:t>
            </w:r>
          </w:p>
        </w:tc>
        <w:tc>
          <w:tcPr>
            <w:tcW w:w="417" w:type="pct"/>
          </w:tcPr>
          <w:p w14:paraId="07C31E9E" w14:textId="77777777" w:rsidR="0037197F" w:rsidRPr="0087357B" w:rsidRDefault="0037197F" w:rsidP="0037197F">
            <w:pPr>
              <w:rPr>
                <w:lang w:eastAsia="en-GB"/>
              </w:rPr>
            </w:pPr>
            <w:r w:rsidRPr="0087357B">
              <w:rPr>
                <w:lang w:eastAsia="en-GB"/>
              </w:rPr>
              <w:t xml:space="preserve">200 </w:t>
            </w:r>
            <w:proofErr w:type="spellStart"/>
            <w:r w:rsidRPr="0087357B">
              <w:rPr>
                <w:lang w:eastAsia="en-GB"/>
              </w:rPr>
              <w:t>pCT</w:t>
            </w:r>
            <w:proofErr w:type="spellEnd"/>
          </w:p>
          <w:p w14:paraId="637A436D" w14:textId="77777777" w:rsidR="0037197F" w:rsidRPr="0087357B" w:rsidRDefault="0037197F" w:rsidP="0037197F">
            <w:pPr>
              <w:rPr>
                <w:lang w:eastAsia="en-GB"/>
              </w:rPr>
            </w:pPr>
            <w:r w:rsidRPr="0087357B">
              <w:rPr>
                <w:lang w:eastAsia="en-GB"/>
              </w:rPr>
              <w:t>(100 + 100)</w:t>
            </w:r>
          </w:p>
        </w:tc>
        <w:tc>
          <w:tcPr>
            <w:tcW w:w="417" w:type="pct"/>
          </w:tcPr>
          <w:p w14:paraId="647996FE" w14:textId="77777777" w:rsidR="0037197F" w:rsidRPr="0087357B" w:rsidRDefault="0037197F" w:rsidP="0037197F">
            <w:pPr>
              <w:rPr>
                <w:lang w:eastAsia="en-GB"/>
              </w:rPr>
            </w:pPr>
            <w:r w:rsidRPr="0087357B">
              <w:rPr>
                <w:lang w:eastAsia="en-GB"/>
              </w:rPr>
              <w:t>PyRadiomics</w:t>
            </w:r>
          </w:p>
        </w:tc>
        <w:tc>
          <w:tcPr>
            <w:tcW w:w="417" w:type="pct"/>
          </w:tcPr>
          <w:p w14:paraId="27A28BC8" w14:textId="77777777" w:rsidR="0037197F" w:rsidRPr="0087357B" w:rsidRDefault="0037197F" w:rsidP="0037197F">
            <w:pPr>
              <w:rPr>
                <w:lang w:eastAsia="en-GB"/>
              </w:rPr>
            </w:pPr>
            <w:r w:rsidRPr="0087357B">
              <w:rPr>
                <w:lang w:eastAsia="en-GB"/>
              </w:rPr>
              <w:t>Texture</w:t>
            </w:r>
          </w:p>
        </w:tc>
        <w:tc>
          <w:tcPr>
            <w:tcW w:w="417" w:type="pct"/>
          </w:tcPr>
          <w:p w14:paraId="21D934A6" w14:textId="77777777" w:rsidR="0037197F" w:rsidRPr="0087357B" w:rsidRDefault="0037197F" w:rsidP="0037197F">
            <w:pPr>
              <w:rPr>
                <w:lang w:eastAsia="en-GB"/>
              </w:rPr>
            </w:pPr>
            <w:r w:rsidRPr="0087357B">
              <w:rPr>
                <w:lang w:eastAsia="en-GB"/>
              </w:rPr>
              <w:t>CI=0.65</w:t>
            </w:r>
          </w:p>
        </w:tc>
        <w:tc>
          <w:tcPr>
            <w:tcW w:w="417" w:type="pct"/>
          </w:tcPr>
          <w:p w14:paraId="24C5989A" w14:textId="77777777" w:rsidR="0037197F" w:rsidRPr="0087357B" w:rsidRDefault="0037197F" w:rsidP="0037197F">
            <w:pPr>
              <w:rPr>
                <w:lang w:eastAsia="en-GB"/>
              </w:rPr>
            </w:pPr>
            <w:r w:rsidRPr="0087357B">
              <w:rPr>
                <w:lang w:eastAsia="en-GB"/>
              </w:rPr>
              <w:t>Test re-test</w:t>
            </w:r>
          </w:p>
          <w:p w14:paraId="4B7C0CAF" w14:textId="77777777" w:rsidR="0037197F" w:rsidRPr="0087357B" w:rsidRDefault="0037197F" w:rsidP="0037197F">
            <w:pPr>
              <w:rPr>
                <w:lang w:eastAsia="en-GB"/>
              </w:rPr>
            </w:pPr>
            <w:proofErr w:type="spellStart"/>
            <w:r w:rsidRPr="0087357B">
              <w:rPr>
                <w:lang w:eastAsia="en-GB"/>
              </w:rPr>
              <w:t>mRMR</w:t>
            </w:r>
            <w:proofErr w:type="spellEnd"/>
          </w:p>
          <w:p w14:paraId="70FF6D03" w14:textId="77777777" w:rsidR="0037197F" w:rsidRPr="0087357B" w:rsidRDefault="0037197F" w:rsidP="0037197F">
            <w:pPr>
              <w:rPr>
                <w:lang w:eastAsia="en-GB"/>
              </w:rPr>
            </w:pPr>
            <w:r w:rsidRPr="0087357B">
              <w:rPr>
                <w:lang w:eastAsia="en-GB"/>
              </w:rPr>
              <w:t xml:space="preserve">Stepwise selection </w:t>
            </w:r>
          </w:p>
        </w:tc>
        <w:tc>
          <w:tcPr>
            <w:tcW w:w="417" w:type="pct"/>
          </w:tcPr>
          <w:p w14:paraId="12060B52" w14:textId="77777777" w:rsidR="0037197F" w:rsidRPr="0087357B" w:rsidRDefault="0037197F" w:rsidP="0037197F">
            <w:pPr>
              <w:rPr>
                <w:lang w:eastAsia="en-GB"/>
              </w:rPr>
            </w:pPr>
            <w:r w:rsidRPr="0087357B">
              <w:rPr>
                <w:lang w:val="de-DE" w:eastAsia="en-GB"/>
              </w:rPr>
              <w:t>Cox regression</w:t>
            </w:r>
          </w:p>
        </w:tc>
        <w:tc>
          <w:tcPr>
            <w:tcW w:w="417" w:type="pct"/>
          </w:tcPr>
          <w:p w14:paraId="0CED0CC1" w14:textId="77777777" w:rsidR="0037197F" w:rsidRPr="0087357B" w:rsidRDefault="0037197F" w:rsidP="0037197F">
            <w:pPr>
              <w:rPr>
                <w:lang w:eastAsia="en-GB"/>
              </w:rPr>
            </w:pPr>
            <w:r w:rsidRPr="0087357B">
              <w:rPr>
                <w:lang w:eastAsia="en-GB"/>
              </w:rPr>
              <w:t>2b</w:t>
            </w:r>
          </w:p>
        </w:tc>
        <w:tc>
          <w:tcPr>
            <w:tcW w:w="417" w:type="pct"/>
          </w:tcPr>
          <w:p w14:paraId="7D0EF1EB" w14:textId="77777777" w:rsidR="0037197F" w:rsidRPr="0087357B" w:rsidRDefault="0037197F" w:rsidP="0037197F">
            <w:pPr>
              <w:rPr>
                <w:lang w:eastAsia="en-GB"/>
              </w:rPr>
            </w:pPr>
            <w:r w:rsidRPr="0087357B">
              <w:rPr>
                <w:lang w:eastAsia="en-GB"/>
              </w:rPr>
              <w:t>16</w:t>
            </w:r>
          </w:p>
        </w:tc>
        <w:tc>
          <w:tcPr>
            <w:tcW w:w="417" w:type="pct"/>
          </w:tcPr>
          <w:p w14:paraId="4163D236" w14:textId="77777777" w:rsidR="0037197F" w:rsidRPr="0087357B" w:rsidRDefault="0037197F" w:rsidP="0037197F">
            <w:pPr>
              <w:rPr>
                <w:lang w:eastAsia="en-GB"/>
              </w:rPr>
            </w:pPr>
            <w:r w:rsidRPr="0087357B">
              <w:rPr>
                <w:lang w:eastAsia="en-GB"/>
              </w:rPr>
              <w:t>A, C, E, G</w:t>
            </w:r>
          </w:p>
        </w:tc>
        <w:tc>
          <w:tcPr>
            <w:tcW w:w="413" w:type="pct"/>
          </w:tcPr>
          <w:p w14:paraId="2D84359D" w14:textId="77777777" w:rsidR="0037197F" w:rsidRPr="0087357B" w:rsidRDefault="0037197F" w:rsidP="0037197F">
            <w:pPr>
              <w:rPr>
                <w:lang w:eastAsia="en-GB"/>
              </w:rPr>
            </w:pPr>
            <w:r w:rsidRPr="0087357B">
              <w:rPr>
                <w:lang w:eastAsia="en-GB"/>
              </w:rPr>
              <w:t>Yes</w:t>
            </w:r>
          </w:p>
        </w:tc>
      </w:tr>
      <w:tr w:rsidR="0037197F" w:rsidRPr="0087357B" w14:paraId="463CF092" w14:textId="77777777" w:rsidTr="0037197F">
        <w:trPr>
          <w:trHeight w:val="600"/>
        </w:trPr>
        <w:tc>
          <w:tcPr>
            <w:tcW w:w="417" w:type="pct"/>
          </w:tcPr>
          <w:p w14:paraId="3E635944" w14:textId="69FC41F2" w:rsidR="0037197F" w:rsidRPr="0087357B" w:rsidRDefault="0037197F" w:rsidP="00BD070B">
            <w:pPr>
              <w:rPr>
                <w:lang w:eastAsia="en-GB"/>
              </w:rPr>
            </w:pPr>
            <w:r w:rsidRPr="0087357B">
              <w:rPr>
                <w:lang w:eastAsia="en-GB"/>
              </w:rPr>
              <w:t>Ferreira Junior et al. 2018</w:t>
            </w:r>
            <w:r w:rsidRPr="0087357B">
              <w:rPr>
                <w:lang w:eastAsia="en-GB"/>
              </w:rPr>
              <w:fldChar w:fldCharType="begin" w:fldLock="1"/>
            </w:r>
            <w:r w:rsidR="00967E88">
              <w:rPr>
                <w:lang w:eastAsia="en-GB"/>
              </w:rPr>
              <w:instrText>ADDIN CSL_CITATION {"citationItems":[{"id":"ITEM-1","itemData":{"DOI":"10.1016/j.cmpb.2018.02.015","ISSN":"18727565","PMID":"29650315","abstract":"Background and Objectives: lung cancer is the leading cause of cancer-related deaths in the world, and its poor prognosis varies markedly according to tumor staging. Computed tomography (CT) is the imaging modality of choice for lung cancer evaluation, being used for diagnosis and clinical staging. Besides tumor stage, other features, like histopathological subtype, can also add prognostic information. In this work, radiomics-based CT features were used to predict lung cancer histopathology and metastases using machine learning models. Methods: local image datasets of confirmed primary malignant pulmonary tumors were retrospectively evaluated for testing and validation. CT images acquired with same protocol were semiautomatically segmented. Tumors were characterized by clinical features and computer attributes of intensity, histogram, texture, shape, and volume. Three machine learning classifiers used up to 100 selected features to perform the analysis. Results: radiomics-based features yielded areas under the receiver operating characteristic curve of 0.89, 0.97, and 0.92 at testing and 0.75, 0.71, and 0.81 at validation for lymph nodal metastasis, distant metastasis, and histopathology pattern recognition, respectively. Conclusions: the radiomics characterization approach presented great potential to be used in a computational model to aid lung cancer histopathological subtype diagnosis as a “virtual biopsy” and metastatic prediction for therapy decision support without the necessity of a whole-body imaging scanning.","author":[{"dropping-particle":"","family":"Ferreira Junior","given":"José Raniery","non-dropping-particle":"","parse-names":false,"suffix":""},{"dropping-particle":"","family":"Koenigkam-Santos","given":"Marcel","non-dropping-particle":"","parse-names":false,"suffix":""},{"dropping-particle":"","family":"Cipriano","given":"Federico Enrique Garcia","non-dropping-particle":"","parse-names":false,"suffix":""},{"dropping-particle":"","family":"Fabro","given":"Alexandre Todorovic","non-dropping-particle":"","parse-names":false,"suffix":""},{"dropping-particle":"de","family":"Azevedo-Marques","given":"Paulo Mazzoncini","non-dropping-particle":"","parse-names":false,"suffix":""}],"container-title":"Computer Methods and Programs in Biomedicine","id":"ITEM-1","issued":{"date-parts":[["2018","6"]]},"language":"eng","page":"23-30","publisher-place":"Ireland","title":"Radiomics-based features for pattern recognition of lung cancer histopathology and metastases","type":"article-journal","volume":"159"},"uris":["http://www.mendeley.com/documents/?uuid=8b9b5311-7290-493d-a9d2-52e7cfbe9c0d"]}],"mendeley":{"formattedCitation":"&lt;sup&gt;69&lt;/sup&gt;","plainTextFormattedCitation":"69","previouslyFormattedCitation":"&lt;sup&gt;69&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69</w:t>
            </w:r>
            <w:r w:rsidRPr="0087357B">
              <w:rPr>
                <w:lang w:eastAsia="en-GB"/>
              </w:rPr>
              <w:fldChar w:fldCharType="end"/>
            </w:r>
          </w:p>
        </w:tc>
        <w:tc>
          <w:tcPr>
            <w:tcW w:w="417" w:type="pct"/>
          </w:tcPr>
          <w:p w14:paraId="04645D13" w14:textId="77777777" w:rsidR="0037197F" w:rsidRPr="0087357B" w:rsidRDefault="0037197F" w:rsidP="0037197F">
            <w:pPr>
              <w:rPr>
                <w:lang w:eastAsia="en-GB"/>
              </w:rPr>
            </w:pPr>
            <w:r w:rsidRPr="0087357B">
              <w:rPr>
                <w:lang w:eastAsia="en-GB"/>
              </w:rPr>
              <w:t>1-4</w:t>
            </w:r>
          </w:p>
        </w:tc>
        <w:tc>
          <w:tcPr>
            <w:tcW w:w="417" w:type="pct"/>
          </w:tcPr>
          <w:p w14:paraId="19534D70" w14:textId="77777777" w:rsidR="0037197F" w:rsidRPr="0087357B" w:rsidRDefault="0037197F" w:rsidP="0037197F">
            <w:pPr>
              <w:rPr>
                <w:lang w:eastAsia="en-GB"/>
              </w:rPr>
            </w:pPr>
            <w:r w:rsidRPr="0087357B">
              <w:rPr>
                <w:lang w:eastAsia="en-GB"/>
              </w:rPr>
              <w:t>68 CT</w:t>
            </w:r>
          </w:p>
          <w:p w14:paraId="2BCE899F" w14:textId="77777777" w:rsidR="0037197F" w:rsidRPr="0087357B" w:rsidRDefault="0037197F" w:rsidP="0037197F">
            <w:pPr>
              <w:rPr>
                <w:lang w:eastAsia="en-GB"/>
              </w:rPr>
            </w:pPr>
            <w:r w:rsidRPr="0087357B">
              <w:rPr>
                <w:lang w:eastAsia="en-GB"/>
              </w:rPr>
              <w:t>(52 + 16)</w:t>
            </w:r>
          </w:p>
        </w:tc>
        <w:tc>
          <w:tcPr>
            <w:tcW w:w="417" w:type="pct"/>
          </w:tcPr>
          <w:p w14:paraId="2D825AA0" w14:textId="77777777" w:rsidR="0037197F" w:rsidRPr="0087357B" w:rsidRDefault="0037197F" w:rsidP="0037197F">
            <w:pPr>
              <w:rPr>
                <w:lang w:eastAsia="en-GB"/>
              </w:rPr>
            </w:pPr>
            <w:r w:rsidRPr="0087357B">
              <w:rPr>
                <w:lang w:eastAsia="en-GB"/>
              </w:rPr>
              <w:t>IBEX</w:t>
            </w:r>
          </w:p>
        </w:tc>
        <w:tc>
          <w:tcPr>
            <w:tcW w:w="417" w:type="pct"/>
          </w:tcPr>
          <w:p w14:paraId="7CDB78FF" w14:textId="77777777" w:rsidR="0037197F" w:rsidRPr="0087357B" w:rsidRDefault="0037197F" w:rsidP="0037197F">
            <w:pPr>
              <w:rPr>
                <w:lang w:eastAsia="en-GB"/>
              </w:rPr>
            </w:pPr>
            <w:r w:rsidRPr="0087357B">
              <w:rPr>
                <w:lang w:eastAsia="en-GB"/>
              </w:rPr>
              <w:t>Shape and texture</w:t>
            </w:r>
          </w:p>
        </w:tc>
        <w:tc>
          <w:tcPr>
            <w:tcW w:w="417" w:type="pct"/>
          </w:tcPr>
          <w:p w14:paraId="0ABDDCC7" w14:textId="77777777" w:rsidR="0037197F" w:rsidRPr="0087357B" w:rsidRDefault="0037197F" w:rsidP="0037197F">
            <w:pPr>
              <w:rPr>
                <w:lang w:eastAsia="en-GB"/>
              </w:rPr>
            </w:pPr>
            <w:r w:rsidRPr="0087357B">
              <w:rPr>
                <w:lang w:eastAsia="en-GB"/>
              </w:rPr>
              <w:t>AUC=0.75, 0.71</w:t>
            </w:r>
          </w:p>
          <w:p w14:paraId="30CB87CD" w14:textId="77777777" w:rsidR="0037197F" w:rsidRPr="0087357B" w:rsidRDefault="0037197F" w:rsidP="0037197F">
            <w:pPr>
              <w:rPr>
                <w:lang w:eastAsia="en-GB"/>
              </w:rPr>
            </w:pPr>
            <w:r w:rsidRPr="0087357B">
              <w:rPr>
                <w:lang w:eastAsia="en-GB"/>
              </w:rPr>
              <w:t>(lymph node metastasis, DM)</w:t>
            </w:r>
          </w:p>
        </w:tc>
        <w:tc>
          <w:tcPr>
            <w:tcW w:w="417" w:type="pct"/>
          </w:tcPr>
          <w:p w14:paraId="0B257E38" w14:textId="77777777" w:rsidR="0037197F" w:rsidRPr="0087357B" w:rsidRDefault="0037197F" w:rsidP="0037197F">
            <w:pPr>
              <w:rPr>
                <w:lang w:eastAsia="en-GB"/>
              </w:rPr>
            </w:pPr>
            <w:proofErr w:type="spellStart"/>
            <w:r w:rsidRPr="0087357B">
              <w:rPr>
                <w:lang w:eastAsia="en-GB"/>
              </w:rPr>
              <w:t>ReliefF</w:t>
            </w:r>
            <w:proofErr w:type="spellEnd"/>
          </w:p>
        </w:tc>
        <w:tc>
          <w:tcPr>
            <w:tcW w:w="417" w:type="pct"/>
          </w:tcPr>
          <w:p w14:paraId="3867ED68" w14:textId="77777777" w:rsidR="0037197F" w:rsidRPr="0087357B" w:rsidRDefault="0037197F" w:rsidP="0037197F">
            <w:pPr>
              <w:rPr>
                <w:lang w:eastAsia="en-GB"/>
              </w:rPr>
            </w:pPr>
            <w:r w:rsidRPr="0087357B">
              <w:rPr>
                <w:lang w:eastAsia="en-GB"/>
              </w:rPr>
              <w:t>Naive Bayes, k -nearest neighbors and neural network</w:t>
            </w:r>
          </w:p>
        </w:tc>
        <w:tc>
          <w:tcPr>
            <w:tcW w:w="417" w:type="pct"/>
          </w:tcPr>
          <w:p w14:paraId="060B7811" w14:textId="77777777" w:rsidR="0037197F" w:rsidRPr="0087357B" w:rsidRDefault="0037197F" w:rsidP="0037197F">
            <w:pPr>
              <w:rPr>
                <w:lang w:eastAsia="en-GB"/>
              </w:rPr>
            </w:pPr>
            <w:r w:rsidRPr="0087357B">
              <w:rPr>
                <w:lang w:eastAsia="en-GB"/>
              </w:rPr>
              <w:t>2a</w:t>
            </w:r>
          </w:p>
        </w:tc>
        <w:tc>
          <w:tcPr>
            <w:tcW w:w="417" w:type="pct"/>
          </w:tcPr>
          <w:p w14:paraId="0109CA05" w14:textId="77777777" w:rsidR="0037197F" w:rsidRPr="0087357B" w:rsidRDefault="0037197F" w:rsidP="0037197F">
            <w:pPr>
              <w:rPr>
                <w:lang w:eastAsia="en-GB"/>
              </w:rPr>
            </w:pPr>
            <w:r w:rsidRPr="0087357B">
              <w:rPr>
                <w:lang w:eastAsia="en-GB"/>
              </w:rPr>
              <w:t>9</w:t>
            </w:r>
          </w:p>
        </w:tc>
        <w:tc>
          <w:tcPr>
            <w:tcW w:w="417" w:type="pct"/>
          </w:tcPr>
          <w:p w14:paraId="6F97CAE0" w14:textId="77777777" w:rsidR="0037197F" w:rsidRPr="0087357B" w:rsidRDefault="0037197F" w:rsidP="0037197F">
            <w:pPr>
              <w:rPr>
                <w:lang w:eastAsia="en-GB"/>
              </w:rPr>
            </w:pPr>
            <w:r w:rsidRPr="0087357B">
              <w:rPr>
                <w:lang w:eastAsia="en-GB"/>
              </w:rPr>
              <w:t>A, B, C, D, E, F, G, H</w:t>
            </w:r>
          </w:p>
        </w:tc>
        <w:tc>
          <w:tcPr>
            <w:tcW w:w="413" w:type="pct"/>
          </w:tcPr>
          <w:p w14:paraId="2D4EE1E6" w14:textId="77777777" w:rsidR="0037197F" w:rsidRPr="0087357B" w:rsidRDefault="0037197F" w:rsidP="0037197F">
            <w:pPr>
              <w:rPr>
                <w:lang w:eastAsia="en-GB"/>
              </w:rPr>
            </w:pPr>
            <w:r w:rsidRPr="0087357B">
              <w:rPr>
                <w:lang w:eastAsia="en-GB"/>
              </w:rPr>
              <w:t>No</w:t>
            </w:r>
          </w:p>
        </w:tc>
      </w:tr>
      <w:tr w:rsidR="0037197F" w:rsidRPr="0087357B" w14:paraId="6D704A93" w14:textId="77777777" w:rsidTr="0037197F">
        <w:trPr>
          <w:trHeight w:val="600"/>
        </w:trPr>
        <w:tc>
          <w:tcPr>
            <w:tcW w:w="417" w:type="pct"/>
          </w:tcPr>
          <w:p w14:paraId="2AE5FDD6" w14:textId="33CE890F" w:rsidR="0037197F" w:rsidRPr="0087357B" w:rsidRDefault="0037197F" w:rsidP="00BD070B">
            <w:pPr>
              <w:rPr>
                <w:lang w:eastAsia="en-GB"/>
              </w:rPr>
            </w:pPr>
            <w:r w:rsidRPr="0087357B">
              <w:rPr>
                <w:lang w:eastAsia="en-GB"/>
              </w:rPr>
              <w:t>Yang et al. 2018</w:t>
            </w:r>
            <w:r w:rsidRPr="0087357B">
              <w:rPr>
                <w:lang w:eastAsia="en-GB"/>
              </w:rPr>
              <w:fldChar w:fldCharType="begin" w:fldLock="1"/>
            </w:r>
            <w:r w:rsidR="002106C0" w:rsidRPr="0087357B">
              <w:rPr>
                <w:lang w:eastAsia="en-GB"/>
              </w:rPr>
              <w:instrText>ADDIN CSL_CITATION {"citationItems":[{"id":"ITEM-1","itemData":{"DOI":"10.21037/jtd.2018.03.126","ISSN":"20776624","PMID":"29780627","abstract":"Background: Lymph node metastasis (LNM) of lung cancer is an important factor related to survival and recurrence. The association between radiomics features of lung cancer and LNM remains unclear. We developed and validated a radiomics nomogram to predict LNM in solid lung adenocarcinoma. Methods: A total of 159 eligible patients with solid lung adenocarcinoma were divided into training (n=106) and validation cohorts (n=53). Radiomics features were extracted from venous-phase CT images. We built a radiomics nomogram using a multivariate logistic regression model combined with CT-reported lymph node (LN) status. The performance of the radiomics nomogram was evaluated using the area under curve (AUC) of receiver operating characteristic curve. We performed decision curve analysis (DCA) within training and validation cohorts to assess the clinical usefulness of the nomogram. Results: Fourteen radiomics features were chosen from 94 candidate features to build a radiomics signature that significantly correlated with LNM. The model showed good calibration and discrimination in the training cohort, with an AUC of 0.871 (95% CI: 0.804-0.937), sensitivity of 85.71% and specificity of 77.19%. In the validation cohort, AUC was 0.856 (95% CI: 0.745-0.966), sensitivity was 91.66%, and specificity was 82.14%. DCA demonstrated that the nomogram was clinically useful. The nomogram also showed good predictive ability in patients at high risk for LNM in the CT-reported LN negative (cN0) subgroup. Conclusions: The radiomics nomogram, based on preoperative CT images, can be used as a noninvasive method to predict LNM in patients with solid lung adenocarcinoma.","author":[{"dropping-particle":"","family":"Yang","given":"Xinguan","non-dropping-particle":"","parse-names":false,"suffix":""},{"dropping-particle":"","family":"Pan","given":"Xiaohuan","non-dropping-particle":"","parse-names":false,"suffix":""},{"dropping-particle":"","family":"Liu","given":"Hui","non-dropping-particle":"","parse-names":false,"suffix":""},{"dropping-particle":"","family":"Gao","given":"Dashan","non-dropping-particle":"","parse-names":false,"suffix":""},{"dropping-particle":"","family":"He","given":"Jianxing","non-dropping-particle":"","parse-names":false,"suffix":""},{"dropping-particle":"","family":"Liang","given":"Wenhua","non-dropping-particle":"","parse-names":false,"suffix":""},{"dropping-particle":"","family":"Guan","given":"Yubao","non-dropping-particle":"","parse-names":false,"suffix":""}],"container-title":"Journal of Thoracic Disease","id":"ITEM-1","issue":"Suppl 7","issued":{"date-parts":[["2018","4"]]},"language":"eng","page":"S807-S819","publisher-place":"China","title":"A new approach to predict lymph node metastasis in solid lung adenocarcinoma: A radiomics nomogram","type":"article-journal","volume":"10"},"uris":["http://www.mendeley.com/documents/?uuid=f2000a7a-d4e9-421d-bd16-abe8fb3b0bef"]}],"mendeley":{"formattedCitation":"&lt;sup&gt;70&lt;/sup&gt;","plainTextFormattedCitation":"70","previouslyFormattedCitation":"&lt;sup&gt;70&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70</w:t>
            </w:r>
            <w:r w:rsidRPr="0087357B">
              <w:rPr>
                <w:lang w:eastAsia="en-GB"/>
              </w:rPr>
              <w:fldChar w:fldCharType="end"/>
            </w:r>
          </w:p>
        </w:tc>
        <w:tc>
          <w:tcPr>
            <w:tcW w:w="417" w:type="pct"/>
          </w:tcPr>
          <w:p w14:paraId="5447CAB1" w14:textId="77777777" w:rsidR="0037197F" w:rsidRPr="0087357B" w:rsidRDefault="0037197F" w:rsidP="0037197F">
            <w:pPr>
              <w:rPr>
                <w:lang w:eastAsia="en-GB"/>
              </w:rPr>
            </w:pPr>
            <w:r w:rsidRPr="0087357B">
              <w:rPr>
                <w:lang w:eastAsia="en-GB"/>
              </w:rPr>
              <w:t>1-3</w:t>
            </w:r>
          </w:p>
        </w:tc>
        <w:tc>
          <w:tcPr>
            <w:tcW w:w="417" w:type="pct"/>
          </w:tcPr>
          <w:p w14:paraId="6137BADF" w14:textId="77777777" w:rsidR="0037197F" w:rsidRPr="0087357B" w:rsidRDefault="0037197F" w:rsidP="0037197F">
            <w:pPr>
              <w:rPr>
                <w:lang w:eastAsia="en-GB"/>
              </w:rPr>
            </w:pPr>
            <w:r w:rsidRPr="0087357B">
              <w:rPr>
                <w:lang w:eastAsia="en-GB"/>
              </w:rPr>
              <w:t xml:space="preserve">159CT </w:t>
            </w:r>
          </w:p>
          <w:p w14:paraId="3208DD4C" w14:textId="77777777" w:rsidR="0037197F" w:rsidRPr="0087357B" w:rsidRDefault="0037197F" w:rsidP="0037197F">
            <w:pPr>
              <w:rPr>
                <w:lang w:eastAsia="en-GB"/>
              </w:rPr>
            </w:pPr>
            <w:r w:rsidRPr="0087357B">
              <w:rPr>
                <w:lang w:eastAsia="en-GB"/>
              </w:rPr>
              <w:t>(106 + 53)</w:t>
            </w:r>
          </w:p>
        </w:tc>
        <w:tc>
          <w:tcPr>
            <w:tcW w:w="417" w:type="pct"/>
          </w:tcPr>
          <w:p w14:paraId="191E6FBF" w14:textId="77777777" w:rsidR="0037197F" w:rsidRPr="0087357B" w:rsidRDefault="0037197F" w:rsidP="0037197F">
            <w:pPr>
              <w:rPr>
                <w:lang w:eastAsia="en-GB"/>
              </w:rPr>
            </w:pPr>
            <w:r w:rsidRPr="0087357B">
              <w:rPr>
                <w:lang w:eastAsia="en-GB"/>
              </w:rPr>
              <w:t>PyRadiomics</w:t>
            </w:r>
          </w:p>
        </w:tc>
        <w:tc>
          <w:tcPr>
            <w:tcW w:w="417" w:type="pct"/>
          </w:tcPr>
          <w:p w14:paraId="3FB1C2A3" w14:textId="77777777" w:rsidR="0037197F" w:rsidRPr="0087357B" w:rsidRDefault="0037197F" w:rsidP="0037197F">
            <w:pPr>
              <w:rPr>
                <w:lang w:eastAsia="en-GB"/>
              </w:rPr>
            </w:pPr>
            <w:r w:rsidRPr="0087357B">
              <w:rPr>
                <w:lang w:eastAsia="en-GB"/>
              </w:rPr>
              <w:t>Shape, first order and texture</w:t>
            </w:r>
          </w:p>
          <w:p w14:paraId="2184AF4C" w14:textId="77777777" w:rsidR="0037197F" w:rsidRPr="0087357B" w:rsidRDefault="0037197F" w:rsidP="0037197F">
            <w:pPr>
              <w:rPr>
                <w:lang w:eastAsia="en-GB"/>
              </w:rPr>
            </w:pPr>
          </w:p>
        </w:tc>
        <w:tc>
          <w:tcPr>
            <w:tcW w:w="417" w:type="pct"/>
          </w:tcPr>
          <w:p w14:paraId="7A45C668" w14:textId="77777777" w:rsidR="0037197F" w:rsidRPr="0087357B" w:rsidRDefault="0037197F" w:rsidP="0037197F">
            <w:pPr>
              <w:rPr>
                <w:lang w:eastAsia="en-GB"/>
              </w:rPr>
            </w:pPr>
            <w:r w:rsidRPr="0087357B">
              <w:rPr>
                <w:lang w:eastAsia="en-GB"/>
              </w:rPr>
              <w:t>AUC=0.856</w:t>
            </w:r>
          </w:p>
        </w:tc>
        <w:tc>
          <w:tcPr>
            <w:tcW w:w="417" w:type="pct"/>
          </w:tcPr>
          <w:p w14:paraId="61D96EC7" w14:textId="77777777" w:rsidR="0037197F" w:rsidRPr="0087357B" w:rsidRDefault="0037197F" w:rsidP="0037197F">
            <w:pPr>
              <w:rPr>
                <w:lang w:eastAsia="en-GB"/>
              </w:rPr>
            </w:pPr>
            <w:r w:rsidRPr="0087357B">
              <w:rPr>
                <w:lang w:eastAsia="en-GB"/>
              </w:rPr>
              <w:t>LASSO</w:t>
            </w:r>
          </w:p>
          <w:p w14:paraId="6D7BB0D1" w14:textId="77777777" w:rsidR="0037197F" w:rsidRPr="0087357B" w:rsidRDefault="0037197F" w:rsidP="0037197F">
            <w:pPr>
              <w:rPr>
                <w:lang w:eastAsia="en-GB"/>
              </w:rPr>
            </w:pPr>
            <w:r w:rsidRPr="0087357B">
              <w:rPr>
                <w:lang w:eastAsia="en-GB"/>
              </w:rPr>
              <w:t>Backward stepwise selection</w:t>
            </w:r>
          </w:p>
        </w:tc>
        <w:tc>
          <w:tcPr>
            <w:tcW w:w="417" w:type="pct"/>
          </w:tcPr>
          <w:p w14:paraId="3D3B2AAD" w14:textId="77777777" w:rsidR="0037197F" w:rsidRPr="0087357B" w:rsidRDefault="0037197F" w:rsidP="0037197F">
            <w:pPr>
              <w:rPr>
                <w:lang w:eastAsia="en-GB"/>
              </w:rPr>
            </w:pPr>
            <w:r w:rsidRPr="0087357B">
              <w:rPr>
                <w:lang w:eastAsia="en-GB"/>
              </w:rPr>
              <w:t>Logistic regression</w:t>
            </w:r>
          </w:p>
        </w:tc>
        <w:tc>
          <w:tcPr>
            <w:tcW w:w="417" w:type="pct"/>
          </w:tcPr>
          <w:p w14:paraId="21E1064B" w14:textId="77777777" w:rsidR="0037197F" w:rsidRPr="0087357B" w:rsidRDefault="0037197F" w:rsidP="0037197F">
            <w:pPr>
              <w:rPr>
                <w:lang w:eastAsia="en-GB"/>
              </w:rPr>
            </w:pPr>
            <w:r w:rsidRPr="0087357B">
              <w:rPr>
                <w:lang w:eastAsia="en-GB"/>
              </w:rPr>
              <w:t>2b</w:t>
            </w:r>
          </w:p>
        </w:tc>
        <w:tc>
          <w:tcPr>
            <w:tcW w:w="417" w:type="pct"/>
          </w:tcPr>
          <w:p w14:paraId="50BB1DBF" w14:textId="77777777" w:rsidR="0037197F" w:rsidRPr="0087357B" w:rsidRDefault="0037197F" w:rsidP="0037197F">
            <w:pPr>
              <w:rPr>
                <w:lang w:eastAsia="en-GB"/>
              </w:rPr>
            </w:pPr>
            <w:r w:rsidRPr="0087357B">
              <w:rPr>
                <w:lang w:eastAsia="en-GB"/>
              </w:rPr>
              <w:t>13</w:t>
            </w:r>
          </w:p>
        </w:tc>
        <w:tc>
          <w:tcPr>
            <w:tcW w:w="417" w:type="pct"/>
          </w:tcPr>
          <w:p w14:paraId="35711290" w14:textId="77777777" w:rsidR="0037197F" w:rsidRPr="0087357B" w:rsidRDefault="0037197F" w:rsidP="0037197F">
            <w:pPr>
              <w:rPr>
                <w:lang w:eastAsia="en-GB"/>
              </w:rPr>
            </w:pPr>
            <w:r w:rsidRPr="0087357B">
              <w:rPr>
                <w:lang w:eastAsia="en-GB"/>
              </w:rPr>
              <w:t>B, E, F, G, H</w:t>
            </w:r>
          </w:p>
        </w:tc>
        <w:tc>
          <w:tcPr>
            <w:tcW w:w="413" w:type="pct"/>
          </w:tcPr>
          <w:p w14:paraId="4DE1E08C" w14:textId="77777777" w:rsidR="0037197F" w:rsidRPr="0087357B" w:rsidRDefault="0037197F" w:rsidP="0037197F">
            <w:pPr>
              <w:rPr>
                <w:lang w:eastAsia="en-GB"/>
              </w:rPr>
            </w:pPr>
            <w:r w:rsidRPr="0087357B">
              <w:rPr>
                <w:lang w:eastAsia="en-GB"/>
              </w:rPr>
              <w:t>Yes</w:t>
            </w:r>
          </w:p>
        </w:tc>
      </w:tr>
      <w:tr w:rsidR="0037197F" w:rsidRPr="0087357B" w14:paraId="298595A0" w14:textId="77777777" w:rsidTr="0037197F">
        <w:trPr>
          <w:trHeight w:val="600"/>
        </w:trPr>
        <w:tc>
          <w:tcPr>
            <w:tcW w:w="417" w:type="pct"/>
          </w:tcPr>
          <w:p w14:paraId="07E9E2F1" w14:textId="51FACB5F" w:rsidR="0037197F" w:rsidRPr="0087357B" w:rsidRDefault="0037197F" w:rsidP="00BD070B">
            <w:pPr>
              <w:rPr>
                <w:lang w:eastAsia="en-GB"/>
              </w:rPr>
            </w:pPr>
            <w:proofErr w:type="spellStart"/>
            <w:r w:rsidRPr="0087357B">
              <w:rPr>
                <w:lang w:eastAsia="en-GB"/>
              </w:rPr>
              <w:t>Zhong</w:t>
            </w:r>
            <w:proofErr w:type="spellEnd"/>
            <w:r w:rsidRPr="0087357B">
              <w:rPr>
                <w:lang w:eastAsia="en-GB"/>
              </w:rPr>
              <w:t xml:space="preserve"> et al. 2018</w:t>
            </w:r>
            <w:r w:rsidRPr="0087357B">
              <w:rPr>
                <w:lang w:eastAsia="en-GB"/>
              </w:rPr>
              <w:fldChar w:fldCharType="begin" w:fldLock="1"/>
            </w:r>
            <w:r w:rsidR="002106C0" w:rsidRPr="0087357B">
              <w:rPr>
                <w:lang w:eastAsia="en-GB"/>
              </w:rPr>
              <w:instrText>ADDIN CSL_CITATION {"citationItems":[{"id":"ITEM-1","itemData":{"DOI":"10.2214/AJR.17.19074","ISSN":"15463141","PMID":"29667885","abstract":"OBJECTIVE. The purpose of this study was to evaluate the prognostic impact of radiomic features from CT scans in predicting occult mediastinal lymph node (LN) metastasis of lung adenocarcinoma. MATERIALS AND METHODS. A total of 492 patients with lung adenocarcinoma who underwent preoperative unenhanced chest CT were enrolled in the study. A total of 300 radiomics features quantifying tumor intensity, texture, and wavelet were extracted from the segmented entire-tumor volume of interest of the primary tumor. A radiomics signature was generated by use of the relief-based feature method and the support vector machine classification method. A ROC regression curve was drawn for the predictive performance of radiomics features. Multivariate logistic regression models based on clinicopathologic and radiomics features were compared for discriminating mediastinal LN metastasis. RESULTS. Clinical variables (sex, tumor diameter, tumor location) and predominant subtype were risk factors for pathologic mediastinal LN metastasis. The accuracy of radiomics signature for predicting mediastinal LN metastasis was 91.1% in ROC analysis (AUC, 0.972; sensitivity, 94.8%; specificity, 92%). Radiomics signature (Akaike information criterion [AIC] value, 80.9%) showed model fit superior to that of the clinicohistopathologic model (AIC value, 61.1%) for predicting mediastinal LN metastasis. CONCLUSION. The radiomics signature of a primary tumor based on CT scans can be used for quantitative and noninvasive prediction of occult mediastinal LN metastasis of lung adenocarcinoma.","author":[{"dropping-particle":"","family":"Zhong","given":"Yan","non-dropping-particle":"","parse-names":false,"suffix":""},{"dropping-particle":"","family":"Yuan","given":"Mei","non-dropping-particle":"","parse-names":false,"suffix":""},{"dropping-particle":"","family":"Zhang","given":"Teng","non-dropping-particle":"","parse-names":false,"suffix":""},{"dropping-particle":"","family":"Zhang","given":"Yu Dong","non-dropping-particle":"","parse-names":false,"suffix":""},{"dropping-particle":"","family":"Li","given":"Hai","non-dropping-particle":"","parse-names":false,"suffix":""},{"dropping-particle":"","family":"Yu","given":"Tong Fu","non-dropping-particle":"","parse-names":false,"suffix":""}],"container-title":"American Journal of Roentgenology","id":"ITEM-1","issue":"1","issued":{"date-parts":[["2018","7"]]},"language":"eng","page":"109-113","publisher-place":"United States","title":"Radiomics approach to prediction of occult mediastinal lymph node metastasis of lung adenocarcinoma","type":"article-journal","volume":"211"},"uris":["http://www.mendeley.com/documents/?uuid=213bb533-44b3-43df-9388-0385f2061290"]}],"mendeley":{"formattedCitation":"&lt;sup&gt;71&lt;/sup&gt;","plainTextFormattedCitation":"71","previouslyFormattedCitation":"&lt;sup&gt;71&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71</w:t>
            </w:r>
            <w:r w:rsidRPr="0087357B">
              <w:rPr>
                <w:lang w:eastAsia="en-GB"/>
              </w:rPr>
              <w:fldChar w:fldCharType="end"/>
            </w:r>
          </w:p>
        </w:tc>
        <w:tc>
          <w:tcPr>
            <w:tcW w:w="417" w:type="pct"/>
          </w:tcPr>
          <w:p w14:paraId="32B3DCA4" w14:textId="77777777" w:rsidR="0037197F" w:rsidRPr="0087357B" w:rsidRDefault="0037197F" w:rsidP="0037197F">
            <w:pPr>
              <w:rPr>
                <w:lang w:eastAsia="en-GB"/>
              </w:rPr>
            </w:pPr>
            <w:r w:rsidRPr="0087357B">
              <w:rPr>
                <w:lang w:eastAsia="en-GB"/>
              </w:rPr>
              <w:t>1-2</w:t>
            </w:r>
          </w:p>
        </w:tc>
        <w:tc>
          <w:tcPr>
            <w:tcW w:w="417" w:type="pct"/>
          </w:tcPr>
          <w:p w14:paraId="3924560C" w14:textId="77777777" w:rsidR="0037197F" w:rsidRPr="0087357B" w:rsidRDefault="0037197F" w:rsidP="0037197F">
            <w:pPr>
              <w:rPr>
                <w:lang w:eastAsia="en-GB"/>
              </w:rPr>
            </w:pPr>
            <w:r w:rsidRPr="0087357B">
              <w:rPr>
                <w:lang w:eastAsia="en-GB"/>
              </w:rPr>
              <w:t xml:space="preserve">492 CT </w:t>
            </w:r>
          </w:p>
        </w:tc>
        <w:tc>
          <w:tcPr>
            <w:tcW w:w="417" w:type="pct"/>
          </w:tcPr>
          <w:p w14:paraId="4205D55D" w14:textId="77777777" w:rsidR="0037197F" w:rsidRPr="0087357B" w:rsidRDefault="0037197F" w:rsidP="0037197F">
            <w:pPr>
              <w:rPr>
                <w:lang w:eastAsia="en-GB"/>
              </w:rPr>
            </w:pPr>
            <w:proofErr w:type="spellStart"/>
            <w:r w:rsidRPr="0087357B">
              <w:rPr>
                <w:lang w:eastAsia="en-GB"/>
              </w:rPr>
              <w:t>MaZda</w:t>
            </w:r>
            <w:proofErr w:type="spellEnd"/>
          </w:p>
        </w:tc>
        <w:tc>
          <w:tcPr>
            <w:tcW w:w="417" w:type="pct"/>
          </w:tcPr>
          <w:p w14:paraId="74D723CE" w14:textId="77777777" w:rsidR="0037197F" w:rsidRPr="0087357B" w:rsidRDefault="0037197F" w:rsidP="0037197F">
            <w:pPr>
              <w:rPr>
                <w:lang w:eastAsia="en-GB"/>
              </w:rPr>
            </w:pPr>
            <w:r w:rsidRPr="0087357B">
              <w:rPr>
                <w:lang w:eastAsia="en-GB"/>
              </w:rPr>
              <w:t>First order and texture</w:t>
            </w:r>
          </w:p>
        </w:tc>
        <w:tc>
          <w:tcPr>
            <w:tcW w:w="417" w:type="pct"/>
          </w:tcPr>
          <w:p w14:paraId="7C857990" w14:textId="77777777" w:rsidR="0037197F" w:rsidRPr="0087357B" w:rsidRDefault="0037197F" w:rsidP="0037197F">
            <w:pPr>
              <w:rPr>
                <w:lang w:eastAsia="en-GB"/>
              </w:rPr>
            </w:pPr>
            <w:r w:rsidRPr="0087357B">
              <w:rPr>
                <w:lang w:eastAsia="en-GB"/>
              </w:rPr>
              <w:t>AUC=0.972</w:t>
            </w:r>
          </w:p>
        </w:tc>
        <w:tc>
          <w:tcPr>
            <w:tcW w:w="417" w:type="pct"/>
          </w:tcPr>
          <w:p w14:paraId="27958086" w14:textId="77777777" w:rsidR="0037197F" w:rsidRPr="0087357B" w:rsidRDefault="0037197F" w:rsidP="0037197F">
            <w:pPr>
              <w:rPr>
                <w:lang w:eastAsia="en-GB"/>
              </w:rPr>
            </w:pPr>
            <w:r w:rsidRPr="0087357B">
              <w:rPr>
                <w:lang w:eastAsia="en-GB"/>
              </w:rPr>
              <w:t>Multiple segmentations</w:t>
            </w:r>
          </w:p>
          <w:p w14:paraId="2D706E38" w14:textId="77777777" w:rsidR="0037197F" w:rsidRPr="0087357B" w:rsidRDefault="0037197F" w:rsidP="0037197F">
            <w:pPr>
              <w:rPr>
                <w:lang w:eastAsia="en-GB"/>
              </w:rPr>
            </w:pPr>
            <w:proofErr w:type="spellStart"/>
            <w:r w:rsidRPr="0087357B">
              <w:rPr>
                <w:lang w:eastAsia="en-GB"/>
              </w:rPr>
              <w:t>ReliefF</w:t>
            </w:r>
            <w:proofErr w:type="spellEnd"/>
          </w:p>
          <w:p w14:paraId="4D413681" w14:textId="77777777" w:rsidR="0037197F" w:rsidRPr="0087357B" w:rsidRDefault="0037197F" w:rsidP="0037197F">
            <w:pPr>
              <w:rPr>
                <w:lang w:eastAsia="en-GB"/>
              </w:rPr>
            </w:pPr>
            <w:r w:rsidRPr="0087357B">
              <w:rPr>
                <w:lang w:eastAsia="en-GB"/>
              </w:rPr>
              <w:t>PCA</w:t>
            </w:r>
          </w:p>
        </w:tc>
        <w:tc>
          <w:tcPr>
            <w:tcW w:w="417" w:type="pct"/>
          </w:tcPr>
          <w:p w14:paraId="59D4DCBC" w14:textId="77777777" w:rsidR="0037197F" w:rsidRPr="0087357B" w:rsidRDefault="0037197F" w:rsidP="0037197F">
            <w:pPr>
              <w:rPr>
                <w:lang w:eastAsia="en-GB"/>
              </w:rPr>
            </w:pPr>
            <w:r w:rsidRPr="0087357B">
              <w:rPr>
                <w:lang w:eastAsia="en-GB"/>
              </w:rPr>
              <w:t>SVM</w:t>
            </w:r>
          </w:p>
        </w:tc>
        <w:tc>
          <w:tcPr>
            <w:tcW w:w="417" w:type="pct"/>
          </w:tcPr>
          <w:p w14:paraId="56250B63" w14:textId="77777777" w:rsidR="0037197F" w:rsidRPr="0087357B" w:rsidRDefault="0037197F" w:rsidP="0037197F">
            <w:pPr>
              <w:rPr>
                <w:lang w:eastAsia="en-GB"/>
              </w:rPr>
            </w:pPr>
            <w:r w:rsidRPr="0087357B">
              <w:rPr>
                <w:lang w:eastAsia="en-GB"/>
              </w:rPr>
              <w:t>1b</w:t>
            </w:r>
          </w:p>
        </w:tc>
        <w:tc>
          <w:tcPr>
            <w:tcW w:w="417" w:type="pct"/>
          </w:tcPr>
          <w:p w14:paraId="6632AECD" w14:textId="77777777" w:rsidR="0037197F" w:rsidRPr="0087357B" w:rsidRDefault="0037197F" w:rsidP="0037197F">
            <w:pPr>
              <w:rPr>
                <w:lang w:eastAsia="en-GB"/>
              </w:rPr>
            </w:pPr>
            <w:r w:rsidRPr="0087357B">
              <w:rPr>
                <w:lang w:eastAsia="en-GB"/>
              </w:rPr>
              <w:t>3</w:t>
            </w:r>
          </w:p>
        </w:tc>
        <w:tc>
          <w:tcPr>
            <w:tcW w:w="417" w:type="pct"/>
          </w:tcPr>
          <w:p w14:paraId="4168E682" w14:textId="77777777" w:rsidR="0037197F" w:rsidRPr="0087357B" w:rsidRDefault="0037197F" w:rsidP="0037197F">
            <w:pPr>
              <w:rPr>
                <w:lang w:eastAsia="en-GB"/>
              </w:rPr>
            </w:pPr>
            <w:r w:rsidRPr="0087357B">
              <w:rPr>
                <w:lang w:eastAsia="en-GB"/>
              </w:rPr>
              <w:t>A, B, C, D, F, H, G</w:t>
            </w:r>
          </w:p>
        </w:tc>
        <w:tc>
          <w:tcPr>
            <w:tcW w:w="413" w:type="pct"/>
          </w:tcPr>
          <w:p w14:paraId="705FE29D" w14:textId="77777777" w:rsidR="0037197F" w:rsidRPr="0087357B" w:rsidRDefault="0037197F" w:rsidP="0037197F">
            <w:pPr>
              <w:rPr>
                <w:lang w:eastAsia="en-GB"/>
              </w:rPr>
            </w:pPr>
            <w:r w:rsidRPr="0087357B">
              <w:rPr>
                <w:lang w:eastAsia="en-GB"/>
              </w:rPr>
              <w:t>Yes</w:t>
            </w:r>
          </w:p>
        </w:tc>
      </w:tr>
      <w:tr w:rsidR="0037197F" w:rsidRPr="0087357B" w14:paraId="1476A6EF" w14:textId="77777777" w:rsidTr="0037197F">
        <w:trPr>
          <w:trHeight w:val="600"/>
        </w:trPr>
        <w:tc>
          <w:tcPr>
            <w:tcW w:w="417" w:type="pct"/>
          </w:tcPr>
          <w:p w14:paraId="04C9E6E2" w14:textId="2FEFA519" w:rsidR="0037197F" w:rsidRPr="0087357B" w:rsidRDefault="0037197F" w:rsidP="00BD070B">
            <w:pPr>
              <w:rPr>
                <w:lang w:eastAsia="en-GB"/>
              </w:rPr>
            </w:pPr>
            <w:proofErr w:type="spellStart"/>
            <w:r w:rsidRPr="0087357B">
              <w:rPr>
                <w:lang w:eastAsia="en-GB"/>
              </w:rPr>
              <w:t>Lafata</w:t>
            </w:r>
            <w:proofErr w:type="spellEnd"/>
            <w:r w:rsidRPr="0087357B">
              <w:rPr>
                <w:lang w:eastAsia="en-GB"/>
              </w:rPr>
              <w:t xml:space="preserve"> et al. 2019</w:t>
            </w:r>
            <w:r w:rsidRPr="0087357B">
              <w:rPr>
                <w:lang w:eastAsia="en-GB"/>
              </w:rPr>
              <w:fldChar w:fldCharType="begin" w:fldLock="1"/>
            </w:r>
            <w:r w:rsidR="002106C0" w:rsidRPr="0087357B">
              <w:rPr>
                <w:lang w:eastAsia="en-GB"/>
              </w:rPr>
              <w:instrText>ADDIN CSL_CITATION {"citationItems":[{"id":"ITEM-1","itemData":{"DOI":"10.1088/1361-6560/aaf5a5","ISSN":"13616560","abstract":"The purpose of this work was to investigate the potential relationship between radiomic features extracted from pre-treatment x-ray CT images and clinical outcomes following stereotactic body radiation therapy (SBRT) for non-small-cell lung cancer (NSCLC). Seventy patients who received SBRT for stage-1 NSCLC were retrospectively identified. The tumor was contoured on pre-treatment free-breathing CT images, from which 43 quantitative radiomic features were extracted to collectively capture tumor morphology, intensity, fine-texture, and coarse-texture. Treatment failure was defined based on cancer recurrence, local cancer recurrence, and non-local cancer recurrence following SBRT. The univariate association between each radiomic feature and each clinical endpoint was analyzed using Welch's t-test, and p-values were corrected for multiple hypothesis testing. Multivariate associations were based on regularized logistic regression with a singular value decomposition to reduce the dimensionality of the radiomics data. Two features demonstrated a statistically significant association with local failure: Homogeneity2 (p = 0.022) and Long-Run-High-Gray-Level-Emphasis (p = 0.048). These results indicate that relatively dense tumors with a homogenous coarse texture might be linked to higher rates of local recurrence. Multivariable logistic regression models produced maximum values of , and , for the recurrence, local recurrence, and non-local recurrence endpoints, respectively. The CT-based radiomic features used in this study may be more associated with local failure than non-local failure following SBRT for stage I NSCLC. This finding is supported by both univariate and multivariate analyses.","author":[{"dropping-particle":"","family":"Lafata","given":"Kyle J.","non-dropping-particle":"","parse-names":false,"suffix":""},{"dropping-particle":"","family":"Hong","given":"Julian C.","non-dropping-particle":"","parse-names":false,"suffix":""},{"dropping-particle":"","family":"Geng","given":"Ruiqi","non-dropping-particle":"","parse-names":false,"suffix":""},{"dropping-particle":"","family":"Ackerson","given":"Bradley G.","non-dropping-particle":"","parse-names":false,"suffix":""},{"dropping-particle":"","family":"Liu","given":"Jian Guo","non-dropping-particle":"","parse-names":false,"suffix":""},{"dropping-particle":"","family":"Zhou","given":"Zhennan","non-dropping-particle":"","parse-names":false,"suffix":""},{"dropping-particle":"","family":"Torok","given":"Jordan","non-dropping-particle":"","parse-names":false,"suffix":""},{"dropping-particle":"","family":"Kelsey","given":"Chris R.","non-dropping-particle":"","parse-names":false,"suffix":""},{"dropping-particle":"","family":"Yin","given":"Fang Fang","non-dropping-particle":"","parse-names":false,"suffix":""}],"container-title":"Physics in Medicine and Biology","id":"ITEM-1","issue":"2","issued":{"date-parts":[["2019"]]},"publisher":"IOP Publishing","title":"Association of pre-treatment radiomic features with lung cancer recurrence following stereotactic body radiation therapy","type":"article-journal","volume":"64"},"uris":["http://www.mendeley.com/documents/?uuid=79e9a645-95c3-4b85-a98e-8dc943d984fd"]}],"mendeley":{"formattedCitation":"&lt;sup&gt;72&lt;/sup&gt;","plainTextFormattedCitation":"72","previouslyFormattedCitation":"&lt;sup&gt;72&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72</w:t>
            </w:r>
            <w:r w:rsidRPr="0087357B">
              <w:rPr>
                <w:lang w:eastAsia="en-GB"/>
              </w:rPr>
              <w:fldChar w:fldCharType="end"/>
            </w:r>
          </w:p>
        </w:tc>
        <w:tc>
          <w:tcPr>
            <w:tcW w:w="417" w:type="pct"/>
          </w:tcPr>
          <w:p w14:paraId="50AB11B7" w14:textId="77777777" w:rsidR="0037197F" w:rsidRPr="0087357B" w:rsidRDefault="0037197F" w:rsidP="0037197F">
            <w:pPr>
              <w:rPr>
                <w:lang w:eastAsia="en-GB"/>
              </w:rPr>
            </w:pPr>
            <w:r w:rsidRPr="0087357B">
              <w:rPr>
                <w:lang w:eastAsia="en-GB"/>
              </w:rPr>
              <w:t>1</w:t>
            </w:r>
          </w:p>
        </w:tc>
        <w:tc>
          <w:tcPr>
            <w:tcW w:w="417" w:type="pct"/>
          </w:tcPr>
          <w:p w14:paraId="4DD37A5D" w14:textId="77777777" w:rsidR="0037197F" w:rsidRPr="0087357B" w:rsidRDefault="0037197F" w:rsidP="0037197F">
            <w:pPr>
              <w:rPr>
                <w:lang w:eastAsia="en-GB"/>
              </w:rPr>
            </w:pPr>
            <w:r w:rsidRPr="0087357B">
              <w:rPr>
                <w:lang w:eastAsia="en-GB"/>
              </w:rPr>
              <w:t>70 CT</w:t>
            </w:r>
          </w:p>
        </w:tc>
        <w:tc>
          <w:tcPr>
            <w:tcW w:w="417" w:type="pct"/>
          </w:tcPr>
          <w:p w14:paraId="450A164E" w14:textId="77777777" w:rsidR="0037197F" w:rsidRPr="0087357B" w:rsidRDefault="0037197F" w:rsidP="0037197F">
            <w:pPr>
              <w:rPr>
                <w:lang w:eastAsia="en-GB"/>
              </w:rPr>
            </w:pPr>
            <w:r w:rsidRPr="0087357B">
              <w:rPr>
                <w:lang w:eastAsia="en-GB"/>
              </w:rPr>
              <w:t>In-house MATLAB</w:t>
            </w:r>
          </w:p>
        </w:tc>
        <w:tc>
          <w:tcPr>
            <w:tcW w:w="417" w:type="pct"/>
          </w:tcPr>
          <w:p w14:paraId="2F0683FB" w14:textId="77777777" w:rsidR="0037197F" w:rsidRPr="0087357B" w:rsidRDefault="0037197F" w:rsidP="0037197F">
            <w:pPr>
              <w:rPr>
                <w:lang w:eastAsia="en-GB"/>
              </w:rPr>
            </w:pPr>
            <w:r w:rsidRPr="0087357B">
              <w:rPr>
                <w:lang w:eastAsia="en-GB"/>
              </w:rPr>
              <w:t>Texture</w:t>
            </w:r>
          </w:p>
        </w:tc>
        <w:tc>
          <w:tcPr>
            <w:tcW w:w="417" w:type="pct"/>
          </w:tcPr>
          <w:p w14:paraId="2801FF43" w14:textId="77777777" w:rsidR="0037197F" w:rsidRPr="0087357B" w:rsidRDefault="0037197F" w:rsidP="0037197F">
            <w:pPr>
              <w:rPr>
                <w:lang w:eastAsia="en-GB"/>
              </w:rPr>
            </w:pPr>
            <w:r w:rsidRPr="0087357B">
              <w:rPr>
                <w:lang w:eastAsia="en-GB"/>
              </w:rPr>
              <w:t>Maximum AUC=0.72, 0.83, 0.60 (recurrence, LR, non-LR)</w:t>
            </w:r>
          </w:p>
        </w:tc>
        <w:tc>
          <w:tcPr>
            <w:tcW w:w="417" w:type="pct"/>
          </w:tcPr>
          <w:p w14:paraId="6FAA8753" w14:textId="77777777" w:rsidR="0037197F" w:rsidRPr="0087357B" w:rsidRDefault="0037197F" w:rsidP="0037197F">
            <w:pPr>
              <w:rPr>
                <w:lang w:eastAsia="en-GB"/>
              </w:rPr>
            </w:pPr>
            <w:r w:rsidRPr="0087357B">
              <w:rPr>
                <w:lang w:eastAsia="en-GB"/>
              </w:rPr>
              <w:t>Univariable analysis</w:t>
            </w:r>
          </w:p>
          <w:p w14:paraId="7C16811F" w14:textId="77777777" w:rsidR="0037197F" w:rsidRPr="0087357B" w:rsidRDefault="0037197F" w:rsidP="0037197F">
            <w:pPr>
              <w:rPr>
                <w:lang w:eastAsia="en-GB"/>
              </w:rPr>
            </w:pPr>
            <w:r w:rsidRPr="0087357B">
              <w:rPr>
                <w:lang w:eastAsia="en-GB"/>
              </w:rPr>
              <w:t>Truncated singular value decomposition</w:t>
            </w:r>
          </w:p>
          <w:p w14:paraId="066479C7" w14:textId="77777777" w:rsidR="0037197F" w:rsidRPr="0087357B" w:rsidRDefault="0037197F" w:rsidP="0037197F">
            <w:pPr>
              <w:rPr>
                <w:lang w:eastAsia="en-GB"/>
              </w:rPr>
            </w:pPr>
            <w:r w:rsidRPr="0087357B">
              <w:rPr>
                <w:lang w:eastAsia="en-GB"/>
              </w:rPr>
              <w:t>LASSO</w:t>
            </w:r>
          </w:p>
        </w:tc>
        <w:tc>
          <w:tcPr>
            <w:tcW w:w="417" w:type="pct"/>
          </w:tcPr>
          <w:p w14:paraId="57A06FFA" w14:textId="77777777" w:rsidR="0037197F" w:rsidRPr="0087357B" w:rsidRDefault="0037197F" w:rsidP="0037197F">
            <w:pPr>
              <w:rPr>
                <w:lang w:eastAsia="en-GB"/>
              </w:rPr>
            </w:pPr>
            <w:r w:rsidRPr="0087357B">
              <w:rPr>
                <w:lang w:eastAsia="en-GB"/>
              </w:rPr>
              <w:t>Logistic regression</w:t>
            </w:r>
          </w:p>
        </w:tc>
        <w:tc>
          <w:tcPr>
            <w:tcW w:w="417" w:type="pct"/>
          </w:tcPr>
          <w:p w14:paraId="40F4BBDD" w14:textId="77777777" w:rsidR="0037197F" w:rsidRPr="0087357B" w:rsidRDefault="0037197F" w:rsidP="0037197F">
            <w:pPr>
              <w:rPr>
                <w:lang w:eastAsia="en-GB"/>
              </w:rPr>
            </w:pPr>
            <w:r w:rsidRPr="0087357B">
              <w:rPr>
                <w:lang w:eastAsia="en-GB"/>
              </w:rPr>
              <w:t>1b</w:t>
            </w:r>
          </w:p>
        </w:tc>
        <w:tc>
          <w:tcPr>
            <w:tcW w:w="417" w:type="pct"/>
          </w:tcPr>
          <w:p w14:paraId="07D7D24C" w14:textId="77777777" w:rsidR="0037197F" w:rsidRPr="0087357B" w:rsidRDefault="0037197F" w:rsidP="0037197F">
            <w:pPr>
              <w:rPr>
                <w:lang w:eastAsia="en-GB"/>
              </w:rPr>
            </w:pPr>
            <w:r w:rsidRPr="0087357B">
              <w:rPr>
                <w:lang w:eastAsia="en-GB"/>
              </w:rPr>
              <w:t>2</w:t>
            </w:r>
          </w:p>
        </w:tc>
        <w:tc>
          <w:tcPr>
            <w:tcW w:w="417" w:type="pct"/>
          </w:tcPr>
          <w:p w14:paraId="7DAB6C3F" w14:textId="77777777" w:rsidR="0037197F" w:rsidRPr="0087357B" w:rsidRDefault="0037197F" w:rsidP="0037197F">
            <w:pPr>
              <w:rPr>
                <w:lang w:eastAsia="en-GB"/>
              </w:rPr>
            </w:pPr>
            <w:r w:rsidRPr="0087357B">
              <w:rPr>
                <w:lang w:eastAsia="en-GB"/>
              </w:rPr>
              <w:t>A, B, C, D, E, F, G, H</w:t>
            </w:r>
          </w:p>
        </w:tc>
        <w:tc>
          <w:tcPr>
            <w:tcW w:w="413" w:type="pct"/>
          </w:tcPr>
          <w:p w14:paraId="3464A765" w14:textId="77777777" w:rsidR="0037197F" w:rsidRPr="0087357B" w:rsidRDefault="0037197F" w:rsidP="0037197F">
            <w:pPr>
              <w:rPr>
                <w:lang w:eastAsia="en-GB"/>
              </w:rPr>
            </w:pPr>
            <w:r w:rsidRPr="0087357B">
              <w:rPr>
                <w:lang w:eastAsia="en-GB"/>
              </w:rPr>
              <w:t>No</w:t>
            </w:r>
          </w:p>
        </w:tc>
      </w:tr>
      <w:tr w:rsidR="0037197F" w:rsidRPr="0087357B" w14:paraId="3CA72E97" w14:textId="77777777" w:rsidTr="0037197F">
        <w:trPr>
          <w:trHeight w:val="600"/>
        </w:trPr>
        <w:tc>
          <w:tcPr>
            <w:tcW w:w="417" w:type="pct"/>
          </w:tcPr>
          <w:p w14:paraId="26EEDF1D" w14:textId="6FFFF107" w:rsidR="0037197F" w:rsidRPr="0087357B" w:rsidRDefault="0037197F" w:rsidP="00BD070B">
            <w:pPr>
              <w:rPr>
                <w:lang w:eastAsia="en-GB"/>
              </w:rPr>
            </w:pPr>
            <w:proofErr w:type="spellStart"/>
            <w:r w:rsidRPr="0087357B">
              <w:rPr>
                <w:lang w:eastAsia="en-GB"/>
              </w:rPr>
              <w:t>Akinci</w:t>
            </w:r>
            <w:proofErr w:type="spellEnd"/>
            <w:r w:rsidRPr="0087357B">
              <w:rPr>
                <w:lang w:eastAsia="en-GB"/>
              </w:rPr>
              <w:t xml:space="preserve"> </w:t>
            </w:r>
            <w:proofErr w:type="spellStart"/>
            <w:r w:rsidRPr="0087357B">
              <w:rPr>
                <w:lang w:eastAsia="en-GB"/>
              </w:rPr>
              <w:t>D’Antonoli</w:t>
            </w:r>
            <w:proofErr w:type="spellEnd"/>
            <w:r w:rsidRPr="0087357B">
              <w:rPr>
                <w:lang w:eastAsia="en-GB"/>
              </w:rPr>
              <w:t xml:space="preserve"> et al. 2019</w:t>
            </w:r>
            <w:r w:rsidRPr="0087357B">
              <w:rPr>
                <w:lang w:eastAsia="en-GB"/>
              </w:rPr>
              <w:fldChar w:fldCharType="begin" w:fldLock="1"/>
            </w:r>
            <w:r w:rsidR="002106C0" w:rsidRPr="0087357B">
              <w:rPr>
                <w:lang w:eastAsia="en-GB"/>
              </w:rPr>
              <w:instrText>ADDIN CSL_CITATION {"citationItems":[{"id":"ITEM-1","itemData":{"DOI":"10.1016/j.acra.2019.05.019","ISSN":"18784046","PMID":"31285150","abstract":"Rationale and Objectives: To estimate recurrence risk after surgery in nonsmall cell lung cancer (NSCLC) patients by employing tumoral and peritumoral radiomics analysis. Materials and Methods: One-hundred twenty-four surgically treated stage IA–IIB NSCLC patients’ data from 2008 to 2013 were retrospectively collected. Patient outcome was defined as local recurrence (LR), distant metastasis (DM), and (sum of LR and DM) total recurrence (TR) at follow-up. Volumetric region of interests (ROIs) were drawn for the tumor, peritumoral lung parenchyma (2 cm around the tumor) and involved lobe on CT images. Ninety-four (morphological, first-order, textural, fractal-based) radiomics features were extracted from the ROIs and datasets were created from single or combined ROIs. Predictive models were built with radiomics signature (RS) and clinicopathological data, and the area under the curve (AUC) was used to evaluate the performance. Radiomics score was calculated with the best models’ feature coefficients, low- and high-risk groups of patients defined accordingly. Kaplan–Meier curves were built, and the log-rank test was used for comparison among low- and high-risk groups. Differences in recurrence risk among the two risk groups were calculated (chi-square test). Results: Fifty-six patients developed TR (25 LR, 31 DM). The tumor-node-metastasis (TNM) stage recurrence predictability (AUCTR 0.680; AUCDM 0.672; AUCLR 0.580) was substantially improved when RS was added to the predictive model (AUCTR 0.760; AUCDM 0.759; AUCLR 0.750). Seventy-five percent of high-risk patients developed TR. Recurrence risk of the high-risk group was 16-fold higher than that of the low-risk group (p &lt; 0.001). Conclusion: Combination of the tumoral and peritumoral RS with TNM staging system outperformed TNM staging alone in individualized recurrence risk estimation of patients with surgically treated NSCLC.","author":[{"dropping-particle":"","family":"Akinci D'Antonoli","given":"Tugba","non-dropping-particle":"","parse-names":false,"suffix":""},{"dropping-particle":"","family":"Farchione","given":"Alessandra","non-dropping-particle":"","parse-names":false,"suffix":""},{"dropping-particle":"","family":"Lenkowicz","given":"Jacopo","non-dropping-particle":"","parse-names":false,"suffix":""},{"dropping-particle":"","family":"Chiappetta","given":"Marco","non-dropping-particle":"","parse-names":false,"suffix":""},{"dropping-particle":"","family":"Cicchetti","given":"Giuseppe","non-dropping-particle":"","parse-names":false,"suffix":""},{"dropping-particle":"","family":"Martino","given":"Antonella","non-dropping-particle":"","parse-names":false,"suffix":""},{"dropping-particle":"","family":"Ottavianelli","given":"Alessandra","non-dropping-particle":"","parse-names":false,"suffix":""},{"dropping-particle":"","family":"Manfredi","given":"Riccardo","non-dropping-particle":"","parse-names":false,"suffix":""},{"dropping-particle":"","family":"Margaritora","given":"Stefano","non-dropping-particle":"","parse-names":false,"suffix":""},{"dropping-particle":"","family":"Bonomo","given":"Lorenzo","non-dropping-particle":"","parse-names":false,"suffix":""},{"dropping-particle":"","family":"Valentini","given":"Vincenzo","non-dropping-particle":"","parse-names":false,"suffix":""},{"dropping-particle":"","family":"Larici","given":"Anna Rita","non-dropping-particle":"","parse-names":false,"suffix":""}],"container-title":"Academic Radiology","id":"ITEM-1","issue":"4","issued":{"date-parts":[["2020","7"]]},"language":"eng","page":"497-507","publisher-place":"United States","title":"CT Radiomics Signature of Tumor and Peritumoral Lung Parenchyma to Predict Nonsmall Cell Lung Cancer Postsurgical Recurrence Risk","type":"article-journal","volume":"27"},"uris":["http://www.mendeley.com/documents/?uuid=26457b52-9ccc-4435-94f2-c6017caee76e"]}],"mendeley":{"formattedCitation":"&lt;sup&gt;73&lt;/sup&gt;","plainTextFormattedCitation":"73","previouslyFormattedCitation":"&lt;sup&gt;73&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73</w:t>
            </w:r>
            <w:r w:rsidRPr="0087357B">
              <w:rPr>
                <w:lang w:eastAsia="en-GB"/>
              </w:rPr>
              <w:fldChar w:fldCharType="end"/>
            </w:r>
          </w:p>
        </w:tc>
        <w:tc>
          <w:tcPr>
            <w:tcW w:w="417" w:type="pct"/>
          </w:tcPr>
          <w:p w14:paraId="34F22F88" w14:textId="77777777" w:rsidR="0037197F" w:rsidRPr="0087357B" w:rsidRDefault="0037197F" w:rsidP="0037197F">
            <w:pPr>
              <w:rPr>
                <w:lang w:eastAsia="en-GB"/>
              </w:rPr>
            </w:pPr>
            <w:r w:rsidRPr="0087357B">
              <w:rPr>
                <w:lang w:eastAsia="en-GB"/>
              </w:rPr>
              <w:t>1-2b</w:t>
            </w:r>
          </w:p>
        </w:tc>
        <w:tc>
          <w:tcPr>
            <w:tcW w:w="417" w:type="pct"/>
          </w:tcPr>
          <w:p w14:paraId="4A163FA2" w14:textId="77777777" w:rsidR="0037197F" w:rsidRPr="0087357B" w:rsidRDefault="0037197F" w:rsidP="0037197F">
            <w:pPr>
              <w:rPr>
                <w:lang w:eastAsia="en-GB"/>
              </w:rPr>
            </w:pPr>
            <w:r w:rsidRPr="0087357B">
              <w:rPr>
                <w:lang w:eastAsia="en-GB"/>
              </w:rPr>
              <w:t>124 CT</w:t>
            </w:r>
          </w:p>
        </w:tc>
        <w:tc>
          <w:tcPr>
            <w:tcW w:w="417" w:type="pct"/>
          </w:tcPr>
          <w:p w14:paraId="529411C7" w14:textId="77777777" w:rsidR="0037197F" w:rsidRPr="0087357B" w:rsidRDefault="0037197F" w:rsidP="0037197F">
            <w:pPr>
              <w:rPr>
                <w:lang w:eastAsia="en-GB"/>
              </w:rPr>
            </w:pPr>
            <w:proofErr w:type="spellStart"/>
            <w:r w:rsidRPr="0087357B">
              <w:rPr>
                <w:lang w:eastAsia="en-GB"/>
              </w:rPr>
              <w:t>Moddicom</w:t>
            </w:r>
            <w:proofErr w:type="spellEnd"/>
          </w:p>
        </w:tc>
        <w:tc>
          <w:tcPr>
            <w:tcW w:w="417" w:type="pct"/>
          </w:tcPr>
          <w:p w14:paraId="157AD6AA" w14:textId="77777777" w:rsidR="0037197F" w:rsidRPr="0087357B" w:rsidRDefault="0037197F" w:rsidP="0037197F">
            <w:pPr>
              <w:rPr>
                <w:lang w:eastAsia="en-GB"/>
              </w:rPr>
            </w:pPr>
            <w:r w:rsidRPr="0087357B">
              <w:rPr>
                <w:lang w:eastAsia="en-GB"/>
              </w:rPr>
              <w:t>Shape, first order and texture</w:t>
            </w:r>
          </w:p>
        </w:tc>
        <w:tc>
          <w:tcPr>
            <w:tcW w:w="417" w:type="pct"/>
          </w:tcPr>
          <w:p w14:paraId="2489E34B" w14:textId="77777777" w:rsidR="0037197F" w:rsidRPr="0087357B" w:rsidRDefault="0037197F" w:rsidP="0037197F">
            <w:pPr>
              <w:rPr>
                <w:lang w:eastAsia="en-GB"/>
              </w:rPr>
            </w:pPr>
            <w:r w:rsidRPr="0087357B">
              <w:rPr>
                <w:lang w:eastAsia="en-GB"/>
              </w:rPr>
              <w:t>AUC 0.731, 0.750 (LR, DM)</w:t>
            </w:r>
          </w:p>
        </w:tc>
        <w:tc>
          <w:tcPr>
            <w:tcW w:w="417" w:type="pct"/>
          </w:tcPr>
          <w:p w14:paraId="58E17C2D" w14:textId="77777777" w:rsidR="0037197F" w:rsidRPr="0087357B" w:rsidRDefault="0037197F" w:rsidP="0037197F">
            <w:pPr>
              <w:rPr>
                <w:lang w:eastAsia="en-GB"/>
              </w:rPr>
            </w:pPr>
            <w:r w:rsidRPr="0087357B">
              <w:rPr>
                <w:lang w:eastAsia="en-GB"/>
              </w:rPr>
              <w:t>Univariable analysis</w:t>
            </w:r>
          </w:p>
          <w:p w14:paraId="5D65B292" w14:textId="77777777" w:rsidR="0037197F" w:rsidRPr="0087357B" w:rsidRDefault="0037197F" w:rsidP="0037197F">
            <w:pPr>
              <w:rPr>
                <w:lang w:eastAsia="en-GB"/>
              </w:rPr>
            </w:pPr>
            <w:r w:rsidRPr="0087357B">
              <w:rPr>
                <w:lang w:eastAsia="en-GB"/>
              </w:rPr>
              <w:t>Stepwise selection</w:t>
            </w:r>
          </w:p>
        </w:tc>
        <w:tc>
          <w:tcPr>
            <w:tcW w:w="417" w:type="pct"/>
          </w:tcPr>
          <w:p w14:paraId="21807E48" w14:textId="77777777" w:rsidR="0037197F" w:rsidRPr="0087357B" w:rsidRDefault="0037197F" w:rsidP="0037197F">
            <w:pPr>
              <w:rPr>
                <w:lang w:eastAsia="en-GB"/>
              </w:rPr>
            </w:pPr>
            <w:r w:rsidRPr="0087357B">
              <w:rPr>
                <w:lang w:val="de-DE" w:eastAsia="en-GB"/>
              </w:rPr>
              <w:t>Cox regression</w:t>
            </w:r>
          </w:p>
        </w:tc>
        <w:tc>
          <w:tcPr>
            <w:tcW w:w="417" w:type="pct"/>
          </w:tcPr>
          <w:p w14:paraId="59795191" w14:textId="77777777" w:rsidR="0037197F" w:rsidRPr="0087357B" w:rsidRDefault="0037197F" w:rsidP="0037197F">
            <w:pPr>
              <w:rPr>
                <w:lang w:eastAsia="en-GB"/>
              </w:rPr>
            </w:pPr>
            <w:r w:rsidRPr="0087357B">
              <w:rPr>
                <w:lang w:eastAsia="en-GB"/>
              </w:rPr>
              <w:t>1b</w:t>
            </w:r>
          </w:p>
        </w:tc>
        <w:tc>
          <w:tcPr>
            <w:tcW w:w="417" w:type="pct"/>
          </w:tcPr>
          <w:p w14:paraId="1E3B1779" w14:textId="77777777" w:rsidR="0037197F" w:rsidRPr="0087357B" w:rsidRDefault="0037197F" w:rsidP="0037197F">
            <w:pPr>
              <w:rPr>
                <w:lang w:eastAsia="en-GB"/>
              </w:rPr>
            </w:pPr>
            <w:r w:rsidRPr="0087357B">
              <w:rPr>
                <w:lang w:eastAsia="en-GB"/>
              </w:rPr>
              <w:t>13</w:t>
            </w:r>
          </w:p>
        </w:tc>
        <w:tc>
          <w:tcPr>
            <w:tcW w:w="417" w:type="pct"/>
          </w:tcPr>
          <w:p w14:paraId="5C0030BB" w14:textId="77777777" w:rsidR="0037197F" w:rsidRPr="0087357B" w:rsidRDefault="0037197F" w:rsidP="0037197F">
            <w:pPr>
              <w:rPr>
                <w:lang w:eastAsia="en-GB"/>
              </w:rPr>
            </w:pPr>
            <w:r w:rsidRPr="0087357B">
              <w:rPr>
                <w:lang w:eastAsia="en-GB"/>
              </w:rPr>
              <w:t>A, B, E, F, G, H</w:t>
            </w:r>
          </w:p>
        </w:tc>
        <w:tc>
          <w:tcPr>
            <w:tcW w:w="413" w:type="pct"/>
          </w:tcPr>
          <w:p w14:paraId="0E5A637B" w14:textId="77777777" w:rsidR="0037197F" w:rsidRPr="0087357B" w:rsidRDefault="0037197F" w:rsidP="0037197F">
            <w:pPr>
              <w:rPr>
                <w:lang w:eastAsia="en-GB"/>
              </w:rPr>
            </w:pPr>
            <w:r w:rsidRPr="0087357B">
              <w:rPr>
                <w:lang w:eastAsia="en-GB"/>
              </w:rPr>
              <w:t>Yes</w:t>
            </w:r>
          </w:p>
        </w:tc>
      </w:tr>
      <w:tr w:rsidR="0037197F" w:rsidRPr="0087357B" w14:paraId="3588D597" w14:textId="77777777" w:rsidTr="0037197F">
        <w:trPr>
          <w:trHeight w:val="600"/>
        </w:trPr>
        <w:tc>
          <w:tcPr>
            <w:tcW w:w="417" w:type="pct"/>
          </w:tcPr>
          <w:p w14:paraId="74B32694" w14:textId="6B76908B" w:rsidR="0037197F" w:rsidRPr="0087357B" w:rsidRDefault="0037197F" w:rsidP="00BD070B">
            <w:pPr>
              <w:rPr>
                <w:lang w:eastAsia="en-GB"/>
              </w:rPr>
            </w:pPr>
            <w:r w:rsidRPr="0087357B">
              <w:rPr>
                <w:lang w:eastAsia="en-GB"/>
              </w:rPr>
              <w:lastRenderedPageBreak/>
              <w:t>He et al. 2019</w:t>
            </w:r>
            <w:r w:rsidRPr="0087357B">
              <w:rPr>
                <w:lang w:eastAsia="en-GB"/>
              </w:rPr>
              <w:fldChar w:fldCharType="begin" w:fldLock="1"/>
            </w:r>
            <w:r w:rsidR="002106C0" w:rsidRPr="0087357B">
              <w:rPr>
                <w:lang w:eastAsia="en-GB"/>
              </w:rPr>
              <w:instrText>ADDIN CSL_CITATION {"citationItems":[{"id":"ITEM-1","itemData":{"DOI":"10.21147/j.issn.1000-9604.2019.04.08","ISSN":"1000-9604","PMID":"31564807","abstract":"Objective: To develop and validate a radiomics-based predictive risk score (RPRS) for preoperative prediction of lymph node (LN) metastasis in patients with resectable non-small cell lung cancer (NSCLC). Methods: We retrospectively analyzed 717 who underwent surgical resection for primary NSCLC with systematic mediastinal lymphadenectomy from October 2007 to July 2016. By using the method of radiomics analysis, 591 computed tomography (CT)-based radiomics features were extracted, and the radiomics-based classifier was constructed. Then, using multivariable logistic regression analysis, a weighted score RPRS was derived to identify LN metastasis. Apparent prediction performance of RPRS was assessed with its calibration, discrimination, and clinical usefulness. Results: The radiomics-based classifier was constructed, which consisted of 13 selected radiomics features. Multivariate models demonstrated that radiomics-based classifier, age group, tumor diameter, tumor location, and CT-based LN status were independent predictors. When we assigned the corresponding score to each variable, patients with RPRSs of 0−3, 4−5, 6, 7−8, and 9 had distinctly very low (0%−20%), low (21%−40%), intermediate (41%−60%), high (61%−80%), and very high (81%−100%) risks of LN involvement, respectively. The developed RPRS showed good discrimination and satisfactory calibration [C-index: 0.785, 95% confidence interval (95% CI): 0.780−0.790]. Additionally, RPRS outperformed the clinicopathologic-based characteristics model with net reclassification index (NRI) of 0.711 (95% CI: 0.555−0.867). Conclusions: The novel clinical scoring system developed as RPRS can serve as an easy-to-use tool to facilitate the preoperatively individualized prediction of LN metastasis in patients with resectable NSCLC. This stratification of patients according to their LN status may provide a basis for individualized treatment.","author":[{"dropping-particle":"","family":"He","given":"Lan","non-dropping-particle":"","parse-names":false,"suffix":""},{"dropping-particle":"","family":"Huang","given":"Yanqi","non-dropping-particle":"","parse-names":false,"suffix":""},{"dropping-particle":"","family":"Yan","given":"Lixu","non-dropping-particle":"","parse-names":false,"suffix":""},{"dropping-particle":"","family":"Zheng","given":"Junhui","non-dropping-particle":"","parse-names":false,"suffix":""},{"dropping-particle":"","family":"Liang","given":"Changhong","non-dropping-particle":"","parse-names":false,"suffix":""},{"dropping-particle":"","family":"Liu","given":"Zaiyi","non-dropping-particle":"","parse-names":false,"suffix":""}],"container-title":"Chinese Journal of Cancer Research","id":"ITEM-1","issue":"4","issued":{"date-parts":[["2019","8"]]},"language":"eng","page":"641-652","publisher-place":"China","title":"Radiomics-based predictive risk score: A scoring system for preoperatively predicting risk of lymph node metastasis in patients with resectable non-small cell lung cancer","type":"article-journal","volume":"31"},"uris":["http://www.mendeley.com/documents/?uuid=d75e3649-f001-46b4-94da-8a8bf8c6284a"]}],"mendeley":{"formattedCitation":"&lt;sup&gt;74&lt;/sup&gt;","plainTextFormattedCitation":"74","previouslyFormattedCitation":"&lt;sup&gt;74&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74</w:t>
            </w:r>
            <w:r w:rsidRPr="0087357B">
              <w:rPr>
                <w:lang w:eastAsia="en-GB"/>
              </w:rPr>
              <w:fldChar w:fldCharType="end"/>
            </w:r>
          </w:p>
        </w:tc>
        <w:tc>
          <w:tcPr>
            <w:tcW w:w="417" w:type="pct"/>
          </w:tcPr>
          <w:p w14:paraId="17DBDFCC" w14:textId="77777777" w:rsidR="0037197F" w:rsidRPr="0087357B" w:rsidRDefault="0037197F" w:rsidP="0037197F">
            <w:pPr>
              <w:rPr>
                <w:lang w:eastAsia="en-GB"/>
              </w:rPr>
            </w:pPr>
            <w:r w:rsidRPr="0087357B">
              <w:rPr>
                <w:lang w:eastAsia="en-GB"/>
              </w:rPr>
              <w:t>Not specified</w:t>
            </w:r>
          </w:p>
        </w:tc>
        <w:tc>
          <w:tcPr>
            <w:tcW w:w="417" w:type="pct"/>
          </w:tcPr>
          <w:p w14:paraId="69255B77" w14:textId="77777777" w:rsidR="0037197F" w:rsidRPr="0087357B" w:rsidRDefault="0037197F" w:rsidP="0037197F">
            <w:pPr>
              <w:rPr>
                <w:lang w:eastAsia="en-GB"/>
              </w:rPr>
            </w:pPr>
            <w:r w:rsidRPr="0087357B">
              <w:rPr>
                <w:lang w:eastAsia="en-GB"/>
              </w:rPr>
              <w:t>717CT</w:t>
            </w:r>
          </w:p>
          <w:p w14:paraId="5932D393" w14:textId="77777777" w:rsidR="0037197F" w:rsidRPr="0087357B" w:rsidRDefault="0037197F" w:rsidP="0037197F">
            <w:pPr>
              <w:rPr>
                <w:lang w:eastAsia="en-GB"/>
              </w:rPr>
            </w:pPr>
            <w:r w:rsidRPr="0087357B">
              <w:rPr>
                <w:lang w:eastAsia="en-GB"/>
              </w:rPr>
              <w:t>(423 + 294)</w:t>
            </w:r>
          </w:p>
        </w:tc>
        <w:tc>
          <w:tcPr>
            <w:tcW w:w="417" w:type="pct"/>
          </w:tcPr>
          <w:p w14:paraId="0DEB8519" w14:textId="77777777" w:rsidR="0037197F" w:rsidRPr="0087357B" w:rsidRDefault="0037197F" w:rsidP="0037197F">
            <w:pPr>
              <w:rPr>
                <w:lang w:eastAsia="en-GB"/>
              </w:rPr>
            </w:pPr>
            <w:r w:rsidRPr="0087357B">
              <w:rPr>
                <w:lang w:eastAsia="en-GB"/>
              </w:rPr>
              <w:t>In-house MATLAB</w:t>
            </w:r>
          </w:p>
        </w:tc>
        <w:tc>
          <w:tcPr>
            <w:tcW w:w="417" w:type="pct"/>
          </w:tcPr>
          <w:p w14:paraId="1F5DC9A1" w14:textId="77777777" w:rsidR="0037197F" w:rsidRPr="0087357B" w:rsidRDefault="0037197F" w:rsidP="0037197F">
            <w:pPr>
              <w:rPr>
                <w:lang w:eastAsia="en-GB"/>
              </w:rPr>
            </w:pPr>
            <w:r w:rsidRPr="0087357B">
              <w:rPr>
                <w:lang w:eastAsia="en-GB"/>
              </w:rPr>
              <w:t>First order and texture</w:t>
            </w:r>
          </w:p>
        </w:tc>
        <w:tc>
          <w:tcPr>
            <w:tcW w:w="417" w:type="pct"/>
          </w:tcPr>
          <w:p w14:paraId="6C0CEC25" w14:textId="77777777" w:rsidR="0037197F" w:rsidRPr="0087357B" w:rsidRDefault="0037197F" w:rsidP="0037197F">
            <w:pPr>
              <w:rPr>
                <w:lang w:eastAsia="en-GB"/>
              </w:rPr>
            </w:pPr>
            <w:r w:rsidRPr="0087357B">
              <w:rPr>
                <w:lang w:eastAsia="en-GB"/>
              </w:rPr>
              <w:t>CI=0.734</w:t>
            </w:r>
          </w:p>
        </w:tc>
        <w:tc>
          <w:tcPr>
            <w:tcW w:w="417" w:type="pct"/>
          </w:tcPr>
          <w:p w14:paraId="46CC2C4B" w14:textId="77777777" w:rsidR="0037197F" w:rsidRPr="0087357B" w:rsidRDefault="0037197F" w:rsidP="0037197F">
            <w:pPr>
              <w:rPr>
                <w:lang w:eastAsia="en-GB"/>
              </w:rPr>
            </w:pPr>
            <w:r w:rsidRPr="0087357B">
              <w:rPr>
                <w:lang w:eastAsia="en-GB"/>
              </w:rPr>
              <w:t>Multiple segmentations</w:t>
            </w:r>
          </w:p>
          <w:p w14:paraId="21CC25F8" w14:textId="77777777" w:rsidR="0037197F" w:rsidRPr="0087357B" w:rsidRDefault="0037197F" w:rsidP="0037197F">
            <w:pPr>
              <w:rPr>
                <w:lang w:eastAsia="en-GB"/>
              </w:rPr>
            </w:pPr>
            <w:r w:rsidRPr="0087357B">
              <w:rPr>
                <w:lang w:eastAsia="en-GB"/>
              </w:rPr>
              <w:t>Correlation analysis</w:t>
            </w:r>
          </w:p>
          <w:p w14:paraId="2FD96413" w14:textId="77777777" w:rsidR="0037197F" w:rsidRPr="0087357B" w:rsidRDefault="0037197F" w:rsidP="0037197F">
            <w:pPr>
              <w:rPr>
                <w:lang w:eastAsia="en-GB"/>
              </w:rPr>
            </w:pPr>
            <w:r w:rsidRPr="0087357B">
              <w:rPr>
                <w:lang w:eastAsia="en-GB"/>
              </w:rPr>
              <w:t>Univariable analysis</w:t>
            </w:r>
          </w:p>
          <w:p w14:paraId="41E10398" w14:textId="77777777" w:rsidR="0037197F" w:rsidRPr="0087357B" w:rsidRDefault="0037197F" w:rsidP="0037197F">
            <w:pPr>
              <w:rPr>
                <w:lang w:eastAsia="en-GB"/>
              </w:rPr>
            </w:pPr>
            <w:r w:rsidRPr="0087357B">
              <w:rPr>
                <w:lang w:eastAsia="en-GB"/>
              </w:rPr>
              <w:t>LASSO</w:t>
            </w:r>
          </w:p>
          <w:p w14:paraId="7053BE20" w14:textId="77777777" w:rsidR="0037197F" w:rsidRPr="0087357B" w:rsidRDefault="0037197F" w:rsidP="0037197F">
            <w:pPr>
              <w:rPr>
                <w:lang w:eastAsia="en-GB"/>
              </w:rPr>
            </w:pPr>
            <w:r w:rsidRPr="0087357B">
              <w:rPr>
                <w:lang w:eastAsia="en-GB"/>
              </w:rPr>
              <w:t>Backward stepwise selection</w:t>
            </w:r>
          </w:p>
        </w:tc>
        <w:tc>
          <w:tcPr>
            <w:tcW w:w="417" w:type="pct"/>
          </w:tcPr>
          <w:p w14:paraId="57B1BEA5" w14:textId="77777777" w:rsidR="0037197F" w:rsidRPr="0087357B" w:rsidRDefault="0037197F" w:rsidP="0037197F">
            <w:pPr>
              <w:rPr>
                <w:lang w:eastAsia="en-GB"/>
              </w:rPr>
            </w:pPr>
            <w:r w:rsidRPr="0087357B">
              <w:rPr>
                <w:lang w:eastAsia="en-GB"/>
              </w:rPr>
              <w:t>Logistic regression</w:t>
            </w:r>
          </w:p>
        </w:tc>
        <w:tc>
          <w:tcPr>
            <w:tcW w:w="417" w:type="pct"/>
          </w:tcPr>
          <w:p w14:paraId="58EBA4DE" w14:textId="77777777" w:rsidR="0037197F" w:rsidRPr="0087357B" w:rsidRDefault="0037197F" w:rsidP="0037197F">
            <w:pPr>
              <w:rPr>
                <w:lang w:eastAsia="en-GB"/>
              </w:rPr>
            </w:pPr>
            <w:r w:rsidRPr="0087357B">
              <w:rPr>
                <w:lang w:eastAsia="en-GB"/>
              </w:rPr>
              <w:t>2b</w:t>
            </w:r>
          </w:p>
        </w:tc>
        <w:tc>
          <w:tcPr>
            <w:tcW w:w="417" w:type="pct"/>
          </w:tcPr>
          <w:p w14:paraId="6320CC30" w14:textId="77777777" w:rsidR="0037197F" w:rsidRPr="0087357B" w:rsidRDefault="0037197F" w:rsidP="0037197F">
            <w:pPr>
              <w:rPr>
                <w:lang w:eastAsia="en-GB"/>
              </w:rPr>
            </w:pPr>
            <w:r w:rsidRPr="0087357B">
              <w:rPr>
                <w:lang w:eastAsia="en-GB"/>
              </w:rPr>
              <w:t>13</w:t>
            </w:r>
          </w:p>
        </w:tc>
        <w:tc>
          <w:tcPr>
            <w:tcW w:w="417" w:type="pct"/>
          </w:tcPr>
          <w:p w14:paraId="7C462AB8" w14:textId="77777777" w:rsidR="0037197F" w:rsidRPr="0087357B" w:rsidRDefault="0037197F" w:rsidP="0037197F">
            <w:pPr>
              <w:rPr>
                <w:lang w:eastAsia="en-GB"/>
              </w:rPr>
            </w:pPr>
            <w:r w:rsidRPr="0087357B">
              <w:rPr>
                <w:lang w:eastAsia="en-GB"/>
              </w:rPr>
              <w:t>A, B, C, D, F, G, H</w:t>
            </w:r>
          </w:p>
        </w:tc>
        <w:tc>
          <w:tcPr>
            <w:tcW w:w="413" w:type="pct"/>
          </w:tcPr>
          <w:p w14:paraId="2AE1DA84" w14:textId="77777777" w:rsidR="0037197F" w:rsidRPr="0087357B" w:rsidRDefault="0037197F" w:rsidP="0037197F">
            <w:pPr>
              <w:rPr>
                <w:lang w:eastAsia="en-GB"/>
              </w:rPr>
            </w:pPr>
            <w:r w:rsidRPr="0087357B">
              <w:rPr>
                <w:lang w:eastAsia="en-GB"/>
              </w:rPr>
              <w:t>No</w:t>
            </w:r>
          </w:p>
        </w:tc>
      </w:tr>
      <w:tr w:rsidR="0037197F" w:rsidRPr="0087357B" w14:paraId="7E00CDC6" w14:textId="77777777" w:rsidTr="0037197F">
        <w:trPr>
          <w:trHeight w:val="600"/>
        </w:trPr>
        <w:tc>
          <w:tcPr>
            <w:tcW w:w="417" w:type="pct"/>
          </w:tcPr>
          <w:p w14:paraId="5D76E150" w14:textId="5887598C" w:rsidR="0037197F" w:rsidRPr="0087357B" w:rsidRDefault="0037197F" w:rsidP="00BD070B">
            <w:pPr>
              <w:rPr>
                <w:lang w:eastAsia="en-GB"/>
              </w:rPr>
            </w:pPr>
            <w:r w:rsidRPr="0087357B">
              <w:rPr>
                <w:lang w:eastAsia="en-GB"/>
              </w:rPr>
              <w:t>Xu et al. 2019</w:t>
            </w:r>
            <w:r w:rsidRPr="0087357B">
              <w:rPr>
                <w:lang w:eastAsia="en-GB"/>
              </w:rPr>
              <w:fldChar w:fldCharType="begin" w:fldLock="1"/>
            </w:r>
            <w:r w:rsidR="002106C0" w:rsidRPr="0087357B">
              <w:rPr>
                <w:lang w:eastAsia="en-GB"/>
              </w:rPr>
              <w:instrText>ADDIN CSL_CITATION {"citationItems":[{"id":"ITEM-1","itemData":{"DOI":"10.21037/jtd.2019.11.01","ISSN":"2072-1439 (Print)","PMID":"31903240","abstract":"Background: The purpose of this study is to develop a radiomics approach to predict brain metastasis (BM) for stage III/IV ALK-positive non-small cell lung cancer (NSCLC) patients. Methods: Patients with ALK-positive III/IV NSCLC from 2014 to 2017 were enrolled retrospectively. Their pretreatment thoracic CT images were collected, and the gross tumor volume (GTV) was defined by two experienced radiation oncologists. An in-house feature extraction code-set was performed based on MATLAB 2015b (Mathworks, Natick, MA, USA) in patients' CT images to extract features. Patients were randomly divided into training set and test set (4:1) by using createDataPartition function in caret package. A test-retest in RIDER NSCLC dataset was performed to identify stable radiomics features. LASSO Cox regression and a leave-one-out cross-validation were conducted to identify optimal features for the logistic regression model to evaluate the predictive value of radiomics feature(s) for BM. Furthermore, extended validation for the radiomics feature(s) and Cox regression analyses which combined radiomics feature(s) and treatment elements were implemented to predict the risk of BM during follow-up. Results: In total, 132 patients were included, among which 27 patients had pretreatment BM. The median follow-up time was 11.8 (range, 0.1-65.2) months. In the training set, one radiomics feature (W_GLCM_LH_Correlation) showed discrimination ability of BM (P value =0.014, AUC =0.687, 95% CI: 0.551-0.824, specificity =83.5%, sensitivity =57.1%). It also exhibited reposeful performance in the test set (AUC =0.642, 95% CI: 0.501-0.783, specificity =60.0%, sensitivity =83.3%). Those 105 patients without pretreatment BM were divided into stage III (n=57) and stage IV (n=48) groups. The radiomics feature (W_GLCM_LH_Correlation) had moderate performance to predict BM during/after treatment in separate groups (stage III: AUC =0.682, 95% CI: 0.537-0.826, specificity =64.4%, sensitivity =75.0%; stage IV: AUC =0.653, 95% CI: 0.503-0.804, specificity =70.4%, sensitivity =75.0%). Meanwhile, stage III patients could be divided into low risk and high risk groups for BM during surveillance according to Cox regression analysis (log-rank P value =0.021). Conclusions: We identified one wavelet texture feature derived from pretreatment thoracic CT that presented potential in predicting BM in stage III/IV ALK-positive NSCLC patients. This could be beneficial to risk stratification for such patients. Fur…","author":[{"dropping-particle":"","family":"Xu","given":"Xinyan","non-dropping-particle":"","parse-names":false,"suffix":""},{"dropping-particle":"","family":"Huang","given":"Lyu","non-dropping-particle":"","parse-names":false,"suffix":""},{"dropping-particle":"","family":"Chen","given":"Jiayan","non-dropping-particle":"","parse-names":false,"suffix":""},{"dropping-particle":"","family":"Wen","given":"Junmiao","non-dropping-particle":"","parse-names":false,"suffix":""},{"dropping-particle":"","family":"Liu","given":"Di","non-dropping-particle":"","parse-names":false,"suffix":""},{"dropping-particle":"","family":"Cao","given":"Jianzhao","non-dropping-particle":"","parse-names":false,"suffix":""},{"dropping-particle":"","family":"Wang","given":"Jiazhou","non-dropping-particle":"","parse-names":false,"suffix":""},{"dropping-particle":"","family":"Fan","given":"Min","non-dropping-particle":"","parse-names":false,"suffix":""}],"container-title":"Journal of thoracic disease","id":"ITEM-1","issue":"11","issued":{"date-parts":[["2019","11"]]},"language":"eng","page":"4516-4528","publisher-place":"China","title":"Application of radiomics signature captured from pretreatment thoracic CT to predict brain metastases in stage III/IV ALK-positive non-small cell lung cancer patients.","type":"article-journal","volume":"11"},"uris":["http://www.mendeley.com/documents/?uuid=f36b7979-1879-4b77-9001-473df8821650"]}],"mendeley":{"formattedCitation":"&lt;sup&gt;75&lt;/sup&gt;","plainTextFormattedCitation":"75","previouslyFormattedCitation":"&lt;sup&gt;75&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75</w:t>
            </w:r>
            <w:r w:rsidRPr="0087357B">
              <w:rPr>
                <w:lang w:eastAsia="en-GB"/>
              </w:rPr>
              <w:fldChar w:fldCharType="end"/>
            </w:r>
          </w:p>
        </w:tc>
        <w:tc>
          <w:tcPr>
            <w:tcW w:w="417" w:type="pct"/>
          </w:tcPr>
          <w:p w14:paraId="34AEA3A3" w14:textId="77777777" w:rsidR="0037197F" w:rsidRPr="0087357B" w:rsidRDefault="0037197F" w:rsidP="0037197F">
            <w:pPr>
              <w:rPr>
                <w:lang w:eastAsia="en-GB"/>
              </w:rPr>
            </w:pPr>
            <w:r w:rsidRPr="0087357B">
              <w:rPr>
                <w:lang w:eastAsia="en-GB"/>
              </w:rPr>
              <w:t>3-4</w:t>
            </w:r>
          </w:p>
        </w:tc>
        <w:tc>
          <w:tcPr>
            <w:tcW w:w="417" w:type="pct"/>
          </w:tcPr>
          <w:p w14:paraId="2AC87B6F" w14:textId="77777777" w:rsidR="0037197F" w:rsidRPr="0087357B" w:rsidRDefault="0037197F" w:rsidP="0037197F">
            <w:pPr>
              <w:rPr>
                <w:lang w:eastAsia="en-GB"/>
              </w:rPr>
            </w:pPr>
            <w:r w:rsidRPr="0087357B">
              <w:rPr>
                <w:lang w:eastAsia="en-GB"/>
              </w:rPr>
              <w:t>132 CT</w:t>
            </w:r>
          </w:p>
          <w:p w14:paraId="68341548" w14:textId="77777777" w:rsidR="0037197F" w:rsidRPr="0087357B" w:rsidRDefault="0037197F" w:rsidP="0037197F">
            <w:pPr>
              <w:rPr>
                <w:lang w:eastAsia="en-GB"/>
              </w:rPr>
            </w:pPr>
            <w:r w:rsidRPr="0087357B">
              <w:rPr>
                <w:lang w:eastAsia="en-GB"/>
              </w:rPr>
              <w:t>(106 + 26)</w:t>
            </w:r>
          </w:p>
        </w:tc>
        <w:tc>
          <w:tcPr>
            <w:tcW w:w="417" w:type="pct"/>
          </w:tcPr>
          <w:p w14:paraId="312161B2" w14:textId="77777777" w:rsidR="0037197F" w:rsidRPr="0087357B" w:rsidRDefault="0037197F" w:rsidP="0037197F">
            <w:pPr>
              <w:rPr>
                <w:lang w:eastAsia="en-GB"/>
              </w:rPr>
            </w:pPr>
            <w:r w:rsidRPr="0087357B">
              <w:rPr>
                <w:lang w:eastAsia="en-GB"/>
              </w:rPr>
              <w:t>In-house MATLAB</w:t>
            </w:r>
          </w:p>
        </w:tc>
        <w:tc>
          <w:tcPr>
            <w:tcW w:w="417" w:type="pct"/>
          </w:tcPr>
          <w:p w14:paraId="68ADAAC6" w14:textId="77777777" w:rsidR="0037197F" w:rsidRPr="0087357B" w:rsidRDefault="0037197F" w:rsidP="0037197F">
            <w:pPr>
              <w:rPr>
                <w:lang w:eastAsia="en-GB"/>
              </w:rPr>
            </w:pPr>
            <w:r w:rsidRPr="0087357B">
              <w:rPr>
                <w:lang w:eastAsia="en-GB"/>
              </w:rPr>
              <w:t>Texture</w:t>
            </w:r>
          </w:p>
        </w:tc>
        <w:tc>
          <w:tcPr>
            <w:tcW w:w="417" w:type="pct"/>
          </w:tcPr>
          <w:p w14:paraId="697D6836" w14:textId="77777777" w:rsidR="0037197F" w:rsidRPr="0087357B" w:rsidRDefault="0037197F" w:rsidP="0037197F">
            <w:pPr>
              <w:rPr>
                <w:lang w:eastAsia="en-GB"/>
              </w:rPr>
            </w:pPr>
            <w:r w:rsidRPr="0087357B">
              <w:rPr>
                <w:lang w:eastAsia="en-GB"/>
              </w:rPr>
              <w:t>AUC=0.642</w:t>
            </w:r>
          </w:p>
        </w:tc>
        <w:tc>
          <w:tcPr>
            <w:tcW w:w="417" w:type="pct"/>
          </w:tcPr>
          <w:p w14:paraId="0B13CA3E" w14:textId="77777777" w:rsidR="0037197F" w:rsidRPr="0087357B" w:rsidRDefault="0037197F" w:rsidP="0037197F">
            <w:pPr>
              <w:rPr>
                <w:lang w:eastAsia="en-GB"/>
              </w:rPr>
            </w:pPr>
            <w:r w:rsidRPr="0087357B">
              <w:rPr>
                <w:lang w:eastAsia="en-GB"/>
              </w:rPr>
              <w:t>Test re-test</w:t>
            </w:r>
          </w:p>
          <w:p w14:paraId="11427236" w14:textId="77777777" w:rsidR="0037197F" w:rsidRPr="0087357B" w:rsidRDefault="0037197F" w:rsidP="0037197F">
            <w:pPr>
              <w:rPr>
                <w:lang w:eastAsia="en-GB"/>
              </w:rPr>
            </w:pPr>
            <w:r w:rsidRPr="0087357B">
              <w:rPr>
                <w:lang w:eastAsia="en-GB"/>
              </w:rPr>
              <w:t>LASSO</w:t>
            </w:r>
          </w:p>
        </w:tc>
        <w:tc>
          <w:tcPr>
            <w:tcW w:w="417" w:type="pct"/>
          </w:tcPr>
          <w:p w14:paraId="3D24323F" w14:textId="77777777" w:rsidR="0037197F" w:rsidRPr="0087357B" w:rsidRDefault="0037197F" w:rsidP="0037197F">
            <w:pPr>
              <w:rPr>
                <w:lang w:eastAsia="en-GB"/>
              </w:rPr>
            </w:pPr>
            <w:r w:rsidRPr="0087357B">
              <w:rPr>
                <w:lang w:val="de-DE" w:eastAsia="en-GB"/>
              </w:rPr>
              <w:t>Cox regression</w:t>
            </w:r>
          </w:p>
        </w:tc>
        <w:tc>
          <w:tcPr>
            <w:tcW w:w="417" w:type="pct"/>
          </w:tcPr>
          <w:p w14:paraId="30A8704E" w14:textId="77777777" w:rsidR="0037197F" w:rsidRPr="0087357B" w:rsidRDefault="0037197F" w:rsidP="0037197F">
            <w:pPr>
              <w:rPr>
                <w:lang w:eastAsia="en-GB"/>
              </w:rPr>
            </w:pPr>
            <w:r w:rsidRPr="0087357B">
              <w:rPr>
                <w:lang w:eastAsia="en-GB"/>
              </w:rPr>
              <w:t>2a</w:t>
            </w:r>
          </w:p>
        </w:tc>
        <w:tc>
          <w:tcPr>
            <w:tcW w:w="417" w:type="pct"/>
          </w:tcPr>
          <w:p w14:paraId="48E93CDF" w14:textId="77777777" w:rsidR="0037197F" w:rsidRPr="0087357B" w:rsidRDefault="0037197F" w:rsidP="0037197F">
            <w:pPr>
              <w:rPr>
                <w:lang w:eastAsia="en-GB"/>
              </w:rPr>
            </w:pPr>
            <w:r w:rsidRPr="0087357B">
              <w:rPr>
                <w:lang w:eastAsia="en-GB"/>
              </w:rPr>
              <w:t>12</w:t>
            </w:r>
          </w:p>
        </w:tc>
        <w:tc>
          <w:tcPr>
            <w:tcW w:w="417" w:type="pct"/>
          </w:tcPr>
          <w:p w14:paraId="36D11D5D" w14:textId="77777777" w:rsidR="0037197F" w:rsidRPr="0087357B" w:rsidRDefault="0037197F" w:rsidP="0037197F">
            <w:pPr>
              <w:rPr>
                <w:lang w:eastAsia="en-GB"/>
              </w:rPr>
            </w:pPr>
            <w:r w:rsidRPr="0087357B">
              <w:rPr>
                <w:lang w:eastAsia="en-GB"/>
              </w:rPr>
              <w:t>B, C, D, E, G, H</w:t>
            </w:r>
          </w:p>
        </w:tc>
        <w:tc>
          <w:tcPr>
            <w:tcW w:w="413" w:type="pct"/>
          </w:tcPr>
          <w:p w14:paraId="0F605746" w14:textId="77777777" w:rsidR="0037197F" w:rsidRPr="0087357B" w:rsidRDefault="0037197F" w:rsidP="0037197F">
            <w:pPr>
              <w:rPr>
                <w:lang w:eastAsia="en-GB"/>
              </w:rPr>
            </w:pPr>
            <w:r w:rsidRPr="0087357B">
              <w:rPr>
                <w:lang w:eastAsia="en-GB"/>
              </w:rPr>
              <w:t>No</w:t>
            </w:r>
          </w:p>
        </w:tc>
      </w:tr>
      <w:tr w:rsidR="0037197F" w:rsidRPr="0087357B" w14:paraId="72A6B382" w14:textId="77777777" w:rsidTr="0037197F">
        <w:trPr>
          <w:trHeight w:val="600"/>
        </w:trPr>
        <w:tc>
          <w:tcPr>
            <w:tcW w:w="417" w:type="pct"/>
          </w:tcPr>
          <w:p w14:paraId="7FE331B7" w14:textId="0FF1A840" w:rsidR="0037197F" w:rsidRPr="0087357B" w:rsidRDefault="0037197F" w:rsidP="00BD070B">
            <w:pPr>
              <w:rPr>
                <w:lang w:eastAsia="en-GB"/>
              </w:rPr>
            </w:pPr>
            <w:proofErr w:type="spellStart"/>
            <w:r w:rsidRPr="0087357B">
              <w:rPr>
                <w:lang w:eastAsia="en-GB"/>
              </w:rPr>
              <w:t>Franceschini</w:t>
            </w:r>
            <w:proofErr w:type="spellEnd"/>
            <w:r w:rsidRPr="0087357B">
              <w:rPr>
                <w:lang w:eastAsia="en-GB"/>
              </w:rPr>
              <w:t xml:space="preserve"> et al. 2019</w:t>
            </w:r>
            <w:r w:rsidRPr="0087357B">
              <w:rPr>
                <w:lang w:eastAsia="en-GB"/>
              </w:rPr>
              <w:fldChar w:fldCharType="begin" w:fldLock="1"/>
            </w:r>
            <w:r w:rsidR="002106C0" w:rsidRPr="0087357B">
              <w:rPr>
                <w:lang w:eastAsia="en-GB"/>
              </w:rPr>
              <w:instrText>ADDIN CSL_CITATION {"citationItems":[{"id":"ITEM-1","itemData":{"DOI":"10.1007/s00066-019-01542-6","ISSN":"1439099X","PMID":"31722061","abstract":"Purpose: To describe the possibility of building a classifier for patients at risk of lymph node relapse and a predictive model for disease-specific survival in patients with early stage non-small cell lung cancer. Methods: A cohort of 102 patients who received stereotactic body radiation treatment was retrospectively investigated. A set of 45 textural features was computed for the tumor volumes on the treatment planning CT images. Patients were split into two independent cohorts (70 patients, 68.9%, for training; and 32 patients, 31.4%, for validation). Three different models were built in the study. A stepwise backward linear discriminant analysis was applied to identify patients at risk of lymph node progression. The performance of the model was assessed by means of standard metrics derived from the confusion matrix. Furthermore, all textural features were correlated to survival data to build two separate predictive models for progression-free survival (PFS) and disease-specific survival (DS-OS). These models were built from the features/predictors found significant in univariate analysis and elastic net regularization by means of a multivarate Cox regression with backward selection. Low- and high-risk groups were identified by maximizing the separation by means of the Youden method. Results: In the total cohort (77, 75.5%, males; and 25, 24.5%, females; median age 76.6 years), 15 patients presented nodal progression at the time of analysis; 19 patients (18.6%) died because of disease-specific causes, 25 (24.5%) died from other reasons, 28 (27.5%) were alive without disease, and 30 (29.4%) with either local or distant progression. The specificity, sensitivity, and accuracy of the classifier resulted 83.1 ± 24.5, 87.4 ± 1.2, and 85.4 ± 12.5 in the validation group (coherent with the findings in the training). The area under the curve for the classifier resulted in 0.84 ± 0.04 and 0.73 ± 0.05 for training and validation, respectively. The mean time for DS-OS and PFS for the low- and high-risk subgroups of patients (in the validation groups) were 88.2 month ± 9.0 month vs. 84.1 month ± 7.8 month (low risk) and 52.7 month ± 5.9 month vs. 44.6 month ± 9.2 month (high risk), respectively. Conclusion: Radiomics analysis based on planning CT images allowed a classifier and predictive models capable of identifying patients at risk of nodal relapse and high-risk of bad prognosis to be built. The radiomics signatures identified were mostly related to tumor hete…","author":[{"dropping-particle":"","family":"Franceschini","given":"Davide","non-dropping-particle":"","parse-names":false,"suffix":""},{"dropping-particle":"","family":"Cozzi","given":"Luca","non-dropping-particle":"","parse-names":false,"suffix":""},{"dropping-particle":"","family":"Rose","given":"Fiorenza","non-dropping-particle":"De","parse-names":false,"suffix":""},{"dropping-particle":"","family":"Navarria","given":"Pierina","non-dropping-particle":"","parse-names":false,"suffix":""},{"dropping-particle":"","family":"Fogliata","given":"Antonella","non-dropping-particle":"","parse-names":false,"suffix":""},{"dropping-particle":"","family":"Franzese","given":"Ciro","non-dropping-particle":"","parse-names":false,"suffix":""},{"dropping-particle":"","family":"Pezzulla","given":"Donato","non-dropping-particle":"","parse-names":false,"suffix":""},{"dropping-particle":"","family":"Tomatis","given":"Stefano","non-dropping-particle":"","parse-names":false,"suffix":""},{"dropping-particle":"","family":"Reggiori","given":"Giacomo","non-dropping-particle":"","parse-names":false,"suffix":""},{"dropping-particle":"","family":"Scorsetti","given":"Marta","non-dropping-particle":"","parse-names":false,"suffix":""}],"container-title":"Strahlentherapie und Onkologie","id":"ITEM-1","issued":{"date-parts":[["2019","11"]]},"language":"eng","publisher-place":"Germany","title":"A radiomic approach to predicting nodal relapse and disease-specific survival in patients treated with stereotactic body radiation therapy for early-stage non-small cell lung cancer.","type":"article-journal"},"uris":["http://www.mendeley.com/documents/?uuid=456096de-1d13-4975-b9ff-bc96a13c26bc"]}],"mendeley":{"formattedCitation":"&lt;sup&gt;63&lt;/sup&gt;","plainTextFormattedCitation":"63","previouslyFormattedCitation":"&lt;sup&gt;63&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63</w:t>
            </w:r>
            <w:r w:rsidRPr="0087357B">
              <w:rPr>
                <w:lang w:eastAsia="en-GB"/>
              </w:rPr>
              <w:fldChar w:fldCharType="end"/>
            </w:r>
          </w:p>
        </w:tc>
        <w:tc>
          <w:tcPr>
            <w:tcW w:w="417" w:type="pct"/>
          </w:tcPr>
          <w:p w14:paraId="49F7455F" w14:textId="77777777" w:rsidR="0037197F" w:rsidRPr="0087357B" w:rsidRDefault="0037197F" w:rsidP="0037197F">
            <w:pPr>
              <w:rPr>
                <w:lang w:eastAsia="en-GB"/>
              </w:rPr>
            </w:pPr>
            <w:r w:rsidRPr="0087357B">
              <w:rPr>
                <w:lang w:eastAsia="en-GB"/>
              </w:rPr>
              <w:t>1-2</w:t>
            </w:r>
          </w:p>
        </w:tc>
        <w:tc>
          <w:tcPr>
            <w:tcW w:w="417" w:type="pct"/>
          </w:tcPr>
          <w:p w14:paraId="2E2D2C26" w14:textId="77777777" w:rsidR="0037197F" w:rsidRPr="0087357B" w:rsidRDefault="0037197F" w:rsidP="0037197F">
            <w:pPr>
              <w:rPr>
                <w:lang w:eastAsia="en-GB"/>
              </w:rPr>
            </w:pPr>
            <w:r w:rsidRPr="0087357B">
              <w:rPr>
                <w:lang w:eastAsia="en-GB"/>
              </w:rPr>
              <w:t>102 4DCT  (start of inspiration)</w:t>
            </w:r>
          </w:p>
          <w:p w14:paraId="16037118" w14:textId="77777777" w:rsidR="0037197F" w:rsidRPr="0087357B" w:rsidRDefault="0037197F" w:rsidP="0037197F">
            <w:pPr>
              <w:rPr>
                <w:lang w:eastAsia="en-GB"/>
              </w:rPr>
            </w:pPr>
            <w:r w:rsidRPr="0087357B">
              <w:rPr>
                <w:lang w:eastAsia="en-GB"/>
              </w:rPr>
              <w:t>(70 + 32)</w:t>
            </w:r>
          </w:p>
        </w:tc>
        <w:tc>
          <w:tcPr>
            <w:tcW w:w="417" w:type="pct"/>
          </w:tcPr>
          <w:p w14:paraId="1D165D8B" w14:textId="77777777" w:rsidR="0037197F" w:rsidRPr="0087357B" w:rsidRDefault="0037197F" w:rsidP="0037197F">
            <w:pPr>
              <w:rPr>
                <w:lang w:eastAsia="en-GB"/>
              </w:rPr>
            </w:pPr>
            <w:r w:rsidRPr="0087357B">
              <w:rPr>
                <w:lang w:eastAsia="en-GB"/>
              </w:rPr>
              <w:t>LIFEx</w:t>
            </w:r>
          </w:p>
        </w:tc>
        <w:tc>
          <w:tcPr>
            <w:tcW w:w="417" w:type="pct"/>
          </w:tcPr>
          <w:p w14:paraId="7E0F5D55" w14:textId="77777777" w:rsidR="0037197F" w:rsidRPr="0087357B" w:rsidRDefault="0037197F" w:rsidP="0037197F">
            <w:pPr>
              <w:rPr>
                <w:lang w:eastAsia="en-GB"/>
              </w:rPr>
            </w:pPr>
            <w:r w:rsidRPr="0087357B">
              <w:rPr>
                <w:lang w:eastAsia="en-GB"/>
              </w:rPr>
              <w:t>Shape, first order and texture</w:t>
            </w:r>
          </w:p>
        </w:tc>
        <w:tc>
          <w:tcPr>
            <w:tcW w:w="417" w:type="pct"/>
          </w:tcPr>
          <w:p w14:paraId="2E7C7CCB" w14:textId="77777777" w:rsidR="0037197F" w:rsidRPr="0087357B" w:rsidRDefault="0037197F" w:rsidP="0037197F">
            <w:pPr>
              <w:rPr>
                <w:lang w:eastAsia="en-GB"/>
              </w:rPr>
            </w:pPr>
            <w:r w:rsidRPr="0087357B">
              <w:rPr>
                <w:lang w:eastAsia="en-GB"/>
              </w:rPr>
              <w:t>AUC=0.73</w:t>
            </w:r>
          </w:p>
        </w:tc>
        <w:tc>
          <w:tcPr>
            <w:tcW w:w="417" w:type="pct"/>
          </w:tcPr>
          <w:p w14:paraId="78CC3569" w14:textId="77777777" w:rsidR="0037197F" w:rsidRPr="0087357B" w:rsidRDefault="0037197F" w:rsidP="0037197F">
            <w:r w:rsidRPr="0087357B">
              <w:t>Backward stepwise selection</w:t>
            </w:r>
          </w:p>
          <w:p w14:paraId="4D29E9CA" w14:textId="77777777" w:rsidR="0037197F" w:rsidRPr="0087357B" w:rsidRDefault="0037197F" w:rsidP="0037197F">
            <w:pPr>
              <w:rPr>
                <w:lang w:eastAsia="en-GB"/>
              </w:rPr>
            </w:pPr>
          </w:p>
        </w:tc>
        <w:tc>
          <w:tcPr>
            <w:tcW w:w="417" w:type="pct"/>
          </w:tcPr>
          <w:p w14:paraId="5BFAD2E8" w14:textId="77777777" w:rsidR="0037197F" w:rsidRPr="0087357B" w:rsidRDefault="0037197F" w:rsidP="0037197F">
            <w:pPr>
              <w:rPr>
                <w:lang w:eastAsia="en-GB"/>
              </w:rPr>
            </w:pPr>
            <w:r w:rsidRPr="0087357B">
              <w:rPr>
                <w:lang w:eastAsia="en-GB"/>
              </w:rPr>
              <w:t>Logistic regression</w:t>
            </w:r>
          </w:p>
        </w:tc>
        <w:tc>
          <w:tcPr>
            <w:tcW w:w="417" w:type="pct"/>
          </w:tcPr>
          <w:p w14:paraId="4079F708" w14:textId="77777777" w:rsidR="0037197F" w:rsidRPr="0087357B" w:rsidRDefault="0037197F" w:rsidP="0037197F">
            <w:pPr>
              <w:rPr>
                <w:lang w:eastAsia="en-GB"/>
              </w:rPr>
            </w:pPr>
            <w:r w:rsidRPr="0087357B">
              <w:rPr>
                <w:lang w:eastAsia="en-GB"/>
              </w:rPr>
              <w:t>2a</w:t>
            </w:r>
          </w:p>
        </w:tc>
        <w:tc>
          <w:tcPr>
            <w:tcW w:w="417" w:type="pct"/>
          </w:tcPr>
          <w:p w14:paraId="2206C533" w14:textId="77777777" w:rsidR="0037197F" w:rsidRPr="0087357B" w:rsidRDefault="0037197F" w:rsidP="0037197F">
            <w:pPr>
              <w:rPr>
                <w:lang w:eastAsia="en-GB"/>
              </w:rPr>
            </w:pPr>
            <w:r w:rsidRPr="0087357B">
              <w:rPr>
                <w:lang w:eastAsia="en-GB"/>
              </w:rPr>
              <w:t>2</w:t>
            </w:r>
          </w:p>
        </w:tc>
        <w:tc>
          <w:tcPr>
            <w:tcW w:w="417" w:type="pct"/>
          </w:tcPr>
          <w:p w14:paraId="78C80074" w14:textId="77777777" w:rsidR="0037197F" w:rsidRPr="0087357B" w:rsidRDefault="0037197F" w:rsidP="0037197F">
            <w:pPr>
              <w:rPr>
                <w:lang w:eastAsia="en-GB"/>
              </w:rPr>
            </w:pPr>
            <w:r w:rsidRPr="0087357B">
              <w:rPr>
                <w:lang w:eastAsia="en-GB"/>
              </w:rPr>
              <w:t>C, D, E, G, H</w:t>
            </w:r>
          </w:p>
        </w:tc>
        <w:tc>
          <w:tcPr>
            <w:tcW w:w="413" w:type="pct"/>
          </w:tcPr>
          <w:p w14:paraId="2BC6548F" w14:textId="77777777" w:rsidR="0037197F" w:rsidRPr="0087357B" w:rsidRDefault="0037197F" w:rsidP="0037197F">
            <w:pPr>
              <w:rPr>
                <w:lang w:eastAsia="en-GB"/>
              </w:rPr>
            </w:pPr>
            <w:r w:rsidRPr="0087357B">
              <w:rPr>
                <w:lang w:eastAsia="en-GB"/>
              </w:rPr>
              <w:t>No</w:t>
            </w:r>
          </w:p>
        </w:tc>
      </w:tr>
      <w:tr w:rsidR="0037197F" w:rsidRPr="0087357B" w14:paraId="04EE7F76" w14:textId="77777777" w:rsidTr="0037197F">
        <w:trPr>
          <w:trHeight w:val="600"/>
        </w:trPr>
        <w:tc>
          <w:tcPr>
            <w:tcW w:w="417" w:type="pct"/>
          </w:tcPr>
          <w:p w14:paraId="00417FF6" w14:textId="1E85012E" w:rsidR="0037197F" w:rsidRPr="0087357B" w:rsidRDefault="0037197F" w:rsidP="00BD070B">
            <w:pPr>
              <w:rPr>
                <w:lang w:eastAsia="en-GB"/>
              </w:rPr>
            </w:pPr>
            <w:r w:rsidRPr="0087357B">
              <w:t>Ferreira-Junior et al. 2019</w:t>
            </w:r>
            <w:r w:rsidRPr="0087357B">
              <w:fldChar w:fldCharType="begin" w:fldLock="1"/>
            </w:r>
            <w:r w:rsidR="002106C0" w:rsidRPr="0087357B">
              <w:instrText>ADDIN CSL_CITATION {"citationItems":[{"id":"ITEM-1","itemData":{"DOI":"10.1007/s11548-019-02093-y","ISSN":"18616429","PMID":"31722085","abstract":"Purpose: As some of the most important factors for treatment decision of lung cancer (which is the deadliest neoplasm) are staging and histology, this work aimed to associate quantitative contrast-enhanced computed tomography (CT) features from malignant lung tumors with distant and nodal metastases (according to clinical TNM staging) and histopathology (according to biopsy and surgical resection) using radiomics assessment. Methods: A local cohort of 85 patients were retrospectively (2010–2017) analyzed after approval by the institutional research review board. CT images acquired with the same protocol were semiautomatically segmented by a volumetric segmentation method. Tumors were characterized by quantitative CT features of shape, first-order, second-order, and higher-order textures. Statistical and machine learning analyses assessed the features individually and combined with clinical data. Results: Univariate and multivariate analyses identified 40, 2003, and 45 quantitative features associated with distant metastasis, nodal metastasis, and histopathology (adenocarcinoma and squamous cell carcinoma), respectively. A machine learning model yielded the highest areas under the receiver operating characteristic curves of 0.92, 0.84, and 0.88 to predict the same previous patterns. Conclusion: Several radiomic features (including wavelet energies, information measures of correlation and maximum probability from co-occurrence matrix, busyness from neighborhood intensity-difference matrix, directionalities from Tamura’s texture, and fractal dimension estimation) significantly associated with distant metastasis, nodal metastasis, and histology were discovered in this work, presenting great potential as imaging biomarkers for pathological diagnosis and target therapy decision.","author":[{"dropping-particle":"","family":"Ferreira-Junior","given":"José Raniery","non-dropping-particle":"","parse-names":false,"suffix":""},{"dropping-particle":"","family":"Koenigkam-Santos","given":"Marcel","non-dropping-particle":"","parse-names":false,"suffix":""},{"dropping-particle":"","family":"Magalhães Tenório","given":"Ariane Priscilla","non-dropping-particle":"","parse-names":false,"suffix":""},{"dropping-particle":"","family":"Faleiros","given":"Matheus Calil","non-dropping-particle":"","parse-names":false,"suffix":""},{"dropping-particle":"","family":"Garcia Cipriano","given":"Federico Enrique","non-dropping-particle":"","parse-names":false,"suffix":""},{"dropping-particle":"","family":"Fabro","given":"Alexandre Todorovic","non-dropping-particle":"","parse-names":false,"suffix":""},{"dropping-particle":"","family":"Näppi","given":"Janne","non-dropping-particle":"","parse-names":false,"suffix":""},{"dropping-particle":"","family":"Yoshida","given":"Hiroyuki","non-dropping-particle":"","parse-names":false,"suffix":""},{"dropping-particle":"","family":"Azevedo-Marques","given":"Paulo Mazzoncini","non-dropping-particle":"de","parse-names":false,"suffix":""}],"container-title":"International Journal of Computer Assisted Radiology and Surgery","id":"ITEM-1","issue":"1","issued":{"date-parts":[["2020","1"]]},"language":"eng","page":"163-172","publisher-place":"Germany","title":"CT-based radiomics for prediction of histologic subtype and metastatic disease in primary malignant lung neoplasms","type":"article-journal","volume":"15"},"uris":["http://www.mendeley.com/documents/?uuid=187f9b5c-12a2-4f73-aab0-67d143eec116"]}],"mendeley":{"formattedCitation":"&lt;sup&gt;76&lt;/sup&gt;","plainTextFormattedCitation":"76","previouslyFormattedCitation":"&lt;sup&gt;76&lt;/sup&gt;"},"properties":{"noteIndex":0},"schema":"https://github.com/citation-style-language/schema/raw/master/csl-citation.json"}</w:instrText>
            </w:r>
            <w:r w:rsidRPr="0087357B">
              <w:fldChar w:fldCharType="separate"/>
            </w:r>
            <w:r w:rsidR="00BD070B" w:rsidRPr="0087357B">
              <w:rPr>
                <w:noProof/>
                <w:vertAlign w:val="superscript"/>
              </w:rPr>
              <w:t>76</w:t>
            </w:r>
            <w:r w:rsidRPr="0087357B">
              <w:fldChar w:fldCharType="end"/>
            </w:r>
          </w:p>
        </w:tc>
        <w:tc>
          <w:tcPr>
            <w:tcW w:w="417" w:type="pct"/>
          </w:tcPr>
          <w:p w14:paraId="6BD6AC0C" w14:textId="77777777" w:rsidR="0037197F" w:rsidRPr="0087357B" w:rsidRDefault="0037197F" w:rsidP="0037197F">
            <w:pPr>
              <w:rPr>
                <w:lang w:eastAsia="en-GB"/>
              </w:rPr>
            </w:pPr>
            <w:r w:rsidRPr="0087357B">
              <w:rPr>
                <w:lang w:eastAsia="en-GB"/>
              </w:rPr>
              <w:t>1-4</w:t>
            </w:r>
          </w:p>
        </w:tc>
        <w:tc>
          <w:tcPr>
            <w:tcW w:w="417" w:type="pct"/>
          </w:tcPr>
          <w:p w14:paraId="25934498" w14:textId="77777777" w:rsidR="0037197F" w:rsidRPr="0087357B" w:rsidRDefault="0037197F" w:rsidP="0037197F">
            <w:pPr>
              <w:rPr>
                <w:lang w:eastAsia="en-GB"/>
              </w:rPr>
            </w:pPr>
            <w:r w:rsidRPr="0087357B">
              <w:rPr>
                <w:lang w:eastAsia="en-GB"/>
              </w:rPr>
              <w:t>85 CT</w:t>
            </w:r>
          </w:p>
        </w:tc>
        <w:tc>
          <w:tcPr>
            <w:tcW w:w="417" w:type="pct"/>
          </w:tcPr>
          <w:p w14:paraId="1DBB433A" w14:textId="77777777" w:rsidR="0037197F" w:rsidRPr="0087357B" w:rsidRDefault="0037197F" w:rsidP="0037197F">
            <w:pPr>
              <w:rPr>
                <w:lang w:eastAsia="en-GB"/>
              </w:rPr>
            </w:pPr>
            <w:r w:rsidRPr="0087357B">
              <w:rPr>
                <w:lang w:eastAsia="en-GB"/>
              </w:rPr>
              <w:t>IBEX</w:t>
            </w:r>
          </w:p>
        </w:tc>
        <w:tc>
          <w:tcPr>
            <w:tcW w:w="417" w:type="pct"/>
          </w:tcPr>
          <w:p w14:paraId="340ED0E7" w14:textId="77777777" w:rsidR="0037197F" w:rsidRPr="0087357B" w:rsidRDefault="0037197F" w:rsidP="0037197F">
            <w:pPr>
              <w:rPr>
                <w:lang w:eastAsia="en-GB"/>
              </w:rPr>
            </w:pPr>
            <w:r w:rsidRPr="0087357B">
              <w:rPr>
                <w:lang w:eastAsia="en-GB"/>
              </w:rPr>
              <w:t>Shape, first order and texture</w:t>
            </w:r>
          </w:p>
        </w:tc>
        <w:tc>
          <w:tcPr>
            <w:tcW w:w="417" w:type="pct"/>
          </w:tcPr>
          <w:p w14:paraId="3770F6AD" w14:textId="77777777" w:rsidR="0037197F" w:rsidRPr="0087357B" w:rsidRDefault="0037197F" w:rsidP="0037197F">
            <w:pPr>
              <w:rPr>
                <w:lang w:eastAsia="en-GB"/>
              </w:rPr>
            </w:pPr>
            <w:r w:rsidRPr="0087357B">
              <w:rPr>
                <w:lang w:eastAsia="en-GB"/>
              </w:rPr>
              <w:t>AUC=0.92, 0.84 (DM, nodal metastasis)</w:t>
            </w:r>
          </w:p>
        </w:tc>
        <w:tc>
          <w:tcPr>
            <w:tcW w:w="417" w:type="pct"/>
          </w:tcPr>
          <w:p w14:paraId="03B40CA4" w14:textId="77777777" w:rsidR="0037197F" w:rsidRPr="0087357B" w:rsidRDefault="0037197F" w:rsidP="0037197F">
            <w:r w:rsidRPr="0087357B">
              <w:t>Univariable analysis</w:t>
            </w:r>
          </w:p>
          <w:p w14:paraId="2D558F20" w14:textId="77777777" w:rsidR="0037197F" w:rsidRPr="0087357B" w:rsidRDefault="0037197F" w:rsidP="0037197F">
            <w:pPr>
              <w:rPr>
                <w:lang w:eastAsia="en-GB"/>
              </w:rPr>
            </w:pPr>
            <w:proofErr w:type="spellStart"/>
            <w:r w:rsidRPr="0087357B">
              <w:t>ReliefF</w:t>
            </w:r>
            <w:proofErr w:type="spellEnd"/>
          </w:p>
        </w:tc>
        <w:tc>
          <w:tcPr>
            <w:tcW w:w="417" w:type="pct"/>
          </w:tcPr>
          <w:p w14:paraId="46608429" w14:textId="77777777" w:rsidR="0037197F" w:rsidRPr="0087357B" w:rsidRDefault="0037197F" w:rsidP="0037197F">
            <w:pPr>
              <w:rPr>
                <w:lang w:eastAsia="en-GB"/>
              </w:rPr>
            </w:pPr>
            <w:r w:rsidRPr="0087357B">
              <w:t>Neural network</w:t>
            </w:r>
          </w:p>
        </w:tc>
        <w:tc>
          <w:tcPr>
            <w:tcW w:w="417" w:type="pct"/>
          </w:tcPr>
          <w:p w14:paraId="7FBAE1F2" w14:textId="77777777" w:rsidR="0037197F" w:rsidRPr="0087357B" w:rsidRDefault="0037197F" w:rsidP="0037197F">
            <w:pPr>
              <w:rPr>
                <w:lang w:eastAsia="en-GB"/>
              </w:rPr>
            </w:pPr>
            <w:r w:rsidRPr="0087357B">
              <w:rPr>
                <w:lang w:eastAsia="en-GB"/>
              </w:rPr>
              <w:t>1b</w:t>
            </w:r>
          </w:p>
        </w:tc>
        <w:tc>
          <w:tcPr>
            <w:tcW w:w="417" w:type="pct"/>
          </w:tcPr>
          <w:p w14:paraId="3F7B04F0" w14:textId="77777777" w:rsidR="0037197F" w:rsidRPr="0087357B" w:rsidRDefault="0037197F" w:rsidP="0037197F">
            <w:pPr>
              <w:rPr>
                <w:lang w:eastAsia="en-GB"/>
              </w:rPr>
            </w:pPr>
            <w:r w:rsidRPr="0087357B">
              <w:rPr>
                <w:lang w:eastAsia="en-GB"/>
              </w:rPr>
              <w:t>-2</w:t>
            </w:r>
          </w:p>
        </w:tc>
        <w:tc>
          <w:tcPr>
            <w:tcW w:w="417" w:type="pct"/>
          </w:tcPr>
          <w:p w14:paraId="6D79471F" w14:textId="77777777" w:rsidR="0037197F" w:rsidRPr="0087357B" w:rsidRDefault="0037197F" w:rsidP="0037197F">
            <w:pPr>
              <w:rPr>
                <w:lang w:eastAsia="en-GB"/>
              </w:rPr>
            </w:pPr>
            <w:r w:rsidRPr="0087357B">
              <w:rPr>
                <w:lang w:eastAsia="en-GB"/>
              </w:rPr>
              <w:t>A, B, C, G, H</w:t>
            </w:r>
          </w:p>
        </w:tc>
        <w:tc>
          <w:tcPr>
            <w:tcW w:w="413" w:type="pct"/>
          </w:tcPr>
          <w:p w14:paraId="60AA6B98" w14:textId="77777777" w:rsidR="0037197F" w:rsidRPr="0087357B" w:rsidRDefault="0037197F" w:rsidP="0037197F">
            <w:pPr>
              <w:rPr>
                <w:lang w:eastAsia="en-GB"/>
              </w:rPr>
            </w:pPr>
            <w:r w:rsidRPr="0087357B">
              <w:rPr>
                <w:lang w:eastAsia="en-GB"/>
              </w:rPr>
              <w:t>No</w:t>
            </w:r>
          </w:p>
        </w:tc>
      </w:tr>
      <w:tr w:rsidR="0037197F" w:rsidRPr="0087357B" w14:paraId="7CB71FE1" w14:textId="77777777" w:rsidTr="0037197F">
        <w:trPr>
          <w:trHeight w:val="600"/>
        </w:trPr>
        <w:tc>
          <w:tcPr>
            <w:tcW w:w="417" w:type="pct"/>
          </w:tcPr>
          <w:p w14:paraId="4C9C9228" w14:textId="1532B613" w:rsidR="0037197F" w:rsidRPr="0087357B" w:rsidRDefault="0037197F" w:rsidP="00BD070B">
            <w:r w:rsidRPr="0087357B">
              <w:t>Cong et al. 2019</w:t>
            </w:r>
            <w:r w:rsidRPr="0087357B">
              <w:fldChar w:fldCharType="begin" w:fldLock="1"/>
            </w:r>
            <w:r w:rsidR="00967E88">
              <w:instrText>ADDIN CSL_CITATION {"citationItems":[{"id":"ITEM-1","itemData":{"DOI":"10.1016/j.lungcan.2019.11.003","ISSN":"18728332","PMID":"31743889","abstract":"Objectives: To develop and validate predictive models using clinical parameters, radiomic features and a combination of both for lymph node metastasis (LNM) in pre-surgical CT-based stage IA non-small cell lung cancer (NSCLC) patients. Methods: This retrospective study included 649 pre-surgical CT-based stage IA NSCLC patients from our hospital. One hundred and thirty-eight (21 %) of the 649 patients had LNM after surgery. A total of 396 radiomic features were extracted from the venous phase contrast enhanced computed tomography (CECT). The training group included 455 patients (97 with and 358 without LNM) and the testing group included 194 patients (41 with and 153 without LNM). The least absolute shrinkage and selection operator (LASSO) algorithm was used for radiomic feature selection. The random forest (RF) was used for model development. Three models (a clinical model, a radiomics model, and a combined model) were developed to predict LNM in early stage NSCLC patients. The area under the receiver operating characteristic (ROC) curve (AUC) value and decision curve analysis were used to evaluate the performance in LNM status (with or without LNM) using the three models. Results: The ROC analysis (also decision curve analysis) showed predictive performance for LNM of the radiomics model (AUC values for training and testing, respectively 0.898 and 0.851) and of the combined model (0.911 and 0.860, respectively). Both performed better than the clinical model (0.739 and 0.614, respectively; delong test p-values both&lt;0.001). Conclusion: A radiomics model using the venous phase of CE-CT has potential for predicting LNM in pre-surgical CT-based stage IA NSCLC patients.","author":[{"dropping-particle":"","family":"Cong","given":"Mengdi","non-dropping-particle":"","parse-names":false,"suffix":""},{"dropping-particle":"","family":"Feng","given":"Hui","non-dropping-particle":"","parse-names":false,"suffix":""},{"dropping-particle":"","family":"Ren","given":"Jia Liang","non-dropping-particle":"","parse-names":false,"suffix":""},{"dropping-particle":"","family":"Xu","given":"Qian","non-dropping-particle":"","parse-names":false,"suffix":""},{"dropping-particle":"","family":"Cong","given":"Lining","non-dropping-particle":"","parse-names":false,"suffix":""},{"dropping-particle":"","family":"Hou","given":"Zhenzhou","non-dropping-particle":"","parse-names":false,"suffix":""},{"dropping-particle":"","family":"Wang","given":"Yuan yuan","non-dropping-particle":"","parse-names":false,"suffix":""},{"dropping-particle":"","family":"Shi","given":"Gaofeng","non-dropping-particle":"","parse-names":false,"suffix":""}],"container-title":"Lung Cancer","id":"ITEM-1","issued":{"date-parts":[["2020","1"]]},"language":"eng","page":"73-79","publisher-place":"Ireland","title":"Development of a predictive radiomics model for lymph node metastases in pre-surgical CT-based stage IA non-small cell lung cancer","type":"article-journal","volume":"139"},"uris":["http://www.mendeley.com/documents/?uuid=d66d8430-5483-44b1-9309-3f1c5e5114a3"]}],"mendeley":{"formattedCitation":"&lt;sup&gt;77&lt;/sup&gt;","plainTextFormattedCitation":"77","previouslyFormattedCitation":"&lt;sup&gt;77&lt;/sup&gt;"},"properties":{"noteIndex":0},"schema":"https://github.com/citation-style-language/schema/raw/master/csl-citation.json"}</w:instrText>
            </w:r>
            <w:r w:rsidRPr="0087357B">
              <w:fldChar w:fldCharType="separate"/>
            </w:r>
            <w:r w:rsidR="00BD070B" w:rsidRPr="0087357B">
              <w:rPr>
                <w:noProof/>
                <w:vertAlign w:val="superscript"/>
              </w:rPr>
              <w:t>77</w:t>
            </w:r>
            <w:r w:rsidRPr="0087357B">
              <w:fldChar w:fldCharType="end"/>
            </w:r>
          </w:p>
        </w:tc>
        <w:tc>
          <w:tcPr>
            <w:tcW w:w="417" w:type="pct"/>
          </w:tcPr>
          <w:p w14:paraId="2D9FDC87" w14:textId="77777777" w:rsidR="0037197F" w:rsidRPr="0087357B" w:rsidRDefault="0037197F" w:rsidP="0037197F">
            <w:pPr>
              <w:rPr>
                <w:lang w:eastAsia="en-GB"/>
              </w:rPr>
            </w:pPr>
            <w:r w:rsidRPr="0087357B">
              <w:rPr>
                <w:lang w:eastAsia="en-GB"/>
              </w:rPr>
              <w:t>1a</w:t>
            </w:r>
          </w:p>
        </w:tc>
        <w:tc>
          <w:tcPr>
            <w:tcW w:w="417" w:type="pct"/>
          </w:tcPr>
          <w:p w14:paraId="68DBF245" w14:textId="77777777" w:rsidR="0037197F" w:rsidRPr="0087357B" w:rsidRDefault="0037197F" w:rsidP="0037197F">
            <w:pPr>
              <w:rPr>
                <w:lang w:eastAsia="en-GB"/>
              </w:rPr>
            </w:pPr>
            <w:r w:rsidRPr="0087357B">
              <w:rPr>
                <w:lang w:eastAsia="en-GB"/>
              </w:rPr>
              <w:t>649 venous phase CT</w:t>
            </w:r>
          </w:p>
          <w:p w14:paraId="58EA28FE" w14:textId="77777777" w:rsidR="0037197F" w:rsidRPr="0087357B" w:rsidRDefault="0037197F" w:rsidP="0037197F">
            <w:pPr>
              <w:rPr>
                <w:lang w:eastAsia="en-GB"/>
              </w:rPr>
            </w:pPr>
            <w:r w:rsidRPr="0087357B">
              <w:rPr>
                <w:lang w:eastAsia="en-GB"/>
              </w:rPr>
              <w:t>(455 + 194)</w:t>
            </w:r>
          </w:p>
        </w:tc>
        <w:tc>
          <w:tcPr>
            <w:tcW w:w="417" w:type="pct"/>
          </w:tcPr>
          <w:p w14:paraId="2A336FA4" w14:textId="77777777" w:rsidR="0037197F" w:rsidRPr="0087357B" w:rsidRDefault="0037197F" w:rsidP="0037197F">
            <w:pPr>
              <w:rPr>
                <w:lang w:eastAsia="en-GB"/>
              </w:rPr>
            </w:pPr>
            <w:r w:rsidRPr="0087357B">
              <w:rPr>
                <w:lang w:eastAsia="en-GB"/>
              </w:rPr>
              <w:t>Artificial Intelligence Kit</w:t>
            </w:r>
          </w:p>
        </w:tc>
        <w:tc>
          <w:tcPr>
            <w:tcW w:w="417" w:type="pct"/>
          </w:tcPr>
          <w:p w14:paraId="124EB87A" w14:textId="77777777" w:rsidR="0037197F" w:rsidRPr="0087357B" w:rsidRDefault="0037197F" w:rsidP="0037197F">
            <w:pPr>
              <w:rPr>
                <w:lang w:eastAsia="en-GB"/>
              </w:rPr>
            </w:pPr>
            <w:r w:rsidRPr="0087357B">
              <w:rPr>
                <w:lang w:eastAsia="en-GB"/>
              </w:rPr>
              <w:t>Shape, first order and texture</w:t>
            </w:r>
          </w:p>
        </w:tc>
        <w:tc>
          <w:tcPr>
            <w:tcW w:w="417" w:type="pct"/>
          </w:tcPr>
          <w:p w14:paraId="7107E840" w14:textId="77777777" w:rsidR="0037197F" w:rsidRPr="0087357B" w:rsidRDefault="0037197F" w:rsidP="0037197F">
            <w:pPr>
              <w:rPr>
                <w:lang w:eastAsia="en-GB"/>
              </w:rPr>
            </w:pPr>
            <w:r w:rsidRPr="0087357B">
              <w:rPr>
                <w:lang w:eastAsia="en-GB"/>
              </w:rPr>
              <w:t>AUC=0.851</w:t>
            </w:r>
          </w:p>
        </w:tc>
        <w:tc>
          <w:tcPr>
            <w:tcW w:w="417" w:type="pct"/>
          </w:tcPr>
          <w:p w14:paraId="5765C779" w14:textId="77777777" w:rsidR="0037197F" w:rsidRPr="0087357B" w:rsidRDefault="0037197F" w:rsidP="0037197F">
            <w:pPr>
              <w:rPr>
                <w:lang w:eastAsia="en-GB"/>
              </w:rPr>
            </w:pPr>
            <w:r w:rsidRPr="0087357B">
              <w:rPr>
                <w:lang w:eastAsia="en-GB"/>
              </w:rPr>
              <w:t>Multiple segmentations</w:t>
            </w:r>
          </w:p>
          <w:p w14:paraId="76A26045" w14:textId="77777777" w:rsidR="0037197F" w:rsidRPr="0087357B" w:rsidRDefault="0037197F" w:rsidP="0037197F">
            <w:pPr>
              <w:rPr>
                <w:lang w:eastAsia="en-GB"/>
              </w:rPr>
            </w:pPr>
            <w:r w:rsidRPr="0087357B">
              <w:rPr>
                <w:lang w:eastAsia="en-GB"/>
              </w:rPr>
              <w:t>Univariable analysis</w:t>
            </w:r>
          </w:p>
          <w:p w14:paraId="4E5425CF" w14:textId="77777777" w:rsidR="0037197F" w:rsidRPr="0087357B" w:rsidRDefault="0037197F" w:rsidP="0037197F">
            <w:pPr>
              <w:rPr>
                <w:lang w:eastAsia="en-GB"/>
              </w:rPr>
            </w:pPr>
            <w:r w:rsidRPr="0087357B">
              <w:rPr>
                <w:lang w:eastAsia="en-GB"/>
              </w:rPr>
              <w:t>LASSO</w:t>
            </w:r>
          </w:p>
        </w:tc>
        <w:tc>
          <w:tcPr>
            <w:tcW w:w="417" w:type="pct"/>
          </w:tcPr>
          <w:p w14:paraId="0D3B6206" w14:textId="77777777" w:rsidR="0037197F" w:rsidRPr="0087357B" w:rsidRDefault="0037197F" w:rsidP="0037197F">
            <w:pPr>
              <w:rPr>
                <w:lang w:eastAsia="en-GB"/>
              </w:rPr>
            </w:pPr>
            <w:r w:rsidRPr="0087357B">
              <w:rPr>
                <w:lang w:eastAsia="en-GB"/>
              </w:rPr>
              <w:t xml:space="preserve">Random forest </w:t>
            </w:r>
          </w:p>
        </w:tc>
        <w:tc>
          <w:tcPr>
            <w:tcW w:w="417" w:type="pct"/>
          </w:tcPr>
          <w:p w14:paraId="3A2C4244" w14:textId="77777777" w:rsidR="0037197F" w:rsidRPr="0087357B" w:rsidRDefault="0037197F" w:rsidP="0037197F">
            <w:pPr>
              <w:rPr>
                <w:lang w:eastAsia="en-GB"/>
              </w:rPr>
            </w:pPr>
            <w:r w:rsidRPr="0087357B">
              <w:rPr>
                <w:lang w:eastAsia="en-GB"/>
              </w:rPr>
              <w:t>2a</w:t>
            </w:r>
          </w:p>
        </w:tc>
        <w:tc>
          <w:tcPr>
            <w:tcW w:w="417" w:type="pct"/>
          </w:tcPr>
          <w:p w14:paraId="4EF70C7C" w14:textId="77777777" w:rsidR="0037197F" w:rsidRPr="0087357B" w:rsidRDefault="0037197F" w:rsidP="0037197F">
            <w:pPr>
              <w:rPr>
                <w:lang w:eastAsia="en-GB"/>
              </w:rPr>
            </w:pPr>
            <w:r w:rsidRPr="0087357B">
              <w:rPr>
                <w:lang w:eastAsia="en-GB"/>
              </w:rPr>
              <w:t>14</w:t>
            </w:r>
          </w:p>
        </w:tc>
        <w:tc>
          <w:tcPr>
            <w:tcW w:w="417" w:type="pct"/>
          </w:tcPr>
          <w:p w14:paraId="76A6CC75" w14:textId="77777777" w:rsidR="0037197F" w:rsidRPr="0087357B" w:rsidRDefault="0037197F" w:rsidP="0037197F">
            <w:pPr>
              <w:rPr>
                <w:lang w:eastAsia="en-GB"/>
              </w:rPr>
            </w:pPr>
            <w:r w:rsidRPr="0087357B">
              <w:rPr>
                <w:lang w:eastAsia="en-GB"/>
              </w:rPr>
              <w:t>B, C, D, G, H</w:t>
            </w:r>
          </w:p>
        </w:tc>
        <w:tc>
          <w:tcPr>
            <w:tcW w:w="413" w:type="pct"/>
          </w:tcPr>
          <w:p w14:paraId="77FE956B" w14:textId="77777777" w:rsidR="0037197F" w:rsidRPr="0087357B" w:rsidRDefault="0037197F" w:rsidP="0037197F">
            <w:pPr>
              <w:rPr>
                <w:lang w:eastAsia="en-GB"/>
              </w:rPr>
            </w:pPr>
            <w:r w:rsidRPr="0087357B">
              <w:rPr>
                <w:lang w:eastAsia="en-GB"/>
              </w:rPr>
              <w:t>Yes</w:t>
            </w:r>
          </w:p>
        </w:tc>
      </w:tr>
      <w:tr w:rsidR="0037197F" w:rsidRPr="0087357B" w14:paraId="297C3B9C" w14:textId="77777777" w:rsidTr="0037197F">
        <w:trPr>
          <w:trHeight w:val="416"/>
        </w:trPr>
        <w:tc>
          <w:tcPr>
            <w:tcW w:w="5000" w:type="pct"/>
            <w:gridSpan w:val="12"/>
          </w:tcPr>
          <w:p w14:paraId="184EFE3D" w14:textId="77777777" w:rsidR="0037197F" w:rsidRPr="0087357B" w:rsidRDefault="0037197F" w:rsidP="0037197F">
            <w:pPr>
              <w:rPr>
                <w:lang w:eastAsia="en-GB"/>
              </w:rPr>
            </w:pPr>
            <w:r w:rsidRPr="0087357B">
              <w:rPr>
                <w:b/>
                <w:bCs/>
                <w:sz w:val="24"/>
                <w:lang w:eastAsia="en-GB"/>
              </w:rPr>
              <w:t>Treatment r</w:t>
            </w:r>
            <w:r w:rsidRPr="0087357B">
              <w:rPr>
                <w:b/>
                <w:sz w:val="24"/>
                <w:lang w:eastAsia="en-GB"/>
              </w:rPr>
              <w:t>esponse, disease-free or progression-free survival</w:t>
            </w:r>
          </w:p>
        </w:tc>
      </w:tr>
      <w:tr w:rsidR="0037197F" w:rsidRPr="0087357B" w14:paraId="2ECC4DF4" w14:textId="77777777" w:rsidTr="0037197F">
        <w:trPr>
          <w:trHeight w:val="600"/>
        </w:trPr>
        <w:tc>
          <w:tcPr>
            <w:tcW w:w="417" w:type="pct"/>
          </w:tcPr>
          <w:p w14:paraId="1E079429" w14:textId="275492D3" w:rsidR="0037197F" w:rsidRPr="0087357B" w:rsidRDefault="0037197F" w:rsidP="00BD070B">
            <w:pPr>
              <w:rPr>
                <w:lang w:eastAsia="en-GB"/>
              </w:rPr>
            </w:pPr>
            <w:r w:rsidRPr="0087357B">
              <w:rPr>
                <w:lang w:eastAsia="en-GB"/>
              </w:rPr>
              <w:t>Coroller et al. 2016</w:t>
            </w:r>
            <w:r w:rsidRPr="0087357B">
              <w:rPr>
                <w:lang w:eastAsia="en-GB"/>
              </w:rPr>
              <w:fldChar w:fldCharType="begin" w:fldLock="1"/>
            </w:r>
            <w:r w:rsidR="002106C0" w:rsidRPr="0087357B">
              <w:rPr>
                <w:lang w:eastAsia="en-GB"/>
              </w:rPr>
              <w:instrText>ADDIN CSL_CITATION {"citationItems":[{"id":"ITEM-1","itemData":{"DOI":"10.1016/j.radonc.2016.04.004","ISBN":"3-540-27590-8","ISSN":"18790887","PMID":"27085484","abstract":"Background and purpose Radiomics can quantify tumor phenotype characteristics non-invasively by applying advanced imaging feature algorithms. In this study we assessed if pre-treatment radiomics data are able to predict pathological response after neoadjuvant chemoradiation in patients with locally advanced non-small cell lung cancer (NSCLC). Materials and Methods 127 NSCLC patients were included in this study. Fifteen radiomic features selected based on stability and variance were evaluated for its power to predict pathological response. Predictive power was evaluated using area under the curve (AUC). Conventional imaging features (tumor volume and diameter) were used for comparison. Results Seven features were predictive for pathologic gross residual disease (AUC &gt; 0.6, p-value &lt; 0.05), and one for pathologic complete response (AUC = 0.63, p-value = 0.01). No conventional imaging features were predictive (range AUC = 0.51–0.59, p-value &gt; 0.05). Tumors that did not respond well to neoadjuvant chemoradiation were more likely to present a rounder shape (spherical disproportionality, AUC = 0.63, p-value = 0.009) and heterogeneous texture (LoG 5 mm 3D – GLCM entropy, AUC = 0.61, p-value = 0.03). Conclusion We identified predictive radiomic features for pathological response, although no conventional features were significantly predictive. This study demonstrates that radiomics can provide valuable clinical information, and performed better than conventional imaging features.","author":[{"dropping-particle":"","family":"Coroller","given":"Thibaud P.","non-dropping-particle":"","parse-names":false,"suffix":""},{"dropping-particle":"","family":"Agrawal","given":"Vishesh","non-dropping-particle":"","parse-names":false,"suffix":""},{"dropping-particle":"","family":"Narayan","given":"Vivek","non-dropping-particle":"","parse-names":false,"suffix":""},{"dropping-particle":"","family":"Hou","given":"Ying","non-dropping-particle":"","parse-names":false,"suffix":""},{"dropping-particle":"","family":"Grossmann","given":"Patrick","non-dropping-particle":"","parse-names":false,"suffix":""},{"dropping-particle":"","family":"Lee","given":"Stephanie W.","non-dropping-particle":"","parse-names":false,"suffix":""},{"dropping-particle":"","family":"Mak","given":"Raymond H.","non-dropping-particle":"","parse-names":false,"suffix":""},{"dropping-particle":"","family":"Aerts","given":"Hugo J.W.L. W L","non-dropping-particle":"","parse-names":false,"suffix":""}],"container-title":"Radiotherapy and Oncology","id":"ITEM-1","issue":"3","issued":{"date-parts":[["2016","6"]]},"language":"eng","note":"From Duplicate 1 (Radiomic phenotype features predict pathological response in non-small cell lung cancer - Coroller, Thibaud P.; Agrawal, Vishesh; Narayan, Vivek; Hou, Ying; Grossmann, Patrick; Lee, Stephanie W.; Mak, Raymond H.; Aerts, Hugo J.W.L.)\n\nSurgery is a treatment option for stage 3A NSCLC however it is controversial as studies show a lack of survival benefit in the surgery aspect. It is therefore important to identify which patients will benefit from surgery by assesing response to neoadjuvant chemoradiation. Currently, pathological resposne to chemoradiation is assessed using RECIST, however the authors suggest that radiographic features in pre-treatment CT images may help to predict response.\n\nThe study was not able to predict OS, LRC or DM using radiomic features, although several features were predictive for those endpoints. Histology and overall stage were preditive (distribution skewed).\n\n15 radiomic features were analysed (chosen based on stability and variance using RIDER dataset)","page":"480-486","publisher-place":"Ireland","title":"Radiomic phenotype features predict pathological response in non-small cell lung cancer","type":"article-journal","volume":"119"},"uris":["http://www.mendeley.com/documents/?uuid=3463e854-661c-4719-b3aa-09f7e43e46c8"]}],"mendeley":{"formattedCitation":"&lt;sup&gt;78&lt;/sup&gt;","plainTextFormattedCitation":"78","previouslyFormattedCitation":"&lt;sup&gt;78&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78</w:t>
            </w:r>
            <w:r w:rsidRPr="0087357B">
              <w:rPr>
                <w:lang w:eastAsia="en-GB"/>
              </w:rPr>
              <w:fldChar w:fldCharType="end"/>
            </w:r>
          </w:p>
        </w:tc>
        <w:tc>
          <w:tcPr>
            <w:tcW w:w="417" w:type="pct"/>
          </w:tcPr>
          <w:p w14:paraId="23CB9D1F" w14:textId="77777777" w:rsidR="0037197F" w:rsidRPr="0087357B" w:rsidRDefault="0037197F" w:rsidP="0037197F">
            <w:pPr>
              <w:rPr>
                <w:lang w:eastAsia="en-GB"/>
              </w:rPr>
            </w:pPr>
            <w:r w:rsidRPr="0087357B">
              <w:rPr>
                <w:lang w:eastAsia="en-GB"/>
              </w:rPr>
              <w:t>2-3</w:t>
            </w:r>
          </w:p>
        </w:tc>
        <w:tc>
          <w:tcPr>
            <w:tcW w:w="417" w:type="pct"/>
          </w:tcPr>
          <w:p w14:paraId="555778E4" w14:textId="77777777" w:rsidR="0037197F" w:rsidRPr="0087357B" w:rsidRDefault="0037197F" w:rsidP="0037197F">
            <w:pPr>
              <w:rPr>
                <w:lang w:eastAsia="en-GB"/>
              </w:rPr>
            </w:pPr>
            <w:r w:rsidRPr="0087357B">
              <w:rPr>
                <w:lang w:eastAsia="en-GB"/>
              </w:rPr>
              <w:t xml:space="preserve">127 </w:t>
            </w:r>
            <w:proofErr w:type="spellStart"/>
            <w:r w:rsidRPr="0087357B">
              <w:rPr>
                <w:lang w:eastAsia="en-GB"/>
              </w:rPr>
              <w:t>pCT</w:t>
            </w:r>
            <w:proofErr w:type="spellEnd"/>
          </w:p>
        </w:tc>
        <w:tc>
          <w:tcPr>
            <w:tcW w:w="417" w:type="pct"/>
          </w:tcPr>
          <w:p w14:paraId="17C59960" w14:textId="77777777" w:rsidR="0037197F" w:rsidRPr="0087357B" w:rsidRDefault="0037197F" w:rsidP="0037197F">
            <w:pPr>
              <w:rPr>
                <w:lang w:eastAsia="en-GB"/>
              </w:rPr>
            </w:pPr>
            <w:r w:rsidRPr="0087357B">
              <w:rPr>
                <w:lang w:eastAsia="en-GB"/>
              </w:rPr>
              <w:t>In-house MATLAB and 3D Slicer</w:t>
            </w:r>
          </w:p>
          <w:p w14:paraId="1299A37D" w14:textId="77777777" w:rsidR="0037197F" w:rsidRPr="0087357B" w:rsidRDefault="0037197F" w:rsidP="0037197F">
            <w:pPr>
              <w:rPr>
                <w:lang w:eastAsia="en-GB"/>
              </w:rPr>
            </w:pPr>
          </w:p>
        </w:tc>
        <w:tc>
          <w:tcPr>
            <w:tcW w:w="417" w:type="pct"/>
          </w:tcPr>
          <w:p w14:paraId="2B219AF3" w14:textId="77777777" w:rsidR="0037197F" w:rsidRPr="0087357B" w:rsidRDefault="0037197F" w:rsidP="0037197F">
            <w:pPr>
              <w:rPr>
                <w:lang w:eastAsia="en-GB"/>
              </w:rPr>
            </w:pPr>
            <w:r w:rsidRPr="0087357B">
              <w:rPr>
                <w:lang w:eastAsia="en-GB"/>
              </w:rPr>
              <w:t>Shape, first order and texture</w:t>
            </w:r>
          </w:p>
        </w:tc>
        <w:tc>
          <w:tcPr>
            <w:tcW w:w="417" w:type="pct"/>
          </w:tcPr>
          <w:p w14:paraId="43421A05" w14:textId="77777777" w:rsidR="0037197F" w:rsidRPr="0087357B" w:rsidRDefault="0037197F" w:rsidP="0037197F">
            <w:pPr>
              <w:rPr>
                <w:lang w:eastAsia="en-GB"/>
              </w:rPr>
            </w:pPr>
            <w:r w:rsidRPr="0087357B">
              <w:rPr>
                <w:lang w:eastAsia="en-GB"/>
              </w:rPr>
              <w:t xml:space="preserve">Median AUC=0.65, 0.61 (GRD, </w:t>
            </w:r>
            <w:proofErr w:type="spellStart"/>
            <w:r w:rsidRPr="0087357B">
              <w:rPr>
                <w:lang w:eastAsia="en-GB"/>
              </w:rPr>
              <w:t>pCR</w:t>
            </w:r>
            <w:proofErr w:type="spellEnd"/>
            <w:r w:rsidRPr="0087357B">
              <w:rPr>
                <w:lang w:eastAsia="en-GB"/>
              </w:rPr>
              <w:t>)</w:t>
            </w:r>
          </w:p>
        </w:tc>
        <w:tc>
          <w:tcPr>
            <w:tcW w:w="417" w:type="pct"/>
          </w:tcPr>
          <w:p w14:paraId="59ECFF11" w14:textId="77777777" w:rsidR="0037197F" w:rsidRPr="0087357B" w:rsidRDefault="0037197F" w:rsidP="0037197F">
            <w:pPr>
              <w:rPr>
                <w:lang w:eastAsia="en-GB"/>
              </w:rPr>
            </w:pPr>
            <w:r w:rsidRPr="0087357B">
              <w:rPr>
                <w:lang w:eastAsia="en-GB"/>
              </w:rPr>
              <w:t>Test re-test</w:t>
            </w:r>
          </w:p>
          <w:p w14:paraId="7402136D" w14:textId="77777777" w:rsidR="0037197F" w:rsidRPr="0087357B" w:rsidRDefault="0037197F" w:rsidP="0037197F">
            <w:pPr>
              <w:rPr>
                <w:lang w:eastAsia="en-GB"/>
              </w:rPr>
            </w:pPr>
            <w:r w:rsidRPr="0087357B">
              <w:rPr>
                <w:lang w:eastAsia="en-GB"/>
              </w:rPr>
              <w:t>PCA</w:t>
            </w:r>
          </w:p>
          <w:p w14:paraId="0EB03E27" w14:textId="77777777" w:rsidR="0037197F" w:rsidRPr="0087357B" w:rsidRDefault="0037197F" w:rsidP="0037197F">
            <w:pPr>
              <w:rPr>
                <w:lang w:eastAsia="en-GB"/>
              </w:rPr>
            </w:pPr>
            <w:r w:rsidRPr="0087357B">
              <w:rPr>
                <w:lang w:eastAsia="en-GB"/>
              </w:rPr>
              <w:t>Univariable analysis</w:t>
            </w:r>
          </w:p>
        </w:tc>
        <w:tc>
          <w:tcPr>
            <w:tcW w:w="417" w:type="pct"/>
          </w:tcPr>
          <w:p w14:paraId="1A4D13E5" w14:textId="77777777" w:rsidR="0037197F" w:rsidRPr="0087357B" w:rsidRDefault="0037197F" w:rsidP="0037197F">
            <w:pPr>
              <w:rPr>
                <w:lang w:eastAsia="en-GB"/>
              </w:rPr>
            </w:pPr>
            <w:r w:rsidRPr="0087357B">
              <w:rPr>
                <w:lang w:eastAsia="en-GB"/>
              </w:rPr>
              <w:t>Logistic regression</w:t>
            </w:r>
          </w:p>
        </w:tc>
        <w:tc>
          <w:tcPr>
            <w:tcW w:w="417" w:type="pct"/>
          </w:tcPr>
          <w:p w14:paraId="1A00F4BC" w14:textId="77777777" w:rsidR="0037197F" w:rsidRPr="0087357B" w:rsidRDefault="0037197F" w:rsidP="0037197F">
            <w:pPr>
              <w:rPr>
                <w:lang w:eastAsia="en-GB"/>
              </w:rPr>
            </w:pPr>
            <w:r w:rsidRPr="0087357B">
              <w:rPr>
                <w:lang w:eastAsia="en-GB"/>
              </w:rPr>
              <w:t>1b</w:t>
            </w:r>
          </w:p>
        </w:tc>
        <w:tc>
          <w:tcPr>
            <w:tcW w:w="417" w:type="pct"/>
          </w:tcPr>
          <w:p w14:paraId="31B9A125" w14:textId="77777777" w:rsidR="0037197F" w:rsidRPr="0087357B" w:rsidRDefault="0037197F" w:rsidP="0037197F">
            <w:pPr>
              <w:rPr>
                <w:lang w:eastAsia="en-GB"/>
              </w:rPr>
            </w:pPr>
            <w:r w:rsidRPr="0087357B">
              <w:rPr>
                <w:lang w:eastAsia="en-GB"/>
              </w:rPr>
              <w:t>7</w:t>
            </w:r>
          </w:p>
        </w:tc>
        <w:tc>
          <w:tcPr>
            <w:tcW w:w="417" w:type="pct"/>
          </w:tcPr>
          <w:p w14:paraId="3967E1E8" w14:textId="77777777" w:rsidR="0037197F" w:rsidRPr="0087357B" w:rsidRDefault="0037197F" w:rsidP="0037197F">
            <w:pPr>
              <w:rPr>
                <w:lang w:eastAsia="en-GB"/>
              </w:rPr>
            </w:pPr>
            <w:r w:rsidRPr="0087357B">
              <w:rPr>
                <w:lang w:eastAsia="en-GB"/>
              </w:rPr>
              <w:t>A, B, C, D, E, G</w:t>
            </w:r>
          </w:p>
        </w:tc>
        <w:tc>
          <w:tcPr>
            <w:tcW w:w="413" w:type="pct"/>
          </w:tcPr>
          <w:p w14:paraId="61525679" w14:textId="77777777" w:rsidR="0037197F" w:rsidRPr="0087357B" w:rsidRDefault="0037197F" w:rsidP="0037197F">
            <w:pPr>
              <w:rPr>
                <w:lang w:eastAsia="en-GB"/>
              </w:rPr>
            </w:pPr>
            <w:r w:rsidRPr="0087357B">
              <w:rPr>
                <w:lang w:eastAsia="en-GB"/>
              </w:rPr>
              <w:t>Yes</w:t>
            </w:r>
          </w:p>
        </w:tc>
      </w:tr>
      <w:tr w:rsidR="0037197F" w:rsidRPr="0087357B" w14:paraId="63B7E2F4" w14:textId="77777777" w:rsidTr="0037197F">
        <w:trPr>
          <w:trHeight w:val="843"/>
        </w:trPr>
        <w:tc>
          <w:tcPr>
            <w:tcW w:w="417" w:type="pct"/>
          </w:tcPr>
          <w:p w14:paraId="6ED755FD" w14:textId="36B10CB2" w:rsidR="0037197F" w:rsidRPr="0087357B" w:rsidRDefault="0037197F" w:rsidP="00BD070B">
            <w:pPr>
              <w:rPr>
                <w:lang w:eastAsia="en-GB"/>
              </w:rPr>
            </w:pPr>
            <w:r w:rsidRPr="0087357B">
              <w:rPr>
                <w:lang w:eastAsia="en-GB"/>
              </w:rPr>
              <w:t>Huang et al. 2016</w:t>
            </w:r>
            <w:r w:rsidRPr="0087357B">
              <w:rPr>
                <w:lang w:eastAsia="en-GB"/>
              </w:rPr>
              <w:fldChar w:fldCharType="begin" w:fldLock="1"/>
            </w:r>
            <w:r w:rsidR="002106C0" w:rsidRPr="0087357B">
              <w:rPr>
                <w:lang w:eastAsia="en-GB"/>
              </w:rPr>
              <w:instrText>ADDIN CSL_CITATION {"citationItems":[{"id":"ITEM-1","itemData":{"DOI":"10.1148/radiol.2016152234","ISBN":"1527-1315 (Electronic) 0033-8419 (Linking)","ISSN":"0033-8419","PMID":"27347764","abstract":"Purpose To develop a radiomics signature to estimate disease-free survival (DFS) in patients with early-stage (stage I-II) non-small cell lung cancer (NSCLC) and assess its incremental value to the traditional staging system and clinical-pathologic risk factors for individual DFS estimation. Materials and Methods Ethical approval by the institutional review board was obtained for this retrospective analysis, and the need to obtain informed consent was waived. This study consisted of 282 consecutive patients with stage IA-IIB NSCLC. A radiomics signature was generated by using the least absolute shrinkage and selection operator, or LASSO, Cox regression model. Association between the radiomics signature and DFS was explored. Further validation of the radiomics signature as an independent biomarker was performed by using multivariate Cox regression. A radiomics nomogram with the radiomics signature incorporated was constructed to demonstrate the incremental value of the radiomics signature to the traditional staging system and other clinical-pathologic risk factors for individualized DFS estimation, which was then assessed with respect to calibration, discrimination, reclassification, and clinical usefulness. Results The radiomics signature was significantly associated with DFS, independent of clinical-pathologic risk factors. Incorporating the radiomics signature into the radiomics-based nomogram resulted in better performance (P &lt; .0001) for the estimation of DFS (C-index: 0.72; 95% confidence interval [CI]: 0.71, 0.73) than with the clinical-pathologic nomogram (C-index: 0.691; 95% CI: 0.68, 0.70), as well as a better calibration and improved accuracy of the classification of survival outcomes (net reclassification improvement: 0.182; 95% CI: 0.02, 0.31; P = .02). Decision curve analysis demonstrated that in terms of clinical usefulness, the radiomics nomogram outperformed the traditional staging system and the clinical-pathologic nomogram. Conclusion The radiomics signature is an independent biomarker for the estimation of DFS in patients with early-stage NSCLC. Combination of the radiomics signature, traditional staging system, and other clinical-pathologic risk factors performed better for individualized DFS estimation in patients with early-stage NSCLC, which might enable a step forward precise medicine. (c) RSNA, 2016 Online supplemental material is available for this article.","author":[{"dropping-particle":"","family":"Huang","given":"Yanqi","non-dropping-particle":"","parse-names":false,"suffix":""},{"dropping-particle":"","family":"Liu","given":"Zaiyi","non-dropping-particle":"","parse-names":false,"suffix":""},{"dropping-particle":"","family":"He","given":"Lan","non-dropping-particle":"","parse-names":false,"suffix":""},{"dropping-particle":"","family":"Chen","given":"Xin","non-dropping-particle":"","parse-names":false,"suffix":""},{"dropping-particle":"","family":"Pan","given":"Dan","non-dropping-particle":"","parse-names":false,"suffix":""},{"dropping-particle":"","family":"Ma","given":"Zelan","non-dropping-particle":"","parse-names":false,"suffix":""},{"dropping-particle":"","family":"Liang","given":"Changhong Cuishan","non-dropping-particle":"","parse-names":false,"suffix":""},{"dropping-particle":"","family":"Tian","given":"Jie","non-dropping-particle":"","parse-names":false,"suffix":""},{"dropping-particle":"","family":"Liang","given":"Changhong Cuishan","non-dropping-particle":"","parse-names":false,"suffix":""}],"container-title":"Radiology","id":"ITEM-1","issue":"3","issued":{"date-parts":[["2016","12"]]},"language":"eng","page":"947-957","publisher-place":"United States","title":"Radiomics Signature: A Potential Biomarker for the Prediction of Disease-Free Survival in Early-Stage (I or II) Non—Small Cell Lung Cancer","type":"article-journal","volume":"281"},"uris":["http://www.mendeley.com/documents/?uuid=f9216cd9-175e-4e3c-ad0e-da91a5f12a49"]}],"mendeley":{"formattedCitation":"&lt;sup&gt;79&lt;/sup&gt;","plainTextFormattedCitation":"79","previouslyFormattedCitation":"&lt;sup&gt;79&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79</w:t>
            </w:r>
            <w:r w:rsidRPr="0087357B">
              <w:rPr>
                <w:lang w:eastAsia="en-GB"/>
              </w:rPr>
              <w:fldChar w:fldCharType="end"/>
            </w:r>
          </w:p>
        </w:tc>
        <w:tc>
          <w:tcPr>
            <w:tcW w:w="417" w:type="pct"/>
          </w:tcPr>
          <w:p w14:paraId="560ACEA2" w14:textId="77777777" w:rsidR="0037197F" w:rsidRPr="0087357B" w:rsidRDefault="0037197F" w:rsidP="0037197F">
            <w:pPr>
              <w:rPr>
                <w:lang w:eastAsia="en-GB"/>
              </w:rPr>
            </w:pPr>
            <w:r w:rsidRPr="0087357B">
              <w:rPr>
                <w:lang w:eastAsia="en-GB"/>
              </w:rPr>
              <w:t>1-2</w:t>
            </w:r>
          </w:p>
        </w:tc>
        <w:tc>
          <w:tcPr>
            <w:tcW w:w="417" w:type="pct"/>
          </w:tcPr>
          <w:p w14:paraId="77A60347" w14:textId="77777777" w:rsidR="0037197F" w:rsidRPr="0087357B" w:rsidRDefault="0037197F" w:rsidP="0037197F">
            <w:pPr>
              <w:rPr>
                <w:lang w:eastAsia="en-GB"/>
              </w:rPr>
            </w:pPr>
            <w:r w:rsidRPr="0087357B">
              <w:rPr>
                <w:lang w:eastAsia="en-GB"/>
              </w:rPr>
              <w:t>282 CT (141 + 141)</w:t>
            </w:r>
          </w:p>
        </w:tc>
        <w:tc>
          <w:tcPr>
            <w:tcW w:w="417" w:type="pct"/>
          </w:tcPr>
          <w:p w14:paraId="36D8A03F" w14:textId="77777777" w:rsidR="0037197F" w:rsidRPr="0087357B" w:rsidRDefault="0037197F" w:rsidP="0037197F">
            <w:pPr>
              <w:rPr>
                <w:lang w:eastAsia="en-GB"/>
              </w:rPr>
            </w:pPr>
            <w:r w:rsidRPr="0087357B">
              <w:rPr>
                <w:lang w:eastAsia="en-GB"/>
              </w:rPr>
              <w:t>In-house MATLAB</w:t>
            </w:r>
          </w:p>
        </w:tc>
        <w:tc>
          <w:tcPr>
            <w:tcW w:w="417" w:type="pct"/>
          </w:tcPr>
          <w:p w14:paraId="2F8868A1" w14:textId="77777777" w:rsidR="0037197F" w:rsidRPr="0087357B" w:rsidRDefault="0037197F" w:rsidP="0037197F">
            <w:pPr>
              <w:rPr>
                <w:lang w:eastAsia="en-GB"/>
              </w:rPr>
            </w:pPr>
            <w:r w:rsidRPr="0087357B">
              <w:rPr>
                <w:lang w:eastAsia="en-GB"/>
              </w:rPr>
              <w:t>First order and texture</w:t>
            </w:r>
          </w:p>
          <w:p w14:paraId="1F22B6DE" w14:textId="77777777" w:rsidR="0037197F" w:rsidRPr="0087357B" w:rsidRDefault="0037197F" w:rsidP="0037197F">
            <w:pPr>
              <w:rPr>
                <w:lang w:eastAsia="en-GB"/>
              </w:rPr>
            </w:pPr>
          </w:p>
        </w:tc>
        <w:tc>
          <w:tcPr>
            <w:tcW w:w="417" w:type="pct"/>
          </w:tcPr>
          <w:p w14:paraId="11CE15FA" w14:textId="77777777" w:rsidR="0037197F" w:rsidRPr="0087357B" w:rsidRDefault="0037197F" w:rsidP="0037197F">
            <w:pPr>
              <w:rPr>
                <w:lang w:eastAsia="en-GB"/>
              </w:rPr>
            </w:pPr>
            <w:r w:rsidRPr="0087357B">
              <w:rPr>
                <w:lang w:eastAsia="en-GB"/>
              </w:rPr>
              <w:t xml:space="preserve">HR=2.09 </w:t>
            </w:r>
          </w:p>
        </w:tc>
        <w:tc>
          <w:tcPr>
            <w:tcW w:w="417" w:type="pct"/>
          </w:tcPr>
          <w:p w14:paraId="2A2DDB8F" w14:textId="77777777" w:rsidR="0037197F" w:rsidRPr="0087357B" w:rsidRDefault="0037197F" w:rsidP="0037197F">
            <w:pPr>
              <w:rPr>
                <w:lang w:eastAsia="en-GB"/>
              </w:rPr>
            </w:pPr>
            <w:r w:rsidRPr="0087357B">
              <w:rPr>
                <w:lang w:eastAsia="en-GB"/>
              </w:rPr>
              <w:t xml:space="preserve">Multiple segmentations </w:t>
            </w:r>
          </w:p>
          <w:p w14:paraId="3C4CB838" w14:textId="77777777" w:rsidR="0037197F" w:rsidRPr="0087357B" w:rsidRDefault="0037197F" w:rsidP="0037197F">
            <w:pPr>
              <w:rPr>
                <w:lang w:eastAsia="en-GB"/>
              </w:rPr>
            </w:pPr>
            <w:r w:rsidRPr="0087357B">
              <w:rPr>
                <w:lang w:eastAsia="en-GB"/>
              </w:rPr>
              <w:t>LASSO</w:t>
            </w:r>
          </w:p>
        </w:tc>
        <w:tc>
          <w:tcPr>
            <w:tcW w:w="417" w:type="pct"/>
          </w:tcPr>
          <w:p w14:paraId="664409D1" w14:textId="77777777" w:rsidR="0037197F" w:rsidRPr="0087357B" w:rsidRDefault="0037197F" w:rsidP="0037197F">
            <w:pPr>
              <w:rPr>
                <w:lang w:eastAsia="en-GB"/>
              </w:rPr>
            </w:pPr>
            <w:r w:rsidRPr="0087357B">
              <w:rPr>
                <w:lang w:val="de-DE" w:eastAsia="en-GB"/>
              </w:rPr>
              <w:t>Cox regression</w:t>
            </w:r>
          </w:p>
        </w:tc>
        <w:tc>
          <w:tcPr>
            <w:tcW w:w="417" w:type="pct"/>
          </w:tcPr>
          <w:p w14:paraId="5B399015" w14:textId="77777777" w:rsidR="0037197F" w:rsidRPr="0087357B" w:rsidRDefault="0037197F" w:rsidP="0037197F">
            <w:pPr>
              <w:rPr>
                <w:lang w:eastAsia="en-GB"/>
              </w:rPr>
            </w:pPr>
            <w:r w:rsidRPr="0087357B">
              <w:rPr>
                <w:lang w:eastAsia="en-GB"/>
              </w:rPr>
              <w:t>2a</w:t>
            </w:r>
          </w:p>
        </w:tc>
        <w:tc>
          <w:tcPr>
            <w:tcW w:w="417" w:type="pct"/>
          </w:tcPr>
          <w:p w14:paraId="4A596AD1" w14:textId="77777777" w:rsidR="0037197F" w:rsidRPr="0087357B" w:rsidRDefault="0037197F" w:rsidP="0037197F">
            <w:pPr>
              <w:rPr>
                <w:lang w:eastAsia="en-GB"/>
              </w:rPr>
            </w:pPr>
            <w:r w:rsidRPr="0087357B">
              <w:rPr>
                <w:lang w:eastAsia="en-GB"/>
              </w:rPr>
              <w:t>13</w:t>
            </w:r>
          </w:p>
        </w:tc>
        <w:tc>
          <w:tcPr>
            <w:tcW w:w="417" w:type="pct"/>
          </w:tcPr>
          <w:p w14:paraId="6363B10F" w14:textId="77777777" w:rsidR="0037197F" w:rsidRPr="0087357B" w:rsidRDefault="0037197F" w:rsidP="0037197F">
            <w:pPr>
              <w:rPr>
                <w:lang w:eastAsia="en-GB"/>
              </w:rPr>
            </w:pPr>
            <w:r w:rsidRPr="0087357B">
              <w:rPr>
                <w:lang w:eastAsia="en-GB"/>
              </w:rPr>
              <w:t>A, B, C, D, F, G, H</w:t>
            </w:r>
          </w:p>
        </w:tc>
        <w:tc>
          <w:tcPr>
            <w:tcW w:w="413" w:type="pct"/>
          </w:tcPr>
          <w:p w14:paraId="028C8430" w14:textId="77777777" w:rsidR="0037197F" w:rsidRPr="0087357B" w:rsidRDefault="0037197F" w:rsidP="0037197F">
            <w:pPr>
              <w:rPr>
                <w:lang w:eastAsia="en-GB"/>
              </w:rPr>
            </w:pPr>
            <w:r w:rsidRPr="0087357B">
              <w:rPr>
                <w:lang w:eastAsia="en-GB"/>
              </w:rPr>
              <w:t>Yes</w:t>
            </w:r>
          </w:p>
        </w:tc>
      </w:tr>
      <w:tr w:rsidR="0037197F" w:rsidRPr="0087357B" w14:paraId="62CA1D1D" w14:textId="77777777" w:rsidTr="0037197F">
        <w:trPr>
          <w:trHeight w:val="843"/>
        </w:trPr>
        <w:tc>
          <w:tcPr>
            <w:tcW w:w="417" w:type="pct"/>
          </w:tcPr>
          <w:p w14:paraId="208A895B" w14:textId="2D9FCF14" w:rsidR="0037197F" w:rsidRPr="0087357B" w:rsidRDefault="0037197F" w:rsidP="00BD070B">
            <w:pPr>
              <w:rPr>
                <w:lang w:eastAsia="en-GB"/>
              </w:rPr>
            </w:pPr>
            <w:r w:rsidRPr="0087357B">
              <w:rPr>
                <w:lang w:eastAsia="en-GB"/>
              </w:rPr>
              <w:lastRenderedPageBreak/>
              <w:t>Song et al. 2016</w:t>
            </w:r>
            <w:r w:rsidRPr="0087357B">
              <w:rPr>
                <w:lang w:eastAsia="en-GB"/>
              </w:rPr>
              <w:fldChar w:fldCharType="begin" w:fldLock="1"/>
            </w:r>
            <w:r w:rsidR="00967E88">
              <w:rPr>
                <w:lang w:eastAsia="en-GB"/>
              </w:rPr>
              <w:instrText>ADDIN CSL_CITATION {"citationItems":[{"id":"ITEM-1","itemData":{"DOI":"10.1109/EMBC.2016.7590937","ISBN":"9781457702204","ISSN":"1557170X","PMID":"28268556","abstract":"For non-small cell lung cancer (NSCLC) patients with epidermal growth factor receptor (EGFR) mutations, current staging methods do not accurately predict the risk of disease recurrence after tyrosine kinase inhibitors (TKI) therapy. Developing a noninvasive method to predict whether individual could benefit from TKI therapy has great clinical significance. In this research, a radiomics approach was proposed to determine whether the tumor heterogeneity of NSCLC, which was measured by the texture on computed tomography (CT), could make an independent prediction of progression-free survival (PFS). A primary dataset contained 80 patients (median PFS, 9.5 months) with positive EGFR mutations and a validation dataset contained 72 NSCLC (median PFS, 10.2 months) patients were used for prognosis trial. The experiment results indicated that the features: 'Cluster Prominence of Gray Level Co-occurrence' (hazard ratio [HR]: 2.13, 95% confidence interval [CI]: (1.33, 3.40), P = 0.010) and 'Short Run High Gray Level Emphasis of Run Length' (HR: 2.43, 95%CI: (1.46, 4.05), P = 0.005) were significantly associated with PFS in the primary dataset, and these two texture features also make a consistent performance on the validation cohort. Our study further supported that the quantitative measurement of tumor heterogeneity can be associated with prognosis of NSCLC patients with EGFR mutation.","author":[{"dropping-particle":"","family":"Song","given":"Jiangdian","non-dropping-particle":"","parse-names":false,"suffix":""},{"dropping-particle":"","family":"Dong","given":"Di","non-dropping-particle":"","parse-names":false,"suffix":""},{"dropping-particle":"","family":"Huang","given":"Yanqi","non-dropping-particle":"","parse-names":false,"suffix":""},{"dropping-particle":"","family":"Zang","given":"Yali","non-dropping-particle":"","parse-names":false,"suffix":""},{"dropping-particle":"","family":"Liu","given":"Zaiyi","non-dropping-particle":"","parse-names":false,"suffix":""},{"dropping-particle":"","family":"Tian","given":"Jie","non-dropping-particle":"","parse-names":false,"suffix":""}],"container-title":"Proceedings of the Annual International Conference of the IEEE Engineering in Medicine and Biology Society, EMBS","id":"ITEM-1","issued":{"date-parts":[["2016","8"]]},"language":"eng","page":"1268-1271","publisher-place":"United States","title":"Association between tumor heterogeneity and progression-free survival in non-small cell lung cancer patients with EGFR mutations undergoing tyrosine kinase inhibitors therapy","type":"article-journal","volume":"2016-Octob"},"uris":["http://www.mendeley.com/documents/?uuid=d8374267-58e6-4669-b631-6eb28e0402ff"]}],"mendeley":{"formattedCitation":"&lt;sup&gt;80&lt;/sup&gt;","plainTextFormattedCitation":"80","previouslyFormattedCitation":"&lt;sup&gt;80&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80</w:t>
            </w:r>
            <w:r w:rsidRPr="0087357B">
              <w:rPr>
                <w:lang w:eastAsia="en-GB"/>
              </w:rPr>
              <w:fldChar w:fldCharType="end"/>
            </w:r>
          </w:p>
        </w:tc>
        <w:tc>
          <w:tcPr>
            <w:tcW w:w="417" w:type="pct"/>
          </w:tcPr>
          <w:p w14:paraId="7DC422F3" w14:textId="77777777" w:rsidR="0037197F" w:rsidRPr="0087357B" w:rsidRDefault="0037197F" w:rsidP="0037197F">
            <w:pPr>
              <w:rPr>
                <w:lang w:eastAsia="en-GB"/>
              </w:rPr>
            </w:pPr>
            <w:r w:rsidRPr="0087357B">
              <w:rPr>
                <w:lang w:eastAsia="en-GB"/>
              </w:rPr>
              <w:t>1-4</w:t>
            </w:r>
          </w:p>
        </w:tc>
        <w:tc>
          <w:tcPr>
            <w:tcW w:w="417" w:type="pct"/>
          </w:tcPr>
          <w:p w14:paraId="687DBBA3" w14:textId="77777777" w:rsidR="0037197F" w:rsidRPr="0087357B" w:rsidRDefault="0037197F" w:rsidP="0037197F">
            <w:pPr>
              <w:rPr>
                <w:lang w:eastAsia="en-GB"/>
              </w:rPr>
            </w:pPr>
            <w:r w:rsidRPr="0087357B">
              <w:rPr>
                <w:lang w:eastAsia="en-GB"/>
              </w:rPr>
              <w:t>152 CT</w:t>
            </w:r>
          </w:p>
          <w:p w14:paraId="3A9443B1" w14:textId="77777777" w:rsidR="0037197F" w:rsidRPr="0087357B" w:rsidRDefault="0037197F" w:rsidP="0037197F">
            <w:pPr>
              <w:rPr>
                <w:lang w:eastAsia="en-GB"/>
              </w:rPr>
            </w:pPr>
            <w:r w:rsidRPr="0087357B">
              <w:rPr>
                <w:lang w:eastAsia="en-GB"/>
              </w:rPr>
              <w:t>(80 + 72)</w:t>
            </w:r>
          </w:p>
        </w:tc>
        <w:tc>
          <w:tcPr>
            <w:tcW w:w="417" w:type="pct"/>
          </w:tcPr>
          <w:p w14:paraId="64F5B138" w14:textId="77777777" w:rsidR="0037197F" w:rsidRPr="0087357B" w:rsidRDefault="0037197F" w:rsidP="0037197F">
            <w:pPr>
              <w:rPr>
                <w:lang w:eastAsia="en-GB"/>
              </w:rPr>
            </w:pPr>
            <w:r w:rsidRPr="0087357B">
              <w:rPr>
                <w:lang w:eastAsia="en-GB"/>
              </w:rPr>
              <w:t>Not specified</w:t>
            </w:r>
          </w:p>
        </w:tc>
        <w:tc>
          <w:tcPr>
            <w:tcW w:w="417" w:type="pct"/>
          </w:tcPr>
          <w:p w14:paraId="409C9BF8" w14:textId="77777777" w:rsidR="0037197F" w:rsidRPr="0087357B" w:rsidRDefault="0037197F" w:rsidP="0037197F">
            <w:pPr>
              <w:rPr>
                <w:lang w:eastAsia="en-GB"/>
              </w:rPr>
            </w:pPr>
            <w:r w:rsidRPr="0087357B">
              <w:rPr>
                <w:lang w:eastAsia="en-GB"/>
              </w:rPr>
              <w:t>Texture</w:t>
            </w:r>
          </w:p>
          <w:p w14:paraId="53183EC7" w14:textId="77777777" w:rsidR="0037197F" w:rsidRPr="0087357B" w:rsidRDefault="0037197F" w:rsidP="0037197F">
            <w:pPr>
              <w:rPr>
                <w:lang w:eastAsia="en-GB"/>
              </w:rPr>
            </w:pPr>
          </w:p>
        </w:tc>
        <w:tc>
          <w:tcPr>
            <w:tcW w:w="417" w:type="pct"/>
          </w:tcPr>
          <w:p w14:paraId="642D2F48" w14:textId="77777777" w:rsidR="0037197F" w:rsidRPr="0087357B" w:rsidRDefault="0037197F" w:rsidP="0037197F">
            <w:pPr>
              <w:rPr>
                <w:lang w:eastAsia="en-GB"/>
              </w:rPr>
            </w:pPr>
            <w:r w:rsidRPr="0087357B">
              <w:rPr>
                <w:lang w:eastAsia="en-GB"/>
              </w:rPr>
              <w:t>HR=</w:t>
            </w:r>
            <w:r w:rsidRPr="0087357B">
              <w:t xml:space="preserve"> </w:t>
            </w:r>
            <w:r w:rsidRPr="0087357B">
              <w:rPr>
                <w:lang w:eastAsia="en-GB"/>
              </w:rPr>
              <w:t>2.35, 2.75</w:t>
            </w:r>
          </w:p>
        </w:tc>
        <w:tc>
          <w:tcPr>
            <w:tcW w:w="417" w:type="pct"/>
          </w:tcPr>
          <w:p w14:paraId="347BD8F0" w14:textId="77777777" w:rsidR="0037197F" w:rsidRPr="0087357B" w:rsidRDefault="0037197F" w:rsidP="0037197F">
            <w:pPr>
              <w:rPr>
                <w:lang w:eastAsia="en-GB"/>
              </w:rPr>
            </w:pPr>
            <w:r w:rsidRPr="0087357B">
              <w:rPr>
                <w:lang w:eastAsia="en-GB"/>
              </w:rPr>
              <w:t xml:space="preserve">Univariable analysis </w:t>
            </w:r>
          </w:p>
        </w:tc>
        <w:tc>
          <w:tcPr>
            <w:tcW w:w="417" w:type="pct"/>
          </w:tcPr>
          <w:p w14:paraId="0E3E4BBA" w14:textId="77777777" w:rsidR="0037197F" w:rsidRPr="0087357B" w:rsidRDefault="0037197F" w:rsidP="0037197F">
            <w:pPr>
              <w:rPr>
                <w:lang w:eastAsia="en-GB"/>
              </w:rPr>
            </w:pPr>
            <w:r w:rsidRPr="0087357B">
              <w:rPr>
                <w:lang w:val="de-DE" w:eastAsia="en-GB"/>
              </w:rPr>
              <w:t>Cox regression</w:t>
            </w:r>
          </w:p>
        </w:tc>
        <w:tc>
          <w:tcPr>
            <w:tcW w:w="417" w:type="pct"/>
          </w:tcPr>
          <w:p w14:paraId="06EBDE90" w14:textId="77777777" w:rsidR="0037197F" w:rsidRPr="0087357B" w:rsidRDefault="0037197F" w:rsidP="0037197F">
            <w:pPr>
              <w:rPr>
                <w:lang w:eastAsia="en-GB"/>
              </w:rPr>
            </w:pPr>
            <w:r w:rsidRPr="0087357B">
              <w:rPr>
                <w:lang w:eastAsia="en-GB"/>
              </w:rPr>
              <w:t>2a</w:t>
            </w:r>
          </w:p>
        </w:tc>
        <w:tc>
          <w:tcPr>
            <w:tcW w:w="417" w:type="pct"/>
          </w:tcPr>
          <w:p w14:paraId="21C5F270" w14:textId="77777777" w:rsidR="0037197F" w:rsidRPr="0087357B" w:rsidRDefault="0037197F" w:rsidP="0037197F">
            <w:pPr>
              <w:rPr>
                <w:lang w:eastAsia="en-GB"/>
              </w:rPr>
            </w:pPr>
            <w:r w:rsidRPr="0087357B">
              <w:rPr>
                <w:lang w:eastAsia="en-GB"/>
              </w:rPr>
              <w:t>4</w:t>
            </w:r>
          </w:p>
        </w:tc>
        <w:tc>
          <w:tcPr>
            <w:tcW w:w="417" w:type="pct"/>
          </w:tcPr>
          <w:p w14:paraId="41F26809" w14:textId="77777777" w:rsidR="0037197F" w:rsidRPr="0087357B" w:rsidRDefault="0037197F" w:rsidP="0037197F">
            <w:pPr>
              <w:rPr>
                <w:lang w:eastAsia="en-GB"/>
              </w:rPr>
            </w:pPr>
            <w:r w:rsidRPr="0087357B">
              <w:rPr>
                <w:lang w:eastAsia="en-GB"/>
              </w:rPr>
              <w:t>A, B, C, D, E, F, G, H</w:t>
            </w:r>
          </w:p>
        </w:tc>
        <w:tc>
          <w:tcPr>
            <w:tcW w:w="413" w:type="pct"/>
          </w:tcPr>
          <w:p w14:paraId="0B8E07B3" w14:textId="77777777" w:rsidR="0037197F" w:rsidRPr="0087357B" w:rsidRDefault="0037197F" w:rsidP="0037197F">
            <w:pPr>
              <w:rPr>
                <w:lang w:eastAsia="en-GB"/>
              </w:rPr>
            </w:pPr>
            <w:r w:rsidRPr="0087357B">
              <w:rPr>
                <w:lang w:eastAsia="en-GB"/>
              </w:rPr>
              <w:t>No</w:t>
            </w:r>
          </w:p>
        </w:tc>
      </w:tr>
      <w:tr w:rsidR="0037197F" w:rsidRPr="0087357B" w14:paraId="0D88DA18" w14:textId="77777777" w:rsidTr="0037197F">
        <w:trPr>
          <w:trHeight w:val="843"/>
        </w:trPr>
        <w:tc>
          <w:tcPr>
            <w:tcW w:w="417" w:type="pct"/>
          </w:tcPr>
          <w:p w14:paraId="7ECBDF7C" w14:textId="3DB41D3B" w:rsidR="0037197F" w:rsidRPr="0087357B" w:rsidRDefault="0037197F" w:rsidP="00BD070B">
            <w:pPr>
              <w:rPr>
                <w:lang w:eastAsia="en-GB"/>
              </w:rPr>
            </w:pPr>
            <w:r w:rsidRPr="0087357B">
              <w:rPr>
                <w:lang w:eastAsia="en-GB"/>
              </w:rPr>
              <w:t>Coroller et al. 2017</w:t>
            </w:r>
            <w:r w:rsidRPr="0087357B">
              <w:rPr>
                <w:lang w:eastAsia="en-GB"/>
              </w:rPr>
              <w:fldChar w:fldCharType="begin" w:fldLock="1"/>
            </w:r>
            <w:r w:rsidR="002106C0" w:rsidRPr="0087357B">
              <w:rPr>
                <w:lang w:eastAsia="en-GB"/>
              </w:rPr>
              <w:instrText>ADDIN CSL_CITATION {"citationItems":[{"id":"ITEM-1","itemData":{"DOI":"10.1016/j.jtho.2016.11.2226","ISBN":"1556-1380 (Electronic)\\r1556-0864 (Linking)","ISSN":"15561380","PMID":"7751494","abstract":"Introduction Noninvasive biomarkers that capture the total tumor burden could provide important complementary information for precision medicine to aid clinical decision making. We investigated the value of radiomic data extracted from pretreatment computed tomography images of the primary tumor and lymph nodes in predicting pathological response after neoadjuvant chemoradiation before surgery. Methods A total of 85 patients with resectable locally advanced (stage II–III) NSCLC (median age 60.3 years, 65% female) treated from 2003 to 2013 were included in this institutional review board–approved study. Radiomics analysis was performed on 85 primary tumors and 178 lymph nodes to discriminate between pathological complete response (pCR) and gross residual disease (GRD). Twenty nonredundant and stable features (10 from each site) were evaluated by using the area under the curve (AUC) (all p values were corrected for multiple hypothesis testing). Classification performance of each feature set was evaluated by random forest and nested cross validation. Results Three radiomic features (describing primary tumor sphericity and lymph node homogeneity) were significantly predictive of pCR with similar performances (all AUC = 0.67, p &lt; 0.05). Two features (quantifying lymph node homogeneity) were predictive of GRD (AUC range 0.72–0.75, p &lt; 0.05) and performed significantly better than the primary features (AUC = 0.62). Multivariate analysis showed that for pCR, the radiomic features set alone had the best-performing classification (median AUC = 0.68). Furthermore, for GRD classification, the combination of radiomic and clinical data significantly outperformed all other feature sets (median AUC = 0.73). Conclusion Lymph node phenotypic information was significantly predictive for pathological response and showed higher classification performance than radiomic features obtained from the primary tumor.","author":[{"dropping-particle":"","family":"Coroller","given":"Thibaud P","non-dropping-particle":"","parse-names":false,"suffix":""},{"dropping-particle":"","family":"Agrawal","given":"Vishesh","non-dropping-particle":"","parse-names":false,"suffix":""},{"dropping-particle":"","family":"Huynh","given":"Elizabeth","non-dropping-particle":"","parse-names":false,"suffix":""},{"dropping-particle":"","family":"Narayan","given":"Vivek","non-dropping-particle":"","parse-names":false,"suffix":""},{"dropping-particle":"","family":"Lee","given":"Stephanie W","non-dropping-particle":"","parse-names":false,"suffix":""},{"dropping-particle":"","family":"Mak","given":"Raymond H","non-dropping-particle":"","parse-names":false,"suffix":""},{"dropping-particle":"","family":"Aerts","given":"Hugo J.W.L. W L","non-dropping-particle":"","parse-names":false,"suffix":""}],"container-title":"Journal of Thoracic Oncology","id":"ITEM-1","issue":"3","issued":{"date-parts":[["2017","3"]]},"language":"eng","note":"From Duplicate 1 (Radiomic-Based Pathological Response Prediction from Primary Tumors and Lymph Nodes in NSCLC - Coroller, Thibaud P; Agrawal, Vishesh; Huynh, Elizabeth; Narayan, Vivek; Lee, Stephanie W; Mak, Raymond H; Aerts, Hugo J.W.L. W L)\n\nFrom Duplicate 1 (Radiomic-Based Pathological Response Prediction from Primary Tumors and Lymph Nodes in NSCLC - Coroller, Thibaud P; Agrawal, Vishesh; Huynh, Elizabeth; Narayan, Vivek; Lee, Stephanie W; Mak, Raymond H; Aerts, Hugo J.W.L.)\n\nThis study attempted to predict pathological response of neoajduvant chemoradiation, measured histologically by looking at the tumour following surgery. They found that tumour diameter and volume were poor predictors of response, however a radiomic signature was developed including lymph node homogeneity.\n\nIncluding lymph node information into models could be particulaly helpful for those with locally advanced disease\n\nFrom Duplicate 2 (Radiomic-Based Pathological Response Prediction from Primary Tumors and Lymph Nodes in NSCLC - Coroller, Thibaud P; Agrawal, Vishesh; Huynh, Elizabeth; Narayan, Vivek; Lee, Stephanie W; Mak, Raymond H; Aerts, Hugo J.W.L.)\n\nThis study attempted to predict pathological response of neoajduvant chemoradiation, measured histologically by looking at the tumour following surgery. They found that tumour diameter and volume were poor predictors of response, however a radiomic signature was developed including lymph node homogeneity.\n\nIncluding lymph node information into models could be particulaly helpful for those with locally advanced disease","page":"467-476","publisher-place":"United States","title":"Radiomic-Based Pathological Response Prediction from Primary Tumors and Lymph Nodes in NSCLC","type":"article-journal","volume":"12"},"uris":["http://www.mendeley.com/documents/?uuid=2e8d798e-1233-4068-841b-441a0a6530a7"]}],"mendeley":{"formattedCitation":"&lt;sup&gt;81&lt;/sup&gt;","plainTextFormattedCitation":"81","previouslyFormattedCitation":"&lt;sup&gt;81&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81</w:t>
            </w:r>
            <w:r w:rsidRPr="0087357B">
              <w:rPr>
                <w:lang w:eastAsia="en-GB"/>
              </w:rPr>
              <w:fldChar w:fldCharType="end"/>
            </w:r>
          </w:p>
        </w:tc>
        <w:tc>
          <w:tcPr>
            <w:tcW w:w="417" w:type="pct"/>
          </w:tcPr>
          <w:p w14:paraId="6E49A536" w14:textId="77777777" w:rsidR="0037197F" w:rsidRPr="0087357B" w:rsidRDefault="0037197F" w:rsidP="0037197F">
            <w:pPr>
              <w:rPr>
                <w:lang w:eastAsia="en-GB"/>
              </w:rPr>
            </w:pPr>
            <w:r w:rsidRPr="0087357B">
              <w:rPr>
                <w:lang w:eastAsia="en-GB"/>
              </w:rPr>
              <w:t>2-3</w:t>
            </w:r>
          </w:p>
        </w:tc>
        <w:tc>
          <w:tcPr>
            <w:tcW w:w="417" w:type="pct"/>
          </w:tcPr>
          <w:p w14:paraId="1A53EA8D" w14:textId="77777777" w:rsidR="0037197F" w:rsidRPr="0087357B" w:rsidRDefault="0037197F" w:rsidP="0037197F">
            <w:pPr>
              <w:rPr>
                <w:lang w:eastAsia="en-GB"/>
              </w:rPr>
            </w:pPr>
            <w:r w:rsidRPr="0087357B">
              <w:rPr>
                <w:lang w:eastAsia="en-GB"/>
              </w:rPr>
              <w:t xml:space="preserve">85 </w:t>
            </w:r>
            <w:proofErr w:type="spellStart"/>
            <w:r w:rsidRPr="0087357B">
              <w:rPr>
                <w:lang w:eastAsia="en-GB"/>
              </w:rPr>
              <w:t>pCT</w:t>
            </w:r>
            <w:proofErr w:type="spellEnd"/>
          </w:p>
        </w:tc>
        <w:tc>
          <w:tcPr>
            <w:tcW w:w="417" w:type="pct"/>
          </w:tcPr>
          <w:p w14:paraId="2059E649" w14:textId="77777777" w:rsidR="0037197F" w:rsidRPr="0087357B" w:rsidRDefault="0037197F" w:rsidP="0037197F">
            <w:pPr>
              <w:rPr>
                <w:lang w:eastAsia="en-GB"/>
              </w:rPr>
            </w:pPr>
            <w:r w:rsidRPr="0087357B">
              <w:rPr>
                <w:lang w:eastAsia="en-GB"/>
              </w:rPr>
              <w:t>In-house MATLAB and 3D Slicer</w:t>
            </w:r>
          </w:p>
        </w:tc>
        <w:tc>
          <w:tcPr>
            <w:tcW w:w="417" w:type="pct"/>
          </w:tcPr>
          <w:p w14:paraId="33E447CD" w14:textId="77777777" w:rsidR="0037197F" w:rsidRPr="0087357B" w:rsidRDefault="0037197F" w:rsidP="0037197F">
            <w:pPr>
              <w:rPr>
                <w:lang w:eastAsia="en-GB"/>
              </w:rPr>
            </w:pPr>
            <w:r w:rsidRPr="0087357B">
              <w:rPr>
                <w:lang w:eastAsia="en-GB"/>
              </w:rPr>
              <w:t>Shape, first order and texture</w:t>
            </w:r>
          </w:p>
        </w:tc>
        <w:tc>
          <w:tcPr>
            <w:tcW w:w="417" w:type="pct"/>
          </w:tcPr>
          <w:p w14:paraId="57A34FAC" w14:textId="77777777" w:rsidR="0037197F" w:rsidRPr="0087357B" w:rsidRDefault="0037197F" w:rsidP="0037197F">
            <w:pPr>
              <w:rPr>
                <w:lang w:eastAsia="en-GB"/>
              </w:rPr>
            </w:pPr>
            <w:r w:rsidRPr="0087357B">
              <w:rPr>
                <w:lang w:eastAsia="en-GB"/>
              </w:rPr>
              <w:t>Median AUC=0.68, =0.71 (</w:t>
            </w:r>
            <w:proofErr w:type="spellStart"/>
            <w:r w:rsidRPr="0087357B">
              <w:rPr>
                <w:lang w:eastAsia="en-GB"/>
              </w:rPr>
              <w:t>pCR</w:t>
            </w:r>
            <w:proofErr w:type="spellEnd"/>
            <w:r w:rsidRPr="0087357B">
              <w:rPr>
                <w:lang w:eastAsia="en-GB"/>
              </w:rPr>
              <w:t>, GRD)</w:t>
            </w:r>
          </w:p>
        </w:tc>
        <w:tc>
          <w:tcPr>
            <w:tcW w:w="417" w:type="pct"/>
          </w:tcPr>
          <w:p w14:paraId="2F346F46" w14:textId="77777777" w:rsidR="0037197F" w:rsidRPr="0087357B" w:rsidRDefault="0037197F" w:rsidP="0037197F">
            <w:pPr>
              <w:rPr>
                <w:lang w:eastAsia="en-GB"/>
              </w:rPr>
            </w:pPr>
            <w:r w:rsidRPr="0087357B">
              <w:rPr>
                <w:lang w:eastAsia="en-GB"/>
              </w:rPr>
              <w:t>Test re-test</w:t>
            </w:r>
          </w:p>
          <w:p w14:paraId="099D9897" w14:textId="77777777" w:rsidR="0037197F" w:rsidRPr="0087357B" w:rsidRDefault="0037197F" w:rsidP="0037197F">
            <w:pPr>
              <w:rPr>
                <w:lang w:eastAsia="en-GB"/>
              </w:rPr>
            </w:pPr>
            <w:r w:rsidRPr="0087357B">
              <w:rPr>
                <w:lang w:eastAsia="en-GB"/>
              </w:rPr>
              <w:t>PCA</w:t>
            </w:r>
          </w:p>
          <w:p w14:paraId="7DF38941" w14:textId="77777777" w:rsidR="0037197F" w:rsidRPr="0087357B" w:rsidRDefault="0037197F" w:rsidP="0037197F">
            <w:pPr>
              <w:rPr>
                <w:lang w:eastAsia="en-GB"/>
              </w:rPr>
            </w:pPr>
            <w:r w:rsidRPr="0087357B">
              <w:rPr>
                <w:lang w:eastAsia="en-GB"/>
              </w:rPr>
              <w:t>Univariable analysis</w:t>
            </w:r>
          </w:p>
        </w:tc>
        <w:tc>
          <w:tcPr>
            <w:tcW w:w="417" w:type="pct"/>
          </w:tcPr>
          <w:p w14:paraId="02E58FDB" w14:textId="77777777" w:rsidR="0037197F" w:rsidRPr="0087357B" w:rsidRDefault="0037197F" w:rsidP="0037197F">
            <w:pPr>
              <w:rPr>
                <w:lang w:eastAsia="en-GB"/>
              </w:rPr>
            </w:pPr>
            <w:r w:rsidRPr="0087357B">
              <w:rPr>
                <w:lang w:eastAsia="en-GB"/>
              </w:rPr>
              <w:t>Random forest</w:t>
            </w:r>
          </w:p>
        </w:tc>
        <w:tc>
          <w:tcPr>
            <w:tcW w:w="417" w:type="pct"/>
          </w:tcPr>
          <w:p w14:paraId="3BCC872C" w14:textId="77777777" w:rsidR="0037197F" w:rsidRPr="0087357B" w:rsidRDefault="0037197F" w:rsidP="0037197F">
            <w:pPr>
              <w:rPr>
                <w:lang w:eastAsia="en-GB"/>
              </w:rPr>
            </w:pPr>
            <w:r w:rsidRPr="0087357B">
              <w:rPr>
                <w:lang w:eastAsia="en-GB"/>
              </w:rPr>
              <w:t>1b</w:t>
            </w:r>
          </w:p>
        </w:tc>
        <w:tc>
          <w:tcPr>
            <w:tcW w:w="417" w:type="pct"/>
          </w:tcPr>
          <w:p w14:paraId="306A68D2" w14:textId="77777777" w:rsidR="0037197F" w:rsidRPr="0087357B" w:rsidRDefault="0037197F" w:rsidP="0037197F">
            <w:pPr>
              <w:rPr>
                <w:lang w:eastAsia="en-GB"/>
              </w:rPr>
            </w:pPr>
            <w:r w:rsidRPr="0087357B">
              <w:rPr>
                <w:lang w:eastAsia="en-GB"/>
              </w:rPr>
              <w:t>3</w:t>
            </w:r>
          </w:p>
        </w:tc>
        <w:tc>
          <w:tcPr>
            <w:tcW w:w="417" w:type="pct"/>
          </w:tcPr>
          <w:p w14:paraId="7D4415DB" w14:textId="77777777" w:rsidR="0037197F" w:rsidRPr="0087357B" w:rsidRDefault="0037197F" w:rsidP="0037197F">
            <w:pPr>
              <w:rPr>
                <w:lang w:eastAsia="en-GB"/>
              </w:rPr>
            </w:pPr>
            <w:r w:rsidRPr="0087357B">
              <w:rPr>
                <w:lang w:eastAsia="en-GB"/>
              </w:rPr>
              <w:t>A, B, C, D, E, G</w:t>
            </w:r>
          </w:p>
        </w:tc>
        <w:tc>
          <w:tcPr>
            <w:tcW w:w="413" w:type="pct"/>
          </w:tcPr>
          <w:p w14:paraId="38075D08" w14:textId="77777777" w:rsidR="0037197F" w:rsidRPr="0087357B" w:rsidRDefault="0037197F" w:rsidP="0037197F">
            <w:pPr>
              <w:rPr>
                <w:lang w:eastAsia="en-GB"/>
              </w:rPr>
            </w:pPr>
            <w:r w:rsidRPr="0087357B">
              <w:rPr>
                <w:lang w:eastAsia="en-GB"/>
              </w:rPr>
              <w:t>Yes</w:t>
            </w:r>
          </w:p>
        </w:tc>
      </w:tr>
      <w:tr w:rsidR="0037197F" w:rsidRPr="0087357B" w14:paraId="1F3F73F5" w14:textId="77777777" w:rsidTr="0037197F">
        <w:trPr>
          <w:trHeight w:val="600"/>
        </w:trPr>
        <w:tc>
          <w:tcPr>
            <w:tcW w:w="417" w:type="pct"/>
          </w:tcPr>
          <w:p w14:paraId="56238A8E" w14:textId="2BE0CD25" w:rsidR="0037197F" w:rsidRPr="0087357B" w:rsidRDefault="0037197F" w:rsidP="00BD070B">
            <w:pPr>
              <w:rPr>
                <w:lang w:val="fr-FR" w:eastAsia="en-GB"/>
              </w:rPr>
            </w:pPr>
            <w:proofErr w:type="spellStart"/>
            <w:r w:rsidRPr="0087357B">
              <w:rPr>
                <w:lang w:eastAsia="en-GB"/>
              </w:rPr>
              <w:t>Tunali</w:t>
            </w:r>
            <w:proofErr w:type="spellEnd"/>
            <w:r w:rsidRPr="0087357B">
              <w:rPr>
                <w:lang w:eastAsia="en-GB"/>
              </w:rPr>
              <w:t xml:space="preserve"> et al. 2019</w:t>
            </w:r>
            <w:r w:rsidRPr="0087357B">
              <w:rPr>
                <w:lang w:eastAsia="en-GB"/>
              </w:rPr>
              <w:fldChar w:fldCharType="begin" w:fldLock="1"/>
            </w:r>
            <w:r w:rsidR="002106C0" w:rsidRPr="0087357B">
              <w:rPr>
                <w:lang w:eastAsia="en-GB"/>
              </w:rPr>
              <w:instrText>ADDIN CSL_CITATION {"citationItems":[{"id":"ITEM-1","itemData":{"DOI":"10.1016/j.lungcan.2019.01.010","ISSN":"18728332","PMID":"30797495","abstract":"Objectives: Immune-checkpoint blockades have exhibited durable responses and improved long-term survival in a subset of advanced non-small cell lung cancer (NSCLC) patients. However, highly predictive markers of positive and negative responses to immunotherapy are a significant unmet clinical need. The objective of this study was to identify clinical and computational image-based predictors of rapid disease progression phenotypes in NSCLC patients treated with immune-checkpoint blockades. Materials and methods: Using time-to-progression (TTP) and/or tumor growth rates, rapid disease progression phenotypes were developed including hyperprogressive disease. The pre-treatment baseline predictors that were used to identify these phenotypes included patient demographics, clinical data, driver mutations, hematology data, and computational image-based features (radiomics) that were extracted from pre-treatment computed tomography scans. Synthetic Minority Oversampling Technique (SMOTE) was used to subsample minority groups to eliminate classification bias. Patient-level probabilities were calculated from the final clinical-radiomic models to subgroup patients by progression-free survival (PFS). Results: Among 228 NSCLC patients treated with single agent or double agent immunotherapy, we identified parsimonious clinical-radiomic models with modest to high ability to predict rapid disease progression phenotypes with area under the receiver-operator characteristics ranging from 0.804 to 0.865. Patients who had TTP &lt; 2 months or hyperprogressive disease were classified with 73.41% and 82.28% accuracy after SMOTE subsampling, respectively. When the patient subgroups based on patient-level probabilities were analyzed for survival outcomes, patients with higher probability scores had significantly worse PFS. Conclusions: The models found in this study have potential important translational implications to identify highly vulnerable NSCLC patients treated with immunotherapy that experience rapid disease progression and poor survival outcomes.","author":[{"dropping-particle":"","family":"Tunali","given":"Ilke","non-dropping-particle":"","parse-names":false,"suffix":""},{"dropping-particle":"","family":"Gray","given":"Jhanelle E.","non-dropping-particle":"","parse-names":false,"suffix":""},{"dropping-particle":"","family":"Qi","given":"Jin","non-dropping-particle":"","parse-names":false,"suffix":""},{"dropping-particle":"","family":"Abdalah","given":"Mahmoud","non-dropping-particle":"","parse-names":false,"suffix":""},{"dropping-particle":"","family":"Jeong","given":"Daniel K.","non-dropping-particle":"","parse-names":false,"suffix":""},{"dropping-particle":"","family":"Guvenis","given":"Albert","non-dropping-particle":"","parse-names":false,"suffix":""},{"dropping-particle":"","family":"Gillies","given":"Robert J.","non-dropping-particle":"","parse-names":false,"suffix":""},{"dropping-particle":"","family":"Schabath","given":"Matthew B.","non-dropping-particle":"","parse-names":false,"suffix":""}],"container-title":"Lung Cancer","id":"ITEM-1","issued":{"date-parts":[["2019","3"]]},"language":"eng","page":"75-79","publisher-place":"Ireland","title":"Novel clinical and radiomic predictors of rapid disease progression phenotypes among lung cancer patients treated with immunotherapy: An early report","type":"article-journal","volume":"129"},"uris":["http://www.mendeley.com/documents/?uuid=563aaa38-1cdc-48eb-abba-5462cc586a51"]}],"mendeley":{"formattedCitation":"&lt;sup&gt;82&lt;/sup&gt;","plainTextFormattedCitation":"82","previouslyFormattedCitation":"&lt;sup&gt;82&lt;/sup&gt;"},"properties":{"noteIndex":0},"schema":"https://github.com/citation-style-language/schema/raw/master/csl-citation.json"}</w:instrText>
            </w:r>
            <w:r w:rsidRPr="0087357B">
              <w:rPr>
                <w:lang w:eastAsia="en-GB"/>
              </w:rPr>
              <w:fldChar w:fldCharType="separate"/>
            </w:r>
            <w:r w:rsidR="00BD070B" w:rsidRPr="0087357B">
              <w:rPr>
                <w:noProof/>
                <w:vertAlign w:val="superscript"/>
                <w:lang w:val="fr-FR" w:eastAsia="en-GB"/>
              </w:rPr>
              <w:t>82</w:t>
            </w:r>
            <w:r w:rsidRPr="0087357B">
              <w:rPr>
                <w:lang w:eastAsia="en-GB"/>
              </w:rPr>
              <w:fldChar w:fldCharType="end"/>
            </w:r>
          </w:p>
        </w:tc>
        <w:tc>
          <w:tcPr>
            <w:tcW w:w="417" w:type="pct"/>
          </w:tcPr>
          <w:p w14:paraId="2C876080" w14:textId="77777777" w:rsidR="0037197F" w:rsidRPr="0087357B" w:rsidRDefault="0037197F" w:rsidP="0037197F">
            <w:pPr>
              <w:rPr>
                <w:lang w:val="fr-FR" w:eastAsia="en-GB"/>
              </w:rPr>
            </w:pPr>
            <w:r w:rsidRPr="0087357B">
              <w:rPr>
                <w:lang w:val="fr-FR" w:eastAsia="en-GB"/>
              </w:rPr>
              <w:t>3b-4</w:t>
            </w:r>
          </w:p>
        </w:tc>
        <w:tc>
          <w:tcPr>
            <w:tcW w:w="417" w:type="pct"/>
          </w:tcPr>
          <w:p w14:paraId="608DCC17" w14:textId="77777777" w:rsidR="0037197F" w:rsidRPr="0087357B" w:rsidRDefault="0037197F" w:rsidP="0037197F">
            <w:pPr>
              <w:rPr>
                <w:lang w:val="fr-FR" w:eastAsia="en-GB"/>
              </w:rPr>
            </w:pPr>
            <w:r w:rsidRPr="0087357B">
              <w:rPr>
                <w:lang w:val="fr-FR" w:eastAsia="en-GB"/>
              </w:rPr>
              <w:t>228 CT</w:t>
            </w:r>
          </w:p>
        </w:tc>
        <w:tc>
          <w:tcPr>
            <w:tcW w:w="417" w:type="pct"/>
          </w:tcPr>
          <w:p w14:paraId="3ADB7409" w14:textId="77777777" w:rsidR="0037197F" w:rsidRPr="0087357B" w:rsidRDefault="0037197F" w:rsidP="0037197F">
            <w:pPr>
              <w:rPr>
                <w:lang w:val="fr-FR" w:eastAsia="en-GB"/>
              </w:rPr>
            </w:pPr>
            <w:r w:rsidRPr="0087357B">
              <w:rPr>
                <w:lang w:val="fr-FR" w:eastAsia="en-GB"/>
              </w:rPr>
              <w:t>In-house MATLAB and C++</w:t>
            </w:r>
          </w:p>
        </w:tc>
        <w:tc>
          <w:tcPr>
            <w:tcW w:w="417" w:type="pct"/>
          </w:tcPr>
          <w:p w14:paraId="0FFF4368" w14:textId="77777777" w:rsidR="0037197F" w:rsidRPr="0087357B" w:rsidRDefault="0037197F" w:rsidP="0037197F">
            <w:pPr>
              <w:rPr>
                <w:lang w:val="fr-FR" w:eastAsia="en-GB"/>
              </w:rPr>
            </w:pPr>
            <w:r w:rsidRPr="0087357B">
              <w:rPr>
                <w:lang w:val="fr-FR" w:eastAsia="en-GB"/>
              </w:rPr>
              <w:t>Texture</w:t>
            </w:r>
          </w:p>
        </w:tc>
        <w:tc>
          <w:tcPr>
            <w:tcW w:w="417" w:type="pct"/>
          </w:tcPr>
          <w:p w14:paraId="4EC9A0DB" w14:textId="77777777" w:rsidR="0037197F" w:rsidRPr="0087357B" w:rsidRDefault="0037197F" w:rsidP="0037197F">
            <w:pPr>
              <w:rPr>
                <w:lang w:val="fr-FR" w:eastAsia="en-GB"/>
              </w:rPr>
            </w:pPr>
            <w:r w:rsidRPr="0087357B">
              <w:rPr>
                <w:lang w:val="fr-FR" w:eastAsia="en-GB"/>
              </w:rPr>
              <w:t>AUC=0.804</w:t>
            </w:r>
          </w:p>
        </w:tc>
        <w:tc>
          <w:tcPr>
            <w:tcW w:w="417" w:type="pct"/>
          </w:tcPr>
          <w:p w14:paraId="282CD49E" w14:textId="77777777" w:rsidR="0037197F" w:rsidRPr="0087357B" w:rsidRDefault="0037197F" w:rsidP="0037197F">
            <w:pPr>
              <w:rPr>
                <w:lang w:eastAsia="en-GB"/>
              </w:rPr>
            </w:pPr>
            <w:r w:rsidRPr="0087357B">
              <w:rPr>
                <w:lang w:eastAsia="en-GB"/>
              </w:rPr>
              <w:t>Test re-test</w:t>
            </w:r>
          </w:p>
          <w:p w14:paraId="5AE569D1" w14:textId="77777777" w:rsidR="0037197F" w:rsidRPr="0087357B" w:rsidRDefault="0037197F" w:rsidP="0037197F">
            <w:pPr>
              <w:rPr>
                <w:lang w:val="fr-FR" w:eastAsia="en-GB"/>
              </w:rPr>
            </w:pPr>
            <w:r w:rsidRPr="0087357B">
              <w:rPr>
                <w:lang w:val="fr-FR" w:eastAsia="en-GB"/>
              </w:rPr>
              <w:t>Univariable analysais</w:t>
            </w:r>
          </w:p>
          <w:p w14:paraId="2E196E83" w14:textId="31A01B8B" w:rsidR="0037197F" w:rsidRPr="0087357B" w:rsidRDefault="00762F00" w:rsidP="0037197F">
            <w:pPr>
              <w:rPr>
                <w:lang w:val="fr-FR" w:eastAsia="en-GB"/>
              </w:rPr>
            </w:pPr>
            <w:proofErr w:type="spellStart"/>
            <w:r w:rsidRPr="0087357B">
              <w:rPr>
                <w:lang w:val="fr-FR" w:eastAsia="en-GB"/>
              </w:rPr>
              <w:t>Correlation</w:t>
            </w:r>
            <w:proofErr w:type="spellEnd"/>
            <w:r w:rsidRPr="0087357B">
              <w:rPr>
                <w:lang w:val="fr-FR" w:eastAsia="en-GB"/>
              </w:rPr>
              <w:t xml:space="preserve"> to tumo</w:t>
            </w:r>
            <w:r w:rsidR="0037197F" w:rsidRPr="0087357B">
              <w:rPr>
                <w:lang w:val="fr-FR" w:eastAsia="en-GB"/>
              </w:rPr>
              <w:t>r volume</w:t>
            </w:r>
          </w:p>
          <w:p w14:paraId="20B16D89" w14:textId="77777777" w:rsidR="0037197F" w:rsidRPr="0087357B" w:rsidRDefault="0037197F" w:rsidP="0037197F">
            <w:pPr>
              <w:rPr>
                <w:lang w:val="fr-FR" w:eastAsia="en-GB"/>
              </w:rPr>
            </w:pPr>
            <w:proofErr w:type="spellStart"/>
            <w:r w:rsidRPr="0087357B">
              <w:rPr>
                <w:lang w:val="fr-FR" w:eastAsia="en-GB"/>
              </w:rPr>
              <w:t>Backwards</w:t>
            </w:r>
            <w:proofErr w:type="spellEnd"/>
            <w:r w:rsidRPr="0087357B">
              <w:rPr>
                <w:lang w:val="fr-FR" w:eastAsia="en-GB"/>
              </w:rPr>
              <w:t xml:space="preserve"> </w:t>
            </w:r>
            <w:proofErr w:type="spellStart"/>
            <w:r w:rsidRPr="0087357B">
              <w:rPr>
                <w:lang w:val="fr-FR" w:eastAsia="en-GB"/>
              </w:rPr>
              <w:t>stepwise</w:t>
            </w:r>
            <w:proofErr w:type="spellEnd"/>
            <w:r w:rsidRPr="0087357B">
              <w:rPr>
                <w:lang w:val="fr-FR" w:eastAsia="en-GB"/>
              </w:rPr>
              <w:t xml:space="preserve"> </w:t>
            </w:r>
            <w:proofErr w:type="spellStart"/>
            <w:r w:rsidRPr="0087357B">
              <w:rPr>
                <w:lang w:val="fr-FR" w:eastAsia="en-GB"/>
              </w:rPr>
              <w:t>selection</w:t>
            </w:r>
            <w:proofErr w:type="spellEnd"/>
          </w:p>
        </w:tc>
        <w:tc>
          <w:tcPr>
            <w:tcW w:w="417" w:type="pct"/>
          </w:tcPr>
          <w:p w14:paraId="51C3E15B" w14:textId="77777777" w:rsidR="0037197F" w:rsidRPr="0087357B" w:rsidRDefault="0037197F" w:rsidP="0037197F">
            <w:pPr>
              <w:rPr>
                <w:lang w:val="fr-FR" w:eastAsia="en-GB"/>
              </w:rPr>
            </w:pPr>
            <w:r w:rsidRPr="0087357B">
              <w:rPr>
                <w:lang w:eastAsia="en-GB"/>
              </w:rPr>
              <w:t>Logistic regression</w:t>
            </w:r>
          </w:p>
        </w:tc>
        <w:tc>
          <w:tcPr>
            <w:tcW w:w="417" w:type="pct"/>
          </w:tcPr>
          <w:p w14:paraId="62A94FED" w14:textId="77777777" w:rsidR="0037197F" w:rsidRPr="0087357B" w:rsidRDefault="0037197F" w:rsidP="0037197F">
            <w:pPr>
              <w:rPr>
                <w:lang w:val="fr-FR" w:eastAsia="en-GB"/>
              </w:rPr>
            </w:pPr>
            <w:r w:rsidRPr="0087357B">
              <w:rPr>
                <w:lang w:val="fr-FR" w:eastAsia="en-GB"/>
              </w:rPr>
              <w:t>1a</w:t>
            </w:r>
          </w:p>
        </w:tc>
        <w:tc>
          <w:tcPr>
            <w:tcW w:w="417" w:type="pct"/>
          </w:tcPr>
          <w:p w14:paraId="146C1835" w14:textId="77777777" w:rsidR="0037197F" w:rsidRPr="0087357B" w:rsidRDefault="0037197F" w:rsidP="0037197F">
            <w:pPr>
              <w:rPr>
                <w:lang w:val="fr-FR" w:eastAsia="en-GB"/>
              </w:rPr>
            </w:pPr>
            <w:r w:rsidRPr="0087357B">
              <w:rPr>
                <w:lang w:val="fr-FR" w:eastAsia="en-GB"/>
              </w:rPr>
              <w:t>5</w:t>
            </w:r>
          </w:p>
        </w:tc>
        <w:tc>
          <w:tcPr>
            <w:tcW w:w="417" w:type="pct"/>
          </w:tcPr>
          <w:p w14:paraId="11E96C51" w14:textId="77777777" w:rsidR="0037197F" w:rsidRPr="0087357B" w:rsidRDefault="0037197F" w:rsidP="0037197F">
            <w:pPr>
              <w:rPr>
                <w:lang w:val="fr-FR" w:eastAsia="en-GB"/>
              </w:rPr>
            </w:pPr>
            <w:r w:rsidRPr="0087357B">
              <w:rPr>
                <w:lang w:val="fr-FR" w:eastAsia="en-GB"/>
              </w:rPr>
              <w:t>A, B, D, E</w:t>
            </w:r>
          </w:p>
        </w:tc>
        <w:tc>
          <w:tcPr>
            <w:tcW w:w="413" w:type="pct"/>
          </w:tcPr>
          <w:p w14:paraId="42ED28B5" w14:textId="77777777" w:rsidR="0037197F" w:rsidRPr="0087357B" w:rsidRDefault="0037197F" w:rsidP="0037197F">
            <w:pPr>
              <w:rPr>
                <w:lang w:val="fr-FR" w:eastAsia="en-GB"/>
              </w:rPr>
            </w:pPr>
            <w:proofErr w:type="spellStart"/>
            <w:r w:rsidRPr="0087357B">
              <w:rPr>
                <w:lang w:val="fr-FR" w:eastAsia="en-GB"/>
              </w:rPr>
              <w:t>Yes</w:t>
            </w:r>
            <w:proofErr w:type="spellEnd"/>
          </w:p>
        </w:tc>
      </w:tr>
      <w:tr w:rsidR="0037197F" w:rsidRPr="0087357B" w14:paraId="4A4E9622" w14:textId="77777777" w:rsidTr="0037197F">
        <w:trPr>
          <w:trHeight w:val="600"/>
        </w:trPr>
        <w:tc>
          <w:tcPr>
            <w:tcW w:w="417" w:type="pct"/>
          </w:tcPr>
          <w:p w14:paraId="60504D6D" w14:textId="6EE151B9" w:rsidR="0037197F" w:rsidRPr="0087357B" w:rsidRDefault="0037197F" w:rsidP="00BD070B">
            <w:pPr>
              <w:rPr>
                <w:lang w:eastAsia="en-GB"/>
              </w:rPr>
            </w:pPr>
            <w:proofErr w:type="spellStart"/>
            <w:r w:rsidRPr="0087357B">
              <w:rPr>
                <w:lang w:val="fr-FR" w:eastAsia="en-GB"/>
              </w:rPr>
              <w:t>Franceschini</w:t>
            </w:r>
            <w:proofErr w:type="spellEnd"/>
            <w:r w:rsidRPr="0087357B">
              <w:rPr>
                <w:lang w:val="fr-FR" w:eastAsia="en-GB"/>
              </w:rPr>
              <w:t xml:space="preserve"> et al. 2019</w:t>
            </w:r>
            <w:r w:rsidRPr="0087357B">
              <w:rPr>
                <w:lang w:eastAsia="en-GB"/>
              </w:rPr>
              <w:fldChar w:fldCharType="begin" w:fldLock="1"/>
            </w:r>
            <w:r w:rsidR="002106C0" w:rsidRPr="0087357B">
              <w:rPr>
                <w:lang w:val="fr-FR" w:eastAsia="en-GB"/>
              </w:rPr>
              <w:instrText>ADDIN CSL_CITATION {"citationItems":[{"id":"ITEM-1","itemData":{"DOI":"10.1007/s00066-019-01542-6","ISSN":"1439099X","PMID":"31722061","abstract":"Purpose: To describe the possibility of building a classifier for patients at risk of lymph node relapse and a predictive model for disease-specific survival in patients with early stage non-small cell lung cancer. Methods: A cohort of 102 patients who received stereotactic body radiation treatment was retrospectively investigated. A set of 45 textural features was computed for the tumor volumes on the treatment planning CT images. Patients were split into two independent cohorts (70 patients, 68.9%, for training; and 32 patients, 31.4%, for validation). Three different models were built in the study. A stepwise backward linear discriminant analysis was applied to identify patients at risk of lymph node progression. The performance of the model was assessed by means of standard metrics derived from the confusion matrix. Furthermore, all textural features were correlated to survival data to build two separate predictive models for progression-free survival (PFS) and disease-specific survival (DS-OS). These models were built from the features/predictors found significant in univariate analysis and elastic net regularization by means of a multivarate Cox regression with backward selection. Low- and high-risk groups were identified by maximizing the separation by means of the Youden method. Results: In the total cohort (77, 75.5%, males; and 25, 24.5%, females; median age 76.6 years), 15 patients presented nodal progression at the time of analysis; 19 patients (18.6%) died because of disease-specific causes, 25 (24.5%) died from other reasons, 28 (27.5%) were alive without disease, and 30 (29.4%) with either local or distant progression. The specificity, sensitivity, and accuracy of the classifier resulted 83.1 ± 24.5, 87.4 ± 1.2, and 85.4 ± 12.5 in the validation group (coherent with the findings in the training). The area under the curve for the classifier resulted in 0.84 ± 0.04 and 0.73 ± 0.05 for training and validation, respectively. The mean time for DS-OS and PFS for the low- and high-risk subgroups of patients (in the validation groups) were 88.2 month ± 9.0 month vs. 84.1 month ± 7.8 month (low risk) and 52.7 month ± 5.9 month vs. 44.6 month ± 9.2 month (high risk), respectively. Conclusion: Radiomics analysis based on planning CT images allowed a classifier and predictive models capable of identifying patients at risk of nodal relapse and high-risk of bad prognosis to be built. The radiomics signatures identified were mostly related to tumor hete…","author":[{"dropping-particle":"","family":"Franceschini","given":"Davide","non-dropping-particle":"","parse-names":false,"suffix":""},{"dropping-particle":"","family":"Cozzi","given":"Luca","non-dropping-particle":"","parse-names":false,"suffix":""},{"dropping-particle":"","family":"Rose","given":"Fiorenza","non-dropping-particle":"De","parse-names":false,"suffix":""},{"dropping-particle":"","family":"Navarria","given":"Pierina","non-dropping-particle":"","parse-names":false,"suffix":""},{"dropping-particle":"","family":"Fogliata","given":"Antonella","non-dropping-particle":"","parse-names":false,"suffix":""},{"dropping-particle":"","family":"Franzese","given":"Ciro","non-dropping-particle":"","parse-names":false,"suffix":""},{"dropping-particle":"","family":"Pezzulla","given":"Donato","non-dropping-particle":"","parse-names":false,"suffix":""},{"dropping-particle":"","family":"Tomatis","given":"Stefano","non-dropping-particle":"","parse-names":false,"suffix":""},{"dropping-particle":"","family":"Reggiori","given":"Giacomo","non-dropping-particle":"","parse-names":false,"suffix":""},{"dropping-particle":"","family":"Scorsetti","given":"Marta","non-dropping-particle":"","parse-names":false,"suffix":""}],"container-title":"Strahlentherapie und Onkologie","id":"ITEM-1","issued":{"date-parts":[["2019","11"]]},"language":"eng","publisher-place":"Germany","title":"A radiomic approach to predicting nodal relapse and disease-specific survival in patients treated with stereotactic body radiation therapy for early-stage non-small cell lung cancer.","type":"article-journal"},"uris":["http://www.mendeley.com/documents/?uuid=456096de-1d13-4975-b9ff-bc96a13c26bc"]}],"mendeley":{"formattedCitation":"&lt;sup&gt;63&lt;/sup&gt;","plainTextFormattedCitation":"63","previouslyFormattedCitation":"&lt;sup&gt;63&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63</w:t>
            </w:r>
            <w:r w:rsidRPr="0087357B">
              <w:rPr>
                <w:lang w:eastAsia="en-GB"/>
              </w:rPr>
              <w:fldChar w:fldCharType="end"/>
            </w:r>
          </w:p>
        </w:tc>
        <w:tc>
          <w:tcPr>
            <w:tcW w:w="417" w:type="pct"/>
          </w:tcPr>
          <w:p w14:paraId="03B73D1F" w14:textId="77777777" w:rsidR="0037197F" w:rsidRPr="0087357B" w:rsidRDefault="0037197F" w:rsidP="0037197F">
            <w:pPr>
              <w:rPr>
                <w:lang w:eastAsia="en-GB"/>
              </w:rPr>
            </w:pPr>
            <w:r w:rsidRPr="0087357B">
              <w:rPr>
                <w:lang w:eastAsia="en-GB"/>
              </w:rPr>
              <w:t>1-2</w:t>
            </w:r>
          </w:p>
        </w:tc>
        <w:tc>
          <w:tcPr>
            <w:tcW w:w="417" w:type="pct"/>
          </w:tcPr>
          <w:p w14:paraId="27B07EAB" w14:textId="77777777" w:rsidR="0037197F" w:rsidRPr="0087357B" w:rsidRDefault="0037197F" w:rsidP="0037197F">
            <w:pPr>
              <w:rPr>
                <w:lang w:eastAsia="en-GB"/>
              </w:rPr>
            </w:pPr>
            <w:r w:rsidRPr="0087357B">
              <w:rPr>
                <w:lang w:eastAsia="en-GB"/>
              </w:rPr>
              <w:t>102 4DCT  (start of inspiration)</w:t>
            </w:r>
          </w:p>
          <w:p w14:paraId="38F826A3" w14:textId="77777777" w:rsidR="0037197F" w:rsidRPr="0087357B" w:rsidRDefault="0037197F" w:rsidP="0037197F">
            <w:pPr>
              <w:rPr>
                <w:lang w:eastAsia="en-GB"/>
              </w:rPr>
            </w:pPr>
            <w:r w:rsidRPr="0087357B">
              <w:rPr>
                <w:lang w:eastAsia="en-GB"/>
              </w:rPr>
              <w:t>(70 + 32)</w:t>
            </w:r>
          </w:p>
        </w:tc>
        <w:tc>
          <w:tcPr>
            <w:tcW w:w="417" w:type="pct"/>
          </w:tcPr>
          <w:p w14:paraId="22EEFDC1" w14:textId="77777777" w:rsidR="0037197F" w:rsidRPr="0087357B" w:rsidRDefault="0037197F" w:rsidP="0037197F">
            <w:pPr>
              <w:rPr>
                <w:lang w:eastAsia="en-GB"/>
              </w:rPr>
            </w:pPr>
            <w:r w:rsidRPr="0087357B">
              <w:rPr>
                <w:lang w:eastAsia="en-GB"/>
              </w:rPr>
              <w:t>LIFEx</w:t>
            </w:r>
          </w:p>
        </w:tc>
        <w:tc>
          <w:tcPr>
            <w:tcW w:w="417" w:type="pct"/>
          </w:tcPr>
          <w:p w14:paraId="458993FA" w14:textId="77777777" w:rsidR="0037197F" w:rsidRPr="0087357B" w:rsidRDefault="0037197F" w:rsidP="0037197F">
            <w:pPr>
              <w:rPr>
                <w:lang w:eastAsia="en-GB"/>
              </w:rPr>
            </w:pPr>
            <w:r w:rsidRPr="0087357B">
              <w:rPr>
                <w:lang w:eastAsia="en-GB"/>
              </w:rPr>
              <w:t>Texture</w:t>
            </w:r>
          </w:p>
          <w:p w14:paraId="49FEC6DF" w14:textId="77777777" w:rsidR="0037197F" w:rsidRPr="0087357B" w:rsidRDefault="0037197F" w:rsidP="0037197F">
            <w:pPr>
              <w:rPr>
                <w:lang w:eastAsia="en-GB"/>
              </w:rPr>
            </w:pPr>
          </w:p>
        </w:tc>
        <w:tc>
          <w:tcPr>
            <w:tcW w:w="417" w:type="pct"/>
          </w:tcPr>
          <w:p w14:paraId="4E2025D0" w14:textId="77777777" w:rsidR="0037197F" w:rsidRPr="0087357B" w:rsidRDefault="0037197F" w:rsidP="0037197F">
            <w:pPr>
              <w:rPr>
                <w:lang w:eastAsia="en-GB"/>
              </w:rPr>
            </w:pPr>
            <w:r w:rsidRPr="0087357B">
              <w:rPr>
                <w:lang w:eastAsia="en-GB"/>
              </w:rPr>
              <w:t>AUC=0.88</w:t>
            </w:r>
          </w:p>
        </w:tc>
        <w:tc>
          <w:tcPr>
            <w:tcW w:w="417" w:type="pct"/>
          </w:tcPr>
          <w:p w14:paraId="42577D5F" w14:textId="77777777" w:rsidR="0037197F" w:rsidRPr="0087357B" w:rsidRDefault="0037197F" w:rsidP="0037197F">
            <w:r w:rsidRPr="0087357B">
              <w:t>Univariable analysis</w:t>
            </w:r>
          </w:p>
          <w:p w14:paraId="31717310" w14:textId="77777777" w:rsidR="0037197F" w:rsidRPr="0087357B" w:rsidRDefault="0037197F" w:rsidP="0037197F">
            <w:r w:rsidRPr="0087357B">
              <w:t>Elastic net</w:t>
            </w:r>
          </w:p>
          <w:p w14:paraId="68580693" w14:textId="77777777" w:rsidR="0037197F" w:rsidRPr="0087357B" w:rsidRDefault="0037197F" w:rsidP="0037197F">
            <w:r w:rsidRPr="0087357B">
              <w:t>Backward stepwise selection</w:t>
            </w:r>
          </w:p>
          <w:p w14:paraId="14012679" w14:textId="77777777" w:rsidR="0037197F" w:rsidRPr="0087357B" w:rsidRDefault="0037197F" w:rsidP="0037197F"/>
          <w:p w14:paraId="0B2DA71C" w14:textId="77777777" w:rsidR="0037197F" w:rsidRPr="0087357B" w:rsidRDefault="0037197F" w:rsidP="0037197F">
            <w:pPr>
              <w:rPr>
                <w:lang w:eastAsia="en-GB"/>
              </w:rPr>
            </w:pPr>
          </w:p>
        </w:tc>
        <w:tc>
          <w:tcPr>
            <w:tcW w:w="417" w:type="pct"/>
          </w:tcPr>
          <w:p w14:paraId="717084A8" w14:textId="77777777" w:rsidR="0037197F" w:rsidRPr="0087357B" w:rsidRDefault="0037197F" w:rsidP="0037197F">
            <w:pPr>
              <w:rPr>
                <w:lang w:eastAsia="en-GB"/>
              </w:rPr>
            </w:pPr>
            <w:r w:rsidRPr="0087357B">
              <w:rPr>
                <w:lang w:val="de-DE" w:eastAsia="en-GB"/>
              </w:rPr>
              <w:t>Cox regression</w:t>
            </w:r>
          </w:p>
        </w:tc>
        <w:tc>
          <w:tcPr>
            <w:tcW w:w="417" w:type="pct"/>
          </w:tcPr>
          <w:p w14:paraId="049E16AC" w14:textId="77777777" w:rsidR="0037197F" w:rsidRPr="0087357B" w:rsidRDefault="0037197F" w:rsidP="0037197F">
            <w:pPr>
              <w:rPr>
                <w:lang w:eastAsia="en-GB"/>
              </w:rPr>
            </w:pPr>
            <w:r w:rsidRPr="0087357B">
              <w:rPr>
                <w:lang w:eastAsia="en-GB"/>
              </w:rPr>
              <w:t>2a</w:t>
            </w:r>
          </w:p>
        </w:tc>
        <w:tc>
          <w:tcPr>
            <w:tcW w:w="417" w:type="pct"/>
          </w:tcPr>
          <w:p w14:paraId="3FD87EDB" w14:textId="77777777" w:rsidR="0037197F" w:rsidRPr="0087357B" w:rsidRDefault="0037197F" w:rsidP="0037197F">
            <w:pPr>
              <w:rPr>
                <w:lang w:eastAsia="en-GB"/>
              </w:rPr>
            </w:pPr>
            <w:r w:rsidRPr="0087357B">
              <w:rPr>
                <w:lang w:eastAsia="en-GB"/>
              </w:rPr>
              <w:t>2</w:t>
            </w:r>
          </w:p>
        </w:tc>
        <w:tc>
          <w:tcPr>
            <w:tcW w:w="417" w:type="pct"/>
          </w:tcPr>
          <w:p w14:paraId="6F875E23" w14:textId="77777777" w:rsidR="0037197F" w:rsidRPr="0087357B" w:rsidRDefault="0037197F" w:rsidP="0037197F">
            <w:pPr>
              <w:rPr>
                <w:lang w:eastAsia="en-GB"/>
              </w:rPr>
            </w:pPr>
            <w:r w:rsidRPr="0087357B">
              <w:rPr>
                <w:lang w:eastAsia="en-GB"/>
              </w:rPr>
              <w:t>C, D, E, G, H</w:t>
            </w:r>
          </w:p>
        </w:tc>
        <w:tc>
          <w:tcPr>
            <w:tcW w:w="413" w:type="pct"/>
          </w:tcPr>
          <w:p w14:paraId="373368F7" w14:textId="77777777" w:rsidR="0037197F" w:rsidRPr="0087357B" w:rsidRDefault="0037197F" w:rsidP="0037197F">
            <w:pPr>
              <w:rPr>
                <w:lang w:eastAsia="en-GB"/>
              </w:rPr>
            </w:pPr>
            <w:r w:rsidRPr="0087357B">
              <w:rPr>
                <w:lang w:eastAsia="en-GB"/>
              </w:rPr>
              <w:t>No</w:t>
            </w:r>
          </w:p>
        </w:tc>
      </w:tr>
      <w:tr w:rsidR="0037197F" w:rsidRPr="0087357B" w14:paraId="63162107" w14:textId="77777777" w:rsidTr="0037197F">
        <w:trPr>
          <w:trHeight w:val="383"/>
        </w:trPr>
        <w:tc>
          <w:tcPr>
            <w:tcW w:w="5000" w:type="pct"/>
            <w:gridSpan w:val="12"/>
          </w:tcPr>
          <w:p w14:paraId="43E27E5A" w14:textId="77777777" w:rsidR="0037197F" w:rsidRPr="0087357B" w:rsidRDefault="0037197F" w:rsidP="0037197F">
            <w:pPr>
              <w:rPr>
                <w:sz w:val="24"/>
                <w:lang w:eastAsia="en-GB"/>
              </w:rPr>
            </w:pPr>
            <w:r w:rsidRPr="0087357B">
              <w:rPr>
                <w:b/>
                <w:bCs/>
                <w:sz w:val="24"/>
                <w:lang w:eastAsia="en-GB"/>
              </w:rPr>
              <w:t xml:space="preserve">Lung toxicity </w:t>
            </w:r>
          </w:p>
        </w:tc>
      </w:tr>
      <w:tr w:rsidR="0037197F" w:rsidRPr="0087357B" w14:paraId="3BD37896" w14:textId="77777777" w:rsidTr="0037197F">
        <w:trPr>
          <w:trHeight w:val="600"/>
        </w:trPr>
        <w:tc>
          <w:tcPr>
            <w:tcW w:w="417" w:type="pct"/>
          </w:tcPr>
          <w:p w14:paraId="62FDFDAE" w14:textId="53E22047" w:rsidR="0037197F" w:rsidRPr="0087357B" w:rsidRDefault="0037197F" w:rsidP="00BD070B">
            <w:pPr>
              <w:rPr>
                <w:lang w:eastAsia="en-GB"/>
              </w:rPr>
            </w:pPr>
            <w:r w:rsidRPr="0087357B">
              <w:rPr>
                <w:lang w:eastAsia="en-GB"/>
              </w:rPr>
              <w:t>Moran et al. 2017</w:t>
            </w:r>
            <w:r w:rsidRPr="0087357B">
              <w:rPr>
                <w:lang w:eastAsia="en-GB"/>
              </w:rPr>
              <w:fldChar w:fldCharType="begin" w:fldLock="1"/>
            </w:r>
            <w:r w:rsidR="00967E88">
              <w:rPr>
                <w:lang w:eastAsia="en-GB"/>
              </w:rPr>
              <w:instrText>ADDIN CSL_CITATION {"citationItems":[{"id":"ITEM-1","itemData":{"DOI":"10.1016/j.cllc.2017.05.014","ISBN":"1938-0690 (Electronic)\r1525-7304 (Linking)","ISSN":"19380690","PMID":"28623121","abstract":"Radiation-induced lung injury is common after stereotactic body radiotherapy (SBRT). For the first time, we characterized post-SBRT lung injury using computed tomography-based radiomics for 14 patients. Radiomic features significantly correlated with radiation oncologist-scored lung injury and showed significant dose-response relationships, suggesting the potential for radiomics to provide a quantitative, objective measurement of post-SBRT lung injury. Background Over 50% of patients who receive stereotactic body radiotherapy (SBRT) develop radiographic evidence of radiation-induced lung injury. Radiomics is an emerging approach that extracts quantitative features from image data, which may provide greater value and a better understanding of pulmonary toxicity than conventional approaches. We aimed to investigate the potential of computed tomography-based radiomics in characterizing post-SBRT lung injury. Methods A total of 48 diagnostic thoracic computed tomography scans (acquired prior to SBRT and at 3, 6, and 9 months post-SBRT) from 14 patients were analyzed. Nine radiomic features (ie, 7 gray level co-occurrence matrix [GLCM] texture features and 2 first-order features) were investigated. The ability of radiomic features to distinguish radiation oncologist-defined moderate/severe lung injury from none/mild lung injury was assessed using logistic regression and area under the receiver operating characteristic curve (AUC). Moreover, dose-response curves (DRCs) for radiomic feature changes were determined as a function of time to investigate whether there was a significant dose-response relationship. Results The GLCM features (logistic regression P-value range, 0.012-0.262; AUC range, 0.643-0.750) outperformed the first-order features (P-value range, 0.100-0.990; AUC range, 0.543-0.661) in distinguishing lung injury severity levels. Eight of 9 radiomic features demonstrated a significant dose-response relationship at 3, 6, and 9 months post-SBRT. Although not statistically significant, the GLCM features showed clear separations between the 3- or 6-month DRC and the 9-month DRC. Conclusion Radiomic features significantly correlated with radiation oncologist-scored post-SBRT lung injury and showed a significant dose-response relationship, suggesting the potential for radiomics to provide a quantitative, objective measurement of post-SBRT lung injury.","author":[{"dropping-particle":"","family":"Moran","given":"Angel","non-dropping-particle":"","parse-names":false,"suffix":""},{"dropping-particle":"","family":"Daly","given":"Megan E.","non-dropping-particle":"","parse-names":false,"suffix":""},{"dropping-particle":"","family":"Yip","given":"Stephen S.F.","non-dropping-particle":"","parse-names":false,"suffix":""},{"dropping-particle":"","family":"Yamamoto","given":"Tokihiro","non-dropping-particle":"","parse-names":false,"suffix":""}],"container-title":"Clinical Lung Cancer","id":"ITEM-1","issue":"6","issued":{"date-parts":[["2017","11"]]},"language":"eng","page":"e425-e431","publisher":"Elsevier Inc.","publisher-place":"United States","title":"Radiomics-based Assessment of Radiation-induced Lung Injury After Stereotactic Body Radiotherapy","type":"article-journal","volume":"18"},"uris":["http://www.mendeley.com/documents/?uuid=011c2b4c-4d33-4a98-8d4d-5f41ecfd25fa"]}],"mendeley":{"formattedCitation":"&lt;sup&gt;83&lt;/sup&gt;","plainTextFormattedCitation":"83","previouslyFormattedCitation":"&lt;sup&gt;83&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83</w:t>
            </w:r>
            <w:r w:rsidRPr="0087357B">
              <w:rPr>
                <w:lang w:eastAsia="en-GB"/>
              </w:rPr>
              <w:fldChar w:fldCharType="end"/>
            </w:r>
          </w:p>
        </w:tc>
        <w:tc>
          <w:tcPr>
            <w:tcW w:w="417" w:type="pct"/>
          </w:tcPr>
          <w:p w14:paraId="44F9EAE1" w14:textId="77777777" w:rsidR="0037197F" w:rsidRPr="0087357B" w:rsidRDefault="0037197F" w:rsidP="0037197F">
            <w:pPr>
              <w:rPr>
                <w:lang w:eastAsia="en-GB"/>
              </w:rPr>
            </w:pPr>
            <w:r w:rsidRPr="0087357B">
              <w:rPr>
                <w:lang w:eastAsia="en-GB"/>
              </w:rPr>
              <w:t>1</w:t>
            </w:r>
          </w:p>
        </w:tc>
        <w:tc>
          <w:tcPr>
            <w:tcW w:w="417" w:type="pct"/>
          </w:tcPr>
          <w:p w14:paraId="42B49E71" w14:textId="77777777" w:rsidR="0037197F" w:rsidRPr="0087357B" w:rsidRDefault="0037197F" w:rsidP="0037197F">
            <w:pPr>
              <w:rPr>
                <w:lang w:eastAsia="en-GB"/>
              </w:rPr>
            </w:pPr>
            <w:r w:rsidRPr="0087357B">
              <w:rPr>
                <w:lang w:eastAsia="en-GB"/>
              </w:rPr>
              <w:t>14 diagnostic CT</w:t>
            </w:r>
          </w:p>
        </w:tc>
        <w:tc>
          <w:tcPr>
            <w:tcW w:w="417" w:type="pct"/>
          </w:tcPr>
          <w:p w14:paraId="262F33B0" w14:textId="77777777" w:rsidR="0037197F" w:rsidRPr="0087357B" w:rsidRDefault="0037197F" w:rsidP="0037197F">
            <w:pPr>
              <w:rPr>
                <w:lang w:eastAsia="en-GB"/>
              </w:rPr>
            </w:pPr>
            <w:r w:rsidRPr="0087357B">
              <w:rPr>
                <w:lang w:eastAsia="en-GB"/>
              </w:rPr>
              <w:t xml:space="preserve">Not specified </w:t>
            </w:r>
          </w:p>
        </w:tc>
        <w:tc>
          <w:tcPr>
            <w:tcW w:w="417" w:type="pct"/>
          </w:tcPr>
          <w:p w14:paraId="7BDEAA38" w14:textId="77777777" w:rsidR="0037197F" w:rsidRPr="0087357B" w:rsidRDefault="0037197F" w:rsidP="0037197F">
            <w:pPr>
              <w:rPr>
                <w:lang w:eastAsia="en-GB"/>
              </w:rPr>
            </w:pPr>
            <w:r w:rsidRPr="0087357B">
              <w:rPr>
                <w:lang w:eastAsia="en-GB"/>
              </w:rPr>
              <w:t>First order and texture</w:t>
            </w:r>
          </w:p>
        </w:tc>
        <w:tc>
          <w:tcPr>
            <w:tcW w:w="417" w:type="pct"/>
          </w:tcPr>
          <w:p w14:paraId="28352AE5" w14:textId="77777777" w:rsidR="0037197F" w:rsidRPr="0087357B" w:rsidRDefault="0037197F" w:rsidP="0037197F">
            <w:pPr>
              <w:rPr>
                <w:lang w:eastAsia="en-GB"/>
              </w:rPr>
            </w:pPr>
            <w:r w:rsidRPr="0087357B">
              <w:rPr>
                <w:lang w:eastAsia="en-GB"/>
              </w:rPr>
              <w:t>AUC=0.689-0.750</w:t>
            </w:r>
          </w:p>
        </w:tc>
        <w:tc>
          <w:tcPr>
            <w:tcW w:w="417" w:type="pct"/>
          </w:tcPr>
          <w:p w14:paraId="1ABB531C" w14:textId="77777777" w:rsidR="0037197F" w:rsidRPr="0087357B" w:rsidRDefault="0037197F" w:rsidP="0037197F">
            <w:pPr>
              <w:rPr>
                <w:lang w:eastAsia="en-GB"/>
              </w:rPr>
            </w:pPr>
            <w:r w:rsidRPr="0087357B">
              <w:rPr>
                <w:lang w:eastAsia="en-GB"/>
              </w:rPr>
              <w:t>Univariable analysis</w:t>
            </w:r>
          </w:p>
        </w:tc>
        <w:tc>
          <w:tcPr>
            <w:tcW w:w="417" w:type="pct"/>
          </w:tcPr>
          <w:p w14:paraId="1F700A54" w14:textId="77777777" w:rsidR="0037197F" w:rsidRPr="0087357B" w:rsidRDefault="0037197F" w:rsidP="0037197F">
            <w:pPr>
              <w:rPr>
                <w:lang w:eastAsia="en-GB"/>
              </w:rPr>
            </w:pPr>
            <w:r w:rsidRPr="0087357B">
              <w:rPr>
                <w:lang w:eastAsia="en-GB"/>
              </w:rPr>
              <w:t>Logistic regression</w:t>
            </w:r>
          </w:p>
        </w:tc>
        <w:tc>
          <w:tcPr>
            <w:tcW w:w="417" w:type="pct"/>
          </w:tcPr>
          <w:p w14:paraId="2848F1FD" w14:textId="77777777" w:rsidR="0037197F" w:rsidRPr="0087357B" w:rsidRDefault="0037197F" w:rsidP="0037197F">
            <w:pPr>
              <w:rPr>
                <w:lang w:eastAsia="en-GB"/>
              </w:rPr>
            </w:pPr>
            <w:r w:rsidRPr="0087357B">
              <w:rPr>
                <w:lang w:eastAsia="en-GB"/>
              </w:rPr>
              <w:t>1a</w:t>
            </w:r>
          </w:p>
        </w:tc>
        <w:tc>
          <w:tcPr>
            <w:tcW w:w="417" w:type="pct"/>
          </w:tcPr>
          <w:p w14:paraId="1178369A" w14:textId="77777777" w:rsidR="0037197F" w:rsidRPr="0087357B" w:rsidRDefault="0037197F" w:rsidP="0037197F">
            <w:pPr>
              <w:rPr>
                <w:lang w:eastAsia="en-GB"/>
              </w:rPr>
            </w:pPr>
            <w:r w:rsidRPr="0087357B">
              <w:rPr>
                <w:lang w:eastAsia="en-GB"/>
              </w:rPr>
              <w:t>-2</w:t>
            </w:r>
          </w:p>
        </w:tc>
        <w:tc>
          <w:tcPr>
            <w:tcW w:w="417" w:type="pct"/>
          </w:tcPr>
          <w:p w14:paraId="4BD3748E" w14:textId="77777777" w:rsidR="0037197F" w:rsidRPr="0087357B" w:rsidRDefault="0037197F" w:rsidP="0037197F">
            <w:pPr>
              <w:rPr>
                <w:lang w:eastAsia="en-GB"/>
              </w:rPr>
            </w:pPr>
            <w:r w:rsidRPr="0087357B">
              <w:rPr>
                <w:lang w:eastAsia="en-GB"/>
              </w:rPr>
              <w:t>A, B, C, E, G, H</w:t>
            </w:r>
          </w:p>
        </w:tc>
        <w:tc>
          <w:tcPr>
            <w:tcW w:w="413" w:type="pct"/>
          </w:tcPr>
          <w:p w14:paraId="0A2B57C9" w14:textId="77777777" w:rsidR="0037197F" w:rsidRPr="0087357B" w:rsidRDefault="0037197F" w:rsidP="0037197F">
            <w:pPr>
              <w:rPr>
                <w:lang w:eastAsia="en-GB"/>
              </w:rPr>
            </w:pPr>
            <w:r w:rsidRPr="0087357B">
              <w:rPr>
                <w:lang w:eastAsia="en-GB"/>
              </w:rPr>
              <w:t>Yes</w:t>
            </w:r>
          </w:p>
        </w:tc>
      </w:tr>
      <w:tr w:rsidR="0037197F" w:rsidRPr="0087357B" w14:paraId="30B70926" w14:textId="77777777" w:rsidTr="0037197F">
        <w:trPr>
          <w:trHeight w:val="600"/>
        </w:trPr>
        <w:tc>
          <w:tcPr>
            <w:tcW w:w="417" w:type="pct"/>
            <w:hideMark/>
          </w:tcPr>
          <w:p w14:paraId="3AC5DFAB" w14:textId="3766BEDD" w:rsidR="0037197F" w:rsidRPr="0087357B" w:rsidRDefault="0037197F" w:rsidP="00BD070B">
            <w:pPr>
              <w:rPr>
                <w:lang w:eastAsia="en-GB"/>
              </w:rPr>
            </w:pPr>
            <w:proofErr w:type="spellStart"/>
            <w:r w:rsidRPr="0087357B">
              <w:rPr>
                <w:lang w:eastAsia="en-GB"/>
              </w:rPr>
              <w:t>Krafft</w:t>
            </w:r>
            <w:proofErr w:type="spellEnd"/>
            <w:r w:rsidRPr="0087357B">
              <w:rPr>
                <w:lang w:eastAsia="en-GB"/>
              </w:rPr>
              <w:t xml:space="preserve"> et al. 2018</w:t>
            </w:r>
            <w:r w:rsidRPr="0087357B">
              <w:rPr>
                <w:lang w:eastAsia="en-GB"/>
              </w:rPr>
              <w:fldChar w:fldCharType="begin" w:fldLock="1"/>
            </w:r>
            <w:r w:rsidR="002106C0" w:rsidRPr="0087357B">
              <w:rPr>
                <w:lang w:eastAsia="en-GB"/>
              </w:rPr>
              <w:instrText>ADDIN CSL_CITATION {"citationItems":[{"id":"ITEM-1","itemData":{"DOI":"10.1002/mp.13150","ISSN":"00942405","PMID":"30133809","abstract":"PURPOSE The purpose of this study was to explore gains in predictive model performance for radiation pneumonitis (RP) using pretreatment CT radiomics features extracted from the normal lung volume. METHODS A total of 192 patients treated for nonsmall cell lung cancer with definitive radiotherapy were considered in the current study. In addition to clinical and dosimetric data, CT radiomics features were extracted from the total lung volume defined using the treatment planning scan. A total of 6851 features (15 clinical, 298 total lung and heart dosimetric, and 6538 image features) were gathered and considered candidate predictors for modeling of RP grade ≥3. Models were built with the least absolute shrinkage and selection operator (LASSO) logistic regression and applied to the set of candidate predictors with 50 iterations of tenfold nested cross-validation. RESULTS In the current cohort, 30 of 192 patients (15.6%) presented with RP grade ≥3. Average cross-validated AUC (CV-AUC) using only the clinical and dosimetric parameters was 0.51. CV-AUC was 0.68 when total lung CT radiomics features were added. Analysis with the entire set of available predictors revealed seven different image features selected in at least 40% of the model fits. CONCLUSIONS We have successfully incorporated CT radiomics features into a framework for building predictive RP models via LASSO logistic regression. Addition of normal lung image features produced superior model performance relative to traditional dosimetric and clinical predictors of RP, suggesting that pretreatment CT radiomics features should be considered in the context of RP prediction.","author":[{"dropping-particle":"","family":"Krafft","given":"Shane P.","non-dropping-particle":"","parse-names":false,"suffix":""},{"dropping-particle":"","family":"Rao","given":"Arvind","non-dropping-particle":"","parse-names":false,"suffix":""},{"dropping-particle":"","family":"Stingo","given":"Francesco","non-dropping-particle":"","parse-names":false,"suffix":""},{"dropping-particle":"","family":"Briere","given":"Tina Marie","non-dropping-particle":"","parse-names":false,"suffix":""},{"dropping-particle":"","family":"Court","given":"Laurence E.","non-dropping-particle":"","parse-names":false,"suffix":""},{"dropping-particle":"","family":"Liao","given":"Zhongxing","non-dropping-particle":"","parse-names":false,"suffix":""},{"dropping-particle":"","family":"Martel","given":"Mary K.","non-dropping-particle":"","parse-names":false,"suffix":""}],"container-title":"Medical Physics","id":"ITEM-1","issue":"11","issued":{"date-parts":[["2018","11"]]},"language":"eng","page":"5317-5324","publisher-place":"United States","title":"The utility of quantitative CT radiomics features for improved prediction of radiation pneumonitis","type":"article-journal","volume":"45"},"uris":["http://www.mendeley.com/documents/?uuid=902f1f25-6618-4580-96e6-007d79f6fd15"]}],"mendeley":{"formattedCitation":"&lt;sup&gt;84&lt;/sup&gt;","plainTextFormattedCitation":"84","previouslyFormattedCitation":"&lt;sup&gt;84&lt;/sup&gt;"},"properties":{"noteIndex":0},"schema":"https://github.com/citation-style-language/schema/raw/master/csl-citation.json"}</w:instrText>
            </w:r>
            <w:r w:rsidRPr="0087357B">
              <w:rPr>
                <w:vertAlign w:val="superscript"/>
                <w:lang w:eastAsia="en-GB"/>
              </w:rPr>
              <w:fldChar w:fldCharType="separate"/>
            </w:r>
            <w:r w:rsidR="00BD070B" w:rsidRPr="0087357B">
              <w:rPr>
                <w:noProof/>
                <w:vertAlign w:val="superscript"/>
                <w:lang w:eastAsia="en-GB"/>
              </w:rPr>
              <w:t>84</w:t>
            </w:r>
            <w:r w:rsidRPr="0087357B">
              <w:rPr>
                <w:lang w:eastAsia="en-GB"/>
              </w:rPr>
              <w:fldChar w:fldCharType="end"/>
            </w:r>
          </w:p>
        </w:tc>
        <w:tc>
          <w:tcPr>
            <w:tcW w:w="417" w:type="pct"/>
          </w:tcPr>
          <w:p w14:paraId="54228068" w14:textId="77777777" w:rsidR="0037197F" w:rsidRPr="0087357B" w:rsidRDefault="0037197F" w:rsidP="0037197F">
            <w:pPr>
              <w:rPr>
                <w:lang w:eastAsia="en-GB"/>
              </w:rPr>
            </w:pPr>
            <w:r w:rsidRPr="0087357B">
              <w:rPr>
                <w:lang w:eastAsia="en-GB"/>
              </w:rPr>
              <w:t>Not specified</w:t>
            </w:r>
          </w:p>
        </w:tc>
        <w:tc>
          <w:tcPr>
            <w:tcW w:w="417" w:type="pct"/>
            <w:hideMark/>
          </w:tcPr>
          <w:p w14:paraId="4AA4F517" w14:textId="77777777" w:rsidR="0037197F" w:rsidRPr="0087357B" w:rsidRDefault="0037197F" w:rsidP="0037197F">
            <w:pPr>
              <w:rPr>
                <w:lang w:eastAsia="en-GB"/>
              </w:rPr>
            </w:pPr>
            <w:r w:rsidRPr="0087357B">
              <w:rPr>
                <w:lang w:eastAsia="en-GB"/>
              </w:rPr>
              <w:t>192 50% 4DCT phase</w:t>
            </w:r>
          </w:p>
        </w:tc>
        <w:tc>
          <w:tcPr>
            <w:tcW w:w="417" w:type="pct"/>
          </w:tcPr>
          <w:p w14:paraId="355B4EFE" w14:textId="77777777" w:rsidR="0037197F" w:rsidRPr="0087357B" w:rsidRDefault="0037197F" w:rsidP="0037197F">
            <w:pPr>
              <w:rPr>
                <w:lang w:eastAsia="en-GB"/>
              </w:rPr>
            </w:pPr>
            <w:r w:rsidRPr="0087357B">
              <w:rPr>
                <w:lang w:eastAsia="en-GB"/>
              </w:rPr>
              <w:t>In-house MATLAB</w:t>
            </w:r>
          </w:p>
        </w:tc>
        <w:tc>
          <w:tcPr>
            <w:tcW w:w="417" w:type="pct"/>
            <w:hideMark/>
          </w:tcPr>
          <w:p w14:paraId="0AF245BC" w14:textId="77777777" w:rsidR="0037197F" w:rsidRPr="0087357B" w:rsidRDefault="0037197F" w:rsidP="0037197F">
            <w:pPr>
              <w:rPr>
                <w:lang w:eastAsia="en-GB"/>
              </w:rPr>
            </w:pPr>
            <w:r w:rsidRPr="0087357B">
              <w:rPr>
                <w:lang w:eastAsia="en-GB"/>
              </w:rPr>
              <w:t>First order and texture</w:t>
            </w:r>
          </w:p>
        </w:tc>
        <w:tc>
          <w:tcPr>
            <w:tcW w:w="417" w:type="pct"/>
            <w:hideMark/>
          </w:tcPr>
          <w:p w14:paraId="0B6A0083" w14:textId="77777777" w:rsidR="0037197F" w:rsidRPr="0087357B" w:rsidRDefault="0037197F" w:rsidP="0037197F">
            <w:pPr>
              <w:rPr>
                <w:lang w:eastAsia="en-GB"/>
              </w:rPr>
            </w:pPr>
            <w:r w:rsidRPr="0087357B">
              <w:rPr>
                <w:lang w:eastAsia="en-GB"/>
              </w:rPr>
              <w:t>Average AUC=0.68</w:t>
            </w:r>
          </w:p>
        </w:tc>
        <w:tc>
          <w:tcPr>
            <w:tcW w:w="417" w:type="pct"/>
          </w:tcPr>
          <w:p w14:paraId="7CA25271" w14:textId="77777777" w:rsidR="0037197F" w:rsidRPr="0087357B" w:rsidRDefault="0037197F" w:rsidP="0037197F">
            <w:pPr>
              <w:rPr>
                <w:lang w:eastAsia="en-GB"/>
              </w:rPr>
            </w:pPr>
            <w:r w:rsidRPr="0087357B">
              <w:rPr>
                <w:lang w:eastAsia="en-GB"/>
              </w:rPr>
              <w:t>LASSO</w:t>
            </w:r>
          </w:p>
        </w:tc>
        <w:tc>
          <w:tcPr>
            <w:tcW w:w="417" w:type="pct"/>
          </w:tcPr>
          <w:p w14:paraId="7A41A35F" w14:textId="77777777" w:rsidR="0037197F" w:rsidRPr="0087357B" w:rsidRDefault="0037197F" w:rsidP="0037197F">
            <w:pPr>
              <w:rPr>
                <w:lang w:eastAsia="en-GB"/>
              </w:rPr>
            </w:pPr>
            <w:r w:rsidRPr="0087357B">
              <w:rPr>
                <w:lang w:eastAsia="en-GB"/>
              </w:rPr>
              <w:t>Logistic regression</w:t>
            </w:r>
          </w:p>
        </w:tc>
        <w:tc>
          <w:tcPr>
            <w:tcW w:w="417" w:type="pct"/>
            <w:hideMark/>
          </w:tcPr>
          <w:p w14:paraId="43256A20" w14:textId="77777777" w:rsidR="0037197F" w:rsidRPr="0087357B" w:rsidRDefault="0037197F" w:rsidP="0037197F">
            <w:pPr>
              <w:rPr>
                <w:lang w:eastAsia="en-GB"/>
              </w:rPr>
            </w:pPr>
            <w:r w:rsidRPr="0087357B">
              <w:rPr>
                <w:lang w:eastAsia="en-GB"/>
              </w:rPr>
              <w:t>1b</w:t>
            </w:r>
          </w:p>
        </w:tc>
        <w:tc>
          <w:tcPr>
            <w:tcW w:w="417" w:type="pct"/>
          </w:tcPr>
          <w:p w14:paraId="0D6515C9" w14:textId="77777777" w:rsidR="0037197F" w:rsidRPr="0087357B" w:rsidRDefault="0037197F" w:rsidP="0037197F">
            <w:pPr>
              <w:rPr>
                <w:lang w:eastAsia="en-GB"/>
              </w:rPr>
            </w:pPr>
            <w:r w:rsidRPr="0087357B">
              <w:rPr>
                <w:lang w:eastAsia="en-GB"/>
              </w:rPr>
              <w:t>0</w:t>
            </w:r>
          </w:p>
        </w:tc>
        <w:tc>
          <w:tcPr>
            <w:tcW w:w="417" w:type="pct"/>
          </w:tcPr>
          <w:p w14:paraId="7A01706C" w14:textId="77777777" w:rsidR="0037197F" w:rsidRPr="0087357B" w:rsidRDefault="0037197F" w:rsidP="0037197F">
            <w:pPr>
              <w:rPr>
                <w:lang w:eastAsia="en-GB"/>
              </w:rPr>
            </w:pPr>
            <w:r w:rsidRPr="0087357B">
              <w:rPr>
                <w:lang w:eastAsia="en-GB"/>
              </w:rPr>
              <w:t>A, E, G, H</w:t>
            </w:r>
          </w:p>
        </w:tc>
        <w:tc>
          <w:tcPr>
            <w:tcW w:w="413" w:type="pct"/>
          </w:tcPr>
          <w:p w14:paraId="2442C61D" w14:textId="77777777" w:rsidR="0037197F" w:rsidRPr="0087357B" w:rsidRDefault="0037197F" w:rsidP="0037197F">
            <w:pPr>
              <w:rPr>
                <w:lang w:eastAsia="en-GB"/>
              </w:rPr>
            </w:pPr>
            <w:r w:rsidRPr="0087357B">
              <w:rPr>
                <w:lang w:eastAsia="en-GB"/>
              </w:rPr>
              <w:t>Yes</w:t>
            </w:r>
          </w:p>
        </w:tc>
      </w:tr>
      <w:tr w:rsidR="0037197F" w:rsidRPr="0087357B" w14:paraId="46DF9E25" w14:textId="77777777" w:rsidTr="0037197F">
        <w:trPr>
          <w:trHeight w:val="600"/>
        </w:trPr>
        <w:tc>
          <w:tcPr>
            <w:tcW w:w="5000" w:type="pct"/>
            <w:gridSpan w:val="12"/>
          </w:tcPr>
          <w:p w14:paraId="78E6BCA2" w14:textId="77777777" w:rsidR="0037197F" w:rsidRPr="0087357B" w:rsidRDefault="0037197F" w:rsidP="0037197F">
            <w:pPr>
              <w:rPr>
                <w:b/>
                <w:lang w:eastAsia="en-GB"/>
              </w:rPr>
            </w:pPr>
            <w:r w:rsidRPr="0087357B">
              <w:rPr>
                <w:b/>
                <w:sz w:val="24"/>
                <w:lang w:eastAsia="en-GB"/>
              </w:rPr>
              <w:t>Staging</w:t>
            </w:r>
          </w:p>
        </w:tc>
      </w:tr>
      <w:tr w:rsidR="0037197F" w:rsidRPr="0087357B" w14:paraId="42B65926" w14:textId="77777777" w:rsidTr="0037197F">
        <w:trPr>
          <w:trHeight w:val="600"/>
        </w:trPr>
        <w:tc>
          <w:tcPr>
            <w:tcW w:w="417" w:type="pct"/>
          </w:tcPr>
          <w:p w14:paraId="0BC2BEB2" w14:textId="70FDFF14" w:rsidR="0037197F" w:rsidRPr="0087357B" w:rsidRDefault="0037197F" w:rsidP="00BD070B">
            <w:pPr>
              <w:rPr>
                <w:lang w:eastAsia="en-GB"/>
              </w:rPr>
            </w:pPr>
            <w:r w:rsidRPr="0087357B">
              <w:rPr>
                <w:lang w:eastAsia="en-GB"/>
              </w:rPr>
              <w:lastRenderedPageBreak/>
              <w:t>Yuan et al. 2018</w:t>
            </w:r>
            <w:r w:rsidRPr="0087357B">
              <w:rPr>
                <w:lang w:eastAsia="en-GB"/>
              </w:rPr>
              <w:fldChar w:fldCharType="begin" w:fldLock="1"/>
            </w:r>
            <w:r w:rsidR="002106C0" w:rsidRPr="0087357B">
              <w:rPr>
                <w:lang w:eastAsia="en-GB"/>
              </w:rPr>
              <w:instrText>ADDIN CSL_CITATION {"citationItems":[{"id":"ITEM-1","itemData":{"DOI":"10.1038/s41598-018-22853-1","ISSN":"20452322","PMID":"29549366","abstract":"Visceral pleural invasion (VPI) in stageI lung adenocarcinoma is an independent negative prognostic factor. However, no studies proved any morphologic pattern could be referred to as a prognostic factor. Thus, we aim to investigate the potential prognostic impact of VPI by extracting high-dimensional radiomics features on thin-section computed tomography (CT). A total of 327 surgically resected pathological-N0M0 lung adenocarcinoma 3 cm or less in size were evaluated. Radiomics signature was generated by calculating the contribution weight of each feature and validated using repeated leaving-one-out ten-fold cross-validation approach. The accuracy of proposed radiomics signature for predicting VPI achieved 90.5% with ROC analysis (AUC, 0.938, sensitivity, 90.6%, specificity, 93.2%, PPV: 91.2, NPV: 92.8). The cut-off value allowed separation of patients in the validation data into high-risk and low-risk groups with an odds ratio 12.01. Radiomics signature showed a concordance index of 0.895 and AIC value of 88.9% with regression analysis. Among these radiomics features, percentile 10%, wavEnLL-S-2, S-0-1-SumAverage represented as independent factors for determining VPI. Results suggested that radiomics signature on CT exhibited as an independent prognostic factor in discriminating VPI in lung adenocarcinoma and could potentially help to discriminate the prognosis difference in stage I lung adenocarcinoma.","author":[{"dropping-particle":"","family":"Yuan","given":"Mei","non-dropping-particle":"","parse-names":false,"suffix":""},{"dropping-particle":"","family":"Liu","given":"Jin Yuan","non-dropping-particle":"","parse-names":false,"suffix":""},{"dropping-particle":"","family":"Zhang","given":"Teng","non-dropping-particle":"","parse-names":false,"suffix":""},{"dropping-particle":"","family":"Zhang","given":"Yu Dong","non-dropping-particle":"","parse-names":false,"suffix":""},{"dropping-particle":"","family":"Li","given":"Hai","non-dropping-particle":"","parse-names":false,"suffix":""},{"dropping-particle":"","family":"Yu","given":"Tong Fu","non-dropping-particle":"","parse-names":false,"suffix":""}],"container-title":"Scientific Reports","id":"ITEM-1","issue":"1","issued":{"date-parts":[["2018","3"]]},"language":"eng","page":"4743","publisher-place":"England","title":"Prognostic Impact of the Findings on Thin-Section Computed Tomography in stage 1 lung adenocarcinoma with visceral pleural invasion","type":"article-journal","volume":"8"},"uris":["http://www.mendeley.com/documents/?uuid=7abc5fba-a5e1-45bc-b0e7-54035f440dc6"]}],"mendeley":{"formattedCitation":"&lt;sup&gt;85&lt;/sup&gt;","plainTextFormattedCitation":"85","previouslyFormattedCitation":"&lt;sup&gt;85&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85</w:t>
            </w:r>
            <w:r w:rsidRPr="0087357B">
              <w:rPr>
                <w:lang w:eastAsia="en-GB"/>
              </w:rPr>
              <w:fldChar w:fldCharType="end"/>
            </w:r>
          </w:p>
        </w:tc>
        <w:tc>
          <w:tcPr>
            <w:tcW w:w="417" w:type="pct"/>
          </w:tcPr>
          <w:p w14:paraId="491A708E" w14:textId="77777777" w:rsidR="0037197F" w:rsidRPr="0087357B" w:rsidRDefault="0037197F" w:rsidP="0037197F">
            <w:pPr>
              <w:rPr>
                <w:lang w:eastAsia="en-GB"/>
              </w:rPr>
            </w:pPr>
            <w:r w:rsidRPr="0087357B">
              <w:rPr>
                <w:lang w:eastAsia="en-GB"/>
              </w:rPr>
              <w:t>1</w:t>
            </w:r>
          </w:p>
        </w:tc>
        <w:tc>
          <w:tcPr>
            <w:tcW w:w="417" w:type="pct"/>
          </w:tcPr>
          <w:p w14:paraId="165CD2C7" w14:textId="77777777" w:rsidR="0037197F" w:rsidRPr="0087357B" w:rsidRDefault="0037197F" w:rsidP="0037197F">
            <w:pPr>
              <w:rPr>
                <w:lang w:eastAsia="en-GB"/>
              </w:rPr>
            </w:pPr>
            <w:r w:rsidRPr="0087357B">
              <w:rPr>
                <w:lang w:eastAsia="en-GB"/>
              </w:rPr>
              <w:t>327 CT</w:t>
            </w:r>
          </w:p>
        </w:tc>
        <w:tc>
          <w:tcPr>
            <w:tcW w:w="417" w:type="pct"/>
          </w:tcPr>
          <w:p w14:paraId="020ED1F2" w14:textId="77777777" w:rsidR="0037197F" w:rsidRPr="0087357B" w:rsidRDefault="0037197F" w:rsidP="0037197F">
            <w:pPr>
              <w:rPr>
                <w:lang w:eastAsia="en-GB"/>
              </w:rPr>
            </w:pPr>
            <w:r w:rsidRPr="0087357B">
              <w:rPr>
                <w:lang w:eastAsia="en-GB"/>
              </w:rPr>
              <w:t>Artificial intelligence kit</w:t>
            </w:r>
          </w:p>
        </w:tc>
        <w:tc>
          <w:tcPr>
            <w:tcW w:w="417" w:type="pct"/>
          </w:tcPr>
          <w:p w14:paraId="0D98E67E" w14:textId="77777777" w:rsidR="0037197F" w:rsidRPr="0087357B" w:rsidRDefault="0037197F" w:rsidP="0037197F">
            <w:pPr>
              <w:rPr>
                <w:lang w:eastAsia="en-GB"/>
              </w:rPr>
            </w:pPr>
            <w:r w:rsidRPr="0087357B">
              <w:rPr>
                <w:lang w:eastAsia="en-GB"/>
              </w:rPr>
              <w:t>First order and texture</w:t>
            </w:r>
          </w:p>
        </w:tc>
        <w:tc>
          <w:tcPr>
            <w:tcW w:w="417" w:type="pct"/>
          </w:tcPr>
          <w:p w14:paraId="3DCF1E62" w14:textId="77777777" w:rsidR="0037197F" w:rsidRPr="0087357B" w:rsidRDefault="0037197F" w:rsidP="0037197F">
            <w:pPr>
              <w:rPr>
                <w:lang w:eastAsia="en-GB"/>
              </w:rPr>
            </w:pPr>
            <w:r w:rsidRPr="0087357B">
              <w:t>AUC=0.938</w:t>
            </w:r>
          </w:p>
        </w:tc>
        <w:tc>
          <w:tcPr>
            <w:tcW w:w="417" w:type="pct"/>
          </w:tcPr>
          <w:p w14:paraId="4DCD5F55" w14:textId="77777777" w:rsidR="0037197F" w:rsidRPr="0087357B" w:rsidRDefault="0037197F" w:rsidP="0037197F">
            <w:pPr>
              <w:rPr>
                <w:lang w:eastAsia="en-GB"/>
              </w:rPr>
            </w:pPr>
            <w:r w:rsidRPr="0087357B">
              <w:t>Recursive feature elimination</w:t>
            </w:r>
          </w:p>
        </w:tc>
        <w:tc>
          <w:tcPr>
            <w:tcW w:w="417" w:type="pct"/>
          </w:tcPr>
          <w:p w14:paraId="5ACF0F87" w14:textId="77777777" w:rsidR="0037197F" w:rsidRPr="0087357B" w:rsidRDefault="0037197F" w:rsidP="0037197F">
            <w:pPr>
              <w:rPr>
                <w:lang w:eastAsia="en-GB"/>
              </w:rPr>
            </w:pPr>
            <w:r w:rsidRPr="0087357B">
              <w:rPr>
                <w:lang w:eastAsia="en-GB"/>
              </w:rPr>
              <w:t>SVM</w:t>
            </w:r>
          </w:p>
        </w:tc>
        <w:tc>
          <w:tcPr>
            <w:tcW w:w="417" w:type="pct"/>
          </w:tcPr>
          <w:p w14:paraId="54938B1A" w14:textId="77777777" w:rsidR="0037197F" w:rsidRPr="0087357B" w:rsidRDefault="0037197F" w:rsidP="0037197F">
            <w:pPr>
              <w:rPr>
                <w:lang w:eastAsia="en-GB"/>
              </w:rPr>
            </w:pPr>
            <w:r w:rsidRPr="0087357B">
              <w:rPr>
                <w:lang w:eastAsia="en-GB"/>
              </w:rPr>
              <w:t>1b</w:t>
            </w:r>
          </w:p>
        </w:tc>
        <w:tc>
          <w:tcPr>
            <w:tcW w:w="417" w:type="pct"/>
          </w:tcPr>
          <w:p w14:paraId="3B4C5537" w14:textId="77777777" w:rsidR="0037197F" w:rsidRPr="0087357B" w:rsidRDefault="0037197F" w:rsidP="0037197F">
            <w:pPr>
              <w:rPr>
                <w:lang w:eastAsia="en-GB"/>
              </w:rPr>
            </w:pPr>
            <w:r w:rsidRPr="0087357B">
              <w:rPr>
                <w:lang w:eastAsia="en-GB"/>
              </w:rPr>
              <w:t>2</w:t>
            </w:r>
          </w:p>
        </w:tc>
        <w:tc>
          <w:tcPr>
            <w:tcW w:w="417" w:type="pct"/>
          </w:tcPr>
          <w:p w14:paraId="7A6DE09D" w14:textId="77777777" w:rsidR="0037197F" w:rsidRPr="0087357B" w:rsidRDefault="0037197F" w:rsidP="0037197F">
            <w:pPr>
              <w:rPr>
                <w:lang w:eastAsia="en-GB"/>
              </w:rPr>
            </w:pPr>
            <w:r w:rsidRPr="0087357B">
              <w:rPr>
                <w:lang w:eastAsia="en-GB"/>
              </w:rPr>
              <w:t>A, B, C, F, G, H</w:t>
            </w:r>
          </w:p>
        </w:tc>
        <w:tc>
          <w:tcPr>
            <w:tcW w:w="413" w:type="pct"/>
          </w:tcPr>
          <w:p w14:paraId="644EEBBB" w14:textId="77777777" w:rsidR="0037197F" w:rsidRPr="0087357B" w:rsidRDefault="0037197F" w:rsidP="0037197F">
            <w:pPr>
              <w:rPr>
                <w:lang w:eastAsia="en-GB"/>
              </w:rPr>
            </w:pPr>
            <w:r w:rsidRPr="0087357B">
              <w:rPr>
                <w:lang w:eastAsia="en-GB"/>
              </w:rPr>
              <w:t>No</w:t>
            </w:r>
          </w:p>
        </w:tc>
      </w:tr>
      <w:tr w:rsidR="0037197F" w:rsidRPr="0087357B" w14:paraId="5652E1E8" w14:textId="77777777" w:rsidTr="0037197F">
        <w:trPr>
          <w:trHeight w:val="600"/>
        </w:trPr>
        <w:tc>
          <w:tcPr>
            <w:tcW w:w="417" w:type="pct"/>
          </w:tcPr>
          <w:p w14:paraId="6886D614" w14:textId="30EE8D13" w:rsidR="0037197F" w:rsidRPr="0087357B" w:rsidRDefault="0037197F" w:rsidP="00BD070B">
            <w:pPr>
              <w:rPr>
                <w:lang w:eastAsia="en-GB"/>
              </w:rPr>
            </w:pPr>
            <w:r w:rsidRPr="0087357B">
              <w:rPr>
                <w:lang w:eastAsia="en-GB"/>
              </w:rPr>
              <w:t>Yang et al. 2019</w:t>
            </w:r>
            <w:r w:rsidRPr="0087357B">
              <w:rPr>
                <w:lang w:eastAsia="en-GB"/>
              </w:rPr>
              <w:fldChar w:fldCharType="begin" w:fldLock="1"/>
            </w:r>
            <w:r w:rsidR="002106C0" w:rsidRPr="0087357B">
              <w:rPr>
                <w:lang w:eastAsia="en-GB"/>
              </w:rPr>
              <w:instrText>ADDIN CSL_CITATION {"citationItems":[{"id":"ITEM-1","itemData":{"DOI":"10.21037/atm.2019.05.20","ISSN":"2305-5839 (Print)","PMID":"31355226","abstract":"Background: Dry pleural dissemination (DPD) in non-small cell lung cancer (NSCLC) is defined as having solid pleural metastases without malignant pleural effusion. We aim to identify DPD by applying radiomics, a novel approach to decode the tumor phenotype. Methods: Preoperative chest computed tomographic images and basic clinical feature were retrospectively evaluated in patients with surgically resected NSCLC between January 1, 2015 and December 31, 2016. Propensity score was applied to match the DPD and non-DPD groups. One thousand and eighty radiomics features were quantitatively extracted by the 3D slicer software and \"pyradiomics\" package. Least absolute shrinkage and selection operator (LASSO) binary model was applied for feature selection and developing the radiomics signature. The discrimination was evaluated using area under the curve (AUC) and Youden index. Results: Sixty-four DPD patients and paired 192 non-DPD patients were enrolled. Using the LASSO model, this study developed a radiomics signature including 10 radiomic features. The mean +/- standard deviation values of the radiomics signature with DPD status (-2.129+/-1.444) was significantly higher compared to those with non-DPD disease (0.071+/-0.829, P&lt;0.001). The ten-feature based signature showed good discrimination between DPD and non-DPD, with an AUC of 0.93 (95% confidence-interval, 0.891-0.958) respectively. The sensitivity and specificity of the radiomics signature was 85.94% and 85.94%, with the optimal cut-off value of -0.696 and Youden index of 0.71. Conclusions: The signature based on radiomics features can provide potential predictive value to identify DPD in patients with NSCLC.","author":[{"dropping-particle":"","family":"Yang","given":"Minglei","non-dropping-particle":"","parse-names":false,"suffix":""},{"dropping-particle":"","family":"Ren","given":"Yijiu","non-dropping-particle":"","parse-names":false,"suffix":""},{"dropping-particle":"","family":"She","given":"Yunlang","non-dropping-particle":"","parse-names":false,"suffix":""},{"dropping-particle":"","family":"Xie","given":"Dong","non-dropping-particle":"","parse-names":false,"suffix":""},{"dropping-particle":"","family":"Sun","given":"Xiwen","non-dropping-particle":"","parse-names":false,"suffix":""},{"dropping-particle":"","family":"Shi","given":"Jingyun","non-dropping-particle":"","parse-names":false,"suffix":""},{"dropping-particle":"","family":"Zhao","given":"Guofang","non-dropping-particle":"","parse-names":false,"suffix":""},{"dropping-particle":"","family":"Chen","given":"Chang","non-dropping-particle":"","parse-names":false,"suffix":""}],"container-title":"Annals of translational medicine","id":"ITEM-1","issue":"12","issued":{"date-parts":[["2019","6"]]},"language":"eng","page":"259","publisher-place":"China","title":"Imaging phenotype using radiomics to predict dry pleural dissemination in non-small cell lung cancer.","type":"article-journal","volume":"7"},"uris":["http://www.mendeley.com/documents/?uuid=19d4acaf-e932-4a4a-a619-db3fdaf3de3a"]}],"mendeley":{"formattedCitation":"&lt;sup&gt;86&lt;/sup&gt;","plainTextFormattedCitation":"86","previouslyFormattedCitation":"&lt;sup&gt;86&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86</w:t>
            </w:r>
            <w:r w:rsidRPr="0087357B">
              <w:rPr>
                <w:lang w:eastAsia="en-GB"/>
              </w:rPr>
              <w:fldChar w:fldCharType="end"/>
            </w:r>
          </w:p>
        </w:tc>
        <w:tc>
          <w:tcPr>
            <w:tcW w:w="417" w:type="pct"/>
          </w:tcPr>
          <w:p w14:paraId="17CF9DDA" w14:textId="77777777" w:rsidR="0037197F" w:rsidRPr="0087357B" w:rsidRDefault="0037197F" w:rsidP="0037197F">
            <w:pPr>
              <w:rPr>
                <w:lang w:eastAsia="en-GB"/>
              </w:rPr>
            </w:pPr>
            <w:r w:rsidRPr="0087357B">
              <w:rPr>
                <w:lang w:eastAsia="en-GB"/>
              </w:rPr>
              <w:t>1-3</w:t>
            </w:r>
          </w:p>
        </w:tc>
        <w:tc>
          <w:tcPr>
            <w:tcW w:w="417" w:type="pct"/>
          </w:tcPr>
          <w:p w14:paraId="12E76CD8" w14:textId="77777777" w:rsidR="0037197F" w:rsidRPr="0087357B" w:rsidRDefault="0037197F" w:rsidP="0037197F">
            <w:pPr>
              <w:rPr>
                <w:lang w:eastAsia="en-GB"/>
              </w:rPr>
            </w:pPr>
            <w:r w:rsidRPr="0087357B">
              <w:rPr>
                <w:lang w:eastAsia="en-GB"/>
              </w:rPr>
              <w:t xml:space="preserve">256 CT </w:t>
            </w:r>
          </w:p>
        </w:tc>
        <w:tc>
          <w:tcPr>
            <w:tcW w:w="417" w:type="pct"/>
          </w:tcPr>
          <w:p w14:paraId="53475A3B" w14:textId="77777777" w:rsidR="0037197F" w:rsidRPr="0087357B" w:rsidRDefault="0037197F" w:rsidP="0037197F">
            <w:pPr>
              <w:rPr>
                <w:lang w:eastAsia="en-GB"/>
              </w:rPr>
            </w:pPr>
            <w:r w:rsidRPr="0087357B">
              <w:rPr>
                <w:lang w:eastAsia="en-GB"/>
              </w:rPr>
              <w:t>PyRadiomics</w:t>
            </w:r>
          </w:p>
        </w:tc>
        <w:tc>
          <w:tcPr>
            <w:tcW w:w="417" w:type="pct"/>
          </w:tcPr>
          <w:p w14:paraId="735D7960" w14:textId="77777777" w:rsidR="0037197F" w:rsidRPr="0087357B" w:rsidRDefault="0037197F" w:rsidP="0037197F">
            <w:pPr>
              <w:rPr>
                <w:lang w:eastAsia="en-GB"/>
              </w:rPr>
            </w:pPr>
            <w:r w:rsidRPr="0087357B">
              <w:rPr>
                <w:lang w:eastAsia="en-GB"/>
              </w:rPr>
              <w:t>First order and texture</w:t>
            </w:r>
          </w:p>
        </w:tc>
        <w:tc>
          <w:tcPr>
            <w:tcW w:w="417" w:type="pct"/>
          </w:tcPr>
          <w:p w14:paraId="64063FF3" w14:textId="77777777" w:rsidR="0037197F" w:rsidRPr="0087357B" w:rsidRDefault="0037197F" w:rsidP="0037197F">
            <w:pPr>
              <w:rPr>
                <w:lang w:eastAsia="en-GB"/>
              </w:rPr>
            </w:pPr>
            <w:r w:rsidRPr="0087357B">
              <w:rPr>
                <w:lang w:eastAsia="en-GB"/>
              </w:rPr>
              <w:t>AUC=</w:t>
            </w:r>
            <w:r w:rsidRPr="0087357B">
              <w:rPr>
                <w:shd w:val="clear" w:color="auto" w:fill="FFFFFF"/>
              </w:rPr>
              <w:t xml:space="preserve"> 0.93</w:t>
            </w:r>
          </w:p>
        </w:tc>
        <w:tc>
          <w:tcPr>
            <w:tcW w:w="417" w:type="pct"/>
          </w:tcPr>
          <w:p w14:paraId="5ED032A7" w14:textId="77777777" w:rsidR="0037197F" w:rsidRPr="0087357B" w:rsidRDefault="0037197F" w:rsidP="0037197F">
            <w:pPr>
              <w:rPr>
                <w:lang w:eastAsia="en-GB"/>
              </w:rPr>
            </w:pPr>
            <w:r w:rsidRPr="0087357B">
              <w:rPr>
                <w:lang w:eastAsia="en-GB"/>
              </w:rPr>
              <w:t>LASSO</w:t>
            </w:r>
          </w:p>
        </w:tc>
        <w:tc>
          <w:tcPr>
            <w:tcW w:w="417" w:type="pct"/>
          </w:tcPr>
          <w:p w14:paraId="743427A7" w14:textId="77777777" w:rsidR="0037197F" w:rsidRPr="0087357B" w:rsidRDefault="0037197F" w:rsidP="0037197F">
            <w:pPr>
              <w:rPr>
                <w:lang w:eastAsia="en-GB"/>
              </w:rPr>
            </w:pPr>
            <w:r w:rsidRPr="0087357B">
              <w:rPr>
                <w:lang w:eastAsia="en-GB"/>
              </w:rPr>
              <w:t>Logistic regression</w:t>
            </w:r>
          </w:p>
        </w:tc>
        <w:tc>
          <w:tcPr>
            <w:tcW w:w="417" w:type="pct"/>
          </w:tcPr>
          <w:p w14:paraId="0FE21C98" w14:textId="77777777" w:rsidR="0037197F" w:rsidRPr="0087357B" w:rsidRDefault="0037197F" w:rsidP="0037197F">
            <w:pPr>
              <w:rPr>
                <w:lang w:eastAsia="en-GB"/>
              </w:rPr>
            </w:pPr>
            <w:r w:rsidRPr="0087357B">
              <w:rPr>
                <w:lang w:eastAsia="en-GB"/>
              </w:rPr>
              <w:t>1b</w:t>
            </w:r>
          </w:p>
        </w:tc>
        <w:tc>
          <w:tcPr>
            <w:tcW w:w="417" w:type="pct"/>
          </w:tcPr>
          <w:p w14:paraId="706FAE7C" w14:textId="77777777" w:rsidR="0037197F" w:rsidRPr="0087357B" w:rsidRDefault="0037197F" w:rsidP="0037197F">
            <w:pPr>
              <w:rPr>
                <w:lang w:eastAsia="en-GB"/>
              </w:rPr>
            </w:pPr>
            <w:r w:rsidRPr="0087357B">
              <w:rPr>
                <w:lang w:eastAsia="en-GB"/>
              </w:rPr>
              <w:t>-3</w:t>
            </w:r>
          </w:p>
        </w:tc>
        <w:tc>
          <w:tcPr>
            <w:tcW w:w="417" w:type="pct"/>
          </w:tcPr>
          <w:p w14:paraId="0785BEE4" w14:textId="77777777" w:rsidR="0037197F" w:rsidRPr="0087357B" w:rsidRDefault="0037197F" w:rsidP="0037197F">
            <w:pPr>
              <w:rPr>
                <w:lang w:eastAsia="en-GB"/>
              </w:rPr>
            </w:pPr>
            <w:r w:rsidRPr="0087357B">
              <w:rPr>
                <w:lang w:eastAsia="en-GB"/>
              </w:rPr>
              <w:t>B, C, E, F, G, H</w:t>
            </w:r>
          </w:p>
        </w:tc>
        <w:tc>
          <w:tcPr>
            <w:tcW w:w="413" w:type="pct"/>
          </w:tcPr>
          <w:p w14:paraId="30F8DD69" w14:textId="77777777" w:rsidR="0037197F" w:rsidRPr="0087357B" w:rsidRDefault="0037197F" w:rsidP="0037197F">
            <w:pPr>
              <w:rPr>
                <w:lang w:eastAsia="en-GB"/>
              </w:rPr>
            </w:pPr>
            <w:r w:rsidRPr="0087357B">
              <w:rPr>
                <w:lang w:eastAsia="en-GB"/>
              </w:rPr>
              <w:t>No</w:t>
            </w:r>
          </w:p>
        </w:tc>
      </w:tr>
    </w:tbl>
    <w:p w14:paraId="44B1562D" w14:textId="77777777" w:rsidR="0037197F" w:rsidRPr="0087357B" w:rsidRDefault="0037197F" w:rsidP="0037197F"/>
    <w:p w14:paraId="6243CE78" w14:textId="77777777" w:rsidR="0037197F" w:rsidRPr="0087357B" w:rsidRDefault="0037197F" w:rsidP="0037197F">
      <w:r w:rsidRPr="0087357B">
        <w:br w:type="page"/>
      </w:r>
    </w:p>
    <w:p w14:paraId="5E54AE6E" w14:textId="5AC3D18E" w:rsidR="0037197F" w:rsidRPr="0087357B" w:rsidRDefault="0037197F" w:rsidP="0037197F">
      <w:r w:rsidRPr="0087357B">
        <w:lastRenderedPageBreak/>
        <w:t>Supplementary Table 3 Radiomics studies in NSCLC with an aspect of biology as the endpoint. The Data column specifies the total number of patients involved in the study, in brackets split by training and validation cohorts if applicable and specifying other cancer types of cohorts if applicable.</w:t>
      </w:r>
    </w:p>
    <w:p w14:paraId="71B48DD2" w14:textId="77777777" w:rsidR="0037197F" w:rsidRPr="0087357B" w:rsidRDefault="0037197F" w:rsidP="0037197F"/>
    <w:p w14:paraId="36B1A5A7" w14:textId="77777777" w:rsidR="0037197F" w:rsidRPr="0087357B" w:rsidRDefault="0037197F" w:rsidP="0037197F">
      <w:r w:rsidRPr="0087357B">
        <w:t xml:space="preserve">Abbreviations: ADC, adenocarcinoma; AUC, area under the curve; CI, concordance index; EGFR, </w:t>
      </w:r>
      <w:r w:rsidRPr="0087357B">
        <w:rPr>
          <w:color w:val="222222"/>
          <w:shd w:val="clear" w:color="auto" w:fill="FFFFFF"/>
        </w:rPr>
        <w:t>epidermal growth factor receptor; KRAS, Kirsten rat sarcoma viral oncogene homolog;</w:t>
      </w:r>
      <w:r w:rsidRPr="0087357B">
        <w:t xml:space="preserve"> LCC, large cell carcinoma; NOS, not otherwise specified; OR, odds ratio; SCC, squamous cell carcinoma.</w:t>
      </w:r>
    </w:p>
    <w:p w14:paraId="582CD4F4" w14:textId="77777777" w:rsidR="0037197F" w:rsidRPr="0087357B" w:rsidRDefault="0037197F" w:rsidP="0037197F"/>
    <w:tbl>
      <w:tblPr>
        <w:tblStyle w:val="TableGrid"/>
        <w:tblW w:w="4978" w:type="pct"/>
        <w:tblLayout w:type="fixed"/>
        <w:tblLook w:val="04A0" w:firstRow="1" w:lastRow="0" w:firstColumn="1" w:lastColumn="0" w:noHBand="0" w:noVBand="1"/>
      </w:tblPr>
      <w:tblGrid>
        <w:gridCol w:w="1159"/>
        <w:gridCol w:w="1159"/>
        <w:gridCol w:w="1158"/>
        <w:gridCol w:w="1158"/>
        <w:gridCol w:w="1158"/>
        <w:gridCol w:w="1158"/>
        <w:gridCol w:w="1158"/>
        <w:gridCol w:w="1158"/>
        <w:gridCol w:w="1158"/>
        <w:gridCol w:w="1158"/>
        <w:gridCol w:w="1158"/>
        <w:gridCol w:w="1147"/>
      </w:tblGrid>
      <w:tr w:rsidR="0037197F" w:rsidRPr="0087357B" w14:paraId="3530E0C9" w14:textId="77777777" w:rsidTr="0037197F">
        <w:trPr>
          <w:trHeight w:val="320"/>
        </w:trPr>
        <w:tc>
          <w:tcPr>
            <w:tcW w:w="417" w:type="pct"/>
            <w:hideMark/>
          </w:tcPr>
          <w:p w14:paraId="4AF273F3" w14:textId="77777777" w:rsidR="0037197F" w:rsidRPr="0087357B" w:rsidRDefault="0037197F" w:rsidP="0037197F">
            <w:pPr>
              <w:rPr>
                <w:b/>
                <w:bCs/>
                <w:lang w:eastAsia="en-GB"/>
              </w:rPr>
            </w:pPr>
            <w:r w:rsidRPr="0087357B">
              <w:rPr>
                <w:b/>
                <w:bCs/>
                <w:lang w:eastAsia="en-GB"/>
              </w:rPr>
              <w:t>Reference</w:t>
            </w:r>
          </w:p>
        </w:tc>
        <w:tc>
          <w:tcPr>
            <w:tcW w:w="417" w:type="pct"/>
          </w:tcPr>
          <w:p w14:paraId="52570CEA" w14:textId="77777777" w:rsidR="0037197F" w:rsidRPr="0087357B" w:rsidRDefault="0037197F" w:rsidP="0037197F">
            <w:pPr>
              <w:rPr>
                <w:b/>
                <w:bCs/>
                <w:lang w:eastAsia="en-GB"/>
              </w:rPr>
            </w:pPr>
            <w:r w:rsidRPr="0087357B">
              <w:rPr>
                <w:b/>
                <w:bCs/>
                <w:lang w:eastAsia="en-GB"/>
              </w:rPr>
              <w:t>Stage</w:t>
            </w:r>
          </w:p>
        </w:tc>
        <w:tc>
          <w:tcPr>
            <w:tcW w:w="417" w:type="pct"/>
          </w:tcPr>
          <w:p w14:paraId="70974C77" w14:textId="77777777" w:rsidR="0037197F" w:rsidRPr="0087357B" w:rsidRDefault="0037197F" w:rsidP="0037197F">
            <w:pPr>
              <w:rPr>
                <w:b/>
                <w:bCs/>
                <w:lang w:eastAsia="en-GB"/>
              </w:rPr>
            </w:pPr>
            <w:r w:rsidRPr="0087357B">
              <w:rPr>
                <w:b/>
                <w:bCs/>
                <w:lang w:eastAsia="en-GB"/>
              </w:rPr>
              <w:t>Endpoint</w:t>
            </w:r>
          </w:p>
        </w:tc>
        <w:tc>
          <w:tcPr>
            <w:tcW w:w="417" w:type="pct"/>
            <w:hideMark/>
          </w:tcPr>
          <w:p w14:paraId="775D5ACD" w14:textId="77777777" w:rsidR="0037197F" w:rsidRPr="0087357B" w:rsidRDefault="0037197F" w:rsidP="0037197F">
            <w:pPr>
              <w:rPr>
                <w:b/>
                <w:bCs/>
                <w:lang w:eastAsia="en-GB"/>
              </w:rPr>
            </w:pPr>
            <w:r w:rsidRPr="0087357B">
              <w:rPr>
                <w:b/>
                <w:bCs/>
                <w:lang w:eastAsia="en-GB"/>
              </w:rPr>
              <w:t>Data (training + validation)</w:t>
            </w:r>
          </w:p>
        </w:tc>
        <w:tc>
          <w:tcPr>
            <w:tcW w:w="417" w:type="pct"/>
          </w:tcPr>
          <w:p w14:paraId="53716820" w14:textId="77777777" w:rsidR="0037197F" w:rsidRPr="0087357B" w:rsidRDefault="0037197F" w:rsidP="0037197F">
            <w:pPr>
              <w:rPr>
                <w:b/>
                <w:bCs/>
                <w:lang w:eastAsia="en-GB"/>
              </w:rPr>
            </w:pPr>
            <w:r w:rsidRPr="0087357B">
              <w:rPr>
                <w:b/>
                <w:bCs/>
                <w:lang w:eastAsia="en-GB"/>
              </w:rPr>
              <w:t>Software</w:t>
            </w:r>
          </w:p>
        </w:tc>
        <w:tc>
          <w:tcPr>
            <w:tcW w:w="417" w:type="pct"/>
            <w:hideMark/>
          </w:tcPr>
          <w:p w14:paraId="40B484FE" w14:textId="77777777" w:rsidR="0037197F" w:rsidRPr="0087357B" w:rsidRDefault="0037197F" w:rsidP="0037197F">
            <w:pPr>
              <w:rPr>
                <w:b/>
                <w:bCs/>
                <w:lang w:eastAsia="en-GB"/>
              </w:rPr>
            </w:pPr>
            <w:r w:rsidRPr="0087357B">
              <w:rPr>
                <w:b/>
                <w:bCs/>
                <w:lang w:eastAsia="en-GB"/>
              </w:rPr>
              <w:t>Radiomic features in final model</w:t>
            </w:r>
          </w:p>
        </w:tc>
        <w:tc>
          <w:tcPr>
            <w:tcW w:w="417" w:type="pct"/>
            <w:hideMark/>
          </w:tcPr>
          <w:p w14:paraId="685ED74B" w14:textId="77777777" w:rsidR="0037197F" w:rsidRPr="0087357B" w:rsidRDefault="0037197F" w:rsidP="0037197F">
            <w:pPr>
              <w:rPr>
                <w:b/>
                <w:bCs/>
                <w:lang w:eastAsia="en-GB"/>
              </w:rPr>
            </w:pPr>
            <w:r w:rsidRPr="0087357B">
              <w:rPr>
                <w:b/>
                <w:bCs/>
                <w:lang w:eastAsia="en-GB"/>
              </w:rPr>
              <w:t>Result</w:t>
            </w:r>
          </w:p>
          <w:p w14:paraId="19763BFA" w14:textId="77777777" w:rsidR="0037197F" w:rsidRPr="0087357B" w:rsidRDefault="0037197F" w:rsidP="0037197F">
            <w:pPr>
              <w:rPr>
                <w:lang w:eastAsia="en-GB"/>
              </w:rPr>
            </w:pPr>
          </w:p>
        </w:tc>
        <w:tc>
          <w:tcPr>
            <w:tcW w:w="417" w:type="pct"/>
          </w:tcPr>
          <w:p w14:paraId="67E7B697" w14:textId="77777777" w:rsidR="0037197F" w:rsidRPr="0087357B" w:rsidRDefault="0037197F" w:rsidP="0037197F">
            <w:pPr>
              <w:rPr>
                <w:b/>
                <w:bCs/>
                <w:lang w:eastAsia="en-GB"/>
              </w:rPr>
            </w:pPr>
            <w:r w:rsidRPr="0087357B">
              <w:rPr>
                <w:b/>
                <w:bCs/>
                <w:lang w:eastAsia="en-GB"/>
              </w:rPr>
              <w:t>Feature selection</w:t>
            </w:r>
          </w:p>
        </w:tc>
        <w:tc>
          <w:tcPr>
            <w:tcW w:w="417" w:type="pct"/>
          </w:tcPr>
          <w:p w14:paraId="3F54B7B7" w14:textId="77777777" w:rsidR="0037197F" w:rsidRPr="0087357B" w:rsidRDefault="0037197F" w:rsidP="0037197F">
            <w:pPr>
              <w:rPr>
                <w:b/>
                <w:bCs/>
                <w:lang w:eastAsia="en-GB"/>
              </w:rPr>
            </w:pPr>
            <w:r w:rsidRPr="0087357B">
              <w:rPr>
                <w:b/>
                <w:bCs/>
                <w:lang w:eastAsia="en-GB"/>
              </w:rPr>
              <w:t>Model</w:t>
            </w:r>
          </w:p>
        </w:tc>
        <w:tc>
          <w:tcPr>
            <w:tcW w:w="417" w:type="pct"/>
            <w:hideMark/>
          </w:tcPr>
          <w:p w14:paraId="3018C0CC" w14:textId="77777777" w:rsidR="0037197F" w:rsidRPr="0087357B" w:rsidRDefault="0037197F" w:rsidP="0037197F">
            <w:pPr>
              <w:rPr>
                <w:b/>
                <w:bCs/>
                <w:lang w:eastAsia="en-GB"/>
              </w:rPr>
            </w:pPr>
            <w:r w:rsidRPr="0087357B">
              <w:rPr>
                <w:b/>
                <w:bCs/>
                <w:lang w:eastAsia="en-GB"/>
              </w:rPr>
              <w:t>TRIPOD</w:t>
            </w:r>
          </w:p>
        </w:tc>
        <w:tc>
          <w:tcPr>
            <w:tcW w:w="417" w:type="pct"/>
          </w:tcPr>
          <w:p w14:paraId="40A9195E" w14:textId="77777777" w:rsidR="0037197F" w:rsidRPr="0087357B" w:rsidRDefault="0037197F" w:rsidP="0037197F">
            <w:pPr>
              <w:rPr>
                <w:b/>
                <w:bCs/>
                <w:lang w:eastAsia="en-GB"/>
              </w:rPr>
            </w:pPr>
            <w:r w:rsidRPr="0087357B">
              <w:rPr>
                <w:b/>
                <w:bCs/>
                <w:lang w:eastAsia="en-GB"/>
              </w:rPr>
              <w:t>RQS (max 36)</w:t>
            </w:r>
          </w:p>
        </w:tc>
        <w:tc>
          <w:tcPr>
            <w:tcW w:w="413" w:type="pct"/>
            <w:hideMark/>
          </w:tcPr>
          <w:p w14:paraId="323EFB06" w14:textId="77777777" w:rsidR="0037197F" w:rsidRPr="0087357B" w:rsidRDefault="0037197F" w:rsidP="0037197F">
            <w:pPr>
              <w:rPr>
                <w:b/>
                <w:bCs/>
                <w:lang w:eastAsia="en-GB"/>
              </w:rPr>
            </w:pPr>
            <w:r w:rsidRPr="0087357B">
              <w:rPr>
                <w:b/>
                <w:bCs/>
                <w:lang w:eastAsia="en-GB"/>
              </w:rPr>
              <w:t>Methodological limitations</w:t>
            </w:r>
          </w:p>
        </w:tc>
      </w:tr>
      <w:tr w:rsidR="0037197F" w:rsidRPr="0087357B" w14:paraId="4F2F5193" w14:textId="77777777" w:rsidTr="0037197F">
        <w:trPr>
          <w:trHeight w:val="332"/>
        </w:trPr>
        <w:tc>
          <w:tcPr>
            <w:tcW w:w="5000" w:type="pct"/>
            <w:gridSpan w:val="12"/>
          </w:tcPr>
          <w:p w14:paraId="2F2C3D10" w14:textId="77777777" w:rsidR="0037197F" w:rsidRPr="0087357B" w:rsidRDefault="0037197F" w:rsidP="0037197F">
            <w:pPr>
              <w:rPr>
                <w:b/>
                <w:sz w:val="28"/>
                <w:szCs w:val="28"/>
                <w:lang w:eastAsia="en-GB"/>
              </w:rPr>
            </w:pPr>
            <w:r w:rsidRPr="0087357B">
              <w:rPr>
                <w:b/>
                <w:sz w:val="28"/>
                <w:szCs w:val="28"/>
                <w:lang w:eastAsia="en-GB"/>
              </w:rPr>
              <w:t>Genomics</w:t>
            </w:r>
          </w:p>
        </w:tc>
      </w:tr>
      <w:tr w:rsidR="0037197F" w:rsidRPr="0087357B" w14:paraId="41800E7F" w14:textId="77777777" w:rsidTr="0037197F">
        <w:trPr>
          <w:trHeight w:val="600"/>
        </w:trPr>
        <w:tc>
          <w:tcPr>
            <w:tcW w:w="417" w:type="pct"/>
          </w:tcPr>
          <w:p w14:paraId="6559482C" w14:textId="58C48149" w:rsidR="0037197F" w:rsidRPr="0087357B" w:rsidRDefault="0037197F" w:rsidP="00BD070B">
            <w:pPr>
              <w:rPr>
                <w:lang w:eastAsia="en-GB"/>
              </w:rPr>
            </w:pPr>
            <w:r w:rsidRPr="0087357B">
              <w:rPr>
                <w:lang w:eastAsia="en-GB"/>
              </w:rPr>
              <w:t>Aerts et al. 2016</w:t>
            </w:r>
            <w:r w:rsidRPr="0087357B">
              <w:rPr>
                <w:lang w:eastAsia="en-GB"/>
              </w:rPr>
              <w:fldChar w:fldCharType="begin" w:fldLock="1"/>
            </w:r>
            <w:r w:rsidR="00967E88">
              <w:rPr>
                <w:lang w:eastAsia="en-GB"/>
              </w:rPr>
              <w:instrText>ADDIN CSL_CITATION {"citationItems":[{"id":"ITEM-1","itemData":{"DOI":"10.1038/srep33860","ISBN":"2045-2322","ISSN":"20452322","PMID":"27645803","abstract":"Medical imaging plays a fundamental role in oncology and drug development, by providing a non-invasive method to visualize tumor phenotype. Radiomics can quantify this phenotype comprehensively by applying image-characterization algorithms, and may provide important information beyond tumor size or burden. In this study, we investigated if radiomics can identify a gefitinib response-phenotype, studying high-resolution computed-tomography (CT) imaging of forty-seven patients with early-stage non-small cell lung cancer before and after three weeks of therapy. On the baseline-scan, radiomic-feature Laws-Energy was significantly predictive for EGFR-mutation status (AUC = 0.67, p = 0.03), while volume (AUC = 0.59, p = 0.27) and diameter (AUC = 0.56, p = 0.46) were not. Although no features were predictive on the post-treatment scan (p &gt; 0.08), the change in features between the two scans was strongly predictive (significant feature AUC-range = 0.74-0.91). A technical validation revealed that the associated features were also highly stable for test-retest (mean ± std: ICC = 0.96 ± 0.06). This pilot study shows that radiomic data before treatment is able to predict mutation status and associated gefitinib response non-invasively, demonstrating the potential of radiomics-based phenotyping to improve the stratification and response assessment between tyrosine kinase inhibitors (TKIs) sensitive and resistant patient populations.","author":[{"dropping-particle":"","family":"Aerts","given":"Hugo J.W.L.","non-dropping-particle":"","parse-names":false,"suffix":""},{"dropping-particle":"","family":"Grossmann","given":"Patrick","non-dropping-particle":"","parse-names":false,"suffix":""},{"dropping-particle":"","family":"Tan","given":"Yongqiang","non-dropping-particle":"","parse-names":false,"suffix":""},{"dropping-particle":"","family":"Oxnard","given":"Geoffrey G.","non-dropping-particle":"","parse-names":false,"suffix":""},{"dropping-particle":"","family":"Rizvi","given":"Naiyer","non-dropping-particle":"","parse-names":false,"suffix":""},{"dropping-particle":"","family":"Schwartz","given":"Lawrence H.","non-dropping-particle":"","parse-names":false,"suffix":""},{"dropping-particle":"","family":"Zhao","given":"Binsheng","non-dropping-particle":"","parse-names":false,"suffix":""}],"container-title":"Scientific Reports","id":"ITEM-1","issued":{"date-parts":[["2016","9"]]},"language":"eng","page":"33860","publisher-place":"England","title":"Defining a Radiomic Response Phenotype: A Pilot Study using targeted therapy in NSCLC","type":"article-journal","volume":"6"},"uris":["http://www.mendeley.com/documents/?uuid=6b189337-4852-45ea-89e5-6b46257e56a0"]}],"mendeley":{"formattedCitation":"&lt;sup&gt;87&lt;/sup&gt;","plainTextFormattedCitation":"87","previouslyFormattedCitation":"&lt;sup&gt;87&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87</w:t>
            </w:r>
            <w:r w:rsidRPr="0087357B">
              <w:rPr>
                <w:lang w:eastAsia="en-GB"/>
              </w:rPr>
              <w:fldChar w:fldCharType="end"/>
            </w:r>
          </w:p>
        </w:tc>
        <w:tc>
          <w:tcPr>
            <w:tcW w:w="417" w:type="pct"/>
          </w:tcPr>
          <w:p w14:paraId="2D329CAC" w14:textId="77777777" w:rsidR="0037197F" w:rsidRPr="0087357B" w:rsidRDefault="0037197F" w:rsidP="0037197F">
            <w:pPr>
              <w:rPr>
                <w:lang w:eastAsia="en-GB"/>
              </w:rPr>
            </w:pPr>
            <w:r w:rsidRPr="0087357B">
              <w:rPr>
                <w:lang w:eastAsia="en-GB"/>
              </w:rPr>
              <w:t>Early stage</w:t>
            </w:r>
          </w:p>
        </w:tc>
        <w:tc>
          <w:tcPr>
            <w:tcW w:w="417" w:type="pct"/>
          </w:tcPr>
          <w:p w14:paraId="09B1406A" w14:textId="77777777" w:rsidR="0037197F" w:rsidRPr="0087357B" w:rsidRDefault="0037197F" w:rsidP="0037197F">
            <w:pPr>
              <w:rPr>
                <w:lang w:eastAsia="en-GB"/>
              </w:rPr>
            </w:pPr>
            <w:r w:rsidRPr="0087357B">
              <w:rPr>
                <w:lang w:eastAsia="en-GB"/>
              </w:rPr>
              <w:t>EGFR</w:t>
            </w:r>
          </w:p>
        </w:tc>
        <w:tc>
          <w:tcPr>
            <w:tcW w:w="417" w:type="pct"/>
          </w:tcPr>
          <w:p w14:paraId="7000D262" w14:textId="77777777" w:rsidR="0037197F" w:rsidRPr="0087357B" w:rsidRDefault="0037197F" w:rsidP="0037197F">
            <w:pPr>
              <w:rPr>
                <w:lang w:eastAsia="en-GB"/>
              </w:rPr>
            </w:pPr>
            <w:r w:rsidRPr="0087357B">
              <w:rPr>
                <w:lang w:eastAsia="en-GB"/>
              </w:rPr>
              <w:t>47 diagnostic CT and follow-up</w:t>
            </w:r>
          </w:p>
        </w:tc>
        <w:tc>
          <w:tcPr>
            <w:tcW w:w="417" w:type="pct"/>
          </w:tcPr>
          <w:p w14:paraId="6A93FC6D" w14:textId="77777777" w:rsidR="0037197F" w:rsidRPr="0087357B" w:rsidRDefault="0037197F" w:rsidP="0037197F">
            <w:pPr>
              <w:rPr>
                <w:lang w:eastAsia="en-GB"/>
              </w:rPr>
            </w:pPr>
            <w:r w:rsidRPr="0087357B">
              <w:rPr>
                <w:lang w:eastAsia="en-GB"/>
              </w:rPr>
              <w:t>Not specified</w:t>
            </w:r>
          </w:p>
        </w:tc>
        <w:tc>
          <w:tcPr>
            <w:tcW w:w="417" w:type="pct"/>
          </w:tcPr>
          <w:p w14:paraId="4A47C122" w14:textId="77777777" w:rsidR="0037197F" w:rsidRPr="0087357B" w:rsidRDefault="0037197F" w:rsidP="0037197F">
            <w:pPr>
              <w:rPr>
                <w:lang w:eastAsia="en-GB"/>
              </w:rPr>
            </w:pPr>
            <w:r w:rsidRPr="0087357B">
              <w:rPr>
                <w:lang w:eastAsia="en-GB"/>
              </w:rPr>
              <w:t>Shape and texture</w:t>
            </w:r>
          </w:p>
        </w:tc>
        <w:tc>
          <w:tcPr>
            <w:tcW w:w="417" w:type="pct"/>
          </w:tcPr>
          <w:p w14:paraId="3DC8FF88" w14:textId="77777777" w:rsidR="0037197F" w:rsidRPr="0087357B" w:rsidRDefault="0037197F" w:rsidP="0037197F">
            <w:pPr>
              <w:rPr>
                <w:lang w:eastAsia="en-GB"/>
              </w:rPr>
            </w:pPr>
            <w:r w:rsidRPr="0087357B">
              <w:rPr>
                <w:lang w:eastAsia="en-GB"/>
              </w:rPr>
              <w:t>AUC=0.74-0.91</w:t>
            </w:r>
          </w:p>
        </w:tc>
        <w:tc>
          <w:tcPr>
            <w:tcW w:w="417" w:type="pct"/>
          </w:tcPr>
          <w:p w14:paraId="62FFD780" w14:textId="77777777" w:rsidR="0037197F" w:rsidRPr="0087357B" w:rsidRDefault="0037197F" w:rsidP="0037197F">
            <w:pPr>
              <w:rPr>
                <w:lang w:eastAsia="en-GB"/>
              </w:rPr>
            </w:pPr>
            <w:r w:rsidRPr="0087357B">
              <w:rPr>
                <w:lang w:eastAsia="en-GB"/>
              </w:rPr>
              <w:t>Coefficient of variation</w:t>
            </w:r>
          </w:p>
          <w:p w14:paraId="0BFB3434" w14:textId="77777777" w:rsidR="0037197F" w:rsidRPr="0087357B" w:rsidRDefault="0037197F" w:rsidP="0037197F">
            <w:pPr>
              <w:rPr>
                <w:lang w:eastAsia="en-GB"/>
              </w:rPr>
            </w:pPr>
            <w:r w:rsidRPr="0087357B">
              <w:rPr>
                <w:lang w:eastAsia="en-GB"/>
              </w:rPr>
              <w:t>Correlation analysis</w:t>
            </w:r>
          </w:p>
          <w:p w14:paraId="3F0E552E" w14:textId="77777777" w:rsidR="0037197F" w:rsidRPr="0087357B" w:rsidRDefault="0037197F" w:rsidP="0037197F">
            <w:pPr>
              <w:rPr>
                <w:lang w:eastAsia="en-GB"/>
              </w:rPr>
            </w:pPr>
            <w:r w:rsidRPr="0087357B">
              <w:rPr>
                <w:lang w:eastAsia="en-GB"/>
              </w:rPr>
              <w:t>Univariable analysis</w:t>
            </w:r>
          </w:p>
        </w:tc>
        <w:tc>
          <w:tcPr>
            <w:tcW w:w="417" w:type="pct"/>
          </w:tcPr>
          <w:p w14:paraId="23E69895" w14:textId="77777777" w:rsidR="0037197F" w:rsidRPr="0087357B" w:rsidRDefault="0037197F" w:rsidP="0037197F">
            <w:pPr>
              <w:rPr>
                <w:lang w:eastAsia="en-GB"/>
              </w:rPr>
            </w:pPr>
            <w:r w:rsidRPr="0087357B">
              <w:rPr>
                <w:lang w:eastAsia="en-GB"/>
              </w:rPr>
              <w:t>Logistic regression</w:t>
            </w:r>
          </w:p>
        </w:tc>
        <w:tc>
          <w:tcPr>
            <w:tcW w:w="417" w:type="pct"/>
          </w:tcPr>
          <w:p w14:paraId="607861EC" w14:textId="77777777" w:rsidR="0037197F" w:rsidRPr="0087357B" w:rsidRDefault="0037197F" w:rsidP="0037197F">
            <w:pPr>
              <w:rPr>
                <w:lang w:eastAsia="en-GB"/>
              </w:rPr>
            </w:pPr>
            <w:r w:rsidRPr="0087357B">
              <w:rPr>
                <w:lang w:eastAsia="en-GB"/>
              </w:rPr>
              <w:t>1a</w:t>
            </w:r>
          </w:p>
        </w:tc>
        <w:tc>
          <w:tcPr>
            <w:tcW w:w="417" w:type="pct"/>
          </w:tcPr>
          <w:p w14:paraId="055173C1" w14:textId="77777777" w:rsidR="0037197F" w:rsidRPr="0087357B" w:rsidRDefault="0037197F" w:rsidP="0037197F">
            <w:pPr>
              <w:rPr>
                <w:lang w:eastAsia="en-GB"/>
              </w:rPr>
            </w:pPr>
            <w:r w:rsidRPr="0087357B">
              <w:rPr>
                <w:lang w:eastAsia="en-GB"/>
              </w:rPr>
              <w:t>2</w:t>
            </w:r>
          </w:p>
        </w:tc>
        <w:tc>
          <w:tcPr>
            <w:tcW w:w="413" w:type="pct"/>
          </w:tcPr>
          <w:p w14:paraId="20D25E80" w14:textId="77777777" w:rsidR="0037197F" w:rsidRPr="0087357B" w:rsidRDefault="0037197F" w:rsidP="0037197F">
            <w:pPr>
              <w:rPr>
                <w:lang w:eastAsia="en-GB"/>
              </w:rPr>
            </w:pPr>
            <w:r w:rsidRPr="0087357B">
              <w:rPr>
                <w:lang w:eastAsia="en-GB"/>
              </w:rPr>
              <w:t>B, E, F</w:t>
            </w:r>
          </w:p>
        </w:tc>
      </w:tr>
      <w:tr w:rsidR="0037197F" w:rsidRPr="0087357B" w14:paraId="214323F4" w14:textId="77777777" w:rsidTr="0037197F">
        <w:trPr>
          <w:trHeight w:val="600"/>
        </w:trPr>
        <w:tc>
          <w:tcPr>
            <w:tcW w:w="417" w:type="pct"/>
          </w:tcPr>
          <w:p w14:paraId="68B8E83D" w14:textId="49D53A02" w:rsidR="0037197F" w:rsidRPr="0087357B" w:rsidRDefault="0037197F" w:rsidP="00BD070B">
            <w:pPr>
              <w:rPr>
                <w:lang w:eastAsia="en-GB"/>
              </w:rPr>
            </w:pPr>
            <w:r w:rsidRPr="0087357B">
              <w:t>Rios Velazquez et al. 2017</w:t>
            </w:r>
            <w:r w:rsidRPr="0087357B">
              <w:fldChar w:fldCharType="begin" w:fldLock="1"/>
            </w:r>
            <w:r w:rsidR="00967E88">
              <w:instrText>ADDIN CSL_CITATION {"citationItems":[{"id":"ITEM-1","itemData":{"DOI":"10.1158/0008-5472.CAN-17-0122","ISBN":"0008-5472","ISSN":"15387445","PMID":"28566328","abstract":"Tumors are characterized by somatic mutations that drive biological processes ultimately reflected in tumor phenotype. With regard to radiographic phenotypes, generally unconnected through present understanding to the presence of specific mutations, artificial intelligence methods can automatically quantify phenotypic characters by using predefined, engineered algorithms or automatic deep-learning methods, a process also known as radiomics. Here we demonstrate how imaging phenotypes can be connected to somatic mutations through an integrated analysis of independent datasets of 763 lung adenocarcinoma patients with somatic mutation testing and engineered CT image analytics. We developed radiomic signatures capable of distinguishing between tumor genotypes in a discovery cohort (n = 353) and verified them in an independent validation cohort (n = 352). All radiomic signatures significantly outperformed conventional radiographic predictors (tumor volume and maximum diameter). We found a radiomic signature related to radiographic heterogeneity that successfully discriminated between EGFR+ and EGFR- cases (AUC = 0.69). Combining this signature with a clinical model of EGFR status (AUC = 0.70) significantly improved prediction accuracy (AUC = 0.75). The highest performing signature was capable of distinguishing between EGFR+ and KRAS+ tumors (AUC = 0.80) and, when combined with a clinical model (AUC = 0.81), substantially improved its performance (AUC = 0.86). A KRAS+/KRAS- radiomic signature also showed significant albeit lower performance (AUC = 0.63) and did not improve the accuracy of a clinical predictor of KRAS status. Our results argue that somatic mutations drive distinct radiographic phenotypes that can be predicted by radiomics. This work has implications for the use of imaging-based biomarkers in the clinic, as applied noninvasively, repeatedly, and at low cost.","author":[{"dropping-particle":"","family":"Rios Velazquez","given":"Emmanuel","non-dropping-particle":"","parse-names":false,"suffix":""},{"dropping-particle":"","family":"Parmar","given":"Chintan","non-dropping-particle":"","parse-names":false,"suffix":""},{"dropping-particle":"","family":"Liu","given":"Ying","non-dropping-particle":"","parse-names":false,"suffix":""},{"dropping-particle":"","family":"Coroller","given":"Thibaud P.","non-dropping-particle":"","parse-names":false,"suffix":""},{"dropping-particle":"","family":"Cruz","given":"Gisele","non-dropping-particle":"","parse-names":false,"suffix":""},{"dropping-particle":"","family":"Stringfield","given":"Olya","non-dropping-particle":"","parse-names":false,"suffix":""},{"dropping-particle":"","family":"Ye","given":"Zhaoxiang","non-dropping-particle":"","parse-names":false,"suffix":""},{"dropping-particle":"","family":"Makrigiorgos","given":"Mike","non-dropping-particle":"","parse-names":false,"suffix":""},{"dropping-particle":"","family":"Fennessy","given":"Fiona","non-dropping-particle":"","parse-names":false,"suffix":""},{"dropping-particle":"","family":"Mak","given":"Raymond H.","non-dropping-particle":"","parse-names":false,"suffix":""},{"dropping-particle":"","family":"Gillies","given":"Robert","non-dropping-particle":"","parse-names":false,"suffix":""},{"dropping-particle":"","family":"Quackenbush","given":"John","non-dropping-particle":"","parse-names":false,"suffix":""},{"dropping-particle":"","family":"Aerts","given":"Hugo J.W.L.","non-dropping-particle":"","parse-names":false,"suffix":""}],"container-title":"Cancer Research","id":"ITEM-1","issue":"14","issued":{"date-parts":[["2017","7"]]},"language":"eng","page":"3922-3930","publisher-place":"United States","title":"Somatic mutations drive distinct imaging phenotypes in lung cancer","type":"article-journal","volume":"77"},"uris":["http://www.mendeley.com/documents/?uuid=9d4a8093-c266-444f-a966-817eff14336d"]}],"mendeley":{"formattedCitation":"&lt;sup&gt;88&lt;/sup&gt;","plainTextFormattedCitation":"88","previouslyFormattedCitation":"&lt;sup&gt;88&lt;/sup&gt;"},"properties":{"noteIndex":0},"schema":"https://github.com/citation-style-language/schema/raw/master/csl-citation.json"}</w:instrText>
            </w:r>
            <w:r w:rsidRPr="0087357B">
              <w:fldChar w:fldCharType="separate"/>
            </w:r>
            <w:r w:rsidR="00BD070B" w:rsidRPr="0087357B">
              <w:rPr>
                <w:noProof/>
                <w:vertAlign w:val="superscript"/>
              </w:rPr>
              <w:t>88</w:t>
            </w:r>
            <w:r w:rsidRPr="0087357B">
              <w:fldChar w:fldCharType="end"/>
            </w:r>
          </w:p>
        </w:tc>
        <w:tc>
          <w:tcPr>
            <w:tcW w:w="417" w:type="pct"/>
          </w:tcPr>
          <w:p w14:paraId="18B25EA7" w14:textId="77777777" w:rsidR="0037197F" w:rsidRPr="0087357B" w:rsidRDefault="0037197F" w:rsidP="0037197F">
            <w:pPr>
              <w:rPr>
                <w:lang w:eastAsia="en-GB"/>
              </w:rPr>
            </w:pPr>
            <w:r w:rsidRPr="0087357B">
              <w:rPr>
                <w:lang w:eastAsia="en-GB"/>
              </w:rPr>
              <w:t>1-4</w:t>
            </w:r>
          </w:p>
        </w:tc>
        <w:tc>
          <w:tcPr>
            <w:tcW w:w="417" w:type="pct"/>
          </w:tcPr>
          <w:p w14:paraId="0DE5F521" w14:textId="77777777" w:rsidR="0037197F" w:rsidRPr="0087357B" w:rsidRDefault="0037197F" w:rsidP="0037197F">
            <w:pPr>
              <w:rPr>
                <w:lang w:eastAsia="en-GB"/>
              </w:rPr>
            </w:pPr>
            <w:r w:rsidRPr="0087357B">
              <w:rPr>
                <w:lang w:eastAsia="en-GB"/>
              </w:rPr>
              <w:t>EGFR, KRAS</w:t>
            </w:r>
          </w:p>
        </w:tc>
        <w:tc>
          <w:tcPr>
            <w:tcW w:w="417" w:type="pct"/>
          </w:tcPr>
          <w:p w14:paraId="49F998E7" w14:textId="77777777" w:rsidR="0037197F" w:rsidRPr="0087357B" w:rsidRDefault="0037197F" w:rsidP="0037197F">
            <w:pPr>
              <w:rPr>
                <w:lang w:eastAsia="en-GB"/>
              </w:rPr>
            </w:pPr>
            <w:r w:rsidRPr="0087357B">
              <w:rPr>
                <w:lang w:eastAsia="en-GB"/>
              </w:rPr>
              <w:t>705 diagnostic CT</w:t>
            </w:r>
          </w:p>
          <w:p w14:paraId="076BAC50" w14:textId="77777777" w:rsidR="0037197F" w:rsidRPr="0087357B" w:rsidRDefault="0037197F" w:rsidP="0037197F">
            <w:pPr>
              <w:rPr>
                <w:lang w:eastAsia="en-GB"/>
              </w:rPr>
            </w:pPr>
            <w:r w:rsidRPr="0087357B">
              <w:rPr>
                <w:lang w:eastAsia="en-GB"/>
              </w:rPr>
              <w:t>(353 + 352)</w:t>
            </w:r>
          </w:p>
        </w:tc>
        <w:tc>
          <w:tcPr>
            <w:tcW w:w="417" w:type="pct"/>
          </w:tcPr>
          <w:p w14:paraId="48BE3D19" w14:textId="77777777" w:rsidR="0037197F" w:rsidRPr="0087357B" w:rsidRDefault="0037197F" w:rsidP="0037197F">
            <w:pPr>
              <w:rPr>
                <w:lang w:eastAsia="en-GB"/>
              </w:rPr>
            </w:pPr>
            <w:r w:rsidRPr="0087357B">
              <w:rPr>
                <w:lang w:eastAsia="en-GB"/>
              </w:rPr>
              <w:t>In-house plug in for 3D Slicer</w:t>
            </w:r>
          </w:p>
        </w:tc>
        <w:tc>
          <w:tcPr>
            <w:tcW w:w="417" w:type="pct"/>
          </w:tcPr>
          <w:p w14:paraId="453ABF39" w14:textId="77777777" w:rsidR="0037197F" w:rsidRPr="0087357B" w:rsidRDefault="0037197F" w:rsidP="0037197F">
            <w:pPr>
              <w:rPr>
                <w:lang w:eastAsia="en-GB"/>
              </w:rPr>
            </w:pPr>
            <w:r w:rsidRPr="0087357B">
              <w:rPr>
                <w:lang w:eastAsia="en-GB"/>
              </w:rPr>
              <w:t>Shape, first order and texture</w:t>
            </w:r>
          </w:p>
        </w:tc>
        <w:tc>
          <w:tcPr>
            <w:tcW w:w="417" w:type="pct"/>
          </w:tcPr>
          <w:p w14:paraId="79C6D10F" w14:textId="77777777" w:rsidR="0037197F" w:rsidRPr="0087357B" w:rsidRDefault="0037197F" w:rsidP="0037197F">
            <w:pPr>
              <w:rPr>
                <w:lang w:eastAsia="en-GB"/>
              </w:rPr>
            </w:pPr>
            <w:r w:rsidRPr="0087357B">
              <w:rPr>
                <w:lang w:eastAsia="en-GB"/>
              </w:rPr>
              <w:t>AUC=0.69-0.80</w:t>
            </w:r>
          </w:p>
        </w:tc>
        <w:tc>
          <w:tcPr>
            <w:tcW w:w="417" w:type="pct"/>
          </w:tcPr>
          <w:p w14:paraId="5B4F271B" w14:textId="77777777" w:rsidR="0037197F" w:rsidRPr="0087357B" w:rsidRDefault="0037197F" w:rsidP="0037197F">
            <w:pPr>
              <w:rPr>
                <w:lang w:eastAsia="en-GB"/>
              </w:rPr>
            </w:pPr>
            <w:r w:rsidRPr="0087357B">
              <w:rPr>
                <w:lang w:eastAsia="en-GB"/>
              </w:rPr>
              <w:t>Test re-test</w:t>
            </w:r>
          </w:p>
          <w:p w14:paraId="069C1DFD" w14:textId="77777777" w:rsidR="0037197F" w:rsidRPr="0087357B" w:rsidRDefault="0037197F" w:rsidP="0037197F">
            <w:pPr>
              <w:rPr>
                <w:lang w:eastAsia="en-GB"/>
              </w:rPr>
            </w:pPr>
            <w:r w:rsidRPr="0087357B">
              <w:rPr>
                <w:lang w:eastAsia="en-GB"/>
              </w:rPr>
              <w:t>PCA</w:t>
            </w:r>
          </w:p>
          <w:p w14:paraId="2E372AF5" w14:textId="77777777" w:rsidR="0037197F" w:rsidRPr="0087357B" w:rsidRDefault="0037197F" w:rsidP="0037197F">
            <w:pPr>
              <w:rPr>
                <w:lang w:eastAsia="en-GB"/>
              </w:rPr>
            </w:pPr>
            <w:proofErr w:type="spellStart"/>
            <w:r w:rsidRPr="0087357B">
              <w:rPr>
                <w:lang w:eastAsia="en-GB"/>
              </w:rPr>
              <w:t>mRMR</w:t>
            </w:r>
            <w:proofErr w:type="spellEnd"/>
          </w:p>
        </w:tc>
        <w:tc>
          <w:tcPr>
            <w:tcW w:w="417" w:type="pct"/>
          </w:tcPr>
          <w:p w14:paraId="1577CDC0" w14:textId="77777777" w:rsidR="0037197F" w:rsidRPr="0087357B" w:rsidRDefault="0037197F" w:rsidP="0037197F">
            <w:pPr>
              <w:rPr>
                <w:lang w:eastAsia="en-GB"/>
              </w:rPr>
            </w:pPr>
            <w:r w:rsidRPr="0087357B">
              <w:rPr>
                <w:lang w:eastAsia="en-GB"/>
              </w:rPr>
              <w:t xml:space="preserve">Random forest </w:t>
            </w:r>
          </w:p>
        </w:tc>
        <w:tc>
          <w:tcPr>
            <w:tcW w:w="417" w:type="pct"/>
          </w:tcPr>
          <w:p w14:paraId="301D02F0" w14:textId="77777777" w:rsidR="0037197F" w:rsidRPr="0087357B" w:rsidRDefault="0037197F" w:rsidP="0037197F">
            <w:pPr>
              <w:rPr>
                <w:lang w:eastAsia="en-GB"/>
              </w:rPr>
            </w:pPr>
            <w:r w:rsidRPr="0087357B">
              <w:rPr>
                <w:lang w:eastAsia="en-GB"/>
              </w:rPr>
              <w:t>3</w:t>
            </w:r>
          </w:p>
        </w:tc>
        <w:tc>
          <w:tcPr>
            <w:tcW w:w="417" w:type="pct"/>
          </w:tcPr>
          <w:p w14:paraId="64066FE7" w14:textId="77777777" w:rsidR="0037197F" w:rsidRPr="0087357B" w:rsidRDefault="0037197F" w:rsidP="0037197F">
            <w:pPr>
              <w:rPr>
                <w:lang w:eastAsia="en-GB"/>
              </w:rPr>
            </w:pPr>
            <w:r w:rsidRPr="0087357B">
              <w:rPr>
                <w:lang w:eastAsia="en-GB"/>
              </w:rPr>
              <w:t>14</w:t>
            </w:r>
          </w:p>
        </w:tc>
        <w:tc>
          <w:tcPr>
            <w:tcW w:w="413" w:type="pct"/>
          </w:tcPr>
          <w:p w14:paraId="65FFCC07" w14:textId="77777777" w:rsidR="0037197F" w:rsidRPr="0087357B" w:rsidRDefault="0037197F" w:rsidP="0037197F">
            <w:pPr>
              <w:rPr>
                <w:lang w:eastAsia="en-GB"/>
              </w:rPr>
            </w:pPr>
            <w:r w:rsidRPr="0087357B">
              <w:rPr>
                <w:lang w:eastAsia="en-GB"/>
              </w:rPr>
              <w:t>A, B, C, D, E, F</w:t>
            </w:r>
          </w:p>
        </w:tc>
      </w:tr>
      <w:tr w:rsidR="0037197F" w:rsidRPr="0087357B" w14:paraId="41840A33" w14:textId="77777777" w:rsidTr="0037197F">
        <w:trPr>
          <w:trHeight w:val="600"/>
        </w:trPr>
        <w:tc>
          <w:tcPr>
            <w:tcW w:w="417" w:type="pct"/>
          </w:tcPr>
          <w:p w14:paraId="27C70156" w14:textId="4F511707" w:rsidR="0037197F" w:rsidRPr="0087357B" w:rsidRDefault="0037197F" w:rsidP="00BD070B">
            <w:pPr>
              <w:rPr>
                <w:lang w:eastAsia="en-GB"/>
              </w:rPr>
            </w:pPr>
            <w:r w:rsidRPr="0087357B">
              <w:rPr>
                <w:lang w:eastAsia="en-GB"/>
              </w:rPr>
              <w:t>Mei et al. 2018</w:t>
            </w:r>
            <w:r w:rsidRPr="0087357B">
              <w:rPr>
                <w:lang w:eastAsia="en-GB"/>
              </w:rPr>
              <w:fldChar w:fldCharType="begin" w:fldLock="1"/>
            </w:r>
            <w:r w:rsidR="002106C0" w:rsidRPr="0087357B">
              <w:rPr>
                <w:lang w:eastAsia="en-GB"/>
              </w:rPr>
              <w:instrText>ADDIN CSL_CITATION {"citationItems":[{"id":"ITEM-1","itemData":{"DOI":"10.1186/s40644-018-0184-2","ISSN":"14707330","PMID":"30547844","abstract":"Objective: To investigate whether radiomic features can be surrogate biomarkers for epidermal growth factor receptor (EGFR) mutation statuses. Materials and methods: Two hundred ninety six consecutive patients, who underwent CT examinations before operation within 3 months and had EGFR mutations tested, were enrolled in this retrospective study. CT texture features were extracted using an open-source software with whole volume segmentation. The association between CT texture features and EGFR mutation statuses were analyzed. Results: In the 296 patients, there were 151 patients with EGFR mutations (51%). Logistic analysis identified that lower age (Odds Ratio[OR]: 0.968,95% confidence interval [CI]:0.946~0.990, p = 0.005) and a radiomic feature named GreyLevelNonuniformityNormalized (OR: 0.012, 95% CI:0.000~0.352, p = 0.01) were predictors for exon 19 mutation; higher age (OR: 1.027, 95%CI:1.003~1.052,p = 0.025), female sex (OR: 2.189, 95%CI:1.264~3.791, p = 0.005) and a radiomic feature named Maximum2DDiameterColumn (OR: 0.968, 95%CI:0.946~0.990], p = 0.005) for exon 21 mutation; and female sex (OR: 1.883,95%CI:1.064~3.329, p = 0.030), non-smoking status (OR: 2.070, 95%CI:1.090~3.929, p = 0.026) and a radiomic feature termed SizeZone NonUniformityNormalized (OR: 0.010, 95% CI:0.0001~0.852, p = 0.042) for EGFR mutations. Areas under the curve (AUCs) of combination with clinical and radiomic features to predict exon 19 mutation, exon 21 mutation and EGFR mutations were 0.655, 0.675 and 0.664, respectively. Conclusion: Several radiomic features are associated with EGFR mutation statuses of lung adenocarcinoma. Combination with clinical files, moderate diagnostic performance can be obtained to predict EGFR mutation status of lung adenocarcinoma. Radiomic features might harbor potential surrogate biomarkers for identification of EGRF mutation statuses.","author":[{"dropping-particle":"","family":"Mei","given":"Dongdong","non-dropping-particle":"","parse-names":false,"suffix":""},{"dropping-particle":"","family":"Luo","given":"Yan","non-dropping-particle":"","parse-names":false,"suffix":""},{"dropping-particle":"","family":"Wang","given":"Yan","non-dropping-particle":"","parse-names":false,"suffix":""},{"dropping-particle":"","family":"Gong","given":"Jingshan","non-dropping-particle":"","parse-names":false,"suffix":""}],"container-title":"Cancer Imaging","id":"ITEM-1","issue":"1","issued":{"date-parts":[["2018","12"]]},"language":"eng","page":"52","publisher-place":"England","title":"CT texture analysis of lung adenocarcinoma: Can Radiomic features be surrogate biomarkers for EGFR mutation statuses","type":"article-journal","volume":"18"},"uris":["http://www.mendeley.com/documents/?uuid=20035ff6-f839-4430-8ff0-b05f1c885854"]}],"mendeley":{"formattedCitation":"&lt;sup&gt;89&lt;/sup&gt;","plainTextFormattedCitation":"89","previouslyFormattedCitation":"&lt;sup&gt;89&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89</w:t>
            </w:r>
            <w:r w:rsidRPr="0087357B">
              <w:rPr>
                <w:lang w:eastAsia="en-GB"/>
              </w:rPr>
              <w:fldChar w:fldCharType="end"/>
            </w:r>
          </w:p>
        </w:tc>
        <w:tc>
          <w:tcPr>
            <w:tcW w:w="417" w:type="pct"/>
          </w:tcPr>
          <w:p w14:paraId="188B14D7" w14:textId="77777777" w:rsidR="0037197F" w:rsidRPr="0087357B" w:rsidRDefault="0037197F" w:rsidP="0037197F">
            <w:pPr>
              <w:rPr>
                <w:lang w:eastAsia="en-GB"/>
              </w:rPr>
            </w:pPr>
            <w:r w:rsidRPr="0087357B">
              <w:rPr>
                <w:lang w:eastAsia="en-GB"/>
              </w:rPr>
              <w:t>Not specified</w:t>
            </w:r>
          </w:p>
        </w:tc>
        <w:tc>
          <w:tcPr>
            <w:tcW w:w="417" w:type="pct"/>
          </w:tcPr>
          <w:p w14:paraId="2AAB325B" w14:textId="77777777" w:rsidR="0037197F" w:rsidRPr="0087357B" w:rsidRDefault="0037197F" w:rsidP="0037197F">
            <w:pPr>
              <w:rPr>
                <w:lang w:eastAsia="en-GB"/>
              </w:rPr>
            </w:pPr>
            <w:r w:rsidRPr="0087357B">
              <w:rPr>
                <w:lang w:eastAsia="en-GB"/>
              </w:rPr>
              <w:t>EGFR</w:t>
            </w:r>
          </w:p>
        </w:tc>
        <w:tc>
          <w:tcPr>
            <w:tcW w:w="417" w:type="pct"/>
          </w:tcPr>
          <w:p w14:paraId="04B79405" w14:textId="77777777" w:rsidR="0037197F" w:rsidRPr="0087357B" w:rsidRDefault="0037197F" w:rsidP="0037197F">
            <w:pPr>
              <w:rPr>
                <w:lang w:eastAsia="en-GB"/>
              </w:rPr>
            </w:pPr>
            <w:r w:rsidRPr="0087357B">
              <w:rPr>
                <w:lang w:eastAsia="en-GB"/>
              </w:rPr>
              <w:t xml:space="preserve">296 CT </w:t>
            </w:r>
          </w:p>
        </w:tc>
        <w:tc>
          <w:tcPr>
            <w:tcW w:w="417" w:type="pct"/>
          </w:tcPr>
          <w:p w14:paraId="11B637D2" w14:textId="77777777" w:rsidR="0037197F" w:rsidRPr="0087357B" w:rsidRDefault="0037197F" w:rsidP="0037197F">
            <w:pPr>
              <w:rPr>
                <w:lang w:eastAsia="en-GB"/>
              </w:rPr>
            </w:pPr>
            <w:r w:rsidRPr="0087357B">
              <w:rPr>
                <w:lang w:eastAsia="en-GB"/>
              </w:rPr>
              <w:t>PyRadiomics</w:t>
            </w:r>
          </w:p>
        </w:tc>
        <w:tc>
          <w:tcPr>
            <w:tcW w:w="417" w:type="pct"/>
          </w:tcPr>
          <w:p w14:paraId="16882904" w14:textId="77777777" w:rsidR="0037197F" w:rsidRPr="0087357B" w:rsidRDefault="0037197F" w:rsidP="0037197F">
            <w:pPr>
              <w:rPr>
                <w:lang w:eastAsia="en-GB"/>
              </w:rPr>
            </w:pPr>
            <w:r w:rsidRPr="0087357B">
              <w:rPr>
                <w:lang w:eastAsia="en-GB"/>
              </w:rPr>
              <w:t>Texture</w:t>
            </w:r>
          </w:p>
        </w:tc>
        <w:tc>
          <w:tcPr>
            <w:tcW w:w="417" w:type="pct"/>
          </w:tcPr>
          <w:p w14:paraId="009A3B00" w14:textId="77777777" w:rsidR="0037197F" w:rsidRPr="0087357B" w:rsidRDefault="0037197F" w:rsidP="0037197F">
            <w:pPr>
              <w:rPr>
                <w:lang w:eastAsia="en-GB"/>
              </w:rPr>
            </w:pPr>
            <w:r w:rsidRPr="0087357B">
              <w:rPr>
                <w:lang w:eastAsia="en-GB"/>
              </w:rPr>
              <w:t>AUC=0.664</w:t>
            </w:r>
          </w:p>
        </w:tc>
        <w:tc>
          <w:tcPr>
            <w:tcW w:w="417" w:type="pct"/>
          </w:tcPr>
          <w:p w14:paraId="37D6197C" w14:textId="77777777" w:rsidR="0037197F" w:rsidRPr="0087357B" w:rsidRDefault="0037197F" w:rsidP="0037197F">
            <w:pPr>
              <w:rPr>
                <w:lang w:eastAsia="en-GB"/>
              </w:rPr>
            </w:pPr>
            <w:r w:rsidRPr="0087357B">
              <w:rPr>
                <w:lang w:eastAsia="en-GB"/>
              </w:rPr>
              <w:t>Univariable analysis</w:t>
            </w:r>
          </w:p>
        </w:tc>
        <w:tc>
          <w:tcPr>
            <w:tcW w:w="417" w:type="pct"/>
          </w:tcPr>
          <w:p w14:paraId="2B9C8384" w14:textId="77777777" w:rsidR="0037197F" w:rsidRPr="0087357B" w:rsidRDefault="0037197F" w:rsidP="0037197F">
            <w:pPr>
              <w:rPr>
                <w:lang w:eastAsia="en-GB"/>
              </w:rPr>
            </w:pPr>
            <w:r w:rsidRPr="0087357B">
              <w:rPr>
                <w:lang w:eastAsia="en-GB"/>
              </w:rPr>
              <w:t>Logistic regression</w:t>
            </w:r>
          </w:p>
        </w:tc>
        <w:tc>
          <w:tcPr>
            <w:tcW w:w="417" w:type="pct"/>
          </w:tcPr>
          <w:p w14:paraId="2E6E1940" w14:textId="77777777" w:rsidR="0037197F" w:rsidRPr="0087357B" w:rsidRDefault="0037197F" w:rsidP="0037197F">
            <w:pPr>
              <w:rPr>
                <w:lang w:eastAsia="en-GB"/>
              </w:rPr>
            </w:pPr>
            <w:r w:rsidRPr="0087357B">
              <w:rPr>
                <w:lang w:eastAsia="en-GB"/>
              </w:rPr>
              <w:t>1a</w:t>
            </w:r>
          </w:p>
        </w:tc>
        <w:tc>
          <w:tcPr>
            <w:tcW w:w="417" w:type="pct"/>
          </w:tcPr>
          <w:p w14:paraId="50CB6BDD" w14:textId="77777777" w:rsidR="0037197F" w:rsidRPr="0087357B" w:rsidRDefault="0037197F" w:rsidP="0037197F">
            <w:pPr>
              <w:rPr>
                <w:lang w:eastAsia="en-GB"/>
              </w:rPr>
            </w:pPr>
            <w:r w:rsidRPr="0087357B">
              <w:rPr>
                <w:lang w:eastAsia="en-GB"/>
              </w:rPr>
              <w:t>-2</w:t>
            </w:r>
          </w:p>
        </w:tc>
        <w:tc>
          <w:tcPr>
            <w:tcW w:w="413" w:type="pct"/>
          </w:tcPr>
          <w:p w14:paraId="26F5DF4B" w14:textId="77777777" w:rsidR="0037197F" w:rsidRPr="0087357B" w:rsidRDefault="0037197F" w:rsidP="0037197F">
            <w:pPr>
              <w:rPr>
                <w:lang w:eastAsia="en-GB"/>
              </w:rPr>
            </w:pPr>
            <w:r w:rsidRPr="0087357B">
              <w:rPr>
                <w:lang w:eastAsia="en-GB"/>
              </w:rPr>
              <w:t>A, B, C, E, F, G, H</w:t>
            </w:r>
          </w:p>
        </w:tc>
      </w:tr>
      <w:tr w:rsidR="0037197F" w:rsidRPr="0087357B" w14:paraId="0DB659A3" w14:textId="77777777" w:rsidTr="0037197F">
        <w:trPr>
          <w:trHeight w:val="600"/>
        </w:trPr>
        <w:tc>
          <w:tcPr>
            <w:tcW w:w="417" w:type="pct"/>
          </w:tcPr>
          <w:p w14:paraId="01882B16" w14:textId="7C1EDAA3" w:rsidR="0037197F" w:rsidRPr="0087357B" w:rsidRDefault="0037197F" w:rsidP="00BD070B">
            <w:pPr>
              <w:rPr>
                <w:lang w:eastAsia="en-GB"/>
              </w:rPr>
            </w:pPr>
            <w:proofErr w:type="spellStart"/>
            <w:r w:rsidRPr="0087357B">
              <w:t>Digumarthy</w:t>
            </w:r>
            <w:proofErr w:type="spellEnd"/>
            <w:r w:rsidRPr="0087357B">
              <w:t xml:space="preserve"> et al. 2019</w:t>
            </w:r>
            <w:r w:rsidRPr="0087357B">
              <w:fldChar w:fldCharType="begin" w:fldLock="1"/>
            </w:r>
            <w:r w:rsidR="002106C0" w:rsidRPr="0087357B">
              <w:instrText>ADDIN CSL_CITATION {"citationItems":[{"id":"ITEM-1","itemData":{"DOI":"10.1097/MD.0000000000013963","ISSN":"15365964","PMID":"30608433","abstract":"To assess the role of radiomic features in distinguishing squamous and adenocarcinoma subtypes of nonsmall cell lung cancers (NSCLC) and predict EGFR mutations.Institution Review Board-approved study included chest CT scans of 93 consecutive patients (43 men, 50 women, mean age 60 ± 11 years) with biopsy-proven squamous and adenocarcinoma lung cancers greater than 1 cm. All cancers were evaluated for epidermal growth factor receptor (EGFR) mutation. The clinical parameters such as age, sex, and smoking history and standard morphology-based CT imaging features such as target lesion longest diameter (LD), longest perpendicular diameter (LPD), density, and presence of cavity were recorded. The radiomics data was obtained using commercial CT texture analysis (CTTA) software. The CTTA was performed on a single image of the dominant lung lesion. The predictive value of clinical history, standard imaging features, and radiomics was assessed with multivariable logistic regression and receiver operating characteristic (ROC) analyses.Between adenocarcinoma and squamous cell carcinomas, ROC analysis showed significant difference in 3/11 radiomic features (entropy, normalized SD, total) [AUC 0.686-0.744, P = .006 to &lt;.0001], 1/3 clinical features (smoking) [AUC 0.732, P = .001], and 2/3 imaging features (LD and LPD) [AUC 0.646-0658, P = .020 to .032]. ROC analysis for probability variables showed higher values for radiomics (AUC 0.800, P &lt; .0001) than clinical (AUC 0.676, P = .017) and standard imaging (AUC 0.708, P &lt; .0001). Between EGFR mutant and wild-type adenocarcinoma, ROC analysis showed significant difference in 2/11 radiomic features (kurtosis, K2) [AUC 0.656-0.713, P = .03 to .003], 1/3 clinical features (smoking) [AUC 0.758, P &lt; .0001]. The combined probability variable for radiomics, clinical and imaging features was higher (AUC 0.890, P &lt; .0001) than independent probability variables.The radiomics evaluation adds incremental value to clinical history and standard imaging features in predicting histology and EGFR mutations.","author":[{"dropping-particle":"","family":"Digumarthy","given":"Subba R.","non-dropping-particle":"","parse-names":false,"suffix":""},{"dropping-particle":"","family":"Padole","given":"Atul M.","non-dropping-particle":"","parse-names":false,"suffix":""},{"dropping-particle":"Lo","family":"Gullo","given":"Roberto","non-dropping-particle":"","parse-names":false,"suffix":""},{"dropping-particle":"V.","family":"Sequist","given":"Lecia","non-dropping-particle":"","parse-names":false,"suffix":""},{"dropping-particle":"","family":"Kalra","given":"Mannudeep K.","non-dropping-particle":"","parse-names":false,"suffix":""}],"container-title":"Medicine","id":"ITEM-1","issue":"1","issued":{"date-parts":[["2019","1"]]},"language":"eng","page":"e13963","publisher-place":"United States","title":"Can CT radiomic analysis in NSCLC predict histology and EGFR mutation status?","type":"article-journal","volume":"98"},"uris":["http://www.mendeley.com/documents/?uuid=6547949f-0178-4fa7-9316-d2f39048d51e"]}],"mendeley":{"formattedCitation":"&lt;sup&gt;90&lt;/sup&gt;","plainTextFormattedCitation":"90","previouslyFormattedCitation":"&lt;sup&gt;90&lt;/sup&gt;"},"properties":{"noteIndex":0},"schema":"https://github.com/citation-style-language/schema/raw/master/csl-citation.json"}</w:instrText>
            </w:r>
            <w:r w:rsidRPr="0087357B">
              <w:fldChar w:fldCharType="separate"/>
            </w:r>
            <w:r w:rsidR="00BD070B" w:rsidRPr="0087357B">
              <w:rPr>
                <w:noProof/>
                <w:vertAlign w:val="superscript"/>
              </w:rPr>
              <w:t>90</w:t>
            </w:r>
            <w:r w:rsidRPr="0087357B">
              <w:fldChar w:fldCharType="end"/>
            </w:r>
          </w:p>
        </w:tc>
        <w:tc>
          <w:tcPr>
            <w:tcW w:w="417" w:type="pct"/>
          </w:tcPr>
          <w:p w14:paraId="5FE99553" w14:textId="77777777" w:rsidR="0037197F" w:rsidRPr="0087357B" w:rsidRDefault="0037197F" w:rsidP="0037197F">
            <w:pPr>
              <w:rPr>
                <w:lang w:eastAsia="en-GB"/>
              </w:rPr>
            </w:pPr>
            <w:r w:rsidRPr="0087357B">
              <w:rPr>
                <w:lang w:eastAsia="en-GB"/>
              </w:rPr>
              <w:t>Not specified</w:t>
            </w:r>
          </w:p>
        </w:tc>
        <w:tc>
          <w:tcPr>
            <w:tcW w:w="417" w:type="pct"/>
          </w:tcPr>
          <w:p w14:paraId="1F12830C" w14:textId="77777777" w:rsidR="0037197F" w:rsidRPr="0087357B" w:rsidRDefault="0037197F" w:rsidP="0037197F">
            <w:pPr>
              <w:rPr>
                <w:lang w:eastAsia="en-GB"/>
              </w:rPr>
            </w:pPr>
            <w:r w:rsidRPr="0087357B">
              <w:rPr>
                <w:lang w:eastAsia="en-GB"/>
              </w:rPr>
              <w:t>EGFR</w:t>
            </w:r>
          </w:p>
        </w:tc>
        <w:tc>
          <w:tcPr>
            <w:tcW w:w="417" w:type="pct"/>
          </w:tcPr>
          <w:p w14:paraId="243A25E6" w14:textId="77777777" w:rsidR="0037197F" w:rsidRPr="0087357B" w:rsidRDefault="0037197F" w:rsidP="0037197F">
            <w:pPr>
              <w:rPr>
                <w:lang w:eastAsia="en-GB"/>
              </w:rPr>
            </w:pPr>
            <w:r w:rsidRPr="0087357B">
              <w:rPr>
                <w:lang w:eastAsia="en-GB"/>
              </w:rPr>
              <w:t>93 CT</w:t>
            </w:r>
          </w:p>
        </w:tc>
        <w:tc>
          <w:tcPr>
            <w:tcW w:w="417" w:type="pct"/>
          </w:tcPr>
          <w:p w14:paraId="65CCA76B" w14:textId="77777777" w:rsidR="0037197F" w:rsidRPr="0087357B" w:rsidRDefault="0037197F" w:rsidP="0037197F">
            <w:pPr>
              <w:rPr>
                <w:lang w:eastAsia="en-GB"/>
              </w:rPr>
            </w:pPr>
            <w:proofErr w:type="spellStart"/>
            <w:r w:rsidRPr="0087357B">
              <w:rPr>
                <w:lang w:eastAsia="en-GB"/>
              </w:rPr>
              <w:t>TexRAD</w:t>
            </w:r>
            <w:proofErr w:type="spellEnd"/>
          </w:p>
        </w:tc>
        <w:tc>
          <w:tcPr>
            <w:tcW w:w="417" w:type="pct"/>
          </w:tcPr>
          <w:p w14:paraId="773F9CEB" w14:textId="77777777" w:rsidR="0037197F" w:rsidRPr="0087357B" w:rsidRDefault="0037197F" w:rsidP="0037197F">
            <w:pPr>
              <w:rPr>
                <w:lang w:eastAsia="en-GB"/>
              </w:rPr>
            </w:pPr>
            <w:r w:rsidRPr="0087357B">
              <w:rPr>
                <w:lang w:eastAsia="en-GB"/>
              </w:rPr>
              <w:t xml:space="preserve">First order </w:t>
            </w:r>
          </w:p>
        </w:tc>
        <w:tc>
          <w:tcPr>
            <w:tcW w:w="417" w:type="pct"/>
          </w:tcPr>
          <w:p w14:paraId="5E73D689" w14:textId="77777777" w:rsidR="0037197F" w:rsidRPr="0087357B" w:rsidRDefault="0037197F" w:rsidP="0037197F">
            <w:pPr>
              <w:rPr>
                <w:lang w:eastAsia="en-GB"/>
              </w:rPr>
            </w:pPr>
            <w:r w:rsidRPr="0087357B">
              <w:rPr>
                <w:lang w:eastAsia="en-GB"/>
              </w:rPr>
              <w:t>AUC=</w:t>
            </w:r>
            <w:r w:rsidRPr="0087357B">
              <w:t>0.713</w:t>
            </w:r>
          </w:p>
        </w:tc>
        <w:tc>
          <w:tcPr>
            <w:tcW w:w="417" w:type="pct"/>
          </w:tcPr>
          <w:p w14:paraId="1CFA26A7" w14:textId="77777777" w:rsidR="0037197F" w:rsidRPr="0087357B" w:rsidRDefault="0037197F" w:rsidP="0037197F">
            <w:pPr>
              <w:rPr>
                <w:lang w:eastAsia="en-GB"/>
              </w:rPr>
            </w:pPr>
            <w:r w:rsidRPr="0087357B">
              <w:rPr>
                <w:lang w:eastAsia="en-GB"/>
              </w:rPr>
              <w:t>Univariable analysis</w:t>
            </w:r>
          </w:p>
        </w:tc>
        <w:tc>
          <w:tcPr>
            <w:tcW w:w="417" w:type="pct"/>
          </w:tcPr>
          <w:p w14:paraId="43A9A930" w14:textId="77777777" w:rsidR="0037197F" w:rsidRPr="0087357B" w:rsidRDefault="0037197F" w:rsidP="0037197F">
            <w:pPr>
              <w:rPr>
                <w:lang w:eastAsia="en-GB"/>
              </w:rPr>
            </w:pPr>
            <w:r w:rsidRPr="0087357B">
              <w:rPr>
                <w:lang w:eastAsia="en-GB"/>
              </w:rPr>
              <w:t>Logistic regression</w:t>
            </w:r>
          </w:p>
        </w:tc>
        <w:tc>
          <w:tcPr>
            <w:tcW w:w="417" w:type="pct"/>
          </w:tcPr>
          <w:p w14:paraId="5ECC6C14" w14:textId="77777777" w:rsidR="0037197F" w:rsidRPr="0087357B" w:rsidRDefault="0037197F" w:rsidP="0037197F">
            <w:pPr>
              <w:rPr>
                <w:lang w:eastAsia="en-GB"/>
              </w:rPr>
            </w:pPr>
            <w:r w:rsidRPr="0087357B">
              <w:rPr>
                <w:lang w:eastAsia="en-GB"/>
              </w:rPr>
              <w:t>1a</w:t>
            </w:r>
          </w:p>
        </w:tc>
        <w:tc>
          <w:tcPr>
            <w:tcW w:w="417" w:type="pct"/>
          </w:tcPr>
          <w:p w14:paraId="635B2CB5" w14:textId="77777777" w:rsidR="0037197F" w:rsidRPr="0087357B" w:rsidRDefault="0037197F" w:rsidP="0037197F">
            <w:pPr>
              <w:rPr>
                <w:lang w:eastAsia="en-GB"/>
              </w:rPr>
            </w:pPr>
            <w:r w:rsidRPr="0087357B">
              <w:rPr>
                <w:lang w:eastAsia="en-GB"/>
              </w:rPr>
              <w:t>-1</w:t>
            </w:r>
          </w:p>
        </w:tc>
        <w:tc>
          <w:tcPr>
            <w:tcW w:w="413" w:type="pct"/>
          </w:tcPr>
          <w:p w14:paraId="3BCEF5BE" w14:textId="77777777" w:rsidR="0037197F" w:rsidRPr="0087357B" w:rsidRDefault="0037197F" w:rsidP="0037197F">
            <w:pPr>
              <w:rPr>
                <w:lang w:eastAsia="en-GB"/>
              </w:rPr>
            </w:pPr>
            <w:r w:rsidRPr="0087357B">
              <w:rPr>
                <w:lang w:eastAsia="en-GB"/>
              </w:rPr>
              <w:t>A, B, C, E, F, G, H</w:t>
            </w:r>
          </w:p>
        </w:tc>
      </w:tr>
      <w:tr w:rsidR="0037197F" w:rsidRPr="0087357B" w14:paraId="40B7D0B5" w14:textId="77777777" w:rsidTr="0037197F">
        <w:trPr>
          <w:trHeight w:val="600"/>
        </w:trPr>
        <w:tc>
          <w:tcPr>
            <w:tcW w:w="417" w:type="pct"/>
          </w:tcPr>
          <w:p w14:paraId="27996D00" w14:textId="5334C08D" w:rsidR="0037197F" w:rsidRPr="0087357B" w:rsidRDefault="0037197F" w:rsidP="00BD070B">
            <w:pPr>
              <w:rPr>
                <w:lang w:eastAsia="en-GB"/>
              </w:rPr>
            </w:pPr>
            <w:proofErr w:type="spellStart"/>
            <w:r w:rsidRPr="0087357B">
              <w:rPr>
                <w:lang w:eastAsia="en-GB"/>
              </w:rPr>
              <w:t>Jia</w:t>
            </w:r>
            <w:proofErr w:type="spellEnd"/>
            <w:r w:rsidRPr="0087357B">
              <w:rPr>
                <w:lang w:eastAsia="en-GB"/>
              </w:rPr>
              <w:t xml:space="preserve"> et al. 2019</w:t>
            </w:r>
            <w:r w:rsidRPr="0087357B">
              <w:rPr>
                <w:lang w:eastAsia="en-GB"/>
              </w:rPr>
              <w:fldChar w:fldCharType="begin" w:fldLock="1"/>
            </w:r>
            <w:r w:rsidR="00967E88">
              <w:rPr>
                <w:lang w:eastAsia="en-GB"/>
              </w:rPr>
              <w:instrText>ADDIN CSL_CITATION {"citationItems":[{"id":"ITEM-1","itemData":{"DOI":"10.1007/s00330-019-06024-y","ISSN":"14321084","PMID":"30778717","abstract":"Objectives: The tyrosine kinase inhibitor (TKI)-sensitive mutations of the epidermal growth factor receptor (EGFR) gene is essential in the treatment of lung adenocarcinoma. To overcome the difficulty of EGFR gene test in situations where surgery and biopsy samples are too risky to obtain, we tried a noninvasive imaging method using radiomics features and random forest models. Methods: Five hundred three lung adenocarcinoma patients who received surgery-based treatment were included in this study. The diagnosis and EGFR gene test were based on resections. TKI-sensitive mutations were found in 60.8% of the patients. CT scans before any invasive operation were gathered and analyzed to extract quantitative radiomics features and build random forest classifiers to identify EGFR mutants from wild types. Clinical features (sex and smoking history) were added to the image-based model. The model was trained on a set of 345 patients and validated on an independent test group (n = 158) using the area under the receiver operating characteristic curve (AUC), sensitivity, and specificity. Results: The performance of the random forest model with 94 radiomics features reached an AUC of 0.802. Its AUC was further improved to 0.828 by adding sex and smoking history. The sensitivity and specificity are 60.6% and 85.1% at the best diagnostic decision point. Conclusion: Our results showed that radiomics could not only reflect the genetic differences among tumors but also have diagnostic value and the potential to be a diagnostic tool. Key Points: • Radiomics provides a potential noninvasive method for the prediction of EGFR mutation status. • In situations where surgeries and biopsy are not available, CT image-based radiomics models could help to make treatment decisions. • The accuracy, sensitivity, and specificity still need to be improved before the image-based EGFR identifier could be used in clinics.","author":[{"dropping-particle":"","family":"Jia","given":"Tian Ying","non-dropping-particle":"","parse-names":false,"suffix":""},{"dropping-particle":"","family":"Xiong","given":"Jun Feng","non-dropping-particle":"","parse-names":false,"suffix":""},{"dropping-particle":"","family":"Li","given":"Xiao Yang","non-dropping-particle":"","parse-names":false,"suffix":""},{"dropping-particle":"","family":"Yu","given":"Wen","non-dropping-particle":"","parse-names":false,"suffix":""},{"dropping-particle":"","family":"Xu","given":"Zhi Yong","non-dropping-particle":"","parse-names":false,"suffix":""},{"dropping-particle":"","family":"Cai","given":"Xu Wei","non-dropping-particle":"","parse-names":false,"suffix":""},{"dropping-particle":"","family":"Ma","given":"Jing Chen","non-dropping-particle":"","parse-names":false,"suffix":""},{"dropping-particle":"","family":"Ren","given":"Ya Cheng","non-dropping-particle":"","parse-names":false,"suffix":""},{"dropping-particle":"","family":"Larsson","given":"Rasmus","non-dropping-particle":"","parse-names":false,"suffix":""},{"dropping-particle":"","family":"Zhang","given":"Jie","non-dropping-particle":"","parse-names":false,"suffix":""},{"dropping-particle":"","family":"Zhao","given":"Jun","non-dropping-particle":"","parse-names":false,"suffix":""},{"dropping-particle":"","family":"Fu","given":"Xiao Long","non-dropping-particle":"","parse-names":false,"suffix":""}],"container-title":"European Radiology","id":"ITEM-1","issue":"9","issued":{"date-parts":[["2019","9"]]},"language":"eng","page":"4742-4750","publisher-place":"Germany","title":"Identifying EGFR mutations in lung adenocarcinoma by noninvasive imaging using radiomics features and random forest modeling","type":"article-journal","volume":"29"},"uris":["http://www.mendeley.com/documents/?uuid=b0023647-d376-478b-9b80-80433ee90279"]}],"mendeley":{"formattedCitation":"&lt;sup&gt;91&lt;/sup&gt;","plainTextFormattedCitation":"91","previouslyFormattedCitation":"&lt;sup&gt;91&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1</w:t>
            </w:r>
            <w:r w:rsidRPr="0087357B">
              <w:rPr>
                <w:lang w:eastAsia="en-GB"/>
              </w:rPr>
              <w:fldChar w:fldCharType="end"/>
            </w:r>
          </w:p>
        </w:tc>
        <w:tc>
          <w:tcPr>
            <w:tcW w:w="417" w:type="pct"/>
          </w:tcPr>
          <w:p w14:paraId="43F767F9" w14:textId="77777777" w:rsidR="0037197F" w:rsidRPr="0087357B" w:rsidRDefault="0037197F" w:rsidP="0037197F">
            <w:pPr>
              <w:rPr>
                <w:lang w:eastAsia="en-GB"/>
              </w:rPr>
            </w:pPr>
            <w:r w:rsidRPr="0087357B">
              <w:rPr>
                <w:lang w:eastAsia="en-GB"/>
              </w:rPr>
              <w:t>1-4</w:t>
            </w:r>
          </w:p>
        </w:tc>
        <w:tc>
          <w:tcPr>
            <w:tcW w:w="417" w:type="pct"/>
          </w:tcPr>
          <w:p w14:paraId="055CA689" w14:textId="77777777" w:rsidR="0037197F" w:rsidRPr="0087357B" w:rsidRDefault="0037197F" w:rsidP="0037197F">
            <w:pPr>
              <w:rPr>
                <w:lang w:eastAsia="en-GB"/>
              </w:rPr>
            </w:pPr>
            <w:r w:rsidRPr="0087357B">
              <w:rPr>
                <w:lang w:eastAsia="en-GB"/>
              </w:rPr>
              <w:t>EGFR</w:t>
            </w:r>
          </w:p>
        </w:tc>
        <w:tc>
          <w:tcPr>
            <w:tcW w:w="417" w:type="pct"/>
          </w:tcPr>
          <w:p w14:paraId="4E6D7889" w14:textId="77777777" w:rsidR="0037197F" w:rsidRPr="0087357B" w:rsidRDefault="0037197F" w:rsidP="0037197F">
            <w:pPr>
              <w:rPr>
                <w:lang w:eastAsia="en-GB"/>
              </w:rPr>
            </w:pPr>
            <w:r w:rsidRPr="0087357B">
              <w:rPr>
                <w:lang w:eastAsia="en-GB"/>
              </w:rPr>
              <w:t xml:space="preserve">504 CT </w:t>
            </w:r>
          </w:p>
          <w:p w14:paraId="58B60466" w14:textId="77777777" w:rsidR="0037197F" w:rsidRPr="0087357B" w:rsidRDefault="0037197F" w:rsidP="0037197F">
            <w:pPr>
              <w:rPr>
                <w:lang w:eastAsia="en-GB"/>
              </w:rPr>
            </w:pPr>
            <w:r w:rsidRPr="0087357B">
              <w:rPr>
                <w:lang w:eastAsia="en-GB"/>
              </w:rPr>
              <w:t>(345 + 158)</w:t>
            </w:r>
          </w:p>
        </w:tc>
        <w:tc>
          <w:tcPr>
            <w:tcW w:w="417" w:type="pct"/>
          </w:tcPr>
          <w:p w14:paraId="59D394B8" w14:textId="77777777" w:rsidR="0037197F" w:rsidRPr="0087357B" w:rsidRDefault="0037197F" w:rsidP="0037197F">
            <w:pPr>
              <w:rPr>
                <w:lang w:eastAsia="en-GB"/>
              </w:rPr>
            </w:pPr>
            <w:r w:rsidRPr="0087357B">
              <w:rPr>
                <w:lang w:eastAsia="en-GB"/>
              </w:rPr>
              <w:t xml:space="preserve">Not specified </w:t>
            </w:r>
          </w:p>
        </w:tc>
        <w:tc>
          <w:tcPr>
            <w:tcW w:w="417" w:type="pct"/>
          </w:tcPr>
          <w:p w14:paraId="24FD449E" w14:textId="77777777" w:rsidR="0037197F" w:rsidRPr="0087357B" w:rsidRDefault="0037197F" w:rsidP="0037197F">
            <w:pPr>
              <w:rPr>
                <w:lang w:eastAsia="en-GB"/>
              </w:rPr>
            </w:pPr>
            <w:r w:rsidRPr="0087357B">
              <w:rPr>
                <w:lang w:eastAsia="en-GB"/>
              </w:rPr>
              <w:t>Shape, first order and texture</w:t>
            </w:r>
          </w:p>
        </w:tc>
        <w:tc>
          <w:tcPr>
            <w:tcW w:w="417" w:type="pct"/>
          </w:tcPr>
          <w:p w14:paraId="233E18D9" w14:textId="77777777" w:rsidR="0037197F" w:rsidRPr="0087357B" w:rsidRDefault="0037197F" w:rsidP="0037197F">
            <w:pPr>
              <w:rPr>
                <w:lang w:eastAsia="en-GB"/>
              </w:rPr>
            </w:pPr>
            <w:r w:rsidRPr="0087357B">
              <w:rPr>
                <w:lang w:eastAsia="en-GB"/>
              </w:rPr>
              <w:t>AUC=0.802</w:t>
            </w:r>
          </w:p>
        </w:tc>
        <w:tc>
          <w:tcPr>
            <w:tcW w:w="417" w:type="pct"/>
          </w:tcPr>
          <w:p w14:paraId="204C0032" w14:textId="77777777" w:rsidR="0037197F" w:rsidRPr="0087357B" w:rsidRDefault="0037197F" w:rsidP="0037197F">
            <w:pPr>
              <w:rPr>
                <w:lang w:eastAsia="en-GB"/>
              </w:rPr>
            </w:pPr>
            <w:r w:rsidRPr="0087357B">
              <w:rPr>
                <w:lang w:eastAsia="en-GB"/>
              </w:rPr>
              <w:t>Univariable analysis</w:t>
            </w:r>
          </w:p>
          <w:p w14:paraId="1EB03CF5" w14:textId="77777777" w:rsidR="0037197F" w:rsidRPr="0087357B" w:rsidRDefault="0037197F" w:rsidP="0037197F">
            <w:pPr>
              <w:rPr>
                <w:lang w:eastAsia="en-GB"/>
              </w:rPr>
            </w:pPr>
          </w:p>
        </w:tc>
        <w:tc>
          <w:tcPr>
            <w:tcW w:w="417" w:type="pct"/>
          </w:tcPr>
          <w:p w14:paraId="6A1F3EB8" w14:textId="77777777" w:rsidR="0037197F" w:rsidRPr="0087357B" w:rsidRDefault="0037197F" w:rsidP="0037197F">
            <w:pPr>
              <w:rPr>
                <w:lang w:eastAsia="en-GB"/>
              </w:rPr>
            </w:pPr>
            <w:r w:rsidRPr="0087357B">
              <w:t>Random forest</w:t>
            </w:r>
          </w:p>
        </w:tc>
        <w:tc>
          <w:tcPr>
            <w:tcW w:w="417" w:type="pct"/>
          </w:tcPr>
          <w:p w14:paraId="4BB61021" w14:textId="77777777" w:rsidR="0037197F" w:rsidRPr="0087357B" w:rsidRDefault="0037197F" w:rsidP="0037197F">
            <w:pPr>
              <w:rPr>
                <w:lang w:eastAsia="en-GB"/>
              </w:rPr>
            </w:pPr>
            <w:r w:rsidRPr="0087357B">
              <w:rPr>
                <w:lang w:eastAsia="en-GB"/>
              </w:rPr>
              <w:t>2a</w:t>
            </w:r>
          </w:p>
        </w:tc>
        <w:tc>
          <w:tcPr>
            <w:tcW w:w="417" w:type="pct"/>
          </w:tcPr>
          <w:p w14:paraId="2295A26C" w14:textId="77777777" w:rsidR="0037197F" w:rsidRPr="0087357B" w:rsidRDefault="0037197F" w:rsidP="0037197F">
            <w:pPr>
              <w:rPr>
                <w:lang w:eastAsia="en-GB"/>
              </w:rPr>
            </w:pPr>
            <w:r w:rsidRPr="0087357B">
              <w:rPr>
                <w:lang w:eastAsia="en-GB"/>
              </w:rPr>
              <w:t>5</w:t>
            </w:r>
          </w:p>
        </w:tc>
        <w:tc>
          <w:tcPr>
            <w:tcW w:w="413" w:type="pct"/>
          </w:tcPr>
          <w:p w14:paraId="6184DA4E" w14:textId="77777777" w:rsidR="0037197F" w:rsidRPr="0087357B" w:rsidRDefault="0037197F" w:rsidP="0037197F">
            <w:pPr>
              <w:rPr>
                <w:lang w:eastAsia="en-GB"/>
              </w:rPr>
            </w:pPr>
            <w:r w:rsidRPr="0087357B">
              <w:rPr>
                <w:lang w:eastAsia="en-GB"/>
              </w:rPr>
              <w:t>A, B, D, E, F, G, H</w:t>
            </w:r>
          </w:p>
        </w:tc>
      </w:tr>
      <w:tr w:rsidR="0037197F" w:rsidRPr="0087357B" w14:paraId="4E600FC5" w14:textId="77777777" w:rsidTr="0037197F">
        <w:trPr>
          <w:trHeight w:val="600"/>
        </w:trPr>
        <w:tc>
          <w:tcPr>
            <w:tcW w:w="417" w:type="pct"/>
          </w:tcPr>
          <w:p w14:paraId="66CE7895" w14:textId="0295F5F6" w:rsidR="0037197F" w:rsidRPr="0087357B" w:rsidRDefault="0037197F" w:rsidP="00BD070B">
            <w:pPr>
              <w:rPr>
                <w:lang w:eastAsia="en-GB"/>
              </w:rPr>
            </w:pPr>
            <w:r w:rsidRPr="0087357B">
              <w:rPr>
                <w:lang w:eastAsia="en-GB"/>
              </w:rPr>
              <w:t>Li et al. 2019</w:t>
            </w:r>
            <w:r w:rsidRPr="0087357B">
              <w:rPr>
                <w:lang w:eastAsia="en-GB"/>
              </w:rPr>
              <w:fldChar w:fldCharType="begin" w:fldLock="1"/>
            </w:r>
            <w:r w:rsidR="002106C0" w:rsidRPr="0087357B">
              <w:rPr>
                <w:lang w:eastAsia="en-GB"/>
              </w:rPr>
              <w:instrText>ADDIN CSL_CITATION {"citationItems":[{"id":"ITEM-1","itemData":{"DOI":"10.1002/mp.13747","ISSN":"2473-4209 (Electronic)","PMID":"31376283","abstract":"PURPOSE: This retrospective study was designed to investigate the ability of radiomics to predict the mutation status of epidermal growth factor receptor (EGFR) subtypes (19Del and L858R) in patients with non-small cell lung cancer (NSCLC). METHODS: In total, 312 patients with NSCLC were included, and 580 radiomic features were extracted from the computed tomography images of each patient. In the training set, univariate analysis was performed on the clinical and radiomic features; logistic regression models were established using a 5-fold cross validation strategy for the prediction of EGFR subtypes 19Del and L858R. Subsequently, the predictive ability of the joint models was evaluated using the test set. RESULTS: The results revealed that the radiomic features specific for EGFR 19Del and L858R were Gabor's MTRVariance, Gabor's PTREntropy, and sphericity. Additionally, the respective areas under the receiver operating characteristic curves of the EGFR 19Del and L858R joint models were 0.7925 and 0.7750 for the test set. CONCLUSIONS: Our study demonstrated the potential for radiomics to predict EGFR 19Del and L858R. Epidermal growth factor receptor 19Del and L858R exhibited distinct imaging phenotypes, which may help to guide the selection of more accurate and personalized treatment programs for patients with NSCLC.","author":[{"dropping-particle":"","family":"Li","given":"Shu","non-dropping-particle":"","parse-names":false,"suffix":""},{"dropping-particle":"","family":"Ding","given":"Changwei","non-dropping-particle":"","parse-names":false,"suffix":""},{"dropping-particle":"","family":"Zhang","given":"Hao","non-dropping-particle":"","parse-names":false,"suffix":""},{"dropping-particle":"","family":"Song","given":"Jiangdian","non-dropping-particle":"","parse-names":false,"suffix":""},{"dropping-particle":"","family":"Wu","given":"Lei","non-dropping-particle":"","parse-names":false,"suffix":""}],"container-title":"Medical physics","id":"ITEM-1","issue":"10","issued":{"date-parts":[["2019","10"]]},"language":"eng","page":"4545-4552","publisher-place":"United States","title":"Radiomics for the prediction of EGFR mutation subtypes in non-small cell lung cancer.","type":"article-journal","volume":"46"},"uris":["http://www.mendeley.com/documents/?uuid=a5972871-9811-40fd-9bfb-c6a4c2413ec4"]}],"mendeley":{"formattedCitation":"&lt;sup&gt;92&lt;/sup&gt;","plainTextFormattedCitation":"92","previouslyFormattedCitation":"&lt;sup&gt;92&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2</w:t>
            </w:r>
            <w:r w:rsidRPr="0087357B">
              <w:rPr>
                <w:lang w:eastAsia="en-GB"/>
              </w:rPr>
              <w:fldChar w:fldCharType="end"/>
            </w:r>
          </w:p>
        </w:tc>
        <w:tc>
          <w:tcPr>
            <w:tcW w:w="417" w:type="pct"/>
          </w:tcPr>
          <w:p w14:paraId="19F4DB40" w14:textId="77777777" w:rsidR="0037197F" w:rsidRPr="0087357B" w:rsidRDefault="0037197F" w:rsidP="0037197F">
            <w:pPr>
              <w:rPr>
                <w:lang w:eastAsia="en-GB"/>
              </w:rPr>
            </w:pPr>
            <w:r w:rsidRPr="0087357B">
              <w:rPr>
                <w:lang w:eastAsia="en-GB"/>
              </w:rPr>
              <w:t>1-4</w:t>
            </w:r>
          </w:p>
        </w:tc>
        <w:tc>
          <w:tcPr>
            <w:tcW w:w="417" w:type="pct"/>
          </w:tcPr>
          <w:p w14:paraId="618BE809" w14:textId="77777777" w:rsidR="0037197F" w:rsidRPr="0087357B" w:rsidRDefault="0037197F" w:rsidP="0037197F">
            <w:pPr>
              <w:rPr>
                <w:lang w:eastAsia="en-GB"/>
              </w:rPr>
            </w:pPr>
            <w:r w:rsidRPr="0087357B">
              <w:rPr>
                <w:lang w:eastAsia="en-GB"/>
              </w:rPr>
              <w:t>EGFR subtypes (19Del and L858R)</w:t>
            </w:r>
          </w:p>
        </w:tc>
        <w:tc>
          <w:tcPr>
            <w:tcW w:w="417" w:type="pct"/>
          </w:tcPr>
          <w:p w14:paraId="4F518D8A" w14:textId="77777777" w:rsidR="0037197F" w:rsidRPr="0087357B" w:rsidRDefault="0037197F" w:rsidP="0037197F">
            <w:pPr>
              <w:rPr>
                <w:lang w:eastAsia="en-GB"/>
              </w:rPr>
            </w:pPr>
            <w:r w:rsidRPr="0087357B">
              <w:rPr>
                <w:lang w:eastAsia="en-GB"/>
              </w:rPr>
              <w:t>312 CT</w:t>
            </w:r>
          </w:p>
          <w:p w14:paraId="06AFD309" w14:textId="77777777" w:rsidR="0037197F" w:rsidRPr="0087357B" w:rsidRDefault="0037197F" w:rsidP="0037197F">
            <w:pPr>
              <w:rPr>
                <w:lang w:eastAsia="en-GB"/>
              </w:rPr>
            </w:pPr>
            <w:r w:rsidRPr="0087357B">
              <w:rPr>
                <w:lang w:eastAsia="en-GB"/>
              </w:rPr>
              <w:t>(236 + 76)</w:t>
            </w:r>
          </w:p>
        </w:tc>
        <w:tc>
          <w:tcPr>
            <w:tcW w:w="417" w:type="pct"/>
          </w:tcPr>
          <w:p w14:paraId="223FA2F7" w14:textId="77777777" w:rsidR="0037197F" w:rsidRPr="0087357B" w:rsidRDefault="0037197F" w:rsidP="0037197F">
            <w:pPr>
              <w:rPr>
                <w:lang w:eastAsia="en-GB"/>
              </w:rPr>
            </w:pPr>
            <w:r w:rsidRPr="0087357B">
              <w:rPr>
                <w:lang w:eastAsia="en-GB"/>
              </w:rPr>
              <w:t>In-house C++</w:t>
            </w:r>
          </w:p>
        </w:tc>
        <w:tc>
          <w:tcPr>
            <w:tcW w:w="417" w:type="pct"/>
          </w:tcPr>
          <w:p w14:paraId="7E5B9506" w14:textId="77777777" w:rsidR="0037197F" w:rsidRPr="0087357B" w:rsidRDefault="0037197F" w:rsidP="0037197F">
            <w:pPr>
              <w:rPr>
                <w:lang w:eastAsia="en-GB"/>
              </w:rPr>
            </w:pPr>
            <w:r w:rsidRPr="0087357B">
              <w:rPr>
                <w:lang w:eastAsia="en-GB"/>
              </w:rPr>
              <w:t>Shape and first order</w:t>
            </w:r>
          </w:p>
          <w:p w14:paraId="1A710955"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r w:rsidRPr="0087357B">
              <w:rPr>
                <w:rFonts w:ascii="ff4" w:hAnsi="ff4"/>
                <w:color w:val="231F20"/>
                <w:kern w:val="0"/>
                <w:sz w:val="60"/>
                <w:szCs w:val="60"/>
                <w:lang w:val="en-GB" w:eastAsia="en-GB"/>
              </w:rPr>
              <w:t>skewness, Gabor</w:t>
            </w:r>
            <w:r w:rsidRPr="0087357B">
              <w:rPr>
                <w:rFonts w:ascii="ff6" w:hAnsi="ff6"/>
                <w:color w:val="231F20"/>
                <w:kern w:val="0"/>
                <w:sz w:val="60"/>
                <w:szCs w:val="60"/>
                <w:lang w:val="en-GB" w:eastAsia="en-GB"/>
              </w:rPr>
              <w:t>’</w:t>
            </w:r>
            <w:r w:rsidRPr="0087357B">
              <w:rPr>
                <w:rFonts w:ascii="ff4" w:hAnsi="ff4"/>
                <w:color w:val="231F20"/>
                <w:kern w:val="0"/>
                <w:sz w:val="60"/>
                <w:szCs w:val="60"/>
                <w:lang w:val="en-GB" w:eastAsia="en-GB"/>
              </w:rPr>
              <w:t>s</w:t>
            </w:r>
          </w:p>
          <w:p w14:paraId="7D7FC8FC"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proofErr w:type="spellStart"/>
            <w:r w:rsidRPr="0087357B">
              <w:rPr>
                <w:rFonts w:ascii="ff4" w:hAnsi="ff4"/>
                <w:color w:val="231F20"/>
                <w:kern w:val="0"/>
                <w:sz w:val="60"/>
                <w:szCs w:val="60"/>
                <w:lang w:val="en-GB" w:eastAsia="en-GB"/>
              </w:rPr>
              <w:t>MTRVariance</w:t>
            </w:r>
            <w:proofErr w:type="spellEnd"/>
            <w:r w:rsidRPr="0087357B">
              <w:rPr>
                <w:rFonts w:ascii="ff4" w:hAnsi="ff4"/>
                <w:color w:val="231F20"/>
                <w:kern w:val="0"/>
                <w:sz w:val="60"/>
                <w:szCs w:val="60"/>
                <w:lang w:val="en-GB" w:eastAsia="en-GB"/>
              </w:rPr>
              <w:t>, Gabor</w:t>
            </w:r>
            <w:r w:rsidRPr="0087357B">
              <w:rPr>
                <w:rFonts w:ascii="ff6" w:hAnsi="ff6"/>
                <w:color w:val="231F20"/>
                <w:kern w:val="0"/>
                <w:sz w:val="60"/>
                <w:szCs w:val="60"/>
                <w:lang w:val="en-GB" w:eastAsia="en-GB"/>
              </w:rPr>
              <w:t>’</w:t>
            </w:r>
            <w:r w:rsidRPr="0087357B">
              <w:rPr>
                <w:rFonts w:ascii="ff4" w:hAnsi="ff4"/>
                <w:color w:val="231F20"/>
                <w:kern w:val="0"/>
                <w:sz w:val="60"/>
                <w:szCs w:val="60"/>
                <w:lang w:val="en-GB" w:eastAsia="en-GB"/>
              </w:rPr>
              <w:t xml:space="preserve">s </w:t>
            </w:r>
            <w:proofErr w:type="spellStart"/>
            <w:r w:rsidRPr="0087357B">
              <w:rPr>
                <w:rFonts w:ascii="ff4" w:hAnsi="ff4"/>
                <w:color w:val="231F20"/>
                <w:kern w:val="0"/>
                <w:sz w:val="60"/>
                <w:szCs w:val="60"/>
                <w:lang w:val="en-GB" w:eastAsia="en-GB"/>
              </w:rPr>
              <w:t>PTREntropy</w:t>
            </w:r>
            <w:proofErr w:type="spellEnd"/>
            <w:r w:rsidRPr="0087357B">
              <w:rPr>
                <w:rFonts w:ascii="ff4" w:hAnsi="ff4"/>
                <w:color w:val="231F20"/>
                <w:kern w:val="0"/>
                <w:sz w:val="60"/>
                <w:szCs w:val="60"/>
                <w:lang w:val="en-GB" w:eastAsia="en-GB"/>
              </w:rPr>
              <w:t>, and sex were the most</w:t>
            </w:r>
          </w:p>
          <w:p w14:paraId="2A4E53D9"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r w:rsidRPr="0087357B">
              <w:rPr>
                <w:rFonts w:ascii="ff4" w:hAnsi="ff4"/>
                <w:color w:val="231F20"/>
                <w:kern w:val="0"/>
                <w:sz w:val="60"/>
                <w:szCs w:val="60"/>
                <w:lang w:val="en-GB" w:eastAsia="en-GB"/>
              </w:rPr>
              <w:t>important features for predicting 19Del</w:t>
            </w:r>
          </w:p>
          <w:p w14:paraId="19F37FAE"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r w:rsidRPr="0087357B">
              <w:rPr>
                <w:rFonts w:ascii="ff4" w:hAnsi="ff4"/>
                <w:color w:val="231F20"/>
                <w:kern w:val="0"/>
                <w:sz w:val="60"/>
                <w:szCs w:val="60"/>
                <w:lang w:val="en-GB" w:eastAsia="en-GB"/>
              </w:rPr>
              <w:t>skewness, Gabor</w:t>
            </w:r>
            <w:r w:rsidRPr="0087357B">
              <w:rPr>
                <w:rFonts w:ascii="ff6" w:hAnsi="ff6"/>
                <w:color w:val="231F20"/>
                <w:kern w:val="0"/>
                <w:sz w:val="60"/>
                <w:szCs w:val="60"/>
                <w:lang w:val="en-GB" w:eastAsia="en-GB"/>
              </w:rPr>
              <w:t>’</w:t>
            </w:r>
            <w:r w:rsidRPr="0087357B">
              <w:rPr>
                <w:rFonts w:ascii="ff4" w:hAnsi="ff4"/>
                <w:color w:val="231F20"/>
                <w:kern w:val="0"/>
                <w:sz w:val="60"/>
                <w:szCs w:val="60"/>
                <w:lang w:val="en-GB" w:eastAsia="en-GB"/>
              </w:rPr>
              <w:t>s</w:t>
            </w:r>
          </w:p>
          <w:p w14:paraId="2D75F381"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proofErr w:type="spellStart"/>
            <w:r w:rsidRPr="0087357B">
              <w:rPr>
                <w:rFonts w:ascii="ff4" w:hAnsi="ff4"/>
                <w:color w:val="231F20"/>
                <w:kern w:val="0"/>
                <w:sz w:val="60"/>
                <w:szCs w:val="60"/>
                <w:lang w:val="en-GB" w:eastAsia="en-GB"/>
              </w:rPr>
              <w:t>MTRVariance</w:t>
            </w:r>
            <w:proofErr w:type="spellEnd"/>
            <w:r w:rsidRPr="0087357B">
              <w:rPr>
                <w:rFonts w:ascii="ff4" w:hAnsi="ff4"/>
                <w:color w:val="231F20"/>
                <w:kern w:val="0"/>
                <w:sz w:val="60"/>
                <w:szCs w:val="60"/>
                <w:lang w:val="en-GB" w:eastAsia="en-GB"/>
              </w:rPr>
              <w:t>, Gabor</w:t>
            </w:r>
            <w:r w:rsidRPr="0087357B">
              <w:rPr>
                <w:rFonts w:ascii="ff6" w:hAnsi="ff6"/>
                <w:color w:val="231F20"/>
                <w:kern w:val="0"/>
                <w:sz w:val="60"/>
                <w:szCs w:val="60"/>
                <w:lang w:val="en-GB" w:eastAsia="en-GB"/>
              </w:rPr>
              <w:t>’</w:t>
            </w:r>
            <w:r w:rsidRPr="0087357B">
              <w:rPr>
                <w:rFonts w:ascii="ff4" w:hAnsi="ff4"/>
                <w:color w:val="231F20"/>
                <w:kern w:val="0"/>
                <w:sz w:val="60"/>
                <w:szCs w:val="60"/>
                <w:lang w:val="en-GB" w:eastAsia="en-GB"/>
              </w:rPr>
              <w:t xml:space="preserve">s </w:t>
            </w:r>
            <w:proofErr w:type="spellStart"/>
            <w:r w:rsidRPr="0087357B">
              <w:rPr>
                <w:rFonts w:ascii="ff4" w:hAnsi="ff4"/>
                <w:color w:val="231F20"/>
                <w:kern w:val="0"/>
                <w:sz w:val="60"/>
                <w:szCs w:val="60"/>
                <w:lang w:val="en-GB" w:eastAsia="en-GB"/>
              </w:rPr>
              <w:t>PTREntropy</w:t>
            </w:r>
            <w:proofErr w:type="spellEnd"/>
            <w:r w:rsidRPr="0087357B">
              <w:rPr>
                <w:rFonts w:ascii="ff4" w:hAnsi="ff4"/>
                <w:color w:val="231F20"/>
                <w:kern w:val="0"/>
                <w:sz w:val="60"/>
                <w:szCs w:val="60"/>
                <w:lang w:val="en-GB" w:eastAsia="en-GB"/>
              </w:rPr>
              <w:t>, and sex were the most</w:t>
            </w:r>
          </w:p>
          <w:p w14:paraId="210B65AB"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r w:rsidRPr="0087357B">
              <w:rPr>
                <w:rFonts w:ascii="ff4" w:hAnsi="ff4"/>
                <w:color w:val="231F20"/>
                <w:kern w:val="0"/>
                <w:sz w:val="60"/>
                <w:szCs w:val="60"/>
                <w:lang w:val="en-GB" w:eastAsia="en-GB"/>
              </w:rPr>
              <w:t>important features for predicting 19Del</w:t>
            </w:r>
          </w:p>
          <w:p w14:paraId="4D4827BD" w14:textId="77777777" w:rsidR="0037197F" w:rsidRPr="0087357B" w:rsidRDefault="0037197F" w:rsidP="0037197F">
            <w:pPr>
              <w:rPr>
                <w:lang w:eastAsia="en-GB"/>
              </w:rPr>
            </w:pPr>
          </w:p>
          <w:p w14:paraId="64295699"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r w:rsidRPr="0087357B">
              <w:rPr>
                <w:rFonts w:ascii="ff4" w:hAnsi="ff4"/>
                <w:color w:val="231F20"/>
                <w:kern w:val="0"/>
                <w:sz w:val="60"/>
                <w:szCs w:val="60"/>
                <w:lang w:val="en-GB" w:eastAsia="en-GB"/>
              </w:rPr>
              <w:t>skewness,</w:t>
            </w:r>
          </w:p>
          <w:p w14:paraId="20EC1CBA"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r w:rsidRPr="0087357B">
              <w:rPr>
                <w:rFonts w:ascii="ff4" w:hAnsi="ff4"/>
                <w:color w:val="231F20"/>
                <w:kern w:val="0"/>
                <w:sz w:val="60"/>
                <w:szCs w:val="60"/>
                <w:lang w:val="en-GB" w:eastAsia="en-GB"/>
              </w:rPr>
              <w:t>sphericity, sex, and smoking were the most important features</w:t>
            </w:r>
          </w:p>
          <w:p w14:paraId="1D16C9B0" w14:textId="77777777" w:rsidR="0037197F" w:rsidRPr="0087357B" w:rsidRDefault="0037197F" w:rsidP="0037197F">
            <w:pPr>
              <w:shd w:val="clear" w:color="auto" w:fill="FFFFFF"/>
              <w:spacing w:line="0" w:lineRule="auto"/>
              <w:rPr>
                <w:rFonts w:ascii="ff4" w:hAnsi="ff4"/>
                <w:color w:val="231F20"/>
                <w:kern w:val="0"/>
                <w:sz w:val="60"/>
                <w:szCs w:val="60"/>
                <w:lang w:val="en-GB" w:eastAsia="en-GB"/>
              </w:rPr>
            </w:pPr>
            <w:r w:rsidRPr="0087357B">
              <w:rPr>
                <w:rFonts w:ascii="ff4" w:hAnsi="ff4"/>
                <w:color w:val="231F20"/>
                <w:kern w:val="0"/>
                <w:sz w:val="60"/>
                <w:szCs w:val="60"/>
                <w:lang w:val="en-GB" w:eastAsia="en-GB"/>
              </w:rPr>
              <w:t xml:space="preserve">for </w:t>
            </w:r>
            <w:proofErr w:type="spellStart"/>
            <w:r w:rsidRPr="0087357B">
              <w:rPr>
                <w:rFonts w:ascii="ff4" w:hAnsi="ff4"/>
                <w:color w:val="231F20"/>
                <w:kern w:val="0"/>
                <w:sz w:val="60"/>
                <w:szCs w:val="60"/>
                <w:lang w:val="en-GB" w:eastAsia="en-GB"/>
              </w:rPr>
              <w:t>predi</w:t>
            </w:r>
            <w:proofErr w:type="spellEnd"/>
            <w:r w:rsidRPr="0087357B">
              <w:rPr>
                <w:rFonts w:ascii="ff4" w:hAnsi="ff4"/>
                <w:color w:val="231F20"/>
                <w:kern w:val="0"/>
                <w:sz w:val="60"/>
                <w:szCs w:val="60"/>
                <w:lang w:val="en-GB" w:eastAsia="en-GB"/>
              </w:rPr>
              <w:t xml:space="preserve"> </w:t>
            </w:r>
            <w:proofErr w:type="spellStart"/>
            <w:r w:rsidRPr="0087357B">
              <w:rPr>
                <w:rFonts w:ascii="ff4" w:hAnsi="ff4"/>
                <w:color w:val="231F20"/>
                <w:kern w:val="0"/>
                <w:sz w:val="60"/>
                <w:szCs w:val="60"/>
                <w:lang w:val="en-GB" w:eastAsia="en-GB"/>
              </w:rPr>
              <w:t>cting</w:t>
            </w:r>
            <w:proofErr w:type="spellEnd"/>
            <w:r w:rsidRPr="0087357B">
              <w:rPr>
                <w:rFonts w:ascii="ff4" w:hAnsi="ff4"/>
                <w:color w:val="231F20"/>
                <w:kern w:val="0"/>
                <w:sz w:val="60"/>
                <w:szCs w:val="60"/>
                <w:lang w:val="en-GB" w:eastAsia="en-GB"/>
              </w:rPr>
              <w:t xml:space="preserve"> L858R</w:t>
            </w:r>
          </w:p>
          <w:p w14:paraId="0E442EAC" w14:textId="77777777" w:rsidR="0037197F" w:rsidRPr="0087357B" w:rsidRDefault="0037197F" w:rsidP="0037197F">
            <w:pPr>
              <w:rPr>
                <w:lang w:eastAsia="en-GB"/>
              </w:rPr>
            </w:pPr>
          </w:p>
          <w:p w14:paraId="68BF25C5" w14:textId="77777777" w:rsidR="0037197F" w:rsidRPr="0087357B" w:rsidRDefault="0037197F" w:rsidP="0037197F">
            <w:pPr>
              <w:rPr>
                <w:lang w:eastAsia="en-GB"/>
              </w:rPr>
            </w:pPr>
          </w:p>
          <w:p w14:paraId="0818D3A2" w14:textId="77777777" w:rsidR="0037197F" w:rsidRPr="0087357B" w:rsidRDefault="0037197F" w:rsidP="0037197F">
            <w:pPr>
              <w:rPr>
                <w:lang w:eastAsia="en-GB"/>
              </w:rPr>
            </w:pPr>
          </w:p>
        </w:tc>
        <w:tc>
          <w:tcPr>
            <w:tcW w:w="417" w:type="pct"/>
          </w:tcPr>
          <w:p w14:paraId="3B7B91E5" w14:textId="77777777" w:rsidR="0037197F" w:rsidRPr="0087357B" w:rsidRDefault="0037197F" w:rsidP="0037197F">
            <w:pPr>
              <w:rPr>
                <w:lang w:eastAsia="en-GB"/>
              </w:rPr>
            </w:pPr>
            <w:r w:rsidRPr="0087357B">
              <w:rPr>
                <w:lang w:eastAsia="en-GB"/>
              </w:rPr>
              <w:t>AUC=</w:t>
            </w:r>
            <w:r w:rsidRPr="0087357B">
              <w:rPr>
                <w:shd w:val="clear" w:color="auto" w:fill="FFFFFF"/>
              </w:rPr>
              <w:t xml:space="preserve"> 0.775-0.793 </w:t>
            </w:r>
          </w:p>
        </w:tc>
        <w:tc>
          <w:tcPr>
            <w:tcW w:w="417" w:type="pct"/>
          </w:tcPr>
          <w:p w14:paraId="0E98BFD5" w14:textId="77777777" w:rsidR="0037197F" w:rsidRPr="0087357B" w:rsidRDefault="0037197F" w:rsidP="0037197F">
            <w:pPr>
              <w:rPr>
                <w:lang w:eastAsia="en-GB"/>
              </w:rPr>
            </w:pPr>
            <w:r w:rsidRPr="0087357B">
              <w:rPr>
                <w:lang w:eastAsia="en-GB"/>
              </w:rPr>
              <w:t>Multiple segmentations</w:t>
            </w:r>
          </w:p>
          <w:p w14:paraId="1504065A" w14:textId="77777777" w:rsidR="0037197F" w:rsidRPr="0087357B" w:rsidRDefault="0037197F" w:rsidP="0037197F">
            <w:pPr>
              <w:rPr>
                <w:lang w:eastAsia="en-GB"/>
              </w:rPr>
            </w:pPr>
            <w:r w:rsidRPr="0087357B">
              <w:rPr>
                <w:lang w:eastAsia="en-GB"/>
              </w:rPr>
              <w:t>Univariable analysis</w:t>
            </w:r>
          </w:p>
          <w:p w14:paraId="56747878" w14:textId="77777777" w:rsidR="0037197F" w:rsidRPr="0087357B" w:rsidRDefault="0037197F" w:rsidP="0037197F">
            <w:pPr>
              <w:rPr>
                <w:lang w:eastAsia="en-GB"/>
              </w:rPr>
            </w:pPr>
            <w:r w:rsidRPr="0087357B">
              <w:rPr>
                <w:lang w:eastAsia="en-GB"/>
              </w:rPr>
              <w:t>Stepwise selection</w:t>
            </w:r>
          </w:p>
        </w:tc>
        <w:tc>
          <w:tcPr>
            <w:tcW w:w="417" w:type="pct"/>
          </w:tcPr>
          <w:p w14:paraId="4D3E8243" w14:textId="77777777" w:rsidR="0037197F" w:rsidRPr="0087357B" w:rsidRDefault="0037197F" w:rsidP="0037197F">
            <w:pPr>
              <w:rPr>
                <w:lang w:eastAsia="en-GB"/>
              </w:rPr>
            </w:pPr>
            <w:r w:rsidRPr="0087357B">
              <w:rPr>
                <w:lang w:eastAsia="en-GB"/>
              </w:rPr>
              <w:t>Logistic regression</w:t>
            </w:r>
          </w:p>
        </w:tc>
        <w:tc>
          <w:tcPr>
            <w:tcW w:w="417" w:type="pct"/>
          </w:tcPr>
          <w:p w14:paraId="7218290A" w14:textId="77777777" w:rsidR="0037197F" w:rsidRPr="0087357B" w:rsidRDefault="0037197F" w:rsidP="0037197F">
            <w:pPr>
              <w:rPr>
                <w:lang w:eastAsia="en-GB"/>
              </w:rPr>
            </w:pPr>
            <w:r w:rsidRPr="0087357B">
              <w:rPr>
                <w:lang w:eastAsia="en-GB"/>
              </w:rPr>
              <w:t>2b</w:t>
            </w:r>
          </w:p>
        </w:tc>
        <w:tc>
          <w:tcPr>
            <w:tcW w:w="417" w:type="pct"/>
          </w:tcPr>
          <w:p w14:paraId="23EB69A2" w14:textId="77777777" w:rsidR="0037197F" w:rsidRPr="0087357B" w:rsidRDefault="0037197F" w:rsidP="0037197F">
            <w:pPr>
              <w:rPr>
                <w:lang w:eastAsia="en-GB"/>
              </w:rPr>
            </w:pPr>
            <w:r w:rsidRPr="0087357B">
              <w:rPr>
                <w:lang w:eastAsia="en-GB"/>
              </w:rPr>
              <w:t>14</w:t>
            </w:r>
          </w:p>
        </w:tc>
        <w:tc>
          <w:tcPr>
            <w:tcW w:w="413" w:type="pct"/>
          </w:tcPr>
          <w:p w14:paraId="19402F37" w14:textId="77777777" w:rsidR="0037197F" w:rsidRPr="0087357B" w:rsidRDefault="0037197F" w:rsidP="0037197F">
            <w:pPr>
              <w:rPr>
                <w:lang w:eastAsia="en-GB"/>
              </w:rPr>
            </w:pPr>
            <w:r w:rsidRPr="0087357B">
              <w:rPr>
                <w:lang w:eastAsia="en-GB"/>
              </w:rPr>
              <w:t>B, C, F, G, H</w:t>
            </w:r>
          </w:p>
        </w:tc>
      </w:tr>
      <w:tr w:rsidR="0037197F" w:rsidRPr="0087357B" w14:paraId="26433E87" w14:textId="77777777" w:rsidTr="0037197F">
        <w:trPr>
          <w:trHeight w:val="600"/>
        </w:trPr>
        <w:tc>
          <w:tcPr>
            <w:tcW w:w="417" w:type="pct"/>
          </w:tcPr>
          <w:p w14:paraId="5649DAA6" w14:textId="1E57B74A" w:rsidR="0037197F" w:rsidRPr="0087357B" w:rsidRDefault="0037197F" w:rsidP="00BD070B">
            <w:pPr>
              <w:rPr>
                <w:lang w:eastAsia="en-GB"/>
              </w:rPr>
            </w:pPr>
            <w:proofErr w:type="spellStart"/>
            <w:r w:rsidRPr="0087357B">
              <w:rPr>
                <w:lang w:eastAsia="en-GB"/>
              </w:rPr>
              <w:lastRenderedPageBreak/>
              <w:t>Tu</w:t>
            </w:r>
            <w:proofErr w:type="spellEnd"/>
            <w:r w:rsidRPr="0087357B">
              <w:rPr>
                <w:lang w:eastAsia="en-GB"/>
              </w:rPr>
              <w:t xml:space="preserve"> et al. 2019</w:t>
            </w:r>
            <w:r w:rsidRPr="0087357B">
              <w:rPr>
                <w:lang w:eastAsia="en-GB"/>
              </w:rPr>
              <w:fldChar w:fldCharType="begin" w:fldLock="1"/>
            </w:r>
            <w:r w:rsidR="002106C0" w:rsidRPr="0087357B">
              <w:rPr>
                <w:lang w:eastAsia="en-GB"/>
              </w:rPr>
              <w:instrText>ADDIN CSL_CITATION {"citationItems":[{"id":"ITEM-1","itemData":{"DOI":"10.1016/j.lungcan.2019.03.025","ISSN":"1872-8332 (Electronic)","PMID":"31097090","abstract":"OBJECTIVES: To compare the predictive performance of radiomics signature and CT morphological features for epidermal growth factor receptor (EGFR) mutation status; then further to develop and compare the different predictive models for EGFR mutation in non-small cell lung cancer (NSCLC) patients. MATERIALS AND METHODS: This retrospective study involved 404 patients with NSCLC (243 cases in the training cohort and 161 cases in the validation cohort). Radiomics features were extracted from preoperative non-contrast CT images of the entire tumor. Correlations between the EGFR mutation status and candidate predictors were assessed using Mann-Whitney U test or Chi-square test. Unsupervised consensus clustering was used to analyze the representativeness and reduce the redundancy of radiomics features. Multivariable logistic regression analysis was performed to build radiomics signature and develop predictive models of EGFR mutation. ROC curve analysis and Delong test were used to compare the predictive performance among individual features and models. RESULTS: Of the 234 radiomics features, 93 radiomics features with high repeatability and high predictive significance were selected. The radiomics signature, which was built with one histogram and two textural features, showed the best predictive performance (AUC = 0.762 and 0.775 in the training and validation cohort) in comparison with all the clinical characteristics and conventional CT morphological features to differentiate EGFR mutation status (P &lt; 0.05). The integrated model was developed with maximum diameter, location, sex and radiomics signature. In the training and validation cohort, the integrated model showed the most optimal predictive performance (AUC = 0.798, 0.818 in the training and validation cohort) compared with the clinical models. CONCLUSION: The radiomics signature showed better performance for predicting EGFR mutant than all the clinical and morphological features. Moreover, the integrated model built with radiomics signature, clinical and morphological features outperformed the clinical models, which is helpful for physicians to determine the targeted therapy.","author":[{"dropping-particle":"","family":"Tu","given":"Wenting","non-dropping-particle":"","parse-names":false,"suffix":""},{"dropping-particle":"","family":"Sun","given":"Guangyuan","non-dropping-particle":"","parse-names":false,"suffix":""},{"dropping-particle":"","family":"Fan","given":"Li","non-dropping-particle":"","parse-names":false,"suffix":""},{"dropping-particle":"","family":"Wang","given":"Yun","non-dropping-particle":"","parse-names":false,"suffix":""},{"dropping-particle":"","family":"Xia","given":"Yi","non-dropping-particle":"","parse-names":false,"suffix":""},{"dropping-particle":"","family":"Guan","given":"Yu","non-dropping-particle":"","parse-names":false,"suffix":""},{"dropping-particle":"","family":"Li","given":"Qiong","non-dropping-particle":"","parse-names":false,"suffix":""},{"dropping-particle":"","family":"Zhang","given":"Di","non-dropping-particle":"","parse-names":false,"suffix":""},{"dropping-particle":"","family":"Liu","given":"Shiyuan","non-dropping-particle":"","parse-names":false,"suffix":""},{"dropping-particle":"","family":"Li","given":"Zhaobin","non-dropping-particle":"","parse-names":false,"suffix":""}],"container-title":"Lung cancer (Amsterdam, Netherlands)","id":"ITEM-1","issued":{"date-parts":[["2019","6"]]},"language":"eng","page":"28-35","publisher-place":"Ireland","title":"Radiomics signature: A potential and incremental predictor for EGFR mutation status in NSCLC patients, comparison with CT morphology.","type":"article-journal","volume":"132"},"uris":["http://www.mendeley.com/documents/?uuid=dd4cbe9a-6a22-4998-98cf-4452afaf69d4"]}],"mendeley":{"formattedCitation":"&lt;sup&gt;93&lt;/sup&gt;","plainTextFormattedCitation":"93","previouslyFormattedCitation":"&lt;sup&gt;93&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3</w:t>
            </w:r>
            <w:r w:rsidRPr="0087357B">
              <w:rPr>
                <w:lang w:eastAsia="en-GB"/>
              </w:rPr>
              <w:fldChar w:fldCharType="end"/>
            </w:r>
          </w:p>
        </w:tc>
        <w:tc>
          <w:tcPr>
            <w:tcW w:w="417" w:type="pct"/>
          </w:tcPr>
          <w:p w14:paraId="6A55E33A" w14:textId="77777777" w:rsidR="0037197F" w:rsidRPr="0087357B" w:rsidRDefault="0037197F" w:rsidP="0037197F">
            <w:pPr>
              <w:rPr>
                <w:lang w:eastAsia="en-GB"/>
              </w:rPr>
            </w:pPr>
            <w:r w:rsidRPr="0087357B">
              <w:rPr>
                <w:lang w:eastAsia="en-GB"/>
              </w:rPr>
              <w:t>1-4</w:t>
            </w:r>
          </w:p>
        </w:tc>
        <w:tc>
          <w:tcPr>
            <w:tcW w:w="417" w:type="pct"/>
          </w:tcPr>
          <w:p w14:paraId="7BFB0880" w14:textId="77777777" w:rsidR="0037197F" w:rsidRPr="0087357B" w:rsidRDefault="0037197F" w:rsidP="0037197F">
            <w:pPr>
              <w:rPr>
                <w:lang w:eastAsia="en-GB"/>
              </w:rPr>
            </w:pPr>
            <w:r w:rsidRPr="0087357B">
              <w:rPr>
                <w:lang w:eastAsia="en-GB"/>
              </w:rPr>
              <w:t>EGFR</w:t>
            </w:r>
          </w:p>
        </w:tc>
        <w:tc>
          <w:tcPr>
            <w:tcW w:w="417" w:type="pct"/>
          </w:tcPr>
          <w:p w14:paraId="68820DEF" w14:textId="77777777" w:rsidR="0037197F" w:rsidRPr="0087357B" w:rsidRDefault="0037197F" w:rsidP="0037197F">
            <w:pPr>
              <w:rPr>
                <w:lang w:eastAsia="en-GB"/>
              </w:rPr>
            </w:pPr>
            <w:r w:rsidRPr="0087357B">
              <w:rPr>
                <w:lang w:eastAsia="en-GB"/>
              </w:rPr>
              <w:t>404 CT</w:t>
            </w:r>
          </w:p>
          <w:p w14:paraId="605D7858" w14:textId="77777777" w:rsidR="0037197F" w:rsidRPr="0087357B" w:rsidRDefault="0037197F" w:rsidP="0037197F">
            <w:pPr>
              <w:rPr>
                <w:lang w:eastAsia="en-GB"/>
              </w:rPr>
            </w:pPr>
            <w:r w:rsidRPr="0087357B">
              <w:rPr>
                <w:lang w:eastAsia="en-GB"/>
              </w:rPr>
              <w:t>(243 + 161)</w:t>
            </w:r>
          </w:p>
        </w:tc>
        <w:tc>
          <w:tcPr>
            <w:tcW w:w="417" w:type="pct"/>
          </w:tcPr>
          <w:p w14:paraId="7CDE9EBB" w14:textId="77777777" w:rsidR="0037197F" w:rsidRPr="0087357B" w:rsidRDefault="0037197F" w:rsidP="0037197F">
            <w:pPr>
              <w:rPr>
                <w:lang w:eastAsia="en-GB"/>
              </w:rPr>
            </w:pPr>
            <w:r w:rsidRPr="0087357B">
              <w:rPr>
                <w:lang w:eastAsia="en-GB"/>
              </w:rPr>
              <w:t>In-house MATLAB</w:t>
            </w:r>
          </w:p>
        </w:tc>
        <w:tc>
          <w:tcPr>
            <w:tcW w:w="417" w:type="pct"/>
          </w:tcPr>
          <w:p w14:paraId="037C792D" w14:textId="77777777" w:rsidR="0037197F" w:rsidRPr="0087357B" w:rsidRDefault="0037197F" w:rsidP="0037197F">
            <w:pPr>
              <w:rPr>
                <w:lang w:eastAsia="en-GB"/>
              </w:rPr>
            </w:pPr>
            <w:r w:rsidRPr="0087357B">
              <w:rPr>
                <w:lang w:eastAsia="en-GB"/>
              </w:rPr>
              <w:t>First order and texture</w:t>
            </w:r>
          </w:p>
        </w:tc>
        <w:tc>
          <w:tcPr>
            <w:tcW w:w="417" w:type="pct"/>
          </w:tcPr>
          <w:p w14:paraId="594175F5" w14:textId="77777777" w:rsidR="0037197F" w:rsidRPr="0087357B" w:rsidRDefault="0037197F" w:rsidP="0037197F">
            <w:pPr>
              <w:rPr>
                <w:lang w:eastAsia="en-GB"/>
              </w:rPr>
            </w:pPr>
            <w:r w:rsidRPr="0087357B">
              <w:rPr>
                <w:lang w:eastAsia="en-GB"/>
              </w:rPr>
              <w:t>AUC=0.775</w:t>
            </w:r>
          </w:p>
        </w:tc>
        <w:tc>
          <w:tcPr>
            <w:tcW w:w="417" w:type="pct"/>
          </w:tcPr>
          <w:p w14:paraId="3F572433" w14:textId="77777777" w:rsidR="0037197F" w:rsidRPr="0087357B" w:rsidRDefault="0037197F" w:rsidP="0037197F">
            <w:pPr>
              <w:rPr>
                <w:lang w:eastAsia="en-GB"/>
              </w:rPr>
            </w:pPr>
            <w:r w:rsidRPr="0087357B">
              <w:rPr>
                <w:lang w:eastAsia="en-GB"/>
              </w:rPr>
              <w:t>Multiple segmentations</w:t>
            </w:r>
          </w:p>
          <w:p w14:paraId="0D149D76" w14:textId="77777777" w:rsidR="0037197F" w:rsidRPr="0087357B" w:rsidRDefault="0037197F" w:rsidP="0037197F">
            <w:pPr>
              <w:rPr>
                <w:lang w:eastAsia="en-GB"/>
              </w:rPr>
            </w:pPr>
            <w:r w:rsidRPr="0087357B">
              <w:rPr>
                <w:lang w:eastAsia="en-GB"/>
              </w:rPr>
              <w:t>Univariable analysis</w:t>
            </w:r>
          </w:p>
          <w:p w14:paraId="6AE95EAE" w14:textId="77777777" w:rsidR="0037197F" w:rsidRPr="0087357B" w:rsidRDefault="0037197F" w:rsidP="0037197F">
            <w:pPr>
              <w:rPr>
                <w:lang w:eastAsia="en-GB"/>
              </w:rPr>
            </w:pPr>
            <w:r w:rsidRPr="0087357B">
              <w:rPr>
                <w:lang w:eastAsia="en-GB"/>
              </w:rPr>
              <w:t>Clustering</w:t>
            </w:r>
          </w:p>
          <w:p w14:paraId="15E21680" w14:textId="77777777" w:rsidR="0037197F" w:rsidRPr="0087357B" w:rsidRDefault="0037197F" w:rsidP="0037197F">
            <w:pPr>
              <w:rPr>
                <w:lang w:eastAsia="en-GB"/>
              </w:rPr>
            </w:pPr>
            <w:r w:rsidRPr="0087357B">
              <w:rPr>
                <w:lang w:eastAsia="en-GB"/>
              </w:rPr>
              <w:t>Backwards stepwise selection</w:t>
            </w:r>
          </w:p>
          <w:p w14:paraId="1D85E586" w14:textId="77777777" w:rsidR="0037197F" w:rsidRPr="0087357B" w:rsidRDefault="0037197F" w:rsidP="0037197F">
            <w:pPr>
              <w:rPr>
                <w:lang w:eastAsia="en-GB"/>
              </w:rPr>
            </w:pPr>
          </w:p>
        </w:tc>
        <w:tc>
          <w:tcPr>
            <w:tcW w:w="417" w:type="pct"/>
          </w:tcPr>
          <w:p w14:paraId="34C301EC" w14:textId="77777777" w:rsidR="0037197F" w:rsidRPr="0087357B" w:rsidRDefault="0037197F" w:rsidP="0037197F">
            <w:pPr>
              <w:rPr>
                <w:lang w:eastAsia="en-GB"/>
              </w:rPr>
            </w:pPr>
            <w:r w:rsidRPr="0087357B">
              <w:rPr>
                <w:lang w:eastAsia="en-GB"/>
              </w:rPr>
              <w:t>Logistic regression</w:t>
            </w:r>
          </w:p>
        </w:tc>
        <w:tc>
          <w:tcPr>
            <w:tcW w:w="417" w:type="pct"/>
          </w:tcPr>
          <w:p w14:paraId="382D9613" w14:textId="77777777" w:rsidR="0037197F" w:rsidRPr="0087357B" w:rsidRDefault="0037197F" w:rsidP="0037197F">
            <w:pPr>
              <w:rPr>
                <w:lang w:eastAsia="en-GB"/>
              </w:rPr>
            </w:pPr>
            <w:r w:rsidRPr="0087357B">
              <w:rPr>
                <w:lang w:eastAsia="en-GB"/>
              </w:rPr>
              <w:t>2a</w:t>
            </w:r>
          </w:p>
        </w:tc>
        <w:tc>
          <w:tcPr>
            <w:tcW w:w="417" w:type="pct"/>
          </w:tcPr>
          <w:p w14:paraId="47E31A7D" w14:textId="77777777" w:rsidR="0037197F" w:rsidRPr="0087357B" w:rsidRDefault="0037197F" w:rsidP="0037197F">
            <w:pPr>
              <w:rPr>
                <w:lang w:eastAsia="en-GB"/>
              </w:rPr>
            </w:pPr>
            <w:r w:rsidRPr="0087357B">
              <w:rPr>
                <w:lang w:eastAsia="en-GB"/>
              </w:rPr>
              <w:t>13</w:t>
            </w:r>
          </w:p>
        </w:tc>
        <w:tc>
          <w:tcPr>
            <w:tcW w:w="413" w:type="pct"/>
          </w:tcPr>
          <w:p w14:paraId="6E7C011A" w14:textId="77777777" w:rsidR="0037197F" w:rsidRPr="0087357B" w:rsidRDefault="0037197F" w:rsidP="0037197F">
            <w:pPr>
              <w:rPr>
                <w:lang w:eastAsia="en-GB"/>
              </w:rPr>
            </w:pPr>
            <w:r w:rsidRPr="0087357B">
              <w:rPr>
                <w:lang w:eastAsia="en-GB"/>
              </w:rPr>
              <w:t>A, B, C, D, F, G, H</w:t>
            </w:r>
          </w:p>
        </w:tc>
      </w:tr>
      <w:tr w:rsidR="0037197F" w:rsidRPr="0087357B" w14:paraId="61D7ED3C" w14:textId="77777777" w:rsidTr="0037197F">
        <w:trPr>
          <w:trHeight w:val="600"/>
        </w:trPr>
        <w:tc>
          <w:tcPr>
            <w:tcW w:w="417" w:type="pct"/>
          </w:tcPr>
          <w:p w14:paraId="7CC29316" w14:textId="1A40DA0E" w:rsidR="0037197F" w:rsidRPr="0087357B" w:rsidRDefault="0037197F" w:rsidP="00BD070B">
            <w:pPr>
              <w:rPr>
                <w:lang w:eastAsia="en-GB"/>
              </w:rPr>
            </w:pPr>
            <w:r w:rsidRPr="0087357B">
              <w:rPr>
                <w:lang w:eastAsia="en-GB"/>
              </w:rPr>
              <w:t>Yang et al. 2019</w:t>
            </w:r>
            <w:r w:rsidRPr="0087357B">
              <w:rPr>
                <w:lang w:eastAsia="en-GB"/>
              </w:rPr>
              <w:fldChar w:fldCharType="begin" w:fldLock="1"/>
            </w:r>
            <w:r w:rsidR="002106C0" w:rsidRPr="0087357B">
              <w:rPr>
                <w:lang w:eastAsia="en-GB"/>
              </w:rPr>
              <w:instrText>ADDIN CSL_CITATION {"citationItems":[{"id":"ITEM-1","itemData":{"DOI":"10.1634/theoncologist.2018-0706","ISSN":"1549-490X (Electronic)","PMID":"30936378","abstract":"BACKGROUND: Lung adenocarcinoma (LADC) with epidermal growth factor receptor (EGFR) mutation is considered a subgroup of lung cancer sensitive to EGFR-targeted tyrosine kinase inhibitors. We aimed to develop and validate a computed tomography (CT)-based radiomics signature for prediction of EGFR mutation status in LADC appearing as a subsolid nodule. MATERIALS AND METHODS: A total of 467 eligible patients were divided into training and validation cohorts (n = 306 and 161, respectively). Radiomics features were extracted from unenhanced CT images by using Pyradiomics. A CT-based radiomics signature for distinguishing EGFR mutation status was constructed using the random forest (RF) method in the training cohort and then tested in the validation cohort. A combination of the radiomics signature with a clinical factors model was also constructed using the RF method. The performance of the model was evaluated using the area under the curve (AUC) of a receiver operating characteristic curve. RESULTS: In this study, 64.2% (300/467) of the patients showed EGFR mutations. L858R mutation of exon 21 was the most common mutation type (185/301). We identified a CT-based radiomics signature that successfully discriminated between EGFR positive and EGFR negative in the training cohort (AUC = 0.831) and the validation cohort (AUC = 0.789). The radiomics signature combined with the clinical factors model was not superior to the simple radiomics signature in the two cohorts (p &gt; .05). CONCLUSION: As a noninvasive method, the CT-based radiomics signature can be used to predict the EGFR mutation status of LADC appearing as a subsolid nodule. IMPLICATIONS FOR PRACTICE: Lung adenocarcinoma (LADC) with epidermal growth factor receptor (EGFR) mutation is considered a subgroup of lung cancer that is sensitive to EGFR-targeted tyrosine kinase inhibitors. However, some patients with inoperable subsolid LADC are unable to undergo tissue sampling by biopsy for molecular analysis in clinical practice. A computed tomography-based radiomics signature may serve as a noninvasive biomarker to predict the EGFR mutation status of subsolid LADCs when mutational profiling is not available or possible.","author":[{"dropping-particle":"","family":"Yang","given":"Xinguan","non-dropping-particle":"","parse-names":false,"suffix":""},{"dropping-particle":"","family":"Dong","given":"Xiao","non-dropping-particle":"","parse-names":false,"suffix":""},{"dropping-particle":"","family":"Wang","given":"Jiao","non-dropping-particle":"","parse-names":false,"suffix":""},{"dropping-particle":"","family":"Li","given":"Weiwei","non-dropping-particle":"","parse-names":false,"suffix":""},{"dropping-particle":"","family":"Gu","given":"Zhuoran","non-dropping-particle":"","parse-names":false,"suffix":""},{"dropping-particle":"","family":"Gao","given":"Dashan","non-dropping-particle":"","parse-names":false,"suffix":""},{"dropping-particle":"","family":"Zhong","given":"Nanshan","non-dropping-particle":"","parse-names":false,"suffix":""},{"dropping-particle":"","family":"Guan","given":"Yubao","non-dropping-particle":"","parse-names":false,"suffix":""}],"container-title":"The oncologist","id":"ITEM-1","issue":"11","issued":{"date-parts":[["2019","11"]]},"language":"eng","page":"e1156-e1164","publisher-place":"United States","title":"Computed Tomography-Based Radiomics Signature: A Potential Indicator of Epidermal Growth Factor Receptor Mutation in Pulmonary Adenocarcinoma Appearing as a Subsolid Nodule.","type":"article-journal","volume":"24"},"uris":["http://www.mendeley.com/documents/?uuid=e5a5d72e-3e51-43a1-91b2-f7b74797e05e"]}],"mendeley":{"formattedCitation":"&lt;sup&gt;94&lt;/sup&gt;","plainTextFormattedCitation":"94","previouslyFormattedCitation":"&lt;sup&gt;94&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4</w:t>
            </w:r>
            <w:r w:rsidRPr="0087357B">
              <w:rPr>
                <w:lang w:eastAsia="en-GB"/>
              </w:rPr>
              <w:fldChar w:fldCharType="end"/>
            </w:r>
          </w:p>
        </w:tc>
        <w:tc>
          <w:tcPr>
            <w:tcW w:w="417" w:type="pct"/>
          </w:tcPr>
          <w:p w14:paraId="4F91AF39" w14:textId="77777777" w:rsidR="0037197F" w:rsidRPr="0087357B" w:rsidRDefault="0037197F" w:rsidP="0037197F">
            <w:pPr>
              <w:rPr>
                <w:lang w:eastAsia="en-GB"/>
              </w:rPr>
            </w:pPr>
            <w:r w:rsidRPr="0087357B">
              <w:rPr>
                <w:lang w:eastAsia="en-GB"/>
              </w:rPr>
              <w:t>Not specified</w:t>
            </w:r>
          </w:p>
        </w:tc>
        <w:tc>
          <w:tcPr>
            <w:tcW w:w="417" w:type="pct"/>
          </w:tcPr>
          <w:p w14:paraId="22FBFDD8" w14:textId="77777777" w:rsidR="0037197F" w:rsidRPr="0087357B" w:rsidRDefault="0037197F" w:rsidP="0037197F">
            <w:pPr>
              <w:rPr>
                <w:lang w:eastAsia="en-GB"/>
              </w:rPr>
            </w:pPr>
            <w:r w:rsidRPr="0087357B">
              <w:rPr>
                <w:lang w:eastAsia="en-GB"/>
              </w:rPr>
              <w:t>EGFR</w:t>
            </w:r>
          </w:p>
        </w:tc>
        <w:tc>
          <w:tcPr>
            <w:tcW w:w="417" w:type="pct"/>
          </w:tcPr>
          <w:p w14:paraId="3845FCAB" w14:textId="77777777" w:rsidR="0037197F" w:rsidRPr="0087357B" w:rsidRDefault="0037197F" w:rsidP="0037197F">
            <w:pPr>
              <w:rPr>
                <w:lang w:eastAsia="en-GB"/>
              </w:rPr>
            </w:pPr>
            <w:r w:rsidRPr="0087357B">
              <w:rPr>
                <w:lang w:eastAsia="en-GB"/>
              </w:rPr>
              <w:t>467 CT</w:t>
            </w:r>
          </w:p>
          <w:p w14:paraId="6FFB049C" w14:textId="77777777" w:rsidR="0037197F" w:rsidRPr="0087357B" w:rsidRDefault="0037197F" w:rsidP="0037197F">
            <w:pPr>
              <w:rPr>
                <w:lang w:eastAsia="en-GB"/>
              </w:rPr>
            </w:pPr>
            <w:r w:rsidRPr="0087357B">
              <w:rPr>
                <w:lang w:eastAsia="en-GB"/>
              </w:rPr>
              <w:t>(</w:t>
            </w:r>
            <w:r w:rsidRPr="0087357B">
              <w:rPr>
                <w:shd w:val="clear" w:color="auto" w:fill="FFFFFF"/>
              </w:rPr>
              <w:t>306 + 161)</w:t>
            </w:r>
          </w:p>
        </w:tc>
        <w:tc>
          <w:tcPr>
            <w:tcW w:w="417" w:type="pct"/>
          </w:tcPr>
          <w:p w14:paraId="0BECC25F" w14:textId="77777777" w:rsidR="0037197F" w:rsidRPr="0087357B" w:rsidRDefault="0037197F" w:rsidP="0037197F">
            <w:pPr>
              <w:rPr>
                <w:lang w:eastAsia="en-GB"/>
              </w:rPr>
            </w:pPr>
            <w:r w:rsidRPr="0087357B">
              <w:rPr>
                <w:lang w:eastAsia="en-GB"/>
              </w:rPr>
              <w:t>PyRadiomics</w:t>
            </w:r>
          </w:p>
        </w:tc>
        <w:tc>
          <w:tcPr>
            <w:tcW w:w="417" w:type="pct"/>
          </w:tcPr>
          <w:p w14:paraId="14E966FE" w14:textId="77777777" w:rsidR="0037197F" w:rsidRPr="0087357B" w:rsidRDefault="0037197F" w:rsidP="0037197F">
            <w:pPr>
              <w:rPr>
                <w:lang w:eastAsia="en-GB"/>
              </w:rPr>
            </w:pPr>
            <w:r w:rsidRPr="0087357B">
              <w:rPr>
                <w:lang w:eastAsia="en-GB"/>
              </w:rPr>
              <w:t>Shape, first order and texture</w:t>
            </w:r>
          </w:p>
        </w:tc>
        <w:tc>
          <w:tcPr>
            <w:tcW w:w="417" w:type="pct"/>
          </w:tcPr>
          <w:p w14:paraId="5920E5C1" w14:textId="77777777" w:rsidR="0037197F" w:rsidRPr="0087357B" w:rsidRDefault="0037197F" w:rsidP="0037197F">
            <w:pPr>
              <w:rPr>
                <w:lang w:eastAsia="en-GB"/>
              </w:rPr>
            </w:pPr>
            <w:r w:rsidRPr="0087357B">
              <w:rPr>
                <w:shd w:val="clear" w:color="auto" w:fill="FFFFFF"/>
              </w:rPr>
              <w:t>AUC=0.789</w:t>
            </w:r>
          </w:p>
        </w:tc>
        <w:tc>
          <w:tcPr>
            <w:tcW w:w="417" w:type="pct"/>
          </w:tcPr>
          <w:p w14:paraId="5E1B01E4" w14:textId="77777777" w:rsidR="0037197F" w:rsidRPr="0087357B" w:rsidRDefault="0037197F" w:rsidP="0037197F">
            <w:pPr>
              <w:rPr>
                <w:lang w:eastAsia="en-GB"/>
              </w:rPr>
            </w:pPr>
            <w:r w:rsidRPr="0087357B">
              <w:rPr>
                <w:shd w:val="clear" w:color="auto" w:fill="FFFFFF"/>
              </w:rPr>
              <w:t>Mean decrease impurity importance from random forest</w:t>
            </w:r>
          </w:p>
        </w:tc>
        <w:tc>
          <w:tcPr>
            <w:tcW w:w="417" w:type="pct"/>
          </w:tcPr>
          <w:p w14:paraId="4D246D6E" w14:textId="77777777" w:rsidR="0037197F" w:rsidRPr="0087357B" w:rsidRDefault="0037197F" w:rsidP="0037197F">
            <w:pPr>
              <w:rPr>
                <w:lang w:eastAsia="en-GB"/>
              </w:rPr>
            </w:pPr>
            <w:r w:rsidRPr="0087357B">
              <w:rPr>
                <w:lang w:eastAsia="en-GB"/>
              </w:rPr>
              <w:t>Random forest</w:t>
            </w:r>
          </w:p>
        </w:tc>
        <w:tc>
          <w:tcPr>
            <w:tcW w:w="417" w:type="pct"/>
          </w:tcPr>
          <w:p w14:paraId="0986FA7E" w14:textId="77777777" w:rsidR="0037197F" w:rsidRPr="0087357B" w:rsidRDefault="0037197F" w:rsidP="0037197F">
            <w:pPr>
              <w:rPr>
                <w:lang w:eastAsia="en-GB"/>
              </w:rPr>
            </w:pPr>
            <w:r w:rsidRPr="0087357B">
              <w:rPr>
                <w:lang w:eastAsia="en-GB"/>
              </w:rPr>
              <w:t>2a</w:t>
            </w:r>
          </w:p>
        </w:tc>
        <w:tc>
          <w:tcPr>
            <w:tcW w:w="417" w:type="pct"/>
          </w:tcPr>
          <w:p w14:paraId="1A446BF9" w14:textId="77777777" w:rsidR="0037197F" w:rsidRPr="0087357B" w:rsidRDefault="0037197F" w:rsidP="0037197F">
            <w:pPr>
              <w:rPr>
                <w:lang w:eastAsia="en-GB"/>
              </w:rPr>
            </w:pPr>
            <w:r w:rsidRPr="0087357B">
              <w:rPr>
                <w:lang w:eastAsia="en-GB"/>
              </w:rPr>
              <w:t>13</w:t>
            </w:r>
          </w:p>
        </w:tc>
        <w:tc>
          <w:tcPr>
            <w:tcW w:w="413" w:type="pct"/>
          </w:tcPr>
          <w:p w14:paraId="4DEEEBC6" w14:textId="77777777" w:rsidR="0037197F" w:rsidRPr="0087357B" w:rsidRDefault="0037197F" w:rsidP="0037197F">
            <w:pPr>
              <w:rPr>
                <w:lang w:eastAsia="en-GB"/>
              </w:rPr>
            </w:pPr>
            <w:r w:rsidRPr="0087357B">
              <w:rPr>
                <w:lang w:eastAsia="en-GB"/>
              </w:rPr>
              <w:t>B, D, E, F, G, H</w:t>
            </w:r>
          </w:p>
        </w:tc>
      </w:tr>
      <w:tr w:rsidR="0037197F" w:rsidRPr="0087357B" w14:paraId="4CCF41C6" w14:textId="77777777" w:rsidTr="0037197F">
        <w:trPr>
          <w:trHeight w:val="600"/>
        </w:trPr>
        <w:tc>
          <w:tcPr>
            <w:tcW w:w="417" w:type="pct"/>
          </w:tcPr>
          <w:p w14:paraId="33B4FCA0" w14:textId="15838CA3" w:rsidR="0037197F" w:rsidRPr="0087357B" w:rsidRDefault="0037197F" w:rsidP="00BD070B">
            <w:pPr>
              <w:rPr>
                <w:lang w:eastAsia="en-GB"/>
              </w:rPr>
            </w:pPr>
            <w:r w:rsidRPr="0087357B">
              <w:rPr>
                <w:lang w:eastAsia="en-GB"/>
              </w:rPr>
              <w:t>Wang et al. 2019</w:t>
            </w:r>
            <w:r w:rsidRPr="0087357B">
              <w:rPr>
                <w:lang w:eastAsia="en-GB"/>
              </w:rPr>
              <w:fldChar w:fldCharType="begin" w:fldLock="1"/>
            </w:r>
            <w:r w:rsidR="002106C0" w:rsidRPr="0087357B">
              <w:rPr>
                <w:lang w:eastAsia="en-GB"/>
              </w:rPr>
              <w:instrText>ADDIN CSL_CITATION {"citationItems":[{"id":"ITEM-1","itemData":{"DOI":"10.1111/1759-7714.13163","ISSN":"1759-7714 (Electronic)","PMID":"31414580","abstract":"BACKGROUND: Tumor mutation burden (TMB) is an important determinant and biomarker for response of targeted therapy and prognosis in patients with lung cancer. The present study aimed to determine whether radiomics signature could non-invasively predict the TMB status and driver mutations in patients with resectable early stage lung adenocarcinoma (LUAD). METHODS: A total of 61pulmonary nodules (PNs) from 51 patients post-operatively diagnosed LUAD were enrolled for analysis. Two datasets were divided according to two-thirds of patients from different commercial Comprehensive Genomic Profiling (CGP) panels: a training cohort including 41 PNs and a testing cohort including rest 20PNs. We sequenced all tumor specimens and paired blood cells using next generation sequencing (NGS), so as to detect TMB status and somatic mutations. We collected 718 quantitative 3D radiomics features extracted from segmented volumes of each PNs and 78 clinical and pathological features retrieved from medical records as well. Support vector machine methods were performed to establish the predictive model. RESULTS: We established an efficient fusion-positive tumor prediction model that predicts TMB status and EGFR/TP53 mutations of early stage LUAD. The radiomics signature yielded a median AUC value of 0.606, 0.604, and 0.586 respectively. Combining radiomics with the clinical information can further improve the prediction performance, which the median AUC values are 0.671 for TMB, 0.697 and 0.656 for EGFR/TP53 respectively. CONCLUSION: It is feasible and effective to facilitate TMB and somatic driver mutations prediction by using the radiomics signature and NGS data in early stage LUAD.","author":[{"dropping-particle":"","family":"Wang","given":"Xiaoxiao","non-dropping-particle":"","parse-names":false,"suffix":""},{"dropping-particle":"","family":"Kong","given":"Cheng","non-dropping-particle":"","parse-names":false,"suffix":""},{"dropping-particle":"","family":"Xu","given":"Weizhang","non-dropping-particle":"","parse-names":false,"suffix":""},{"dropping-particle":"","family":"Yang","given":"Sheng","non-dropping-particle":"","parse-names":false,"suffix":""},{"dropping-particle":"","family":"Shi","given":"Dan","non-dropping-particle":"","parse-names":false,"suffix":""},{"dropping-particle":"","family":"Zhang","given":"Jingyuan","non-dropping-particle":"","parse-names":false,"suffix":""},{"dropping-particle":"","family":"Du","given":"Mulong","non-dropping-particle":"","parse-names":false,"suffix":""},{"dropping-particle":"","family":"Wang","given":"Siwei","non-dropping-particle":"","parse-names":false,"suffix":""},{"dropping-particle":"","family":"Bai","given":"Yongkang","non-dropping-particle":"","parse-names":false,"suffix":""},{"dropping-particle":"","family":"Zhang","given":"Te","non-dropping-particle":"","parse-names":false,"suffix":""},{"dropping-particle":"","family":"Chen","given":"Zeng","non-dropping-particle":"","parse-names":false,"suffix":""},{"dropping-particle":"","family":"Ma","given":"Zhifei","non-dropping-particle":"","parse-names":false,"suffix":""},{"dropping-particle":"","family":"Wang","given":"Jie","non-dropping-particle":"","parse-names":false,"suffix":""},{"dropping-particle":"","family":"Dong","given":"Gaochao","non-dropping-particle":"","parse-names":false,"suffix":""},{"dropping-particle":"","family":"Sun","given":"Mengting","non-dropping-particle":"","parse-names":false,"suffix":""},{"dropping-particle":"","family":"Yin","given":"Rong","non-dropping-particle":"","parse-names":false,"suffix":""},{"dropping-particle":"","family":"Chen","given":"Feng","non-dropping-particle":"","parse-names":false,"suffix":""}],"container-title":"Thoracic cancer","id":"ITEM-1","issue":"10","issued":{"date-parts":[["2019","10"]]},"language":"eng","page":"1904-1912","publisher-place":"Singapore","title":"Decoding tumor mutation burden and driver mutations in early stage lung adenocarcinoma using CT-based radiomics signature.","type":"article-journal","volume":"10"},"uris":["http://www.mendeley.com/documents/?uuid=d6c702ac-c875-44db-919b-c386cf0647ab"]}],"mendeley":{"formattedCitation":"&lt;sup&gt;95&lt;/sup&gt;","plainTextFormattedCitation":"95","previouslyFormattedCitation":"&lt;sup&gt;95&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5</w:t>
            </w:r>
            <w:r w:rsidRPr="0087357B">
              <w:rPr>
                <w:lang w:eastAsia="en-GB"/>
              </w:rPr>
              <w:fldChar w:fldCharType="end"/>
            </w:r>
          </w:p>
        </w:tc>
        <w:tc>
          <w:tcPr>
            <w:tcW w:w="417" w:type="pct"/>
          </w:tcPr>
          <w:p w14:paraId="414C5A32" w14:textId="77777777" w:rsidR="0037197F" w:rsidRPr="0087357B" w:rsidRDefault="0037197F" w:rsidP="0037197F">
            <w:pPr>
              <w:rPr>
                <w:shd w:val="clear" w:color="auto" w:fill="FFFFFF"/>
              </w:rPr>
            </w:pPr>
            <w:r w:rsidRPr="0087357B">
              <w:rPr>
                <w:shd w:val="clear" w:color="auto" w:fill="FFFFFF"/>
              </w:rPr>
              <w:t>1-2</w:t>
            </w:r>
          </w:p>
        </w:tc>
        <w:tc>
          <w:tcPr>
            <w:tcW w:w="417" w:type="pct"/>
          </w:tcPr>
          <w:p w14:paraId="292D025D" w14:textId="77777777" w:rsidR="0037197F" w:rsidRPr="0087357B" w:rsidRDefault="0037197F" w:rsidP="0037197F">
            <w:pPr>
              <w:rPr>
                <w:lang w:eastAsia="en-GB"/>
              </w:rPr>
            </w:pPr>
            <w:r w:rsidRPr="0087357B">
              <w:rPr>
                <w:shd w:val="clear" w:color="auto" w:fill="FFFFFF"/>
              </w:rPr>
              <w:t>EGFR, TP53</w:t>
            </w:r>
          </w:p>
        </w:tc>
        <w:tc>
          <w:tcPr>
            <w:tcW w:w="417" w:type="pct"/>
          </w:tcPr>
          <w:p w14:paraId="3EC0673A" w14:textId="77777777" w:rsidR="0037197F" w:rsidRPr="0087357B" w:rsidRDefault="0037197F" w:rsidP="0037197F">
            <w:pPr>
              <w:rPr>
                <w:lang w:eastAsia="en-GB"/>
              </w:rPr>
            </w:pPr>
            <w:r w:rsidRPr="0087357B">
              <w:rPr>
                <w:lang w:eastAsia="en-GB"/>
              </w:rPr>
              <w:t>61 CT</w:t>
            </w:r>
          </w:p>
          <w:p w14:paraId="7644F3CF" w14:textId="77777777" w:rsidR="0037197F" w:rsidRPr="0087357B" w:rsidRDefault="0037197F" w:rsidP="0037197F">
            <w:pPr>
              <w:rPr>
                <w:lang w:eastAsia="en-GB"/>
              </w:rPr>
            </w:pPr>
            <w:r w:rsidRPr="0087357B">
              <w:rPr>
                <w:lang w:eastAsia="en-GB"/>
              </w:rPr>
              <w:t>(41 + 20)</w:t>
            </w:r>
          </w:p>
        </w:tc>
        <w:tc>
          <w:tcPr>
            <w:tcW w:w="417" w:type="pct"/>
          </w:tcPr>
          <w:p w14:paraId="4E4A40F0" w14:textId="77777777" w:rsidR="0037197F" w:rsidRPr="0087357B" w:rsidRDefault="0037197F" w:rsidP="0037197F">
            <w:pPr>
              <w:rPr>
                <w:lang w:eastAsia="en-GB"/>
              </w:rPr>
            </w:pPr>
            <w:r w:rsidRPr="0087357B">
              <w:rPr>
                <w:lang w:eastAsia="en-GB"/>
              </w:rPr>
              <w:t>PyRadiomics</w:t>
            </w:r>
          </w:p>
        </w:tc>
        <w:tc>
          <w:tcPr>
            <w:tcW w:w="417" w:type="pct"/>
          </w:tcPr>
          <w:p w14:paraId="11AA1108" w14:textId="77777777" w:rsidR="0037197F" w:rsidRPr="0087357B" w:rsidRDefault="0037197F" w:rsidP="0037197F">
            <w:pPr>
              <w:rPr>
                <w:lang w:eastAsia="en-GB"/>
              </w:rPr>
            </w:pPr>
            <w:r w:rsidRPr="0087357B">
              <w:rPr>
                <w:lang w:eastAsia="en-GB"/>
              </w:rPr>
              <w:t>First order and texture</w:t>
            </w:r>
          </w:p>
          <w:p w14:paraId="445C0B37" w14:textId="77777777" w:rsidR="0037197F" w:rsidRPr="0087357B" w:rsidRDefault="0037197F" w:rsidP="0037197F">
            <w:pPr>
              <w:rPr>
                <w:lang w:eastAsia="en-GB"/>
              </w:rPr>
            </w:pPr>
          </w:p>
        </w:tc>
        <w:tc>
          <w:tcPr>
            <w:tcW w:w="417" w:type="pct"/>
          </w:tcPr>
          <w:p w14:paraId="1A27165F" w14:textId="77777777" w:rsidR="0037197F" w:rsidRPr="0087357B" w:rsidRDefault="0037197F" w:rsidP="0037197F">
            <w:pPr>
              <w:rPr>
                <w:shd w:val="clear" w:color="auto" w:fill="FFFFFF"/>
              </w:rPr>
            </w:pPr>
            <w:r w:rsidRPr="0087357B">
              <w:rPr>
                <w:lang w:eastAsia="en-GB"/>
              </w:rPr>
              <w:t>AUC=</w:t>
            </w:r>
            <w:r w:rsidRPr="0087357B">
              <w:t>0.604, 0.586</w:t>
            </w:r>
          </w:p>
        </w:tc>
        <w:tc>
          <w:tcPr>
            <w:tcW w:w="417" w:type="pct"/>
          </w:tcPr>
          <w:p w14:paraId="689208BC" w14:textId="77777777" w:rsidR="0037197F" w:rsidRPr="0087357B" w:rsidRDefault="0037197F" w:rsidP="0037197F">
            <w:pPr>
              <w:rPr>
                <w:lang w:eastAsia="en-GB"/>
              </w:rPr>
            </w:pPr>
            <w:r w:rsidRPr="0087357B">
              <w:rPr>
                <w:lang w:eastAsia="en-GB"/>
              </w:rPr>
              <w:t>LASSO</w:t>
            </w:r>
          </w:p>
        </w:tc>
        <w:tc>
          <w:tcPr>
            <w:tcW w:w="417" w:type="pct"/>
          </w:tcPr>
          <w:p w14:paraId="4566066A" w14:textId="77777777" w:rsidR="0037197F" w:rsidRPr="0087357B" w:rsidRDefault="0037197F" w:rsidP="0037197F">
            <w:pPr>
              <w:rPr>
                <w:lang w:eastAsia="en-GB"/>
              </w:rPr>
            </w:pPr>
            <w:r w:rsidRPr="0087357B">
              <w:rPr>
                <w:lang w:eastAsia="en-GB"/>
              </w:rPr>
              <w:t>SVM</w:t>
            </w:r>
          </w:p>
        </w:tc>
        <w:tc>
          <w:tcPr>
            <w:tcW w:w="417" w:type="pct"/>
          </w:tcPr>
          <w:p w14:paraId="7610DC7B" w14:textId="77777777" w:rsidR="0037197F" w:rsidRPr="0087357B" w:rsidRDefault="0037197F" w:rsidP="0037197F">
            <w:pPr>
              <w:rPr>
                <w:lang w:eastAsia="en-GB"/>
              </w:rPr>
            </w:pPr>
            <w:r w:rsidRPr="0087357B">
              <w:rPr>
                <w:lang w:eastAsia="en-GB"/>
              </w:rPr>
              <w:t>2a</w:t>
            </w:r>
          </w:p>
        </w:tc>
        <w:tc>
          <w:tcPr>
            <w:tcW w:w="417" w:type="pct"/>
          </w:tcPr>
          <w:p w14:paraId="7FE761ED" w14:textId="77777777" w:rsidR="0037197F" w:rsidRPr="0087357B" w:rsidRDefault="0037197F" w:rsidP="0037197F">
            <w:pPr>
              <w:rPr>
                <w:lang w:eastAsia="en-GB"/>
              </w:rPr>
            </w:pPr>
            <w:r w:rsidRPr="0087357B">
              <w:rPr>
                <w:lang w:eastAsia="en-GB"/>
              </w:rPr>
              <w:t>10</w:t>
            </w:r>
          </w:p>
        </w:tc>
        <w:tc>
          <w:tcPr>
            <w:tcW w:w="413" w:type="pct"/>
          </w:tcPr>
          <w:p w14:paraId="6AA4BC0D" w14:textId="77777777" w:rsidR="0037197F" w:rsidRPr="0087357B" w:rsidRDefault="0037197F" w:rsidP="0037197F">
            <w:pPr>
              <w:rPr>
                <w:lang w:eastAsia="en-GB"/>
              </w:rPr>
            </w:pPr>
            <w:r w:rsidRPr="0087357B">
              <w:rPr>
                <w:lang w:eastAsia="en-GB"/>
              </w:rPr>
              <w:t>B, C, E, F, G, H</w:t>
            </w:r>
          </w:p>
        </w:tc>
      </w:tr>
      <w:tr w:rsidR="0037197F" w:rsidRPr="0087357B" w14:paraId="57E67BF6" w14:textId="77777777" w:rsidTr="0037197F">
        <w:trPr>
          <w:trHeight w:val="600"/>
        </w:trPr>
        <w:tc>
          <w:tcPr>
            <w:tcW w:w="417" w:type="pct"/>
          </w:tcPr>
          <w:p w14:paraId="461B16DB" w14:textId="769C5037" w:rsidR="0037197F" w:rsidRPr="0087357B" w:rsidRDefault="0037197F" w:rsidP="00BD070B">
            <w:pPr>
              <w:rPr>
                <w:lang w:eastAsia="en-GB"/>
              </w:rPr>
            </w:pPr>
            <w:r w:rsidRPr="0087357B">
              <w:rPr>
                <w:lang w:eastAsia="en-GB"/>
              </w:rPr>
              <w:t>Wang et al. 2019</w:t>
            </w:r>
            <w:r w:rsidRPr="0087357B">
              <w:rPr>
                <w:lang w:eastAsia="en-GB"/>
              </w:rPr>
              <w:fldChar w:fldCharType="begin" w:fldLock="1"/>
            </w:r>
            <w:r w:rsidR="002106C0" w:rsidRPr="0087357B">
              <w:rPr>
                <w:lang w:eastAsia="en-GB"/>
              </w:rPr>
              <w:instrText>ADDIN CSL_CITATION {"citationItems":[{"id":"ITEM-1","itemData":{"DOI":"10.1111/1759-7714.13163","ISSN":"1759-7714 (Electronic)","PMID":"31414580","abstract":"BACKGROUND: Tumor mutation burden (TMB) is an important determinant and biomarker for response of targeted therapy and prognosis in patients with lung cancer. The present study aimed to determine whether radiomics signature could non-invasively predict the TMB status and driver mutations in patients with resectable early stage lung adenocarcinoma (LUAD). METHODS: A total of 61pulmonary nodules (PNs) from 51 patients post-operatively diagnosed LUAD were enrolled for analysis. Two datasets were divided according to two-thirds of patients from different commercial Comprehensive Genomic Profiling (CGP) panels: a training cohort including 41 PNs and a testing cohort including rest 20PNs. We sequenced all tumor specimens and paired blood cells using next generation sequencing (NGS), so as to detect TMB status and somatic mutations. We collected 718 quantitative 3D radiomics features extracted from segmented volumes of each PNs and 78 clinical and pathological features retrieved from medical records as well. Support vector machine methods were performed to establish the predictive model. RESULTS: We established an efficient fusion-positive tumor prediction model that predicts TMB status and EGFR/TP53 mutations of early stage LUAD. The radiomics signature yielded a median AUC value of 0.606, 0.604, and 0.586 respectively. Combining radiomics with the clinical information can further improve the prediction performance, which the median AUC values are 0.671 for TMB, 0.697 and 0.656 for EGFR/TP53 respectively. CONCLUSION: It is feasible and effective to facilitate TMB and somatic driver mutations prediction by using the radiomics signature and NGS data in early stage LUAD.","author":[{"dropping-particle":"","family":"Wang","given":"Xiaoxiao","non-dropping-particle":"","parse-names":false,"suffix":""},{"dropping-particle":"","family":"Kong","given":"Cheng","non-dropping-particle":"","parse-names":false,"suffix":""},{"dropping-particle":"","family":"Xu","given":"Weizhang","non-dropping-particle":"","parse-names":false,"suffix":""},{"dropping-particle":"","family":"Yang","given":"Sheng","non-dropping-particle":"","parse-names":false,"suffix":""},{"dropping-particle":"","family":"Shi","given":"Dan","non-dropping-particle":"","parse-names":false,"suffix":""},{"dropping-particle":"","family":"Zhang","given":"Jingyuan","non-dropping-particle":"","parse-names":false,"suffix":""},{"dropping-particle":"","family":"Du","given":"Mulong","non-dropping-particle":"","parse-names":false,"suffix":""},{"dropping-particle":"","family":"Wang","given":"Siwei","non-dropping-particle":"","parse-names":false,"suffix":""},{"dropping-particle":"","family":"Bai","given":"Yongkang","non-dropping-particle":"","parse-names":false,"suffix":""},{"dropping-particle":"","family":"Zhang","given":"Te","non-dropping-particle":"","parse-names":false,"suffix":""},{"dropping-particle":"","family":"Chen","given":"Zeng","non-dropping-particle":"","parse-names":false,"suffix":""},{"dropping-particle":"","family":"Ma","given":"Zhifei","non-dropping-particle":"","parse-names":false,"suffix":""},{"dropping-particle":"","family":"Wang","given":"Jie","non-dropping-particle":"","parse-names":false,"suffix":""},{"dropping-particle":"","family":"Dong","given":"Gaochao","non-dropping-particle":"","parse-names":false,"suffix":""},{"dropping-particle":"","family":"Sun","given":"Mengting","non-dropping-particle":"","parse-names":false,"suffix":""},{"dropping-particle":"","family":"Yin","given":"Rong","non-dropping-particle":"","parse-names":false,"suffix":""},{"dropping-particle":"","family":"Chen","given":"Feng","non-dropping-particle":"","parse-names":false,"suffix":""}],"container-title":"Thoracic cancer","id":"ITEM-1","issue":"10","issued":{"date-parts":[["2019","10"]]},"language":"eng","page":"1904-1912","publisher-place":"Singapore","title":"Decoding tumor mutation burden and driver mutations in early stage lung adenocarcinoma using CT-based radiomics signature.","type":"article-journal","volume":"10"},"uris":["http://www.mendeley.com/documents/?uuid=d6c702ac-c875-44db-919b-c386cf0647ab"]}],"mendeley":{"formattedCitation":"&lt;sup&gt;95&lt;/sup&gt;","plainTextFormattedCitation":"95","previouslyFormattedCitation":"&lt;sup&gt;95&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5</w:t>
            </w:r>
            <w:r w:rsidRPr="0087357B">
              <w:rPr>
                <w:lang w:eastAsia="en-GB"/>
              </w:rPr>
              <w:fldChar w:fldCharType="end"/>
            </w:r>
          </w:p>
        </w:tc>
        <w:tc>
          <w:tcPr>
            <w:tcW w:w="417" w:type="pct"/>
          </w:tcPr>
          <w:p w14:paraId="1848A5CE" w14:textId="77777777" w:rsidR="0037197F" w:rsidRPr="0087357B" w:rsidRDefault="0037197F" w:rsidP="0037197F">
            <w:pPr>
              <w:rPr>
                <w:shd w:val="clear" w:color="auto" w:fill="FFFFFF"/>
              </w:rPr>
            </w:pPr>
            <w:r w:rsidRPr="0087357B">
              <w:rPr>
                <w:shd w:val="clear" w:color="auto" w:fill="FFFFFF"/>
              </w:rPr>
              <w:t>1-2</w:t>
            </w:r>
          </w:p>
        </w:tc>
        <w:tc>
          <w:tcPr>
            <w:tcW w:w="417" w:type="pct"/>
          </w:tcPr>
          <w:p w14:paraId="360D85EF" w14:textId="77777777" w:rsidR="0037197F" w:rsidRPr="0087357B" w:rsidRDefault="0037197F" w:rsidP="0037197F">
            <w:pPr>
              <w:rPr>
                <w:shd w:val="clear" w:color="auto" w:fill="FFFFFF"/>
              </w:rPr>
            </w:pPr>
            <w:r w:rsidRPr="0087357B">
              <w:rPr>
                <w:shd w:val="clear" w:color="auto" w:fill="FFFFFF"/>
              </w:rPr>
              <w:t>Tumor mutation burden</w:t>
            </w:r>
          </w:p>
        </w:tc>
        <w:tc>
          <w:tcPr>
            <w:tcW w:w="417" w:type="pct"/>
          </w:tcPr>
          <w:p w14:paraId="3FD80135" w14:textId="77777777" w:rsidR="0037197F" w:rsidRPr="0087357B" w:rsidRDefault="0037197F" w:rsidP="0037197F">
            <w:pPr>
              <w:rPr>
                <w:lang w:eastAsia="en-GB"/>
              </w:rPr>
            </w:pPr>
            <w:r w:rsidRPr="0087357B">
              <w:rPr>
                <w:lang w:eastAsia="en-GB"/>
              </w:rPr>
              <w:t>61 CT</w:t>
            </w:r>
          </w:p>
          <w:p w14:paraId="5CB330DC" w14:textId="77777777" w:rsidR="0037197F" w:rsidRPr="0087357B" w:rsidRDefault="0037197F" w:rsidP="0037197F">
            <w:pPr>
              <w:rPr>
                <w:lang w:eastAsia="en-GB"/>
              </w:rPr>
            </w:pPr>
            <w:r w:rsidRPr="0087357B">
              <w:rPr>
                <w:lang w:eastAsia="en-GB"/>
              </w:rPr>
              <w:t>(41 + 20)</w:t>
            </w:r>
          </w:p>
        </w:tc>
        <w:tc>
          <w:tcPr>
            <w:tcW w:w="417" w:type="pct"/>
          </w:tcPr>
          <w:p w14:paraId="61664342" w14:textId="77777777" w:rsidR="0037197F" w:rsidRPr="0087357B" w:rsidRDefault="0037197F" w:rsidP="0037197F">
            <w:pPr>
              <w:rPr>
                <w:lang w:eastAsia="en-GB"/>
              </w:rPr>
            </w:pPr>
            <w:r w:rsidRPr="0087357B">
              <w:rPr>
                <w:lang w:eastAsia="en-GB"/>
              </w:rPr>
              <w:t>PyRadiomics</w:t>
            </w:r>
          </w:p>
        </w:tc>
        <w:tc>
          <w:tcPr>
            <w:tcW w:w="417" w:type="pct"/>
          </w:tcPr>
          <w:p w14:paraId="2B2F24ED" w14:textId="77777777" w:rsidR="0037197F" w:rsidRPr="0087357B" w:rsidRDefault="0037197F" w:rsidP="0037197F">
            <w:pPr>
              <w:rPr>
                <w:lang w:eastAsia="en-GB"/>
              </w:rPr>
            </w:pPr>
            <w:r w:rsidRPr="0087357B">
              <w:rPr>
                <w:lang w:eastAsia="en-GB"/>
              </w:rPr>
              <w:t>Texture</w:t>
            </w:r>
          </w:p>
        </w:tc>
        <w:tc>
          <w:tcPr>
            <w:tcW w:w="417" w:type="pct"/>
          </w:tcPr>
          <w:p w14:paraId="4AA86BCB" w14:textId="77777777" w:rsidR="0037197F" w:rsidRPr="0087357B" w:rsidRDefault="0037197F" w:rsidP="0037197F">
            <w:pPr>
              <w:rPr>
                <w:lang w:eastAsia="en-GB"/>
              </w:rPr>
            </w:pPr>
            <w:r w:rsidRPr="0087357B">
              <w:rPr>
                <w:lang w:eastAsia="en-GB"/>
              </w:rPr>
              <w:t>AUC=</w:t>
            </w:r>
            <w:r w:rsidRPr="0087357B">
              <w:t>0.606</w:t>
            </w:r>
          </w:p>
        </w:tc>
        <w:tc>
          <w:tcPr>
            <w:tcW w:w="417" w:type="pct"/>
          </w:tcPr>
          <w:p w14:paraId="3A3C2077" w14:textId="77777777" w:rsidR="0037197F" w:rsidRPr="0087357B" w:rsidRDefault="0037197F" w:rsidP="0037197F">
            <w:pPr>
              <w:rPr>
                <w:lang w:eastAsia="en-GB"/>
              </w:rPr>
            </w:pPr>
            <w:r w:rsidRPr="0087357B">
              <w:rPr>
                <w:lang w:eastAsia="en-GB"/>
              </w:rPr>
              <w:t>LASSO</w:t>
            </w:r>
          </w:p>
        </w:tc>
        <w:tc>
          <w:tcPr>
            <w:tcW w:w="417" w:type="pct"/>
          </w:tcPr>
          <w:p w14:paraId="2FB64747" w14:textId="77777777" w:rsidR="0037197F" w:rsidRPr="0087357B" w:rsidRDefault="0037197F" w:rsidP="0037197F">
            <w:pPr>
              <w:rPr>
                <w:lang w:eastAsia="en-GB"/>
              </w:rPr>
            </w:pPr>
            <w:r w:rsidRPr="0087357B">
              <w:rPr>
                <w:lang w:eastAsia="en-GB"/>
              </w:rPr>
              <w:t>SVM</w:t>
            </w:r>
          </w:p>
        </w:tc>
        <w:tc>
          <w:tcPr>
            <w:tcW w:w="417" w:type="pct"/>
          </w:tcPr>
          <w:p w14:paraId="7ED944A8" w14:textId="77777777" w:rsidR="0037197F" w:rsidRPr="0087357B" w:rsidRDefault="0037197F" w:rsidP="0037197F">
            <w:pPr>
              <w:rPr>
                <w:lang w:eastAsia="en-GB"/>
              </w:rPr>
            </w:pPr>
            <w:r w:rsidRPr="0087357B">
              <w:rPr>
                <w:lang w:eastAsia="en-GB"/>
              </w:rPr>
              <w:t>2a</w:t>
            </w:r>
          </w:p>
        </w:tc>
        <w:tc>
          <w:tcPr>
            <w:tcW w:w="417" w:type="pct"/>
          </w:tcPr>
          <w:p w14:paraId="702BE760" w14:textId="77777777" w:rsidR="0037197F" w:rsidRPr="0087357B" w:rsidRDefault="0037197F" w:rsidP="0037197F">
            <w:pPr>
              <w:rPr>
                <w:lang w:eastAsia="en-GB"/>
              </w:rPr>
            </w:pPr>
            <w:r w:rsidRPr="0087357B">
              <w:rPr>
                <w:lang w:eastAsia="en-GB"/>
              </w:rPr>
              <w:t>10</w:t>
            </w:r>
          </w:p>
        </w:tc>
        <w:tc>
          <w:tcPr>
            <w:tcW w:w="413" w:type="pct"/>
          </w:tcPr>
          <w:p w14:paraId="5F5841F0" w14:textId="77777777" w:rsidR="0037197F" w:rsidRPr="0087357B" w:rsidRDefault="0037197F" w:rsidP="0037197F">
            <w:pPr>
              <w:rPr>
                <w:lang w:eastAsia="en-GB"/>
              </w:rPr>
            </w:pPr>
            <w:r w:rsidRPr="0087357B">
              <w:rPr>
                <w:lang w:eastAsia="en-GB"/>
              </w:rPr>
              <w:t>B, C, E, F, G, H</w:t>
            </w:r>
          </w:p>
        </w:tc>
      </w:tr>
      <w:tr w:rsidR="0037197F" w:rsidRPr="0087357B" w14:paraId="525E0B08" w14:textId="77777777" w:rsidTr="0037197F">
        <w:trPr>
          <w:trHeight w:val="416"/>
        </w:trPr>
        <w:tc>
          <w:tcPr>
            <w:tcW w:w="5000" w:type="pct"/>
            <w:gridSpan w:val="12"/>
          </w:tcPr>
          <w:p w14:paraId="402E7C29" w14:textId="77777777" w:rsidR="0037197F" w:rsidRPr="0087357B" w:rsidRDefault="0037197F" w:rsidP="0037197F">
            <w:pPr>
              <w:rPr>
                <w:sz w:val="28"/>
                <w:szCs w:val="28"/>
                <w:lang w:eastAsia="en-GB"/>
              </w:rPr>
            </w:pPr>
            <w:r w:rsidRPr="0087357B">
              <w:rPr>
                <w:b/>
                <w:sz w:val="28"/>
                <w:szCs w:val="28"/>
                <w:lang w:eastAsia="en-GB"/>
              </w:rPr>
              <w:t xml:space="preserve">Signaling pathways </w:t>
            </w:r>
          </w:p>
        </w:tc>
      </w:tr>
      <w:tr w:rsidR="0037197F" w:rsidRPr="0087357B" w14:paraId="268027BC" w14:textId="77777777" w:rsidTr="0037197F">
        <w:trPr>
          <w:trHeight w:val="600"/>
        </w:trPr>
        <w:tc>
          <w:tcPr>
            <w:tcW w:w="417" w:type="pct"/>
          </w:tcPr>
          <w:p w14:paraId="7CDA1F73" w14:textId="6F8C45CB" w:rsidR="0037197F" w:rsidRPr="0087357B" w:rsidRDefault="0037197F" w:rsidP="00BD070B">
            <w:pPr>
              <w:rPr>
                <w:lang w:eastAsia="en-GB"/>
              </w:rPr>
            </w:pPr>
            <w:r w:rsidRPr="0087357B">
              <w:rPr>
                <w:lang w:eastAsia="en-GB"/>
              </w:rPr>
              <w:t>Grossman et al. 2017</w:t>
            </w:r>
            <w:r w:rsidRPr="0087357B">
              <w:rPr>
                <w:lang w:eastAsia="en-GB"/>
              </w:rPr>
              <w:fldChar w:fldCharType="begin" w:fldLock="1"/>
            </w:r>
            <w:r w:rsidR="002106C0" w:rsidRPr="0087357B">
              <w:rPr>
                <w:lang w:eastAsia="en-GB"/>
              </w:rPr>
              <w:instrText>ADDIN CSL_CITATION {"citationItems":[{"id":"ITEM-1","itemData":{"DOI":"10.7554/eLife.23421","ISBN":"1617525715","ISSN":"2050084X","PMID":"19520732","abstract":"Medical imaging can visualize characteristics of human cancer noninvasively. Radiomics is an emerging field that translates these medical images into quantitative data to enable phenotypic profiling of tumors. While radiomics has been associated with several clinical endpoints, the complex relationships of radiomics, clinical factors, and tumor biology are largely unknown. To this end, we analyzed two independent cohorts of respectively 262 North American and 89 European patients with lung cancer, and consistently identified previously undescribed associations between radiomic imaging features, molecular pathways, and clinical factors. In particular, we found a relationship between imaging features, immune response, inflammation, and survival, which was further validated by immunohistochemical staining. Moreover, a number of imaging features showed predictive value for specific pathways; for example, intra-tumor heterogeneity features predicted activity of RNA polymerase transcription (AUC = 0.62, p=0.03) and intensity dispersion was predictive of the autodegration pathway of a ubiquitin ligase (AUC = 0.69, p&lt;10-4). Finally, we observed that prognostic biomarkers performed highest when combining radiomic, genetic, and clinical information (CI = 0.73, p&lt;10-9) indicating complementary value of these data. In conclusion, we demonstrate that radiomic approaches permit noninvasive assessment of both molecular and clinical characteristics of tumors, and therefore have the potential to advance clinical decision-making by systematically analyzing standard-of-care medical images.","author":[{"dropping-particle":"","family":"Grossmann","given":"Patrick","non-dropping-particle":"","parse-names":false,"suffix":""},{"dropping-particle":"","family":"Stringfield","given":"Olya","non-dropping-particle":"","parse-names":false,"suffix":""},{"dropping-particle":"","family":"El-Hachem","given":"Nehme","non-dropping-particle":"","parse-names":false,"suffix":""},{"dropping-particle":"","family":"Bui","given":"Marilyn M.","non-dropping-particle":"","parse-names":false,"suffix":""},{"dropping-particle":"","family":"Velazquez","given":"Emmanuel Rios","non-dropping-particle":"","parse-names":false,"suffix":""},{"dropping-particle":"","family":"Parmar","given":"Chintan","non-dropping-particle":"","parse-names":false,"suffix":""},{"dropping-particle":"","family":"Leijenaar","given":"Ralph T.H.","non-dropping-particle":"","parse-names":false,"suffix":""},{"dropping-particle":"","family":"Haibe-Kains","given":"Benjamin","non-dropping-particle":"","parse-names":false,"suffix":""},{"dropping-particle":"","family":"Lambin","given":"Philippe","non-dropping-particle":"","parse-names":false,"suffix":""},{"dropping-particle":"","family":"Gillies","given":"Robert J.","non-dropping-particle":"","parse-names":false,"suffix":""},{"dropping-particle":"","family":"Aerts","given":"Hugo J.W.L.","non-dropping-particle":"","parse-names":false,"suffix":""}],"container-title":"eLife","id":"ITEM-1","issued":{"date-parts":[["2017","7"]]},"language":"eng","page":"1-22","publisher-place":"England","title":"Defining the biological basis of radiomic phenotypes in lung cancer","type":"article-journal","volume":"6"},"uris":["http://www.mendeley.com/documents/?uuid=5d48c0b4-866b-4e11-9789-9bdc9a64b01c"]}],"mendeley":{"formattedCitation":"&lt;sup&gt;46&lt;/sup&gt;","plainTextFormattedCitation":"46","previouslyFormattedCitation":"&lt;sup&gt;46&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46</w:t>
            </w:r>
            <w:r w:rsidRPr="0087357B">
              <w:rPr>
                <w:lang w:eastAsia="en-GB"/>
              </w:rPr>
              <w:fldChar w:fldCharType="end"/>
            </w:r>
          </w:p>
        </w:tc>
        <w:tc>
          <w:tcPr>
            <w:tcW w:w="417" w:type="pct"/>
          </w:tcPr>
          <w:p w14:paraId="56F56E0B" w14:textId="77777777" w:rsidR="0037197F" w:rsidRPr="0087357B" w:rsidRDefault="0037197F" w:rsidP="0037197F">
            <w:pPr>
              <w:rPr>
                <w:lang w:eastAsia="en-GB"/>
              </w:rPr>
            </w:pPr>
            <w:r w:rsidRPr="0087357B">
              <w:rPr>
                <w:lang w:eastAsia="en-GB"/>
              </w:rPr>
              <w:t>1-3</w:t>
            </w:r>
          </w:p>
        </w:tc>
        <w:tc>
          <w:tcPr>
            <w:tcW w:w="417" w:type="pct"/>
          </w:tcPr>
          <w:p w14:paraId="208B9229" w14:textId="77777777" w:rsidR="0037197F" w:rsidRPr="0087357B" w:rsidRDefault="0037197F" w:rsidP="0037197F">
            <w:pPr>
              <w:rPr>
                <w:shd w:val="clear" w:color="auto" w:fill="FFFFFF"/>
              </w:rPr>
            </w:pPr>
            <w:r w:rsidRPr="0087357B">
              <w:rPr>
                <w:lang w:eastAsia="en-GB"/>
              </w:rPr>
              <w:t>Various</w:t>
            </w:r>
          </w:p>
        </w:tc>
        <w:tc>
          <w:tcPr>
            <w:tcW w:w="417" w:type="pct"/>
          </w:tcPr>
          <w:p w14:paraId="2572F388" w14:textId="77777777" w:rsidR="0037197F" w:rsidRPr="0087357B" w:rsidRDefault="0037197F" w:rsidP="0037197F">
            <w:pPr>
              <w:rPr>
                <w:lang w:eastAsia="en-GB"/>
              </w:rPr>
            </w:pPr>
            <w:r w:rsidRPr="0087357B">
              <w:rPr>
                <w:lang w:eastAsia="en-GB"/>
              </w:rPr>
              <w:t>351 CT</w:t>
            </w:r>
          </w:p>
          <w:p w14:paraId="45F56A91" w14:textId="77777777" w:rsidR="0037197F" w:rsidRPr="0087357B" w:rsidRDefault="0037197F" w:rsidP="0037197F">
            <w:pPr>
              <w:rPr>
                <w:lang w:eastAsia="en-GB"/>
              </w:rPr>
            </w:pPr>
            <w:r w:rsidRPr="0087357B">
              <w:rPr>
                <w:lang w:eastAsia="en-GB"/>
              </w:rPr>
              <w:t>(262 + 89)</w:t>
            </w:r>
          </w:p>
        </w:tc>
        <w:tc>
          <w:tcPr>
            <w:tcW w:w="417" w:type="pct"/>
          </w:tcPr>
          <w:p w14:paraId="7306256C" w14:textId="77777777" w:rsidR="0037197F" w:rsidRPr="0087357B" w:rsidRDefault="0037197F" w:rsidP="0037197F">
            <w:pPr>
              <w:rPr>
                <w:lang w:eastAsia="en-GB"/>
              </w:rPr>
            </w:pPr>
            <w:r w:rsidRPr="0087357B">
              <w:rPr>
                <w:lang w:eastAsia="en-GB"/>
              </w:rPr>
              <w:t>Not specified</w:t>
            </w:r>
          </w:p>
        </w:tc>
        <w:tc>
          <w:tcPr>
            <w:tcW w:w="417" w:type="pct"/>
          </w:tcPr>
          <w:p w14:paraId="4DD69DE3" w14:textId="77777777" w:rsidR="0037197F" w:rsidRPr="0087357B" w:rsidRDefault="0037197F" w:rsidP="0037197F">
            <w:pPr>
              <w:rPr>
                <w:lang w:eastAsia="en-GB"/>
              </w:rPr>
            </w:pPr>
            <w:r w:rsidRPr="0087357B">
              <w:rPr>
                <w:lang w:eastAsia="en-GB"/>
              </w:rPr>
              <w:t>Shape, first order and texture</w:t>
            </w:r>
          </w:p>
        </w:tc>
        <w:tc>
          <w:tcPr>
            <w:tcW w:w="417" w:type="pct"/>
          </w:tcPr>
          <w:p w14:paraId="3D73FED5" w14:textId="77777777" w:rsidR="0037197F" w:rsidRPr="0087357B" w:rsidRDefault="0037197F" w:rsidP="0037197F">
            <w:pPr>
              <w:rPr>
                <w:lang w:eastAsia="en-GB"/>
              </w:rPr>
            </w:pPr>
            <w:r w:rsidRPr="0087357B">
              <w:rPr>
                <w:lang w:eastAsia="en-GB"/>
              </w:rPr>
              <w:t>AUC=0.62-0.72</w:t>
            </w:r>
          </w:p>
        </w:tc>
        <w:tc>
          <w:tcPr>
            <w:tcW w:w="417" w:type="pct"/>
          </w:tcPr>
          <w:p w14:paraId="26040467" w14:textId="77777777" w:rsidR="0037197F" w:rsidRPr="0087357B" w:rsidRDefault="0037197F" w:rsidP="0037197F">
            <w:pPr>
              <w:rPr>
                <w:lang w:eastAsia="en-GB"/>
              </w:rPr>
            </w:pPr>
            <w:r w:rsidRPr="0087357B">
              <w:rPr>
                <w:lang w:eastAsia="en-GB"/>
              </w:rPr>
              <w:t xml:space="preserve">Clustering </w:t>
            </w:r>
          </w:p>
        </w:tc>
        <w:tc>
          <w:tcPr>
            <w:tcW w:w="417" w:type="pct"/>
          </w:tcPr>
          <w:p w14:paraId="0329A0CA" w14:textId="77777777" w:rsidR="0037197F" w:rsidRPr="0087357B" w:rsidRDefault="0037197F" w:rsidP="0037197F">
            <w:pPr>
              <w:rPr>
                <w:lang w:eastAsia="en-GB"/>
              </w:rPr>
            </w:pPr>
            <w:r w:rsidRPr="0087357B">
              <w:rPr>
                <w:lang w:eastAsia="en-GB"/>
              </w:rPr>
              <w:t>Logistic regression</w:t>
            </w:r>
          </w:p>
        </w:tc>
        <w:tc>
          <w:tcPr>
            <w:tcW w:w="417" w:type="pct"/>
          </w:tcPr>
          <w:p w14:paraId="6F0A0FCA" w14:textId="77777777" w:rsidR="0037197F" w:rsidRPr="0087357B" w:rsidRDefault="0037197F" w:rsidP="0037197F">
            <w:pPr>
              <w:rPr>
                <w:lang w:eastAsia="en-GB"/>
              </w:rPr>
            </w:pPr>
            <w:r w:rsidRPr="0087357B">
              <w:rPr>
                <w:lang w:eastAsia="en-GB"/>
              </w:rPr>
              <w:t>3</w:t>
            </w:r>
          </w:p>
        </w:tc>
        <w:tc>
          <w:tcPr>
            <w:tcW w:w="417" w:type="pct"/>
          </w:tcPr>
          <w:p w14:paraId="700CB13E" w14:textId="77777777" w:rsidR="0037197F" w:rsidRPr="0087357B" w:rsidRDefault="0037197F" w:rsidP="0037197F">
            <w:pPr>
              <w:rPr>
                <w:lang w:eastAsia="en-GB"/>
              </w:rPr>
            </w:pPr>
            <w:r w:rsidRPr="0087357B">
              <w:rPr>
                <w:lang w:eastAsia="en-GB"/>
              </w:rPr>
              <w:t>9</w:t>
            </w:r>
          </w:p>
        </w:tc>
        <w:tc>
          <w:tcPr>
            <w:tcW w:w="413" w:type="pct"/>
          </w:tcPr>
          <w:p w14:paraId="31F887D8" w14:textId="77777777" w:rsidR="0037197F" w:rsidRPr="0087357B" w:rsidRDefault="0037197F" w:rsidP="0037197F">
            <w:pPr>
              <w:rPr>
                <w:lang w:eastAsia="en-GB"/>
              </w:rPr>
            </w:pPr>
            <w:r w:rsidRPr="0087357B">
              <w:rPr>
                <w:lang w:eastAsia="en-GB"/>
              </w:rPr>
              <w:t>A, B, C, D, E, G, H</w:t>
            </w:r>
          </w:p>
        </w:tc>
      </w:tr>
      <w:tr w:rsidR="0037197F" w:rsidRPr="0087357B" w14:paraId="077B2A3C" w14:textId="77777777" w:rsidTr="0037197F">
        <w:trPr>
          <w:trHeight w:val="600"/>
        </w:trPr>
        <w:tc>
          <w:tcPr>
            <w:tcW w:w="417" w:type="pct"/>
          </w:tcPr>
          <w:p w14:paraId="1D812EF7" w14:textId="239F60FE" w:rsidR="0037197F" w:rsidRPr="0087357B" w:rsidRDefault="0037197F" w:rsidP="00BD070B">
            <w:pPr>
              <w:rPr>
                <w:lang w:eastAsia="en-GB"/>
              </w:rPr>
            </w:pPr>
            <w:proofErr w:type="spellStart"/>
            <w:r w:rsidRPr="0087357B">
              <w:rPr>
                <w:lang w:eastAsia="en-GB"/>
              </w:rPr>
              <w:t>Bak</w:t>
            </w:r>
            <w:proofErr w:type="spellEnd"/>
            <w:r w:rsidRPr="0087357B">
              <w:rPr>
                <w:lang w:eastAsia="en-GB"/>
              </w:rPr>
              <w:t xml:space="preserve"> et al. 2018</w:t>
            </w:r>
            <w:r w:rsidRPr="0087357B">
              <w:rPr>
                <w:lang w:eastAsia="en-GB"/>
              </w:rPr>
              <w:fldChar w:fldCharType="begin" w:fldLock="1"/>
            </w:r>
            <w:r w:rsidR="002106C0" w:rsidRPr="0087357B">
              <w:rPr>
                <w:lang w:eastAsia="en-GB"/>
              </w:rPr>
              <w:instrText>ADDIN CSL_CITATION {"citationItems":[{"id":"ITEM-1","itemData":{"DOI":"10.1038/s41598-018-21706-1","ISBN":"4159801821706","ISSN":"20452322","PMID":"29459639","abstract":"© 2018 The Author(s). Imaging features can be useful for identifying distinct genomic differences and have predictive power for certain phenotypes attributed to genomic mutations. We aimed to identify predictive imaging biomarkers that underpin genomic alterations and clinical outcomes in lung squamous cell carcinoma (SQCC) using a radiomics approach. In 57 patients with lung SQCC who underwent preoperative computed tomography (CT) and whole-exome DNA sequencing, 63 quantitative imaging features were extracted from CT and 73 clinicoradiological features including imaging features were classified into 8 categories: clinical, global, histogram-based, lung cancer-specific, shape, local, regional, and emphysema. Mutational profiles for core signaling pathways of lung SQCC were classified into five categories: redox stress, apoptosis, proliferation, differentiation, and chromatin remodelers. Range and right lung volume was significantly associated with alternation of apoptosis and proliferation pathway (p = 0.03, and p = 0.03). Energy was associated with the redox stress pathway (p = 0.06). None of the clinicoradiological features showed any significant association with the alteration of differentiation and chromatin remodelers pathway. This study showed that radiomic features indicating five different functional pathways of lung SQCC were different form one another. Radiomics approaches to lung SQCC have the potential to noninvasively predict alterations in core signaling pathways and clinical outcome.","author":[{"dropping-particle":"","family":"Bak","given":"So Hyeon","non-dropping-particle":"","parse-names":false,"suffix":""},{"dropping-particle":"","family":"Park","given":"Hyunjin","non-dropping-particle":"","parse-names":false,"suffix":""},{"dropping-particle":"","family":"Lee","given":"Ho Yun","non-dropping-particle":"","parse-names":false,"suffix":""},{"dropping-particle":"","family":"Kim","given":"Youngwook","non-dropping-particle":"","parse-names":false,"suffix":""},{"dropping-particle":"","family":"Kim","given":"Hyeseung Hyung-Lae Hyeseung Hyung-Lae Lae","non-dropping-particle":"","parse-names":false,"suffix":""},{"dropping-particle":"","family":"Jung","given":"Sin-Ho Ho","non-dropping-particle":"","parse-names":false,"suffix":""},{"dropping-particle":"","family":"Kim","given":"Hyeseung Hyung-Lae Hyeseung Hyung-Lae Lae","non-dropping-particle":"","parse-names":false,"suffix":""},{"dropping-particle":"","family":"Kim","given":"Jonghoon","non-dropping-particle":"","parse-names":false,"suffix":""},{"dropping-particle":"","family":"Park","given":"Keunchil","non-dropping-particle":"","parse-names":false,"suffix":""}],"container-title":"Scientific Reports","id":"ITEM-1","issue":"1","issued":{"date-parts":[["2018","2"]]},"language":"eng","page":"1-9","publisher":"Springer US","publisher-place":"England","title":"Imaging genotyping of functional signaling pathways in lung squamous cell carcinoma using a radiomics approach","type":"article-journal","volume":"8"},"uris":["http://www.mendeley.com/documents/?uuid=92c7854b-29e7-40e5-9cf2-4045a095875f"]}],"mendeley":{"formattedCitation":"&lt;sup&gt;96&lt;/sup&gt;","plainTextFormattedCitation":"96","previouslyFormattedCitation":"&lt;sup&gt;96&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6</w:t>
            </w:r>
            <w:r w:rsidRPr="0087357B">
              <w:rPr>
                <w:lang w:eastAsia="en-GB"/>
              </w:rPr>
              <w:fldChar w:fldCharType="end"/>
            </w:r>
          </w:p>
        </w:tc>
        <w:tc>
          <w:tcPr>
            <w:tcW w:w="417" w:type="pct"/>
          </w:tcPr>
          <w:p w14:paraId="7FF38122" w14:textId="77777777" w:rsidR="0037197F" w:rsidRPr="0087357B" w:rsidRDefault="0037197F" w:rsidP="0037197F">
            <w:pPr>
              <w:rPr>
                <w:lang w:eastAsia="en-GB"/>
              </w:rPr>
            </w:pPr>
            <w:r w:rsidRPr="0087357B">
              <w:rPr>
                <w:lang w:eastAsia="en-GB"/>
              </w:rPr>
              <w:t>1-4</w:t>
            </w:r>
          </w:p>
        </w:tc>
        <w:tc>
          <w:tcPr>
            <w:tcW w:w="417" w:type="pct"/>
          </w:tcPr>
          <w:p w14:paraId="3BADF987" w14:textId="77777777" w:rsidR="0037197F" w:rsidRPr="0087357B" w:rsidRDefault="0037197F" w:rsidP="0037197F">
            <w:pPr>
              <w:rPr>
                <w:shd w:val="clear" w:color="auto" w:fill="FFFFFF"/>
              </w:rPr>
            </w:pPr>
            <w:r w:rsidRPr="0087357B">
              <w:rPr>
                <w:lang w:eastAsia="en-GB"/>
              </w:rPr>
              <w:t>Various</w:t>
            </w:r>
          </w:p>
        </w:tc>
        <w:tc>
          <w:tcPr>
            <w:tcW w:w="417" w:type="pct"/>
          </w:tcPr>
          <w:p w14:paraId="1C4A7368" w14:textId="77777777" w:rsidR="0037197F" w:rsidRPr="0087357B" w:rsidRDefault="0037197F" w:rsidP="0037197F">
            <w:pPr>
              <w:rPr>
                <w:lang w:eastAsia="en-GB"/>
              </w:rPr>
            </w:pPr>
            <w:r w:rsidRPr="0087357B">
              <w:rPr>
                <w:lang w:eastAsia="en-GB"/>
              </w:rPr>
              <w:t xml:space="preserve">57 CT </w:t>
            </w:r>
          </w:p>
        </w:tc>
        <w:tc>
          <w:tcPr>
            <w:tcW w:w="417" w:type="pct"/>
          </w:tcPr>
          <w:p w14:paraId="6F3A1B92" w14:textId="77777777" w:rsidR="0037197F" w:rsidRPr="0087357B" w:rsidRDefault="0037197F" w:rsidP="0037197F">
            <w:pPr>
              <w:rPr>
                <w:lang w:eastAsia="en-GB"/>
              </w:rPr>
            </w:pPr>
            <w:r w:rsidRPr="0087357B">
              <w:rPr>
                <w:lang w:eastAsia="en-GB"/>
              </w:rPr>
              <w:t>In-house MATLAB</w:t>
            </w:r>
          </w:p>
        </w:tc>
        <w:tc>
          <w:tcPr>
            <w:tcW w:w="417" w:type="pct"/>
          </w:tcPr>
          <w:p w14:paraId="2340921F" w14:textId="77777777" w:rsidR="0037197F" w:rsidRPr="0087357B" w:rsidRDefault="0037197F" w:rsidP="0037197F">
            <w:pPr>
              <w:rPr>
                <w:lang w:eastAsia="en-GB"/>
              </w:rPr>
            </w:pPr>
            <w:r w:rsidRPr="0087357B">
              <w:rPr>
                <w:lang w:eastAsia="en-GB"/>
              </w:rPr>
              <w:t>First order and texture</w:t>
            </w:r>
          </w:p>
          <w:p w14:paraId="7F328041" w14:textId="77777777" w:rsidR="0037197F" w:rsidRPr="0087357B" w:rsidRDefault="0037197F" w:rsidP="0037197F">
            <w:pPr>
              <w:rPr>
                <w:lang w:eastAsia="en-GB"/>
              </w:rPr>
            </w:pPr>
          </w:p>
        </w:tc>
        <w:tc>
          <w:tcPr>
            <w:tcW w:w="417" w:type="pct"/>
          </w:tcPr>
          <w:p w14:paraId="4F6F4B61" w14:textId="77777777" w:rsidR="0037197F" w:rsidRPr="0087357B" w:rsidRDefault="0037197F" w:rsidP="0037197F">
            <w:pPr>
              <w:rPr>
                <w:lang w:eastAsia="en-GB"/>
              </w:rPr>
            </w:pPr>
            <w:r w:rsidRPr="0087357B">
              <w:rPr>
                <w:lang w:eastAsia="en-GB"/>
              </w:rPr>
              <w:t>OR=0.08-23.94</w:t>
            </w:r>
          </w:p>
        </w:tc>
        <w:tc>
          <w:tcPr>
            <w:tcW w:w="417" w:type="pct"/>
          </w:tcPr>
          <w:p w14:paraId="7BAB9530" w14:textId="77777777" w:rsidR="0037197F" w:rsidRPr="0087357B" w:rsidRDefault="0037197F" w:rsidP="0037197F">
            <w:pPr>
              <w:rPr>
                <w:lang w:eastAsia="en-GB"/>
              </w:rPr>
            </w:pPr>
            <w:r w:rsidRPr="0087357B">
              <w:rPr>
                <w:lang w:eastAsia="en-GB"/>
              </w:rPr>
              <w:t>Univariable analysis</w:t>
            </w:r>
          </w:p>
        </w:tc>
        <w:tc>
          <w:tcPr>
            <w:tcW w:w="417" w:type="pct"/>
          </w:tcPr>
          <w:p w14:paraId="00874130" w14:textId="77777777" w:rsidR="0037197F" w:rsidRPr="0087357B" w:rsidRDefault="0037197F" w:rsidP="0037197F">
            <w:pPr>
              <w:rPr>
                <w:lang w:eastAsia="en-GB"/>
              </w:rPr>
            </w:pPr>
            <w:r w:rsidRPr="0087357B">
              <w:rPr>
                <w:lang w:eastAsia="en-GB"/>
              </w:rPr>
              <w:t>Logistic regression</w:t>
            </w:r>
          </w:p>
        </w:tc>
        <w:tc>
          <w:tcPr>
            <w:tcW w:w="417" w:type="pct"/>
          </w:tcPr>
          <w:p w14:paraId="5FDC6D88" w14:textId="77777777" w:rsidR="0037197F" w:rsidRPr="0087357B" w:rsidRDefault="0037197F" w:rsidP="0037197F">
            <w:pPr>
              <w:rPr>
                <w:lang w:eastAsia="en-GB"/>
              </w:rPr>
            </w:pPr>
            <w:r w:rsidRPr="0087357B">
              <w:rPr>
                <w:lang w:eastAsia="en-GB"/>
              </w:rPr>
              <w:t>1a</w:t>
            </w:r>
          </w:p>
        </w:tc>
        <w:tc>
          <w:tcPr>
            <w:tcW w:w="417" w:type="pct"/>
          </w:tcPr>
          <w:p w14:paraId="2662E2DC" w14:textId="77777777" w:rsidR="0037197F" w:rsidRPr="0087357B" w:rsidRDefault="0037197F" w:rsidP="0037197F">
            <w:pPr>
              <w:rPr>
                <w:lang w:eastAsia="en-GB"/>
              </w:rPr>
            </w:pPr>
            <w:r w:rsidRPr="0087357B">
              <w:rPr>
                <w:lang w:eastAsia="en-GB"/>
              </w:rPr>
              <w:t>-5</w:t>
            </w:r>
          </w:p>
        </w:tc>
        <w:tc>
          <w:tcPr>
            <w:tcW w:w="413" w:type="pct"/>
          </w:tcPr>
          <w:p w14:paraId="3AA5D8CE" w14:textId="77777777" w:rsidR="0037197F" w:rsidRPr="0087357B" w:rsidRDefault="0037197F" w:rsidP="0037197F">
            <w:pPr>
              <w:rPr>
                <w:lang w:eastAsia="en-GB"/>
              </w:rPr>
            </w:pPr>
            <w:r w:rsidRPr="0087357B">
              <w:rPr>
                <w:lang w:eastAsia="en-GB"/>
              </w:rPr>
              <w:t>B, C, E, F, G, H</w:t>
            </w:r>
          </w:p>
        </w:tc>
      </w:tr>
      <w:tr w:rsidR="0037197F" w:rsidRPr="0087357B" w14:paraId="4EE8EB1C" w14:textId="77777777" w:rsidTr="0037197F">
        <w:trPr>
          <w:trHeight w:val="296"/>
        </w:trPr>
        <w:tc>
          <w:tcPr>
            <w:tcW w:w="5000" w:type="pct"/>
            <w:gridSpan w:val="12"/>
          </w:tcPr>
          <w:p w14:paraId="1B0FF9A5" w14:textId="77777777" w:rsidR="0037197F" w:rsidRPr="0087357B" w:rsidRDefault="0037197F" w:rsidP="0037197F">
            <w:pPr>
              <w:rPr>
                <w:b/>
                <w:lang w:eastAsia="en-GB"/>
              </w:rPr>
            </w:pPr>
            <w:r w:rsidRPr="0087357B">
              <w:rPr>
                <w:b/>
                <w:sz w:val="28"/>
                <w:lang w:eastAsia="en-GB"/>
              </w:rPr>
              <w:t xml:space="preserve">Histopathology </w:t>
            </w:r>
          </w:p>
        </w:tc>
      </w:tr>
      <w:tr w:rsidR="0037197F" w:rsidRPr="0087357B" w14:paraId="7CC023CC" w14:textId="77777777" w:rsidTr="0037197F">
        <w:trPr>
          <w:trHeight w:val="600"/>
        </w:trPr>
        <w:tc>
          <w:tcPr>
            <w:tcW w:w="417" w:type="pct"/>
          </w:tcPr>
          <w:p w14:paraId="5890658A" w14:textId="1F57811E" w:rsidR="0037197F" w:rsidRPr="0087357B" w:rsidRDefault="0037197F" w:rsidP="00BD070B">
            <w:pPr>
              <w:rPr>
                <w:lang w:eastAsia="en-GB"/>
              </w:rPr>
            </w:pPr>
            <w:proofErr w:type="spellStart"/>
            <w:r w:rsidRPr="0087357B">
              <w:rPr>
                <w:lang w:eastAsia="en-GB"/>
              </w:rPr>
              <w:t>Patil</w:t>
            </w:r>
            <w:proofErr w:type="spellEnd"/>
            <w:r w:rsidRPr="0087357B">
              <w:rPr>
                <w:lang w:eastAsia="en-GB"/>
              </w:rPr>
              <w:t xml:space="preserve"> et al. 2016</w:t>
            </w:r>
            <w:r w:rsidRPr="0087357B">
              <w:rPr>
                <w:lang w:eastAsia="en-GB"/>
              </w:rPr>
              <w:fldChar w:fldCharType="begin" w:fldLock="1"/>
            </w:r>
            <w:r w:rsidR="002106C0" w:rsidRPr="0087357B">
              <w:rPr>
                <w:lang w:eastAsia="en-GB"/>
              </w:rPr>
              <w:instrText>ADDIN CSL_CITATION {"citationItems":[{"id":"ITEM-1","itemData":{"DOI":"10.18383/j.tom.2016.00244","ISSN":"2379-1381","PMID":"30042968","abstract":"Abbreviations: Non–small cell lung cancer (NSCLC), computed tomography (CT) Non–small cell lung cancer contributes toward 85% of all lung cancer burden. Tumor histology (squamous cell carcinoma, large cell carcinoma, and adenocarcinoma and \" not otherwise specified \") has prognostic significance, and it is therefore imperative to identify tumor histology for personalized medicine; however, biopsies are not always possible and carry significant risk of complications. Here, we have used Radiomics, which provides an exhaustive number of informative features, to aid in diagnosis and therapeutic outcome of tumor characteristics in a noninvasive manner. This study evaluated radiomic features of non–small cell lung cancer to identify tumor histopathology. We included 317 subjects and classified the underlying tumor histo-pathology into its 4 main subtypes. The performance of the current approach was determined to be 20% more accurate than that of an approach considering only the volumetric-and shape-based features. INTRODUCTION Non–small cell lung cancer (NSCLC) accounts for 85% of all the lung cancers, and it is second most common cause of cancer in both men and women. According to the American Cancer Soci-ety, estimates for 2016 include an incidence of 224,390 new lung cancer cases in the USA (men, 117 920; women, 106 470) and 158,080 deaths due to lung cancer (men, 85 920; women, 72 160). Every year, more people die because of lung cancer than because of colon, breast, and prostate cancer combined. Further, 2 of 3 people diagnosed with lung cancer are aged Ն65 years, whereas Ͻ2% are aged Ͻ45 years (1). The different factors that can affect survival include genetic factors, clinical factors such as age and overall health, the size and grade of the tumor, and the histological subtype of NSCLC. With regard to the subtype, many studies have identified a link between the subtype and survival. For example, Ma et al. (2) recently showed that patients with adenocarcinoma have worse prognosis com-pared with those with nonadenocarcinoma subtypes. Similarly, Yano et al. (3) recently showed that squamous cell carcinoma has worse outcomes compared with other NSCLC subtypes, and concluded that surgical management should be different for different subtypes. Given this knowledge, it is imperative to classify NSCLS based on histology. Currently, biopsy is per-formed to identify the subtype, involving an invasive procedure and requiring multiple biopsies from the site of int…","author":[{"dropping-particle":"","family":"Patil","given":"Ravindra","non-dropping-particle":"","parse-names":false,"suffix":""},{"dropping-particle":"","family":"Mahadevaiah","given":"Geetha","non-dropping-particle":"","parse-names":false,"suffix":""},{"dropping-particle":"","family":"Dekker","given":"Andre","non-dropping-particle":"","parse-names":false,"suffix":""}],"container-title":"Tomography","id":"ITEM-1","issue":"4","issued":{"date-parts":[["2016","12"]]},"language":"eng","page":"374-377","publisher-place":"United States","title":"An Approach Toward Automatic Classification of Tumor Histopathology of Non–Small Cell Lung Cancer Based on Radiomic Features","type":"article-journal","volume":"2"},"uris":["http://www.mendeley.com/documents/?uuid=95298f3f-cbb5-4aa5-8bd5-1ea893c7af9e"]}],"mendeley":{"formattedCitation":"&lt;sup&gt;97&lt;/sup&gt;","plainTextFormattedCitation":"97","previouslyFormattedCitation":"&lt;sup&gt;97&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7</w:t>
            </w:r>
            <w:r w:rsidRPr="0087357B">
              <w:rPr>
                <w:lang w:eastAsia="en-GB"/>
              </w:rPr>
              <w:fldChar w:fldCharType="end"/>
            </w:r>
          </w:p>
        </w:tc>
        <w:tc>
          <w:tcPr>
            <w:tcW w:w="417" w:type="pct"/>
          </w:tcPr>
          <w:p w14:paraId="36944D34" w14:textId="77777777" w:rsidR="0037197F" w:rsidRPr="0087357B" w:rsidRDefault="0037197F" w:rsidP="0037197F">
            <w:r w:rsidRPr="0087357B">
              <w:t>Not specified</w:t>
            </w:r>
          </w:p>
        </w:tc>
        <w:tc>
          <w:tcPr>
            <w:tcW w:w="417" w:type="pct"/>
          </w:tcPr>
          <w:p w14:paraId="72629735" w14:textId="77777777" w:rsidR="0037197F" w:rsidRPr="0087357B" w:rsidRDefault="0037197F" w:rsidP="0037197F">
            <w:pPr>
              <w:rPr>
                <w:lang w:eastAsia="en-GB"/>
              </w:rPr>
            </w:pPr>
            <w:r w:rsidRPr="0087357B">
              <w:t>ADC, LCC, SCC, NOS</w:t>
            </w:r>
          </w:p>
        </w:tc>
        <w:tc>
          <w:tcPr>
            <w:tcW w:w="417" w:type="pct"/>
          </w:tcPr>
          <w:p w14:paraId="4B4FCBDB" w14:textId="77777777" w:rsidR="0037197F" w:rsidRPr="0087357B" w:rsidRDefault="0037197F" w:rsidP="0037197F">
            <w:pPr>
              <w:rPr>
                <w:lang w:eastAsia="en-GB"/>
              </w:rPr>
            </w:pPr>
            <w:r w:rsidRPr="0087357B">
              <w:rPr>
                <w:lang w:eastAsia="en-GB"/>
              </w:rPr>
              <w:t xml:space="preserve">317 </w:t>
            </w:r>
            <w:proofErr w:type="spellStart"/>
            <w:r w:rsidRPr="0087357B">
              <w:rPr>
                <w:lang w:eastAsia="en-GB"/>
              </w:rPr>
              <w:t>pCT</w:t>
            </w:r>
            <w:proofErr w:type="spellEnd"/>
          </w:p>
        </w:tc>
        <w:tc>
          <w:tcPr>
            <w:tcW w:w="417" w:type="pct"/>
          </w:tcPr>
          <w:p w14:paraId="4F4C7749" w14:textId="77777777" w:rsidR="0037197F" w:rsidRPr="0087357B" w:rsidRDefault="0037197F" w:rsidP="0037197F">
            <w:pPr>
              <w:rPr>
                <w:lang w:eastAsia="en-GB"/>
              </w:rPr>
            </w:pPr>
            <w:r w:rsidRPr="0087357B">
              <w:rPr>
                <w:lang w:eastAsia="en-GB"/>
              </w:rPr>
              <w:t>In-house MATLAB</w:t>
            </w:r>
          </w:p>
        </w:tc>
        <w:tc>
          <w:tcPr>
            <w:tcW w:w="417" w:type="pct"/>
          </w:tcPr>
          <w:p w14:paraId="4389067C" w14:textId="77777777" w:rsidR="0037197F" w:rsidRPr="0087357B" w:rsidRDefault="0037197F" w:rsidP="0037197F">
            <w:pPr>
              <w:rPr>
                <w:lang w:eastAsia="en-GB"/>
              </w:rPr>
            </w:pPr>
            <w:r w:rsidRPr="0087357B">
              <w:rPr>
                <w:lang w:eastAsia="en-GB"/>
              </w:rPr>
              <w:t>Shape, first order and texture</w:t>
            </w:r>
          </w:p>
        </w:tc>
        <w:tc>
          <w:tcPr>
            <w:tcW w:w="417" w:type="pct"/>
          </w:tcPr>
          <w:p w14:paraId="7ACA8A27" w14:textId="77777777" w:rsidR="0037197F" w:rsidRPr="0087357B" w:rsidRDefault="0037197F" w:rsidP="0037197F">
            <w:pPr>
              <w:rPr>
                <w:lang w:eastAsia="en-GB"/>
              </w:rPr>
            </w:pPr>
            <w:r w:rsidRPr="0087357B">
              <w:rPr>
                <w:lang w:eastAsia="en-GB"/>
              </w:rPr>
              <w:t xml:space="preserve">88% accuracy </w:t>
            </w:r>
          </w:p>
        </w:tc>
        <w:tc>
          <w:tcPr>
            <w:tcW w:w="417" w:type="pct"/>
          </w:tcPr>
          <w:p w14:paraId="4722E278" w14:textId="77777777" w:rsidR="0037197F" w:rsidRPr="0087357B" w:rsidRDefault="0037197F" w:rsidP="0037197F">
            <w:pPr>
              <w:rPr>
                <w:lang w:eastAsia="en-GB"/>
              </w:rPr>
            </w:pPr>
            <w:r w:rsidRPr="0087357B">
              <w:rPr>
                <w:lang w:eastAsia="en-GB"/>
              </w:rPr>
              <w:t>None</w:t>
            </w:r>
          </w:p>
        </w:tc>
        <w:tc>
          <w:tcPr>
            <w:tcW w:w="417" w:type="pct"/>
          </w:tcPr>
          <w:p w14:paraId="2056E971" w14:textId="77777777" w:rsidR="0037197F" w:rsidRPr="0087357B" w:rsidRDefault="0037197F" w:rsidP="0037197F">
            <w:pPr>
              <w:rPr>
                <w:lang w:eastAsia="en-GB"/>
              </w:rPr>
            </w:pPr>
            <w:r w:rsidRPr="0087357B">
              <w:rPr>
                <w:lang w:eastAsia="en-GB"/>
              </w:rPr>
              <w:t>SVM</w:t>
            </w:r>
          </w:p>
        </w:tc>
        <w:tc>
          <w:tcPr>
            <w:tcW w:w="417" w:type="pct"/>
          </w:tcPr>
          <w:p w14:paraId="41465158" w14:textId="77777777" w:rsidR="0037197F" w:rsidRPr="0087357B" w:rsidRDefault="0037197F" w:rsidP="0037197F">
            <w:pPr>
              <w:rPr>
                <w:lang w:eastAsia="en-GB"/>
              </w:rPr>
            </w:pPr>
            <w:r w:rsidRPr="0087357B">
              <w:rPr>
                <w:lang w:eastAsia="en-GB"/>
              </w:rPr>
              <w:t>1b</w:t>
            </w:r>
          </w:p>
        </w:tc>
        <w:tc>
          <w:tcPr>
            <w:tcW w:w="417" w:type="pct"/>
          </w:tcPr>
          <w:p w14:paraId="41AB66C6" w14:textId="77777777" w:rsidR="0037197F" w:rsidRPr="0087357B" w:rsidRDefault="0037197F" w:rsidP="0037197F">
            <w:pPr>
              <w:rPr>
                <w:lang w:eastAsia="en-GB"/>
              </w:rPr>
            </w:pPr>
            <w:r w:rsidRPr="0087357B">
              <w:rPr>
                <w:lang w:eastAsia="en-GB"/>
              </w:rPr>
              <w:t>3</w:t>
            </w:r>
          </w:p>
        </w:tc>
        <w:tc>
          <w:tcPr>
            <w:tcW w:w="413" w:type="pct"/>
          </w:tcPr>
          <w:p w14:paraId="6792908B" w14:textId="77777777" w:rsidR="0037197F" w:rsidRPr="0087357B" w:rsidRDefault="0037197F" w:rsidP="0037197F">
            <w:pPr>
              <w:rPr>
                <w:lang w:eastAsia="en-GB"/>
              </w:rPr>
            </w:pPr>
            <w:r w:rsidRPr="0087357B">
              <w:rPr>
                <w:lang w:eastAsia="en-GB"/>
              </w:rPr>
              <w:t>A, B, C, D, E, G, H</w:t>
            </w:r>
          </w:p>
        </w:tc>
      </w:tr>
      <w:tr w:rsidR="0037197F" w:rsidRPr="0087357B" w14:paraId="55FABC67" w14:textId="77777777" w:rsidTr="0037197F">
        <w:trPr>
          <w:trHeight w:val="600"/>
        </w:trPr>
        <w:tc>
          <w:tcPr>
            <w:tcW w:w="417" w:type="pct"/>
          </w:tcPr>
          <w:p w14:paraId="722A3A40" w14:textId="66B1FB36" w:rsidR="0037197F" w:rsidRPr="0087357B" w:rsidRDefault="0037197F" w:rsidP="00BD070B">
            <w:pPr>
              <w:rPr>
                <w:lang w:eastAsia="en-GB"/>
              </w:rPr>
            </w:pPr>
            <w:r w:rsidRPr="0087357B">
              <w:rPr>
                <w:lang w:eastAsia="en-GB"/>
              </w:rPr>
              <w:t>Wu et al. 2016</w:t>
            </w:r>
            <w:r w:rsidRPr="0087357B">
              <w:rPr>
                <w:lang w:eastAsia="en-GB"/>
              </w:rPr>
              <w:fldChar w:fldCharType="begin" w:fldLock="1"/>
            </w:r>
            <w:r w:rsidR="002106C0" w:rsidRPr="0087357B">
              <w:rPr>
                <w:lang w:eastAsia="en-GB"/>
              </w:rPr>
              <w:instrText>ADDIN CSL_CITATION {"citationItems":[{"id":"ITEM-1","itemData":{"DOI":"10.3389/fonc.2016.00071","ISBN":"2234-943X (Electronic)\\r2234-943X (Linking)","ISSN":"2234-943X","PMID":"27064691","abstract":"BACKGROUND: Radiomics can quantify tumor phenotypic characteristics non-invasively by applying feature algorithms to medical imaging data. In this study of lung cancer patients, we investigated the association between radiomic features and the tumor histologic subtypes (adenocarcinoma and squamous cell carcinoma). Furthermore, in order to predict histologic subtypes, we employed machine-learning methods and independently evaluated their prediction performance.\\n\\nMETHODS: Two independent radiomic cohorts with a combined size of 350 patients were included in our analysis. A total of 440 radiomic features were extracted from the segmented tumor volumes of pretreatment CT images. These radiomic features quantify tumor phenotypic characteristics on medical images using tumor shape and size, intensity statistics, and texture. Univariate analysis was performed to assess each feature's association with the histological subtypes. In our multivariate analysis, we investigated 24 feature selection methods and 3 classification methods for histology prediction. Multivariate models were trained on the training cohort and their performance was evaluated on the independent validation cohort using the area under ROC curve (AUC). Histology was determined from surgical specimen.\\n\\nRESULTS: In our univariate analysis, we observed that fifty-three radiomic features were significantly associated with tumor histology. In multivariate analysis, feature selection methods ReliefF and its variants showed higher prediction accuracy as compared to other methods. We found that Naive Baye's classifier outperforms other classifiers and achieved the highest AUC (0.72; p-value = 2.3 × 10(-7)) with five features: Stats_min, Wavelet_HLL_rlgl_lowGrayLevelRunEmphasis, Wavelet_HHL_stats_median, Wavelet_HLL_stats_skewness, and Wavelet_HLH_glcm_clusShade.\\n\\nCONCLUSION: Histological subtypes can influence the choice of a treatment/therapy for lung cancer patients. We observed that radiomic features show significant association with the lung tumor histology. Moreover, radiomics-based multivariate classifiers were independently validated for the prediction of histological subtypes. Despite achieving lower than optimal prediction accuracy (AUC 0.72), our analysis highlights the impressive potential of non-invasive and cost-effective radiomics for precision medicine. Further research in this direction could lead us to optimal performance and therefore to clinical applicability, which could enhan…","author":[{"dropping-particle":"","family":"Wu","given":"Weimiao","non-dropping-particle":"","parse-names":false,"suffix":""},{"dropping-particle":"","family":"Parmar","given":"Chintan","non-dropping-particle":"","parse-names":false,"suffix":""},{"dropping-particle":"","family":"Grossmann","given":"Patrick","non-dropping-particle":"","parse-names":false,"suffix":""},{"dropping-particle":"","family":"Quackenbush","given":"John","non-dropping-particle":"","parse-names":false,"suffix":""},{"dropping-particle":"","family":"Lambin","given":"Philippe","non-dropping-particle":"","parse-names":false,"suffix":""},{"dropping-particle":"","family":"Bussink","given":"Johan","non-dropping-particle":"","parse-names":false,"suffix":""},{"dropping-particle":"","family":"Mak","given":"Raymond","non-dropping-particle":"","parse-names":false,"suffix":""},{"dropping-particle":"","family":"Aerts","given":"Hugo J. W. L.","non-dropping-particle":"","parse-names":false,"suffix":""}],"container-title":"Frontiers in Oncology","id":"ITEM-1","issue":"71","issued":{"date-parts":[["2016"]]},"language":"eng","page":"1-11","publisher-place":"Switzerland","title":"Exploratory Study to Identify Radiomics Classifiers for Lung Cancer Histology","type":"article-journal","volume":"6"},"uris":["http://www.mendeley.com/documents/?uuid=d58420ee-e5a6-4e41-b87a-b14efc79e801"]}],"mendeley":{"formattedCitation":"&lt;sup&gt;98&lt;/sup&gt;","plainTextFormattedCitation":"98","previouslyFormattedCitation":"&lt;sup&gt;98&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8</w:t>
            </w:r>
            <w:r w:rsidRPr="0087357B">
              <w:rPr>
                <w:lang w:eastAsia="en-GB"/>
              </w:rPr>
              <w:fldChar w:fldCharType="end"/>
            </w:r>
          </w:p>
        </w:tc>
        <w:tc>
          <w:tcPr>
            <w:tcW w:w="417" w:type="pct"/>
          </w:tcPr>
          <w:p w14:paraId="59098DE1" w14:textId="77777777" w:rsidR="0037197F" w:rsidRPr="0087357B" w:rsidRDefault="0037197F" w:rsidP="0037197F">
            <w:pPr>
              <w:rPr>
                <w:lang w:eastAsia="en-GB"/>
              </w:rPr>
            </w:pPr>
            <w:r w:rsidRPr="0087357B">
              <w:rPr>
                <w:lang w:eastAsia="en-GB"/>
              </w:rPr>
              <w:t>1-4</w:t>
            </w:r>
          </w:p>
        </w:tc>
        <w:tc>
          <w:tcPr>
            <w:tcW w:w="417" w:type="pct"/>
          </w:tcPr>
          <w:p w14:paraId="5E94C87A" w14:textId="77777777" w:rsidR="0037197F" w:rsidRPr="0087357B" w:rsidRDefault="0037197F" w:rsidP="0037197F">
            <w:pPr>
              <w:rPr>
                <w:lang w:eastAsia="en-GB"/>
              </w:rPr>
            </w:pPr>
            <w:r w:rsidRPr="0087357B">
              <w:rPr>
                <w:lang w:eastAsia="en-GB"/>
              </w:rPr>
              <w:t>ADC, SCC</w:t>
            </w:r>
          </w:p>
        </w:tc>
        <w:tc>
          <w:tcPr>
            <w:tcW w:w="417" w:type="pct"/>
          </w:tcPr>
          <w:p w14:paraId="0CDBE510" w14:textId="77777777" w:rsidR="0037197F" w:rsidRPr="0087357B" w:rsidRDefault="0037197F" w:rsidP="0037197F">
            <w:pPr>
              <w:rPr>
                <w:lang w:eastAsia="en-GB"/>
              </w:rPr>
            </w:pPr>
            <w:r w:rsidRPr="0087357B">
              <w:rPr>
                <w:lang w:eastAsia="en-GB"/>
              </w:rPr>
              <w:t xml:space="preserve">350 </w:t>
            </w:r>
            <w:proofErr w:type="spellStart"/>
            <w:r w:rsidRPr="0087357B">
              <w:rPr>
                <w:lang w:eastAsia="en-GB"/>
              </w:rPr>
              <w:t>pCT</w:t>
            </w:r>
            <w:proofErr w:type="spellEnd"/>
          </w:p>
          <w:p w14:paraId="6AEF4A23" w14:textId="77777777" w:rsidR="0037197F" w:rsidRPr="0087357B" w:rsidRDefault="0037197F" w:rsidP="0037197F">
            <w:pPr>
              <w:rPr>
                <w:lang w:eastAsia="en-GB"/>
              </w:rPr>
            </w:pPr>
            <w:r w:rsidRPr="0087357B">
              <w:rPr>
                <w:lang w:eastAsia="en-GB"/>
              </w:rPr>
              <w:t>(198 + 152)</w:t>
            </w:r>
          </w:p>
        </w:tc>
        <w:tc>
          <w:tcPr>
            <w:tcW w:w="417" w:type="pct"/>
          </w:tcPr>
          <w:p w14:paraId="78FC0ACF" w14:textId="77777777" w:rsidR="0037197F" w:rsidRPr="0087357B" w:rsidRDefault="0037197F" w:rsidP="0037197F">
            <w:pPr>
              <w:rPr>
                <w:lang w:eastAsia="en-GB"/>
              </w:rPr>
            </w:pPr>
            <w:r w:rsidRPr="0087357B">
              <w:rPr>
                <w:lang w:eastAsia="en-GB"/>
              </w:rPr>
              <w:t>In-house MATLAB</w:t>
            </w:r>
          </w:p>
        </w:tc>
        <w:tc>
          <w:tcPr>
            <w:tcW w:w="417" w:type="pct"/>
          </w:tcPr>
          <w:p w14:paraId="7837AF31" w14:textId="77777777" w:rsidR="0037197F" w:rsidRPr="0087357B" w:rsidRDefault="0037197F" w:rsidP="0037197F">
            <w:pPr>
              <w:rPr>
                <w:lang w:eastAsia="en-GB"/>
              </w:rPr>
            </w:pPr>
            <w:r w:rsidRPr="0087357B">
              <w:rPr>
                <w:lang w:eastAsia="en-GB"/>
              </w:rPr>
              <w:t>First order and texture</w:t>
            </w:r>
          </w:p>
        </w:tc>
        <w:tc>
          <w:tcPr>
            <w:tcW w:w="417" w:type="pct"/>
          </w:tcPr>
          <w:p w14:paraId="0B48DEB8" w14:textId="77777777" w:rsidR="0037197F" w:rsidRPr="0087357B" w:rsidRDefault="0037197F" w:rsidP="0037197F">
            <w:pPr>
              <w:rPr>
                <w:lang w:eastAsia="en-GB"/>
              </w:rPr>
            </w:pPr>
            <w:r w:rsidRPr="0087357B">
              <w:rPr>
                <w:lang w:eastAsia="en-GB"/>
              </w:rPr>
              <w:t>AUC=0.72</w:t>
            </w:r>
          </w:p>
        </w:tc>
        <w:tc>
          <w:tcPr>
            <w:tcW w:w="417" w:type="pct"/>
          </w:tcPr>
          <w:p w14:paraId="0594EC53" w14:textId="77777777" w:rsidR="0037197F" w:rsidRPr="0087357B" w:rsidRDefault="0037197F" w:rsidP="0037197F">
            <w:pPr>
              <w:rPr>
                <w:shd w:val="clear" w:color="auto" w:fill="FFFFFF"/>
              </w:rPr>
            </w:pPr>
            <w:r w:rsidRPr="0087357B">
              <w:rPr>
                <w:shd w:val="clear" w:color="auto" w:fill="FFFFFF"/>
              </w:rPr>
              <w:t>Correlation analysis</w:t>
            </w:r>
          </w:p>
          <w:p w14:paraId="3D3AD776" w14:textId="77777777" w:rsidR="0037197F" w:rsidRPr="0087357B" w:rsidRDefault="0037197F" w:rsidP="0037197F">
            <w:pPr>
              <w:rPr>
                <w:shd w:val="clear" w:color="auto" w:fill="FFFFFF"/>
              </w:rPr>
            </w:pPr>
            <w:r w:rsidRPr="0087357B">
              <w:rPr>
                <w:shd w:val="clear" w:color="auto" w:fill="FFFFFF"/>
              </w:rPr>
              <w:lastRenderedPageBreak/>
              <w:t>Univariable analysis</w:t>
            </w:r>
          </w:p>
        </w:tc>
        <w:tc>
          <w:tcPr>
            <w:tcW w:w="417" w:type="pct"/>
          </w:tcPr>
          <w:p w14:paraId="1568A342" w14:textId="77777777" w:rsidR="0037197F" w:rsidRPr="0087357B" w:rsidRDefault="0037197F" w:rsidP="0037197F">
            <w:pPr>
              <w:rPr>
                <w:lang w:eastAsia="en-GB"/>
              </w:rPr>
            </w:pPr>
            <w:r w:rsidRPr="0087357B">
              <w:rPr>
                <w:shd w:val="clear" w:color="auto" w:fill="FFFFFF"/>
              </w:rPr>
              <w:lastRenderedPageBreak/>
              <w:t xml:space="preserve">Random forest, naive </w:t>
            </w:r>
            <w:r w:rsidRPr="0087357B">
              <w:rPr>
                <w:shd w:val="clear" w:color="auto" w:fill="FFFFFF"/>
              </w:rPr>
              <w:lastRenderedPageBreak/>
              <w:t>Bayes, and k-nearest neighbors</w:t>
            </w:r>
          </w:p>
        </w:tc>
        <w:tc>
          <w:tcPr>
            <w:tcW w:w="417" w:type="pct"/>
          </w:tcPr>
          <w:p w14:paraId="6A4BE933" w14:textId="77777777" w:rsidR="0037197F" w:rsidRPr="0087357B" w:rsidRDefault="0037197F" w:rsidP="0037197F">
            <w:pPr>
              <w:rPr>
                <w:lang w:eastAsia="en-GB"/>
              </w:rPr>
            </w:pPr>
            <w:r w:rsidRPr="0087357B">
              <w:rPr>
                <w:lang w:eastAsia="en-GB"/>
              </w:rPr>
              <w:lastRenderedPageBreak/>
              <w:t>3</w:t>
            </w:r>
          </w:p>
        </w:tc>
        <w:tc>
          <w:tcPr>
            <w:tcW w:w="417" w:type="pct"/>
          </w:tcPr>
          <w:p w14:paraId="7D3E3BA4" w14:textId="77777777" w:rsidR="0037197F" w:rsidRPr="0087357B" w:rsidRDefault="0037197F" w:rsidP="0037197F">
            <w:pPr>
              <w:rPr>
                <w:lang w:eastAsia="en-GB"/>
              </w:rPr>
            </w:pPr>
            <w:r w:rsidRPr="0087357B">
              <w:rPr>
                <w:lang w:eastAsia="en-GB"/>
              </w:rPr>
              <w:t>13</w:t>
            </w:r>
          </w:p>
        </w:tc>
        <w:tc>
          <w:tcPr>
            <w:tcW w:w="413" w:type="pct"/>
          </w:tcPr>
          <w:p w14:paraId="5782F4EB" w14:textId="77777777" w:rsidR="0037197F" w:rsidRPr="0087357B" w:rsidRDefault="0037197F" w:rsidP="0037197F">
            <w:pPr>
              <w:rPr>
                <w:lang w:eastAsia="en-GB"/>
              </w:rPr>
            </w:pPr>
            <w:r w:rsidRPr="0087357B">
              <w:rPr>
                <w:lang w:eastAsia="en-GB"/>
              </w:rPr>
              <w:t>A, B, C, D, E, G, H</w:t>
            </w:r>
          </w:p>
        </w:tc>
      </w:tr>
      <w:tr w:rsidR="0037197F" w:rsidRPr="0087357B" w14:paraId="2BCBE4AB" w14:textId="77777777" w:rsidTr="0037197F">
        <w:trPr>
          <w:trHeight w:val="600"/>
        </w:trPr>
        <w:tc>
          <w:tcPr>
            <w:tcW w:w="417" w:type="pct"/>
          </w:tcPr>
          <w:p w14:paraId="0F1A9DE1" w14:textId="19AEF7BB" w:rsidR="0037197F" w:rsidRPr="0087357B" w:rsidRDefault="0037197F" w:rsidP="00BD070B">
            <w:pPr>
              <w:rPr>
                <w:lang w:eastAsia="en-GB"/>
              </w:rPr>
            </w:pPr>
            <w:r w:rsidRPr="0087357B">
              <w:t>Ferreira Junior et al. 2018</w:t>
            </w:r>
            <w:r w:rsidRPr="0087357B">
              <w:fldChar w:fldCharType="begin" w:fldLock="1"/>
            </w:r>
            <w:r w:rsidR="00967E88">
              <w:instrText>ADDIN CSL_CITATION {"citationItems":[{"id":"ITEM-1","itemData":{"DOI":"10.1016/j.cmpb.2018.02.015","ISSN":"18727565","PMID":"29650315","abstract":"Background and Objectives: lung cancer is the leading cause of cancer-related deaths in the world, and its poor prognosis varies markedly according to tumor staging. Computed tomography (CT) is the imaging modality of choice for lung cancer evaluation, being used for diagnosis and clinical staging. Besides tumor stage, other features, like histopathological subtype, can also add prognostic information. In this work, radiomics-based CT features were used to predict lung cancer histopathology and metastases using machine learning models. Methods: local image datasets of confirmed primary malignant pulmonary tumors were retrospectively evaluated for testing and validation. CT images acquired with same protocol were semiautomatically segmented. Tumors were characterized by clinical features and computer attributes of intensity, histogram, texture, shape, and volume. Three machine learning classifiers used up to 100 selected features to perform the analysis. Results: radiomics-based features yielded areas under the receiver operating characteristic curve of 0.89, 0.97, and 0.92 at testing and 0.75, 0.71, and 0.81 at validation for lymph nodal metastasis, distant metastasis, and histopathology pattern recognition, respectively. Conclusions: the radiomics characterization approach presented great potential to be used in a computational model to aid lung cancer histopathological subtype diagnosis as a “virtual biopsy” and metastatic prediction for therapy decision support without the necessity of a whole-body imaging scanning.","author":[{"dropping-particle":"","family":"Ferreira Junior","given":"José Raniery","non-dropping-particle":"","parse-names":false,"suffix":""},{"dropping-particle":"","family":"Koenigkam-Santos","given":"Marcel","non-dropping-particle":"","parse-names":false,"suffix":""},{"dropping-particle":"","family":"Cipriano","given":"Federico Enrique Garcia","non-dropping-particle":"","parse-names":false,"suffix":""},{"dropping-particle":"","family":"Fabro","given":"Alexandre Todorovic","non-dropping-particle":"","parse-names":false,"suffix":""},{"dropping-particle":"de","family":"Azevedo-Marques","given":"Paulo Mazzoncini","non-dropping-particle":"","parse-names":false,"suffix":""}],"container-title":"Computer Methods and Programs in Biomedicine","id":"ITEM-1","issued":{"date-parts":[["2018","6"]]},"language":"eng","page":"23-30","publisher-place":"Ireland","title":"Radiomics-based features for pattern recognition of lung cancer histopathology and metastases","type":"article-journal","volume":"159"},"uris":["http://www.mendeley.com/documents/?uuid=8b9b5311-7290-493d-a9d2-52e7cfbe9c0d"]}],"mendeley":{"formattedCitation":"&lt;sup&gt;69&lt;/sup&gt;","plainTextFormattedCitation":"69","previouslyFormattedCitation":"&lt;sup&gt;69&lt;/sup&gt;"},"properties":{"noteIndex":0},"schema":"https://github.com/citation-style-language/schema/raw/master/csl-citation.json"}</w:instrText>
            </w:r>
            <w:r w:rsidRPr="0087357B">
              <w:fldChar w:fldCharType="separate"/>
            </w:r>
            <w:r w:rsidR="00BD070B" w:rsidRPr="0087357B">
              <w:rPr>
                <w:noProof/>
                <w:vertAlign w:val="superscript"/>
              </w:rPr>
              <w:t>69</w:t>
            </w:r>
            <w:r w:rsidRPr="0087357B">
              <w:fldChar w:fldCharType="end"/>
            </w:r>
          </w:p>
        </w:tc>
        <w:tc>
          <w:tcPr>
            <w:tcW w:w="417" w:type="pct"/>
          </w:tcPr>
          <w:p w14:paraId="0B2767C8" w14:textId="77777777" w:rsidR="0037197F" w:rsidRPr="0087357B" w:rsidRDefault="0037197F" w:rsidP="0037197F">
            <w:pPr>
              <w:rPr>
                <w:lang w:eastAsia="en-GB"/>
              </w:rPr>
            </w:pPr>
            <w:r w:rsidRPr="0087357B">
              <w:rPr>
                <w:lang w:eastAsia="en-GB"/>
              </w:rPr>
              <w:t>1-4</w:t>
            </w:r>
          </w:p>
        </w:tc>
        <w:tc>
          <w:tcPr>
            <w:tcW w:w="417" w:type="pct"/>
          </w:tcPr>
          <w:p w14:paraId="01C50920" w14:textId="77777777" w:rsidR="0037197F" w:rsidRPr="0087357B" w:rsidRDefault="0037197F" w:rsidP="0037197F">
            <w:pPr>
              <w:rPr>
                <w:lang w:eastAsia="en-GB"/>
              </w:rPr>
            </w:pPr>
            <w:r w:rsidRPr="0087357B">
              <w:rPr>
                <w:lang w:eastAsia="en-GB"/>
              </w:rPr>
              <w:t>ADC, SCC</w:t>
            </w:r>
          </w:p>
        </w:tc>
        <w:tc>
          <w:tcPr>
            <w:tcW w:w="417" w:type="pct"/>
          </w:tcPr>
          <w:p w14:paraId="7EFBBD34" w14:textId="77777777" w:rsidR="0037197F" w:rsidRPr="0087357B" w:rsidRDefault="0037197F" w:rsidP="0037197F">
            <w:pPr>
              <w:rPr>
                <w:lang w:eastAsia="en-GB"/>
              </w:rPr>
            </w:pPr>
            <w:r w:rsidRPr="0087357B">
              <w:rPr>
                <w:lang w:eastAsia="en-GB"/>
              </w:rPr>
              <w:t xml:space="preserve">68 CT </w:t>
            </w:r>
          </w:p>
          <w:p w14:paraId="1A967705" w14:textId="77777777" w:rsidR="0037197F" w:rsidRPr="0087357B" w:rsidRDefault="0037197F" w:rsidP="0037197F">
            <w:pPr>
              <w:rPr>
                <w:lang w:eastAsia="en-GB"/>
              </w:rPr>
            </w:pPr>
            <w:r w:rsidRPr="0087357B">
              <w:rPr>
                <w:lang w:eastAsia="en-GB"/>
              </w:rPr>
              <w:t>(52 + 16)</w:t>
            </w:r>
          </w:p>
        </w:tc>
        <w:tc>
          <w:tcPr>
            <w:tcW w:w="417" w:type="pct"/>
          </w:tcPr>
          <w:p w14:paraId="1960C06D" w14:textId="77777777" w:rsidR="0037197F" w:rsidRPr="0087357B" w:rsidRDefault="0037197F" w:rsidP="0037197F">
            <w:pPr>
              <w:rPr>
                <w:lang w:eastAsia="en-GB"/>
              </w:rPr>
            </w:pPr>
            <w:r w:rsidRPr="0087357B">
              <w:rPr>
                <w:lang w:eastAsia="en-GB"/>
              </w:rPr>
              <w:t>IBEX</w:t>
            </w:r>
          </w:p>
        </w:tc>
        <w:tc>
          <w:tcPr>
            <w:tcW w:w="417" w:type="pct"/>
          </w:tcPr>
          <w:p w14:paraId="2FC2E59F" w14:textId="77777777" w:rsidR="0037197F" w:rsidRPr="0087357B" w:rsidRDefault="0037197F" w:rsidP="0037197F">
            <w:pPr>
              <w:rPr>
                <w:lang w:eastAsia="en-GB"/>
              </w:rPr>
            </w:pPr>
            <w:r w:rsidRPr="0087357B">
              <w:rPr>
                <w:lang w:eastAsia="en-GB"/>
              </w:rPr>
              <w:t>Not specified</w:t>
            </w:r>
          </w:p>
        </w:tc>
        <w:tc>
          <w:tcPr>
            <w:tcW w:w="417" w:type="pct"/>
          </w:tcPr>
          <w:p w14:paraId="62EFDE4D" w14:textId="77777777" w:rsidR="0037197F" w:rsidRPr="0087357B" w:rsidRDefault="0037197F" w:rsidP="0037197F">
            <w:pPr>
              <w:rPr>
                <w:lang w:eastAsia="en-GB"/>
              </w:rPr>
            </w:pPr>
            <w:r w:rsidRPr="0087357B">
              <w:rPr>
                <w:lang w:eastAsia="en-GB"/>
              </w:rPr>
              <w:t>AUC=0.81</w:t>
            </w:r>
          </w:p>
        </w:tc>
        <w:tc>
          <w:tcPr>
            <w:tcW w:w="417" w:type="pct"/>
          </w:tcPr>
          <w:p w14:paraId="27300C23" w14:textId="77777777" w:rsidR="0037197F" w:rsidRPr="0087357B" w:rsidRDefault="0037197F" w:rsidP="0037197F">
            <w:pPr>
              <w:rPr>
                <w:lang w:eastAsia="en-GB"/>
              </w:rPr>
            </w:pPr>
            <w:proofErr w:type="spellStart"/>
            <w:r w:rsidRPr="0087357B">
              <w:rPr>
                <w:lang w:eastAsia="en-GB"/>
              </w:rPr>
              <w:t>ReliefF</w:t>
            </w:r>
            <w:proofErr w:type="spellEnd"/>
            <w:r w:rsidRPr="0087357B">
              <w:rPr>
                <w:lang w:eastAsia="en-GB"/>
              </w:rPr>
              <w:t xml:space="preserve"> </w:t>
            </w:r>
          </w:p>
        </w:tc>
        <w:tc>
          <w:tcPr>
            <w:tcW w:w="417" w:type="pct"/>
          </w:tcPr>
          <w:p w14:paraId="794E5E39" w14:textId="77777777" w:rsidR="0037197F" w:rsidRPr="0087357B" w:rsidRDefault="0037197F" w:rsidP="0037197F">
            <w:pPr>
              <w:rPr>
                <w:lang w:eastAsia="en-GB"/>
              </w:rPr>
            </w:pPr>
            <w:r w:rsidRPr="0087357B">
              <w:rPr>
                <w:shd w:val="clear" w:color="auto" w:fill="FFFFFF"/>
              </w:rPr>
              <w:t>Naive Bayes and k-nearest neighbors and neural network</w:t>
            </w:r>
          </w:p>
        </w:tc>
        <w:tc>
          <w:tcPr>
            <w:tcW w:w="417" w:type="pct"/>
          </w:tcPr>
          <w:p w14:paraId="4E81A3CC" w14:textId="77777777" w:rsidR="0037197F" w:rsidRPr="0087357B" w:rsidRDefault="0037197F" w:rsidP="0037197F">
            <w:pPr>
              <w:rPr>
                <w:lang w:eastAsia="en-GB"/>
              </w:rPr>
            </w:pPr>
            <w:r w:rsidRPr="0087357B">
              <w:rPr>
                <w:lang w:eastAsia="en-GB"/>
              </w:rPr>
              <w:t>2a</w:t>
            </w:r>
          </w:p>
        </w:tc>
        <w:tc>
          <w:tcPr>
            <w:tcW w:w="417" w:type="pct"/>
          </w:tcPr>
          <w:p w14:paraId="5E75A2F2" w14:textId="77777777" w:rsidR="0037197F" w:rsidRPr="0087357B" w:rsidRDefault="0037197F" w:rsidP="0037197F">
            <w:pPr>
              <w:rPr>
                <w:lang w:eastAsia="en-GB"/>
              </w:rPr>
            </w:pPr>
            <w:r w:rsidRPr="0087357B">
              <w:rPr>
                <w:lang w:eastAsia="en-GB"/>
              </w:rPr>
              <w:t>6</w:t>
            </w:r>
          </w:p>
        </w:tc>
        <w:tc>
          <w:tcPr>
            <w:tcW w:w="413" w:type="pct"/>
          </w:tcPr>
          <w:p w14:paraId="61F915F3" w14:textId="77777777" w:rsidR="0037197F" w:rsidRPr="0087357B" w:rsidRDefault="0037197F" w:rsidP="0037197F">
            <w:pPr>
              <w:rPr>
                <w:lang w:eastAsia="en-GB"/>
              </w:rPr>
            </w:pPr>
            <w:r w:rsidRPr="0087357B">
              <w:rPr>
                <w:lang w:eastAsia="en-GB"/>
              </w:rPr>
              <w:t>A, B, C, D, E, G, H</w:t>
            </w:r>
          </w:p>
        </w:tc>
      </w:tr>
      <w:tr w:rsidR="0037197F" w:rsidRPr="0087357B" w14:paraId="04C73127" w14:textId="77777777" w:rsidTr="0037197F">
        <w:trPr>
          <w:trHeight w:val="600"/>
        </w:trPr>
        <w:tc>
          <w:tcPr>
            <w:tcW w:w="417" w:type="pct"/>
          </w:tcPr>
          <w:p w14:paraId="48104259" w14:textId="204BB90C" w:rsidR="0037197F" w:rsidRPr="0087357B" w:rsidRDefault="0037197F" w:rsidP="00BD070B">
            <w:pPr>
              <w:rPr>
                <w:lang w:eastAsia="en-GB"/>
              </w:rPr>
            </w:pPr>
            <w:r w:rsidRPr="0087357B">
              <w:rPr>
                <w:lang w:eastAsia="en-GB"/>
              </w:rPr>
              <w:t>Zhu et al. 2018</w:t>
            </w:r>
            <w:r w:rsidRPr="0087357B">
              <w:rPr>
                <w:lang w:eastAsia="en-GB"/>
              </w:rPr>
              <w:fldChar w:fldCharType="begin" w:fldLock="1"/>
            </w:r>
            <w:r w:rsidR="002106C0" w:rsidRPr="0087357B">
              <w:rPr>
                <w:lang w:eastAsia="en-GB"/>
              </w:rPr>
              <w:instrText>ADDIN CSL_CITATION {"citationItems":[{"id":"ITEM-1","itemData":{"DOI":"10.1007/s00330-017-5221-1","ISSN":"14321084","PMID":"29450713","abstract":"OBJECTIVES: To distinguish squamous cell carcinoma (SCC) from lung adenocarcinoma (ADC) based on a radiomic signature METHODS: This study involved 129 patients with non-small cell lung cancer (NSCLC) (81 in the training cohort and 48 in the independent validation cohort). Approximately 485 features were extracted from a manually outlined tumor region. The LASSO logistic regression model selected the key features of a radiomic signature. Receiver operating characteristic curve and area under the curve (AUC) were used to evaluate the performance of the radiomic signature in the training and validation cohorts. RESULTS: Five features were selected to construct the radiomic signature for histologic subtype classification. The performance of the radiomic signature to distinguish between lung ADC and SCC in both training and validation cohorts was good, with an AUC of 0.905 (95% confidence interval [CI]: 0.838 to 0.971), sensitivity of 0.830, and specificity of 0.929. In the validation cohort, the radiomic signature showed an AUC of 0.893 (95% CI: 0.789 to 0.996), sensitivity of 0.828, and specificity of 0.900. CONCLUSIONS: A unique radiomic signature was constructed for use as a diagnostic factor for discriminating lung ADC from SCC. Patients with NSCLC will benefit from the proposed radiomic signature. KEY POINTS: * Machine learning can be used for auxiliary distinguish in lung cancer. * Radiomic signature can discriminate lung ADC from SCC. * Radiomics can help to achieve precision medical treatment.","author":[{"dropping-particle":"","family":"Zhu","given":"Xinzhong","non-dropping-particle":"","parse-names":false,"suffix":""},{"dropping-particle":"","family":"Dong","given":"Di","non-dropping-particle":"","parse-names":false,"suffix":""},{"dropping-particle":"","family":"Chen","given":"Zhendong","non-dropping-particle":"","parse-names":false,"suffix":""},{"dropping-particle":"","family":"Fang","given":"Mengjie","non-dropping-particle":"","parse-names":false,"suffix":""},{"dropping-particle":"","family":"Zhang","given":"Liwen","non-dropping-particle":"","parse-names":false,"suffix":""},{"dropping-particle":"","family":"Song","given":"Jiangdian","non-dropping-particle":"","parse-names":false,"suffix":""},{"dropping-particle":"","family":"Yu","given":"Dongdong","non-dropping-particle":"","parse-names":false,"suffix":""},{"dropping-particle":"","family":"Zang","given":"Yali","non-dropping-particle":"","parse-names":false,"suffix":""},{"dropping-particle":"","family":"Liu","given":"Zhenyu","non-dropping-particle":"","parse-names":false,"suffix":""},{"dropping-particle":"","family":"Shi","given":"Jingyun","non-dropping-particle":"","parse-names":false,"suffix":""},{"dropping-particle":"","family":"Tian","given":"Jie","non-dropping-particle":"","parse-names":false,"suffix":""}],"container-title":"European radiology","id":"ITEM-1","issue":"7","issued":{"date-parts":[["2018","7"]]},"language":"eng","page":"2772-2778","publisher-place":"Germany","title":"Radiomic signature as a diagnostic factor for histologic subtype classification of non-small cell lung cancer.","type":"article-journal","volume":"28"},"uris":["http://www.mendeley.com/documents/?uuid=fa0b1bdd-fe83-4873-ab85-b11a0792aa6a"]}],"mendeley":{"formattedCitation":"&lt;sup&gt;99&lt;/sup&gt;","plainTextFormattedCitation":"99","previouslyFormattedCitation":"&lt;sup&gt;99&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99</w:t>
            </w:r>
            <w:r w:rsidRPr="0087357B">
              <w:rPr>
                <w:lang w:eastAsia="en-GB"/>
              </w:rPr>
              <w:fldChar w:fldCharType="end"/>
            </w:r>
          </w:p>
        </w:tc>
        <w:tc>
          <w:tcPr>
            <w:tcW w:w="417" w:type="pct"/>
          </w:tcPr>
          <w:p w14:paraId="32CE1C16" w14:textId="77777777" w:rsidR="0037197F" w:rsidRPr="0087357B" w:rsidRDefault="0037197F" w:rsidP="0037197F">
            <w:pPr>
              <w:rPr>
                <w:lang w:eastAsia="en-GB"/>
              </w:rPr>
            </w:pPr>
            <w:r w:rsidRPr="0087357B">
              <w:rPr>
                <w:lang w:eastAsia="en-GB"/>
              </w:rPr>
              <w:t>Not specified</w:t>
            </w:r>
          </w:p>
        </w:tc>
        <w:tc>
          <w:tcPr>
            <w:tcW w:w="417" w:type="pct"/>
          </w:tcPr>
          <w:p w14:paraId="281843F9" w14:textId="77777777" w:rsidR="0037197F" w:rsidRPr="0087357B" w:rsidRDefault="0037197F" w:rsidP="0037197F">
            <w:pPr>
              <w:rPr>
                <w:lang w:eastAsia="en-GB"/>
              </w:rPr>
            </w:pPr>
            <w:r w:rsidRPr="0087357B">
              <w:rPr>
                <w:lang w:eastAsia="en-GB"/>
              </w:rPr>
              <w:t>ADC, SCC</w:t>
            </w:r>
          </w:p>
        </w:tc>
        <w:tc>
          <w:tcPr>
            <w:tcW w:w="417" w:type="pct"/>
          </w:tcPr>
          <w:p w14:paraId="45F461FA" w14:textId="77777777" w:rsidR="0037197F" w:rsidRPr="0087357B" w:rsidRDefault="0037197F" w:rsidP="0037197F">
            <w:pPr>
              <w:rPr>
                <w:lang w:eastAsia="en-GB"/>
              </w:rPr>
            </w:pPr>
            <w:r w:rsidRPr="0087357B">
              <w:rPr>
                <w:lang w:eastAsia="en-GB"/>
              </w:rPr>
              <w:t xml:space="preserve">129 CT </w:t>
            </w:r>
          </w:p>
          <w:p w14:paraId="4B5F8857" w14:textId="77777777" w:rsidR="0037197F" w:rsidRPr="0087357B" w:rsidRDefault="0037197F" w:rsidP="0037197F">
            <w:pPr>
              <w:rPr>
                <w:lang w:eastAsia="en-GB"/>
              </w:rPr>
            </w:pPr>
            <w:r w:rsidRPr="0087357B">
              <w:rPr>
                <w:lang w:eastAsia="en-GB"/>
              </w:rPr>
              <w:t>(81 + 48)</w:t>
            </w:r>
          </w:p>
        </w:tc>
        <w:tc>
          <w:tcPr>
            <w:tcW w:w="417" w:type="pct"/>
          </w:tcPr>
          <w:p w14:paraId="2AFE4740" w14:textId="77777777" w:rsidR="0037197F" w:rsidRPr="0087357B" w:rsidRDefault="0037197F" w:rsidP="0037197F">
            <w:pPr>
              <w:rPr>
                <w:lang w:eastAsia="en-GB"/>
              </w:rPr>
            </w:pPr>
            <w:r w:rsidRPr="0087357B">
              <w:rPr>
                <w:lang w:eastAsia="en-GB"/>
              </w:rPr>
              <w:t>In-house MATLAB</w:t>
            </w:r>
          </w:p>
        </w:tc>
        <w:tc>
          <w:tcPr>
            <w:tcW w:w="417" w:type="pct"/>
          </w:tcPr>
          <w:p w14:paraId="78002D53" w14:textId="77777777" w:rsidR="0037197F" w:rsidRPr="0087357B" w:rsidRDefault="0037197F" w:rsidP="0037197F">
            <w:pPr>
              <w:rPr>
                <w:lang w:eastAsia="en-GB"/>
              </w:rPr>
            </w:pPr>
            <w:r w:rsidRPr="0087357B">
              <w:rPr>
                <w:lang w:eastAsia="en-GB"/>
              </w:rPr>
              <w:t>First order and texture</w:t>
            </w:r>
          </w:p>
        </w:tc>
        <w:tc>
          <w:tcPr>
            <w:tcW w:w="417" w:type="pct"/>
          </w:tcPr>
          <w:p w14:paraId="39D7C981" w14:textId="77777777" w:rsidR="0037197F" w:rsidRPr="0087357B" w:rsidRDefault="0037197F" w:rsidP="0037197F">
            <w:pPr>
              <w:rPr>
                <w:lang w:eastAsia="en-GB"/>
              </w:rPr>
            </w:pPr>
            <w:r w:rsidRPr="0087357B">
              <w:rPr>
                <w:lang w:eastAsia="en-GB"/>
              </w:rPr>
              <w:t>AUC=</w:t>
            </w:r>
            <w:r w:rsidRPr="0087357B">
              <w:t>0.893</w:t>
            </w:r>
          </w:p>
        </w:tc>
        <w:tc>
          <w:tcPr>
            <w:tcW w:w="417" w:type="pct"/>
          </w:tcPr>
          <w:p w14:paraId="265A398C" w14:textId="77777777" w:rsidR="0037197F" w:rsidRPr="0087357B" w:rsidRDefault="0037197F" w:rsidP="0037197F">
            <w:pPr>
              <w:rPr>
                <w:lang w:eastAsia="en-GB"/>
              </w:rPr>
            </w:pPr>
            <w:r w:rsidRPr="0087357B">
              <w:rPr>
                <w:lang w:eastAsia="en-GB"/>
              </w:rPr>
              <w:t>Multiple segmentations</w:t>
            </w:r>
          </w:p>
          <w:p w14:paraId="6E5E87F9" w14:textId="77777777" w:rsidR="0037197F" w:rsidRPr="0087357B" w:rsidRDefault="0037197F" w:rsidP="0037197F">
            <w:pPr>
              <w:rPr>
                <w:lang w:eastAsia="en-GB"/>
              </w:rPr>
            </w:pPr>
            <w:r w:rsidRPr="0087357B">
              <w:rPr>
                <w:lang w:eastAsia="en-GB"/>
              </w:rPr>
              <w:t>LASSO</w:t>
            </w:r>
          </w:p>
        </w:tc>
        <w:tc>
          <w:tcPr>
            <w:tcW w:w="417" w:type="pct"/>
          </w:tcPr>
          <w:p w14:paraId="3B934CAD" w14:textId="77777777" w:rsidR="0037197F" w:rsidRPr="0087357B" w:rsidRDefault="0037197F" w:rsidP="0037197F">
            <w:pPr>
              <w:rPr>
                <w:lang w:eastAsia="en-GB"/>
              </w:rPr>
            </w:pPr>
            <w:r w:rsidRPr="0087357B">
              <w:rPr>
                <w:lang w:eastAsia="en-GB"/>
              </w:rPr>
              <w:t>Logistic regression</w:t>
            </w:r>
          </w:p>
        </w:tc>
        <w:tc>
          <w:tcPr>
            <w:tcW w:w="417" w:type="pct"/>
          </w:tcPr>
          <w:p w14:paraId="1CF14E02" w14:textId="77777777" w:rsidR="0037197F" w:rsidRPr="0087357B" w:rsidRDefault="0037197F" w:rsidP="0037197F">
            <w:pPr>
              <w:rPr>
                <w:lang w:eastAsia="en-GB"/>
              </w:rPr>
            </w:pPr>
            <w:r w:rsidRPr="0087357B">
              <w:rPr>
                <w:lang w:eastAsia="en-GB"/>
              </w:rPr>
              <w:t>2a</w:t>
            </w:r>
          </w:p>
        </w:tc>
        <w:tc>
          <w:tcPr>
            <w:tcW w:w="417" w:type="pct"/>
          </w:tcPr>
          <w:p w14:paraId="704A6F4D" w14:textId="77777777" w:rsidR="0037197F" w:rsidRPr="0087357B" w:rsidRDefault="0037197F" w:rsidP="0037197F">
            <w:pPr>
              <w:rPr>
                <w:lang w:eastAsia="en-GB"/>
              </w:rPr>
            </w:pPr>
            <w:r w:rsidRPr="0087357B">
              <w:rPr>
                <w:lang w:eastAsia="en-GB"/>
              </w:rPr>
              <w:t>11</w:t>
            </w:r>
          </w:p>
        </w:tc>
        <w:tc>
          <w:tcPr>
            <w:tcW w:w="413" w:type="pct"/>
          </w:tcPr>
          <w:p w14:paraId="729CCF3C" w14:textId="77777777" w:rsidR="0037197F" w:rsidRPr="0087357B" w:rsidRDefault="0037197F" w:rsidP="0037197F">
            <w:pPr>
              <w:rPr>
                <w:lang w:eastAsia="en-GB"/>
              </w:rPr>
            </w:pPr>
            <w:r w:rsidRPr="0087357B">
              <w:rPr>
                <w:lang w:eastAsia="en-GB"/>
              </w:rPr>
              <w:t>A, B, C, D, F, G, H</w:t>
            </w:r>
          </w:p>
        </w:tc>
      </w:tr>
      <w:tr w:rsidR="0037197F" w:rsidRPr="0087357B" w14:paraId="70CEE965" w14:textId="77777777" w:rsidTr="0037197F">
        <w:trPr>
          <w:trHeight w:val="600"/>
        </w:trPr>
        <w:tc>
          <w:tcPr>
            <w:tcW w:w="417" w:type="pct"/>
          </w:tcPr>
          <w:p w14:paraId="68B55E7C" w14:textId="426C545F" w:rsidR="0037197F" w:rsidRPr="0087357B" w:rsidRDefault="0037197F" w:rsidP="00BD070B">
            <w:pPr>
              <w:rPr>
                <w:lang w:eastAsia="en-GB"/>
              </w:rPr>
            </w:pPr>
            <w:proofErr w:type="spellStart"/>
            <w:r w:rsidRPr="0087357B">
              <w:t>Digumarthy</w:t>
            </w:r>
            <w:proofErr w:type="spellEnd"/>
            <w:r w:rsidRPr="0087357B">
              <w:t xml:space="preserve"> et al. 2019</w:t>
            </w:r>
            <w:r w:rsidRPr="0087357B">
              <w:fldChar w:fldCharType="begin" w:fldLock="1"/>
            </w:r>
            <w:r w:rsidR="002106C0" w:rsidRPr="0087357B">
              <w:instrText>ADDIN CSL_CITATION {"citationItems":[{"id":"ITEM-1","itemData":{"DOI":"10.1097/MD.0000000000013963","ISSN":"15365964","PMID":"30608433","abstract":"To assess the role of radiomic features in distinguishing squamous and adenocarcinoma subtypes of nonsmall cell lung cancers (NSCLC) and predict EGFR mutations.Institution Review Board-approved study included chest CT scans of 93 consecutive patients (43 men, 50 women, mean age 60 ± 11 years) with biopsy-proven squamous and adenocarcinoma lung cancers greater than 1 cm. All cancers were evaluated for epidermal growth factor receptor (EGFR) mutation. The clinical parameters such as age, sex, and smoking history and standard morphology-based CT imaging features such as target lesion longest diameter (LD), longest perpendicular diameter (LPD), density, and presence of cavity were recorded. The radiomics data was obtained using commercial CT texture analysis (CTTA) software. The CTTA was performed on a single image of the dominant lung lesion. The predictive value of clinical history, standard imaging features, and radiomics was assessed with multivariable logistic regression and receiver operating characteristic (ROC) analyses.Between adenocarcinoma and squamous cell carcinomas, ROC analysis showed significant difference in 3/11 radiomic features (entropy, normalized SD, total) [AUC 0.686-0.744, P = .006 to &lt;.0001], 1/3 clinical features (smoking) [AUC 0.732, P = .001], and 2/3 imaging features (LD and LPD) [AUC 0.646-0658, P = .020 to .032]. ROC analysis for probability variables showed higher values for radiomics (AUC 0.800, P &lt; .0001) than clinical (AUC 0.676, P = .017) and standard imaging (AUC 0.708, P &lt; .0001). Between EGFR mutant and wild-type adenocarcinoma, ROC analysis showed significant difference in 2/11 radiomic features (kurtosis, K2) [AUC 0.656-0.713, P = .03 to .003], 1/3 clinical features (smoking) [AUC 0.758, P &lt; .0001]. The combined probability variable for radiomics, clinical and imaging features was higher (AUC 0.890, P &lt; .0001) than independent probability variables.The radiomics evaluation adds incremental value to clinical history and standard imaging features in predicting histology and EGFR mutations.","author":[{"dropping-particle":"","family":"Digumarthy","given":"Subba R.","non-dropping-particle":"","parse-names":false,"suffix":""},{"dropping-particle":"","family":"Padole","given":"Atul M.","non-dropping-particle":"","parse-names":false,"suffix":""},{"dropping-particle":"Lo","family":"Gullo","given":"Roberto","non-dropping-particle":"","parse-names":false,"suffix":""},{"dropping-particle":"V.","family":"Sequist","given":"Lecia","non-dropping-particle":"","parse-names":false,"suffix":""},{"dropping-particle":"","family":"Kalra","given":"Mannudeep K.","non-dropping-particle":"","parse-names":false,"suffix":""}],"container-title":"Medicine","id":"ITEM-1","issue":"1","issued":{"date-parts":[["2019","1"]]},"language":"eng","page":"e13963","publisher-place":"United States","title":"Can CT radiomic analysis in NSCLC predict histology and EGFR mutation status?","type":"article-journal","volume":"98"},"uris":["http://www.mendeley.com/documents/?uuid=6547949f-0178-4fa7-9316-d2f39048d51e"]}],"mendeley":{"formattedCitation":"&lt;sup&gt;90&lt;/sup&gt;","plainTextFormattedCitation":"90","previouslyFormattedCitation":"&lt;sup&gt;90&lt;/sup&gt;"},"properties":{"noteIndex":0},"schema":"https://github.com/citation-style-language/schema/raw/master/csl-citation.json"}</w:instrText>
            </w:r>
            <w:r w:rsidRPr="0087357B">
              <w:fldChar w:fldCharType="separate"/>
            </w:r>
            <w:r w:rsidR="00BD070B" w:rsidRPr="0087357B">
              <w:rPr>
                <w:noProof/>
                <w:vertAlign w:val="superscript"/>
              </w:rPr>
              <w:t>90</w:t>
            </w:r>
            <w:r w:rsidRPr="0087357B">
              <w:fldChar w:fldCharType="end"/>
            </w:r>
          </w:p>
        </w:tc>
        <w:tc>
          <w:tcPr>
            <w:tcW w:w="417" w:type="pct"/>
          </w:tcPr>
          <w:p w14:paraId="10F6B987" w14:textId="77777777" w:rsidR="0037197F" w:rsidRPr="0087357B" w:rsidRDefault="0037197F" w:rsidP="0037197F">
            <w:pPr>
              <w:rPr>
                <w:lang w:eastAsia="en-GB"/>
              </w:rPr>
            </w:pPr>
            <w:r w:rsidRPr="0087357B">
              <w:rPr>
                <w:lang w:eastAsia="en-GB"/>
              </w:rPr>
              <w:t>Not specified</w:t>
            </w:r>
          </w:p>
        </w:tc>
        <w:tc>
          <w:tcPr>
            <w:tcW w:w="417" w:type="pct"/>
          </w:tcPr>
          <w:p w14:paraId="64383AE5" w14:textId="77777777" w:rsidR="0037197F" w:rsidRPr="0087357B" w:rsidRDefault="0037197F" w:rsidP="0037197F">
            <w:pPr>
              <w:rPr>
                <w:lang w:eastAsia="en-GB"/>
              </w:rPr>
            </w:pPr>
            <w:r w:rsidRPr="0087357B">
              <w:rPr>
                <w:lang w:eastAsia="en-GB"/>
              </w:rPr>
              <w:t>ADC, SCC</w:t>
            </w:r>
          </w:p>
        </w:tc>
        <w:tc>
          <w:tcPr>
            <w:tcW w:w="417" w:type="pct"/>
          </w:tcPr>
          <w:p w14:paraId="5C384EA3" w14:textId="77777777" w:rsidR="0037197F" w:rsidRPr="0087357B" w:rsidRDefault="0037197F" w:rsidP="0037197F">
            <w:pPr>
              <w:rPr>
                <w:lang w:eastAsia="en-GB"/>
              </w:rPr>
            </w:pPr>
            <w:r w:rsidRPr="0087357B">
              <w:rPr>
                <w:lang w:eastAsia="en-GB"/>
              </w:rPr>
              <w:t xml:space="preserve">93 CT </w:t>
            </w:r>
          </w:p>
        </w:tc>
        <w:tc>
          <w:tcPr>
            <w:tcW w:w="417" w:type="pct"/>
          </w:tcPr>
          <w:p w14:paraId="772DAF2F" w14:textId="77777777" w:rsidR="0037197F" w:rsidRPr="0087357B" w:rsidRDefault="0037197F" w:rsidP="0037197F">
            <w:pPr>
              <w:rPr>
                <w:lang w:eastAsia="en-GB"/>
              </w:rPr>
            </w:pPr>
            <w:proofErr w:type="spellStart"/>
            <w:r w:rsidRPr="0087357B">
              <w:rPr>
                <w:lang w:eastAsia="en-GB"/>
              </w:rPr>
              <w:t>TexRAD</w:t>
            </w:r>
            <w:proofErr w:type="spellEnd"/>
          </w:p>
        </w:tc>
        <w:tc>
          <w:tcPr>
            <w:tcW w:w="417" w:type="pct"/>
          </w:tcPr>
          <w:p w14:paraId="2EA69476" w14:textId="77777777" w:rsidR="0037197F" w:rsidRPr="0087357B" w:rsidRDefault="0037197F" w:rsidP="0037197F">
            <w:pPr>
              <w:rPr>
                <w:lang w:eastAsia="en-GB"/>
              </w:rPr>
            </w:pPr>
            <w:r w:rsidRPr="0087357B">
              <w:rPr>
                <w:lang w:eastAsia="en-GB"/>
              </w:rPr>
              <w:t xml:space="preserve">First order </w:t>
            </w:r>
          </w:p>
        </w:tc>
        <w:tc>
          <w:tcPr>
            <w:tcW w:w="417" w:type="pct"/>
          </w:tcPr>
          <w:p w14:paraId="479A4C68" w14:textId="77777777" w:rsidR="0037197F" w:rsidRPr="0087357B" w:rsidRDefault="0037197F" w:rsidP="0037197F">
            <w:pPr>
              <w:rPr>
                <w:lang w:eastAsia="en-GB"/>
              </w:rPr>
            </w:pPr>
            <w:r w:rsidRPr="0087357B">
              <w:rPr>
                <w:shd w:val="clear" w:color="auto" w:fill="FFFFFF"/>
              </w:rPr>
              <w:t>AUC=0.744</w:t>
            </w:r>
          </w:p>
        </w:tc>
        <w:tc>
          <w:tcPr>
            <w:tcW w:w="417" w:type="pct"/>
          </w:tcPr>
          <w:p w14:paraId="05720DF2" w14:textId="77777777" w:rsidR="0037197F" w:rsidRPr="0087357B" w:rsidRDefault="0037197F" w:rsidP="0037197F">
            <w:pPr>
              <w:rPr>
                <w:lang w:eastAsia="en-GB"/>
              </w:rPr>
            </w:pPr>
            <w:r w:rsidRPr="0087357B">
              <w:rPr>
                <w:lang w:eastAsia="en-GB"/>
              </w:rPr>
              <w:t>Univariable analysis</w:t>
            </w:r>
          </w:p>
          <w:p w14:paraId="038DC06E" w14:textId="77777777" w:rsidR="0037197F" w:rsidRPr="0087357B" w:rsidRDefault="0037197F" w:rsidP="0037197F">
            <w:pPr>
              <w:rPr>
                <w:lang w:eastAsia="en-GB"/>
              </w:rPr>
            </w:pPr>
          </w:p>
        </w:tc>
        <w:tc>
          <w:tcPr>
            <w:tcW w:w="417" w:type="pct"/>
          </w:tcPr>
          <w:p w14:paraId="701BE252" w14:textId="77777777" w:rsidR="0037197F" w:rsidRPr="0087357B" w:rsidRDefault="0037197F" w:rsidP="0037197F">
            <w:pPr>
              <w:rPr>
                <w:lang w:eastAsia="en-GB"/>
              </w:rPr>
            </w:pPr>
            <w:r w:rsidRPr="0087357B">
              <w:rPr>
                <w:lang w:eastAsia="en-GB"/>
              </w:rPr>
              <w:t>Logistic regression</w:t>
            </w:r>
          </w:p>
        </w:tc>
        <w:tc>
          <w:tcPr>
            <w:tcW w:w="417" w:type="pct"/>
          </w:tcPr>
          <w:p w14:paraId="78C663FD" w14:textId="77777777" w:rsidR="0037197F" w:rsidRPr="0087357B" w:rsidRDefault="0037197F" w:rsidP="0037197F">
            <w:pPr>
              <w:rPr>
                <w:lang w:eastAsia="en-GB"/>
              </w:rPr>
            </w:pPr>
            <w:r w:rsidRPr="0087357B">
              <w:rPr>
                <w:lang w:eastAsia="en-GB"/>
              </w:rPr>
              <w:t>1a</w:t>
            </w:r>
          </w:p>
        </w:tc>
        <w:tc>
          <w:tcPr>
            <w:tcW w:w="417" w:type="pct"/>
          </w:tcPr>
          <w:p w14:paraId="6DF6D905" w14:textId="77777777" w:rsidR="0037197F" w:rsidRPr="0087357B" w:rsidRDefault="0037197F" w:rsidP="0037197F">
            <w:pPr>
              <w:rPr>
                <w:lang w:eastAsia="en-GB"/>
              </w:rPr>
            </w:pPr>
            <w:r w:rsidRPr="0087357B">
              <w:rPr>
                <w:lang w:eastAsia="en-GB"/>
              </w:rPr>
              <w:t>-1</w:t>
            </w:r>
          </w:p>
        </w:tc>
        <w:tc>
          <w:tcPr>
            <w:tcW w:w="413" w:type="pct"/>
          </w:tcPr>
          <w:p w14:paraId="31F07540" w14:textId="77777777" w:rsidR="0037197F" w:rsidRPr="0087357B" w:rsidRDefault="0037197F" w:rsidP="0037197F">
            <w:pPr>
              <w:rPr>
                <w:lang w:eastAsia="en-GB"/>
              </w:rPr>
            </w:pPr>
            <w:r w:rsidRPr="0087357B">
              <w:rPr>
                <w:lang w:eastAsia="en-GB"/>
              </w:rPr>
              <w:t>A, B, C, E, F, G, H</w:t>
            </w:r>
          </w:p>
        </w:tc>
      </w:tr>
      <w:tr w:rsidR="0037197F" w:rsidRPr="0087357B" w14:paraId="58BBD7CD" w14:textId="77777777" w:rsidTr="0037197F">
        <w:trPr>
          <w:trHeight w:val="600"/>
        </w:trPr>
        <w:tc>
          <w:tcPr>
            <w:tcW w:w="417" w:type="pct"/>
          </w:tcPr>
          <w:p w14:paraId="4CDCBD07" w14:textId="4256C02E" w:rsidR="0037197F" w:rsidRPr="0087357B" w:rsidRDefault="0037197F" w:rsidP="00BD070B">
            <w:pPr>
              <w:rPr>
                <w:lang w:eastAsia="en-GB"/>
              </w:rPr>
            </w:pPr>
            <w:r w:rsidRPr="0087357B">
              <w:rPr>
                <w:lang w:eastAsia="en-GB"/>
              </w:rPr>
              <w:t>E et al. 2019</w:t>
            </w:r>
            <w:r w:rsidRPr="0087357B">
              <w:rPr>
                <w:lang w:eastAsia="en-GB"/>
              </w:rPr>
              <w:fldChar w:fldCharType="begin" w:fldLock="1"/>
            </w:r>
            <w:r w:rsidR="00967E88">
              <w:rPr>
                <w:lang w:eastAsia="en-GB"/>
              </w:rPr>
              <w:instrText>ADDIN CSL_CITATION {"citationItems":[{"id":"ITEM-1","itemData":{"DOI":"10.1097/RCT.0000000000000836","ISSN":"15323145","PMID":"30664116","abstract":"Objectives The aim of this study was to evaluate the performance of the radiomics method in classifying lung cancer histological subtypes based on multiphasic contrast-enhanced computed tomography (CT) images. Methods A total of 229 patients with pathologically confirmed lung cancer were retrospectively recruited. All recruited patients underwent nonenhanced and dual-phase chest contrast-enhanced CT; 1160 quantitative radiomics features were calculated to build a radiomics classification model. The performance of the classification models was evaluated by the receiver operating characteristic curve. Results The areas under the curve of radiomics models in classifying adenocarcinoma and squamous cell carcinoMA adenocarcinoma and small cell lung cancer, and squamous cell carcinoma and small cell lung cancer were 0.801, 0.857, and 0.657 (nonenhanced); 0.834, 0.855, and 0.619 (arterial phase); and 0.864, 0.864, and 0.664 (venous phase), respectively. Moreover, the application of contrast-enhanced CT may affect the selection of radiomics features. Conclusions Our study indicates that radiomics may be a promising tool for noninvasive predicting histological subtypes of lung cancer based on the multiphasic contrast-enhanced CT images.","author":[{"dropping-particle":"","family":"E","given":"Linning","non-dropping-particle":"","parse-names":false,"suffix":""},{"dropping-particle":"","family":"Lu","given":"Lin","non-dropping-particle":"","parse-names":false,"suffix":""},{"dropping-particle":"","family":"Li","given":"Li","non-dropping-particle":"","parse-names":false,"suffix":""},{"dropping-particle":"","family":"Yang","given":"Hao","non-dropping-particle":"","parse-names":false,"suffix":""},{"dropping-particle":"","family":"Schwartz","given":"Lawrence H.","non-dropping-particle":"","parse-names":false,"suffix":""},{"dropping-particle":"","family":"Zhao","given":"Binsheng","non-dropping-particle":"","parse-names":false,"suffix":""}],"container-title":"Journal of Computer Assisted Tomography","id":"ITEM-1","issue":"2","issued":{"date-parts":[["2019"]]},"language":"eng","page":"300-306","publisher-place":"United States","title":"Radiomics for Classifying Histological Subtypes of Lung Cancer Based on Multiphasic Contrast-Enhanced Computed Tomography","type":"article-journal","volume":"43"},"uris":["http://www.mendeley.com/documents/?uuid=914d6fb4-8349-4e04-9193-af88800e59f3"]}],"mendeley":{"formattedCitation":"&lt;sup&gt;100&lt;/sup&gt;","plainTextFormattedCitation":"100","previouslyFormattedCitation":"&lt;sup&gt;100&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100</w:t>
            </w:r>
            <w:r w:rsidRPr="0087357B">
              <w:rPr>
                <w:lang w:eastAsia="en-GB"/>
              </w:rPr>
              <w:fldChar w:fldCharType="end"/>
            </w:r>
          </w:p>
        </w:tc>
        <w:tc>
          <w:tcPr>
            <w:tcW w:w="417" w:type="pct"/>
          </w:tcPr>
          <w:p w14:paraId="4B4CA0C4" w14:textId="77777777" w:rsidR="0037197F" w:rsidRPr="0087357B" w:rsidRDefault="0037197F" w:rsidP="0037197F">
            <w:pPr>
              <w:rPr>
                <w:lang w:eastAsia="en-GB"/>
              </w:rPr>
            </w:pPr>
            <w:r w:rsidRPr="0087357B">
              <w:rPr>
                <w:lang w:eastAsia="en-GB"/>
              </w:rPr>
              <w:t>Not specified</w:t>
            </w:r>
          </w:p>
        </w:tc>
        <w:tc>
          <w:tcPr>
            <w:tcW w:w="417" w:type="pct"/>
          </w:tcPr>
          <w:p w14:paraId="55C05645" w14:textId="77777777" w:rsidR="0037197F" w:rsidRPr="0087357B" w:rsidRDefault="0037197F" w:rsidP="0037197F">
            <w:pPr>
              <w:rPr>
                <w:lang w:eastAsia="en-GB"/>
              </w:rPr>
            </w:pPr>
            <w:r w:rsidRPr="0087357B">
              <w:rPr>
                <w:lang w:eastAsia="en-GB"/>
              </w:rPr>
              <w:t>ADC, SCC, SCLC</w:t>
            </w:r>
          </w:p>
        </w:tc>
        <w:tc>
          <w:tcPr>
            <w:tcW w:w="417" w:type="pct"/>
          </w:tcPr>
          <w:p w14:paraId="4EBA7174" w14:textId="77777777" w:rsidR="0037197F" w:rsidRPr="0087357B" w:rsidRDefault="0037197F" w:rsidP="0037197F">
            <w:pPr>
              <w:rPr>
                <w:lang w:eastAsia="en-GB"/>
              </w:rPr>
            </w:pPr>
            <w:r w:rsidRPr="0087357B">
              <w:rPr>
                <w:lang w:eastAsia="en-GB"/>
              </w:rPr>
              <w:t xml:space="preserve">229 CT </w:t>
            </w:r>
          </w:p>
        </w:tc>
        <w:tc>
          <w:tcPr>
            <w:tcW w:w="417" w:type="pct"/>
          </w:tcPr>
          <w:p w14:paraId="619F478E" w14:textId="77777777" w:rsidR="0037197F" w:rsidRPr="0087357B" w:rsidRDefault="0037197F" w:rsidP="0037197F">
            <w:pPr>
              <w:rPr>
                <w:lang w:eastAsia="en-GB"/>
              </w:rPr>
            </w:pPr>
            <w:r w:rsidRPr="0087357B">
              <w:rPr>
                <w:lang w:eastAsia="en-GB"/>
              </w:rPr>
              <w:t>In-house MATLAB</w:t>
            </w:r>
          </w:p>
        </w:tc>
        <w:tc>
          <w:tcPr>
            <w:tcW w:w="417" w:type="pct"/>
          </w:tcPr>
          <w:p w14:paraId="3688F950" w14:textId="77777777" w:rsidR="0037197F" w:rsidRPr="0087357B" w:rsidRDefault="0037197F" w:rsidP="0037197F">
            <w:pPr>
              <w:rPr>
                <w:lang w:eastAsia="en-GB"/>
              </w:rPr>
            </w:pPr>
            <w:r w:rsidRPr="0087357B">
              <w:rPr>
                <w:lang w:eastAsia="en-GB"/>
              </w:rPr>
              <w:t>Shape, first order and texture</w:t>
            </w:r>
          </w:p>
        </w:tc>
        <w:tc>
          <w:tcPr>
            <w:tcW w:w="417" w:type="pct"/>
          </w:tcPr>
          <w:p w14:paraId="3FD14D07" w14:textId="77777777" w:rsidR="0037197F" w:rsidRPr="0087357B" w:rsidRDefault="0037197F" w:rsidP="0037197F">
            <w:pPr>
              <w:rPr>
                <w:lang w:eastAsia="en-GB"/>
              </w:rPr>
            </w:pPr>
            <w:r w:rsidRPr="0087357B">
              <w:rPr>
                <w:lang w:eastAsia="en-GB"/>
              </w:rPr>
              <w:t>AUC=0.657-0.875</w:t>
            </w:r>
          </w:p>
        </w:tc>
        <w:tc>
          <w:tcPr>
            <w:tcW w:w="417" w:type="pct"/>
          </w:tcPr>
          <w:p w14:paraId="5B84CCA6" w14:textId="77777777" w:rsidR="0037197F" w:rsidRPr="0087357B" w:rsidRDefault="0037197F" w:rsidP="0037197F">
            <w:pPr>
              <w:rPr>
                <w:lang w:eastAsia="en-GB"/>
              </w:rPr>
            </w:pPr>
            <w:r w:rsidRPr="0087357B">
              <w:rPr>
                <w:lang w:eastAsia="en-GB"/>
              </w:rPr>
              <w:t>Test re-test</w:t>
            </w:r>
          </w:p>
          <w:p w14:paraId="10ABE49C" w14:textId="77777777" w:rsidR="0037197F" w:rsidRPr="0087357B" w:rsidRDefault="0037197F" w:rsidP="0037197F">
            <w:pPr>
              <w:rPr>
                <w:shd w:val="clear" w:color="auto" w:fill="FFFFFF"/>
              </w:rPr>
            </w:pPr>
            <w:r w:rsidRPr="0087357B">
              <w:rPr>
                <w:shd w:val="clear" w:color="auto" w:fill="FFFFFF"/>
              </w:rPr>
              <w:t>Clustering</w:t>
            </w:r>
          </w:p>
          <w:p w14:paraId="2D6DE228" w14:textId="77777777" w:rsidR="0037197F" w:rsidRPr="0087357B" w:rsidRDefault="0037197F" w:rsidP="0037197F">
            <w:pPr>
              <w:rPr>
                <w:shd w:val="clear" w:color="auto" w:fill="FFFFFF"/>
              </w:rPr>
            </w:pPr>
            <w:proofErr w:type="spellStart"/>
            <w:r w:rsidRPr="0087357B">
              <w:rPr>
                <w:shd w:val="clear" w:color="auto" w:fill="FFFFFF"/>
              </w:rPr>
              <w:t>mRMR</w:t>
            </w:r>
            <w:proofErr w:type="spellEnd"/>
          </w:p>
          <w:p w14:paraId="6B89D5D2" w14:textId="77777777" w:rsidR="0037197F" w:rsidRPr="0087357B" w:rsidRDefault="0037197F" w:rsidP="0037197F">
            <w:pPr>
              <w:rPr>
                <w:lang w:eastAsia="en-GB"/>
              </w:rPr>
            </w:pPr>
            <w:r w:rsidRPr="0087357B">
              <w:rPr>
                <w:shd w:val="clear" w:color="auto" w:fill="FFFFFF"/>
              </w:rPr>
              <w:t>Incremental forward search</w:t>
            </w:r>
          </w:p>
        </w:tc>
        <w:tc>
          <w:tcPr>
            <w:tcW w:w="417" w:type="pct"/>
          </w:tcPr>
          <w:p w14:paraId="21DCC975" w14:textId="77777777" w:rsidR="0037197F" w:rsidRPr="0087357B" w:rsidRDefault="0037197F" w:rsidP="0037197F">
            <w:pPr>
              <w:rPr>
                <w:lang w:eastAsia="en-GB"/>
              </w:rPr>
            </w:pPr>
            <w:r w:rsidRPr="0087357B">
              <w:rPr>
                <w:shd w:val="clear" w:color="auto" w:fill="FFFFFF"/>
              </w:rPr>
              <w:t>Naive Bayes, logistic regression and random forest</w:t>
            </w:r>
          </w:p>
        </w:tc>
        <w:tc>
          <w:tcPr>
            <w:tcW w:w="417" w:type="pct"/>
          </w:tcPr>
          <w:p w14:paraId="2E296433" w14:textId="77777777" w:rsidR="0037197F" w:rsidRPr="0087357B" w:rsidRDefault="0037197F" w:rsidP="0037197F">
            <w:pPr>
              <w:rPr>
                <w:lang w:eastAsia="en-GB"/>
              </w:rPr>
            </w:pPr>
            <w:r w:rsidRPr="0087357B">
              <w:rPr>
                <w:lang w:eastAsia="en-GB"/>
              </w:rPr>
              <w:t>1b</w:t>
            </w:r>
          </w:p>
        </w:tc>
        <w:tc>
          <w:tcPr>
            <w:tcW w:w="417" w:type="pct"/>
          </w:tcPr>
          <w:p w14:paraId="04F5B214" w14:textId="77777777" w:rsidR="0037197F" w:rsidRPr="0087357B" w:rsidRDefault="0037197F" w:rsidP="0037197F">
            <w:pPr>
              <w:rPr>
                <w:lang w:eastAsia="en-GB"/>
              </w:rPr>
            </w:pPr>
            <w:r w:rsidRPr="0087357B">
              <w:rPr>
                <w:lang w:eastAsia="en-GB"/>
              </w:rPr>
              <w:t>5</w:t>
            </w:r>
          </w:p>
        </w:tc>
        <w:tc>
          <w:tcPr>
            <w:tcW w:w="413" w:type="pct"/>
          </w:tcPr>
          <w:p w14:paraId="60BD498F" w14:textId="77777777" w:rsidR="0037197F" w:rsidRPr="0087357B" w:rsidRDefault="0037197F" w:rsidP="0037197F">
            <w:pPr>
              <w:rPr>
                <w:lang w:eastAsia="en-GB"/>
              </w:rPr>
            </w:pPr>
            <w:r w:rsidRPr="0087357B">
              <w:rPr>
                <w:lang w:eastAsia="en-GB"/>
              </w:rPr>
              <w:t>B, C, E, F, G</w:t>
            </w:r>
          </w:p>
        </w:tc>
      </w:tr>
      <w:tr w:rsidR="0037197F" w:rsidRPr="0087357B" w14:paraId="31E2D36B" w14:textId="77777777" w:rsidTr="0037197F">
        <w:trPr>
          <w:trHeight w:val="600"/>
        </w:trPr>
        <w:tc>
          <w:tcPr>
            <w:tcW w:w="417" w:type="pct"/>
          </w:tcPr>
          <w:p w14:paraId="3952C00B" w14:textId="377B4BE2" w:rsidR="0037197F" w:rsidRPr="0087357B" w:rsidRDefault="0037197F" w:rsidP="00BD070B">
            <w:pPr>
              <w:rPr>
                <w:lang w:eastAsia="en-GB"/>
              </w:rPr>
            </w:pPr>
            <w:r w:rsidRPr="0087357B">
              <w:t>Ferreira-Junior et al. 2019</w:t>
            </w:r>
            <w:r w:rsidRPr="0087357B">
              <w:fldChar w:fldCharType="begin" w:fldLock="1"/>
            </w:r>
            <w:r w:rsidR="002106C0" w:rsidRPr="0087357B">
              <w:instrText>ADDIN CSL_CITATION {"citationItems":[{"id":"ITEM-1","itemData":{"DOI":"10.1007/s11548-019-02093-y","ISSN":"18616429","PMID":"31722085","abstract":"Purpose: As some of the most important factors for treatment decision of lung cancer (which is the deadliest neoplasm) are staging and histology, this work aimed to associate quantitative contrast-enhanced computed tomography (CT) features from malignant lung tumors with distant and nodal metastases (according to clinical TNM staging) and histopathology (according to biopsy and surgical resection) using radiomics assessment. Methods: A local cohort of 85 patients were retrospectively (2010–2017) analyzed after approval by the institutional research review board. CT images acquired with the same protocol were semiautomatically segmented by a volumetric segmentation method. Tumors were characterized by quantitative CT features of shape, first-order, second-order, and higher-order textures. Statistical and machine learning analyses assessed the features individually and combined with clinical data. Results: Univariate and multivariate analyses identified 40, 2003, and 45 quantitative features associated with distant metastasis, nodal metastasis, and histopathology (adenocarcinoma and squamous cell carcinoma), respectively. A machine learning model yielded the highest areas under the receiver operating characteristic curves of 0.92, 0.84, and 0.88 to predict the same previous patterns. Conclusion: Several radiomic features (including wavelet energies, information measures of correlation and maximum probability from co-occurrence matrix, busyness from neighborhood intensity-difference matrix, directionalities from Tamura’s texture, and fractal dimension estimation) significantly associated with distant metastasis, nodal metastasis, and histology were discovered in this work, presenting great potential as imaging biomarkers for pathological diagnosis and target therapy decision.","author":[{"dropping-particle":"","family":"Ferreira-Junior","given":"José Raniery","non-dropping-particle":"","parse-names":false,"suffix":""},{"dropping-particle":"","family":"Koenigkam-Santos","given":"Marcel","non-dropping-particle":"","parse-names":false,"suffix":""},{"dropping-particle":"","family":"Magalhães Tenório","given":"Ariane Priscilla","non-dropping-particle":"","parse-names":false,"suffix":""},{"dropping-particle":"","family":"Faleiros","given":"Matheus Calil","non-dropping-particle":"","parse-names":false,"suffix":""},{"dropping-particle":"","family":"Garcia Cipriano","given":"Federico Enrique","non-dropping-particle":"","parse-names":false,"suffix":""},{"dropping-particle":"","family":"Fabro","given":"Alexandre Todorovic","non-dropping-particle":"","parse-names":false,"suffix":""},{"dropping-particle":"","family":"Näppi","given":"Janne","non-dropping-particle":"","parse-names":false,"suffix":""},{"dropping-particle":"","family":"Yoshida","given":"Hiroyuki","non-dropping-particle":"","parse-names":false,"suffix":""},{"dropping-particle":"","family":"Azevedo-Marques","given":"Paulo Mazzoncini","non-dropping-particle":"de","parse-names":false,"suffix":""}],"container-title":"International Journal of Computer Assisted Radiology and Surgery","id":"ITEM-1","issue":"1","issued":{"date-parts":[["2020","1"]]},"language":"eng","page":"163-172","publisher-place":"Germany","title":"CT-based radiomics for prediction of histologic subtype and metastatic disease in primary malignant lung neoplasms","type":"article-journal","volume":"15"},"uris":["http://www.mendeley.com/documents/?uuid=187f9b5c-12a2-4f73-aab0-67d143eec116"]}],"mendeley":{"formattedCitation":"&lt;sup&gt;76&lt;/sup&gt;","plainTextFormattedCitation":"76","previouslyFormattedCitation":"&lt;sup&gt;76&lt;/sup&gt;"},"properties":{"noteIndex":0},"schema":"https://github.com/citation-style-language/schema/raw/master/csl-citation.json"}</w:instrText>
            </w:r>
            <w:r w:rsidRPr="0087357B">
              <w:fldChar w:fldCharType="separate"/>
            </w:r>
            <w:r w:rsidR="00BD070B" w:rsidRPr="0087357B">
              <w:rPr>
                <w:noProof/>
                <w:vertAlign w:val="superscript"/>
              </w:rPr>
              <w:t>76</w:t>
            </w:r>
            <w:r w:rsidRPr="0087357B">
              <w:fldChar w:fldCharType="end"/>
            </w:r>
          </w:p>
        </w:tc>
        <w:tc>
          <w:tcPr>
            <w:tcW w:w="417" w:type="pct"/>
          </w:tcPr>
          <w:p w14:paraId="369E4767" w14:textId="77777777" w:rsidR="0037197F" w:rsidRPr="0087357B" w:rsidRDefault="0037197F" w:rsidP="0037197F">
            <w:pPr>
              <w:rPr>
                <w:lang w:eastAsia="en-GB"/>
              </w:rPr>
            </w:pPr>
            <w:r w:rsidRPr="0087357B">
              <w:rPr>
                <w:lang w:eastAsia="en-GB"/>
              </w:rPr>
              <w:t>1-4</w:t>
            </w:r>
          </w:p>
        </w:tc>
        <w:tc>
          <w:tcPr>
            <w:tcW w:w="417" w:type="pct"/>
          </w:tcPr>
          <w:p w14:paraId="71261959" w14:textId="77777777" w:rsidR="0037197F" w:rsidRPr="0087357B" w:rsidRDefault="0037197F" w:rsidP="0037197F">
            <w:pPr>
              <w:rPr>
                <w:lang w:eastAsia="en-GB"/>
              </w:rPr>
            </w:pPr>
            <w:r w:rsidRPr="0087357B">
              <w:rPr>
                <w:lang w:eastAsia="en-GB"/>
              </w:rPr>
              <w:t>ADC, SCC</w:t>
            </w:r>
          </w:p>
        </w:tc>
        <w:tc>
          <w:tcPr>
            <w:tcW w:w="417" w:type="pct"/>
          </w:tcPr>
          <w:p w14:paraId="5DA770DA" w14:textId="77777777" w:rsidR="0037197F" w:rsidRPr="0087357B" w:rsidRDefault="0037197F" w:rsidP="0037197F">
            <w:pPr>
              <w:rPr>
                <w:lang w:eastAsia="en-GB"/>
              </w:rPr>
            </w:pPr>
            <w:r w:rsidRPr="0087357B">
              <w:rPr>
                <w:lang w:eastAsia="en-GB"/>
              </w:rPr>
              <w:t xml:space="preserve">85 CT </w:t>
            </w:r>
          </w:p>
        </w:tc>
        <w:tc>
          <w:tcPr>
            <w:tcW w:w="417" w:type="pct"/>
          </w:tcPr>
          <w:p w14:paraId="7BA14F68" w14:textId="77777777" w:rsidR="0037197F" w:rsidRPr="0087357B" w:rsidRDefault="0037197F" w:rsidP="0037197F">
            <w:pPr>
              <w:rPr>
                <w:lang w:eastAsia="en-GB"/>
              </w:rPr>
            </w:pPr>
            <w:r w:rsidRPr="0087357B">
              <w:rPr>
                <w:lang w:eastAsia="en-GB"/>
              </w:rPr>
              <w:t>IBEX</w:t>
            </w:r>
          </w:p>
        </w:tc>
        <w:tc>
          <w:tcPr>
            <w:tcW w:w="417" w:type="pct"/>
          </w:tcPr>
          <w:p w14:paraId="76703E6A" w14:textId="77777777" w:rsidR="0037197F" w:rsidRPr="0087357B" w:rsidRDefault="0037197F" w:rsidP="0037197F">
            <w:pPr>
              <w:rPr>
                <w:lang w:eastAsia="en-GB"/>
              </w:rPr>
            </w:pPr>
            <w:r w:rsidRPr="0087357B">
              <w:rPr>
                <w:lang w:eastAsia="en-GB"/>
              </w:rPr>
              <w:t>Shape, first order, texture</w:t>
            </w:r>
          </w:p>
        </w:tc>
        <w:tc>
          <w:tcPr>
            <w:tcW w:w="417" w:type="pct"/>
          </w:tcPr>
          <w:p w14:paraId="4B176F9A" w14:textId="77777777" w:rsidR="0037197F" w:rsidRPr="0087357B" w:rsidRDefault="0037197F" w:rsidP="0037197F">
            <w:pPr>
              <w:rPr>
                <w:lang w:eastAsia="en-GB"/>
              </w:rPr>
            </w:pPr>
            <w:r w:rsidRPr="0087357B">
              <w:rPr>
                <w:lang w:eastAsia="en-GB"/>
              </w:rPr>
              <w:t>AUC=0.88</w:t>
            </w:r>
          </w:p>
        </w:tc>
        <w:tc>
          <w:tcPr>
            <w:tcW w:w="417" w:type="pct"/>
          </w:tcPr>
          <w:p w14:paraId="5D2153F7" w14:textId="77777777" w:rsidR="0037197F" w:rsidRPr="0087357B" w:rsidRDefault="0037197F" w:rsidP="0037197F">
            <w:r w:rsidRPr="0087357B">
              <w:t>Univariable analysis</w:t>
            </w:r>
          </w:p>
          <w:p w14:paraId="629F0F95" w14:textId="77777777" w:rsidR="0037197F" w:rsidRPr="0087357B" w:rsidRDefault="0037197F" w:rsidP="0037197F">
            <w:pPr>
              <w:rPr>
                <w:lang w:eastAsia="en-GB"/>
              </w:rPr>
            </w:pPr>
            <w:proofErr w:type="spellStart"/>
            <w:r w:rsidRPr="0087357B">
              <w:t>ReliefF</w:t>
            </w:r>
            <w:proofErr w:type="spellEnd"/>
          </w:p>
        </w:tc>
        <w:tc>
          <w:tcPr>
            <w:tcW w:w="417" w:type="pct"/>
          </w:tcPr>
          <w:p w14:paraId="0B25B3B4" w14:textId="77777777" w:rsidR="0037197F" w:rsidRPr="0087357B" w:rsidRDefault="0037197F" w:rsidP="0037197F">
            <w:pPr>
              <w:rPr>
                <w:lang w:eastAsia="en-GB"/>
              </w:rPr>
            </w:pPr>
            <w:r w:rsidRPr="0087357B">
              <w:t>Neural network</w:t>
            </w:r>
          </w:p>
        </w:tc>
        <w:tc>
          <w:tcPr>
            <w:tcW w:w="417" w:type="pct"/>
          </w:tcPr>
          <w:p w14:paraId="406BBB6F" w14:textId="77777777" w:rsidR="0037197F" w:rsidRPr="0087357B" w:rsidRDefault="0037197F" w:rsidP="0037197F">
            <w:pPr>
              <w:rPr>
                <w:lang w:eastAsia="en-GB"/>
              </w:rPr>
            </w:pPr>
            <w:r w:rsidRPr="0087357B">
              <w:rPr>
                <w:lang w:eastAsia="en-GB"/>
              </w:rPr>
              <w:t>1b</w:t>
            </w:r>
          </w:p>
        </w:tc>
        <w:tc>
          <w:tcPr>
            <w:tcW w:w="417" w:type="pct"/>
          </w:tcPr>
          <w:p w14:paraId="00027043" w14:textId="77777777" w:rsidR="0037197F" w:rsidRPr="0087357B" w:rsidRDefault="0037197F" w:rsidP="0037197F">
            <w:pPr>
              <w:rPr>
                <w:lang w:eastAsia="en-GB"/>
              </w:rPr>
            </w:pPr>
            <w:r w:rsidRPr="0087357B">
              <w:rPr>
                <w:lang w:eastAsia="en-GB"/>
              </w:rPr>
              <w:t>-2</w:t>
            </w:r>
          </w:p>
        </w:tc>
        <w:tc>
          <w:tcPr>
            <w:tcW w:w="413" w:type="pct"/>
          </w:tcPr>
          <w:p w14:paraId="78997322" w14:textId="77777777" w:rsidR="0037197F" w:rsidRPr="0087357B" w:rsidRDefault="0037197F" w:rsidP="0037197F">
            <w:pPr>
              <w:rPr>
                <w:lang w:eastAsia="en-GB"/>
              </w:rPr>
            </w:pPr>
            <w:r w:rsidRPr="0087357B">
              <w:rPr>
                <w:lang w:eastAsia="en-GB"/>
              </w:rPr>
              <w:t>A, B, C, G, H</w:t>
            </w:r>
          </w:p>
        </w:tc>
      </w:tr>
      <w:tr w:rsidR="0037197F" w:rsidRPr="0087357B" w14:paraId="416B932A" w14:textId="77777777" w:rsidTr="0037197F">
        <w:trPr>
          <w:trHeight w:val="600"/>
        </w:trPr>
        <w:tc>
          <w:tcPr>
            <w:tcW w:w="417" w:type="pct"/>
          </w:tcPr>
          <w:p w14:paraId="65D57F11" w14:textId="5BB71197" w:rsidR="0037197F" w:rsidRPr="0087357B" w:rsidRDefault="0037197F" w:rsidP="00BD070B">
            <w:pPr>
              <w:rPr>
                <w:lang w:eastAsia="en-GB"/>
              </w:rPr>
            </w:pPr>
            <w:r w:rsidRPr="0087357B">
              <w:rPr>
                <w:lang w:eastAsia="en-GB"/>
              </w:rPr>
              <w:t>Liu et al. 2019</w:t>
            </w:r>
            <w:r w:rsidRPr="0087357B">
              <w:rPr>
                <w:lang w:eastAsia="en-GB"/>
              </w:rPr>
              <w:fldChar w:fldCharType="begin" w:fldLock="1"/>
            </w:r>
            <w:r w:rsidR="002106C0" w:rsidRPr="0087357B">
              <w:rPr>
                <w:lang w:eastAsia="en-GB"/>
              </w:rPr>
              <w:instrText>ADDIN CSL_CITATION {"citationItems":[{"id":"ITEM-1","itemData":{"DOI":"10.1002/mp.13551","ISSN":"00942405","PMID":"31002395","abstract":"Purpose: Histological subtypes of non-small cell lung cancer (NSCLC) are crucial for systematic treatment decisions. However, the current studies which used noninvasive radiomic methods to classify NSCLC histology subtypes mainly focused on two main subtypes: squamous cell carcinoma (SCC) and adenocarcinoma (ADC), while multi-subtype classifications that included the other two subtypes of NSCLC: large cell carcinoma (LCC) and not otherwise specified (NOS), were very few in the previous studies. The aim of this work was to establish a multi-subtype classification model for the four main subtypes of NSCLC and improve the classification performance and generalization ability compared with previous studies. Methods: In this work, we extracted 1029 features from regions of interest in computed tomography (CT) images of 349 patients from two different datasets using radiomic methods. Based on “three-in-one” concept, we proposed a model called SLS wrapping three algorithms, synthetic minority oversampling technique, ℓ2,1-norm minimization, and support vector machines, into one hybrid technique to classify the four main subtypes of NSCLC: SCC, ADC, LCC, and NOS, which could cover the whole range of NSCLC. Results: We analyzed the 247 features obtained by dimension reduction, and found that the extracted features from three methods: first order statistics, gray level co-occurrence matrix, and gray level size zone matrix, were more conducive to the classification of NSCLC subtypes. The proposed SLS model achieved an average classification accuracy of 0.89 on the training set (95% confidence interval [CI]: 0.846 to 0.912) and a classification accuracy of 0.86 on the test set (95% CI: 0.779 to 0.941). Conclusions: The experiment results showed that the subtypes of NSCLC could be well classified by radiomic method. Our SLS model can accurately classify and diagnose the four subtypes of NSCLC based on CT images, and thus it has the potential to be used in the clinical practice to provide valuable information for lung cancer treatment and further promote the personalized medicine.","author":[{"dropping-particle":"","family":"Liu","given":"Jian","non-dropping-particle":"","parse-names":false,"suffix":""},{"dropping-particle":"","family":"Cui","given":"Jingjing","non-dropping-particle":"","parse-names":false,"suffix":""},{"dropping-particle":"","family":"Liu","given":"Fei","non-dropping-particle":"","parse-names":false,"suffix":""},{"dropping-particle":"","family":"Yuan","given":"Yixuan","non-dropping-particle":"","parse-names":false,"suffix":""},{"dropping-particle":"","family":"Guo","given":"Feng","non-dropping-particle":"","parse-names":false,"suffix":""},{"dropping-particle":"","family":"Zhang","given":"Guanglei","non-dropping-particle":"","parse-names":false,"suffix":""}],"container-title":"Medical Physics","id":"ITEM-1","issue":"7","issued":{"date-parts":[["2019","7"]]},"language":"eng","page":"3091-3100","publisher-place":"United States","title":"Multi-subtype classification model for non-small cell lung cancer based on radiomics: SLS model","type":"article-journal","volume":"46"},"uris":["http://www.mendeley.com/documents/?uuid=186a8760-5e03-4f76-a8c0-6ec6e9b9b64f"]}],"mendeley":{"formattedCitation":"&lt;sup&gt;101&lt;/sup&gt;","plainTextFormattedCitation":"101","previouslyFormattedCitation":"&lt;sup&gt;101&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101</w:t>
            </w:r>
            <w:r w:rsidRPr="0087357B">
              <w:rPr>
                <w:lang w:eastAsia="en-GB"/>
              </w:rPr>
              <w:fldChar w:fldCharType="end"/>
            </w:r>
          </w:p>
        </w:tc>
        <w:tc>
          <w:tcPr>
            <w:tcW w:w="417" w:type="pct"/>
          </w:tcPr>
          <w:p w14:paraId="4A78AF27" w14:textId="77777777" w:rsidR="0037197F" w:rsidRPr="0087357B" w:rsidRDefault="0037197F" w:rsidP="0037197F">
            <w:r w:rsidRPr="0087357B">
              <w:rPr>
                <w:lang w:eastAsia="en-GB"/>
              </w:rPr>
              <w:t>Not specified</w:t>
            </w:r>
          </w:p>
        </w:tc>
        <w:tc>
          <w:tcPr>
            <w:tcW w:w="417" w:type="pct"/>
          </w:tcPr>
          <w:p w14:paraId="12E44E4D" w14:textId="77777777" w:rsidR="0037197F" w:rsidRPr="0087357B" w:rsidRDefault="0037197F" w:rsidP="0037197F">
            <w:pPr>
              <w:rPr>
                <w:lang w:eastAsia="en-GB"/>
              </w:rPr>
            </w:pPr>
            <w:r w:rsidRPr="0087357B">
              <w:t>ADC, LCC, SCC, NOS</w:t>
            </w:r>
          </w:p>
        </w:tc>
        <w:tc>
          <w:tcPr>
            <w:tcW w:w="417" w:type="pct"/>
          </w:tcPr>
          <w:p w14:paraId="5B9C9F5C" w14:textId="77777777" w:rsidR="0037197F" w:rsidRPr="0087357B" w:rsidRDefault="0037197F" w:rsidP="0037197F">
            <w:pPr>
              <w:rPr>
                <w:lang w:eastAsia="en-GB"/>
              </w:rPr>
            </w:pPr>
            <w:r w:rsidRPr="0087357B">
              <w:rPr>
                <w:lang w:eastAsia="en-GB"/>
              </w:rPr>
              <w:t>349 CT</w:t>
            </w:r>
          </w:p>
          <w:p w14:paraId="229A7FE3" w14:textId="77777777" w:rsidR="0037197F" w:rsidRPr="0087357B" w:rsidRDefault="0037197F" w:rsidP="0037197F">
            <w:pPr>
              <w:rPr>
                <w:lang w:eastAsia="en-GB"/>
              </w:rPr>
            </w:pPr>
            <w:r w:rsidRPr="0087357B">
              <w:rPr>
                <w:lang w:eastAsia="en-GB"/>
              </w:rPr>
              <w:t>(278 + 71)</w:t>
            </w:r>
          </w:p>
        </w:tc>
        <w:tc>
          <w:tcPr>
            <w:tcW w:w="417" w:type="pct"/>
          </w:tcPr>
          <w:p w14:paraId="1C28FDC9" w14:textId="77777777" w:rsidR="0037197F" w:rsidRPr="0087357B" w:rsidRDefault="0037197F" w:rsidP="0037197F">
            <w:pPr>
              <w:rPr>
                <w:lang w:eastAsia="en-GB"/>
              </w:rPr>
            </w:pPr>
            <w:r w:rsidRPr="0087357B">
              <w:rPr>
                <w:lang w:eastAsia="en-GB"/>
              </w:rPr>
              <w:t>Not specified</w:t>
            </w:r>
          </w:p>
        </w:tc>
        <w:tc>
          <w:tcPr>
            <w:tcW w:w="417" w:type="pct"/>
          </w:tcPr>
          <w:p w14:paraId="6B9CC515" w14:textId="77777777" w:rsidR="0037197F" w:rsidRPr="0087357B" w:rsidRDefault="0037197F" w:rsidP="0037197F">
            <w:pPr>
              <w:rPr>
                <w:lang w:eastAsia="en-GB"/>
              </w:rPr>
            </w:pPr>
            <w:r w:rsidRPr="0087357B">
              <w:rPr>
                <w:lang w:eastAsia="en-GB"/>
              </w:rPr>
              <w:t xml:space="preserve">Not specified </w:t>
            </w:r>
          </w:p>
        </w:tc>
        <w:tc>
          <w:tcPr>
            <w:tcW w:w="417" w:type="pct"/>
          </w:tcPr>
          <w:p w14:paraId="7841B840" w14:textId="77777777" w:rsidR="0037197F" w:rsidRPr="0087357B" w:rsidRDefault="0037197F" w:rsidP="0037197F">
            <w:pPr>
              <w:rPr>
                <w:lang w:eastAsia="en-GB"/>
              </w:rPr>
            </w:pPr>
            <w:r w:rsidRPr="0087357B">
              <w:rPr>
                <w:lang w:eastAsia="en-GB"/>
              </w:rPr>
              <w:t>AUC=0.86</w:t>
            </w:r>
          </w:p>
        </w:tc>
        <w:tc>
          <w:tcPr>
            <w:tcW w:w="417" w:type="pct"/>
          </w:tcPr>
          <w:p w14:paraId="0C4678BF" w14:textId="77777777" w:rsidR="0037197F" w:rsidRPr="0087357B" w:rsidRDefault="0037197F" w:rsidP="0037197F">
            <w:pPr>
              <w:rPr>
                <w:lang w:eastAsia="en-GB"/>
              </w:rPr>
            </w:pPr>
            <w:r w:rsidRPr="0087357B">
              <w:rPr>
                <w:lang w:eastAsia="en-GB"/>
              </w:rPr>
              <w:t>l2,1-norm minimization</w:t>
            </w:r>
          </w:p>
        </w:tc>
        <w:tc>
          <w:tcPr>
            <w:tcW w:w="417" w:type="pct"/>
          </w:tcPr>
          <w:p w14:paraId="0692F6DB" w14:textId="77777777" w:rsidR="0037197F" w:rsidRPr="0087357B" w:rsidRDefault="0037197F" w:rsidP="0037197F">
            <w:pPr>
              <w:rPr>
                <w:lang w:eastAsia="en-GB"/>
              </w:rPr>
            </w:pPr>
            <w:r w:rsidRPr="0087357B">
              <w:rPr>
                <w:lang w:eastAsia="en-GB"/>
              </w:rPr>
              <w:t>SVM</w:t>
            </w:r>
          </w:p>
        </w:tc>
        <w:tc>
          <w:tcPr>
            <w:tcW w:w="417" w:type="pct"/>
          </w:tcPr>
          <w:p w14:paraId="4F14DD44" w14:textId="77777777" w:rsidR="0037197F" w:rsidRPr="0087357B" w:rsidRDefault="0037197F" w:rsidP="0037197F">
            <w:pPr>
              <w:rPr>
                <w:lang w:eastAsia="en-GB"/>
              </w:rPr>
            </w:pPr>
            <w:r w:rsidRPr="0087357B">
              <w:rPr>
                <w:lang w:eastAsia="en-GB"/>
              </w:rPr>
              <w:t>3</w:t>
            </w:r>
          </w:p>
        </w:tc>
        <w:tc>
          <w:tcPr>
            <w:tcW w:w="417" w:type="pct"/>
          </w:tcPr>
          <w:p w14:paraId="6E794BE6" w14:textId="77777777" w:rsidR="0037197F" w:rsidRPr="0087357B" w:rsidRDefault="0037197F" w:rsidP="0037197F">
            <w:pPr>
              <w:rPr>
                <w:lang w:eastAsia="en-GB"/>
              </w:rPr>
            </w:pPr>
            <w:r w:rsidRPr="0087357B">
              <w:rPr>
                <w:lang w:eastAsia="en-GB"/>
              </w:rPr>
              <w:t>4</w:t>
            </w:r>
          </w:p>
        </w:tc>
        <w:tc>
          <w:tcPr>
            <w:tcW w:w="413" w:type="pct"/>
          </w:tcPr>
          <w:p w14:paraId="3E619A5C" w14:textId="77777777" w:rsidR="0037197F" w:rsidRPr="0087357B" w:rsidRDefault="0037197F" w:rsidP="0037197F">
            <w:pPr>
              <w:rPr>
                <w:lang w:eastAsia="en-GB"/>
              </w:rPr>
            </w:pPr>
            <w:r w:rsidRPr="0087357B">
              <w:rPr>
                <w:lang w:eastAsia="en-GB"/>
              </w:rPr>
              <w:t>A, B, C, D, E, F, G, H</w:t>
            </w:r>
          </w:p>
        </w:tc>
      </w:tr>
      <w:tr w:rsidR="0037197F" w:rsidRPr="0087357B" w14:paraId="50227392" w14:textId="77777777" w:rsidTr="0037197F">
        <w:trPr>
          <w:trHeight w:val="600"/>
        </w:trPr>
        <w:tc>
          <w:tcPr>
            <w:tcW w:w="417" w:type="pct"/>
          </w:tcPr>
          <w:p w14:paraId="56F980A2" w14:textId="4BB6E423" w:rsidR="0037197F" w:rsidRPr="0087357B" w:rsidRDefault="0037197F" w:rsidP="00BD070B">
            <w:pPr>
              <w:rPr>
                <w:lang w:eastAsia="en-GB"/>
              </w:rPr>
            </w:pPr>
            <w:r w:rsidRPr="0087357B">
              <w:rPr>
                <w:lang w:eastAsia="en-GB"/>
              </w:rPr>
              <w:t>Zhou et al. 2018</w:t>
            </w:r>
            <w:r w:rsidRPr="0087357B">
              <w:rPr>
                <w:lang w:eastAsia="en-GB"/>
              </w:rPr>
              <w:fldChar w:fldCharType="begin" w:fldLock="1"/>
            </w:r>
            <w:r w:rsidR="002106C0" w:rsidRPr="0087357B">
              <w:rPr>
                <w:lang w:eastAsia="en-GB"/>
              </w:rPr>
              <w:instrText>ADDIN CSL_CITATION {"citationItems":[{"id":"ITEM-1","itemData":{"DOI":"10.1111/1759-7714.12821","ISSN":"17597714","PMID":"30070037","abstract":"Background: The purpose of the study was to investigate the association between radiomic features based on contrast-enhanced multidetector computed tomogra-phy (CT) and the Ki-67 proliferation index (PI) in patients with lung cancer. Methods: One hundred and ten patients with lung cancer confirmed by surgical histology were retrospectively included. Radiomic features were extracted from preoperative contrast-enhanced chest multidetector CT images for each tumor using open-source three-dimensional Slicer software. Statistical analysis was performed to determine significant radiomic features serving as image predictors of Ki-67 status in lung cancer and to investigate the relationship between these features and Ki-67 PI. Results: Higher Ki-67 expression was more common in men (P = 0.02) and patients with a smoking history (P = 0.01). Twelve radiomic features were significantly associated with Ki-67 status. Multivariate logistic regression analysis identified inverse variance, minor axis, and elongation as independent predictors of Ki-67 PI. There was a positive correlation between inverse variance, minor axis, elongation (P = 0.00, P = 0.02, and P = 0.14, respectively) and Ki-67 PI. The area under the curve to identify high Ki-67 status for inverse variance was 0.77 with a cutoff value of 0.47, which was significantly higher than for minor axis and elongation (P = 0.02 and P = 0.03, respectively). Conclusion: Radiomic features based on contrast CT images, including inverse variance, minor axis, and elongation, can serve as noninvasive predictors of Ki-67 status in patients with lung cancer. Inverse variance could be superior to the other radiomic features to identify high Ki-67 status.","author":[{"dropping-particle":"","family":"Zhou","given":"Bodong","non-dropping-particle":"","parse-names":false,"suffix":""},{"dropping-particle":"","family":"Xu","given":"Jie","non-dropping-particle":"","parse-names":false,"suffix":""},{"dropping-particle":"","family":"Tian","given":"Ye","non-dropping-particle":"","parse-names":false,"suffix":""},{"dropping-particle":"","family":"Yuan","given":"Shuai","non-dropping-particle":"","parse-names":false,"suffix":""},{"dropping-particle":"","family":"Li","given":"Xubin","non-dropping-particle":"","parse-names":false,"suffix":""}],"container-title":"Thoracic Cancer","id":"ITEM-1","issue":"10","issued":{"date-parts":[["2018","10"]]},"language":"eng","page":"1235-1240","publisher-place":"Singapore","title":"Correlation between radiomic features based on contrast-enhanced computed tomography images and Ki-67 proliferation index in lung cancer: A preliminary study","type":"article-journal","volume":"9"},"uris":["http://www.mendeley.com/documents/?uuid=f782d9eb-baeb-4ed9-ae6f-e80435d09432"]}],"mendeley":{"formattedCitation":"&lt;sup&gt;102&lt;/sup&gt;","plainTextFormattedCitation":"102","previouslyFormattedCitation":"&lt;sup&gt;102&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102</w:t>
            </w:r>
            <w:r w:rsidRPr="0087357B">
              <w:rPr>
                <w:lang w:eastAsia="en-GB"/>
              </w:rPr>
              <w:fldChar w:fldCharType="end"/>
            </w:r>
          </w:p>
        </w:tc>
        <w:tc>
          <w:tcPr>
            <w:tcW w:w="417" w:type="pct"/>
          </w:tcPr>
          <w:p w14:paraId="3CC8A08B" w14:textId="77777777" w:rsidR="0037197F" w:rsidRPr="0087357B" w:rsidRDefault="0037197F" w:rsidP="0037197F">
            <w:pPr>
              <w:rPr>
                <w:lang w:eastAsia="en-GB"/>
              </w:rPr>
            </w:pPr>
            <w:r w:rsidRPr="0087357B">
              <w:rPr>
                <w:lang w:eastAsia="en-GB"/>
              </w:rPr>
              <w:t>1-4</w:t>
            </w:r>
          </w:p>
        </w:tc>
        <w:tc>
          <w:tcPr>
            <w:tcW w:w="417" w:type="pct"/>
          </w:tcPr>
          <w:p w14:paraId="77C3B83A" w14:textId="77777777" w:rsidR="0037197F" w:rsidRPr="0087357B" w:rsidRDefault="0037197F" w:rsidP="0037197F">
            <w:pPr>
              <w:rPr>
                <w:lang w:eastAsia="en-GB"/>
              </w:rPr>
            </w:pPr>
            <w:r w:rsidRPr="0087357B">
              <w:rPr>
                <w:lang w:eastAsia="en-GB"/>
              </w:rPr>
              <w:t>Ki-67</w:t>
            </w:r>
          </w:p>
        </w:tc>
        <w:tc>
          <w:tcPr>
            <w:tcW w:w="417" w:type="pct"/>
          </w:tcPr>
          <w:p w14:paraId="2A7F9111" w14:textId="77777777" w:rsidR="0037197F" w:rsidRPr="0087357B" w:rsidRDefault="0037197F" w:rsidP="0037197F">
            <w:pPr>
              <w:rPr>
                <w:lang w:eastAsia="en-GB"/>
              </w:rPr>
            </w:pPr>
            <w:r w:rsidRPr="0087357B">
              <w:rPr>
                <w:lang w:eastAsia="en-GB"/>
              </w:rPr>
              <w:t>110 CT</w:t>
            </w:r>
          </w:p>
        </w:tc>
        <w:tc>
          <w:tcPr>
            <w:tcW w:w="417" w:type="pct"/>
          </w:tcPr>
          <w:p w14:paraId="7AED06B9" w14:textId="77777777" w:rsidR="0037197F" w:rsidRPr="0087357B" w:rsidRDefault="0037197F" w:rsidP="0037197F">
            <w:pPr>
              <w:rPr>
                <w:lang w:eastAsia="en-GB"/>
              </w:rPr>
            </w:pPr>
            <w:r w:rsidRPr="0087357B">
              <w:rPr>
                <w:lang w:eastAsia="en-GB"/>
              </w:rPr>
              <w:t>3D Slicer</w:t>
            </w:r>
          </w:p>
        </w:tc>
        <w:tc>
          <w:tcPr>
            <w:tcW w:w="417" w:type="pct"/>
          </w:tcPr>
          <w:p w14:paraId="7227E755" w14:textId="77777777" w:rsidR="0037197F" w:rsidRPr="0087357B" w:rsidRDefault="0037197F" w:rsidP="0037197F">
            <w:pPr>
              <w:rPr>
                <w:lang w:eastAsia="en-GB"/>
              </w:rPr>
            </w:pPr>
            <w:r w:rsidRPr="0087357B">
              <w:rPr>
                <w:lang w:eastAsia="en-GB"/>
              </w:rPr>
              <w:t>Shape and texture</w:t>
            </w:r>
          </w:p>
        </w:tc>
        <w:tc>
          <w:tcPr>
            <w:tcW w:w="417" w:type="pct"/>
          </w:tcPr>
          <w:p w14:paraId="7FE29918" w14:textId="77777777" w:rsidR="0037197F" w:rsidRPr="0087357B" w:rsidRDefault="0037197F" w:rsidP="0037197F">
            <w:r w:rsidRPr="0087357B">
              <w:rPr>
                <w:lang w:eastAsia="en-GB"/>
              </w:rPr>
              <w:t>AUC=0.61-0.77</w:t>
            </w:r>
          </w:p>
        </w:tc>
        <w:tc>
          <w:tcPr>
            <w:tcW w:w="417" w:type="pct"/>
          </w:tcPr>
          <w:p w14:paraId="3318193E" w14:textId="77777777" w:rsidR="0037197F" w:rsidRPr="0087357B" w:rsidRDefault="0037197F" w:rsidP="0037197F">
            <w:pPr>
              <w:rPr>
                <w:lang w:eastAsia="en-GB"/>
              </w:rPr>
            </w:pPr>
            <w:r w:rsidRPr="0087357B">
              <w:rPr>
                <w:lang w:eastAsia="en-GB"/>
              </w:rPr>
              <w:t>Univariable analysis</w:t>
            </w:r>
          </w:p>
          <w:p w14:paraId="3E8D2C2D" w14:textId="77777777" w:rsidR="0037197F" w:rsidRPr="0087357B" w:rsidRDefault="0037197F" w:rsidP="0037197F">
            <w:pPr>
              <w:rPr>
                <w:lang w:eastAsia="en-GB"/>
              </w:rPr>
            </w:pPr>
            <w:r w:rsidRPr="0087357B">
              <w:rPr>
                <w:lang w:eastAsia="en-GB"/>
              </w:rPr>
              <w:t xml:space="preserve">Backwards stepwise selection </w:t>
            </w:r>
          </w:p>
        </w:tc>
        <w:tc>
          <w:tcPr>
            <w:tcW w:w="417" w:type="pct"/>
          </w:tcPr>
          <w:p w14:paraId="48E48D38" w14:textId="77777777" w:rsidR="0037197F" w:rsidRPr="0087357B" w:rsidRDefault="0037197F" w:rsidP="0037197F">
            <w:pPr>
              <w:rPr>
                <w:lang w:eastAsia="en-GB"/>
              </w:rPr>
            </w:pPr>
            <w:r w:rsidRPr="0087357B">
              <w:rPr>
                <w:lang w:eastAsia="en-GB"/>
              </w:rPr>
              <w:t>Logistic regression</w:t>
            </w:r>
          </w:p>
        </w:tc>
        <w:tc>
          <w:tcPr>
            <w:tcW w:w="417" w:type="pct"/>
          </w:tcPr>
          <w:p w14:paraId="030A7324" w14:textId="77777777" w:rsidR="0037197F" w:rsidRPr="0087357B" w:rsidRDefault="0037197F" w:rsidP="0037197F">
            <w:pPr>
              <w:rPr>
                <w:lang w:eastAsia="en-GB"/>
              </w:rPr>
            </w:pPr>
            <w:r w:rsidRPr="0087357B">
              <w:rPr>
                <w:lang w:eastAsia="en-GB"/>
              </w:rPr>
              <w:t>1a</w:t>
            </w:r>
          </w:p>
        </w:tc>
        <w:tc>
          <w:tcPr>
            <w:tcW w:w="417" w:type="pct"/>
          </w:tcPr>
          <w:p w14:paraId="42EFDEBB" w14:textId="77777777" w:rsidR="0037197F" w:rsidRPr="0087357B" w:rsidRDefault="0037197F" w:rsidP="0037197F">
            <w:pPr>
              <w:rPr>
                <w:lang w:eastAsia="en-GB"/>
              </w:rPr>
            </w:pPr>
            <w:r w:rsidRPr="0087357B">
              <w:rPr>
                <w:lang w:eastAsia="en-GB"/>
              </w:rPr>
              <w:t>11</w:t>
            </w:r>
          </w:p>
        </w:tc>
        <w:tc>
          <w:tcPr>
            <w:tcW w:w="413" w:type="pct"/>
          </w:tcPr>
          <w:p w14:paraId="07407DB0" w14:textId="77777777" w:rsidR="0037197F" w:rsidRPr="0087357B" w:rsidRDefault="0037197F" w:rsidP="0037197F">
            <w:pPr>
              <w:rPr>
                <w:lang w:eastAsia="en-GB"/>
              </w:rPr>
            </w:pPr>
            <w:r w:rsidRPr="0087357B">
              <w:rPr>
                <w:lang w:eastAsia="en-GB"/>
              </w:rPr>
              <w:t>B, D, E, F, G, H</w:t>
            </w:r>
          </w:p>
        </w:tc>
      </w:tr>
      <w:tr w:rsidR="0037197F" w:rsidRPr="0087357B" w14:paraId="0ED7C50B" w14:textId="77777777" w:rsidTr="0037197F">
        <w:trPr>
          <w:trHeight w:val="600"/>
        </w:trPr>
        <w:tc>
          <w:tcPr>
            <w:tcW w:w="417" w:type="pct"/>
          </w:tcPr>
          <w:p w14:paraId="54B88F70" w14:textId="6C44A89D" w:rsidR="0037197F" w:rsidRPr="0087357B" w:rsidRDefault="0037197F" w:rsidP="00BD070B">
            <w:pPr>
              <w:rPr>
                <w:lang w:eastAsia="en-GB"/>
              </w:rPr>
            </w:pPr>
            <w:proofErr w:type="spellStart"/>
            <w:r w:rsidRPr="0087357B">
              <w:rPr>
                <w:lang w:eastAsia="en-GB"/>
              </w:rPr>
              <w:t>Gu</w:t>
            </w:r>
            <w:proofErr w:type="spellEnd"/>
            <w:r w:rsidRPr="0087357B">
              <w:rPr>
                <w:lang w:eastAsia="en-GB"/>
              </w:rPr>
              <w:t xml:space="preserve"> et al. 2019</w:t>
            </w:r>
            <w:r w:rsidRPr="0087357B">
              <w:rPr>
                <w:lang w:eastAsia="en-GB"/>
              </w:rPr>
              <w:fldChar w:fldCharType="begin" w:fldLock="1"/>
            </w:r>
            <w:r w:rsidR="002106C0" w:rsidRPr="0087357B">
              <w:rPr>
                <w:lang w:eastAsia="en-GB"/>
              </w:rPr>
              <w:instrText>ADDIN CSL_CITATION {"citationItems":[{"id":"ITEM-1","itemData":{"DOI":"10.1016/j.ejrad.2019.06.025","ISSN":"1872-7727 (Electronic)","PMID":"31439255","abstract":"PURPOSE: To explore the feasibility and performance of machine learning-based radiomics classifier to predict the cell proliferation(Ki-67)in non-small cell lung cancer (NSCLC). METHODS: 245 histopathological confirmed NSCLC patients who underwent CT scans were retrospectively included. The Ki-67 proliferation index (Ki-67 PI) were measured within 2 weeks after CT scans. A lesion volume of interest (VOI) was manually delineated and radiomics features were extracted by MaZda software from CT images. A random forest feature selection algorithm (RFFS) was used to reduce features. Six kinds of machine learning methods were used to establish radiomics classifiers, subjective imaging feature classifiers and combined classifiers, respectively. The performance of these classifiers was evaluated by the receiver operating characteristic curve (ROC) and compared with Delong test. RESULTS: 103 radiomics features were extracted and 20 optimal features were selected using RFFS. Among the radiomics classifiers established by six machine learning methods, random forest-based radiomics classifier achieved the best performance (AUC=0.776) in predicting the Ki-67 expression level with sensitivity and specificity of 0.726 and 0.661, which was better than that of subjective imaging classifiers (AUC=0.625, P&lt;0.05). However, the combined classifiers did not improve the predictive performance (AUC=0.780, P&gt;0.05), with sensitivity and specificity of 0.752 and 0.633. CONCLUSIONS: The machine learning-based CT radiomics classifier in NSCLC can facilitate the prediction of the expression level of Ki-67 and provide a novel non-invasive strategy for assessing the cell proliferation.","author":[{"dropping-particle":"","family":"Gu","given":"Qianbiao","non-dropping-particle":"","parse-names":false,"suffix":""},{"dropping-particle":"","family":"Feng","given":"Zhichao","non-dropping-particle":"","parse-names":false,"suffix":""},{"dropping-particle":"","family":"Liang","given":"Qi","non-dropping-particle":"","parse-names":false,"suffix":""},{"dropping-particle":"","family":"Li","given":"Meijiao","non-dropping-particle":"","parse-names":false,"suffix":""},{"dropping-particle":"","family":"Deng","given":"Jiao","non-dropping-particle":"","parse-names":false,"suffix":""},{"dropping-particle":"","family":"Ma","given":"Mengtian","non-dropping-particle":"","parse-names":false,"suffix":""},{"dropping-particle":"","family":"Wang","given":"Wei","non-dropping-particle":"","parse-names":false,"suffix":""},{"dropping-particle":"","family":"Liu","given":"Jianbin","non-dropping-particle":"","parse-names":false,"suffix":""},{"dropping-particle":"","family":"Liu","given":"Peng","non-dropping-particle":"","parse-names":false,"suffix":""},{"dropping-particle":"","family":"Rong","given":"Pengfei","non-dropping-particle":"","parse-names":false,"suffix":""}],"container-title":"European journal of radiology","id":"ITEM-1","issued":{"date-parts":[["2019","9"]]},"language":"eng","page":"32-37","publisher-place":"Ireland","title":"Machine learning-based radiomics strategy for prediction of cell proliferation in non-small cell lung cancer.","type":"article-journal","volume":"118"},"uris":["http://www.mendeley.com/documents/?uuid=fc17c492-8b4d-4517-a3e3-30a6f1ea628b"]}],"mendeley":{"formattedCitation":"&lt;sup&gt;103&lt;/sup&gt;","plainTextFormattedCitation":"103","previouslyFormattedCitation":"&lt;sup&gt;103&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103</w:t>
            </w:r>
            <w:r w:rsidRPr="0087357B">
              <w:rPr>
                <w:lang w:eastAsia="en-GB"/>
              </w:rPr>
              <w:fldChar w:fldCharType="end"/>
            </w:r>
          </w:p>
        </w:tc>
        <w:tc>
          <w:tcPr>
            <w:tcW w:w="417" w:type="pct"/>
          </w:tcPr>
          <w:p w14:paraId="4763AF01" w14:textId="77777777" w:rsidR="0037197F" w:rsidRPr="0087357B" w:rsidRDefault="0037197F" w:rsidP="0037197F">
            <w:pPr>
              <w:rPr>
                <w:lang w:eastAsia="en-GB"/>
              </w:rPr>
            </w:pPr>
            <w:r w:rsidRPr="0087357B">
              <w:rPr>
                <w:lang w:eastAsia="en-GB"/>
              </w:rPr>
              <w:t>Not specified</w:t>
            </w:r>
          </w:p>
        </w:tc>
        <w:tc>
          <w:tcPr>
            <w:tcW w:w="417" w:type="pct"/>
          </w:tcPr>
          <w:p w14:paraId="563D81BE" w14:textId="77777777" w:rsidR="0037197F" w:rsidRPr="0087357B" w:rsidRDefault="0037197F" w:rsidP="0037197F">
            <w:pPr>
              <w:rPr>
                <w:lang w:eastAsia="en-GB"/>
              </w:rPr>
            </w:pPr>
            <w:r w:rsidRPr="0087357B">
              <w:rPr>
                <w:lang w:eastAsia="en-GB"/>
              </w:rPr>
              <w:t>Ki-67</w:t>
            </w:r>
          </w:p>
        </w:tc>
        <w:tc>
          <w:tcPr>
            <w:tcW w:w="417" w:type="pct"/>
          </w:tcPr>
          <w:p w14:paraId="10A741B3" w14:textId="77777777" w:rsidR="0037197F" w:rsidRPr="0087357B" w:rsidRDefault="0037197F" w:rsidP="0037197F">
            <w:pPr>
              <w:rPr>
                <w:lang w:eastAsia="en-GB"/>
              </w:rPr>
            </w:pPr>
            <w:r w:rsidRPr="0087357B">
              <w:rPr>
                <w:lang w:eastAsia="en-GB"/>
              </w:rPr>
              <w:t>245 CT</w:t>
            </w:r>
          </w:p>
        </w:tc>
        <w:tc>
          <w:tcPr>
            <w:tcW w:w="417" w:type="pct"/>
          </w:tcPr>
          <w:p w14:paraId="7B90242D" w14:textId="77777777" w:rsidR="0037197F" w:rsidRPr="0087357B" w:rsidRDefault="0037197F" w:rsidP="0037197F">
            <w:pPr>
              <w:rPr>
                <w:lang w:eastAsia="en-GB"/>
              </w:rPr>
            </w:pPr>
            <w:proofErr w:type="spellStart"/>
            <w:r w:rsidRPr="0087357B">
              <w:rPr>
                <w:lang w:eastAsia="en-GB"/>
              </w:rPr>
              <w:t>MaZda</w:t>
            </w:r>
            <w:proofErr w:type="spellEnd"/>
          </w:p>
        </w:tc>
        <w:tc>
          <w:tcPr>
            <w:tcW w:w="417" w:type="pct"/>
          </w:tcPr>
          <w:p w14:paraId="63C8BC5F" w14:textId="77777777" w:rsidR="0037197F" w:rsidRPr="0087357B" w:rsidRDefault="0037197F" w:rsidP="0037197F">
            <w:pPr>
              <w:rPr>
                <w:lang w:eastAsia="en-GB"/>
              </w:rPr>
            </w:pPr>
            <w:r w:rsidRPr="0087357B">
              <w:rPr>
                <w:lang w:eastAsia="en-GB"/>
              </w:rPr>
              <w:t>First order and texture</w:t>
            </w:r>
          </w:p>
        </w:tc>
        <w:tc>
          <w:tcPr>
            <w:tcW w:w="417" w:type="pct"/>
          </w:tcPr>
          <w:p w14:paraId="26EF6340" w14:textId="77777777" w:rsidR="0037197F" w:rsidRPr="0087357B" w:rsidRDefault="0037197F" w:rsidP="0037197F">
            <w:r w:rsidRPr="0087357B">
              <w:rPr>
                <w:lang w:eastAsia="en-GB"/>
              </w:rPr>
              <w:t>AUC=</w:t>
            </w:r>
            <w:r w:rsidRPr="0087357B">
              <w:rPr>
                <w:shd w:val="clear" w:color="auto" w:fill="FFFFFF"/>
              </w:rPr>
              <w:t>0.776</w:t>
            </w:r>
          </w:p>
        </w:tc>
        <w:tc>
          <w:tcPr>
            <w:tcW w:w="417" w:type="pct"/>
          </w:tcPr>
          <w:p w14:paraId="48BF66D1" w14:textId="77777777" w:rsidR="0037197F" w:rsidRPr="0087357B" w:rsidRDefault="0037197F" w:rsidP="0037197F">
            <w:pPr>
              <w:rPr>
                <w:lang w:eastAsia="en-GB"/>
              </w:rPr>
            </w:pPr>
            <w:r w:rsidRPr="0087357B">
              <w:rPr>
                <w:lang w:eastAsia="en-GB"/>
              </w:rPr>
              <w:t xml:space="preserve">Feature selection algorithm based on </w:t>
            </w:r>
            <w:r w:rsidRPr="0087357B">
              <w:rPr>
                <w:lang w:eastAsia="en-GB"/>
              </w:rPr>
              <w:lastRenderedPageBreak/>
              <w:t>random forest</w:t>
            </w:r>
          </w:p>
        </w:tc>
        <w:tc>
          <w:tcPr>
            <w:tcW w:w="417" w:type="pct"/>
          </w:tcPr>
          <w:p w14:paraId="71D82E39" w14:textId="77777777" w:rsidR="0037197F" w:rsidRPr="0087357B" w:rsidRDefault="0037197F" w:rsidP="0037197F">
            <w:pPr>
              <w:rPr>
                <w:lang w:eastAsia="en-GB"/>
              </w:rPr>
            </w:pPr>
            <w:r w:rsidRPr="0087357B">
              <w:rPr>
                <w:lang w:eastAsia="en-GB"/>
              </w:rPr>
              <w:lastRenderedPageBreak/>
              <w:t>Logistic regression, linear discrimina</w:t>
            </w:r>
            <w:r w:rsidRPr="0087357B">
              <w:rPr>
                <w:lang w:eastAsia="en-GB"/>
              </w:rPr>
              <w:lastRenderedPageBreak/>
              <w:t>nt analysis, classification tree and regression tree, k-neighbour clustering, SVM and random forest</w:t>
            </w:r>
          </w:p>
        </w:tc>
        <w:tc>
          <w:tcPr>
            <w:tcW w:w="417" w:type="pct"/>
          </w:tcPr>
          <w:p w14:paraId="0D7239CB" w14:textId="77777777" w:rsidR="0037197F" w:rsidRPr="0087357B" w:rsidRDefault="0037197F" w:rsidP="0037197F">
            <w:pPr>
              <w:rPr>
                <w:lang w:eastAsia="en-GB"/>
              </w:rPr>
            </w:pPr>
            <w:r w:rsidRPr="0087357B">
              <w:rPr>
                <w:lang w:eastAsia="en-GB"/>
              </w:rPr>
              <w:lastRenderedPageBreak/>
              <w:t>1b</w:t>
            </w:r>
          </w:p>
        </w:tc>
        <w:tc>
          <w:tcPr>
            <w:tcW w:w="417" w:type="pct"/>
          </w:tcPr>
          <w:p w14:paraId="721FE899" w14:textId="77777777" w:rsidR="0037197F" w:rsidRPr="0087357B" w:rsidRDefault="0037197F" w:rsidP="0037197F">
            <w:pPr>
              <w:rPr>
                <w:lang w:eastAsia="en-GB"/>
              </w:rPr>
            </w:pPr>
            <w:r w:rsidRPr="0087357B">
              <w:rPr>
                <w:lang w:eastAsia="en-GB"/>
              </w:rPr>
              <w:t>-2</w:t>
            </w:r>
          </w:p>
        </w:tc>
        <w:tc>
          <w:tcPr>
            <w:tcW w:w="413" w:type="pct"/>
          </w:tcPr>
          <w:p w14:paraId="4D2B3D34" w14:textId="77777777" w:rsidR="0037197F" w:rsidRPr="0087357B" w:rsidRDefault="0037197F" w:rsidP="0037197F">
            <w:pPr>
              <w:rPr>
                <w:lang w:eastAsia="en-GB"/>
              </w:rPr>
            </w:pPr>
            <w:r w:rsidRPr="0087357B">
              <w:rPr>
                <w:lang w:eastAsia="en-GB"/>
              </w:rPr>
              <w:t>A, B, C, D, E, F, G, H</w:t>
            </w:r>
          </w:p>
        </w:tc>
      </w:tr>
      <w:tr w:rsidR="0037197F" w:rsidRPr="0087357B" w14:paraId="38BA74DD" w14:textId="77777777" w:rsidTr="0037197F">
        <w:trPr>
          <w:trHeight w:val="600"/>
        </w:trPr>
        <w:tc>
          <w:tcPr>
            <w:tcW w:w="417" w:type="pct"/>
          </w:tcPr>
          <w:p w14:paraId="06AEDF9C" w14:textId="7939883A" w:rsidR="0037197F" w:rsidRPr="0087357B" w:rsidRDefault="0037197F" w:rsidP="00BD070B">
            <w:pPr>
              <w:rPr>
                <w:lang w:eastAsia="en-GB"/>
              </w:rPr>
            </w:pPr>
            <w:r w:rsidRPr="0087357B">
              <w:rPr>
                <w:lang w:eastAsia="en-GB"/>
              </w:rPr>
              <w:t>Song et al. 2017</w:t>
            </w:r>
            <w:r w:rsidRPr="0087357B">
              <w:rPr>
                <w:lang w:eastAsia="en-GB"/>
              </w:rPr>
              <w:fldChar w:fldCharType="begin" w:fldLock="1"/>
            </w:r>
            <w:r w:rsidR="002106C0" w:rsidRPr="0087357B">
              <w:rPr>
                <w:lang w:eastAsia="en-GB"/>
              </w:rPr>
              <w:instrText>ADDIN CSL_CITATION {"citationItems":[{"id":"ITEM-1","itemData":{"DOI":"10.1016/j.jtho.2016.11.2230","ISBN":"1556-1380 (Electronic)\\r1556-0864 (Linking)","ISSN":"15561380","PMID":"27923715","abstract":"Introduction Lung adenocarcinomas (ADCs) with a micropapillary pattern have been reported to have a poor prognosis. However, few studies have reported on the imaging-based identification of a micropapillary component, and all of them have been subjective studies dealing with qualitative computed tomography variables. We aimed to explore imaging phenotyping using a radiomics approach for predicting a micropapillary pattern within lung ADC. Methods We enrolled 339 patients who underwent complete resection for lung ADC. Histologic subtypes and grades of the ADC were classified. The amount of micropapillary component was determined. Clinical features and conventional imaging variables such as tumor disappearance rate and maximum standardized uptake value on positron emission tomography were assessed. Quantitative computed tomography analysis was performed on the basis of histogram, size and shape, Gray level co-occurrence matrix–based features, and intensity variance and size zone variance–based features. Results Higher tumor stage (OR = 3.270, 95% confidence interval [CI]: 1.483–7.212), intermediate grade (OR = 2.977, 95% CI: 1.066–8.316), lower value of the minimum of the whole pixel value (OR = 0.725, 95% CI: 0.527–0.98800), and lower value of the variance of the positive pixel value (OR = 0.961, 95% CI: 0.927–0.997) were identified as being predictive of a micropapillary component within lung ADC. On the other hand, maximum standardized uptake value and tumor disappearance rate were not significantly different in groups with a micropapillary pattern constituting at least 5% or less than 5% of the entire tumor. Conclusion A radiomics approach can be used to interrogate an entire tumor in a noninvasive manner. Combining imaging parameters with clinical features can provide added diagnostic value to identify the presence of a micropapillary component and thus, can influence proper treatment planning.","author":[{"dropping-particle":"","family":"Song","given":"So Hee","non-dropping-particle":"","parse-names":false,"suffix":""},{"dropping-particle":"","family":"Park","given":"Hyunjin","non-dropping-particle":"","parse-names":false,"suffix":""},{"dropping-particle":"","family":"Lee","given":"Geewon","non-dropping-particle":"","parse-names":false,"suffix":""},{"dropping-particle":"","family":"Lee","given":"Ho Yun","non-dropping-particle":"","parse-names":false,"suffix":""},{"dropping-particle":"","family":"Sohn","given":"Insuk","non-dropping-particle":"","parse-names":false,"suffix":""},{"dropping-particle":"","family":"Kim","given":"Hye Seung","non-dropping-particle":"","parse-names":false,"suffix":""},{"dropping-particle":"","family":"Lee","given":"Seung Hak","non-dropping-particle":"","parse-names":false,"suffix":""},{"dropping-particle":"","family":"Jeong","given":"Ji Yun","non-dropping-particle":"","parse-names":false,"suffix":""},{"dropping-particle":"","family":"Kim","given":"Jhingook","non-dropping-particle":"","parse-names":false,"suffix":""},{"dropping-particle":"","family":"Lee","given":"Kyung Soo","non-dropping-particle":"","parse-names":false,"suffix":""},{"dropping-particle":"","family":"Shim","given":"Young Mog","non-dropping-particle":"","parse-names":false,"suffix":""}],"container-title":"Journal of Thoracic Oncology","id":"ITEM-1","issue":"4","issued":{"date-parts":[["2017","4"]]},"language":"eng","page":"624-632","publisher-place":"United States","title":"Imaging Phenotyping Using Radiomics to Predict Micropapillary Pattern within Lung Adenocarcinoma","type":"article-journal","volume":"12"},"uris":["http://www.mendeley.com/documents/?uuid=b88dc069-a41d-4788-b050-d8a762c1b86c"]}],"mendeley":{"formattedCitation":"&lt;sup&gt;104&lt;/sup&gt;","plainTextFormattedCitation":"104","previouslyFormattedCitation":"&lt;sup&gt;104&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104</w:t>
            </w:r>
            <w:r w:rsidRPr="0087357B">
              <w:rPr>
                <w:lang w:eastAsia="en-GB"/>
              </w:rPr>
              <w:fldChar w:fldCharType="end"/>
            </w:r>
          </w:p>
        </w:tc>
        <w:tc>
          <w:tcPr>
            <w:tcW w:w="417" w:type="pct"/>
          </w:tcPr>
          <w:p w14:paraId="7DC52861" w14:textId="77777777" w:rsidR="0037197F" w:rsidRPr="0087357B" w:rsidRDefault="0037197F" w:rsidP="0037197F">
            <w:pPr>
              <w:rPr>
                <w:lang w:eastAsia="en-GB"/>
              </w:rPr>
            </w:pPr>
            <w:r w:rsidRPr="0087357B">
              <w:rPr>
                <w:lang w:eastAsia="en-GB"/>
              </w:rPr>
              <w:t>1-3</w:t>
            </w:r>
          </w:p>
        </w:tc>
        <w:tc>
          <w:tcPr>
            <w:tcW w:w="417" w:type="pct"/>
          </w:tcPr>
          <w:p w14:paraId="0FAB00BC" w14:textId="77777777" w:rsidR="0037197F" w:rsidRPr="0087357B" w:rsidRDefault="0037197F" w:rsidP="0037197F">
            <w:pPr>
              <w:rPr>
                <w:lang w:eastAsia="en-GB"/>
              </w:rPr>
            </w:pPr>
            <w:proofErr w:type="spellStart"/>
            <w:r w:rsidRPr="0087357B">
              <w:rPr>
                <w:lang w:eastAsia="en-GB"/>
              </w:rPr>
              <w:t>Micropapillary</w:t>
            </w:r>
            <w:proofErr w:type="spellEnd"/>
            <w:r w:rsidRPr="0087357B">
              <w:rPr>
                <w:lang w:eastAsia="en-GB"/>
              </w:rPr>
              <w:t xml:space="preserve"> pattern</w:t>
            </w:r>
          </w:p>
        </w:tc>
        <w:tc>
          <w:tcPr>
            <w:tcW w:w="417" w:type="pct"/>
          </w:tcPr>
          <w:p w14:paraId="2E47EA90" w14:textId="77777777" w:rsidR="0037197F" w:rsidRPr="0087357B" w:rsidRDefault="0037197F" w:rsidP="0037197F">
            <w:pPr>
              <w:rPr>
                <w:lang w:eastAsia="en-GB"/>
              </w:rPr>
            </w:pPr>
            <w:r w:rsidRPr="0087357B">
              <w:rPr>
                <w:lang w:eastAsia="en-GB"/>
              </w:rPr>
              <w:t>339 CT</w:t>
            </w:r>
          </w:p>
        </w:tc>
        <w:tc>
          <w:tcPr>
            <w:tcW w:w="417" w:type="pct"/>
          </w:tcPr>
          <w:p w14:paraId="17FE6DFB" w14:textId="77777777" w:rsidR="0037197F" w:rsidRPr="0087357B" w:rsidRDefault="0037197F" w:rsidP="0037197F">
            <w:pPr>
              <w:rPr>
                <w:lang w:eastAsia="en-GB"/>
              </w:rPr>
            </w:pPr>
            <w:r w:rsidRPr="0087357B">
              <w:rPr>
                <w:lang w:eastAsia="en-GB"/>
              </w:rPr>
              <w:t>Not specified</w:t>
            </w:r>
          </w:p>
        </w:tc>
        <w:tc>
          <w:tcPr>
            <w:tcW w:w="417" w:type="pct"/>
          </w:tcPr>
          <w:p w14:paraId="16CDFD98" w14:textId="77777777" w:rsidR="0037197F" w:rsidRPr="0087357B" w:rsidRDefault="0037197F" w:rsidP="0037197F">
            <w:pPr>
              <w:rPr>
                <w:lang w:eastAsia="en-GB"/>
              </w:rPr>
            </w:pPr>
            <w:r w:rsidRPr="0087357B">
              <w:rPr>
                <w:lang w:eastAsia="en-GB"/>
              </w:rPr>
              <w:t>First order</w:t>
            </w:r>
          </w:p>
          <w:p w14:paraId="778667AA" w14:textId="77777777" w:rsidR="0037197F" w:rsidRPr="0087357B" w:rsidRDefault="0037197F" w:rsidP="0037197F">
            <w:pPr>
              <w:rPr>
                <w:lang w:eastAsia="en-GB"/>
              </w:rPr>
            </w:pPr>
          </w:p>
        </w:tc>
        <w:tc>
          <w:tcPr>
            <w:tcW w:w="417" w:type="pct"/>
          </w:tcPr>
          <w:p w14:paraId="7A43CE7A" w14:textId="77777777" w:rsidR="0037197F" w:rsidRPr="0087357B" w:rsidRDefault="0037197F" w:rsidP="0037197F">
            <w:pPr>
              <w:rPr>
                <w:lang w:eastAsia="en-GB"/>
              </w:rPr>
            </w:pPr>
            <w:r w:rsidRPr="0087357B">
              <w:t>AUC=0.751</w:t>
            </w:r>
          </w:p>
        </w:tc>
        <w:tc>
          <w:tcPr>
            <w:tcW w:w="417" w:type="pct"/>
          </w:tcPr>
          <w:p w14:paraId="165529EA" w14:textId="77777777" w:rsidR="0037197F" w:rsidRPr="0087357B" w:rsidRDefault="0037197F" w:rsidP="0037197F">
            <w:pPr>
              <w:rPr>
                <w:lang w:eastAsia="en-GB"/>
              </w:rPr>
            </w:pPr>
            <w:r w:rsidRPr="0087357B">
              <w:rPr>
                <w:lang w:eastAsia="en-GB"/>
              </w:rPr>
              <w:t>Multiple segmentation</w:t>
            </w:r>
          </w:p>
          <w:p w14:paraId="5C35B8C4" w14:textId="77777777" w:rsidR="0037197F" w:rsidRPr="0087357B" w:rsidRDefault="0037197F" w:rsidP="0037197F">
            <w:pPr>
              <w:rPr>
                <w:lang w:eastAsia="en-GB"/>
              </w:rPr>
            </w:pPr>
            <w:r w:rsidRPr="0087357B">
              <w:rPr>
                <w:lang w:eastAsia="en-GB"/>
              </w:rPr>
              <w:t>Univariable analysis</w:t>
            </w:r>
          </w:p>
          <w:p w14:paraId="13FE3157" w14:textId="77777777" w:rsidR="0037197F" w:rsidRPr="0087357B" w:rsidRDefault="0037197F" w:rsidP="0037197F">
            <w:pPr>
              <w:rPr>
                <w:lang w:eastAsia="en-GB"/>
              </w:rPr>
            </w:pPr>
            <w:r w:rsidRPr="0087357B">
              <w:rPr>
                <w:lang w:eastAsia="en-GB"/>
              </w:rPr>
              <w:t>Stepwise selection</w:t>
            </w:r>
          </w:p>
        </w:tc>
        <w:tc>
          <w:tcPr>
            <w:tcW w:w="417" w:type="pct"/>
          </w:tcPr>
          <w:p w14:paraId="19B78CEE" w14:textId="77777777" w:rsidR="0037197F" w:rsidRPr="0087357B" w:rsidRDefault="0037197F" w:rsidP="0037197F">
            <w:pPr>
              <w:rPr>
                <w:lang w:eastAsia="en-GB"/>
              </w:rPr>
            </w:pPr>
            <w:r w:rsidRPr="0087357B">
              <w:rPr>
                <w:lang w:eastAsia="en-GB"/>
              </w:rPr>
              <w:t>Logistic regression</w:t>
            </w:r>
          </w:p>
        </w:tc>
        <w:tc>
          <w:tcPr>
            <w:tcW w:w="417" w:type="pct"/>
          </w:tcPr>
          <w:p w14:paraId="31A65463" w14:textId="77777777" w:rsidR="0037197F" w:rsidRPr="0087357B" w:rsidRDefault="0037197F" w:rsidP="0037197F">
            <w:pPr>
              <w:rPr>
                <w:lang w:eastAsia="en-GB"/>
              </w:rPr>
            </w:pPr>
            <w:r w:rsidRPr="0087357B">
              <w:rPr>
                <w:lang w:eastAsia="en-GB"/>
              </w:rPr>
              <w:t>1b</w:t>
            </w:r>
          </w:p>
        </w:tc>
        <w:tc>
          <w:tcPr>
            <w:tcW w:w="417" w:type="pct"/>
          </w:tcPr>
          <w:p w14:paraId="55003035" w14:textId="77777777" w:rsidR="0037197F" w:rsidRPr="0087357B" w:rsidRDefault="0037197F" w:rsidP="0037197F">
            <w:pPr>
              <w:rPr>
                <w:lang w:eastAsia="en-GB"/>
              </w:rPr>
            </w:pPr>
            <w:r w:rsidRPr="0087357B">
              <w:rPr>
                <w:lang w:eastAsia="en-GB"/>
              </w:rPr>
              <w:t>8</w:t>
            </w:r>
          </w:p>
        </w:tc>
        <w:tc>
          <w:tcPr>
            <w:tcW w:w="413" w:type="pct"/>
          </w:tcPr>
          <w:p w14:paraId="03463DB8" w14:textId="77777777" w:rsidR="0037197F" w:rsidRPr="0087357B" w:rsidRDefault="0037197F" w:rsidP="0037197F">
            <w:pPr>
              <w:rPr>
                <w:lang w:eastAsia="en-GB"/>
              </w:rPr>
            </w:pPr>
            <w:r w:rsidRPr="0087357B">
              <w:rPr>
                <w:lang w:eastAsia="en-GB"/>
              </w:rPr>
              <w:t>B, C, D, F, G, H</w:t>
            </w:r>
          </w:p>
        </w:tc>
      </w:tr>
      <w:tr w:rsidR="0037197F" w:rsidRPr="0087357B" w14:paraId="354BAC0B" w14:textId="77777777" w:rsidTr="0037197F">
        <w:trPr>
          <w:trHeight w:val="600"/>
        </w:trPr>
        <w:tc>
          <w:tcPr>
            <w:tcW w:w="417" w:type="pct"/>
          </w:tcPr>
          <w:p w14:paraId="642224E4" w14:textId="575A534F" w:rsidR="0037197F" w:rsidRPr="0087357B" w:rsidRDefault="0037197F" w:rsidP="00BD070B">
            <w:pPr>
              <w:rPr>
                <w:lang w:eastAsia="en-GB"/>
              </w:rPr>
            </w:pPr>
            <w:r w:rsidRPr="0087357B">
              <w:rPr>
                <w:lang w:eastAsia="en-GB"/>
              </w:rPr>
              <w:t>Chen et al. 2018</w:t>
            </w:r>
            <w:r w:rsidRPr="0087357B">
              <w:rPr>
                <w:lang w:eastAsia="en-GB"/>
              </w:rPr>
              <w:fldChar w:fldCharType="begin" w:fldLock="1"/>
            </w:r>
            <w:r w:rsidR="002106C0" w:rsidRPr="0087357B">
              <w:rPr>
                <w:lang w:eastAsia="en-GB"/>
              </w:rPr>
              <w:instrText>ADDIN CSL_CITATION {"citationItems":[{"id":"ITEM-1","itemData":{"DOI":"10.1016/j.acra.2018.02.019","ISSN":"18784046","PMID":"29572049","abstract":"Rationale and Objectives: Poorly differentiated non–small cell lung cancer (NSCLC) indicated a poor prognosis and well-differentiated NSCLC indicates a noninvasive nature and good prognosis. The purpose of this study was to build and validate a radiomics signature to predict the degree of tumor differentiation (DTD) for patients with NSCLC. Materials and Methods: A total of 487 patients with pathologically diagnosed NSCLC were retrospectively included in our study. Five hundred ninety-one radiomics features were extracted from each tumor from the contrast-enhanced computed tomography images. A minimum redundancy maximum relevance algorithm and a logistic regression model were used for dimension reduction, feature selection, and radiomics signature building. The performance of the radiomics signature was assessed using receiver operating characteristic analysis, and the area under the receiver operating characteristic curve (AUC), sensitivity, specificity, and accuracy were calculated to quantify the association between a signature and DTD. An independent validation set contained 184 consecutive patients with NSCLC. Results: A nine-radiomics-feature-based signature was built and it could differentiate low and high DTDs in the training set (AUC = 0.763, sensitivity = 0.750, specificity = 0.665, and accuracy = 0.687), and the radiomics signature had good discrimination performance in the validation set (AUC = 0.782, sensitivity = 0.608, specificity = 0.752, and accuracy = 0.712). Conclusions: A radiomics signature based on contrast-enhanced computed tomography imaging is a potentially useful imaging biomarker for differentiating low from high DTD in patients with NSCLC.","author":[{"dropping-particle":"","family":"Chen","given":"Xin","non-dropping-particle":"","parse-names":false,"suffix":""},{"dropping-particle":"","family":"Fang","given":"Mengjie","non-dropping-particle":"","parse-names":false,"suffix":""},{"dropping-particle":"","family":"Dong","given":"Di","non-dropping-particle":"","parse-names":false,"suffix":""},{"dropping-particle":"","family":"Wei","given":"Xinhua","non-dropping-particle":"","parse-names":false,"suffix":""},{"dropping-particle":"","family":"Liu","given":"Lingling","non-dropping-particle":"","parse-names":false,"suffix":""},{"dropping-particle":"","family":"Xu","given":"Xiangdong","non-dropping-particle":"","parse-names":false,"suffix":""},{"dropping-particle":"","family":"Jiang","given":"Xinqing","non-dropping-particle":"","parse-names":false,"suffix":""},{"dropping-particle":"","family":"Tian","given":"Jie","non-dropping-particle":"","parse-names":false,"suffix":""},{"dropping-particle":"","family":"Liu","given":"Zaiyi","non-dropping-particle":"","parse-names":false,"suffix":""}],"container-title":"Academic Radiology","id":"ITEM-1","issue":"12","issued":{"date-parts":[["2018","12","1"]]},"page":"1548-1555","publisher":"Elsevier","title":"A Radiomics Signature in Preoperative Predicting Degree of Tumor Differentiation in Patients with Non–small Cell Lung Cancer","type":"article-journal","volume":"25"},"uris":["http://www.mendeley.com/documents/?uuid=36319a21-4d27-3ff9-bc0c-19f79c6de0e8"]}],"mendeley":{"formattedCitation":"&lt;sup&gt;105&lt;/sup&gt;","plainTextFormattedCitation":"105","previouslyFormattedCitation":"&lt;sup&gt;105&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105</w:t>
            </w:r>
            <w:r w:rsidRPr="0087357B">
              <w:rPr>
                <w:lang w:eastAsia="en-GB"/>
              </w:rPr>
              <w:fldChar w:fldCharType="end"/>
            </w:r>
          </w:p>
        </w:tc>
        <w:tc>
          <w:tcPr>
            <w:tcW w:w="417" w:type="pct"/>
          </w:tcPr>
          <w:p w14:paraId="0CEE312C" w14:textId="77777777" w:rsidR="0037197F" w:rsidRPr="0087357B" w:rsidRDefault="0037197F" w:rsidP="0037197F">
            <w:pPr>
              <w:rPr>
                <w:lang w:eastAsia="en-GB"/>
              </w:rPr>
            </w:pPr>
            <w:r w:rsidRPr="0087357B">
              <w:rPr>
                <w:lang w:eastAsia="en-GB"/>
              </w:rPr>
              <w:t>Not specified</w:t>
            </w:r>
          </w:p>
        </w:tc>
        <w:tc>
          <w:tcPr>
            <w:tcW w:w="417" w:type="pct"/>
          </w:tcPr>
          <w:p w14:paraId="28E11F81" w14:textId="77777777" w:rsidR="0037197F" w:rsidRPr="0087357B" w:rsidRDefault="0037197F" w:rsidP="0037197F">
            <w:pPr>
              <w:rPr>
                <w:lang w:eastAsia="en-GB"/>
              </w:rPr>
            </w:pPr>
            <w:r w:rsidRPr="0087357B">
              <w:rPr>
                <w:lang w:eastAsia="en-GB"/>
              </w:rPr>
              <w:t>Degree of differentiation</w:t>
            </w:r>
          </w:p>
        </w:tc>
        <w:tc>
          <w:tcPr>
            <w:tcW w:w="417" w:type="pct"/>
          </w:tcPr>
          <w:p w14:paraId="5F826C61" w14:textId="77777777" w:rsidR="0037197F" w:rsidRPr="0087357B" w:rsidRDefault="0037197F" w:rsidP="0037197F">
            <w:pPr>
              <w:rPr>
                <w:lang w:eastAsia="en-GB"/>
              </w:rPr>
            </w:pPr>
            <w:r w:rsidRPr="0087357B">
              <w:rPr>
                <w:lang w:eastAsia="en-GB"/>
              </w:rPr>
              <w:t>487 CT</w:t>
            </w:r>
          </w:p>
          <w:p w14:paraId="2984C13F" w14:textId="77777777" w:rsidR="0037197F" w:rsidRPr="0087357B" w:rsidRDefault="0037197F" w:rsidP="0037197F">
            <w:pPr>
              <w:rPr>
                <w:lang w:eastAsia="en-GB"/>
              </w:rPr>
            </w:pPr>
            <w:r w:rsidRPr="0087357B">
              <w:rPr>
                <w:lang w:eastAsia="en-GB"/>
              </w:rPr>
              <w:t>(303 + 184)</w:t>
            </w:r>
          </w:p>
        </w:tc>
        <w:tc>
          <w:tcPr>
            <w:tcW w:w="417" w:type="pct"/>
          </w:tcPr>
          <w:p w14:paraId="64F658F7" w14:textId="77777777" w:rsidR="0037197F" w:rsidRPr="0087357B" w:rsidRDefault="0037197F" w:rsidP="0037197F">
            <w:pPr>
              <w:rPr>
                <w:lang w:eastAsia="en-GB"/>
              </w:rPr>
            </w:pPr>
            <w:r w:rsidRPr="0087357B">
              <w:rPr>
                <w:lang w:eastAsia="en-GB"/>
              </w:rPr>
              <w:t>In-house MATLAB</w:t>
            </w:r>
          </w:p>
        </w:tc>
        <w:tc>
          <w:tcPr>
            <w:tcW w:w="417" w:type="pct"/>
          </w:tcPr>
          <w:p w14:paraId="59BFD5B8" w14:textId="77777777" w:rsidR="0037197F" w:rsidRPr="0087357B" w:rsidRDefault="0037197F" w:rsidP="0037197F">
            <w:pPr>
              <w:rPr>
                <w:lang w:eastAsia="en-GB"/>
              </w:rPr>
            </w:pPr>
            <w:r w:rsidRPr="0087357B">
              <w:rPr>
                <w:lang w:eastAsia="en-GB"/>
              </w:rPr>
              <w:t>First order and texture</w:t>
            </w:r>
          </w:p>
        </w:tc>
        <w:tc>
          <w:tcPr>
            <w:tcW w:w="417" w:type="pct"/>
          </w:tcPr>
          <w:p w14:paraId="2F76D374" w14:textId="77777777" w:rsidR="0037197F" w:rsidRPr="0087357B" w:rsidRDefault="0037197F" w:rsidP="0037197F">
            <w:pPr>
              <w:rPr>
                <w:lang w:eastAsia="en-GB"/>
              </w:rPr>
            </w:pPr>
            <w:r w:rsidRPr="0087357B">
              <w:rPr>
                <w:shd w:val="clear" w:color="auto" w:fill="FFFFFF"/>
              </w:rPr>
              <w:t>AUC = 0.782</w:t>
            </w:r>
          </w:p>
        </w:tc>
        <w:tc>
          <w:tcPr>
            <w:tcW w:w="417" w:type="pct"/>
          </w:tcPr>
          <w:p w14:paraId="7C9ADA49" w14:textId="77777777" w:rsidR="0037197F" w:rsidRPr="0087357B" w:rsidRDefault="0037197F" w:rsidP="0037197F">
            <w:pPr>
              <w:rPr>
                <w:lang w:eastAsia="en-GB"/>
              </w:rPr>
            </w:pPr>
            <w:r w:rsidRPr="0087357B">
              <w:rPr>
                <w:lang w:eastAsia="en-GB"/>
              </w:rPr>
              <w:t>Univariable analysis</w:t>
            </w:r>
          </w:p>
          <w:p w14:paraId="5BB517DB" w14:textId="77777777" w:rsidR="0037197F" w:rsidRPr="0087357B" w:rsidRDefault="0037197F" w:rsidP="0037197F">
            <w:pPr>
              <w:rPr>
                <w:shd w:val="clear" w:color="auto" w:fill="FFFFFF"/>
              </w:rPr>
            </w:pPr>
            <w:proofErr w:type="spellStart"/>
            <w:r w:rsidRPr="0087357B">
              <w:rPr>
                <w:shd w:val="clear" w:color="auto" w:fill="FFFFFF"/>
              </w:rPr>
              <w:t>mRMR</w:t>
            </w:r>
            <w:proofErr w:type="spellEnd"/>
          </w:p>
          <w:p w14:paraId="4D6117C8" w14:textId="77777777" w:rsidR="0037197F" w:rsidRPr="0087357B" w:rsidRDefault="0037197F" w:rsidP="0037197F">
            <w:pPr>
              <w:rPr>
                <w:shd w:val="clear" w:color="auto" w:fill="FFFFFF"/>
              </w:rPr>
            </w:pPr>
            <w:r w:rsidRPr="0087357B">
              <w:rPr>
                <w:shd w:val="clear" w:color="auto" w:fill="FFFFFF"/>
              </w:rPr>
              <w:t>Backwards stepwise selection</w:t>
            </w:r>
          </w:p>
          <w:p w14:paraId="20DA2ABA" w14:textId="77777777" w:rsidR="0037197F" w:rsidRPr="0087357B" w:rsidRDefault="0037197F" w:rsidP="0037197F">
            <w:pPr>
              <w:rPr>
                <w:lang w:eastAsia="en-GB"/>
              </w:rPr>
            </w:pPr>
          </w:p>
        </w:tc>
        <w:tc>
          <w:tcPr>
            <w:tcW w:w="417" w:type="pct"/>
          </w:tcPr>
          <w:p w14:paraId="6CA5D797" w14:textId="77777777" w:rsidR="0037197F" w:rsidRPr="0087357B" w:rsidRDefault="0037197F" w:rsidP="0037197F">
            <w:pPr>
              <w:rPr>
                <w:lang w:eastAsia="en-GB"/>
              </w:rPr>
            </w:pPr>
            <w:r w:rsidRPr="0087357B">
              <w:rPr>
                <w:lang w:eastAsia="en-GB"/>
              </w:rPr>
              <w:t>Logistic regression</w:t>
            </w:r>
          </w:p>
        </w:tc>
        <w:tc>
          <w:tcPr>
            <w:tcW w:w="417" w:type="pct"/>
          </w:tcPr>
          <w:p w14:paraId="314CBAA3" w14:textId="77777777" w:rsidR="0037197F" w:rsidRPr="0087357B" w:rsidRDefault="0037197F" w:rsidP="0037197F">
            <w:pPr>
              <w:rPr>
                <w:lang w:eastAsia="en-GB"/>
              </w:rPr>
            </w:pPr>
            <w:r w:rsidRPr="0087357B">
              <w:rPr>
                <w:lang w:eastAsia="en-GB"/>
              </w:rPr>
              <w:t>2b</w:t>
            </w:r>
          </w:p>
        </w:tc>
        <w:tc>
          <w:tcPr>
            <w:tcW w:w="417" w:type="pct"/>
          </w:tcPr>
          <w:p w14:paraId="67A0BF93" w14:textId="77777777" w:rsidR="0037197F" w:rsidRPr="0087357B" w:rsidRDefault="0037197F" w:rsidP="0037197F">
            <w:pPr>
              <w:rPr>
                <w:lang w:eastAsia="en-GB"/>
              </w:rPr>
            </w:pPr>
            <w:r w:rsidRPr="0087357B">
              <w:rPr>
                <w:lang w:eastAsia="en-GB"/>
              </w:rPr>
              <w:t>3</w:t>
            </w:r>
          </w:p>
        </w:tc>
        <w:tc>
          <w:tcPr>
            <w:tcW w:w="413" w:type="pct"/>
          </w:tcPr>
          <w:p w14:paraId="1CE26BBB" w14:textId="77777777" w:rsidR="0037197F" w:rsidRPr="0087357B" w:rsidRDefault="0037197F" w:rsidP="0037197F">
            <w:pPr>
              <w:rPr>
                <w:lang w:eastAsia="en-GB"/>
              </w:rPr>
            </w:pPr>
            <w:r w:rsidRPr="0087357B">
              <w:rPr>
                <w:lang w:eastAsia="en-GB"/>
              </w:rPr>
              <w:t xml:space="preserve">A, B, C, D, E, F, G, H </w:t>
            </w:r>
          </w:p>
        </w:tc>
      </w:tr>
      <w:tr w:rsidR="0037197F" w:rsidRPr="0087357B" w14:paraId="27E7459E" w14:textId="77777777" w:rsidTr="0037197F">
        <w:trPr>
          <w:trHeight w:val="600"/>
        </w:trPr>
        <w:tc>
          <w:tcPr>
            <w:tcW w:w="417" w:type="pct"/>
          </w:tcPr>
          <w:p w14:paraId="3313E3EF" w14:textId="25A37FF6" w:rsidR="0037197F" w:rsidRPr="0087357B" w:rsidRDefault="0037197F" w:rsidP="00BD070B">
            <w:pPr>
              <w:rPr>
                <w:lang w:eastAsia="en-GB"/>
              </w:rPr>
            </w:pPr>
            <w:r w:rsidRPr="0087357B">
              <w:rPr>
                <w:lang w:eastAsia="en-GB"/>
              </w:rPr>
              <w:t>She et al. 2018</w:t>
            </w:r>
            <w:r w:rsidRPr="0087357B">
              <w:rPr>
                <w:lang w:eastAsia="en-GB"/>
              </w:rPr>
              <w:fldChar w:fldCharType="begin" w:fldLock="1"/>
            </w:r>
            <w:r w:rsidR="002106C0" w:rsidRPr="0087357B">
              <w:rPr>
                <w:lang w:eastAsia="en-GB"/>
              </w:rPr>
              <w:instrText>ADDIN CSL_CITATION {"citationItems":[{"id":"ITEM-1","itemData":{"DOI":"10.1007/s00330-018-5509-9","ISSN":"1432-1084 (Electronic)","PMID":"29869172","abstract":"OBJECTIVES: Adenocarcinoma in situ (AIS) and minimally invasive adenocarcinoma (MIA) are assumed to be indolent lung adenocarcinoma with excellent prognosis. We aim to identify these lesions from invasive adenocarcinoma (IA) by a radiomics approach. METHODS: This retrospective study was approved by institutional review board with a waiver of informed consent. Pathologically confirmed lung adenocarcinomas manifested as lung nodules less than 3 cm were retrospectively identified. In-house software was used to quantitatively extract 60 CT-based radiomics features quantifying nodule's volume, intensity and texture property through manual segmentation. In order to differentiate AIS/MIA from IA, least absolute shrinkage and selection operator (LASSO) logistic regression was used for feature selection and developing radiomics signatures. The predictive performance of the signature was evaluated via receiver operating curve (ROC) and calibration curve, and validated using an independent cohort. RESULTS: 402 eligible patients were included and divided into the primary cohort (n = 207) and the validation cohort (n = 195). Using the primary cohort, we developed a radiomics signature based on five radiomics features. The signature showed good discrimination between MIA/AIS and IA in both the primary and validation cohort, with AUCs of 0.95 (95% CI, 0.91-0.98) and 0.89 (95% CI, 0.84-0.93), respectively. Multivariate logistic analysis revealed that the signature (OR, 13.3; 95% CI, 6.2-28.5; p &lt; 0.001) and gender (OR, 3.5; 95% CI, 1.2-10.9; p = 0.03) were independent predictors of indolent lung adenocarcinoma. CONCLUSION: The signature based on radiomics features helps to differentiate indolent from invasive lung adenocarcinoma, which might be useful in guiding the intervention choice for patients with pulmonary nodules. KEY POINTS: * Based on radiomics features, a signature is established to differentiate adenocarcinoma in situ and minimally invasive adenocarcinoma from invasive lung adenocarcinoma.","author":[{"dropping-particle":"","family":"She","given":"Yunlang","non-dropping-particle":"","parse-names":false,"suffix":""},{"dropping-particle":"","family":"Zhang","given":"Lei","non-dropping-particle":"","parse-names":false,"suffix":""},{"dropping-particle":"","family":"Zhu","given":"Huiyuan","non-dropping-particle":"","parse-names":false,"suffix":""},{"dropping-particle":"","family":"Dai","given":"Chenyang","non-dropping-particle":"","parse-names":false,"suffix":""},{"dropping-particle":"","family":"Xie","given":"Dong","non-dropping-particle":"","parse-names":false,"suffix":""},{"dropping-particle":"","family":"Xie","given":"Huikang","non-dropping-particle":"","parse-names":false,"suffix":""},{"dropping-particle":"","family":"Zhang","given":"Wei","non-dropping-particle":"","parse-names":false,"suffix":""},{"dropping-particle":"","family":"Zhao","given":"Lilan","non-dropping-particle":"","parse-names":false,"suffix":""},{"dropping-particle":"","family":"Zou","given":"Liling","non-dropping-particle":"","parse-names":false,"suffix":""},{"dropping-particle":"","family":"Fei","given":"Ke","non-dropping-particle":"","parse-names":false,"suffix":""},{"dropping-particle":"","family":"Sun","given":"Xiwen","non-dropping-particle":"","parse-names":false,"suffix":""},{"dropping-particle":"","family":"Chen","given":"Chang","non-dropping-particle":"","parse-names":false,"suffix":""}],"container-title":"European radiology","id":"ITEM-1","issue":"12","issued":{"date-parts":[["2018","12"]]},"language":"eng","page":"5121-5128","publisher-place":"Germany","title":"The predictive value of CT-based radiomics in differentiating indolent from invasive lung adenocarcinoma in patients with pulmonary nodules.","type":"article-journal","volume":"28"},"uris":["http://www.mendeley.com/documents/?uuid=24d5d9e3-865b-438d-8f5f-073d383de0bd"]}],"mendeley":{"formattedCitation":"&lt;sup&gt;106&lt;/sup&gt;","plainTextFormattedCitation":"106","previouslyFormattedCitation":"&lt;sup&gt;106&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106</w:t>
            </w:r>
            <w:r w:rsidRPr="0087357B">
              <w:rPr>
                <w:lang w:eastAsia="en-GB"/>
              </w:rPr>
              <w:fldChar w:fldCharType="end"/>
            </w:r>
          </w:p>
        </w:tc>
        <w:tc>
          <w:tcPr>
            <w:tcW w:w="417" w:type="pct"/>
          </w:tcPr>
          <w:p w14:paraId="1D1C1BAC" w14:textId="77777777" w:rsidR="0037197F" w:rsidRPr="0087357B" w:rsidRDefault="0037197F" w:rsidP="0037197F">
            <w:r w:rsidRPr="0087357B">
              <w:t xml:space="preserve">Not specified </w:t>
            </w:r>
          </w:p>
        </w:tc>
        <w:tc>
          <w:tcPr>
            <w:tcW w:w="417" w:type="pct"/>
          </w:tcPr>
          <w:p w14:paraId="5A5E52C6" w14:textId="77777777" w:rsidR="0037197F" w:rsidRPr="0087357B" w:rsidRDefault="0037197F" w:rsidP="0037197F">
            <w:pPr>
              <w:rPr>
                <w:lang w:eastAsia="en-GB"/>
              </w:rPr>
            </w:pPr>
            <w:r w:rsidRPr="0087357B">
              <w:t>Invasive vs non-invasive adenocarcinoma</w:t>
            </w:r>
          </w:p>
        </w:tc>
        <w:tc>
          <w:tcPr>
            <w:tcW w:w="417" w:type="pct"/>
          </w:tcPr>
          <w:p w14:paraId="6F9A6618" w14:textId="77777777" w:rsidR="0037197F" w:rsidRPr="0087357B" w:rsidRDefault="0037197F" w:rsidP="0037197F">
            <w:pPr>
              <w:rPr>
                <w:lang w:eastAsia="en-GB"/>
              </w:rPr>
            </w:pPr>
            <w:r w:rsidRPr="0087357B">
              <w:rPr>
                <w:lang w:eastAsia="en-GB"/>
              </w:rPr>
              <w:t>402 CT(207 + 195)</w:t>
            </w:r>
          </w:p>
        </w:tc>
        <w:tc>
          <w:tcPr>
            <w:tcW w:w="417" w:type="pct"/>
          </w:tcPr>
          <w:p w14:paraId="114BA3B4" w14:textId="77777777" w:rsidR="0037197F" w:rsidRPr="0087357B" w:rsidRDefault="0037197F" w:rsidP="0037197F">
            <w:pPr>
              <w:rPr>
                <w:lang w:eastAsia="en-GB"/>
              </w:rPr>
            </w:pPr>
            <w:r w:rsidRPr="0087357B">
              <w:rPr>
                <w:lang w:eastAsia="en-GB"/>
              </w:rPr>
              <w:t>In-house Python</w:t>
            </w:r>
          </w:p>
        </w:tc>
        <w:tc>
          <w:tcPr>
            <w:tcW w:w="417" w:type="pct"/>
          </w:tcPr>
          <w:p w14:paraId="1DD3E2F8" w14:textId="77777777" w:rsidR="0037197F" w:rsidRPr="0087357B" w:rsidRDefault="0037197F" w:rsidP="0037197F">
            <w:pPr>
              <w:rPr>
                <w:lang w:eastAsia="en-GB"/>
              </w:rPr>
            </w:pPr>
            <w:r w:rsidRPr="0087357B">
              <w:rPr>
                <w:lang w:eastAsia="en-GB"/>
              </w:rPr>
              <w:t>Shape, first order and texture</w:t>
            </w:r>
          </w:p>
        </w:tc>
        <w:tc>
          <w:tcPr>
            <w:tcW w:w="417" w:type="pct"/>
          </w:tcPr>
          <w:p w14:paraId="64B70EDF" w14:textId="77777777" w:rsidR="0037197F" w:rsidRPr="0087357B" w:rsidRDefault="0037197F" w:rsidP="0037197F">
            <w:pPr>
              <w:rPr>
                <w:lang w:eastAsia="en-GB"/>
              </w:rPr>
            </w:pPr>
            <w:r w:rsidRPr="0087357B">
              <w:rPr>
                <w:lang w:eastAsia="en-GB"/>
              </w:rPr>
              <w:t>AUC=0.89</w:t>
            </w:r>
          </w:p>
        </w:tc>
        <w:tc>
          <w:tcPr>
            <w:tcW w:w="417" w:type="pct"/>
          </w:tcPr>
          <w:p w14:paraId="5DC2657D" w14:textId="77777777" w:rsidR="0037197F" w:rsidRPr="0087357B" w:rsidRDefault="0037197F" w:rsidP="0037197F">
            <w:pPr>
              <w:rPr>
                <w:lang w:eastAsia="en-GB"/>
              </w:rPr>
            </w:pPr>
            <w:r w:rsidRPr="0087357B">
              <w:rPr>
                <w:lang w:eastAsia="en-GB"/>
              </w:rPr>
              <w:t>LASSO</w:t>
            </w:r>
          </w:p>
        </w:tc>
        <w:tc>
          <w:tcPr>
            <w:tcW w:w="417" w:type="pct"/>
          </w:tcPr>
          <w:p w14:paraId="05BC5C82" w14:textId="77777777" w:rsidR="0037197F" w:rsidRPr="0087357B" w:rsidRDefault="0037197F" w:rsidP="0037197F">
            <w:pPr>
              <w:rPr>
                <w:lang w:eastAsia="en-GB"/>
              </w:rPr>
            </w:pPr>
            <w:r w:rsidRPr="0087357B">
              <w:rPr>
                <w:lang w:eastAsia="en-GB"/>
              </w:rPr>
              <w:t>Logistic regression</w:t>
            </w:r>
          </w:p>
        </w:tc>
        <w:tc>
          <w:tcPr>
            <w:tcW w:w="417" w:type="pct"/>
          </w:tcPr>
          <w:p w14:paraId="26359084" w14:textId="77777777" w:rsidR="0037197F" w:rsidRPr="0087357B" w:rsidRDefault="0037197F" w:rsidP="0037197F">
            <w:pPr>
              <w:rPr>
                <w:lang w:eastAsia="en-GB"/>
              </w:rPr>
            </w:pPr>
            <w:r w:rsidRPr="0087357B">
              <w:rPr>
                <w:lang w:eastAsia="en-GB"/>
              </w:rPr>
              <w:t>2b</w:t>
            </w:r>
          </w:p>
        </w:tc>
        <w:tc>
          <w:tcPr>
            <w:tcW w:w="417" w:type="pct"/>
          </w:tcPr>
          <w:p w14:paraId="6FF5CEA6" w14:textId="77777777" w:rsidR="0037197F" w:rsidRPr="0087357B" w:rsidRDefault="0037197F" w:rsidP="0037197F">
            <w:pPr>
              <w:rPr>
                <w:lang w:eastAsia="en-GB"/>
              </w:rPr>
            </w:pPr>
            <w:r w:rsidRPr="0087357B">
              <w:rPr>
                <w:lang w:eastAsia="en-GB"/>
              </w:rPr>
              <w:t>8</w:t>
            </w:r>
          </w:p>
        </w:tc>
        <w:tc>
          <w:tcPr>
            <w:tcW w:w="413" w:type="pct"/>
          </w:tcPr>
          <w:p w14:paraId="4405A712" w14:textId="77777777" w:rsidR="0037197F" w:rsidRPr="0087357B" w:rsidRDefault="0037197F" w:rsidP="0037197F">
            <w:pPr>
              <w:rPr>
                <w:lang w:eastAsia="en-GB"/>
              </w:rPr>
            </w:pPr>
            <w:r w:rsidRPr="0087357B">
              <w:rPr>
                <w:lang w:eastAsia="en-GB"/>
              </w:rPr>
              <w:t>A, B, C, D, E, F, G, H</w:t>
            </w:r>
          </w:p>
        </w:tc>
      </w:tr>
      <w:tr w:rsidR="0037197F" w:rsidRPr="0087357B" w14:paraId="72C86BF7" w14:textId="77777777" w:rsidTr="0037197F">
        <w:trPr>
          <w:trHeight w:val="600"/>
        </w:trPr>
        <w:tc>
          <w:tcPr>
            <w:tcW w:w="417" w:type="pct"/>
          </w:tcPr>
          <w:p w14:paraId="6E667D56" w14:textId="7BCCB596" w:rsidR="0037197F" w:rsidRPr="0087357B" w:rsidRDefault="0037197F" w:rsidP="00BD070B">
            <w:pPr>
              <w:rPr>
                <w:lang w:eastAsia="en-GB"/>
              </w:rPr>
            </w:pPr>
            <w:r w:rsidRPr="0087357B">
              <w:rPr>
                <w:lang w:eastAsia="en-GB"/>
              </w:rPr>
              <w:t>Yang et al. 2019</w:t>
            </w:r>
            <w:r w:rsidRPr="0087357B">
              <w:rPr>
                <w:lang w:eastAsia="en-GB"/>
              </w:rPr>
              <w:fldChar w:fldCharType="begin" w:fldLock="1"/>
            </w:r>
            <w:r w:rsidR="002106C0" w:rsidRPr="0087357B">
              <w:rPr>
                <w:lang w:eastAsia="en-GB"/>
              </w:rPr>
              <w:instrText>ADDIN CSL_CITATION {"citationItems":[{"id":"ITEM-1","itemData":{"DOI":"10.2147/CMAR.S217887","ISSN":"1179-1322 (Print)","PMID":"31695487","abstract":"Purpose: We aimed to assess the classification performance of a computed tomography (CT)-based radiomic signature for discriminating invasive and non-invasive lung adenocarcinoma. Patients and Methods: A total of 192 patients (training cohort, n=116; validation cohort, n=76) with pathologically confirmed lung adenocarcinoma were retrospectively enrolled in the present study. Radiomic features were extracted from preoperative unenhanced chest CT images to build a radiomic signature. Predictive performance of the radiomic signature were evaluated using an intra-cross validation cohort. Diagnostic performance of the radiomic signature was assessed via receiver operating characteristic (ROC) analysis. Results: The radiomic signature consisted of 14 selected features and demonstrated good discrimination performance between invasive and non-invasive adenocarcinoma. The area under the ROC curve (AUC) for the training cohort was 0.83 (sensitivity, 0.84 ; specificity, 0.78; accuracy, 0.82), while that for the validation cohort was 0.77 (sensitivity, 0.94; specificity, 0.52 ; accuracy, 0.82). Conclusion: The CT-based radiomic signature exhibited good classification performance for discriminating invasive and non-invasive lung adenocarcinoma, and may represent a valuable biomarker for determining therapeutic strategies in this patient population.","author":[{"dropping-particle":"","family":"Yang","given":"Bin","non-dropping-particle":"","parse-names":false,"suffix":""},{"dropping-particle":"","family":"Guo","given":"Lili","non-dropping-particle":"","parse-names":false,"suffix":""},{"dropping-particle":"","family":"Lu","given":"Guangming","non-dropping-particle":"","parse-names":false,"suffix":""},{"dropping-particle":"","family":"Shan","given":"Wenli","non-dropping-particle":"","parse-names":false,"suffix":""},{"dropping-particle":"","family":"Duan","given":"Lizhen","non-dropping-particle":"","parse-names":false,"suffix":""},{"dropping-particle":"","family":"Duan","given":"Shaofeng","non-dropping-particle":"","parse-names":false,"suffix":""}],"container-title":"Cancer management and research","id":"ITEM-1","issued":{"date-parts":[["2019"]]},"language":"eng","page":"7825-7834","publisher-place":"New Zealand","title":"Radiomic signature: a non-invasive biomarker for discriminating invasive and non-invasive cases of lung adenocarcinoma.","type":"article-journal","volume":"11"},"uris":["http://www.mendeley.com/documents/?uuid=a11e7469-c70c-4e2c-a742-5c7795e68c3c"]}],"mendeley":{"formattedCitation":"&lt;sup&gt;107&lt;/sup&gt;","plainTextFormattedCitation":"107","previouslyFormattedCitation":"&lt;sup&gt;107&lt;/sup&gt;"},"properties":{"noteIndex":0},"schema":"https://github.com/citation-style-language/schema/raw/master/csl-citation.json"}</w:instrText>
            </w:r>
            <w:r w:rsidRPr="0087357B">
              <w:rPr>
                <w:lang w:eastAsia="en-GB"/>
              </w:rPr>
              <w:fldChar w:fldCharType="separate"/>
            </w:r>
            <w:r w:rsidR="00BD070B" w:rsidRPr="0087357B">
              <w:rPr>
                <w:noProof/>
                <w:vertAlign w:val="superscript"/>
                <w:lang w:eastAsia="en-GB"/>
              </w:rPr>
              <w:t>107</w:t>
            </w:r>
            <w:r w:rsidRPr="0087357B">
              <w:rPr>
                <w:lang w:eastAsia="en-GB"/>
              </w:rPr>
              <w:fldChar w:fldCharType="end"/>
            </w:r>
          </w:p>
        </w:tc>
        <w:tc>
          <w:tcPr>
            <w:tcW w:w="417" w:type="pct"/>
          </w:tcPr>
          <w:p w14:paraId="6CE33C42" w14:textId="77777777" w:rsidR="0037197F" w:rsidRPr="0087357B" w:rsidRDefault="0037197F" w:rsidP="0037197F">
            <w:pPr>
              <w:rPr>
                <w:lang w:val="fr-FR"/>
              </w:rPr>
            </w:pPr>
            <w:r w:rsidRPr="0087357B">
              <w:t xml:space="preserve">Not specified </w:t>
            </w:r>
          </w:p>
        </w:tc>
        <w:tc>
          <w:tcPr>
            <w:tcW w:w="417" w:type="pct"/>
          </w:tcPr>
          <w:p w14:paraId="648B9F18" w14:textId="77777777" w:rsidR="0037197F" w:rsidRPr="0087357B" w:rsidRDefault="0037197F" w:rsidP="0037197F">
            <w:pPr>
              <w:rPr>
                <w:lang w:val="fr-FR" w:eastAsia="en-GB"/>
              </w:rPr>
            </w:pPr>
            <w:r w:rsidRPr="0087357B">
              <w:rPr>
                <w:lang w:val="fr-FR"/>
              </w:rPr>
              <w:t xml:space="preserve">Invasive vs non-invasive </w:t>
            </w:r>
            <w:proofErr w:type="spellStart"/>
            <w:r w:rsidRPr="0087357B">
              <w:rPr>
                <w:lang w:val="fr-FR"/>
              </w:rPr>
              <w:t>adenocarcinoma</w:t>
            </w:r>
            <w:proofErr w:type="spellEnd"/>
          </w:p>
        </w:tc>
        <w:tc>
          <w:tcPr>
            <w:tcW w:w="417" w:type="pct"/>
          </w:tcPr>
          <w:p w14:paraId="5B6343F1" w14:textId="77777777" w:rsidR="0037197F" w:rsidRPr="0087357B" w:rsidRDefault="0037197F" w:rsidP="0037197F">
            <w:pPr>
              <w:rPr>
                <w:lang w:eastAsia="en-GB"/>
              </w:rPr>
            </w:pPr>
            <w:r w:rsidRPr="0087357B">
              <w:rPr>
                <w:lang w:eastAsia="en-GB"/>
              </w:rPr>
              <w:t>192 CT</w:t>
            </w:r>
          </w:p>
          <w:p w14:paraId="0A3267CB" w14:textId="77777777" w:rsidR="0037197F" w:rsidRPr="0087357B" w:rsidRDefault="0037197F" w:rsidP="0037197F">
            <w:pPr>
              <w:rPr>
                <w:lang w:eastAsia="en-GB"/>
              </w:rPr>
            </w:pPr>
            <w:r w:rsidRPr="0087357B">
              <w:rPr>
                <w:lang w:eastAsia="en-GB"/>
              </w:rPr>
              <w:t>(116 + 76)</w:t>
            </w:r>
          </w:p>
        </w:tc>
        <w:tc>
          <w:tcPr>
            <w:tcW w:w="417" w:type="pct"/>
          </w:tcPr>
          <w:p w14:paraId="4AC49828" w14:textId="77777777" w:rsidR="0037197F" w:rsidRPr="0087357B" w:rsidRDefault="0037197F" w:rsidP="0037197F">
            <w:pPr>
              <w:rPr>
                <w:lang w:eastAsia="en-GB"/>
              </w:rPr>
            </w:pPr>
            <w:r w:rsidRPr="0087357B">
              <w:rPr>
                <w:lang w:eastAsia="en-GB"/>
              </w:rPr>
              <w:t>Artificial intelligence kit</w:t>
            </w:r>
          </w:p>
        </w:tc>
        <w:tc>
          <w:tcPr>
            <w:tcW w:w="417" w:type="pct"/>
          </w:tcPr>
          <w:p w14:paraId="730E2652" w14:textId="77777777" w:rsidR="0037197F" w:rsidRPr="0087357B" w:rsidRDefault="0037197F" w:rsidP="0037197F">
            <w:pPr>
              <w:rPr>
                <w:lang w:eastAsia="en-GB"/>
              </w:rPr>
            </w:pPr>
            <w:r w:rsidRPr="0087357B">
              <w:rPr>
                <w:lang w:eastAsia="en-GB"/>
              </w:rPr>
              <w:t>First order and texture</w:t>
            </w:r>
          </w:p>
        </w:tc>
        <w:tc>
          <w:tcPr>
            <w:tcW w:w="417" w:type="pct"/>
          </w:tcPr>
          <w:p w14:paraId="00E1184C" w14:textId="77777777" w:rsidR="0037197F" w:rsidRPr="0087357B" w:rsidRDefault="0037197F" w:rsidP="0037197F">
            <w:pPr>
              <w:rPr>
                <w:lang w:eastAsia="en-GB"/>
              </w:rPr>
            </w:pPr>
            <w:r w:rsidRPr="0087357B">
              <w:rPr>
                <w:lang w:eastAsia="en-GB"/>
              </w:rPr>
              <w:t>AUC=0.77</w:t>
            </w:r>
          </w:p>
        </w:tc>
        <w:tc>
          <w:tcPr>
            <w:tcW w:w="417" w:type="pct"/>
          </w:tcPr>
          <w:p w14:paraId="566DBC80" w14:textId="77777777" w:rsidR="0037197F" w:rsidRPr="0087357B" w:rsidRDefault="0037197F" w:rsidP="0037197F">
            <w:pPr>
              <w:rPr>
                <w:lang w:eastAsia="en-GB"/>
              </w:rPr>
            </w:pPr>
            <w:r w:rsidRPr="0087357B">
              <w:rPr>
                <w:lang w:eastAsia="en-GB"/>
              </w:rPr>
              <w:t>Multiple segmentations</w:t>
            </w:r>
          </w:p>
          <w:p w14:paraId="4AE570BD" w14:textId="77777777" w:rsidR="0037197F" w:rsidRPr="0087357B" w:rsidRDefault="0037197F" w:rsidP="0037197F">
            <w:pPr>
              <w:rPr>
                <w:lang w:eastAsia="en-GB"/>
              </w:rPr>
            </w:pPr>
            <w:r w:rsidRPr="0087357B">
              <w:rPr>
                <w:lang w:eastAsia="en-GB"/>
              </w:rPr>
              <w:t>Correlation analysis</w:t>
            </w:r>
          </w:p>
          <w:p w14:paraId="5F22D9BA" w14:textId="77777777" w:rsidR="0037197F" w:rsidRPr="0087357B" w:rsidRDefault="0037197F" w:rsidP="0037197F">
            <w:pPr>
              <w:rPr>
                <w:lang w:eastAsia="en-GB"/>
              </w:rPr>
            </w:pPr>
            <w:r w:rsidRPr="0087357B">
              <w:rPr>
                <w:lang w:eastAsia="en-GB"/>
              </w:rPr>
              <w:t>LASSO</w:t>
            </w:r>
          </w:p>
        </w:tc>
        <w:tc>
          <w:tcPr>
            <w:tcW w:w="417" w:type="pct"/>
          </w:tcPr>
          <w:p w14:paraId="570790F5" w14:textId="77777777" w:rsidR="0037197F" w:rsidRPr="0087357B" w:rsidRDefault="0037197F" w:rsidP="0037197F">
            <w:pPr>
              <w:rPr>
                <w:lang w:eastAsia="en-GB"/>
              </w:rPr>
            </w:pPr>
            <w:r w:rsidRPr="0087357B">
              <w:rPr>
                <w:lang w:eastAsia="en-GB"/>
              </w:rPr>
              <w:t>Logistic regression</w:t>
            </w:r>
          </w:p>
        </w:tc>
        <w:tc>
          <w:tcPr>
            <w:tcW w:w="417" w:type="pct"/>
          </w:tcPr>
          <w:p w14:paraId="5850DF6B" w14:textId="77777777" w:rsidR="0037197F" w:rsidRPr="0087357B" w:rsidRDefault="0037197F" w:rsidP="0037197F">
            <w:pPr>
              <w:rPr>
                <w:lang w:eastAsia="en-GB"/>
              </w:rPr>
            </w:pPr>
            <w:r w:rsidRPr="0087357B">
              <w:rPr>
                <w:lang w:eastAsia="en-GB"/>
              </w:rPr>
              <w:t>2a</w:t>
            </w:r>
          </w:p>
        </w:tc>
        <w:tc>
          <w:tcPr>
            <w:tcW w:w="417" w:type="pct"/>
          </w:tcPr>
          <w:p w14:paraId="3197F299" w14:textId="77777777" w:rsidR="0037197F" w:rsidRPr="0087357B" w:rsidRDefault="0037197F" w:rsidP="0037197F">
            <w:pPr>
              <w:rPr>
                <w:lang w:eastAsia="en-GB"/>
              </w:rPr>
            </w:pPr>
            <w:r w:rsidRPr="0087357B">
              <w:rPr>
                <w:lang w:eastAsia="en-GB"/>
              </w:rPr>
              <w:t>13</w:t>
            </w:r>
          </w:p>
        </w:tc>
        <w:tc>
          <w:tcPr>
            <w:tcW w:w="413" w:type="pct"/>
          </w:tcPr>
          <w:p w14:paraId="2D42B28C" w14:textId="77777777" w:rsidR="0037197F" w:rsidRPr="0087357B" w:rsidRDefault="0037197F" w:rsidP="0037197F">
            <w:pPr>
              <w:rPr>
                <w:lang w:eastAsia="en-GB"/>
              </w:rPr>
            </w:pPr>
            <w:r w:rsidRPr="0087357B">
              <w:rPr>
                <w:lang w:eastAsia="en-GB"/>
              </w:rPr>
              <w:t>B, C, D, F, G, H</w:t>
            </w:r>
          </w:p>
        </w:tc>
      </w:tr>
    </w:tbl>
    <w:p w14:paraId="374FA8F7" w14:textId="35677340" w:rsidR="0037197F" w:rsidRPr="0087357B" w:rsidRDefault="0037197F" w:rsidP="00BE4BF7">
      <w:pPr>
        <w:spacing w:line="360" w:lineRule="auto"/>
        <w:sectPr w:rsidR="0037197F" w:rsidRPr="0087357B" w:rsidSect="00F829DA">
          <w:pgSz w:w="16838" w:h="11906" w:orient="landscape" w:code="9"/>
          <w:pgMar w:top="1440" w:right="1440" w:bottom="1440" w:left="1440" w:header="709" w:footer="709" w:gutter="0"/>
          <w:cols w:space="708"/>
          <w:docGrid w:linePitch="360"/>
        </w:sectPr>
      </w:pPr>
    </w:p>
    <w:p w14:paraId="0FBF9CDD" w14:textId="53D4842F" w:rsidR="00C23915" w:rsidRPr="0087357B" w:rsidRDefault="00FA38B0" w:rsidP="00273C4F">
      <w:pPr>
        <w:spacing w:after="240"/>
      </w:pPr>
      <w:bookmarkStart w:id="7" w:name="_Ref16495718"/>
      <w:r w:rsidRPr="0087357B">
        <w:lastRenderedPageBreak/>
        <w:t xml:space="preserve">Supplementary Table </w:t>
      </w:r>
      <w:r w:rsidR="0037197F" w:rsidRPr="0087357B">
        <w:t>4</w:t>
      </w:r>
      <w:r w:rsidRPr="0087357B">
        <w:t xml:space="preserve"> </w:t>
      </w:r>
      <w:r w:rsidR="00C23915" w:rsidRPr="0087357B">
        <w:t>Transparent Reporting of a multivariable prediction model for Individual Pr</w:t>
      </w:r>
      <w:r w:rsidRPr="0087357B">
        <w:t>ognosis Or Diagnosis (TRIPOD) analysis types</w:t>
      </w:r>
      <w:r w:rsidR="00C23915" w:rsidRPr="0087357B">
        <w:t>.</w:t>
      </w:r>
      <w:r w:rsidR="00C23915" w:rsidRPr="0087357B">
        <w:fldChar w:fldCharType="begin" w:fldLock="1"/>
      </w:r>
      <w:r w:rsidR="00967E88">
        <w:instrText>ADDIN CSL_CITATION {"citationItems":[{"id":"ITEM-1","itemData":{"DOI":"10.1016/j.eururo.2014.11.025","ISBN":"1539-3704 (Electronic)\\r0003-4819 (Linking)","ISSN":"18737560","PMID":"25572824","abstract":"Context Prediction models are developed to aid health care providers in estimating the probability or risk that a specific disease or condition is present (diagnostic models) or that a specific event will occur in the future (prognostic models), to inform their decision making. However, the overwhelming evidence shows that the quality of reporting of prediction model studies is poor. Only with full and clear reporting of information on all aspects of a prediction model can risk of bias and potential usefulness of prediction models be adequately assessed. Objective The Transparent Reporting of a multivariable prediction model for Individual Prognosis Or Diagnosis (TRIPOD) Initiative developed a set of recommendations for the reporting of studies developing, validating, or updating a prediction model, whether for diagnostic or prognostic purposes. Evidence acquisition This article describes how the TRIPOD Statement was developed. An extensive list of items based on a review of the literature was created, which was reduced after a Web-based survey and revised during a 3-day meeting in June 2011 with methodologists, health care professionals, and journal editors. The list was refined during several meetings of the steering group and in e-mail discussions with the wider group of TRIPOD contributors. Evidence synthesis The resulting TRIPOD Statement is a checklist of 22 items, deemed essential for transparent reporting of a prediction model study. The TRIPOD Statement aims to improve the transparency of the reporting of a prediction model study regardless of the study methods used. The TRIPOD Statement is best used in conjunction with the TRIPOD explanation and elaboration document. Conclusions To aid the editorial process and readers of prediction model studies, it is recommended that authors include a completed checklist in their submission (also available at www.tripod-statement.org). Patient summary The Transparent Reporting of a multivariable prediction model for Individual Prognosis Or Diagnosis (TRIPOD) Initiative developed a set of recommendations for the reporting of studies developing, validating, or updating a prediction model, whether for diagnostic or prognostic purposes.","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European Urology","id":"ITEM-1","issue":"6","issued":{"date-parts":[["2015"]]},"page":"1142-1151","title":"Transparent reporting of a multivariable prediction model for individual prognosis or diagnosis (TRIPOD): The TRIPOD Statement","type":"article-journal","volume":"67"},"uris":["http://www.mendeley.com/documents/?uuid=f94a0b54-031f-3ca2-b924-ce8e35d49a6c"]}],"mendeley":{"formattedCitation":"&lt;sup&gt;108&lt;/sup&gt;","plainTextFormattedCitation":"108","previouslyFormattedCitation":"&lt;sup&gt;108&lt;/sup&gt;"},"properties":{"noteIndex":0},"schema":"https://github.com/citation-style-language/schema/raw/master/csl-citation.json"}</w:instrText>
      </w:r>
      <w:r w:rsidR="00C23915" w:rsidRPr="0087357B">
        <w:rPr>
          <w:vertAlign w:val="superscript"/>
        </w:rPr>
        <w:fldChar w:fldCharType="separate"/>
      </w:r>
      <w:r w:rsidR="00BD070B" w:rsidRPr="0087357B">
        <w:rPr>
          <w:noProof/>
          <w:vertAlign w:val="superscript"/>
        </w:rPr>
        <w:t>108</w:t>
      </w:r>
      <w:r w:rsidR="00C23915" w:rsidRPr="0087357B">
        <w:fldChar w:fldCharType="end"/>
      </w:r>
    </w:p>
    <w:tbl>
      <w:tblPr>
        <w:tblStyle w:val="TableGrid"/>
        <w:tblW w:w="0" w:type="auto"/>
        <w:tblLook w:val="04A0" w:firstRow="1" w:lastRow="0" w:firstColumn="1" w:lastColumn="0" w:noHBand="0" w:noVBand="1"/>
      </w:tblPr>
      <w:tblGrid>
        <w:gridCol w:w="1980"/>
        <w:gridCol w:w="7036"/>
      </w:tblGrid>
      <w:tr w:rsidR="00C23915" w:rsidRPr="0087357B" w14:paraId="6E34E18C" w14:textId="77777777" w:rsidTr="00FA38B0">
        <w:tc>
          <w:tcPr>
            <w:tcW w:w="1980" w:type="dxa"/>
          </w:tcPr>
          <w:p w14:paraId="0BA9E86C" w14:textId="7ED726FF" w:rsidR="00C23915" w:rsidRPr="0087357B" w:rsidRDefault="00C23915" w:rsidP="00FA38B0">
            <w:pPr>
              <w:spacing w:line="276" w:lineRule="auto"/>
              <w:rPr>
                <w:b/>
              </w:rPr>
            </w:pPr>
            <w:r w:rsidRPr="0087357B">
              <w:rPr>
                <w:b/>
              </w:rPr>
              <w:t>Analysis Type</w:t>
            </w:r>
          </w:p>
        </w:tc>
        <w:tc>
          <w:tcPr>
            <w:tcW w:w="7036" w:type="dxa"/>
          </w:tcPr>
          <w:p w14:paraId="10462638" w14:textId="0E0090F3" w:rsidR="00C23915" w:rsidRPr="0087357B" w:rsidRDefault="00C23915" w:rsidP="00FA38B0">
            <w:pPr>
              <w:spacing w:line="276" w:lineRule="auto"/>
              <w:rPr>
                <w:b/>
              </w:rPr>
            </w:pPr>
            <w:r w:rsidRPr="0087357B">
              <w:rPr>
                <w:b/>
              </w:rPr>
              <w:t>Description</w:t>
            </w:r>
          </w:p>
        </w:tc>
      </w:tr>
      <w:tr w:rsidR="00C23915" w:rsidRPr="0087357B" w14:paraId="58DCCD17" w14:textId="77777777" w:rsidTr="00FA38B0">
        <w:tc>
          <w:tcPr>
            <w:tcW w:w="1980" w:type="dxa"/>
          </w:tcPr>
          <w:p w14:paraId="7DBDA254" w14:textId="5522A7C6" w:rsidR="00C23915" w:rsidRPr="0087357B" w:rsidRDefault="00C23915" w:rsidP="00FA38B0">
            <w:pPr>
              <w:spacing w:line="276" w:lineRule="auto"/>
            </w:pPr>
            <w:r w:rsidRPr="0087357B">
              <w:t>Type 1a</w:t>
            </w:r>
          </w:p>
        </w:tc>
        <w:tc>
          <w:tcPr>
            <w:tcW w:w="7036" w:type="dxa"/>
          </w:tcPr>
          <w:p w14:paraId="6F097510" w14:textId="2937BA25" w:rsidR="00C23915" w:rsidRPr="0087357B" w:rsidRDefault="00FA38B0" w:rsidP="00FA38B0">
            <w:pPr>
              <w:spacing w:line="276" w:lineRule="auto"/>
            </w:pPr>
            <w:r w:rsidRPr="0087357B">
              <w:t>Development of a prediction model where predictive performance is then directly evaluated using exactly the same data (apparent performance).</w:t>
            </w:r>
          </w:p>
        </w:tc>
      </w:tr>
      <w:tr w:rsidR="00C23915" w:rsidRPr="0087357B" w14:paraId="3866E26A" w14:textId="77777777" w:rsidTr="00FA38B0">
        <w:tc>
          <w:tcPr>
            <w:tcW w:w="1980" w:type="dxa"/>
          </w:tcPr>
          <w:p w14:paraId="29B4C2F3" w14:textId="73BCFE38" w:rsidR="00C23915" w:rsidRPr="0087357B" w:rsidRDefault="00C23915" w:rsidP="00FA38B0">
            <w:pPr>
              <w:spacing w:line="276" w:lineRule="auto"/>
            </w:pPr>
            <w:r w:rsidRPr="0087357B">
              <w:t>Type 1b</w:t>
            </w:r>
          </w:p>
        </w:tc>
        <w:tc>
          <w:tcPr>
            <w:tcW w:w="7036" w:type="dxa"/>
          </w:tcPr>
          <w:p w14:paraId="16A7A4B8" w14:textId="7FEDD7CA" w:rsidR="00C23915" w:rsidRPr="0087357B" w:rsidRDefault="00FA38B0" w:rsidP="00FA38B0">
            <w:pPr>
              <w:spacing w:line="276" w:lineRule="auto"/>
            </w:pPr>
            <w:r w:rsidRPr="0087357B">
              <w:t xml:space="preserve">Development of a prediction model using the entire data set, but then using resampling (e.g. bootstrapping or cross-validation) techniques to evaluate the performance and optimism of the developed model. </w:t>
            </w:r>
          </w:p>
        </w:tc>
      </w:tr>
      <w:tr w:rsidR="00C23915" w:rsidRPr="0087357B" w14:paraId="78876519" w14:textId="77777777" w:rsidTr="00FA38B0">
        <w:tc>
          <w:tcPr>
            <w:tcW w:w="1980" w:type="dxa"/>
          </w:tcPr>
          <w:p w14:paraId="5E08BF7E" w14:textId="7339F461" w:rsidR="00C23915" w:rsidRPr="0087357B" w:rsidRDefault="00DB20E4" w:rsidP="00FA38B0">
            <w:pPr>
              <w:spacing w:line="276" w:lineRule="auto"/>
            </w:pPr>
            <w:r w:rsidRPr="0087357B">
              <w:t>Typ</w:t>
            </w:r>
            <w:r w:rsidR="00C23915" w:rsidRPr="0087357B">
              <w:t>e 2a</w:t>
            </w:r>
          </w:p>
        </w:tc>
        <w:tc>
          <w:tcPr>
            <w:tcW w:w="7036" w:type="dxa"/>
          </w:tcPr>
          <w:p w14:paraId="10A72D74" w14:textId="78C993DF" w:rsidR="00C23915" w:rsidRPr="0087357B" w:rsidRDefault="00FA38B0" w:rsidP="00FA38B0">
            <w:pPr>
              <w:spacing w:line="276" w:lineRule="auto"/>
            </w:pPr>
            <w:r w:rsidRPr="0087357B">
              <w:t xml:space="preserve">The data </w:t>
            </w:r>
            <w:proofErr w:type="gramStart"/>
            <w:r w:rsidRPr="0087357B">
              <w:t>are randomly split</w:t>
            </w:r>
            <w:proofErr w:type="gramEnd"/>
            <w:r w:rsidRPr="0087357B">
              <w:t xml:space="preserve"> into two </w:t>
            </w:r>
            <w:r w:rsidR="004E3294" w:rsidRPr="0087357B">
              <w:t>g</w:t>
            </w:r>
            <w:r w:rsidRPr="0087357B">
              <w:t xml:space="preserve">roups: one to develop the prediction model, and one to </w:t>
            </w:r>
            <w:r w:rsidR="004E3294" w:rsidRPr="0087357B">
              <w:t>evaluate</w:t>
            </w:r>
            <w:r w:rsidRPr="0087357B">
              <w:t xml:space="preserve"> its predictive performance. </w:t>
            </w:r>
          </w:p>
        </w:tc>
      </w:tr>
      <w:tr w:rsidR="00C23915" w:rsidRPr="0087357B" w14:paraId="709EEAE1" w14:textId="77777777" w:rsidTr="00FA38B0">
        <w:tc>
          <w:tcPr>
            <w:tcW w:w="1980" w:type="dxa"/>
          </w:tcPr>
          <w:p w14:paraId="7D3E657E" w14:textId="219CE383" w:rsidR="00C23915" w:rsidRPr="0087357B" w:rsidRDefault="00C23915" w:rsidP="00FA38B0">
            <w:pPr>
              <w:spacing w:line="276" w:lineRule="auto"/>
            </w:pPr>
            <w:r w:rsidRPr="0087357B">
              <w:t>Type 2b</w:t>
            </w:r>
          </w:p>
        </w:tc>
        <w:tc>
          <w:tcPr>
            <w:tcW w:w="7036" w:type="dxa"/>
          </w:tcPr>
          <w:p w14:paraId="5DC884E3" w14:textId="325CD3BF" w:rsidR="00C23915" w:rsidRPr="0087357B" w:rsidRDefault="00FA38B0" w:rsidP="00FA38B0">
            <w:pPr>
              <w:spacing w:line="276" w:lineRule="auto"/>
            </w:pPr>
            <w:r w:rsidRPr="0087357B">
              <w:t xml:space="preserve">The data </w:t>
            </w:r>
            <w:proofErr w:type="gramStart"/>
            <w:r w:rsidRPr="0087357B">
              <w:t>are non</w:t>
            </w:r>
            <w:r w:rsidR="004E3294" w:rsidRPr="0087357B">
              <w:t>-</w:t>
            </w:r>
            <w:r w:rsidRPr="0087357B">
              <w:t>randomly split</w:t>
            </w:r>
            <w:proofErr w:type="gramEnd"/>
            <w:r w:rsidRPr="0087357B">
              <w:t xml:space="preserve"> (e.g. by location or time) into two groups: one to develop the prediction model and one to evaluate its </w:t>
            </w:r>
            <w:r w:rsidR="004E3294" w:rsidRPr="0087357B">
              <w:t>predictive</w:t>
            </w:r>
            <w:r w:rsidRPr="0087357B">
              <w:t xml:space="preserve"> performance.</w:t>
            </w:r>
          </w:p>
        </w:tc>
      </w:tr>
      <w:tr w:rsidR="00C23915" w:rsidRPr="0087357B" w14:paraId="55AAC95F" w14:textId="77777777" w:rsidTr="00FA38B0">
        <w:tc>
          <w:tcPr>
            <w:tcW w:w="1980" w:type="dxa"/>
          </w:tcPr>
          <w:p w14:paraId="1BA5A197" w14:textId="60AF9741" w:rsidR="00C23915" w:rsidRPr="0087357B" w:rsidRDefault="00C23915" w:rsidP="00FA38B0">
            <w:pPr>
              <w:spacing w:line="276" w:lineRule="auto"/>
            </w:pPr>
            <w:r w:rsidRPr="0087357B">
              <w:t>Type 3</w:t>
            </w:r>
          </w:p>
        </w:tc>
        <w:tc>
          <w:tcPr>
            <w:tcW w:w="7036" w:type="dxa"/>
          </w:tcPr>
          <w:p w14:paraId="3C34EE67" w14:textId="145BE29E" w:rsidR="00C23915" w:rsidRPr="0087357B" w:rsidRDefault="00FA38B0" w:rsidP="00FA38B0">
            <w:pPr>
              <w:spacing w:line="276" w:lineRule="auto"/>
            </w:pPr>
            <w:r w:rsidRPr="0087357B">
              <w:t xml:space="preserve">Development of a prediction model using one data set and an evaluation of its performance on </w:t>
            </w:r>
            <w:r w:rsidR="004E3294" w:rsidRPr="0087357B">
              <w:t>separate dat</w:t>
            </w:r>
            <w:r w:rsidRPr="0087357B">
              <w:t>a (e.g. from a different study)</w:t>
            </w:r>
          </w:p>
        </w:tc>
      </w:tr>
      <w:tr w:rsidR="00C23915" w:rsidRPr="0087357B" w14:paraId="6092D343" w14:textId="77777777" w:rsidTr="00FA38B0">
        <w:tc>
          <w:tcPr>
            <w:tcW w:w="1980" w:type="dxa"/>
          </w:tcPr>
          <w:p w14:paraId="13FC2731" w14:textId="17A9B9D8" w:rsidR="00C23915" w:rsidRPr="0087357B" w:rsidRDefault="00C23915" w:rsidP="00FA38B0">
            <w:pPr>
              <w:spacing w:line="276" w:lineRule="auto"/>
            </w:pPr>
            <w:r w:rsidRPr="0087357B">
              <w:t>Type 4</w:t>
            </w:r>
          </w:p>
        </w:tc>
        <w:tc>
          <w:tcPr>
            <w:tcW w:w="7036" w:type="dxa"/>
          </w:tcPr>
          <w:p w14:paraId="4B7848EF" w14:textId="5A7404DB" w:rsidR="00C23915" w:rsidRPr="0087357B" w:rsidRDefault="00FA38B0" w:rsidP="00FA38B0">
            <w:pPr>
              <w:spacing w:line="276" w:lineRule="auto"/>
            </w:pPr>
            <w:r w:rsidRPr="0087357B">
              <w:t xml:space="preserve">The </w:t>
            </w:r>
            <w:r w:rsidR="004E3294" w:rsidRPr="0087357B">
              <w:t>evaluation</w:t>
            </w:r>
            <w:r w:rsidRPr="0087357B">
              <w:t xml:space="preserve"> of the </w:t>
            </w:r>
            <w:r w:rsidR="004E3294" w:rsidRPr="0087357B">
              <w:t>predictive</w:t>
            </w:r>
            <w:r w:rsidRPr="0087357B">
              <w:t xml:space="preserve"> </w:t>
            </w:r>
            <w:r w:rsidR="004E3294" w:rsidRPr="0087357B">
              <w:t>performance</w:t>
            </w:r>
            <w:r w:rsidRPr="0087357B">
              <w:t xml:space="preserve"> of an existing (published) prediction model on separate data.</w:t>
            </w:r>
          </w:p>
        </w:tc>
      </w:tr>
    </w:tbl>
    <w:p w14:paraId="7F727F02" w14:textId="667F7E17" w:rsidR="00C23915" w:rsidRPr="0087357B" w:rsidRDefault="00C23915" w:rsidP="00C23915">
      <w:pPr>
        <w:rPr>
          <w:sz w:val="24"/>
          <w:szCs w:val="24"/>
        </w:rPr>
      </w:pPr>
    </w:p>
    <w:p w14:paraId="441516B1" w14:textId="78145213" w:rsidR="00C23915" w:rsidRPr="0087357B" w:rsidRDefault="00C23915" w:rsidP="00C23915">
      <w:pPr>
        <w:rPr>
          <w:sz w:val="24"/>
          <w:szCs w:val="24"/>
        </w:rPr>
      </w:pPr>
    </w:p>
    <w:p w14:paraId="3E9D9192" w14:textId="3DE672D1" w:rsidR="00C23915" w:rsidRPr="0087357B" w:rsidRDefault="00C23915" w:rsidP="00C23915">
      <w:pPr>
        <w:rPr>
          <w:sz w:val="24"/>
          <w:szCs w:val="24"/>
        </w:rPr>
      </w:pPr>
    </w:p>
    <w:p w14:paraId="4CCFA187" w14:textId="54749D92" w:rsidR="00C23915" w:rsidRPr="0087357B" w:rsidRDefault="00C23915" w:rsidP="00C23915">
      <w:pPr>
        <w:rPr>
          <w:sz w:val="24"/>
          <w:szCs w:val="24"/>
        </w:rPr>
      </w:pPr>
    </w:p>
    <w:p w14:paraId="18CDC89A" w14:textId="29957844" w:rsidR="00C23915" w:rsidRPr="0087357B" w:rsidRDefault="00C23915" w:rsidP="00C23915">
      <w:pPr>
        <w:rPr>
          <w:sz w:val="24"/>
          <w:szCs w:val="24"/>
        </w:rPr>
      </w:pPr>
    </w:p>
    <w:p w14:paraId="663384A5" w14:textId="77777777" w:rsidR="00C23915" w:rsidRPr="0087357B" w:rsidRDefault="00C23915" w:rsidP="00C23915">
      <w:pPr>
        <w:sectPr w:rsidR="00C23915" w:rsidRPr="0087357B">
          <w:pgSz w:w="11906" w:h="16838"/>
          <w:pgMar w:top="1440" w:right="1440" w:bottom="1440" w:left="1440" w:header="708" w:footer="708" w:gutter="0"/>
          <w:cols w:space="708"/>
          <w:docGrid w:linePitch="360"/>
        </w:sectPr>
      </w:pPr>
    </w:p>
    <w:p w14:paraId="2D726360" w14:textId="0F9CD962" w:rsidR="00BE4BF7" w:rsidRPr="0087357B" w:rsidRDefault="007A6F81" w:rsidP="00273C4F">
      <w:pPr>
        <w:spacing w:after="240"/>
      </w:pPr>
      <w:r w:rsidRPr="0087357B">
        <w:lastRenderedPageBreak/>
        <w:t xml:space="preserve">Supplementary </w:t>
      </w:r>
      <w:r w:rsidR="00BE4BF7" w:rsidRPr="0087357B">
        <w:t>Table</w:t>
      </w:r>
      <w:bookmarkEnd w:id="7"/>
      <w:r w:rsidR="0037197F" w:rsidRPr="0087357B">
        <w:t xml:space="preserve"> 5</w:t>
      </w:r>
      <w:r w:rsidR="00BE4BF7" w:rsidRPr="0087357B">
        <w:t xml:space="preserve"> The radiomics quality score (RQS) scoring criteria developed by</w:t>
      </w:r>
      <w:r w:rsidR="00BE4BF7" w:rsidRPr="0087357B">
        <w:rPr>
          <w:lang w:val="en-US"/>
        </w:rPr>
        <w:t xml:space="preserve"> </w:t>
      </w:r>
      <w:proofErr w:type="spellStart"/>
      <w:r w:rsidR="00BE4BF7" w:rsidRPr="0087357B">
        <w:rPr>
          <w:lang w:val="en-US"/>
        </w:rPr>
        <w:t>Lambin</w:t>
      </w:r>
      <w:proofErr w:type="spellEnd"/>
      <w:r w:rsidR="00BE4BF7" w:rsidRPr="0087357B">
        <w:t xml:space="preserve"> et al.</w:t>
      </w:r>
      <w:r w:rsidR="00BE4BF7" w:rsidRPr="0087357B">
        <w:fldChar w:fldCharType="begin" w:fldLock="1"/>
      </w:r>
      <w:r w:rsidR="00967E88">
        <w:instrText>ADDIN CSL_CITATION {"citationItems":[{"id":"ITEM-1","itemData":{"DOI":"10.1038/nrclinonc.2017.141","ISBN":"1759-4782 (Electronic) 1759-4774 (Linking)","ISSN":"17594782","PMID":"28975929","abstract":"Radiomics, the high-Throughput mining of quantitative image features from standard-of-care medical imaging that enables data to be extracted and applied within clinical-decision support systems to improve diagnostic, prognostic, and predictive accuracy, is gaining importance in cancer research. Radiomic analysis exploits sophisticated image analysis tools and the rapid development and validation of medical imaging data that uses image-based signatures for precision diagnosis and treatment, providing a powerful tool in modern medicine. Herein, we describe the process of radiomics, its pitfalls, challenges, opportunities, and its capacity to improve clinical decision making, emphasizing the utility for patients with cancer. Currently, the field of radiomics lacks standardized evaluation of both the scientific integrity and the clinical relevance of the numerous published radiomics investigations resulting from the rapid growth of this area. Rigorous evaluation criteria and reporting guidelines need to be established in order for radiomics to mature as a discipline. Herein, we provide guidance for investigations to meet this urgent need in the field of radiomics.","author":[{"dropping-particle":"","family":"Lambin","given":"Philippe","non-dropping-particle":"","parse-names":false,"suffix":""},{"dropping-particle":"","family":"Leijenaar","given":"Ralph T.H.","non-dropping-particle":"","parse-names":false,"suffix":""},{"dropping-particle":"","family":"Deist","given":"Timo M.","non-dropping-particle":"","parse-names":false,"suffix":""},{"dropping-particle":"","family":"Peerlings","given":"Jurgen","non-dropping-particle":"","parse-names":false,"suffix":""},{"dropping-particle":"","family":"Jong","given":"Evelyn E.C.","non-dropping-particle":"De","parse-names":false,"suffix":""},{"dropping-particle":"","family":"Timmeren","given":"Janita","non-dropping-particle":"Van","parse-names":false,"suffix":""},{"dropping-particle":"","family":"Sanduleanu","given":"Sebastian","non-dropping-particle":"","parse-names":false,"suffix":""},{"dropping-particle":"","family":"Larue","given":"Ruben T.H.M.","non-dropping-particle":"","parse-names":false,"suffix":""},{"dropping-particle":"","family":"Even","given":"Aniek J.G.","non-dropping-particle":"","parse-names":false,"suffix":""},{"dropping-particle":"","family":"Jochems","given":"Arthur","non-dropping-particle":"","parse-names":false,"suffix":""},{"dropping-particle":"","family":"Wijk","given":"Yvonka","non-dropping-particle":"Van","parse-names":false,"suffix":""},{"dropping-particle":"","family":"Woodruff","given":"Henry","non-dropping-particle":"","parse-names":false,"suffix":""},{"dropping-particle":"","family":"Soest","given":"Johan","non-dropping-particle":"Van","parse-names":false,"suffix":""},{"dropping-particle":"","family":"Lustberg","given":"Tim","non-dropping-particle":"","parse-names":false,"suffix":""},{"dropping-particle":"","family":"Roelofs","given":"Erik","non-dropping-particle":"","parse-names":false,"suffix":""},{"dropping-particle":"","family":"Elmpt","given":"Wouter","non-dropping-particle":"Van","parse-names":false,"suffix":""},{"dropping-particle":"","family":"Dekker","given":"Andre","non-dropping-particle":"","parse-names":false,"suffix":""},{"dropping-particle":"","family":"Mottaghy","given":"Felix M.","non-dropping-particle":"","parse-names":false,"suffix":""},{"dropping-particle":"","family":"Wildberger","given":"Joachim E.","non-dropping-particle":"","parse-names":false,"suffix":""},{"dropping-particle":"","family":"Walsh","given":"Sean","non-dropping-particle":"","parse-names":false,"suffix":""}],"container-title":"Nature Reviews Clinical Oncology","id":"ITEM-1","issue":"12","issued":{"date-parts":[["2017"]]},"page":"749-762","title":"Radiomics: The bridge between medical imaging and personalized medicine","type":"article","volume":"14"},"uris":["http://www.mendeley.com/documents/?uuid=3774af8b-8bea-3010-9cc7-9a2e8890993f"]}],"mendeley":{"formattedCitation":"&lt;sup&gt;109&lt;/sup&gt;","plainTextFormattedCitation":"109","previouslyFormattedCitation":"&lt;sup&gt;109&lt;/sup&gt;"},"properties":{"noteIndex":0},"schema":"https://github.com/citation-style-language/schema/raw/master/csl-citation.json"}</w:instrText>
      </w:r>
      <w:r w:rsidR="00BE4BF7" w:rsidRPr="0087357B">
        <w:rPr>
          <w:vertAlign w:val="superscript"/>
        </w:rPr>
        <w:fldChar w:fldCharType="separate"/>
      </w:r>
      <w:r w:rsidR="00BD070B" w:rsidRPr="0087357B">
        <w:rPr>
          <w:noProof/>
          <w:vertAlign w:val="superscript"/>
        </w:rPr>
        <w:t>109</w:t>
      </w:r>
      <w:r w:rsidR="00BE4BF7" w:rsidRPr="0087357B">
        <w:fldChar w:fldCharType="end"/>
      </w:r>
    </w:p>
    <w:tbl>
      <w:tblPr>
        <w:tblStyle w:val="TableGrid"/>
        <w:tblW w:w="5000" w:type="pct"/>
        <w:tblLook w:val="04A0" w:firstRow="1" w:lastRow="0" w:firstColumn="1" w:lastColumn="0" w:noHBand="0" w:noVBand="1"/>
      </w:tblPr>
      <w:tblGrid>
        <w:gridCol w:w="427"/>
        <w:gridCol w:w="4876"/>
        <w:gridCol w:w="3713"/>
      </w:tblGrid>
      <w:tr w:rsidR="00BE4BF7" w:rsidRPr="0087357B" w14:paraId="47A8BF0A" w14:textId="77777777" w:rsidTr="00F829DA">
        <w:trPr>
          <w:trHeight w:val="400"/>
        </w:trPr>
        <w:tc>
          <w:tcPr>
            <w:tcW w:w="237" w:type="pct"/>
            <w:hideMark/>
          </w:tcPr>
          <w:p w14:paraId="185B2541" w14:textId="77777777" w:rsidR="00BE4BF7" w:rsidRPr="0087357B" w:rsidRDefault="00BE4BF7" w:rsidP="00F829DA">
            <w:pPr>
              <w:rPr>
                <w:color w:val="auto"/>
                <w:kern w:val="0"/>
                <w:lang w:val="en-GB" w:eastAsia="en-GB"/>
              </w:rPr>
            </w:pPr>
          </w:p>
        </w:tc>
        <w:tc>
          <w:tcPr>
            <w:tcW w:w="2704" w:type="pct"/>
            <w:hideMark/>
          </w:tcPr>
          <w:p w14:paraId="7BB0FE1C" w14:textId="77777777" w:rsidR="00BE4BF7" w:rsidRPr="0087357B" w:rsidRDefault="00BE4BF7" w:rsidP="00F829DA">
            <w:pPr>
              <w:rPr>
                <w:kern w:val="0"/>
                <w:lang w:val="en-GB" w:eastAsia="en-GB"/>
              </w:rPr>
            </w:pPr>
            <w:r w:rsidRPr="0087357B">
              <w:rPr>
                <w:kern w:val="0"/>
                <w:lang w:val="en-GB" w:eastAsia="en-GB"/>
              </w:rPr>
              <w:t>Criteria</w:t>
            </w:r>
          </w:p>
        </w:tc>
        <w:tc>
          <w:tcPr>
            <w:tcW w:w="2059" w:type="pct"/>
            <w:hideMark/>
          </w:tcPr>
          <w:p w14:paraId="50116DA9" w14:textId="77777777" w:rsidR="00BE4BF7" w:rsidRPr="0087357B" w:rsidRDefault="00BE4BF7" w:rsidP="00F829DA">
            <w:pPr>
              <w:rPr>
                <w:kern w:val="0"/>
                <w:lang w:val="en-GB" w:eastAsia="en-GB"/>
              </w:rPr>
            </w:pPr>
            <w:r w:rsidRPr="0087357B">
              <w:rPr>
                <w:kern w:val="0"/>
                <w:lang w:val="en-GB" w:eastAsia="en-GB"/>
              </w:rPr>
              <w:t>Points</w:t>
            </w:r>
          </w:p>
        </w:tc>
      </w:tr>
      <w:tr w:rsidR="00BE4BF7" w:rsidRPr="0087357B" w14:paraId="120F8643" w14:textId="77777777" w:rsidTr="00F829DA">
        <w:trPr>
          <w:trHeight w:val="620"/>
        </w:trPr>
        <w:tc>
          <w:tcPr>
            <w:tcW w:w="237" w:type="pct"/>
            <w:hideMark/>
          </w:tcPr>
          <w:p w14:paraId="2FB5C9E3" w14:textId="77777777" w:rsidR="00BE4BF7" w:rsidRPr="0087357B" w:rsidRDefault="00BE4BF7" w:rsidP="00F829DA">
            <w:pPr>
              <w:jc w:val="right"/>
              <w:rPr>
                <w:kern w:val="0"/>
                <w:lang w:val="en-GB" w:eastAsia="en-GB"/>
              </w:rPr>
            </w:pPr>
            <w:r w:rsidRPr="0087357B">
              <w:rPr>
                <w:kern w:val="0"/>
                <w:lang w:val="en-GB" w:eastAsia="en-GB"/>
              </w:rPr>
              <w:t>1</w:t>
            </w:r>
          </w:p>
        </w:tc>
        <w:tc>
          <w:tcPr>
            <w:tcW w:w="2704" w:type="pct"/>
            <w:hideMark/>
          </w:tcPr>
          <w:p w14:paraId="6C0EC87A" w14:textId="77777777" w:rsidR="00BE4BF7" w:rsidRPr="0087357B" w:rsidRDefault="00BE4BF7" w:rsidP="00F829DA">
            <w:pPr>
              <w:rPr>
                <w:kern w:val="0"/>
                <w:lang w:val="en-GB" w:eastAsia="en-GB"/>
              </w:rPr>
            </w:pPr>
            <w:r w:rsidRPr="0087357B">
              <w:rPr>
                <w:kern w:val="0"/>
                <w:lang w:val="en-GB" w:eastAsia="en-GB"/>
              </w:rPr>
              <w:t>Image protocol quality – well-documented image protocols (e.g., contrast, slice thickness, energy, etc.) and/or usage of public image protocols allow reproducibility/ replicability</w:t>
            </w:r>
          </w:p>
        </w:tc>
        <w:tc>
          <w:tcPr>
            <w:tcW w:w="2059" w:type="pct"/>
            <w:hideMark/>
          </w:tcPr>
          <w:p w14:paraId="0E2DE74F" w14:textId="77777777" w:rsidR="00BE4BF7" w:rsidRPr="0087357B" w:rsidRDefault="00BE4BF7" w:rsidP="00F829DA">
            <w:pPr>
              <w:rPr>
                <w:kern w:val="0"/>
                <w:lang w:val="en-GB" w:eastAsia="en-GB"/>
              </w:rPr>
            </w:pPr>
            <w:r w:rsidRPr="0087357B">
              <w:rPr>
                <w:kern w:val="0"/>
                <w:lang w:val="en-GB" w:eastAsia="en-GB"/>
              </w:rPr>
              <w:t xml:space="preserve">+1 (if protocols are well-documented) </w:t>
            </w:r>
            <w:r w:rsidRPr="0087357B">
              <w:rPr>
                <w:kern w:val="0"/>
                <w:lang w:val="en-GB" w:eastAsia="en-GB"/>
              </w:rPr>
              <w:br/>
              <w:t>+1 (if public protocol is used)</w:t>
            </w:r>
          </w:p>
        </w:tc>
      </w:tr>
      <w:tr w:rsidR="00BE4BF7" w:rsidRPr="0087357B" w14:paraId="727AC383" w14:textId="77777777" w:rsidTr="00F829DA">
        <w:trPr>
          <w:trHeight w:val="400"/>
        </w:trPr>
        <w:tc>
          <w:tcPr>
            <w:tcW w:w="237" w:type="pct"/>
            <w:hideMark/>
          </w:tcPr>
          <w:p w14:paraId="789E7388" w14:textId="77777777" w:rsidR="00BE4BF7" w:rsidRPr="0087357B" w:rsidRDefault="00BE4BF7" w:rsidP="00F829DA">
            <w:pPr>
              <w:jc w:val="right"/>
              <w:rPr>
                <w:kern w:val="0"/>
                <w:lang w:val="en-GB" w:eastAsia="en-GB"/>
              </w:rPr>
            </w:pPr>
            <w:r w:rsidRPr="0087357B">
              <w:rPr>
                <w:kern w:val="0"/>
                <w:lang w:val="en-GB" w:eastAsia="en-GB"/>
              </w:rPr>
              <w:t>2</w:t>
            </w:r>
          </w:p>
        </w:tc>
        <w:tc>
          <w:tcPr>
            <w:tcW w:w="2704" w:type="pct"/>
            <w:hideMark/>
          </w:tcPr>
          <w:p w14:paraId="71C31546" w14:textId="77777777" w:rsidR="00BE4BF7" w:rsidRPr="0087357B" w:rsidRDefault="00BE4BF7" w:rsidP="00F829DA">
            <w:pPr>
              <w:rPr>
                <w:kern w:val="0"/>
                <w:lang w:val="en-GB" w:eastAsia="en-GB"/>
              </w:rPr>
            </w:pPr>
            <w:r w:rsidRPr="0087357B">
              <w:rPr>
                <w:kern w:val="0"/>
                <w:lang w:val="en-GB" w:eastAsia="en-GB"/>
              </w:rPr>
              <w:t>Multiple segmentations – possible actions are: segmentation by different physicians/ algorithms/software, perturbing segmentations by (random) noise, segmentation at different breathing cycles.</w:t>
            </w:r>
            <w:r w:rsidRPr="0087357B">
              <w:rPr>
                <w:kern w:val="0"/>
                <w:lang w:val="en-US" w:eastAsia="en-GB"/>
              </w:rPr>
              <w:t xml:space="preserve"> Analyze</w:t>
            </w:r>
            <w:r w:rsidRPr="0087357B">
              <w:rPr>
                <w:kern w:val="0"/>
                <w:lang w:val="en-GB" w:eastAsia="en-GB"/>
              </w:rPr>
              <w:t xml:space="preserve"> feature robustness to segmentation variabilities</w:t>
            </w:r>
          </w:p>
        </w:tc>
        <w:tc>
          <w:tcPr>
            <w:tcW w:w="2059" w:type="pct"/>
            <w:hideMark/>
          </w:tcPr>
          <w:p w14:paraId="64141BC8" w14:textId="77777777" w:rsidR="00BE4BF7" w:rsidRPr="0087357B" w:rsidRDefault="00BE4BF7" w:rsidP="00F829DA">
            <w:pPr>
              <w:rPr>
                <w:kern w:val="0"/>
                <w:lang w:val="en-GB" w:eastAsia="en-GB"/>
              </w:rPr>
            </w:pPr>
            <w:r w:rsidRPr="0087357B">
              <w:rPr>
                <w:kern w:val="0"/>
                <w:lang w:val="en-GB" w:eastAsia="en-GB"/>
              </w:rPr>
              <w:t>+1</w:t>
            </w:r>
          </w:p>
        </w:tc>
      </w:tr>
      <w:tr w:rsidR="00BE4BF7" w:rsidRPr="0087357B" w14:paraId="060A31E9" w14:textId="77777777" w:rsidTr="00F829DA">
        <w:trPr>
          <w:trHeight w:val="400"/>
        </w:trPr>
        <w:tc>
          <w:tcPr>
            <w:tcW w:w="237" w:type="pct"/>
            <w:hideMark/>
          </w:tcPr>
          <w:p w14:paraId="6AAB5C18" w14:textId="77777777" w:rsidR="00BE4BF7" w:rsidRPr="0087357B" w:rsidRDefault="00BE4BF7" w:rsidP="00F829DA">
            <w:pPr>
              <w:jc w:val="right"/>
              <w:rPr>
                <w:kern w:val="0"/>
                <w:lang w:val="en-GB" w:eastAsia="en-GB"/>
              </w:rPr>
            </w:pPr>
            <w:r w:rsidRPr="0087357B">
              <w:rPr>
                <w:kern w:val="0"/>
                <w:lang w:val="en-GB" w:eastAsia="en-GB"/>
              </w:rPr>
              <w:t>3</w:t>
            </w:r>
          </w:p>
        </w:tc>
        <w:tc>
          <w:tcPr>
            <w:tcW w:w="2704" w:type="pct"/>
            <w:hideMark/>
          </w:tcPr>
          <w:p w14:paraId="4AF8E6F3" w14:textId="77777777" w:rsidR="00BE4BF7" w:rsidRPr="0087357B" w:rsidRDefault="00BE4BF7" w:rsidP="00F829DA">
            <w:pPr>
              <w:rPr>
                <w:kern w:val="0"/>
                <w:lang w:val="en-GB" w:eastAsia="en-GB"/>
              </w:rPr>
            </w:pPr>
            <w:r w:rsidRPr="0087357B">
              <w:rPr>
                <w:kern w:val="0"/>
                <w:lang w:val="en-GB" w:eastAsia="en-GB"/>
              </w:rPr>
              <w:t xml:space="preserve">Phantom study on all scanners – detect inter-scanner differences and vendor-dependent features. </w:t>
            </w:r>
            <w:r w:rsidRPr="0087357B">
              <w:rPr>
                <w:kern w:val="0"/>
                <w:lang w:val="en-US" w:eastAsia="en-GB"/>
              </w:rPr>
              <w:t>Analyze</w:t>
            </w:r>
            <w:r w:rsidRPr="0087357B">
              <w:rPr>
                <w:kern w:val="0"/>
                <w:lang w:val="en-GB" w:eastAsia="en-GB"/>
              </w:rPr>
              <w:t xml:space="preserve"> feature robustness to these sources of variability</w:t>
            </w:r>
          </w:p>
        </w:tc>
        <w:tc>
          <w:tcPr>
            <w:tcW w:w="2059" w:type="pct"/>
            <w:hideMark/>
          </w:tcPr>
          <w:p w14:paraId="49C0D723" w14:textId="77777777" w:rsidR="00BE4BF7" w:rsidRPr="0087357B" w:rsidRDefault="00BE4BF7" w:rsidP="00F829DA">
            <w:pPr>
              <w:rPr>
                <w:kern w:val="0"/>
                <w:lang w:val="en-GB" w:eastAsia="en-GB"/>
              </w:rPr>
            </w:pPr>
            <w:r w:rsidRPr="0087357B">
              <w:rPr>
                <w:kern w:val="0"/>
                <w:lang w:val="en-GB" w:eastAsia="en-GB"/>
              </w:rPr>
              <w:t>+1</w:t>
            </w:r>
          </w:p>
        </w:tc>
      </w:tr>
      <w:tr w:rsidR="00BE4BF7" w:rsidRPr="0087357B" w14:paraId="20540583" w14:textId="77777777" w:rsidTr="00F829DA">
        <w:trPr>
          <w:trHeight w:val="400"/>
        </w:trPr>
        <w:tc>
          <w:tcPr>
            <w:tcW w:w="237" w:type="pct"/>
            <w:hideMark/>
          </w:tcPr>
          <w:p w14:paraId="5029631A" w14:textId="77777777" w:rsidR="00BE4BF7" w:rsidRPr="0087357B" w:rsidRDefault="00BE4BF7" w:rsidP="00F829DA">
            <w:pPr>
              <w:jc w:val="right"/>
              <w:rPr>
                <w:kern w:val="0"/>
                <w:lang w:val="en-GB" w:eastAsia="en-GB"/>
              </w:rPr>
            </w:pPr>
            <w:r w:rsidRPr="0087357B">
              <w:rPr>
                <w:kern w:val="0"/>
                <w:lang w:val="en-GB" w:eastAsia="en-GB"/>
              </w:rPr>
              <w:t>4</w:t>
            </w:r>
          </w:p>
        </w:tc>
        <w:tc>
          <w:tcPr>
            <w:tcW w:w="2704" w:type="pct"/>
            <w:hideMark/>
          </w:tcPr>
          <w:p w14:paraId="5ECBC3C5" w14:textId="77777777" w:rsidR="00BE4BF7" w:rsidRPr="0087357B" w:rsidRDefault="00BE4BF7" w:rsidP="00F829DA">
            <w:pPr>
              <w:rPr>
                <w:kern w:val="0"/>
                <w:lang w:val="en-GB" w:eastAsia="en-GB"/>
              </w:rPr>
            </w:pPr>
            <w:r w:rsidRPr="0087357B">
              <w:rPr>
                <w:kern w:val="0"/>
                <w:lang w:val="en-GB" w:eastAsia="en-GB"/>
              </w:rPr>
              <w:t>Imaging at multiple time points – collect individuals’ images at additional time points.</w:t>
            </w:r>
            <w:r w:rsidRPr="0087357B">
              <w:rPr>
                <w:kern w:val="0"/>
                <w:lang w:val="en-US" w:eastAsia="en-GB"/>
              </w:rPr>
              <w:t xml:space="preserve"> Analyze</w:t>
            </w:r>
            <w:r w:rsidRPr="0087357B">
              <w:rPr>
                <w:kern w:val="0"/>
                <w:lang w:val="en-GB" w:eastAsia="en-GB"/>
              </w:rPr>
              <w:t xml:space="preserve"> feature robustness to temporal variabilities (e.g., organ movement, organ expansion/shrinkage).</w:t>
            </w:r>
          </w:p>
        </w:tc>
        <w:tc>
          <w:tcPr>
            <w:tcW w:w="2059" w:type="pct"/>
            <w:hideMark/>
          </w:tcPr>
          <w:p w14:paraId="4A2248EA" w14:textId="77777777" w:rsidR="00BE4BF7" w:rsidRPr="0087357B" w:rsidRDefault="00BE4BF7" w:rsidP="00F829DA">
            <w:pPr>
              <w:rPr>
                <w:kern w:val="0"/>
                <w:lang w:val="en-GB" w:eastAsia="en-GB"/>
              </w:rPr>
            </w:pPr>
            <w:r w:rsidRPr="0087357B">
              <w:rPr>
                <w:kern w:val="0"/>
                <w:lang w:val="en-GB" w:eastAsia="en-GB"/>
              </w:rPr>
              <w:t>+1</w:t>
            </w:r>
          </w:p>
        </w:tc>
      </w:tr>
      <w:tr w:rsidR="00BE4BF7" w:rsidRPr="0087357B" w14:paraId="5C57412D" w14:textId="77777777" w:rsidTr="00F829DA">
        <w:trPr>
          <w:trHeight w:val="400"/>
        </w:trPr>
        <w:tc>
          <w:tcPr>
            <w:tcW w:w="237" w:type="pct"/>
            <w:hideMark/>
          </w:tcPr>
          <w:p w14:paraId="52643786" w14:textId="77777777" w:rsidR="00BE4BF7" w:rsidRPr="0087357B" w:rsidRDefault="00BE4BF7" w:rsidP="00F829DA">
            <w:pPr>
              <w:jc w:val="right"/>
              <w:rPr>
                <w:kern w:val="0"/>
                <w:lang w:val="en-GB" w:eastAsia="en-GB"/>
              </w:rPr>
            </w:pPr>
            <w:r w:rsidRPr="0087357B">
              <w:rPr>
                <w:kern w:val="0"/>
                <w:lang w:val="en-GB" w:eastAsia="en-GB"/>
              </w:rPr>
              <w:t>5</w:t>
            </w:r>
          </w:p>
        </w:tc>
        <w:tc>
          <w:tcPr>
            <w:tcW w:w="2704" w:type="pct"/>
            <w:hideMark/>
          </w:tcPr>
          <w:p w14:paraId="69B2EDB6" w14:textId="77777777" w:rsidR="00BE4BF7" w:rsidRPr="0087357B" w:rsidRDefault="00BE4BF7" w:rsidP="00F829DA">
            <w:pPr>
              <w:rPr>
                <w:kern w:val="0"/>
                <w:lang w:val="en-GB" w:eastAsia="en-GB"/>
              </w:rPr>
            </w:pPr>
            <w:r w:rsidRPr="0087357B">
              <w:rPr>
                <w:kern w:val="0"/>
                <w:lang w:val="en-GB" w:eastAsia="en-GB"/>
              </w:rPr>
              <w:t>Feature reduction or adjustment for multiple testing – decreases the risk of overfitting. Overfitting is inevitable if the number of features exceeds the number of samples. Consider feature robustness when selecting features</w:t>
            </w:r>
          </w:p>
        </w:tc>
        <w:tc>
          <w:tcPr>
            <w:tcW w:w="2059" w:type="pct"/>
            <w:hideMark/>
          </w:tcPr>
          <w:p w14:paraId="10565DC0" w14:textId="77777777" w:rsidR="00BE4BF7" w:rsidRPr="0087357B" w:rsidRDefault="00BE4BF7" w:rsidP="00F829DA">
            <w:pPr>
              <w:rPr>
                <w:kern w:val="0"/>
                <w:lang w:val="en-GB" w:eastAsia="en-GB"/>
              </w:rPr>
            </w:pPr>
            <w:r w:rsidRPr="0087357B">
              <w:rPr>
                <w:kern w:val="0"/>
                <w:lang w:val="en-GB" w:eastAsia="en-GB"/>
              </w:rPr>
              <w:t xml:space="preserve">+3 (if neither measure is implemented) </w:t>
            </w:r>
            <w:r w:rsidRPr="0087357B">
              <w:rPr>
                <w:kern w:val="0"/>
                <w:lang w:val="en-GB" w:eastAsia="en-GB"/>
              </w:rPr>
              <w:br/>
              <w:t>+3 (if either measure is implemented)</w:t>
            </w:r>
          </w:p>
        </w:tc>
      </w:tr>
      <w:tr w:rsidR="00BE4BF7" w:rsidRPr="0087357B" w14:paraId="16AAEEE3" w14:textId="77777777" w:rsidTr="00F829DA">
        <w:trPr>
          <w:trHeight w:val="400"/>
        </w:trPr>
        <w:tc>
          <w:tcPr>
            <w:tcW w:w="237" w:type="pct"/>
            <w:hideMark/>
          </w:tcPr>
          <w:p w14:paraId="1A6C3E8E" w14:textId="77777777" w:rsidR="00BE4BF7" w:rsidRPr="0087357B" w:rsidRDefault="00BE4BF7" w:rsidP="00F829DA">
            <w:pPr>
              <w:jc w:val="right"/>
              <w:rPr>
                <w:kern w:val="0"/>
                <w:lang w:val="en-GB" w:eastAsia="en-GB"/>
              </w:rPr>
            </w:pPr>
            <w:r w:rsidRPr="0087357B">
              <w:rPr>
                <w:kern w:val="0"/>
                <w:lang w:val="en-GB" w:eastAsia="en-GB"/>
              </w:rPr>
              <w:t>6</w:t>
            </w:r>
          </w:p>
        </w:tc>
        <w:tc>
          <w:tcPr>
            <w:tcW w:w="2704" w:type="pct"/>
            <w:hideMark/>
          </w:tcPr>
          <w:p w14:paraId="45A893F2" w14:textId="77777777" w:rsidR="00BE4BF7" w:rsidRPr="0087357B" w:rsidRDefault="00BE4BF7" w:rsidP="00F829DA">
            <w:pPr>
              <w:rPr>
                <w:kern w:val="0"/>
                <w:lang w:val="en-GB" w:eastAsia="en-GB"/>
              </w:rPr>
            </w:pPr>
            <w:r w:rsidRPr="0087357B">
              <w:rPr>
                <w:kern w:val="0"/>
                <w:lang w:val="en-GB" w:eastAsia="en-GB"/>
              </w:rPr>
              <w:t xml:space="preserve">Multivariable analysis with </w:t>
            </w:r>
            <w:proofErr w:type="gramStart"/>
            <w:r w:rsidRPr="0087357B">
              <w:rPr>
                <w:kern w:val="0"/>
                <w:lang w:val="en-GB" w:eastAsia="en-GB"/>
              </w:rPr>
              <w:t>non radiomic</w:t>
            </w:r>
            <w:proofErr w:type="gramEnd"/>
            <w:r w:rsidRPr="0087357B">
              <w:rPr>
                <w:kern w:val="0"/>
                <w:lang w:val="en-GB" w:eastAsia="en-GB"/>
              </w:rPr>
              <w:t xml:space="preserve"> features (e.g., EGFR mutation) – is expected to provide a more holistic model. Permits correlating/inferencing between radiomics and non radiomics features</w:t>
            </w:r>
          </w:p>
        </w:tc>
        <w:tc>
          <w:tcPr>
            <w:tcW w:w="2059" w:type="pct"/>
            <w:hideMark/>
          </w:tcPr>
          <w:p w14:paraId="6F4073E4" w14:textId="77777777" w:rsidR="00BE4BF7" w:rsidRPr="0087357B" w:rsidRDefault="00BE4BF7" w:rsidP="00F829DA">
            <w:pPr>
              <w:rPr>
                <w:kern w:val="0"/>
                <w:lang w:val="en-GB" w:eastAsia="en-GB"/>
              </w:rPr>
            </w:pPr>
            <w:r w:rsidRPr="0087357B">
              <w:rPr>
                <w:kern w:val="0"/>
                <w:lang w:val="en-GB" w:eastAsia="en-GB"/>
              </w:rPr>
              <w:t>+1</w:t>
            </w:r>
          </w:p>
        </w:tc>
      </w:tr>
      <w:tr w:rsidR="00BE4BF7" w:rsidRPr="0087357B" w14:paraId="5B2E1A02" w14:textId="77777777" w:rsidTr="00F829DA">
        <w:trPr>
          <w:trHeight w:val="400"/>
        </w:trPr>
        <w:tc>
          <w:tcPr>
            <w:tcW w:w="237" w:type="pct"/>
            <w:hideMark/>
          </w:tcPr>
          <w:p w14:paraId="369B3416" w14:textId="77777777" w:rsidR="00BE4BF7" w:rsidRPr="0087357B" w:rsidRDefault="00BE4BF7" w:rsidP="00F829DA">
            <w:pPr>
              <w:jc w:val="right"/>
              <w:rPr>
                <w:kern w:val="0"/>
                <w:lang w:val="en-GB" w:eastAsia="en-GB"/>
              </w:rPr>
            </w:pPr>
            <w:r w:rsidRPr="0087357B">
              <w:rPr>
                <w:kern w:val="0"/>
                <w:lang w:val="en-GB" w:eastAsia="en-GB"/>
              </w:rPr>
              <w:t>7</w:t>
            </w:r>
          </w:p>
        </w:tc>
        <w:tc>
          <w:tcPr>
            <w:tcW w:w="2704" w:type="pct"/>
            <w:hideMark/>
          </w:tcPr>
          <w:p w14:paraId="7B29FD9D" w14:textId="77777777" w:rsidR="00BE4BF7" w:rsidRPr="0087357B" w:rsidRDefault="00BE4BF7" w:rsidP="00F829DA">
            <w:pPr>
              <w:rPr>
                <w:kern w:val="0"/>
                <w:lang w:val="en-GB" w:eastAsia="en-GB"/>
              </w:rPr>
            </w:pPr>
            <w:r w:rsidRPr="0087357B">
              <w:rPr>
                <w:kern w:val="0"/>
                <w:lang w:val="en-GB" w:eastAsia="en-GB"/>
              </w:rPr>
              <w:t>Detect and discuss biological correlates – demonstration of phenotypic differences (possibly associated with underlying gene–protein expression patterns) deepens understanding of radiomics and biology</w:t>
            </w:r>
          </w:p>
        </w:tc>
        <w:tc>
          <w:tcPr>
            <w:tcW w:w="2059" w:type="pct"/>
            <w:hideMark/>
          </w:tcPr>
          <w:p w14:paraId="14F37722" w14:textId="77777777" w:rsidR="00BE4BF7" w:rsidRPr="0087357B" w:rsidRDefault="00BE4BF7" w:rsidP="00F829DA">
            <w:pPr>
              <w:rPr>
                <w:kern w:val="0"/>
                <w:lang w:val="en-GB" w:eastAsia="en-GB"/>
              </w:rPr>
            </w:pPr>
            <w:r w:rsidRPr="0087357B">
              <w:rPr>
                <w:kern w:val="0"/>
                <w:lang w:val="en-GB" w:eastAsia="en-GB"/>
              </w:rPr>
              <w:t>+1</w:t>
            </w:r>
          </w:p>
        </w:tc>
      </w:tr>
      <w:tr w:rsidR="00BE4BF7" w:rsidRPr="0087357B" w14:paraId="5AFE8C3D" w14:textId="77777777" w:rsidTr="00F829DA">
        <w:trPr>
          <w:trHeight w:val="400"/>
        </w:trPr>
        <w:tc>
          <w:tcPr>
            <w:tcW w:w="237" w:type="pct"/>
            <w:hideMark/>
          </w:tcPr>
          <w:p w14:paraId="12A8A395" w14:textId="77777777" w:rsidR="00BE4BF7" w:rsidRPr="0087357B" w:rsidRDefault="00BE4BF7" w:rsidP="00F829DA">
            <w:pPr>
              <w:jc w:val="right"/>
              <w:rPr>
                <w:kern w:val="0"/>
                <w:lang w:val="en-GB" w:eastAsia="en-GB"/>
              </w:rPr>
            </w:pPr>
            <w:r w:rsidRPr="0087357B">
              <w:rPr>
                <w:kern w:val="0"/>
                <w:lang w:val="en-GB" w:eastAsia="en-GB"/>
              </w:rPr>
              <w:t>8</w:t>
            </w:r>
          </w:p>
        </w:tc>
        <w:tc>
          <w:tcPr>
            <w:tcW w:w="2704" w:type="pct"/>
            <w:hideMark/>
          </w:tcPr>
          <w:p w14:paraId="6A985156" w14:textId="77777777" w:rsidR="00BE4BF7" w:rsidRPr="0087357B" w:rsidRDefault="00BE4BF7" w:rsidP="00F829DA">
            <w:pPr>
              <w:rPr>
                <w:kern w:val="0"/>
                <w:lang w:val="en-GB" w:eastAsia="en-GB"/>
              </w:rPr>
            </w:pPr>
            <w:r w:rsidRPr="0087357B">
              <w:rPr>
                <w:kern w:val="0"/>
                <w:lang w:val="en-GB" w:eastAsia="en-GB"/>
              </w:rPr>
              <w:t xml:space="preserve">Cut-off analyses – </w:t>
            </w:r>
            <w:proofErr w:type="gramStart"/>
            <w:r w:rsidRPr="0087357B">
              <w:rPr>
                <w:kern w:val="0"/>
                <w:lang w:val="en-GB" w:eastAsia="en-GB"/>
              </w:rPr>
              <w:t>determine risk groups by either</w:t>
            </w:r>
            <w:proofErr w:type="gramEnd"/>
            <w:r w:rsidRPr="0087357B">
              <w:rPr>
                <w:kern w:val="0"/>
                <w:lang w:val="en-GB" w:eastAsia="en-GB"/>
              </w:rPr>
              <w:t xml:space="preserve"> the median, a previously published cut-off or report a continuous risk variable. Reduces the risk of reporting overly optimistic results</w:t>
            </w:r>
          </w:p>
        </w:tc>
        <w:tc>
          <w:tcPr>
            <w:tcW w:w="2059" w:type="pct"/>
            <w:hideMark/>
          </w:tcPr>
          <w:p w14:paraId="707531A5" w14:textId="77777777" w:rsidR="00BE4BF7" w:rsidRPr="0087357B" w:rsidRDefault="00BE4BF7" w:rsidP="00F829DA">
            <w:pPr>
              <w:rPr>
                <w:kern w:val="0"/>
                <w:lang w:val="en-GB" w:eastAsia="en-GB"/>
              </w:rPr>
            </w:pPr>
            <w:r w:rsidRPr="0087357B">
              <w:rPr>
                <w:kern w:val="0"/>
                <w:lang w:val="en-GB" w:eastAsia="en-GB"/>
              </w:rPr>
              <w:t>+1</w:t>
            </w:r>
          </w:p>
        </w:tc>
      </w:tr>
      <w:tr w:rsidR="00BE4BF7" w:rsidRPr="0087357B" w14:paraId="07ABCBF2" w14:textId="77777777" w:rsidTr="00F829DA">
        <w:trPr>
          <w:trHeight w:val="400"/>
        </w:trPr>
        <w:tc>
          <w:tcPr>
            <w:tcW w:w="237" w:type="pct"/>
            <w:hideMark/>
          </w:tcPr>
          <w:p w14:paraId="7256DF64" w14:textId="77777777" w:rsidR="00BE4BF7" w:rsidRPr="0087357B" w:rsidRDefault="00BE4BF7" w:rsidP="00F829DA">
            <w:pPr>
              <w:jc w:val="right"/>
              <w:rPr>
                <w:kern w:val="0"/>
                <w:lang w:val="en-GB" w:eastAsia="en-GB"/>
              </w:rPr>
            </w:pPr>
            <w:r w:rsidRPr="0087357B">
              <w:rPr>
                <w:kern w:val="0"/>
                <w:lang w:val="en-GB" w:eastAsia="en-GB"/>
              </w:rPr>
              <w:t>9</w:t>
            </w:r>
          </w:p>
        </w:tc>
        <w:tc>
          <w:tcPr>
            <w:tcW w:w="2704" w:type="pct"/>
            <w:hideMark/>
          </w:tcPr>
          <w:p w14:paraId="09C4FA5D" w14:textId="77777777" w:rsidR="00BE4BF7" w:rsidRPr="0087357B" w:rsidRDefault="00BE4BF7" w:rsidP="00F829DA">
            <w:pPr>
              <w:rPr>
                <w:kern w:val="0"/>
                <w:lang w:val="en-GB" w:eastAsia="en-GB"/>
              </w:rPr>
            </w:pPr>
            <w:r w:rsidRPr="0087357B">
              <w:rPr>
                <w:kern w:val="0"/>
                <w:lang w:val="en-GB" w:eastAsia="en-GB"/>
              </w:rPr>
              <w:t>Discrimination statistics – report discrimination statistics (e.g., C-statistic, ROC curve, AUC) and their statistical significance (e.g., p-values, confidence intervals). One can also apply resampling method (e.g., bootstrapping, cross-validation)</w:t>
            </w:r>
          </w:p>
        </w:tc>
        <w:tc>
          <w:tcPr>
            <w:tcW w:w="2059" w:type="pct"/>
            <w:hideMark/>
          </w:tcPr>
          <w:p w14:paraId="64C57F26" w14:textId="77777777" w:rsidR="00BE4BF7" w:rsidRPr="0087357B" w:rsidRDefault="00BE4BF7" w:rsidP="00F829DA">
            <w:pPr>
              <w:rPr>
                <w:kern w:val="0"/>
                <w:lang w:val="en-GB" w:eastAsia="en-GB"/>
              </w:rPr>
            </w:pPr>
            <w:r w:rsidRPr="0087357B">
              <w:rPr>
                <w:kern w:val="0"/>
                <w:lang w:val="en-GB" w:eastAsia="en-GB"/>
              </w:rPr>
              <w:t xml:space="preserve">+1 (if a discrimination statistic and its statistical significance are reported) </w:t>
            </w:r>
            <w:r w:rsidRPr="0087357B">
              <w:rPr>
                <w:kern w:val="0"/>
                <w:lang w:val="en-GB" w:eastAsia="en-GB"/>
              </w:rPr>
              <w:br/>
              <w:t>+1 (if also an resampling method technique is applied)</w:t>
            </w:r>
          </w:p>
        </w:tc>
      </w:tr>
      <w:tr w:rsidR="00BE4BF7" w:rsidRPr="0087357B" w14:paraId="358B37AF" w14:textId="77777777" w:rsidTr="00F829DA">
        <w:trPr>
          <w:trHeight w:val="400"/>
        </w:trPr>
        <w:tc>
          <w:tcPr>
            <w:tcW w:w="237" w:type="pct"/>
            <w:hideMark/>
          </w:tcPr>
          <w:p w14:paraId="64BBAF0B" w14:textId="77777777" w:rsidR="00BE4BF7" w:rsidRPr="0087357B" w:rsidRDefault="00BE4BF7" w:rsidP="00F829DA">
            <w:pPr>
              <w:jc w:val="right"/>
              <w:rPr>
                <w:kern w:val="0"/>
                <w:lang w:val="en-GB" w:eastAsia="en-GB"/>
              </w:rPr>
            </w:pPr>
            <w:r w:rsidRPr="0087357B">
              <w:rPr>
                <w:kern w:val="0"/>
                <w:lang w:val="en-GB" w:eastAsia="en-GB"/>
              </w:rPr>
              <w:t>10</w:t>
            </w:r>
          </w:p>
        </w:tc>
        <w:tc>
          <w:tcPr>
            <w:tcW w:w="2704" w:type="pct"/>
            <w:hideMark/>
          </w:tcPr>
          <w:p w14:paraId="0F3738AD" w14:textId="77777777" w:rsidR="00BE4BF7" w:rsidRPr="0087357B" w:rsidRDefault="00BE4BF7" w:rsidP="00F829DA">
            <w:pPr>
              <w:rPr>
                <w:kern w:val="0"/>
                <w:lang w:val="en-GB" w:eastAsia="en-GB"/>
              </w:rPr>
            </w:pPr>
            <w:r w:rsidRPr="0087357B">
              <w:rPr>
                <w:kern w:val="0"/>
                <w:lang w:val="en-GB" w:eastAsia="en-GB"/>
              </w:rPr>
              <w:t>Calibration statistics – report calibration statistics (e.g., Calibration-in-the-large/slope, calibration plots) and their statistical significance (e.g., p-values, confidence intervals). One can also apply resampling method (e.g., bootstrapping, cross-validation)</w:t>
            </w:r>
          </w:p>
        </w:tc>
        <w:tc>
          <w:tcPr>
            <w:tcW w:w="2059" w:type="pct"/>
            <w:hideMark/>
          </w:tcPr>
          <w:p w14:paraId="54860C1B" w14:textId="77777777" w:rsidR="00BE4BF7" w:rsidRPr="0087357B" w:rsidRDefault="00BE4BF7" w:rsidP="00F829DA">
            <w:pPr>
              <w:rPr>
                <w:kern w:val="0"/>
                <w:lang w:val="en-GB" w:eastAsia="en-GB"/>
              </w:rPr>
            </w:pPr>
            <w:r w:rsidRPr="0087357B">
              <w:rPr>
                <w:kern w:val="0"/>
                <w:lang w:val="en-GB" w:eastAsia="en-GB"/>
              </w:rPr>
              <w:t xml:space="preserve">+1 (if a calibration statistic and its statistical significance are reported) </w:t>
            </w:r>
            <w:r w:rsidRPr="0087357B">
              <w:rPr>
                <w:kern w:val="0"/>
                <w:lang w:val="en-GB" w:eastAsia="en-GB"/>
              </w:rPr>
              <w:br/>
              <w:t>+1 (if also an resampling method technique is applied)</w:t>
            </w:r>
          </w:p>
        </w:tc>
      </w:tr>
      <w:tr w:rsidR="00BE4BF7" w:rsidRPr="0087357B" w14:paraId="049ECD26" w14:textId="77777777" w:rsidTr="00F829DA">
        <w:trPr>
          <w:trHeight w:val="400"/>
        </w:trPr>
        <w:tc>
          <w:tcPr>
            <w:tcW w:w="237" w:type="pct"/>
            <w:hideMark/>
          </w:tcPr>
          <w:p w14:paraId="38E4002D" w14:textId="77777777" w:rsidR="00BE4BF7" w:rsidRPr="0087357B" w:rsidRDefault="00BE4BF7" w:rsidP="00F829DA">
            <w:pPr>
              <w:jc w:val="right"/>
              <w:rPr>
                <w:kern w:val="0"/>
                <w:lang w:val="en-GB" w:eastAsia="en-GB"/>
              </w:rPr>
            </w:pPr>
            <w:r w:rsidRPr="0087357B">
              <w:rPr>
                <w:kern w:val="0"/>
                <w:lang w:val="en-GB" w:eastAsia="en-GB"/>
              </w:rPr>
              <w:t>11</w:t>
            </w:r>
          </w:p>
        </w:tc>
        <w:tc>
          <w:tcPr>
            <w:tcW w:w="2704" w:type="pct"/>
            <w:hideMark/>
          </w:tcPr>
          <w:p w14:paraId="1DE7A2C1" w14:textId="77777777" w:rsidR="00BE4BF7" w:rsidRPr="0087357B" w:rsidRDefault="00BE4BF7" w:rsidP="00F829DA">
            <w:pPr>
              <w:rPr>
                <w:kern w:val="0"/>
                <w:lang w:val="en-GB" w:eastAsia="en-GB"/>
              </w:rPr>
            </w:pPr>
            <w:r w:rsidRPr="0087357B">
              <w:rPr>
                <w:kern w:val="0"/>
                <w:lang w:val="en-GB" w:eastAsia="en-GB"/>
              </w:rPr>
              <w:t>Prospective study registered in a trial database – provides the highest level of evidence supporting the clinical validity and usefulness of the radiomics biomarker</w:t>
            </w:r>
          </w:p>
        </w:tc>
        <w:tc>
          <w:tcPr>
            <w:tcW w:w="2059" w:type="pct"/>
            <w:hideMark/>
          </w:tcPr>
          <w:p w14:paraId="5A5B88E0" w14:textId="77777777" w:rsidR="00BE4BF7" w:rsidRPr="0087357B" w:rsidRDefault="00BE4BF7" w:rsidP="00F829DA">
            <w:pPr>
              <w:rPr>
                <w:kern w:val="0"/>
                <w:lang w:val="en-GB" w:eastAsia="en-GB"/>
              </w:rPr>
            </w:pPr>
            <w:r w:rsidRPr="0087357B">
              <w:rPr>
                <w:kern w:val="0"/>
                <w:lang w:val="en-GB" w:eastAsia="en-GB"/>
              </w:rPr>
              <w:t>+7 (for prospective validation of a radiomics signature in an appropriate trial)</w:t>
            </w:r>
          </w:p>
        </w:tc>
      </w:tr>
      <w:tr w:rsidR="00BE4BF7" w:rsidRPr="0087357B" w14:paraId="5E75BAC9" w14:textId="77777777" w:rsidTr="00F829DA">
        <w:trPr>
          <w:trHeight w:val="400"/>
        </w:trPr>
        <w:tc>
          <w:tcPr>
            <w:tcW w:w="237" w:type="pct"/>
            <w:hideMark/>
          </w:tcPr>
          <w:p w14:paraId="5B30E120" w14:textId="77777777" w:rsidR="00BE4BF7" w:rsidRPr="0087357B" w:rsidRDefault="00BE4BF7" w:rsidP="00F829DA">
            <w:pPr>
              <w:jc w:val="right"/>
              <w:rPr>
                <w:kern w:val="0"/>
                <w:lang w:val="en-GB" w:eastAsia="en-GB"/>
              </w:rPr>
            </w:pPr>
            <w:r w:rsidRPr="0087357B">
              <w:rPr>
                <w:kern w:val="0"/>
                <w:lang w:val="en-GB" w:eastAsia="en-GB"/>
              </w:rPr>
              <w:t>12</w:t>
            </w:r>
          </w:p>
        </w:tc>
        <w:tc>
          <w:tcPr>
            <w:tcW w:w="2704" w:type="pct"/>
            <w:hideMark/>
          </w:tcPr>
          <w:p w14:paraId="7D397CE9" w14:textId="77777777" w:rsidR="00BE4BF7" w:rsidRPr="0087357B" w:rsidRDefault="00BE4BF7" w:rsidP="00F829DA">
            <w:pPr>
              <w:rPr>
                <w:kern w:val="0"/>
                <w:lang w:val="en-GB" w:eastAsia="en-GB"/>
              </w:rPr>
            </w:pPr>
            <w:r w:rsidRPr="0087357B">
              <w:rPr>
                <w:kern w:val="0"/>
                <w:lang w:val="en-GB" w:eastAsia="en-GB"/>
              </w:rPr>
              <w:t>Validation – the validation is performed without retraining and without adaptation of the cut-off value, provides crucial information with regard to credible clinical performance</w:t>
            </w:r>
          </w:p>
        </w:tc>
        <w:tc>
          <w:tcPr>
            <w:tcW w:w="2059" w:type="pct"/>
            <w:hideMark/>
          </w:tcPr>
          <w:p w14:paraId="2179F341" w14:textId="77777777" w:rsidR="00BE4BF7" w:rsidRPr="0087357B" w:rsidRDefault="00BE4BF7" w:rsidP="00F829DA">
            <w:pPr>
              <w:rPr>
                <w:kern w:val="0"/>
                <w:lang w:val="en-GB" w:eastAsia="en-GB"/>
              </w:rPr>
            </w:pPr>
            <w:proofErr w:type="gramStart"/>
            <w:r w:rsidRPr="0087357B">
              <w:rPr>
                <w:kern w:val="0"/>
                <w:lang w:val="en-GB" w:eastAsia="en-GB"/>
              </w:rPr>
              <w:t xml:space="preserve">-5 (if validation is missing) </w:t>
            </w:r>
            <w:r w:rsidRPr="0087357B">
              <w:rPr>
                <w:kern w:val="0"/>
                <w:lang w:val="en-GB" w:eastAsia="en-GB"/>
              </w:rPr>
              <w:br/>
              <w:t xml:space="preserve">+2 (if validation is based on a dataset from the same institute) </w:t>
            </w:r>
            <w:r w:rsidRPr="0087357B">
              <w:rPr>
                <w:kern w:val="0"/>
                <w:lang w:val="en-GB" w:eastAsia="en-GB"/>
              </w:rPr>
              <w:br/>
              <w:t xml:space="preserve">+3 (if validation is based on a dataset from another institute) </w:t>
            </w:r>
            <w:r w:rsidRPr="0087357B">
              <w:rPr>
                <w:kern w:val="0"/>
                <w:lang w:val="en-GB" w:eastAsia="en-GB"/>
              </w:rPr>
              <w:br/>
              <w:t xml:space="preserve">+4 (if validation is based on two datasets from two distinct institutes) </w:t>
            </w:r>
            <w:r w:rsidRPr="0087357B">
              <w:rPr>
                <w:kern w:val="0"/>
                <w:lang w:val="en-GB" w:eastAsia="en-GB"/>
              </w:rPr>
              <w:br/>
              <w:t xml:space="preserve">+4 (if the study validates a previously published signature) </w:t>
            </w:r>
            <w:r w:rsidRPr="0087357B">
              <w:rPr>
                <w:kern w:val="0"/>
                <w:lang w:val="en-GB" w:eastAsia="en-GB"/>
              </w:rPr>
              <w:br/>
              <w:t xml:space="preserve">+5 (if validation is based on three or more </w:t>
            </w:r>
            <w:r w:rsidRPr="0087357B">
              <w:rPr>
                <w:kern w:val="0"/>
                <w:lang w:val="en-GB" w:eastAsia="en-GB"/>
              </w:rPr>
              <w:lastRenderedPageBreak/>
              <w:t xml:space="preserve">datasets from distinct institutes) </w:t>
            </w:r>
            <w:r w:rsidRPr="0087357B">
              <w:rPr>
                <w:kern w:val="0"/>
                <w:lang w:val="en-GB" w:eastAsia="en-GB"/>
              </w:rPr>
              <w:br/>
              <w:t>*Datasets should be of comparable size and should have at least 10 events per model feature.</w:t>
            </w:r>
            <w:proofErr w:type="gramEnd"/>
          </w:p>
        </w:tc>
      </w:tr>
      <w:tr w:rsidR="00BE4BF7" w:rsidRPr="0087357B" w14:paraId="407F23C2" w14:textId="77777777" w:rsidTr="00F829DA">
        <w:trPr>
          <w:trHeight w:val="400"/>
        </w:trPr>
        <w:tc>
          <w:tcPr>
            <w:tcW w:w="237" w:type="pct"/>
            <w:hideMark/>
          </w:tcPr>
          <w:p w14:paraId="658B975F" w14:textId="77777777" w:rsidR="00BE4BF7" w:rsidRPr="0087357B" w:rsidRDefault="00BE4BF7" w:rsidP="00F829DA">
            <w:pPr>
              <w:jc w:val="right"/>
              <w:rPr>
                <w:kern w:val="0"/>
                <w:lang w:val="en-GB" w:eastAsia="en-GB"/>
              </w:rPr>
            </w:pPr>
            <w:r w:rsidRPr="0087357B">
              <w:rPr>
                <w:kern w:val="0"/>
                <w:lang w:val="en-GB" w:eastAsia="en-GB"/>
              </w:rPr>
              <w:lastRenderedPageBreak/>
              <w:t>13</w:t>
            </w:r>
          </w:p>
        </w:tc>
        <w:tc>
          <w:tcPr>
            <w:tcW w:w="2704" w:type="pct"/>
            <w:hideMark/>
          </w:tcPr>
          <w:p w14:paraId="373AF5FF" w14:textId="77777777" w:rsidR="00BE4BF7" w:rsidRPr="0087357B" w:rsidRDefault="00BE4BF7" w:rsidP="00F829DA">
            <w:pPr>
              <w:rPr>
                <w:kern w:val="0"/>
                <w:lang w:val="en-GB" w:eastAsia="en-GB"/>
              </w:rPr>
            </w:pPr>
            <w:r w:rsidRPr="0087357B">
              <w:rPr>
                <w:kern w:val="0"/>
                <w:lang w:val="en-GB" w:eastAsia="en-GB"/>
              </w:rPr>
              <w:t>Comparison to ‘gold standard’ – assess the extent to which the model agrees with/is superior to the current ‘gold standard’ method (e.g., TNM-staging for survival prediction). This comparison shows the added value of radiomics</w:t>
            </w:r>
          </w:p>
        </w:tc>
        <w:tc>
          <w:tcPr>
            <w:tcW w:w="2059" w:type="pct"/>
            <w:hideMark/>
          </w:tcPr>
          <w:p w14:paraId="6BFC1359" w14:textId="77777777" w:rsidR="00BE4BF7" w:rsidRPr="0087357B" w:rsidRDefault="00BE4BF7" w:rsidP="00F829DA">
            <w:pPr>
              <w:rPr>
                <w:kern w:val="0"/>
                <w:lang w:val="en-GB" w:eastAsia="en-GB"/>
              </w:rPr>
            </w:pPr>
            <w:r w:rsidRPr="0087357B">
              <w:rPr>
                <w:kern w:val="0"/>
                <w:lang w:val="en-GB" w:eastAsia="en-GB"/>
              </w:rPr>
              <w:t>+2</w:t>
            </w:r>
          </w:p>
        </w:tc>
      </w:tr>
      <w:tr w:rsidR="00BE4BF7" w:rsidRPr="0087357B" w14:paraId="62C293D0" w14:textId="77777777" w:rsidTr="00F829DA">
        <w:trPr>
          <w:trHeight w:val="400"/>
        </w:trPr>
        <w:tc>
          <w:tcPr>
            <w:tcW w:w="237" w:type="pct"/>
            <w:hideMark/>
          </w:tcPr>
          <w:p w14:paraId="688BAF01" w14:textId="77777777" w:rsidR="00BE4BF7" w:rsidRPr="0087357B" w:rsidRDefault="00BE4BF7" w:rsidP="00F829DA">
            <w:pPr>
              <w:jc w:val="right"/>
              <w:rPr>
                <w:kern w:val="0"/>
                <w:lang w:val="en-GB" w:eastAsia="en-GB"/>
              </w:rPr>
            </w:pPr>
            <w:r w:rsidRPr="0087357B">
              <w:rPr>
                <w:kern w:val="0"/>
                <w:lang w:val="en-GB" w:eastAsia="en-GB"/>
              </w:rPr>
              <w:t>14</w:t>
            </w:r>
          </w:p>
        </w:tc>
        <w:tc>
          <w:tcPr>
            <w:tcW w:w="2704" w:type="pct"/>
            <w:hideMark/>
          </w:tcPr>
          <w:p w14:paraId="51C597EC" w14:textId="77777777" w:rsidR="00BE4BF7" w:rsidRPr="0087357B" w:rsidRDefault="00BE4BF7" w:rsidP="00F829DA">
            <w:pPr>
              <w:rPr>
                <w:kern w:val="0"/>
                <w:lang w:val="en-GB" w:eastAsia="en-GB"/>
              </w:rPr>
            </w:pPr>
            <w:r w:rsidRPr="0087357B">
              <w:rPr>
                <w:kern w:val="0"/>
                <w:lang w:val="en-GB" w:eastAsia="en-GB"/>
              </w:rPr>
              <w:t>Potential clinical utility – report on the current and potential application of the model in a clinical setting (e.g., decision curve analysis)</w:t>
            </w:r>
          </w:p>
        </w:tc>
        <w:tc>
          <w:tcPr>
            <w:tcW w:w="2059" w:type="pct"/>
            <w:hideMark/>
          </w:tcPr>
          <w:p w14:paraId="24621B6B" w14:textId="77777777" w:rsidR="00BE4BF7" w:rsidRPr="0087357B" w:rsidRDefault="00BE4BF7" w:rsidP="00F829DA">
            <w:pPr>
              <w:rPr>
                <w:kern w:val="0"/>
                <w:lang w:val="en-GB" w:eastAsia="en-GB"/>
              </w:rPr>
            </w:pPr>
            <w:r w:rsidRPr="0087357B">
              <w:rPr>
                <w:kern w:val="0"/>
                <w:lang w:val="en-GB" w:eastAsia="en-GB"/>
              </w:rPr>
              <w:t>+2</w:t>
            </w:r>
          </w:p>
        </w:tc>
      </w:tr>
      <w:tr w:rsidR="00BE4BF7" w:rsidRPr="0087357B" w14:paraId="63D7F20D" w14:textId="77777777" w:rsidTr="00F829DA">
        <w:trPr>
          <w:trHeight w:val="400"/>
        </w:trPr>
        <w:tc>
          <w:tcPr>
            <w:tcW w:w="237" w:type="pct"/>
            <w:hideMark/>
          </w:tcPr>
          <w:p w14:paraId="5DAD7863" w14:textId="77777777" w:rsidR="00BE4BF7" w:rsidRPr="0087357B" w:rsidRDefault="00BE4BF7" w:rsidP="00F829DA">
            <w:pPr>
              <w:jc w:val="right"/>
              <w:rPr>
                <w:kern w:val="0"/>
                <w:lang w:val="en-GB" w:eastAsia="en-GB"/>
              </w:rPr>
            </w:pPr>
            <w:r w:rsidRPr="0087357B">
              <w:rPr>
                <w:kern w:val="0"/>
                <w:lang w:val="en-GB" w:eastAsia="en-GB"/>
              </w:rPr>
              <w:t>15</w:t>
            </w:r>
          </w:p>
        </w:tc>
        <w:tc>
          <w:tcPr>
            <w:tcW w:w="2704" w:type="pct"/>
            <w:hideMark/>
          </w:tcPr>
          <w:p w14:paraId="62F06865" w14:textId="77777777" w:rsidR="00BE4BF7" w:rsidRPr="0087357B" w:rsidRDefault="00BE4BF7" w:rsidP="00F829DA">
            <w:pPr>
              <w:rPr>
                <w:kern w:val="0"/>
                <w:lang w:val="en-GB" w:eastAsia="en-GB"/>
              </w:rPr>
            </w:pPr>
            <w:r w:rsidRPr="0087357B">
              <w:rPr>
                <w:kern w:val="0"/>
                <w:lang w:val="en-GB" w:eastAsia="en-GB"/>
              </w:rPr>
              <w:t>Cost-effectiveness analysis – report on the cost-effectiveness of the clinical application (e.g., quality adjusted life years generated)</w:t>
            </w:r>
          </w:p>
        </w:tc>
        <w:tc>
          <w:tcPr>
            <w:tcW w:w="2059" w:type="pct"/>
            <w:hideMark/>
          </w:tcPr>
          <w:p w14:paraId="3BE1E340" w14:textId="77777777" w:rsidR="00BE4BF7" w:rsidRPr="0087357B" w:rsidRDefault="00BE4BF7" w:rsidP="00F829DA">
            <w:pPr>
              <w:rPr>
                <w:kern w:val="0"/>
                <w:lang w:val="en-GB" w:eastAsia="en-GB"/>
              </w:rPr>
            </w:pPr>
            <w:r w:rsidRPr="0087357B">
              <w:rPr>
                <w:kern w:val="0"/>
                <w:lang w:val="en-GB" w:eastAsia="en-GB"/>
              </w:rPr>
              <w:t>+1</w:t>
            </w:r>
          </w:p>
        </w:tc>
      </w:tr>
      <w:tr w:rsidR="00BE4BF7" w:rsidRPr="0087357B" w14:paraId="29EFAE4B" w14:textId="77777777" w:rsidTr="00F829DA">
        <w:trPr>
          <w:trHeight w:val="400"/>
        </w:trPr>
        <w:tc>
          <w:tcPr>
            <w:tcW w:w="237" w:type="pct"/>
            <w:hideMark/>
          </w:tcPr>
          <w:p w14:paraId="6E6DDAD3" w14:textId="77777777" w:rsidR="00BE4BF7" w:rsidRPr="0087357B" w:rsidRDefault="00BE4BF7" w:rsidP="00F829DA">
            <w:pPr>
              <w:jc w:val="right"/>
              <w:rPr>
                <w:kern w:val="0"/>
                <w:lang w:val="en-GB" w:eastAsia="en-GB"/>
              </w:rPr>
            </w:pPr>
            <w:r w:rsidRPr="0087357B">
              <w:rPr>
                <w:kern w:val="0"/>
                <w:lang w:val="en-GB" w:eastAsia="en-GB"/>
              </w:rPr>
              <w:t>16</w:t>
            </w:r>
          </w:p>
        </w:tc>
        <w:tc>
          <w:tcPr>
            <w:tcW w:w="2704" w:type="pct"/>
            <w:hideMark/>
          </w:tcPr>
          <w:p w14:paraId="0770C565" w14:textId="77777777" w:rsidR="00BE4BF7" w:rsidRPr="0087357B" w:rsidRDefault="00BE4BF7" w:rsidP="00F829DA">
            <w:pPr>
              <w:rPr>
                <w:kern w:val="0"/>
                <w:lang w:val="en-GB" w:eastAsia="en-GB"/>
              </w:rPr>
            </w:pPr>
            <w:r w:rsidRPr="0087357B">
              <w:rPr>
                <w:kern w:val="0"/>
                <w:lang w:val="en-GB" w:eastAsia="en-GB"/>
              </w:rPr>
              <w:t>Open science and data – make code and data publicly available. Open science facilitates knowledge transfer and reproducibility of the study</w:t>
            </w:r>
          </w:p>
        </w:tc>
        <w:tc>
          <w:tcPr>
            <w:tcW w:w="2059" w:type="pct"/>
            <w:hideMark/>
          </w:tcPr>
          <w:p w14:paraId="0C51672C" w14:textId="77777777" w:rsidR="00BE4BF7" w:rsidRPr="0087357B" w:rsidRDefault="00BE4BF7" w:rsidP="00F829DA">
            <w:pPr>
              <w:rPr>
                <w:kern w:val="0"/>
                <w:lang w:val="en-GB" w:eastAsia="en-GB"/>
              </w:rPr>
            </w:pPr>
            <w:r w:rsidRPr="0087357B">
              <w:rPr>
                <w:kern w:val="0"/>
                <w:lang w:val="en-GB" w:eastAsia="en-GB"/>
              </w:rPr>
              <w:t xml:space="preserve">+1 (if scans are open source) </w:t>
            </w:r>
            <w:r w:rsidRPr="0087357B">
              <w:rPr>
                <w:kern w:val="0"/>
                <w:lang w:val="en-GB" w:eastAsia="en-GB"/>
              </w:rPr>
              <w:br/>
              <w:t xml:space="preserve">+1 (if region of interest segmentations are open source) </w:t>
            </w:r>
            <w:r w:rsidRPr="0087357B">
              <w:rPr>
                <w:kern w:val="0"/>
                <w:lang w:val="en-GB" w:eastAsia="en-GB"/>
              </w:rPr>
              <w:br/>
              <w:t xml:space="preserve">+1 (if code is open source) </w:t>
            </w:r>
            <w:r w:rsidRPr="0087357B">
              <w:rPr>
                <w:kern w:val="0"/>
                <w:lang w:val="en-GB" w:eastAsia="en-GB"/>
              </w:rPr>
              <w:br/>
              <w:t>+1 (if radiomics features are calculated on a set of representative ROIs and the calculated features + representative ROIs are open source</w:t>
            </w:r>
          </w:p>
        </w:tc>
      </w:tr>
      <w:tr w:rsidR="00BE4BF7" w:rsidRPr="0087357B" w14:paraId="16B60BD1" w14:textId="77777777" w:rsidTr="00F829DA">
        <w:trPr>
          <w:trHeight w:val="400"/>
        </w:trPr>
        <w:tc>
          <w:tcPr>
            <w:tcW w:w="237" w:type="pct"/>
          </w:tcPr>
          <w:p w14:paraId="6AFE4CA2" w14:textId="77777777" w:rsidR="00BE4BF7" w:rsidRPr="0087357B" w:rsidRDefault="00BE4BF7" w:rsidP="00F829DA">
            <w:pPr>
              <w:jc w:val="right"/>
              <w:rPr>
                <w:kern w:val="0"/>
                <w:lang w:val="en-GB" w:eastAsia="en-GB"/>
              </w:rPr>
            </w:pPr>
          </w:p>
        </w:tc>
        <w:tc>
          <w:tcPr>
            <w:tcW w:w="2704" w:type="pct"/>
          </w:tcPr>
          <w:p w14:paraId="38CED771" w14:textId="77777777" w:rsidR="00BE4BF7" w:rsidRPr="0087357B" w:rsidRDefault="00BE4BF7" w:rsidP="00F829DA">
            <w:pPr>
              <w:rPr>
                <w:kern w:val="0"/>
                <w:lang w:val="en-GB" w:eastAsia="en-GB"/>
              </w:rPr>
            </w:pPr>
            <w:r w:rsidRPr="0087357B">
              <w:rPr>
                <w:kern w:val="0"/>
                <w:lang w:val="en-GB" w:eastAsia="en-GB"/>
              </w:rPr>
              <w:t>Total points (36 = 100%)</w:t>
            </w:r>
          </w:p>
        </w:tc>
        <w:tc>
          <w:tcPr>
            <w:tcW w:w="2059" w:type="pct"/>
          </w:tcPr>
          <w:p w14:paraId="722BD5CD" w14:textId="77777777" w:rsidR="00BE4BF7" w:rsidRPr="0087357B" w:rsidRDefault="00BE4BF7" w:rsidP="00F829DA">
            <w:pPr>
              <w:rPr>
                <w:kern w:val="0"/>
                <w:lang w:val="en-GB" w:eastAsia="en-GB"/>
              </w:rPr>
            </w:pPr>
          </w:p>
        </w:tc>
      </w:tr>
    </w:tbl>
    <w:p w14:paraId="60F00B98" w14:textId="77777777" w:rsidR="00E10960" w:rsidRPr="0087357B" w:rsidRDefault="00E10960">
      <w:pPr>
        <w:sectPr w:rsidR="00E10960" w:rsidRPr="0087357B">
          <w:pgSz w:w="11906" w:h="16838"/>
          <w:pgMar w:top="1440" w:right="1440" w:bottom="1440" w:left="1440" w:header="708" w:footer="708" w:gutter="0"/>
          <w:cols w:space="708"/>
          <w:docGrid w:linePitch="360"/>
        </w:sectPr>
      </w:pPr>
    </w:p>
    <w:p w14:paraId="4BC8C240" w14:textId="14BBA351" w:rsidR="00E10960" w:rsidRPr="0087357B" w:rsidRDefault="00E10960" w:rsidP="00E26F75">
      <w:pPr>
        <w:pStyle w:val="Heading1"/>
        <w:spacing w:line="480" w:lineRule="auto"/>
        <w:rPr>
          <w:rFonts w:ascii="Times New Roman" w:hAnsi="Times New Roman" w:cs="Times New Roman"/>
          <w:b/>
          <w:color w:val="auto"/>
        </w:rPr>
      </w:pPr>
      <w:r w:rsidRPr="0087357B">
        <w:rPr>
          <w:rFonts w:ascii="Times New Roman" w:hAnsi="Times New Roman" w:cs="Times New Roman"/>
          <w:b/>
          <w:color w:val="auto"/>
        </w:rPr>
        <w:lastRenderedPageBreak/>
        <w:t>References</w:t>
      </w:r>
    </w:p>
    <w:p w14:paraId="52E677F8" w14:textId="438FC7B6" w:rsidR="00967E88" w:rsidRPr="00967E88" w:rsidRDefault="00E10960" w:rsidP="00967E88">
      <w:pPr>
        <w:widowControl w:val="0"/>
        <w:autoSpaceDE w:val="0"/>
        <w:autoSpaceDN w:val="0"/>
        <w:adjustRightInd w:val="0"/>
        <w:spacing w:line="480" w:lineRule="auto"/>
        <w:ind w:left="640" w:hanging="640"/>
        <w:rPr>
          <w:noProof/>
          <w:szCs w:val="24"/>
        </w:rPr>
      </w:pPr>
      <w:r w:rsidRPr="0087357B">
        <w:fldChar w:fldCharType="begin" w:fldLock="1"/>
      </w:r>
      <w:r w:rsidRPr="0087357B">
        <w:instrText xml:space="preserve">ADDIN Mendeley Bibliography CSL_BIBLIOGRAPHY </w:instrText>
      </w:r>
      <w:r w:rsidRPr="0087357B">
        <w:fldChar w:fldCharType="separate"/>
      </w:r>
      <w:r w:rsidR="00967E88" w:rsidRPr="00967E88">
        <w:rPr>
          <w:noProof/>
          <w:szCs w:val="24"/>
        </w:rPr>
        <w:t xml:space="preserve">1. </w:t>
      </w:r>
      <w:r w:rsidR="00967E88" w:rsidRPr="00967E88">
        <w:rPr>
          <w:noProof/>
          <w:szCs w:val="24"/>
        </w:rPr>
        <w:tab/>
        <w:t xml:space="preserve">Ger RB, Zhou S, Chi PCM, et al. Comprehensive Investigation on Controlling for CT Imaging Variabilities in Radiomics Studies. </w:t>
      </w:r>
      <w:r w:rsidR="00967E88" w:rsidRPr="00967E88">
        <w:rPr>
          <w:i/>
          <w:iCs/>
          <w:noProof/>
          <w:szCs w:val="24"/>
        </w:rPr>
        <w:t>Sci Rep</w:t>
      </w:r>
      <w:r w:rsidR="00967E88" w:rsidRPr="00967E88">
        <w:rPr>
          <w:noProof/>
          <w:szCs w:val="24"/>
        </w:rPr>
        <w:t>. 2018;8(1):13047. doi:10.1038/s41598-018-31509-z</w:t>
      </w:r>
    </w:p>
    <w:p w14:paraId="6E953A82"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 </w:t>
      </w:r>
      <w:r w:rsidRPr="00967E88">
        <w:rPr>
          <w:noProof/>
          <w:szCs w:val="24"/>
        </w:rPr>
        <w:tab/>
        <w:t xml:space="preserve">Fave X, Mackin D, Yang J, et al. Can radiomics features be reproducibly measured from CBCT images for patients with non-small cell lung cancer? </w:t>
      </w:r>
      <w:r w:rsidRPr="00967E88">
        <w:rPr>
          <w:i/>
          <w:iCs/>
          <w:noProof/>
          <w:szCs w:val="24"/>
        </w:rPr>
        <w:t>Med Phys</w:t>
      </w:r>
      <w:r w:rsidRPr="00967E88">
        <w:rPr>
          <w:noProof/>
          <w:szCs w:val="24"/>
        </w:rPr>
        <w:t>. 2015;42(12):6784-6797. doi:10.1118/1.4934826</w:t>
      </w:r>
    </w:p>
    <w:p w14:paraId="6DF29020"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 </w:t>
      </w:r>
      <w:r w:rsidRPr="00967E88">
        <w:rPr>
          <w:noProof/>
          <w:szCs w:val="24"/>
        </w:rPr>
        <w:tab/>
        <w:t xml:space="preserve">Lafata K, Cai J, Wang C, Hong J, Kelsey CR, Yin FF. Spatialoral variability of radiomic features and its effect on the classification of lung cancer histology. </w:t>
      </w:r>
      <w:r w:rsidRPr="00967E88">
        <w:rPr>
          <w:i/>
          <w:iCs/>
          <w:noProof/>
          <w:szCs w:val="24"/>
        </w:rPr>
        <w:t>Phys Med Biol</w:t>
      </w:r>
      <w:r w:rsidRPr="00967E88">
        <w:rPr>
          <w:noProof/>
          <w:szCs w:val="24"/>
        </w:rPr>
        <w:t>. 2018;63(22):225003. doi:10.1088/1361-6560/aae56a</w:t>
      </w:r>
    </w:p>
    <w:p w14:paraId="0D90020E"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 </w:t>
      </w:r>
      <w:r w:rsidRPr="00967E88">
        <w:rPr>
          <w:noProof/>
          <w:szCs w:val="24"/>
        </w:rPr>
        <w:tab/>
        <w:t xml:space="preserve">Du Q, Baine M, Bavitz K, et al. Radiomic feature stability across 4D respiratory phases and its impact on lung tumor prognosis prediction. </w:t>
      </w:r>
      <w:r w:rsidRPr="00967E88">
        <w:rPr>
          <w:i/>
          <w:iCs/>
          <w:noProof/>
          <w:szCs w:val="24"/>
        </w:rPr>
        <w:t>PLoS One</w:t>
      </w:r>
      <w:r w:rsidRPr="00967E88">
        <w:rPr>
          <w:noProof/>
          <w:szCs w:val="24"/>
        </w:rPr>
        <w:t>. 2019;14(5):e0216480. doi:10.1371/journal.pone.0216480</w:t>
      </w:r>
    </w:p>
    <w:p w14:paraId="68AB9240"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 </w:t>
      </w:r>
      <w:r w:rsidRPr="00967E88">
        <w:rPr>
          <w:noProof/>
          <w:szCs w:val="24"/>
        </w:rPr>
        <w:tab/>
        <w:t xml:space="preserve">Larue RTHM, van Timmeren JE, de Jong EEC, et al. Influence of gray level discretization on radiomic feature stability for different CT scanners, tube currents and slice thicknesses: a comprehensive phantom study. </w:t>
      </w:r>
      <w:r w:rsidRPr="00967E88">
        <w:rPr>
          <w:i/>
          <w:iCs/>
          <w:noProof/>
          <w:szCs w:val="24"/>
        </w:rPr>
        <w:t>Acta Oncol (Madr)</w:t>
      </w:r>
      <w:r w:rsidRPr="00967E88">
        <w:rPr>
          <w:noProof/>
          <w:szCs w:val="24"/>
        </w:rPr>
        <w:t>. 2017;56(11):1544-1553. doi:10.1080/0284186X.2017.1351624</w:t>
      </w:r>
    </w:p>
    <w:p w14:paraId="19167FD0"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 </w:t>
      </w:r>
      <w:r w:rsidRPr="00967E88">
        <w:rPr>
          <w:noProof/>
          <w:szCs w:val="24"/>
        </w:rPr>
        <w:tab/>
        <w:t xml:space="preserve">Mackin D, Fave X, Zhang L, et al. Measuring computed tomography scanner variability of radiomics features. </w:t>
      </w:r>
      <w:r w:rsidRPr="00967E88">
        <w:rPr>
          <w:i/>
          <w:iCs/>
          <w:noProof/>
          <w:szCs w:val="24"/>
        </w:rPr>
        <w:t>Invest Radiol</w:t>
      </w:r>
      <w:r w:rsidRPr="00967E88">
        <w:rPr>
          <w:noProof/>
          <w:szCs w:val="24"/>
        </w:rPr>
        <w:t>. 2015;50(11):757-765. doi:10.1097/RLI.0000000000000180</w:t>
      </w:r>
    </w:p>
    <w:p w14:paraId="0F320AE2"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 </w:t>
      </w:r>
      <w:r w:rsidRPr="00967E88">
        <w:rPr>
          <w:noProof/>
          <w:szCs w:val="24"/>
        </w:rPr>
        <w:tab/>
        <w:t xml:space="preserve">Mackin D, Fave X, Zhang L, et al. Harmonizing the pixel size in retrospective computed tomography radiomics studies. Tian J, ed. </w:t>
      </w:r>
      <w:r w:rsidRPr="00967E88">
        <w:rPr>
          <w:i/>
          <w:iCs/>
          <w:noProof/>
          <w:szCs w:val="24"/>
        </w:rPr>
        <w:t>PLoS One</w:t>
      </w:r>
      <w:r w:rsidRPr="00967E88">
        <w:rPr>
          <w:noProof/>
          <w:szCs w:val="24"/>
        </w:rPr>
        <w:t>. 2017;12(9):e0178524. doi:10.1371/journal.pone.0178524</w:t>
      </w:r>
    </w:p>
    <w:p w14:paraId="0DD83C0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 </w:t>
      </w:r>
      <w:r w:rsidRPr="00967E88">
        <w:rPr>
          <w:noProof/>
          <w:szCs w:val="24"/>
        </w:rPr>
        <w:tab/>
        <w:t xml:space="preserve">Mackin D, Ger R, Dodge C, et al. Effect of tube current on computed tomography radiomic features. </w:t>
      </w:r>
      <w:r w:rsidRPr="00967E88">
        <w:rPr>
          <w:i/>
          <w:iCs/>
          <w:noProof/>
          <w:szCs w:val="24"/>
        </w:rPr>
        <w:t>Sci Rep</w:t>
      </w:r>
      <w:r w:rsidRPr="00967E88">
        <w:rPr>
          <w:noProof/>
          <w:szCs w:val="24"/>
        </w:rPr>
        <w:t>. 2018;8(1):2354. doi:10.1038/s41598-018-20713-6</w:t>
      </w:r>
    </w:p>
    <w:p w14:paraId="3B8457D3"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 </w:t>
      </w:r>
      <w:r w:rsidRPr="00967E88">
        <w:rPr>
          <w:noProof/>
          <w:szCs w:val="24"/>
        </w:rPr>
        <w:tab/>
        <w:t xml:space="preserve">Mahmood U, Apte AP, Deasy JO, Schmidtlein CR, Shukla-Dave A. Investigating the robustness neighborhood gray tone difference matrix and gray level co-occurrence matrix radiomic features on clinical computed tomography systems using anthropomorphic phantoms: Evidence from a multivendor study. </w:t>
      </w:r>
      <w:r w:rsidRPr="00967E88">
        <w:rPr>
          <w:i/>
          <w:iCs/>
          <w:noProof/>
          <w:szCs w:val="24"/>
        </w:rPr>
        <w:t>J Comput Assist Tomogr</w:t>
      </w:r>
      <w:r w:rsidRPr="00967E88">
        <w:rPr>
          <w:noProof/>
          <w:szCs w:val="24"/>
        </w:rPr>
        <w:t>. 2017;41(6):995-1001. doi:10.1097/RCT.0000000000000632</w:t>
      </w:r>
    </w:p>
    <w:p w14:paraId="5F2A0DB8"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 </w:t>
      </w:r>
      <w:r w:rsidRPr="00967E88">
        <w:rPr>
          <w:noProof/>
          <w:szCs w:val="24"/>
        </w:rPr>
        <w:tab/>
        <w:t xml:space="preserve">Midya A, Chakraborty J, Gönen M, Do RKG, Simpson AL. Influence of CT acquisition and reconstruction parameters on radiomic feature reproducibility. </w:t>
      </w:r>
      <w:r w:rsidRPr="00967E88">
        <w:rPr>
          <w:i/>
          <w:iCs/>
          <w:noProof/>
          <w:szCs w:val="24"/>
        </w:rPr>
        <w:t>J Med Imaging</w:t>
      </w:r>
      <w:r w:rsidRPr="00967E88">
        <w:rPr>
          <w:noProof/>
          <w:szCs w:val="24"/>
        </w:rPr>
        <w:t>. 2018;5(01):1. doi:10.1117/1.jmi.5.1.011020</w:t>
      </w:r>
    </w:p>
    <w:p w14:paraId="6B5D4467"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1. </w:t>
      </w:r>
      <w:r w:rsidRPr="00967E88">
        <w:rPr>
          <w:noProof/>
          <w:szCs w:val="24"/>
        </w:rPr>
        <w:tab/>
        <w:t xml:space="preserve">Shafiq-ul-Hassan M, Zhang GG, Hunt DC, et al. Accounting for reconstruction kernel-induced </w:t>
      </w:r>
      <w:r w:rsidRPr="00967E88">
        <w:rPr>
          <w:noProof/>
          <w:szCs w:val="24"/>
        </w:rPr>
        <w:lastRenderedPageBreak/>
        <w:t xml:space="preserve">variability in CT radiomic features using noise power spectra. </w:t>
      </w:r>
      <w:r w:rsidRPr="00967E88">
        <w:rPr>
          <w:i/>
          <w:iCs/>
          <w:noProof/>
          <w:szCs w:val="24"/>
        </w:rPr>
        <w:t>J Med Imaging</w:t>
      </w:r>
      <w:r w:rsidRPr="00967E88">
        <w:rPr>
          <w:noProof/>
          <w:szCs w:val="24"/>
        </w:rPr>
        <w:t>. 2017;5(01):1. doi:10.1117/1.jmi.5.1.011013</w:t>
      </w:r>
    </w:p>
    <w:p w14:paraId="74160738"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2. </w:t>
      </w:r>
      <w:r w:rsidRPr="00967E88">
        <w:rPr>
          <w:noProof/>
          <w:szCs w:val="24"/>
        </w:rPr>
        <w:tab/>
        <w:t xml:space="preserve">Shafiq-Ul-Hassan M, Zhang GG, Latifi K, et al. Intrinsic dependencies of CT radiomic features on voxel size and number of gray levels. </w:t>
      </w:r>
      <w:r w:rsidRPr="00967E88">
        <w:rPr>
          <w:i/>
          <w:iCs/>
          <w:noProof/>
          <w:szCs w:val="24"/>
        </w:rPr>
        <w:t>Med Phys</w:t>
      </w:r>
      <w:r w:rsidRPr="00967E88">
        <w:rPr>
          <w:noProof/>
          <w:szCs w:val="24"/>
        </w:rPr>
        <w:t>. 2017;44(3):1050-1062. doi:10.1002/mp.12123</w:t>
      </w:r>
    </w:p>
    <w:p w14:paraId="0C1FED74"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3. </w:t>
      </w:r>
      <w:r w:rsidRPr="00967E88">
        <w:rPr>
          <w:noProof/>
          <w:szCs w:val="24"/>
        </w:rPr>
        <w:tab/>
        <w:t xml:space="preserve">Yasaka K, Akai H, Mackin D, et al. Precision of quantitative computed tomography texture analysis using image filtering. </w:t>
      </w:r>
      <w:r w:rsidRPr="00967E88">
        <w:rPr>
          <w:i/>
          <w:iCs/>
          <w:noProof/>
          <w:szCs w:val="24"/>
        </w:rPr>
        <w:t>Med (United States)</w:t>
      </w:r>
      <w:r w:rsidRPr="00967E88">
        <w:rPr>
          <w:noProof/>
          <w:szCs w:val="24"/>
        </w:rPr>
        <w:t>. 2017;96(21):e6993. doi:10.1097/MD.0000000000006993</w:t>
      </w:r>
    </w:p>
    <w:p w14:paraId="3FE5233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4. </w:t>
      </w:r>
      <w:r w:rsidRPr="00967E88">
        <w:rPr>
          <w:noProof/>
          <w:szCs w:val="24"/>
        </w:rPr>
        <w:tab/>
        <w:t xml:space="preserve">Lu L, Ehmke RC, Schwartz LH, Zhao B. Assessing agreement between radiomic features computed for multiple CT imaging settings. </w:t>
      </w:r>
      <w:r w:rsidRPr="00967E88">
        <w:rPr>
          <w:i/>
          <w:iCs/>
          <w:noProof/>
          <w:szCs w:val="24"/>
        </w:rPr>
        <w:t>PLoS One</w:t>
      </w:r>
      <w:r w:rsidRPr="00967E88">
        <w:rPr>
          <w:noProof/>
          <w:szCs w:val="24"/>
        </w:rPr>
        <w:t>. 2016;11(12):e0166550. doi:10.1371/journal.pone.0166550</w:t>
      </w:r>
    </w:p>
    <w:p w14:paraId="548548B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5. </w:t>
      </w:r>
      <w:r w:rsidRPr="00967E88">
        <w:rPr>
          <w:noProof/>
          <w:szCs w:val="24"/>
        </w:rPr>
        <w:tab/>
        <w:t xml:space="preserve">Zhao B, Tan Y, Tsai WY, et al. Reproducibility of radiomics for deciphering tumor phenotype with imaging. </w:t>
      </w:r>
      <w:r w:rsidRPr="00967E88">
        <w:rPr>
          <w:i/>
          <w:iCs/>
          <w:noProof/>
          <w:szCs w:val="24"/>
        </w:rPr>
        <w:t>Sci Rep</w:t>
      </w:r>
      <w:r w:rsidRPr="00967E88">
        <w:rPr>
          <w:noProof/>
          <w:szCs w:val="24"/>
        </w:rPr>
        <w:t>. 2016;6(1):23428. doi:10.1038/srep23428</w:t>
      </w:r>
    </w:p>
    <w:p w14:paraId="1843ED8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6. </w:t>
      </w:r>
      <w:r w:rsidRPr="00967E88">
        <w:rPr>
          <w:noProof/>
          <w:szCs w:val="24"/>
        </w:rPr>
        <w:tab/>
        <w:t xml:space="preserve">Li Y, Lu L, Xiao M, et al. CT Slice Thickness and Convolution Kernel Affect Performance of a Radiomic Model for Predicting EGFR Status in Non-Small Cell Lung Cancer: A Preliminary Study. </w:t>
      </w:r>
      <w:r w:rsidRPr="00967E88">
        <w:rPr>
          <w:i/>
          <w:iCs/>
          <w:noProof/>
          <w:szCs w:val="24"/>
        </w:rPr>
        <w:t>Sci Rep</w:t>
      </w:r>
      <w:r w:rsidRPr="00967E88">
        <w:rPr>
          <w:noProof/>
          <w:szCs w:val="24"/>
        </w:rPr>
        <w:t>. 2018;8(1):17913. doi:10.1038/s41598-018-36421-0</w:t>
      </w:r>
    </w:p>
    <w:p w14:paraId="00FCF5DF"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7. </w:t>
      </w:r>
      <w:r w:rsidRPr="00967E88">
        <w:rPr>
          <w:noProof/>
          <w:szCs w:val="24"/>
        </w:rPr>
        <w:tab/>
        <w:t xml:space="preserve">Park S, Lee SM, Do KH, et al. Deep learning algorithm for reducing ct slice thickness: Effect on reproducibility of radiomic features in lung cancer. </w:t>
      </w:r>
      <w:r w:rsidRPr="00967E88">
        <w:rPr>
          <w:i/>
          <w:iCs/>
          <w:noProof/>
          <w:szCs w:val="24"/>
        </w:rPr>
        <w:t>Korean J Radiol</w:t>
      </w:r>
      <w:r w:rsidRPr="00967E88">
        <w:rPr>
          <w:noProof/>
          <w:szCs w:val="24"/>
        </w:rPr>
        <w:t>. 2019;20(10):1431-1440. doi:10.3348/kjr.2019.0212</w:t>
      </w:r>
    </w:p>
    <w:p w14:paraId="03710F9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8. </w:t>
      </w:r>
      <w:r w:rsidRPr="00967E88">
        <w:rPr>
          <w:noProof/>
          <w:szCs w:val="24"/>
        </w:rPr>
        <w:tab/>
        <w:t xml:space="preserve">Kim YJ, Lee HJ, Kim KG, Lee SH. The Effect of CT Scan Parameters on the Measurement of CT Radiomic Features: A Lung Nodule Phantom Study. </w:t>
      </w:r>
      <w:r w:rsidRPr="00967E88">
        <w:rPr>
          <w:i/>
          <w:iCs/>
          <w:noProof/>
          <w:szCs w:val="24"/>
        </w:rPr>
        <w:t>Comput Math Methods Med</w:t>
      </w:r>
      <w:r w:rsidRPr="00967E88">
        <w:rPr>
          <w:noProof/>
          <w:szCs w:val="24"/>
        </w:rPr>
        <w:t>. 2019;2019:8790694. doi:10.1155/2019/8790694</w:t>
      </w:r>
    </w:p>
    <w:p w14:paraId="23706B81"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9. </w:t>
      </w:r>
      <w:r w:rsidRPr="00967E88">
        <w:rPr>
          <w:noProof/>
          <w:szCs w:val="24"/>
        </w:rPr>
        <w:tab/>
        <w:t xml:space="preserve">Zhovannik I, Bussink J, Traverso A, et al. Learning from scanners: Bias reduction and feature correction in radiomics. </w:t>
      </w:r>
      <w:r w:rsidRPr="00967E88">
        <w:rPr>
          <w:i/>
          <w:iCs/>
          <w:noProof/>
          <w:szCs w:val="24"/>
        </w:rPr>
        <w:t>Clin Transl Radiat Oncol</w:t>
      </w:r>
      <w:r w:rsidRPr="00967E88">
        <w:rPr>
          <w:noProof/>
          <w:szCs w:val="24"/>
        </w:rPr>
        <w:t>. 2019;19:33-38. doi:10.1016/j.ctro.2019.07.003</w:t>
      </w:r>
    </w:p>
    <w:p w14:paraId="2AD8E9B2"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0. </w:t>
      </w:r>
      <w:r w:rsidRPr="00967E88">
        <w:rPr>
          <w:noProof/>
          <w:szCs w:val="24"/>
        </w:rPr>
        <w:tab/>
        <w:t xml:space="preserve">Tunali I, Hall LO, Napel S, et al. Stability and reproducibility of computed tomography radiomic features extracted from peritumoral regions of lung cancer lesions. </w:t>
      </w:r>
      <w:r w:rsidRPr="00967E88">
        <w:rPr>
          <w:i/>
          <w:iCs/>
          <w:noProof/>
          <w:szCs w:val="24"/>
        </w:rPr>
        <w:t>Med Phys</w:t>
      </w:r>
      <w:r w:rsidRPr="00967E88">
        <w:rPr>
          <w:noProof/>
          <w:szCs w:val="24"/>
        </w:rPr>
        <w:t>. 2019;46(11):5075-5085. doi:10.1002/mp.13808</w:t>
      </w:r>
    </w:p>
    <w:p w14:paraId="5E8A2432"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1. </w:t>
      </w:r>
      <w:r w:rsidRPr="00967E88">
        <w:rPr>
          <w:noProof/>
          <w:szCs w:val="24"/>
        </w:rPr>
        <w:tab/>
        <w:t xml:space="preserve">Kakino R, Nakamura M, Mitsuyoshi T, et al. Comparison of radiomic features in diagnostic CT images with and without contrast enhancement in the delayed phase for NSCLC patients. </w:t>
      </w:r>
      <w:r w:rsidRPr="00967E88">
        <w:rPr>
          <w:i/>
          <w:iCs/>
          <w:noProof/>
          <w:szCs w:val="24"/>
        </w:rPr>
        <w:t>Phys Med</w:t>
      </w:r>
      <w:r w:rsidRPr="00967E88">
        <w:rPr>
          <w:noProof/>
          <w:szCs w:val="24"/>
        </w:rPr>
        <w:t>. 2020;69:176-182. doi:10.1016/j.ejmp.2019.12.019</w:t>
      </w:r>
    </w:p>
    <w:p w14:paraId="749B8224"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2. </w:t>
      </w:r>
      <w:r w:rsidRPr="00967E88">
        <w:rPr>
          <w:noProof/>
          <w:szCs w:val="24"/>
        </w:rPr>
        <w:tab/>
        <w:t xml:space="preserve">Hepp T, Othman A, Liebgott A, Kim JH, Pfannenberg C, Gatidis S. Effects of simulated dose variation on contrast-enhanced CT-based radiomic analysis for Non-Small Cell Lung Cancer. </w:t>
      </w:r>
      <w:r w:rsidRPr="00967E88">
        <w:rPr>
          <w:i/>
          <w:iCs/>
          <w:noProof/>
          <w:szCs w:val="24"/>
        </w:rPr>
        <w:t>Eur J Radiol</w:t>
      </w:r>
      <w:r w:rsidRPr="00967E88">
        <w:rPr>
          <w:noProof/>
          <w:szCs w:val="24"/>
        </w:rPr>
        <w:t>. 2020;124:108804. doi:10.1016/j.ejrad.2019.108804</w:t>
      </w:r>
    </w:p>
    <w:p w14:paraId="0CDC9DD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lastRenderedPageBreak/>
        <w:t xml:space="preserve">23. </w:t>
      </w:r>
      <w:r w:rsidRPr="00967E88">
        <w:rPr>
          <w:noProof/>
          <w:szCs w:val="24"/>
        </w:rPr>
        <w:tab/>
        <w:t xml:space="preserve">Mahon RN, Ghita M, Hugo GD, Weiss E. ComBat harmonization for radiomic features in independent phantom and lung cancer patient computed tomography datasets. </w:t>
      </w:r>
      <w:r w:rsidRPr="00967E88">
        <w:rPr>
          <w:i/>
          <w:iCs/>
          <w:noProof/>
          <w:szCs w:val="24"/>
        </w:rPr>
        <w:t>Phys Med Biol</w:t>
      </w:r>
      <w:r w:rsidRPr="00967E88">
        <w:rPr>
          <w:noProof/>
          <w:szCs w:val="24"/>
        </w:rPr>
        <w:t>. 2020;65(1). doi:10.1088/1361-6560/ab6177</w:t>
      </w:r>
    </w:p>
    <w:p w14:paraId="06A0C14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4. </w:t>
      </w:r>
      <w:r w:rsidRPr="00967E88">
        <w:rPr>
          <w:noProof/>
          <w:szCs w:val="24"/>
        </w:rPr>
        <w:tab/>
        <w:t xml:space="preserve">Haga A, Takahashi W, Aoki S, et al. Classification of early stage non-small cell lung cancers on computed tomographic images into histological types using radiomic features: interobserver delineation variability analysis. </w:t>
      </w:r>
      <w:r w:rsidRPr="00967E88">
        <w:rPr>
          <w:i/>
          <w:iCs/>
          <w:noProof/>
          <w:szCs w:val="24"/>
        </w:rPr>
        <w:t>Radiol Phys Technol</w:t>
      </w:r>
      <w:r w:rsidRPr="00967E88">
        <w:rPr>
          <w:noProof/>
          <w:szCs w:val="24"/>
        </w:rPr>
        <w:t>. 2018;11(1):27-35. doi:10.1007/s12194-017-0433-2</w:t>
      </w:r>
    </w:p>
    <w:p w14:paraId="6023E87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5. </w:t>
      </w:r>
      <w:r w:rsidRPr="00967E88">
        <w:rPr>
          <w:noProof/>
          <w:szCs w:val="24"/>
        </w:rPr>
        <w:tab/>
        <w:t xml:space="preserve">Huang Q, Lu L, Dercle L, et al. Interobserver variability in tumor contouring affects the use of radiomics to predict mutational status. </w:t>
      </w:r>
      <w:r w:rsidRPr="00967E88">
        <w:rPr>
          <w:i/>
          <w:iCs/>
          <w:noProof/>
          <w:szCs w:val="24"/>
        </w:rPr>
        <w:t>J Med Imaging</w:t>
      </w:r>
      <w:r w:rsidRPr="00967E88">
        <w:rPr>
          <w:noProof/>
          <w:szCs w:val="24"/>
        </w:rPr>
        <w:t>. 2017;5(01):1. doi:10.1117/1.jmi.5.1.011005</w:t>
      </w:r>
    </w:p>
    <w:p w14:paraId="5C9AA427"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6. </w:t>
      </w:r>
      <w:r w:rsidRPr="00967E88">
        <w:rPr>
          <w:noProof/>
          <w:szCs w:val="24"/>
        </w:rPr>
        <w:tab/>
        <w:t xml:space="preserve">Kalpathy-Cramer J, Mamomov A, Zhao B, et al. Radiomics of Lung Nodules: A Multi-Institutional Study of Robustness and Agreement of Quantitative Imaging Features. </w:t>
      </w:r>
      <w:r w:rsidRPr="00967E88">
        <w:rPr>
          <w:i/>
          <w:iCs/>
          <w:noProof/>
          <w:szCs w:val="24"/>
        </w:rPr>
        <w:t>Tomography</w:t>
      </w:r>
      <w:r w:rsidRPr="00967E88">
        <w:rPr>
          <w:noProof/>
          <w:szCs w:val="24"/>
        </w:rPr>
        <w:t>. 2016;2(4):430-437. doi:10.18383/j.tom.2016.00235</w:t>
      </w:r>
    </w:p>
    <w:p w14:paraId="33985478"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7. </w:t>
      </w:r>
      <w:r w:rsidRPr="00967E88">
        <w:rPr>
          <w:noProof/>
          <w:szCs w:val="24"/>
        </w:rPr>
        <w:tab/>
        <w:t xml:space="preserve">Owens CA, Peterson CB, Tang C, et al. Lung tumor segmentation methods: Impact on the uncertainty of radiomics features for non-small cell lung cancer. Fan Y, ed. </w:t>
      </w:r>
      <w:r w:rsidRPr="00967E88">
        <w:rPr>
          <w:i/>
          <w:iCs/>
          <w:noProof/>
          <w:szCs w:val="24"/>
        </w:rPr>
        <w:t>PLoS One</w:t>
      </w:r>
      <w:r w:rsidRPr="00967E88">
        <w:rPr>
          <w:noProof/>
          <w:szCs w:val="24"/>
        </w:rPr>
        <w:t>. 2018;13(10):1-22. doi:10.1371/journal.pone.0205003</w:t>
      </w:r>
    </w:p>
    <w:p w14:paraId="75ED536F"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8. </w:t>
      </w:r>
      <w:r w:rsidRPr="00967E88">
        <w:rPr>
          <w:noProof/>
          <w:szCs w:val="24"/>
        </w:rPr>
        <w:tab/>
        <w:t xml:space="preserve">Parmar C, Velazquez ER, Leijenaar R, et al. Robust radiomics feature quantification using semiautomatic volumetric segmentation. Woloschak GE, ed. </w:t>
      </w:r>
      <w:r w:rsidRPr="00967E88">
        <w:rPr>
          <w:i/>
          <w:iCs/>
          <w:noProof/>
          <w:szCs w:val="24"/>
        </w:rPr>
        <w:t>PLoS One</w:t>
      </w:r>
      <w:r w:rsidRPr="00967E88">
        <w:rPr>
          <w:noProof/>
          <w:szCs w:val="24"/>
        </w:rPr>
        <w:t>. 2014;9(7):e102107. doi:10.1371/journal.pone.0102107</w:t>
      </w:r>
    </w:p>
    <w:p w14:paraId="2CA6D358"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29. </w:t>
      </w:r>
      <w:r w:rsidRPr="00967E88">
        <w:rPr>
          <w:noProof/>
          <w:szCs w:val="24"/>
        </w:rPr>
        <w:tab/>
        <w:t xml:space="preserve">Pavic M, Bogowicz M, Wurms X, et al. Influence of inter-observer delineation variability on radiomics stability in different tumor sites. </w:t>
      </w:r>
      <w:r w:rsidRPr="00967E88">
        <w:rPr>
          <w:i/>
          <w:iCs/>
          <w:noProof/>
          <w:szCs w:val="24"/>
        </w:rPr>
        <w:t>Acta Oncol (Madr)</w:t>
      </w:r>
      <w:r w:rsidRPr="00967E88">
        <w:rPr>
          <w:noProof/>
          <w:szCs w:val="24"/>
        </w:rPr>
        <w:t>. 2018;57(8):1070-1074. doi:10.1080/0284186X.2018.1445283</w:t>
      </w:r>
    </w:p>
    <w:p w14:paraId="1706A0E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0. </w:t>
      </w:r>
      <w:r w:rsidRPr="00967E88">
        <w:rPr>
          <w:noProof/>
          <w:szCs w:val="24"/>
        </w:rPr>
        <w:tab/>
        <w:t xml:space="preserve">Shafiq-Ul-Hassan M, Latifi K, Zhang G, Ullah G, Gillies R, Moros E. Voxel size and gray level normalization of CT radiomic features in lung cancer. </w:t>
      </w:r>
      <w:r w:rsidRPr="00967E88">
        <w:rPr>
          <w:i/>
          <w:iCs/>
          <w:noProof/>
          <w:szCs w:val="24"/>
        </w:rPr>
        <w:t>Sci Rep</w:t>
      </w:r>
      <w:r w:rsidRPr="00967E88">
        <w:rPr>
          <w:noProof/>
          <w:szCs w:val="24"/>
        </w:rPr>
        <w:t>. 2018;8(1):10545. doi:10.1038/s41598-018-28895-9</w:t>
      </w:r>
    </w:p>
    <w:p w14:paraId="74586249"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1. </w:t>
      </w:r>
      <w:r w:rsidRPr="00967E88">
        <w:rPr>
          <w:noProof/>
          <w:szCs w:val="24"/>
        </w:rPr>
        <w:tab/>
        <w:t xml:space="preserve">Fave X, Zhang L, Yang J, et al. Impact of image preprocessing on the volume dependence and prognostic potential of radiomics features in non-small cell lung cancer. </w:t>
      </w:r>
      <w:r w:rsidRPr="00967E88">
        <w:rPr>
          <w:i/>
          <w:iCs/>
          <w:noProof/>
          <w:szCs w:val="24"/>
        </w:rPr>
        <w:t>Transl Cancer Res</w:t>
      </w:r>
      <w:r w:rsidRPr="00967E88">
        <w:rPr>
          <w:noProof/>
          <w:szCs w:val="24"/>
        </w:rPr>
        <w:t>. 2016;5(4):349-363. doi:10.21037/tcr.2016.07.11</w:t>
      </w:r>
    </w:p>
    <w:p w14:paraId="7DBF8194"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2. </w:t>
      </w:r>
      <w:r w:rsidRPr="00967E88">
        <w:rPr>
          <w:noProof/>
          <w:szCs w:val="24"/>
        </w:rPr>
        <w:tab/>
        <w:t xml:space="preserve">Wang HYC, Donovan EM, Nisbet A, et al. The stability of imaging biomarkers in radiomics: A framework for evaluation. </w:t>
      </w:r>
      <w:r w:rsidRPr="00967E88">
        <w:rPr>
          <w:i/>
          <w:iCs/>
          <w:noProof/>
          <w:szCs w:val="24"/>
        </w:rPr>
        <w:t>Phys Med Biol</w:t>
      </w:r>
      <w:r w:rsidRPr="00967E88">
        <w:rPr>
          <w:noProof/>
          <w:szCs w:val="24"/>
        </w:rPr>
        <w:t>. 2019;64(16):165012. doi:10.1088/1361-6560/ab23a7</w:t>
      </w:r>
    </w:p>
    <w:p w14:paraId="36DAFCB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3. </w:t>
      </w:r>
      <w:r w:rsidRPr="00967E88">
        <w:rPr>
          <w:noProof/>
          <w:szCs w:val="24"/>
        </w:rPr>
        <w:tab/>
        <w:t xml:space="preserve">Vallières M, Freeman CR, Skamene SR, et al. A radiomics model from joint FDG-PET and MRI texture features for the prediction  of lung metastases in soft-tissue sarcomas of the extremities. </w:t>
      </w:r>
      <w:r w:rsidRPr="00967E88">
        <w:rPr>
          <w:i/>
          <w:iCs/>
          <w:noProof/>
          <w:szCs w:val="24"/>
        </w:rPr>
        <w:t>Phys Med Biol</w:t>
      </w:r>
      <w:r w:rsidRPr="00967E88">
        <w:rPr>
          <w:noProof/>
          <w:szCs w:val="24"/>
        </w:rPr>
        <w:t xml:space="preserve">. </w:t>
      </w:r>
      <w:r w:rsidRPr="00967E88">
        <w:rPr>
          <w:noProof/>
          <w:szCs w:val="24"/>
        </w:rPr>
        <w:lastRenderedPageBreak/>
        <w:t>2015;60(14):5471-5496. doi:10.1088/0031-9155/60/14/5471</w:t>
      </w:r>
    </w:p>
    <w:p w14:paraId="0A1E766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4. </w:t>
      </w:r>
      <w:r w:rsidRPr="00967E88">
        <w:rPr>
          <w:noProof/>
          <w:szCs w:val="24"/>
        </w:rPr>
        <w:tab/>
        <w:t xml:space="preserve">Welch ML, McIntosh C, Haibe-Kains B, et al. Vulnerabilities of radiomic signature development: The need for safeguards. </w:t>
      </w:r>
      <w:r w:rsidRPr="00967E88">
        <w:rPr>
          <w:i/>
          <w:iCs/>
          <w:noProof/>
          <w:szCs w:val="24"/>
        </w:rPr>
        <w:t>Radiother Oncol</w:t>
      </w:r>
      <w:r w:rsidRPr="00967E88">
        <w:rPr>
          <w:noProof/>
          <w:szCs w:val="24"/>
        </w:rPr>
        <w:t>. 2019;130:2-9. doi:10.1016/j.radonc.2018.10.027</w:t>
      </w:r>
    </w:p>
    <w:p w14:paraId="4DB18A3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5. </w:t>
      </w:r>
      <w:r w:rsidRPr="00967E88">
        <w:rPr>
          <w:noProof/>
          <w:szCs w:val="24"/>
        </w:rPr>
        <w:tab/>
        <w:t xml:space="preserve">Choi W, Riyahi S, Kligerman SJ, Liu C-J, Mechalakos JG, Lu W. Technical Note: Identification of CT Texture Features Robust to Tumor Size Variations for Normal Lung Texture Analysis. </w:t>
      </w:r>
      <w:r w:rsidRPr="00967E88">
        <w:rPr>
          <w:i/>
          <w:iCs/>
          <w:noProof/>
          <w:szCs w:val="24"/>
        </w:rPr>
        <w:t>Int J Med Physics, Clin Eng Radiat Oncol</w:t>
      </w:r>
      <w:r w:rsidRPr="00967E88">
        <w:rPr>
          <w:noProof/>
          <w:szCs w:val="24"/>
        </w:rPr>
        <w:t>. 2018;07(03):330-338. doi:10.4236/ijmpcero.2018.73027</w:t>
      </w:r>
    </w:p>
    <w:p w14:paraId="2F1115CF"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6. </w:t>
      </w:r>
      <w:r w:rsidRPr="00967E88">
        <w:rPr>
          <w:noProof/>
          <w:szCs w:val="24"/>
        </w:rPr>
        <w:tab/>
        <w:t xml:space="preserve">Larue RTHM, Van De Voorde L, van Timmeren JE, et al. 4DCT imaging to assess radiomics feature stability: An investigation for thoracic cancers. </w:t>
      </w:r>
      <w:r w:rsidRPr="00967E88">
        <w:rPr>
          <w:i/>
          <w:iCs/>
          <w:noProof/>
          <w:szCs w:val="24"/>
        </w:rPr>
        <w:t>Radiother Oncol</w:t>
      </w:r>
      <w:r w:rsidRPr="00967E88">
        <w:rPr>
          <w:noProof/>
          <w:szCs w:val="24"/>
        </w:rPr>
        <w:t>. 2017;125(1):147-153. doi:10.1016/j.radonc.2017.07.023</w:t>
      </w:r>
    </w:p>
    <w:p w14:paraId="3D7E8343"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7. </w:t>
      </w:r>
      <w:r w:rsidRPr="00967E88">
        <w:rPr>
          <w:noProof/>
          <w:szCs w:val="24"/>
        </w:rPr>
        <w:tab/>
        <w:t xml:space="preserve">Van Timmeren JE, Leijenaar RTH, van Elmpt W, et al. Test–Retest Data for Radiomics Feature Stability Analysis: Generalizable or Study-Specific? </w:t>
      </w:r>
      <w:r w:rsidRPr="00967E88">
        <w:rPr>
          <w:i/>
          <w:iCs/>
          <w:noProof/>
          <w:szCs w:val="24"/>
        </w:rPr>
        <w:t>Tomography</w:t>
      </w:r>
      <w:r w:rsidRPr="00967E88">
        <w:rPr>
          <w:noProof/>
          <w:szCs w:val="24"/>
        </w:rPr>
        <w:t>. 2016;2(4):361-365. doi:10.18383/j.tom.2016.00208</w:t>
      </w:r>
    </w:p>
    <w:p w14:paraId="397E6BBF"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8. </w:t>
      </w:r>
      <w:r w:rsidRPr="00967E88">
        <w:rPr>
          <w:noProof/>
          <w:szCs w:val="24"/>
        </w:rPr>
        <w:tab/>
        <w:t xml:space="preserve">Zwanenburg A, Leger S, Agolli L, et al. Assessing robustness of radiomic features by image perturbation. </w:t>
      </w:r>
      <w:r w:rsidRPr="00967E88">
        <w:rPr>
          <w:i/>
          <w:iCs/>
          <w:noProof/>
          <w:szCs w:val="24"/>
        </w:rPr>
        <w:t>Sci Rep</w:t>
      </w:r>
      <w:r w:rsidRPr="00967E88">
        <w:rPr>
          <w:noProof/>
          <w:szCs w:val="24"/>
        </w:rPr>
        <w:t>. 2019;9(1):614. doi:10.1038/s41598-018-36938-4</w:t>
      </w:r>
    </w:p>
    <w:p w14:paraId="41F84006"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39. </w:t>
      </w:r>
      <w:r w:rsidRPr="00967E88">
        <w:rPr>
          <w:noProof/>
          <w:szCs w:val="24"/>
        </w:rPr>
        <w:tab/>
        <w:t xml:space="preserve">Tanaka S, Kadoya N, Kajikawa T, et al. Investigation of thoracic four-dimensional CT-based dimension reduction technique for extracting the robust radiomic features. </w:t>
      </w:r>
      <w:r w:rsidRPr="00967E88">
        <w:rPr>
          <w:i/>
          <w:iCs/>
          <w:noProof/>
          <w:szCs w:val="24"/>
        </w:rPr>
        <w:t>Phys Medica</w:t>
      </w:r>
      <w:r w:rsidRPr="00967E88">
        <w:rPr>
          <w:noProof/>
          <w:szCs w:val="24"/>
        </w:rPr>
        <w:t>. 2019;58:141-148. doi:10.1016/j.ejmp.2019.02.009</w:t>
      </w:r>
    </w:p>
    <w:p w14:paraId="6BBD0483"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0. </w:t>
      </w:r>
      <w:r w:rsidRPr="00967E88">
        <w:rPr>
          <w:noProof/>
          <w:szCs w:val="24"/>
        </w:rPr>
        <w:tab/>
        <w:t xml:space="preserve">Parmar C, Grossmann P, Bussink J, Lambin P, Aerts HJWL. Machine Learning methods for Quantitative Radiomic Biomarkers. </w:t>
      </w:r>
      <w:r w:rsidRPr="00967E88">
        <w:rPr>
          <w:i/>
          <w:iCs/>
          <w:noProof/>
          <w:szCs w:val="24"/>
        </w:rPr>
        <w:t>Sci Rep</w:t>
      </w:r>
      <w:r w:rsidRPr="00967E88">
        <w:rPr>
          <w:noProof/>
          <w:szCs w:val="24"/>
        </w:rPr>
        <w:t>. 2015;5(1):13087. doi:10.1038/srep13087</w:t>
      </w:r>
    </w:p>
    <w:p w14:paraId="4D6309B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1. </w:t>
      </w:r>
      <w:r w:rsidRPr="00967E88">
        <w:rPr>
          <w:noProof/>
          <w:szCs w:val="24"/>
        </w:rPr>
        <w:tab/>
        <w:t xml:space="preserve">Sun W, Jiang M, Dang J, Chang P, Yin FF. Effect of machine learning methods on predicting NSCLC overall survival time based on Radiomics analysis. </w:t>
      </w:r>
      <w:r w:rsidRPr="00967E88">
        <w:rPr>
          <w:i/>
          <w:iCs/>
          <w:noProof/>
          <w:szCs w:val="24"/>
        </w:rPr>
        <w:t>Radiat Oncol</w:t>
      </w:r>
      <w:r w:rsidRPr="00967E88">
        <w:rPr>
          <w:noProof/>
          <w:szCs w:val="24"/>
        </w:rPr>
        <w:t>. 2018;13(1):197. doi:10.1186/s13014-018-1140-9</w:t>
      </w:r>
    </w:p>
    <w:p w14:paraId="6B791363"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2. </w:t>
      </w:r>
      <w:r w:rsidRPr="00967E88">
        <w:rPr>
          <w:noProof/>
          <w:szCs w:val="24"/>
        </w:rPr>
        <w:tab/>
        <w:t xml:space="preserve">Zhang Y, Oikonomou A, Wong A, Haider MA, Khalvati F. Radiomics-based Prognosis Analysis for Non-Small Cell Lung Cancer. </w:t>
      </w:r>
      <w:r w:rsidRPr="00967E88">
        <w:rPr>
          <w:i/>
          <w:iCs/>
          <w:noProof/>
          <w:szCs w:val="24"/>
        </w:rPr>
        <w:t>Sci Rep</w:t>
      </w:r>
      <w:r w:rsidRPr="00967E88">
        <w:rPr>
          <w:noProof/>
          <w:szCs w:val="24"/>
        </w:rPr>
        <w:t>. 2017;7(1):46349. doi:10.1038/srep46349</w:t>
      </w:r>
    </w:p>
    <w:p w14:paraId="1EE9AF9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3. </w:t>
      </w:r>
      <w:r w:rsidRPr="00967E88">
        <w:rPr>
          <w:noProof/>
          <w:szCs w:val="24"/>
        </w:rPr>
        <w:tab/>
        <w:t xml:space="preserve">Haga A, Takahashi W, Aoki S, et al. Standardization of imaging features for radiomics analysis. </w:t>
      </w:r>
      <w:r w:rsidRPr="00967E88">
        <w:rPr>
          <w:i/>
          <w:iCs/>
          <w:noProof/>
          <w:szCs w:val="24"/>
        </w:rPr>
        <w:t>J Med Invest</w:t>
      </w:r>
      <w:r w:rsidRPr="00967E88">
        <w:rPr>
          <w:noProof/>
          <w:szCs w:val="24"/>
        </w:rPr>
        <w:t>. 2019;66(12):35-37. doi:10.2152/jmi.66.35</w:t>
      </w:r>
    </w:p>
    <w:p w14:paraId="0602A3D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4. </w:t>
      </w:r>
      <w:r w:rsidRPr="00967E88">
        <w:rPr>
          <w:noProof/>
          <w:szCs w:val="24"/>
        </w:rPr>
        <w:tab/>
        <w:t xml:space="preserve">Aerts HJWL, Velazquez ER, Leijenaar RTH, et al. Decoding tumour phenotype by noninvasive imaging using a quantitative radiomics approach. </w:t>
      </w:r>
      <w:r w:rsidRPr="00967E88">
        <w:rPr>
          <w:i/>
          <w:iCs/>
          <w:noProof/>
          <w:szCs w:val="24"/>
        </w:rPr>
        <w:t>Nat Commun</w:t>
      </w:r>
      <w:r w:rsidRPr="00967E88">
        <w:rPr>
          <w:noProof/>
          <w:szCs w:val="24"/>
        </w:rPr>
        <w:t>. 2014;5(4006):4006. doi:10.1038/ncomms5006</w:t>
      </w:r>
    </w:p>
    <w:p w14:paraId="2E54B42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5. </w:t>
      </w:r>
      <w:r w:rsidRPr="00967E88">
        <w:rPr>
          <w:noProof/>
          <w:szCs w:val="24"/>
        </w:rPr>
        <w:tab/>
        <w:t xml:space="preserve">van Timmeren JE, Leijenaar RTH, van Elmpt W, et al. Survival prediction of non-small cell lung cancer patients using radiomics analyses of cone-beam CT images. </w:t>
      </w:r>
      <w:r w:rsidRPr="00967E88">
        <w:rPr>
          <w:i/>
          <w:iCs/>
          <w:noProof/>
          <w:szCs w:val="24"/>
        </w:rPr>
        <w:t>Radiother Oncol</w:t>
      </w:r>
      <w:r w:rsidRPr="00967E88">
        <w:rPr>
          <w:noProof/>
          <w:szCs w:val="24"/>
        </w:rPr>
        <w:t xml:space="preserve">. 2017;123(3):363-369. </w:t>
      </w:r>
      <w:r w:rsidRPr="00967E88">
        <w:rPr>
          <w:noProof/>
          <w:szCs w:val="24"/>
        </w:rPr>
        <w:lastRenderedPageBreak/>
        <w:t>doi:10.1016/j.radonc.2017.04.016</w:t>
      </w:r>
    </w:p>
    <w:p w14:paraId="0290A486"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6. </w:t>
      </w:r>
      <w:r w:rsidRPr="00967E88">
        <w:rPr>
          <w:noProof/>
          <w:szCs w:val="24"/>
        </w:rPr>
        <w:tab/>
        <w:t xml:space="preserve">Grossmann P, Stringfield O, El-Hachem N, et al. Defining the biological basis of radiomic phenotypes in lung cancer. </w:t>
      </w:r>
      <w:r w:rsidRPr="00967E88">
        <w:rPr>
          <w:i/>
          <w:iCs/>
          <w:noProof/>
          <w:szCs w:val="24"/>
        </w:rPr>
        <w:t>Elife</w:t>
      </w:r>
      <w:r w:rsidRPr="00967E88">
        <w:rPr>
          <w:noProof/>
          <w:szCs w:val="24"/>
        </w:rPr>
        <w:t>. 2017;6:1-22. doi:10.7554/eLife.23421</w:t>
      </w:r>
    </w:p>
    <w:p w14:paraId="0204666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7. </w:t>
      </w:r>
      <w:r w:rsidRPr="00967E88">
        <w:rPr>
          <w:noProof/>
          <w:szCs w:val="24"/>
        </w:rPr>
        <w:tab/>
        <w:t xml:space="preserve">Yu W, Tang C, Hobbs BP, et al. Development and Validation of a Predictive Radiomics Model for Clinical Outcomes in Stage I Non-small Cell Lung Cancer. </w:t>
      </w:r>
      <w:r w:rsidRPr="00967E88">
        <w:rPr>
          <w:i/>
          <w:iCs/>
          <w:noProof/>
          <w:szCs w:val="24"/>
        </w:rPr>
        <w:t>Int J Radiat Oncol Biol Phys</w:t>
      </w:r>
      <w:r w:rsidRPr="00967E88">
        <w:rPr>
          <w:noProof/>
          <w:szCs w:val="24"/>
        </w:rPr>
        <w:t>. 2017;102(4):1090-1097. doi:10.1016/j.ijrobp.2017.10.046</w:t>
      </w:r>
    </w:p>
    <w:p w14:paraId="7DDA0A7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8. </w:t>
      </w:r>
      <w:r w:rsidRPr="00967E88">
        <w:rPr>
          <w:noProof/>
          <w:szCs w:val="24"/>
        </w:rPr>
        <w:tab/>
        <w:t xml:space="preserve">Chaddad A, Desrosiers C, Toews M, Abdulkarim B. Predicting survival time of lung cancer patients using radiomic analysis. </w:t>
      </w:r>
      <w:r w:rsidRPr="00967E88">
        <w:rPr>
          <w:i/>
          <w:iCs/>
          <w:noProof/>
          <w:szCs w:val="24"/>
        </w:rPr>
        <w:t>Oncotarget</w:t>
      </w:r>
      <w:r w:rsidRPr="00967E88">
        <w:rPr>
          <w:noProof/>
          <w:szCs w:val="24"/>
        </w:rPr>
        <w:t>. 2017;8(61):104393-104407. doi:10.18632/oncotarget.22251</w:t>
      </w:r>
    </w:p>
    <w:p w14:paraId="30D1324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49. </w:t>
      </w:r>
      <w:r w:rsidRPr="00967E88">
        <w:rPr>
          <w:noProof/>
          <w:szCs w:val="24"/>
        </w:rPr>
        <w:tab/>
        <w:t xml:space="preserve">Fave X, Zhang L, Yang J, et al. Delta-radiomics features for the prediction of patient outcomes in non-small cell lung cancer. </w:t>
      </w:r>
      <w:r w:rsidRPr="00967E88">
        <w:rPr>
          <w:i/>
          <w:iCs/>
          <w:noProof/>
          <w:szCs w:val="24"/>
        </w:rPr>
        <w:t>Sci Rep</w:t>
      </w:r>
      <w:r w:rsidRPr="00967E88">
        <w:rPr>
          <w:noProof/>
          <w:szCs w:val="24"/>
        </w:rPr>
        <w:t>. 2017;7(1):588. doi:10.1038/s41598-017-00665-z</w:t>
      </w:r>
    </w:p>
    <w:p w14:paraId="64837E86"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0. </w:t>
      </w:r>
      <w:r w:rsidRPr="00967E88">
        <w:rPr>
          <w:noProof/>
          <w:szCs w:val="24"/>
        </w:rPr>
        <w:tab/>
        <w:t xml:space="preserve">Li Q, Kim J, Balagurunathan Y, et al. CT imaging features associated with recurrence in non-small cell lung cancer patients after stereotactic body radiotherapy. </w:t>
      </w:r>
      <w:r w:rsidRPr="00967E88">
        <w:rPr>
          <w:i/>
          <w:iCs/>
          <w:noProof/>
          <w:szCs w:val="24"/>
        </w:rPr>
        <w:t>Radiat Oncol</w:t>
      </w:r>
      <w:r w:rsidRPr="00967E88">
        <w:rPr>
          <w:noProof/>
          <w:szCs w:val="24"/>
        </w:rPr>
        <w:t>. 2017;12(1):158. doi:10.1186/s13014-017-0892-y</w:t>
      </w:r>
    </w:p>
    <w:p w14:paraId="2399D09E"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1. </w:t>
      </w:r>
      <w:r w:rsidRPr="00967E88">
        <w:rPr>
          <w:noProof/>
          <w:szCs w:val="24"/>
        </w:rPr>
        <w:tab/>
        <w:t xml:space="preserve">Li Q, Kim J, Balagurunathan Y, et al. Imaging features from pretreatment CT scans are associated with clinical outcomes in nonsmall-cell lung cancer patients treated with stereotactic body radiotherapy. </w:t>
      </w:r>
      <w:r w:rsidRPr="00967E88">
        <w:rPr>
          <w:i/>
          <w:iCs/>
          <w:noProof/>
          <w:szCs w:val="24"/>
        </w:rPr>
        <w:t>Med Phys</w:t>
      </w:r>
      <w:r w:rsidRPr="00967E88">
        <w:rPr>
          <w:noProof/>
          <w:szCs w:val="24"/>
        </w:rPr>
        <w:t>. 2017;44(8):4341-4349. doi:10.1002/mp.12309</w:t>
      </w:r>
    </w:p>
    <w:p w14:paraId="5EE5137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2. </w:t>
      </w:r>
      <w:r w:rsidRPr="00967E88">
        <w:rPr>
          <w:noProof/>
          <w:szCs w:val="24"/>
        </w:rPr>
        <w:tab/>
        <w:t xml:space="preserve">Tang C, Hobbs B, Amer A, et al. Development of an Immune-Pathology Informed Radiomics Model for Non-Small Cell Lung Cancer. </w:t>
      </w:r>
      <w:r w:rsidRPr="00967E88">
        <w:rPr>
          <w:i/>
          <w:iCs/>
          <w:noProof/>
          <w:szCs w:val="24"/>
        </w:rPr>
        <w:t>Sci Rep</w:t>
      </w:r>
      <w:r w:rsidRPr="00967E88">
        <w:rPr>
          <w:noProof/>
          <w:szCs w:val="24"/>
        </w:rPr>
        <w:t>. 2018;8(1):1922. doi:10.1038/s41598-018-20471-5</w:t>
      </w:r>
    </w:p>
    <w:p w14:paraId="1529974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3. </w:t>
      </w:r>
      <w:r w:rsidRPr="00967E88">
        <w:rPr>
          <w:noProof/>
          <w:szCs w:val="24"/>
        </w:rPr>
        <w:tab/>
        <w:t xml:space="preserve">Bianconi F, Fravolini ML, Bello-Cerezo R, Minestrini M, Scialpi M, Palumbo B. Evaluation of shape and textural features from CT as prognostic biomarkers in non-small cell lung cancer. </w:t>
      </w:r>
      <w:r w:rsidRPr="00967E88">
        <w:rPr>
          <w:i/>
          <w:iCs/>
          <w:noProof/>
          <w:szCs w:val="24"/>
        </w:rPr>
        <w:t>Anticancer Res</w:t>
      </w:r>
      <w:r w:rsidRPr="00967E88">
        <w:rPr>
          <w:noProof/>
          <w:szCs w:val="24"/>
        </w:rPr>
        <w:t>. 2018;38(4):2155-2160. doi:10.21873/anticanres.12456</w:t>
      </w:r>
    </w:p>
    <w:p w14:paraId="779E263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4. </w:t>
      </w:r>
      <w:r w:rsidRPr="00967E88">
        <w:rPr>
          <w:noProof/>
          <w:szCs w:val="24"/>
        </w:rPr>
        <w:tab/>
        <w:t xml:space="preserve">de Jong EEC, van Elmpt W, Rizzo S, et al. Applicability of a prognostic CT-based radiomic signature model trained on stage I-III non-small cell lung cancer in stage IV non-small cell lung cancer. </w:t>
      </w:r>
      <w:r w:rsidRPr="00967E88">
        <w:rPr>
          <w:i/>
          <w:iCs/>
          <w:noProof/>
          <w:szCs w:val="24"/>
        </w:rPr>
        <w:t>Lung Cancer</w:t>
      </w:r>
      <w:r w:rsidRPr="00967E88">
        <w:rPr>
          <w:noProof/>
          <w:szCs w:val="24"/>
        </w:rPr>
        <w:t>. 2018;124:6-11. doi:10.1016/j.lungcan.2018.07.023</w:t>
      </w:r>
    </w:p>
    <w:p w14:paraId="092DADA8"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5. </w:t>
      </w:r>
      <w:r w:rsidRPr="00967E88">
        <w:rPr>
          <w:noProof/>
          <w:szCs w:val="24"/>
        </w:rPr>
        <w:tab/>
        <w:t xml:space="preserve">Lee G, Park H, Sohn I, et al. Comprehensive Computed Tomography Radiomics Analysis of Lung Adenocarcinoma for Prognostication. </w:t>
      </w:r>
      <w:r w:rsidRPr="00967E88">
        <w:rPr>
          <w:i/>
          <w:iCs/>
          <w:noProof/>
          <w:szCs w:val="24"/>
        </w:rPr>
        <w:t>Oncologist</w:t>
      </w:r>
      <w:r w:rsidRPr="00967E88">
        <w:rPr>
          <w:noProof/>
          <w:szCs w:val="24"/>
        </w:rPr>
        <w:t>. 2018;23(7):806-813. doi:10.1634/theoncologist.2017-0538</w:t>
      </w:r>
    </w:p>
    <w:p w14:paraId="386BC233"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6. </w:t>
      </w:r>
      <w:r w:rsidRPr="00967E88">
        <w:rPr>
          <w:noProof/>
          <w:szCs w:val="24"/>
        </w:rPr>
        <w:tab/>
        <w:t xml:space="preserve">He B, Zhao W, Pi JY, et al. A biomarker basing on radiomics for the prediction of overall survival in non-small cell lung cancer patients. </w:t>
      </w:r>
      <w:r w:rsidRPr="00967E88">
        <w:rPr>
          <w:i/>
          <w:iCs/>
          <w:noProof/>
          <w:szCs w:val="24"/>
        </w:rPr>
        <w:t>Respir Res</w:t>
      </w:r>
      <w:r w:rsidRPr="00967E88">
        <w:rPr>
          <w:noProof/>
          <w:szCs w:val="24"/>
        </w:rPr>
        <w:t>. 2018;19(1):199. doi:10.1186/s12931-018-0887-8</w:t>
      </w:r>
    </w:p>
    <w:p w14:paraId="1905F2E6"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7. </w:t>
      </w:r>
      <w:r w:rsidRPr="00967E88">
        <w:rPr>
          <w:noProof/>
          <w:szCs w:val="24"/>
        </w:rPr>
        <w:tab/>
        <w:t xml:space="preserve">Starkov P, Aguilera TA, Golden DI, et al. The use of texture-based radiomics CT analysis to predict </w:t>
      </w:r>
      <w:r w:rsidRPr="00967E88">
        <w:rPr>
          <w:noProof/>
          <w:szCs w:val="24"/>
        </w:rPr>
        <w:lastRenderedPageBreak/>
        <w:t xml:space="preserve">outcomes in early-stage non-small cell lung cancer treated with stereotactic ablative radiotherapy. </w:t>
      </w:r>
      <w:r w:rsidRPr="00967E88">
        <w:rPr>
          <w:i/>
          <w:iCs/>
          <w:noProof/>
          <w:szCs w:val="24"/>
        </w:rPr>
        <w:t>Br J Radiol</w:t>
      </w:r>
      <w:r w:rsidRPr="00967E88">
        <w:rPr>
          <w:noProof/>
          <w:szCs w:val="24"/>
        </w:rPr>
        <w:t>. 2019;92(1094):20180228. doi:10.1259/bjr.20180228</w:t>
      </w:r>
    </w:p>
    <w:p w14:paraId="14442944"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8. </w:t>
      </w:r>
      <w:r w:rsidRPr="00967E88">
        <w:rPr>
          <w:noProof/>
          <w:szCs w:val="24"/>
        </w:rPr>
        <w:tab/>
        <w:t xml:space="preserve">Yang L, Yang J, Zhou X, et al. Development of a radiomics nomogram based on the 2D and 3D CT features to predict the survival of non-small cell lung cancer patients. </w:t>
      </w:r>
      <w:r w:rsidRPr="00967E88">
        <w:rPr>
          <w:i/>
          <w:iCs/>
          <w:noProof/>
          <w:szCs w:val="24"/>
        </w:rPr>
        <w:t>Eur Radiol</w:t>
      </w:r>
      <w:r w:rsidRPr="00967E88">
        <w:rPr>
          <w:noProof/>
          <w:szCs w:val="24"/>
        </w:rPr>
        <w:t>. 2019;29(5):2196-2206. doi:10.1007/s00330-018-5770-y</w:t>
      </w:r>
    </w:p>
    <w:p w14:paraId="15EFC2A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59. </w:t>
      </w:r>
      <w:r w:rsidRPr="00967E88">
        <w:rPr>
          <w:noProof/>
          <w:szCs w:val="24"/>
        </w:rPr>
        <w:tab/>
        <w:t xml:space="preserve">Wang L, Dong T, Xin B, et al. Integrative nomogram of CT imaging, clinical, and hematological features for survival prediction of patients with locally advanced non-small cell lung cancer. </w:t>
      </w:r>
      <w:r w:rsidRPr="00967E88">
        <w:rPr>
          <w:i/>
          <w:iCs/>
          <w:noProof/>
          <w:szCs w:val="24"/>
        </w:rPr>
        <w:t>Eur Radiol</w:t>
      </w:r>
      <w:r w:rsidRPr="00967E88">
        <w:rPr>
          <w:noProof/>
          <w:szCs w:val="24"/>
        </w:rPr>
        <w:t>. 2019;29(6):2958-2967. doi:10.1007/s00330-018-5949-2</w:t>
      </w:r>
    </w:p>
    <w:p w14:paraId="2A0BA6A3"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0. </w:t>
      </w:r>
      <w:r w:rsidRPr="00967E88">
        <w:rPr>
          <w:noProof/>
          <w:szCs w:val="24"/>
        </w:rPr>
        <w:tab/>
        <w:t xml:space="preserve">Shi L, Rong Y, Daly M, et al. Cone-beam computed tomography-based delta-radiomics for early response assessment in radiotherapy for locally advanced lung cancer. </w:t>
      </w:r>
      <w:r w:rsidRPr="00967E88">
        <w:rPr>
          <w:i/>
          <w:iCs/>
          <w:noProof/>
          <w:szCs w:val="24"/>
        </w:rPr>
        <w:t>Phys Med Biol</w:t>
      </w:r>
      <w:r w:rsidRPr="00967E88">
        <w:rPr>
          <w:noProof/>
          <w:szCs w:val="24"/>
        </w:rPr>
        <w:t>. 2019;65(1):15009. doi:10.1088/1361-6560/ab3247</w:t>
      </w:r>
    </w:p>
    <w:p w14:paraId="1C047B81"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1. </w:t>
      </w:r>
      <w:r w:rsidRPr="00967E88">
        <w:rPr>
          <w:noProof/>
          <w:szCs w:val="24"/>
        </w:rPr>
        <w:tab/>
        <w:t xml:space="preserve">van Timmeren JE, van Elmpt W, Leijenaar RTH, et al. Longitudinal radiomics of cone-beam CT images from non-small cell lung cancer patients: Evaluation of the added prognostic value for overall survival and locoregional recurrence. </w:t>
      </w:r>
      <w:r w:rsidRPr="00967E88">
        <w:rPr>
          <w:i/>
          <w:iCs/>
          <w:noProof/>
          <w:szCs w:val="24"/>
        </w:rPr>
        <w:t>Radiother Oncol</w:t>
      </w:r>
      <w:r w:rsidRPr="00967E88">
        <w:rPr>
          <w:noProof/>
          <w:szCs w:val="24"/>
        </w:rPr>
        <w:t>. 2019;136:78-85. doi:10.1016/j.radonc.2019.03.032</w:t>
      </w:r>
    </w:p>
    <w:p w14:paraId="7302D7D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2. </w:t>
      </w:r>
      <w:r w:rsidRPr="00967E88">
        <w:rPr>
          <w:noProof/>
          <w:szCs w:val="24"/>
        </w:rPr>
        <w:tab/>
        <w:t xml:space="preserve">Huang L, Chen J, Hu W, et al. Assessment of a Radiomic Signature Developed in a General NSCLC Cohort for Predicting Overall Survival of ALK-Positive Patients With Different Treatment Types. </w:t>
      </w:r>
      <w:r w:rsidRPr="00967E88">
        <w:rPr>
          <w:i/>
          <w:iCs/>
          <w:noProof/>
          <w:szCs w:val="24"/>
        </w:rPr>
        <w:t>Clin Lung Cancer</w:t>
      </w:r>
      <w:r w:rsidRPr="00967E88">
        <w:rPr>
          <w:noProof/>
          <w:szCs w:val="24"/>
        </w:rPr>
        <w:t>. 2019;20(6):e638-e651. doi:10.1016/j.cllc.2019.05.005</w:t>
      </w:r>
    </w:p>
    <w:p w14:paraId="4F1FDE26"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3. </w:t>
      </w:r>
      <w:r w:rsidRPr="00967E88">
        <w:rPr>
          <w:noProof/>
          <w:szCs w:val="24"/>
        </w:rPr>
        <w:tab/>
        <w:t xml:space="preserve">Franceschini D, Cozzi L, De Rose F, et al. A radiomic approach to predicting nodal relapse and disease-specific survival in patients treated with stereotactic body radiation therapy for early-stage non-small cell lung cancer. </w:t>
      </w:r>
      <w:r w:rsidRPr="00967E88">
        <w:rPr>
          <w:i/>
          <w:iCs/>
          <w:noProof/>
          <w:szCs w:val="24"/>
        </w:rPr>
        <w:t>Strahlentherapie und Onkol</w:t>
      </w:r>
      <w:r w:rsidRPr="00967E88">
        <w:rPr>
          <w:noProof/>
          <w:szCs w:val="24"/>
        </w:rPr>
        <w:t>. November 2019. doi:10.1007/s00066-019-01542-6</w:t>
      </w:r>
    </w:p>
    <w:p w14:paraId="149A3FB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4. </w:t>
      </w:r>
      <w:r w:rsidRPr="00967E88">
        <w:rPr>
          <w:noProof/>
          <w:szCs w:val="24"/>
        </w:rPr>
        <w:tab/>
        <w:t xml:space="preserve">Coroller TP, Grossmann P, Hou Y, et al. CT-based radiomic signature predicts distant metastasis in lung adenocarcinoma. </w:t>
      </w:r>
      <w:r w:rsidRPr="00967E88">
        <w:rPr>
          <w:i/>
          <w:iCs/>
          <w:noProof/>
          <w:szCs w:val="24"/>
        </w:rPr>
        <w:t>Radiother Oncol</w:t>
      </w:r>
      <w:r w:rsidRPr="00967E88">
        <w:rPr>
          <w:noProof/>
          <w:szCs w:val="24"/>
        </w:rPr>
        <w:t>. 2015;114(3):345-350. doi:10.1016/j.radonc.2015.02.015</w:t>
      </w:r>
    </w:p>
    <w:p w14:paraId="7C8BC04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5. </w:t>
      </w:r>
      <w:r w:rsidRPr="00967E88">
        <w:rPr>
          <w:noProof/>
          <w:szCs w:val="24"/>
        </w:rPr>
        <w:tab/>
        <w:t xml:space="preserve">Mattonen SA, Palma DA, Johnson C, et al. Detection of Local Cancer Recurrence after Stereotactic Ablative Radiation Therapy for Lung Cancer: Physician Performance Versus Radiomic Assessment. </w:t>
      </w:r>
      <w:r w:rsidRPr="00967E88">
        <w:rPr>
          <w:i/>
          <w:iCs/>
          <w:noProof/>
          <w:szCs w:val="24"/>
        </w:rPr>
        <w:t>Int J Radiat Oncol Biol Phys</w:t>
      </w:r>
      <w:r w:rsidRPr="00967E88">
        <w:rPr>
          <w:noProof/>
          <w:szCs w:val="24"/>
        </w:rPr>
        <w:t>. 2016;94(5):1121-1128. doi:10.1016/j.ijrobp.2015.12.369</w:t>
      </w:r>
    </w:p>
    <w:p w14:paraId="185D1BDF"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6. </w:t>
      </w:r>
      <w:r w:rsidRPr="00967E88">
        <w:rPr>
          <w:noProof/>
          <w:szCs w:val="24"/>
        </w:rPr>
        <w:tab/>
        <w:t xml:space="preserve">Huynh E, Coroller TP, Narayan V, et al. CT-based radiomic analysis of stereotactic body radiation therapy patients with lung cancer. </w:t>
      </w:r>
      <w:r w:rsidRPr="00967E88">
        <w:rPr>
          <w:i/>
          <w:iCs/>
          <w:noProof/>
          <w:szCs w:val="24"/>
        </w:rPr>
        <w:t>Radiother Oncol</w:t>
      </w:r>
      <w:r w:rsidRPr="00967E88">
        <w:rPr>
          <w:noProof/>
          <w:szCs w:val="24"/>
        </w:rPr>
        <w:t>. 2016;120(2):258-266. doi:10.1016/j.radonc.2016.05.024</w:t>
      </w:r>
    </w:p>
    <w:p w14:paraId="47030205"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7. </w:t>
      </w:r>
      <w:r w:rsidRPr="00967E88">
        <w:rPr>
          <w:noProof/>
          <w:szCs w:val="24"/>
        </w:rPr>
        <w:tab/>
        <w:t xml:space="preserve">Huynh E, Coroller TP, Narayan V, et al. Associations of radiomic data extracted from static and respiratory-gated CT scans with disease recurrence in lung cancer patients treated with SBRT. </w:t>
      </w:r>
      <w:r w:rsidRPr="00967E88">
        <w:rPr>
          <w:i/>
          <w:iCs/>
          <w:noProof/>
          <w:szCs w:val="24"/>
        </w:rPr>
        <w:t xml:space="preserve">PLoS </w:t>
      </w:r>
      <w:r w:rsidRPr="00967E88">
        <w:rPr>
          <w:i/>
          <w:iCs/>
          <w:noProof/>
          <w:szCs w:val="24"/>
        </w:rPr>
        <w:lastRenderedPageBreak/>
        <w:t>One</w:t>
      </w:r>
      <w:r w:rsidRPr="00967E88">
        <w:rPr>
          <w:noProof/>
          <w:szCs w:val="24"/>
        </w:rPr>
        <w:t>. 2017;12(1):e0169172. doi:10.1371/journal.pone.0169172</w:t>
      </w:r>
    </w:p>
    <w:p w14:paraId="597142A5"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8. </w:t>
      </w:r>
      <w:r w:rsidRPr="00967E88">
        <w:rPr>
          <w:noProof/>
          <w:szCs w:val="24"/>
        </w:rPr>
        <w:tab/>
        <w:t xml:space="preserve">Dou TH, Coroller TP, van Griethuysen JJM, Mak RH, Aerts HJWL. Peritumoral radiomics features predict distant metastasis in locally advanced NSCLC. </w:t>
      </w:r>
      <w:r w:rsidRPr="00967E88">
        <w:rPr>
          <w:i/>
          <w:iCs/>
          <w:noProof/>
          <w:szCs w:val="24"/>
        </w:rPr>
        <w:t>PLoS One</w:t>
      </w:r>
      <w:r w:rsidRPr="00967E88">
        <w:rPr>
          <w:noProof/>
          <w:szCs w:val="24"/>
        </w:rPr>
        <w:t>. 2018;13(11):e0206108. doi:10.1371/journal.pone.0206108</w:t>
      </w:r>
    </w:p>
    <w:p w14:paraId="6916A30F"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69. </w:t>
      </w:r>
      <w:r w:rsidRPr="00967E88">
        <w:rPr>
          <w:noProof/>
          <w:szCs w:val="24"/>
        </w:rPr>
        <w:tab/>
        <w:t xml:space="preserve">Ferreira Junior JR, Koenigkam-Santos M, Cipriano FEG, Fabro AT, Azevedo-Marques PM de. Radiomics-based features for pattern recognition of lung cancer histopathology and metastases. </w:t>
      </w:r>
      <w:r w:rsidRPr="00967E88">
        <w:rPr>
          <w:i/>
          <w:iCs/>
          <w:noProof/>
          <w:szCs w:val="24"/>
        </w:rPr>
        <w:t>Comput Methods Programs Biomed</w:t>
      </w:r>
      <w:r w:rsidRPr="00967E88">
        <w:rPr>
          <w:noProof/>
          <w:szCs w:val="24"/>
        </w:rPr>
        <w:t>. 2018;159:23-30. doi:10.1016/j.cmpb.2018.02.015</w:t>
      </w:r>
    </w:p>
    <w:p w14:paraId="247A5E9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0. </w:t>
      </w:r>
      <w:r w:rsidRPr="00967E88">
        <w:rPr>
          <w:noProof/>
          <w:szCs w:val="24"/>
        </w:rPr>
        <w:tab/>
        <w:t xml:space="preserve">Yang X, Pan X, Liu H, et al. A new approach to predict lymph node metastasis in solid lung adenocarcinoma: A radiomics nomogram. </w:t>
      </w:r>
      <w:r w:rsidRPr="00967E88">
        <w:rPr>
          <w:i/>
          <w:iCs/>
          <w:noProof/>
          <w:szCs w:val="24"/>
        </w:rPr>
        <w:t>J Thorac Dis</w:t>
      </w:r>
      <w:r w:rsidRPr="00967E88">
        <w:rPr>
          <w:noProof/>
          <w:szCs w:val="24"/>
        </w:rPr>
        <w:t>. 2018;10(Suppl 7):S807-S819. doi:10.21037/jtd.2018.03.126</w:t>
      </w:r>
    </w:p>
    <w:p w14:paraId="058BFFD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1. </w:t>
      </w:r>
      <w:r w:rsidRPr="00967E88">
        <w:rPr>
          <w:noProof/>
          <w:szCs w:val="24"/>
        </w:rPr>
        <w:tab/>
        <w:t xml:space="preserve">Zhong Y, Yuan M, Zhang T, Zhang YD, Li H, Yu TF. Radiomics approach to prediction of occult mediastinal lymph node metastasis of lung adenocarcinoma. </w:t>
      </w:r>
      <w:r w:rsidRPr="00967E88">
        <w:rPr>
          <w:i/>
          <w:iCs/>
          <w:noProof/>
          <w:szCs w:val="24"/>
        </w:rPr>
        <w:t>Am J Roentgenol</w:t>
      </w:r>
      <w:r w:rsidRPr="00967E88">
        <w:rPr>
          <w:noProof/>
          <w:szCs w:val="24"/>
        </w:rPr>
        <w:t>. 2018;211(1):109-113. doi:10.2214/AJR.17.19074</w:t>
      </w:r>
    </w:p>
    <w:p w14:paraId="66E33A17"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2. </w:t>
      </w:r>
      <w:r w:rsidRPr="00967E88">
        <w:rPr>
          <w:noProof/>
          <w:szCs w:val="24"/>
        </w:rPr>
        <w:tab/>
        <w:t xml:space="preserve">Lafata KJ, Hong JC, Geng R, et al. Association of pre-treatment radiomic features with lung cancer recurrence following stereotactic body radiation therapy. </w:t>
      </w:r>
      <w:r w:rsidRPr="00967E88">
        <w:rPr>
          <w:i/>
          <w:iCs/>
          <w:noProof/>
          <w:szCs w:val="24"/>
        </w:rPr>
        <w:t>Phys Med Biol</w:t>
      </w:r>
      <w:r w:rsidRPr="00967E88">
        <w:rPr>
          <w:noProof/>
          <w:szCs w:val="24"/>
        </w:rPr>
        <w:t>. 2019;64(2). doi:10.1088/1361-6560/aaf5a5</w:t>
      </w:r>
    </w:p>
    <w:p w14:paraId="363873C6"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3. </w:t>
      </w:r>
      <w:r w:rsidRPr="00967E88">
        <w:rPr>
          <w:noProof/>
          <w:szCs w:val="24"/>
        </w:rPr>
        <w:tab/>
        <w:t xml:space="preserve">Akinci D’Antonoli T, Farchione A, Lenkowicz J, et al. CT Radiomics Signature of Tumor and Peritumoral Lung Parenchyma to Predict Nonsmall Cell Lung Cancer Postsurgical Recurrence Risk. </w:t>
      </w:r>
      <w:r w:rsidRPr="00967E88">
        <w:rPr>
          <w:i/>
          <w:iCs/>
          <w:noProof/>
          <w:szCs w:val="24"/>
        </w:rPr>
        <w:t>Acad Radiol</w:t>
      </w:r>
      <w:r w:rsidRPr="00967E88">
        <w:rPr>
          <w:noProof/>
          <w:szCs w:val="24"/>
        </w:rPr>
        <w:t>. 2020;27(4):497-507. doi:10.1016/j.acra.2019.05.019</w:t>
      </w:r>
    </w:p>
    <w:p w14:paraId="2EBE5097"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4. </w:t>
      </w:r>
      <w:r w:rsidRPr="00967E88">
        <w:rPr>
          <w:noProof/>
          <w:szCs w:val="24"/>
        </w:rPr>
        <w:tab/>
        <w:t xml:space="preserve">He L, Huang Y, Yan L, Zheng J, Liang C, Liu Z. Radiomics-based predictive risk score: A scoring system for preoperatively predicting risk of lymph node metastasis in patients with resectable non-small cell lung cancer. </w:t>
      </w:r>
      <w:r w:rsidRPr="00967E88">
        <w:rPr>
          <w:i/>
          <w:iCs/>
          <w:noProof/>
          <w:szCs w:val="24"/>
        </w:rPr>
        <w:t>Chinese J Cancer Res</w:t>
      </w:r>
      <w:r w:rsidRPr="00967E88">
        <w:rPr>
          <w:noProof/>
          <w:szCs w:val="24"/>
        </w:rPr>
        <w:t>. 2019;31(4):641-652. doi:10.21147/j.issn.1000-9604.2019.04.08</w:t>
      </w:r>
    </w:p>
    <w:p w14:paraId="56268CA4"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5. </w:t>
      </w:r>
      <w:r w:rsidRPr="00967E88">
        <w:rPr>
          <w:noProof/>
          <w:szCs w:val="24"/>
        </w:rPr>
        <w:tab/>
        <w:t xml:space="preserve">Xu X, Huang L, Chen J, et al. Application of radiomics signature captured from pretreatment thoracic CT to predict brain metastases in stage III/IV ALK-positive non-small cell lung cancer patients. </w:t>
      </w:r>
      <w:r w:rsidRPr="00967E88">
        <w:rPr>
          <w:i/>
          <w:iCs/>
          <w:noProof/>
          <w:szCs w:val="24"/>
        </w:rPr>
        <w:t>J Thorac Dis</w:t>
      </w:r>
      <w:r w:rsidRPr="00967E88">
        <w:rPr>
          <w:noProof/>
          <w:szCs w:val="24"/>
        </w:rPr>
        <w:t>. 2019;11(11):4516-4528. doi:10.21037/jtd.2019.11.01</w:t>
      </w:r>
    </w:p>
    <w:p w14:paraId="1FEE5CF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6. </w:t>
      </w:r>
      <w:r w:rsidRPr="00967E88">
        <w:rPr>
          <w:noProof/>
          <w:szCs w:val="24"/>
        </w:rPr>
        <w:tab/>
        <w:t xml:space="preserve">Ferreira-Junior JR, Koenigkam-Santos M, Magalhães Tenório AP, et al. CT-based radiomics for prediction of histologic subtype and metastatic disease in primary malignant lung neoplasms. </w:t>
      </w:r>
      <w:r w:rsidRPr="00967E88">
        <w:rPr>
          <w:i/>
          <w:iCs/>
          <w:noProof/>
          <w:szCs w:val="24"/>
        </w:rPr>
        <w:t>Int J Comput Assist Radiol Surg</w:t>
      </w:r>
      <w:r w:rsidRPr="00967E88">
        <w:rPr>
          <w:noProof/>
          <w:szCs w:val="24"/>
        </w:rPr>
        <w:t>. 2020;15(1):163-172. doi:10.1007/s11548-019-02093-y</w:t>
      </w:r>
    </w:p>
    <w:p w14:paraId="16719DC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7. </w:t>
      </w:r>
      <w:r w:rsidRPr="00967E88">
        <w:rPr>
          <w:noProof/>
          <w:szCs w:val="24"/>
        </w:rPr>
        <w:tab/>
        <w:t xml:space="preserve">Cong M, Feng H, Ren JL, et al. Development of a predictive radiomics model for lymph node metastases in pre-surgical CT-based stage IA non-small cell lung cancer. </w:t>
      </w:r>
      <w:r w:rsidRPr="00967E88">
        <w:rPr>
          <w:i/>
          <w:iCs/>
          <w:noProof/>
          <w:szCs w:val="24"/>
        </w:rPr>
        <w:t>Lung Cancer</w:t>
      </w:r>
      <w:r w:rsidRPr="00967E88">
        <w:rPr>
          <w:noProof/>
          <w:szCs w:val="24"/>
        </w:rPr>
        <w:t xml:space="preserve">. 2020;139:73-79. </w:t>
      </w:r>
      <w:r w:rsidRPr="00967E88">
        <w:rPr>
          <w:noProof/>
          <w:szCs w:val="24"/>
        </w:rPr>
        <w:lastRenderedPageBreak/>
        <w:t>doi:10.1016/j.lungcan.2019.11.003</w:t>
      </w:r>
    </w:p>
    <w:p w14:paraId="1FBF265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8. </w:t>
      </w:r>
      <w:r w:rsidRPr="00967E88">
        <w:rPr>
          <w:noProof/>
          <w:szCs w:val="24"/>
        </w:rPr>
        <w:tab/>
        <w:t xml:space="preserve">Coroller TP, Agrawal V, Narayan V, et al. Radiomic phenotype features predict pathological response in non-small cell lung cancer. </w:t>
      </w:r>
      <w:r w:rsidRPr="00967E88">
        <w:rPr>
          <w:i/>
          <w:iCs/>
          <w:noProof/>
          <w:szCs w:val="24"/>
        </w:rPr>
        <w:t>Radiother Oncol</w:t>
      </w:r>
      <w:r w:rsidRPr="00967E88">
        <w:rPr>
          <w:noProof/>
          <w:szCs w:val="24"/>
        </w:rPr>
        <w:t>. 2016;119(3):480-486. doi:10.1016/j.radonc.2016.04.004</w:t>
      </w:r>
    </w:p>
    <w:p w14:paraId="032F079E"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79. </w:t>
      </w:r>
      <w:r w:rsidRPr="00967E88">
        <w:rPr>
          <w:noProof/>
          <w:szCs w:val="24"/>
        </w:rPr>
        <w:tab/>
        <w:t xml:space="preserve">Huang Y, Liu Z, He L, et al. Radiomics Signature: A Potential Biomarker for the Prediction of Disease-Free Survival in Early-Stage (I or II) Non—Small Cell Lung Cancer. </w:t>
      </w:r>
      <w:r w:rsidRPr="00967E88">
        <w:rPr>
          <w:i/>
          <w:iCs/>
          <w:noProof/>
          <w:szCs w:val="24"/>
        </w:rPr>
        <w:t>Radiology</w:t>
      </w:r>
      <w:r w:rsidRPr="00967E88">
        <w:rPr>
          <w:noProof/>
          <w:szCs w:val="24"/>
        </w:rPr>
        <w:t>. 2016;281(3):947-957. doi:10.1148/radiol.2016152234</w:t>
      </w:r>
    </w:p>
    <w:p w14:paraId="3E43DF5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0. </w:t>
      </w:r>
      <w:r w:rsidRPr="00967E88">
        <w:rPr>
          <w:noProof/>
          <w:szCs w:val="24"/>
        </w:rPr>
        <w:tab/>
        <w:t xml:space="preserve">Song J, Dong D, Huang Y, Zang Y, Liu Z, Tian J. Association between tumor heterogeneity and progression-free survival in non-small cell lung cancer patients with EGFR mutations undergoing tyrosine kinase inhibitors therapy. </w:t>
      </w:r>
      <w:r w:rsidRPr="00967E88">
        <w:rPr>
          <w:i/>
          <w:iCs/>
          <w:noProof/>
          <w:szCs w:val="24"/>
        </w:rPr>
        <w:t>Proc Annu Int Conf IEEE Eng Med Biol Soc EMBS</w:t>
      </w:r>
      <w:r w:rsidRPr="00967E88">
        <w:rPr>
          <w:noProof/>
          <w:szCs w:val="24"/>
        </w:rPr>
        <w:t>. 2016;2016-Octob:1268-1271. doi:10.1109/EMBC.2016.7590937</w:t>
      </w:r>
    </w:p>
    <w:p w14:paraId="4CDCB7A5"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1. </w:t>
      </w:r>
      <w:r w:rsidRPr="00967E88">
        <w:rPr>
          <w:noProof/>
          <w:szCs w:val="24"/>
        </w:rPr>
        <w:tab/>
        <w:t xml:space="preserve">Coroller TP, Agrawal V, Huynh E, et al. Radiomic-Based Pathological Response Prediction from Primary Tumors and Lymph Nodes in NSCLC. </w:t>
      </w:r>
      <w:r w:rsidRPr="00967E88">
        <w:rPr>
          <w:i/>
          <w:iCs/>
          <w:noProof/>
          <w:szCs w:val="24"/>
        </w:rPr>
        <w:t>J Thorac Oncol</w:t>
      </w:r>
      <w:r w:rsidRPr="00967E88">
        <w:rPr>
          <w:noProof/>
          <w:szCs w:val="24"/>
        </w:rPr>
        <w:t>. 2017;12(3):467-476. doi:10.1016/j.jtho.2016.11.2226</w:t>
      </w:r>
    </w:p>
    <w:p w14:paraId="4A7E2303"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2. </w:t>
      </w:r>
      <w:r w:rsidRPr="00967E88">
        <w:rPr>
          <w:noProof/>
          <w:szCs w:val="24"/>
        </w:rPr>
        <w:tab/>
        <w:t xml:space="preserve">Tunali I, Gray JE, Qi J, et al. Novel clinical and radiomic predictors of rapid disease progression phenotypes among lung cancer patients treated with immunotherapy: An early report. </w:t>
      </w:r>
      <w:r w:rsidRPr="00967E88">
        <w:rPr>
          <w:i/>
          <w:iCs/>
          <w:noProof/>
          <w:szCs w:val="24"/>
        </w:rPr>
        <w:t>Lung Cancer</w:t>
      </w:r>
      <w:r w:rsidRPr="00967E88">
        <w:rPr>
          <w:noProof/>
          <w:szCs w:val="24"/>
        </w:rPr>
        <w:t>. 2019;129:75-79. doi:10.1016/j.lungcan.2019.01.010</w:t>
      </w:r>
    </w:p>
    <w:p w14:paraId="6411FD69"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3. </w:t>
      </w:r>
      <w:r w:rsidRPr="00967E88">
        <w:rPr>
          <w:noProof/>
          <w:szCs w:val="24"/>
        </w:rPr>
        <w:tab/>
        <w:t xml:space="preserve">Moran A, Daly ME, Yip SSF, Yamamoto T. Radiomics-based Assessment of Radiation-induced Lung Injury After Stereotactic Body Radiotherapy. </w:t>
      </w:r>
      <w:r w:rsidRPr="00967E88">
        <w:rPr>
          <w:i/>
          <w:iCs/>
          <w:noProof/>
          <w:szCs w:val="24"/>
        </w:rPr>
        <w:t>Clin Lung Cancer</w:t>
      </w:r>
      <w:r w:rsidRPr="00967E88">
        <w:rPr>
          <w:noProof/>
          <w:szCs w:val="24"/>
        </w:rPr>
        <w:t>. 2017;18(6):e425-e431. doi:10.1016/j.cllc.2017.05.014</w:t>
      </w:r>
    </w:p>
    <w:p w14:paraId="21337E63"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4. </w:t>
      </w:r>
      <w:r w:rsidRPr="00967E88">
        <w:rPr>
          <w:noProof/>
          <w:szCs w:val="24"/>
        </w:rPr>
        <w:tab/>
        <w:t xml:space="preserve">Krafft SP, Rao A, Stingo F, et al. The utility of quantitative CT radiomics features for improved prediction of radiation pneumonitis. </w:t>
      </w:r>
      <w:r w:rsidRPr="00967E88">
        <w:rPr>
          <w:i/>
          <w:iCs/>
          <w:noProof/>
          <w:szCs w:val="24"/>
        </w:rPr>
        <w:t>Med Phys</w:t>
      </w:r>
      <w:r w:rsidRPr="00967E88">
        <w:rPr>
          <w:noProof/>
          <w:szCs w:val="24"/>
        </w:rPr>
        <w:t>. 2018;45(11):5317-5324. doi:10.1002/mp.13150</w:t>
      </w:r>
    </w:p>
    <w:p w14:paraId="4F845C41"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5. </w:t>
      </w:r>
      <w:r w:rsidRPr="00967E88">
        <w:rPr>
          <w:noProof/>
          <w:szCs w:val="24"/>
        </w:rPr>
        <w:tab/>
        <w:t xml:space="preserve">Yuan M, Liu JY, Zhang T, Zhang YD, Li H, Yu TF. Prognostic Impact of the Findings on Thin-Section Computed Tomography in stage 1 lung adenocarcinoma with visceral pleural invasion. </w:t>
      </w:r>
      <w:r w:rsidRPr="00967E88">
        <w:rPr>
          <w:i/>
          <w:iCs/>
          <w:noProof/>
          <w:szCs w:val="24"/>
        </w:rPr>
        <w:t>Sci Rep</w:t>
      </w:r>
      <w:r w:rsidRPr="00967E88">
        <w:rPr>
          <w:noProof/>
          <w:szCs w:val="24"/>
        </w:rPr>
        <w:t>. 2018;8(1):4743. doi:10.1038/s41598-018-22853-1</w:t>
      </w:r>
    </w:p>
    <w:p w14:paraId="23D3FD9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6. </w:t>
      </w:r>
      <w:r w:rsidRPr="00967E88">
        <w:rPr>
          <w:noProof/>
          <w:szCs w:val="24"/>
        </w:rPr>
        <w:tab/>
        <w:t xml:space="preserve">Yang M, Ren Y, She Y, et al. Imaging phenotype using radiomics to predict dry pleural dissemination in non-small cell lung cancer. </w:t>
      </w:r>
      <w:r w:rsidRPr="00967E88">
        <w:rPr>
          <w:i/>
          <w:iCs/>
          <w:noProof/>
          <w:szCs w:val="24"/>
        </w:rPr>
        <w:t>Ann Transl Med</w:t>
      </w:r>
      <w:r w:rsidRPr="00967E88">
        <w:rPr>
          <w:noProof/>
          <w:szCs w:val="24"/>
        </w:rPr>
        <w:t>. 2019;7(12):259. doi:10.21037/atm.2019.05.20</w:t>
      </w:r>
    </w:p>
    <w:p w14:paraId="16B514E7"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7. </w:t>
      </w:r>
      <w:r w:rsidRPr="00967E88">
        <w:rPr>
          <w:noProof/>
          <w:szCs w:val="24"/>
        </w:rPr>
        <w:tab/>
        <w:t xml:space="preserve">Aerts HJWL, Grossmann P, Tan Y, et al. Defining a Radiomic Response Phenotype: A Pilot Study using targeted therapy in NSCLC. </w:t>
      </w:r>
      <w:r w:rsidRPr="00967E88">
        <w:rPr>
          <w:i/>
          <w:iCs/>
          <w:noProof/>
          <w:szCs w:val="24"/>
        </w:rPr>
        <w:t>Sci Rep</w:t>
      </w:r>
      <w:r w:rsidRPr="00967E88">
        <w:rPr>
          <w:noProof/>
          <w:szCs w:val="24"/>
        </w:rPr>
        <w:t>. 2016;6:33860. doi:10.1038/srep33860</w:t>
      </w:r>
    </w:p>
    <w:p w14:paraId="3BEFA37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8. </w:t>
      </w:r>
      <w:r w:rsidRPr="00967E88">
        <w:rPr>
          <w:noProof/>
          <w:szCs w:val="24"/>
        </w:rPr>
        <w:tab/>
        <w:t xml:space="preserve">Rios Velazquez E, Parmar C, Liu Y, et al. Somatic mutations drive distinct imaging phenotypes in lung </w:t>
      </w:r>
      <w:r w:rsidRPr="00967E88">
        <w:rPr>
          <w:noProof/>
          <w:szCs w:val="24"/>
        </w:rPr>
        <w:lastRenderedPageBreak/>
        <w:t xml:space="preserve">cancer. </w:t>
      </w:r>
      <w:r w:rsidRPr="00967E88">
        <w:rPr>
          <w:i/>
          <w:iCs/>
          <w:noProof/>
          <w:szCs w:val="24"/>
        </w:rPr>
        <w:t>Cancer Res</w:t>
      </w:r>
      <w:r w:rsidRPr="00967E88">
        <w:rPr>
          <w:noProof/>
          <w:szCs w:val="24"/>
        </w:rPr>
        <w:t>. 2017;77(14):3922-3930. doi:10.1158/0008-5472.CAN-17-0122</w:t>
      </w:r>
    </w:p>
    <w:p w14:paraId="735F7D0C"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89. </w:t>
      </w:r>
      <w:r w:rsidRPr="00967E88">
        <w:rPr>
          <w:noProof/>
          <w:szCs w:val="24"/>
        </w:rPr>
        <w:tab/>
        <w:t xml:space="preserve">Mei D, Luo Y, Wang Y, Gong J. CT texture analysis of lung adenocarcinoma: Can Radiomic features be surrogate biomarkers for EGFR mutation statuses. </w:t>
      </w:r>
      <w:r w:rsidRPr="00967E88">
        <w:rPr>
          <w:i/>
          <w:iCs/>
          <w:noProof/>
          <w:szCs w:val="24"/>
        </w:rPr>
        <w:t>Cancer Imaging</w:t>
      </w:r>
      <w:r w:rsidRPr="00967E88">
        <w:rPr>
          <w:noProof/>
          <w:szCs w:val="24"/>
        </w:rPr>
        <w:t>. 2018;18(1):52. doi:10.1186/s40644-018-0184-2</w:t>
      </w:r>
    </w:p>
    <w:p w14:paraId="314D2D9F"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0. </w:t>
      </w:r>
      <w:r w:rsidRPr="00967E88">
        <w:rPr>
          <w:noProof/>
          <w:szCs w:val="24"/>
        </w:rPr>
        <w:tab/>
        <w:t xml:space="preserve">Digumarthy SR, Padole AM, Gullo R Lo, Sequist L V., Kalra MK. Can CT radiomic analysis in NSCLC predict histology and EGFR mutation status? </w:t>
      </w:r>
      <w:r w:rsidRPr="00967E88">
        <w:rPr>
          <w:i/>
          <w:iCs/>
          <w:noProof/>
          <w:szCs w:val="24"/>
        </w:rPr>
        <w:t>Medicine (Baltimore)</w:t>
      </w:r>
      <w:r w:rsidRPr="00967E88">
        <w:rPr>
          <w:noProof/>
          <w:szCs w:val="24"/>
        </w:rPr>
        <w:t>. 2019;98(1):e13963. doi:10.1097/MD.0000000000013963</w:t>
      </w:r>
    </w:p>
    <w:p w14:paraId="78DBF4C4"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1. </w:t>
      </w:r>
      <w:r w:rsidRPr="00967E88">
        <w:rPr>
          <w:noProof/>
          <w:szCs w:val="24"/>
        </w:rPr>
        <w:tab/>
        <w:t xml:space="preserve">Jia TY, Xiong JF, Li XY, et al. Identifying EGFR mutations in lung adenocarcinoma by noninvasive imaging using radiomics features and random forest modeling. </w:t>
      </w:r>
      <w:r w:rsidRPr="00967E88">
        <w:rPr>
          <w:i/>
          <w:iCs/>
          <w:noProof/>
          <w:szCs w:val="24"/>
        </w:rPr>
        <w:t>Eur Radiol</w:t>
      </w:r>
      <w:r w:rsidRPr="00967E88">
        <w:rPr>
          <w:noProof/>
          <w:szCs w:val="24"/>
        </w:rPr>
        <w:t>. 2019;29(9):4742-4750. doi:10.1007/s00330-019-06024-y</w:t>
      </w:r>
    </w:p>
    <w:p w14:paraId="2949F266"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2. </w:t>
      </w:r>
      <w:r w:rsidRPr="00967E88">
        <w:rPr>
          <w:noProof/>
          <w:szCs w:val="24"/>
        </w:rPr>
        <w:tab/>
        <w:t xml:space="preserve">Li S, Ding C, Zhang H, Song J, Wu L. Radiomics for the prediction of EGFR mutation subtypes in non-small cell lung cancer. </w:t>
      </w:r>
      <w:r w:rsidRPr="00967E88">
        <w:rPr>
          <w:i/>
          <w:iCs/>
          <w:noProof/>
          <w:szCs w:val="24"/>
        </w:rPr>
        <w:t>Med Phys</w:t>
      </w:r>
      <w:r w:rsidRPr="00967E88">
        <w:rPr>
          <w:noProof/>
          <w:szCs w:val="24"/>
        </w:rPr>
        <w:t>. 2019;46(10):4545-4552. doi:10.1002/mp.13747</w:t>
      </w:r>
    </w:p>
    <w:p w14:paraId="14E4FBD0"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3. </w:t>
      </w:r>
      <w:r w:rsidRPr="00967E88">
        <w:rPr>
          <w:noProof/>
          <w:szCs w:val="24"/>
        </w:rPr>
        <w:tab/>
        <w:t xml:space="preserve">Tu W, Sun G, Fan L, et al. Radiomics signature: A potential and incremental predictor for EGFR mutation status in NSCLC patients, comparison with CT morphology. </w:t>
      </w:r>
      <w:r w:rsidRPr="00967E88">
        <w:rPr>
          <w:i/>
          <w:iCs/>
          <w:noProof/>
          <w:szCs w:val="24"/>
        </w:rPr>
        <w:t>Lung Cancer</w:t>
      </w:r>
      <w:r w:rsidRPr="00967E88">
        <w:rPr>
          <w:noProof/>
          <w:szCs w:val="24"/>
        </w:rPr>
        <w:t>. 2019;132:28-35. doi:10.1016/j.lungcan.2019.03.025</w:t>
      </w:r>
    </w:p>
    <w:p w14:paraId="2F9D1C5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4. </w:t>
      </w:r>
      <w:r w:rsidRPr="00967E88">
        <w:rPr>
          <w:noProof/>
          <w:szCs w:val="24"/>
        </w:rPr>
        <w:tab/>
        <w:t xml:space="preserve">Yang X, Dong X, Wang J, et al. Computed Tomography-Based Radiomics Signature: A Potential Indicator of Epidermal Growth Factor Receptor Mutation in Pulmonary Adenocarcinoma Appearing as a Subsolid Nodule. </w:t>
      </w:r>
      <w:r w:rsidRPr="00967E88">
        <w:rPr>
          <w:i/>
          <w:iCs/>
          <w:noProof/>
          <w:szCs w:val="24"/>
        </w:rPr>
        <w:t>Oncologist</w:t>
      </w:r>
      <w:r w:rsidRPr="00967E88">
        <w:rPr>
          <w:noProof/>
          <w:szCs w:val="24"/>
        </w:rPr>
        <w:t>. 2019;24(11):e1156-e1164. doi:10.1634/theoncologist.2018-0706</w:t>
      </w:r>
    </w:p>
    <w:p w14:paraId="39556E9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5. </w:t>
      </w:r>
      <w:r w:rsidRPr="00967E88">
        <w:rPr>
          <w:noProof/>
          <w:szCs w:val="24"/>
        </w:rPr>
        <w:tab/>
        <w:t xml:space="preserve">Wang X, Kong C, Xu W, et al. Decoding tumor mutation burden and driver mutations in early stage lung adenocarcinoma using CT-based radiomics signature. </w:t>
      </w:r>
      <w:r w:rsidRPr="00967E88">
        <w:rPr>
          <w:i/>
          <w:iCs/>
          <w:noProof/>
          <w:szCs w:val="24"/>
        </w:rPr>
        <w:t>Thorac cancer</w:t>
      </w:r>
      <w:r w:rsidRPr="00967E88">
        <w:rPr>
          <w:noProof/>
          <w:szCs w:val="24"/>
        </w:rPr>
        <w:t>. 2019;10(10):1904-1912. doi:10.1111/1759-7714.13163</w:t>
      </w:r>
    </w:p>
    <w:p w14:paraId="1D80F5D8"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6. </w:t>
      </w:r>
      <w:r w:rsidRPr="00967E88">
        <w:rPr>
          <w:noProof/>
          <w:szCs w:val="24"/>
        </w:rPr>
        <w:tab/>
        <w:t xml:space="preserve">Bak SH, Park H, Lee HY, et al. Imaging genotyping of functional signaling pathways in lung squamous cell carcinoma using a radiomics approach. </w:t>
      </w:r>
      <w:r w:rsidRPr="00967E88">
        <w:rPr>
          <w:i/>
          <w:iCs/>
          <w:noProof/>
          <w:szCs w:val="24"/>
        </w:rPr>
        <w:t>Sci Rep</w:t>
      </w:r>
      <w:r w:rsidRPr="00967E88">
        <w:rPr>
          <w:noProof/>
          <w:szCs w:val="24"/>
        </w:rPr>
        <w:t>. 2018;8(1):1-9. doi:10.1038/s41598-018-21706-1</w:t>
      </w:r>
    </w:p>
    <w:p w14:paraId="77642885"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7. </w:t>
      </w:r>
      <w:r w:rsidRPr="00967E88">
        <w:rPr>
          <w:noProof/>
          <w:szCs w:val="24"/>
        </w:rPr>
        <w:tab/>
        <w:t xml:space="preserve">Patil R, Mahadevaiah G, Dekker A. An Approach Toward Automatic Classification of Tumor Histopathology of Non–Small Cell Lung Cancer Based on Radiomic Features. </w:t>
      </w:r>
      <w:r w:rsidRPr="00967E88">
        <w:rPr>
          <w:i/>
          <w:iCs/>
          <w:noProof/>
          <w:szCs w:val="24"/>
        </w:rPr>
        <w:t>Tomography</w:t>
      </w:r>
      <w:r w:rsidRPr="00967E88">
        <w:rPr>
          <w:noProof/>
          <w:szCs w:val="24"/>
        </w:rPr>
        <w:t>. 2016;2(4):374-377. doi:10.18383/j.tom.2016.00244</w:t>
      </w:r>
    </w:p>
    <w:p w14:paraId="58737A57"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8. </w:t>
      </w:r>
      <w:r w:rsidRPr="00967E88">
        <w:rPr>
          <w:noProof/>
          <w:szCs w:val="24"/>
        </w:rPr>
        <w:tab/>
        <w:t xml:space="preserve">Wu W, Parmar C, Grossmann P, et al. Exploratory Study to Identify Radiomics Classifiers for Lung Cancer Histology. </w:t>
      </w:r>
      <w:r w:rsidRPr="00967E88">
        <w:rPr>
          <w:i/>
          <w:iCs/>
          <w:noProof/>
          <w:szCs w:val="24"/>
        </w:rPr>
        <w:t>Front Oncol</w:t>
      </w:r>
      <w:r w:rsidRPr="00967E88">
        <w:rPr>
          <w:noProof/>
          <w:szCs w:val="24"/>
        </w:rPr>
        <w:t>. 2016;6(71):1-11. doi:10.3389/fonc.2016.00071</w:t>
      </w:r>
    </w:p>
    <w:p w14:paraId="6129378A"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99. </w:t>
      </w:r>
      <w:r w:rsidRPr="00967E88">
        <w:rPr>
          <w:noProof/>
          <w:szCs w:val="24"/>
        </w:rPr>
        <w:tab/>
        <w:t xml:space="preserve">Zhu X, Dong D, Chen Z, et al. Radiomic signature as a diagnostic factor for histologic subtype classification of non-small cell lung cancer. </w:t>
      </w:r>
      <w:r w:rsidRPr="00967E88">
        <w:rPr>
          <w:i/>
          <w:iCs/>
          <w:noProof/>
          <w:szCs w:val="24"/>
        </w:rPr>
        <w:t>Eur Radiol</w:t>
      </w:r>
      <w:r w:rsidRPr="00967E88">
        <w:rPr>
          <w:noProof/>
          <w:szCs w:val="24"/>
        </w:rPr>
        <w:t>. 2018;28(7):2772-2778. doi:10.1007/s00330-</w:t>
      </w:r>
      <w:r w:rsidRPr="00967E88">
        <w:rPr>
          <w:noProof/>
          <w:szCs w:val="24"/>
        </w:rPr>
        <w:lastRenderedPageBreak/>
        <w:t>017-5221-1</w:t>
      </w:r>
    </w:p>
    <w:p w14:paraId="0544A478"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0. </w:t>
      </w:r>
      <w:r w:rsidRPr="00967E88">
        <w:rPr>
          <w:noProof/>
          <w:szCs w:val="24"/>
        </w:rPr>
        <w:tab/>
        <w:t xml:space="preserve">E L, Lu L, Li L, Yang H, Schwartz LH, Zhao B. Radiomics for Classifying Histological Subtypes of Lung Cancer Based on Multiphasic Contrast-Enhanced Computed Tomography. </w:t>
      </w:r>
      <w:r w:rsidRPr="00967E88">
        <w:rPr>
          <w:i/>
          <w:iCs/>
          <w:noProof/>
          <w:szCs w:val="24"/>
        </w:rPr>
        <w:t>J Comput Assist Tomogr</w:t>
      </w:r>
      <w:r w:rsidRPr="00967E88">
        <w:rPr>
          <w:noProof/>
          <w:szCs w:val="24"/>
        </w:rPr>
        <w:t>. 2019;43(2):300-306. doi:10.1097/RCT.0000000000000836</w:t>
      </w:r>
    </w:p>
    <w:p w14:paraId="35664252"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1. </w:t>
      </w:r>
      <w:r w:rsidRPr="00967E88">
        <w:rPr>
          <w:noProof/>
          <w:szCs w:val="24"/>
        </w:rPr>
        <w:tab/>
        <w:t xml:space="preserve">Liu J, Cui J, Liu F, Yuan Y, Guo F, Zhang G. Multi-subtype classification model for non-small cell lung cancer based on radiomics: SLS model. </w:t>
      </w:r>
      <w:r w:rsidRPr="00967E88">
        <w:rPr>
          <w:i/>
          <w:iCs/>
          <w:noProof/>
          <w:szCs w:val="24"/>
        </w:rPr>
        <w:t>Med Phys</w:t>
      </w:r>
      <w:r w:rsidRPr="00967E88">
        <w:rPr>
          <w:noProof/>
          <w:szCs w:val="24"/>
        </w:rPr>
        <w:t>. 2019;46(7):3091-3100. doi:10.1002/mp.13551</w:t>
      </w:r>
    </w:p>
    <w:p w14:paraId="2F0B1C81"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2. </w:t>
      </w:r>
      <w:r w:rsidRPr="00967E88">
        <w:rPr>
          <w:noProof/>
          <w:szCs w:val="24"/>
        </w:rPr>
        <w:tab/>
        <w:t xml:space="preserve">Zhou B, Xu J, Tian Y, Yuan S, Li X. Correlation between radiomic features based on contrast-enhanced computed tomography images and Ki-67 proliferation index in lung cancer: A preliminary study. </w:t>
      </w:r>
      <w:r w:rsidRPr="00967E88">
        <w:rPr>
          <w:i/>
          <w:iCs/>
          <w:noProof/>
          <w:szCs w:val="24"/>
        </w:rPr>
        <w:t>Thorac Cancer</w:t>
      </w:r>
      <w:r w:rsidRPr="00967E88">
        <w:rPr>
          <w:noProof/>
          <w:szCs w:val="24"/>
        </w:rPr>
        <w:t>. 2018;9(10):1235-1240. doi:10.1111/1759-7714.12821</w:t>
      </w:r>
    </w:p>
    <w:p w14:paraId="58515D19"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3. </w:t>
      </w:r>
      <w:r w:rsidRPr="00967E88">
        <w:rPr>
          <w:noProof/>
          <w:szCs w:val="24"/>
        </w:rPr>
        <w:tab/>
        <w:t xml:space="preserve">Gu Q, Feng Z, Liang Q, et al. Machine learning-based radiomics strategy for prediction of cell proliferation in non-small cell lung cancer. </w:t>
      </w:r>
      <w:r w:rsidRPr="00967E88">
        <w:rPr>
          <w:i/>
          <w:iCs/>
          <w:noProof/>
          <w:szCs w:val="24"/>
        </w:rPr>
        <w:t>Eur J Radiol</w:t>
      </w:r>
      <w:r w:rsidRPr="00967E88">
        <w:rPr>
          <w:noProof/>
          <w:szCs w:val="24"/>
        </w:rPr>
        <w:t>. 2019;118:32-37. doi:10.1016/j.ejrad.2019.06.025</w:t>
      </w:r>
    </w:p>
    <w:p w14:paraId="446D78ED"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4. </w:t>
      </w:r>
      <w:r w:rsidRPr="00967E88">
        <w:rPr>
          <w:noProof/>
          <w:szCs w:val="24"/>
        </w:rPr>
        <w:tab/>
        <w:t xml:space="preserve">Song SH, Park H, Lee G, et al. Imaging Phenotyping Using Radiomics to Predict Micropapillary Pattern within Lung Adenocarcinoma. </w:t>
      </w:r>
      <w:r w:rsidRPr="00967E88">
        <w:rPr>
          <w:i/>
          <w:iCs/>
          <w:noProof/>
          <w:szCs w:val="24"/>
        </w:rPr>
        <w:t>J Thorac Oncol</w:t>
      </w:r>
      <w:r w:rsidRPr="00967E88">
        <w:rPr>
          <w:noProof/>
          <w:szCs w:val="24"/>
        </w:rPr>
        <w:t>. 2017;12(4):624-632. doi:10.1016/j.jtho.2016.11.2230</w:t>
      </w:r>
    </w:p>
    <w:p w14:paraId="36C4E4B4"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5. </w:t>
      </w:r>
      <w:r w:rsidRPr="00967E88">
        <w:rPr>
          <w:noProof/>
          <w:szCs w:val="24"/>
        </w:rPr>
        <w:tab/>
        <w:t xml:space="preserve">Chen X, Fang M, Dong D, et al. A Radiomics Signature in Preoperative Predicting Degree of Tumor Differentiation in Patients with Non–small Cell Lung Cancer. </w:t>
      </w:r>
      <w:r w:rsidRPr="00967E88">
        <w:rPr>
          <w:i/>
          <w:iCs/>
          <w:noProof/>
          <w:szCs w:val="24"/>
        </w:rPr>
        <w:t>Acad Radiol</w:t>
      </w:r>
      <w:r w:rsidRPr="00967E88">
        <w:rPr>
          <w:noProof/>
          <w:szCs w:val="24"/>
        </w:rPr>
        <w:t>. 2018;25(12):1548-1555. doi:10.1016/j.acra.2018.02.019</w:t>
      </w:r>
    </w:p>
    <w:p w14:paraId="3A86A79B"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6. </w:t>
      </w:r>
      <w:r w:rsidRPr="00967E88">
        <w:rPr>
          <w:noProof/>
          <w:szCs w:val="24"/>
        </w:rPr>
        <w:tab/>
        <w:t xml:space="preserve">She Y, Zhang L, Zhu H, et al. The predictive value of CT-based radiomics in differentiating indolent from invasive lung adenocarcinoma in patients with pulmonary nodules. </w:t>
      </w:r>
      <w:r w:rsidRPr="00967E88">
        <w:rPr>
          <w:i/>
          <w:iCs/>
          <w:noProof/>
          <w:szCs w:val="24"/>
        </w:rPr>
        <w:t>Eur Radiol</w:t>
      </w:r>
      <w:r w:rsidRPr="00967E88">
        <w:rPr>
          <w:noProof/>
          <w:szCs w:val="24"/>
        </w:rPr>
        <w:t>. 2018;28(12):5121-5128. doi:10.1007/s00330-018-5509-9</w:t>
      </w:r>
    </w:p>
    <w:p w14:paraId="5AD8B375"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7. </w:t>
      </w:r>
      <w:r w:rsidRPr="00967E88">
        <w:rPr>
          <w:noProof/>
          <w:szCs w:val="24"/>
        </w:rPr>
        <w:tab/>
        <w:t xml:space="preserve">Yang B, Guo L, Lu G, Shan W, Duan L, Duan S. Radiomic signature: a non-invasive biomarker for discriminating invasive and non-invasive cases of lung adenocarcinoma. </w:t>
      </w:r>
      <w:r w:rsidRPr="00967E88">
        <w:rPr>
          <w:i/>
          <w:iCs/>
          <w:noProof/>
          <w:szCs w:val="24"/>
        </w:rPr>
        <w:t>Cancer Manag Res</w:t>
      </w:r>
      <w:r w:rsidRPr="00967E88">
        <w:rPr>
          <w:noProof/>
          <w:szCs w:val="24"/>
        </w:rPr>
        <w:t>. 2019;11:7825-7834. doi:10.2147/CMAR.S217887</w:t>
      </w:r>
    </w:p>
    <w:p w14:paraId="46697AA7" w14:textId="77777777" w:rsidR="00967E88" w:rsidRPr="00967E88" w:rsidRDefault="00967E88" w:rsidP="00967E88">
      <w:pPr>
        <w:widowControl w:val="0"/>
        <w:autoSpaceDE w:val="0"/>
        <w:autoSpaceDN w:val="0"/>
        <w:adjustRightInd w:val="0"/>
        <w:spacing w:line="480" w:lineRule="auto"/>
        <w:ind w:left="640" w:hanging="640"/>
        <w:rPr>
          <w:noProof/>
          <w:szCs w:val="24"/>
        </w:rPr>
      </w:pPr>
      <w:r w:rsidRPr="00967E88">
        <w:rPr>
          <w:noProof/>
          <w:szCs w:val="24"/>
        </w:rPr>
        <w:t xml:space="preserve">108. </w:t>
      </w:r>
      <w:r w:rsidRPr="00967E88">
        <w:rPr>
          <w:noProof/>
          <w:szCs w:val="24"/>
        </w:rPr>
        <w:tab/>
        <w:t xml:space="preserve">Collins GS, Reitsma JB, Altman DG, Moons KGM. Transparent reporting of a multivariable prediction model for individual prognosis or diagnosis (TRIPOD): The TRIPOD Statement. </w:t>
      </w:r>
      <w:r w:rsidRPr="00967E88">
        <w:rPr>
          <w:i/>
          <w:iCs/>
          <w:noProof/>
          <w:szCs w:val="24"/>
        </w:rPr>
        <w:t>Eur Urol</w:t>
      </w:r>
      <w:r w:rsidRPr="00967E88">
        <w:rPr>
          <w:noProof/>
          <w:szCs w:val="24"/>
        </w:rPr>
        <w:t>. 2015;67(6):1142-1151. doi:10.1016/j.eururo.2014.11.025</w:t>
      </w:r>
    </w:p>
    <w:p w14:paraId="579328C4" w14:textId="77777777" w:rsidR="00967E88" w:rsidRPr="00967E88" w:rsidRDefault="00967E88" w:rsidP="00967E88">
      <w:pPr>
        <w:widowControl w:val="0"/>
        <w:autoSpaceDE w:val="0"/>
        <w:autoSpaceDN w:val="0"/>
        <w:adjustRightInd w:val="0"/>
        <w:spacing w:line="480" w:lineRule="auto"/>
        <w:ind w:left="640" w:hanging="640"/>
        <w:rPr>
          <w:noProof/>
        </w:rPr>
      </w:pPr>
      <w:r w:rsidRPr="00967E88">
        <w:rPr>
          <w:noProof/>
          <w:szCs w:val="24"/>
        </w:rPr>
        <w:t xml:space="preserve">109. </w:t>
      </w:r>
      <w:r w:rsidRPr="00967E88">
        <w:rPr>
          <w:noProof/>
          <w:szCs w:val="24"/>
        </w:rPr>
        <w:tab/>
        <w:t xml:space="preserve">Lambin P, Leijenaar RTH, Deist TM, et al. Radiomics: The bridge between medical imaging and personalized medicine. </w:t>
      </w:r>
      <w:r w:rsidRPr="00967E88">
        <w:rPr>
          <w:i/>
          <w:iCs/>
          <w:noProof/>
          <w:szCs w:val="24"/>
        </w:rPr>
        <w:t>Nat Rev Clin Oncol</w:t>
      </w:r>
      <w:r w:rsidRPr="00967E88">
        <w:rPr>
          <w:noProof/>
          <w:szCs w:val="24"/>
        </w:rPr>
        <w:t>. 2017;14</w:t>
      </w:r>
      <w:bookmarkStart w:id="8" w:name="_GoBack"/>
      <w:bookmarkEnd w:id="8"/>
      <w:r w:rsidRPr="00967E88">
        <w:rPr>
          <w:noProof/>
          <w:szCs w:val="24"/>
        </w:rPr>
        <w:t>(12):749-762. doi:10.1038/nrclinonc.2017.141</w:t>
      </w:r>
    </w:p>
    <w:p w14:paraId="5618A852" w14:textId="75177769" w:rsidR="00647566" w:rsidRDefault="00E10960" w:rsidP="0037197F">
      <w:pPr>
        <w:widowControl w:val="0"/>
        <w:autoSpaceDE w:val="0"/>
        <w:autoSpaceDN w:val="0"/>
        <w:adjustRightInd w:val="0"/>
        <w:spacing w:line="480" w:lineRule="auto"/>
        <w:ind w:left="640" w:hanging="640"/>
      </w:pPr>
      <w:r w:rsidRPr="0087357B">
        <w:fldChar w:fldCharType="end"/>
      </w:r>
    </w:p>
    <w:sectPr w:rsidR="006475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E7CC66" w14:textId="77777777" w:rsidR="00123074" w:rsidRDefault="00123074">
      <w:r>
        <w:separator/>
      </w:r>
    </w:p>
  </w:endnote>
  <w:endnote w:type="continuationSeparator" w:id="0">
    <w:p w14:paraId="0057B634" w14:textId="77777777" w:rsidR="00123074" w:rsidRDefault="00123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f4">
    <w:altName w:val="Times New Roman"/>
    <w:panose1 w:val="00000000000000000000"/>
    <w:charset w:val="00"/>
    <w:family w:val="roman"/>
    <w:notTrueType/>
    <w:pitch w:val="default"/>
  </w:font>
  <w:font w:name="ff6">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C84FBA" w14:textId="77777777" w:rsidR="00123074" w:rsidRDefault="00123074">
    <w:pPr>
      <w:pStyle w:val="Footer"/>
    </w:pPr>
  </w:p>
  <w:p w14:paraId="78A76104" w14:textId="77777777" w:rsidR="00123074" w:rsidRDefault="00123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C88545" w14:textId="77777777" w:rsidR="00123074" w:rsidRDefault="00123074">
      <w:r>
        <w:separator/>
      </w:r>
    </w:p>
  </w:footnote>
  <w:footnote w:type="continuationSeparator" w:id="0">
    <w:p w14:paraId="3DFEC2BB" w14:textId="77777777" w:rsidR="00123074" w:rsidRDefault="001230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E27FD"/>
    <w:multiLevelType w:val="hybridMultilevel"/>
    <w:tmpl w:val="AB324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0573A2"/>
    <w:multiLevelType w:val="hybridMultilevel"/>
    <w:tmpl w:val="99BA2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0513B2"/>
    <w:multiLevelType w:val="hybridMultilevel"/>
    <w:tmpl w:val="A836C69A"/>
    <w:lvl w:ilvl="0" w:tplc="0809000F">
      <w:start w:val="1"/>
      <w:numFmt w:val="decimal"/>
      <w:lvlText w:val="%1."/>
      <w:lvlJc w:val="left"/>
      <w:pPr>
        <w:ind w:left="772" w:hanging="360"/>
      </w:pPr>
    </w:lvl>
    <w:lvl w:ilvl="1" w:tplc="08090019" w:tentative="1">
      <w:start w:val="1"/>
      <w:numFmt w:val="lowerLetter"/>
      <w:lvlText w:val="%2."/>
      <w:lvlJc w:val="left"/>
      <w:pPr>
        <w:ind w:left="1492" w:hanging="360"/>
      </w:pPr>
    </w:lvl>
    <w:lvl w:ilvl="2" w:tplc="0809001B" w:tentative="1">
      <w:start w:val="1"/>
      <w:numFmt w:val="lowerRoman"/>
      <w:lvlText w:val="%3."/>
      <w:lvlJc w:val="right"/>
      <w:pPr>
        <w:ind w:left="2212" w:hanging="180"/>
      </w:pPr>
    </w:lvl>
    <w:lvl w:ilvl="3" w:tplc="0809000F" w:tentative="1">
      <w:start w:val="1"/>
      <w:numFmt w:val="decimal"/>
      <w:lvlText w:val="%4."/>
      <w:lvlJc w:val="left"/>
      <w:pPr>
        <w:ind w:left="2932" w:hanging="360"/>
      </w:pPr>
    </w:lvl>
    <w:lvl w:ilvl="4" w:tplc="08090019" w:tentative="1">
      <w:start w:val="1"/>
      <w:numFmt w:val="lowerLetter"/>
      <w:lvlText w:val="%5."/>
      <w:lvlJc w:val="left"/>
      <w:pPr>
        <w:ind w:left="3652" w:hanging="360"/>
      </w:pPr>
    </w:lvl>
    <w:lvl w:ilvl="5" w:tplc="0809001B" w:tentative="1">
      <w:start w:val="1"/>
      <w:numFmt w:val="lowerRoman"/>
      <w:lvlText w:val="%6."/>
      <w:lvlJc w:val="right"/>
      <w:pPr>
        <w:ind w:left="4372" w:hanging="180"/>
      </w:pPr>
    </w:lvl>
    <w:lvl w:ilvl="6" w:tplc="0809000F" w:tentative="1">
      <w:start w:val="1"/>
      <w:numFmt w:val="decimal"/>
      <w:lvlText w:val="%7."/>
      <w:lvlJc w:val="left"/>
      <w:pPr>
        <w:ind w:left="5092" w:hanging="360"/>
      </w:pPr>
    </w:lvl>
    <w:lvl w:ilvl="7" w:tplc="08090019" w:tentative="1">
      <w:start w:val="1"/>
      <w:numFmt w:val="lowerLetter"/>
      <w:lvlText w:val="%8."/>
      <w:lvlJc w:val="left"/>
      <w:pPr>
        <w:ind w:left="5812" w:hanging="360"/>
      </w:pPr>
    </w:lvl>
    <w:lvl w:ilvl="8" w:tplc="0809001B" w:tentative="1">
      <w:start w:val="1"/>
      <w:numFmt w:val="lowerRoman"/>
      <w:lvlText w:val="%9."/>
      <w:lvlJc w:val="right"/>
      <w:pPr>
        <w:ind w:left="6532" w:hanging="180"/>
      </w:pPr>
    </w:lvl>
  </w:abstractNum>
  <w:abstractNum w:abstractNumId="3" w15:restartNumberingAfterBreak="0">
    <w:nsid w:val="09791AB0"/>
    <w:multiLevelType w:val="hybridMultilevel"/>
    <w:tmpl w:val="025E18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4A7DF6"/>
    <w:multiLevelType w:val="hybridMultilevel"/>
    <w:tmpl w:val="C81EC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1C6717"/>
    <w:multiLevelType w:val="hybridMultilevel"/>
    <w:tmpl w:val="6660D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AC5CF2"/>
    <w:multiLevelType w:val="hybridMultilevel"/>
    <w:tmpl w:val="D8AE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F12014"/>
    <w:multiLevelType w:val="hybridMultilevel"/>
    <w:tmpl w:val="E622625E"/>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D92061"/>
    <w:multiLevelType w:val="hybridMultilevel"/>
    <w:tmpl w:val="D562A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444161"/>
    <w:multiLevelType w:val="hybridMultilevel"/>
    <w:tmpl w:val="D012B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9A7032"/>
    <w:multiLevelType w:val="hybridMultilevel"/>
    <w:tmpl w:val="FADEB7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520AC8"/>
    <w:multiLevelType w:val="hybridMultilevel"/>
    <w:tmpl w:val="56F20D7A"/>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9176D9"/>
    <w:multiLevelType w:val="hybridMultilevel"/>
    <w:tmpl w:val="6ECCF904"/>
    <w:lvl w:ilvl="0" w:tplc="C9AA2BE6">
      <w:start w:val="1"/>
      <w:numFmt w:val="bullet"/>
      <w:lvlText w:val=""/>
      <w:lvlJc w:val="left"/>
      <w:pPr>
        <w:ind w:left="720" w:hanging="360"/>
      </w:pPr>
      <w:rPr>
        <w:rFonts w:ascii="Symbol" w:hAnsi="Symbol" w:hint="default"/>
      </w:rPr>
    </w:lvl>
    <w:lvl w:ilvl="1" w:tplc="7708D752">
      <w:start w:val="1"/>
      <w:numFmt w:val="bullet"/>
      <w:lvlText w:val="o"/>
      <w:lvlJc w:val="left"/>
      <w:pPr>
        <w:ind w:left="1440" w:hanging="360"/>
      </w:pPr>
      <w:rPr>
        <w:rFonts w:ascii="Courier New" w:hAnsi="Courier New" w:hint="default"/>
      </w:rPr>
    </w:lvl>
    <w:lvl w:ilvl="2" w:tplc="FD740BF8">
      <w:start w:val="1"/>
      <w:numFmt w:val="bullet"/>
      <w:lvlText w:val=""/>
      <w:lvlJc w:val="left"/>
      <w:pPr>
        <w:ind w:left="2160" w:hanging="360"/>
      </w:pPr>
      <w:rPr>
        <w:rFonts w:ascii="Wingdings" w:hAnsi="Wingdings" w:hint="default"/>
      </w:rPr>
    </w:lvl>
    <w:lvl w:ilvl="3" w:tplc="95AC8820">
      <w:start w:val="1"/>
      <w:numFmt w:val="bullet"/>
      <w:lvlText w:val=""/>
      <w:lvlJc w:val="left"/>
      <w:pPr>
        <w:ind w:left="2880" w:hanging="360"/>
      </w:pPr>
      <w:rPr>
        <w:rFonts w:ascii="Symbol" w:hAnsi="Symbol" w:hint="default"/>
      </w:rPr>
    </w:lvl>
    <w:lvl w:ilvl="4" w:tplc="AAFE7196">
      <w:start w:val="1"/>
      <w:numFmt w:val="bullet"/>
      <w:lvlText w:val="o"/>
      <w:lvlJc w:val="left"/>
      <w:pPr>
        <w:ind w:left="3600" w:hanging="360"/>
      </w:pPr>
      <w:rPr>
        <w:rFonts w:ascii="Courier New" w:hAnsi="Courier New" w:hint="default"/>
      </w:rPr>
    </w:lvl>
    <w:lvl w:ilvl="5" w:tplc="0CB49D14">
      <w:start w:val="1"/>
      <w:numFmt w:val="bullet"/>
      <w:lvlText w:val=""/>
      <w:lvlJc w:val="left"/>
      <w:pPr>
        <w:ind w:left="4320" w:hanging="360"/>
      </w:pPr>
      <w:rPr>
        <w:rFonts w:ascii="Wingdings" w:hAnsi="Wingdings" w:hint="default"/>
      </w:rPr>
    </w:lvl>
    <w:lvl w:ilvl="6" w:tplc="A1387B12">
      <w:start w:val="1"/>
      <w:numFmt w:val="bullet"/>
      <w:lvlText w:val=""/>
      <w:lvlJc w:val="left"/>
      <w:pPr>
        <w:ind w:left="5040" w:hanging="360"/>
      </w:pPr>
      <w:rPr>
        <w:rFonts w:ascii="Symbol" w:hAnsi="Symbol" w:hint="default"/>
      </w:rPr>
    </w:lvl>
    <w:lvl w:ilvl="7" w:tplc="C5E4693A">
      <w:start w:val="1"/>
      <w:numFmt w:val="bullet"/>
      <w:lvlText w:val="o"/>
      <w:lvlJc w:val="left"/>
      <w:pPr>
        <w:ind w:left="5760" w:hanging="360"/>
      </w:pPr>
      <w:rPr>
        <w:rFonts w:ascii="Courier New" w:hAnsi="Courier New" w:hint="default"/>
      </w:rPr>
    </w:lvl>
    <w:lvl w:ilvl="8" w:tplc="5BB8FE4A">
      <w:start w:val="1"/>
      <w:numFmt w:val="bullet"/>
      <w:lvlText w:val=""/>
      <w:lvlJc w:val="left"/>
      <w:pPr>
        <w:ind w:left="6480" w:hanging="360"/>
      </w:pPr>
      <w:rPr>
        <w:rFonts w:ascii="Wingdings" w:hAnsi="Wingdings" w:hint="default"/>
      </w:rPr>
    </w:lvl>
  </w:abstractNum>
  <w:abstractNum w:abstractNumId="13" w15:restartNumberingAfterBreak="0">
    <w:nsid w:val="2E122F1E"/>
    <w:multiLevelType w:val="hybridMultilevel"/>
    <w:tmpl w:val="8780C1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AB913DD"/>
    <w:multiLevelType w:val="hybridMultilevel"/>
    <w:tmpl w:val="6122A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91038B"/>
    <w:multiLevelType w:val="hybridMultilevel"/>
    <w:tmpl w:val="2C8AF05A"/>
    <w:lvl w:ilvl="0" w:tplc="5F001658">
      <w:start w:val="1"/>
      <w:numFmt w:val="bullet"/>
      <w:lvlText w:val=""/>
      <w:lvlJc w:val="left"/>
      <w:pPr>
        <w:ind w:left="720" w:hanging="360"/>
      </w:pPr>
      <w:rPr>
        <w:rFonts w:ascii="Symbol" w:hAnsi="Symbol" w:hint="default"/>
      </w:rPr>
    </w:lvl>
    <w:lvl w:ilvl="1" w:tplc="A880BEA2">
      <w:start w:val="1"/>
      <w:numFmt w:val="bullet"/>
      <w:lvlText w:val="o"/>
      <w:lvlJc w:val="left"/>
      <w:pPr>
        <w:ind w:left="1440" w:hanging="360"/>
      </w:pPr>
      <w:rPr>
        <w:rFonts w:ascii="Courier New" w:hAnsi="Courier New" w:hint="default"/>
      </w:rPr>
    </w:lvl>
    <w:lvl w:ilvl="2" w:tplc="DB2237DA">
      <w:start w:val="1"/>
      <w:numFmt w:val="bullet"/>
      <w:lvlText w:val=""/>
      <w:lvlJc w:val="left"/>
      <w:pPr>
        <w:ind w:left="2160" w:hanging="360"/>
      </w:pPr>
      <w:rPr>
        <w:rFonts w:ascii="Wingdings" w:hAnsi="Wingdings" w:hint="default"/>
      </w:rPr>
    </w:lvl>
    <w:lvl w:ilvl="3" w:tplc="FA9A9DA8">
      <w:start w:val="1"/>
      <w:numFmt w:val="bullet"/>
      <w:lvlText w:val=""/>
      <w:lvlJc w:val="left"/>
      <w:pPr>
        <w:ind w:left="2880" w:hanging="360"/>
      </w:pPr>
      <w:rPr>
        <w:rFonts w:ascii="Symbol" w:hAnsi="Symbol" w:hint="default"/>
      </w:rPr>
    </w:lvl>
    <w:lvl w:ilvl="4" w:tplc="D0BA15E0">
      <w:start w:val="1"/>
      <w:numFmt w:val="bullet"/>
      <w:lvlText w:val="o"/>
      <w:lvlJc w:val="left"/>
      <w:pPr>
        <w:ind w:left="3600" w:hanging="360"/>
      </w:pPr>
      <w:rPr>
        <w:rFonts w:ascii="Courier New" w:hAnsi="Courier New" w:hint="default"/>
      </w:rPr>
    </w:lvl>
    <w:lvl w:ilvl="5" w:tplc="9C1C5410">
      <w:start w:val="1"/>
      <w:numFmt w:val="bullet"/>
      <w:lvlText w:val=""/>
      <w:lvlJc w:val="left"/>
      <w:pPr>
        <w:ind w:left="4320" w:hanging="360"/>
      </w:pPr>
      <w:rPr>
        <w:rFonts w:ascii="Wingdings" w:hAnsi="Wingdings" w:hint="default"/>
      </w:rPr>
    </w:lvl>
    <w:lvl w:ilvl="6" w:tplc="858AA476">
      <w:start w:val="1"/>
      <w:numFmt w:val="bullet"/>
      <w:lvlText w:val=""/>
      <w:lvlJc w:val="left"/>
      <w:pPr>
        <w:ind w:left="5040" w:hanging="360"/>
      </w:pPr>
      <w:rPr>
        <w:rFonts w:ascii="Symbol" w:hAnsi="Symbol" w:hint="default"/>
      </w:rPr>
    </w:lvl>
    <w:lvl w:ilvl="7" w:tplc="E1946516">
      <w:start w:val="1"/>
      <w:numFmt w:val="bullet"/>
      <w:lvlText w:val="o"/>
      <w:lvlJc w:val="left"/>
      <w:pPr>
        <w:ind w:left="5760" w:hanging="360"/>
      </w:pPr>
      <w:rPr>
        <w:rFonts w:ascii="Courier New" w:hAnsi="Courier New" w:hint="default"/>
      </w:rPr>
    </w:lvl>
    <w:lvl w:ilvl="8" w:tplc="6CB28290">
      <w:start w:val="1"/>
      <w:numFmt w:val="bullet"/>
      <w:lvlText w:val=""/>
      <w:lvlJc w:val="left"/>
      <w:pPr>
        <w:ind w:left="6480" w:hanging="360"/>
      </w:pPr>
      <w:rPr>
        <w:rFonts w:ascii="Wingdings" w:hAnsi="Wingdings" w:hint="default"/>
      </w:rPr>
    </w:lvl>
  </w:abstractNum>
  <w:abstractNum w:abstractNumId="16" w15:restartNumberingAfterBreak="0">
    <w:nsid w:val="40251FAA"/>
    <w:multiLevelType w:val="hybridMultilevel"/>
    <w:tmpl w:val="1F881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2931D9"/>
    <w:multiLevelType w:val="hybridMultilevel"/>
    <w:tmpl w:val="37844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A27444"/>
    <w:multiLevelType w:val="hybridMultilevel"/>
    <w:tmpl w:val="590210C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5381E38"/>
    <w:multiLevelType w:val="hybridMultilevel"/>
    <w:tmpl w:val="EE3AB4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DE200E"/>
    <w:multiLevelType w:val="hybridMultilevel"/>
    <w:tmpl w:val="E5626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C1388E"/>
    <w:multiLevelType w:val="hybridMultilevel"/>
    <w:tmpl w:val="C21EA6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93B023F"/>
    <w:multiLevelType w:val="hybridMultilevel"/>
    <w:tmpl w:val="BC4C4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780C3C"/>
    <w:multiLevelType w:val="hybridMultilevel"/>
    <w:tmpl w:val="2D769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2D834A1"/>
    <w:multiLevelType w:val="hybridMultilevel"/>
    <w:tmpl w:val="74963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67712D"/>
    <w:multiLevelType w:val="hybridMultilevel"/>
    <w:tmpl w:val="5C5E0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4E43DA"/>
    <w:multiLevelType w:val="hybridMultilevel"/>
    <w:tmpl w:val="755A5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2E6278"/>
    <w:multiLevelType w:val="hybridMultilevel"/>
    <w:tmpl w:val="DC1231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BB0D10"/>
    <w:multiLevelType w:val="hybridMultilevel"/>
    <w:tmpl w:val="B6208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7E34D5"/>
    <w:multiLevelType w:val="hybridMultilevel"/>
    <w:tmpl w:val="00C8711A"/>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C37690"/>
    <w:multiLevelType w:val="hybridMultilevel"/>
    <w:tmpl w:val="B95C716A"/>
    <w:lvl w:ilvl="0" w:tplc="08090001">
      <w:start w:val="3"/>
      <w:numFmt w:val="bullet"/>
      <w:lvlText w:val=""/>
      <w:lvlJc w:val="left"/>
      <w:pPr>
        <w:ind w:left="720" w:hanging="360"/>
      </w:pPr>
      <w:rPr>
        <w:rFonts w:ascii="Symbol" w:eastAsia="Times New Roman" w:hAnsi="Symbol"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EC2B6B"/>
    <w:multiLevelType w:val="hybridMultilevel"/>
    <w:tmpl w:val="B608D5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E9A3E4B"/>
    <w:multiLevelType w:val="hybridMultilevel"/>
    <w:tmpl w:val="0ED44A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FCD2AAA"/>
    <w:multiLevelType w:val="hybridMultilevel"/>
    <w:tmpl w:val="0DD88FC4"/>
    <w:lvl w:ilvl="0" w:tplc="FE64FC9C">
      <w:start w:val="1"/>
      <w:numFmt w:val="bullet"/>
      <w:lvlText w:val=""/>
      <w:lvlJc w:val="left"/>
      <w:pPr>
        <w:ind w:left="720" w:hanging="360"/>
      </w:pPr>
      <w:rPr>
        <w:rFonts w:ascii="Symbol" w:hAnsi="Symbol" w:hint="default"/>
      </w:rPr>
    </w:lvl>
    <w:lvl w:ilvl="1" w:tplc="938E24D2">
      <w:start w:val="1"/>
      <w:numFmt w:val="bullet"/>
      <w:lvlText w:val="o"/>
      <w:lvlJc w:val="left"/>
      <w:pPr>
        <w:ind w:left="1440" w:hanging="360"/>
      </w:pPr>
      <w:rPr>
        <w:rFonts w:ascii="Courier New" w:hAnsi="Courier New" w:hint="default"/>
      </w:rPr>
    </w:lvl>
    <w:lvl w:ilvl="2" w:tplc="F83EF520">
      <w:start w:val="1"/>
      <w:numFmt w:val="bullet"/>
      <w:lvlText w:val=""/>
      <w:lvlJc w:val="left"/>
      <w:pPr>
        <w:ind w:left="2160" w:hanging="360"/>
      </w:pPr>
      <w:rPr>
        <w:rFonts w:ascii="Wingdings" w:hAnsi="Wingdings" w:hint="default"/>
      </w:rPr>
    </w:lvl>
    <w:lvl w:ilvl="3" w:tplc="6BECA976">
      <w:start w:val="1"/>
      <w:numFmt w:val="bullet"/>
      <w:lvlText w:val=""/>
      <w:lvlJc w:val="left"/>
      <w:pPr>
        <w:ind w:left="2880" w:hanging="360"/>
      </w:pPr>
      <w:rPr>
        <w:rFonts w:ascii="Symbol" w:hAnsi="Symbol" w:hint="default"/>
      </w:rPr>
    </w:lvl>
    <w:lvl w:ilvl="4" w:tplc="C5468BDA">
      <w:start w:val="1"/>
      <w:numFmt w:val="bullet"/>
      <w:lvlText w:val="o"/>
      <w:lvlJc w:val="left"/>
      <w:pPr>
        <w:ind w:left="3600" w:hanging="360"/>
      </w:pPr>
      <w:rPr>
        <w:rFonts w:ascii="Courier New" w:hAnsi="Courier New" w:hint="default"/>
      </w:rPr>
    </w:lvl>
    <w:lvl w:ilvl="5" w:tplc="D35046A8">
      <w:start w:val="1"/>
      <w:numFmt w:val="bullet"/>
      <w:lvlText w:val=""/>
      <w:lvlJc w:val="left"/>
      <w:pPr>
        <w:ind w:left="4320" w:hanging="360"/>
      </w:pPr>
      <w:rPr>
        <w:rFonts w:ascii="Wingdings" w:hAnsi="Wingdings" w:hint="default"/>
      </w:rPr>
    </w:lvl>
    <w:lvl w:ilvl="6" w:tplc="066474F8">
      <w:start w:val="1"/>
      <w:numFmt w:val="bullet"/>
      <w:lvlText w:val=""/>
      <w:lvlJc w:val="left"/>
      <w:pPr>
        <w:ind w:left="5040" w:hanging="360"/>
      </w:pPr>
      <w:rPr>
        <w:rFonts w:ascii="Symbol" w:hAnsi="Symbol" w:hint="default"/>
      </w:rPr>
    </w:lvl>
    <w:lvl w:ilvl="7" w:tplc="F0CC4714">
      <w:start w:val="1"/>
      <w:numFmt w:val="bullet"/>
      <w:lvlText w:val="o"/>
      <w:lvlJc w:val="left"/>
      <w:pPr>
        <w:ind w:left="5760" w:hanging="360"/>
      </w:pPr>
      <w:rPr>
        <w:rFonts w:ascii="Courier New" w:hAnsi="Courier New" w:hint="default"/>
      </w:rPr>
    </w:lvl>
    <w:lvl w:ilvl="8" w:tplc="4C84DB6C">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33"/>
  </w:num>
  <w:num w:numId="4">
    <w:abstractNumId w:val="26"/>
  </w:num>
  <w:num w:numId="5">
    <w:abstractNumId w:val="4"/>
  </w:num>
  <w:num w:numId="6">
    <w:abstractNumId w:val="3"/>
  </w:num>
  <w:num w:numId="7">
    <w:abstractNumId w:val="32"/>
  </w:num>
  <w:num w:numId="8">
    <w:abstractNumId w:val="10"/>
  </w:num>
  <w:num w:numId="9">
    <w:abstractNumId w:val="28"/>
  </w:num>
  <w:num w:numId="10">
    <w:abstractNumId w:val="25"/>
  </w:num>
  <w:num w:numId="11">
    <w:abstractNumId w:val="27"/>
  </w:num>
  <w:num w:numId="12">
    <w:abstractNumId w:val="24"/>
  </w:num>
  <w:num w:numId="13">
    <w:abstractNumId w:val="8"/>
  </w:num>
  <w:num w:numId="14">
    <w:abstractNumId w:val="14"/>
  </w:num>
  <w:num w:numId="15">
    <w:abstractNumId w:val="22"/>
  </w:num>
  <w:num w:numId="16">
    <w:abstractNumId w:val="0"/>
  </w:num>
  <w:num w:numId="17">
    <w:abstractNumId w:val="1"/>
  </w:num>
  <w:num w:numId="18">
    <w:abstractNumId w:val="9"/>
  </w:num>
  <w:num w:numId="19">
    <w:abstractNumId w:val="18"/>
  </w:num>
  <w:num w:numId="20">
    <w:abstractNumId w:val="6"/>
  </w:num>
  <w:num w:numId="21">
    <w:abstractNumId w:val="5"/>
  </w:num>
  <w:num w:numId="22">
    <w:abstractNumId w:val="31"/>
  </w:num>
  <w:num w:numId="23">
    <w:abstractNumId w:val="2"/>
  </w:num>
  <w:num w:numId="24">
    <w:abstractNumId w:val="19"/>
  </w:num>
  <w:num w:numId="25">
    <w:abstractNumId w:val="23"/>
  </w:num>
  <w:num w:numId="26">
    <w:abstractNumId w:val="13"/>
  </w:num>
  <w:num w:numId="27">
    <w:abstractNumId w:val="20"/>
  </w:num>
  <w:num w:numId="28">
    <w:abstractNumId w:val="7"/>
  </w:num>
  <w:num w:numId="29">
    <w:abstractNumId w:val="29"/>
  </w:num>
  <w:num w:numId="30">
    <w:abstractNumId w:val="30"/>
  </w:num>
  <w:num w:numId="31">
    <w:abstractNumId w:val="11"/>
  </w:num>
  <w:num w:numId="32">
    <w:abstractNumId w:val="16"/>
  </w:num>
  <w:num w:numId="33">
    <w:abstractNumId w:val="17"/>
  </w:num>
  <w:num w:numId="3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BF7"/>
    <w:rsid w:val="000C0E83"/>
    <w:rsid w:val="00107F8E"/>
    <w:rsid w:val="00123074"/>
    <w:rsid w:val="001C6200"/>
    <w:rsid w:val="001D6934"/>
    <w:rsid w:val="002106C0"/>
    <w:rsid w:val="0024689B"/>
    <w:rsid w:val="00273C4F"/>
    <w:rsid w:val="002D251A"/>
    <w:rsid w:val="002E7709"/>
    <w:rsid w:val="00324D0A"/>
    <w:rsid w:val="00327844"/>
    <w:rsid w:val="00351D51"/>
    <w:rsid w:val="0037197F"/>
    <w:rsid w:val="003B7588"/>
    <w:rsid w:val="00473C4A"/>
    <w:rsid w:val="004E3294"/>
    <w:rsid w:val="00515B22"/>
    <w:rsid w:val="00532EFE"/>
    <w:rsid w:val="00556628"/>
    <w:rsid w:val="005F73DF"/>
    <w:rsid w:val="00605D79"/>
    <w:rsid w:val="0061590F"/>
    <w:rsid w:val="00640B90"/>
    <w:rsid w:val="00645125"/>
    <w:rsid w:val="00647566"/>
    <w:rsid w:val="00662EEF"/>
    <w:rsid w:val="0066309A"/>
    <w:rsid w:val="006A3F1E"/>
    <w:rsid w:val="006E4514"/>
    <w:rsid w:val="006F11CB"/>
    <w:rsid w:val="00743EAF"/>
    <w:rsid w:val="00762F00"/>
    <w:rsid w:val="00764596"/>
    <w:rsid w:val="00782C34"/>
    <w:rsid w:val="0079053E"/>
    <w:rsid w:val="0079523F"/>
    <w:rsid w:val="007A6F81"/>
    <w:rsid w:val="007C6BA5"/>
    <w:rsid w:val="007F0399"/>
    <w:rsid w:val="0087257D"/>
    <w:rsid w:val="0087357B"/>
    <w:rsid w:val="00897987"/>
    <w:rsid w:val="008A5FBD"/>
    <w:rsid w:val="008B3A21"/>
    <w:rsid w:val="0093621D"/>
    <w:rsid w:val="00967E88"/>
    <w:rsid w:val="009720C3"/>
    <w:rsid w:val="009A6805"/>
    <w:rsid w:val="009D5C0B"/>
    <w:rsid w:val="009E2CE0"/>
    <w:rsid w:val="00AB7C45"/>
    <w:rsid w:val="00B41B61"/>
    <w:rsid w:val="00BB3B62"/>
    <w:rsid w:val="00BC3224"/>
    <w:rsid w:val="00BD070B"/>
    <w:rsid w:val="00BE4BF7"/>
    <w:rsid w:val="00C158FC"/>
    <w:rsid w:val="00C23915"/>
    <w:rsid w:val="00C31B39"/>
    <w:rsid w:val="00C52FEA"/>
    <w:rsid w:val="00C76090"/>
    <w:rsid w:val="00CD1D98"/>
    <w:rsid w:val="00CE77EF"/>
    <w:rsid w:val="00D224B6"/>
    <w:rsid w:val="00DB20E4"/>
    <w:rsid w:val="00E05AED"/>
    <w:rsid w:val="00E10960"/>
    <w:rsid w:val="00E26F75"/>
    <w:rsid w:val="00E3069D"/>
    <w:rsid w:val="00E473D8"/>
    <w:rsid w:val="00F829DA"/>
    <w:rsid w:val="00FA38B0"/>
    <w:rsid w:val="00FD25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63754D6"/>
  <w15:docId w15:val="{15E3B620-385A-46EB-9C21-C8E2615F7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BF7"/>
    <w:pPr>
      <w:spacing w:after="0" w:line="240" w:lineRule="auto"/>
    </w:pPr>
    <w:rPr>
      <w:rFonts w:ascii="Times New Roman" w:eastAsia="Times New Roman" w:hAnsi="Times New Roman" w:cs="Times New Roman"/>
      <w:color w:val="000000"/>
      <w:kern w:val="28"/>
      <w:sz w:val="20"/>
      <w:szCs w:val="20"/>
      <w:lang w:val="en-CA" w:eastAsia="en-CA"/>
    </w:rPr>
  </w:style>
  <w:style w:type="paragraph" w:styleId="Heading1">
    <w:name w:val="heading 1"/>
    <w:basedOn w:val="Normal"/>
    <w:next w:val="Normal"/>
    <w:link w:val="Heading1Char"/>
    <w:uiPriority w:val="9"/>
    <w:qFormat/>
    <w:rsid w:val="00BE4BF7"/>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E4BF7"/>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7197F"/>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4BF7"/>
    <w:rPr>
      <w:rFonts w:asciiTheme="majorHAnsi" w:eastAsiaTheme="majorEastAsia" w:hAnsiTheme="majorHAnsi" w:cstheme="majorBidi"/>
      <w:color w:val="2E74B5" w:themeColor="accent1" w:themeShade="BF"/>
      <w:kern w:val="28"/>
      <w:sz w:val="32"/>
      <w:szCs w:val="32"/>
      <w:lang w:val="en-CA" w:eastAsia="en-CA"/>
    </w:rPr>
  </w:style>
  <w:style w:type="character" w:customStyle="1" w:styleId="Heading2Char">
    <w:name w:val="Heading 2 Char"/>
    <w:basedOn w:val="DefaultParagraphFont"/>
    <w:link w:val="Heading2"/>
    <w:uiPriority w:val="9"/>
    <w:rsid w:val="00BE4BF7"/>
    <w:rPr>
      <w:rFonts w:asciiTheme="majorHAnsi" w:eastAsiaTheme="majorEastAsia" w:hAnsiTheme="majorHAnsi" w:cstheme="majorBidi"/>
      <w:color w:val="2E74B5" w:themeColor="accent1" w:themeShade="BF"/>
      <w:kern w:val="28"/>
      <w:sz w:val="26"/>
      <w:szCs w:val="26"/>
      <w:lang w:val="en-CA" w:eastAsia="en-CA"/>
    </w:rPr>
  </w:style>
  <w:style w:type="paragraph" w:styleId="Footer">
    <w:name w:val="footer"/>
    <w:basedOn w:val="Normal"/>
    <w:link w:val="FooterChar"/>
    <w:rsid w:val="00BE4BF7"/>
    <w:pPr>
      <w:tabs>
        <w:tab w:val="center" w:pos="4320"/>
        <w:tab w:val="right" w:pos="8640"/>
      </w:tabs>
    </w:pPr>
  </w:style>
  <w:style w:type="character" w:customStyle="1" w:styleId="FooterChar">
    <w:name w:val="Footer Char"/>
    <w:basedOn w:val="DefaultParagraphFont"/>
    <w:link w:val="Footer"/>
    <w:rsid w:val="00BE4BF7"/>
    <w:rPr>
      <w:rFonts w:ascii="Times New Roman" w:eastAsia="Times New Roman" w:hAnsi="Times New Roman" w:cs="Times New Roman"/>
      <w:color w:val="000000"/>
      <w:kern w:val="28"/>
      <w:sz w:val="20"/>
      <w:szCs w:val="20"/>
      <w:lang w:val="en-CA" w:eastAsia="en-CA"/>
    </w:rPr>
  </w:style>
  <w:style w:type="paragraph" w:styleId="Caption">
    <w:name w:val="caption"/>
    <w:basedOn w:val="Normal"/>
    <w:next w:val="Normal"/>
    <w:uiPriority w:val="35"/>
    <w:unhideWhenUsed/>
    <w:qFormat/>
    <w:rsid w:val="00BE4BF7"/>
    <w:pPr>
      <w:keepNext/>
      <w:keepLines/>
      <w:spacing w:after="200"/>
    </w:pPr>
    <w:rPr>
      <w:i/>
      <w:iCs/>
      <w:color w:val="44546A" w:themeColor="text2"/>
      <w:sz w:val="18"/>
      <w:szCs w:val="18"/>
    </w:rPr>
  </w:style>
  <w:style w:type="paragraph" w:styleId="CommentText">
    <w:name w:val="annotation text"/>
    <w:basedOn w:val="Normal"/>
    <w:link w:val="CommentTextChar"/>
    <w:uiPriority w:val="99"/>
    <w:unhideWhenUsed/>
    <w:rsid w:val="00BE4BF7"/>
  </w:style>
  <w:style w:type="character" w:customStyle="1" w:styleId="CommentTextChar">
    <w:name w:val="Comment Text Char"/>
    <w:basedOn w:val="DefaultParagraphFont"/>
    <w:link w:val="CommentText"/>
    <w:uiPriority w:val="99"/>
    <w:rsid w:val="00BE4BF7"/>
    <w:rPr>
      <w:rFonts w:ascii="Times New Roman" w:eastAsia="Times New Roman" w:hAnsi="Times New Roman" w:cs="Times New Roman"/>
      <w:color w:val="000000"/>
      <w:kern w:val="28"/>
      <w:sz w:val="20"/>
      <w:szCs w:val="20"/>
      <w:lang w:val="en-CA" w:eastAsia="en-CA"/>
    </w:rPr>
  </w:style>
  <w:style w:type="table" w:styleId="TableGrid">
    <w:name w:val="Table Grid"/>
    <w:basedOn w:val="TableNormal"/>
    <w:uiPriority w:val="39"/>
    <w:rsid w:val="00BE4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E4BF7"/>
    <w:pPr>
      <w:contextualSpacing/>
    </w:pPr>
    <w:rPr>
      <w:rFonts w:asciiTheme="majorHAnsi" w:eastAsiaTheme="majorEastAsia" w:hAnsiTheme="majorHAnsi" w:cstheme="majorBidi"/>
      <w:color w:val="auto"/>
      <w:spacing w:val="-10"/>
      <w:sz w:val="56"/>
      <w:szCs w:val="56"/>
    </w:rPr>
  </w:style>
  <w:style w:type="character" w:customStyle="1" w:styleId="TitleChar">
    <w:name w:val="Title Char"/>
    <w:basedOn w:val="DefaultParagraphFont"/>
    <w:link w:val="Title"/>
    <w:uiPriority w:val="10"/>
    <w:rsid w:val="00BE4BF7"/>
    <w:rPr>
      <w:rFonts w:asciiTheme="majorHAnsi" w:eastAsiaTheme="majorEastAsia" w:hAnsiTheme="majorHAnsi" w:cstheme="majorBidi"/>
      <w:spacing w:val="-10"/>
      <w:kern w:val="28"/>
      <w:sz w:val="56"/>
      <w:szCs w:val="56"/>
      <w:lang w:val="en-CA" w:eastAsia="en-CA"/>
    </w:rPr>
  </w:style>
  <w:style w:type="character" w:styleId="CommentReference">
    <w:name w:val="annotation reference"/>
    <w:basedOn w:val="DefaultParagraphFont"/>
    <w:uiPriority w:val="99"/>
    <w:semiHidden/>
    <w:unhideWhenUsed/>
    <w:rsid w:val="0079523F"/>
    <w:rPr>
      <w:sz w:val="16"/>
      <w:szCs w:val="16"/>
    </w:rPr>
  </w:style>
  <w:style w:type="paragraph" w:styleId="CommentSubject">
    <w:name w:val="annotation subject"/>
    <w:basedOn w:val="CommentText"/>
    <w:next w:val="CommentText"/>
    <w:link w:val="CommentSubjectChar"/>
    <w:uiPriority w:val="99"/>
    <w:semiHidden/>
    <w:unhideWhenUsed/>
    <w:rsid w:val="0079523F"/>
    <w:rPr>
      <w:b/>
      <w:bCs/>
    </w:rPr>
  </w:style>
  <w:style w:type="character" w:customStyle="1" w:styleId="CommentSubjectChar">
    <w:name w:val="Comment Subject Char"/>
    <w:basedOn w:val="CommentTextChar"/>
    <w:link w:val="CommentSubject"/>
    <w:uiPriority w:val="99"/>
    <w:semiHidden/>
    <w:rsid w:val="0079523F"/>
    <w:rPr>
      <w:rFonts w:ascii="Times New Roman" w:eastAsia="Times New Roman" w:hAnsi="Times New Roman" w:cs="Times New Roman"/>
      <w:b/>
      <w:bCs/>
      <w:color w:val="000000"/>
      <w:kern w:val="28"/>
      <w:sz w:val="20"/>
      <w:szCs w:val="20"/>
      <w:lang w:val="en-CA" w:eastAsia="en-CA"/>
    </w:rPr>
  </w:style>
  <w:style w:type="paragraph" w:styleId="BalloonText">
    <w:name w:val="Balloon Text"/>
    <w:basedOn w:val="Normal"/>
    <w:link w:val="BalloonTextChar"/>
    <w:uiPriority w:val="99"/>
    <w:semiHidden/>
    <w:unhideWhenUsed/>
    <w:rsid w:val="007952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23F"/>
    <w:rPr>
      <w:rFonts w:ascii="Segoe UI" w:eastAsia="Times New Roman" w:hAnsi="Segoe UI" w:cs="Segoe UI"/>
      <w:color w:val="000000"/>
      <w:kern w:val="28"/>
      <w:sz w:val="18"/>
      <w:szCs w:val="18"/>
      <w:lang w:val="en-CA" w:eastAsia="en-CA"/>
    </w:rPr>
  </w:style>
  <w:style w:type="paragraph" w:styleId="Header">
    <w:name w:val="header"/>
    <w:basedOn w:val="Normal"/>
    <w:link w:val="HeaderChar"/>
    <w:uiPriority w:val="99"/>
    <w:unhideWhenUsed/>
    <w:rsid w:val="009A6805"/>
    <w:pPr>
      <w:tabs>
        <w:tab w:val="center" w:pos="4513"/>
        <w:tab w:val="right" w:pos="9026"/>
      </w:tabs>
    </w:pPr>
  </w:style>
  <w:style w:type="character" w:customStyle="1" w:styleId="HeaderChar">
    <w:name w:val="Header Char"/>
    <w:basedOn w:val="DefaultParagraphFont"/>
    <w:link w:val="Header"/>
    <w:uiPriority w:val="99"/>
    <w:rsid w:val="009A6805"/>
    <w:rPr>
      <w:rFonts w:ascii="Times New Roman" w:eastAsia="Times New Roman" w:hAnsi="Times New Roman" w:cs="Times New Roman"/>
      <w:color w:val="000000"/>
      <w:kern w:val="28"/>
      <w:sz w:val="20"/>
      <w:szCs w:val="20"/>
      <w:lang w:val="en-CA" w:eastAsia="en-CA"/>
    </w:rPr>
  </w:style>
  <w:style w:type="character" w:customStyle="1" w:styleId="Heading3Char">
    <w:name w:val="Heading 3 Char"/>
    <w:basedOn w:val="DefaultParagraphFont"/>
    <w:link w:val="Heading3"/>
    <w:uiPriority w:val="9"/>
    <w:semiHidden/>
    <w:rsid w:val="0037197F"/>
    <w:rPr>
      <w:rFonts w:asciiTheme="majorHAnsi" w:eastAsiaTheme="majorEastAsia" w:hAnsiTheme="majorHAnsi" w:cstheme="majorBidi"/>
      <w:color w:val="1F4D78" w:themeColor="accent1" w:themeShade="7F"/>
      <w:kern w:val="28"/>
      <w:sz w:val="24"/>
      <w:szCs w:val="24"/>
      <w:lang w:val="en-CA" w:eastAsia="en-CA"/>
    </w:rPr>
  </w:style>
  <w:style w:type="character" w:styleId="Hyperlink">
    <w:name w:val="Hyperlink"/>
    <w:uiPriority w:val="99"/>
    <w:rsid w:val="0037197F"/>
    <w:rPr>
      <w:color w:val="0066FF"/>
      <w:u w:val="single"/>
    </w:rPr>
  </w:style>
  <w:style w:type="paragraph" w:styleId="ListParagraph">
    <w:name w:val="List Paragraph"/>
    <w:basedOn w:val="Normal"/>
    <w:uiPriority w:val="34"/>
    <w:qFormat/>
    <w:rsid w:val="0037197F"/>
    <w:pPr>
      <w:ind w:left="720"/>
      <w:contextualSpacing/>
    </w:pPr>
  </w:style>
  <w:style w:type="paragraph" w:styleId="TOCHeading">
    <w:name w:val="TOC Heading"/>
    <w:basedOn w:val="Heading1"/>
    <w:next w:val="Normal"/>
    <w:uiPriority w:val="39"/>
    <w:unhideWhenUsed/>
    <w:qFormat/>
    <w:rsid w:val="0037197F"/>
    <w:pPr>
      <w:spacing w:line="259" w:lineRule="auto"/>
      <w:outlineLvl w:val="9"/>
    </w:pPr>
    <w:rPr>
      <w:kern w:val="0"/>
      <w:lang w:val="en-US" w:eastAsia="en-US"/>
    </w:rPr>
  </w:style>
  <w:style w:type="paragraph" w:styleId="TOC1">
    <w:name w:val="toc 1"/>
    <w:basedOn w:val="Normal"/>
    <w:next w:val="Normal"/>
    <w:autoRedefine/>
    <w:uiPriority w:val="39"/>
    <w:unhideWhenUsed/>
    <w:rsid w:val="0037197F"/>
    <w:pPr>
      <w:spacing w:after="100"/>
    </w:pPr>
  </w:style>
  <w:style w:type="character" w:customStyle="1" w:styleId="bibref">
    <w:name w:val="bibref"/>
    <w:basedOn w:val="DefaultParagraphFont"/>
    <w:rsid w:val="0037197F"/>
  </w:style>
  <w:style w:type="paragraph" w:styleId="NoSpacing">
    <w:name w:val="No Spacing"/>
    <w:uiPriority w:val="1"/>
    <w:qFormat/>
    <w:rsid w:val="0037197F"/>
    <w:pPr>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highlight">
    <w:name w:val="highlight"/>
    <w:basedOn w:val="DefaultParagraphFont"/>
    <w:rsid w:val="0037197F"/>
  </w:style>
  <w:style w:type="character" w:customStyle="1" w:styleId="FootnoteTextChar">
    <w:name w:val="Footnote Text Char"/>
    <w:basedOn w:val="DefaultParagraphFont"/>
    <w:link w:val="FootnoteText"/>
    <w:uiPriority w:val="99"/>
    <w:semiHidden/>
    <w:rsid w:val="0037197F"/>
    <w:rPr>
      <w:rFonts w:ascii="Times New Roman" w:eastAsia="Times New Roman" w:hAnsi="Times New Roman" w:cs="Times New Roman"/>
      <w:color w:val="000000"/>
      <w:kern w:val="28"/>
      <w:sz w:val="20"/>
      <w:szCs w:val="20"/>
      <w:lang w:val="en-CA" w:eastAsia="en-CA"/>
    </w:rPr>
  </w:style>
  <w:style w:type="paragraph" w:styleId="FootnoteText">
    <w:name w:val="footnote text"/>
    <w:basedOn w:val="Normal"/>
    <w:link w:val="FootnoteTextChar"/>
    <w:uiPriority w:val="99"/>
    <w:semiHidden/>
    <w:unhideWhenUsed/>
    <w:rsid w:val="0037197F"/>
  </w:style>
  <w:style w:type="character" w:styleId="Emphasis">
    <w:name w:val="Emphasis"/>
    <w:basedOn w:val="DefaultParagraphFont"/>
    <w:uiPriority w:val="20"/>
    <w:qFormat/>
    <w:rsid w:val="0037197F"/>
    <w:rPr>
      <w:i/>
      <w:iCs/>
    </w:rPr>
  </w:style>
  <w:style w:type="character" w:customStyle="1" w:styleId="current-selection">
    <w:name w:val="current-selection"/>
    <w:basedOn w:val="DefaultParagraphFont"/>
    <w:rsid w:val="0037197F"/>
  </w:style>
  <w:style w:type="character" w:customStyle="1" w:styleId="search-result">
    <w:name w:val="search-result"/>
    <w:basedOn w:val="DefaultParagraphFont"/>
    <w:rsid w:val="0037197F"/>
  </w:style>
  <w:style w:type="paragraph" w:styleId="TOC2">
    <w:name w:val="toc 2"/>
    <w:basedOn w:val="Normal"/>
    <w:next w:val="Normal"/>
    <w:autoRedefine/>
    <w:uiPriority w:val="39"/>
    <w:unhideWhenUsed/>
    <w:rsid w:val="0037197F"/>
    <w:pPr>
      <w:spacing w:after="100"/>
      <w:ind w:left="200"/>
    </w:pPr>
  </w:style>
  <w:style w:type="character" w:styleId="SubtleEmphasis">
    <w:name w:val="Subtle Emphasis"/>
    <w:basedOn w:val="DefaultParagraphFont"/>
    <w:uiPriority w:val="19"/>
    <w:qFormat/>
    <w:rsid w:val="0037197F"/>
    <w:rPr>
      <w:i/>
      <w:iCs/>
      <w:color w:val="404040" w:themeColor="text1" w:themeTint="BF"/>
    </w:rPr>
  </w:style>
  <w:style w:type="character" w:customStyle="1" w:styleId="u-visually-hidden">
    <w:name w:val="u-visually-hidden"/>
    <w:basedOn w:val="DefaultParagraphFont"/>
    <w:rsid w:val="0037197F"/>
  </w:style>
  <w:style w:type="paragraph" w:styleId="TableofFigures">
    <w:name w:val="table of figures"/>
    <w:basedOn w:val="Normal"/>
    <w:next w:val="Normal"/>
    <w:uiPriority w:val="99"/>
    <w:unhideWhenUsed/>
    <w:rsid w:val="0037197F"/>
  </w:style>
  <w:style w:type="paragraph" w:styleId="Quote">
    <w:name w:val="Quote"/>
    <w:basedOn w:val="Normal"/>
    <w:next w:val="Normal"/>
    <w:link w:val="QuoteChar"/>
    <w:uiPriority w:val="29"/>
    <w:qFormat/>
    <w:rsid w:val="0037197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7197F"/>
    <w:rPr>
      <w:rFonts w:ascii="Times New Roman" w:eastAsia="Times New Roman" w:hAnsi="Times New Roman" w:cs="Times New Roman"/>
      <w:i/>
      <w:iCs/>
      <w:color w:val="404040" w:themeColor="text1" w:themeTint="BF"/>
      <w:kern w:val="28"/>
      <w:sz w:val="20"/>
      <w:szCs w:val="20"/>
      <w:lang w:val="en-CA" w:eastAsia="en-CA"/>
    </w:rPr>
  </w:style>
  <w:style w:type="character" w:customStyle="1" w:styleId="a">
    <w:name w:val="_"/>
    <w:basedOn w:val="DefaultParagraphFont"/>
    <w:rsid w:val="0037197F"/>
  </w:style>
  <w:style w:type="character" w:customStyle="1" w:styleId="ff6">
    <w:name w:val="ff6"/>
    <w:basedOn w:val="DefaultParagraphFont"/>
    <w:rsid w:val="0037197F"/>
  </w:style>
  <w:style w:type="character" w:customStyle="1" w:styleId="ff4">
    <w:name w:val="ff4"/>
    <w:basedOn w:val="DefaultParagraphFont"/>
    <w:rsid w:val="0037197F"/>
  </w:style>
  <w:style w:type="character" w:customStyle="1" w:styleId="mixed-citation">
    <w:name w:val="mixed-citation"/>
    <w:basedOn w:val="DefaultParagraphFont"/>
    <w:rsid w:val="0037197F"/>
  </w:style>
  <w:style w:type="character" w:customStyle="1" w:styleId="ref-title">
    <w:name w:val="ref-title"/>
    <w:basedOn w:val="DefaultParagraphFont"/>
    <w:rsid w:val="0037197F"/>
  </w:style>
  <w:style w:type="character" w:customStyle="1" w:styleId="ref-journal">
    <w:name w:val="ref-journal"/>
    <w:basedOn w:val="DefaultParagraphFont"/>
    <w:rsid w:val="0037197F"/>
  </w:style>
  <w:style w:type="character" w:customStyle="1" w:styleId="ref-vol">
    <w:name w:val="ref-vol"/>
    <w:basedOn w:val="DefaultParagraphFont"/>
    <w:rsid w:val="0037197F"/>
  </w:style>
  <w:style w:type="character" w:customStyle="1" w:styleId="nowrap">
    <w:name w:val="nowrap"/>
    <w:basedOn w:val="DefaultParagraphFont"/>
    <w:rsid w:val="0037197F"/>
  </w:style>
  <w:style w:type="character" w:customStyle="1" w:styleId="ref-iss">
    <w:name w:val="ref-iss"/>
    <w:basedOn w:val="DefaultParagraphFont"/>
    <w:rsid w:val="0037197F"/>
  </w:style>
  <w:style w:type="character" w:styleId="Strong">
    <w:name w:val="Strong"/>
    <w:basedOn w:val="DefaultParagraphFont"/>
    <w:uiPriority w:val="22"/>
    <w:qFormat/>
    <w:rsid w:val="003719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3C771B8C-097A-40D8-9991-4087F71C1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9</Pages>
  <Words>102376</Words>
  <Characters>583545</Characters>
  <Application>Microsoft Office Word</Application>
  <DocSecurity>0</DocSecurity>
  <Lines>4862</Lines>
  <Paragraphs>136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8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a Fornacon-Wood</dc:creator>
  <cp:lastModifiedBy>Isabella Fornacon-Wood</cp:lastModifiedBy>
  <cp:revision>3</cp:revision>
  <dcterms:created xsi:type="dcterms:W3CDTF">2020-05-18T14:53:00Z</dcterms:created>
  <dcterms:modified xsi:type="dcterms:W3CDTF">2020-06-02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19f422-e6bb-3ad8-9a78-b31970e8679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508990951/springer-basic-brackets</vt:lpwstr>
  </property>
  <property fmtid="{D5CDD505-2E9C-101B-9397-08002B2CF9AE}" pid="22" name="Mendeley Recent Style Name 8_1">
    <vt:lpwstr>Springer - Basic (numeric, brackets) - Isabella Fornacon-Wood</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